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E0471" w14:textId="77777777" w:rsidR="00805FCD" w:rsidRPr="00805FCD" w:rsidRDefault="00805FCD" w:rsidP="00805FCD">
      <w:pPr>
        <w:spacing w:line="360" w:lineRule="auto"/>
        <w:jc w:val="both"/>
        <w:rPr>
          <w:rFonts w:ascii="Times New Roman" w:hAnsi="Times New Roman" w:cs="Times New Roman"/>
          <w:b/>
          <w:bCs/>
          <w:sz w:val="24"/>
          <w:szCs w:val="24"/>
          <w:lang w:val="en-GB"/>
        </w:rPr>
      </w:pPr>
      <w:r w:rsidRPr="00805FCD">
        <w:rPr>
          <w:rFonts w:ascii="Times New Roman" w:hAnsi="Times New Roman" w:cs="Times New Roman"/>
          <w:b/>
          <w:bCs/>
          <w:sz w:val="24"/>
          <w:szCs w:val="24"/>
          <w:lang w:val="en-GB"/>
        </w:rPr>
        <w:t>Diet and the Developing Brain: A Systematic Review of Nutritional Influences on Adolescent Cognitive and Academic Outcomes</w:t>
      </w:r>
    </w:p>
    <w:p w14:paraId="0C1D30FB" w14:textId="77777777" w:rsidR="00805FCD" w:rsidRPr="00805FCD" w:rsidRDefault="00805FCD" w:rsidP="00805FCD">
      <w:pPr>
        <w:spacing w:line="360" w:lineRule="auto"/>
        <w:jc w:val="both"/>
        <w:rPr>
          <w:rFonts w:ascii="Times New Roman" w:hAnsi="Times New Roman" w:cs="Times New Roman"/>
          <w:b/>
          <w:bCs/>
          <w:sz w:val="24"/>
          <w:szCs w:val="24"/>
          <w:lang w:val="en-GB"/>
        </w:rPr>
      </w:pPr>
      <w:r w:rsidRPr="00805FCD">
        <w:rPr>
          <w:rFonts w:ascii="Times New Roman" w:hAnsi="Times New Roman" w:cs="Times New Roman"/>
          <w:b/>
          <w:bCs/>
          <w:sz w:val="24"/>
          <w:szCs w:val="24"/>
          <w:lang w:val="en-GB"/>
        </w:rPr>
        <w:t>Supporting Information</w:t>
      </w:r>
    </w:p>
    <w:p w14:paraId="56ECBD10" w14:textId="71B1EDF9" w:rsidR="00805FCD" w:rsidRPr="00805FCD" w:rsidRDefault="00805FCD" w:rsidP="00805FCD">
      <w:pPr>
        <w:spacing w:line="360" w:lineRule="auto"/>
        <w:jc w:val="both"/>
        <w:rPr>
          <w:rFonts w:ascii="Times New Roman" w:hAnsi="Times New Roman" w:cs="Times New Roman"/>
          <w:sz w:val="24"/>
          <w:szCs w:val="24"/>
          <w:lang w:val="en-GB"/>
        </w:rPr>
      </w:pPr>
      <w:r w:rsidRPr="00805FCD">
        <w:rPr>
          <w:rFonts w:ascii="Times New Roman" w:hAnsi="Times New Roman" w:cs="Times New Roman"/>
          <w:sz w:val="24"/>
          <w:szCs w:val="24"/>
          <w:lang w:val="en-GB"/>
        </w:rPr>
        <w:t>Hayley A Young¹, Chantelle M Gaylor¹, Anthony Brennan¹, Abigail McIntosh¹, and Amy R Griffiths¹</w:t>
      </w:r>
    </w:p>
    <w:p w14:paraId="531DEB46" w14:textId="77777777" w:rsidR="00805FCD" w:rsidRPr="00805FCD" w:rsidRDefault="00805FCD" w:rsidP="00805FCD">
      <w:pPr>
        <w:spacing w:line="360" w:lineRule="auto"/>
        <w:jc w:val="both"/>
        <w:rPr>
          <w:rFonts w:ascii="Times New Roman" w:hAnsi="Times New Roman" w:cs="Times New Roman"/>
          <w:sz w:val="24"/>
          <w:szCs w:val="24"/>
          <w:lang w:val="en-GB"/>
        </w:rPr>
      </w:pPr>
      <w:r w:rsidRPr="00805FCD">
        <w:rPr>
          <w:rFonts w:ascii="Times New Roman" w:hAnsi="Times New Roman" w:cs="Times New Roman"/>
          <w:sz w:val="24"/>
          <w:szCs w:val="24"/>
          <w:lang w:val="en-GB"/>
        </w:rPr>
        <w:t>¹ Swansea University, Wales, SA2 8PP, UK</w:t>
      </w:r>
    </w:p>
    <w:p w14:paraId="54446F25" w14:textId="77777777" w:rsidR="00805FCD" w:rsidRDefault="00805FCD" w:rsidP="00454633">
      <w:pPr>
        <w:spacing w:line="360" w:lineRule="auto"/>
        <w:jc w:val="both"/>
        <w:rPr>
          <w:rFonts w:ascii="Times New Roman" w:hAnsi="Times New Roman" w:cs="Times New Roman"/>
          <w:b/>
          <w:bCs/>
          <w:sz w:val="24"/>
          <w:szCs w:val="24"/>
          <w:lang w:val="en-GB"/>
        </w:rPr>
      </w:pPr>
    </w:p>
    <w:p w14:paraId="2CB1B0FC" w14:textId="77777777" w:rsidR="00805FCD" w:rsidRDefault="00805FCD" w:rsidP="00454633">
      <w:pPr>
        <w:spacing w:line="360" w:lineRule="auto"/>
        <w:jc w:val="both"/>
        <w:rPr>
          <w:rFonts w:ascii="Times New Roman" w:hAnsi="Times New Roman" w:cs="Times New Roman"/>
          <w:b/>
          <w:bCs/>
          <w:sz w:val="24"/>
          <w:szCs w:val="24"/>
          <w:lang w:val="en-GB"/>
        </w:rPr>
      </w:pPr>
    </w:p>
    <w:p w14:paraId="1417F978" w14:textId="77777777" w:rsidR="00805FCD" w:rsidRDefault="00805FCD" w:rsidP="00454633">
      <w:pPr>
        <w:spacing w:line="360" w:lineRule="auto"/>
        <w:jc w:val="both"/>
        <w:rPr>
          <w:rFonts w:ascii="Times New Roman" w:hAnsi="Times New Roman" w:cs="Times New Roman"/>
          <w:b/>
          <w:bCs/>
          <w:sz w:val="24"/>
          <w:szCs w:val="24"/>
          <w:lang w:val="en-GB"/>
        </w:rPr>
      </w:pPr>
    </w:p>
    <w:p w14:paraId="475D2F9A" w14:textId="77777777" w:rsidR="00805FCD" w:rsidRDefault="00805FCD" w:rsidP="00454633">
      <w:pPr>
        <w:spacing w:line="360" w:lineRule="auto"/>
        <w:jc w:val="both"/>
        <w:rPr>
          <w:rFonts w:ascii="Times New Roman" w:hAnsi="Times New Roman" w:cs="Times New Roman"/>
          <w:b/>
          <w:bCs/>
          <w:sz w:val="24"/>
          <w:szCs w:val="24"/>
          <w:lang w:val="en-GB"/>
        </w:rPr>
      </w:pPr>
    </w:p>
    <w:p w14:paraId="32BE5F9F" w14:textId="77777777" w:rsidR="00805FCD" w:rsidRDefault="00805FCD" w:rsidP="00454633">
      <w:pPr>
        <w:spacing w:line="360" w:lineRule="auto"/>
        <w:jc w:val="both"/>
        <w:rPr>
          <w:rFonts w:ascii="Times New Roman" w:hAnsi="Times New Roman" w:cs="Times New Roman"/>
          <w:b/>
          <w:bCs/>
          <w:sz w:val="24"/>
          <w:szCs w:val="24"/>
          <w:lang w:val="en-GB"/>
        </w:rPr>
      </w:pPr>
    </w:p>
    <w:p w14:paraId="2CA6A24B" w14:textId="77777777" w:rsidR="00805FCD" w:rsidRDefault="00805FCD" w:rsidP="00454633">
      <w:pPr>
        <w:spacing w:line="360" w:lineRule="auto"/>
        <w:jc w:val="both"/>
        <w:rPr>
          <w:rFonts w:ascii="Times New Roman" w:hAnsi="Times New Roman" w:cs="Times New Roman"/>
          <w:b/>
          <w:bCs/>
          <w:sz w:val="24"/>
          <w:szCs w:val="24"/>
          <w:lang w:val="en-GB"/>
        </w:rPr>
      </w:pPr>
    </w:p>
    <w:p w14:paraId="75E0CABC" w14:textId="77777777" w:rsidR="00805FCD" w:rsidRDefault="00805FCD" w:rsidP="00454633">
      <w:pPr>
        <w:spacing w:line="360" w:lineRule="auto"/>
        <w:jc w:val="both"/>
        <w:rPr>
          <w:rFonts w:ascii="Times New Roman" w:hAnsi="Times New Roman" w:cs="Times New Roman"/>
          <w:b/>
          <w:bCs/>
          <w:sz w:val="24"/>
          <w:szCs w:val="24"/>
          <w:lang w:val="en-GB"/>
        </w:rPr>
      </w:pPr>
    </w:p>
    <w:p w14:paraId="4C1B6ED1" w14:textId="77777777" w:rsidR="00805FCD" w:rsidRDefault="00805FCD" w:rsidP="00454633">
      <w:pPr>
        <w:spacing w:line="360" w:lineRule="auto"/>
        <w:jc w:val="both"/>
        <w:rPr>
          <w:rFonts w:ascii="Times New Roman" w:hAnsi="Times New Roman" w:cs="Times New Roman"/>
          <w:b/>
          <w:bCs/>
          <w:sz w:val="24"/>
          <w:szCs w:val="24"/>
          <w:lang w:val="en-GB"/>
        </w:rPr>
      </w:pPr>
    </w:p>
    <w:p w14:paraId="1FACE778" w14:textId="77777777" w:rsidR="00805FCD" w:rsidRDefault="00805FCD" w:rsidP="00454633">
      <w:pPr>
        <w:spacing w:line="360" w:lineRule="auto"/>
        <w:jc w:val="both"/>
        <w:rPr>
          <w:rFonts w:ascii="Times New Roman" w:hAnsi="Times New Roman" w:cs="Times New Roman"/>
          <w:b/>
          <w:bCs/>
          <w:sz w:val="24"/>
          <w:szCs w:val="24"/>
          <w:lang w:val="en-GB"/>
        </w:rPr>
      </w:pPr>
    </w:p>
    <w:p w14:paraId="61F710A6" w14:textId="77777777" w:rsidR="00805FCD" w:rsidRDefault="00805FCD" w:rsidP="00454633">
      <w:pPr>
        <w:spacing w:line="360" w:lineRule="auto"/>
        <w:jc w:val="both"/>
        <w:rPr>
          <w:rFonts w:ascii="Times New Roman" w:hAnsi="Times New Roman" w:cs="Times New Roman"/>
          <w:b/>
          <w:bCs/>
          <w:sz w:val="24"/>
          <w:szCs w:val="24"/>
          <w:lang w:val="en-GB"/>
        </w:rPr>
      </w:pPr>
    </w:p>
    <w:p w14:paraId="554DC6AB" w14:textId="77777777" w:rsidR="00805FCD" w:rsidRDefault="00805FCD" w:rsidP="00454633">
      <w:pPr>
        <w:spacing w:line="360" w:lineRule="auto"/>
        <w:jc w:val="both"/>
        <w:rPr>
          <w:rFonts w:ascii="Times New Roman" w:hAnsi="Times New Roman" w:cs="Times New Roman"/>
          <w:b/>
          <w:bCs/>
          <w:sz w:val="24"/>
          <w:szCs w:val="24"/>
          <w:lang w:val="en-GB"/>
        </w:rPr>
      </w:pPr>
    </w:p>
    <w:p w14:paraId="51510CA5" w14:textId="77777777" w:rsidR="00805FCD" w:rsidRDefault="00805FCD" w:rsidP="00454633">
      <w:pPr>
        <w:spacing w:line="360" w:lineRule="auto"/>
        <w:jc w:val="both"/>
        <w:rPr>
          <w:rFonts w:ascii="Times New Roman" w:hAnsi="Times New Roman" w:cs="Times New Roman"/>
          <w:b/>
          <w:bCs/>
          <w:sz w:val="24"/>
          <w:szCs w:val="24"/>
          <w:lang w:val="en-GB"/>
        </w:rPr>
      </w:pPr>
    </w:p>
    <w:p w14:paraId="312CBB52" w14:textId="23CB8243" w:rsidR="00123D5F" w:rsidRPr="00F00C25" w:rsidRDefault="00123D5F" w:rsidP="00454633">
      <w:pPr>
        <w:spacing w:line="360" w:lineRule="auto"/>
        <w:jc w:val="both"/>
        <w:rPr>
          <w:rFonts w:ascii="Times New Roman" w:hAnsi="Times New Roman" w:cs="Times New Roman"/>
          <w:b/>
          <w:bCs/>
          <w:sz w:val="24"/>
          <w:szCs w:val="24"/>
        </w:rPr>
      </w:pPr>
      <w:r w:rsidRPr="00F00C25">
        <w:rPr>
          <w:rFonts w:ascii="Times New Roman" w:hAnsi="Times New Roman" w:cs="Times New Roman"/>
          <w:b/>
          <w:bCs/>
          <w:sz w:val="24"/>
          <w:szCs w:val="24"/>
        </w:rPr>
        <w:lastRenderedPageBreak/>
        <w:t>Supplementary Document 1</w:t>
      </w:r>
    </w:p>
    <w:p w14:paraId="1C1B1075" w14:textId="1444B49A" w:rsidR="00123D5F" w:rsidRPr="00F00C25" w:rsidRDefault="00123D5F" w:rsidP="00454633">
      <w:pPr>
        <w:pStyle w:val="ListParagraph"/>
        <w:numPr>
          <w:ilvl w:val="0"/>
          <w:numId w:val="10"/>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Table S1. Prisma Abstract Checklist</w:t>
      </w:r>
    </w:p>
    <w:p w14:paraId="55531FE9" w14:textId="77777777" w:rsidR="00123D5F" w:rsidRPr="00F00C25" w:rsidRDefault="00123D5F" w:rsidP="00454633">
      <w:pPr>
        <w:pStyle w:val="ListParagraph"/>
        <w:numPr>
          <w:ilvl w:val="0"/>
          <w:numId w:val="10"/>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Table S2. Prisma Checklist </w:t>
      </w:r>
    </w:p>
    <w:p w14:paraId="70FC0B74" w14:textId="77777777" w:rsidR="00123D5F" w:rsidRPr="00F00C25" w:rsidRDefault="00123D5F" w:rsidP="00454633">
      <w:pPr>
        <w:pStyle w:val="ListParagraph"/>
        <w:numPr>
          <w:ilvl w:val="0"/>
          <w:numId w:val="10"/>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Table S3: Preliminary eligibility criteria</w:t>
      </w:r>
    </w:p>
    <w:p w14:paraId="10504ADE" w14:textId="2AD13371" w:rsidR="00123D5F" w:rsidRPr="00F00C25" w:rsidRDefault="00123D5F" w:rsidP="00454633">
      <w:pPr>
        <w:pStyle w:val="ListParagraph"/>
        <w:numPr>
          <w:ilvl w:val="0"/>
          <w:numId w:val="10"/>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Table S4: Cochrane Risk of Bias 2 assessment of cluster-</w:t>
      </w:r>
      <w:proofErr w:type="spellStart"/>
      <w:r w:rsidRPr="00F00C25">
        <w:rPr>
          <w:rFonts w:ascii="Times New Roman" w:hAnsi="Times New Roman" w:cs="Times New Roman"/>
          <w:sz w:val="24"/>
          <w:szCs w:val="24"/>
        </w:rPr>
        <w:t>randomised</w:t>
      </w:r>
      <w:proofErr w:type="spellEnd"/>
      <w:r w:rsidRPr="00F00C25">
        <w:rPr>
          <w:rFonts w:ascii="Times New Roman" w:hAnsi="Times New Roman" w:cs="Times New Roman"/>
          <w:sz w:val="24"/>
          <w:szCs w:val="24"/>
        </w:rPr>
        <w:t xml:space="preserve"> controlled trials.</w:t>
      </w:r>
    </w:p>
    <w:p w14:paraId="7354E583" w14:textId="77777777" w:rsidR="00123D5F" w:rsidRPr="00F00C25" w:rsidRDefault="00123D5F" w:rsidP="00454633">
      <w:pPr>
        <w:pStyle w:val="ListParagraph"/>
        <w:numPr>
          <w:ilvl w:val="0"/>
          <w:numId w:val="10"/>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Table S5: Cochrane Risk of Bias 2 assessment of </w:t>
      </w:r>
      <w:proofErr w:type="spellStart"/>
      <w:r w:rsidRPr="00F00C25">
        <w:rPr>
          <w:rFonts w:ascii="Times New Roman" w:hAnsi="Times New Roman" w:cs="Times New Roman"/>
          <w:sz w:val="24"/>
          <w:szCs w:val="24"/>
        </w:rPr>
        <w:t>randomised</w:t>
      </w:r>
      <w:proofErr w:type="spellEnd"/>
      <w:r w:rsidRPr="00F00C25">
        <w:rPr>
          <w:rFonts w:ascii="Times New Roman" w:hAnsi="Times New Roman" w:cs="Times New Roman"/>
          <w:sz w:val="24"/>
          <w:szCs w:val="24"/>
        </w:rPr>
        <w:t xml:space="preserve"> controlled trials.</w:t>
      </w:r>
    </w:p>
    <w:p w14:paraId="1AF5BBA4" w14:textId="77777777" w:rsidR="00123D5F" w:rsidRPr="00F00C25" w:rsidRDefault="00123D5F" w:rsidP="00454633">
      <w:pPr>
        <w:pStyle w:val="ListParagraph"/>
        <w:numPr>
          <w:ilvl w:val="0"/>
          <w:numId w:val="10"/>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Table S6: Joanna Briggs Institute Critical Appraisal Tool for non-</w:t>
      </w:r>
      <w:proofErr w:type="spellStart"/>
      <w:r w:rsidRPr="00F00C25">
        <w:rPr>
          <w:rFonts w:ascii="Times New Roman" w:hAnsi="Times New Roman" w:cs="Times New Roman"/>
          <w:sz w:val="24"/>
          <w:szCs w:val="24"/>
        </w:rPr>
        <w:t>randomised</w:t>
      </w:r>
      <w:proofErr w:type="spellEnd"/>
      <w:r w:rsidRPr="00F00C25">
        <w:rPr>
          <w:rFonts w:ascii="Times New Roman" w:hAnsi="Times New Roman" w:cs="Times New Roman"/>
          <w:sz w:val="24"/>
          <w:szCs w:val="24"/>
        </w:rPr>
        <w:t xml:space="preserve"> controlled trials.</w:t>
      </w:r>
    </w:p>
    <w:p w14:paraId="602C4F87" w14:textId="77777777" w:rsidR="00123D5F" w:rsidRPr="00F00C25" w:rsidRDefault="00123D5F" w:rsidP="00454633">
      <w:pPr>
        <w:pStyle w:val="ListParagraph"/>
        <w:numPr>
          <w:ilvl w:val="0"/>
          <w:numId w:val="10"/>
        </w:numPr>
        <w:spacing w:line="360" w:lineRule="auto"/>
        <w:rPr>
          <w:rFonts w:ascii="Times New Roman" w:hAnsi="Times New Roman" w:cs="Times New Roman"/>
          <w:sz w:val="24"/>
          <w:szCs w:val="24"/>
        </w:rPr>
      </w:pPr>
      <w:r w:rsidRPr="00F00C25">
        <w:rPr>
          <w:rFonts w:ascii="Times New Roman" w:hAnsi="Times New Roman" w:cs="Times New Roman"/>
          <w:sz w:val="24"/>
          <w:szCs w:val="24"/>
        </w:rPr>
        <w:t xml:space="preserve">Table S7. Joanna Briggs Institute Critical Appraisal Tool for prospective studies (beginning in infancy). </w:t>
      </w:r>
    </w:p>
    <w:p w14:paraId="1EF3DCCA" w14:textId="77777777" w:rsidR="00123D5F" w:rsidRPr="00F00C25" w:rsidRDefault="00123D5F" w:rsidP="00454633">
      <w:pPr>
        <w:pStyle w:val="ListParagraph"/>
        <w:numPr>
          <w:ilvl w:val="0"/>
          <w:numId w:val="10"/>
        </w:numPr>
        <w:spacing w:line="360" w:lineRule="auto"/>
        <w:rPr>
          <w:rFonts w:ascii="Times New Roman" w:hAnsi="Times New Roman" w:cs="Times New Roman"/>
          <w:sz w:val="24"/>
          <w:szCs w:val="24"/>
        </w:rPr>
      </w:pPr>
      <w:r w:rsidRPr="00F00C25">
        <w:rPr>
          <w:rFonts w:ascii="Times New Roman" w:hAnsi="Times New Roman" w:cs="Times New Roman"/>
          <w:sz w:val="24"/>
          <w:szCs w:val="24"/>
        </w:rPr>
        <w:t>Table S8. Joanna Briggs Institute Critical Appraisal Tool for prospective studies (beginning in early adolescence).</w:t>
      </w:r>
    </w:p>
    <w:p w14:paraId="0C69F6B2" w14:textId="77777777" w:rsidR="00123D5F" w:rsidRPr="00F00C25" w:rsidRDefault="00123D5F" w:rsidP="00454633">
      <w:pPr>
        <w:spacing w:line="360" w:lineRule="auto"/>
        <w:rPr>
          <w:rFonts w:ascii="Times New Roman" w:hAnsi="Times New Roman" w:cs="Times New Roman"/>
          <w:sz w:val="24"/>
          <w:szCs w:val="24"/>
        </w:rPr>
      </w:pPr>
    </w:p>
    <w:p w14:paraId="5829BED0" w14:textId="77777777" w:rsidR="00123D5F" w:rsidRPr="00F00C25" w:rsidRDefault="00123D5F" w:rsidP="00454633">
      <w:pPr>
        <w:spacing w:line="360" w:lineRule="auto"/>
        <w:rPr>
          <w:rFonts w:ascii="Times New Roman" w:hAnsi="Times New Roman" w:cs="Times New Roman"/>
          <w:sz w:val="24"/>
          <w:szCs w:val="24"/>
        </w:rPr>
      </w:pPr>
    </w:p>
    <w:p w14:paraId="548A1B96" w14:textId="77777777" w:rsidR="00123D5F" w:rsidRPr="00F00C25" w:rsidRDefault="00123D5F" w:rsidP="00123D5F">
      <w:pPr>
        <w:spacing w:line="360" w:lineRule="auto"/>
        <w:rPr>
          <w:rFonts w:ascii="Times New Roman" w:hAnsi="Times New Roman" w:cs="Times New Roman"/>
          <w:sz w:val="24"/>
          <w:szCs w:val="24"/>
        </w:rPr>
      </w:pPr>
    </w:p>
    <w:p w14:paraId="4A9370B2" w14:textId="77777777" w:rsidR="00996D54" w:rsidRPr="00F00C25" w:rsidRDefault="00996D54" w:rsidP="00996D54">
      <w:pPr>
        <w:spacing w:line="360" w:lineRule="auto"/>
        <w:jc w:val="both"/>
        <w:rPr>
          <w:rFonts w:ascii="Times New Roman" w:hAnsi="Times New Roman" w:cs="Times New Roman"/>
          <w:b/>
          <w:bCs/>
          <w:sz w:val="24"/>
          <w:szCs w:val="24"/>
        </w:rPr>
      </w:pPr>
    </w:p>
    <w:p w14:paraId="50E0A15C" w14:textId="77777777" w:rsidR="00996D54" w:rsidRPr="00F00C25" w:rsidRDefault="00996D54" w:rsidP="00996D54">
      <w:pPr>
        <w:spacing w:line="360" w:lineRule="auto"/>
        <w:jc w:val="both"/>
        <w:rPr>
          <w:rFonts w:ascii="Times New Roman" w:hAnsi="Times New Roman" w:cs="Times New Roman"/>
          <w:b/>
          <w:bCs/>
          <w:sz w:val="24"/>
          <w:szCs w:val="24"/>
        </w:rPr>
      </w:pPr>
    </w:p>
    <w:p w14:paraId="5CDE4B45" w14:textId="77777777" w:rsidR="00996D54" w:rsidRPr="00F00C25" w:rsidRDefault="00996D54" w:rsidP="00996D54">
      <w:pPr>
        <w:spacing w:line="360" w:lineRule="auto"/>
        <w:jc w:val="both"/>
        <w:rPr>
          <w:rFonts w:ascii="Times New Roman" w:hAnsi="Times New Roman" w:cs="Times New Roman"/>
          <w:b/>
          <w:bCs/>
          <w:sz w:val="24"/>
          <w:szCs w:val="24"/>
        </w:rPr>
      </w:pPr>
    </w:p>
    <w:p w14:paraId="64753CFB" w14:textId="77777777" w:rsidR="00996D54" w:rsidRPr="00F00C25" w:rsidRDefault="00996D54" w:rsidP="00996D54">
      <w:pPr>
        <w:spacing w:line="360" w:lineRule="auto"/>
        <w:jc w:val="both"/>
        <w:rPr>
          <w:rFonts w:ascii="Times New Roman" w:hAnsi="Times New Roman" w:cs="Times New Roman"/>
          <w:b/>
          <w:bCs/>
          <w:sz w:val="24"/>
          <w:szCs w:val="24"/>
        </w:rPr>
      </w:pPr>
    </w:p>
    <w:p w14:paraId="2E113013" w14:textId="77777777" w:rsidR="00996D54" w:rsidRPr="00F00C25" w:rsidRDefault="00996D54" w:rsidP="00996D54">
      <w:pPr>
        <w:spacing w:line="360" w:lineRule="auto"/>
        <w:jc w:val="both"/>
        <w:rPr>
          <w:rFonts w:ascii="Times New Roman" w:hAnsi="Times New Roman" w:cs="Times New Roman"/>
          <w:b/>
          <w:bCs/>
          <w:sz w:val="24"/>
          <w:szCs w:val="24"/>
        </w:rPr>
      </w:pPr>
    </w:p>
    <w:p w14:paraId="6CE4D67A" w14:textId="77777777" w:rsidR="00996D54" w:rsidRPr="00F00C25" w:rsidRDefault="00996D54" w:rsidP="00996D54">
      <w:pPr>
        <w:spacing w:line="360" w:lineRule="auto"/>
        <w:jc w:val="both"/>
        <w:rPr>
          <w:rFonts w:ascii="Times New Roman" w:hAnsi="Times New Roman" w:cs="Times New Roman"/>
          <w:b/>
          <w:bCs/>
          <w:sz w:val="24"/>
          <w:szCs w:val="24"/>
        </w:rPr>
      </w:pPr>
    </w:p>
    <w:p w14:paraId="70BD4386" w14:textId="77777777" w:rsidR="00996D54" w:rsidRPr="00F00C25" w:rsidRDefault="00996D54" w:rsidP="00996D54">
      <w:pPr>
        <w:spacing w:line="360" w:lineRule="auto"/>
        <w:jc w:val="both"/>
        <w:rPr>
          <w:rFonts w:ascii="Times New Roman" w:hAnsi="Times New Roman" w:cs="Times New Roman"/>
          <w:b/>
          <w:bCs/>
          <w:sz w:val="24"/>
          <w:szCs w:val="24"/>
        </w:rPr>
      </w:pPr>
      <w:r w:rsidRPr="00F00C25">
        <w:rPr>
          <w:rFonts w:ascii="Times New Roman" w:hAnsi="Times New Roman" w:cs="Times New Roman"/>
          <w:b/>
          <w:bCs/>
          <w:sz w:val="24"/>
          <w:szCs w:val="24"/>
        </w:rPr>
        <w:lastRenderedPageBreak/>
        <w:t>Table S1. Prisma Abstract Checklist.</w:t>
      </w:r>
    </w:p>
    <w:tbl>
      <w:tblPr>
        <w:tblpPr w:leftFromText="180" w:rightFromText="180" w:vertAnchor="text" w:horzAnchor="margin" w:tblpXSpec="center" w:tblpY="377"/>
        <w:tblW w:w="14846" w:type="dxa"/>
        <w:tblBorders>
          <w:top w:val="nil"/>
          <w:left w:val="nil"/>
          <w:bottom w:val="nil"/>
          <w:right w:val="nil"/>
        </w:tblBorders>
        <w:tblLook w:val="0000" w:firstRow="0" w:lastRow="0" w:firstColumn="0" w:lastColumn="0" w:noHBand="0" w:noVBand="0"/>
      </w:tblPr>
      <w:tblGrid>
        <w:gridCol w:w="2164"/>
        <w:gridCol w:w="709"/>
        <w:gridCol w:w="10773"/>
        <w:gridCol w:w="1200"/>
      </w:tblGrid>
      <w:tr w:rsidR="00996D54" w:rsidRPr="00F00C25" w14:paraId="3BD3099B" w14:textId="77777777" w:rsidTr="00AA1788">
        <w:trPr>
          <w:trHeight w:val="65"/>
          <w:tblHeader/>
        </w:trPr>
        <w:tc>
          <w:tcPr>
            <w:tcW w:w="21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D46331" w14:textId="77777777" w:rsidR="00996D54" w:rsidRPr="00F00C25" w:rsidRDefault="00996D54" w:rsidP="00996D54">
            <w:pPr>
              <w:pStyle w:val="Default"/>
              <w:widowControl w:val="0"/>
              <w:numPr>
                <w:ilvl w:val="0"/>
                <w:numId w:val="10"/>
              </w:numPr>
              <w:spacing w:line="360" w:lineRule="auto"/>
              <w:jc w:val="both"/>
              <w:rPr>
                <w:color w:val="FFFFFF"/>
                <w:lang w:val="en-GB"/>
              </w:rPr>
            </w:pPr>
            <w:r w:rsidRPr="00F00C25">
              <w:rPr>
                <w:b/>
                <w:bCs/>
                <w:color w:val="FFFFFF"/>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EE1DDA" w14:textId="77777777" w:rsidR="00996D54" w:rsidRPr="00F00C25" w:rsidRDefault="00996D54" w:rsidP="00AA1788">
            <w:pPr>
              <w:pStyle w:val="Default"/>
              <w:spacing w:line="360" w:lineRule="auto"/>
              <w:jc w:val="both"/>
              <w:rPr>
                <w:b/>
                <w:bCs/>
                <w:color w:val="FFFFFF"/>
                <w:lang w:val="en-GB"/>
              </w:rPr>
            </w:pPr>
            <w:r w:rsidRPr="00F00C25">
              <w:rPr>
                <w:b/>
                <w:bCs/>
                <w:color w:val="FFFFFF"/>
                <w:lang w:val="en-GB"/>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FBFFDF" w14:textId="77777777" w:rsidR="00996D54" w:rsidRPr="00F00C25" w:rsidRDefault="00996D54" w:rsidP="00AA1788">
            <w:pPr>
              <w:pStyle w:val="Default"/>
              <w:spacing w:line="360" w:lineRule="auto"/>
              <w:jc w:val="both"/>
              <w:rPr>
                <w:color w:val="FFFFFF"/>
                <w:lang w:val="en-GB"/>
              </w:rPr>
            </w:pPr>
            <w:r w:rsidRPr="00F00C25">
              <w:rPr>
                <w:b/>
                <w:bCs/>
                <w:color w:val="FFFFFF"/>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93F963" w14:textId="77777777" w:rsidR="00996D54" w:rsidRPr="00F00C25" w:rsidRDefault="00996D54" w:rsidP="00AA1788">
            <w:pPr>
              <w:pStyle w:val="Default"/>
              <w:spacing w:line="360" w:lineRule="auto"/>
              <w:jc w:val="both"/>
              <w:rPr>
                <w:color w:val="FFFFFF"/>
                <w:lang w:val="en-GB"/>
              </w:rPr>
            </w:pPr>
            <w:r w:rsidRPr="00F00C25">
              <w:rPr>
                <w:b/>
                <w:bCs/>
                <w:color w:val="FFFFFF"/>
                <w:lang w:val="en-GB"/>
              </w:rPr>
              <w:t xml:space="preserve">Reported (Yes/No) </w:t>
            </w:r>
          </w:p>
        </w:tc>
      </w:tr>
      <w:tr w:rsidR="00996D54" w:rsidRPr="00F00C25" w14:paraId="46A22A05" w14:textId="77777777" w:rsidTr="00AA1788">
        <w:trPr>
          <w:trHeight w:val="24"/>
        </w:trPr>
        <w:tc>
          <w:tcPr>
            <w:tcW w:w="136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45374" w14:textId="77777777" w:rsidR="00996D54" w:rsidRPr="00F00C25" w:rsidRDefault="00996D54" w:rsidP="00AA1788">
            <w:pPr>
              <w:pStyle w:val="Default"/>
              <w:spacing w:line="360" w:lineRule="auto"/>
              <w:jc w:val="both"/>
              <w:rPr>
                <w:lang w:val="en-GB"/>
              </w:rPr>
            </w:pPr>
            <w:r w:rsidRPr="00F00C25">
              <w:rPr>
                <w:b/>
                <w:bCs/>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A2624E" w14:textId="77777777" w:rsidR="00996D54" w:rsidRPr="00F00C25" w:rsidRDefault="00996D54" w:rsidP="00AA1788">
            <w:pPr>
              <w:pStyle w:val="Default"/>
              <w:spacing w:line="360" w:lineRule="auto"/>
              <w:jc w:val="both"/>
              <w:rPr>
                <w:color w:val="auto"/>
                <w:lang w:val="en-GB"/>
              </w:rPr>
            </w:pPr>
          </w:p>
        </w:tc>
      </w:tr>
      <w:tr w:rsidR="00996D54" w:rsidRPr="00F00C25" w14:paraId="66CCA11B" w14:textId="77777777" w:rsidTr="00AA1788">
        <w:trPr>
          <w:trHeight w:val="48"/>
        </w:trPr>
        <w:tc>
          <w:tcPr>
            <w:tcW w:w="2164" w:type="dxa"/>
            <w:tcBorders>
              <w:top w:val="single" w:sz="5" w:space="0" w:color="000000"/>
              <w:left w:val="single" w:sz="5" w:space="0" w:color="000000"/>
              <w:bottom w:val="double" w:sz="2" w:space="0" w:color="FFFFCC"/>
              <w:right w:val="single" w:sz="5" w:space="0" w:color="000000"/>
            </w:tcBorders>
          </w:tcPr>
          <w:p w14:paraId="5632D9EE" w14:textId="77777777" w:rsidR="00996D54" w:rsidRPr="00F00C25" w:rsidRDefault="00996D54" w:rsidP="00AA1788">
            <w:pPr>
              <w:pStyle w:val="Default"/>
              <w:spacing w:before="40" w:after="40" w:line="360" w:lineRule="auto"/>
              <w:jc w:val="both"/>
              <w:rPr>
                <w:lang w:val="en-GB"/>
              </w:rPr>
            </w:pPr>
            <w:r w:rsidRPr="00F00C25">
              <w:rPr>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7DF70AD" w14:textId="77777777" w:rsidR="00996D54" w:rsidRPr="00F00C25" w:rsidRDefault="00996D54" w:rsidP="00AA1788">
            <w:pPr>
              <w:pStyle w:val="Default"/>
              <w:spacing w:before="40" w:after="40" w:line="360" w:lineRule="auto"/>
              <w:jc w:val="both"/>
              <w:rPr>
                <w:lang w:val="en-GB"/>
              </w:rPr>
            </w:pPr>
            <w:r w:rsidRPr="00F00C25">
              <w:rPr>
                <w:lang w:val="en-GB"/>
              </w:rPr>
              <w:t>1</w:t>
            </w:r>
          </w:p>
        </w:tc>
        <w:tc>
          <w:tcPr>
            <w:tcW w:w="10773" w:type="dxa"/>
            <w:tcBorders>
              <w:top w:val="single" w:sz="5" w:space="0" w:color="000000"/>
              <w:left w:val="single" w:sz="5" w:space="0" w:color="000000"/>
              <w:bottom w:val="double" w:sz="5" w:space="0" w:color="000000"/>
              <w:right w:val="single" w:sz="5" w:space="0" w:color="000000"/>
            </w:tcBorders>
          </w:tcPr>
          <w:p w14:paraId="51F2884B" w14:textId="77777777" w:rsidR="00996D54" w:rsidRPr="00F00C25" w:rsidRDefault="00996D54" w:rsidP="00AA1788">
            <w:pPr>
              <w:pStyle w:val="Default"/>
              <w:spacing w:before="40" w:after="40" w:line="360" w:lineRule="auto"/>
              <w:jc w:val="both"/>
              <w:rPr>
                <w:lang w:val="en-GB"/>
              </w:rPr>
            </w:pPr>
            <w:r w:rsidRPr="00F00C25">
              <w:rPr>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63915E" w14:textId="4745D44D" w:rsidR="00996D54" w:rsidRPr="00F00C25" w:rsidRDefault="00147AA1" w:rsidP="00AA1788">
            <w:pPr>
              <w:pStyle w:val="Default"/>
              <w:spacing w:before="40" w:after="40" w:line="360" w:lineRule="auto"/>
              <w:jc w:val="both"/>
              <w:rPr>
                <w:color w:val="auto"/>
                <w:lang w:val="en-GB"/>
              </w:rPr>
            </w:pPr>
            <w:r w:rsidRPr="00F00C25">
              <w:rPr>
                <w:color w:val="auto"/>
                <w:lang w:val="en-GB"/>
              </w:rPr>
              <w:t>yes</w:t>
            </w:r>
          </w:p>
        </w:tc>
      </w:tr>
      <w:tr w:rsidR="00996D54" w:rsidRPr="00F00C25" w14:paraId="28BE2FB2" w14:textId="77777777" w:rsidTr="00AA1788">
        <w:trPr>
          <w:trHeight w:val="24"/>
        </w:trPr>
        <w:tc>
          <w:tcPr>
            <w:tcW w:w="136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D8078" w14:textId="77777777" w:rsidR="00996D54" w:rsidRPr="00F00C25" w:rsidRDefault="00996D54" w:rsidP="00AA1788">
            <w:pPr>
              <w:pStyle w:val="Default"/>
              <w:spacing w:line="360" w:lineRule="auto"/>
              <w:jc w:val="both"/>
              <w:rPr>
                <w:lang w:val="en-GB"/>
              </w:rPr>
            </w:pPr>
            <w:r w:rsidRPr="00F00C25">
              <w:rPr>
                <w:b/>
                <w:bCs/>
                <w:lang w:val="en-GB"/>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465881" w14:textId="77777777" w:rsidR="00996D54" w:rsidRPr="00F00C25" w:rsidRDefault="00996D54" w:rsidP="00AA1788">
            <w:pPr>
              <w:pStyle w:val="Default"/>
              <w:spacing w:line="360" w:lineRule="auto"/>
              <w:jc w:val="both"/>
              <w:rPr>
                <w:color w:val="auto"/>
                <w:lang w:val="en-GB"/>
              </w:rPr>
            </w:pPr>
          </w:p>
        </w:tc>
      </w:tr>
      <w:tr w:rsidR="00996D54" w:rsidRPr="00F00C25" w14:paraId="2C19566B" w14:textId="77777777" w:rsidTr="00AA1788">
        <w:trPr>
          <w:trHeight w:val="48"/>
        </w:trPr>
        <w:tc>
          <w:tcPr>
            <w:tcW w:w="2164" w:type="dxa"/>
            <w:tcBorders>
              <w:top w:val="single" w:sz="5" w:space="0" w:color="000000"/>
              <w:left w:val="single" w:sz="5" w:space="0" w:color="000000"/>
              <w:bottom w:val="double" w:sz="2" w:space="0" w:color="FFFFCC"/>
              <w:right w:val="single" w:sz="5" w:space="0" w:color="000000"/>
            </w:tcBorders>
          </w:tcPr>
          <w:p w14:paraId="2338898C" w14:textId="77777777" w:rsidR="00996D54" w:rsidRPr="00F00C25" w:rsidRDefault="00996D54" w:rsidP="00AA1788">
            <w:pPr>
              <w:pStyle w:val="Default"/>
              <w:spacing w:before="40" w:after="40" w:line="360" w:lineRule="auto"/>
              <w:jc w:val="both"/>
              <w:rPr>
                <w:lang w:val="en-GB"/>
              </w:rPr>
            </w:pPr>
            <w:r w:rsidRPr="00F00C25">
              <w:rPr>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B017715" w14:textId="77777777" w:rsidR="00996D54" w:rsidRPr="00F00C25" w:rsidRDefault="00996D54" w:rsidP="00AA1788">
            <w:pPr>
              <w:pStyle w:val="Default"/>
              <w:spacing w:before="40" w:after="40" w:line="360" w:lineRule="auto"/>
              <w:jc w:val="both"/>
              <w:rPr>
                <w:lang w:val="en-GB"/>
              </w:rPr>
            </w:pPr>
            <w:r w:rsidRPr="00F00C25">
              <w:rPr>
                <w:lang w:val="en-GB"/>
              </w:rPr>
              <w:t>2</w:t>
            </w:r>
          </w:p>
        </w:tc>
        <w:tc>
          <w:tcPr>
            <w:tcW w:w="10773" w:type="dxa"/>
            <w:tcBorders>
              <w:top w:val="single" w:sz="5" w:space="0" w:color="000000"/>
              <w:left w:val="single" w:sz="5" w:space="0" w:color="000000"/>
              <w:bottom w:val="double" w:sz="5" w:space="0" w:color="000000"/>
              <w:right w:val="single" w:sz="5" w:space="0" w:color="000000"/>
            </w:tcBorders>
          </w:tcPr>
          <w:p w14:paraId="12423573" w14:textId="77777777" w:rsidR="00996D54" w:rsidRPr="00F00C25" w:rsidRDefault="00996D54" w:rsidP="00AA1788">
            <w:pPr>
              <w:pStyle w:val="Default"/>
              <w:spacing w:before="40" w:after="40" w:line="360" w:lineRule="auto"/>
              <w:jc w:val="both"/>
              <w:rPr>
                <w:lang w:val="en-GB"/>
              </w:rPr>
            </w:pPr>
            <w:r w:rsidRPr="00F00C25">
              <w:rPr>
                <w:lang w:val="en-GB"/>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0947EF" w14:textId="49B20688" w:rsidR="00996D54" w:rsidRPr="00F00C25" w:rsidRDefault="006D7CC1" w:rsidP="00AA1788">
            <w:pPr>
              <w:pStyle w:val="Default"/>
              <w:spacing w:before="40" w:after="40" w:line="360" w:lineRule="auto"/>
              <w:jc w:val="both"/>
              <w:rPr>
                <w:color w:val="auto"/>
                <w:lang w:val="en-GB"/>
              </w:rPr>
            </w:pPr>
            <w:r w:rsidRPr="00F00C25">
              <w:rPr>
                <w:color w:val="auto"/>
                <w:lang w:val="en-GB"/>
              </w:rPr>
              <w:t>yes</w:t>
            </w:r>
          </w:p>
        </w:tc>
      </w:tr>
      <w:tr w:rsidR="00996D54" w:rsidRPr="00F00C25" w14:paraId="2A68B35E" w14:textId="77777777" w:rsidTr="00AA1788">
        <w:trPr>
          <w:trHeight w:val="24"/>
        </w:trPr>
        <w:tc>
          <w:tcPr>
            <w:tcW w:w="136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5225B" w14:textId="77777777" w:rsidR="00996D54" w:rsidRPr="00F00C25" w:rsidRDefault="00996D54" w:rsidP="00AA1788">
            <w:pPr>
              <w:pStyle w:val="Default"/>
              <w:spacing w:line="360" w:lineRule="auto"/>
              <w:jc w:val="both"/>
              <w:rPr>
                <w:lang w:val="en-GB"/>
              </w:rPr>
            </w:pPr>
            <w:r w:rsidRPr="00F00C25">
              <w:rPr>
                <w:b/>
                <w:bCs/>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D3F4F2" w14:textId="77777777" w:rsidR="00996D54" w:rsidRPr="00F00C25" w:rsidRDefault="00996D54" w:rsidP="00AA1788">
            <w:pPr>
              <w:pStyle w:val="Default"/>
              <w:spacing w:line="360" w:lineRule="auto"/>
              <w:jc w:val="both"/>
              <w:rPr>
                <w:color w:val="auto"/>
                <w:lang w:val="en-GB"/>
              </w:rPr>
            </w:pPr>
          </w:p>
        </w:tc>
      </w:tr>
      <w:tr w:rsidR="00996D54" w:rsidRPr="00F00C25" w14:paraId="741CE2A4" w14:textId="77777777" w:rsidTr="00AA1788">
        <w:trPr>
          <w:trHeight w:val="48"/>
        </w:trPr>
        <w:tc>
          <w:tcPr>
            <w:tcW w:w="2164" w:type="dxa"/>
            <w:tcBorders>
              <w:top w:val="single" w:sz="5" w:space="0" w:color="000000"/>
              <w:left w:val="single" w:sz="5" w:space="0" w:color="000000"/>
              <w:bottom w:val="single" w:sz="5" w:space="0" w:color="000000"/>
              <w:right w:val="single" w:sz="5" w:space="0" w:color="000000"/>
            </w:tcBorders>
          </w:tcPr>
          <w:p w14:paraId="0DB5F39E" w14:textId="77777777" w:rsidR="00996D54" w:rsidRPr="00F00C25" w:rsidRDefault="00996D54" w:rsidP="00AA1788">
            <w:pPr>
              <w:pStyle w:val="Default"/>
              <w:spacing w:before="40" w:after="40" w:line="360" w:lineRule="auto"/>
              <w:jc w:val="both"/>
              <w:rPr>
                <w:lang w:val="en-GB"/>
              </w:rPr>
            </w:pPr>
            <w:r w:rsidRPr="00F00C25">
              <w:rPr>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84FBF68" w14:textId="77777777" w:rsidR="00996D54" w:rsidRPr="00F00C25" w:rsidRDefault="00996D54" w:rsidP="00AA1788">
            <w:pPr>
              <w:pStyle w:val="Default"/>
              <w:spacing w:before="40" w:after="40" w:line="360" w:lineRule="auto"/>
              <w:jc w:val="both"/>
              <w:rPr>
                <w:lang w:val="en-GB"/>
              </w:rPr>
            </w:pPr>
            <w:r w:rsidRPr="00F00C25">
              <w:rPr>
                <w:lang w:val="en-GB"/>
              </w:rPr>
              <w:t>3</w:t>
            </w:r>
          </w:p>
        </w:tc>
        <w:tc>
          <w:tcPr>
            <w:tcW w:w="10773" w:type="dxa"/>
            <w:tcBorders>
              <w:top w:val="single" w:sz="5" w:space="0" w:color="000000"/>
              <w:left w:val="single" w:sz="5" w:space="0" w:color="000000"/>
              <w:bottom w:val="single" w:sz="5" w:space="0" w:color="000000"/>
              <w:right w:val="single" w:sz="5" w:space="0" w:color="000000"/>
            </w:tcBorders>
          </w:tcPr>
          <w:p w14:paraId="466EA570" w14:textId="77777777" w:rsidR="00996D54" w:rsidRPr="00F00C25" w:rsidRDefault="00996D54" w:rsidP="00AA1788">
            <w:pPr>
              <w:pStyle w:val="Default"/>
              <w:spacing w:before="40" w:after="40" w:line="360" w:lineRule="auto"/>
              <w:jc w:val="both"/>
              <w:rPr>
                <w:lang w:val="en-GB"/>
              </w:rPr>
            </w:pPr>
            <w:r w:rsidRPr="00F00C25">
              <w:rPr>
                <w:lang w:val="en-GB"/>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DCD9D6B" w14:textId="1E08B7D6" w:rsidR="00996D54" w:rsidRPr="00F00C25" w:rsidRDefault="00711B3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4FE68518" w14:textId="77777777" w:rsidTr="00AA1788">
        <w:trPr>
          <w:trHeight w:val="191"/>
        </w:trPr>
        <w:tc>
          <w:tcPr>
            <w:tcW w:w="2164" w:type="dxa"/>
            <w:tcBorders>
              <w:top w:val="single" w:sz="5" w:space="0" w:color="000000"/>
              <w:left w:val="single" w:sz="5" w:space="0" w:color="000000"/>
              <w:bottom w:val="single" w:sz="5" w:space="0" w:color="000000"/>
              <w:right w:val="single" w:sz="5" w:space="0" w:color="000000"/>
            </w:tcBorders>
          </w:tcPr>
          <w:p w14:paraId="132FA671" w14:textId="77777777" w:rsidR="00996D54" w:rsidRPr="00F00C25" w:rsidRDefault="00996D54" w:rsidP="00AA1788">
            <w:pPr>
              <w:pStyle w:val="Default"/>
              <w:spacing w:before="40" w:after="40" w:line="360" w:lineRule="auto"/>
              <w:jc w:val="both"/>
              <w:rPr>
                <w:lang w:val="en-GB"/>
              </w:rPr>
            </w:pPr>
            <w:r w:rsidRPr="00F00C25">
              <w:rPr>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610F014" w14:textId="77777777" w:rsidR="00996D54" w:rsidRPr="00F00C25" w:rsidRDefault="00996D54" w:rsidP="00AA1788">
            <w:pPr>
              <w:pStyle w:val="Default"/>
              <w:spacing w:before="40" w:after="40" w:line="360" w:lineRule="auto"/>
              <w:jc w:val="both"/>
              <w:rPr>
                <w:lang w:val="en-GB"/>
              </w:rPr>
            </w:pPr>
            <w:r w:rsidRPr="00F00C25">
              <w:rPr>
                <w:lang w:val="en-GB"/>
              </w:rPr>
              <w:t>4</w:t>
            </w:r>
          </w:p>
        </w:tc>
        <w:tc>
          <w:tcPr>
            <w:tcW w:w="10773" w:type="dxa"/>
            <w:tcBorders>
              <w:top w:val="single" w:sz="5" w:space="0" w:color="000000"/>
              <w:left w:val="single" w:sz="5" w:space="0" w:color="000000"/>
              <w:bottom w:val="single" w:sz="5" w:space="0" w:color="000000"/>
              <w:right w:val="single" w:sz="5" w:space="0" w:color="000000"/>
            </w:tcBorders>
          </w:tcPr>
          <w:p w14:paraId="72D6FD7D" w14:textId="77777777" w:rsidR="00996D54" w:rsidRPr="00F00C25" w:rsidRDefault="00996D54" w:rsidP="00AA1788">
            <w:pPr>
              <w:pStyle w:val="Default"/>
              <w:spacing w:before="40" w:after="40" w:line="360" w:lineRule="auto"/>
              <w:jc w:val="both"/>
              <w:rPr>
                <w:lang w:val="en-GB"/>
              </w:rPr>
            </w:pPr>
            <w:r w:rsidRPr="00F00C25">
              <w:rPr>
                <w:lang w:val="en-GB"/>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CC79687" w14:textId="1212EC8E" w:rsidR="00996D54" w:rsidRPr="00F00C25" w:rsidRDefault="006D7CC1" w:rsidP="00AA1788">
            <w:pPr>
              <w:pStyle w:val="Default"/>
              <w:spacing w:before="40" w:after="40" w:line="360" w:lineRule="auto"/>
              <w:jc w:val="both"/>
              <w:rPr>
                <w:color w:val="auto"/>
                <w:lang w:val="en-GB"/>
              </w:rPr>
            </w:pPr>
            <w:r w:rsidRPr="00F00C25">
              <w:rPr>
                <w:color w:val="auto"/>
                <w:lang w:val="en-GB"/>
              </w:rPr>
              <w:t>yes</w:t>
            </w:r>
          </w:p>
        </w:tc>
      </w:tr>
      <w:tr w:rsidR="00996D54" w:rsidRPr="00F00C25" w14:paraId="57CBD172" w14:textId="77777777" w:rsidTr="00AA1788">
        <w:trPr>
          <w:trHeight w:val="48"/>
        </w:trPr>
        <w:tc>
          <w:tcPr>
            <w:tcW w:w="2164" w:type="dxa"/>
            <w:tcBorders>
              <w:top w:val="single" w:sz="5" w:space="0" w:color="000000"/>
              <w:left w:val="single" w:sz="5" w:space="0" w:color="000000"/>
              <w:bottom w:val="single" w:sz="5" w:space="0" w:color="000000"/>
              <w:right w:val="single" w:sz="5" w:space="0" w:color="000000"/>
            </w:tcBorders>
          </w:tcPr>
          <w:p w14:paraId="598CD191" w14:textId="77777777" w:rsidR="00996D54" w:rsidRPr="00F00C25" w:rsidRDefault="00996D54" w:rsidP="00AA1788">
            <w:pPr>
              <w:pStyle w:val="Default"/>
              <w:spacing w:before="40" w:after="40" w:line="360" w:lineRule="auto"/>
              <w:jc w:val="both"/>
              <w:rPr>
                <w:lang w:val="en-GB"/>
              </w:rPr>
            </w:pPr>
            <w:r w:rsidRPr="00F00C25">
              <w:rPr>
                <w:lang w:val="en-GB"/>
              </w:rPr>
              <w:t>Risk of bias</w:t>
            </w:r>
          </w:p>
        </w:tc>
        <w:tc>
          <w:tcPr>
            <w:tcW w:w="709" w:type="dxa"/>
            <w:tcBorders>
              <w:top w:val="single" w:sz="5" w:space="0" w:color="000000"/>
              <w:left w:val="single" w:sz="5" w:space="0" w:color="000000"/>
              <w:bottom w:val="single" w:sz="5" w:space="0" w:color="000000"/>
              <w:right w:val="single" w:sz="5" w:space="0" w:color="000000"/>
            </w:tcBorders>
          </w:tcPr>
          <w:p w14:paraId="0A509E71" w14:textId="77777777" w:rsidR="00996D54" w:rsidRPr="00F00C25" w:rsidRDefault="00996D54" w:rsidP="00AA1788">
            <w:pPr>
              <w:pStyle w:val="Default"/>
              <w:spacing w:before="40" w:after="40" w:line="360" w:lineRule="auto"/>
              <w:jc w:val="both"/>
              <w:rPr>
                <w:lang w:val="en-GB"/>
              </w:rPr>
            </w:pPr>
            <w:r w:rsidRPr="00F00C25">
              <w:rPr>
                <w:lang w:val="en-GB"/>
              </w:rPr>
              <w:t>5</w:t>
            </w:r>
          </w:p>
        </w:tc>
        <w:tc>
          <w:tcPr>
            <w:tcW w:w="10773" w:type="dxa"/>
            <w:tcBorders>
              <w:top w:val="single" w:sz="5" w:space="0" w:color="000000"/>
              <w:left w:val="single" w:sz="5" w:space="0" w:color="000000"/>
              <w:bottom w:val="single" w:sz="5" w:space="0" w:color="000000"/>
              <w:right w:val="single" w:sz="5" w:space="0" w:color="000000"/>
            </w:tcBorders>
          </w:tcPr>
          <w:p w14:paraId="51DB04B4" w14:textId="77777777" w:rsidR="00996D54" w:rsidRPr="00F00C25" w:rsidRDefault="00996D54" w:rsidP="00AA1788">
            <w:pPr>
              <w:pStyle w:val="Default"/>
              <w:spacing w:before="40" w:after="40" w:line="360" w:lineRule="auto"/>
              <w:jc w:val="both"/>
              <w:rPr>
                <w:lang w:val="en-GB"/>
              </w:rPr>
            </w:pPr>
            <w:r w:rsidRPr="00F00C25">
              <w:rPr>
                <w:lang w:val="en-GB"/>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A505B4F" w14:textId="12C2D0D2" w:rsidR="00996D54" w:rsidRPr="00F00C25" w:rsidRDefault="00711B3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16EA1668" w14:textId="77777777" w:rsidTr="00AA1788">
        <w:trPr>
          <w:trHeight w:val="48"/>
        </w:trPr>
        <w:tc>
          <w:tcPr>
            <w:tcW w:w="2164" w:type="dxa"/>
            <w:tcBorders>
              <w:top w:val="single" w:sz="5" w:space="0" w:color="000000"/>
              <w:left w:val="single" w:sz="5" w:space="0" w:color="000000"/>
              <w:bottom w:val="single" w:sz="5" w:space="0" w:color="000000"/>
              <w:right w:val="single" w:sz="5" w:space="0" w:color="000000"/>
            </w:tcBorders>
          </w:tcPr>
          <w:p w14:paraId="412EE3E5" w14:textId="77777777" w:rsidR="00996D54" w:rsidRPr="00F00C25" w:rsidRDefault="00996D54" w:rsidP="00AA1788">
            <w:pPr>
              <w:pStyle w:val="Default"/>
              <w:spacing w:before="40" w:after="40" w:line="360" w:lineRule="auto"/>
              <w:jc w:val="both"/>
              <w:rPr>
                <w:lang w:val="en-GB"/>
              </w:rPr>
            </w:pPr>
            <w:r w:rsidRPr="00F00C25">
              <w:rPr>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EE9AE18" w14:textId="77777777" w:rsidR="00996D54" w:rsidRPr="00F00C25" w:rsidRDefault="00996D54" w:rsidP="00AA1788">
            <w:pPr>
              <w:pStyle w:val="Default"/>
              <w:spacing w:before="40" w:after="40" w:line="360" w:lineRule="auto"/>
              <w:jc w:val="both"/>
              <w:rPr>
                <w:lang w:val="en-GB"/>
              </w:rPr>
            </w:pPr>
            <w:r w:rsidRPr="00F00C25">
              <w:rPr>
                <w:lang w:val="en-GB"/>
              </w:rPr>
              <w:t>6</w:t>
            </w:r>
          </w:p>
        </w:tc>
        <w:tc>
          <w:tcPr>
            <w:tcW w:w="10773" w:type="dxa"/>
            <w:tcBorders>
              <w:top w:val="single" w:sz="5" w:space="0" w:color="000000"/>
              <w:left w:val="single" w:sz="5" w:space="0" w:color="000000"/>
              <w:bottom w:val="single" w:sz="5" w:space="0" w:color="000000"/>
              <w:right w:val="single" w:sz="5" w:space="0" w:color="000000"/>
            </w:tcBorders>
          </w:tcPr>
          <w:p w14:paraId="25C8A9C2" w14:textId="77777777" w:rsidR="00996D54" w:rsidRPr="00F00C25" w:rsidRDefault="00996D54" w:rsidP="00AA1788">
            <w:pPr>
              <w:pStyle w:val="Default"/>
              <w:spacing w:before="40" w:after="40" w:line="360" w:lineRule="auto"/>
              <w:jc w:val="both"/>
              <w:rPr>
                <w:lang w:val="en-GB"/>
              </w:rPr>
            </w:pPr>
            <w:r w:rsidRPr="00F00C25">
              <w:rPr>
                <w:lang w:val="en-GB"/>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E25458E" w14:textId="56958109" w:rsidR="00996D54" w:rsidRPr="00F00C25" w:rsidRDefault="00C03DF9" w:rsidP="00AA1788">
            <w:pPr>
              <w:pStyle w:val="Default"/>
              <w:spacing w:before="40" w:after="40" w:line="360" w:lineRule="auto"/>
              <w:jc w:val="both"/>
              <w:rPr>
                <w:color w:val="auto"/>
                <w:lang w:val="en-GB"/>
              </w:rPr>
            </w:pPr>
            <w:r>
              <w:rPr>
                <w:color w:val="auto"/>
                <w:lang w:val="en-GB"/>
              </w:rPr>
              <w:t>yes</w:t>
            </w:r>
          </w:p>
        </w:tc>
      </w:tr>
      <w:tr w:rsidR="00996D54" w:rsidRPr="00F00C25" w14:paraId="1A7F33E6" w14:textId="77777777" w:rsidTr="00AA1788">
        <w:trPr>
          <w:trHeight w:val="24"/>
        </w:trPr>
        <w:tc>
          <w:tcPr>
            <w:tcW w:w="136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A41A4" w14:textId="77777777" w:rsidR="00996D54" w:rsidRPr="00F00C25" w:rsidRDefault="00996D54" w:rsidP="00AA1788">
            <w:pPr>
              <w:pStyle w:val="Default"/>
              <w:spacing w:line="360" w:lineRule="auto"/>
              <w:jc w:val="both"/>
              <w:rPr>
                <w:lang w:val="en-GB"/>
              </w:rPr>
            </w:pPr>
            <w:r w:rsidRPr="00F00C25">
              <w:rPr>
                <w:b/>
                <w:bCs/>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64EA59" w14:textId="77777777" w:rsidR="00996D54" w:rsidRPr="00F00C25" w:rsidRDefault="00996D54" w:rsidP="00AA1788">
            <w:pPr>
              <w:pStyle w:val="Default"/>
              <w:spacing w:line="360" w:lineRule="auto"/>
              <w:jc w:val="both"/>
              <w:rPr>
                <w:color w:val="auto"/>
                <w:lang w:val="en-GB"/>
              </w:rPr>
            </w:pPr>
          </w:p>
        </w:tc>
      </w:tr>
      <w:tr w:rsidR="00996D54" w:rsidRPr="00F00C25" w14:paraId="150DBABD" w14:textId="77777777" w:rsidTr="00AA1788">
        <w:trPr>
          <w:trHeight w:val="103"/>
        </w:trPr>
        <w:tc>
          <w:tcPr>
            <w:tcW w:w="2164" w:type="dxa"/>
            <w:tcBorders>
              <w:top w:val="single" w:sz="5" w:space="0" w:color="000000"/>
              <w:left w:val="single" w:sz="5" w:space="0" w:color="000000"/>
              <w:bottom w:val="single" w:sz="5" w:space="0" w:color="000000"/>
              <w:right w:val="single" w:sz="5" w:space="0" w:color="000000"/>
            </w:tcBorders>
          </w:tcPr>
          <w:p w14:paraId="1CF6B0AF" w14:textId="77777777" w:rsidR="00996D54" w:rsidRPr="00F00C25" w:rsidRDefault="00996D54" w:rsidP="00AA1788">
            <w:pPr>
              <w:pStyle w:val="Default"/>
              <w:spacing w:before="40" w:after="40" w:line="360" w:lineRule="auto"/>
              <w:jc w:val="both"/>
              <w:rPr>
                <w:lang w:val="en-GB"/>
              </w:rPr>
            </w:pPr>
            <w:r w:rsidRPr="00F00C25">
              <w:rPr>
                <w:lang w:val="en-GB"/>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EE4F0E8" w14:textId="77777777" w:rsidR="00996D54" w:rsidRPr="00F00C25" w:rsidRDefault="00996D54" w:rsidP="00AA1788">
            <w:pPr>
              <w:pStyle w:val="Default"/>
              <w:spacing w:before="40" w:after="40" w:line="360" w:lineRule="auto"/>
              <w:jc w:val="both"/>
              <w:rPr>
                <w:lang w:val="en-GB"/>
              </w:rPr>
            </w:pPr>
            <w:r w:rsidRPr="00F00C25">
              <w:rPr>
                <w:lang w:val="en-GB"/>
              </w:rPr>
              <w:t>7</w:t>
            </w:r>
          </w:p>
        </w:tc>
        <w:tc>
          <w:tcPr>
            <w:tcW w:w="10773" w:type="dxa"/>
            <w:tcBorders>
              <w:top w:val="single" w:sz="5" w:space="0" w:color="000000"/>
              <w:left w:val="single" w:sz="5" w:space="0" w:color="000000"/>
              <w:bottom w:val="single" w:sz="5" w:space="0" w:color="000000"/>
              <w:right w:val="single" w:sz="5" w:space="0" w:color="000000"/>
            </w:tcBorders>
          </w:tcPr>
          <w:p w14:paraId="6FFACB1F" w14:textId="77777777" w:rsidR="00996D54" w:rsidRPr="00F00C25" w:rsidRDefault="00996D54" w:rsidP="00AA1788">
            <w:pPr>
              <w:pStyle w:val="Default"/>
              <w:spacing w:before="40" w:after="40" w:line="360" w:lineRule="auto"/>
              <w:jc w:val="both"/>
              <w:rPr>
                <w:lang w:val="en-GB"/>
              </w:rPr>
            </w:pPr>
            <w:r w:rsidRPr="00F00C25">
              <w:rPr>
                <w:lang w:val="en-GB"/>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34F521C" w14:textId="1718078B" w:rsidR="00996D54" w:rsidRPr="00F00C25" w:rsidRDefault="00711B3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407C5616" w14:textId="77777777" w:rsidTr="00AA1788">
        <w:trPr>
          <w:trHeight w:val="48"/>
        </w:trPr>
        <w:tc>
          <w:tcPr>
            <w:tcW w:w="2164" w:type="dxa"/>
            <w:tcBorders>
              <w:top w:val="single" w:sz="5" w:space="0" w:color="000000"/>
              <w:left w:val="single" w:sz="5" w:space="0" w:color="000000"/>
              <w:bottom w:val="single" w:sz="5" w:space="0" w:color="000000"/>
              <w:right w:val="single" w:sz="5" w:space="0" w:color="000000"/>
            </w:tcBorders>
          </w:tcPr>
          <w:p w14:paraId="4AC1B1D7" w14:textId="77777777" w:rsidR="00996D54" w:rsidRPr="00F00C25" w:rsidRDefault="00996D54" w:rsidP="00AA1788">
            <w:pPr>
              <w:pStyle w:val="Default"/>
              <w:spacing w:before="40" w:after="40" w:line="360" w:lineRule="auto"/>
              <w:jc w:val="both"/>
              <w:rPr>
                <w:lang w:val="en-GB"/>
              </w:rPr>
            </w:pPr>
            <w:r w:rsidRPr="00F00C25">
              <w:rPr>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3D05309" w14:textId="77777777" w:rsidR="00996D54" w:rsidRPr="00F00C25" w:rsidRDefault="00996D54" w:rsidP="00AA1788">
            <w:pPr>
              <w:pStyle w:val="Default"/>
              <w:spacing w:before="40" w:after="40" w:line="360" w:lineRule="auto"/>
              <w:jc w:val="both"/>
              <w:rPr>
                <w:lang w:val="en-GB"/>
              </w:rPr>
            </w:pPr>
            <w:r w:rsidRPr="00F00C25">
              <w:rPr>
                <w:lang w:val="en-GB"/>
              </w:rPr>
              <w:t>8</w:t>
            </w:r>
          </w:p>
        </w:tc>
        <w:tc>
          <w:tcPr>
            <w:tcW w:w="10773" w:type="dxa"/>
            <w:tcBorders>
              <w:top w:val="single" w:sz="5" w:space="0" w:color="000000"/>
              <w:left w:val="single" w:sz="5" w:space="0" w:color="000000"/>
              <w:bottom w:val="single" w:sz="5" w:space="0" w:color="000000"/>
              <w:right w:val="single" w:sz="5" w:space="0" w:color="000000"/>
            </w:tcBorders>
          </w:tcPr>
          <w:p w14:paraId="6A0E3025" w14:textId="77777777" w:rsidR="00996D54" w:rsidRPr="00F00C25" w:rsidRDefault="00996D54" w:rsidP="00AA1788">
            <w:pPr>
              <w:pStyle w:val="Default"/>
              <w:spacing w:before="40" w:after="40" w:line="360" w:lineRule="auto"/>
              <w:jc w:val="both"/>
              <w:rPr>
                <w:lang w:val="en-GB"/>
              </w:rPr>
            </w:pPr>
            <w:r w:rsidRPr="00F00C25">
              <w:rPr>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D59FE44" w14:textId="29EC087C" w:rsidR="00996D54" w:rsidRPr="00F00C25" w:rsidRDefault="00711B3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12279566" w14:textId="77777777" w:rsidTr="00AA1788">
        <w:trPr>
          <w:trHeight w:val="24"/>
        </w:trPr>
        <w:tc>
          <w:tcPr>
            <w:tcW w:w="136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F6C98" w14:textId="77777777" w:rsidR="00996D54" w:rsidRPr="00F00C25" w:rsidRDefault="00996D54" w:rsidP="00AA1788">
            <w:pPr>
              <w:pStyle w:val="Default"/>
              <w:spacing w:line="360" w:lineRule="auto"/>
              <w:jc w:val="both"/>
              <w:rPr>
                <w:lang w:val="en-GB"/>
              </w:rPr>
            </w:pPr>
            <w:r w:rsidRPr="00F00C25">
              <w:rPr>
                <w:b/>
                <w:bCs/>
                <w:lang w:val="en-GB"/>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F604EB" w14:textId="77777777" w:rsidR="00996D54" w:rsidRPr="00F00C25" w:rsidRDefault="00996D54" w:rsidP="00AA1788">
            <w:pPr>
              <w:pStyle w:val="Default"/>
              <w:spacing w:line="360" w:lineRule="auto"/>
              <w:jc w:val="both"/>
              <w:rPr>
                <w:color w:val="auto"/>
                <w:lang w:val="en-GB"/>
              </w:rPr>
            </w:pPr>
          </w:p>
        </w:tc>
      </w:tr>
      <w:tr w:rsidR="00996D54" w:rsidRPr="00F00C25" w14:paraId="0F633B29" w14:textId="77777777" w:rsidTr="00AA1788">
        <w:trPr>
          <w:trHeight w:val="48"/>
        </w:trPr>
        <w:tc>
          <w:tcPr>
            <w:tcW w:w="2164" w:type="dxa"/>
            <w:tcBorders>
              <w:top w:val="single" w:sz="4" w:space="0" w:color="auto"/>
              <w:left w:val="single" w:sz="4" w:space="0" w:color="auto"/>
              <w:bottom w:val="single" w:sz="4" w:space="0" w:color="auto"/>
              <w:right w:val="single" w:sz="4" w:space="0" w:color="auto"/>
            </w:tcBorders>
          </w:tcPr>
          <w:p w14:paraId="139B1E6F" w14:textId="77777777" w:rsidR="00996D54" w:rsidRPr="00F00C25" w:rsidRDefault="00996D54" w:rsidP="00AA1788">
            <w:pPr>
              <w:pStyle w:val="Default"/>
              <w:spacing w:before="40" w:after="40" w:line="360" w:lineRule="auto"/>
              <w:jc w:val="both"/>
              <w:rPr>
                <w:lang w:val="en-GB"/>
              </w:rPr>
            </w:pPr>
            <w:r w:rsidRPr="00F00C25">
              <w:rPr>
                <w:lang w:val="en-GB"/>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0EB3A87" w14:textId="77777777" w:rsidR="00996D54" w:rsidRPr="00F00C25" w:rsidRDefault="00996D54" w:rsidP="00AA1788">
            <w:pPr>
              <w:pStyle w:val="Default"/>
              <w:spacing w:before="40" w:after="40" w:line="360" w:lineRule="auto"/>
              <w:jc w:val="both"/>
              <w:rPr>
                <w:lang w:val="en-GB"/>
              </w:rPr>
            </w:pPr>
            <w:r w:rsidRPr="00F00C25">
              <w:rPr>
                <w:lang w:val="en-GB"/>
              </w:rPr>
              <w:t>9</w:t>
            </w:r>
          </w:p>
        </w:tc>
        <w:tc>
          <w:tcPr>
            <w:tcW w:w="10773" w:type="dxa"/>
            <w:tcBorders>
              <w:top w:val="single" w:sz="5" w:space="0" w:color="000000"/>
              <w:left w:val="single" w:sz="5" w:space="0" w:color="000000"/>
              <w:bottom w:val="single" w:sz="5" w:space="0" w:color="000000"/>
              <w:right w:val="single" w:sz="5" w:space="0" w:color="000000"/>
            </w:tcBorders>
          </w:tcPr>
          <w:p w14:paraId="1B311B58" w14:textId="77777777" w:rsidR="00996D54" w:rsidRPr="00F00C25" w:rsidRDefault="00996D54" w:rsidP="00AA1788">
            <w:pPr>
              <w:pStyle w:val="Default"/>
              <w:spacing w:before="40" w:after="40" w:line="360" w:lineRule="auto"/>
              <w:jc w:val="both"/>
              <w:rPr>
                <w:lang w:val="en-GB"/>
              </w:rPr>
            </w:pPr>
            <w:r w:rsidRPr="00F00C25">
              <w:rPr>
                <w:lang w:val="en-GB"/>
              </w:rPr>
              <w:t xml:space="preserve">Provide </w:t>
            </w:r>
            <w:proofErr w:type="gramStart"/>
            <w:r w:rsidRPr="00F00C25">
              <w:rPr>
                <w:lang w:val="en-GB"/>
              </w:rPr>
              <w:t>a brief summary</w:t>
            </w:r>
            <w:proofErr w:type="gramEnd"/>
            <w:r w:rsidRPr="00F00C25">
              <w:rPr>
                <w:lang w:val="en-GB"/>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5F2D1B1" w14:textId="3BCCAC82" w:rsidR="00996D54" w:rsidRPr="00F00C25" w:rsidRDefault="00711B3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29D07FAE" w14:textId="77777777" w:rsidTr="00AA1788">
        <w:trPr>
          <w:trHeight w:val="48"/>
        </w:trPr>
        <w:tc>
          <w:tcPr>
            <w:tcW w:w="2164" w:type="dxa"/>
            <w:tcBorders>
              <w:top w:val="single" w:sz="4" w:space="0" w:color="auto"/>
              <w:left w:val="single" w:sz="4" w:space="0" w:color="auto"/>
              <w:bottom w:val="single" w:sz="4" w:space="0" w:color="auto"/>
              <w:right w:val="single" w:sz="4" w:space="0" w:color="auto"/>
            </w:tcBorders>
          </w:tcPr>
          <w:p w14:paraId="6CE14EC9" w14:textId="77777777" w:rsidR="00996D54" w:rsidRPr="00F00C25" w:rsidRDefault="00996D54" w:rsidP="00AA1788">
            <w:pPr>
              <w:pStyle w:val="Default"/>
              <w:spacing w:before="40" w:after="40" w:line="360" w:lineRule="auto"/>
              <w:jc w:val="both"/>
              <w:rPr>
                <w:lang w:val="en-GB"/>
              </w:rPr>
            </w:pPr>
            <w:r w:rsidRPr="00F00C25">
              <w:rPr>
                <w:lang w:val="en-GB"/>
              </w:rPr>
              <w:t>Interpretation</w:t>
            </w:r>
          </w:p>
        </w:tc>
        <w:tc>
          <w:tcPr>
            <w:tcW w:w="709" w:type="dxa"/>
            <w:tcBorders>
              <w:top w:val="single" w:sz="5" w:space="0" w:color="000000"/>
              <w:left w:val="single" w:sz="4" w:space="0" w:color="auto"/>
              <w:bottom w:val="single" w:sz="5" w:space="0" w:color="000000"/>
              <w:right w:val="single" w:sz="5" w:space="0" w:color="000000"/>
            </w:tcBorders>
          </w:tcPr>
          <w:p w14:paraId="1A986C62" w14:textId="77777777" w:rsidR="00996D54" w:rsidRPr="00F00C25" w:rsidRDefault="00996D54" w:rsidP="00AA1788">
            <w:pPr>
              <w:pStyle w:val="Default"/>
              <w:spacing w:before="40" w:after="40" w:line="360" w:lineRule="auto"/>
              <w:jc w:val="both"/>
              <w:rPr>
                <w:lang w:val="en-GB"/>
              </w:rPr>
            </w:pPr>
            <w:r w:rsidRPr="00F00C25">
              <w:rPr>
                <w:lang w:val="en-GB"/>
              </w:rPr>
              <w:t>10</w:t>
            </w:r>
          </w:p>
        </w:tc>
        <w:tc>
          <w:tcPr>
            <w:tcW w:w="10773" w:type="dxa"/>
            <w:tcBorders>
              <w:top w:val="single" w:sz="5" w:space="0" w:color="000000"/>
              <w:left w:val="single" w:sz="5" w:space="0" w:color="000000"/>
              <w:bottom w:val="single" w:sz="5" w:space="0" w:color="000000"/>
              <w:right w:val="single" w:sz="5" w:space="0" w:color="000000"/>
            </w:tcBorders>
          </w:tcPr>
          <w:p w14:paraId="6482ACB6" w14:textId="77777777" w:rsidR="00996D54" w:rsidRPr="00F00C25" w:rsidRDefault="00996D54" w:rsidP="00AA1788">
            <w:pPr>
              <w:pStyle w:val="Default"/>
              <w:spacing w:before="40" w:after="40" w:line="360" w:lineRule="auto"/>
              <w:jc w:val="both"/>
              <w:rPr>
                <w:lang w:val="en-GB"/>
              </w:rPr>
            </w:pPr>
            <w:r w:rsidRPr="00F00C25">
              <w:rPr>
                <w:lang w:val="en-GB"/>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428BC67" w14:textId="74815501" w:rsidR="00996D54" w:rsidRPr="00F00C25" w:rsidRDefault="0063186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03677B7F" w14:textId="77777777" w:rsidTr="00AA1788">
        <w:trPr>
          <w:trHeight w:val="24"/>
        </w:trPr>
        <w:tc>
          <w:tcPr>
            <w:tcW w:w="136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EFBE5" w14:textId="77777777" w:rsidR="00996D54" w:rsidRPr="00F00C25" w:rsidRDefault="00996D54" w:rsidP="00AA1788">
            <w:pPr>
              <w:pStyle w:val="Default"/>
              <w:spacing w:line="360" w:lineRule="auto"/>
              <w:jc w:val="both"/>
              <w:rPr>
                <w:lang w:val="en-GB"/>
              </w:rPr>
            </w:pPr>
            <w:r w:rsidRPr="00F00C25">
              <w:rPr>
                <w:b/>
                <w:bCs/>
                <w:lang w:val="en-GB"/>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D2572F" w14:textId="77777777" w:rsidR="00996D54" w:rsidRPr="00F00C25" w:rsidRDefault="00996D54" w:rsidP="00AA1788">
            <w:pPr>
              <w:pStyle w:val="Default"/>
              <w:spacing w:line="360" w:lineRule="auto"/>
              <w:jc w:val="both"/>
              <w:rPr>
                <w:color w:val="auto"/>
                <w:lang w:val="en-GB"/>
              </w:rPr>
            </w:pPr>
          </w:p>
        </w:tc>
      </w:tr>
      <w:tr w:rsidR="00996D54" w:rsidRPr="00F00C25" w14:paraId="3197E429" w14:textId="77777777" w:rsidTr="00AA1788">
        <w:trPr>
          <w:trHeight w:val="48"/>
        </w:trPr>
        <w:tc>
          <w:tcPr>
            <w:tcW w:w="2164" w:type="dxa"/>
            <w:tcBorders>
              <w:top w:val="single" w:sz="5" w:space="0" w:color="000000"/>
              <w:left w:val="single" w:sz="5" w:space="0" w:color="000000"/>
              <w:bottom w:val="single" w:sz="5" w:space="0" w:color="000000"/>
              <w:right w:val="single" w:sz="5" w:space="0" w:color="000000"/>
            </w:tcBorders>
          </w:tcPr>
          <w:p w14:paraId="33F96D50" w14:textId="77777777" w:rsidR="00996D54" w:rsidRPr="00F00C25" w:rsidRDefault="00996D54" w:rsidP="00AA1788">
            <w:pPr>
              <w:pStyle w:val="Default"/>
              <w:spacing w:before="40" w:after="40" w:line="360" w:lineRule="auto"/>
              <w:jc w:val="both"/>
              <w:rPr>
                <w:lang w:val="en-GB"/>
              </w:rPr>
            </w:pPr>
            <w:r w:rsidRPr="00F00C25">
              <w:rPr>
                <w:lang w:val="en-GB"/>
              </w:rPr>
              <w:t>Funding</w:t>
            </w:r>
          </w:p>
        </w:tc>
        <w:tc>
          <w:tcPr>
            <w:tcW w:w="709" w:type="dxa"/>
            <w:tcBorders>
              <w:top w:val="single" w:sz="5" w:space="0" w:color="000000"/>
              <w:left w:val="single" w:sz="5" w:space="0" w:color="000000"/>
              <w:bottom w:val="single" w:sz="5" w:space="0" w:color="000000"/>
              <w:right w:val="single" w:sz="5" w:space="0" w:color="000000"/>
            </w:tcBorders>
          </w:tcPr>
          <w:p w14:paraId="02E3560E" w14:textId="77777777" w:rsidR="00996D54" w:rsidRPr="00F00C25" w:rsidRDefault="00996D54" w:rsidP="00AA1788">
            <w:pPr>
              <w:pStyle w:val="Default"/>
              <w:spacing w:before="40" w:after="40" w:line="360" w:lineRule="auto"/>
              <w:jc w:val="both"/>
              <w:rPr>
                <w:lang w:val="en-GB"/>
              </w:rPr>
            </w:pPr>
            <w:r w:rsidRPr="00F00C25">
              <w:rPr>
                <w:lang w:val="en-GB"/>
              </w:rPr>
              <w:t>11</w:t>
            </w:r>
          </w:p>
        </w:tc>
        <w:tc>
          <w:tcPr>
            <w:tcW w:w="10773" w:type="dxa"/>
            <w:tcBorders>
              <w:top w:val="single" w:sz="5" w:space="0" w:color="000000"/>
              <w:left w:val="single" w:sz="5" w:space="0" w:color="000000"/>
              <w:bottom w:val="single" w:sz="5" w:space="0" w:color="000000"/>
              <w:right w:val="single" w:sz="5" w:space="0" w:color="000000"/>
            </w:tcBorders>
          </w:tcPr>
          <w:p w14:paraId="66690F35" w14:textId="77777777" w:rsidR="00996D54" w:rsidRPr="00F00C25" w:rsidRDefault="00996D54" w:rsidP="00AA1788">
            <w:pPr>
              <w:pStyle w:val="Default"/>
              <w:spacing w:before="40" w:after="40" w:line="360" w:lineRule="auto"/>
              <w:jc w:val="both"/>
              <w:rPr>
                <w:lang w:val="en-GB"/>
              </w:rPr>
            </w:pPr>
            <w:r w:rsidRPr="00F00C25">
              <w:rPr>
                <w:lang w:val="en-GB"/>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7793FF7" w14:textId="0E36AC6D" w:rsidR="00996D54" w:rsidRPr="00F00C25" w:rsidRDefault="00631868" w:rsidP="00AA1788">
            <w:pPr>
              <w:pStyle w:val="Default"/>
              <w:spacing w:before="40" w:after="40" w:line="360" w:lineRule="auto"/>
              <w:jc w:val="both"/>
              <w:rPr>
                <w:color w:val="auto"/>
                <w:lang w:val="en-GB"/>
              </w:rPr>
            </w:pPr>
            <w:r w:rsidRPr="00F00C25">
              <w:rPr>
                <w:color w:val="auto"/>
                <w:lang w:val="en-GB"/>
              </w:rPr>
              <w:t>yes</w:t>
            </w:r>
          </w:p>
        </w:tc>
      </w:tr>
      <w:tr w:rsidR="00996D54" w:rsidRPr="00F00C25" w14:paraId="0341789A" w14:textId="77777777" w:rsidTr="00AA1788">
        <w:trPr>
          <w:trHeight w:val="219"/>
        </w:trPr>
        <w:tc>
          <w:tcPr>
            <w:tcW w:w="2164" w:type="dxa"/>
            <w:tcBorders>
              <w:top w:val="single" w:sz="5" w:space="0" w:color="000000"/>
              <w:left w:val="single" w:sz="5" w:space="0" w:color="000000"/>
              <w:bottom w:val="double" w:sz="5" w:space="0" w:color="000000"/>
              <w:right w:val="single" w:sz="5" w:space="0" w:color="000000"/>
            </w:tcBorders>
          </w:tcPr>
          <w:p w14:paraId="2B18D548" w14:textId="77777777" w:rsidR="00996D54" w:rsidRPr="00F00C25" w:rsidRDefault="00996D54" w:rsidP="00AA1788">
            <w:pPr>
              <w:pStyle w:val="Default"/>
              <w:spacing w:before="40" w:after="40" w:line="360" w:lineRule="auto"/>
              <w:jc w:val="both"/>
              <w:rPr>
                <w:lang w:val="en-GB"/>
              </w:rPr>
            </w:pPr>
            <w:r w:rsidRPr="00F00C25">
              <w:rPr>
                <w:lang w:val="en-GB"/>
              </w:rPr>
              <w:t>Registration</w:t>
            </w:r>
          </w:p>
        </w:tc>
        <w:tc>
          <w:tcPr>
            <w:tcW w:w="709" w:type="dxa"/>
            <w:tcBorders>
              <w:top w:val="single" w:sz="5" w:space="0" w:color="000000"/>
              <w:left w:val="single" w:sz="5" w:space="0" w:color="000000"/>
              <w:bottom w:val="double" w:sz="5" w:space="0" w:color="000000"/>
              <w:right w:val="single" w:sz="5" w:space="0" w:color="000000"/>
            </w:tcBorders>
          </w:tcPr>
          <w:p w14:paraId="72BB0392" w14:textId="77777777" w:rsidR="00996D54" w:rsidRPr="00F00C25" w:rsidRDefault="00996D54" w:rsidP="00AA1788">
            <w:pPr>
              <w:pStyle w:val="Default"/>
              <w:spacing w:before="40" w:after="40" w:line="360" w:lineRule="auto"/>
              <w:jc w:val="both"/>
              <w:rPr>
                <w:lang w:val="en-GB"/>
              </w:rPr>
            </w:pPr>
            <w:r w:rsidRPr="00F00C25">
              <w:rPr>
                <w:lang w:val="en-GB"/>
              </w:rPr>
              <w:t>12</w:t>
            </w:r>
          </w:p>
        </w:tc>
        <w:tc>
          <w:tcPr>
            <w:tcW w:w="10773" w:type="dxa"/>
            <w:tcBorders>
              <w:top w:val="single" w:sz="5" w:space="0" w:color="000000"/>
              <w:left w:val="single" w:sz="5" w:space="0" w:color="000000"/>
              <w:bottom w:val="double" w:sz="5" w:space="0" w:color="000000"/>
              <w:right w:val="single" w:sz="5" w:space="0" w:color="000000"/>
            </w:tcBorders>
          </w:tcPr>
          <w:p w14:paraId="0B84DEC5" w14:textId="77777777" w:rsidR="00996D54" w:rsidRPr="00F00C25" w:rsidRDefault="00996D54" w:rsidP="00AA1788">
            <w:pPr>
              <w:pStyle w:val="Default"/>
              <w:spacing w:before="40" w:after="40" w:line="360" w:lineRule="auto"/>
              <w:jc w:val="both"/>
              <w:rPr>
                <w:lang w:val="en-GB"/>
              </w:rPr>
            </w:pPr>
            <w:r w:rsidRPr="00F00C25">
              <w:rPr>
                <w:lang w:val="en-GB"/>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362E03F" w14:textId="7EF0F889" w:rsidR="00996D54" w:rsidRPr="00F00C25" w:rsidRDefault="00631868" w:rsidP="00AA1788">
            <w:pPr>
              <w:pStyle w:val="Default"/>
              <w:spacing w:before="40" w:after="40" w:line="360" w:lineRule="auto"/>
              <w:jc w:val="both"/>
              <w:rPr>
                <w:color w:val="auto"/>
                <w:lang w:val="en-GB"/>
              </w:rPr>
            </w:pPr>
            <w:r w:rsidRPr="00F00C25">
              <w:rPr>
                <w:color w:val="auto"/>
                <w:lang w:val="en-GB"/>
              </w:rPr>
              <w:t>yes</w:t>
            </w:r>
          </w:p>
        </w:tc>
      </w:tr>
    </w:tbl>
    <w:p w14:paraId="01BC69C4" w14:textId="77777777" w:rsidR="00996D54" w:rsidRPr="00F00C25" w:rsidRDefault="00996D54" w:rsidP="00996D54">
      <w:pPr>
        <w:pStyle w:val="Default"/>
        <w:spacing w:line="360" w:lineRule="auto"/>
        <w:jc w:val="both"/>
        <w:rPr>
          <w:color w:val="auto"/>
          <w:lang w:val="en-GB"/>
        </w:rPr>
      </w:pPr>
    </w:p>
    <w:p w14:paraId="34323210" w14:textId="77777777" w:rsidR="00996D54" w:rsidRPr="00F00C25" w:rsidRDefault="00996D54" w:rsidP="00996D54">
      <w:pPr>
        <w:pStyle w:val="Default"/>
        <w:spacing w:line="360" w:lineRule="auto"/>
        <w:jc w:val="both"/>
        <w:rPr>
          <w:color w:val="auto"/>
          <w:lang w:val="en-GB"/>
        </w:rPr>
        <w:sectPr w:rsidR="00996D54" w:rsidRPr="00F00C25" w:rsidSect="00157131">
          <w:pgSz w:w="15840" w:h="12240" w:orient="landscape"/>
          <w:pgMar w:top="1440" w:right="1440" w:bottom="1440" w:left="1440" w:header="720" w:footer="720" w:gutter="0"/>
          <w:cols w:space="720"/>
          <w:docGrid w:linePitch="360"/>
        </w:sectPr>
      </w:pPr>
      <w:r w:rsidRPr="00F00C25">
        <w:rPr>
          <w:i/>
          <w:iCs/>
          <w:color w:val="auto"/>
          <w:lang w:val="en-GB"/>
        </w:rPr>
        <w:t xml:space="preserve">From: </w:t>
      </w:r>
      <w:r w:rsidRPr="00F00C25">
        <w:rPr>
          <w:color w:val="auto"/>
          <w:lang w:val="en-GB"/>
        </w:rPr>
        <w:t xml:space="preserve"> Page MJ, McKenzie JE, Bossuyt PM, </w:t>
      </w:r>
      <w:proofErr w:type="spellStart"/>
      <w:r w:rsidRPr="00F00C25">
        <w:rPr>
          <w:color w:val="auto"/>
          <w:lang w:val="en-GB"/>
        </w:rPr>
        <w:t>Boutron</w:t>
      </w:r>
      <w:proofErr w:type="spellEnd"/>
      <w:r w:rsidRPr="00F00C25">
        <w:rPr>
          <w:color w:val="auto"/>
          <w:lang w:val="en-GB"/>
        </w:rPr>
        <w:t xml:space="preserve"> I, Hoffmann TC, Mulrow CD, et al. The PRISMA 2020 statement: an updated guideline for reporting systematic reviews. BMJ 2021;</w:t>
      </w:r>
      <w:proofErr w:type="gramStart"/>
      <w:r w:rsidRPr="00F00C25">
        <w:rPr>
          <w:color w:val="auto"/>
          <w:lang w:val="en-GB"/>
        </w:rPr>
        <w:t>372:n</w:t>
      </w:r>
      <w:proofErr w:type="gramEnd"/>
      <w:r w:rsidRPr="00F00C25">
        <w:rPr>
          <w:color w:val="auto"/>
          <w:lang w:val="en-GB"/>
        </w:rPr>
        <w:t xml:space="preserve">71. </w:t>
      </w:r>
      <w:proofErr w:type="spellStart"/>
      <w:r w:rsidRPr="00F00C25">
        <w:rPr>
          <w:color w:val="auto"/>
          <w:lang w:val="en-GB"/>
        </w:rPr>
        <w:t>doi</w:t>
      </w:r>
      <w:proofErr w:type="spellEnd"/>
      <w:r w:rsidRPr="00F00C25">
        <w:rPr>
          <w:color w:val="auto"/>
          <w:lang w:val="en-GB"/>
        </w:rPr>
        <w:t>: 10.1136/</w:t>
      </w:r>
      <w:proofErr w:type="gramStart"/>
      <w:r w:rsidRPr="00F00C25">
        <w:rPr>
          <w:color w:val="auto"/>
          <w:lang w:val="en-GB"/>
        </w:rPr>
        <w:t>bmj.n</w:t>
      </w:r>
      <w:proofErr w:type="gramEnd"/>
      <w:r w:rsidRPr="00F00C25">
        <w:rPr>
          <w:color w:val="auto"/>
          <w:lang w:val="en-GB"/>
        </w:rPr>
        <w:t xml:space="preserve">71. </w:t>
      </w:r>
    </w:p>
    <w:p w14:paraId="04B76096" w14:textId="77777777" w:rsidR="00996D54" w:rsidRPr="00F00C25" w:rsidRDefault="00996D54" w:rsidP="00996D54">
      <w:pPr>
        <w:spacing w:line="360" w:lineRule="auto"/>
        <w:jc w:val="both"/>
        <w:rPr>
          <w:rFonts w:ascii="Times New Roman" w:hAnsi="Times New Roman" w:cs="Times New Roman"/>
          <w:sz w:val="24"/>
          <w:szCs w:val="24"/>
        </w:rPr>
      </w:pPr>
      <w:r w:rsidRPr="00F00C25">
        <w:rPr>
          <w:rFonts w:ascii="Times New Roman" w:hAnsi="Times New Roman" w:cs="Times New Roman"/>
          <w:b/>
          <w:bCs/>
          <w:sz w:val="24"/>
          <w:szCs w:val="24"/>
        </w:rPr>
        <w:lastRenderedPageBreak/>
        <w:t xml:space="preserve">Table S2. Prisma Checklist </w:t>
      </w:r>
    </w:p>
    <w:tbl>
      <w:tblPr>
        <w:tblW w:w="13674" w:type="dxa"/>
        <w:tblBorders>
          <w:top w:val="nil"/>
          <w:left w:val="nil"/>
          <w:bottom w:val="nil"/>
          <w:right w:val="nil"/>
        </w:tblBorders>
        <w:tblLook w:val="0000" w:firstRow="0" w:lastRow="0" w:firstColumn="0" w:lastColumn="0" w:noHBand="0" w:noVBand="0"/>
      </w:tblPr>
      <w:tblGrid>
        <w:gridCol w:w="1644"/>
        <w:gridCol w:w="696"/>
        <w:gridCol w:w="9771"/>
        <w:gridCol w:w="1563"/>
      </w:tblGrid>
      <w:tr w:rsidR="00C52761" w:rsidRPr="00F00C25" w14:paraId="05273C5F" w14:textId="77777777" w:rsidTr="00D1670B">
        <w:trPr>
          <w:trHeight w:val="65"/>
          <w:tblHeader/>
        </w:trPr>
        <w:tc>
          <w:tcPr>
            <w:tcW w:w="16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00FEFC" w14:textId="77777777" w:rsidR="00996D54" w:rsidRPr="00F00C25" w:rsidRDefault="00996D54" w:rsidP="00AA1788">
            <w:pPr>
              <w:pStyle w:val="Default"/>
              <w:spacing w:line="360" w:lineRule="auto"/>
              <w:rPr>
                <w:color w:val="FFFFFF"/>
                <w:lang w:val="en-GB"/>
              </w:rPr>
            </w:pPr>
            <w:r w:rsidRPr="00F00C25">
              <w:rPr>
                <w:b/>
                <w:bCs/>
                <w:color w:val="FFFFFF"/>
                <w:lang w:val="en-GB"/>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42CEA1" w14:textId="77777777" w:rsidR="00996D54" w:rsidRPr="00F00C25" w:rsidRDefault="00996D54" w:rsidP="00AA1788">
            <w:pPr>
              <w:pStyle w:val="Default"/>
              <w:spacing w:line="360" w:lineRule="auto"/>
              <w:rPr>
                <w:b/>
                <w:bCs/>
                <w:color w:val="FFFFFF"/>
                <w:lang w:val="en-GB"/>
              </w:rPr>
            </w:pPr>
            <w:r w:rsidRPr="00F00C25">
              <w:rPr>
                <w:b/>
                <w:bCs/>
                <w:color w:val="FFFFFF"/>
                <w:lang w:val="en-GB"/>
              </w:rPr>
              <w:t>Item #</w:t>
            </w:r>
          </w:p>
        </w:tc>
        <w:tc>
          <w:tcPr>
            <w:tcW w:w="101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FDE277" w14:textId="77777777" w:rsidR="00996D54" w:rsidRPr="00F00C25" w:rsidRDefault="00996D54" w:rsidP="00AA1788">
            <w:pPr>
              <w:pStyle w:val="Default"/>
              <w:spacing w:line="360" w:lineRule="auto"/>
              <w:rPr>
                <w:color w:val="FFFFFF"/>
                <w:lang w:val="en-GB"/>
              </w:rPr>
            </w:pPr>
            <w:r w:rsidRPr="00F00C25">
              <w:rPr>
                <w:b/>
                <w:bCs/>
                <w:color w:val="FFFFFF"/>
                <w:lang w:val="en-GB"/>
              </w:rPr>
              <w:t xml:space="preserve">Checklist item </w:t>
            </w:r>
          </w:p>
        </w:tc>
        <w:tc>
          <w:tcPr>
            <w:tcW w:w="11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E598E3" w14:textId="77777777" w:rsidR="00996D54" w:rsidRPr="00F00C25" w:rsidRDefault="00996D54" w:rsidP="00AA1788">
            <w:pPr>
              <w:pStyle w:val="Default"/>
              <w:spacing w:line="360" w:lineRule="auto"/>
              <w:rPr>
                <w:color w:val="FFFFFF"/>
                <w:lang w:val="en-GB"/>
              </w:rPr>
            </w:pPr>
            <w:r w:rsidRPr="00F00C25">
              <w:rPr>
                <w:b/>
                <w:bCs/>
                <w:color w:val="FFFFFF"/>
                <w:lang w:val="en-GB"/>
              </w:rPr>
              <w:t xml:space="preserve">Location where item is reported </w:t>
            </w:r>
          </w:p>
        </w:tc>
      </w:tr>
      <w:tr w:rsidR="00D74F9E" w:rsidRPr="00F00C25" w14:paraId="7D5D2C04"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3BE62" w14:textId="77777777" w:rsidR="00996D54" w:rsidRPr="00F00C25" w:rsidRDefault="00996D54" w:rsidP="00AA1788">
            <w:pPr>
              <w:pStyle w:val="Default"/>
              <w:spacing w:line="360" w:lineRule="auto"/>
              <w:rPr>
                <w:lang w:val="en-GB"/>
              </w:rPr>
            </w:pPr>
            <w:r w:rsidRPr="00F00C25">
              <w:rPr>
                <w:b/>
                <w:bCs/>
                <w:lang w:val="en-GB"/>
              </w:rPr>
              <w:t xml:space="preserve">TITLE </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3AEBA672" w14:textId="77777777" w:rsidR="00996D54" w:rsidRPr="00F00C25" w:rsidRDefault="00996D54" w:rsidP="00AA1788">
            <w:pPr>
              <w:pStyle w:val="Default"/>
              <w:spacing w:line="360" w:lineRule="auto"/>
              <w:jc w:val="right"/>
              <w:rPr>
                <w:color w:val="auto"/>
                <w:lang w:val="en-GB"/>
              </w:rPr>
            </w:pPr>
          </w:p>
        </w:tc>
      </w:tr>
      <w:tr w:rsidR="00D74F9E" w:rsidRPr="00F00C25" w14:paraId="6B409375" w14:textId="77777777" w:rsidTr="00D1670B">
        <w:trPr>
          <w:trHeight w:val="48"/>
        </w:trPr>
        <w:tc>
          <w:tcPr>
            <w:tcW w:w="1647" w:type="dxa"/>
            <w:tcBorders>
              <w:top w:val="single" w:sz="5" w:space="0" w:color="000000"/>
              <w:left w:val="single" w:sz="5" w:space="0" w:color="000000"/>
              <w:bottom w:val="double" w:sz="2" w:space="0" w:color="FFFFCC"/>
              <w:right w:val="single" w:sz="5" w:space="0" w:color="000000"/>
            </w:tcBorders>
          </w:tcPr>
          <w:p w14:paraId="7A6E9607" w14:textId="77777777" w:rsidR="00996D54" w:rsidRPr="00F00C25" w:rsidRDefault="00996D54" w:rsidP="00AA1788">
            <w:pPr>
              <w:pStyle w:val="Default"/>
              <w:spacing w:before="40" w:after="40" w:line="360" w:lineRule="auto"/>
              <w:rPr>
                <w:lang w:val="en-GB"/>
              </w:rPr>
            </w:pPr>
            <w:r w:rsidRPr="00F00C25">
              <w:rPr>
                <w:lang w:val="en-GB"/>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7F7E7F0E" w14:textId="77777777" w:rsidR="00996D54" w:rsidRPr="00F00C25" w:rsidRDefault="00996D54" w:rsidP="00AA1788">
            <w:pPr>
              <w:pStyle w:val="Default"/>
              <w:spacing w:before="40" w:after="40" w:line="360" w:lineRule="auto"/>
              <w:jc w:val="right"/>
              <w:rPr>
                <w:lang w:val="en-GB"/>
              </w:rPr>
            </w:pPr>
            <w:r w:rsidRPr="00F00C25">
              <w:rPr>
                <w:lang w:val="en-GB"/>
              </w:rPr>
              <w:t>1</w:t>
            </w:r>
          </w:p>
        </w:tc>
        <w:tc>
          <w:tcPr>
            <w:tcW w:w="10162" w:type="dxa"/>
            <w:tcBorders>
              <w:top w:val="single" w:sz="5" w:space="0" w:color="000000"/>
              <w:left w:val="single" w:sz="5" w:space="0" w:color="000000"/>
              <w:bottom w:val="double" w:sz="5" w:space="0" w:color="000000"/>
              <w:right w:val="single" w:sz="5" w:space="0" w:color="000000"/>
            </w:tcBorders>
          </w:tcPr>
          <w:p w14:paraId="32DD274F" w14:textId="77777777" w:rsidR="00996D54" w:rsidRPr="00F00C25" w:rsidRDefault="00996D54" w:rsidP="00AA1788">
            <w:pPr>
              <w:pStyle w:val="Default"/>
              <w:spacing w:before="40" w:after="40" w:line="360" w:lineRule="auto"/>
              <w:rPr>
                <w:lang w:val="en-GB"/>
              </w:rPr>
            </w:pPr>
            <w:r w:rsidRPr="00F00C25">
              <w:rPr>
                <w:lang w:val="en-GB"/>
              </w:rPr>
              <w:t>Identify the report as a systematic review.</w:t>
            </w:r>
          </w:p>
        </w:tc>
        <w:tc>
          <w:tcPr>
            <w:tcW w:w="1169" w:type="dxa"/>
            <w:tcBorders>
              <w:top w:val="single" w:sz="5" w:space="0" w:color="000000"/>
              <w:left w:val="single" w:sz="5" w:space="0" w:color="000000"/>
              <w:bottom w:val="double" w:sz="5" w:space="0" w:color="000000"/>
              <w:right w:val="single" w:sz="5" w:space="0" w:color="000000"/>
            </w:tcBorders>
          </w:tcPr>
          <w:p w14:paraId="6939D8D7" w14:textId="3950CB4A" w:rsidR="00996D54" w:rsidRPr="00F00C25" w:rsidRDefault="009D51AC" w:rsidP="00AA1788">
            <w:pPr>
              <w:pStyle w:val="Default"/>
              <w:spacing w:before="40" w:after="40" w:line="360" w:lineRule="auto"/>
              <w:rPr>
                <w:color w:val="auto"/>
                <w:lang w:val="en-GB"/>
              </w:rPr>
            </w:pPr>
            <w:r>
              <w:rPr>
                <w:color w:val="auto"/>
                <w:lang w:val="en-GB"/>
              </w:rPr>
              <w:t>Page 1</w:t>
            </w:r>
          </w:p>
        </w:tc>
      </w:tr>
      <w:tr w:rsidR="00D74F9E" w:rsidRPr="00F00C25" w14:paraId="0789A6F4"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5EA2A" w14:textId="77777777" w:rsidR="00996D54" w:rsidRPr="00F00C25" w:rsidRDefault="00996D54" w:rsidP="00AA1788">
            <w:pPr>
              <w:pStyle w:val="Default"/>
              <w:spacing w:line="360" w:lineRule="auto"/>
              <w:rPr>
                <w:lang w:val="en-GB"/>
              </w:rPr>
            </w:pPr>
            <w:r w:rsidRPr="00F00C25">
              <w:rPr>
                <w:b/>
                <w:bCs/>
                <w:lang w:val="en-GB"/>
              </w:rPr>
              <w:t xml:space="preserve">ABSTRACT </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0BD50E13" w14:textId="77777777" w:rsidR="00996D54" w:rsidRPr="00F00C25" w:rsidRDefault="00996D54" w:rsidP="00AA1788">
            <w:pPr>
              <w:pStyle w:val="Default"/>
              <w:spacing w:line="360" w:lineRule="auto"/>
              <w:jc w:val="right"/>
              <w:rPr>
                <w:color w:val="auto"/>
                <w:lang w:val="en-GB"/>
              </w:rPr>
            </w:pPr>
          </w:p>
        </w:tc>
      </w:tr>
      <w:tr w:rsidR="00D74F9E" w:rsidRPr="00F00C25" w14:paraId="2A52761A" w14:textId="77777777" w:rsidTr="00D1670B">
        <w:trPr>
          <w:trHeight w:val="48"/>
        </w:trPr>
        <w:tc>
          <w:tcPr>
            <w:tcW w:w="1647" w:type="dxa"/>
            <w:tcBorders>
              <w:top w:val="single" w:sz="5" w:space="0" w:color="000000"/>
              <w:left w:val="single" w:sz="5" w:space="0" w:color="000000"/>
              <w:bottom w:val="double" w:sz="2" w:space="0" w:color="FFFFCC"/>
              <w:right w:val="single" w:sz="5" w:space="0" w:color="000000"/>
            </w:tcBorders>
          </w:tcPr>
          <w:p w14:paraId="46D68D05" w14:textId="77777777" w:rsidR="00996D54" w:rsidRPr="00F00C25" w:rsidRDefault="00996D54" w:rsidP="00AA1788">
            <w:pPr>
              <w:pStyle w:val="Default"/>
              <w:spacing w:before="40" w:after="40" w:line="360" w:lineRule="auto"/>
              <w:rPr>
                <w:lang w:val="en-GB"/>
              </w:rPr>
            </w:pPr>
            <w:r w:rsidRPr="00F00C25">
              <w:rPr>
                <w:lang w:val="en-GB"/>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2FECE35E" w14:textId="77777777" w:rsidR="00996D54" w:rsidRPr="00F00C25" w:rsidRDefault="00996D54" w:rsidP="00AA1788">
            <w:pPr>
              <w:pStyle w:val="Default"/>
              <w:spacing w:before="40" w:after="40" w:line="360" w:lineRule="auto"/>
              <w:jc w:val="right"/>
              <w:rPr>
                <w:lang w:val="en-GB"/>
              </w:rPr>
            </w:pPr>
            <w:r w:rsidRPr="00F00C25">
              <w:rPr>
                <w:lang w:val="en-GB"/>
              </w:rPr>
              <w:t>2</w:t>
            </w:r>
          </w:p>
        </w:tc>
        <w:tc>
          <w:tcPr>
            <w:tcW w:w="10162" w:type="dxa"/>
            <w:tcBorders>
              <w:top w:val="single" w:sz="5" w:space="0" w:color="000000"/>
              <w:left w:val="single" w:sz="5" w:space="0" w:color="000000"/>
              <w:bottom w:val="double" w:sz="5" w:space="0" w:color="000000"/>
              <w:right w:val="single" w:sz="5" w:space="0" w:color="000000"/>
            </w:tcBorders>
          </w:tcPr>
          <w:p w14:paraId="2DDB4BDD" w14:textId="77777777" w:rsidR="00996D54" w:rsidRPr="00F00C25" w:rsidRDefault="00996D54" w:rsidP="00AA1788">
            <w:pPr>
              <w:pStyle w:val="Default"/>
              <w:spacing w:before="40" w:after="40" w:line="360" w:lineRule="auto"/>
              <w:rPr>
                <w:lang w:val="en-GB"/>
              </w:rPr>
            </w:pPr>
            <w:r w:rsidRPr="00F00C25">
              <w:rPr>
                <w:lang w:val="en-GB"/>
              </w:rPr>
              <w:t>See the PRISMA 2020 for Abstracts checklist.</w:t>
            </w:r>
          </w:p>
        </w:tc>
        <w:tc>
          <w:tcPr>
            <w:tcW w:w="1169" w:type="dxa"/>
            <w:tcBorders>
              <w:top w:val="single" w:sz="5" w:space="0" w:color="000000"/>
              <w:left w:val="single" w:sz="5" w:space="0" w:color="000000"/>
              <w:bottom w:val="double" w:sz="5" w:space="0" w:color="000000"/>
              <w:right w:val="single" w:sz="5" w:space="0" w:color="000000"/>
            </w:tcBorders>
          </w:tcPr>
          <w:p w14:paraId="50FA3866" w14:textId="5C121892" w:rsidR="00996D54" w:rsidRPr="00F00C25" w:rsidRDefault="009D51AC" w:rsidP="00AA1788">
            <w:pPr>
              <w:pStyle w:val="Default"/>
              <w:spacing w:before="40" w:after="40" w:line="360" w:lineRule="auto"/>
              <w:rPr>
                <w:color w:val="auto"/>
                <w:lang w:val="en-GB"/>
              </w:rPr>
            </w:pPr>
            <w:r>
              <w:rPr>
                <w:color w:val="auto"/>
                <w:lang w:val="en-GB"/>
              </w:rPr>
              <w:t xml:space="preserve">Page 1 </w:t>
            </w:r>
          </w:p>
        </w:tc>
      </w:tr>
      <w:tr w:rsidR="00D74F9E" w:rsidRPr="00F00C25" w14:paraId="4D777D18"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97D24" w14:textId="77777777" w:rsidR="00996D54" w:rsidRPr="00F00C25" w:rsidRDefault="00996D54" w:rsidP="00AA1788">
            <w:pPr>
              <w:pStyle w:val="Default"/>
              <w:spacing w:line="360" w:lineRule="auto"/>
              <w:rPr>
                <w:lang w:val="en-GB"/>
              </w:rPr>
            </w:pPr>
            <w:r w:rsidRPr="00F00C25">
              <w:rPr>
                <w:b/>
                <w:bCs/>
                <w:lang w:val="en-GB"/>
              </w:rPr>
              <w:t xml:space="preserve">INTRODUCTION </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0D92A2AD" w14:textId="77777777" w:rsidR="00996D54" w:rsidRPr="00F00C25" w:rsidRDefault="00996D54" w:rsidP="00AA1788">
            <w:pPr>
              <w:pStyle w:val="Default"/>
              <w:spacing w:line="360" w:lineRule="auto"/>
              <w:jc w:val="right"/>
              <w:rPr>
                <w:color w:val="auto"/>
                <w:lang w:val="en-GB"/>
              </w:rPr>
            </w:pPr>
          </w:p>
        </w:tc>
      </w:tr>
      <w:tr w:rsidR="00D74F9E" w:rsidRPr="00F00C25" w14:paraId="5D8BA72A"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7C06EF09" w14:textId="77777777" w:rsidR="00996D54" w:rsidRPr="00F00C25" w:rsidRDefault="00996D54" w:rsidP="00AA1788">
            <w:pPr>
              <w:pStyle w:val="Default"/>
              <w:spacing w:before="40" w:after="40" w:line="360" w:lineRule="auto"/>
              <w:rPr>
                <w:lang w:val="en-GB"/>
              </w:rPr>
            </w:pPr>
            <w:r w:rsidRPr="00F00C25">
              <w:rPr>
                <w:lang w:val="en-GB"/>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310D2CFF" w14:textId="77777777" w:rsidR="00996D54" w:rsidRPr="00F00C25" w:rsidRDefault="00996D54" w:rsidP="00AA1788">
            <w:pPr>
              <w:pStyle w:val="Default"/>
              <w:spacing w:before="40" w:after="40" w:line="360" w:lineRule="auto"/>
              <w:jc w:val="right"/>
              <w:rPr>
                <w:lang w:val="en-GB"/>
              </w:rPr>
            </w:pPr>
            <w:r w:rsidRPr="00F00C25">
              <w:rPr>
                <w:lang w:val="en-GB"/>
              </w:rPr>
              <w:t>3</w:t>
            </w:r>
          </w:p>
        </w:tc>
        <w:tc>
          <w:tcPr>
            <w:tcW w:w="10162" w:type="dxa"/>
            <w:tcBorders>
              <w:top w:val="single" w:sz="5" w:space="0" w:color="000000"/>
              <w:left w:val="single" w:sz="5" w:space="0" w:color="000000"/>
              <w:bottom w:val="single" w:sz="5" w:space="0" w:color="000000"/>
              <w:right w:val="single" w:sz="5" w:space="0" w:color="000000"/>
            </w:tcBorders>
          </w:tcPr>
          <w:p w14:paraId="61840EDF" w14:textId="77777777" w:rsidR="00996D54" w:rsidRPr="00F00C25" w:rsidRDefault="00996D54" w:rsidP="00AA1788">
            <w:pPr>
              <w:pStyle w:val="Default"/>
              <w:spacing w:before="40" w:after="40" w:line="360" w:lineRule="auto"/>
              <w:rPr>
                <w:lang w:val="en-GB"/>
              </w:rPr>
            </w:pPr>
            <w:r w:rsidRPr="00F00C25">
              <w:rPr>
                <w:lang w:val="en-GB"/>
              </w:rPr>
              <w:t>Describe the rationale for the review in the context of existing knowledge.</w:t>
            </w:r>
          </w:p>
        </w:tc>
        <w:tc>
          <w:tcPr>
            <w:tcW w:w="1169" w:type="dxa"/>
            <w:tcBorders>
              <w:top w:val="single" w:sz="5" w:space="0" w:color="000000"/>
              <w:left w:val="single" w:sz="5" w:space="0" w:color="000000"/>
              <w:bottom w:val="single" w:sz="5" w:space="0" w:color="000000"/>
              <w:right w:val="single" w:sz="5" w:space="0" w:color="000000"/>
            </w:tcBorders>
          </w:tcPr>
          <w:p w14:paraId="223B71DB" w14:textId="49C690EC" w:rsidR="00996D54" w:rsidRPr="00F00C25" w:rsidRDefault="00DB14F1" w:rsidP="00AA1788">
            <w:pPr>
              <w:pStyle w:val="Default"/>
              <w:spacing w:before="40" w:after="40" w:line="360" w:lineRule="auto"/>
              <w:rPr>
                <w:color w:val="auto"/>
                <w:lang w:val="en-GB"/>
              </w:rPr>
            </w:pPr>
            <w:r>
              <w:rPr>
                <w:color w:val="auto"/>
                <w:lang w:val="en-GB"/>
              </w:rPr>
              <w:t xml:space="preserve">Section </w:t>
            </w:r>
            <w:proofErr w:type="gramStart"/>
            <w:r>
              <w:rPr>
                <w:color w:val="auto"/>
                <w:lang w:val="en-GB"/>
              </w:rPr>
              <w:t>1</w:t>
            </w:r>
            <w:r w:rsidR="00310976">
              <w:rPr>
                <w:color w:val="auto"/>
                <w:lang w:val="en-GB"/>
              </w:rPr>
              <w:t xml:space="preserve"> line</w:t>
            </w:r>
            <w:proofErr w:type="gramEnd"/>
            <w:r w:rsidR="00310976">
              <w:rPr>
                <w:color w:val="auto"/>
                <w:lang w:val="en-GB"/>
              </w:rPr>
              <w:t xml:space="preserve"> numbers (41-55)</w:t>
            </w:r>
            <w:r w:rsidR="009D51AC">
              <w:rPr>
                <w:color w:val="auto"/>
                <w:lang w:val="en-GB"/>
              </w:rPr>
              <w:t xml:space="preserve"> </w:t>
            </w:r>
          </w:p>
        </w:tc>
      </w:tr>
      <w:tr w:rsidR="00D74F9E" w:rsidRPr="00F00C25" w14:paraId="429A36B2" w14:textId="77777777" w:rsidTr="00D1670B">
        <w:trPr>
          <w:trHeight w:val="48"/>
        </w:trPr>
        <w:tc>
          <w:tcPr>
            <w:tcW w:w="1647" w:type="dxa"/>
            <w:tcBorders>
              <w:top w:val="single" w:sz="5" w:space="0" w:color="000000"/>
              <w:left w:val="single" w:sz="5" w:space="0" w:color="000000"/>
              <w:bottom w:val="double" w:sz="2" w:space="0" w:color="FFFFCC"/>
              <w:right w:val="single" w:sz="5" w:space="0" w:color="000000"/>
            </w:tcBorders>
          </w:tcPr>
          <w:p w14:paraId="5198D079" w14:textId="77777777" w:rsidR="00996D54" w:rsidRPr="00F00C25" w:rsidRDefault="00996D54" w:rsidP="00AA1788">
            <w:pPr>
              <w:pStyle w:val="Default"/>
              <w:spacing w:before="40" w:after="40" w:line="360" w:lineRule="auto"/>
              <w:rPr>
                <w:lang w:val="en-GB"/>
              </w:rPr>
            </w:pPr>
            <w:r w:rsidRPr="00F00C25">
              <w:rPr>
                <w:lang w:val="en-GB"/>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6E82801B" w14:textId="77777777" w:rsidR="00996D54" w:rsidRPr="00F00C25" w:rsidRDefault="00996D54" w:rsidP="00AA1788">
            <w:pPr>
              <w:pStyle w:val="Default"/>
              <w:spacing w:before="40" w:after="40" w:line="360" w:lineRule="auto"/>
              <w:jc w:val="right"/>
              <w:rPr>
                <w:lang w:val="en-GB"/>
              </w:rPr>
            </w:pPr>
            <w:r w:rsidRPr="00F00C25">
              <w:rPr>
                <w:lang w:val="en-GB"/>
              </w:rPr>
              <w:t>4</w:t>
            </w:r>
          </w:p>
        </w:tc>
        <w:tc>
          <w:tcPr>
            <w:tcW w:w="10162" w:type="dxa"/>
            <w:tcBorders>
              <w:top w:val="single" w:sz="5" w:space="0" w:color="000000"/>
              <w:left w:val="single" w:sz="5" w:space="0" w:color="000000"/>
              <w:bottom w:val="double" w:sz="5" w:space="0" w:color="000000"/>
              <w:right w:val="single" w:sz="5" w:space="0" w:color="000000"/>
            </w:tcBorders>
          </w:tcPr>
          <w:p w14:paraId="1F7976F5" w14:textId="77777777" w:rsidR="00996D54" w:rsidRPr="00F00C25" w:rsidRDefault="00996D54" w:rsidP="00AA1788">
            <w:pPr>
              <w:pStyle w:val="Default"/>
              <w:spacing w:before="40" w:after="40" w:line="360" w:lineRule="auto"/>
              <w:rPr>
                <w:lang w:val="en-GB"/>
              </w:rPr>
            </w:pPr>
            <w:r w:rsidRPr="00F00C25">
              <w:rPr>
                <w:lang w:val="en-GB"/>
              </w:rPr>
              <w:t>Provide an explicit statement of the objective(s) or question(s) the review addresses.</w:t>
            </w:r>
          </w:p>
        </w:tc>
        <w:tc>
          <w:tcPr>
            <w:tcW w:w="1169" w:type="dxa"/>
            <w:tcBorders>
              <w:top w:val="single" w:sz="5" w:space="0" w:color="000000"/>
              <w:left w:val="single" w:sz="5" w:space="0" w:color="000000"/>
              <w:bottom w:val="double" w:sz="5" w:space="0" w:color="000000"/>
              <w:right w:val="single" w:sz="5" w:space="0" w:color="000000"/>
            </w:tcBorders>
          </w:tcPr>
          <w:p w14:paraId="11D56541" w14:textId="0E033A77" w:rsidR="00996D54" w:rsidRPr="00F00C25" w:rsidRDefault="00DB14F1" w:rsidP="00AA1788">
            <w:pPr>
              <w:pStyle w:val="Default"/>
              <w:spacing w:before="40" w:after="40" w:line="360" w:lineRule="auto"/>
              <w:rPr>
                <w:color w:val="auto"/>
                <w:lang w:val="en-GB"/>
              </w:rPr>
            </w:pPr>
            <w:r>
              <w:rPr>
                <w:color w:val="auto"/>
                <w:lang w:val="en-GB"/>
              </w:rPr>
              <w:t xml:space="preserve">Section </w:t>
            </w:r>
            <w:proofErr w:type="gramStart"/>
            <w:r>
              <w:rPr>
                <w:color w:val="auto"/>
                <w:lang w:val="en-GB"/>
              </w:rPr>
              <w:t>1</w:t>
            </w:r>
            <w:r w:rsidR="00310976">
              <w:rPr>
                <w:color w:val="auto"/>
                <w:lang w:val="en-GB"/>
              </w:rPr>
              <w:t xml:space="preserve"> line</w:t>
            </w:r>
            <w:proofErr w:type="gramEnd"/>
            <w:r w:rsidR="00310976">
              <w:rPr>
                <w:color w:val="auto"/>
                <w:lang w:val="en-GB"/>
              </w:rPr>
              <w:t xml:space="preserve"> numbers (56-67)</w:t>
            </w:r>
            <w:r>
              <w:rPr>
                <w:color w:val="auto"/>
                <w:lang w:val="en-GB"/>
              </w:rPr>
              <w:t xml:space="preserve"> </w:t>
            </w:r>
          </w:p>
        </w:tc>
      </w:tr>
      <w:tr w:rsidR="00D74F9E" w:rsidRPr="00F00C25" w14:paraId="45C105CF"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11A77" w14:textId="77777777" w:rsidR="00996D54" w:rsidRPr="00F00C25" w:rsidRDefault="00996D54" w:rsidP="00AA1788">
            <w:pPr>
              <w:pStyle w:val="Default"/>
              <w:spacing w:line="360" w:lineRule="auto"/>
              <w:rPr>
                <w:lang w:val="en-GB"/>
              </w:rPr>
            </w:pPr>
            <w:r w:rsidRPr="00F00C25">
              <w:rPr>
                <w:b/>
                <w:bCs/>
                <w:lang w:val="en-GB"/>
              </w:rPr>
              <w:t xml:space="preserve">METHODS </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43D10BDD" w14:textId="77777777" w:rsidR="00996D54" w:rsidRPr="00F00C25" w:rsidRDefault="00996D54" w:rsidP="00AA1788">
            <w:pPr>
              <w:pStyle w:val="Default"/>
              <w:spacing w:line="360" w:lineRule="auto"/>
              <w:jc w:val="right"/>
              <w:rPr>
                <w:color w:val="auto"/>
                <w:lang w:val="en-GB"/>
              </w:rPr>
            </w:pPr>
          </w:p>
        </w:tc>
      </w:tr>
      <w:tr w:rsidR="00D74F9E" w:rsidRPr="00F00C25" w14:paraId="2C87774B"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1908BEF4" w14:textId="77777777" w:rsidR="00996D54" w:rsidRPr="00F00C25" w:rsidRDefault="00996D54" w:rsidP="00AA1788">
            <w:pPr>
              <w:pStyle w:val="Default"/>
              <w:spacing w:before="40" w:after="40" w:line="360" w:lineRule="auto"/>
              <w:rPr>
                <w:lang w:val="en-GB"/>
              </w:rPr>
            </w:pPr>
            <w:r w:rsidRPr="00F00C25">
              <w:rPr>
                <w:lang w:val="en-GB"/>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F924791" w14:textId="77777777" w:rsidR="00996D54" w:rsidRPr="00F00C25" w:rsidRDefault="00996D54" w:rsidP="00AA1788">
            <w:pPr>
              <w:pStyle w:val="Default"/>
              <w:spacing w:before="40" w:after="40" w:line="360" w:lineRule="auto"/>
              <w:jc w:val="right"/>
              <w:rPr>
                <w:lang w:val="en-GB"/>
              </w:rPr>
            </w:pPr>
            <w:r w:rsidRPr="00F00C25">
              <w:rPr>
                <w:lang w:val="en-GB"/>
              </w:rPr>
              <w:t>5</w:t>
            </w:r>
          </w:p>
        </w:tc>
        <w:tc>
          <w:tcPr>
            <w:tcW w:w="10162" w:type="dxa"/>
            <w:tcBorders>
              <w:top w:val="single" w:sz="5" w:space="0" w:color="000000"/>
              <w:left w:val="single" w:sz="5" w:space="0" w:color="000000"/>
              <w:bottom w:val="single" w:sz="5" w:space="0" w:color="000000"/>
              <w:right w:val="single" w:sz="5" w:space="0" w:color="000000"/>
            </w:tcBorders>
          </w:tcPr>
          <w:p w14:paraId="29D076F8" w14:textId="77777777" w:rsidR="00996D54" w:rsidRPr="00F00C25" w:rsidRDefault="00996D54" w:rsidP="00AA1788">
            <w:pPr>
              <w:pStyle w:val="Default"/>
              <w:spacing w:before="40" w:after="40" w:line="360" w:lineRule="auto"/>
              <w:rPr>
                <w:lang w:val="en-GB"/>
              </w:rPr>
            </w:pPr>
            <w:r w:rsidRPr="00F00C25">
              <w:rPr>
                <w:lang w:val="en-GB"/>
              </w:rPr>
              <w:t>Specify the inclusion and exclusion criteria for the review and how studies were grouped for the syntheses.</w:t>
            </w:r>
          </w:p>
        </w:tc>
        <w:tc>
          <w:tcPr>
            <w:tcW w:w="1169" w:type="dxa"/>
            <w:tcBorders>
              <w:top w:val="single" w:sz="5" w:space="0" w:color="000000"/>
              <w:left w:val="single" w:sz="5" w:space="0" w:color="000000"/>
              <w:bottom w:val="single" w:sz="5" w:space="0" w:color="000000"/>
              <w:right w:val="single" w:sz="5" w:space="0" w:color="000000"/>
            </w:tcBorders>
          </w:tcPr>
          <w:p w14:paraId="3D70D425" w14:textId="5FABD175" w:rsidR="00996D54" w:rsidRPr="00F00C25" w:rsidRDefault="00310976" w:rsidP="00AA1788">
            <w:pPr>
              <w:pStyle w:val="Default"/>
              <w:spacing w:before="40" w:after="40" w:line="360" w:lineRule="auto"/>
              <w:rPr>
                <w:color w:val="auto"/>
                <w:lang w:val="en-GB"/>
              </w:rPr>
            </w:pPr>
            <w:r>
              <w:rPr>
                <w:color w:val="auto"/>
                <w:lang w:val="en-GB"/>
              </w:rPr>
              <w:t xml:space="preserve">Sections </w:t>
            </w:r>
            <w:proofErr w:type="gramStart"/>
            <w:r w:rsidR="00996D54" w:rsidRPr="00F00C25">
              <w:rPr>
                <w:color w:val="auto"/>
                <w:lang w:val="en-GB"/>
              </w:rPr>
              <w:t xml:space="preserve">2.2 </w:t>
            </w:r>
            <w:r w:rsidR="00C52761">
              <w:rPr>
                <w:color w:val="auto"/>
                <w:lang w:val="en-GB"/>
              </w:rPr>
              <w:t>line</w:t>
            </w:r>
            <w:proofErr w:type="gramEnd"/>
            <w:r w:rsidR="00C52761">
              <w:rPr>
                <w:color w:val="auto"/>
                <w:lang w:val="en-GB"/>
              </w:rPr>
              <w:t xml:space="preserve"> numbers (98-130) </w:t>
            </w:r>
            <w:r w:rsidR="00996D54" w:rsidRPr="00F00C25">
              <w:rPr>
                <w:color w:val="auto"/>
                <w:lang w:val="en-GB"/>
              </w:rPr>
              <w:t xml:space="preserve">and </w:t>
            </w:r>
            <w:proofErr w:type="gramStart"/>
            <w:r w:rsidR="00996D54" w:rsidRPr="00F00C25">
              <w:rPr>
                <w:color w:val="auto"/>
                <w:lang w:val="en-GB"/>
              </w:rPr>
              <w:t>2.4</w:t>
            </w:r>
            <w:r w:rsidR="00C52761">
              <w:rPr>
                <w:color w:val="auto"/>
                <w:lang w:val="en-GB"/>
              </w:rPr>
              <w:t xml:space="preserve"> line</w:t>
            </w:r>
            <w:proofErr w:type="gramEnd"/>
            <w:r w:rsidR="00C52761">
              <w:rPr>
                <w:color w:val="auto"/>
                <w:lang w:val="en-GB"/>
              </w:rPr>
              <w:t xml:space="preserve"> </w:t>
            </w:r>
            <w:r w:rsidR="00C52761">
              <w:rPr>
                <w:color w:val="auto"/>
                <w:lang w:val="en-GB"/>
              </w:rPr>
              <w:lastRenderedPageBreak/>
              <w:t>numbers (139-143)</w:t>
            </w:r>
            <w:r w:rsidR="00996D54" w:rsidRPr="00F00C25">
              <w:rPr>
                <w:color w:val="auto"/>
                <w:lang w:val="en-GB"/>
              </w:rPr>
              <w:t>, and Table S</w:t>
            </w:r>
            <w:r w:rsidR="00E63FA0">
              <w:rPr>
                <w:color w:val="auto"/>
                <w:lang w:val="en-GB"/>
              </w:rPr>
              <w:t>3</w:t>
            </w:r>
            <w:r w:rsidR="00996D54" w:rsidRPr="00F00C25">
              <w:rPr>
                <w:color w:val="auto"/>
                <w:lang w:val="en-GB"/>
              </w:rPr>
              <w:t xml:space="preserve">. </w:t>
            </w:r>
          </w:p>
        </w:tc>
      </w:tr>
      <w:tr w:rsidR="00D74F9E" w:rsidRPr="00F00C25" w14:paraId="41AC2C2A" w14:textId="77777777" w:rsidTr="00D1670B">
        <w:trPr>
          <w:trHeight w:val="191"/>
        </w:trPr>
        <w:tc>
          <w:tcPr>
            <w:tcW w:w="1647" w:type="dxa"/>
            <w:tcBorders>
              <w:top w:val="single" w:sz="5" w:space="0" w:color="000000"/>
              <w:left w:val="single" w:sz="5" w:space="0" w:color="000000"/>
              <w:bottom w:val="single" w:sz="5" w:space="0" w:color="000000"/>
              <w:right w:val="single" w:sz="5" w:space="0" w:color="000000"/>
            </w:tcBorders>
          </w:tcPr>
          <w:p w14:paraId="63F848A4" w14:textId="77777777" w:rsidR="00996D54" w:rsidRPr="00F00C25" w:rsidRDefault="00996D54" w:rsidP="00AA1788">
            <w:pPr>
              <w:pStyle w:val="Default"/>
              <w:spacing w:before="40" w:after="40" w:line="360" w:lineRule="auto"/>
              <w:rPr>
                <w:lang w:val="en-GB"/>
              </w:rPr>
            </w:pPr>
            <w:r w:rsidRPr="00F00C25">
              <w:rPr>
                <w:lang w:val="en-GB"/>
              </w:rPr>
              <w:lastRenderedPageBreak/>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4707B7F5" w14:textId="77777777" w:rsidR="00996D54" w:rsidRPr="00F00C25" w:rsidRDefault="00996D54" w:rsidP="00AA1788">
            <w:pPr>
              <w:pStyle w:val="Default"/>
              <w:spacing w:before="40" w:after="40" w:line="360" w:lineRule="auto"/>
              <w:jc w:val="right"/>
              <w:rPr>
                <w:lang w:val="en-GB"/>
              </w:rPr>
            </w:pPr>
            <w:r w:rsidRPr="00F00C25">
              <w:rPr>
                <w:lang w:val="en-GB"/>
              </w:rPr>
              <w:t>6</w:t>
            </w:r>
          </w:p>
        </w:tc>
        <w:tc>
          <w:tcPr>
            <w:tcW w:w="10162" w:type="dxa"/>
            <w:tcBorders>
              <w:top w:val="single" w:sz="5" w:space="0" w:color="000000"/>
              <w:left w:val="single" w:sz="5" w:space="0" w:color="000000"/>
              <w:bottom w:val="single" w:sz="5" w:space="0" w:color="000000"/>
              <w:right w:val="single" w:sz="5" w:space="0" w:color="000000"/>
            </w:tcBorders>
          </w:tcPr>
          <w:p w14:paraId="0E291FED" w14:textId="77777777" w:rsidR="00996D54" w:rsidRPr="00F00C25" w:rsidRDefault="00996D54" w:rsidP="00AA1788">
            <w:pPr>
              <w:pStyle w:val="Default"/>
              <w:spacing w:before="40" w:after="40" w:line="360" w:lineRule="auto"/>
              <w:rPr>
                <w:lang w:val="en-GB"/>
              </w:rPr>
            </w:pPr>
            <w:r w:rsidRPr="00F00C25">
              <w:rPr>
                <w:lang w:val="en-GB"/>
              </w:rPr>
              <w:t>Specify all databases, registers, websites, organisations, reference lists and other sources searched or consulted to identify studies. Specify the date when each source was last searched or consulted.</w:t>
            </w:r>
          </w:p>
        </w:tc>
        <w:tc>
          <w:tcPr>
            <w:tcW w:w="1169" w:type="dxa"/>
            <w:tcBorders>
              <w:top w:val="single" w:sz="5" w:space="0" w:color="000000"/>
              <w:left w:val="single" w:sz="5" w:space="0" w:color="000000"/>
              <w:bottom w:val="single" w:sz="5" w:space="0" w:color="000000"/>
              <w:right w:val="single" w:sz="5" w:space="0" w:color="000000"/>
            </w:tcBorders>
          </w:tcPr>
          <w:p w14:paraId="5ABA8C7B" w14:textId="12A278D8"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1</w:t>
            </w:r>
            <w:r w:rsidR="00C52761">
              <w:rPr>
                <w:color w:val="auto"/>
                <w:lang w:val="en-GB"/>
              </w:rPr>
              <w:t xml:space="preserve"> line</w:t>
            </w:r>
            <w:proofErr w:type="gramEnd"/>
            <w:r w:rsidR="00C52761">
              <w:rPr>
                <w:color w:val="auto"/>
                <w:lang w:val="en-GB"/>
              </w:rPr>
              <w:t xml:space="preserve"> numbers (77-80)</w:t>
            </w:r>
          </w:p>
        </w:tc>
      </w:tr>
      <w:tr w:rsidR="00D74F9E" w:rsidRPr="00F00C25" w14:paraId="465ED584"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05272D2A" w14:textId="77777777" w:rsidR="00996D54" w:rsidRPr="00F00C25" w:rsidRDefault="00996D54" w:rsidP="00AA1788">
            <w:pPr>
              <w:pStyle w:val="Default"/>
              <w:spacing w:before="40" w:after="40" w:line="360" w:lineRule="auto"/>
              <w:rPr>
                <w:lang w:val="en-GB"/>
              </w:rPr>
            </w:pPr>
            <w:r w:rsidRPr="00F00C25">
              <w:rPr>
                <w:lang w:val="en-GB"/>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4AFC58EF" w14:textId="77777777" w:rsidR="00996D54" w:rsidRPr="00F00C25" w:rsidRDefault="00996D54" w:rsidP="00AA1788">
            <w:pPr>
              <w:pStyle w:val="Default"/>
              <w:spacing w:before="40" w:after="40" w:line="360" w:lineRule="auto"/>
              <w:jc w:val="right"/>
              <w:rPr>
                <w:lang w:val="en-GB"/>
              </w:rPr>
            </w:pPr>
            <w:r w:rsidRPr="00F00C25">
              <w:rPr>
                <w:lang w:val="en-GB"/>
              </w:rPr>
              <w:t>7</w:t>
            </w:r>
          </w:p>
        </w:tc>
        <w:tc>
          <w:tcPr>
            <w:tcW w:w="10162" w:type="dxa"/>
            <w:tcBorders>
              <w:top w:val="single" w:sz="5" w:space="0" w:color="000000"/>
              <w:left w:val="single" w:sz="5" w:space="0" w:color="000000"/>
              <w:bottom w:val="single" w:sz="5" w:space="0" w:color="000000"/>
              <w:right w:val="single" w:sz="5" w:space="0" w:color="000000"/>
            </w:tcBorders>
          </w:tcPr>
          <w:p w14:paraId="4DEC96E6" w14:textId="77777777" w:rsidR="00996D54" w:rsidRPr="00F00C25" w:rsidRDefault="00996D54" w:rsidP="00AA1788">
            <w:pPr>
              <w:pStyle w:val="Default"/>
              <w:spacing w:before="40" w:after="40" w:line="360" w:lineRule="auto"/>
              <w:rPr>
                <w:lang w:val="en-GB"/>
              </w:rPr>
            </w:pPr>
            <w:r w:rsidRPr="00F00C25">
              <w:rPr>
                <w:lang w:val="en-GB"/>
              </w:rPr>
              <w:t>Present the full search strategies for all databases, registers and websites, including any filters and limits used.</w:t>
            </w:r>
          </w:p>
        </w:tc>
        <w:tc>
          <w:tcPr>
            <w:tcW w:w="1169" w:type="dxa"/>
            <w:tcBorders>
              <w:top w:val="single" w:sz="5" w:space="0" w:color="000000"/>
              <w:left w:val="single" w:sz="5" w:space="0" w:color="000000"/>
              <w:bottom w:val="single" w:sz="5" w:space="0" w:color="000000"/>
              <w:right w:val="single" w:sz="5" w:space="0" w:color="000000"/>
            </w:tcBorders>
          </w:tcPr>
          <w:p w14:paraId="0865D9BD" w14:textId="35260C5F" w:rsidR="00996D54" w:rsidRPr="00F00C25" w:rsidRDefault="00C52761"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1</w:t>
            </w:r>
            <w:r>
              <w:rPr>
                <w:color w:val="auto"/>
                <w:lang w:val="en-GB"/>
              </w:rPr>
              <w:t xml:space="preserve"> line</w:t>
            </w:r>
            <w:proofErr w:type="gramEnd"/>
            <w:r>
              <w:rPr>
                <w:color w:val="auto"/>
                <w:lang w:val="en-GB"/>
              </w:rPr>
              <w:t xml:space="preserve"> numbers (77-96)</w:t>
            </w:r>
          </w:p>
        </w:tc>
      </w:tr>
      <w:tr w:rsidR="00D74F9E" w:rsidRPr="00F00C25" w14:paraId="4AF1CE4B"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3F320916" w14:textId="77777777" w:rsidR="00996D54" w:rsidRPr="00F00C25" w:rsidRDefault="00996D54" w:rsidP="00AA1788">
            <w:pPr>
              <w:pStyle w:val="Default"/>
              <w:spacing w:before="40" w:after="40" w:line="360" w:lineRule="auto"/>
              <w:rPr>
                <w:lang w:val="en-GB"/>
              </w:rPr>
            </w:pPr>
            <w:r w:rsidRPr="00F00C25">
              <w:rPr>
                <w:lang w:val="en-GB"/>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7D936C8D" w14:textId="77777777" w:rsidR="00996D54" w:rsidRPr="00F00C25" w:rsidRDefault="00996D54" w:rsidP="00AA1788">
            <w:pPr>
              <w:pStyle w:val="Default"/>
              <w:spacing w:before="40" w:after="40" w:line="360" w:lineRule="auto"/>
              <w:jc w:val="right"/>
              <w:rPr>
                <w:lang w:val="en-GB"/>
              </w:rPr>
            </w:pPr>
            <w:r w:rsidRPr="00F00C25">
              <w:rPr>
                <w:lang w:val="en-GB"/>
              </w:rPr>
              <w:t>8</w:t>
            </w:r>
          </w:p>
        </w:tc>
        <w:tc>
          <w:tcPr>
            <w:tcW w:w="10162" w:type="dxa"/>
            <w:tcBorders>
              <w:top w:val="single" w:sz="5" w:space="0" w:color="000000"/>
              <w:left w:val="single" w:sz="5" w:space="0" w:color="000000"/>
              <w:bottom w:val="single" w:sz="5" w:space="0" w:color="000000"/>
              <w:right w:val="single" w:sz="5" w:space="0" w:color="000000"/>
            </w:tcBorders>
          </w:tcPr>
          <w:p w14:paraId="1BB85C14" w14:textId="77777777" w:rsidR="00996D54" w:rsidRPr="00F00C25" w:rsidRDefault="00996D54" w:rsidP="00AA1788">
            <w:pPr>
              <w:pStyle w:val="Default"/>
              <w:spacing w:before="40" w:after="40" w:line="360" w:lineRule="auto"/>
              <w:rPr>
                <w:lang w:val="en-GB"/>
              </w:rPr>
            </w:pPr>
            <w:r w:rsidRPr="00F00C25">
              <w:rPr>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9" w:type="dxa"/>
            <w:tcBorders>
              <w:top w:val="single" w:sz="5" w:space="0" w:color="000000"/>
              <w:left w:val="single" w:sz="5" w:space="0" w:color="000000"/>
              <w:bottom w:val="single" w:sz="5" w:space="0" w:color="000000"/>
              <w:right w:val="single" w:sz="5" w:space="0" w:color="000000"/>
            </w:tcBorders>
          </w:tcPr>
          <w:p w14:paraId="0AB132AD" w14:textId="190AB6CE"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1</w:t>
            </w:r>
            <w:r w:rsidR="00C52761">
              <w:rPr>
                <w:color w:val="auto"/>
                <w:lang w:val="en-GB"/>
              </w:rPr>
              <w:t xml:space="preserve"> line</w:t>
            </w:r>
            <w:proofErr w:type="gramEnd"/>
            <w:r w:rsidR="00C52761">
              <w:rPr>
                <w:color w:val="auto"/>
                <w:lang w:val="en-GB"/>
              </w:rPr>
              <w:t xml:space="preserve"> numbers (89-96)</w:t>
            </w:r>
          </w:p>
        </w:tc>
      </w:tr>
      <w:tr w:rsidR="00D74F9E" w:rsidRPr="00F00C25" w14:paraId="645F11E2" w14:textId="77777777" w:rsidTr="00D1670B">
        <w:trPr>
          <w:trHeight w:val="152"/>
        </w:trPr>
        <w:tc>
          <w:tcPr>
            <w:tcW w:w="1647" w:type="dxa"/>
            <w:tcBorders>
              <w:top w:val="single" w:sz="5" w:space="0" w:color="000000"/>
              <w:left w:val="single" w:sz="5" w:space="0" w:color="000000"/>
              <w:bottom w:val="single" w:sz="5" w:space="0" w:color="000000"/>
              <w:right w:val="single" w:sz="5" w:space="0" w:color="000000"/>
            </w:tcBorders>
          </w:tcPr>
          <w:p w14:paraId="3983FCF8" w14:textId="77777777" w:rsidR="00996D54" w:rsidRPr="00F00C25" w:rsidRDefault="00996D54" w:rsidP="00AA1788">
            <w:pPr>
              <w:pStyle w:val="Default"/>
              <w:spacing w:before="40" w:after="40" w:line="360" w:lineRule="auto"/>
              <w:rPr>
                <w:lang w:val="en-GB"/>
              </w:rPr>
            </w:pPr>
            <w:r w:rsidRPr="00F00C25">
              <w:rPr>
                <w:lang w:val="en-GB"/>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178C9B40" w14:textId="77777777" w:rsidR="00996D54" w:rsidRPr="00F00C25" w:rsidRDefault="00996D54" w:rsidP="00AA1788">
            <w:pPr>
              <w:pStyle w:val="Default"/>
              <w:spacing w:before="40" w:after="40" w:line="360" w:lineRule="auto"/>
              <w:jc w:val="right"/>
              <w:rPr>
                <w:lang w:val="en-GB"/>
              </w:rPr>
            </w:pPr>
            <w:r w:rsidRPr="00F00C25">
              <w:rPr>
                <w:lang w:val="en-GB"/>
              </w:rPr>
              <w:t>9</w:t>
            </w:r>
          </w:p>
        </w:tc>
        <w:tc>
          <w:tcPr>
            <w:tcW w:w="10162" w:type="dxa"/>
            <w:tcBorders>
              <w:top w:val="single" w:sz="5" w:space="0" w:color="000000"/>
              <w:left w:val="single" w:sz="5" w:space="0" w:color="000000"/>
              <w:bottom w:val="single" w:sz="5" w:space="0" w:color="000000"/>
              <w:right w:val="single" w:sz="5" w:space="0" w:color="000000"/>
            </w:tcBorders>
          </w:tcPr>
          <w:p w14:paraId="082CA1F9" w14:textId="77777777" w:rsidR="00996D54" w:rsidRPr="00F00C25" w:rsidRDefault="00996D54" w:rsidP="00AA1788">
            <w:pPr>
              <w:pStyle w:val="Default"/>
              <w:spacing w:before="40" w:after="40" w:line="360" w:lineRule="auto"/>
              <w:rPr>
                <w:lang w:val="en-GB"/>
              </w:rPr>
            </w:pPr>
            <w:r w:rsidRPr="00F00C25">
              <w:rPr>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9" w:type="dxa"/>
            <w:tcBorders>
              <w:top w:val="single" w:sz="5" w:space="0" w:color="000000"/>
              <w:left w:val="single" w:sz="5" w:space="0" w:color="000000"/>
              <w:bottom w:val="single" w:sz="5" w:space="0" w:color="000000"/>
              <w:right w:val="single" w:sz="5" w:space="0" w:color="000000"/>
            </w:tcBorders>
          </w:tcPr>
          <w:p w14:paraId="334E7804" w14:textId="034E5071"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3</w:t>
            </w:r>
            <w:r w:rsidR="00C52761">
              <w:rPr>
                <w:color w:val="auto"/>
                <w:lang w:val="en-GB"/>
              </w:rPr>
              <w:t xml:space="preserve"> line</w:t>
            </w:r>
            <w:proofErr w:type="gramEnd"/>
            <w:r w:rsidR="00C52761">
              <w:rPr>
                <w:color w:val="auto"/>
                <w:lang w:val="en-GB"/>
              </w:rPr>
              <w:t xml:space="preserve"> numbers (132-137)</w:t>
            </w:r>
          </w:p>
        </w:tc>
      </w:tr>
      <w:tr w:rsidR="00D74F9E" w:rsidRPr="00F00C25" w14:paraId="30C57D35" w14:textId="77777777" w:rsidTr="00D1670B">
        <w:trPr>
          <w:trHeight w:val="48"/>
        </w:trPr>
        <w:tc>
          <w:tcPr>
            <w:tcW w:w="1647" w:type="dxa"/>
            <w:vMerge w:val="restart"/>
            <w:tcBorders>
              <w:top w:val="single" w:sz="5" w:space="0" w:color="000000"/>
              <w:left w:val="single" w:sz="5" w:space="0" w:color="000000"/>
              <w:right w:val="single" w:sz="5" w:space="0" w:color="000000"/>
            </w:tcBorders>
          </w:tcPr>
          <w:p w14:paraId="2E3E028A" w14:textId="77777777" w:rsidR="00996D54" w:rsidRPr="00F00C25" w:rsidRDefault="00996D54" w:rsidP="00AA1788">
            <w:pPr>
              <w:pStyle w:val="Default"/>
              <w:spacing w:before="40" w:after="40" w:line="360" w:lineRule="auto"/>
              <w:rPr>
                <w:lang w:val="en-GB"/>
              </w:rPr>
            </w:pPr>
            <w:r w:rsidRPr="00F00C25">
              <w:rPr>
                <w:lang w:val="en-GB"/>
              </w:rPr>
              <w:lastRenderedPageBreak/>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BF43024" w14:textId="77777777" w:rsidR="00996D54" w:rsidRPr="00F00C25" w:rsidRDefault="00996D54" w:rsidP="00AA1788">
            <w:pPr>
              <w:pStyle w:val="Default"/>
              <w:spacing w:before="40" w:after="40" w:line="360" w:lineRule="auto"/>
              <w:jc w:val="right"/>
              <w:rPr>
                <w:lang w:val="en-GB"/>
              </w:rPr>
            </w:pPr>
            <w:r w:rsidRPr="00F00C25">
              <w:rPr>
                <w:lang w:val="en-GB"/>
              </w:rPr>
              <w:t>10a</w:t>
            </w:r>
          </w:p>
        </w:tc>
        <w:tc>
          <w:tcPr>
            <w:tcW w:w="10162" w:type="dxa"/>
            <w:tcBorders>
              <w:top w:val="single" w:sz="5" w:space="0" w:color="000000"/>
              <w:left w:val="single" w:sz="5" w:space="0" w:color="000000"/>
              <w:bottom w:val="single" w:sz="5" w:space="0" w:color="000000"/>
              <w:right w:val="single" w:sz="5" w:space="0" w:color="000000"/>
            </w:tcBorders>
          </w:tcPr>
          <w:p w14:paraId="01E79DEA" w14:textId="77777777" w:rsidR="00996D54" w:rsidRPr="00F00C25" w:rsidRDefault="00996D54" w:rsidP="00AA1788">
            <w:pPr>
              <w:pStyle w:val="Default"/>
              <w:spacing w:before="40" w:after="40" w:line="360" w:lineRule="auto"/>
              <w:rPr>
                <w:lang w:val="en-GB"/>
              </w:rPr>
            </w:pPr>
            <w:r w:rsidRPr="00F00C25">
              <w:rPr>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9" w:type="dxa"/>
            <w:tcBorders>
              <w:top w:val="single" w:sz="5" w:space="0" w:color="000000"/>
              <w:left w:val="single" w:sz="5" w:space="0" w:color="000000"/>
              <w:bottom w:val="single" w:sz="5" w:space="0" w:color="000000"/>
              <w:right w:val="single" w:sz="5" w:space="0" w:color="000000"/>
            </w:tcBorders>
          </w:tcPr>
          <w:p w14:paraId="2DA1BC67" w14:textId="7F7934A7"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4</w:t>
            </w:r>
            <w:r w:rsidR="00C52761">
              <w:rPr>
                <w:color w:val="auto"/>
                <w:lang w:val="en-GB"/>
              </w:rPr>
              <w:t xml:space="preserve"> line</w:t>
            </w:r>
            <w:proofErr w:type="gramEnd"/>
            <w:r w:rsidR="00C52761">
              <w:rPr>
                <w:color w:val="auto"/>
                <w:lang w:val="en-GB"/>
              </w:rPr>
              <w:t xml:space="preserve"> numbers (139 - 143)</w:t>
            </w:r>
          </w:p>
        </w:tc>
      </w:tr>
      <w:tr w:rsidR="00D74F9E" w:rsidRPr="00F00C25" w14:paraId="7D67FC6B" w14:textId="77777777" w:rsidTr="00D1670B">
        <w:trPr>
          <w:trHeight w:val="48"/>
        </w:trPr>
        <w:tc>
          <w:tcPr>
            <w:tcW w:w="1647" w:type="dxa"/>
            <w:vMerge/>
            <w:tcBorders>
              <w:left w:val="single" w:sz="5" w:space="0" w:color="000000"/>
              <w:bottom w:val="single" w:sz="5" w:space="0" w:color="000000"/>
              <w:right w:val="single" w:sz="5" w:space="0" w:color="000000"/>
            </w:tcBorders>
          </w:tcPr>
          <w:p w14:paraId="2361372B"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638E2916" w14:textId="77777777" w:rsidR="00996D54" w:rsidRPr="00F00C25" w:rsidRDefault="00996D54" w:rsidP="00AA1788">
            <w:pPr>
              <w:pStyle w:val="Default"/>
              <w:spacing w:before="40" w:after="40" w:line="360" w:lineRule="auto"/>
              <w:jc w:val="right"/>
              <w:rPr>
                <w:lang w:val="en-GB"/>
              </w:rPr>
            </w:pPr>
            <w:r w:rsidRPr="00F00C25">
              <w:rPr>
                <w:lang w:val="en-GB"/>
              </w:rPr>
              <w:t>10b</w:t>
            </w:r>
          </w:p>
        </w:tc>
        <w:tc>
          <w:tcPr>
            <w:tcW w:w="10162" w:type="dxa"/>
            <w:tcBorders>
              <w:top w:val="single" w:sz="5" w:space="0" w:color="000000"/>
              <w:left w:val="single" w:sz="5" w:space="0" w:color="000000"/>
              <w:bottom w:val="single" w:sz="5" w:space="0" w:color="000000"/>
              <w:right w:val="single" w:sz="5" w:space="0" w:color="000000"/>
            </w:tcBorders>
          </w:tcPr>
          <w:p w14:paraId="5FCB213C" w14:textId="77777777" w:rsidR="00996D54" w:rsidRPr="00F00C25" w:rsidRDefault="00996D54" w:rsidP="00AA1788">
            <w:pPr>
              <w:pStyle w:val="Default"/>
              <w:spacing w:before="40" w:after="40" w:line="360" w:lineRule="auto"/>
              <w:rPr>
                <w:lang w:val="en-GB"/>
              </w:rPr>
            </w:pPr>
            <w:r w:rsidRPr="00F00C25">
              <w:rPr>
                <w:lang w:val="en-GB"/>
              </w:rPr>
              <w:t>List and define all other variables for which data were sought (e.g. participant and intervention characteristics, funding sources). Describe any assumptions made about any missing or unclear information.</w:t>
            </w:r>
          </w:p>
        </w:tc>
        <w:tc>
          <w:tcPr>
            <w:tcW w:w="1169" w:type="dxa"/>
            <w:tcBorders>
              <w:top w:val="single" w:sz="5" w:space="0" w:color="000000"/>
              <w:left w:val="single" w:sz="5" w:space="0" w:color="000000"/>
              <w:bottom w:val="single" w:sz="5" w:space="0" w:color="000000"/>
              <w:right w:val="single" w:sz="5" w:space="0" w:color="000000"/>
            </w:tcBorders>
          </w:tcPr>
          <w:p w14:paraId="0EC6D863" w14:textId="5B27844F"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3</w:t>
            </w:r>
            <w:r w:rsidR="00C52761">
              <w:rPr>
                <w:color w:val="auto"/>
                <w:lang w:val="en-GB"/>
              </w:rPr>
              <w:t xml:space="preserve"> line</w:t>
            </w:r>
            <w:proofErr w:type="gramEnd"/>
            <w:r w:rsidR="00C52761">
              <w:rPr>
                <w:color w:val="auto"/>
                <w:lang w:val="en-GB"/>
              </w:rPr>
              <w:t xml:space="preserve"> numbers (132-137)</w:t>
            </w:r>
          </w:p>
        </w:tc>
      </w:tr>
      <w:tr w:rsidR="00D74F9E" w:rsidRPr="00F00C25" w14:paraId="140B1F98"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194B8664" w14:textId="77777777" w:rsidR="00996D54" w:rsidRPr="00F00C25" w:rsidRDefault="00996D54" w:rsidP="00AA1788">
            <w:pPr>
              <w:pStyle w:val="Default"/>
              <w:spacing w:before="40" w:after="40" w:line="360" w:lineRule="auto"/>
              <w:rPr>
                <w:lang w:val="en-GB"/>
              </w:rPr>
            </w:pPr>
            <w:r w:rsidRPr="00F00C25">
              <w:rPr>
                <w:lang w:val="en-GB"/>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016F6500" w14:textId="77777777" w:rsidR="00996D54" w:rsidRPr="00F00C25" w:rsidRDefault="00996D54" w:rsidP="00AA1788">
            <w:pPr>
              <w:pStyle w:val="Default"/>
              <w:spacing w:before="40" w:after="40" w:line="360" w:lineRule="auto"/>
              <w:jc w:val="right"/>
              <w:rPr>
                <w:lang w:val="en-GB"/>
              </w:rPr>
            </w:pPr>
            <w:r w:rsidRPr="00F00C25">
              <w:rPr>
                <w:lang w:val="en-GB"/>
              </w:rPr>
              <w:t>11</w:t>
            </w:r>
          </w:p>
        </w:tc>
        <w:tc>
          <w:tcPr>
            <w:tcW w:w="10162" w:type="dxa"/>
            <w:tcBorders>
              <w:top w:val="single" w:sz="5" w:space="0" w:color="000000"/>
              <w:left w:val="single" w:sz="5" w:space="0" w:color="000000"/>
              <w:bottom w:val="single" w:sz="5" w:space="0" w:color="000000"/>
              <w:right w:val="single" w:sz="5" w:space="0" w:color="000000"/>
            </w:tcBorders>
          </w:tcPr>
          <w:p w14:paraId="29826D18" w14:textId="77777777" w:rsidR="00996D54" w:rsidRPr="00F00C25" w:rsidRDefault="00996D54" w:rsidP="00AA1788">
            <w:pPr>
              <w:pStyle w:val="Default"/>
              <w:spacing w:before="40" w:after="40" w:line="360" w:lineRule="auto"/>
              <w:rPr>
                <w:lang w:val="en-GB"/>
              </w:rPr>
            </w:pPr>
            <w:r w:rsidRPr="00F00C25">
              <w:rPr>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9" w:type="dxa"/>
            <w:tcBorders>
              <w:top w:val="single" w:sz="5" w:space="0" w:color="000000"/>
              <w:left w:val="single" w:sz="5" w:space="0" w:color="000000"/>
              <w:bottom w:val="single" w:sz="5" w:space="0" w:color="000000"/>
              <w:right w:val="single" w:sz="5" w:space="0" w:color="000000"/>
            </w:tcBorders>
          </w:tcPr>
          <w:p w14:paraId="0B9FFF20" w14:textId="6E213A01"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996D54" w:rsidRPr="00F00C25">
              <w:rPr>
                <w:color w:val="auto"/>
                <w:lang w:val="en-GB"/>
              </w:rPr>
              <w:t>2.6</w:t>
            </w:r>
            <w:r w:rsidR="00C52761">
              <w:rPr>
                <w:color w:val="auto"/>
                <w:lang w:val="en-GB"/>
              </w:rPr>
              <w:t xml:space="preserve"> line</w:t>
            </w:r>
            <w:proofErr w:type="gramEnd"/>
            <w:r w:rsidR="00C52761">
              <w:rPr>
                <w:color w:val="auto"/>
                <w:lang w:val="en-GB"/>
              </w:rPr>
              <w:t xml:space="preserve"> numbers (156-164)</w:t>
            </w:r>
          </w:p>
        </w:tc>
      </w:tr>
      <w:tr w:rsidR="00D74F9E" w:rsidRPr="00F00C25" w14:paraId="67014DA4"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09C7C574" w14:textId="77777777" w:rsidR="00996D54" w:rsidRPr="00F00C25" w:rsidRDefault="00996D54" w:rsidP="00AA1788">
            <w:pPr>
              <w:pStyle w:val="Default"/>
              <w:spacing w:before="40" w:after="40" w:line="360" w:lineRule="auto"/>
              <w:rPr>
                <w:lang w:val="en-GB"/>
              </w:rPr>
            </w:pPr>
            <w:r w:rsidRPr="00F00C25">
              <w:rPr>
                <w:lang w:val="en-GB"/>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4FEEA9F3" w14:textId="77777777" w:rsidR="00996D54" w:rsidRPr="00F00C25" w:rsidRDefault="00996D54" w:rsidP="00AA1788">
            <w:pPr>
              <w:pStyle w:val="Default"/>
              <w:spacing w:before="40" w:after="40" w:line="360" w:lineRule="auto"/>
              <w:jc w:val="right"/>
              <w:rPr>
                <w:lang w:val="en-GB"/>
              </w:rPr>
            </w:pPr>
            <w:r w:rsidRPr="00F00C25">
              <w:rPr>
                <w:lang w:val="en-GB"/>
              </w:rPr>
              <w:t>12</w:t>
            </w:r>
          </w:p>
        </w:tc>
        <w:tc>
          <w:tcPr>
            <w:tcW w:w="10162" w:type="dxa"/>
            <w:tcBorders>
              <w:top w:val="single" w:sz="5" w:space="0" w:color="000000"/>
              <w:left w:val="single" w:sz="5" w:space="0" w:color="000000"/>
              <w:bottom w:val="single" w:sz="5" w:space="0" w:color="000000"/>
              <w:right w:val="single" w:sz="5" w:space="0" w:color="000000"/>
            </w:tcBorders>
          </w:tcPr>
          <w:p w14:paraId="11FAB752" w14:textId="77777777" w:rsidR="00996D54" w:rsidRPr="00F00C25" w:rsidRDefault="00996D54" w:rsidP="00AA1788">
            <w:pPr>
              <w:pStyle w:val="Default"/>
              <w:spacing w:before="40" w:after="40" w:line="360" w:lineRule="auto"/>
              <w:rPr>
                <w:lang w:val="en-GB"/>
              </w:rPr>
            </w:pPr>
            <w:r w:rsidRPr="00F00C25">
              <w:rPr>
                <w:lang w:val="en-GB"/>
              </w:rPr>
              <w:t>Specify for each outcome the effect measure(s) (e.g. risk ratio, mean difference) used in the synthesis or presentation of results.</w:t>
            </w:r>
          </w:p>
        </w:tc>
        <w:tc>
          <w:tcPr>
            <w:tcW w:w="1169" w:type="dxa"/>
            <w:tcBorders>
              <w:top w:val="single" w:sz="5" w:space="0" w:color="000000"/>
              <w:left w:val="single" w:sz="5" w:space="0" w:color="000000"/>
              <w:bottom w:val="single" w:sz="5" w:space="0" w:color="000000"/>
              <w:right w:val="single" w:sz="5" w:space="0" w:color="000000"/>
            </w:tcBorders>
          </w:tcPr>
          <w:p w14:paraId="5A576D19" w14:textId="77777777" w:rsidR="00996D54" w:rsidRPr="00F00C25" w:rsidRDefault="00996D54" w:rsidP="00AA1788">
            <w:pPr>
              <w:pStyle w:val="Default"/>
              <w:spacing w:before="40" w:after="40" w:line="360" w:lineRule="auto"/>
              <w:rPr>
                <w:color w:val="auto"/>
                <w:lang w:val="en-GB"/>
              </w:rPr>
            </w:pPr>
            <w:r w:rsidRPr="00F00C25">
              <w:rPr>
                <w:color w:val="auto"/>
                <w:lang w:val="en-GB"/>
              </w:rPr>
              <w:t>N/A</w:t>
            </w:r>
          </w:p>
        </w:tc>
      </w:tr>
      <w:tr w:rsidR="00D74F9E" w:rsidRPr="00F00C25" w14:paraId="18552FE0" w14:textId="77777777" w:rsidTr="00D1670B">
        <w:trPr>
          <w:trHeight w:val="48"/>
        </w:trPr>
        <w:tc>
          <w:tcPr>
            <w:tcW w:w="1647" w:type="dxa"/>
            <w:vMerge w:val="restart"/>
            <w:tcBorders>
              <w:top w:val="single" w:sz="5" w:space="0" w:color="000000"/>
              <w:left w:val="single" w:sz="5" w:space="0" w:color="000000"/>
              <w:right w:val="single" w:sz="5" w:space="0" w:color="000000"/>
            </w:tcBorders>
          </w:tcPr>
          <w:p w14:paraId="380C8C8E" w14:textId="77777777" w:rsidR="00996D54" w:rsidRPr="00F00C25" w:rsidRDefault="00996D54" w:rsidP="00AA1788">
            <w:pPr>
              <w:pStyle w:val="Default"/>
              <w:spacing w:before="40" w:after="40" w:line="360" w:lineRule="auto"/>
              <w:rPr>
                <w:lang w:val="en-GB"/>
              </w:rPr>
            </w:pPr>
            <w:r w:rsidRPr="00F00C25">
              <w:rPr>
                <w:lang w:val="en-GB"/>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547906B7" w14:textId="77777777" w:rsidR="00996D54" w:rsidRPr="00F00C25" w:rsidRDefault="00996D54" w:rsidP="00AA1788">
            <w:pPr>
              <w:pStyle w:val="Default"/>
              <w:spacing w:before="40" w:after="40" w:line="360" w:lineRule="auto"/>
              <w:jc w:val="right"/>
              <w:rPr>
                <w:lang w:val="en-GB"/>
              </w:rPr>
            </w:pPr>
            <w:r w:rsidRPr="00F00C25">
              <w:rPr>
                <w:lang w:val="en-GB"/>
              </w:rPr>
              <w:t>13a</w:t>
            </w:r>
          </w:p>
        </w:tc>
        <w:tc>
          <w:tcPr>
            <w:tcW w:w="10162" w:type="dxa"/>
            <w:tcBorders>
              <w:top w:val="single" w:sz="5" w:space="0" w:color="000000"/>
              <w:left w:val="single" w:sz="5" w:space="0" w:color="000000"/>
              <w:bottom w:val="single" w:sz="5" w:space="0" w:color="000000"/>
              <w:right w:val="single" w:sz="5" w:space="0" w:color="000000"/>
            </w:tcBorders>
          </w:tcPr>
          <w:p w14:paraId="4203803C" w14:textId="77777777" w:rsidR="00996D54" w:rsidRPr="00F00C25" w:rsidRDefault="00996D54" w:rsidP="00AA1788">
            <w:pPr>
              <w:pStyle w:val="Default"/>
              <w:spacing w:before="40" w:after="40" w:line="360" w:lineRule="auto"/>
              <w:rPr>
                <w:lang w:val="en-GB"/>
              </w:rPr>
            </w:pPr>
            <w:r w:rsidRPr="00F00C25">
              <w:rPr>
                <w:lang w:val="en-GB"/>
              </w:rPr>
              <w:t>Describe the processes used to decide which studies were eligible for each synthesis (e.g. tabulating the study intervention characteristics and comparing against the planned groups for each synthesis (item #5)).</w:t>
            </w:r>
          </w:p>
        </w:tc>
        <w:tc>
          <w:tcPr>
            <w:tcW w:w="1169" w:type="dxa"/>
            <w:tcBorders>
              <w:top w:val="single" w:sz="5" w:space="0" w:color="000000"/>
              <w:left w:val="single" w:sz="5" w:space="0" w:color="000000"/>
              <w:bottom w:val="single" w:sz="5" w:space="0" w:color="000000"/>
              <w:right w:val="single" w:sz="5" w:space="0" w:color="000000"/>
            </w:tcBorders>
          </w:tcPr>
          <w:p w14:paraId="1B5B4AE7" w14:textId="0B908445"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6C3EAA">
              <w:rPr>
                <w:color w:val="auto"/>
                <w:lang w:val="en-GB"/>
              </w:rPr>
              <w:t>2.</w:t>
            </w:r>
            <w:r>
              <w:rPr>
                <w:color w:val="auto"/>
                <w:lang w:val="en-GB"/>
              </w:rPr>
              <w:t>2 line</w:t>
            </w:r>
            <w:proofErr w:type="gramEnd"/>
            <w:r>
              <w:rPr>
                <w:color w:val="auto"/>
                <w:lang w:val="en-GB"/>
              </w:rPr>
              <w:t xml:space="preserve"> numbers (98-130)</w:t>
            </w:r>
          </w:p>
        </w:tc>
      </w:tr>
      <w:tr w:rsidR="00D74F9E" w:rsidRPr="00F00C25" w14:paraId="3EDA6CE8" w14:textId="77777777" w:rsidTr="00D1670B">
        <w:trPr>
          <w:trHeight w:val="48"/>
        </w:trPr>
        <w:tc>
          <w:tcPr>
            <w:tcW w:w="1647" w:type="dxa"/>
            <w:vMerge/>
            <w:tcBorders>
              <w:left w:val="single" w:sz="5" w:space="0" w:color="000000"/>
              <w:right w:val="single" w:sz="5" w:space="0" w:color="000000"/>
            </w:tcBorders>
          </w:tcPr>
          <w:p w14:paraId="171A6172"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6A190750" w14:textId="77777777" w:rsidR="00996D54" w:rsidRPr="00F00C25" w:rsidRDefault="00996D54" w:rsidP="00AA1788">
            <w:pPr>
              <w:pStyle w:val="Default"/>
              <w:spacing w:before="40" w:after="40" w:line="360" w:lineRule="auto"/>
              <w:jc w:val="right"/>
              <w:rPr>
                <w:lang w:val="en-GB"/>
              </w:rPr>
            </w:pPr>
            <w:r w:rsidRPr="00F00C25">
              <w:rPr>
                <w:lang w:val="en-GB"/>
              </w:rPr>
              <w:t>13b</w:t>
            </w:r>
          </w:p>
        </w:tc>
        <w:tc>
          <w:tcPr>
            <w:tcW w:w="10162" w:type="dxa"/>
            <w:tcBorders>
              <w:top w:val="single" w:sz="5" w:space="0" w:color="000000"/>
              <w:left w:val="single" w:sz="5" w:space="0" w:color="000000"/>
              <w:bottom w:val="single" w:sz="5" w:space="0" w:color="000000"/>
              <w:right w:val="single" w:sz="5" w:space="0" w:color="000000"/>
            </w:tcBorders>
          </w:tcPr>
          <w:p w14:paraId="5D3A6B0B" w14:textId="77777777" w:rsidR="00996D54" w:rsidRPr="00F00C25" w:rsidRDefault="00996D54" w:rsidP="00AA1788">
            <w:pPr>
              <w:pStyle w:val="Default"/>
              <w:spacing w:before="40" w:after="40" w:line="360" w:lineRule="auto"/>
              <w:rPr>
                <w:lang w:val="en-GB"/>
              </w:rPr>
            </w:pPr>
            <w:r w:rsidRPr="00F00C25">
              <w:rPr>
                <w:lang w:val="en-GB"/>
              </w:rPr>
              <w:t>Describe any methods required to prepare the data for presentation or synthesis, such as handling of missing summary statistics, or data conversions.</w:t>
            </w:r>
          </w:p>
        </w:tc>
        <w:tc>
          <w:tcPr>
            <w:tcW w:w="1169" w:type="dxa"/>
            <w:tcBorders>
              <w:top w:val="single" w:sz="5" w:space="0" w:color="000000"/>
              <w:left w:val="single" w:sz="5" w:space="0" w:color="000000"/>
              <w:bottom w:val="single" w:sz="5" w:space="0" w:color="000000"/>
              <w:right w:val="single" w:sz="5" w:space="0" w:color="000000"/>
            </w:tcBorders>
          </w:tcPr>
          <w:p w14:paraId="25295CD0" w14:textId="380252A0" w:rsidR="00996D54" w:rsidRPr="00F00C25" w:rsidRDefault="002A044D" w:rsidP="00AA1788">
            <w:pPr>
              <w:pStyle w:val="Default"/>
              <w:spacing w:before="40" w:after="40" w:line="360" w:lineRule="auto"/>
              <w:rPr>
                <w:color w:val="auto"/>
                <w:lang w:val="en-GB"/>
              </w:rPr>
            </w:pPr>
            <w:r>
              <w:rPr>
                <w:color w:val="auto"/>
                <w:lang w:val="en-GB"/>
              </w:rPr>
              <w:t>N/A</w:t>
            </w:r>
          </w:p>
        </w:tc>
      </w:tr>
      <w:tr w:rsidR="00D74F9E" w:rsidRPr="00F00C25" w14:paraId="3BE8E6F9" w14:textId="77777777" w:rsidTr="00D1670B">
        <w:trPr>
          <w:trHeight w:val="48"/>
        </w:trPr>
        <w:tc>
          <w:tcPr>
            <w:tcW w:w="1647" w:type="dxa"/>
            <w:vMerge/>
            <w:tcBorders>
              <w:left w:val="single" w:sz="5" w:space="0" w:color="000000"/>
              <w:right w:val="single" w:sz="5" w:space="0" w:color="000000"/>
            </w:tcBorders>
          </w:tcPr>
          <w:p w14:paraId="5C90D5D9"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3B68D04E" w14:textId="77777777" w:rsidR="00996D54" w:rsidRPr="00F00C25" w:rsidRDefault="00996D54" w:rsidP="00AA1788">
            <w:pPr>
              <w:pStyle w:val="Default"/>
              <w:spacing w:before="40" w:after="40" w:line="360" w:lineRule="auto"/>
              <w:jc w:val="right"/>
              <w:rPr>
                <w:lang w:val="en-GB"/>
              </w:rPr>
            </w:pPr>
            <w:r w:rsidRPr="00F00C25">
              <w:rPr>
                <w:lang w:val="en-GB"/>
              </w:rPr>
              <w:t>13c</w:t>
            </w:r>
          </w:p>
        </w:tc>
        <w:tc>
          <w:tcPr>
            <w:tcW w:w="10162" w:type="dxa"/>
            <w:tcBorders>
              <w:top w:val="single" w:sz="5" w:space="0" w:color="000000"/>
              <w:left w:val="single" w:sz="5" w:space="0" w:color="000000"/>
              <w:bottom w:val="single" w:sz="5" w:space="0" w:color="000000"/>
              <w:right w:val="single" w:sz="5" w:space="0" w:color="000000"/>
            </w:tcBorders>
          </w:tcPr>
          <w:p w14:paraId="3F0C1E72" w14:textId="77777777" w:rsidR="00996D54" w:rsidRPr="00F00C25" w:rsidRDefault="00996D54" w:rsidP="00AA1788">
            <w:pPr>
              <w:pStyle w:val="Default"/>
              <w:spacing w:before="40" w:after="40" w:line="360" w:lineRule="auto"/>
              <w:rPr>
                <w:lang w:val="en-GB"/>
              </w:rPr>
            </w:pPr>
            <w:r w:rsidRPr="00F00C25">
              <w:rPr>
                <w:lang w:val="en-GB"/>
              </w:rPr>
              <w:t>Describe any methods used to tabulate or visually display results of individual studies and syntheses.</w:t>
            </w:r>
          </w:p>
        </w:tc>
        <w:tc>
          <w:tcPr>
            <w:tcW w:w="1169" w:type="dxa"/>
            <w:tcBorders>
              <w:top w:val="single" w:sz="5" w:space="0" w:color="000000"/>
              <w:left w:val="single" w:sz="5" w:space="0" w:color="000000"/>
              <w:bottom w:val="single" w:sz="5" w:space="0" w:color="000000"/>
              <w:right w:val="single" w:sz="5" w:space="0" w:color="000000"/>
            </w:tcBorders>
          </w:tcPr>
          <w:p w14:paraId="1F0E7060" w14:textId="77777777" w:rsidR="00C52761" w:rsidRDefault="002A044D" w:rsidP="00AA1788">
            <w:pPr>
              <w:pStyle w:val="Default"/>
              <w:spacing w:before="40" w:after="40" w:line="360" w:lineRule="auto"/>
              <w:rPr>
                <w:color w:val="auto"/>
                <w:lang w:val="en-GB"/>
              </w:rPr>
            </w:pPr>
            <w:r>
              <w:rPr>
                <w:color w:val="auto"/>
                <w:lang w:val="en-GB"/>
              </w:rPr>
              <w:t>Tables</w:t>
            </w:r>
            <w:r w:rsidR="00310976">
              <w:rPr>
                <w:color w:val="auto"/>
                <w:lang w:val="en-GB"/>
              </w:rPr>
              <w:t xml:space="preserve"> 1–3 </w:t>
            </w:r>
          </w:p>
          <w:p w14:paraId="4EF8DAA6" w14:textId="58E9DE9F" w:rsidR="00996D54" w:rsidRPr="00F00C25" w:rsidRDefault="00310976" w:rsidP="00AA1788">
            <w:pPr>
              <w:pStyle w:val="Default"/>
              <w:spacing w:before="40" w:after="40" w:line="360" w:lineRule="auto"/>
              <w:rPr>
                <w:color w:val="auto"/>
                <w:lang w:val="en-GB"/>
              </w:rPr>
            </w:pPr>
            <w:r>
              <w:rPr>
                <w:color w:val="auto"/>
                <w:lang w:val="en-GB"/>
              </w:rPr>
              <w:t>Pages 26-66</w:t>
            </w:r>
          </w:p>
        </w:tc>
      </w:tr>
      <w:tr w:rsidR="00D74F9E" w:rsidRPr="00F00C25" w14:paraId="43FFB6DD" w14:textId="77777777" w:rsidTr="00D1670B">
        <w:trPr>
          <w:trHeight w:val="48"/>
        </w:trPr>
        <w:tc>
          <w:tcPr>
            <w:tcW w:w="1647" w:type="dxa"/>
            <w:vMerge/>
            <w:tcBorders>
              <w:left w:val="single" w:sz="5" w:space="0" w:color="000000"/>
              <w:right w:val="single" w:sz="5" w:space="0" w:color="000000"/>
            </w:tcBorders>
          </w:tcPr>
          <w:p w14:paraId="70F1C209"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05ADBC79" w14:textId="77777777" w:rsidR="00996D54" w:rsidRPr="00F00C25" w:rsidRDefault="00996D54" w:rsidP="00AA1788">
            <w:pPr>
              <w:pStyle w:val="Default"/>
              <w:spacing w:before="40" w:after="40" w:line="360" w:lineRule="auto"/>
              <w:jc w:val="right"/>
              <w:rPr>
                <w:lang w:val="en-GB"/>
              </w:rPr>
            </w:pPr>
            <w:r w:rsidRPr="00F00C25">
              <w:rPr>
                <w:lang w:val="en-GB"/>
              </w:rPr>
              <w:t>13d</w:t>
            </w:r>
          </w:p>
        </w:tc>
        <w:tc>
          <w:tcPr>
            <w:tcW w:w="10162" w:type="dxa"/>
            <w:tcBorders>
              <w:top w:val="single" w:sz="5" w:space="0" w:color="000000"/>
              <w:left w:val="single" w:sz="5" w:space="0" w:color="000000"/>
              <w:bottom w:val="single" w:sz="5" w:space="0" w:color="000000"/>
              <w:right w:val="single" w:sz="5" w:space="0" w:color="000000"/>
            </w:tcBorders>
          </w:tcPr>
          <w:p w14:paraId="75242254" w14:textId="77777777" w:rsidR="00996D54" w:rsidRPr="00F00C25" w:rsidRDefault="00996D54" w:rsidP="00AA1788">
            <w:pPr>
              <w:pStyle w:val="Default"/>
              <w:spacing w:before="40" w:after="40" w:line="360" w:lineRule="auto"/>
              <w:rPr>
                <w:lang w:val="en-GB"/>
              </w:rPr>
            </w:pPr>
            <w:r w:rsidRPr="00F00C25">
              <w:rPr>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69" w:type="dxa"/>
            <w:tcBorders>
              <w:top w:val="single" w:sz="5" w:space="0" w:color="000000"/>
              <w:left w:val="single" w:sz="5" w:space="0" w:color="000000"/>
              <w:bottom w:val="single" w:sz="5" w:space="0" w:color="000000"/>
              <w:right w:val="single" w:sz="5" w:space="0" w:color="000000"/>
            </w:tcBorders>
          </w:tcPr>
          <w:p w14:paraId="0645EF73" w14:textId="64ABB027" w:rsidR="00996D54" w:rsidRPr="00F00C25" w:rsidRDefault="00310976" w:rsidP="00AA1788">
            <w:pPr>
              <w:pStyle w:val="Default"/>
              <w:spacing w:before="40" w:after="40" w:line="360" w:lineRule="auto"/>
              <w:rPr>
                <w:color w:val="auto"/>
                <w:lang w:val="en-GB"/>
              </w:rPr>
            </w:pPr>
            <w:r>
              <w:rPr>
                <w:color w:val="auto"/>
                <w:lang w:val="en-GB"/>
              </w:rPr>
              <w:t xml:space="preserve">Section </w:t>
            </w:r>
            <w:proofErr w:type="gramStart"/>
            <w:r w:rsidR="006C3EAA">
              <w:rPr>
                <w:color w:val="auto"/>
                <w:lang w:val="en-GB"/>
              </w:rPr>
              <w:t>2.5</w:t>
            </w:r>
            <w:r>
              <w:rPr>
                <w:color w:val="auto"/>
                <w:lang w:val="en-GB"/>
              </w:rPr>
              <w:t xml:space="preserve"> line</w:t>
            </w:r>
            <w:proofErr w:type="gramEnd"/>
            <w:r>
              <w:rPr>
                <w:color w:val="auto"/>
                <w:lang w:val="en-GB"/>
              </w:rPr>
              <w:t xml:space="preserve"> numbers (145-155)</w:t>
            </w:r>
          </w:p>
        </w:tc>
      </w:tr>
      <w:tr w:rsidR="00D74F9E" w:rsidRPr="00F00C25" w14:paraId="3040CD67" w14:textId="77777777" w:rsidTr="00D1670B">
        <w:trPr>
          <w:trHeight w:val="48"/>
        </w:trPr>
        <w:tc>
          <w:tcPr>
            <w:tcW w:w="1647" w:type="dxa"/>
            <w:vMerge/>
            <w:tcBorders>
              <w:left w:val="single" w:sz="5" w:space="0" w:color="000000"/>
              <w:right w:val="single" w:sz="5" w:space="0" w:color="000000"/>
            </w:tcBorders>
          </w:tcPr>
          <w:p w14:paraId="44171CF1"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45BE2F87" w14:textId="77777777" w:rsidR="00996D54" w:rsidRPr="00F00C25" w:rsidRDefault="00996D54" w:rsidP="00AA1788">
            <w:pPr>
              <w:pStyle w:val="Default"/>
              <w:spacing w:before="40" w:after="40" w:line="360" w:lineRule="auto"/>
              <w:jc w:val="right"/>
              <w:rPr>
                <w:lang w:val="en-GB"/>
              </w:rPr>
            </w:pPr>
            <w:r w:rsidRPr="00F00C25">
              <w:rPr>
                <w:lang w:val="en-GB"/>
              </w:rPr>
              <w:t>13e</w:t>
            </w:r>
          </w:p>
        </w:tc>
        <w:tc>
          <w:tcPr>
            <w:tcW w:w="10162" w:type="dxa"/>
            <w:tcBorders>
              <w:top w:val="single" w:sz="5" w:space="0" w:color="000000"/>
              <w:left w:val="single" w:sz="5" w:space="0" w:color="000000"/>
              <w:bottom w:val="single" w:sz="5" w:space="0" w:color="000000"/>
              <w:right w:val="single" w:sz="5" w:space="0" w:color="000000"/>
            </w:tcBorders>
          </w:tcPr>
          <w:p w14:paraId="2C32300D" w14:textId="77777777" w:rsidR="00996D54" w:rsidRPr="00F00C25" w:rsidRDefault="00996D54" w:rsidP="00AA1788">
            <w:pPr>
              <w:pStyle w:val="Default"/>
              <w:spacing w:before="40" w:after="40" w:line="360" w:lineRule="auto"/>
              <w:rPr>
                <w:lang w:val="en-GB"/>
              </w:rPr>
            </w:pPr>
            <w:r w:rsidRPr="00F00C25">
              <w:rPr>
                <w:lang w:val="en-GB"/>
              </w:rPr>
              <w:t>Describe any methods used to explore possible causes of heterogeneity among study results (e.g. subgroup analysis, meta-regression).</w:t>
            </w:r>
          </w:p>
        </w:tc>
        <w:tc>
          <w:tcPr>
            <w:tcW w:w="1169" w:type="dxa"/>
            <w:tcBorders>
              <w:top w:val="single" w:sz="5" w:space="0" w:color="000000"/>
              <w:left w:val="single" w:sz="5" w:space="0" w:color="000000"/>
              <w:bottom w:val="single" w:sz="5" w:space="0" w:color="000000"/>
              <w:right w:val="single" w:sz="5" w:space="0" w:color="000000"/>
            </w:tcBorders>
          </w:tcPr>
          <w:p w14:paraId="1C6A2CAE" w14:textId="77777777" w:rsidR="00996D54" w:rsidRPr="00F00C25" w:rsidRDefault="00996D54" w:rsidP="00AA1788">
            <w:pPr>
              <w:pStyle w:val="Default"/>
              <w:spacing w:before="40" w:after="40" w:line="360" w:lineRule="auto"/>
              <w:rPr>
                <w:color w:val="auto"/>
                <w:lang w:val="en-GB"/>
              </w:rPr>
            </w:pPr>
            <w:r w:rsidRPr="00F00C25">
              <w:rPr>
                <w:color w:val="auto"/>
                <w:lang w:val="en-GB"/>
              </w:rPr>
              <w:t>N/A</w:t>
            </w:r>
          </w:p>
        </w:tc>
      </w:tr>
      <w:tr w:rsidR="00D74F9E" w:rsidRPr="00F00C25" w14:paraId="0D08D1B7" w14:textId="77777777" w:rsidTr="00D1670B">
        <w:trPr>
          <w:trHeight w:val="50"/>
        </w:trPr>
        <w:tc>
          <w:tcPr>
            <w:tcW w:w="1647" w:type="dxa"/>
            <w:vMerge/>
            <w:tcBorders>
              <w:left w:val="single" w:sz="5" w:space="0" w:color="000000"/>
              <w:bottom w:val="single" w:sz="5" w:space="0" w:color="000000"/>
              <w:right w:val="single" w:sz="5" w:space="0" w:color="000000"/>
            </w:tcBorders>
          </w:tcPr>
          <w:p w14:paraId="4114B91E"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530E7F6D" w14:textId="77777777" w:rsidR="00996D54" w:rsidRPr="00F00C25" w:rsidRDefault="00996D54" w:rsidP="00AA1788">
            <w:pPr>
              <w:pStyle w:val="Default"/>
              <w:spacing w:before="40" w:after="40" w:line="360" w:lineRule="auto"/>
              <w:jc w:val="right"/>
              <w:rPr>
                <w:lang w:val="en-GB"/>
              </w:rPr>
            </w:pPr>
            <w:r w:rsidRPr="00F00C25">
              <w:rPr>
                <w:lang w:val="en-GB"/>
              </w:rPr>
              <w:t>13f</w:t>
            </w:r>
          </w:p>
        </w:tc>
        <w:tc>
          <w:tcPr>
            <w:tcW w:w="10162" w:type="dxa"/>
            <w:tcBorders>
              <w:top w:val="single" w:sz="5" w:space="0" w:color="000000"/>
              <w:left w:val="single" w:sz="5" w:space="0" w:color="000000"/>
              <w:bottom w:val="single" w:sz="5" w:space="0" w:color="000000"/>
              <w:right w:val="single" w:sz="5" w:space="0" w:color="000000"/>
            </w:tcBorders>
          </w:tcPr>
          <w:p w14:paraId="6E3B5608" w14:textId="77777777" w:rsidR="00996D54" w:rsidRPr="00F00C25" w:rsidRDefault="00996D54" w:rsidP="00AA1788">
            <w:pPr>
              <w:pStyle w:val="Default"/>
              <w:spacing w:before="40" w:after="40" w:line="360" w:lineRule="auto"/>
              <w:rPr>
                <w:lang w:val="en-GB"/>
              </w:rPr>
            </w:pPr>
            <w:r w:rsidRPr="00F00C25">
              <w:rPr>
                <w:lang w:val="en-GB"/>
              </w:rPr>
              <w:t>Describe any sensitivity analyses conducted to assess robustness of the synthesized results.</w:t>
            </w:r>
          </w:p>
        </w:tc>
        <w:tc>
          <w:tcPr>
            <w:tcW w:w="1169" w:type="dxa"/>
            <w:tcBorders>
              <w:top w:val="single" w:sz="5" w:space="0" w:color="000000"/>
              <w:left w:val="single" w:sz="5" w:space="0" w:color="000000"/>
              <w:bottom w:val="single" w:sz="5" w:space="0" w:color="000000"/>
              <w:right w:val="single" w:sz="5" w:space="0" w:color="000000"/>
            </w:tcBorders>
          </w:tcPr>
          <w:p w14:paraId="75605E26" w14:textId="77777777" w:rsidR="00996D54" w:rsidRPr="00F00C25" w:rsidRDefault="00996D54" w:rsidP="00AA1788">
            <w:pPr>
              <w:pStyle w:val="Default"/>
              <w:spacing w:before="40" w:after="40" w:line="360" w:lineRule="auto"/>
              <w:rPr>
                <w:color w:val="auto"/>
                <w:lang w:val="en-GB"/>
              </w:rPr>
            </w:pPr>
            <w:r w:rsidRPr="00F00C25">
              <w:rPr>
                <w:color w:val="auto"/>
                <w:lang w:val="en-GB"/>
              </w:rPr>
              <w:t>N/A</w:t>
            </w:r>
          </w:p>
        </w:tc>
      </w:tr>
      <w:tr w:rsidR="00D74F9E" w:rsidRPr="00F00C25" w14:paraId="059C4A17"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26622157" w14:textId="77777777" w:rsidR="00996D54" w:rsidRPr="00F00C25" w:rsidRDefault="00996D54" w:rsidP="00AA1788">
            <w:pPr>
              <w:pStyle w:val="Default"/>
              <w:spacing w:before="40" w:after="40" w:line="360" w:lineRule="auto"/>
              <w:rPr>
                <w:lang w:val="en-GB"/>
              </w:rPr>
            </w:pPr>
            <w:r w:rsidRPr="00F00C25">
              <w:rPr>
                <w:lang w:val="en-GB"/>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1DA5C180" w14:textId="77777777" w:rsidR="00996D54" w:rsidRPr="00F00C25" w:rsidRDefault="00996D54" w:rsidP="00AA1788">
            <w:pPr>
              <w:pStyle w:val="Default"/>
              <w:spacing w:before="40" w:after="40" w:line="360" w:lineRule="auto"/>
              <w:jc w:val="right"/>
              <w:rPr>
                <w:lang w:val="en-GB"/>
              </w:rPr>
            </w:pPr>
            <w:r w:rsidRPr="00F00C25">
              <w:rPr>
                <w:lang w:val="en-GB"/>
              </w:rPr>
              <w:t>14</w:t>
            </w:r>
          </w:p>
        </w:tc>
        <w:tc>
          <w:tcPr>
            <w:tcW w:w="10162" w:type="dxa"/>
            <w:tcBorders>
              <w:top w:val="single" w:sz="5" w:space="0" w:color="000000"/>
              <w:left w:val="single" w:sz="5" w:space="0" w:color="000000"/>
              <w:bottom w:val="single" w:sz="5" w:space="0" w:color="000000"/>
              <w:right w:val="single" w:sz="5" w:space="0" w:color="000000"/>
            </w:tcBorders>
          </w:tcPr>
          <w:p w14:paraId="7AFD1C7F" w14:textId="77777777" w:rsidR="00996D54" w:rsidRPr="00F00C25" w:rsidRDefault="00996D54" w:rsidP="00AA1788">
            <w:pPr>
              <w:pStyle w:val="Default"/>
              <w:spacing w:before="40" w:after="40" w:line="360" w:lineRule="auto"/>
              <w:rPr>
                <w:lang w:val="en-GB"/>
              </w:rPr>
            </w:pPr>
            <w:r w:rsidRPr="00F00C25">
              <w:rPr>
                <w:lang w:val="en-GB"/>
              </w:rPr>
              <w:t>Describe any methods used to assess risk of bias due to missing results in a synthesis (arising from reporting biases).</w:t>
            </w:r>
          </w:p>
        </w:tc>
        <w:tc>
          <w:tcPr>
            <w:tcW w:w="1169" w:type="dxa"/>
            <w:tcBorders>
              <w:top w:val="single" w:sz="5" w:space="0" w:color="000000"/>
              <w:left w:val="single" w:sz="5" w:space="0" w:color="000000"/>
              <w:bottom w:val="single" w:sz="5" w:space="0" w:color="000000"/>
              <w:right w:val="single" w:sz="5" w:space="0" w:color="000000"/>
            </w:tcBorders>
          </w:tcPr>
          <w:p w14:paraId="5B3B1B89" w14:textId="1FF2A947" w:rsidR="00996D54" w:rsidRPr="00F00C25" w:rsidRDefault="006C3EAA" w:rsidP="00AA1788">
            <w:pPr>
              <w:pStyle w:val="Default"/>
              <w:spacing w:before="40" w:after="40" w:line="360" w:lineRule="auto"/>
              <w:rPr>
                <w:color w:val="auto"/>
                <w:lang w:val="en-GB"/>
              </w:rPr>
            </w:pPr>
            <w:r>
              <w:rPr>
                <w:color w:val="auto"/>
                <w:lang w:val="en-GB"/>
              </w:rPr>
              <w:t>N/A</w:t>
            </w:r>
          </w:p>
        </w:tc>
      </w:tr>
      <w:tr w:rsidR="00D74F9E" w:rsidRPr="00F00C25" w14:paraId="1080619F"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57D2F65F" w14:textId="77777777" w:rsidR="00996D54" w:rsidRPr="00F00C25" w:rsidRDefault="00996D54" w:rsidP="00AA1788">
            <w:pPr>
              <w:pStyle w:val="Default"/>
              <w:spacing w:before="40" w:after="40" w:line="360" w:lineRule="auto"/>
              <w:rPr>
                <w:lang w:val="en-GB"/>
              </w:rPr>
            </w:pPr>
            <w:r w:rsidRPr="00F00C25">
              <w:rPr>
                <w:lang w:val="en-GB"/>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5342862F" w14:textId="77777777" w:rsidR="00996D54" w:rsidRPr="00F00C25" w:rsidRDefault="00996D54" w:rsidP="00AA1788">
            <w:pPr>
              <w:pStyle w:val="Default"/>
              <w:spacing w:before="40" w:after="40" w:line="360" w:lineRule="auto"/>
              <w:jc w:val="right"/>
              <w:rPr>
                <w:lang w:val="en-GB"/>
              </w:rPr>
            </w:pPr>
            <w:r w:rsidRPr="00F00C25">
              <w:rPr>
                <w:lang w:val="en-GB"/>
              </w:rPr>
              <w:t>15</w:t>
            </w:r>
          </w:p>
        </w:tc>
        <w:tc>
          <w:tcPr>
            <w:tcW w:w="10162" w:type="dxa"/>
            <w:tcBorders>
              <w:top w:val="single" w:sz="5" w:space="0" w:color="000000"/>
              <w:left w:val="single" w:sz="5" w:space="0" w:color="000000"/>
              <w:bottom w:val="single" w:sz="5" w:space="0" w:color="000000"/>
              <w:right w:val="single" w:sz="5" w:space="0" w:color="000000"/>
            </w:tcBorders>
          </w:tcPr>
          <w:p w14:paraId="3A229397" w14:textId="77777777" w:rsidR="00996D54" w:rsidRPr="00F00C25" w:rsidRDefault="00996D54" w:rsidP="00AA1788">
            <w:pPr>
              <w:pStyle w:val="Default"/>
              <w:spacing w:before="40" w:after="40" w:line="360" w:lineRule="auto"/>
              <w:rPr>
                <w:lang w:val="en-GB"/>
              </w:rPr>
            </w:pPr>
            <w:r w:rsidRPr="00F00C25">
              <w:rPr>
                <w:lang w:val="en-GB"/>
              </w:rPr>
              <w:t>Describe any methods used to assess certainty (or confidence) in the body of evidence for an outcome.</w:t>
            </w:r>
          </w:p>
        </w:tc>
        <w:tc>
          <w:tcPr>
            <w:tcW w:w="1169" w:type="dxa"/>
            <w:tcBorders>
              <w:top w:val="single" w:sz="5" w:space="0" w:color="000000"/>
              <w:left w:val="single" w:sz="5" w:space="0" w:color="000000"/>
              <w:bottom w:val="single" w:sz="5" w:space="0" w:color="000000"/>
              <w:right w:val="single" w:sz="5" w:space="0" w:color="000000"/>
            </w:tcBorders>
          </w:tcPr>
          <w:p w14:paraId="5B84CB84" w14:textId="5C8FE628" w:rsidR="00996D54" w:rsidRPr="00F00C25" w:rsidRDefault="006C3EAA" w:rsidP="00AA1788">
            <w:pPr>
              <w:pStyle w:val="Default"/>
              <w:spacing w:before="40" w:after="40" w:line="360" w:lineRule="auto"/>
              <w:rPr>
                <w:color w:val="auto"/>
                <w:lang w:val="en-GB"/>
              </w:rPr>
            </w:pPr>
            <w:r>
              <w:rPr>
                <w:color w:val="auto"/>
                <w:lang w:val="en-GB"/>
              </w:rPr>
              <w:t>N/A</w:t>
            </w:r>
          </w:p>
        </w:tc>
      </w:tr>
      <w:tr w:rsidR="00D74F9E" w:rsidRPr="00F00C25" w14:paraId="63E629CB"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2DBBFF" w14:textId="77777777" w:rsidR="00996D54" w:rsidRPr="00F00C25" w:rsidRDefault="00996D54" w:rsidP="00AA1788">
            <w:pPr>
              <w:pStyle w:val="Default"/>
              <w:spacing w:line="360" w:lineRule="auto"/>
              <w:rPr>
                <w:lang w:val="en-GB"/>
              </w:rPr>
            </w:pPr>
            <w:r w:rsidRPr="00F00C25">
              <w:rPr>
                <w:b/>
                <w:bCs/>
                <w:lang w:val="en-GB"/>
              </w:rPr>
              <w:t xml:space="preserve">RESULTS </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7D91F80E" w14:textId="77777777" w:rsidR="00996D54" w:rsidRPr="00F00C25" w:rsidRDefault="00996D54" w:rsidP="00AA1788">
            <w:pPr>
              <w:pStyle w:val="Default"/>
              <w:spacing w:line="360" w:lineRule="auto"/>
              <w:jc w:val="center"/>
              <w:rPr>
                <w:color w:val="auto"/>
                <w:lang w:val="en-GB"/>
              </w:rPr>
            </w:pPr>
          </w:p>
        </w:tc>
      </w:tr>
      <w:tr w:rsidR="00D74F9E" w:rsidRPr="00F00C25" w14:paraId="6EA4A33C" w14:textId="77777777" w:rsidTr="00D1670B">
        <w:trPr>
          <w:trHeight w:val="48"/>
        </w:trPr>
        <w:tc>
          <w:tcPr>
            <w:tcW w:w="1647" w:type="dxa"/>
            <w:vMerge w:val="restart"/>
            <w:tcBorders>
              <w:top w:val="single" w:sz="5" w:space="0" w:color="000000"/>
              <w:left w:val="single" w:sz="5" w:space="0" w:color="000000"/>
              <w:right w:val="single" w:sz="5" w:space="0" w:color="000000"/>
            </w:tcBorders>
          </w:tcPr>
          <w:p w14:paraId="0FDE4291" w14:textId="77777777" w:rsidR="00996D54" w:rsidRPr="00F00C25" w:rsidRDefault="00996D54" w:rsidP="00AA1788">
            <w:pPr>
              <w:pStyle w:val="Default"/>
              <w:spacing w:before="40" w:after="40" w:line="360" w:lineRule="auto"/>
              <w:rPr>
                <w:lang w:val="en-GB"/>
              </w:rPr>
            </w:pPr>
            <w:r w:rsidRPr="00F00C25">
              <w:rPr>
                <w:lang w:val="en-GB"/>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5CAC64C7" w14:textId="77777777" w:rsidR="00996D54" w:rsidRPr="00F00C25" w:rsidRDefault="00996D54" w:rsidP="00AA1788">
            <w:pPr>
              <w:pStyle w:val="Default"/>
              <w:spacing w:before="40" w:after="40" w:line="360" w:lineRule="auto"/>
              <w:jc w:val="right"/>
              <w:rPr>
                <w:lang w:val="en-GB"/>
              </w:rPr>
            </w:pPr>
            <w:r w:rsidRPr="00F00C25">
              <w:rPr>
                <w:lang w:val="en-GB"/>
              </w:rPr>
              <w:t>16a</w:t>
            </w:r>
          </w:p>
        </w:tc>
        <w:tc>
          <w:tcPr>
            <w:tcW w:w="10162" w:type="dxa"/>
            <w:tcBorders>
              <w:top w:val="single" w:sz="5" w:space="0" w:color="000000"/>
              <w:left w:val="single" w:sz="5" w:space="0" w:color="000000"/>
              <w:bottom w:val="single" w:sz="5" w:space="0" w:color="000000"/>
              <w:right w:val="single" w:sz="5" w:space="0" w:color="000000"/>
            </w:tcBorders>
          </w:tcPr>
          <w:p w14:paraId="5CA317A8" w14:textId="77777777" w:rsidR="00996D54" w:rsidRPr="00F00C25" w:rsidRDefault="00996D54" w:rsidP="00AA1788">
            <w:pPr>
              <w:pStyle w:val="Default"/>
              <w:spacing w:before="40" w:after="40" w:line="360" w:lineRule="auto"/>
              <w:rPr>
                <w:lang w:val="en-GB"/>
              </w:rPr>
            </w:pPr>
            <w:r w:rsidRPr="00F00C25">
              <w:rPr>
                <w:lang w:val="en-GB"/>
              </w:rPr>
              <w:t>Describe the results of the search and selection process, from the number of records identified in the search to the number of studies included in the review, ideally using a flow diagram.</w:t>
            </w:r>
          </w:p>
        </w:tc>
        <w:tc>
          <w:tcPr>
            <w:tcW w:w="1169" w:type="dxa"/>
            <w:tcBorders>
              <w:top w:val="single" w:sz="5" w:space="0" w:color="000000"/>
              <w:left w:val="single" w:sz="5" w:space="0" w:color="000000"/>
              <w:bottom w:val="single" w:sz="5" w:space="0" w:color="000000"/>
              <w:right w:val="single" w:sz="5" w:space="0" w:color="000000"/>
            </w:tcBorders>
          </w:tcPr>
          <w:p w14:paraId="77CF8169" w14:textId="15430E02" w:rsidR="00996D54" w:rsidRPr="00F00C25" w:rsidRDefault="00C52761" w:rsidP="00AA1788">
            <w:pPr>
              <w:pStyle w:val="Default"/>
              <w:spacing w:before="40" w:after="40" w:line="360" w:lineRule="auto"/>
              <w:rPr>
                <w:color w:val="auto"/>
                <w:lang w:val="en-GB"/>
              </w:rPr>
            </w:pPr>
            <w:r>
              <w:rPr>
                <w:color w:val="auto"/>
                <w:lang w:val="en-GB"/>
              </w:rPr>
              <w:t xml:space="preserve">Section </w:t>
            </w:r>
            <w:proofErr w:type="gramStart"/>
            <w:r w:rsidR="00305E63">
              <w:rPr>
                <w:color w:val="auto"/>
                <w:lang w:val="en-GB"/>
              </w:rPr>
              <w:t>3.1</w:t>
            </w:r>
            <w:r>
              <w:rPr>
                <w:color w:val="auto"/>
                <w:lang w:val="en-GB"/>
              </w:rPr>
              <w:t xml:space="preserve"> line</w:t>
            </w:r>
            <w:proofErr w:type="gramEnd"/>
            <w:r>
              <w:rPr>
                <w:color w:val="auto"/>
                <w:lang w:val="en-GB"/>
              </w:rPr>
              <w:t xml:space="preserve"> numbers (</w:t>
            </w:r>
            <w:r w:rsidR="00D74F9E">
              <w:rPr>
                <w:color w:val="auto"/>
                <w:lang w:val="en-GB"/>
              </w:rPr>
              <w:t>167-174</w:t>
            </w:r>
            <w:r>
              <w:rPr>
                <w:color w:val="auto"/>
                <w:lang w:val="en-GB"/>
              </w:rPr>
              <w:t>)</w:t>
            </w:r>
            <w:r w:rsidR="00D74F9E">
              <w:rPr>
                <w:color w:val="auto"/>
                <w:lang w:val="en-GB"/>
              </w:rPr>
              <w:t xml:space="preserve"> </w:t>
            </w:r>
            <w:r w:rsidR="00D74F9E">
              <w:rPr>
                <w:color w:val="auto"/>
                <w:lang w:val="en-GB"/>
              </w:rPr>
              <w:lastRenderedPageBreak/>
              <w:t>See also Figure 1</w:t>
            </w:r>
          </w:p>
        </w:tc>
      </w:tr>
      <w:tr w:rsidR="00D74F9E" w:rsidRPr="00F00C25" w14:paraId="5E80EF9F" w14:textId="77777777" w:rsidTr="00D1670B">
        <w:trPr>
          <w:trHeight w:val="48"/>
        </w:trPr>
        <w:tc>
          <w:tcPr>
            <w:tcW w:w="1647" w:type="dxa"/>
            <w:vMerge/>
            <w:tcBorders>
              <w:left w:val="single" w:sz="5" w:space="0" w:color="000000"/>
              <w:bottom w:val="single" w:sz="5" w:space="0" w:color="000000"/>
              <w:right w:val="single" w:sz="5" w:space="0" w:color="000000"/>
            </w:tcBorders>
          </w:tcPr>
          <w:p w14:paraId="3D172C02" w14:textId="77777777" w:rsidR="00996D54" w:rsidRPr="00F00C25" w:rsidRDefault="00996D54" w:rsidP="00AA1788">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3D002244" w14:textId="77777777" w:rsidR="00996D54" w:rsidRPr="00F00C25" w:rsidRDefault="00996D54" w:rsidP="00AA1788">
            <w:pPr>
              <w:pStyle w:val="Default"/>
              <w:spacing w:before="40" w:after="40" w:line="360" w:lineRule="auto"/>
              <w:jc w:val="right"/>
              <w:rPr>
                <w:lang w:val="en-GB"/>
              </w:rPr>
            </w:pPr>
            <w:r w:rsidRPr="00F00C25">
              <w:rPr>
                <w:lang w:val="en-GB"/>
              </w:rPr>
              <w:t>16b</w:t>
            </w:r>
          </w:p>
        </w:tc>
        <w:tc>
          <w:tcPr>
            <w:tcW w:w="10162" w:type="dxa"/>
            <w:tcBorders>
              <w:top w:val="single" w:sz="5" w:space="0" w:color="000000"/>
              <w:left w:val="single" w:sz="5" w:space="0" w:color="000000"/>
              <w:bottom w:val="single" w:sz="5" w:space="0" w:color="000000"/>
              <w:right w:val="single" w:sz="5" w:space="0" w:color="000000"/>
            </w:tcBorders>
          </w:tcPr>
          <w:p w14:paraId="492F66DD" w14:textId="77777777" w:rsidR="00996D54" w:rsidRPr="00F00C25" w:rsidRDefault="00996D54" w:rsidP="00AA1788">
            <w:pPr>
              <w:pStyle w:val="Default"/>
              <w:spacing w:before="40" w:after="40" w:line="360" w:lineRule="auto"/>
              <w:rPr>
                <w:lang w:val="en-GB"/>
              </w:rPr>
            </w:pPr>
            <w:r w:rsidRPr="00F00C25">
              <w:rPr>
                <w:lang w:val="en-GB"/>
              </w:rPr>
              <w:t>Cite studies that might appear to meet the inclusion criteria, but which were excluded, and explain why they were excluded.</w:t>
            </w:r>
          </w:p>
        </w:tc>
        <w:tc>
          <w:tcPr>
            <w:tcW w:w="1169" w:type="dxa"/>
            <w:tcBorders>
              <w:top w:val="single" w:sz="5" w:space="0" w:color="000000"/>
              <w:left w:val="single" w:sz="5" w:space="0" w:color="000000"/>
              <w:bottom w:val="single" w:sz="5" w:space="0" w:color="000000"/>
              <w:right w:val="single" w:sz="5" w:space="0" w:color="000000"/>
            </w:tcBorders>
          </w:tcPr>
          <w:p w14:paraId="3A8A1629" w14:textId="2827DDC2" w:rsidR="00996D54" w:rsidRPr="00F00C25" w:rsidRDefault="00C52761" w:rsidP="00AA1788">
            <w:pPr>
              <w:pStyle w:val="Default"/>
              <w:spacing w:before="40" w:after="40" w:line="360" w:lineRule="auto"/>
              <w:rPr>
                <w:color w:val="auto"/>
                <w:lang w:val="en-GB"/>
              </w:rPr>
            </w:pPr>
            <w:r>
              <w:rPr>
                <w:color w:val="auto"/>
                <w:lang w:val="en-GB"/>
              </w:rPr>
              <w:t xml:space="preserve">Section </w:t>
            </w:r>
            <w:proofErr w:type="gramStart"/>
            <w:r w:rsidR="00305E63">
              <w:rPr>
                <w:color w:val="auto"/>
                <w:lang w:val="en-GB"/>
              </w:rPr>
              <w:t>3.1</w:t>
            </w:r>
            <w:r>
              <w:rPr>
                <w:color w:val="auto"/>
                <w:lang w:val="en-GB"/>
              </w:rPr>
              <w:t xml:space="preserve"> line</w:t>
            </w:r>
            <w:proofErr w:type="gramEnd"/>
            <w:r>
              <w:rPr>
                <w:color w:val="auto"/>
                <w:lang w:val="en-GB"/>
              </w:rPr>
              <w:t xml:space="preserve"> numbers (</w:t>
            </w:r>
            <w:r w:rsidR="00D74F9E">
              <w:rPr>
                <w:color w:val="auto"/>
                <w:lang w:val="en-GB"/>
              </w:rPr>
              <w:t>168</w:t>
            </w:r>
            <w:r>
              <w:rPr>
                <w:color w:val="auto"/>
                <w:lang w:val="en-GB"/>
              </w:rPr>
              <w:t>)</w:t>
            </w:r>
            <w:r w:rsidR="00D74F9E">
              <w:rPr>
                <w:color w:val="auto"/>
                <w:lang w:val="en-GB"/>
              </w:rPr>
              <w:t xml:space="preserve"> See also Figure 1</w:t>
            </w:r>
          </w:p>
        </w:tc>
      </w:tr>
      <w:tr w:rsidR="00D74F9E" w:rsidRPr="00F00C25" w14:paraId="1A40426D" w14:textId="77777777" w:rsidTr="00D1670B">
        <w:trPr>
          <w:trHeight w:val="103"/>
        </w:trPr>
        <w:tc>
          <w:tcPr>
            <w:tcW w:w="1647" w:type="dxa"/>
            <w:tcBorders>
              <w:top w:val="single" w:sz="5" w:space="0" w:color="000000"/>
              <w:left w:val="single" w:sz="5" w:space="0" w:color="000000"/>
              <w:bottom w:val="single" w:sz="5" w:space="0" w:color="000000"/>
              <w:right w:val="single" w:sz="5" w:space="0" w:color="000000"/>
            </w:tcBorders>
          </w:tcPr>
          <w:p w14:paraId="1375809B" w14:textId="77777777" w:rsidR="00D1670B" w:rsidRPr="00F00C25" w:rsidRDefault="00D1670B" w:rsidP="00D1670B">
            <w:pPr>
              <w:pStyle w:val="Default"/>
              <w:spacing w:before="40" w:after="40" w:line="360" w:lineRule="auto"/>
              <w:rPr>
                <w:lang w:val="en-GB"/>
              </w:rPr>
            </w:pPr>
            <w:r w:rsidRPr="00F00C25">
              <w:rPr>
                <w:lang w:val="en-GB"/>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1DD3659F" w14:textId="77777777" w:rsidR="00D1670B" w:rsidRPr="00F00C25" w:rsidRDefault="00D1670B" w:rsidP="00D1670B">
            <w:pPr>
              <w:pStyle w:val="Default"/>
              <w:spacing w:before="40" w:after="40" w:line="360" w:lineRule="auto"/>
              <w:jc w:val="right"/>
              <w:rPr>
                <w:lang w:val="en-GB"/>
              </w:rPr>
            </w:pPr>
            <w:r w:rsidRPr="00F00C25">
              <w:rPr>
                <w:lang w:val="en-GB"/>
              </w:rPr>
              <w:t>17</w:t>
            </w:r>
          </w:p>
        </w:tc>
        <w:tc>
          <w:tcPr>
            <w:tcW w:w="10162" w:type="dxa"/>
            <w:tcBorders>
              <w:top w:val="single" w:sz="5" w:space="0" w:color="000000"/>
              <w:left w:val="single" w:sz="5" w:space="0" w:color="000000"/>
              <w:bottom w:val="single" w:sz="5" w:space="0" w:color="000000"/>
              <w:right w:val="single" w:sz="5" w:space="0" w:color="000000"/>
            </w:tcBorders>
          </w:tcPr>
          <w:p w14:paraId="51EE37CA" w14:textId="77777777" w:rsidR="00D1670B" w:rsidRPr="00F00C25" w:rsidRDefault="00D1670B" w:rsidP="00D1670B">
            <w:pPr>
              <w:pStyle w:val="Default"/>
              <w:spacing w:before="40" w:after="40" w:line="360" w:lineRule="auto"/>
              <w:rPr>
                <w:lang w:val="en-GB"/>
              </w:rPr>
            </w:pPr>
            <w:r w:rsidRPr="00F00C25">
              <w:rPr>
                <w:lang w:val="en-GB"/>
              </w:rPr>
              <w:t>Cite each included study and present its characteristics.</w:t>
            </w:r>
          </w:p>
        </w:tc>
        <w:tc>
          <w:tcPr>
            <w:tcW w:w="1169" w:type="dxa"/>
            <w:tcBorders>
              <w:top w:val="single" w:sz="5" w:space="0" w:color="000000"/>
              <w:left w:val="single" w:sz="5" w:space="0" w:color="000000"/>
              <w:bottom w:val="single" w:sz="5" w:space="0" w:color="000000"/>
              <w:right w:val="single" w:sz="5" w:space="0" w:color="000000"/>
            </w:tcBorders>
          </w:tcPr>
          <w:p w14:paraId="3ADF0E9C" w14:textId="550EFB7F" w:rsidR="00D1670B" w:rsidRPr="00F00C25" w:rsidRDefault="00C52761" w:rsidP="00D1670B">
            <w:pPr>
              <w:pStyle w:val="Default"/>
              <w:spacing w:before="40" w:after="40" w:line="360" w:lineRule="auto"/>
              <w:rPr>
                <w:color w:val="auto"/>
                <w:lang w:val="en-GB"/>
              </w:rPr>
            </w:pPr>
            <w:r>
              <w:rPr>
                <w:color w:val="auto"/>
                <w:lang w:val="en-GB"/>
              </w:rPr>
              <w:t xml:space="preserve">Sections </w:t>
            </w:r>
            <w:r w:rsidR="00D1670B">
              <w:rPr>
                <w:color w:val="auto"/>
                <w:lang w:val="en-GB"/>
              </w:rPr>
              <w:t xml:space="preserve">3.2.1, 3.3.1, and 3.4.1.  </w:t>
            </w:r>
          </w:p>
        </w:tc>
      </w:tr>
      <w:tr w:rsidR="00D74F9E" w:rsidRPr="00F00C25" w14:paraId="36F78FDF"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2E411B94" w14:textId="77777777" w:rsidR="00D1670B" w:rsidRPr="00F00C25" w:rsidRDefault="00D1670B" w:rsidP="00D1670B">
            <w:pPr>
              <w:pStyle w:val="Default"/>
              <w:spacing w:before="40" w:after="40" w:line="360" w:lineRule="auto"/>
              <w:rPr>
                <w:lang w:val="en-GB"/>
              </w:rPr>
            </w:pPr>
            <w:r w:rsidRPr="00F00C25">
              <w:rPr>
                <w:lang w:val="en-GB"/>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12CBB74A" w14:textId="77777777" w:rsidR="00D1670B" w:rsidRPr="00F00C25" w:rsidRDefault="00D1670B" w:rsidP="00D1670B">
            <w:pPr>
              <w:pStyle w:val="Default"/>
              <w:spacing w:before="40" w:after="40" w:line="360" w:lineRule="auto"/>
              <w:jc w:val="right"/>
              <w:rPr>
                <w:lang w:val="en-GB"/>
              </w:rPr>
            </w:pPr>
            <w:r w:rsidRPr="00F00C25">
              <w:rPr>
                <w:lang w:val="en-GB"/>
              </w:rPr>
              <w:t>18</w:t>
            </w:r>
          </w:p>
        </w:tc>
        <w:tc>
          <w:tcPr>
            <w:tcW w:w="10162" w:type="dxa"/>
            <w:tcBorders>
              <w:top w:val="single" w:sz="5" w:space="0" w:color="000000"/>
              <w:left w:val="single" w:sz="5" w:space="0" w:color="000000"/>
              <w:bottom w:val="single" w:sz="5" w:space="0" w:color="000000"/>
              <w:right w:val="single" w:sz="5" w:space="0" w:color="000000"/>
            </w:tcBorders>
          </w:tcPr>
          <w:p w14:paraId="2C43400A" w14:textId="77777777" w:rsidR="00D1670B" w:rsidRPr="00F00C25" w:rsidRDefault="00D1670B" w:rsidP="00D1670B">
            <w:pPr>
              <w:pStyle w:val="Default"/>
              <w:spacing w:before="40" w:after="40" w:line="360" w:lineRule="auto"/>
              <w:rPr>
                <w:lang w:val="en-GB"/>
              </w:rPr>
            </w:pPr>
            <w:r w:rsidRPr="00F00C25">
              <w:rPr>
                <w:lang w:val="en-GB"/>
              </w:rPr>
              <w:t>Present assessments of risk of bias for each included study.</w:t>
            </w:r>
          </w:p>
        </w:tc>
        <w:tc>
          <w:tcPr>
            <w:tcW w:w="1169" w:type="dxa"/>
            <w:tcBorders>
              <w:top w:val="single" w:sz="5" w:space="0" w:color="000000"/>
              <w:left w:val="single" w:sz="5" w:space="0" w:color="000000"/>
              <w:bottom w:val="single" w:sz="5" w:space="0" w:color="000000"/>
              <w:right w:val="single" w:sz="5" w:space="0" w:color="000000"/>
            </w:tcBorders>
          </w:tcPr>
          <w:p w14:paraId="2AFC9547" w14:textId="1B43EE3D" w:rsidR="00D1670B" w:rsidRPr="00F00C25" w:rsidRDefault="00D74F9E" w:rsidP="00D1670B">
            <w:pPr>
              <w:pStyle w:val="Default"/>
              <w:spacing w:before="40" w:after="40" w:line="360" w:lineRule="auto"/>
              <w:rPr>
                <w:color w:val="auto"/>
                <w:lang w:val="en-GB"/>
              </w:rPr>
            </w:pPr>
            <w:r>
              <w:rPr>
                <w:color w:val="auto"/>
                <w:lang w:val="en-GB"/>
              </w:rPr>
              <w:t xml:space="preserve">Sections </w:t>
            </w:r>
            <w:r w:rsidR="00D1670B">
              <w:rPr>
                <w:color w:val="auto"/>
                <w:lang w:val="en-GB"/>
              </w:rPr>
              <w:t xml:space="preserve">3.2.2, 3.3.2, and 3.4.2.  </w:t>
            </w:r>
          </w:p>
        </w:tc>
      </w:tr>
      <w:tr w:rsidR="00D74F9E" w:rsidRPr="00F00C25" w14:paraId="56862C48"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52573800" w14:textId="77777777" w:rsidR="00D1670B" w:rsidRPr="00F00C25" w:rsidRDefault="00D1670B" w:rsidP="00D1670B">
            <w:pPr>
              <w:pStyle w:val="Default"/>
              <w:spacing w:before="40" w:after="40" w:line="360" w:lineRule="auto"/>
              <w:rPr>
                <w:lang w:val="en-GB"/>
              </w:rPr>
            </w:pPr>
            <w:r w:rsidRPr="00F00C25">
              <w:rPr>
                <w:lang w:val="en-GB"/>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70C379B" w14:textId="77777777" w:rsidR="00D1670B" w:rsidRPr="00F00C25" w:rsidRDefault="00D1670B" w:rsidP="00D1670B">
            <w:pPr>
              <w:pStyle w:val="Default"/>
              <w:spacing w:before="40" w:after="40" w:line="360" w:lineRule="auto"/>
              <w:jc w:val="right"/>
              <w:rPr>
                <w:lang w:val="en-GB"/>
              </w:rPr>
            </w:pPr>
            <w:r w:rsidRPr="00F00C25">
              <w:rPr>
                <w:lang w:val="en-GB"/>
              </w:rPr>
              <w:t>19</w:t>
            </w:r>
          </w:p>
        </w:tc>
        <w:tc>
          <w:tcPr>
            <w:tcW w:w="10162" w:type="dxa"/>
            <w:tcBorders>
              <w:top w:val="single" w:sz="5" w:space="0" w:color="000000"/>
              <w:left w:val="single" w:sz="5" w:space="0" w:color="000000"/>
              <w:bottom w:val="single" w:sz="5" w:space="0" w:color="000000"/>
              <w:right w:val="single" w:sz="5" w:space="0" w:color="000000"/>
            </w:tcBorders>
          </w:tcPr>
          <w:p w14:paraId="319467B7" w14:textId="77777777" w:rsidR="00D1670B" w:rsidRDefault="00D1670B" w:rsidP="00D1670B">
            <w:pPr>
              <w:pStyle w:val="Default"/>
              <w:spacing w:before="40" w:after="40" w:line="360" w:lineRule="auto"/>
              <w:rPr>
                <w:lang w:val="en-GB"/>
              </w:rPr>
            </w:pPr>
            <w:r w:rsidRPr="00F00C25">
              <w:rPr>
                <w:lang w:val="en-GB"/>
              </w:rPr>
              <w:t xml:space="preserve">For all outcomes, present, for each study: (a) summary statistics for each group (where appropriate) and (b) an effect </w:t>
            </w:r>
            <w:proofErr w:type="gramStart"/>
            <w:r w:rsidRPr="00F00C25">
              <w:rPr>
                <w:lang w:val="en-GB"/>
              </w:rPr>
              <w:t>estimate</w:t>
            </w:r>
            <w:proofErr w:type="gramEnd"/>
            <w:r w:rsidRPr="00F00C25">
              <w:rPr>
                <w:lang w:val="en-GB"/>
              </w:rPr>
              <w:t xml:space="preserve"> and its precision (e.g. confidence/credible interval), ideally using structured tables or plots.</w:t>
            </w:r>
          </w:p>
          <w:p w14:paraId="46221154" w14:textId="77777777" w:rsidR="00A757A3" w:rsidRDefault="00A757A3" w:rsidP="00D1670B">
            <w:pPr>
              <w:pStyle w:val="Default"/>
              <w:spacing w:before="40" w:after="40" w:line="360" w:lineRule="auto"/>
              <w:rPr>
                <w:lang w:val="en-GB"/>
              </w:rPr>
            </w:pPr>
          </w:p>
          <w:p w14:paraId="2ABE2CD2" w14:textId="77777777" w:rsidR="00A757A3" w:rsidRPr="00F00C25" w:rsidRDefault="00A757A3" w:rsidP="00D1670B">
            <w:pPr>
              <w:pStyle w:val="Default"/>
              <w:spacing w:before="40" w:after="40" w:line="360" w:lineRule="auto"/>
              <w:rPr>
                <w:lang w:val="en-GB"/>
              </w:rPr>
            </w:pPr>
          </w:p>
        </w:tc>
        <w:tc>
          <w:tcPr>
            <w:tcW w:w="1169" w:type="dxa"/>
            <w:tcBorders>
              <w:top w:val="single" w:sz="5" w:space="0" w:color="000000"/>
              <w:left w:val="single" w:sz="5" w:space="0" w:color="000000"/>
              <w:bottom w:val="single" w:sz="5" w:space="0" w:color="000000"/>
              <w:right w:val="single" w:sz="5" w:space="0" w:color="000000"/>
            </w:tcBorders>
          </w:tcPr>
          <w:p w14:paraId="5CCA4356" w14:textId="04C8D91F" w:rsidR="00D1670B" w:rsidRPr="00F00C25" w:rsidRDefault="00D1670B" w:rsidP="00D1670B">
            <w:pPr>
              <w:pStyle w:val="Default"/>
              <w:spacing w:before="40" w:after="40" w:line="360" w:lineRule="auto"/>
              <w:rPr>
                <w:color w:val="auto"/>
                <w:lang w:val="en-GB"/>
              </w:rPr>
            </w:pPr>
            <w:r>
              <w:rPr>
                <w:color w:val="auto"/>
                <w:lang w:val="en-GB"/>
              </w:rPr>
              <w:t>N/A</w:t>
            </w:r>
          </w:p>
        </w:tc>
      </w:tr>
      <w:tr w:rsidR="00D74F9E" w:rsidRPr="00F00C25" w14:paraId="42886360" w14:textId="77777777" w:rsidTr="00D1670B">
        <w:trPr>
          <w:trHeight w:val="48"/>
        </w:trPr>
        <w:tc>
          <w:tcPr>
            <w:tcW w:w="1647" w:type="dxa"/>
            <w:vMerge w:val="restart"/>
            <w:tcBorders>
              <w:top w:val="single" w:sz="5" w:space="0" w:color="000000"/>
              <w:left w:val="single" w:sz="5" w:space="0" w:color="000000"/>
              <w:right w:val="single" w:sz="5" w:space="0" w:color="000000"/>
            </w:tcBorders>
          </w:tcPr>
          <w:p w14:paraId="745DB187" w14:textId="77777777" w:rsidR="00D1670B" w:rsidRPr="00F00C25" w:rsidRDefault="00D1670B" w:rsidP="00D1670B">
            <w:pPr>
              <w:pStyle w:val="Default"/>
              <w:spacing w:before="40" w:after="40" w:line="360" w:lineRule="auto"/>
              <w:rPr>
                <w:lang w:val="en-GB"/>
              </w:rPr>
            </w:pPr>
            <w:r w:rsidRPr="00F00C25">
              <w:rPr>
                <w:lang w:val="en-GB"/>
              </w:rPr>
              <w:lastRenderedPageBreak/>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49706D0C" w14:textId="77777777" w:rsidR="00D1670B" w:rsidRPr="00F00C25" w:rsidRDefault="00D1670B" w:rsidP="00D1670B">
            <w:pPr>
              <w:pStyle w:val="Default"/>
              <w:spacing w:before="40" w:after="40" w:line="360" w:lineRule="auto"/>
              <w:jc w:val="right"/>
              <w:rPr>
                <w:lang w:val="en-GB"/>
              </w:rPr>
            </w:pPr>
            <w:r w:rsidRPr="00F00C25">
              <w:rPr>
                <w:lang w:val="en-GB"/>
              </w:rPr>
              <w:t>20a</w:t>
            </w:r>
          </w:p>
        </w:tc>
        <w:tc>
          <w:tcPr>
            <w:tcW w:w="10162" w:type="dxa"/>
            <w:tcBorders>
              <w:top w:val="single" w:sz="5" w:space="0" w:color="000000"/>
              <w:left w:val="single" w:sz="5" w:space="0" w:color="000000"/>
              <w:bottom w:val="single" w:sz="5" w:space="0" w:color="000000"/>
              <w:right w:val="single" w:sz="5" w:space="0" w:color="000000"/>
            </w:tcBorders>
          </w:tcPr>
          <w:p w14:paraId="79143980" w14:textId="77777777" w:rsidR="00D1670B" w:rsidRPr="00F00C25" w:rsidRDefault="00D1670B" w:rsidP="00D1670B">
            <w:pPr>
              <w:pStyle w:val="Default"/>
              <w:spacing w:before="40" w:after="40" w:line="360" w:lineRule="auto"/>
              <w:rPr>
                <w:lang w:val="en-GB"/>
              </w:rPr>
            </w:pPr>
            <w:r w:rsidRPr="00F00C25">
              <w:rPr>
                <w:lang w:val="en-GB"/>
              </w:rPr>
              <w:t>For each synthesis, briefly summarise the characteristics and risk of bias among contributing studies.</w:t>
            </w:r>
          </w:p>
        </w:tc>
        <w:tc>
          <w:tcPr>
            <w:tcW w:w="1169" w:type="dxa"/>
            <w:tcBorders>
              <w:top w:val="single" w:sz="5" w:space="0" w:color="000000"/>
              <w:left w:val="single" w:sz="5" w:space="0" w:color="000000"/>
              <w:bottom w:val="single" w:sz="5" w:space="0" w:color="000000"/>
              <w:right w:val="single" w:sz="5" w:space="0" w:color="000000"/>
            </w:tcBorders>
          </w:tcPr>
          <w:p w14:paraId="17EEE308" w14:textId="00C7748A" w:rsidR="00D1670B" w:rsidRPr="00F00C25" w:rsidRDefault="00C52761" w:rsidP="00FE4E03">
            <w:pPr>
              <w:pStyle w:val="Default"/>
              <w:spacing w:before="40" w:after="40" w:line="276" w:lineRule="auto"/>
              <w:rPr>
                <w:color w:val="auto"/>
                <w:lang w:val="en-GB"/>
              </w:rPr>
            </w:pPr>
            <w:r>
              <w:rPr>
                <w:color w:val="auto"/>
                <w:lang w:val="en-GB"/>
              </w:rPr>
              <w:t xml:space="preserve">Sections </w:t>
            </w:r>
            <w:proofErr w:type="gramStart"/>
            <w:r w:rsidR="00FE4E03">
              <w:rPr>
                <w:color w:val="auto"/>
                <w:lang w:val="en-GB"/>
              </w:rPr>
              <w:t>3.2.2 line</w:t>
            </w:r>
            <w:proofErr w:type="gramEnd"/>
            <w:r w:rsidR="00FE4E03">
              <w:rPr>
                <w:color w:val="auto"/>
                <w:lang w:val="en-GB"/>
              </w:rPr>
              <w:t xml:space="preserve"> numbers (</w:t>
            </w:r>
            <w:r w:rsidR="00D74F9E">
              <w:rPr>
                <w:color w:val="auto"/>
                <w:lang w:val="en-GB"/>
              </w:rPr>
              <w:t>191-201</w:t>
            </w:r>
            <w:r w:rsidR="00FE4E03">
              <w:rPr>
                <w:color w:val="auto"/>
                <w:lang w:val="en-GB"/>
              </w:rPr>
              <w:t xml:space="preserve">); </w:t>
            </w:r>
            <w:proofErr w:type="gramStart"/>
            <w:r w:rsidR="00FE4E03">
              <w:rPr>
                <w:color w:val="auto"/>
                <w:lang w:val="en-GB"/>
              </w:rPr>
              <w:t>3.3.2</w:t>
            </w:r>
            <w:r w:rsidR="00D74F9E">
              <w:rPr>
                <w:color w:val="auto"/>
                <w:lang w:val="en-GB"/>
              </w:rPr>
              <w:t xml:space="preserve"> line</w:t>
            </w:r>
            <w:proofErr w:type="gramEnd"/>
            <w:r w:rsidR="00D74F9E">
              <w:rPr>
                <w:color w:val="auto"/>
                <w:lang w:val="en-GB"/>
              </w:rPr>
              <w:t xml:space="preserve"> </w:t>
            </w:r>
            <w:proofErr w:type="gramStart"/>
            <w:r w:rsidR="00D74F9E">
              <w:rPr>
                <w:color w:val="auto"/>
                <w:lang w:val="en-GB"/>
              </w:rPr>
              <w:t>numbers(</w:t>
            </w:r>
            <w:proofErr w:type="gramEnd"/>
            <w:r w:rsidR="00D74F9E">
              <w:rPr>
                <w:color w:val="auto"/>
                <w:lang w:val="en-GB"/>
              </w:rPr>
              <w:t xml:space="preserve">378-382); </w:t>
            </w:r>
            <w:proofErr w:type="gramStart"/>
            <w:r w:rsidR="00D74F9E">
              <w:rPr>
                <w:color w:val="auto"/>
                <w:lang w:val="en-GB"/>
              </w:rPr>
              <w:t>3.4.2</w:t>
            </w:r>
            <w:r w:rsidR="00FE4E03">
              <w:rPr>
                <w:color w:val="auto"/>
                <w:lang w:val="en-GB"/>
              </w:rPr>
              <w:t xml:space="preserve"> line</w:t>
            </w:r>
            <w:proofErr w:type="gramEnd"/>
            <w:r w:rsidR="00FE4E03">
              <w:rPr>
                <w:color w:val="auto"/>
                <w:lang w:val="en-GB"/>
              </w:rPr>
              <w:t xml:space="preserve"> numbers (4</w:t>
            </w:r>
            <w:r w:rsidR="00F04AB0">
              <w:rPr>
                <w:color w:val="auto"/>
                <w:lang w:val="en-GB"/>
              </w:rPr>
              <w:t>41</w:t>
            </w:r>
            <w:r w:rsidR="00FE4E03">
              <w:rPr>
                <w:color w:val="auto"/>
                <w:lang w:val="en-GB"/>
              </w:rPr>
              <w:t xml:space="preserve"> – 4</w:t>
            </w:r>
            <w:r w:rsidR="00F04AB0">
              <w:rPr>
                <w:color w:val="auto"/>
                <w:lang w:val="en-GB"/>
              </w:rPr>
              <w:t>47</w:t>
            </w:r>
            <w:r w:rsidR="00FE4E03">
              <w:rPr>
                <w:color w:val="auto"/>
                <w:lang w:val="en-GB"/>
              </w:rPr>
              <w:t xml:space="preserve">) </w:t>
            </w:r>
          </w:p>
        </w:tc>
      </w:tr>
      <w:tr w:rsidR="00D74F9E" w:rsidRPr="00F00C25" w14:paraId="14BF4940" w14:textId="77777777" w:rsidTr="00D1670B">
        <w:trPr>
          <w:trHeight w:val="203"/>
        </w:trPr>
        <w:tc>
          <w:tcPr>
            <w:tcW w:w="1647" w:type="dxa"/>
            <w:vMerge/>
            <w:tcBorders>
              <w:left w:val="single" w:sz="5" w:space="0" w:color="000000"/>
              <w:right w:val="single" w:sz="5" w:space="0" w:color="000000"/>
            </w:tcBorders>
          </w:tcPr>
          <w:p w14:paraId="05593FEE"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4BF65012" w14:textId="77777777" w:rsidR="00D1670B" w:rsidRPr="00F00C25" w:rsidRDefault="00D1670B" w:rsidP="00D1670B">
            <w:pPr>
              <w:pStyle w:val="Default"/>
              <w:spacing w:before="40" w:after="40" w:line="360" w:lineRule="auto"/>
              <w:jc w:val="right"/>
              <w:rPr>
                <w:lang w:val="en-GB"/>
              </w:rPr>
            </w:pPr>
            <w:r w:rsidRPr="00F00C25">
              <w:rPr>
                <w:lang w:val="en-GB"/>
              </w:rPr>
              <w:t>20b</w:t>
            </w:r>
          </w:p>
        </w:tc>
        <w:tc>
          <w:tcPr>
            <w:tcW w:w="10162" w:type="dxa"/>
            <w:tcBorders>
              <w:top w:val="single" w:sz="5" w:space="0" w:color="000000"/>
              <w:left w:val="single" w:sz="5" w:space="0" w:color="000000"/>
              <w:bottom w:val="single" w:sz="5" w:space="0" w:color="000000"/>
              <w:right w:val="single" w:sz="5" w:space="0" w:color="000000"/>
            </w:tcBorders>
          </w:tcPr>
          <w:p w14:paraId="436AAEBC" w14:textId="77777777" w:rsidR="00D1670B" w:rsidRPr="00F00C25" w:rsidRDefault="00D1670B" w:rsidP="00D1670B">
            <w:pPr>
              <w:pStyle w:val="Default"/>
              <w:spacing w:before="40" w:after="40" w:line="360" w:lineRule="auto"/>
              <w:rPr>
                <w:lang w:val="en-GB"/>
              </w:rPr>
            </w:pPr>
            <w:r w:rsidRPr="00F00C25">
              <w:rPr>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9" w:type="dxa"/>
            <w:tcBorders>
              <w:top w:val="single" w:sz="5" w:space="0" w:color="000000"/>
              <w:left w:val="single" w:sz="5" w:space="0" w:color="000000"/>
              <w:bottom w:val="single" w:sz="5" w:space="0" w:color="000000"/>
              <w:right w:val="single" w:sz="5" w:space="0" w:color="000000"/>
            </w:tcBorders>
          </w:tcPr>
          <w:p w14:paraId="6EBE4739" w14:textId="0D9C647B" w:rsidR="00D1670B" w:rsidRPr="00F00C25" w:rsidRDefault="00D1670B" w:rsidP="00D1670B">
            <w:pPr>
              <w:pStyle w:val="Default"/>
              <w:spacing w:before="40" w:after="40" w:line="360" w:lineRule="auto"/>
              <w:rPr>
                <w:color w:val="auto"/>
                <w:lang w:val="en-GB"/>
              </w:rPr>
            </w:pPr>
            <w:r>
              <w:rPr>
                <w:color w:val="auto"/>
                <w:lang w:val="en-GB"/>
              </w:rPr>
              <w:t>N/A</w:t>
            </w:r>
          </w:p>
        </w:tc>
      </w:tr>
      <w:tr w:rsidR="00D74F9E" w:rsidRPr="00F00C25" w14:paraId="64B31D42" w14:textId="77777777" w:rsidTr="00D1670B">
        <w:trPr>
          <w:trHeight w:val="48"/>
        </w:trPr>
        <w:tc>
          <w:tcPr>
            <w:tcW w:w="1647" w:type="dxa"/>
            <w:vMerge/>
            <w:tcBorders>
              <w:left w:val="single" w:sz="5" w:space="0" w:color="000000"/>
              <w:right w:val="single" w:sz="5" w:space="0" w:color="000000"/>
            </w:tcBorders>
          </w:tcPr>
          <w:p w14:paraId="0969D353"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3BDCDE09" w14:textId="77777777" w:rsidR="00D1670B" w:rsidRPr="00F00C25" w:rsidRDefault="00D1670B" w:rsidP="00D1670B">
            <w:pPr>
              <w:pStyle w:val="Default"/>
              <w:spacing w:before="40" w:after="40" w:line="360" w:lineRule="auto"/>
              <w:jc w:val="right"/>
              <w:rPr>
                <w:lang w:val="en-GB"/>
              </w:rPr>
            </w:pPr>
            <w:r w:rsidRPr="00F00C25">
              <w:rPr>
                <w:lang w:val="en-GB"/>
              </w:rPr>
              <w:t>20c</w:t>
            </w:r>
          </w:p>
        </w:tc>
        <w:tc>
          <w:tcPr>
            <w:tcW w:w="10162" w:type="dxa"/>
            <w:tcBorders>
              <w:top w:val="single" w:sz="5" w:space="0" w:color="000000"/>
              <w:left w:val="single" w:sz="5" w:space="0" w:color="000000"/>
              <w:bottom w:val="single" w:sz="5" w:space="0" w:color="000000"/>
              <w:right w:val="single" w:sz="5" w:space="0" w:color="000000"/>
            </w:tcBorders>
          </w:tcPr>
          <w:p w14:paraId="233ED2AB" w14:textId="77777777" w:rsidR="00D1670B" w:rsidRPr="00F00C25" w:rsidRDefault="00D1670B" w:rsidP="00D1670B">
            <w:pPr>
              <w:pStyle w:val="Default"/>
              <w:spacing w:before="40" w:after="40" w:line="360" w:lineRule="auto"/>
              <w:rPr>
                <w:lang w:val="en-GB"/>
              </w:rPr>
            </w:pPr>
            <w:r w:rsidRPr="00F00C25">
              <w:rPr>
                <w:lang w:val="en-GB"/>
              </w:rPr>
              <w:t>Present results of all investigations of possible causes of heterogeneity among study results.</w:t>
            </w:r>
          </w:p>
        </w:tc>
        <w:tc>
          <w:tcPr>
            <w:tcW w:w="1169" w:type="dxa"/>
            <w:tcBorders>
              <w:top w:val="single" w:sz="5" w:space="0" w:color="000000"/>
              <w:left w:val="single" w:sz="5" w:space="0" w:color="000000"/>
              <w:bottom w:val="single" w:sz="5" w:space="0" w:color="000000"/>
              <w:right w:val="single" w:sz="5" w:space="0" w:color="000000"/>
            </w:tcBorders>
          </w:tcPr>
          <w:p w14:paraId="3C24A3F7" w14:textId="4F4280D0" w:rsidR="00D1670B" w:rsidRPr="00F00C25" w:rsidRDefault="00D1670B" w:rsidP="00D1670B">
            <w:pPr>
              <w:pStyle w:val="Default"/>
              <w:spacing w:before="40" w:after="40" w:line="360" w:lineRule="auto"/>
              <w:rPr>
                <w:color w:val="auto"/>
                <w:lang w:val="en-GB"/>
              </w:rPr>
            </w:pPr>
            <w:r>
              <w:rPr>
                <w:color w:val="auto"/>
                <w:lang w:val="en-GB"/>
              </w:rPr>
              <w:t>N/A</w:t>
            </w:r>
          </w:p>
        </w:tc>
      </w:tr>
      <w:tr w:rsidR="00D74F9E" w:rsidRPr="00F00C25" w14:paraId="75D38950" w14:textId="77777777" w:rsidTr="00D1670B">
        <w:trPr>
          <w:trHeight w:val="48"/>
        </w:trPr>
        <w:tc>
          <w:tcPr>
            <w:tcW w:w="1647" w:type="dxa"/>
            <w:vMerge/>
            <w:tcBorders>
              <w:left w:val="single" w:sz="5" w:space="0" w:color="000000"/>
              <w:bottom w:val="single" w:sz="5" w:space="0" w:color="000000"/>
              <w:right w:val="single" w:sz="5" w:space="0" w:color="000000"/>
            </w:tcBorders>
          </w:tcPr>
          <w:p w14:paraId="467667B6"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477578D3" w14:textId="77777777" w:rsidR="00D1670B" w:rsidRPr="00F00C25" w:rsidRDefault="00D1670B" w:rsidP="00D1670B">
            <w:pPr>
              <w:pStyle w:val="Default"/>
              <w:spacing w:before="40" w:after="40" w:line="360" w:lineRule="auto"/>
              <w:jc w:val="right"/>
              <w:rPr>
                <w:lang w:val="en-GB"/>
              </w:rPr>
            </w:pPr>
            <w:r w:rsidRPr="00F00C25">
              <w:rPr>
                <w:lang w:val="en-GB"/>
              </w:rPr>
              <w:t>20d</w:t>
            </w:r>
          </w:p>
        </w:tc>
        <w:tc>
          <w:tcPr>
            <w:tcW w:w="10162" w:type="dxa"/>
            <w:tcBorders>
              <w:top w:val="single" w:sz="5" w:space="0" w:color="000000"/>
              <w:left w:val="single" w:sz="5" w:space="0" w:color="000000"/>
              <w:bottom w:val="single" w:sz="5" w:space="0" w:color="000000"/>
              <w:right w:val="single" w:sz="5" w:space="0" w:color="000000"/>
            </w:tcBorders>
          </w:tcPr>
          <w:p w14:paraId="00A909FA" w14:textId="77777777" w:rsidR="00D1670B" w:rsidRPr="00F00C25" w:rsidRDefault="00D1670B" w:rsidP="00D1670B">
            <w:pPr>
              <w:pStyle w:val="Default"/>
              <w:spacing w:before="40" w:after="40" w:line="360" w:lineRule="auto"/>
              <w:rPr>
                <w:lang w:val="en-GB"/>
              </w:rPr>
            </w:pPr>
            <w:r w:rsidRPr="00F00C25">
              <w:rPr>
                <w:lang w:val="en-GB"/>
              </w:rPr>
              <w:t>Present results of all sensitivity analyses conducted to assess the robustness of the synthesized results.</w:t>
            </w:r>
          </w:p>
        </w:tc>
        <w:tc>
          <w:tcPr>
            <w:tcW w:w="1169" w:type="dxa"/>
            <w:tcBorders>
              <w:top w:val="single" w:sz="5" w:space="0" w:color="000000"/>
              <w:left w:val="single" w:sz="5" w:space="0" w:color="000000"/>
              <w:bottom w:val="single" w:sz="5" w:space="0" w:color="000000"/>
              <w:right w:val="single" w:sz="5" w:space="0" w:color="000000"/>
            </w:tcBorders>
          </w:tcPr>
          <w:p w14:paraId="6FF06EB2" w14:textId="275D7BEC" w:rsidR="00D1670B" w:rsidRPr="00F00C25" w:rsidRDefault="00D1670B" w:rsidP="00D1670B">
            <w:pPr>
              <w:pStyle w:val="Default"/>
              <w:spacing w:before="40" w:after="40" w:line="360" w:lineRule="auto"/>
              <w:rPr>
                <w:color w:val="auto"/>
                <w:lang w:val="en-GB"/>
              </w:rPr>
            </w:pPr>
            <w:r>
              <w:rPr>
                <w:color w:val="auto"/>
                <w:lang w:val="en-GB"/>
              </w:rPr>
              <w:t>N/A</w:t>
            </w:r>
          </w:p>
        </w:tc>
      </w:tr>
      <w:tr w:rsidR="00D74F9E" w:rsidRPr="00F00C25" w14:paraId="7E9F8475"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4F47C7F5" w14:textId="77777777" w:rsidR="00D1670B" w:rsidRPr="00F00C25" w:rsidRDefault="00D1670B" w:rsidP="00D1670B">
            <w:pPr>
              <w:pStyle w:val="Default"/>
              <w:spacing w:before="40" w:after="40" w:line="360" w:lineRule="auto"/>
              <w:rPr>
                <w:lang w:val="en-GB"/>
              </w:rPr>
            </w:pPr>
            <w:r w:rsidRPr="00F00C25">
              <w:rPr>
                <w:lang w:val="en-GB"/>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0FCEF2A0" w14:textId="77777777" w:rsidR="00D1670B" w:rsidRPr="00F00C25" w:rsidRDefault="00D1670B" w:rsidP="00D1670B">
            <w:pPr>
              <w:pStyle w:val="Default"/>
              <w:spacing w:before="40" w:after="40" w:line="360" w:lineRule="auto"/>
              <w:jc w:val="right"/>
              <w:rPr>
                <w:lang w:val="en-GB"/>
              </w:rPr>
            </w:pPr>
            <w:r w:rsidRPr="00F00C25">
              <w:rPr>
                <w:lang w:val="en-GB"/>
              </w:rPr>
              <w:t>21</w:t>
            </w:r>
          </w:p>
        </w:tc>
        <w:tc>
          <w:tcPr>
            <w:tcW w:w="10162" w:type="dxa"/>
            <w:tcBorders>
              <w:top w:val="single" w:sz="5" w:space="0" w:color="000000"/>
              <w:left w:val="single" w:sz="5" w:space="0" w:color="000000"/>
              <w:bottom w:val="single" w:sz="5" w:space="0" w:color="000000"/>
              <w:right w:val="single" w:sz="5" w:space="0" w:color="000000"/>
            </w:tcBorders>
          </w:tcPr>
          <w:p w14:paraId="113E97D4" w14:textId="77777777" w:rsidR="00D1670B" w:rsidRPr="00F00C25" w:rsidRDefault="00D1670B" w:rsidP="00D1670B">
            <w:pPr>
              <w:pStyle w:val="Default"/>
              <w:spacing w:before="40" w:after="40" w:line="360" w:lineRule="auto"/>
              <w:rPr>
                <w:lang w:val="en-GB"/>
              </w:rPr>
            </w:pPr>
            <w:r w:rsidRPr="00F00C25">
              <w:rPr>
                <w:lang w:val="en-GB"/>
              </w:rPr>
              <w:t>Present assessments of risk of bias due to missing results (arising from reporting biases) for each synthesis assessed.</w:t>
            </w:r>
          </w:p>
        </w:tc>
        <w:tc>
          <w:tcPr>
            <w:tcW w:w="1169" w:type="dxa"/>
            <w:tcBorders>
              <w:top w:val="single" w:sz="5" w:space="0" w:color="000000"/>
              <w:left w:val="single" w:sz="5" w:space="0" w:color="000000"/>
              <w:bottom w:val="single" w:sz="5" w:space="0" w:color="000000"/>
              <w:right w:val="single" w:sz="5" w:space="0" w:color="000000"/>
            </w:tcBorders>
          </w:tcPr>
          <w:p w14:paraId="2953603B" w14:textId="0833F43D" w:rsidR="00D1670B" w:rsidRPr="00F00C25" w:rsidRDefault="00673F46" w:rsidP="00D1670B">
            <w:pPr>
              <w:pStyle w:val="Default"/>
              <w:spacing w:before="40" w:after="40" w:line="360" w:lineRule="auto"/>
              <w:rPr>
                <w:color w:val="auto"/>
                <w:lang w:val="en-GB"/>
              </w:rPr>
            </w:pPr>
            <w:r>
              <w:rPr>
                <w:color w:val="auto"/>
                <w:lang w:val="en-GB"/>
              </w:rPr>
              <w:t xml:space="preserve">Sections </w:t>
            </w:r>
            <w:proofErr w:type="gramStart"/>
            <w:r w:rsidR="00D1670B">
              <w:rPr>
                <w:color w:val="auto"/>
                <w:lang w:val="en-GB"/>
              </w:rPr>
              <w:t>3.3.2</w:t>
            </w:r>
            <w:r>
              <w:rPr>
                <w:color w:val="auto"/>
                <w:lang w:val="en-GB"/>
              </w:rPr>
              <w:t xml:space="preserve"> line</w:t>
            </w:r>
            <w:proofErr w:type="gramEnd"/>
            <w:r>
              <w:rPr>
                <w:color w:val="auto"/>
                <w:lang w:val="en-GB"/>
              </w:rPr>
              <w:t xml:space="preserve"> numbers </w:t>
            </w:r>
            <w:r w:rsidR="00D74F9E">
              <w:rPr>
                <w:color w:val="auto"/>
                <w:lang w:val="en-GB"/>
              </w:rPr>
              <w:t>(380-382)</w:t>
            </w:r>
            <w:r w:rsidR="00D1670B">
              <w:rPr>
                <w:color w:val="auto"/>
                <w:lang w:val="en-GB"/>
              </w:rPr>
              <w:t xml:space="preserve">, </w:t>
            </w:r>
            <w:r w:rsidR="00D1670B">
              <w:rPr>
                <w:color w:val="auto"/>
                <w:lang w:val="en-GB"/>
              </w:rPr>
              <w:lastRenderedPageBreak/>
              <w:t>and 3.4.2.</w:t>
            </w:r>
            <w:r w:rsidR="00D74F9E">
              <w:rPr>
                <w:color w:val="auto"/>
                <w:lang w:val="en-GB"/>
              </w:rPr>
              <w:t xml:space="preserve"> (444 – 447)</w:t>
            </w:r>
            <w:r w:rsidR="00D1670B">
              <w:rPr>
                <w:color w:val="auto"/>
                <w:lang w:val="en-GB"/>
              </w:rPr>
              <w:t xml:space="preserve">  </w:t>
            </w:r>
          </w:p>
        </w:tc>
      </w:tr>
      <w:tr w:rsidR="00D74F9E" w:rsidRPr="00F00C25" w14:paraId="70567A02"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48A97237" w14:textId="77777777" w:rsidR="00D1670B" w:rsidRPr="00F00C25" w:rsidRDefault="00D1670B" w:rsidP="00D1670B">
            <w:pPr>
              <w:pStyle w:val="Default"/>
              <w:spacing w:before="40" w:after="40" w:line="360" w:lineRule="auto"/>
              <w:rPr>
                <w:lang w:val="en-GB"/>
              </w:rPr>
            </w:pPr>
            <w:r w:rsidRPr="00F00C25">
              <w:rPr>
                <w:lang w:val="en-GB"/>
              </w:rPr>
              <w:lastRenderedPageBreak/>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278F8F9C" w14:textId="77777777" w:rsidR="00D1670B" w:rsidRPr="00F00C25" w:rsidRDefault="00D1670B" w:rsidP="00D1670B">
            <w:pPr>
              <w:pStyle w:val="Default"/>
              <w:spacing w:before="40" w:after="40" w:line="360" w:lineRule="auto"/>
              <w:jc w:val="right"/>
              <w:rPr>
                <w:lang w:val="en-GB"/>
              </w:rPr>
            </w:pPr>
            <w:r w:rsidRPr="00F00C25">
              <w:rPr>
                <w:lang w:val="en-GB"/>
              </w:rPr>
              <w:t>22</w:t>
            </w:r>
          </w:p>
        </w:tc>
        <w:tc>
          <w:tcPr>
            <w:tcW w:w="10162" w:type="dxa"/>
            <w:tcBorders>
              <w:top w:val="single" w:sz="5" w:space="0" w:color="000000"/>
              <w:left w:val="single" w:sz="5" w:space="0" w:color="000000"/>
              <w:bottom w:val="single" w:sz="5" w:space="0" w:color="000000"/>
              <w:right w:val="single" w:sz="5" w:space="0" w:color="000000"/>
            </w:tcBorders>
          </w:tcPr>
          <w:p w14:paraId="49850F2A" w14:textId="77777777" w:rsidR="00D1670B" w:rsidRPr="00F00C25" w:rsidRDefault="00D1670B" w:rsidP="00D1670B">
            <w:pPr>
              <w:pStyle w:val="Default"/>
              <w:spacing w:before="40" w:after="40" w:line="360" w:lineRule="auto"/>
              <w:rPr>
                <w:lang w:val="en-GB"/>
              </w:rPr>
            </w:pPr>
            <w:r w:rsidRPr="00F00C25">
              <w:rPr>
                <w:lang w:val="en-GB"/>
              </w:rPr>
              <w:t>Present assessments of certainty (or confidence) in the body of evidence for each outcome assessed.</w:t>
            </w:r>
          </w:p>
        </w:tc>
        <w:tc>
          <w:tcPr>
            <w:tcW w:w="1169" w:type="dxa"/>
            <w:tcBorders>
              <w:top w:val="single" w:sz="5" w:space="0" w:color="000000"/>
              <w:left w:val="single" w:sz="5" w:space="0" w:color="000000"/>
              <w:bottom w:val="single" w:sz="5" w:space="0" w:color="000000"/>
              <w:right w:val="single" w:sz="5" w:space="0" w:color="000000"/>
            </w:tcBorders>
          </w:tcPr>
          <w:p w14:paraId="10A3A0A4" w14:textId="1AF5F8E6" w:rsidR="00D1670B" w:rsidRPr="00F00C25" w:rsidRDefault="00D1670B" w:rsidP="00D1670B">
            <w:pPr>
              <w:pStyle w:val="Default"/>
              <w:spacing w:before="40" w:after="40" w:line="360" w:lineRule="auto"/>
              <w:rPr>
                <w:color w:val="auto"/>
                <w:lang w:val="en-GB"/>
              </w:rPr>
            </w:pPr>
            <w:r>
              <w:rPr>
                <w:color w:val="auto"/>
                <w:lang w:val="en-GB"/>
              </w:rPr>
              <w:t>N/A</w:t>
            </w:r>
          </w:p>
        </w:tc>
      </w:tr>
      <w:tr w:rsidR="00D74F9E" w:rsidRPr="00F00C25" w14:paraId="6358520B"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3950A" w14:textId="77777777" w:rsidR="00D1670B" w:rsidRPr="00F00C25" w:rsidRDefault="00D1670B" w:rsidP="00D1670B">
            <w:pPr>
              <w:pStyle w:val="Default"/>
              <w:spacing w:line="360" w:lineRule="auto"/>
              <w:rPr>
                <w:lang w:val="en-GB"/>
              </w:rPr>
            </w:pPr>
            <w:r w:rsidRPr="00F00C25">
              <w:rPr>
                <w:b/>
                <w:bCs/>
                <w:lang w:val="en-GB"/>
              </w:rPr>
              <w:t xml:space="preserve">DISCUSSION </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78C97347" w14:textId="77777777" w:rsidR="00D1670B" w:rsidRPr="00F00C25" w:rsidRDefault="00D1670B" w:rsidP="00D1670B">
            <w:pPr>
              <w:pStyle w:val="Default"/>
              <w:spacing w:line="360" w:lineRule="auto"/>
              <w:jc w:val="center"/>
              <w:rPr>
                <w:color w:val="auto"/>
                <w:lang w:val="en-GB"/>
              </w:rPr>
            </w:pPr>
          </w:p>
        </w:tc>
      </w:tr>
      <w:tr w:rsidR="00D74F9E" w:rsidRPr="00F00C25" w14:paraId="1D5BCDD8" w14:textId="77777777" w:rsidTr="00D1670B">
        <w:trPr>
          <w:trHeight w:val="48"/>
        </w:trPr>
        <w:tc>
          <w:tcPr>
            <w:tcW w:w="1647" w:type="dxa"/>
            <w:vMerge w:val="restart"/>
            <w:tcBorders>
              <w:top w:val="single" w:sz="5" w:space="0" w:color="000000"/>
              <w:left w:val="single" w:sz="5" w:space="0" w:color="000000"/>
              <w:right w:val="single" w:sz="5" w:space="0" w:color="000000"/>
            </w:tcBorders>
          </w:tcPr>
          <w:p w14:paraId="4E505586" w14:textId="77777777" w:rsidR="00D1670B" w:rsidRPr="00F00C25" w:rsidRDefault="00D1670B" w:rsidP="00D1670B">
            <w:pPr>
              <w:pStyle w:val="Default"/>
              <w:spacing w:before="40" w:after="40" w:line="360" w:lineRule="auto"/>
              <w:rPr>
                <w:lang w:val="en-GB"/>
              </w:rPr>
            </w:pPr>
            <w:r w:rsidRPr="00F00C25">
              <w:rPr>
                <w:lang w:val="en-GB"/>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7AEDD43C" w14:textId="77777777" w:rsidR="00D1670B" w:rsidRPr="00F00C25" w:rsidRDefault="00D1670B" w:rsidP="00D1670B">
            <w:pPr>
              <w:pStyle w:val="Default"/>
              <w:spacing w:before="40" w:after="40" w:line="360" w:lineRule="auto"/>
              <w:jc w:val="right"/>
              <w:rPr>
                <w:lang w:val="en-GB"/>
              </w:rPr>
            </w:pPr>
            <w:r w:rsidRPr="00F00C25">
              <w:rPr>
                <w:lang w:val="en-GB"/>
              </w:rPr>
              <w:t>23a</w:t>
            </w:r>
          </w:p>
        </w:tc>
        <w:tc>
          <w:tcPr>
            <w:tcW w:w="10162" w:type="dxa"/>
            <w:tcBorders>
              <w:top w:val="single" w:sz="5" w:space="0" w:color="000000"/>
              <w:left w:val="single" w:sz="5" w:space="0" w:color="000000"/>
              <w:bottom w:val="single" w:sz="5" w:space="0" w:color="000000"/>
              <w:right w:val="single" w:sz="5" w:space="0" w:color="000000"/>
            </w:tcBorders>
          </w:tcPr>
          <w:p w14:paraId="10F40AD8" w14:textId="77777777" w:rsidR="00D1670B" w:rsidRPr="00F00C25" w:rsidRDefault="00D1670B" w:rsidP="00D1670B">
            <w:pPr>
              <w:pStyle w:val="Default"/>
              <w:spacing w:before="40" w:after="40" w:line="360" w:lineRule="auto"/>
              <w:rPr>
                <w:lang w:val="en-GB"/>
              </w:rPr>
            </w:pPr>
            <w:r w:rsidRPr="00F00C25">
              <w:rPr>
                <w:lang w:val="en-GB"/>
              </w:rPr>
              <w:t>Provide a general interpretation of the results in the context of other evidence.</w:t>
            </w:r>
          </w:p>
        </w:tc>
        <w:tc>
          <w:tcPr>
            <w:tcW w:w="1169" w:type="dxa"/>
            <w:tcBorders>
              <w:top w:val="single" w:sz="5" w:space="0" w:color="000000"/>
              <w:left w:val="single" w:sz="5" w:space="0" w:color="000000"/>
              <w:bottom w:val="single" w:sz="5" w:space="0" w:color="000000"/>
              <w:right w:val="single" w:sz="5" w:space="0" w:color="000000"/>
            </w:tcBorders>
          </w:tcPr>
          <w:p w14:paraId="7D50BC7C" w14:textId="5E5F0796" w:rsidR="00D1670B" w:rsidRPr="00F00C25" w:rsidRDefault="00D74F9E" w:rsidP="00D1670B">
            <w:pPr>
              <w:pStyle w:val="Default"/>
              <w:spacing w:before="40" w:after="40" w:line="360" w:lineRule="auto"/>
              <w:rPr>
                <w:color w:val="auto"/>
                <w:lang w:val="en-GB"/>
              </w:rPr>
            </w:pPr>
            <w:r>
              <w:rPr>
                <w:color w:val="auto"/>
                <w:lang w:val="en-GB"/>
              </w:rPr>
              <w:t xml:space="preserve">Sections </w:t>
            </w:r>
            <w:r w:rsidR="004A5256">
              <w:rPr>
                <w:color w:val="auto"/>
                <w:lang w:val="en-GB"/>
              </w:rPr>
              <w:t xml:space="preserve">4.1 – </w:t>
            </w:r>
            <w:proofErr w:type="gramStart"/>
            <w:r w:rsidR="004A5256">
              <w:rPr>
                <w:color w:val="auto"/>
                <w:lang w:val="en-GB"/>
              </w:rPr>
              <w:t>4.3 line</w:t>
            </w:r>
            <w:proofErr w:type="gramEnd"/>
            <w:r w:rsidR="004A5256">
              <w:rPr>
                <w:color w:val="auto"/>
                <w:lang w:val="en-GB"/>
              </w:rPr>
              <w:t xml:space="preserve"> numbers (</w:t>
            </w:r>
            <w:r w:rsidR="00F04AB0">
              <w:rPr>
                <w:color w:val="auto"/>
                <w:lang w:val="en-GB"/>
              </w:rPr>
              <w:t>494</w:t>
            </w:r>
            <w:r w:rsidR="004A5256">
              <w:rPr>
                <w:color w:val="auto"/>
                <w:lang w:val="en-GB"/>
              </w:rPr>
              <w:t>-5</w:t>
            </w:r>
            <w:r w:rsidR="00F04AB0">
              <w:rPr>
                <w:color w:val="auto"/>
                <w:lang w:val="en-GB"/>
              </w:rPr>
              <w:t>46</w:t>
            </w:r>
            <w:r w:rsidR="004A5256">
              <w:rPr>
                <w:color w:val="auto"/>
                <w:lang w:val="en-GB"/>
              </w:rPr>
              <w:t>)</w:t>
            </w:r>
          </w:p>
        </w:tc>
      </w:tr>
      <w:tr w:rsidR="00D74F9E" w:rsidRPr="00F00C25" w14:paraId="1EE3AC5D" w14:textId="77777777" w:rsidTr="00D1670B">
        <w:trPr>
          <w:trHeight w:val="48"/>
        </w:trPr>
        <w:tc>
          <w:tcPr>
            <w:tcW w:w="1647" w:type="dxa"/>
            <w:vMerge/>
            <w:tcBorders>
              <w:left w:val="single" w:sz="5" w:space="0" w:color="000000"/>
              <w:right w:val="single" w:sz="5" w:space="0" w:color="000000"/>
            </w:tcBorders>
          </w:tcPr>
          <w:p w14:paraId="65F4A76A"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75C78670" w14:textId="77777777" w:rsidR="00D1670B" w:rsidRPr="00F00C25" w:rsidRDefault="00D1670B" w:rsidP="00D1670B">
            <w:pPr>
              <w:pStyle w:val="Default"/>
              <w:spacing w:before="40" w:after="40" w:line="360" w:lineRule="auto"/>
              <w:jc w:val="right"/>
              <w:rPr>
                <w:lang w:val="en-GB"/>
              </w:rPr>
            </w:pPr>
            <w:r w:rsidRPr="00F00C25">
              <w:rPr>
                <w:lang w:val="en-GB"/>
              </w:rPr>
              <w:t>23b</w:t>
            </w:r>
          </w:p>
        </w:tc>
        <w:tc>
          <w:tcPr>
            <w:tcW w:w="10162" w:type="dxa"/>
            <w:tcBorders>
              <w:top w:val="single" w:sz="5" w:space="0" w:color="000000"/>
              <w:left w:val="single" w:sz="5" w:space="0" w:color="000000"/>
              <w:bottom w:val="single" w:sz="5" w:space="0" w:color="000000"/>
              <w:right w:val="single" w:sz="5" w:space="0" w:color="000000"/>
            </w:tcBorders>
          </w:tcPr>
          <w:p w14:paraId="027D7D56" w14:textId="77777777" w:rsidR="00D1670B" w:rsidRPr="00F00C25" w:rsidRDefault="00D1670B" w:rsidP="00D1670B">
            <w:pPr>
              <w:pStyle w:val="Default"/>
              <w:spacing w:before="40" w:after="40" w:line="360" w:lineRule="auto"/>
              <w:rPr>
                <w:lang w:val="en-GB"/>
              </w:rPr>
            </w:pPr>
            <w:r w:rsidRPr="00F00C25">
              <w:rPr>
                <w:lang w:val="en-GB"/>
              </w:rPr>
              <w:t>Discuss any limitations of the evidence included in the review.</w:t>
            </w:r>
          </w:p>
        </w:tc>
        <w:tc>
          <w:tcPr>
            <w:tcW w:w="1169" w:type="dxa"/>
            <w:tcBorders>
              <w:top w:val="single" w:sz="5" w:space="0" w:color="000000"/>
              <w:left w:val="single" w:sz="5" w:space="0" w:color="000000"/>
              <w:bottom w:val="single" w:sz="5" w:space="0" w:color="000000"/>
              <w:right w:val="single" w:sz="5" w:space="0" w:color="000000"/>
            </w:tcBorders>
          </w:tcPr>
          <w:p w14:paraId="233E0F74" w14:textId="78E92D41" w:rsidR="00D1670B" w:rsidRPr="00F00C25" w:rsidRDefault="00D74F9E" w:rsidP="00D1670B">
            <w:pPr>
              <w:pStyle w:val="Default"/>
              <w:spacing w:before="40" w:after="40" w:line="360" w:lineRule="auto"/>
              <w:rPr>
                <w:color w:val="auto"/>
                <w:lang w:val="en-GB"/>
              </w:rPr>
            </w:pPr>
            <w:r>
              <w:rPr>
                <w:color w:val="auto"/>
                <w:lang w:val="en-GB"/>
              </w:rPr>
              <w:t xml:space="preserve">Sections </w:t>
            </w:r>
            <w:proofErr w:type="gramStart"/>
            <w:r w:rsidR="00FE4E03">
              <w:rPr>
                <w:color w:val="auto"/>
                <w:lang w:val="en-GB"/>
              </w:rPr>
              <w:t>4.1 line</w:t>
            </w:r>
            <w:proofErr w:type="gramEnd"/>
            <w:r w:rsidR="00FE4E03">
              <w:rPr>
                <w:color w:val="auto"/>
                <w:lang w:val="en-GB"/>
              </w:rPr>
              <w:t xml:space="preserve"> numbers (5</w:t>
            </w:r>
            <w:r w:rsidR="00F04AB0">
              <w:rPr>
                <w:color w:val="auto"/>
                <w:lang w:val="en-GB"/>
              </w:rPr>
              <w:t>14</w:t>
            </w:r>
            <w:r w:rsidR="00FE4E03">
              <w:rPr>
                <w:color w:val="auto"/>
                <w:lang w:val="en-GB"/>
              </w:rPr>
              <w:t>-5</w:t>
            </w:r>
            <w:r w:rsidR="00F04AB0">
              <w:rPr>
                <w:color w:val="auto"/>
                <w:lang w:val="en-GB"/>
              </w:rPr>
              <w:t>18</w:t>
            </w:r>
            <w:r w:rsidR="00FE4E03">
              <w:rPr>
                <w:color w:val="auto"/>
                <w:lang w:val="en-GB"/>
              </w:rPr>
              <w:t xml:space="preserve">); </w:t>
            </w:r>
            <w:proofErr w:type="gramStart"/>
            <w:r w:rsidR="00FE4E03">
              <w:rPr>
                <w:color w:val="auto"/>
                <w:lang w:val="en-GB"/>
              </w:rPr>
              <w:t>4.4 line</w:t>
            </w:r>
            <w:proofErr w:type="gramEnd"/>
            <w:r w:rsidR="00FE4E03">
              <w:rPr>
                <w:color w:val="auto"/>
                <w:lang w:val="en-GB"/>
              </w:rPr>
              <w:t xml:space="preserve"> numbers (</w:t>
            </w:r>
            <w:r w:rsidR="00F04AB0">
              <w:rPr>
                <w:color w:val="auto"/>
                <w:lang w:val="en-GB"/>
              </w:rPr>
              <w:t>548</w:t>
            </w:r>
            <w:r w:rsidR="00FE4E03">
              <w:rPr>
                <w:color w:val="auto"/>
                <w:lang w:val="en-GB"/>
              </w:rPr>
              <w:t xml:space="preserve"> -5</w:t>
            </w:r>
            <w:r w:rsidR="00F04AB0">
              <w:rPr>
                <w:color w:val="auto"/>
                <w:lang w:val="en-GB"/>
              </w:rPr>
              <w:t>53</w:t>
            </w:r>
            <w:r w:rsidR="00FE4E03">
              <w:rPr>
                <w:color w:val="auto"/>
                <w:lang w:val="en-GB"/>
              </w:rPr>
              <w:t>)</w:t>
            </w:r>
          </w:p>
        </w:tc>
      </w:tr>
      <w:tr w:rsidR="00D74F9E" w:rsidRPr="00F00C25" w14:paraId="612667EE" w14:textId="77777777" w:rsidTr="00D1670B">
        <w:trPr>
          <w:trHeight w:val="48"/>
        </w:trPr>
        <w:tc>
          <w:tcPr>
            <w:tcW w:w="1647" w:type="dxa"/>
            <w:vMerge/>
            <w:tcBorders>
              <w:left w:val="single" w:sz="5" w:space="0" w:color="000000"/>
              <w:right w:val="single" w:sz="5" w:space="0" w:color="000000"/>
            </w:tcBorders>
          </w:tcPr>
          <w:p w14:paraId="1F582063"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4" w:space="0" w:color="auto"/>
              <w:right w:val="single" w:sz="5" w:space="0" w:color="000000"/>
            </w:tcBorders>
          </w:tcPr>
          <w:p w14:paraId="12DF3D13" w14:textId="77777777" w:rsidR="00D1670B" w:rsidRPr="00F00C25" w:rsidRDefault="00D1670B" w:rsidP="00D1670B">
            <w:pPr>
              <w:pStyle w:val="Default"/>
              <w:spacing w:before="40" w:after="40" w:line="360" w:lineRule="auto"/>
              <w:jc w:val="right"/>
              <w:rPr>
                <w:lang w:val="en-GB"/>
              </w:rPr>
            </w:pPr>
            <w:r w:rsidRPr="00F00C25">
              <w:rPr>
                <w:lang w:val="en-GB"/>
              </w:rPr>
              <w:t>23c</w:t>
            </w:r>
          </w:p>
        </w:tc>
        <w:tc>
          <w:tcPr>
            <w:tcW w:w="10162" w:type="dxa"/>
            <w:tcBorders>
              <w:top w:val="single" w:sz="5" w:space="0" w:color="000000"/>
              <w:left w:val="single" w:sz="5" w:space="0" w:color="000000"/>
              <w:bottom w:val="single" w:sz="5" w:space="0" w:color="000000"/>
              <w:right w:val="single" w:sz="5" w:space="0" w:color="000000"/>
            </w:tcBorders>
          </w:tcPr>
          <w:p w14:paraId="1936C3D8" w14:textId="77777777" w:rsidR="00D1670B" w:rsidRPr="00F00C25" w:rsidRDefault="00D1670B" w:rsidP="00D1670B">
            <w:pPr>
              <w:pStyle w:val="Default"/>
              <w:spacing w:before="40" w:after="40" w:line="360" w:lineRule="auto"/>
              <w:rPr>
                <w:lang w:val="en-GB"/>
              </w:rPr>
            </w:pPr>
            <w:r w:rsidRPr="00F00C25">
              <w:rPr>
                <w:lang w:val="en-GB"/>
              </w:rPr>
              <w:t>Discuss any limitations of the review processes used.</w:t>
            </w:r>
          </w:p>
        </w:tc>
        <w:tc>
          <w:tcPr>
            <w:tcW w:w="1169" w:type="dxa"/>
            <w:tcBorders>
              <w:top w:val="single" w:sz="5" w:space="0" w:color="000000"/>
              <w:left w:val="single" w:sz="5" w:space="0" w:color="000000"/>
              <w:bottom w:val="single" w:sz="5" w:space="0" w:color="000000"/>
              <w:right w:val="single" w:sz="5" w:space="0" w:color="000000"/>
            </w:tcBorders>
          </w:tcPr>
          <w:p w14:paraId="6503E2F3" w14:textId="3A594B69" w:rsidR="00D1670B" w:rsidRPr="00F00C25" w:rsidRDefault="00F04AB0" w:rsidP="00D1670B">
            <w:pPr>
              <w:pStyle w:val="Default"/>
              <w:spacing w:before="40" w:after="40" w:line="360" w:lineRule="auto"/>
              <w:rPr>
                <w:color w:val="auto"/>
                <w:lang w:val="en-GB"/>
              </w:rPr>
            </w:pPr>
            <w:r>
              <w:rPr>
                <w:color w:val="auto"/>
                <w:lang w:val="en-GB"/>
              </w:rPr>
              <w:t>N/A</w:t>
            </w:r>
          </w:p>
        </w:tc>
      </w:tr>
      <w:tr w:rsidR="00D74F9E" w:rsidRPr="00F00C25" w14:paraId="1DB75B86" w14:textId="77777777" w:rsidTr="00D1670B">
        <w:trPr>
          <w:trHeight w:val="48"/>
        </w:trPr>
        <w:tc>
          <w:tcPr>
            <w:tcW w:w="1647" w:type="dxa"/>
            <w:vMerge/>
            <w:tcBorders>
              <w:left w:val="single" w:sz="5" w:space="0" w:color="000000"/>
              <w:bottom w:val="single" w:sz="4" w:space="0" w:color="auto"/>
              <w:right w:val="single" w:sz="5" w:space="0" w:color="000000"/>
            </w:tcBorders>
          </w:tcPr>
          <w:p w14:paraId="196E05A2" w14:textId="77777777" w:rsidR="00D1670B" w:rsidRPr="00F00C25" w:rsidRDefault="00D1670B" w:rsidP="00D1670B">
            <w:pPr>
              <w:pStyle w:val="Default"/>
              <w:spacing w:before="40" w:after="40" w:line="360" w:lineRule="auto"/>
              <w:rPr>
                <w:lang w:val="en-GB"/>
              </w:rPr>
            </w:pPr>
          </w:p>
        </w:tc>
        <w:tc>
          <w:tcPr>
            <w:tcW w:w="696" w:type="dxa"/>
            <w:tcBorders>
              <w:top w:val="single" w:sz="4" w:space="0" w:color="auto"/>
              <w:left w:val="single" w:sz="5" w:space="0" w:color="000000"/>
              <w:bottom w:val="single" w:sz="4" w:space="0" w:color="auto"/>
              <w:right w:val="single" w:sz="4" w:space="0" w:color="auto"/>
            </w:tcBorders>
          </w:tcPr>
          <w:p w14:paraId="2CDAC81B" w14:textId="77777777" w:rsidR="00D1670B" w:rsidRPr="00F00C25" w:rsidRDefault="00D1670B" w:rsidP="00D1670B">
            <w:pPr>
              <w:pStyle w:val="Default"/>
              <w:spacing w:before="40" w:after="40" w:line="360" w:lineRule="auto"/>
              <w:jc w:val="right"/>
              <w:rPr>
                <w:lang w:val="en-GB"/>
              </w:rPr>
            </w:pPr>
            <w:r w:rsidRPr="00F00C25">
              <w:rPr>
                <w:lang w:val="en-GB"/>
              </w:rPr>
              <w:t>23d</w:t>
            </w:r>
          </w:p>
        </w:tc>
        <w:tc>
          <w:tcPr>
            <w:tcW w:w="10162" w:type="dxa"/>
            <w:tcBorders>
              <w:top w:val="single" w:sz="5" w:space="0" w:color="000000"/>
              <w:left w:val="single" w:sz="4" w:space="0" w:color="auto"/>
              <w:bottom w:val="double" w:sz="5" w:space="0" w:color="000000"/>
              <w:right w:val="single" w:sz="5" w:space="0" w:color="000000"/>
            </w:tcBorders>
          </w:tcPr>
          <w:p w14:paraId="603B8CBF" w14:textId="77777777" w:rsidR="00D1670B" w:rsidRPr="00F00C25" w:rsidRDefault="00D1670B" w:rsidP="00D1670B">
            <w:pPr>
              <w:pStyle w:val="Default"/>
              <w:spacing w:before="40" w:after="40" w:line="360" w:lineRule="auto"/>
              <w:rPr>
                <w:lang w:val="en-GB"/>
              </w:rPr>
            </w:pPr>
            <w:r w:rsidRPr="00F00C25">
              <w:rPr>
                <w:lang w:val="en-GB"/>
              </w:rPr>
              <w:t>Discuss implications of the results for practice, policy, and future research.</w:t>
            </w:r>
          </w:p>
        </w:tc>
        <w:tc>
          <w:tcPr>
            <w:tcW w:w="1169" w:type="dxa"/>
            <w:tcBorders>
              <w:top w:val="single" w:sz="5" w:space="0" w:color="000000"/>
              <w:left w:val="single" w:sz="5" w:space="0" w:color="000000"/>
              <w:bottom w:val="double" w:sz="5" w:space="0" w:color="000000"/>
              <w:right w:val="single" w:sz="5" w:space="0" w:color="000000"/>
            </w:tcBorders>
          </w:tcPr>
          <w:p w14:paraId="67936C87" w14:textId="5C51D63E" w:rsidR="00D1670B" w:rsidRPr="00F00C25" w:rsidRDefault="00673F46" w:rsidP="00D1670B">
            <w:pPr>
              <w:pStyle w:val="Default"/>
              <w:spacing w:before="40" w:after="40" w:line="360" w:lineRule="auto"/>
              <w:rPr>
                <w:color w:val="auto"/>
                <w:lang w:val="en-GB"/>
              </w:rPr>
            </w:pPr>
            <w:r>
              <w:rPr>
                <w:color w:val="auto"/>
                <w:lang w:val="en-GB"/>
              </w:rPr>
              <w:t>Section</w:t>
            </w:r>
            <w:r w:rsidR="00D74F9E">
              <w:rPr>
                <w:color w:val="auto"/>
                <w:lang w:val="en-GB"/>
              </w:rPr>
              <w:t>s</w:t>
            </w:r>
            <w:r>
              <w:rPr>
                <w:color w:val="auto"/>
                <w:lang w:val="en-GB"/>
              </w:rPr>
              <w:t xml:space="preserve"> </w:t>
            </w:r>
            <w:proofErr w:type="gramStart"/>
            <w:r w:rsidR="00FE4E03">
              <w:rPr>
                <w:color w:val="auto"/>
                <w:lang w:val="en-GB"/>
              </w:rPr>
              <w:t>4.5 line</w:t>
            </w:r>
            <w:proofErr w:type="gramEnd"/>
            <w:r w:rsidR="00FE4E03">
              <w:rPr>
                <w:color w:val="auto"/>
                <w:lang w:val="en-GB"/>
              </w:rPr>
              <w:t xml:space="preserve"> numbers </w:t>
            </w:r>
            <w:r w:rsidR="00FE4E03">
              <w:rPr>
                <w:color w:val="auto"/>
                <w:lang w:val="en-GB"/>
              </w:rPr>
              <w:lastRenderedPageBreak/>
              <w:t>(5</w:t>
            </w:r>
            <w:r w:rsidR="00913842">
              <w:rPr>
                <w:color w:val="auto"/>
                <w:lang w:val="en-GB"/>
              </w:rPr>
              <w:t>55</w:t>
            </w:r>
            <w:r w:rsidR="00FE4E03">
              <w:rPr>
                <w:color w:val="auto"/>
                <w:lang w:val="en-GB"/>
              </w:rPr>
              <w:t xml:space="preserve"> – </w:t>
            </w:r>
            <w:r w:rsidR="00913842">
              <w:rPr>
                <w:color w:val="auto"/>
                <w:lang w:val="en-GB"/>
              </w:rPr>
              <w:t>590</w:t>
            </w:r>
            <w:r w:rsidR="00FE4E03">
              <w:rPr>
                <w:color w:val="auto"/>
                <w:lang w:val="en-GB"/>
              </w:rPr>
              <w:t xml:space="preserve">); </w:t>
            </w:r>
            <w:r>
              <w:rPr>
                <w:color w:val="auto"/>
                <w:lang w:val="en-GB"/>
              </w:rPr>
              <w:t xml:space="preserve">Section </w:t>
            </w:r>
            <w:proofErr w:type="gramStart"/>
            <w:r w:rsidR="00FE4E03">
              <w:rPr>
                <w:color w:val="auto"/>
                <w:lang w:val="en-GB"/>
              </w:rPr>
              <w:t>4.6 line</w:t>
            </w:r>
            <w:proofErr w:type="gramEnd"/>
            <w:r w:rsidR="00FE4E03">
              <w:rPr>
                <w:color w:val="auto"/>
                <w:lang w:val="en-GB"/>
              </w:rPr>
              <w:t xml:space="preserve"> numbers (</w:t>
            </w:r>
            <w:r w:rsidR="00913842">
              <w:rPr>
                <w:color w:val="auto"/>
                <w:lang w:val="en-GB"/>
              </w:rPr>
              <w:t>597</w:t>
            </w:r>
            <w:r w:rsidR="00FE4E03">
              <w:rPr>
                <w:color w:val="auto"/>
                <w:lang w:val="en-GB"/>
              </w:rPr>
              <w:t xml:space="preserve"> – 6</w:t>
            </w:r>
            <w:r w:rsidR="00913842">
              <w:rPr>
                <w:color w:val="auto"/>
                <w:lang w:val="en-GB"/>
              </w:rPr>
              <w:t>01</w:t>
            </w:r>
            <w:r w:rsidR="00FE4E03">
              <w:rPr>
                <w:color w:val="auto"/>
                <w:lang w:val="en-GB"/>
              </w:rPr>
              <w:t>).</w:t>
            </w:r>
          </w:p>
        </w:tc>
      </w:tr>
      <w:tr w:rsidR="00D74F9E" w:rsidRPr="00F00C25" w14:paraId="388CDCCF" w14:textId="77777777" w:rsidTr="00D1670B">
        <w:trPr>
          <w:trHeight w:val="24"/>
        </w:trPr>
        <w:tc>
          <w:tcPr>
            <w:tcW w:w="12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EED69" w14:textId="77777777" w:rsidR="00D1670B" w:rsidRPr="00F00C25" w:rsidRDefault="00D1670B" w:rsidP="00D1670B">
            <w:pPr>
              <w:pStyle w:val="Default"/>
              <w:spacing w:line="360" w:lineRule="auto"/>
              <w:rPr>
                <w:lang w:val="en-GB"/>
              </w:rPr>
            </w:pPr>
            <w:r w:rsidRPr="00F00C25">
              <w:rPr>
                <w:b/>
                <w:bCs/>
                <w:lang w:val="en-GB"/>
              </w:rPr>
              <w:lastRenderedPageBreak/>
              <w:t>OTHER INFORMATION</w:t>
            </w:r>
          </w:p>
        </w:tc>
        <w:tc>
          <w:tcPr>
            <w:tcW w:w="1169" w:type="dxa"/>
            <w:tcBorders>
              <w:top w:val="double" w:sz="5" w:space="0" w:color="000000"/>
              <w:left w:val="single" w:sz="5" w:space="0" w:color="000000"/>
              <w:bottom w:val="single" w:sz="5" w:space="0" w:color="000000"/>
              <w:right w:val="single" w:sz="5" w:space="0" w:color="000000"/>
            </w:tcBorders>
            <w:shd w:val="clear" w:color="auto" w:fill="FFFFCC"/>
          </w:tcPr>
          <w:p w14:paraId="6F26A4CA" w14:textId="77777777" w:rsidR="00D1670B" w:rsidRPr="00F00C25" w:rsidRDefault="00D1670B" w:rsidP="00D1670B">
            <w:pPr>
              <w:pStyle w:val="Default"/>
              <w:spacing w:line="360" w:lineRule="auto"/>
              <w:jc w:val="center"/>
              <w:rPr>
                <w:color w:val="auto"/>
                <w:lang w:val="en-GB"/>
              </w:rPr>
            </w:pPr>
          </w:p>
        </w:tc>
      </w:tr>
      <w:tr w:rsidR="00D74F9E" w:rsidRPr="00F00C25" w14:paraId="57EE7896" w14:textId="77777777" w:rsidTr="00D1670B">
        <w:trPr>
          <w:trHeight w:val="48"/>
        </w:trPr>
        <w:tc>
          <w:tcPr>
            <w:tcW w:w="1647" w:type="dxa"/>
            <w:vMerge w:val="restart"/>
            <w:tcBorders>
              <w:top w:val="single" w:sz="5" w:space="0" w:color="000000"/>
              <w:left w:val="single" w:sz="5" w:space="0" w:color="000000"/>
              <w:right w:val="single" w:sz="5" w:space="0" w:color="000000"/>
            </w:tcBorders>
          </w:tcPr>
          <w:p w14:paraId="0EFFBBC2" w14:textId="77777777" w:rsidR="00D1670B" w:rsidRPr="00F00C25" w:rsidRDefault="00D1670B" w:rsidP="00D1670B">
            <w:pPr>
              <w:pStyle w:val="Default"/>
              <w:spacing w:before="40" w:after="40" w:line="360" w:lineRule="auto"/>
              <w:rPr>
                <w:lang w:val="en-GB"/>
              </w:rPr>
            </w:pPr>
            <w:r w:rsidRPr="00F00C25">
              <w:rPr>
                <w:lang w:val="en-GB"/>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3D2AAB1" w14:textId="77777777" w:rsidR="00D1670B" w:rsidRPr="00F00C25" w:rsidRDefault="00D1670B" w:rsidP="00D1670B">
            <w:pPr>
              <w:pStyle w:val="Default"/>
              <w:spacing w:before="40" w:after="40" w:line="360" w:lineRule="auto"/>
              <w:jc w:val="right"/>
              <w:rPr>
                <w:lang w:val="en-GB"/>
              </w:rPr>
            </w:pPr>
            <w:r w:rsidRPr="00F00C25">
              <w:rPr>
                <w:lang w:val="en-GB"/>
              </w:rPr>
              <w:t>24a</w:t>
            </w:r>
          </w:p>
        </w:tc>
        <w:tc>
          <w:tcPr>
            <w:tcW w:w="10162" w:type="dxa"/>
            <w:tcBorders>
              <w:top w:val="single" w:sz="5" w:space="0" w:color="000000"/>
              <w:left w:val="single" w:sz="5" w:space="0" w:color="000000"/>
              <w:bottom w:val="single" w:sz="5" w:space="0" w:color="000000"/>
              <w:right w:val="single" w:sz="5" w:space="0" w:color="000000"/>
            </w:tcBorders>
          </w:tcPr>
          <w:p w14:paraId="43EAF808" w14:textId="77777777" w:rsidR="00D1670B" w:rsidRPr="00F00C25" w:rsidRDefault="00D1670B" w:rsidP="00D1670B">
            <w:pPr>
              <w:pStyle w:val="Default"/>
              <w:spacing w:before="40" w:after="40" w:line="360" w:lineRule="auto"/>
              <w:rPr>
                <w:lang w:val="en-GB"/>
              </w:rPr>
            </w:pPr>
            <w:r w:rsidRPr="00F00C25">
              <w:rPr>
                <w:lang w:val="en-GB"/>
              </w:rPr>
              <w:t>Provide registration information for the review, including register name and registration number, or state that the review was not registered.</w:t>
            </w:r>
          </w:p>
        </w:tc>
        <w:tc>
          <w:tcPr>
            <w:tcW w:w="1169" w:type="dxa"/>
            <w:tcBorders>
              <w:top w:val="single" w:sz="5" w:space="0" w:color="000000"/>
              <w:left w:val="single" w:sz="5" w:space="0" w:color="000000"/>
              <w:bottom w:val="single" w:sz="5" w:space="0" w:color="000000"/>
              <w:right w:val="single" w:sz="5" w:space="0" w:color="000000"/>
            </w:tcBorders>
          </w:tcPr>
          <w:p w14:paraId="283A196F" w14:textId="5C68411E" w:rsidR="00D1670B" w:rsidRPr="00F00C25" w:rsidRDefault="00D1670B" w:rsidP="00D1670B">
            <w:pPr>
              <w:pStyle w:val="Default"/>
              <w:spacing w:before="40" w:after="40" w:line="360" w:lineRule="auto"/>
              <w:rPr>
                <w:color w:val="auto"/>
                <w:lang w:val="en-GB"/>
              </w:rPr>
            </w:pPr>
            <w:r>
              <w:rPr>
                <w:color w:val="auto"/>
                <w:lang w:val="en-GB"/>
              </w:rPr>
              <w:t xml:space="preserve">Section </w:t>
            </w:r>
            <w:proofErr w:type="gramStart"/>
            <w:r>
              <w:rPr>
                <w:color w:val="auto"/>
                <w:lang w:val="en-GB"/>
              </w:rPr>
              <w:t>2</w:t>
            </w:r>
            <w:r w:rsidR="00673F46">
              <w:rPr>
                <w:color w:val="auto"/>
                <w:lang w:val="en-GB"/>
              </w:rPr>
              <w:t xml:space="preserve"> line</w:t>
            </w:r>
            <w:proofErr w:type="gramEnd"/>
            <w:r w:rsidR="00673F46">
              <w:rPr>
                <w:color w:val="auto"/>
                <w:lang w:val="en-GB"/>
              </w:rPr>
              <w:t xml:space="preserve"> numbers (70-73)</w:t>
            </w:r>
          </w:p>
        </w:tc>
      </w:tr>
      <w:tr w:rsidR="00D74F9E" w:rsidRPr="00F00C25" w14:paraId="779FE176" w14:textId="77777777" w:rsidTr="00D1670B">
        <w:trPr>
          <w:trHeight w:val="57"/>
        </w:trPr>
        <w:tc>
          <w:tcPr>
            <w:tcW w:w="1647" w:type="dxa"/>
            <w:vMerge/>
            <w:tcBorders>
              <w:left w:val="single" w:sz="5" w:space="0" w:color="000000"/>
              <w:right w:val="single" w:sz="5" w:space="0" w:color="000000"/>
            </w:tcBorders>
          </w:tcPr>
          <w:p w14:paraId="7294F459"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576EDCB6" w14:textId="77777777" w:rsidR="00D1670B" w:rsidRPr="00F00C25" w:rsidRDefault="00D1670B" w:rsidP="00D1670B">
            <w:pPr>
              <w:pStyle w:val="Default"/>
              <w:spacing w:before="40" w:after="40" w:line="360" w:lineRule="auto"/>
              <w:jc w:val="right"/>
              <w:rPr>
                <w:lang w:val="en-GB"/>
              </w:rPr>
            </w:pPr>
            <w:r w:rsidRPr="00F00C25">
              <w:rPr>
                <w:lang w:val="en-GB"/>
              </w:rPr>
              <w:t>24b</w:t>
            </w:r>
          </w:p>
        </w:tc>
        <w:tc>
          <w:tcPr>
            <w:tcW w:w="10162" w:type="dxa"/>
            <w:tcBorders>
              <w:top w:val="single" w:sz="5" w:space="0" w:color="000000"/>
              <w:left w:val="single" w:sz="5" w:space="0" w:color="000000"/>
              <w:bottom w:val="single" w:sz="5" w:space="0" w:color="000000"/>
              <w:right w:val="single" w:sz="5" w:space="0" w:color="000000"/>
            </w:tcBorders>
          </w:tcPr>
          <w:p w14:paraId="53161EFD" w14:textId="77777777" w:rsidR="00D1670B" w:rsidRPr="00F00C25" w:rsidRDefault="00D1670B" w:rsidP="00D1670B">
            <w:pPr>
              <w:pStyle w:val="Default"/>
              <w:spacing w:before="40" w:after="40" w:line="360" w:lineRule="auto"/>
              <w:rPr>
                <w:lang w:val="en-GB"/>
              </w:rPr>
            </w:pPr>
            <w:r w:rsidRPr="00F00C25">
              <w:rPr>
                <w:lang w:val="en-GB"/>
              </w:rPr>
              <w:t>Indicate where the review protocol can be accessed, or state that a protocol was not prepared.</w:t>
            </w:r>
          </w:p>
        </w:tc>
        <w:tc>
          <w:tcPr>
            <w:tcW w:w="1169" w:type="dxa"/>
            <w:tcBorders>
              <w:top w:val="single" w:sz="5" w:space="0" w:color="000000"/>
              <w:left w:val="single" w:sz="5" w:space="0" w:color="000000"/>
              <w:bottom w:val="single" w:sz="5" w:space="0" w:color="000000"/>
              <w:right w:val="single" w:sz="5" w:space="0" w:color="000000"/>
            </w:tcBorders>
          </w:tcPr>
          <w:p w14:paraId="12AFA6D4" w14:textId="46C3ED1A" w:rsidR="00D1670B" w:rsidRPr="00F00C25" w:rsidRDefault="00D1670B" w:rsidP="00D1670B">
            <w:pPr>
              <w:pStyle w:val="Default"/>
              <w:spacing w:before="40" w:after="40" w:line="360" w:lineRule="auto"/>
              <w:rPr>
                <w:color w:val="auto"/>
                <w:lang w:val="en-GB"/>
              </w:rPr>
            </w:pPr>
            <w:r>
              <w:rPr>
                <w:color w:val="auto"/>
                <w:lang w:val="en-GB"/>
              </w:rPr>
              <w:t xml:space="preserve">Section </w:t>
            </w:r>
            <w:proofErr w:type="gramStart"/>
            <w:r>
              <w:rPr>
                <w:color w:val="auto"/>
                <w:lang w:val="en-GB"/>
              </w:rPr>
              <w:t>2</w:t>
            </w:r>
            <w:r w:rsidR="00673F46">
              <w:rPr>
                <w:color w:val="auto"/>
                <w:lang w:val="en-GB"/>
              </w:rPr>
              <w:t xml:space="preserve"> line</w:t>
            </w:r>
            <w:proofErr w:type="gramEnd"/>
            <w:r w:rsidR="00673F46">
              <w:rPr>
                <w:color w:val="auto"/>
                <w:lang w:val="en-GB"/>
              </w:rPr>
              <w:t xml:space="preserve"> numbers (70-73)</w:t>
            </w:r>
          </w:p>
        </w:tc>
      </w:tr>
      <w:tr w:rsidR="00D74F9E" w:rsidRPr="00F00C25" w14:paraId="3015F661" w14:textId="77777777" w:rsidTr="00D1670B">
        <w:trPr>
          <w:trHeight w:val="48"/>
        </w:trPr>
        <w:tc>
          <w:tcPr>
            <w:tcW w:w="1647" w:type="dxa"/>
            <w:vMerge/>
            <w:tcBorders>
              <w:left w:val="single" w:sz="5" w:space="0" w:color="000000"/>
              <w:bottom w:val="single" w:sz="5" w:space="0" w:color="000000"/>
              <w:right w:val="single" w:sz="5" w:space="0" w:color="000000"/>
            </w:tcBorders>
          </w:tcPr>
          <w:p w14:paraId="4B9972E3" w14:textId="77777777" w:rsidR="00D1670B" w:rsidRPr="00F00C25" w:rsidRDefault="00D1670B" w:rsidP="00D1670B">
            <w:pPr>
              <w:pStyle w:val="Default"/>
              <w:spacing w:before="40" w:after="40" w:line="360" w:lineRule="auto"/>
              <w:rPr>
                <w:lang w:val="en-GB"/>
              </w:rPr>
            </w:pPr>
          </w:p>
        </w:tc>
        <w:tc>
          <w:tcPr>
            <w:tcW w:w="696" w:type="dxa"/>
            <w:tcBorders>
              <w:top w:val="single" w:sz="5" w:space="0" w:color="000000"/>
              <w:left w:val="single" w:sz="5" w:space="0" w:color="000000"/>
              <w:bottom w:val="single" w:sz="5" w:space="0" w:color="000000"/>
              <w:right w:val="single" w:sz="5" w:space="0" w:color="000000"/>
            </w:tcBorders>
          </w:tcPr>
          <w:p w14:paraId="58D95497" w14:textId="77777777" w:rsidR="00D1670B" w:rsidRPr="00F00C25" w:rsidRDefault="00D1670B" w:rsidP="00D1670B">
            <w:pPr>
              <w:pStyle w:val="Default"/>
              <w:spacing w:before="40" w:after="40" w:line="360" w:lineRule="auto"/>
              <w:jc w:val="right"/>
              <w:rPr>
                <w:lang w:val="en-GB"/>
              </w:rPr>
            </w:pPr>
            <w:r w:rsidRPr="00F00C25">
              <w:rPr>
                <w:lang w:val="en-GB"/>
              </w:rPr>
              <w:t>24c</w:t>
            </w:r>
          </w:p>
        </w:tc>
        <w:tc>
          <w:tcPr>
            <w:tcW w:w="10162" w:type="dxa"/>
            <w:tcBorders>
              <w:top w:val="single" w:sz="5" w:space="0" w:color="000000"/>
              <w:left w:val="single" w:sz="5" w:space="0" w:color="000000"/>
              <w:bottom w:val="single" w:sz="5" w:space="0" w:color="000000"/>
              <w:right w:val="single" w:sz="5" w:space="0" w:color="000000"/>
            </w:tcBorders>
          </w:tcPr>
          <w:p w14:paraId="248F14CD" w14:textId="77777777" w:rsidR="00D1670B" w:rsidRPr="00F00C25" w:rsidRDefault="00D1670B" w:rsidP="00D1670B">
            <w:pPr>
              <w:pStyle w:val="Default"/>
              <w:spacing w:before="40" w:after="40" w:line="360" w:lineRule="auto"/>
              <w:rPr>
                <w:lang w:val="en-GB"/>
              </w:rPr>
            </w:pPr>
            <w:r w:rsidRPr="00F00C25">
              <w:rPr>
                <w:lang w:val="en-GB"/>
              </w:rPr>
              <w:t>Describe and explain any amendments to information provided at registration or in the protocol.</w:t>
            </w:r>
          </w:p>
        </w:tc>
        <w:tc>
          <w:tcPr>
            <w:tcW w:w="1169" w:type="dxa"/>
            <w:tcBorders>
              <w:top w:val="single" w:sz="5" w:space="0" w:color="000000"/>
              <w:left w:val="single" w:sz="5" w:space="0" w:color="000000"/>
              <w:bottom w:val="single" w:sz="5" w:space="0" w:color="000000"/>
              <w:right w:val="single" w:sz="5" w:space="0" w:color="000000"/>
            </w:tcBorders>
          </w:tcPr>
          <w:p w14:paraId="201DBE30" w14:textId="2D049031" w:rsidR="00D1670B" w:rsidRPr="00F00C25" w:rsidRDefault="00D1670B" w:rsidP="00D1670B">
            <w:pPr>
              <w:pStyle w:val="Default"/>
              <w:spacing w:before="40" w:after="40" w:line="360" w:lineRule="auto"/>
              <w:rPr>
                <w:color w:val="auto"/>
                <w:lang w:val="en-GB"/>
              </w:rPr>
            </w:pPr>
            <w:r>
              <w:rPr>
                <w:color w:val="auto"/>
                <w:lang w:val="en-GB"/>
              </w:rPr>
              <w:t xml:space="preserve">Section </w:t>
            </w:r>
            <w:proofErr w:type="gramStart"/>
            <w:r>
              <w:rPr>
                <w:color w:val="auto"/>
                <w:lang w:val="en-GB"/>
              </w:rPr>
              <w:t>2</w:t>
            </w:r>
            <w:r w:rsidR="008872DB">
              <w:rPr>
                <w:color w:val="auto"/>
                <w:lang w:val="en-GB"/>
              </w:rPr>
              <w:t xml:space="preserve"> line</w:t>
            </w:r>
            <w:proofErr w:type="gramEnd"/>
            <w:r w:rsidR="008872DB">
              <w:rPr>
                <w:color w:val="auto"/>
                <w:lang w:val="en-GB"/>
              </w:rPr>
              <w:t xml:space="preserve"> numbers (84-88)</w:t>
            </w:r>
          </w:p>
        </w:tc>
      </w:tr>
      <w:tr w:rsidR="00D74F9E" w:rsidRPr="00F00C25" w14:paraId="54544452"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5599B0E4" w14:textId="77777777" w:rsidR="00D1670B" w:rsidRPr="00F00C25" w:rsidRDefault="00D1670B" w:rsidP="00D1670B">
            <w:pPr>
              <w:pStyle w:val="Default"/>
              <w:spacing w:before="40" w:after="40" w:line="360" w:lineRule="auto"/>
              <w:rPr>
                <w:lang w:val="en-GB"/>
              </w:rPr>
            </w:pPr>
            <w:r w:rsidRPr="00F00C25">
              <w:rPr>
                <w:lang w:val="en-GB"/>
              </w:rPr>
              <w:t>Support</w:t>
            </w:r>
          </w:p>
        </w:tc>
        <w:tc>
          <w:tcPr>
            <w:tcW w:w="696" w:type="dxa"/>
            <w:tcBorders>
              <w:top w:val="single" w:sz="5" w:space="0" w:color="000000"/>
              <w:left w:val="single" w:sz="5" w:space="0" w:color="000000"/>
              <w:bottom w:val="single" w:sz="5" w:space="0" w:color="000000"/>
              <w:right w:val="single" w:sz="5" w:space="0" w:color="000000"/>
            </w:tcBorders>
          </w:tcPr>
          <w:p w14:paraId="042409E0" w14:textId="77777777" w:rsidR="00D1670B" w:rsidRPr="00F00C25" w:rsidRDefault="00D1670B" w:rsidP="00D1670B">
            <w:pPr>
              <w:pStyle w:val="Default"/>
              <w:spacing w:before="40" w:after="40" w:line="360" w:lineRule="auto"/>
              <w:jc w:val="right"/>
              <w:rPr>
                <w:lang w:val="en-GB"/>
              </w:rPr>
            </w:pPr>
            <w:r w:rsidRPr="00F00C25">
              <w:rPr>
                <w:lang w:val="en-GB"/>
              </w:rPr>
              <w:t>25</w:t>
            </w:r>
          </w:p>
        </w:tc>
        <w:tc>
          <w:tcPr>
            <w:tcW w:w="10162" w:type="dxa"/>
            <w:tcBorders>
              <w:top w:val="single" w:sz="5" w:space="0" w:color="000000"/>
              <w:left w:val="single" w:sz="5" w:space="0" w:color="000000"/>
              <w:bottom w:val="single" w:sz="5" w:space="0" w:color="000000"/>
              <w:right w:val="single" w:sz="5" w:space="0" w:color="000000"/>
            </w:tcBorders>
          </w:tcPr>
          <w:p w14:paraId="759B9131" w14:textId="77777777" w:rsidR="00D1670B" w:rsidRPr="00F00C25" w:rsidRDefault="00D1670B" w:rsidP="00D1670B">
            <w:pPr>
              <w:pStyle w:val="Default"/>
              <w:spacing w:before="40" w:after="40" w:line="360" w:lineRule="auto"/>
              <w:rPr>
                <w:lang w:val="en-GB"/>
              </w:rPr>
            </w:pPr>
            <w:r w:rsidRPr="00F00C25">
              <w:rPr>
                <w:lang w:val="en-GB"/>
              </w:rPr>
              <w:t>Describe sources of financial or non-financial support for the review, and the role of the funders or sponsors in the review.</w:t>
            </w:r>
          </w:p>
        </w:tc>
        <w:tc>
          <w:tcPr>
            <w:tcW w:w="1169" w:type="dxa"/>
            <w:tcBorders>
              <w:top w:val="single" w:sz="5" w:space="0" w:color="000000"/>
              <w:left w:val="single" w:sz="5" w:space="0" w:color="000000"/>
              <w:bottom w:val="single" w:sz="5" w:space="0" w:color="000000"/>
              <w:right w:val="single" w:sz="5" w:space="0" w:color="000000"/>
            </w:tcBorders>
          </w:tcPr>
          <w:p w14:paraId="6C1DF531" w14:textId="757947A7" w:rsidR="00D1670B" w:rsidRPr="00F00C25" w:rsidRDefault="00794031" w:rsidP="00D1670B">
            <w:pPr>
              <w:pStyle w:val="Default"/>
              <w:spacing w:before="40" w:after="40" w:line="360" w:lineRule="auto"/>
              <w:rPr>
                <w:color w:val="auto"/>
                <w:lang w:val="en-GB"/>
              </w:rPr>
            </w:pPr>
            <w:r>
              <w:rPr>
                <w:color w:val="auto"/>
                <w:lang w:val="en-GB"/>
              </w:rPr>
              <w:t>Page 1</w:t>
            </w:r>
          </w:p>
        </w:tc>
      </w:tr>
      <w:tr w:rsidR="00D74F9E" w:rsidRPr="00F00C25" w14:paraId="18DDCC20" w14:textId="77777777" w:rsidTr="00D1670B">
        <w:trPr>
          <w:trHeight w:val="48"/>
        </w:trPr>
        <w:tc>
          <w:tcPr>
            <w:tcW w:w="1647" w:type="dxa"/>
            <w:tcBorders>
              <w:top w:val="single" w:sz="5" w:space="0" w:color="000000"/>
              <w:left w:val="single" w:sz="5" w:space="0" w:color="000000"/>
              <w:bottom w:val="single" w:sz="5" w:space="0" w:color="000000"/>
              <w:right w:val="single" w:sz="5" w:space="0" w:color="000000"/>
            </w:tcBorders>
          </w:tcPr>
          <w:p w14:paraId="3FCDF0CE" w14:textId="77777777" w:rsidR="00D1670B" w:rsidRPr="00F00C25" w:rsidRDefault="00D1670B" w:rsidP="00D1670B">
            <w:pPr>
              <w:pStyle w:val="Default"/>
              <w:spacing w:before="40" w:after="40" w:line="360" w:lineRule="auto"/>
              <w:rPr>
                <w:lang w:val="en-GB"/>
              </w:rPr>
            </w:pPr>
            <w:r w:rsidRPr="00F00C25">
              <w:rPr>
                <w:lang w:val="en-GB"/>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5A9BE1B5" w14:textId="77777777" w:rsidR="00D1670B" w:rsidRPr="00F00C25" w:rsidRDefault="00D1670B" w:rsidP="00D1670B">
            <w:pPr>
              <w:pStyle w:val="Default"/>
              <w:spacing w:before="40" w:after="40" w:line="360" w:lineRule="auto"/>
              <w:jc w:val="right"/>
              <w:rPr>
                <w:lang w:val="en-GB"/>
              </w:rPr>
            </w:pPr>
            <w:r w:rsidRPr="00F00C25">
              <w:rPr>
                <w:lang w:val="en-GB"/>
              </w:rPr>
              <w:t>26</w:t>
            </w:r>
          </w:p>
        </w:tc>
        <w:tc>
          <w:tcPr>
            <w:tcW w:w="10162" w:type="dxa"/>
            <w:tcBorders>
              <w:top w:val="single" w:sz="5" w:space="0" w:color="000000"/>
              <w:left w:val="single" w:sz="5" w:space="0" w:color="000000"/>
              <w:bottom w:val="single" w:sz="5" w:space="0" w:color="000000"/>
              <w:right w:val="single" w:sz="5" w:space="0" w:color="000000"/>
            </w:tcBorders>
          </w:tcPr>
          <w:p w14:paraId="292EB28C" w14:textId="77777777" w:rsidR="00D1670B" w:rsidRPr="00F00C25" w:rsidRDefault="00D1670B" w:rsidP="00D1670B">
            <w:pPr>
              <w:pStyle w:val="Default"/>
              <w:spacing w:before="40" w:after="40" w:line="360" w:lineRule="auto"/>
              <w:rPr>
                <w:lang w:val="en-GB"/>
              </w:rPr>
            </w:pPr>
            <w:r w:rsidRPr="00F00C25">
              <w:rPr>
                <w:lang w:val="en-GB"/>
              </w:rPr>
              <w:t>Declare any competing interests of review authors.</w:t>
            </w:r>
          </w:p>
        </w:tc>
        <w:tc>
          <w:tcPr>
            <w:tcW w:w="1169" w:type="dxa"/>
            <w:tcBorders>
              <w:top w:val="single" w:sz="5" w:space="0" w:color="000000"/>
              <w:left w:val="single" w:sz="5" w:space="0" w:color="000000"/>
              <w:bottom w:val="single" w:sz="5" w:space="0" w:color="000000"/>
              <w:right w:val="single" w:sz="5" w:space="0" w:color="000000"/>
            </w:tcBorders>
          </w:tcPr>
          <w:p w14:paraId="7F847DDF" w14:textId="133BBDAB" w:rsidR="00D1670B" w:rsidRPr="00F00C25" w:rsidRDefault="00794031" w:rsidP="00D1670B">
            <w:pPr>
              <w:pStyle w:val="Default"/>
              <w:spacing w:before="40" w:after="40" w:line="360" w:lineRule="auto"/>
              <w:rPr>
                <w:color w:val="auto"/>
                <w:lang w:val="en-GB"/>
              </w:rPr>
            </w:pPr>
            <w:r>
              <w:rPr>
                <w:color w:val="auto"/>
                <w:lang w:val="en-GB"/>
              </w:rPr>
              <w:t>Page 1</w:t>
            </w:r>
          </w:p>
        </w:tc>
      </w:tr>
      <w:tr w:rsidR="00D74F9E" w:rsidRPr="00F00C25" w14:paraId="7A706D65" w14:textId="77777777" w:rsidTr="00D1670B">
        <w:trPr>
          <w:trHeight w:val="219"/>
        </w:trPr>
        <w:tc>
          <w:tcPr>
            <w:tcW w:w="1647" w:type="dxa"/>
            <w:tcBorders>
              <w:top w:val="single" w:sz="5" w:space="0" w:color="000000"/>
              <w:left w:val="single" w:sz="5" w:space="0" w:color="000000"/>
              <w:bottom w:val="double" w:sz="5" w:space="0" w:color="000000"/>
              <w:right w:val="single" w:sz="5" w:space="0" w:color="000000"/>
            </w:tcBorders>
          </w:tcPr>
          <w:p w14:paraId="0FECA1B3" w14:textId="77777777" w:rsidR="00D1670B" w:rsidRPr="00F00C25" w:rsidRDefault="00D1670B" w:rsidP="00D1670B">
            <w:pPr>
              <w:pStyle w:val="Default"/>
              <w:spacing w:before="40" w:after="40" w:line="360" w:lineRule="auto"/>
              <w:rPr>
                <w:lang w:val="en-GB"/>
              </w:rPr>
            </w:pPr>
            <w:r w:rsidRPr="00F00C25">
              <w:rPr>
                <w:lang w:val="en-GB"/>
              </w:rPr>
              <w:lastRenderedPageBreak/>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0403FABE" w14:textId="77777777" w:rsidR="00D1670B" w:rsidRPr="00F00C25" w:rsidRDefault="00D1670B" w:rsidP="00D1670B">
            <w:pPr>
              <w:pStyle w:val="Default"/>
              <w:spacing w:before="40" w:after="40" w:line="360" w:lineRule="auto"/>
              <w:jc w:val="right"/>
              <w:rPr>
                <w:lang w:val="en-GB"/>
              </w:rPr>
            </w:pPr>
            <w:r w:rsidRPr="00F00C25">
              <w:rPr>
                <w:lang w:val="en-GB"/>
              </w:rPr>
              <w:t>27</w:t>
            </w:r>
          </w:p>
        </w:tc>
        <w:tc>
          <w:tcPr>
            <w:tcW w:w="10162" w:type="dxa"/>
            <w:tcBorders>
              <w:top w:val="single" w:sz="5" w:space="0" w:color="000000"/>
              <w:left w:val="single" w:sz="5" w:space="0" w:color="000000"/>
              <w:bottom w:val="double" w:sz="5" w:space="0" w:color="000000"/>
              <w:right w:val="single" w:sz="5" w:space="0" w:color="000000"/>
            </w:tcBorders>
          </w:tcPr>
          <w:p w14:paraId="27B6ECAB" w14:textId="77777777" w:rsidR="00D1670B" w:rsidRPr="00F00C25" w:rsidRDefault="00D1670B" w:rsidP="00D1670B">
            <w:pPr>
              <w:pStyle w:val="Default"/>
              <w:spacing w:before="40" w:after="40" w:line="360" w:lineRule="auto"/>
              <w:rPr>
                <w:lang w:val="en-GB"/>
              </w:rPr>
            </w:pPr>
            <w:r w:rsidRPr="00F00C25">
              <w:rPr>
                <w:lang w:val="en-GB"/>
              </w:rPr>
              <w:t xml:space="preserve">Report which of the following are publicly available and where they can be </w:t>
            </w:r>
            <w:proofErr w:type="gramStart"/>
            <w:r w:rsidRPr="00F00C25">
              <w:rPr>
                <w:lang w:val="en-GB"/>
              </w:rPr>
              <w:t>found:</w:t>
            </w:r>
            <w:proofErr w:type="gramEnd"/>
            <w:r w:rsidRPr="00F00C25">
              <w:rPr>
                <w:lang w:val="en-GB"/>
              </w:rPr>
              <w:t xml:space="preserve"> template data collection forms; data extracted from included studies; data used for all analyses; analytic code; any other materials used in the review.</w:t>
            </w:r>
          </w:p>
        </w:tc>
        <w:tc>
          <w:tcPr>
            <w:tcW w:w="1169" w:type="dxa"/>
            <w:tcBorders>
              <w:top w:val="single" w:sz="5" w:space="0" w:color="000000"/>
              <w:left w:val="single" w:sz="5" w:space="0" w:color="000000"/>
              <w:bottom w:val="double" w:sz="5" w:space="0" w:color="000000"/>
              <w:right w:val="single" w:sz="5" w:space="0" w:color="000000"/>
            </w:tcBorders>
          </w:tcPr>
          <w:p w14:paraId="2FA224F4" w14:textId="34DEF0D6" w:rsidR="00D1670B" w:rsidRPr="00F00C25" w:rsidRDefault="00794031" w:rsidP="00D1670B">
            <w:pPr>
              <w:pStyle w:val="Default"/>
              <w:spacing w:before="40" w:after="40" w:line="360" w:lineRule="auto"/>
              <w:rPr>
                <w:color w:val="auto"/>
                <w:lang w:val="en-GB"/>
              </w:rPr>
            </w:pPr>
            <w:r>
              <w:rPr>
                <w:color w:val="auto"/>
                <w:lang w:val="en-GB"/>
              </w:rPr>
              <w:t>Page 1</w:t>
            </w:r>
          </w:p>
        </w:tc>
      </w:tr>
    </w:tbl>
    <w:p w14:paraId="4621A3D7" w14:textId="77777777" w:rsidR="00996D54" w:rsidRPr="00F00C25" w:rsidRDefault="00996D54" w:rsidP="00996D54">
      <w:pPr>
        <w:pStyle w:val="Default"/>
        <w:spacing w:line="360" w:lineRule="auto"/>
        <w:rPr>
          <w:color w:val="auto"/>
          <w:lang w:val="en-GB"/>
        </w:rPr>
      </w:pPr>
    </w:p>
    <w:p w14:paraId="13975B88" w14:textId="77777777" w:rsidR="00996D54" w:rsidRPr="00F00C25" w:rsidRDefault="00996D54" w:rsidP="00996D54">
      <w:pPr>
        <w:pStyle w:val="Default"/>
        <w:spacing w:line="360" w:lineRule="auto"/>
        <w:jc w:val="both"/>
        <w:rPr>
          <w:color w:val="auto"/>
          <w:lang w:val="en-GB"/>
        </w:rPr>
      </w:pPr>
      <w:r w:rsidRPr="00F00C25">
        <w:rPr>
          <w:i/>
          <w:iCs/>
          <w:color w:val="auto"/>
          <w:lang w:val="en-GB"/>
        </w:rPr>
        <w:t xml:space="preserve">From: </w:t>
      </w:r>
      <w:r w:rsidRPr="00F00C25">
        <w:rPr>
          <w:color w:val="auto"/>
          <w:lang w:val="en-GB"/>
        </w:rPr>
        <w:t xml:space="preserve"> Page MJ, McKenzie JE, Bossuyt PM, </w:t>
      </w:r>
      <w:proofErr w:type="spellStart"/>
      <w:r w:rsidRPr="00F00C25">
        <w:rPr>
          <w:color w:val="auto"/>
          <w:lang w:val="en-GB"/>
        </w:rPr>
        <w:t>Boutron</w:t>
      </w:r>
      <w:proofErr w:type="spellEnd"/>
      <w:r w:rsidRPr="00F00C25">
        <w:rPr>
          <w:color w:val="auto"/>
          <w:lang w:val="en-GB"/>
        </w:rPr>
        <w:t xml:space="preserve"> I, Hoffmann TC, Mulrow CD, et al. The PRISMA 2020 statement: an updated guideline for reporting systematic reviews. BMJ 2021;</w:t>
      </w:r>
      <w:proofErr w:type="gramStart"/>
      <w:r w:rsidRPr="00F00C25">
        <w:rPr>
          <w:color w:val="auto"/>
          <w:lang w:val="en-GB"/>
        </w:rPr>
        <w:t>372:n</w:t>
      </w:r>
      <w:proofErr w:type="gramEnd"/>
      <w:r w:rsidRPr="00F00C25">
        <w:rPr>
          <w:color w:val="auto"/>
          <w:lang w:val="en-GB"/>
        </w:rPr>
        <w:t xml:space="preserve">71. </w:t>
      </w:r>
      <w:proofErr w:type="spellStart"/>
      <w:r w:rsidRPr="00F00C25">
        <w:rPr>
          <w:color w:val="auto"/>
          <w:lang w:val="en-GB"/>
        </w:rPr>
        <w:t>doi</w:t>
      </w:r>
      <w:proofErr w:type="spellEnd"/>
      <w:r w:rsidRPr="00F00C25">
        <w:rPr>
          <w:color w:val="auto"/>
          <w:lang w:val="en-GB"/>
        </w:rPr>
        <w:t>: 10.1136/</w:t>
      </w:r>
      <w:proofErr w:type="gramStart"/>
      <w:r w:rsidRPr="00F00C25">
        <w:rPr>
          <w:color w:val="auto"/>
          <w:lang w:val="en-GB"/>
        </w:rPr>
        <w:t>bmj.n</w:t>
      </w:r>
      <w:proofErr w:type="gramEnd"/>
      <w:r w:rsidRPr="00F00C25">
        <w:rPr>
          <w:color w:val="auto"/>
          <w:lang w:val="en-GB"/>
        </w:rPr>
        <w:t>71</w:t>
      </w:r>
    </w:p>
    <w:p w14:paraId="309F1D84" w14:textId="77777777" w:rsidR="00996D54" w:rsidRPr="00F00C25" w:rsidRDefault="00996D54" w:rsidP="00996D54">
      <w:pPr>
        <w:pStyle w:val="Default"/>
        <w:spacing w:line="360" w:lineRule="auto"/>
        <w:jc w:val="both"/>
        <w:rPr>
          <w:color w:val="auto"/>
          <w:lang w:val="en-GB"/>
        </w:rPr>
      </w:pPr>
    </w:p>
    <w:p w14:paraId="722EBAA0" w14:textId="77777777" w:rsidR="00DE03FB" w:rsidRDefault="00DE03FB" w:rsidP="00996D54">
      <w:pPr>
        <w:spacing w:line="360" w:lineRule="auto"/>
        <w:jc w:val="both"/>
        <w:rPr>
          <w:rFonts w:ascii="Times New Roman" w:hAnsi="Times New Roman" w:cs="Times New Roman"/>
          <w:b/>
          <w:bCs/>
          <w:sz w:val="24"/>
          <w:szCs w:val="24"/>
        </w:rPr>
      </w:pPr>
    </w:p>
    <w:p w14:paraId="438905D7" w14:textId="252E097D" w:rsidR="00996D54" w:rsidRPr="00F00C25" w:rsidRDefault="00996D54" w:rsidP="00996D54">
      <w:pPr>
        <w:spacing w:line="360" w:lineRule="auto"/>
        <w:jc w:val="both"/>
        <w:rPr>
          <w:rFonts w:ascii="Times New Roman" w:hAnsi="Times New Roman" w:cs="Times New Roman"/>
          <w:b/>
          <w:bCs/>
          <w:sz w:val="24"/>
          <w:szCs w:val="24"/>
        </w:rPr>
      </w:pPr>
      <w:r w:rsidRPr="00F00C25">
        <w:rPr>
          <w:rFonts w:ascii="Times New Roman" w:hAnsi="Times New Roman" w:cs="Times New Roman"/>
          <w:b/>
          <w:bCs/>
          <w:sz w:val="24"/>
          <w:szCs w:val="24"/>
        </w:rPr>
        <w:t xml:space="preserve">Table S3: Preliminary eligibility criteria </w:t>
      </w:r>
    </w:p>
    <w:tbl>
      <w:tblPr>
        <w:tblStyle w:val="TableGrid"/>
        <w:tblW w:w="13945" w:type="dxa"/>
        <w:tblLook w:val="04A0" w:firstRow="1" w:lastRow="0" w:firstColumn="1" w:lastColumn="0" w:noHBand="0" w:noVBand="1"/>
      </w:tblPr>
      <w:tblGrid>
        <w:gridCol w:w="13945"/>
      </w:tblGrid>
      <w:tr w:rsidR="00996D54" w:rsidRPr="00F00C25" w14:paraId="170B5C31" w14:textId="77777777" w:rsidTr="00AA1788">
        <w:tc>
          <w:tcPr>
            <w:tcW w:w="13945" w:type="dxa"/>
          </w:tcPr>
          <w:p w14:paraId="7AB1EE2E" w14:textId="77777777" w:rsidR="00996D54" w:rsidRPr="00F00C25" w:rsidRDefault="00996D54" w:rsidP="00AA1788">
            <w:pPr>
              <w:spacing w:line="360" w:lineRule="auto"/>
              <w:jc w:val="both"/>
              <w:rPr>
                <w:rFonts w:ascii="Times New Roman" w:hAnsi="Times New Roman" w:cs="Times New Roman"/>
                <w:b/>
                <w:bCs/>
                <w:sz w:val="24"/>
                <w:szCs w:val="24"/>
              </w:rPr>
            </w:pPr>
            <w:r w:rsidRPr="00F00C25">
              <w:rPr>
                <w:rFonts w:ascii="Times New Roman" w:hAnsi="Times New Roman" w:cs="Times New Roman"/>
                <w:b/>
                <w:bCs/>
                <w:sz w:val="24"/>
                <w:szCs w:val="24"/>
              </w:rPr>
              <w:t xml:space="preserve">Inclusion criteria </w:t>
            </w:r>
          </w:p>
        </w:tc>
      </w:tr>
      <w:tr w:rsidR="00996D54" w:rsidRPr="00F00C25" w14:paraId="05BFCBBA" w14:textId="77777777" w:rsidTr="00AA1788">
        <w:tc>
          <w:tcPr>
            <w:tcW w:w="13945" w:type="dxa"/>
          </w:tcPr>
          <w:p w14:paraId="29DC727C" w14:textId="77777777" w:rsidR="00996D54" w:rsidRPr="00F00C25" w:rsidRDefault="00996D54" w:rsidP="00996D54">
            <w:pPr>
              <w:pStyle w:val="ListParagraph"/>
              <w:numPr>
                <w:ilvl w:val="0"/>
                <w:numId w:val="11"/>
              </w:numPr>
              <w:spacing w:line="360" w:lineRule="auto"/>
              <w:ind w:left="504" w:hanging="360"/>
              <w:jc w:val="both"/>
              <w:rPr>
                <w:rFonts w:ascii="Times New Roman" w:hAnsi="Times New Roman" w:cs="Times New Roman"/>
                <w:sz w:val="24"/>
                <w:szCs w:val="24"/>
              </w:rPr>
            </w:pPr>
            <w:r w:rsidRPr="00F00C25">
              <w:rPr>
                <w:rFonts w:ascii="Times New Roman" w:hAnsi="Times New Roman" w:cs="Times New Roman"/>
                <w:sz w:val="24"/>
                <w:szCs w:val="24"/>
              </w:rPr>
              <w:t>Studies involving males and/or female adolescents (10 – 19 years</w:t>
            </w:r>
            <w:r w:rsidRPr="00F00C25">
              <w:rPr>
                <w:rFonts w:ascii="Times New Roman" w:hAnsi="Times New Roman" w:cs="Times New Roman"/>
                <w:sz w:val="24"/>
                <w:szCs w:val="24"/>
                <w:vertAlign w:val="subscript"/>
              </w:rPr>
              <w:t>1</w:t>
            </w:r>
            <w:r w:rsidRPr="00F00C25">
              <w:rPr>
                <w:rFonts w:ascii="Times New Roman" w:hAnsi="Times New Roman" w:cs="Times New Roman"/>
                <w:sz w:val="24"/>
                <w:szCs w:val="24"/>
              </w:rPr>
              <w:t>) from the general population</w:t>
            </w:r>
            <w:r w:rsidRPr="00F00C25">
              <w:rPr>
                <w:rFonts w:ascii="Times New Roman" w:hAnsi="Times New Roman" w:cs="Times New Roman"/>
                <w:sz w:val="24"/>
                <w:szCs w:val="24"/>
                <w:vertAlign w:val="subscript"/>
              </w:rPr>
              <w:t>2</w:t>
            </w:r>
            <w:r w:rsidRPr="00F00C25">
              <w:rPr>
                <w:rFonts w:ascii="Times New Roman" w:hAnsi="Times New Roman" w:cs="Times New Roman"/>
                <w:sz w:val="24"/>
                <w:szCs w:val="24"/>
              </w:rPr>
              <w:t xml:space="preserve"> or with pre-existing nutritional deficiencies.</w:t>
            </w:r>
          </w:p>
          <w:p w14:paraId="0920B8BF" w14:textId="77777777" w:rsidR="00996D54" w:rsidRPr="00F00C25" w:rsidRDefault="00996D54" w:rsidP="00996D54">
            <w:pPr>
              <w:pStyle w:val="ListParagraph"/>
              <w:numPr>
                <w:ilvl w:val="0"/>
                <w:numId w:val="11"/>
              </w:numPr>
              <w:spacing w:line="360" w:lineRule="auto"/>
              <w:ind w:left="504" w:hanging="360"/>
              <w:jc w:val="both"/>
              <w:rPr>
                <w:rFonts w:ascii="Times New Roman" w:hAnsi="Times New Roman" w:cs="Times New Roman"/>
                <w:sz w:val="24"/>
                <w:szCs w:val="24"/>
              </w:rPr>
            </w:pPr>
            <w:r w:rsidRPr="00F00C25">
              <w:rPr>
                <w:rFonts w:ascii="Times New Roman" w:hAnsi="Times New Roman" w:cs="Times New Roman"/>
                <w:sz w:val="24"/>
                <w:szCs w:val="24"/>
              </w:rPr>
              <w:t>Acute</w:t>
            </w:r>
            <w:r w:rsidRPr="00F00C25">
              <w:rPr>
                <w:rFonts w:ascii="Times New Roman" w:hAnsi="Times New Roman" w:cs="Times New Roman"/>
                <w:sz w:val="24"/>
                <w:szCs w:val="24"/>
                <w:vertAlign w:val="subscript"/>
              </w:rPr>
              <w:t>3</w:t>
            </w:r>
            <w:r w:rsidRPr="00F00C25">
              <w:rPr>
                <w:rFonts w:ascii="Times New Roman" w:hAnsi="Times New Roman" w:cs="Times New Roman"/>
                <w:sz w:val="24"/>
                <w:szCs w:val="24"/>
              </w:rPr>
              <w:t xml:space="preserve"> or chronic</w:t>
            </w:r>
            <w:r w:rsidRPr="00F00C25">
              <w:rPr>
                <w:rFonts w:ascii="Times New Roman" w:hAnsi="Times New Roman" w:cs="Times New Roman"/>
                <w:sz w:val="24"/>
                <w:szCs w:val="24"/>
                <w:vertAlign w:val="subscript"/>
              </w:rPr>
              <w:t>4</w:t>
            </w:r>
            <w:r w:rsidRPr="00F00C25">
              <w:rPr>
                <w:rFonts w:ascii="Times New Roman" w:hAnsi="Times New Roman" w:cs="Times New Roman"/>
                <w:sz w:val="24"/>
                <w:szCs w:val="24"/>
              </w:rPr>
              <w:t xml:space="preserve"> RCTs or non-RCTs or cross-sectional studies examining the effects of diet on cognitive and/or academic performance during adolescence.</w:t>
            </w:r>
          </w:p>
          <w:p w14:paraId="475C259E" w14:textId="77777777" w:rsidR="00996D54" w:rsidRPr="00F00C25" w:rsidRDefault="00996D54" w:rsidP="00996D54">
            <w:pPr>
              <w:pStyle w:val="ListParagraph"/>
              <w:numPr>
                <w:ilvl w:val="0"/>
                <w:numId w:val="11"/>
              </w:numPr>
              <w:spacing w:line="360" w:lineRule="auto"/>
              <w:ind w:left="504" w:hanging="360"/>
              <w:jc w:val="both"/>
              <w:rPr>
                <w:rFonts w:ascii="Times New Roman" w:hAnsi="Times New Roman" w:cs="Times New Roman"/>
                <w:sz w:val="24"/>
                <w:szCs w:val="24"/>
              </w:rPr>
            </w:pPr>
            <w:r w:rsidRPr="00F00C25">
              <w:rPr>
                <w:rFonts w:ascii="Times New Roman" w:hAnsi="Times New Roman" w:cs="Times New Roman"/>
                <w:sz w:val="24"/>
                <w:szCs w:val="24"/>
              </w:rPr>
              <w:t>Prospective studies examining the association between diet during infancy (</w:t>
            </w:r>
            <w:r w:rsidRPr="00F00C25">
              <w:rPr>
                <w:rFonts w:ascii="Times New Roman" w:hAnsi="Times New Roman" w:cs="Times New Roman"/>
                <w:sz w:val="24"/>
                <w:szCs w:val="24"/>
                <w:u w:val="single"/>
              </w:rPr>
              <w:t>&lt;</w:t>
            </w:r>
            <w:r w:rsidRPr="00F00C25">
              <w:rPr>
                <w:rFonts w:ascii="Times New Roman" w:hAnsi="Times New Roman" w:cs="Times New Roman"/>
                <w:sz w:val="24"/>
                <w:szCs w:val="24"/>
              </w:rPr>
              <w:t xml:space="preserve">3 years) and cognitive or academic performance during adolescence.  </w:t>
            </w:r>
          </w:p>
          <w:p w14:paraId="351BFB03" w14:textId="77777777" w:rsidR="00996D54" w:rsidRPr="00F00C25" w:rsidRDefault="00996D54" w:rsidP="00996D54">
            <w:pPr>
              <w:pStyle w:val="ListParagraph"/>
              <w:numPr>
                <w:ilvl w:val="0"/>
                <w:numId w:val="11"/>
              </w:numPr>
              <w:spacing w:line="360" w:lineRule="auto"/>
              <w:ind w:left="504" w:hanging="360"/>
              <w:jc w:val="both"/>
              <w:rPr>
                <w:rFonts w:ascii="Times New Roman" w:hAnsi="Times New Roman" w:cs="Times New Roman"/>
                <w:sz w:val="24"/>
                <w:szCs w:val="24"/>
              </w:rPr>
            </w:pPr>
            <w:r w:rsidRPr="00F00C25">
              <w:rPr>
                <w:rFonts w:ascii="Times New Roman" w:hAnsi="Times New Roman" w:cs="Times New Roman"/>
                <w:sz w:val="24"/>
                <w:szCs w:val="24"/>
              </w:rPr>
              <w:lastRenderedPageBreak/>
              <w:t xml:space="preserve">Prospective studies examining the association between </w:t>
            </w:r>
            <w:proofErr w:type="gramStart"/>
            <w:r w:rsidRPr="00F00C25">
              <w:rPr>
                <w:rFonts w:ascii="Times New Roman" w:hAnsi="Times New Roman" w:cs="Times New Roman"/>
                <w:sz w:val="24"/>
                <w:szCs w:val="24"/>
              </w:rPr>
              <w:t>diet</w:t>
            </w:r>
            <w:proofErr w:type="gramEnd"/>
            <w:r w:rsidRPr="00F00C25">
              <w:rPr>
                <w:rFonts w:ascii="Times New Roman" w:hAnsi="Times New Roman" w:cs="Times New Roman"/>
                <w:sz w:val="24"/>
                <w:szCs w:val="24"/>
              </w:rPr>
              <w:t xml:space="preserve"> during early adolescence and cognitive or academic performance during late adolescence.</w:t>
            </w:r>
          </w:p>
          <w:p w14:paraId="0D79690D" w14:textId="77777777" w:rsidR="00996D54" w:rsidRPr="00F00C25" w:rsidRDefault="00996D54" w:rsidP="00996D54">
            <w:pPr>
              <w:pStyle w:val="ListParagraph"/>
              <w:numPr>
                <w:ilvl w:val="0"/>
                <w:numId w:val="11"/>
              </w:numPr>
              <w:spacing w:line="360" w:lineRule="auto"/>
              <w:ind w:left="504" w:hanging="360"/>
              <w:jc w:val="both"/>
              <w:rPr>
                <w:rFonts w:ascii="Times New Roman" w:hAnsi="Times New Roman" w:cs="Times New Roman"/>
                <w:sz w:val="24"/>
                <w:szCs w:val="24"/>
              </w:rPr>
            </w:pPr>
            <w:r w:rsidRPr="00F00C25">
              <w:rPr>
                <w:rFonts w:ascii="Times New Roman" w:hAnsi="Times New Roman" w:cs="Times New Roman"/>
                <w:sz w:val="24"/>
                <w:szCs w:val="24"/>
              </w:rPr>
              <w:t>Full-text articles.</w:t>
            </w:r>
          </w:p>
        </w:tc>
      </w:tr>
      <w:tr w:rsidR="00996D54" w:rsidRPr="00F00C25" w14:paraId="1069A428" w14:textId="77777777" w:rsidTr="00AA1788">
        <w:tc>
          <w:tcPr>
            <w:tcW w:w="13945" w:type="dxa"/>
          </w:tcPr>
          <w:p w14:paraId="29F7544C" w14:textId="77777777" w:rsidR="00996D54" w:rsidRPr="00F00C25" w:rsidRDefault="00996D54" w:rsidP="00AA1788">
            <w:pPr>
              <w:spacing w:line="360" w:lineRule="auto"/>
              <w:jc w:val="both"/>
              <w:rPr>
                <w:rFonts w:ascii="Times New Roman" w:hAnsi="Times New Roman" w:cs="Times New Roman"/>
                <w:b/>
                <w:bCs/>
                <w:sz w:val="24"/>
                <w:szCs w:val="24"/>
              </w:rPr>
            </w:pPr>
            <w:r w:rsidRPr="00F00C25">
              <w:rPr>
                <w:rFonts w:ascii="Times New Roman" w:hAnsi="Times New Roman" w:cs="Times New Roman"/>
                <w:b/>
                <w:bCs/>
                <w:sz w:val="24"/>
                <w:szCs w:val="24"/>
              </w:rPr>
              <w:lastRenderedPageBreak/>
              <w:t xml:space="preserve">Exclusion criteria </w:t>
            </w:r>
          </w:p>
        </w:tc>
      </w:tr>
      <w:tr w:rsidR="00996D54" w:rsidRPr="00F00C25" w14:paraId="2392CADE" w14:textId="77777777" w:rsidTr="00AA1788">
        <w:tc>
          <w:tcPr>
            <w:tcW w:w="13945" w:type="dxa"/>
          </w:tcPr>
          <w:p w14:paraId="3FCB3D04"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Animal studies.</w:t>
            </w:r>
          </w:p>
          <w:p w14:paraId="72F09BEA"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Protocols, reviews, or meta-analyses.</w:t>
            </w:r>
          </w:p>
          <w:p w14:paraId="139A5B91"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Studies involving undergraduate samples or children &lt;10 years of age. </w:t>
            </w:r>
          </w:p>
          <w:p w14:paraId="23B79162"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Studies involving adolescents with a pre-existing mental (e.g., ADHD) or physical disorder (e.g., diabetes or epilepsy).</w:t>
            </w:r>
          </w:p>
          <w:p w14:paraId="54512FEC"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Studies examining the effect of diet on mood, mental health, </w:t>
            </w:r>
            <w:proofErr w:type="spellStart"/>
            <w:r w:rsidRPr="00F00C25">
              <w:rPr>
                <w:rFonts w:ascii="Times New Roman" w:hAnsi="Times New Roman" w:cs="Times New Roman"/>
                <w:sz w:val="24"/>
                <w:szCs w:val="24"/>
              </w:rPr>
              <w:t>behaviour</w:t>
            </w:r>
            <w:proofErr w:type="spellEnd"/>
            <w:r w:rsidRPr="00F00C25">
              <w:rPr>
                <w:rFonts w:ascii="Times New Roman" w:hAnsi="Times New Roman" w:cs="Times New Roman"/>
                <w:sz w:val="24"/>
                <w:szCs w:val="24"/>
              </w:rPr>
              <w:t>, or clinical outcomes (e.g., risk of ADHD or autism).</w:t>
            </w:r>
          </w:p>
          <w:p w14:paraId="49A849F9"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Studies examining eating </w:t>
            </w:r>
            <w:proofErr w:type="spellStart"/>
            <w:r w:rsidRPr="00F00C25">
              <w:rPr>
                <w:rFonts w:ascii="Times New Roman" w:hAnsi="Times New Roman" w:cs="Times New Roman"/>
                <w:sz w:val="24"/>
                <w:szCs w:val="24"/>
              </w:rPr>
              <w:t>behaviour</w:t>
            </w:r>
            <w:proofErr w:type="spellEnd"/>
            <w:r w:rsidRPr="00F00C25">
              <w:rPr>
                <w:rFonts w:ascii="Times New Roman" w:hAnsi="Times New Roman" w:cs="Times New Roman"/>
                <w:sz w:val="24"/>
                <w:szCs w:val="24"/>
              </w:rPr>
              <w:t xml:space="preserve">.  </w:t>
            </w:r>
          </w:p>
          <w:p w14:paraId="582ABC1C"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Studies examining the effects of nutritive or non-nutritive sweeteners, alcohol, or caffeine on cognitive and/or academic performance.</w:t>
            </w:r>
          </w:p>
          <w:p w14:paraId="7A7F522A"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Studies that examined the effect of diet on brain function/structure or nutritional status but did not relate these measures to cognitive or academic performance. </w:t>
            </w:r>
          </w:p>
          <w:p w14:paraId="018006DA"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Prospective studies </w:t>
            </w:r>
            <w:proofErr w:type="gramStart"/>
            <w:r w:rsidRPr="00F00C25">
              <w:rPr>
                <w:rFonts w:ascii="Times New Roman" w:hAnsi="Times New Roman" w:cs="Times New Roman"/>
                <w:sz w:val="24"/>
                <w:szCs w:val="24"/>
              </w:rPr>
              <w:t>examining</w:t>
            </w:r>
            <w:proofErr w:type="gramEnd"/>
            <w:r w:rsidRPr="00F00C25">
              <w:rPr>
                <w:rFonts w:ascii="Times New Roman" w:hAnsi="Times New Roman" w:cs="Times New Roman"/>
                <w:sz w:val="24"/>
                <w:szCs w:val="24"/>
              </w:rPr>
              <w:t xml:space="preserve"> the impact of diet during adolescence on cognition during adulthood. </w:t>
            </w:r>
          </w:p>
          <w:p w14:paraId="27939AC2"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Prospective studies that exclusively </w:t>
            </w:r>
            <w:proofErr w:type="gramStart"/>
            <w:r w:rsidRPr="00F00C25">
              <w:rPr>
                <w:rFonts w:ascii="Times New Roman" w:hAnsi="Times New Roman" w:cs="Times New Roman"/>
                <w:sz w:val="24"/>
                <w:szCs w:val="24"/>
              </w:rPr>
              <w:t>examined</w:t>
            </w:r>
            <w:proofErr w:type="gramEnd"/>
            <w:r w:rsidRPr="00F00C25">
              <w:rPr>
                <w:rFonts w:ascii="Times New Roman" w:hAnsi="Times New Roman" w:cs="Times New Roman"/>
                <w:sz w:val="24"/>
                <w:szCs w:val="24"/>
              </w:rPr>
              <w:t xml:space="preserve"> the effect of breastfeeding or malnutrition during infancy on cognitive and/or academic performance during adolescence. </w:t>
            </w:r>
          </w:p>
          <w:p w14:paraId="64A4DBD8" w14:textId="77777777" w:rsidR="00996D54" w:rsidRPr="00F00C25" w:rsidRDefault="00996D54" w:rsidP="00996D54">
            <w:pPr>
              <w:pStyle w:val="ListParagraph"/>
              <w:numPr>
                <w:ilvl w:val="0"/>
                <w:numId w:val="12"/>
              </w:num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Retrospective studies.</w:t>
            </w:r>
          </w:p>
        </w:tc>
      </w:tr>
    </w:tbl>
    <w:p w14:paraId="517D7D44" w14:textId="77777777" w:rsidR="00996D54" w:rsidRPr="00F00C25" w:rsidRDefault="00996D54" w:rsidP="00996D54">
      <w:pPr>
        <w:spacing w:line="360" w:lineRule="auto"/>
        <w:jc w:val="both"/>
        <w:rPr>
          <w:rFonts w:ascii="Times New Roman" w:hAnsi="Times New Roman" w:cs="Times New Roman"/>
          <w:sz w:val="24"/>
          <w:szCs w:val="24"/>
        </w:rPr>
      </w:pPr>
      <w:r w:rsidRPr="00F00C25">
        <w:rPr>
          <w:rFonts w:ascii="Times New Roman" w:hAnsi="Times New Roman" w:cs="Times New Roman"/>
          <w:sz w:val="24"/>
          <w:szCs w:val="24"/>
        </w:rPr>
        <w:t xml:space="preserve">1 = World Health </w:t>
      </w:r>
      <w:proofErr w:type="spellStart"/>
      <w:r w:rsidRPr="00F00C25">
        <w:rPr>
          <w:rFonts w:ascii="Times New Roman" w:hAnsi="Times New Roman" w:cs="Times New Roman"/>
          <w:sz w:val="24"/>
          <w:szCs w:val="24"/>
        </w:rPr>
        <w:t>Organisation’s</w:t>
      </w:r>
      <w:proofErr w:type="spellEnd"/>
      <w:r w:rsidRPr="00F00C25">
        <w:rPr>
          <w:rFonts w:ascii="Times New Roman" w:hAnsi="Times New Roman" w:cs="Times New Roman"/>
          <w:sz w:val="24"/>
          <w:szCs w:val="24"/>
        </w:rPr>
        <w:t xml:space="preserve"> definition of adolescence, 2 = The NASEMs definition of general population includes individuals with or at risk for chronic disease including overweight or obesity, unless there was a reason for exception that applied specifically to the nutrient(s) being studied, 3 = single consumption, and 4 = intervention period lasting </w:t>
      </w:r>
      <w:r w:rsidRPr="00F00C25">
        <w:rPr>
          <w:rFonts w:ascii="Times New Roman" w:hAnsi="Times New Roman" w:cs="Times New Roman"/>
          <w:sz w:val="24"/>
          <w:szCs w:val="24"/>
          <w:u w:val="single"/>
        </w:rPr>
        <w:t>&gt;</w:t>
      </w:r>
      <w:r w:rsidRPr="00F00C25">
        <w:rPr>
          <w:rFonts w:ascii="Times New Roman" w:hAnsi="Times New Roman" w:cs="Times New Roman"/>
          <w:sz w:val="24"/>
          <w:szCs w:val="24"/>
        </w:rPr>
        <w:t xml:space="preserve">1 month. </w:t>
      </w:r>
    </w:p>
    <w:p w14:paraId="563B72A4" w14:textId="77777777" w:rsidR="00996D54" w:rsidRPr="00F00C25" w:rsidRDefault="00996D54" w:rsidP="00996D54">
      <w:pPr>
        <w:spacing w:line="360" w:lineRule="auto"/>
        <w:jc w:val="both"/>
        <w:rPr>
          <w:rFonts w:ascii="Times New Roman" w:hAnsi="Times New Roman" w:cs="Times New Roman"/>
          <w:sz w:val="24"/>
          <w:szCs w:val="24"/>
        </w:rPr>
      </w:pPr>
    </w:p>
    <w:p w14:paraId="41A9EEB8" w14:textId="77777777" w:rsidR="00996D54" w:rsidRPr="00F00C25" w:rsidRDefault="00996D54" w:rsidP="00996D54">
      <w:pPr>
        <w:spacing w:line="360" w:lineRule="auto"/>
        <w:jc w:val="both"/>
        <w:rPr>
          <w:rFonts w:ascii="Times New Roman" w:hAnsi="Times New Roman" w:cs="Times New Roman"/>
          <w:sz w:val="24"/>
          <w:szCs w:val="24"/>
        </w:rPr>
      </w:pPr>
    </w:p>
    <w:p w14:paraId="1D1E4DA5" w14:textId="77777777" w:rsidR="00940D10" w:rsidRPr="00F00C25" w:rsidRDefault="00940D10">
      <w:pPr>
        <w:rPr>
          <w:rFonts w:ascii="Times New Roman" w:hAnsi="Times New Roman" w:cs="Times New Roman"/>
          <w:b/>
          <w:bCs/>
          <w:sz w:val="24"/>
          <w:szCs w:val="24"/>
          <w:lang w:val="en-GB"/>
        </w:rPr>
      </w:pPr>
    </w:p>
    <w:p w14:paraId="350E0277" w14:textId="77777777" w:rsidR="00940D10" w:rsidRPr="00F00C25" w:rsidRDefault="00940D10">
      <w:pPr>
        <w:rPr>
          <w:rFonts w:ascii="Times New Roman" w:hAnsi="Times New Roman" w:cs="Times New Roman"/>
          <w:b/>
          <w:bCs/>
          <w:sz w:val="24"/>
          <w:szCs w:val="24"/>
          <w:lang w:val="en-GB"/>
        </w:rPr>
      </w:pPr>
    </w:p>
    <w:p w14:paraId="004F8D39" w14:textId="77777777" w:rsidR="00940D10" w:rsidRPr="00F00C25" w:rsidRDefault="00940D10">
      <w:pPr>
        <w:rPr>
          <w:rFonts w:ascii="Times New Roman" w:hAnsi="Times New Roman" w:cs="Times New Roman"/>
          <w:b/>
          <w:bCs/>
          <w:sz w:val="24"/>
          <w:szCs w:val="24"/>
          <w:lang w:val="en-GB"/>
        </w:rPr>
      </w:pPr>
    </w:p>
    <w:p w14:paraId="4765828A" w14:textId="77777777" w:rsidR="00940D10" w:rsidRPr="00F00C25" w:rsidRDefault="00940D10">
      <w:pPr>
        <w:rPr>
          <w:rFonts w:ascii="Times New Roman" w:hAnsi="Times New Roman" w:cs="Times New Roman"/>
          <w:b/>
          <w:bCs/>
          <w:sz w:val="24"/>
          <w:szCs w:val="24"/>
          <w:lang w:val="en-GB"/>
        </w:rPr>
      </w:pPr>
    </w:p>
    <w:p w14:paraId="6CA133ED" w14:textId="77777777" w:rsidR="00940D10" w:rsidRPr="00F00C25" w:rsidRDefault="00940D10">
      <w:pPr>
        <w:rPr>
          <w:rFonts w:ascii="Times New Roman" w:hAnsi="Times New Roman" w:cs="Times New Roman"/>
          <w:b/>
          <w:bCs/>
          <w:sz w:val="24"/>
          <w:szCs w:val="24"/>
          <w:lang w:val="en-GB"/>
        </w:rPr>
      </w:pPr>
    </w:p>
    <w:p w14:paraId="08F2E173" w14:textId="77777777" w:rsidR="00940D10" w:rsidRPr="00F00C25" w:rsidRDefault="00940D10">
      <w:pPr>
        <w:rPr>
          <w:rFonts w:ascii="Times New Roman" w:hAnsi="Times New Roman" w:cs="Times New Roman"/>
          <w:b/>
          <w:bCs/>
          <w:sz w:val="24"/>
          <w:szCs w:val="24"/>
          <w:lang w:val="en-GB"/>
        </w:rPr>
      </w:pPr>
    </w:p>
    <w:p w14:paraId="1ADB9B53" w14:textId="77777777" w:rsidR="00940D10" w:rsidRPr="00F00C25" w:rsidRDefault="00940D10">
      <w:pPr>
        <w:rPr>
          <w:rFonts w:ascii="Times New Roman" w:hAnsi="Times New Roman" w:cs="Times New Roman"/>
          <w:b/>
          <w:bCs/>
          <w:sz w:val="24"/>
          <w:szCs w:val="24"/>
          <w:lang w:val="en-GB"/>
        </w:rPr>
      </w:pPr>
    </w:p>
    <w:p w14:paraId="0D1A87BB" w14:textId="77777777" w:rsidR="00940D10" w:rsidRPr="00F00C25" w:rsidRDefault="00940D10">
      <w:pPr>
        <w:rPr>
          <w:rFonts w:ascii="Times New Roman" w:hAnsi="Times New Roman" w:cs="Times New Roman"/>
          <w:b/>
          <w:bCs/>
          <w:sz w:val="24"/>
          <w:szCs w:val="24"/>
          <w:lang w:val="en-GB"/>
        </w:rPr>
      </w:pPr>
    </w:p>
    <w:p w14:paraId="1CF3C0C9" w14:textId="77777777" w:rsidR="00940D10" w:rsidRPr="00F00C25" w:rsidRDefault="00940D10">
      <w:pPr>
        <w:rPr>
          <w:rFonts w:ascii="Times New Roman" w:hAnsi="Times New Roman" w:cs="Times New Roman"/>
          <w:b/>
          <w:bCs/>
          <w:sz w:val="24"/>
          <w:szCs w:val="24"/>
          <w:lang w:val="en-GB"/>
        </w:rPr>
      </w:pPr>
    </w:p>
    <w:p w14:paraId="45B99B46" w14:textId="77777777" w:rsidR="00940D10" w:rsidRDefault="00940D10">
      <w:pPr>
        <w:rPr>
          <w:rFonts w:ascii="Times New Roman" w:hAnsi="Times New Roman" w:cs="Times New Roman"/>
          <w:b/>
          <w:bCs/>
          <w:sz w:val="24"/>
          <w:szCs w:val="24"/>
          <w:lang w:val="en-GB"/>
        </w:rPr>
      </w:pPr>
    </w:p>
    <w:p w14:paraId="57D73B8A" w14:textId="77777777" w:rsidR="005E4799" w:rsidRPr="00F00C25" w:rsidRDefault="005E4799">
      <w:pPr>
        <w:rPr>
          <w:rFonts w:ascii="Times New Roman" w:hAnsi="Times New Roman" w:cs="Times New Roman"/>
          <w:b/>
          <w:bCs/>
          <w:sz w:val="24"/>
          <w:szCs w:val="24"/>
          <w:lang w:val="en-GB"/>
        </w:rPr>
      </w:pPr>
    </w:p>
    <w:p w14:paraId="540FFD76" w14:textId="77777777" w:rsidR="00940D10" w:rsidRPr="00F00C25" w:rsidRDefault="00940D10">
      <w:pPr>
        <w:rPr>
          <w:rFonts w:ascii="Times New Roman" w:hAnsi="Times New Roman" w:cs="Times New Roman"/>
          <w:b/>
          <w:bCs/>
          <w:sz w:val="24"/>
          <w:szCs w:val="24"/>
          <w:lang w:val="en-GB"/>
        </w:rPr>
      </w:pPr>
    </w:p>
    <w:p w14:paraId="5DE7BB63" w14:textId="382B2352" w:rsidR="00B342B1" w:rsidRPr="00F00C25" w:rsidRDefault="00B342B1">
      <w:pPr>
        <w:rPr>
          <w:rFonts w:ascii="Times New Roman" w:hAnsi="Times New Roman" w:cs="Times New Roman"/>
          <w:b/>
          <w:bCs/>
          <w:sz w:val="24"/>
          <w:szCs w:val="24"/>
          <w:lang w:val="en-GB"/>
        </w:rPr>
      </w:pPr>
      <w:r w:rsidRPr="00F00C25">
        <w:rPr>
          <w:rFonts w:ascii="Times New Roman" w:hAnsi="Times New Roman" w:cs="Times New Roman"/>
          <w:b/>
          <w:bCs/>
          <w:sz w:val="24"/>
          <w:szCs w:val="24"/>
          <w:lang w:val="en-GB"/>
        </w:rPr>
        <w:t>Table S</w:t>
      </w:r>
      <w:r w:rsidR="004F3934" w:rsidRPr="00F00C25">
        <w:rPr>
          <w:rFonts w:ascii="Times New Roman" w:hAnsi="Times New Roman" w:cs="Times New Roman"/>
          <w:b/>
          <w:bCs/>
          <w:sz w:val="24"/>
          <w:szCs w:val="24"/>
          <w:lang w:val="en-GB"/>
        </w:rPr>
        <w:t>4</w:t>
      </w:r>
      <w:r w:rsidRPr="00F00C25">
        <w:rPr>
          <w:rFonts w:ascii="Times New Roman" w:hAnsi="Times New Roman" w:cs="Times New Roman"/>
          <w:b/>
          <w:bCs/>
          <w:sz w:val="24"/>
          <w:szCs w:val="24"/>
          <w:lang w:val="en-GB"/>
        </w:rPr>
        <w:t>. Cochrane Risk of Bias 2 assessment of cluster-randomised controlled trials</w:t>
      </w:r>
      <w:r w:rsidR="00063B56" w:rsidRPr="00F00C25">
        <w:rPr>
          <w:rFonts w:ascii="Times New Roman" w:hAnsi="Times New Roman" w:cs="Times New Roman"/>
          <w:b/>
          <w:bCs/>
          <w:sz w:val="24"/>
          <w:szCs w:val="24"/>
          <w:lang w:val="en-GB"/>
        </w:rPr>
        <w:t xml:space="preserve">. </w:t>
      </w:r>
    </w:p>
    <w:tbl>
      <w:tblPr>
        <w:tblW w:w="14910" w:type="dxa"/>
        <w:tblInd w:w="-96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849"/>
        <w:gridCol w:w="2311"/>
        <w:gridCol w:w="1864"/>
        <w:gridCol w:w="1866"/>
        <w:gridCol w:w="1890"/>
        <w:gridCol w:w="1890"/>
        <w:gridCol w:w="1800"/>
        <w:gridCol w:w="1440"/>
      </w:tblGrid>
      <w:tr w:rsidR="00B342B1" w:rsidRPr="00F00C25" w14:paraId="510DB185" w14:textId="77777777" w:rsidTr="008B4872">
        <w:trPr>
          <w:trHeight w:val="710"/>
        </w:trPr>
        <w:tc>
          <w:tcPr>
            <w:tcW w:w="1849" w:type="dxa"/>
            <w:tcBorders>
              <w:top w:val="single" w:sz="4" w:space="0" w:color="auto"/>
              <w:left w:val="nil"/>
              <w:bottom w:val="single" w:sz="4" w:space="0" w:color="auto"/>
              <w:right w:val="nil"/>
            </w:tcBorders>
          </w:tcPr>
          <w:p w14:paraId="41B9D9A6" w14:textId="1E23D355" w:rsidR="00B342B1" w:rsidRPr="00F00C25" w:rsidRDefault="00B342B1" w:rsidP="00B342B1">
            <w:pPr>
              <w:pStyle w:val="Default"/>
              <w:rPr>
                <w:b/>
                <w:bCs/>
                <w:lang w:val="en-GB"/>
              </w:rPr>
            </w:pPr>
            <w:r w:rsidRPr="00F00C25">
              <w:rPr>
                <w:b/>
                <w:bCs/>
                <w:lang w:val="en-GB"/>
              </w:rPr>
              <w:t>Author (year)</w:t>
            </w:r>
          </w:p>
        </w:tc>
        <w:tc>
          <w:tcPr>
            <w:tcW w:w="2311" w:type="dxa"/>
            <w:tcBorders>
              <w:top w:val="single" w:sz="4" w:space="0" w:color="auto"/>
              <w:left w:val="nil"/>
              <w:bottom w:val="single" w:sz="4" w:space="0" w:color="auto"/>
              <w:right w:val="nil"/>
            </w:tcBorders>
          </w:tcPr>
          <w:p w14:paraId="11DF97D7" w14:textId="77777777" w:rsidR="00B342B1" w:rsidRPr="00F00C25" w:rsidRDefault="00B342B1" w:rsidP="00B342B1">
            <w:pPr>
              <w:pStyle w:val="Default"/>
              <w:rPr>
                <w:lang w:val="en-GB"/>
              </w:rPr>
            </w:pPr>
            <w:r w:rsidRPr="00F00C25">
              <w:rPr>
                <w:b/>
                <w:bCs/>
                <w:lang w:val="en-GB"/>
              </w:rPr>
              <w:t xml:space="preserve">Randomisation process </w:t>
            </w:r>
          </w:p>
        </w:tc>
        <w:tc>
          <w:tcPr>
            <w:tcW w:w="1864" w:type="dxa"/>
            <w:tcBorders>
              <w:top w:val="single" w:sz="4" w:space="0" w:color="auto"/>
              <w:left w:val="nil"/>
              <w:bottom w:val="single" w:sz="4" w:space="0" w:color="auto"/>
              <w:right w:val="nil"/>
            </w:tcBorders>
          </w:tcPr>
          <w:p w14:paraId="0687FA4D" w14:textId="604EF61F" w:rsidR="00B342B1" w:rsidRPr="00F00C25" w:rsidRDefault="00B342B1" w:rsidP="00B342B1">
            <w:pPr>
              <w:pStyle w:val="Default"/>
              <w:rPr>
                <w:b/>
                <w:bCs/>
                <w:lang w:val="en-GB"/>
              </w:rPr>
            </w:pPr>
            <w:r w:rsidRPr="00F00C25">
              <w:rPr>
                <w:b/>
                <w:bCs/>
                <w:lang w:val="en-GB"/>
              </w:rPr>
              <w:t>Timing of identification or recruitment</w:t>
            </w:r>
          </w:p>
        </w:tc>
        <w:tc>
          <w:tcPr>
            <w:tcW w:w="1866" w:type="dxa"/>
            <w:tcBorders>
              <w:top w:val="single" w:sz="4" w:space="0" w:color="auto"/>
              <w:left w:val="nil"/>
              <w:bottom w:val="single" w:sz="4" w:space="0" w:color="auto"/>
              <w:right w:val="nil"/>
            </w:tcBorders>
          </w:tcPr>
          <w:p w14:paraId="688D3D3D" w14:textId="77777777" w:rsidR="00B342B1" w:rsidRPr="00F00C25" w:rsidRDefault="00B342B1" w:rsidP="00B342B1">
            <w:pPr>
              <w:pStyle w:val="Default"/>
              <w:rPr>
                <w:lang w:val="en-GB"/>
              </w:rPr>
            </w:pPr>
            <w:r w:rsidRPr="00F00C25">
              <w:rPr>
                <w:b/>
                <w:bCs/>
                <w:lang w:val="en-GB"/>
              </w:rPr>
              <w:t xml:space="preserve">Deviations from intended interventions </w:t>
            </w:r>
          </w:p>
        </w:tc>
        <w:tc>
          <w:tcPr>
            <w:tcW w:w="1890" w:type="dxa"/>
            <w:tcBorders>
              <w:top w:val="single" w:sz="4" w:space="0" w:color="auto"/>
              <w:left w:val="nil"/>
              <w:bottom w:val="single" w:sz="4" w:space="0" w:color="auto"/>
              <w:right w:val="nil"/>
            </w:tcBorders>
          </w:tcPr>
          <w:p w14:paraId="0D7346D9" w14:textId="77777777" w:rsidR="00B342B1" w:rsidRPr="00F00C25" w:rsidRDefault="00B342B1" w:rsidP="00B342B1">
            <w:pPr>
              <w:pStyle w:val="Default"/>
              <w:rPr>
                <w:lang w:val="en-GB"/>
              </w:rPr>
            </w:pPr>
            <w:r w:rsidRPr="00F00C25">
              <w:rPr>
                <w:b/>
                <w:bCs/>
                <w:lang w:val="en-GB"/>
              </w:rPr>
              <w:t xml:space="preserve">Missing outcome data </w:t>
            </w:r>
          </w:p>
        </w:tc>
        <w:tc>
          <w:tcPr>
            <w:tcW w:w="1890" w:type="dxa"/>
            <w:tcBorders>
              <w:top w:val="single" w:sz="4" w:space="0" w:color="auto"/>
              <w:left w:val="nil"/>
              <w:bottom w:val="single" w:sz="4" w:space="0" w:color="auto"/>
              <w:right w:val="nil"/>
            </w:tcBorders>
          </w:tcPr>
          <w:p w14:paraId="1A71A5B6" w14:textId="77777777" w:rsidR="00B342B1" w:rsidRPr="00F00C25" w:rsidRDefault="00B342B1" w:rsidP="00B342B1">
            <w:pPr>
              <w:pStyle w:val="Default"/>
              <w:rPr>
                <w:lang w:val="en-GB"/>
              </w:rPr>
            </w:pPr>
            <w:r w:rsidRPr="00F00C25">
              <w:rPr>
                <w:b/>
                <w:bCs/>
                <w:lang w:val="en-GB"/>
              </w:rPr>
              <w:t xml:space="preserve">Measurement of the outcome </w:t>
            </w:r>
          </w:p>
        </w:tc>
        <w:tc>
          <w:tcPr>
            <w:tcW w:w="1800" w:type="dxa"/>
            <w:tcBorders>
              <w:top w:val="single" w:sz="4" w:space="0" w:color="auto"/>
              <w:left w:val="nil"/>
              <w:bottom w:val="single" w:sz="4" w:space="0" w:color="auto"/>
              <w:right w:val="nil"/>
            </w:tcBorders>
          </w:tcPr>
          <w:p w14:paraId="14EEF769" w14:textId="77777777" w:rsidR="00B342B1" w:rsidRPr="00F00C25" w:rsidRDefault="00B342B1" w:rsidP="00B342B1">
            <w:pPr>
              <w:pStyle w:val="Default"/>
              <w:rPr>
                <w:lang w:val="en-GB"/>
              </w:rPr>
            </w:pPr>
            <w:r w:rsidRPr="00F00C25">
              <w:rPr>
                <w:b/>
                <w:bCs/>
                <w:lang w:val="en-GB"/>
              </w:rPr>
              <w:t xml:space="preserve">Selection of the reported result </w:t>
            </w:r>
          </w:p>
        </w:tc>
        <w:tc>
          <w:tcPr>
            <w:tcW w:w="1440" w:type="dxa"/>
            <w:tcBorders>
              <w:top w:val="single" w:sz="4" w:space="0" w:color="auto"/>
              <w:left w:val="nil"/>
              <w:bottom w:val="single" w:sz="4" w:space="0" w:color="auto"/>
              <w:right w:val="nil"/>
            </w:tcBorders>
          </w:tcPr>
          <w:p w14:paraId="2E9624C7" w14:textId="77777777" w:rsidR="00B342B1" w:rsidRPr="00F00C25" w:rsidRDefault="00B342B1" w:rsidP="00B342B1">
            <w:pPr>
              <w:pStyle w:val="Default"/>
              <w:rPr>
                <w:lang w:val="en-GB"/>
              </w:rPr>
            </w:pPr>
            <w:r w:rsidRPr="00F00C25">
              <w:rPr>
                <w:b/>
                <w:bCs/>
                <w:lang w:val="en-GB"/>
              </w:rPr>
              <w:t xml:space="preserve">Overall </w:t>
            </w:r>
          </w:p>
        </w:tc>
      </w:tr>
      <w:tr w:rsidR="00860651" w:rsidRPr="00F00C25" w14:paraId="08757472" w14:textId="77777777" w:rsidTr="008B4872">
        <w:trPr>
          <w:trHeight w:val="438"/>
        </w:trPr>
        <w:tc>
          <w:tcPr>
            <w:tcW w:w="1849" w:type="dxa"/>
            <w:tcBorders>
              <w:top w:val="single" w:sz="4" w:space="0" w:color="auto"/>
              <w:left w:val="nil"/>
              <w:bottom w:val="single" w:sz="4" w:space="0" w:color="auto"/>
              <w:right w:val="nil"/>
            </w:tcBorders>
          </w:tcPr>
          <w:p w14:paraId="1560233F" w14:textId="74C007B8" w:rsidR="00860651" w:rsidRPr="00F00C25" w:rsidRDefault="00860651" w:rsidP="00860651">
            <w:pPr>
              <w:pStyle w:val="Default"/>
              <w:spacing w:line="360" w:lineRule="auto"/>
              <w:rPr>
                <w:lang w:val="en-GB"/>
              </w:rPr>
            </w:pPr>
            <w:proofErr w:type="spellStart"/>
            <w:r w:rsidRPr="00F00C25">
              <w:rPr>
                <w:lang w:val="en-GB"/>
              </w:rPr>
              <w:t>Buzina-Suboticanec</w:t>
            </w:r>
            <w:proofErr w:type="spellEnd"/>
            <w:r w:rsidRPr="00F00C25">
              <w:rPr>
                <w:lang w:val="en-GB"/>
              </w:rPr>
              <w:t xml:space="preserve"> et al. (1998)</w:t>
            </w:r>
          </w:p>
        </w:tc>
        <w:tc>
          <w:tcPr>
            <w:tcW w:w="2311" w:type="dxa"/>
            <w:tcBorders>
              <w:top w:val="single" w:sz="4" w:space="0" w:color="auto"/>
              <w:left w:val="nil"/>
              <w:bottom w:val="single" w:sz="4" w:space="0" w:color="auto"/>
              <w:right w:val="nil"/>
            </w:tcBorders>
          </w:tcPr>
          <w:p w14:paraId="2434D8E4" w14:textId="11DEDDB0" w:rsidR="00860651" w:rsidRPr="00F00C25" w:rsidRDefault="00860651" w:rsidP="00860651">
            <w:pPr>
              <w:pStyle w:val="Default"/>
              <w:spacing w:line="360" w:lineRule="auto"/>
              <w:rPr>
                <w:lang w:val="en-GB"/>
              </w:rPr>
            </w:pPr>
            <w:r w:rsidRPr="00F00C25">
              <w:rPr>
                <w:noProof/>
                <w:lang w:val="en-GB"/>
              </w:rPr>
              <mc:AlternateContent>
                <mc:Choice Requires="wps">
                  <w:drawing>
                    <wp:anchor distT="0" distB="0" distL="114300" distR="114300" simplePos="0" relativeHeight="260997120" behindDoc="0" locked="0" layoutInCell="1" allowOverlap="1" wp14:anchorId="2DEB5AEB" wp14:editId="390BA2C4">
                      <wp:simplePos x="0" y="0"/>
                      <wp:positionH relativeFrom="column">
                        <wp:posOffset>278765</wp:posOffset>
                      </wp:positionH>
                      <wp:positionV relativeFrom="paragraph">
                        <wp:posOffset>54610</wp:posOffset>
                      </wp:positionV>
                      <wp:extent cx="251460" cy="251460"/>
                      <wp:effectExtent l="19050" t="19050" r="0" b="15240"/>
                      <wp:wrapNone/>
                      <wp:docPr id="156319993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E49F30" w14:textId="77777777" w:rsidR="00860651" w:rsidRDefault="00860651"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DEB5AEB" id="Oval 34" o:spid="_x0000_s1026" style="position:absolute;margin-left:21.95pt;margin-top:4.3pt;width:19.8pt;height:19.8pt;z-index:260997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IrTcgIAAHI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USWLW8dPD9hwIqR7XKR2WBaGXUvJ4MLPl2f6k8VBXCzf585LZYNCmITtJISk71x9fsAy&#10;RKq9mOPKXnGwC6njI5RfjvN90Xp6Kle/AAAA//8DAFBLAwQUAAYACAAAACEAk8f6YdoAAAAGAQAA&#10;DwAAAGRycy9kb3ducmV2LnhtbEyOX0vDMBTF3wW/Q7iCby7dpiPWpmNMhIEgOPX9rrk2weamNFnX&#10;fXvjk3s8fzjnV60n34mRhugCa5jPChDETTCOWw2fHy93CkRMyAa7wKThTBHW9fVVhaUJJ36ncZ9a&#10;kUc4lqjBptSXUsbGksc4Cz1xzr7D4DFlObTSDHjK476Ti6JYSY+O84PFnraWmp/90WvAr92bm5vo&#10;/OvmvLPb59iOvdL69mbaPIFINKX/MvzhZ3SoM9MhHNlE0Wm4Xz7mpga1ApFjtXwAcci2WoCsK3mJ&#10;X/8CAAD//wMAUEsBAi0AFAAGAAgAAAAhALaDOJL+AAAA4QEAABMAAAAAAAAAAAAAAAAAAAAAAFtD&#10;b250ZW50X1R5cGVzXS54bWxQSwECLQAUAAYACAAAACEAOP0h/9YAAACUAQAACwAAAAAAAAAAAAAA&#10;AAAvAQAAX3JlbHMvLnJlbHNQSwECLQAUAAYACAAAACEAKFCK03ICAAByBQAADgAAAAAAAAAAAAAA&#10;AAAuAgAAZHJzL2Uyb0RvYy54bWxQSwECLQAUAAYACAAAACEAk8f6YdoAAAAGAQAADwAAAAAAAAAA&#10;AAAAAADMBAAAZHJzL2Rvd25yZXYueG1sUEsFBgAAAAAEAAQA8wAAANMFAAAAAA==&#10;" fillcolor="lime" strokecolor="white" strokeweight="3pt">
                      <v:stroke opacity="0" joinstyle="miter"/>
                      <v:textbox inset="1pt,0,0,0">
                        <w:txbxContent>
                          <w:p w14:paraId="5DE49F30" w14:textId="77777777" w:rsidR="00860651" w:rsidRDefault="00860651"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14D6F165" w14:textId="4C23FE3E" w:rsidR="00860651" w:rsidRPr="00F00C25" w:rsidRDefault="00860651" w:rsidP="00860651">
            <w:pPr>
              <w:pStyle w:val="Default"/>
              <w:spacing w:line="360" w:lineRule="auto"/>
              <w:rPr>
                <w:b/>
                <w:bCs/>
                <w:lang w:val="en-GB"/>
              </w:rPr>
            </w:pPr>
            <w:r w:rsidRPr="00F00C25">
              <w:rPr>
                <w:noProof/>
                <w:lang w:val="en-GB"/>
              </w:rPr>
              <mc:AlternateContent>
                <mc:Choice Requires="wps">
                  <w:drawing>
                    <wp:anchor distT="0" distB="0" distL="114300" distR="114300" simplePos="0" relativeHeight="260962304" behindDoc="0" locked="0" layoutInCell="1" allowOverlap="1" wp14:anchorId="1BDD72B8" wp14:editId="21DB4D3C">
                      <wp:simplePos x="0" y="0"/>
                      <wp:positionH relativeFrom="column">
                        <wp:posOffset>316865</wp:posOffset>
                      </wp:positionH>
                      <wp:positionV relativeFrom="paragraph">
                        <wp:posOffset>81280</wp:posOffset>
                      </wp:positionV>
                      <wp:extent cx="251460" cy="251460"/>
                      <wp:effectExtent l="19050" t="19050" r="0" b="15240"/>
                      <wp:wrapNone/>
                      <wp:docPr id="160325694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8CAEA0" w14:textId="77777777" w:rsidR="00860651" w:rsidRDefault="00860651"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BDD72B8" id="Oval 35" o:spid="_x0000_s1027" style="position:absolute;margin-left:24.95pt;margin-top:6.4pt;width:19.8pt;height:19.8pt;z-index:26096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PWcwIAAHk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V9bMJzsnzg/YdxDSPS5SO6wOx+alpHfhx8sz/cniPM7m73MDprJBIYzCbhRC0neuvkLM&#10;ckSqLZnDy15xvgu3w1uUH5Bf90Xr+cVc/wQAAP//AwBQSwMEFAAGAAgAAAAhAIYu+PThAAAABwEA&#10;AA8AAABkcnMvZG93bnJldi54bWxMj0FLw0AQhe+C/2EZwYvYjaGpTcymiFAEUbGtHnrbZsdsMDsb&#10;sts29tc7nvT45j3e+6ZcjK4TBxxC60nBzSQBgVR701Kj4H2zvJ6DCFGT0Z0nVPCNARbV+VmpC+OP&#10;tMLDOjaCSygUWoGNsS+kDLVFp8PE90jsffrB6chyaKQZ9JHLXSfTJJlJp1viBat7fLBYf633TsHs&#10;KcGX7PG0fbvafJyW9jVb3T5vlbq8GO/vQEQc418YfvEZHSpm2vk9mSA6BdM85yTfU/6A/Xmegdgp&#10;yNIpyKqU//mrHwAAAP//AwBQSwECLQAUAAYACAAAACEAtoM4kv4AAADhAQAAEwAAAAAAAAAAAAAA&#10;AAAAAAAAW0NvbnRlbnRfVHlwZXNdLnhtbFBLAQItABQABgAIAAAAIQA4/SH/1gAAAJQBAAALAAAA&#10;AAAAAAAAAAAAAC8BAABfcmVscy8ucmVsc1BLAQItABQABgAIAAAAIQDC/TPWcwIAAHkFAAAOAAAA&#10;AAAAAAAAAAAAAC4CAABkcnMvZTJvRG9jLnhtbFBLAQItABQABgAIAAAAIQCGLvj04QAAAAcBAAAP&#10;AAAAAAAAAAAAAAAAAM0EAABkcnMvZG93bnJldi54bWxQSwUGAAAAAAQABADzAAAA2wUAAAAA&#10;" fillcolor="yellow" strokecolor="white" strokeweight="3pt">
                      <v:stroke opacity="0" joinstyle="miter"/>
                      <v:textbox inset="1pt,0,0,0">
                        <w:txbxContent>
                          <w:p w14:paraId="018CAEA0" w14:textId="77777777" w:rsidR="00860651" w:rsidRDefault="00860651" w:rsidP="00397076">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0D97CB81" w14:textId="2431253C" w:rsidR="00860651" w:rsidRPr="00F00C25" w:rsidRDefault="00860651" w:rsidP="00860651">
            <w:pPr>
              <w:pStyle w:val="Default"/>
              <w:spacing w:line="360" w:lineRule="auto"/>
              <w:rPr>
                <w:lang w:val="en-GB"/>
              </w:rPr>
            </w:pPr>
            <w:r w:rsidRPr="00F00C25">
              <w:rPr>
                <w:noProof/>
                <w:lang w:val="en-GB"/>
              </w:rPr>
              <mc:AlternateContent>
                <mc:Choice Requires="wps">
                  <w:drawing>
                    <wp:anchor distT="0" distB="0" distL="114300" distR="114300" simplePos="0" relativeHeight="260965376" behindDoc="0" locked="0" layoutInCell="1" allowOverlap="1" wp14:anchorId="0C6E4245" wp14:editId="3A9F8BB1">
                      <wp:simplePos x="0" y="0"/>
                      <wp:positionH relativeFrom="column">
                        <wp:posOffset>278765</wp:posOffset>
                      </wp:positionH>
                      <wp:positionV relativeFrom="paragraph">
                        <wp:posOffset>54610</wp:posOffset>
                      </wp:positionV>
                      <wp:extent cx="251460" cy="251460"/>
                      <wp:effectExtent l="19050" t="19050" r="0" b="15240"/>
                      <wp:wrapNone/>
                      <wp:docPr id="119467934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C981D1" w14:textId="77777777" w:rsidR="00860651" w:rsidRDefault="00860651"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C6E4245" id="_x0000_s1028" style="position:absolute;margin-left:21.95pt;margin-top:4.3pt;width:19.8pt;height:19.8pt;z-index:260965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E70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ZtMDWrmk63jpwfsOxHSPS5SO6wOw+alZHDh58sz/cniPC6W73MDprJBIUzCdhJC0neu&#10;vkJgGSLVlszhZa8434Xb8S3KD8j5vmg9vZirXwAAAP//AwBQSwMEFAAGAAgAAAAhAJPH+mHaAAAA&#10;BgEAAA8AAABkcnMvZG93bnJldi54bWxMjl9LwzAUxd8Fv0O4gm8u3aYj1qZjTISBIDj1/a65NsHm&#10;pjRZ131745N7PH8451etJ9+JkYboAmuYzwoQxE0wjlsNnx8vdwpETMgGu8Ck4UwR1vX1VYWlCSd+&#10;p3GfWpFHOJaowabUl1LGxpLHOAs9cc6+w+AxZTm00gx4yuO+k4uiWEmPjvODxZ62lpqf/dFrwK/d&#10;m5ub6Pzr5ryz2+fYjr3S+vZm2jyBSDSl/zL84Wd0qDPTIRzZRNFpuF8+5qYGtQKRY7V8AHHItlqA&#10;rCt5iV//AgAA//8DAFBLAQItABQABgAIAAAAIQC2gziS/gAAAOEBAAATAAAAAAAAAAAAAAAAAAAA&#10;AABbQ29udGVudF9UeXBlc10ueG1sUEsBAi0AFAAGAAgAAAAhADj9If/WAAAAlAEAAAsAAAAAAAAA&#10;AAAAAAAALwEAAF9yZWxzLy5yZWxzUEsBAi0AFAAGAAgAAAAhABosTvR2AgAAeQUAAA4AAAAAAAAA&#10;AAAAAAAALgIAAGRycy9lMm9Eb2MueG1sUEsBAi0AFAAGAAgAAAAhAJPH+mHaAAAABgEAAA8AAAAA&#10;AAAAAAAAAAAA0AQAAGRycy9kb3ducmV2LnhtbFBLBQYAAAAABAAEAPMAAADXBQAAAAA=&#10;" fillcolor="lime" strokecolor="white" strokeweight="3pt">
                      <v:stroke opacity="0" joinstyle="miter"/>
                      <v:textbox inset="1pt,0,0,0">
                        <w:txbxContent>
                          <w:p w14:paraId="0EC981D1" w14:textId="77777777" w:rsidR="00860651" w:rsidRDefault="00860651"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366D5BA" w14:textId="44780B1E" w:rsidR="00860651" w:rsidRPr="00F00C25" w:rsidRDefault="00860651" w:rsidP="00860651">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0966400" behindDoc="0" locked="0" layoutInCell="1" allowOverlap="1" wp14:anchorId="4C4F4F58" wp14:editId="45C0FE05">
                      <wp:simplePos x="0" y="0"/>
                      <wp:positionH relativeFrom="column">
                        <wp:posOffset>304800</wp:posOffset>
                      </wp:positionH>
                      <wp:positionV relativeFrom="paragraph">
                        <wp:posOffset>69850</wp:posOffset>
                      </wp:positionV>
                      <wp:extent cx="251460" cy="251460"/>
                      <wp:effectExtent l="19050" t="19050" r="0" b="15240"/>
                      <wp:wrapNone/>
                      <wp:docPr id="157784902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AC962B" w14:textId="77777777" w:rsidR="00860651" w:rsidRDefault="00860651"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C4F4F58" id="_x0000_s1029" style="position:absolute;left:0;text-align:left;margin-left:24pt;margin-top:5.5pt;width:19.8pt;height:19.8pt;z-index:26096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vqa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soayZT7aOnx6w70RI97hI7bA6DJuXksGFny/P9CeL87hYvs8NmMoGhTAJ20kISd+5&#10;+gqBZYhUWzKHl73ifBdux7coPyDn+6L19GKufgEAAP//AwBQSwMEFAAGAAgAAAAhADIADf/bAAAA&#10;BwEAAA8AAABkcnMvZG93bnJldi54bWxMj0FLw0AQhe+C/2EZwZvdRDSGmE0pFaEgCFa9T7NjNpid&#10;Ddltmv57x5OehjdveO+ber34Qc00xT6wgXyVgSJug+25M/Dx/nxTgooJ2eIQmAycKcK6ubyosbLh&#10;xG8071OnJIRjhQZcSmOldWwdeYyrMBKL9xUmj0nk1Gk74UnC/aBvs6zQHnuWBocjbR213/ujN4Cf&#10;u9c+t7H3L5vzzm2fYjePpTHXV8vmEVSiJf0dwy++oEMjTIdwZBvVYOCulFeS7HOZ4pcPBaiDgfus&#10;AN3U+j9/8wMAAP//AwBQSwECLQAUAAYACAAAACEAtoM4kv4AAADhAQAAEwAAAAAAAAAAAAAAAAAA&#10;AAAAW0NvbnRlbnRfVHlwZXNdLnhtbFBLAQItABQABgAIAAAAIQA4/SH/1gAAAJQBAAALAAAAAAAA&#10;AAAAAAAAAC8BAABfcmVscy8ucmVsc1BLAQItABQABgAIAAAAIQCIuvqadgIAAHkFAAAOAAAAAAAA&#10;AAAAAAAAAC4CAABkcnMvZTJvRG9jLnhtbFBLAQItABQABgAIAAAAIQAyAA3/2wAAAAcBAAAPAAAA&#10;AAAAAAAAAAAAANAEAABkcnMvZG93bnJldi54bWxQSwUGAAAAAAQABADzAAAA2AUAAAAA&#10;" fillcolor="lime" strokecolor="white" strokeweight="3pt">
                      <v:stroke opacity="0" joinstyle="miter"/>
                      <v:textbox inset="1pt,0,0,0">
                        <w:txbxContent>
                          <w:p w14:paraId="20AC962B" w14:textId="77777777" w:rsidR="00860651" w:rsidRDefault="00860651"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B220D72" w14:textId="279FBF99" w:rsidR="00860651" w:rsidRPr="00F00C25" w:rsidRDefault="00860651" w:rsidP="00860651">
            <w:pPr>
              <w:pStyle w:val="Default"/>
              <w:spacing w:line="360" w:lineRule="auto"/>
              <w:rPr>
                <w:lang w:val="en-GB"/>
              </w:rPr>
            </w:pPr>
            <w:r w:rsidRPr="00F00C25">
              <w:rPr>
                <w:noProof/>
                <w:lang w:val="en-GB"/>
              </w:rPr>
              <mc:AlternateContent>
                <mc:Choice Requires="wps">
                  <w:drawing>
                    <wp:anchor distT="0" distB="0" distL="114300" distR="114300" simplePos="0" relativeHeight="260967424" behindDoc="0" locked="0" layoutInCell="1" allowOverlap="1" wp14:anchorId="36861FB6" wp14:editId="08E7B6A2">
                      <wp:simplePos x="0" y="0"/>
                      <wp:positionH relativeFrom="column">
                        <wp:posOffset>357505</wp:posOffset>
                      </wp:positionH>
                      <wp:positionV relativeFrom="paragraph">
                        <wp:posOffset>100330</wp:posOffset>
                      </wp:positionV>
                      <wp:extent cx="251460" cy="251460"/>
                      <wp:effectExtent l="19050" t="19050" r="0" b="15240"/>
                      <wp:wrapNone/>
                      <wp:docPr id="154898396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4226FC" w14:textId="77777777" w:rsidR="00860651" w:rsidRDefault="00860651"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6861FB6" id="_x0000_s1030" style="position:absolute;margin-left:28.15pt;margin-top:7.9pt;width:19.8pt;height:19.8pt;z-index:260967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YRIdwIAAHk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c9Pc+a+WTrxOke+w5CusNFaofV4di8lAwu/Hx9pj9bnMfF8kNuwFQ2KIRJ2E5CSPrG&#10;1VeIWY5ItSVzeNkrznfhdnyL8gPyfF+0nl7M9S8AAAD//wMAUEsDBBQABgAIAAAAIQAA+38+2wAA&#10;AAcBAAAPAAAAZHJzL2Rvd25yZXYueG1sTI9BS8NAEIXvgv9hGcGb3VRNaWM2pVSEgiBY9T7Njsli&#10;djZkt2n67x1P9jjvPd58r1xPvlMjDdEFNjCfZaCI62AdNwY+P17ulqBiQrbYBSYDZ4qwrq6vSixs&#10;OPE7jfvUKCnhWKCBNqW+0DrWLXmMs9ATi/cdBo9JzqHRdsCTlPtO32fZQnt0LB9a7GnbUv2zP3oD&#10;+LV7c3MbnX/dnHft9jk2Y7805vZm2jyBSjSl/zD84Qs6VMJ0CEe2UXUG8sWDJEXPZYH4q3wF6iB6&#10;/gi6KvUlf/ULAAD//wMAUEsBAi0AFAAGAAgAAAAhALaDOJL+AAAA4QEAABMAAAAAAAAAAAAAAAAA&#10;AAAAAFtDb250ZW50X1R5cGVzXS54bWxQSwECLQAUAAYACAAAACEAOP0h/9YAAACUAQAACwAAAAAA&#10;AAAAAAAAAAAvAQAAX3JlbHMvLnJlbHNQSwECLQAUAAYACAAAACEAN12ESHcCAAB5BQAADgAAAAAA&#10;AAAAAAAAAAAuAgAAZHJzL2Uyb0RvYy54bWxQSwECLQAUAAYACAAAACEAAPt/PtsAAAAHAQAADwAA&#10;AAAAAAAAAAAAAADRBAAAZHJzL2Rvd25yZXYueG1sUEsFBgAAAAAEAAQA8wAAANkFAAAAAA==&#10;" fillcolor="lime" strokecolor="white" strokeweight="3pt">
                      <v:stroke opacity="0" joinstyle="miter"/>
                      <v:textbox inset="1pt,0,0,0">
                        <w:txbxContent>
                          <w:p w14:paraId="164226FC" w14:textId="77777777" w:rsidR="00860651" w:rsidRDefault="00860651"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146AB631" w14:textId="3AD18874" w:rsidR="00860651" w:rsidRPr="00F00C25" w:rsidRDefault="00860651" w:rsidP="00860651">
            <w:pPr>
              <w:pStyle w:val="Default"/>
              <w:spacing w:line="360" w:lineRule="auto"/>
              <w:rPr>
                <w:lang w:val="en-GB"/>
              </w:rPr>
            </w:pPr>
            <w:r w:rsidRPr="00F00C25">
              <w:rPr>
                <w:noProof/>
                <w:lang w:val="en-GB"/>
              </w:rPr>
              <mc:AlternateContent>
                <mc:Choice Requires="wps">
                  <w:drawing>
                    <wp:anchor distT="0" distB="0" distL="114300" distR="114300" simplePos="0" relativeHeight="260964352" behindDoc="0" locked="0" layoutInCell="1" allowOverlap="1" wp14:anchorId="136C92AD" wp14:editId="43619A24">
                      <wp:simplePos x="0" y="0"/>
                      <wp:positionH relativeFrom="column">
                        <wp:posOffset>316865</wp:posOffset>
                      </wp:positionH>
                      <wp:positionV relativeFrom="paragraph">
                        <wp:posOffset>81280</wp:posOffset>
                      </wp:positionV>
                      <wp:extent cx="251460" cy="251460"/>
                      <wp:effectExtent l="19050" t="19050" r="0" b="15240"/>
                      <wp:wrapNone/>
                      <wp:docPr id="6527553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F959DA" w14:textId="77777777" w:rsidR="00860651" w:rsidRDefault="00860651"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36C92AD" id="_x0000_s1031" style="position:absolute;margin-left:24.95pt;margin-top:6.4pt;width:19.8pt;height:19.8pt;z-index:260964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ZC3cwIAAHk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tPR66yZT3ZOnB+w7yCke1ykdlgdjs1LSe/Cj5dn+pPFeZzN3+cGTGWDQhiF3SiEpO9cfYWY&#10;5YhUWzKHl73ifBduh7coPyC/7ovW84u5/gkAAP//AwBQSwMEFAAGAAgAAAAhAIYu+PThAAAABwEA&#10;AA8AAABkcnMvZG93bnJldi54bWxMj0FLw0AQhe+C/2EZwYvYjaGpTcymiFAEUbGtHnrbZsdsMDsb&#10;sts29tc7nvT45j3e+6ZcjK4TBxxC60nBzSQBgVR701Kj4H2zvJ6DCFGT0Z0nVPCNARbV+VmpC+OP&#10;tMLDOjaCSygUWoGNsS+kDLVFp8PE90jsffrB6chyaKQZ9JHLXSfTJJlJp1viBat7fLBYf633TsHs&#10;KcGX7PG0fbvafJyW9jVb3T5vlbq8GO/vQEQc418YfvEZHSpm2vk9mSA6BdM85yTfU/6A/Xmegdgp&#10;yNIpyKqU//mrHwAAAP//AwBQSwECLQAUAAYACAAAACEAtoM4kv4AAADhAQAAEwAAAAAAAAAAAAAA&#10;AAAAAAAAW0NvbnRlbnRfVHlwZXNdLnhtbFBLAQItABQABgAIAAAAIQA4/SH/1gAAAJQBAAALAAAA&#10;AAAAAAAAAAAAAC8BAABfcmVscy8ucmVsc1BLAQItABQABgAIAAAAIQDLoZC3cwIAAHkFAAAOAAAA&#10;AAAAAAAAAAAAAC4CAABkcnMvZTJvRG9jLnhtbFBLAQItABQABgAIAAAAIQCGLvj04QAAAAcBAAAP&#10;AAAAAAAAAAAAAAAAAM0EAABkcnMvZG93bnJldi54bWxQSwUGAAAAAAQABADzAAAA2wUAAAAA&#10;" fillcolor="yellow" strokecolor="white" strokeweight="3pt">
                      <v:stroke opacity="0" joinstyle="miter"/>
                      <v:textbox inset="1pt,0,0,0">
                        <w:txbxContent>
                          <w:p w14:paraId="4EF959DA" w14:textId="77777777" w:rsidR="00860651" w:rsidRDefault="00860651"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5CDC3F4E" w14:textId="2ACA48A0" w:rsidR="00860651" w:rsidRPr="00F00C25" w:rsidRDefault="00860651" w:rsidP="00860651">
            <w:pPr>
              <w:pStyle w:val="Default"/>
              <w:spacing w:line="360" w:lineRule="auto"/>
              <w:rPr>
                <w:lang w:val="en-GB"/>
              </w:rPr>
            </w:pPr>
            <w:r w:rsidRPr="00F00C25">
              <w:rPr>
                <w:noProof/>
                <w:lang w:val="en-GB"/>
              </w:rPr>
              <mc:AlternateContent>
                <mc:Choice Requires="wps">
                  <w:drawing>
                    <wp:anchor distT="0" distB="0" distL="114300" distR="114300" simplePos="0" relativeHeight="260963328" behindDoc="0" locked="0" layoutInCell="1" allowOverlap="1" wp14:anchorId="2D50F320" wp14:editId="465CABA9">
                      <wp:simplePos x="0" y="0"/>
                      <wp:positionH relativeFrom="column">
                        <wp:posOffset>316865</wp:posOffset>
                      </wp:positionH>
                      <wp:positionV relativeFrom="paragraph">
                        <wp:posOffset>81280</wp:posOffset>
                      </wp:positionV>
                      <wp:extent cx="251460" cy="251460"/>
                      <wp:effectExtent l="19050" t="19050" r="0" b="15240"/>
                      <wp:wrapNone/>
                      <wp:docPr id="179591234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91E2FD7" w14:textId="77777777" w:rsidR="00860651" w:rsidRDefault="00860651"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D50F320" id="_x0000_s1032" style="position:absolute;margin-left:24.95pt;margin-top:6.4pt;width:19.8pt;height:19.8pt;z-index:260963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k0EcwIAAHk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tPRm6yZT3ZOnB+w7yCke1ykdlgdjs1LSe/Cj5dn+pPFeZzN3+cGTGWDQhiF3SiEpO9cfYWY&#10;5YhUWzKHl73ifBduh7coPyC/7ovW84u5/gkAAP//AwBQSwMEFAAGAAgAAAAhAIYu+PThAAAABwEA&#10;AA8AAABkcnMvZG93bnJldi54bWxMj0FLw0AQhe+C/2EZwYvYjaGpTcymiFAEUbGtHnrbZsdsMDsb&#10;sts29tc7nvT45j3e+6ZcjK4TBxxC60nBzSQBgVR701Kj4H2zvJ6DCFGT0Z0nVPCNARbV+VmpC+OP&#10;tMLDOjaCSygUWoGNsS+kDLVFp8PE90jsffrB6chyaKQZ9JHLXSfTJJlJp1viBat7fLBYf633TsHs&#10;KcGX7PG0fbvafJyW9jVb3T5vlbq8GO/vQEQc418YfvEZHSpm2vk9mSA6BdM85yTfU/6A/Xmegdgp&#10;yNIpyKqU//mrHwAAAP//AwBQSwECLQAUAAYACAAAACEAtoM4kv4AAADhAQAAEwAAAAAAAAAAAAAA&#10;AAAAAAAAW0NvbnRlbnRfVHlwZXNdLnhtbFBLAQItABQABgAIAAAAIQA4/SH/1gAAAJQBAAALAAAA&#10;AAAAAAAAAAAAAC8BAABfcmVscy8ucmVsc1BLAQItABQABgAIAAAAIQB9Gk0EcwIAAHkFAAAOAAAA&#10;AAAAAAAAAAAAAC4CAABkcnMvZTJvRG9jLnhtbFBLAQItABQABgAIAAAAIQCGLvj04QAAAAcBAAAP&#10;AAAAAAAAAAAAAAAAAM0EAABkcnMvZG93bnJldi54bWxQSwUGAAAAAAQABADzAAAA2wUAAAAA&#10;" fillcolor="yellow" strokecolor="white" strokeweight="3pt">
                      <v:stroke opacity="0" joinstyle="miter"/>
                      <v:textbox inset="1pt,0,0,0">
                        <w:txbxContent>
                          <w:p w14:paraId="091E2FD7" w14:textId="77777777" w:rsidR="00860651" w:rsidRDefault="00860651" w:rsidP="00397076">
                            <w:pPr>
                              <w:jc w:val="center"/>
                              <w:rPr>
                                <w:rFonts w:hAnsi="Calibri"/>
                                <w:b/>
                                <w:bCs/>
                                <w:color w:val="000000"/>
                              </w:rPr>
                            </w:pPr>
                            <w:r>
                              <w:rPr>
                                <w:rFonts w:hAnsi="Calibri"/>
                                <w:b/>
                                <w:bCs/>
                                <w:color w:val="000000"/>
                              </w:rPr>
                              <w:t>!</w:t>
                            </w:r>
                          </w:p>
                        </w:txbxContent>
                      </v:textbox>
                    </v:oval>
                  </w:pict>
                </mc:Fallback>
              </mc:AlternateContent>
            </w:r>
          </w:p>
        </w:tc>
      </w:tr>
      <w:tr w:rsidR="00A66234" w:rsidRPr="00F00C25" w14:paraId="12CBA98C" w14:textId="77777777" w:rsidTr="008B4872">
        <w:trPr>
          <w:trHeight w:val="402"/>
        </w:trPr>
        <w:tc>
          <w:tcPr>
            <w:tcW w:w="1849" w:type="dxa"/>
            <w:tcBorders>
              <w:top w:val="single" w:sz="4" w:space="0" w:color="auto"/>
              <w:left w:val="nil"/>
              <w:bottom w:val="single" w:sz="4" w:space="0" w:color="auto"/>
              <w:right w:val="nil"/>
            </w:tcBorders>
          </w:tcPr>
          <w:p w14:paraId="1D00FC7A" w14:textId="53D45AC9" w:rsidR="00A66234" w:rsidRPr="00F00C25" w:rsidRDefault="00A66234" w:rsidP="00A66234">
            <w:pPr>
              <w:pStyle w:val="Default"/>
              <w:spacing w:line="360" w:lineRule="auto"/>
              <w:rPr>
                <w:lang w:val="en-GB"/>
              </w:rPr>
            </w:pPr>
            <w:r w:rsidRPr="00F00C25">
              <w:rPr>
                <w:lang w:val="en-GB"/>
              </w:rPr>
              <w:t>Handeland et al. (2017)</w:t>
            </w:r>
          </w:p>
        </w:tc>
        <w:tc>
          <w:tcPr>
            <w:tcW w:w="2311" w:type="dxa"/>
            <w:tcBorders>
              <w:top w:val="single" w:sz="4" w:space="0" w:color="auto"/>
              <w:left w:val="nil"/>
              <w:bottom w:val="single" w:sz="4" w:space="0" w:color="auto"/>
              <w:right w:val="nil"/>
            </w:tcBorders>
          </w:tcPr>
          <w:p w14:paraId="49E29D9A" w14:textId="6AB70A56"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23424" behindDoc="0" locked="0" layoutInCell="1" allowOverlap="1" wp14:anchorId="0B147950" wp14:editId="2B7EA40B">
                      <wp:simplePos x="0" y="0"/>
                      <wp:positionH relativeFrom="column">
                        <wp:posOffset>278765</wp:posOffset>
                      </wp:positionH>
                      <wp:positionV relativeFrom="paragraph">
                        <wp:posOffset>54610</wp:posOffset>
                      </wp:positionV>
                      <wp:extent cx="251460" cy="251460"/>
                      <wp:effectExtent l="19050" t="19050" r="0" b="15240"/>
                      <wp:wrapNone/>
                      <wp:docPr id="114424121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900907"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B147950" id="_x0000_s1033" style="position:absolute;margin-left:21.95pt;margin-top:4.3pt;width:19.8pt;height:19.8pt;z-index:261223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ln7dgIAAHk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DT00vUxJOtF6d76DsZ8x0synioDofmpWTw8efrM/PZwTwulpfYgLlsQIiTsJ2EmM2N&#10;r68QcxyQaktieOgV5rtwO75F+IA83xetpxdz/QsAAP//AwBQSwMEFAAGAAgAAAAhAJPH+mHaAAAA&#10;BgEAAA8AAABkcnMvZG93bnJldi54bWxMjl9LwzAUxd8Fv0O4gm8u3aYj1qZjTISBIDj1/a65NsHm&#10;pjRZ131745N7PH8451etJ9+JkYboAmuYzwoQxE0wjlsNnx8vdwpETMgGu8Ck4UwR1vX1VYWlCSd+&#10;p3GfWpFHOJaowabUl1LGxpLHOAs9cc6+w+AxZTm00gx4yuO+k4uiWEmPjvODxZ62lpqf/dFrwK/d&#10;m5ub6Pzr5ryz2+fYjr3S+vZm2jyBSDSl/zL84Wd0qDPTIRzZRNFpuF8+5qYGtQKRY7V8AHHItlqA&#10;rCt5iV//AgAA//8DAFBLAQItABQABgAIAAAAIQC2gziS/gAAAOEBAAATAAAAAAAAAAAAAAAAAAAA&#10;AABbQ29udGVudF9UeXBlc10ueG1sUEsBAi0AFAAGAAgAAAAhADj9If/WAAAAlAEAAAsAAAAAAAAA&#10;AAAAAAAALwEAAF9yZWxzLy5yZWxzUEsBAi0AFAAGAAgAAAAhAIHmWft2AgAAeQUAAA4AAAAAAAAA&#10;AAAAAAAALgIAAGRycy9lMm9Eb2MueG1sUEsBAi0AFAAGAAgAAAAhAJPH+mHaAAAABgEAAA8AAAAA&#10;AAAAAAAAAAAA0AQAAGRycy9kb3ducmV2LnhtbFBLBQYAAAAABAAEAPMAAADXBQAAAAA=&#10;" fillcolor="lime" strokecolor="white" strokeweight="3pt">
                      <v:stroke opacity="0" joinstyle="miter"/>
                      <v:textbox inset="1pt,0,0,0">
                        <w:txbxContent>
                          <w:p w14:paraId="02900907"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71FD5648" w14:textId="6B073D67" w:rsidR="00A66234" w:rsidRPr="00F00C25" w:rsidRDefault="00A66234" w:rsidP="00A66234">
            <w:pPr>
              <w:pStyle w:val="Default"/>
              <w:spacing w:line="360" w:lineRule="auto"/>
              <w:rPr>
                <w:b/>
                <w:bCs/>
                <w:lang w:val="en-GB"/>
              </w:rPr>
            </w:pPr>
            <w:r w:rsidRPr="00F00C25">
              <w:rPr>
                <w:noProof/>
                <w:lang w:val="en-GB"/>
              </w:rPr>
              <mc:AlternateContent>
                <mc:Choice Requires="wps">
                  <w:drawing>
                    <wp:anchor distT="0" distB="0" distL="114300" distR="114300" simplePos="0" relativeHeight="261224448" behindDoc="0" locked="0" layoutInCell="1" allowOverlap="1" wp14:anchorId="0FCB916E" wp14:editId="0F96F577">
                      <wp:simplePos x="0" y="0"/>
                      <wp:positionH relativeFrom="column">
                        <wp:posOffset>278765</wp:posOffset>
                      </wp:positionH>
                      <wp:positionV relativeFrom="paragraph">
                        <wp:posOffset>54610</wp:posOffset>
                      </wp:positionV>
                      <wp:extent cx="251460" cy="251460"/>
                      <wp:effectExtent l="19050" t="19050" r="0" b="15240"/>
                      <wp:wrapNone/>
                      <wp:docPr id="192657709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27B2E9"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FCB916E" id="_x0000_s1034" style="position:absolute;margin-left:21.95pt;margin-top:4.3pt;width:19.8pt;height:19.8pt;z-index:261224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WHq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ssUdbMJ1vHTw/YdyKke1ykdlgdhs1LyeDCz5dn+pPFeVws3+cGTGWDQpiE7SSEpO9c&#10;fYXAMkSqLZnDy15xvgu341uUH5DzfdF6ejFXvwAAAP//AwBQSwMEFAAGAAgAAAAhAJPH+mHaAAAA&#10;BgEAAA8AAABkcnMvZG93bnJldi54bWxMjl9LwzAUxd8Fv0O4gm8u3aYj1qZjTISBIDj1/a65NsHm&#10;pjRZ131745N7PH8451etJ9+JkYboAmuYzwoQxE0wjlsNnx8vdwpETMgGu8Ck4UwR1vX1VYWlCSd+&#10;p3GfWpFHOJaowabUl1LGxpLHOAs9cc6+w+AxZTm00gx4yuO+k4uiWEmPjvODxZ62lpqf/dFrwK/d&#10;m5ub6Pzr5ryz2+fYjr3S+vZm2jyBSDSl/zL84Wd0qDPTIRzZRNFpuF8+5qYGtQKRY7V8AHHItlqA&#10;rCt5iV//AgAA//8DAFBLAQItABQABgAIAAAAIQC2gziS/gAAAOEBAAATAAAAAAAAAAAAAAAAAAAA&#10;AABbQ29udGVudF9UeXBlc10ueG1sUEsBAi0AFAAGAAgAAAAhADj9If/WAAAAlAEAAAsAAAAAAAAA&#10;AAAAAAAALwEAAF9yZWxzLy5yZWxzUEsBAi0AFAAGAAgAAAAhACy5Yep2AgAAeQUAAA4AAAAAAAAA&#10;AAAAAAAALgIAAGRycy9lMm9Eb2MueG1sUEsBAi0AFAAGAAgAAAAhAJPH+mHaAAAABgEAAA8AAAAA&#10;AAAAAAAAAAAA0AQAAGRycy9kb3ducmV2LnhtbFBLBQYAAAAABAAEAPMAAADXBQAAAAA=&#10;" fillcolor="lime" strokecolor="white" strokeweight="3pt">
                      <v:stroke opacity="0" joinstyle="miter"/>
                      <v:textbox inset="1pt,0,0,0">
                        <w:txbxContent>
                          <w:p w14:paraId="0127B2E9"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3E31263B" w14:textId="7A79E2AC"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21376" behindDoc="0" locked="0" layoutInCell="1" allowOverlap="1" wp14:anchorId="30F9E2C9" wp14:editId="7D7E0E0F">
                      <wp:simplePos x="0" y="0"/>
                      <wp:positionH relativeFrom="column">
                        <wp:posOffset>263052</wp:posOffset>
                      </wp:positionH>
                      <wp:positionV relativeFrom="paragraph">
                        <wp:posOffset>24130</wp:posOffset>
                      </wp:positionV>
                      <wp:extent cx="251460" cy="251460"/>
                      <wp:effectExtent l="19050" t="19050" r="0" b="15240"/>
                      <wp:wrapNone/>
                      <wp:docPr id="932370541"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CFA1E1"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30F9E2C9" id="Oval 36" o:spid="_x0000_s1035" style="position:absolute;margin-left:20.7pt;margin-top:1.9pt;width:19.8pt;height:19.8pt;z-index:261221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8ZydAIAAHkFAAAOAAAAZHJzL2Uyb0RvYy54bWysVNtuEzEQfUfiHyy/000CLWWVTR8agpAQ&#10;rVr4AMceZy35Jtvkwtcztne3pJUQQuyDd2zPnJk5M+PlzdFosocQlbMdnV/MKAHLnVB219Hv3zZv&#10;rimJiVnBtLPQ0RNEerN6/Wp58C0sXO+0gEAQxMb24Dvap+Tbpom8B8PihfNg8VK6YFjCbdg1IrAD&#10;ohvdLGazq+bggvDBcYgRT9f1kq4KvpTA052UERLRHcXYUllDWbd5bVZL1u4C873iQxjsH6IwTFl0&#10;OkGtWWLkR1AvoIziwUUn0wV3pnFSKg4lB8xmPnuWzWPPPJRckJzoJ5ri/4PlX/eP/j4gDQcf24hi&#10;zuIog8l/jI8cC1mniSw4JsLxcHE5f3eFlHK8GmREaZ6MfYjpEzhDstBR0Fr5mNNhLdt/ialqj1r5&#10;ODqtxEZpXTZht73VgewZlm6zmeGXq4UOztS0JYeOvr2e4zXhDFtIapZQNF50NNodJUzvsDd5CsX3&#10;mXU8d7LBrwaofc+q68lrVX0ZQc5gzWJf1Qt8bSujEva2Vqaj1zn8odt6YOKjFSSdPA6ExbGgOQUD&#10;ghINGGmWMFPWJqb032giJ9piYE8lLFI6acgw2j6AJErkolUK8nTBRC7jHGya16ueCaiZXI4hZ8pH&#10;i5J+AczIEms1YQ8Ao2YFGbFr5Qb9bAplOCfj2Z8Cq8aTRfHsbJqMjbJuKO65d41ZDZ6r/khSpSaz&#10;lI7bI3LT0Q9ZM59snTjdY99BSHe4SO2wOhybl5LehZ/Pz/Rni/M4X7zPDZjKBoUwCttRCEnfuvoK&#10;McsRqbZkDi97xfku3A5vUX5Aft8XracXc/ULAAD//wMAUEsDBBQABgAIAAAAIQB3VL4/2gAAAAYB&#10;AAAPAAAAZHJzL2Rvd25yZXYueG1sTI/BbsIwEETvlfoP1lbqrThpogqlcVCFhFSEOAD9ABMvSai9&#10;jmwD6d+zPbXH3ZmdfVMvJmfFFUMcPCnIZxkIpNabgToFX4fVyxxETJqMtp5QwQ9GWDSPD7WujL/R&#10;Dq/71AkOoVhpBX1KYyVlbHt0Os78iMTayQenE4+hkyboG4c7K1+z7E06PRB/6PWIyx7b7/3FMcbn&#10;mTZO7nAc1sF2sdjm5Xqr1PPT9PEOIuGU/szwi8830DDT0V/IRGEVlHnJTgUFF2B5nnOzI6+LEmRT&#10;y//4zR0AAP//AwBQSwECLQAUAAYACAAAACEAtoM4kv4AAADhAQAAEwAAAAAAAAAAAAAAAAAAAAAA&#10;W0NvbnRlbnRfVHlwZXNdLnhtbFBLAQItABQABgAIAAAAIQA4/SH/1gAAAJQBAAALAAAAAAAAAAAA&#10;AAAAAC8BAABfcmVscy8ucmVsc1BLAQItABQABgAIAAAAIQAps8ZydAIAAHkFAAAOAAAAAAAAAAAA&#10;AAAAAC4CAABkcnMvZTJvRG9jLnhtbFBLAQItABQABgAIAAAAIQB3VL4/2gAAAAYBAAAPAAAAAAAA&#10;AAAAAAAAAM4EAABkcnMvZG93bnJldi54bWxQSwUGAAAAAAQABADzAAAA1QUAAAAA&#10;" fillcolor="red" strokecolor="white" strokeweight="3pt">
                      <v:stroke opacity="0" joinstyle="miter"/>
                      <v:textbox inset="1pt,0,0,0">
                        <w:txbxContent>
                          <w:p w14:paraId="4FCFA1E1"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7E946D96" w14:textId="0C179DBC" w:rsidR="00A66234" w:rsidRPr="00F00C25" w:rsidRDefault="00A66234" w:rsidP="00A66234">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220352" behindDoc="0" locked="0" layoutInCell="1" allowOverlap="1" wp14:anchorId="010AF717" wp14:editId="1CB5CCE7">
                      <wp:simplePos x="0" y="0"/>
                      <wp:positionH relativeFrom="column">
                        <wp:posOffset>317338</wp:posOffset>
                      </wp:positionH>
                      <wp:positionV relativeFrom="paragraph">
                        <wp:posOffset>24130</wp:posOffset>
                      </wp:positionV>
                      <wp:extent cx="251460" cy="251460"/>
                      <wp:effectExtent l="19050" t="19050" r="0" b="15240"/>
                      <wp:wrapNone/>
                      <wp:docPr id="122974600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080D50"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10AF717" id="_x0000_s1036" style="position:absolute;left:0;text-align:left;margin-left:25pt;margin-top:1.9pt;width:19.8pt;height:19.8pt;z-index:261220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K5bdA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VylPPto5cX7AxoOQ7nGR2mF5OHYvJb0LP16e6U8WB3I2f587MJUNCmEUdqMQkr5z9Rli&#10;liNS7ckcX/aKA17IHR6j/IL8ui9az0/m+ic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CZKK5b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63080D50"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F3D10A0" w14:textId="7599B7C6"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26496" behindDoc="0" locked="0" layoutInCell="1" allowOverlap="1" wp14:anchorId="252C2509" wp14:editId="299598B9">
                      <wp:simplePos x="0" y="0"/>
                      <wp:positionH relativeFrom="column">
                        <wp:posOffset>263052</wp:posOffset>
                      </wp:positionH>
                      <wp:positionV relativeFrom="paragraph">
                        <wp:posOffset>24130</wp:posOffset>
                      </wp:positionV>
                      <wp:extent cx="251460" cy="251460"/>
                      <wp:effectExtent l="19050" t="19050" r="0" b="15240"/>
                      <wp:wrapNone/>
                      <wp:docPr id="28300456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9DD24D"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252C2509" id="_x0000_s1037" style="position:absolute;margin-left:20.7pt;margin-top:1.9pt;width:19.8pt;height:19.8pt;z-index:261226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xzxdA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f4dhXVfLRz/PyAjSdCusdFaoflYdi9lPQu/Hx+pj9ZHMjF8n3uwFQ2KIRR2I1CSPrO1WcI&#10;LEOk2pM5vuwVB7yQOzxG+QX5fV+0np7M9S8AAAD//wMAUEsDBBQABgAIAAAAIQB3VL4/2gAAAAYB&#10;AAAPAAAAZHJzL2Rvd25yZXYueG1sTI/BbsIwEETvlfoP1lbqrThpogqlcVCFhFSEOAD9ABMvSai9&#10;jmwD6d+zPbXH3ZmdfVMvJmfFFUMcPCnIZxkIpNabgToFX4fVyxxETJqMtp5QwQ9GWDSPD7WujL/R&#10;Dq/71AkOoVhpBX1KYyVlbHt0Os78iMTayQenE4+hkyboG4c7K1+z7E06PRB/6PWIyx7b7/3FMcbn&#10;mTZO7nAc1sF2sdjm5Xqr1PPT9PEOIuGU/szwi8830DDT0V/IRGEVlHnJTgUFF2B5nnOzI6+LEmRT&#10;y//4zR0AAP//AwBQSwECLQAUAAYACAAAACEAtoM4kv4AAADhAQAAEwAAAAAAAAAAAAAAAAAAAAAA&#10;W0NvbnRlbnRfVHlwZXNdLnhtbFBLAQItABQABgAIAAAAIQA4/SH/1gAAAJQBAAALAAAAAAAAAAAA&#10;AAAAAC8BAABfcmVscy8ucmVsc1BLAQItABQABgAIAAAAIQBFRxzxdAIAAHoFAAAOAAAAAAAAAAAA&#10;AAAAAC4CAABkcnMvZTJvRG9jLnhtbFBLAQItABQABgAIAAAAIQB3VL4/2gAAAAYBAAAPAAAAAAAA&#10;AAAAAAAAAM4EAABkcnMvZG93bnJldi54bWxQSwUGAAAAAAQABADzAAAA1QUAAAAA&#10;" fillcolor="red" strokecolor="white" strokeweight="3pt">
                      <v:stroke opacity="0" joinstyle="miter"/>
                      <v:textbox inset="1pt,0,0,0">
                        <w:txbxContent>
                          <w:p w14:paraId="449DD24D"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04B38ACB" w14:textId="18F22249"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22400" behindDoc="0" locked="0" layoutInCell="1" allowOverlap="1" wp14:anchorId="1C1A0544" wp14:editId="793C7422">
                      <wp:simplePos x="0" y="0"/>
                      <wp:positionH relativeFrom="column">
                        <wp:posOffset>312198</wp:posOffset>
                      </wp:positionH>
                      <wp:positionV relativeFrom="paragraph">
                        <wp:posOffset>49840</wp:posOffset>
                      </wp:positionV>
                      <wp:extent cx="251460" cy="251460"/>
                      <wp:effectExtent l="19050" t="19050" r="0" b="15240"/>
                      <wp:wrapNone/>
                      <wp:docPr id="285502750"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46BE8C"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C1A0544" id="_x0000_s1038" style="position:absolute;margin-left:24.6pt;margin-top:3.9pt;width:19.8pt;height:19.8pt;z-index:261222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Vws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b9cSVfFo68XpARpPxnwPizIeysOheykZfPz58sx8cjCQi+V77MBcNiDESdhOQszm&#10;ztdniDkOSLUnMT70CgNeyB0fI3xBzvdF6+nJXP0CAAD//wMAUEsDBBQABgAIAAAAIQD4U46C2wAA&#10;AAYBAAAPAAAAZHJzL2Rvd25yZXYueG1sTI9BS8NAEIXvgv9hGcGb3bQUG9NsSqkIBUGw6n2anWaD&#10;2dmQ3abpv3c86WmYeY833ys3k+/USENsAxuYzzJQxHWwLTcGPj9eHnJQMSFb7AKTgStF2FS3NyUW&#10;Nlz4ncZDapSEcCzQgEupL7SOtSOPcRZ6YtFOYfCYZB0abQe8SLjv9CLLHrXHluWDw552jurvw9kb&#10;wK/9Wzu3sfWv2+ve7Z5jM/a5Mfd303YNKtGU/szwiy/oUAnTMZzZRtUZWD4txGlgJQVEznOZRzmv&#10;lqCrUv/Hr34AAAD//wMAUEsBAi0AFAAGAAgAAAAhALaDOJL+AAAA4QEAABMAAAAAAAAAAAAAAAAA&#10;AAAAAFtDb250ZW50X1R5cGVzXS54bWxQSwECLQAUAAYACAAAACEAOP0h/9YAAACUAQAACwAAAAAA&#10;AAAAAAAAAAAvAQAAX3JlbHMvLnJlbHNQSwECLQAUAAYACAAAACEAiOlcLHcCAAB6BQAADgAAAAAA&#10;AAAAAAAAAAAuAgAAZHJzL2Uyb0RvYy54bWxQSwECLQAUAAYACAAAACEA+FOOgtsAAAAGAQAADwAA&#10;AAAAAAAAAAAAAADRBAAAZHJzL2Rvd25yZXYueG1sUEsFBgAAAAAEAAQA8wAAANkFAAAAAA==&#10;" fillcolor="lime" strokecolor="white" strokeweight="3pt">
                      <v:stroke opacity="0" joinstyle="miter"/>
                      <v:textbox inset="1pt,0,0,0">
                        <w:txbxContent>
                          <w:p w14:paraId="0546BE8C"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76E037DA" w14:textId="14F7384C"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25472" behindDoc="0" locked="0" layoutInCell="1" allowOverlap="1" wp14:anchorId="6B377B99" wp14:editId="4A8D7B11">
                      <wp:simplePos x="0" y="0"/>
                      <wp:positionH relativeFrom="column">
                        <wp:posOffset>263052</wp:posOffset>
                      </wp:positionH>
                      <wp:positionV relativeFrom="paragraph">
                        <wp:posOffset>24130</wp:posOffset>
                      </wp:positionV>
                      <wp:extent cx="251460" cy="251460"/>
                      <wp:effectExtent l="19050" t="19050" r="0" b="15240"/>
                      <wp:wrapNone/>
                      <wp:docPr id="207447114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024AAB"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6B377B99" id="_x0000_s1039" style="position:absolute;margin-left:20.7pt;margin-top:1.9pt;width:19.8pt;height:19.8pt;z-index:261225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nUsdQIAAHoFAAAOAAAAZHJzL2Uyb0RvYy54bWysVNtu2zAMfR+wfxD0vjpJ164w4vShWYYB&#10;w1q02wcoEhUL0A2Slsu+fpRku0sLDMMwP8iURB6Sh6SWt0ejyR5CVM52dH4xowQsd0LZXUe/f9u8&#10;u6EkJmYF085CR08Q6e3q7ZvlwbewcL3TAgJBEBvbg+9on5JvmybyHgyLF86DxUvpgmEJt2HXiMAO&#10;iG50s5jNrpuDC8IHxyFGPF3XS7oq+FICT/dSRkhEdxRjS2UNZd3mtVktWbsLzPeKD2Gwf4jCMGXR&#10;6QS1ZomRH0G9gjKKBxedTBfcmcZJqTiUHDCb+exFNk8981ByQXKin2iK/w+Wf90/+YeANBx8bCOK&#10;OYujDCb/MT5yLGSdJrLgmAjHw8XV/P01UsrxapARpXk29iGmT+AMyUJHQWvlY06HtWz/JaaqPWrl&#10;4+i0EhulddmE3fZOB7JnWLrNZoZfrhY6OFPTlhw6enkzx2vCGbaQ1CyhaLzoaLQ7SpjeYW/yFIrv&#10;M+t47mSDXw1Q+55V15PXqvo6gpzBmsW+qhf42lZGJextrUxHb3L4Q7f1wMRHK0g6eRwIi2NBcwoG&#10;BCUaMNIsYaasTUzpv9FETrTFwJ5LWKR00pBhtH0ESZTIRasU5OmCiVzGOdg0r1c9E1AzuRpDzpSP&#10;FiX9ApiRJdZqwh4ARs0KMmLXyg362RTKcE7Gsz8FVo0ni+LZ2TQZG2XdUNxz7xqzGjxX/ZGkSk1m&#10;KR23R+QG367LrJqPtk6cHrDxIKR7XKR2WB6O3UtJ78LPl2f6s8WBnC8+5A5MZYNCGIXtKISk71x9&#10;hpjliFR7MseXveKAF3KHxyi/IL/vi9bzk7n6BQ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YWp1LH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0A024AAB"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A66234" w:rsidRPr="00F00C25" w14:paraId="69A9963E" w14:textId="77777777" w:rsidTr="008B4872">
        <w:trPr>
          <w:trHeight w:val="412"/>
        </w:trPr>
        <w:tc>
          <w:tcPr>
            <w:tcW w:w="1849" w:type="dxa"/>
            <w:tcBorders>
              <w:top w:val="single" w:sz="4" w:space="0" w:color="auto"/>
              <w:left w:val="nil"/>
              <w:bottom w:val="single" w:sz="4" w:space="0" w:color="auto"/>
              <w:right w:val="nil"/>
            </w:tcBorders>
          </w:tcPr>
          <w:p w14:paraId="2A34235F" w14:textId="0D1B0707" w:rsidR="00A66234" w:rsidRPr="00F00C25" w:rsidRDefault="00A66234" w:rsidP="00A66234">
            <w:pPr>
              <w:pStyle w:val="Default"/>
              <w:spacing w:line="360" w:lineRule="auto"/>
              <w:rPr>
                <w:lang w:val="en-GB"/>
              </w:rPr>
            </w:pPr>
            <w:r w:rsidRPr="00F00C25">
              <w:rPr>
                <w:lang w:val="en-GB"/>
              </w:rPr>
              <w:lastRenderedPageBreak/>
              <w:t>Handeland et al. (2018)</w:t>
            </w:r>
          </w:p>
        </w:tc>
        <w:tc>
          <w:tcPr>
            <w:tcW w:w="2311" w:type="dxa"/>
            <w:tcBorders>
              <w:top w:val="single" w:sz="4" w:space="0" w:color="auto"/>
              <w:left w:val="nil"/>
              <w:bottom w:val="single" w:sz="4" w:space="0" w:color="auto"/>
              <w:right w:val="nil"/>
            </w:tcBorders>
          </w:tcPr>
          <w:p w14:paraId="2D3DC03D" w14:textId="3A1A948D"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31616" behindDoc="0" locked="0" layoutInCell="1" allowOverlap="1" wp14:anchorId="28C1C25C" wp14:editId="2C4A14CC">
                      <wp:simplePos x="0" y="0"/>
                      <wp:positionH relativeFrom="column">
                        <wp:posOffset>278765</wp:posOffset>
                      </wp:positionH>
                      <wp:positionV relativeFrom="paragraph">
                        <wp:posOffset>54610</wp:posOffset>
                      </wp:positionV>
                      <wp:extent cx="251460" cy="251460"/>
                      <wp:effectExtent l="19050" t="19050" r="0" b="15240"/>
                      <wp:wrapNone/>
                      <wp:docPr id="165982081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59CD02"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8C1C25C" id="_x0000_s1040" style="position:absolute;margin-left:21.95pt;margin-top:4.3pt;width:19.8pt;height:19.8pt;z-index:261231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JaQdwIAAHo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iBt+scVfFo68XpHhpPxnwHizIeysOheykZfPz5+sx8djCQi+UH7MBcNiDESdhOQszm&#10;xtdniDkOSLUnMT70CgNeyB0fI3xBnu+L1tOTuf4FAAD//wMAUEsDBBQABgAIAAAAIQCTx/ph2gAA&#10;AAYBAAAPAAAAZHJzL2Rvd25yZXYueG1sTI5fS8MwFMXfBb9DuIJvLt2mI9amY0yEgSA49f2uuTbB&#10;5qY0Wdd9e+OTezx/OOdXrSffiZGG6AJrmM8KEMRNMI5bDZ8fL3cKREzIBrvApOFMEdb19VWFpQkn&#10;fqdxn1qRRziWqMGm1JdSxsaSxzgLPXHOvsPgMWU5tNIMeMrjvpOLolhJj47zg8Wetpaan/3Ra8Cv&#10;3Zubm+j86+a8s9vn2I690vr2Zto8gUg0pf8y/OFndKgz0yEc2UTRabhfPuamBrUCkWO1fABxyLZa&#10;gKwreYlf/wIAAP//AwBQSwECLQAUAAYACAAAACEAtoM4kv4AAADhAQAAEwAAAAAAAAAAAAAAAAAA&#10;AAAAW0NvbnRlbnRfVHlwZXNdLnhtbFBLAQItABQABgAIAAAAIQA4/SH/1gAAAJQBAAALAAAAAAAA&#10;AAAAAAAAAC8BAABfcmVscy8ucmVsc1BLAQItABQABgAIAAAAIQClmJaQdwIAAHoFAAAOAAAAAAAA&#10;AAAAAAAAAC4CAABkcnMvZTJvRG9jLnhtbFBLAQItABQABgAIAAAAIQCTx/ph2gAAAAYBAAAPAAAA&#10;AAAAAAAAAAAAANEEAABkcnMvZG93bnJldi54bWxQSwUGAAAAAAQABADzAAAA2AUAAAAA&#10;" fillcolor="lime" strokecolor="white" strokeweight="3pt">
                      <v:stroke opacity="0" joinstyle="miter"/>
                      <v:textbox inset="1pt,0,0,0">
                        <w:txbxContent>
                          <w:p w14:paraId="3259CD02"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2B2A79BA" w14:textId="2A549EDF" w:rsidR="00A66234" w:rsidRPr="00F00C25" w:rsidRDefault="00A66234" w:rsidP="00A66234">
            <w:pPr>
              <w:pStyle w:val="Default"/>
              <w:spacing w:line="360" w:lineRule="auto"/>
              <w:rPr>
                <w:b/>
                <w:bCs/>
                <w:lang w:val="en-GB"/>
              </w:rPr>
            </w:pPr>
            <w:r w:rsidRPr="00F00C25">
              <w:rPr>
                <w:noProof/>
                <w:lang w:val="en-GB"/>
              </w:rPr>
              <mc:AlternateContent>
                <mc:Choice Requires="wps">
                  <w:drawing>
                    <wp:anchor distT="0" distB="0" distL="114300" distR="114300" simplePos="0" relativeHeight="261232640" behindDoc="0" locked="0" layoutInCell="1" allowOverlap="1" wp14:anchorId="0B5FAD07" wp14:editId="707D9B1D">
                      <wp:simplePos x="0" y="0"/>
                      <wp:positionH relativeFrom="column">
                        <wp:posOffset>278765</wp:posOffset>
                      </wp:positionH>
                      <wp:positionV relativeFrom="paragraph">
                        <wp:posOffset>54610</wp:posOffset>
                      </wp:positionV>
                      <wp:extent cx="251460" cy="251460"/>
                      <wp:effectExtent l="19050" t="19050" r="0" b="15240"/>
                      <wp:wrapNone/>
                      <wp:docPr id="167043385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695193"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B5FAD07" id="_x0000_s1041" style="position:absolute;margin-left:21.95pt;margin-top:4.3pt;width:19.8pt;height:19.8pt;z-index:261232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iL+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b9clquLR1ovTAzSejPkeFmU8lIdD91Iy+Pjz5Zn55GAgF8v32IG5bECIk7CdhJjN&#10;na/PEHMckGpPYnzoFQa8kDs+RviCnO+L1tOTufoFAAD//wMAUEsDBBQABgAIAAAAIQCTx/ph2gAA&#10;AAYBAAAPAAAAZHJzL2Rvd25yZXYueG1sTI5fS8MwFMXfBb9DuIJvLt2mI9amY0yEgSA49f2uuTbB&#10;5qY0Wdd9e+OTezx/OOdXrSffiZGG6AJrmM8KEMRNMI5bDZ8fL3cKREzIBrvApOFMEdb19VWFpQkn&#10;fqdxn1qRRziWqMGm1JdSxsaSxzgLPXHOvsPgMWU5tNIMeMrjvpOLolhJj47zg8Wetpaan/3Ra8Cv&#10;3Zubm+j86+a8s9vn2I690vr2Zto8gUg0pf8y/OFndKgz0yEc2UTRabhfPuamBrUCkWO1fABxyLZa&#10;gKwreYlf/wIAAP//AwBQSwECLQAUAAYACAAAACEAtoM4kv4AAADhAQAAEwAAAAAAAAAAAAAAAAAA&#10;AAAAW0NvbnRlbnRfVHlwZXNdLnhtbFBLAQItABQABgAIAAAAIQA4/SH/1gAAAJQBAAALAAAAAAAA&#10;AAAAAAAAAC8BAABfcmVscy8ucmVsc1BLAQItABQABgAIAAAAIQA3DiL+dwIAAHoFAAAOAAAAAAAA&#10;AAAAAAAAAC4CAABkcnMvZTJvRG9jLnhtbFBLAQItABQABgAIAAAAIQCTx/ph2gAAAAYBAAAPAAAA&#10;AAAAAAAAAAAAANEEAABkcnMvZG93bnJldi54bWxQSwUGAAAAAAQABADzAAAA2AUAAAAA&#10;" fillcolor="lime" strokecolor="white" strokeweight="3pt">
                      <v:stroke opacity="0" joinstyle="miter"/>
                      <v:textbox inset="1pt,0,0,0">
                        <w:txbxContent>
                          <w:p w14:paraId="72695193"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11F9D7AD" w14:textId="2D14E04F"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29568" behindDoc="0" locked="0" layoutInCell="1" allowOverlap="1" wp14:anchorId="14EDFAAA" wp14:editId="08B5F592">
                      <wp:simplePos x="0" y="0"/>
                      <wp:positionH relativeFrom="column">
                        <wp:posOffset>263052</wp:posOffset>
                      </wp:positionH>
                      <wp:positionV relativeFrom="paragraph">
                        <wp:posOffset>24130</wp:posOffset>
                      </wp:positionV>
                      <wp:extent cx="251460" cy="251460"/>
                      <wp:effectExtent l="19050" t="19050" r="0" b="15240"/>
                      <wp:wrapNone/>
                      <wp:docPr id="1464824956"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510F31"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4EDFAAA" id="_x0000_s1042" style="position:absolute;margin-left:20.7pt;margin-top:1.9pt;width:19.8pt;height:19.8pt;z-index:26122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GIjdQIAAHoFAAAOAAAAZHJzL2Uyb0RvYy54bWysVNtuEzEQfUfiHyy/k00CLdGqmz40BCEh&#10;WlH4AMceZy35Jtvkwtcztne3pJUQQuyDd2zPnJk5M+Ob25PR5AAhKmc7upjNKQHLnVB239Hv37Zv&#10;VpTExKxg2lno6BkivV2/fnVz9C0sXe+0gEAQxMb26Dvap+Tbpom8B8PizHmweCldMCzhNuwbEdgR&#10;0Y1ulvP5dXN0QfjgOMSIp5t6SdcFX0rg6V7KCInojmJsqayhrLu8Nusb1u4D873iQxjsH6IwTFl0&#10;OkFtWGLkR1AvoIziwUUn04w70zgpFYeSA2azmD/L5rFnHkouSE70E03x/8HyL4dH/xCQhqOPbUQx&#10;Z3GSweQ/xkdOhazzRBacEuF4uLxavLtGSjleDTKiNE/GPsT0EZwhWegoaK18zOmwlh0+x1S1R618&#10;HJ1WYqu0Lpuw393pQA4MS7fdzvHL1UIHF2rakmNH364WeE04wxaSmiUUjRcdjXZPCdN77E2eQvF9&#10;YR0vnWzxqwFq37PqevJaVV9GkDPYsNhX9QJf28qohL2tlenoKoc/dFsPTHywgqSzx4GwOBY0p2BA&#10;UKIBI80SZsraxJT+G03kRFsM7KmERUpnDRlG268giRK5aJWCPF0wkcs4B5sW9apnAmomV2PImfLR&#10;oqRfADOyxFpN2APAqFlBRuxauUE/m0IZzsl4/qfAqvFkUTw7myZjo6wbinvpXWNWg+eqP5JUqcks&#10;pdPuhNzg23WdVfPRzonzAzYehHSPi9QOy8OxeynpXfj5/Ex/sjiQi+X73IGpbFAIo7AbhZD0navP&#10;ELMckWpP5viyVxzwQu7wGOUX5Pd90Xp6Mte/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qBiI3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3F510F31"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38D3BAE0" w14:textId="0EFCC8C7" w:rsidR="00A66234" w:rsidRPr="00F00C25" w:rsidRDefault="00A66234" w:rsidP="00A66234">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228544" behindDoc="0" locked="0" layoutInCell="1" allowOverlap="1" wp14:anchorId="12AF442D" wp14:editId="68D72991">
                      <wp:simplePos x="0" y="0"/>
                      <wp:positionH relativeFrom="column">
                        <wp:posOffset>317338</wp:posOffset>
                      </wp:positionH>
                      <wp:positionV relativeFrom="paragraph">
                        <wp:posOffset>24130</wp:posOffset>
                      </wp:positionV>
                      <wp:extent cx="251460" cy="251460"/>
                      <wp:effectExtent l="19050" t="19050" r="0" b="15240"/>
                      <wp:wrapNone/>
                      <wp:docPr id="212829822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253765"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2AF442D" id="_x0000_s1043" style="position:absolute;left:0;text-align:left;margin-left:25pt;margin-top:1.9pt;width:19.8pt;height:19.8pt;z-index:261228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9CJdAIAAHo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bfrtusmo92TpwfsfEgpAdcpHZYHo7dS0nvwo+XZ/qjxYGczW9zB6ayQSGMwm4UQtL3rj5D&#10;zHJEqj2Z48teccALucNjlF+QX/dF6/nJXP8E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Amz9CJ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3B253765"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DB4F19A" w14:textId="3602ABC5"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34688" behindDoc="0" locked="0" layoutInCell="1" allowOverlap="1" wp14:anchorId="1F846AB4" wp14:editId="35FE2F77">
                      <wp:simplePos x="0" y="0"/>
                      <wp:positionH relativeFrom="column">
                        <wp:posOffset>263052</wp:posOffset>
                      </wp:positionH>
                      <wp:positionV relativeFrom="paragraph">
                        <wp:posOffset>24130</wp:posOffset>
                      </wp:positionV>
                      <wp:extent cx="251460" cy="251460"/>
                      <wp:effectExtent l="19050" t="19050" r="0" b="15240"/>
                      <wp:wrapNone/>
                      <wp:docPr id="366044335"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6F6F04"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F846AB4" id="_x0000_s1044" style="position:absolute;margin-left:20.7pt;margin-top:1.9pt;width:19.8pt;height:19.8pt;z-index:261234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e5cdQ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f4dq2yaj7aOX5+wMYTId3jIrXD8jDsXkp6F34+P9OfLA7kYvk+d2AqGxTCKOxGISR95+oz&#10;BJYhUu3JHF/2igNeyB0eo/yC/L4vWk9P5voX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xWnuXH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086F6F04"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11A56CB3" w14:textId="374387C0"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30592" behindDoc="0" locked="0" layoutInCell="1" allowOverlap="1" wp14:anchorId="34BB99A8" wp14:editId="30C8A480">
                      <wp:simplePos x="0" y="0"/>
                      <wp:positionH relativeFrom="column">
                        <wp:posOffset>312198</wp:posOffset>
                      </wp:positionH>
                      <wp:positionV relativeFrom="paragraph">
                        <wp:posOffset>28575</wp:posOffset>
                      </wp:positionV>
                      <wp:extent cx="251460" cy="251460"/>
                      <wp:effectExtent l="19050" t="19050" r="0" b="15240"/>
                      <wp:wrapNone/>
                      <wp:docPr id="35929914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DED815"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4BB99A8" id="_x0000_s1045" style="position:absolute;margin-left:24.6pt;margin-top:2.25pt;width:19.8pt;height:19.8pt;z-index:261230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sdcdwIAAHo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Abfrg9ZNR9tHT/dYeOJkG5xkdpheRh2LyWDCz9fnunPFgdysXyfOzCVDQphEraTEJK+&#10;dvUZAssQqfZkji97xQEv5I6PUX5Bnu6L1uOTuf4FAAD//wMAUEsDBBQABgAIAAAAIQAZDQz62gAA&#10;AAYBAAAPAAAAZHJzL2Rvd25yZXYueG1sTI9BS8NAEIXvgv9hGcGb3aRUiTGbUipCQRBs9T7Njtlg&#10;djZkt2n67x1Pehoe7/Hme9V69r2aaIxdYAP5IgNF3ATbcWvg4/ByV4CKCdliH5gMXCjCur6+qrC0&#10;4czvNO1Tq6SEY4kGXEpDqXVsHHmMizAQi/cVRo9J5NhqO+JZyn2vl1n2oD12LB8cDrR11HzvT94A&#10;fu7eutzGzr9uLju3fY7tNBTG3N7MmydQieb0F4ZffEGHWpiO4cQ2qt7A6nEpSbn3oMQuChlyFLnK&#10;QdeV/o9f/wAAAP//AwBQSwECLQAUAAYACAAAACEAtoM4kv4AAADhAQAAEwAAAAAAAAAAAAAAAAAA&#10;AAAAW0NvbnRlbnRfVHlwZXNdLnhtbFBLAQItABQABgAIAAAAIQA4/SH/1gAAAJQBAAALAAAAAAAA&#10;AAAAAAAAAC8BAABfcmVscy8ucmVsc1BLAQItABQABgAIAAAAIQAs6sdcdwIAAHoFAAAOAAAAAAAA&#10;AAAAAAAAAC4CAABkcnMvZTJvRG9jLnhtbFBLAQItABQABgAIAAAAIQAZDQz62gAAAAYBAAAPAAAA&#10;AAAAAAAAAAAAANEEAABkcnMvZG93bnJldi54bWxQSwUGAAAAAAQABADzAAAA2AUAAAAA&#10;" fillcolor="lime" strokecolor="white" strokeweight="3pt">
                      <v:stroke opacity="0" joinstyle="miter"/>
                      <v:textbox inset="1pt,0,0,0">
                        <w:txbxContent>
                          <w:p w14:paraId="33DED815"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1247DB02" w14:textId="7C59AB12"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33664" behindDoc="0" locked="0" layoutInCell="1" allowOverlap="1" wp14:anchorId="1704C767" wp14:editId="2D62899E">
                      <wp:simplePos x="0" y="0"/>
                      <wp:positionH relativeFrom="column">
                        <wp:posOffset>263052</wp:posOffset>
                      </wp:positionH>
                      <wp:positionV relativeFrom="paragraph">
                        <wp:posOffset>24130</wp:posOffset>
                      </wp:positionV>
                      <wp:extent cx="251460" cy="251460"/>
                      <wp:effectExtent l="19050" t="19050" r="0" b="15240"/>
                      <wp:wrapNone/>
                      <wp:docPr id="547124052"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20BF5A"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704C767" id="_x0000_s1046" style="position:absolute;margin-left:20.7pt;margin-top:1.9pt;width:19.8pt;height:19.8pt;z-index:261233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hm9dA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dITSlPPto5fn7AxhMh3eMitcPyMOxeSnoXfj4/058sDuRi+T53YCobFMIo7EYhJH3n6jME&#10;liFS7ckcX/aKA17IHR6j/IL8vi9aT0/m+hcAAAD//wMAUEsDBBQABgAIAAAAIQB3VL4/2gAAAAYB&#10;AAAPAAAAZHJzL2Rvd25yZXYueG1sTI/BbsIwEETvlfoP1lbqrThpogqlcVCFhFSEOAD9ABMvSai9&#10;jmwD6d+zPbXH3ZmdfVMvJmfFFUMcPCnIZxkIpNabgToFX4fVyxxETJqMtp5QwQ9GWDSPD7WujL/R&#10;Dq/71AkOoVhpBX1KYyVlbHt0Os78iMTayQenE4+hkyboG4c7K1+z7E06PRB/6PWIyx7b7/3FMcbn&#10;mTZO7nAc1sF2sdjm5Xqr1PPT9PEOIuGU/szwi8830DDT0V/IRGEVlHnJTgUFF2B5nnOzI6+LEmRT&#10;y//4zR0AAP//AwBQSwECLQAUAAYACAAAACEAtoM4kv4AAADhAQAAEwAAAAAAAAAAAAAAAAAAAAAA&#10;W0NvbnRlbnRfVHlwZXNdLnhtbFBLAQItABQABgAIAAAAIQA4/SH/1gAAAJQBAAALAAAAAAAAAAAA&#10;AAAAAC8BAABfcmVscy8ucmVsc1BLAQItABQABgAIAAAAIQDVGhm9dAIAAHoFAAAOAAAAAAAAAAAA&#10;AAAAAC4CAABkcnMvZTJvRG9jLnhtbFBLAQItABQABgAIAAAAIQB3VL4/2gAAAAYBAAAPAAAAAAAA&#10;AAAAAAAAAM4EAABkcnMvZG93bnJldi54bWxQSwUGAAAAAAQABADzAAAA1QUAAAAA&#10;" fillcolor="red" strokecolor="white" strokeweight="3pt">
                      <v:stroke opacity="0" joinstyle="miter"/>
                      <v:textbox inset="1pt,0,0,0">
                        <w:txbxContent>
                          <w:p w14:paraId="4D20BF5A"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B673B5" w:rsidRPr="00F00C25" w14:paraId="3FE135C1" w14:textId="77777777" w:rsidTr="008B4872">
        <w:trPr>
          <w:trHeight w:val="412"/>
        </w:trPr>
        <w:tc>
          <w:tcPr>
            <w:tcW w:w="1849" w:type="dxa"/>
            <w:tcBorders>
              <w:top w:val="single" w:sz="4" w:space="0" w:color="auto"/>
              <w:left w:val="nil"/>
              <w:bottom w:val="single" w:sz="4" w:space="0" w:color="auto"/>
              <w:right w:val="nil"/>
            </w:tcBorders>
          </w:tcPr>
          <w:p w14:paraId="29F5C368" w14:textId="42DCD65D" w:rsidR="00B673B5" w:rsidRPr="00F00C25" w:rsidRDefault="00B673B5" w:rsidP="00B673B5">
            <w:pPr>
              <w:pStyle w:val="Default"/>
              <w:spacing w:line="360" w:lineRule="auto"/>
              <w:rPr>
                <w:lang w:val="en-GB"/>
              </w:rPr>
            </w:pPr>
            <w:r w:rsidRPr="00F00C25">
              <w:rPr>
                <w:lang w:val="en-GB"/>
              </w:rPr>
              <w:t>Kalaichelvi (2016)</w:t>
            </w:r>
          </w:p>
        </w:tc>
        <w:tc>
          <w:tcPr>
            <w:tcW w:w="2311" w:type="dxa"/>
            <w:tcBorders>
              <w:top w:val="single" w:sz="4" w:space="0" w:color="auto"/>
              <w:left w:val="nil"/>
              <w:bottom w:val="single" w:sz="4" w:space="0" w:color="auto"/>
              <w:right w:val="nil"/>
            </w:tcBorders>
          </w:tcPr>
          <w:p w14:paraId="5456426C" w14:textId="49B18A52" w:rsidR="00B673B5" w:rsidRPr="00F00C25" w:rsidRDefault="00B673B5" w:rsidP="00B673B5">
            <w:pPr>
              <w:pStyle w:val="Default"/>
              <w:spacing w:line="360" w:lineRule="auto"/>
              <w:rPr>
                <w:lang w:val="en-GB"/>
              </w:rPr>
            </w:pPr>
            <w:r w:rsidRPr="00F00C25">
              <w:rPr>
                <w:noProof/>
                <w:lang w:val="en-GB"/>
              </w:rPr>
              <mc:AlternateContent>
                <mc:Choice Requires="wps">
                  <w:drawing>
                    <wp:anchor distT="0" distB="0" distL="114300" distR="114300" simplePos="0" relativeHeight="261488640" behindDoc="0" locked="0" layoutInCell="1" allowOverlap="1" wp14:anchorId="3B144B8C" wp14:editId="14A318F2">
                      <wp:simplePos x="0" y="0"/>
                      <wp:positionH relativeFrom="column">
                        <wp:posOffset>278765</wp:posOffset>
                      </wp:positionH>
                      <wp:positionV relativeFrom="paragraph">
                        <wp:posOffset>54610</wp:posOffset>
                      </wp:positionV>
                      <wp:extent cx="251460" cy="251460"/>
                      <wp:effectExtent l="19050" t="19050" r="0" b="15240"/>
                      <wp:wrapNone/>
                      <wp:docPr id="54775917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DF0438" w14:textId="77777777" w:rsidR="00B673B5" w:rsidRDefault="00B673B5"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B144B8C" id="_x0000_s1047" style="position:absolute;margin-left:21.95pt;margin-top:4.3pt;width:19.8pt;height:19.8pt;z-index:261488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TC9dgIAAHo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ukpqjmo63jpwdsPBHSPS5SOywPw+6lZHDh58sz/cniQC6W73MHprJBIUzCdhJC0neu&#10;PkNgGSLVnszxZa844IXc8THKL8j5vmg9PZmrXwAAAP//AwBQSwMEFAAGAAgAAAAhAJPH+mHaAAAA&#10;BgEAAA8AAABkcnMvZG93bnJldi54bWxMjl9LwzAUxd8Fv0O4gm8u3aYj1qZjTISBIDj1/a65NsHm&#10;pjRZ131745N7PH8451etJ9+JkYboAmuYzwoQxE0wjlsNnx8vdwpETMgGu8Ck4UwR1vX1VYWlCSd+&#10;p3GfWpFHOJaowabUl1LGxpLHOAs9cc6+w+AxZTm00gx4yuO+k4uiWEmPjvODxZ62lpqf/dFrwK/d&#10;m5ub6Pzr5ryz2+fYjr3S+vZm2jyBSDSl/zL84Wd0qDPTIRzZRNFpuF8+5qYGtQKRY7V8AHHItlqA&#10;rCt5iV//AgAA//8DAFBLAQItABQABgAIAAAAIQC2gziS/gAAAOEBAAATAAAAAAAAAAAAAAAAAAAA&#10;AABbQ29udGVudF9UeXBlc10ueG1sUEsBAi0AFAAGAAgAAAAhADj9If/WAAAAlAEAAAsAAAAAAAAA&#10;AAAAAAAALwEAAF9yZWxzLy5yZWxzUEsBAi0AFAAGAAgAAAAhADyZML12AgAAegUAAA4AAAAAAAAA&#10;AAAAAAAALgIAAGRycy9lMm9Eb2MueG1sUEsBAi0AFAAGAAgAAAAhAJPH+mHaAAAABgEAAA8AAAAA&#10;AAAAAAAAAAAA0AQAAGRycy9kb3ducmV2LnhtbFBLBQYAAAAABAAEAPMAAADXBQAAAAA=&#10;" fillcolor="lime" strokecolor="white" strokeweight="3pt">
                      <v:stroke opacity="0" joinstyle="miter"/>
                      <v:textbox inset="1pt,0,0,0">
                        <w:txbxContent>
                          <w:p w14:paraId="1FDF0438" w14:textId="77777777" w:rsidR="00B673B5" w:rsidRDefault="00B673B5"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09D271EB" w14:textId="2BF3EE8D" w:rsidR="00B673B5" w:rsidRPr="00F00C25" w:rsidRDefault="00B673B5" w:rsidP="00B673B5">
            <w:pPr>
              <w:pStyle w:val="Default"/>
              <w:spacing w:line="360" w:lineRule="auto"/>
              <w:rPr>
                <w:b/>
                <w:bCs/>
                <w:lang w:val="en-GB"/>
              </w:rPr>
            </w:pPr>
            <w:r w:rsidRPr="00F00C25">
              <w:rPr>
                <w:noProof/>
                <w:lang w:val="en-GB"/>
              </w:rPr>
              <mc:AlternateContent>
                <mc:Choice Requires="wps">
                  <w:drawing>
                    <wp:anchor distT="0" distB="0" distL="114300" distR="114300" simplePos="0" relativeHeight="261483520" behindDoc="0" locked="0" layoutInCell="1" allowOverlap="1" wp14:anchorId="4813654C" wp14:editId="2B21F8CA">
                      <wp:simplePos x="0" y="0"/>
                      <wp:positionH relativeFrom="column">
                        <wp:posOffset>317338</wp:posOffset>
                      </wp:positionH>
                      <wp:positionV relativeFrom="paragraph">
                        <wp:posOffset>24130</wp:posOffset>
                      </wp:positionV>
                      <wp:extent cx="251460" cy="251460"/>
                      <wp:effectExtent l="19050" t="19050" r="0" b="15240"/>
                      <wp:wrapNone/>
                      <wp:docPr id="102516992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AB8BD8" w14:textId="77777777" w:rsidR="00B673B5" w:rsidRDefault="00B673B5"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813654C" id="_x0000_s1048" style="position:absolute;margin-left:25pt;margin-top:1.9pt;width:19.8pt;height:19.8pt;z-index:261483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akdA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zLNqPto5cX7AxoOQ7nGR2mF5OHYvJb0LP16e6U8WB3I2f587MJUNCmEUdqMQkr5z9Rli&#10;liNS7ckcX/aKA17IHR6j/IL8ui9az0/m+ic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C/znak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58AB8BD8" w14:textId="77777777" w:rsidR="00B673B5" w:rsidRDefault="00B673B5" w:rsidP="00397076">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6BEF38D6" w14:textId="11960EF1" w:rsidR="00B673B5" w:rsidRPr="00F00C25" w:rsidRDefault="00B673B5" w:rsidP="00B673B5">
            <w:pPr>
              <w:pStyle w:val="Default"/>
              <w:spacing w:line="360" w:lineRule="auto"/>
              <w:rPr>
                <w:lang w:val="en-GB"/>
              </w:rPr>
            </w:pPr>
            <w:r w:rsidRPr="00F00C25">
              <w:rPr>
                <w:noProof/>
                <w:lang w:val="en-GB"/>
              </w:rPr>
              <mc:AlternateContent>
                <mc:Choice Requires="wps">
                  <w:drawing>
                    <wp:anchor distT="0" distB="0" distL="114300" distR="114300" simplePos="0" relativeHeight="261489664" behindDoc="0" locked="0" layoutInCell="1" allowOverlap="1" wp14:anchorId="44C7E0BC" wp14:editId="43055414">
                      <wp:simplePos x="0" y="0"/>
                      <wp:positionH relativeFrom="column">
                        <wp:posOffset>317338</wp:posOffset>
                      </wp:positionH>
                      <wp:positionV relativeFrom="paragraph">
                        <wp:posOffset>24130</wp:posOffset>
                      </wp:positionV>
                      <wp:extent cx="251460" cy="251460"/>
                      <wp:effectExtent l="19050" t="19050" r="0" b="15240"/>
                      <wp:wrapNone/>
                      <wp:docPr id="127201419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37ED44" w14:textId="77777777" w:rsidR="00B673B5" w:rsidRDefault="00B673B5"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4C7E0BC" id="_x0000_s1049" style="position:absolute;margin-left:25pt;margin-top:1.9pt;width:19.8pt;height:19.8pt;z-index:261489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MLKdAIAAHo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PUXGfVfLRz4vyIjQchPeAitcPycOxeSnoXfrw80x8tDuRs/i53YCobFMIo7EYhJH3v6jPE&#10;LEek2pM5vuwVB7yQOzxG+QX5dV+0np/M9U8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AtWMLK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1937ED44" w14:textId="77777777" w:rsidR="00B673B5" w:rsidRDefault="00B673B5"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364495A" w14:textId="46A9D6F4" w:rsidR="00B673B5" w:rsidRPr="00F00C25" w:rsidRDefault="00B673B5" w:rsidP="00B673B5">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487616" behindDoc="0" locked="0" layoutInCell="1" allowOverlap="1" wp14:anchorId="7CA8287A" wp14:editId="1FAA1F13">
                      <wp:simplePos x="0" y="0"/>
                      <wp:positionH relativeFrom="column">
                        <wp:posOffset>269668</wp:posOffset>
                      </wp:positionH>
                      <wp:positionV relativeFrom="paragraph">
                        <wp:posOffset>28575</wp:posOffset>
                      </wp:positionV>
                      <wp:extent cx="251460" cy="251460"/>
                      <wp:effectExtent l="19050" t="19050" r="0" b="15240"/>
                      <wp:wrapNone/>
                      <wp:docPr id="15135786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B1AAB6" w14:textId="77777777" w:rsidR="00B673B5" w:rsidRDefault="00B673B5"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CA8287A" id="_x0000_s1050" style="position:absolute;left:0;text-align:left;margin-left:21.25pt;margin-top:2.25pt;width:19.8pt;height:19.8pt;z-index:261487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yeydwIAAHo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gBas5RFY+2XpzuofFkzHewKOOhPBy6l5LBx5+vz8xnBwO5WH7ADsxlA0KchO0kxGxu&#10;fH2GmOOAVHsS40OvMOCF3PExwhfk+b5oPT2Z618AAAD//wMAUEsDBBQABgAIAAAAIQAe5rAV2AAA&#10;AAYBAAAPAAAAZHJzL2Rvd25yZXYueG1sTI5BS8NAFITvgv9heYI3u0moEmI2pVSEgiBY9f6afWaD&#10;2bchu03Tf+/zpKdhmGHmqzeLH9RMU+wDG8hXGSjiNtieOwMf7893JaiYkC0OgcnAhSJsmuurGisb&#10;zvxG8yF1SkY4VmjApTRWWsfWkce4CiOxZF9h8pjETp22E55l3A+6yLIH7bFneXA40s5R+304eQP4&#10;uX/tcxt7/7K97N3uKXbzWBpze7NsH0ElWtJfGX7xBR0aYTqGE9uoBgPr4l6aoiISl0UO6ih2nYNu&#10;av0fv/kBAAD//wMAUEsBAi0AFAAGAAgAAAAhALaDOJL+AAAA4QEAABMAAAAAAAAAAAAAAAAAAAAA&#10;AFtDb250ZW50X1R5cGVzXS54bWxQSwECLQAUAAYACAAAACEAOP0h/9YAAACUAQAACwAAAAAAAAAA&#10;AAAAAAAvAQAAX3JlbHMvLnJlbHNQSwECLQAUAAYACAAAACEAp1MnsncCAAB6BQAADgAAAAAAAAAA&#10;AAAAAAAuAgAAZHJzL2Uyb0RvYy54bWxQSwECLQAUAAYACAAAACEAHuawFdgAAAAGAQAADwAAAAAA&#10;AAAAAAAAAADRBAAAZHJzL2Rvd25yZXYueG1sUEsFBgAAAAAEAAQA8wAAANYFAAAAAA==&#10;" fillcolor="lime" strokecolor="white" strokeweight="3pt">
                      <v:stroke opacity="0" joinstyle="miter"/>
                      <v:textbox inset="1pt,0,0,0">
                        <w:txbxContent>
                          <w:p w14:paraId="6CB1AAB6" w14:textId="77777777" w:rsidR="00B673B5" w:rsidRDefault="00B673B5"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95ED2D8" w14:textId="2C88CC9A" w:rsidR="00B673B5" w:rsidRPr="00F00C25" w:rsidRDefault="00B673B5" w:rsidP="00B673B5">
            <w:pPr>
              <w:pStyle w:val="Default"/>
              <w:spacing w:line="360" w:lineRule="auto"/>
              <w:rPr>
                <w:lang w:val="en-GB"/>
              </w:rPr>
            </w:pPr>
            <w:r w:rsidRPr="00F00C25">
              <w:rPr>
                <w:noProof/>
                <w:lang w:val="en-GB"/>
              </w:rPr>
              <mc:AlternateContent>
                <mc:Choice Requires="wps">
                  <w:drawing>
                    <wp:anchor distT="0" distB="0" distL="114300" distR="114300" simplePos="0" relativeHeight="261486592" behindDoc="0" locked="0" layoutInCell="1" allowOverlap="1" wp14:anchorId="171DE945" wp14:editId="718AADD1">
                      <wp:simplePos x="0" y="0"/>
                      <wp:positionH relativeFrom="column">
                        <wp:posOffset>317338</wp:posOffset>
                      </wp:positionH>
                      <wp:positionV relativeFrom="paragraph">
                        <wp:posOffset>24130</wp:posOffset>
                      </wp:positionV>
                      <wp:extent cx="251460" cy="251460"/>
                      <wp:effectExtent l="19050" t="19050" r="0" b="15240"/>
                      <wp:wrapNone/>
                      <wp:docPr id="69414523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566B0E" w14:textId="77777777" w:rsidR="00B673B5" w:rsidRDefault="00B673B5"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71DE945" id="_x0000_s1051" style="position:absolute;margin-left:25pt;margin-top:1.9pt;width:19.8pt;height:19.8pt;z-index:261486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Qh2cw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pN7OKvmo50T5wdsPAjpHhepHZaHY/dS0rvw4+WZ/mRxIGfz97kDU9mgEEZhNwoh6TtXnyFm&#10;OSLVnszxZa844IXc4THKL8iv+6L1/GSufwIAAP//AwBQSwMEFAAGAAgAAAAhADuDdGLgAAAABgEA&#10;AA8AAABkcnMvZG93bnJldi54bWxMj0FLw0AUhO+C/2F5ghdpd7VNWmM2RYQiiIpt9dDbNvtMgtm3&#10;IbttY3+9z5MehxlmvskXg2vFAfvQeNJwPVYgkEpvG6o0vG+WozmIEA1Z03pCDd8YYFGcn+Ums/5I&#10;KzysYyW4hEJmNNQxdpmUoazRmTD2HRJ7n753JrLsK2l7c+Ry18obpVLpTEO8UJsOH2osv9Z7pyF9&#10;UviSPJ62b1ebj9Oyfk1Ws+et1pcXw/0diIhD/AvDLz6jQ8FMO78nG0SrIVF8JWqY8AG257cpiJ2G&#10;6WQKssjlf/ziBwAA//8DAFBLAQItABQABgAIAAAAIQC2gziS/gAAAOEBAAATAAAAAAAAAAAAAAAA&#10;AAAAAABbQ29udGVudF9UeXBlc10ueG1sUEsBAi0AFAAGAAgAAAAhADj9If/WAAAAlAEAAAsAAAAA&#10;AAAAAAAAAAAALwEAAF9yZWxzLy5yZWxzUEsBAi0AFAAGAAgAAAAhAAApCHZzAgAAegUAAA4AAAAA&#10;AAAAAAAAAAAALgIAAGRycy9lMm9Eb2MueG1sUEsBAi0AFAAGAAgAAAAhADuDdGLgAAAABgEAAA8A&#10;AAAAAAAAAAAAAAAAzQQAAGRycy9kb3ducmV2LnhtbFBLBQYAAAAABAAEAPMAAADaBQAAAAA=&#10;" fillcolor="yellow" strokecolor="white" strokeweight="3pt">
                      <v:stroke opacity="0" joinstyle="miter"/>
                      <v:textbox inset="1pt,0,0,0">
                        <w:txbxContent>
                          <w:p w14:paraId="20566B0E" w14:textId="77777777" w:rsidR="00B673B5" w:rsidRDefault="00B673B5" w:rsidP="00397076">
                            <w:pPr>
                              <w:jc w:val="center"/>
                              <w:rPr>
                                <w:rFonts w:hAnsi="Calibri"/>
                                <w:b/>
                                <w:bCs/>
                                <w:color w:val="000000"/>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55CB7771" w14:textId="722CEABD" w:rsidR="00B673B5" w:rsidRPr="00F00C25" w:rsidRDefault="00B673B5" w:rsidP="00B673B5">
            <w:pPr>
              <w:pStyle w:val="Default"/>
              <w:spacing w:line="360" w:lineRule="auto"/>
              <w:rPr>
                <w:lang w:val="en-GB"/>
              </w:rPr>
            </w:pPr>
            <w:r w:rsidRPr="00F00C25">
              <w:rPr>
                <w:noProof/>
                <w:lang w:val="en-GB"/>
              </w:rPr>
              <mc:AlternateContent>
                <mc:Choice Requires="wps">
                  <w:drawing>
                    <wp:anchor distT="0" distB="0" distL="114300" distR="114300" simplePos="0" relativeHeight="261485568" behindDoc="0" locked="0" layoutInCell="1" allowOverlap="1" wp14:anchorId="403641FB" wp14:editId="7C8E149E">
                      <wp:simplePos x="0" y="0"/>
                      <wp:positionH relativeFrom="column">
                        <wp:posOffset>317338</wp:posOffset>
                      </wp:positionH>
                      <wp:positionV relativeFrom="paragraph">
                        <wp:posOffset>24130</wp:posOffset>
                      </wp:positionV>
                      <wp:extent cx="251460" cy="251460"/>
                      <wp:effectExtent l="19050" t="19050" r="0" b="15240"/>
                      <wp:wrapNone/>
                      <wp:docPr id="109899445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206C21" w14:textId="77777777" w:rsidR="00B673B5" w:rsidRDefault="00B673B5"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03641FB" id="_x0000_s1052" style="position:absolute;margin-left:25pt;margin-top:1.9pt;width:19.8pt;height:19.8pt;z-index:2614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tXFdA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3GTVfLRz4vyAjQch3eMitcPycOxeSnoXfrw8058sDuRs/j53YCobFMIo7EYhJH3n6jPE&#10;LEek2pM5vuwVB7yQOzxG+QX5dV+0np/M9U8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C2ktXF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39206C21" w14:textId="77777777" w:rsidR="00B673B5" w:rsidRDefault="00B673B5"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79B2151F" w14:textId="6FE9AF51" w:rsidR="00B673B5" w:rsidRPr="00F00C25" w:rsidRDefault="00B673B5" w:rsidP="00B673B5">
            <w:pPr>
              <w:pStyle w:val="Default"/>
              <w:spacing w:line="360" w:lineRule="auto"/>
              <w:rPr>
                <w:lang w:val="en-GB"/>
              </w:rPr>
            </w:pPr>
            <w:r w:rsidRPr="00F00C25">
              <w:rPr>
                <w:noProof/>
                <w:lang w:val="en-GB"/>
              </w:rPr>
              <mc:AlternateContent>
                <mc:Choice Requires="wps">
                  <w:drawing>
                    <wp:anchor distT="0" distB="0" distL="114300" distR="114300" simplePos="0" relativeHeight="261484544" behindDoc="0" locked="0" layoutInCell="1" allowOverlap="1" wp14:anchorId="72F7AB63" wp14:editId="4F4B77BF">
                      <wp:simplePos x="0" y="0"/>
                      <wp:positionH relativeFrom="column">
                        <wp:posOffset>317338</wp:posOffset>
                      </wp:positionH>
                      <wp:positionV relativeFrom="paragraph">
                        <wp:posOffset>24130</wp:posOffset>
                      </wp:positionV>
                      <wp:extent cx="251460" cy="251460"/>
                      <wp:effectExtent l="19050" t="19050" r="0" b="15240"/>
                      <wp:wrapNone/>
                      <wp:docPr id="168747289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442330" w14:textId="77777777" w:rsidR="00B673B5" w:rsidRDefault="00B673B5"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2F7AB63" id="_x0000_s1053" style="position:absolute;margin-left:25pt;margin-top:1.9pt;width:19.8pt;height:19.8pt;z-index:26148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GGrdAIAAHo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apuc2q+WjnxPkRGw9CesBFaofl4di9lPQu/Hh5pj9aHMjZ/DZ3YCobFMIo7EYhJH3v6jPE&#10;LEek2pM5vuwVB7yQOzxG+QX5dV+0np/M9U8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AkBGGr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67442330" w14:textId="77777777" w:rsidR="00B673B5" w:rsidRDefault="00B673B5" w:rsidP="00397076">
                            <w:pPr>
                              <w:jc w:val="center"/>
                              <w:rPr>
                                <w:rFonts w:hAnsi="Calibri"/>
                                <w:b/>
                                <w:bCs/>
                                <w:color w:val="000000"/>
                              </w:rPr>
                            </w:pPr>
                            <w:r>
                              <w:rPr>
                                <w:rFonts w:hAnsi="Calibri"/>
                                <w:b/>
                                <w:bCs/>
                                <w:color w:val="000000"/>
                              </w:rPr>
                              <w:t>!</w:t>
                            </w:r>
                          </w:p>
                        </w:txbxContent>
                      </v:textbox>
                    </v:oval>
                  </w:pict>
                </mc:Fallback>
              </mc:AlternateContent>
            </w:r>
          </w:p>
        </w:tc>
      </w:tr>
      <w:tr w:rsidR="00A66234" w:rsidRPr="00F00C25" w14:paraId="20671A8C" w14:textId="77777777" w:rsidTr="008B4872">
        <w:trPr>
          <w:trHeight w:val="412"/>
        </w:trPr>
        <w:tc>
          <w:tcPr>
            <w:tcW w:w="1849" w:type="dxa"/>
            <w:tcBorders>
              <w:top w:val="single" w:sz="4" w:space="0" w:color="auto"/>
              <w:left w:val="nil"/>
              <w:bottom w:val="single" w:sz="4" w:space="0" w:color="auto"/>
              <w:right w:val="nil"/>
            </w:tcBorders>
          </w:tcPr>
          <w:p w14:paraId="3DD811BE" w14:textId="48A55659" w:rsidR="00A66234" w:rsidRPr="00F00C25" w:rsidRDefault="00A66234" w:rsidP="00A66234">
            <w:pPr>
              <w:pStyle w:val="Default"/>
              <w:spacing w:line="360" w:lineRule="auto"/>
              <w:rPr>
                <w:lang w:val="en-GB"/>
              </w:rPr>
            </w:pPr>
            <w:r w:rsidRPr="00F00C25">
              <w:rPr>
                <w:lang w:val="en-GB"/>
              </w:rPr>
              <w:t>Murphy et al. (2011)</w:t>
            </w:r>
          </w:p>
        </w:tc>
        <w:tc>
          <w:tcPr>
            <w:tcW w:w="2311" w:type="dxa"/>
            <w:tcBorders>
              <w:top w:val="single" w:sz="4" w:space="0" w:color="auto"/>
              <w:left w:val="nil"/>
              <w:bottom w:val="single" w:sz="4" w:space="0" w:color="auto"/>
              <w:right w:val="nil"/>
            </w:tcBorders>
          </w:tcPr>
          <w:p w14:paraId="252D7DB1" w14:textId="4AFE001D"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7216" behindDoc="0" locked="0" layoutInCell="1" allowOverlap="1" wp14:anchorId="0D573DB1" wp14:editId="66E66B04">
                      <wp:simplePos x="0" y="0"/>
                      <wp:positionH relativeFrom="column">
                        <wp:posOffset>278765</wp:posOffset>
                      </wp:positionH>
                      <wp:positionV relativeFrom="paragraph">
                        <wp:posOffset>54610</wp:posOffset>
                      </wp:positionV>
                      <wp:extent cx="251460" cy="251460"/>
                      <wp:effectExtent l="19050" t="19050" r="0" b="15240"/>
                      <wp:wrapNone/>
                      <wp:docPr id="21259600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F2C1B5"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D573DB1" id="_x0000_s1054" style="position:absolute;margin-left:21.95pt;margin-top:4.3pt;width:19.8pt;height:19.8pt;z-index:2612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8IQdwIAAHo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RukZpVV89HW8dMDNp4I6R4XqR2Wh2H3UjK48PPlmf5kcSAXy/e5A1PZoBAmYTsJIelb&#10;V58hsAyRak/m+LJXHPBC7vgY5Rfk6b5onZ/M9S8AAAD//wMAUEsDBBQABgAIAAAAIQCTx/ph2gAA&#10;AAYBAAAPAAAAZHJzL2Rvd25yZXYueG1sTI5fS8MwFMXfBb9DuIJvLt2mI9amY0yEgSA49f2uuTbB&#10;5qY0Wdd9e+OTezx/OOdXrSffiZGG6AJrmM8KEMRNMI5bDZ8fL3cKREzIBrvApOFMEdb19VWFpQkn&#10;fqdxn1qRRziWqMGm1JdSxsaSxzgLPXHOvsPgMWU5tNIMeMrjvpOLolhJj47zg8Wetpaan/3Ra8Cv&#10;3Zubm+j86+a8s9vn2I690vr2Zto8gUg0pf8y/OFndKgz0yEc2UTRabhfPuamBrUCkWO1fABxyLZa&#10;gKwreYlf/wIAAP//AwBQSwECLQAUAAYACAAAACEAtoM4kv4AAADhAQAAEwAAAAAAAAAAAAAAAAAA&#10;AAAAW0NvbnRlbnRfVHlwZXNdLnhtbFBLAQItABQABgAIAAAAIQA4/SH/1gAAAJQBAAALAAAAAAAA&#10;AAAAAAAAAC8BAABfcmVscy8ucmVsc1BLAQItABQABgAIAAAAIQC8t8IQdwIAAHoFAAAOAAAAAAAA&#10;AAAAAAAAAC4CAABkcnMvZTJvRG9jLnhtbFBLAQItABQABgAIAAAAIQCTx/ph2gAAAAYBAAAPAAAA&#10;AAAAAAAAAAAAANEEAABkcnMvZG93bnJldi54bWxQSwUGAAAAAAQABADzAAAA2AUAAAAA&#10;" fillcolor="lime" strokecolor="white" strokeweight="3pt">
                      <v:stroke opacity="0" joinstyle="miter"/>
                      <v:textbox inset="1pt,0,0,0">
                        <w:txbxContent>
                          <w:p w14:paraId="1BF2C1B5"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793B858C" w14:textId="4288F48F" w:rsidR="00A66234" w:rsidRPr="00F00C25" w:rsidRDefault="00A66234" w:rsidP="00A66234">
            <w:pPr>
              <w:pStyle w:val="Default"/>
              <w:spacing w:line="360" w:lineRule="auto"/>
              <w:rPr>
                <w:b/>
                <w:bCs/>
                <w:lang w:val="en-GB"/>
              </w:rPr>
            </w:pPr>
            <w:r w:rsidRPr="00F00C25">
              <w:rPr>
                <w:noProof/>
                <w:lang w:val="en-GB"/>
              </w:rPr>
              <mc:AlternateContent>
                <mc:Choice Requires="wps">
                  <w:drawing>
                    <wp:anchor distT="0" distB="0" distL="114300" distR="114300" simplePos="0" relativeHeight="261256192" behindDoc="0" locked="0" layoutInCell="1" allowOverlap="1" wp14:anchorId="1B1AF455" wp14:editId="2D31D9B8">
                      <wp:simplePos x="0" y="0"/>
                      <wp:positionH relativeFrom="column">
                        <wp:posOffset>320616</wp:posOffset>
                      </wp:positionH>
                      <wp:positionV relativeFrom="paragraph">
                        <wp:posOffset>60473</wp:posOffset>
                      </wp:positionV>
                      <wp:extent cx="251460" cy="251460"/>
                      <wp:effectExtent l="19050" t="19050" r="0" b="15240"/>
                      <wp:wrapNone/>
                      <wp:docPr id="214709787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3BFAF4"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B1AF455" id="_x0000_s1055" style="position:absolute;margin-left:25.25pt;margin-top:4.75pt;width:19.8pt;height:19.8pt;z-index:2612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XZ+dwIAAHo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Aap+ZBV89HW8dMdNp4I6RYXqR2Wh2H3UjK48PPlmf5scSAXy/e5A1PZoBAmYTsJIelr&#10;V58hsAyRak/m+LJXHPBC7vgY5Rfk6b5oPT6Z618AAAD//wMAUEsDBBQABgAIAAAAIQAVKwK62gAA&#10;AAYBAAAPAAAAZHJzL2Rvd25yZXYueG1sTI5RS8MwFIXfBf9DuIJvLqk4WWvTMSbCQBDc9D1rrk2w&#10;uSlN1nX/3uuTPh0O53DOV6/n0IsJx+QjaSgWCgRSG62nTsPH4eVuBSJlQ9b0kVDDBROsm+ur2lQ2&#10;nukdp33uBI9QqowGl/NQSZlah8GkRRyQOPuKYzCZ7dhJO5ozj4de3iv1KIPxxA/ODLh12H7vT0GD&#10;+dy9+cImH143l53bPqduGlZa397MmycQGef8V4ZffEaHhpmO8UQ2iV7DUi25qaFk4bhUBYijhoey&#10;ANnU8j9+8wMAAP//AwBQSwECLQAUAAYACAAAACEAtoM4kv4AAADhAQAAEwAAAAAAAAAAAAAAAAAA&#10;AAAAW0NvbnRlbnRfVHlwZXNdLnhtbFBLAQItABQABgAIAAAAIQA4/SH/1gAAAJQBAAALAAAAAAAA&#10;AAAAAAAAAC8BAABfcmVscy8ucmVsc1BLAQItABQABgAIAAAAIQAuIXZ+dwIAAHoFAAAOAAAAAAAA&#10;AAAAAAAAAC4CAABkcnMvZTJvRG9jLnhtbFBLAQItABQABgAIAAAAIQAVKwK62gAAAAYBAAAPAAAA&#10;AAAAAAAAAAAAANEEAABkcnMvZG93bnJldi54bWxQSwUGAAAAAAQABADzAAAA2AUAAAAA&#10;" fillcolor="lime" strokecolor="white" strokeweight="3pt">
                      <v:stroke opacity="0" joinstyle="miter"/>
                      <v:textbox inset="1pt,0,0,0">
                        <w:txbxContent>
                          <w:p w14:paraId="623BFAF4"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56DD1B90" w14:textId="5A28F4C4"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8240" behindDoc="0" locked="0" layoutInCell="1" allowOverlap="1" wp14:anchorId="7042F2EB" wp14:editId="536E1AE7">
                      <wp:simplePos x="0" y="0"/>
                      <wp:positionH relativeFrom="column">
                        <wp:posOffset>263052</wp:posOffset>
                      </wp:positionH>
                      <wp:positionV relativeFrom="paragraph">
                        <wp:posOffset>24130</wp:posOffset>
                      </wp:positionV>
                      <wp:extent cx="251460" cy="251460"/>
                      <wp:effectExtent l="19050" t="19050" r="0" b="15240"/>
                      <wp:wrapNone/>
                      <wp:docPr id="1297287596"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CFE249"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7042F2EB" id="_x0000_s1056" style="position:absolute;margin-left:20.7pt;margin-top:1.9pt;width:19.8pt;height:19.8pt;z-index:2612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HajdA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fYQqU8+Wjn+PkBG0+EdI+L1A7Lw7B7Keld+Pn8TH+yOJCL5fvcgalsUAijsBuFkPSdq88Q&#10;WIZItSdzfNkrDnghd3iM8gvy+75oPT2Z618AAAD//wMAUEsDBBQABgAIAAAAIQB3VL4/2gAAAAYB&#10;AAAPAAAAZHJzL2Rvd25yZXYueG1sTI/BbsIwEETvlfoP1lbqrThpogqlcVCFhFSEOAD9ABMvSai9&#10;jmwD6d+zPbXH3ZmdfVMvJmfFFUMcPCnIZxkIpNabgToFX4fVyxxETJqMtp5QwQ9GWDSPD7WujL/R&#10;Dq/71AkOoVhpBX1KYyVlbHt0Os78iMTayQenE4+hkyboG4c7K1+z7E06PRB/6PWIyx7b7/3FMcbn&#10;mTZO7nAc1sF2sdjm5Xqr1PPT9PEOIuGU/szwi8830DDT0V/IRGEVlHnJTgUFF2B5nnOzI6+LEmRT&#10;y//4zR0AAP//AwBQSwECLQAUAAYACAAAACEAtoM4kv4AAADhAQAAEwAAAAAAAAAAAAAAAAAAAAAA&#10;W0NvbnRlbnRfVHlwZXNdLnhtbFBLAQItABQABgAIAAAAIQA4/SH/1gAAAJQBAAALAAAAAAAAAAAA&#10;AAAAAC8BAABfcmVscy8ucmVsc1BLAQItABQABgAIAAAAIQArXHajdAIAAHoFAAAOAAAAAAAAAAAA&#10;AAAAAC4CAABkcnMvZTJvRG9jLnhtbFBLAQItABQABgAIAAAAIQB3VL4/2gAAAAYBAAAPAAAAAAAA&#10;AAAAAAAAAM4EAABkcnMvZG93bnJldi54bWxQSwUGAAAAAAQABADzAAAA1QUAAAAA&#10;" fillcolor="red" strokecolor="white" strokeweight="3pt">
                      <v:stroke opacity="0" joinstyle="miter"/>
                      <v:textbox inset="1pt,0,0,0">
                        <w:txbxContent>
                          <w:p w14:paraId="78CFE249"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7B774D08" w14:textId="613A6415" w:rsidR="00A66234" w:rsidRPr="00F00C25" w:rsidRDefault="00A66234" w:rsidP="00A66234">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255168" behindDoc="0" locked="0" layoutInCell="1" allowOverlap="1" wp14:anchorId="181E7065" wp14:editId="62CA8258">
                      <wp:simplePos x="0" y="0"/>
                      <wp:positionH relativeFrom="column">
                        <wp:posOffset>263052</wp:posOffset>
                      </wp:positionH>
                      <wp:positionV relativeFrom="paragraph">
                        <wp:posOffset>24130</wp:posOffset>
                      </wp:positionV>
                      <wp:extent cx="251460" cy="251460"/>
                      <wp:effectExtent l="19050" t="19050" r="0" b="15240"/>
                      <wp:wrapNone/>
                      <wp:docPr id="334130279"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E7F974"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81E7065" id="_x0000_s1057" style="position:absolute;left:0;text-align:left;margin-left:20.7pt;margin-top:1.9pt;width:19.8pt;height:19.8pt;z-index:261255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sLNcw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fYQkU1H+0cPz9g44mQ7nGR2mF5GHYvJb0LP5+f6U8WB3KxfJ87MJUNCmEUdqMQkr5z9RkC&#10;yxCp9mSOL3vFAS/kDo9RfkF+3xetpydz/QsAAP//AwBQSwMEFAAGAAgAAAAhAHdUvj/aAAAABgEA&#10;AA8AAABkcnMvZG93bnJldi54bWxMj8FuwjAQRO+V+g/WVuqtOGmiCqVxUIWEVIQ4AP0AEy9JqL2O&#10;bAPp37M9tcfdmZ19Uy8mZ8UVQxw8KchnGQik1puBOgVfh9XLHERMmoy2nlDBD0ZYNI8Pta6Mv9EO&#10;r/vUCQ6hWGkFfUpjJWVse3Q6zvyIxNrJB6cTj6GTJugbhzsrX7PsTTo9EH/o9YjLHtvv/cUxxueZ&#10;Nk7ucBzWwXax2ObleqvU89P08Q4i4ZT+zPCLzzfQMNPRX8hEYRWUeclOBQUXYHmec7Mjr4sSZFPL&#10;//jNHQAA//8DAFBLAQItABQABgAIAAAAIQC2gziS/gAAAOEBAAATAAAAAAAAAAAAAAAAAAAAAABb&#10;Q29udGVudF9UeXBlc10ueG1sUEsBAi0AFAAGAAgAAAAhADj9If/WAAAAlAEAAAsAAAAAAAAAAAAA&#10;AAAALwEAAF9yZWxzLy5yZWxzUEsBAi0AFAAGAAgAAAAhALnKws1zAgAAegUAAA4AAAAAAAAAAAAA&#10;AAAALgIAAGRycy9lMm9Eb2MueG1sUEsBAi0AFAAGAAgAAAAhAHdUvj/aAAAABgEAAA8AAAAAAAAA&#10;AAAAAAAAzQQAAGRycy9kb3ducmV2LnhtbFBLBQYAAAAABAAEAPMAAADUBQAAAAA=&#10;" fillcolor="red" strokecolor="white" strokeweight="3pt">
                      <v:stroke opacity="0" joinstyle="miter"/>
                      <v:textbox inset="1pt,0,0,0">
                        <w:txbxContent>
                          <w:p w14:paraId="45E7F974"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2AD3376D" w14:textId="661E96A5"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9264" behindDoc="0" locked="0" layoutInCell="1" allowOverlap="1" wp14:anchorId="3E862437" wp14:editId="3B281784">
                      <wp:simplePos x="0" y="0"/>
                      <wp:positionH relativeFrom="column">
                        <wp:posOffset>263052</wp:posOffset>
                      </wp:positionH>
                      <wp:positionV relativeFrom="paragraph">
                        <wp:posOffset>24130</wp:posOffset>
                      </wp:positionV>
                      <wp:extent cx="251460" cy="251460"/>
                      <wp:effectExtent l="19050" t="19050" r="0" b="15240"/>
                      <wp:wrapNone/>
                      <wp:docPr id="1055078774"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2EA28C"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3E862437" id="_x0000_s1058" style="position:absolute;margin-left:20.7pt;margin-top:1.9pt;width:19.8pt;height:19.8pt;z-index:2612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R9+dA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fYQsusmo92jp8fsPFESPe4SO2wPAy7l5LehZ/Pz/QniwO5WL7PHZjKBoUwCrtRCEnfufoM&#10;gWWIVHsyx5e94oAXcofHKL8gv++L1tOTuf4FAAD//wMAUEsDBBQABgAIAAAAIQB3VL4/2gAAAAYB&#10;AAAPAAAAZHJzL2Rvd25yZXYueG1sTI/BbsIwEETvlfoP1lbqrThpogqlcVCFhFSEOAD9ABMvSai9&#10;jmwD6d+zPbXH3ZmdfVMvJmfFFUMcPCnIZxkIpNabgToFX4fVyxxETJqMtp5QwQ9GWDSPD7WujL/R&#10;Dq/71AkOoVhpBX1KYyVlbHt0Os78iMTayQenE4+hkyboG4c7K1+z7E06PRB/6PWIyx7b7/3FMcbn&#10;mTZO7nAc1sF2sdjm5Xqr1PPT9PEOIuGU/szwi8830DDT0V/IRGEVlHnJTgUFF2B5nnOzI6+LEmRT&#10;y//4zR0AAP//AwBQSwECLQAUAAYACAAAACEAtoM4kv4AAADhAQAAEwAAAAAAAAAAAAAAAAAAAAAA&#10;W0NvbnRlbnRfVHlwZXNdLnhtbFBLAQItABQABgAIAAAAIQA4/SH/1gAAAJQBAAALAAAAAAAAAAAA&#10;AAAAAC8BAABfcmVscy8ucmVsc1BLAQItABQABgAIAAAAIQAPcR9+dAIAAHoFAAAOAAAAAAAAAAAA&#10;AAAAAC4CAABkcnMvZTJvRG9jLnhtbFBLAQItABQABgAIAAAAIQB3VL4/2gAAAAYBAAAPAAAAAAAA&#10;AAAAAAAAAM4EAABkcnMvZG93bnJldi54bWxQSwUGAAAAAAQABADzAAAA1QUAAAAA&#10;" fillcolor="red" strokecolor="white" strokeweight="3pt">
                      <v:stroke opacity="0" joinstyle="miter"/>
                      <v:textbox inset="1pt,0,0,0">
                        <w:txbxContent>
                          <w:p w14:paraId="262EA28C"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04020C78" w14:textId="317DDC5A"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3120" behindDoc="0" locked="0" layoutInCell="1" allowOverlap="1" wp14:anchorId="447B24CA" wp14:editId="433F26C9">
                      <wp:simplePos x="0" y="0"/>
                      <wp:positionH relativeFrom="column">
                        <wp:posOffset>317338</wp:posOffset>
                      </wp:positionH>
                      <wp:positionV relativeFrom="paragraph">
                        <wp:posOffset>24130</wp:posOffset>
                      </wp:positionV>
                      <wp:extent cx="251460" cy="251460"/>
                      <wp:effectExtent l="19050" t="19050" r="0" b="15240"/>
                      <wp:wrapNone/>
                      <wp:docPr id="110964799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3F6D06"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47B24CA" id="_x0000_s1059" style="position:absolute;margin-left:25pt;margin-top:1.9pt;width:19.8pt;height:19.8pt;z-index:261253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q3UdAIAAHo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MtdJ1V89HOifMjNh6E9ICL1A7Lw7F7Keld+PHyTH+0OJCz+bvcgalsUAijsBuFkPS9q88Q&#10;sxyRak/m+LJXHPBC7vAY5Rfk133Ren4y1z8B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DTHq3U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7C3F6D06"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5DA51017" w14:textId="3F9BAC6E"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4144" behindDoc="0" locked="0" layoutInCell="1" allowOverlap="1" wp14:anchorId="5232CCA1" wp14:editId="15C6CDED">
                      <wp:simplePos x="0" y="0"/>
                      <wp:positionH relativeFrom="column">
                        <wp:posOffset>324323</wp:posOffset>
                      </wp:positionH>
                      <wp:positionV relativeFrom="paragraph">
                        <wp:posOffset>24130</wp:posOffset>
                      </wp:positionV>
                      <wp:extent cx="251460" cy="251460"/>
                      <wp:effectExtent l="19050" t="19050" r="0" b="15240"/>
                      <wp:wrapNone/>
                      <wp:docPr id="236"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1257D6"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5232CCA1" id="_x0000_s1060" style="position:absolute;margin-left:25.55pt;margin-top:1.9pt;width:19.8pt;height:19.8pt;z-index:261254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NXCdQIAAHoFAAAOAAAAZHJzL2Uyb0RvYy54bWysVNtu2zAMfR+wfxD0vjrJ2q4w4vShWYYB&#10;w1q02wcwusQCdIOk5bKvHyXZ7tICwzDMDzIlkYfkIanl7dFoshchKmc7Or+YUSIsc1zZXUe/f9u8&#10;u6EkJrActLOioycR6e3q7Zvlwbdi4XqnuQgEQWxsD76jfUq+bZrIemEgXjgvLF5KFwwk3IZdwwMc&#10;EN3oZjGbXTcHF7gPjokY8XRdL+mq4EspWLqXMopEdEcxtlTWUNZtXpvVEtpdAN8rNoQB/xCFAWXR&#10;6QS1hgTkR1CvoIxiwUUn0wVzpnFSKiZKDpjNfPYim6cevCi5IDnRTzTF/wfLvu6f/ENAGg4+thHF&#10;nMVRBpP/GB85FrJOE1nimAjDw8XV/PIaKWV4NciI0jwb+xDTJ+EMyUJHhdbKx5wOtLD/ElPVHrXy&#10;cXRa8Y3SumzCbnunA9kDlm6zmeGXq4UOztS0JYeOvr+Z4zVhgC0kNSQUjecdjXZHCegd9iZLofg+&#10;s47nTjb41QC176G6nrxW1dcR5AzWEPuqXuBrWxmVsLe1Mh29yeEP3dYL4B8tJ+nkcSAsjgXNKRjB&#10;KdECI80SZgptAqX/RhM50RYDey5hkdJJiwyj7aOQRPFctEpBni4xkQuMCZvm9aoHLmomV2PImfLR&#10;oqRfADOyxFpN2APAqFlBRuxauUE/m4oynJPx7E+BVePJonh2Nk3GRlk3FPfcu8asBs9VfySpUpNZ&#10;SsftEbnBFrrMqvlo6/jpARtPhHSPi9QOy8OweynpXfj58kx/tjiQ88WH3IGpbFAIo7AdhZD0navP&#10;EFiGSLUnc3zZKw54IXd4jPIL8vu+aD0/matfAAAA//8DAFBLAwQUAAYACAAAACEAP5O97dwAAAAG&#10;AQAADwAAAGRycy9kb3ducmV2LnhtbEyPzU7DMBCE70h9B2srcaNOSPgLcSqEhERV9dDCA7jxkgTs&#10;dWS7bXh7tid6HM3szLf1cnJWHDHEwZOCfJGBQGq9GahT8PnxdvMIIiZNRltPqOAXIyyb2VWtK+NP&#10;tMXjLnWCSyhWWkGf0lhJGdsenY4LPyKx9+WD04ll6KQJ+sTlzsrbLLuXTg/EC70e8bXH9md3cIzx&#10;/k1rJ7c4Dqtgu1hs8nK1Uep6Pr08g0g4pf8wnPH5Bhpm2vsDmSisgrs856SCgh9g+yl7ALFXUBYl&#10;yKaWl/jNHwAAAP//AwBQSwECLQAUAAYACAAAACEAtoM4kv4AAADhAQAAEwAAAAAAAAAAAAAAAAAA&#10;AAAAW0NvbnRlbnRfVHlwZXNdLnhtbFBLAQItABQABgAIAAAAIQA4/SH/1gAAAJQBAAALAAAAAAAA&#10;AAAAAAAAAC8BAABfcmVscy8ucmVsc1BLAQItABQABgAIAAAAIQAiANXCdQIAAHoFAAAOAAAAAAAA&#10;AAAAAAAAAC4CAABkcnMvZTJvRG9jLnhtbFBLAQItABQABgAIAAAAIQA/k73t3AAAAAYBAAAPAAAA&#10;AAAAAAAAAAAAAM8EAABkcnMvZG93bnJldi54bWxQSwUGAAAAAAQABADzAAAA2AUAAAAA&#10;" fillcolor="red" strokecolor="white" strokeweight="3pt">
                      <v:stroke opacity="0" joinstyle="miter"/>
                      <v:textbox inset="1pt,0,0,0">
                        <w:txbxContent>
                          <w:p w14:paraId="581257D6"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A66234" w:rsidRPr="00F00C25" w14:paraId="32C3BC72" w14:textId="77777777" w:rsidTr="008B4872">
        <w:trPr>
          <w:trHeight w:val="410"/>
        </w:trPr>
        <w:tc>
          <w:tcPr>
            <w:tcW w:w="1849" w:type="dxa"/>
            <w:tcBorders>
              <w:top w:val="single" w:sz="4" w:space="0" w:color="auto"/>
              <w:left w:val="nil"/>
              <w:bottom w:val="single" w:sz="4" w:space="0" w:color="auto"/>
              <w:right w:val="nil"/>
            </w:tcBorders>
          </w:tcPr>
          <w:p w14:paraId="2E723EAF" w14:textId="2DB4F568" w:rsidR="00A66234" w:rsidRPr="00F00C25" w:rsidRDefault="00A66234" w:rsidP="00A66234">
            <w:pPr>
              <w:pStyle w:val="Default"/>
              <w:spacing w:line="360" w:lineRule="auto"/>
              <w:rPr>
                <w:lang w:val="en-GB"/>
              </w:rPr>
            </w:pPr>
            <w:r w:rsidRPr="00F00C25">
              <w:rPr>
                <w:lang w:val="en-GB"/>
              </w:rPr>
              <w:t>Rezaeian et al. (2014)</w:t>
            </w:r>
          </w:p>
        </w:tc>
        <w:tc>
          <w:tcPr>
            <w:tcW w:w="2311" w:type="dxa"/>
            <w:tcBorders>
              <w:top w:val="single" w:sz="4" w:space="0" w:color="auto"/>
              <w:left w:val="nil"/>
              <w:bottom w:val="single" w:sz="4" w:space="0" w:color="auto"/>
              <w:right w:val="nil"/>
            </w:tcBorders>
          </w:tcPr>
          <w:p w14:paraId="6FDB8089" w14:textId="1CAA23FC"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0048" behindDoc="0" locked="0" layoutInCell="1" allowOverlap="1" wp14:anchorId="46332901" wp14:editId="33B8D684">
                      <wp:simplePos x="0" y="0"/>
                      <wp:positionH relativeFrom="column">
                        <wp:posOffset>278765</wp:posOffset>
                      </wp:positionH>
                      <wp:positionV relativeFrom="paragraph">
                        <wp:posOffset>54610</wp:posOffset>
                      </wp:positionV>
                      <wp:extent cx="251460" cy="251460"/>
                      <wp:effectExtent l="19050" t="19050" r="0" b="15240"/>
                      <wp:wrapNone/>
                      <wp:docPr id="195297241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B76BAA"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6332901" id="_x0000_s1061" style="position:absolute;margin-left:21.95pt;margin-top:4.3pt;width:19.8pt;height:19.8pt;z-index:261250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zC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LXSJqni09eL0AI0nY76HRRkP5eHQvZQMPv58eWY+ORjIxfI9dmAuGxDiJGwnIWZz&#10;5+szxBwHpNqTGB96hQEv5I6PEb4g5/ui9fRkrn4BAAD//wMAUEsDBBQABgAIAAAAIQCTx/ph2gAA&#10;AAYBAAAPAAAAZHJzL2Rvd25yZXYueG1sTI5fS8MwFMXfBb9DuIJvLt2mI9amY0yEgSA49f2uuTbB&#10;5qY0Wdd9e+OTezx/OOdXrSffiZGG6AJrmM8KEMRNMI5bDZ8fL3cKREzIBrvApOFMEdb19VWFpQkn&#10;fqdxn1qRRziWqMGm1JdSxsaSxzgLPXHOvsPgMWU5tNIMeMrjvpOLolhJj47zg8Wetpaan/3Ra8Cv&#10;3Zubm+j86+a8s9vn2I690vr2Zto8gUg0pf8y/OFndKgz0yEc2UTRabhfPuamBrUCkWO1fABxyLZa&#10;gKwreYlf/wIAAP//AwBQSwECLQAUAAYACAAAACEAtoM4kv4AAADhAQAAEwAAAAAAAAAAAAAAAAAA&#10;AAAAW0NvbnRlbnRfVHlwZXNdLnhtbFBLAQItABQABgAIAAAAIQA4/SH/1gAAAJQBAAALAAAAAAAA&#10;AAAAAAAAAC8BAABfcmVscy8ucmVsc1BLAQItABQABgAIAAAAIQDLg/zCdwIAAHoFAAAOAAAAAAAA&#10;AAAAAAAAAC4CAABkcnMvZTJvRG9jLnhtbFBLAQItABQABgAIAAAAIQCTx/ph2gAAAAYBAAAPAAAA&#10;AAAAAAAAAAAAANEEAABkcnMvZG93bnJldi54bWxQSwUGAAAAAAQABADzAAAA2AUAAAAA&#10;" fillcolor="lime" strokecolor="white" strokeweight="3pt">
                      <v:stroke opacity="0" joinstyle="miter"/>
                      <v:textbox inset="1pt,0,0,0">
                        <w:txbxContent>
                          <w:p w14:paraId="49B76BAA"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5B820B8F" w14:textId="3AE44982" w:rsidR="00A66234" w:rsidRPr="00F00C25" w:rsidRDefault="00A66234" w:rsidP="00A66234">
            <w:pPr>
              <w:pStyle w:val="Default"/>
              <w:spacing w:line="360" w:lineRule="auto"/>
              <w:rPr>
                <w:b/>
                <w:bCs/>
                <w:lang w:val="en-GB"/>
              </w:rPr>
            </w:pPr>
            <w:r w:rsidRPr="00F00C25">
              <w:rPr>
                <w:noProof/>
                <w:lang w:val="en-GB"/>
              </w:rPr>
              <mc:AlternateContent>
                <mc:Choice Requires="wps">
                  <w:drawing>
                    <wp:anchor distT="0" distB="0" distL="114300" distR="114300" simplePos="0" relativeHeight="261244928" behindDoc="0" locked="0" layoutInCell="1" allowOverlap="1" wp14:anchorId="62E4C23D" wp14:editId="7CFC78F8">
                      <wp:simplePos x="0" y="0"/>
                      <wp:positionH relativeFrom="column">
                        <wp:posOffset>317338</wp:posOffset>
                      </wp:positionH>
                      <wp:positionV relativeFrom="paragraph">
                        <wp:posOffset>24130</wp:posOffset>
                      </wp:positionV>
                      <wp:extent cx="251460" cy="251460"/>
                      <wp:effectExtent l="19050" t="19050" r="0" b="15240"/>
                      <wp:wrapNone/>
                      <wp:docPr id="156189673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666E49"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2E4C23D" id="_x0000_s1062" style="position:absolute;margin-left:25pt;margin-top:1.9pt;width:19.8pt;height:19.8pt;z-index:261244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LrbdA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MtdJNV89HOifMDNh6EdI+L1A7Lw7F7Keld+PHyTH+yOJCz+fvcgalsUAijsBuFkPSdq88Q&#10;sxyRak/m+LJXHPBC7vAY5Rfk133Ren4y1z8B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BI1Lrb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55666E49"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4E47EF8D" w14:textId="29E7FFDD"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51072" behindDoc="0" locked="0" layoutInCell="1" allowOverlap="1" wp14:anchorId="444F78F5" wp14:editId="37E02745">
                      <wp:simplePos x="0" y="0"/>
                      <wp:positionH relativeFrom="column">
                        <wp:posOffset>263052</wp:posOffset>
                      </wp:positionH>
                      <wp:positionV relativeFrom="paragraph">
                        <wp:posOffset>24130</wp:posOffset>
                      </wp:positionV>
                      <wp:extent cx="251460" cy="251460"/>
                      <wp:effectExtent l="19050" t="19050" r="0" b="15240"/>
                      <wp:wrapNone/>
                      <wp:docPr id="195277153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29B3EB"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44F78F5" id="_x0000_s1063" style="position:absolute;margin-left:20.7pt;margin-top:1.9pt;width:19.8pt;height:19.8pt;z-index:261251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whxdQIAAHoFAAAOAAAAZHJzL2Uyb0RvYy54bWysVNtu2zAMfR+wfxD0vjrJ1guMOH1olmHA&#10;sBbt9gGKRMUCdIOk5bKvHyXZ7tICwzDMDzIlkYfkIanl7dFosocQlbMdnV/MKAHLnVB219Hv3zbv&#10;biiJiVnBtLPQ0RNEert6+2Z58C0sXO+0gEAQxMb24Dvap+Tbpom8B8PihfNg8VK6YFjCbdg1IrAD&#10;ohvdLGazq+bggvDBcYgRT9f1kq4KvpTA072UERLRHcXYUllDWbd5bVZL1u4C873iQxjsH6IwTFl0&#10;OkGtWWLkR1CvoIziwUUn0wV3pnFSKg4lB8xmPnuRzVPPPJRckJzoJ5ri/4PlX/dP/iEgDQcf24hi&#10;zuIog8l/jI8cC1mniSw4JsLxcHE5/3CFlHK8GmREaZ6NfYjpEzhDstBR0Fr5mNNhLdt/ialqj1r5&#10;ODqtxEZpXTZht73TgewZlm6zmeGXq4UOztS0JYeOvr+Z4zXhDFtIapZQNF50NNodJUzvsDd5CsX3&#10;mXU8d7LBrwaofc+q68lrVX0dQc5gzWJf1Qt8bSujEva2VqajNzn8odt6YOKjFSSdPA6ExbGgOQUD&#10;ghINGGmWMFPWJqb032giJ9piYM8lLFI6acgw2j6CJErkolUK8nTBRC7jHGya16ueCaiZXI4hZ8pH&#10;i5J+AczIEms1YQ8Ao2YFGbFr5Qb9bAplOCfj2Z8Cq8aTRfHsbJqMjbJuKO65d41ZDZ6r/khSpSaz&#10;lI7bI3KDLXSdVfPR1onTAzYehHSPi9QOy8OxeynpXfj58kx/tjiQ88V17sBUNiiEUdiOQkj6ztVn&#10;iFmOSLUnc3zZKw54IXd4jPIL8vu+aD0/matf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lLsIcX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1B29B3EB"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38BDC718" w14:textId="4BEF45B6" w:rsidR="00A66234" w:rsidRPr="00F00C25" w:rsidRDefault="00A66234" w:rsidP="00A66234">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248000" behindDoc="0" locked="0" layoutInCell="1" allowOverlap="1" wp14:anchorId="35522FFC" wp14:editId="236CAEBA">
                      <wp:simplePos x="0" y="0"/>
                      <wp:positionH relativeFrom="column">
                        <wp:posOffset>280301</wp:posOffset>
                      </wp:positionH>
                      <wp:positionV relativeFrom="paragraph">
                        <wp:posOffset>39208</wp:posOffset>
                      </wp:positionV>
                      <wp:extent cx="251460" cy="251460"/>
                      <wp:effectExtent l="19050" t="19050" r="0" b="15240"/>
                      <wp:wrapNone/>
                      <wp:docPr id="1692058420"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D12BCC"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5522FFC" id="_x0000_s1064" style="position:absolute;left:0;text-align:left;margin-left:22.05pt;margin-top:3.1pt;width:19.8pt;height:19.8pt;z-index:2612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a0Odg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CDLYSqeLT14vQAjSdjvodFGQ/l4dC9lAw+/nx5Zj45GMjF8j12YC4bEOIkbCchZnPn&#10;6zPEHAek2pMYH3qFAS/kjo8RviDn+6L19GSufgEAAP//AwBQSwMEFAAGAAgAAAAhAK8LzUHaAAAA&#10;BgEAAA8AAABkcnMvZG93bnJldi54bWxMjl9LwzAUxd8Fv0O4gm8u7ZyzdE3HmAgDQXC697vm2gSb&#10;m9JkXfftjU/u8fzhnF+1nlwnRhqC9awgn2UgiBuvLbcKvj5fHwoQISJr7DyTggsFWNe3NxWW2p/5&#10;g8Z9bEUa4VCiAhNjX0oZGkMOw8z3xCn79oPDmOTQSj3gOY27Ts6zbCkdWk4PBnvaGmp+9ienAA+7&#10;d5vrYN3b5rIz25fQjn2h1P3dtFmBiDTF/zL84Sd0qBPT0Z9YB9EpWCzy1FSwnINIcfH4DOKY7KcC&#10;ZF3Ja/z6FwAA//8DAFBLAQItABQABgAIAAAAIQC2gziS/gAAAOEBAAATAAAAAAAAAAAAAAAAAAAA&#10;AABbQ29udGVudF9UeXBlc10ueG1sUEsBAi0AFAAGAAgAAAAhADj9If/WAAAAlAEAAAsAAAAAAAAA&#10;AAAAAAAALwEAAF9yZWxzLy5yZWxzUEsBAi0AFAAGAAgAAAAhAELxrQ52AgAAegUAAA4AAAAAAAAA&#10;AAAAAAAALgIAAGRycy9lMm9Eb2MueG1sUEsBAi0AFAAGAAgAAAAhAK8LzUHaAAAABgEAAA8AAAAA&#10;AAAAAAAAAAAA0AQAAGRycy9kb3ducmV2LnhtbFBLBQYAAAAABAAEAPMAAADXBQAAAAA=&#10;" fillcolor="lime" strokecolor="white" strokeweight="3pt">
                      <v:stroke opacity="0" joinstyle="miter"/>
                      <v:textbox inset="1pt,0,0,0">
                        <w:txbxContent>
                          <w:p w14:paraId="78D12BCC"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38BB983" w14:textId="73B61B0E"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49024" behindDoc="0" locked="0" layoutInCell="1" allowOverlap="1" wp14:anchorId="2C38EE22" wp14:editId="47C914E2">
                      <wp:simplePos x="0" y="0"/>
                      <wp:positionH relativeFrom="column">
                        <wp:posOffset>354729</wp:posOffset>
                      </wp:positionH>
                      <wp:positionV relativeFrom="paragraph">
                        <wp:posOffset>60472</wp:posOffset>
                      </wp:positionV>
                      <wp:extent cx="251460" cy="251460"/>
                      <wp:effectExtent l="19050" t="19050" r="0" b="15240"/>
                      <wp:wrapNone/>
                      <wp:docPr id="2987719"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1148D4"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C38EE22" id="_x0000_s1065" style="position:absolute;margin-left:27.95pt;margin-top:4.75pt;width:19.8pt;height:19.8pt;z-index:261249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xlgdwIAAHo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AZb6ENWzUdbx0932HgipFtcpHZYHobdS8ngws+XZ/qzxYFcLN/nDkxlg0KYhO0khKSv&#10;XX2GwDJEqj2Z48teccALueNjlF+Qp/ui9fhkrn8BAAD//wMAUEsDBBQABgAIAAAAIQCjT+K82wAA&#10;AAYBAAAPAAAAZHJzL2Rvd25yZXYueG1sTI5BS8NAFITvgv9heQVvdhMx0sRsSqkIBUGw1ftr9pld&#10;mt0N2W2a/nufJz0NwwwzX72eXS8mGqMNXkG+zECQb4O2vlPweXi9X4GICb3GPnhScKUI6+b2psZK&#10;h4v/oGmfOsEjPlaowKQ0VFLG1pDDuAwDec6+w+gwsR07qUe88Ljr5UOWPUmH1vODwYG2htrT/uwU&#10;4Nfu3eY6Wve2ue7M9iV207BS6m4xb55BJJrTXxl+8RkdGmY6hrPXUfQKiqLkpoKyAMFxWbAeFTyW&#10;Ocimlv/xmx8AAAD//wMAUEsBAi0AFAAGAAgAAAAhALaDOJL+AAAA4QEAABMAAAAAAAAAAAAAAAAA&#10;AAAAAFtDb250ZW50X1R5cGVzXS54bWxQSwECLQAUAAYACAAAACEAOP0h/9YAAACUAQAACwAAAAAA&#10;AAAAAAAAAAAvAQAAX3JlbHMvLnJlbHNQSwECLQAUAAYACAAAACEA0GcZYHcCAAB6BQAADgAAAAAA&#10;AAAAAAAAAAAuAgAAZHJzL2Uyb0RvYy54bWxQSwECLQAUAAYACAAAACEAo0/ivNsAAAAGAQAADwAA&#10;AAAAAAAAAAAAAADRBAAAZHJzL2Rvd25yZXYueG1sUEsFBgAAAAAEAAQA8wAAANkFAAAAAA==&#10;" fillcolor="lime" strokecolor="white" strokeweight="3pt">
                      <v:stroke opacity="0" joinstyle="miter"/>
                      <v:textbox inset="1pt,0,0,0">
                        <w:txbxContent>
                          <w:p w14:paraId="3B1148D4"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0258AF9C" w14:textId="46ECC20E"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46976" behindDoc="0" locked="0" layoutInCell="1" allowOverlap="1" wp14:anchorId="03DD67FC" wp14:editId="5FEADA4E">
                      <wp:simplePos x="0" y="0"/>
                      <wp:positionH relativeFrom="column">
                        <wp:posOffset>317338</wp:posOffset>
                      </wp:positionH>
                      <wp:positionV relativeFrom="paragraph">
                        <wp:posOffset>24130</wp:posOffset>
                      </wp:positionV>
                      <wp:extent cx="251460" cy="251460"/>
                      <wp:effectExtent l="19050" t="19050" r="0" b="15240"/>
                      <wp:wrapNone/>
                      <wp:docPr id="195867837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BFB8D8"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3DD67FC" id="_x0000_s1066" style="position:absolute;margin-left:25pt;margin-top:1.9pt;width:19.8pt;height:19.8pt;z-index:261246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Xw8dAIAAHo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tPR61KefLRz4vyIjQchPeAitcPycOxeSnoXfrw80x8tDuRs/i53YCobFMIo7EYhJH3v6jPE&#10;LEek2pM5vuwVB7yQOzxG+QX5dV+0np/M9U8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CfdXw8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68BFB8D8"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1F559F0F" w14:textId="03CFFAAF"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245952" behindDoc="0" locked="0" layoutInCell="1" allowOverlap="1" wp14:anchorId="5CD0C558" wp14:editId="502F9C88">
                      <wp:simplePos x="0" y="0"/>
                      <wp:positionH relativeFrom="column">
                        <wp:posOffset>317338</wp:posOffset>
                      </wp:positionH>
                      <wp:positionV relativeFrom="paragraph">
                        <wp:posOffset>24130</wp:posOffset>
                      </wp:positionV>
                      <wp:extent cx="251460" cy="251460"/>
                      <wp:effectExtent l="19050" t="19050" r="0" b="15240"/>
                      <wp:wrapNone/>
                      <wp:docPr id="110139731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EDDFC1"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CD0C558" id="_x0000_s1067" style="position:absolute;margin-left:25pt;margin-top:1.9pt;width:19.8pt;height:19.8pt;z-index:2612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8hScwIAAHo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tPR66Kaj3ZOnB+x8SCkB1ykdlgejt1LSe/Cj5dn+qPFgZzN3+UOTGWDQhiF3SiEpO9dfYaY&#10;5YhUezLHl73igBdyh8covyC/7ovW85O5/gkAAP//AwBQSwMEFAAGAAgAAAAhADuDdGLgAAAABgEA&#10;AA8AAABkcnMvZG93bnJldi54bWxMj0FLw0AUhO+C/2F5ghdpd7VNWmM2RYQiiIpt9dDbNvtMgtm3&#10;IbttY3+9z5MehxlmvskXg2vFAfvQeNJwPVYgkEpvG6o0vG+WozmIEA1Z03pCDd8YYFGcn+Ums/5I&#10;KzysYyW4hEJmNNQxdpmUoazRmTD2HRJ7n753JrLsK2l7c+Ry18obpVLpTEO8UJsOH2osv9Z7pyF9&#10;UviSPJ62b1ebj9Oyfk1Ws+et1pcXw/0diIhD/AvDLz6jQ8FMO78nG0SrIVF8JWqY8AG257cpiJ2G&#10;6WQKssjlf/ziBwAA//8DAFBLAQItABQABgAIAAAAIQC2gziS/gAAAOEBAAATAAAAAAAAAAAAAAAA&#10;AAAAAABbQ29udGVudF9UeXBlc10ueG1sUEsBAi0AFAAGAAgAAAAhADj9If/WAAAAlAEAAAsAAAAA&#10;AAAAAAAAAAAALwEAAF9yZWxzLy5yZWxzUEsBAi0AFAAGAAgAAAAhAA3jyFJzAgAAegUAAA4AAAAA&#10;AAAAAAAAAAAALgIAAGRycy9lMm9Eb2MueG1sUEsBAi0AFAAGAAgAAAAhADuDdGLgAAAABgEAAA8A&#10;AAAAAAAAAAAAAAAAzQQAAGRycy9kb3ducmV2LnhtbFBLBQYAAAAABAAEAPMAAADaBQAAAAA=&#10;" fillcolor="yellow" strokecolor="white" strokeweight="3pt">
                      <v:stroke opacity="0" joinstyle="miter"/>
                      <v:textbox inset="1pt,0,0,0">
                        <w:txbxContent>
                          <w:p w14:paraId="12EDDFC1"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r>
      <w:tr w:rsidR="00B64059" w:rsidRPr="00F00C25" w14:paraId="09025CBD" w14:textId="77777777" w:rsidTr="008B4872">
        <w:trPr>
          <w:trHeight w:val="375"/>
        </w:trPr>
        <w:tc>
          <w:tcPr>
            <w:tcW w:w="1849" w:type="dxa"/>
            <w:tcBorders>
              <w:top w:val="single" w:sz="4" w:space="0" w:color="auto"/>
              <w:left w:val="nil"/>
              <w:bottom w:val="single" w:sz="4" w:space="0" w:color="auto"/>
              <w:right w:val="nil"/>
            </w:tcBorders>
          </w:tcPr>
          <w:p w14:paraId="1A214286" w14:textId="23E18CDF" w:rsidR="00B64059" w:rsidRPr="00F00C25" w:rsidRDefault="00B64059" w:rsidP="00B64059">
            <w:pPr>
              <w:pStyle w:val="Default"/>
              <w:spacing w:line="360" w:lineRule="auto"/>
              <w:rPr>
                <w:lang w:val="en-GB"/>
              </w:rPr>
            </w:pPr>
            <w:r w:rsidRPr="00F00C25">
              <w:rPr>
                <w:lang w:val="en-GB"/>
              </w:rPr>
              <w:t>Schoenthaler et al. (1991)</w:t>
            </w:r>
          </w:p>
        </w:tc>
        <w:tc>
          <w:tcPr>
            <w:tcW w:w="2311" w:type="dxa"/>
            <w:tcBorders>
              <w:top w:val="single" w:sz="4" w:space="0" w:color="auto"/>
              <w:left w:val="nil"/>
              <w:bottom w:val="single" w:sz="4" w:space="0" w:color="auto"/>
              <w:right w:val="nil"/>
            </w:tcBorders>
          </w:tcPr>
          <w:p w14:paraId="0901D1BF" w14:textId="3014F196" w:rsidR="00B64059" w:rsidRPr="00F00C25" w:rsidRDefault="00B64059" w:rsidP="00B64059">
            <w:pPr>
              <w:pStyle w:val="Default"/>
              <w:spacing w:line="360" w:lineRule="auto"/>
              <w:rPr>
                <w:lang w:val="en-GB"/>
              </w:rPr>
            </w:pPr>
            <w:r w:rsidRPr="00F00C25">
              <w:rPr>
                <w:noProof/>
                <w:lang w:val="en-GB"/>
              </w:rPr>
              <mc:AlternateContent>
                <mc:Choice Requires="wps">
                  <w:drawing>
                    <wp:anchor distT="0" distB="0" distL="114300" distR="114300" simplePos="0" relativeHeight="261183488" behindDoc="0" locked="0" layoutInCell="1" allowOverlap="1" wp14:anchorId="2E84C4EF" wp14:editId="3683DC91">
                      <wp:simplePos x="0" y="0"/>
                      <wp:positionH relativeFrom="column">
                        <wp:posOffset>281728</wp:posOffset>
                      </wp:positionH>
                      <wp:positionV relativeFrom="paragraph">
                        <wp:posOffset>24130</wp:posOffset>
                      </wp:positionV>
                      <wp:extent cx="251460" cy="251460"/>
                      <wp:effectExtent l="19050" t="19050" r="0" b="15240"/>
                      <wp:wrapNone/>
                      <wp:docPr id="86425426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A79A90" w14:textId="77777777" w:rsidR="00B64059" w:rsidRDefault="00B64059"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E84C4EF" id="_x0000_s1068" style="position:absolute;margin-left:22.2pt;margin-top:1.9pt;width:19.8pt;height:19.8pt;z-index:261183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BXhdAIAAHo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tPR63lWzUc7J86P2HgQ0gMuUjssD8fupaR34cfLM/3R4kDO5u9yB6ayQSGMwm4UQtL3rj5D&#10;zHJEqj2Z48teccALucNjlF+QX/dF6/nJXP8EAAD//wMAUEsDBBQABgAIAAAAIQDJw4PQ4AAAAAYB&#10;AAAPAAAAZHJzL2Rvd25yZXYueG1sTI/BTsMwEETvSPyDtUhcEHWgbqlCnAohVUiIItrCoTc3XuKI&#10;eB3Fbhv69SwnOO7MaPZNMR98Kw7YxyaQhptRBgKpCrahWsP7ZnE9AxGTIWvaQKjhGyPMy/OzwuQ2&#10;HGmFh3WqBZdQzI0Gl1KXSxkrh97EUeiQ2PsMvTeJz76WtjdHLvetvM2yqfSmIf7gTIePDquv9d5r&#10;mD5nuJw8nbZvV5uP08K9TlZ3L1utLy+Gh3sQCYf0F4ZffEaHkpl2YU82ilaDUoqTGsY8gO2Z4mU7&#10;lscKZFnI//jlDwAAAP//AwBQSwECLQAUAAYACAAAACEAtoM4kv4AAADhAQAAEwAAAAAAAAAAAAAA&#10;AAAAAAAAW0NvbnRlbnRfVHlwZXNdLnhtbFBLAQItABQABgAIAAAAIQA4/SH/1gAAAJQBAAALAAAA&#10;AAAAAAAAAAAAAC8BAABfcmVscy8ucmVsc1BLAQItABQABgAIAAAAIQC7WBXhdAIAAHoFAAAOAAAA&#10;AAAAAAAAAAAAAC4CAABkcnMvZTJvRG9jLnhtbFBLAQItABQABgAIAAAAIQDJw4PQ4AAAAAYBAAAP&#10;AAAAAAAAAAAAAAAAAM4EAABkcnMvZG93bnJldi54bWxQSwUGAAAAAAQABADzAAAA2wUAAAAA&#10;" fillcolor="yellow" strokecolor="white" strokeweight="3pt">
                      <v:stroke opacity="0" joinstyle="miter"/>
                      <v:textbox inset="1pt,0,0,0">
                        <w:txbxContent>
                          <w:p w14:paraId="62A79A90" w14:textId="77777777" w:rsidR="00B64059" w:rsidRDefault="00B64059" w:rsidP="00397076">
                            <w:pPr>
                              <w:jc w:val="center"/>
                              <w:rPr>
                                <w:rFonts w:hAnsi="Calibri"/>
                                <w:b/>
                                <w:bCs/>
                                <w:color w:val="000000"/>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1EAFF60E" w14:textId="238A4D43" w:rsidR="00B64059" w:rsidRPr="00F00C25" w:rsidRDefault="00B64059" w:rsidP="00B64059">
            <w:pPr>
              <w:pStyle w:val="Default"/>
              <w:spacing w:line="360" w:lineRule="auto"/>
              <w:rPr>
                <w:b/>
                <w:bCs/>
                <w:lang w:val="en-GB"/>
              </w:rPr>
            </w:pPr>
            <w:r w:rsidRPr="00F00C25">
              <w:rPr>
                <w:noProof/>
                <w:lang w:val="en-GB"/>
              </w:rPr>
              <mc:AlternateContent>
                <mc:Choice Requires="wps">
                  <w:drawing>
                    <wp:anchor distT="0" distB="0" distL="114300" distR="114300" simplePos="0" relativeHeight="261136384" behindDoc="0" locked="0" layoutInCell="1" allowOverlap="1" wp14:anchorId="0BC2C342" wp14:editId="49C96C21">
                      <wp:simplePos x="0" y="0"/>
                      <wp:positionH relativeFrom="column">
                        <wp:posOffset>317338</wp:posOffset>
                      </wp:positionH>
                      <wp:positionV relativeFrom="paragraph">
                        <wp:posOffset>24130</wp:posOffset>
                      </wp:positionV>
                      <wp:extent cx="251460" cy="251460"/>
                      <wp:effectExtent l="19050" t="19050" r="0" b="15240"/>
                      <wp:wrapNone/>
                      <wp:docPr id="15439033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0AA794" w14:textId="77777777" w:rsidR="00B64059" w:rsidRDefault="00B64059"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BC2C342" id="_x0000_s1069" style="position:absolute;margin-left:25pt;margin-top:1.9pt;width:19.8pt;height:19.8pt;z-index:261136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qGPdAIAAHoFAAAOAAAAZHJzL2Uyb0RvYy54bWysVNtu2zAMfR+wfxD0vthJLyuCOn1olmHA&#10;sBbt9gGKRMUCdIOk5bKvHyXZ7tIBwzDMDzIlkYfkIanbu6PRZA8hKmc7Op+1lIDlTii76+i3r5t3&#10;N5TExKxg2lno6AkivVu9fXN78EtYuN5pAYEgiI3Lg+9on5JfNk3kPRgWZ86DxUvpgmEJt2HXiMAO&#10;iG50s2jb6+bggvDBcYgRT9f1kq4KvpTA04OUERLRHcXYUllDWbd5bVa3bLkLzPeKD2Gwf4jCMGXR&#10;6QS1ZomR70H9BmUUDy46mWbcmcZJqTiUHDCbefsqm+eeeSi5IDnRTzTF/wfLv+yf/WNAGg4+LiOK&#10;OYujDCb/MT5yLGSdJrLgmAjHw8XV/PIaKeV4NciI0rwY+xDTR3CGZKGjoLXyMafDlmz/OaaqPWrl&#10;4+i0EhulddmE3fZeB7JnWLoNfm2pFjo4U9OWHDp6cTPHa8IZtpDULKFovOhotDtKmN5hb/IUiu8z&#10;6/jayWZTA9S+Z9X15LWqlhTPMHIGaxb7ql6ualsZlbC3tTIdvWnzV497YOKDFSSdPA6ExbGgOQUD&#10;ghINGGmWSl8mpvTfaCIn2mJgLyUsUjppyExq+wSSKJGLVinI0wUTuYxzsGler3omoGZyNYacKR8t&#10;SvoFMCNLrNWEPQCMmhVkxK7FHvSzKZThnIzbPwVWjSeL4tnZNBkbZd1Q3HPvGrMaPFf9kaRKTWYp&#10;HbdH5KajlxdZNR9tnTg9YuNBSA+4SO2wPBy7l5LehR+vz/QniwM5X7zPHZjKBoUwCttRCEnfu/oM&#10;McsRqfZkji97xQEv5A6PUX5Bft0XrZcnc/UT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ApzqGP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150AA794" w14:textId="77777777" w:rsidR="00B64059" w:rsidRDefault="00B64059" w:rsidP="00397076">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19B8F89" w14:textId="5632E627" w:rsidR="00B64059" w:rsidRPr="00F00C25" w:rsidRDefault="00B64059" w:rsidP="00B64059">
            <w:pPr>
              <w:pStyle w:val="Default"/>
              <w:spacing w:line="360" w:lineRule="auto"/>
              <w:rPr>
                <w:lang w:val="en-GB"/>
              </w:rPr>
            </w:pPr>
            <w:r w:rsidRPr="00F00C25">
              <w:rPr>
                <w:noProof/>
                <w:lang w:val="en-GB"/>
              </w:rPr>
              <mc:AlternateContent>
                <mc:Choice Requires="wps">
                  <w:drawing>
                    <wp:anchor distT="0" distB="0" distL="114300" distR="114300" simplePos="0" relativeHeight="261149696" behindDoc="0" locked="0" layoutInCell="1" allowOverlap="1" wp14:anchorId="79B44EEA" wp14:editId="4300F6CC">
                      <wp:simplePos x="0" y="0"/>
                      <wp:positionH relativeFrom="column">
                        <wp:posOffset>252730</wp:posOffset>
                      </wp:positionH>
                      <wp:positionV relativeFrom="paragraph">
                        <wp:posOffset>116205</wp:posOffset>
                      </wp:positionV>
                      <wp:extent cx="251460" cy="251460"/>
                      <wp:effectExtent l="19050" t="19050" r="0" b="15240"/>
                      <wp:wrapNone/>
                      <wp:docPr id="53803917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9B531F" w14:textId="77777777" w:rsidR="00B64059" w:rsidRDefault="00B64059"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9B44EEA" id="_x0000_s1070" style="position:absolute;margin-left:19.9pt;margin-top:9.15pt;width:19.8pt;height:19.8pt;z-index:261149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UT3dwIAAHo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jp6fk5quLR1ovTPTSejPkOFmU8lIdD91Iy+Pjz9Zn57GAgF8sP2IG5bECIk7CdhJjN&#10;ja/PEHMckGpPYnzoFQa8kDs+RviCPN8Xracnc/0LAAD//wMAUEsDBBQABgAIAAAAIQDpJ0AZ3AAA&#10;AAcBAAAPAAAAZHJzL2Rvd25yZXYueG1sTM5RS8MwEAfwd8HvEE7wzaVz6tqu6RgTYSAITn2/Nbcm&#10;2CSlybru23s+6ePd//jfr1pPrhMjDdEGr2A+y0CQb4K2vlXw+fFyl4OICb3GLnhScKEI6/r6qsJS&#10;h7N/p3GfWsElPpaowKTUl1LGxpDDOAs9ec6OYXCYeBxaqQc8c7nr5H2WPUmH1vMHgz1tDTXf+5NT&#10;gF+7NzvX0brXzWVnts+xHftcqdubabMCkWhKf8fwy2c61Gw6hJPXUXQKFgXLE+/zBQjOl8UDiIOC&#10;x2UBsq7kf3/9AwAA//8DAFBLAQItABQABgAIAAAAIQC2gziS/gAAAOEBAAATAAAAAAAAAAAAAAAA&#10;AAAAAABbQ29udGVudF9UeXBlc10ueG1sUEsBAi0AFAAGAAgAAAAhADj9If/WAAAAlAEAAAsAAAAA&#10;AAAAAAAAAAAALwEAAF9yZWxzLy5yZWxzUEsBAi0AFAAGAAgAAAAhAKPFRPd3AgAAegUAAA4AAAAA&#10;AAAAAAAAAAAALgIAAGRycy9lMm9Eb2MueG1sUEsBAi0AFAAGAAgAAAAhAOknQBncAAAABwEAAA8A&#10;AAAAAAAAAAAAAAAA0QQAAGRycy9kb3ducmV2LnhtbFBLBQYAAAAABAAEAPMAAADaBQAAAAA=&#10;" fillcolor="lime" strokecolor="white" strokeweight="3pt">
                      <v:stroke opacity="0" joinstyle="miter"/>
                      <v:textbox inset="1pt,0,0,0">
                        <w:txbxContent>
                          <w:p w14:paraId="7F9B531F" w14:textId="77777777" w:rsidR="00B64059" w:rsidRDefault="00B64059"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7DE708E" w14:textId="35BE69C5" w:rsidR="00B64059" w:rsidRPr="00F00C25" w:rsidRDefault="00B64059" w:rsidP="00B64059">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139456" behindDoc="0" locked="0" layoutInCell="1" allowOverlap="1" wp14:anchorId="64EC726C" wp14:editId="2A48B1AD">
                      <wp:simplePos x="0" y="0"/>
                      <wp:positionH relativeFrom="column">
                        <wp:posOffset>263525</wp:posOffset>
                      </wp:positionH>
                      <wp:positionV relativeFrom="paragraph">
                        <wp:posOffset>120015</wp:posOffset>
                      </wp:positionV>
                      <wp:extent cx="251460" cy="251460"/>
                      <wp:effectExtent l="19050" t="19050" r="0" b="15240"/>
                      <wp:wrapNone/>
                      <wp:docPr id="186584632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608BFB" w14:textId="77777777" w:rsidR="00B64059" w:rsidRDefault="00B64059"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4EC726C" id="_x0000_s1071" style="position:absolute;left:0;text-align:left;margin-left:20.75pt;margin-top:9.45pt;width:19.8pt;height:19.8pt;z-index:261139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2szdAIAAHo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tPR65usmo92TpwfsfEgpAdcpHZYHo7dS0nvwo+XZ/qjxYGczd/lDkxlg0IYhd0ohKTvXX2G&#10;mOWIVHsyx5e94oAXcofHKL8gv+6L1vOTuf4JAAD//wMAUEsDBBQABgAIAAAAIQAnIU1O3wAAAAcB&#10;AAAPAAAAZHJzL2Rvd25yZXYueG1sTI5LS8NAFIX3gv9huIIbsZOIqTFmUkQogqjY16K7aeaaCWbu&#10;hMy0jf31Xle6PA/O+crZ6DpxwCG0nhSkkwQEUu1NS42C9Wp+nYMIUZPRnSdU8I0BZtX5WakL44+0&#10;wMMyNoJHKBRagY2xL6QMtUWnw8T3SJx9+sHpyHJopBn0kcddJ2+SZCqdbokfrO7xyWL9tdw7BdOX&#10;BN+y59P242q1Oc3te7a4e90qdXkxPj6AiDjGvzL84jM6VMy083syQXQKbtOMm+zn9yA4z9MUxE5B&#10;lmcgq1L+569+AAAA//8DAFBLAQItABQABgAIAAAAIQC2gziS/gAAAOEBAAATAAAAAAAAAAAAAAAA&#10;AAAAAABbQ29udGVudF9UeXBlc10ueG1sUEsBAi0AFAAGAAgAAAAhADj9If/WAAAAlAEAAAsAAAAA&#10;AAAAAAAAAAAALwEAAF9yZWxzLy5yZWxzUEsBAi0AFAAGAAgAAAAhAAS/azN0AgAAegUAAA4AAAAA&#10;AAAAAAAAAAAALgIAAGRycy9lMm9Eb2MueG1sUEsBAi0AFAAGAAgAAAAhACchTU7fAAAABwEAAA8A&#10;AAAAAAAAAAAAAAAAzgQAAGRycy9kb3ducmV2LnhtbFBLBQYAAAAABAAEAPMAAADaBQAAAAA=&#10;" fillcolor="yellow" strokecolor="white" strokeweight="3pt">
                      <v:stroke opacity="0" joinstyle="miter"/>
                      <v:textbox inset="1pt,0,0,0">
                        <w:txbxContent>
                          <w:p w14:paraId="46608BFB" w14:textId="77777777" w:rsidR="00B64059" w:rsidRDefault="00B64059"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B90E61B" w14:textId="48716FB3" w:rsidR="00B64059" w:rsidRPr="00F00C25" w:rsidRDefault="00B64059" w:rsidP="00B64059">
            <w:pPr>
              <w:pStyle w:val="Default"/>
              <w:spacing w:line="360" w:lineRule="auto"/>
              <w:rPr>
                <w:lang w:val="en-GB"/>
              </w:rPr>
            </w:pPr>
            <w:r w:rsidRPr="00F00C25">
              <w:rPr>
                <w:noProof/>
                <w:lang w:val="en-GB"/>
              </w:rPr>
              <mc:AlternateContent>
                <mc:Choice Requires="wps">
                  <w:drawing>
                    <wp:anchor distT="0" distB="0" distL="114300" distR="114300" simplePos="0" relativeHeight="261150720" behindDoc="0" locked="0" layoutInCell="1" allowOverlap="1" wp14:anchorId="42D70C01" wp14:editId="02209248">
                      <wp:simplePos x="0" y="0"/>
                      <wp:positionH relativeFrom="column">
                        <wp:posOffset>351790</wp:posOffset>
                      </wp:positionH>
                      <wp:positionV relativeFrom="paragraph">
                        <wp:posOffset>107950</wp:posOffset>
                      </wp:positionV>
                      <wp:extent cx="251460" cy="251460"/>
                      <wp:effectExtent l="19050" t="19050" r="0" b="15240"/>
                      <wp:wrapNone/>
                      <wp:docPr id="11008416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F5E525" w14:textId="77777777" w:rsidR="00B64059" w:rsidRDefault="00B64059"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2D70C01" id="_x0000_s1072" style="position:absolute;margin-left:27.7pt;margin-top:8.5pt;width:19.8pt;height:19.8pt;z-index:261150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C0qdwIAAHoFAAAOAAAAZHJzL2Uyb0RvYy54bWysVNtuFDEMfUfiH6K805ld2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nF8ipQyvRhlRmidjH2L6JJwhWeip0Fr5mNOBDvZfYqrak1Y+&#10;jk4rvlFal03YbW90IHvIpWs3m7ZUCx28UNOWHHr6frXAa8IAW0hqSCgaz3sa7Y4S0DvsTZZC8f3C&#10;Oj53silfDVD7AUbXuUey16pa5eeB5gxuIQ5VvcDXtjIqYW9rZXq6avNXjwcB/KPlJJ08DoTFsaA5&#10;BSM4JVpgpFlCn9AlUPpvNDE6bTGwpxIWKZ20yDDaPghJFM9FqxTk6RIzucCYsGlRrwbgomZyMYWc&#10;k58sSvoFMCNLrNWMPQJMmhVkwq4cjvrZVJThnI3bPwVWjWeL4tnZNBsbZd1Y3JfeNWY1eq76E0mV&#10;msxSOm6PyE1Pzy+zaj7aOn66x8YTId3hIrXD8jDsXkoGF36+PtOfLQ7kYvkhd2AqGxTCJGwnISR9&#10;4+ozBJYhUu3JHF/2igNeyB0fo/yCPN8Xracnc/0LAAD//wMAUEsDBBQABgAIAAAAIQCY/csC2wAA&#10;AAcBAAAPAAAAZHJzL2Rvd25yZXYueG1sTI9BS8NAEIXvgv9hGcGb3VRMrDGbUipCQRCsep9mx2Qx&#10;Oxuy2zT9944nPQ3z3uPNN9V69r2aaIwusIHlIgNF3ATruDXw8f58swIVE7LFPjAZOFOEdX15UWFp&#10;w4nfaNqnVkkJxxINdCkNpdax6chjXISBWLyvMHpMso6ttiOepNz3+jbLCu3RsVzocKBtR833/ugN&#10;4Ofu1S1tdP5lc95126fYTsPKmOurefMIKtGc/sLwiy/oUAvTIRzZRtUbyPM7SYp+Ly+J/5DLPIhe&#10;FKDrSv/nr38AAAD//wMAUEsBAi0AFAAGAAgAAAAhALaDOJL+AAAA4QEAABMAAAAAAAAAAAAAAAAA&#10;AAAAAFtDb250ZW50X1R5cGVzXS54bWxQSwECLQAUAAYACAAAACEAOP0h/9YAAACUAQAACwAAAAAA&#10;AAAAAAAAAAAvAQAAX3JlbHMvLnJlbHNQSwECLQAUAAYACAAAACEAh+gtKncCAAB6BQAADgAAAAAA&#10;AAAAAAAAAAAuAgAAZHJzL2Uyb0RvYy54bWxQSwECLQAUAAYACAAAACEAmP3LAtsAAAAHAQAADwAA&#10;AAAAAAAAAAAAAADRBAAAZHJzL2Rvd25yZXYueG1sUEsFBgAAAAAEAAQA8wAAANkFAAAAAA==&#10;" fillcolor="lime" strokecolor="white" strokeweight="3pt">
                      <v:stroke opacity="0" joinstyle="miter"/>
                      <v:textbox inset="1pt,0,0,0">
                        <w:txbxContent>
                          <w:p w14:paraId="0EF5E525" w14:textId="77777777" w:rsidR="00B64059" w:rsidRDefault="00B64059"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70D870A6" w14:textId="759610D4" w:rsidR="00B64059" w:rsidRPr="00F00C25" w:rsidRDefault="00B64059" w:rsidP="00B64059">
            <w:pPr>
              <w:pStyle w:val="Default"/>
              <w:spacing w:line="360" w:lineRule="auto"/>
              <w:rPr>
                <w:lang w:val="en-GB"/>
              </w:rPr>
            </w:pPr>
            <w:r w:rsidRPr="00F00C25">
              <w:rPr>
                <w:noProof/>
                <w:lang w:val="en-GB"/>
              </w:rPr>
              <mc:AlternateContent>
                <mc:Choice Requires="wps">
                  <w:drawing>
                    <wp:anchor distT="0" distB="0" distL="114300" distR="114300" simplePos="0" relativeHeight="261138432" behindDoc="0" locked="0" layoutInCell="1" allowOverlap="1" wp14:anchorId="191098AB" wp14:editId="2CBD9125">
                      <wp:simplePos x="0" y="0"/>
                      <wp:positionH relativeFrom="column">
                        <wp:posOffset>317338</wp:posOffset>
                      </wp:positionH>
                      <wp:positionV relativeFrom="paragraph">
                        <wp:posOffset>24130</wp:posOffset>
                      </wp:positionV>
                      <wp:extent cx="251460" cy="251460"/>
                      <wp:effectExtent l="19050" t="19050" r="0" b="15240"/>
                      <wp:wrapNone/>
                      <wp:docPr id="125813564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C5BF2C" w14:textId="77777777" w:rsidR="00B64059" w:rsidRDefault="00B64059"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91098AB" id="_x0000_s1073" style="position:absolute;margin-left:25pt;margin-top:1.9pt;width:19.8pt;height:19.8pt;z-index:261138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gLudAIAAHoFAAAOAAAAZHJzL2Uyb0RvYy54bWysVNuOEzEMfUfiH6K805mWvana6T5sKUJC&#10;7GoXPiBNnE6k3JSEXvh6nGRmli4SQoh5yDiJfWwf27m9OxpN9hCicraj81lLCVjuhLK7jn77unl3&#10;Q0lMzAqmnYWOniDSu9XbN7cHv4SF650WEAiC2Lg8+I72Kfll00Teg2Fx5jxYvJQuGJZwG3aNCOyA&#10;6EY3i7a9ag4uCB8chxjxdF0v6argSwk8PUgZIRHdUYwtlTWUdZvXZnXLlrvAfK/4EAb7hygMUxad&#10;TlBrlhj5HtRvUEbx4KKTacadaZyUikPJAbOZt6+yee6Zh5ILkhP9RFP8f7D8y/7ZPwak4eDjMqKY&#10;szjKYPIf4yPHQtZpIguOiXA8XFzOL66QUo5Xg4wozYuxDzF9BGdIFjoKWisfczpsyfafY6rao1Y+&#10;jk4rsVFal03Ybe91IHuGpdvg15ZqoYMzNW3JoaPvb+Z4TTjDFpKaJRSNFx2NdkcJ0zvsTZ5C8X1m&#10;HV872WxqgNr3rLqevFbVkuIZRs5gzWJf1ctVbSujEva2VqajN23+6nEPTHywgqSTx4GwOBY0p2BA&#10;UKIBI81S6cvElP4bTeREWwzspYRFSicNmUltn0ASJXLRKgV5umAil3EONs3rVc8E1Ewux5Az5aNF&#10;Sb8AZmSJtZqwB4BRs4KM2LXYg342hTKck3H7p8Cq8WRRPDubJmOjrBuKe+5dY1aD56o/klSpySyl&#10;4/aI3HT04jqr5qOtE6dHbDwI6QEXqR2Wh2P3UtK78OP1mf5kcSDni+vcgalsUAijsB2FkPS9q88Q&#10;sxyRak/m+LJXHPBC7vAY5Rfk133RenkyVz8B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AgkgLu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4FC5BF2C" w14:textId="77777777" w:rsidR="00B64059" w:rsidRDefault="00B64059"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3A667E26" w14:textId="0C0719CE" w:rsidR="00B64059" w:rsidRPr="00F00C25" w:rsidRDefault="00B64059" w:rsidP="00B64059">
            <w:pPr>
              <w:pStyle w:val="Default"/>
              <w:spacing w:line="360" w:lineRule="auto"/>
              <w:rPr>
                <w:lang w:val="en-GB"/>
              </w:rPr>
            </w:pPr>
            <w:r w:rsidRPr="00F00C25">
              <w:rPr>
                <w:noProof/>
                <w:lang w:val="en-GB"/>
              </w:rPr>
              <mc:AlternateContent>
                <mc:Choice Requires="wps">
                  <w:drawing>
                    <wp:anchor distT="0" distB="0" distL="114300" distR="114300" simplePos="0" relativeHeight="261137408" behindDoc="0" locked="0" layoutInCell="1" allowOverlap="1" wp14:anchorId="0775B9AC" wp14:editId="1B81FF2B">
                      <wp:simplePos x="0" y="0"/>
                      <wp:positionH relativeFrom="column">
                        <wp:posOffset>317338</wp:posOffset>
                      </wp:positionH>
                      <wp:positionV relativeFrom="paragraph">
                        <wp:posOffset>24130</wp:posOffset>
                      </wp:positionV>
                      <wp:extent cx="251460" cy="251460"/>
                      <wp:effectExtent l="19050" t="19050" r="0" b="15240"/>
                      <wp:wrapNone/>
                      <wp:docPr id="149506535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6E20C3" w14:textId="77777777" w:rsidR="00B64059" w:rsidRDefault="00B64059"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775B9AC" id="_x0000_s1074" style="position:absolute;margin-left:25pt;margin-top:1.9pt;width:19.8pt;height:19.8pt;z-index:261137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Tr/dAIAAHo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tPR60VWzUc7J86P2HgQ0gMuUjssD8fupaR34cfLM/3R4kDO5u9yB6ayQSGMwm4UQtL3rj5D&#10;zHJEqj2Z48teccALucNjlF+QX/dF6/nJXP8E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CNzTr/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5E6E20C3" w14:textId="77777777" w:rsidR="00B64059" w:rsidRDefault="00B64059" w:rsidP="00397076">
                            <w:pPr>
                              <w:jc w:val="center"/>
                              <w:rPr>
                                <w:rFonts w:hAnsi="Calibri"/>
                                <w:b/>
                                <w:bCs/>
                                <w:color w:val="000000"/>
                              </w:rPr>
                            </w:pPr>
                            <w:r>
                              <w:rPr>
                                <w:rFonts w:hAnsi="Calibri"/>
                                <w:b/>
                                <w:bCs/>
                                <w:color w:val="000000"/>
                              </w:rPr>
                              <w:t>!</w:t>
                            </w:r>
                          </w:p>
                        </w:txbxContent>
                      </v:textbox>
                    </v:oval>
                  </w:pict>
                </mc:Fallback>
              </mc:AlternateContent>
            </w:r>
          </w:p>
        </w:tc>
      </w:tr>
      <w:tr w:rsidR="009E48BC" w:rsidRPr="00F00C25" w14:paraId="1D85B263" w14:textId="77777777" w:rsidTr="008B4872">
        <w:trPr>
          <w:trHeight w:val="412"/>
        </w:trPr>
        <w:tc>
          <w:tcPr>
            <w:tcW w:w="1849" w:type="dxa"/>
            <w:tcBorders>
              <w:top w:val="single" w:sz="4" w:space="0" w:color="auto"/>
              <w:left w:val="nil"/>
              <w:bottom w:val="single" w:sz="4" w:space="0" w:color="auto"/>
              <w:right w:val="nil"/>
            </w:tcBorders>
          </w:tcPr>
          <w:p w14:paraId="3AAC6579" w14:textId="74E3BDF2" w:rsidR="009E48BC" w:rsidRPr="00F00C25" w:rsidRDefault="009E48BC" w:rsidP="009E48BC">
            <w:pPr>
              <w:pStyle w:val="Default"/>
              <w:spacing w:line="360" w:lineRule="auto"/>
              <w:rPr>
                <w:lang w:val="en-GB"/>
              </w:rPr>
            </w:pPr>
            <w:r w:rsidRPr="00F00C25">
              <w:rPr>
                <w:lang w:val="en-GB"/>
              </w:rPr>
              <w:t>Sen &amp; Kanani (2009)</w:t>
            </w:r>
          </w:p>
        </w:tc>
        <w:tc>
          <w:tcPr>
            <w:tcW w:w="2311" w:type="dxa"/>
            <w:tcBorders>
              <w:top w:val="single" w:sz="4" w:space="0" w:color="auto"/>
              <w:left w:val="nil"/>
              <w:bottom w:val="single" w:sz="4" w:space="0" w:color="auto"/>
              <w:right w:val="nil"/>
            </w:tcBorders>
          </w:tcPr>
          <w:p w14:paraId="02BDB03F" w14:textId="0E7A9F52" w:rsidR="009E48BC" w:rsidRPr="00F00C25" w:rsidRDefault="009E48BC" w:rsidP="009E48BC">
            <w:pPr>
              <w:pStyle w:val="Default"/>
              <w:spacing w:line="360" w:lineRule="auto"/>
              <w:rPr>
                <w:lang w:val="en-GB"/>
              </w:rPr>
            </w:pPr>
            <w:r w:rsidRPr="00F00C25">
              <w:rPr>
                <w:noProof/>
                <w:lang w:val="en-GB"/>
              </w:rPr>
              <mc:AlternateContent>
                <mc:Choice Requires="wps">
                  <w:drawing>
                    <wp:anchor distT="0" distB="0" distL="114300" distR="114300" simplePos="0" relativeHeight="261478400" behindDoc="0" locked="0" layoutInCell="1" allowOverlap="1" wp14:anchorId="113ECF07" wp14:editId="319908E6">
                      <wp:simplePos x="0" y="0"/>
                      <wp:positionH relativeFrom="column">
                        <wp:posOffset>281728</wp:posOffset>
                      </wp:positionH>
                      <wp:positionV relativeFrom="paragraph">
                        <wp:posOffset>24130</wp:posOffset>
                      </wp:positionV>
                      <wp:extent cx="251460" cy="251460"/>
                      <wp:effectExtent l="19050" t="19050" r="0" b="15240"/>
                      <wp:wrapNone/>
                      <wp:docPr id="38881155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B1750C" w14:textId="77777777" w:rsidR="009E48BC" w:rsidRDefault="009E48B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13ECF07" id="_x0000_s1075" style="position:absolute;margin-left:22.2pt;margin-top:1.9pt;width:19.8pt;height:19.8pt;z-index:261478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46RdQIAAHoFAAAOAAAAZHJzL2Uyb0RvYy54bWysVNtuEzEQfUfiHyy/k92EtpSomz40BCEh&#10;WrXwAY49zlryTbbJha9nbO9uSZEQQuyDd2zPnJk5M+Ob26PRZA8hKmc7Op+1lIDlTii76+i3r5s3&#10;15TExKxg2lno6AkivV29fnVz8EtYuN5pAYEgiI3Lg+9on5JfNk3kPRgWZ86DxUvpgmEJt2HXiMAO&#10;iG50s2jbq+bggvDBcYgRT9f1kq4KvpTA072UERLRHcXYUllDWbd5bVY3bLkLzPeKD2Gwf4jCMGXR&#10;6QS1ZomR70H9BmUUDy46mWbcmcZJqTiUHDCbefsim6eeeSi5IDnRTzTF/wfLv+yf/ENAGg4+LiOK&#10;OYujDCb/MT5yLGSdJrLgmAjHw8Xl/OIKKeV4NciI0jwb+xDTR3CGZKGjoLXyMafDlmz/OaaqPWrl&#10;4+i0EhulddmE3fZOB7JnWLoNfm2pFjo4U9OWHDr69nqO14QzbCGpWULReNHRaHeUML3D3uQpFN9n&#10;1vGlk82mBqh9z6rryWtVLSmeYeQM1iz2Vb1c1bYyKmFva2U6et3mrx73wMQHK0g6eRwIi2NBcwoG&#10;BCUaMNIslb5MTOm/0UROtMXAnktYpHTSkJnU9hEkUSIXrVKQpwsmchnnYNO8XvVMQM3kcgw5Uz5a&#10;lPQLYEaWWKsJewAYNSvIiF2LPehnUyjDORm3fwqsGk8WxbOzaTI2yrqhuOfeNWY1eK76I0mVmsxS&#10;Om6PyE1HL95n1Xy0deL0gI0HId3jIrXD8nDsXkp6F368PNOfLA7kfPEud2AqGxTCKGxHISR95+oz&#10;xCxHpNqTOb7sFQe8kDs8RvkF+XVftJ6fzNVPAAAA//8DAFBLAwQUAAYACAAAACEAycOD0OAAAAAG&#10;AQAADwAAAGRycy9kb3ducmV2LnhtbEyPwU7DMBBE70j8g7VIXBB1oG6pQpwKIVVIiCLawqE3N17i&#10;iHgdxW4b+vUsJzjuzGj2TTEffCsO2McmkIabUQYCqQq2oVrD+2ZxPQMRkyFr2kCo4RsjzMvzs8Lk&#10;NhxphYd1qgWXUMyNBpdSl0sZK4fexFHokNj7DL03ic++lrY3Ry73rbzNsqn0piH+4EyHjw6rr/Xe&#10;a5g+Z7icPJ22b1ebj9PCvU5Wdy9brS8vhod7EAmH9BeGX3xGh5KZdmFPNopWg1KKkxrGPIDtmeJl&#10;O5bHCmRZyP/45Q8AAAD//wMAUEsBAi0AFAAGAAgAAAAhALaDOJL+AAAA4QEAABMAAAAAAAAAAAAA&#10;AAAAAAAAAFtDb250ZW50X1R5cGVzXS54bWxQSwECLQAUAAYACAAAACEAOP0h/9YAAACUAQAACwAA&#10;AAAAAAAAAAAAAAAvAQAAX3JlbHMvLnJlbHNQSwECLQAUAAYACAAAACEAH1uOkXUCAAB6BQAADgAA&#10;AAAAAAAAAAAAAAAuAgAAZHJzL2Uyb0RvYy54bWxQSwECLQAUAAYACAAAACEAycOD0OAAAAAGAQAA&#10;DwAAAAAAAAAAAAAAAADPBAAAZHJzL2Rvd25yZXYueG1sUEsFBgAAAAAEAAQA8wAAANwFAAAAAA==&#10;" fillcolor="yellow" strokecolor="white" strokeweight="3pt">
                      <v:stroke opacity="0" joinstyle="miter"/>
                      <v:textbox inset="1pt,0,0,0">
                        <w:txbxContent>
                          <w:p w14:paraId="7BB1750C" w14:textId="77777777" w:rsidR="009E48BC" w:rsidRDefault="009E48BC" w:rsidP="00397076">
                            <w:pPr>
                              <w:jc w:val="center"/>
                              <w:rPr>
                                <w:rFonts w:hAnsi="Calibri"/>
                                <w:b/>
                                <w:bCs/>
                                <w:color w:val="000000"/>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2F98C511" w14:textId="16527058" w:rsidR="009E48BC" w:rsidRPr="00F00C25" w:rsidRDefault="009E48BC" w:rsidP="009E48BC">
            <w:pPr>
              <w:pStyle w:val="Default"/>
              <w:spacing w:line="360" w:lineRule="auto"/>
              <w:rPr>
                <w:lang w:val="en-GB"/>
              </w:rPr>
            </w:pPr>
            <w:r w:rsidRPr="00F00C25">
              <w:rPr>
                <w:noProof/>
                <w:lang w:val="en-GB"/>
              </w:rPr>
              <mc:AlternateContent>
                <mc:Choice Requires="wps">
                  <w:drawing>
                    <wp:anchor distT="0" distB="0" distL="114300" distR="114300" simplePos="0" relativeHeight="261475328" behindDoc="0" locked="0" layoutInCell="1" allowOverlap="1" wp14:anchorId="73AC8D5F" wp14:editId="3DB87890">
                      <wp:simplePos x="0" y="0"/>
                      <wp:positionH relativeFrom="column">
                        <wp:posOffset>317338</wp:posOffset>
                      </wp:positionH>
                      <wp:positionV relativeFrom="paragraph">
                        <wp:posOffset>24130</wp:posOffset>
                      </wp:positionV>
                      <wp:extent cx="251460" cy="251460"/>
                      <wp:effectExtent l="19050" t="19050" r="0" b="15240"/>
                      <wp:wrapNone/>
                      <wp:docPr id="118017984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0F1B6D" w14:textId="77777777" w:rsidR="009E48BC" w:rsidRDefault="009E48B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3AC8D5F" id="_x0000_s1076" style="position:absolute;margin-left:25pt;margin-top:1.9pt;width:19.8pt;height:19.8pt;z-index:2614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xMidA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tPR61KefLRz4vyAjQch3eMitcPycOxeSnoXfrw8058sDuRs/j53YCobFMIo7EYhJH3n6jPE&#10;LEek2pM5vuwVB7yQOzxG+QX5dV+0np/M9U8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BhMxMi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310F1B6D" w14:textId="77777777" w:rsidR="009E48BC" w:rsidRDefault="009E48BC" w:rsidP="00397076">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3E2EDC05" w14:textId="494F8AE8" w:rsidR="009E48BC" w:rsidRPr="00F00C25" w:rsidRDefault="009E48BC" w:rsidP="009E48BC">
            <w:pPr>
              <w:pStyle w:val="Default"/>
              <w:spacing w:line="360" w:lineRule="auto"/>
              <w:rPr>
                <w:lang w:val="en-GB"/>
              </w:rPr>
            </w:pPr>
            <w:r w:rsidRPr="00F00C25">
              <w:rPr>
                <w:noProof/>
                <w:lang w:val="en-GB"/>
              </w:rPr>
              <mc:AlternateContent>
                <mc:Choice Requires="wps">
                  <w:drawing>
                    <wp:anchor distT="0" distB="0" distL="114300" distR="114300" simplePos="0" relativeHeight="261480448" behindDoc="0" locked="0" layoutInCell="1" allowOverlap="1" wp14:anchorId="0B90D3AE" wp14:editId="4E15752E">
                      <wp:simplePos x="0" y="0"/>
                      <wp:positionH relativeFrom="column">
                        <wp:posOffset>263525</wp:posOffset>
                      </wp:positionH>
                      <wp:positionV relativeFrom="paragraph">
                        <wp:posOffset>120015</wp:posOffset>
                      </wp:positionV>
                      <wp:extent cx="251460" cy="251460"/>
                      <wp:effectExtent l="19050" t="19050" r="0" b="15240"/>
                      <wp:wrapNone/>
                      <wp:docPr id="90257950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3E5BAB" w14:textId="77777777" w:rsidR="009E48BC" w:rsidRDefault="009E48B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B90D3AE" id="_x0000_s1077" style="position:absolute;margin-left:20.75pt;margin-top:9.45pt;width:19.8pt;height:19.8pt;z-index:261480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adMcw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tPR66Kaj3ZOnB+w8SCke1ykdlgejt1LSe/Cj5dn+pPFgZzN3+cOTGWDQhiF3SiEpO9cfYaY&#10;5YhUezLHl73igBdyh8covyC/7ovW85O5/gkAAP//AwBQSwMEFAAGAAgAAAAhACchTU7fAAAABwEA&#10;AA8AAABkcnMvZG93bnJldi54bWxMjktLw0AUhfeC/2G4ghuxk4ipMWZSRCiCqNjXortp5poJZu6E&#10;zLSN/fVeV7o8D875ytnoOnHAIbSeFKSTBARS7U1LjYL1an6dgwhRk9GdJ1TwjQFm1flZqQvjj7TA&#10;wzI2gkcoFFqBjbEvpAy1RafDxPdInH36wenIcmikGfSRx10nb5JkKp1uiR+s7vHJYv213DsF05cE&#10;37Ln0/bjarU5ze17trh73Sp1eTE+PoCIOMa/MvziMzpUzLTzezJBdApu04yb7Of3IDjP0xTETkGW&#10;ZyCrUv7nr34AAAD//wMAUEsBAi0AFAAGAAgAAAAhALaDOJL+AAAA4QEAABMAAAAAAAAAAAAAAAAA&#10;AAAAAFtDb250ZW50X1R5cGVzXS54bWxQSwECLQAUAAYACAAAACEAOP0h/9YAAACUAQAACwAAAAAA&#10;AAAAAAAAAAAvAQAAX3JlbHMvLnJlbHNQSwECLQAUAAYACAAAACEA86WnTHMCAAB6BQAADgAAAAAA&#10;AAAAAAAAAAAuAgAAZHJzL2Uyb0RvYy54bWxQSwECLQAUAAYACAAAACEAJyFNTt8AAAAHAQAADwAA&#10;AAAAAAAAAAAAAADNBAAAZHJzL2Rvd25yZXYueG1sUEsFBgAAAAAEAAQA8wAAANkFAAAAAA==&#10;" fillcolor="yellow" strokecolor="white" strokeweight="3pt">
                      <v:stroke opacity="0" joinstyle="miter"/>
                      <v:textbox inset="1pt,0,0,0">
                        <w:txbxContent>
                          <w:p w14:paraId="4E3E5BAB" w14:textId="77777777" w:rsidR="009E48BC" w:rsidRDefault="009E48BC"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6BB7BEB" w14:textId="7B3EBB4D" w:rsidR="009E48BC" w:rsidRPr="00F00C25" w:rsidRDefault="009E48BC" w:rsidP="009E48BC">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481472" behindDoc="0" locked="0" layoutInCell="1" allowOverlap="1" wp14:anchorId="30A46B17" wp14:editId="2EAD1D69">
                      <wp:simplePos x="0" y="0"/>
                      <wp:positionH relativeFrom="column">
                        <wp:posOffset>263525</wp:posOffset>
                      </wp:positionH>
                      <wp:positionV relativeFrom="paragraph">
                        <wp:posOffset>120015</wp:posOffset>
                      </wp:positionV>
                      <wp:extent cx="251460" cy="251460"/>
                      <wp:effectExtent l="19050" t="19050" r="0" b="15240"/>
                      <wp:wrapNone/>
                      <wp:docPr id="179756648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062825" w14:textId="77777777" w:rsidR="009E48BC" w:rsidRDefault="009E48B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0A46B17" id="_x0000_s1078" style="position:absolute;left:0;text-align:left;margin-left:20.75pt;margin-top:9.45pt;width:19.8pt;height:19.8pt;z-index:261481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nr/dA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tPR63lWzUc7J84P2HgQ0j0uUjssD8fupaR34cfLM/3J4kDO5u9zB6ayQSGMwm4UQtJ3rj5D&#10;zHJEqj2Z48teccALucNjlF+QX/dF6/nJXP8EAAD//wMAUEsDBBQABgAIAAAAIQAnIU1O3wAAAAcB&#10;AAAPAAAAZHJzL2Rvd25yZXYueG1sTI5LS8NAFIX3gv9huIIbsZOIqTFmUkQogqjY16K7aeaaCWbu&#10;hMy0jf31Xle6PA/O+crZ6DpxwCG0nhSkkwQEUu1NS42C9Wp+nYMIUZPRnSdU8I0BZtX5WakL44+0&#10;wMMyNoJHKBRagY2xL6QMtUWnw8T3SJx9+sHpyHJopBn0kcddJ2+SZCqdbokfrO7xyWL9tdw7BdOX&#10;BN+y59P242q1Oc3te7a4e90qdXkxPj6AiDjGvzL84jM6VMy083syQXQKbtOMm+zn9yA4z9MUxE5B&#10;lmcgq1L+569+AAAA//8DAFBLAQItABQABgAIAAAAIQC2gziS/gAAAOEBAAATAAAAAAAAAAAAAAAA&#10;AAAAAABbQ29udGVudF9UeXBlc10ueG1sUEsBAi0AFAAGAAgAAAAhADj9If/WAAAAlAEAAAsAAAAA&#10;AAAAAAAAAAAALwEAAF9yZWxzLy5yZWxzUEsBAi0AFAAGAAgAAAAhAEUeev90AgAAegUAAA4AAAAA&#10;AAAAAAAAAAAALgIAAGRycy9lMm9Eb2MueG1sUEsBAi0AFAAGAAgAAAAhACchTU7fAAAABwEAAA8A&#10;AAAAAAAAAAAAAAAAzgQAAGRycy9kb3ducmV2LnhtbFBLBQYAAAAABAAEAPMAAADaBQAAAAA=&#10;" fillcolor="yellow" strokecolor="white" strokeweight="3pt">
                      <v:stroke opacity="0" joinstyle="miter"/>
                      <v:textbox inset="1pt,0,0,0">
                        <w:txbxContent>
                          <w:p w14:paraId="04062825" w14:textId="77777777" w:rsidR="009E48BC" w:rsidRDefault="009E48BC"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18DA085" w14:textId="7F1896B6" w:rsidR="009E48BC" w:rsidRPr="00F00C25" w:rsidRDefault="009E48BC" w:rsidP="009E48BC">
            <w:pPr>
              <w:pStyle w:val="Default"/>
              <w:spacing w:line="360" w:lineRule="auto"/>
              <w:rPr>
                <w:lang w:val="en-GB"/>
              </w:rPr>
            </w:pPr>
            <w:r w:rsidRPr="00F00C25">
              <w:rPr>
                <w:noProof/>
                <w:lang w:val="en-GB"/>
              </w:rPr>
              <mc:AlternateContent>
                <mc:Choice Requires="wps">
                  <w:drawing>
                    <wp:anchor distT="0" distB="0" distL="114300" distR="114300" simplePos="0" relativeHeight="261479424" behindDoc="0" locked="0" layoutInCell="1" allowOverlap="1" wp14:anchorId="67D4EECB" wp14:editId="6ED9D249">
                      <wp:simplePos x="0" y="0"/>
                      <wp:positionH relativeFrom="column">
                        <wp:posOffset>317338</wp:posOffset>
                      </wp:positionH>
                      <wp:positionV relativeFrom="paragraph">
                        <wp:posOffset>24130</wp:posOffset>
                      </wp:positionV>
                      <wp:extent cx="251460" cy="251460"/>
                      <wp:effectExtent l="19050" t="19050" r="0" b="15240"/>
                      <wp:wrapNone/>
                      <wp:docPr id="62306078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6C019C" w14:textId="77777777" w:rsidR="009E48BC" w:rsidRDefault="009E48B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7D4EECB" id="_x0000_s1079" style="position:absolute;margin-left:25pt;margin-top:1.9pt;width:19.8pt;height:19.8pt;z-index:2614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M6RdAIAAHo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tPRm+usmo92TpwfsfEgpAdcpHZYHo7dS0nvwo+XZ/qjxYGczd/lDkxlg0IYhd0ohKTvXX2G&#10;mOWIVHsyx5e94oAXcofHKL8gv+6L1vOTuf4J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DXiM6R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1D6C019C" w14:textId="77777777" w:rsidR="009E48BC" w:rsidRDefault="009E48BC" w:rsidP="00397076">
                            <w:pPr>
                              <w:jc w:val="center"/>
                              <w:rPr>
                                <w:rFonts w:hAnsi="Calibri"/>
                                <w:b/>
                                <w:bCs/>
                                <w:color w:val="000000"/>
                              </w:rPr>
                            </w:pPr>
                            <w:r>
                              <w:rPr>
                                <w:rFonts w:hAnsi="Calibri"/>
                                <w:b/>
                                <w:bCs/>
                                <w:color w:val="000000"/>
                              </w:rPr>
                              <w:t>!</w:t>
                            </w:r>
                          </w:p>
                        </w:txbxContent>
                      </v:textbox>
                    </v:oval>
                  </w:pict>
                </mc:Fallback>
              </mc:AlternateContent>
            </w:r>
            <w:r>
              <w:rPr>
                <w:lang w:val="en-GB"/>
              </w:rPr>
              <w:t xml:space="preserve">    </w:t>
            </w:r>
          </w:p>
        </w:tc>
        <w:tc>
          <w:tcPr>
            <w:tcW w:w="1800" w:type="dxa"/>
            <w:tcBorders>
              <w:top w:val="single" w:sz="4" w:space="0" w:color="auto"/>
              <w:left w:val="nil"/>
              <w:bottom w:val="single" w:sz="4" w:space="0" w:color="auto"/>
              <w:right w:val="nil"/>
            </w:tcBorders>
          </w:tcPr>
          <w:p w14:paraId="3153BFFF" w14:textId="0362C832" w:rsidR="009E48BC" w:rsidRPr="00F00C25" w:rsidRDefault="009E48BC" w:rsidP="009E48BC">
            <w:pPr>
              <w:pStyle w:val="Default"/>
              <w:spacing w:line="360" w:lineRule="auto"/>
              <w:rPr>
                <w:lang w:val="en-GB"/>
              </w:rPr>
            </w:pPr>
            <w:r w:rsidRPr="00F00C25">
              <w:rPr>
                <w:noProof/>
                <w:lang w:val="en-GB"/>
              </w:rPr>
              <mc:AlternateContent>
                <mc:Choice Requires="wps">
                  <w:drawing>
                    <wp:anchor distT="0" distB="0" distL="114300" distR="114300" simplePos="0" relativeHeight="261477376" behindDoc="0" locked="0" layoutInCell="1" allowOverlap="1" wp14:anchorId="7FA6DD88" wp14:editId="2C1A1DD5">
                      <wp:simplePos x="0" y="0"/>
                      <wp:positionH relativeFrom="column">
                        <wp:posOffset>311785</wp:posOffset>
                      </wp:positionH>
                      <wp:positionV relativeFrom="paragraph">
                        <wp:posOffset>33803</wp:posOffset>
                      </wp:positionV>
                      <wp:extent cx="251460" cy="251460"/>
                      <wp:effectExtent l="19050" t="19050" r="0" b="15240"/>
                      <wp:wrapNone/>
                      <wp:docPr id="108812481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7B546D" w14:textId="77777777" w:rsidR="009E48BC" w:rsidRDefault="009E48BC" w:rsidP="00F40A6A">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FA6DD88" id="_x0000_s1080" style="position:absolute;margin-left:24.55pt;margin-top:2.65pt;width:19.8pt;height:19.8pt;z-index:26147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7BDdAIAAHo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tPRm+usmo92TpwfsfEgpAdcpHZYHo7dS0nvwo+XZ/qjxYGczd/lDkxlg0IYhd0ohKTvXX2G&#10;mOWIVHsyx5e94oAXcofHKL8gv+6L1vOTuf4JAAD//wMAUEsDBBQABgAIAAAAIQBHzHrK4AAAAAYB&#10;AAAPAAAAZHJzL2Rvd25yZXYueG1sTI7NSsNAFIX3gu8wXMGN2Em1adOYSRGhCKJiW110N81cM8HM&#10;nZCZtrFP73Wly/PDOV+xGFwrDtiHxpOC8SgBgVR501Ct4H2zvM5AhKjJ6NYTKvjGAIvy/KzQufFH&#10;WuFhHWvBIxRyrcDG2OVShsqi02HkOyTOPn3vdGTZ19L0+sjjrpU3STKVTjfED1Z3+GCx+lrvnYLp&#10;U4Iv6eNp+3a1+Tgt7Wu6mj1vlbq8GO7vQEQc4l8ZfvEZHUpm2vk9mSBaBZP5mJsK0lsQHGfZDMSO&#10;7ckcZFnI//jlDwAAAP//AwBQSwECLQAUAAYACAAAACEAtoM4kv4AAADhAQAAEwAAAAAAAAAAAAAA&#10;AAAAAAAAW0NvbnRlbnRfVHlwZXNdLnhtbFBLAQItABQABgAIAAAAIQA4/SH/1gAAAJQBAAALAAAA&#10;AAAAAAAAAAAAAC8BAABfcmVscy8ucmVsc1BLAQItABQABgAIAAAAIQBob7BDdAIAAHoFAAAOAAAA&#10;AAAAAAAAAAAAAC4CAABkcnMvZTJvRG9jLnhtbFBLAQItABQABgAIAAAAIQBHzHrK4AAAAAYBAAAP&#10;AAAAAAAAAAAAAAAAAM4EAABkcnMvZG93bnJldi54bWxQSwUGAAAAAAQABADzAAAA2wUAAAAA&#10;" fillcolor="yellow" strokecolor="white" strokeweight="3pt">
                      <v:stroke opacity="0" joinstyle="miter"/>
                      <v:textbox inset="1pt,0,0,0">
                        <w:txbxContent>
                          <w:p w14:paraId="517B546D" w14:textId="77777777" w:rsidR="009E48BC" w:rsidRDefault="009E48BC" w:rsidP="00F40A6A">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74F95D85" w14:textId="3C953B38" w:rsidR="009E48BC" w:rsidRPr="00F00C25" w:rsidRDefault="009E48BC" w:rsidP="009E48BC">
            <w:pPr>
              <w:pStyle w:val="Default"/>
              <w:spacing w:line="360" w:lineRule="auto"/>
              <w:rPr>
                <w:lang w:val="en-GB"/>
              </w:rPr>
            </w:pPr>
            <w:r w:rsidRPr="00F00C25">
              <w:rPr>
                <w:noProof/>
                <w:lang w:val="en-GB"/>
              </w:rPr>
              <mc:AlternateContent>
                <mc:Choice Requires="wps">
                  <w:drawing>
                    <wp:anchor distT="0" distB="0" distL="114300" distR="114300" simplePos="0" relativeHeight="261476352" behindDoc="0" locked="0" layoutInCell="1" allowOverlap="1" wp14:anchorId="440DABD6" wp14:editId="2BF8EE45">
                      <wp:simplePos x="0" y="0"/>
                      <wp:positionH relativeFrom="column">
                        <wp:posOffset>312893</wp:posOffset>
                      </wp:positionH>
                      <wp:positionV relativeFrom="paragraph">
                        <wp:posOffset>24130</wp:posOffset>
                      </wp:positionV>
                      <wp:extent cx="251460" cy="251460"/>
                      <wp:effectExtent l="19050" t="19050" r="0" b="15240"/>
                      <wp:wrapNone/>
                      <wp:docPr id="937790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023BDE" w14:textId="77777777" w:rsidR="009E48BC" w:rsidRDefault="009E48B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40DABD6" id="_x0000_s1081" style="position:absolute;margin-left:24.65pt;margin-top:1.9pt;width:19.8pt;height:19.8pt;z-index:261476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QtdAIAAHoFAAAOAAAAZHJzL2Uyb0RvYy54bWysVNtuEzEQfUfiHyy/k90EUqqomz40BCEh&#10;WrXwAY49zlryTbbJha9nbO9uSZEQQuyDd2zPnJk5M+Ob25PR5AAhKmc7Op+1lIDlTii77+i3r9s3&#10;15TExKxg2lno6BkivV2/fnVz9CtYuN5pAYEgiI2ro+9on5JfNU3kPRgWZ86DxUvpgmEJt2HfiMCO&#10;iG50s2jbq+bogvDBcYgRTzf1kq4LvpTA072UERLRHcXYUllDWXd5bdY3bLUPzPeKD2Gwf4jCMGXR&#10;6QS1YYmR70H9BmUUDy46mWbcmcZJqTiUHDCbefsim6eeeSi5IDnRTzTF/wfLvxye/ENAGo4+riKK&#10;OYuTDCb/MT5yKmSdJ7LglAjHw8Vy/u4KKeV4NciI0jwb+xDTR3CGZKGjoLXyMafDVuzwOaaqPWrl&#10;4+i0ElulddmE/e5OB3JgWLotfm2pFjq4UNOWHDv69nqO14QzbCGpWULReNHRaPeUML3H3uQpFN8X&#10;1vGlk+22Bqh9z6rryWtVLSleYOQMNiz2Vb1c1bYyKmFva2U6et3mrx73wMQHK0g6exwIi2NBcwoG&#10;BCUaMNIslb5MTOm/0UROtMXAnktYpHTWkJnU9hEkUSIXrVKQpwsmchnnYNO8XvVMQM1kOYacKR8t&#10;SvoFMCNLrNWEPQCMmhVkxK7FHvSzKZThnIzbPwVWjSeL4tnZNBkbZd1Q3EvvGrMaPFf9kaRKTWYp&#10;nXYn5Kajy2VWzUc7J84P2HgQ0j0uUjssD8fupaR34cfLM/3J4kDOF+9zB6ayQSGMwm4UQtJ3rj5D&#10;zHJEqj2Z48teccALucNjlF+QX/dF6/nJXP8EAAD//wMAUEsDBBQABgAIAAAAIQDbFppz4AAAAAYB&#10;AAAPAAAAZHJzL2Rvd25yZXYueG1sTI/BTsMwEETvSPyDtUhcEHUgbUlDnAohVUioINrCoTc3XuKI&#10;eB3Fbhv69SwnOM7OaOZtMR9cKw7Yh8aTgptRAgKp8qahWsH7ZnGdgQhRk9GtJ1TwjQHm5flZoXPj&#10;j7TCwzrWgkso5FqBjbHLpQyVRafDyHdI7H363unIsq+l6fWRy10rb5NkKp1uiBes7vDRYvW13jsF&#10;0+cEXyZPp+3b1ebjtLCvk9XdcqvU5cXwcA8i4hD/wvCLz+hQMtPO78kE0SoYz1JOKkj5AbazbAZi&#10;x+d0DLIs5H/88gcAAP//AwBQSwECLQAUAAYACAAAACEAtoM4kv4AAADhAQAAEwAAAAAAAAAAAAAA&#10;AAAAAAAAW0NvbnRlbnRfVHlwZXNdLnhtbFBLAQItABQABgAIAAAAIQA4/SH/1gAAAJQBAAALAAAA&#10;AAAAAAAAAAAAAC8BAABfcmVscy8ucmVsc1BLAQItABQABgAIAAAAIQD6+QQtdAIAAHoFAAAOAAAA&#10;AAAAAAAAAAAAAC4CAABkcnMvZTJvRG9jLnhtbFBLAQItABQABgAIAAAAIQDbFppz4AAAAAYBAAAP&#10;AAAAAAAAAAAAAAAAAM4EAABkcnMvZG93bnJldi54bWxQSwUGAAAAAAQABADzAAAA2wUAAAAA&#10;" fillcolor="yellow" strokecolor="white" strokeweight="3pt">
                      <v:stroke opacity="0" joinstyle="miter"/>
                      <v:textbox inset="1pt,0,0,0">
                        <w:txbxContent>
                          <w:p w14:paraId="5C023BDE" w14:textId="77777777" w:rsidR="009E48BC" w:rsidRDefault="009E48BC" w:rsidP="00397076">
                            <w:pPr>
                              <w:jc w:val="center"/>
                              <w:rPr>
                                <w:rFonts w:hAnsi="Calibri"/>
                                <w:b/>
                                <w:bCs/>
                                <w:color w:val="000000"/>
                              </w:rPr>
                            </w:pPr>
                            <w:r>
                              <w:rPr>
                                <w:rFonts w:hAnsi="Calibri"/>
                                <w:b/>
                                <w:bCs/>
                                <w:color w:val="000000"/>
                              </w:rPr>
                              <w:t>!</w:t>
                            </w:r>
                          </w:p>
                        </w:txbxContent>
                      </v:textbox>
                    </v:oval>
                  </w:pict>
                </mc:Fallback>
              </mc:AlternateContent>
            </w:r>
          </w:p>
        </w:tc>
      </w:tr>
      <w:tr w:rsidR="00A66234" w:rsidRPr="00F00C25" w14:paraId="6D120AE5" w14:textId="77777777" w:rsidTr="008B4872">
        <w:trPr>
          <w:trHeight w:val="412"/>
        </w:trPr>
        <w:tc>
          <w:tcPr>
            <w:tcW w:w="1849" w:type="dxa"/>
            <w:tcBorders>
              <w:top w:val="single" w:sz="4" w:space="0" w:color="auto"/>
              <w:left w:val="nil"/>
              <w:bottom w:val="single" w:sz="4" w:space="0" w:color="auto"/>
              <w:right w:val="nil"/>
            </w:tcBorders>
          </w:tcPr>
          <w:p w14:paraId="2D1953F6" w14:textId="6E21E6F3" w:rsidR="00A66234" w:rsidRPr="00F00C25" w:rsidRDefault="00A66234" w:rsidP="00A66234">
            <w:pPr>
              <w:pStyle w:val="Default"/>
              <w:spacing w:line="360" w:lineRule="auto"/>
              <w:rPr>
                <w:lang w:val="en-GB"/>
              </w:rPr>
            </w:pPr>
            <w:proofErr w:type="spellStart"/>
            <w:r w:rsidRPr="00F00C25">
              <w:rPr>
                <w:lang w:val="en-GB"/>
              </w:rPr>
              <w:t>Shemilt</w:t>
            </w:r>
            <w:proofErr w:type="spellEnd"/>
            <w:r w:rsidRPr="00F00C25">
              <w:rPr>
                <w:lang w:val="en-GB"/>
              </w:rPr>
              <w:t xml:space="preserve"> et al. (2004)</w:t>
            </w:r>
          </w:p>
        </w:tc>
        <w:tc>
          <w:tcPr>
            <w:tcW w:w="2311" w:type="dxa"/>
            <w:tcBorders>
              <w:top w:val="single" w:sz="4" w:space="0" w:color="auto"/>
              <w:left w:val="nil"/>
              <w:bottom w:val="single" w:sz="4" w:space="0" w:color="auto"/>
              <w:right w:val="nil"/>
            </w:tcBorders>
          </w:tcPr>
          <w:p w14:paraId="3FB6CF98" w14:textId="18305DE9"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368832" behindDoc="0" locked="0" layoutInCell="1" allowOverlap="1" wp14:anchorId="128F6088" wp14:editId="2176ED51">
                      <wp:simplePos x="0" y="0"/>
                      <wp:positionH relativeFrom="column">
                        <wp:posOffset>281728</wp:posOffset>
                      </wp:positionH>
                      <wp:positionV relativeFrom="paragraph">
                        <wp:posOffset>24130</wp:posOffset>
                      </wp:positionV>
                      <wp:extent cx="251460" cy="251460"/>
                      <wp:effectExtent l="19050" t="19050" r="0" b="15240"/>
                      <wp:wrapNone/>
                      <wp:docPr id="20520468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F732B9"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28F6088" id="_x0000_s1082" style="position:absolute;margin-left:22.2pt;margin-top:1.9pt;width:19.8pt;height:19.8pt;z-index:2613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tmedAIAAHoFAAAOAAAAZHJzL2Uyb0RvYy54bWysVNtuEzEQfUfiHyy/k90EUqKomz60BCEh&#10;WrXwAY49zlryTbbJha9nbO9uSZEQQuyDd2zPnJk5M+Prm5PR5AAhKmc7Op+1lIDlTii77+i3r9s3&#10;K0piYlYw7Sx09AyR3mxev7o++jUsXO+0gEAQxMb10Xe0T8mvmybyHgyLM+fB4qV0wbCE27BvRGBH&#10;RDe6WbTtVXN0QfjgOMSIp3f1km4KvpTA072UERLRHcXYUllDWXd5bTbXbL0PzPeKD2Gwf4jCMGXR&#10;6QR1xxIj34P6DcooHlx0Ms24M42TUnEoOWA28/ZFNk8981ByQXKin2iK/w+Wfzk8+YeANBx9XEcU&#10;cxYnGUz+Y3zkVMg6T2TBKRGOh4vl/N0VUsrxapARpXk29iGmj+AMyUJHQWvlY06Hrdnhc0xVe9TK&#10;x9FpJbZK67IJ+92tDuTAsHRb/NpSLXRwoaYtOXb07WqO14QzbCGpWULReNHRaPeUML3H3uQpFN8X&#10;1vGlk+22Bqh9z6rryWtVLSleYOQM7ljsq3q5qm1lVMLe1sp0dNXmrx73wMQHK0g6exwIi2NBcwoG&#10;BCUaMNIslb5MTOm/0UROtMXAnktYpHTWkJnU9hEkUSIXrVKQpwsmchnnYNO8XvVMQM1kOYacKR8t&#10;SvoFMCNLrNWEPQCMmhVkxK7FHvSzKZThnIzbPwVWjSeL4tnZNBkbZd1Q3EvvGrMaPFf9kaRKTWYp&#10;nXYn5Kajy6usmo92TpwfsPEgpHtcpHZYHo7dS0nvwo+XZ/qTxYGcL97nDkxlg0IYhd0ohKRvXX2G&#10;mOWIVHsyx5e94oAXcofHKL8gv+6L1vOTufkJAAD//wMAUEsDBBQABgAIAAAAIQDJw4PQ4AAAAAYB&#10;AAAPAAAAZHJzL2Rvd25yZXYueG1sTI/BTsMwEETvSPyDtUhcEHWgbqlCnAohVUiIItrCoTc3XuKI&#10;eB3Fbhv69SwnOO7MaPZNMR98Kw7YxyaQhptRBgKpCrahWsP7ZnE9AxGTIWvaQKjhGyPMy/OzwuQ2&#10;HGmFh3WqBZdQzI0Gl1KXSxkrh97EUeiQ2PsMvTeJz76WtjdHLvetvM2yqfSmIf7gTIePDquv9d5r&#10;mD5nuJw8nbZvV5uP08K9TlZ3L1utLy+Gh3sQCYf0F4ZffEaHkpl2YU82ilaDUoqTGsY8gO2Z4mU7&#10;lscKZFnI//jlDwAAAP//AwBQSwECLQAUAAYACAAAACEAtoM4kv4AAADhAQAAEwAAAAAAAAAAAAAA&#10;AAAAAAAAW0NvbnRlbnRfVHlwZXNdLnhtbFBLAQItABQABgAIAAAAIQA4/SH/1gAAAJQBAAALAAAA&#10;AAAAAAAAAAAAAC8BAABfcmVscy8ucmVsc1BLAQItABQABgAIAAAAIQBMQtmedAIAAHoFAAAOAAAA&#10;AAAAAAAAAAAAAC4CAABkcnMvZTJvRG9jLnhtbFBLAQItABQABgAIAAAAIQDJw4PQ4AAAAAYBAAAP&#10;AAAAAAAAAAAAAAAAAM4EAABkcnMvZG93bnJldi54bWxQSwUGAAAAAAQABADzAAAA2wUAAAAA&#10;" fillcolor="yellow" strokecolor="white" strokeweight="3pt">
                      <v:stroke opacity="0" joinstyle="miter"/>
                      <v:textbox inset="1pt,0,0,0">
                        <w:txbxContent>
                          <w:p w14:paraId="56F732B9"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5C162728" w14:textId="14B9BBF9" w:rsidR="00A66234" w:rsidRPr="00F00C25" w:rsidRDefault="00A66234" w:rsidP="00A66234">
            <w:pPr>
              <w:pStyle w:val="Default"/>
              <w:spacing w:line="360" w:lineRule="auto"/>
              <w:rPr>
                <w:b/>
                <w:bCs/>
                <w:lang w:val="en-GB"/>
              </w:rPr>
            </w:pPr>
            <w:r w:rsidRPr="00F00C25">
              <w:rPr>
                <w:noProof/>
                <w:lang w:val="en-GB"/>
              </w:rPr>
              <mc:AlternateContent>
                <mc:Choice Requires="wps">
                  <w:drawing>
                    <wp:anchor distT="0" distB="0" distL="114300" distR="114300" simplePos="0" relativeHeight="261367808" behindDoc="0" locked="0" layoutInCell="1" allowOverlap="1" wp14:anchorId="346D08D0" wp14:editId="797E603F">
                      <wp:simplePos x="0" y="0"/>
                      <wp:positionH relativeFrom="column">
                        <wp:posOffset>344097</wp:posOffset>
                      </wp:positionH>
                      <wp:positionV relativeFrom="paragraph">
                        <wp:posOffset>28575</wp:posOffset>
                      </wp:positionV>
                      <wp:extent cx="251460" cy="251460"/>
                      <wp:effectExtent l="19050" t="19050" r="0" b="15240"/>
                      <wp:wrapNone/>
                      <wp:docPr id="23345720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0163CC" w14:textId="77777777" w:rsidR="00A66234" w:rsidRDefault="00A66234"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46D08D0" id="_x0000_s1083" style="position:absolute;margin-left:27.1pt;margin-top:2.25pt;width:19.8pt;height:19.8pt;z-index:2613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PZadwIAAHo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DT0/NLVMWjrRene2g8GfMdLMp4KA+H7qVk8PHn6zPz2cFALpaX2IG5bECIk7CdhJjN&#10;ja/PEHMckGpPYnzoFQa8kDs+RviCPN8Xracnc/0LAAD//wMAUEsDBBQABgAIAAAAIQDdlXNp2wAA&#10;AAYBAAAPAAAAZHJzL2Rvd25yZXYueG1sTI9BS8NAFITvgv9heYI3u0lNpU2zKaUiFAShVe+v2TW7&#10;mH0bsts0/fc+T3ocZpj5ptpMvhOjGaILpCCfZSAMNUE7ahV8vL88LEHEhKSxC2QUXE2ETX17U2Gp&#10;w4UOZjymVnAJxRIV2JT6UsrYWOMxzkJviL2vMHhMLIdW6gEvXO47Oc+yJ+nRES9Y7M3Omub7ePYK&#10;8HP/5nIdnX/dXvd29xzbsV8qdX83bdcgkpnSXxh+8RkdamY6hTPpKDoFi2LOSQXFAgTbq0c+cmJZ&#10;5CDrSv7Hr38AAAD//wMAUEsBAi0AFAAGAAgAAAAhALaDOJL+AAAA4QEAABMAAAAAAAAAAAAAAAAA&#10;AAAAAFtDb250ZW50X1R5cGVzXS54bWxQSwECLQAUAAYACAAAACEAOP0h/9YAAACUAQAACwAAAAAA&#10;AAAAAAAAAAAvAQAAX3JlbHMvLnJlbHNQSwECLQAUAAYACAAAACEA6zj2WncCAAB6BQAADgAAAAAA&#10;AAAAAAAAAAAuAgAAZHJzL2Uyb0RvYy54bWxQSwECLQAUAAYACAAAACEA3ZVzadsAAAAGAQAADwAA&#10;AAAAAAAAAAAAAADRBAAAZHJzL2Rvd25yZXYueG1sUEsFBgAAAAAEAAQA8wAAANkFAAAAAA==&#10;" fillcolor="lime" strokecolor="white" strokeweight="3pt">
                      <v:stroke opacity="0" joinstyle="miter"/>
                      <v:textbox inset="1pt,0,0,0">
                        <w:txbxContent>
                          <w:p w14:paraId="080163CC" w14:textId="77777777" w:rsidR="00A66234" w:rsidRDefault="00A66234"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315E7CCF" w14:textId="1349A3DF"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369856" behindDoc="0" locked="0" layoutInCell="1" allowOverlap="1" wp14:anchorId="0B204B00" wp14:editId="70EA002F">
                      <wp:simplePos x="0" y="0"/>
                      <wp:positionH relativeFrom="column">
                        <wp:posOffset>263052</wp:posOffset>
                      </wp:positionH>
                      <wp:positionV relativeFrom="paragraph">
                        <wp:posOffset>24130</wp:posOffset>
                      </wp:positionV>
                      <wp:extent cx="251460" cy="251460"/>
                      <wp:effectExtent l="19050" t="19050" r="0" b="15240"/>
                      <wp:wrapNone/>
                      <wp:docPr id="793935392"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7E45D3"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0B204B00" id="_x0000_s1084" style="position:absolute;margin-left:20.7pt;margin-top:1.9pt;width:19.8pt;height:19.8pt;z-index:2613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lMldQIAAHoFAAAOAAAAZHJzL2Uyb0RvYy54bWysVNtuEzEQfUfiHyy/k00CLdGqmz40BCEh&#10;WlH4AMceZy35Jtvkwtcztne3pJUQQuyDd2zPnJk5M+Ob25PR5AAhKmc7upjNKQHLnVB239Hv37Zv&#10;VpTExKxg2lno6BkivV2/fnVz9C0sXe+0gEAQxMb26Dvap+Tbpom8B8PizHmweCldMCzhNuwbEdgR&#10;0Y1ulvP5dXN0QfjgOMSIp5t6SdcFX0rg6V7KCInojmJsqayhrLu8Nusb1u4D873iQxjsH6IwTFl0&#10;OkFtWGLkR1AvoIziwUUn04w70zgpFYeSA2azmD/L5rFnHkouSE70E03x/8HyL4dH/xCQhqOPbUQx&#10;Z3GSweQ/xkdOhazzRBacEuF4uLxavLtGSjleDTKiNE/GPsT0EZwhWegoaK18zOmwlh0+x1S1R618&#10;HJ1WYqu0Lpuw393pQA4MS7fdzvHL1UIHF2rakmNH364WeE04wxaSmiUUjRcdjXZPCdN77E2eQvF9&#10;YR0vnWzxqwFq37PqevJaVV9GkDPYsNhX9QJf28qohL2tlenoKoc/dFsPTHywgqSzx4GwOBY0p2BA&#10;UKIBI80SZsraxJT+G03kRFsM7KmERUpnDRlG268giRK5aJWCPF0wkcs4B5sW9apnAmomV2PImfLR&#10;oqRfADOyxFpN2APAqFlBRuxauUE/m0IZzsl4/qfAqvFkUTw7myZjo6wbinvpXWNWg+eqP5JUqcks&#10;pdPuhNx09GqVVfPRzonzAzYehHSPi9QOy8OxeynpXfj5/Ex/sjiQi+X73IGpbFAIo7AbhZD0navP&#10;ELMckWpP5viyVxzwQu7wGOUX5Pd90Xp6Mte/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PXJTJX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7C7E45D3"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10E6E319" w14:textId="0E262FAA" w:rsidR="00A66234" w:rsidRPr="00F00C25" w:rsidRDefault="00A66234" w:rsidP="00A66234">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370880" behindDoc="0" locked="0" layoutInCell="1" allowOverlap="1" wp14:anchorId="69FF330B" wp14:editId="7E56263A">
                      <wp:simplePos x="0" y="0"/>
                      <wp:positionH relativeFrom="column">
                        <wp:posOffset>263052</wp:posOffset>
                      </wp:positionH>
                      <wp:positionV relativeFrom="paragraph">
                        <wp:posOffset>24130</wp:posOffset>
                      </wp:positionV>
                      <wp:extent cx="251460" cy="251460"/>
                      <wp:effectExtent l="19050" t="19050" r="0" b="15240"/>
                      <wp:wrapNone/>
                      <wp:docPr id="30282490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ED5D6E"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69FF330B" id="_x0000_s1085" style="position:absolute;left:0;text-align:left;margin-left:20.7pt;margin-top:1.9pt;width:19.8pt;height:19.8pt;z-index:2613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OdLdQIAAHoFAAAOAAAAZHJzL2Uyb0RvYy54bWysVNtuEzEQfUfiHyy/000CLWWVTR8agpAQ&#10;rVr4AMceZy35Jtvkwtcztne3pJUQQuyDd2zPnJk5M+PlzdFosocQlbMdnV/MKAHLnVB219Hv3zZv&#10;rimJiVnBtLPQ0RNEerN6/Wp58C0sXO+0gEAQxMb24Dvap+Tbpom8B8PihfNg8VK6YFjCbdg1IrAD&#10;ohvdLGazq+bggvDBcYgRT9f1kq4KvpTA052UERLRHcXYUllDWbd5bVZL1u4C873iQxjsH6IwTFl0&#10;OkGtWWLkR1AvoIziwUUn0wV3pnFSKg4lB8xmPnuWzWPPPJRckJzoJ5ri/4PlX/eP/j4gDQcf24hi&#10;zuIog8l/jI8cC1mniSw4JsLxcHE5f3eFlHK8GmREaZ6MfYjpEzhDstBR0Fr5mNNhLdt/ialqj1r5&#10;ODqtxEZpXTZht73VgewZlm6zmeGXq4UOztS0JYeOvr2e4zXhDFtIapZQNF50NNodJUzvsDd5CsX3&#10;mXU8d7LBrwaofc+q68lrVX0ZQc5gzWJf1Qt8bSujEva2Vqaj1zn8odt6YOKjFSSdPA6ExbGgOQUD&#10;ghINGGmWMFPWJqb032giJ9piYE8lLFI6acgw2j6AJErkolUK8nTBRC7jHGya16ueCaiZXI4hZ8pH&#10;i5J+AczIEms1YQ8Ao2YFGbFr5Qb9bAplOCfj2Z8Cq8aTRfHsbJqMjbJuKO65d41ZDZ6r/khSpSaz&#10;lI7bI3LT0csPWTUfbZ043WPjQUh3uEjtsDwcu5eS3oWfz8/0Z4sDOV+8zx2YygaFMArbUQhJ37r6&#10;DDHLEan2ZI4ve8UBL+QOj1F+QX7fF62nJ3P1Cw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r+TnS3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55ED5D6E"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04A2FE04" w14:textId="5198DE8F"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372928" behindDoc="0" locked="0" layoutInCell="1" allowOverlap="1" wp14:anchorId="709EE2FF" wp14:editId="1A7742AE">
                      <wp:simplePos x="0" y="0"/>
                      <wp:positionH relativeFrom="column">
                        <wp:posOffset>263052</wp:posOffset>
                      </wp:positionH>
                      <wp:positionV relativeFrom="paragraph">
                        <wp:posOffset>24130</wp:posOffset>
                      </wp:positionV>
                      <wp:extent cx="251460" cy="251460"/>
                      <wp:effectExtent l="19050" t="19050" r="0" b="15240"/>
                      <wp:wrapNone/>
                      <wp:docPr id="1032840686"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E57A7C"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709EE2FF" id="_x0000_s1086" style="position:absolute;margin-left:20.7pt;margin-top:1.9pt;width:19.8pt;height:19.8pt;z-index:2613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aTEdQ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cdxV5G1Xy0c/z8gI0nQrrHRWqH5WHYvZT0Lvx8fqY/WRzIxfJ97sBUNiiEUdiNQkj6ztVn&#10;CCxDpNqTOb7sFQe8kDs8RvkF+X1ftJ6ezPUv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LQGkxH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6FE57A7C"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7BF7A150" w14:textId="59ADE90E"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366784" behindDoc="0" locked="0" layoutInCell="1" allowOverlap="1" wp14:anchorId="7FD29C44" wp14:editId="4DC1E945">
                      <wp:simplePos x="0" y="0"/>
                      <wp:positionH relativeFrom="column">
                        <wp:posOffset>317338</wp:posOffset>
                      </wp:positionH>
                      <wp:positionV relativeFrom="paragraph">
                        <wp:posOffset>24130</wp:posOffset>
                      </wp:positionV>
                      <wp:extent cx="251460" cy="251460"/>
                      <wp:effectExtent l="19050" t="19050" r="0" b="15240"/>
                      <wp:wrapNone/>
                      <wp:docPr id="185127869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D41FA9" w14:textId="77777777" w:rsidR="00A66234" w:rsidRDefault="00A66234"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FD29C44" id="_x0000_s1087" style="position:absolute;margin-left:25pt;margin-top:1.9pt;width:19.8pt;height:19.8pt;z-index:2613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hZucwIAAHo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tPRm6Kaj3ZOnB+w8SCke1ykdlgejt1LSe/Cj5dn+pPFgZzN3+cOTGWDQhiF3SiEpO9cfYaY&#10;5YhUezLHl73igBdyh8covyC/7ovW85O5/gkAAP//AwBQSwMEFAAGAAgAAAAhADuDdGLgAAAABgEA&#10;AA8AAABkcnMvZG93bnJldi54bWxMj0FLw0AUhO+C/2F5ghdpd7VNWmM2RYQiiIpt9dDbNvtMgtm3&#10;IbttY3+9z5MehxlmvskXg2vFAfvQeNJwPVYgkEpvG6o0vG+WozmIEA1Z03pCDd8YYFGcn+Ums/5I&#10;KzysYyW4hEJmNNQxdpmUoazRmTD2HRJ7n753JrLsK2l7c+Ry18obpVLpTEO8UJsOH2osv9Z7pyF9&#10;UviSPJ62b1ebj9Oyfk1Ws+et1pcXw/0diIhD/AvDLz6jQ8FMO78nG0SrIVF8JWqY8AG257cpiJ2G&#10;6WQKssjlf/ziBwAA//8DAFBLAQItABQABgAIAAAAIQC2gziS/gAAAOEBAAATAAAAAAAAAAAAAAAA&#10;AAAAAABbQ29udGVudF9UeXBlc10ueG1sUEsBAi0AFAAGAAgAAAAhADj9If/WAAAAlAEAAAsAAAAA&#10;AAAAAAAAAAAALwEAAF9yZWxzLy5yZWxzUEsBAi0AFAAGAAgAAAAhAPFuFm5zAgAAegUAAA4AAAAA&#10;AAAAAAAAAAAALgIAAGRycy9lMm9Eb2MueG1sUEsBAi0AFAAGAAgAAAAhADuDdGLgAAAABgEAAA8A&#10;AAAAAAAAAAAAAAAAzQQAAGRycy9kb3ducmV2LnhtbFBLBQYAAAAABAAEAPMAAADaBQAAAAA=&#10;" fillcolor="yellow" strokecolor="white" strokeweight="3pt">
                      <v:stroke opacity="0" joinstyle="miter"/>
                      <v:textbox inset="1pt,0,0,0">
                        <w:txbxContent>
                          <w:p w14:paraId="03D41FA9" w14:textId="77777777" w:rsidR="00A66234" w:rsidRDefault="00A66234"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65F46D4D" w14:textId="34E1F2CE" w:rsidR="00A66234" w:rsidRPr="00F00C25" w:rsidRDefault="00A66234" w:rsidP="00A66234">
            <w:pPr>
              <w:pStyle w:val="Default"/>
              <w:spacing w:line="360" w:lineRule="auto"/>
              <w:rPr>
                <w:lang w:val="en-GB"/>
              </w:rPr>
            </w:pPr>
            <w:r w:rsidRPr="00F00C25">
              <w:rPr>
                <w:noProof/>
                <w:lang w:val="en-GB"/>
              </w:rPr>
              <mc:AlternateContent>
                <mc:Choice Requires="wps">
                  <w:drawing>
                    <wp:anchor distT="0" distB="0" distL="114300" distR="114300" simplePos="0" relativeHeight="261371904" behindDoc="0" locked="0" layoutInCell="1" allowOverlap="1" wp14:anchorId="5B2C8A19" wp14:editId="56BAC2F0">
                      <wp:simplePos x="0" y="0"/>
                      <wp:positionH relativeFrom="column">
                        <wp:posOffset>263052</wp:posOffset>
                      </wp:positionH>
                      <wp:positionV relativeFrom="paragraph">
                        <wp:posOffset>24130</wp:posOffset>
                      </wp:positionV>
                      <wp:extent cx="251460" cy="251460"/>
                      <wp:effectExtent l="19050" t="19050" r="0" b="15240"/>
                      <wp:wrapNone/>
                      <wp:docPr id="737851142"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8A1203"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5B2C8A19" id="_x0000_s1088" style="position:absolute;margin-left:20.7pt;margin-top:1.9pt;width:19.8pt;height:19.8pt;z-index:2613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M0ZdQ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cdvV5m1Xy0c/z8gI0nQrrHRWqH5WHYvZT0Lvx8fqY/WRzIxfJ97sBUNiiEUdiNQkj6ztVn&#10;CCxDpNqTOb7sFQe8kDs8RvkF+X1ftJ6ezPUv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CSzNGX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7D8A1203" w14:textId="77777777" w:rsidR="00A66234" w:rsidRDefault="00A66234"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097E5C" w:rsidRPr="00F00C25" w14:paraId="6940FF48" w14:textId="77777777" w:rsidTr="008B4872">
        <w:trPr>
          <w:trHeight w:val="20"/>
        </w:trPr>
        <w:tc>
          <w:tcPr>
            <w:tcW w:w="1849" w:type="dxa"/>
            <w:tcBorders>
              <w:top w:val="single" w:sz="4" w:space="0" w:color="auto"/>
              <w:left w:val="nil"/>
              <w:bottom w:val="single" w:sz="4" w:space="0" w:color="auto"/>
              <w:right w:val="nil"/>
            </w:tcBorders>
          </w:tcPr>
          <w:p w14:paraId="4D70A809" w14:textId="703FB978" w:rsidR="00097E5C" w:rsidRPr="00F00C25" w:rsidRDefault="00097E5C" w:rsidP="00097E5C">
            <w:pPr>
              <w:pStyle w:val="Default"/>
              <w:spacing w:line="360" w:lineRule="auto"/>
              <w:rPr>
                <w:lang w:val="en-GB"/>
              </w:rPr>
            </w:pPr>
            <w:r w:rsidRPr="00F00C25">
              <w:rPr>
                <w:lang w:val="en-GB"/>
              </w:rPr>
              <w:t>Sorensen et al. (2015a)</w:t>
            </w:r>
          </w:p>
        </w:tc>
        <w:tc>
          <w:tcPr>
            <w:tcW w:w="2311" w:type="dxa"/>
            <w:tcBorders>
              <w:top w:val="single" w:sz="4" w:space="0" w:color="auto"/>
              <w:left w:val="nil"/>
              <w:bottom w:val="single" w:sz="4" w:space="0" w:color="auto"/>
              <w:right w:val="nil"/>
            </w:tcBorders>
          </w:tcPr>
          <w:p w14:paraId="75EB3C4E" w14:textId="646E5656"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392384" behindDoc="0" locked="0" layoutInCell="1" allowOverlap="1" wp14:anchorId="77F315E7" wp14:editId="439C3801">
                      <wp:simplePos x="0" y="0"/>
                      <wp:positionH relativeFrom="column">
                        <wp:posOffset>281728</wp:posOffset>
                      </wp:positionH>
                      <wp:positionV relativeFrom="paragraph">
                        <wp:posOffset>24130</wp:posOffset>
                      </wp:positionV>
                      <wp:extent cx="251460" cy="251460"/>
                      <wp:effectExtent l="19050" t="19050" r="0" b="15240"/>
                      <wp:wrapNone/>
                      <wp:docPr id="172713402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BD5B8E" w14:textId="77777777" w:rsidR="00097E5C" w:rsidRDefault="00097E5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7F315E7" id="_x0000_s1089" style="position:absolute;margin-left:22.2pt;margin-top:1.9pt;width:19.8pt;height:19.8pt;z-index:2613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3+zdAIAAHo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tPR2+usmo92TpwfsfEgpAdcpHZYHo7dS0nvwo+XZ/qjxYGczd/lDkxlg0IYhd0ohKTvXX2G&#10;mOWIVHsyx5e94oAXcofHKL8gv+6L1vOTuf4JAAD//wMAUEsDBBQABgAIAAAAIQDJw4PQ4AAAAAYB&#10;AAAPAAAAZHJzL2Rvd25yZXYueG1sTI/BTsMwEETvSPyDtUhcEHWgbqlCnAohVUiIItrCoTc3XuKI&#10;eB3Fbhv69SwnOO7MaPZNMR98Kw7YxyaQhptRBgKpCrahWsP7ZnE9AxGTIWvaQKjhGyPMy/OzwuQ2&#10;HGmFh3WqBZdQzI0Gl1KXSxkrh97EUeiQ2PsMvTeJz76WtjdHLvetvM2yqfSmIf7gTIePDquv9d5r&#10;mD5nuJw8nbZvV5uP08K9TlZ3L1utLy+Gh3sQCYf0F4ZffEaHkpl2YU82ilaDUoqTGsY8gO2Z4mU7&#10;lscKZFnI//jlDwAAAP//AwBQSwECLQAUAAYACAAAACEAtoM4kv4AAADhAQAAEwAAAAAAAAAAAAAA&#10;AAAAAAAAW0NvbnRlbnRfVHlwZXNdLnhtbFBLAQItABQABgAIAAAAIQA4/SH/1gAAAJQBAAALAAAA&#10;AAAAAAAAAAAAAC8BAABfcmVscy8ucmVsc1BLAQItABQABgAIAAAAIQDVQ3+zdAIAAHoFAAAOAAAA&#10;AAAAAAAAAAAAAC4CAABkcnMvZTJvRG9jLnhtbFBLAQItABQABgAIAAAAIQDJw4PQ4AAAAAYBAAAP&#10;AAAAAAAAAAAAAAAAAM4EAABkcnMvZG93bnJldi54bWxQSwUGAAAAAAQABADzAAAA2wUAAAAA&#10;" fillcolor="yellow" strokecolor="white" strokeweight="3pt">
                      <v:stroke opacity="0" joinstyle="miter"/>
                      <v:textbox inset="1pt,0,0,0">
                        <w:txbxContent>
                          <w:p w14:paraId="7DBD5B8E" w14:textId="77777777" w:rsidR="00097E5C" w:rsidRDefault="00097E5C" w:rsidP="00397076">
                            <w:pPr>
                              <w:jc w:val="center"/>
                              <w:rPr>
                                <w:rFonts w:hAnsi="Calibri"/>
                                <w:b/>
                                <w:bCs/>
                                <w:color w:val="000000"/>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5C7570C6" w14:textId="3610C73E" w:rsidR="00097E5C" w:rsidRPr="00F00C25" w:rsidRDefault="00097E5C" w:rsidP="00097E5C">
            <w:pPr>
              <w:pStyle w:val="Default"/>
              <w:spacing w:line="360" w:lineRule="auto"/>
              <w:rPr>
                <w:b/>
                <w:bCs/>
                <w:lang w:val="en-GB"/>
              </w:rPr>
            </w:pPr>
            <w:r w:rsidRPr="00F00C25">
              <w:rPr>
                <w:noProof/>
                <w:lang w:val="en-GB"/>
              </w:rPr>
              <mc:AlternateContent>
                <mc:Choice Requires="wps">
                  <w:drawing>
                    <wp:anchor distT="0" distB="0" distL="114300" distR="114300" simplePos="0" relativeHeight="261389312" behindDoc="0" locked="0" layoutInCell="1" allowOverlap="1" wp14:anchorId="3CB8548A" wp14:editId="7355227A">
                      <wp:simplePos x="0" y="0"/>
                      <wp:positionH relativeFrom="column">
                        <wp:posOffset>353857</wp:posOffset>
                      </wp:positionH>
                      <wp:positionV relativeFrom="paragraph">
                        <wp:posOffset>28575</wp:posOffset>
                      </wp:positionV>
                      <wp:extent cx="251460" cy="251460"/>
                      <wp:effectExtent l="19050" t="19050" r="0" b="15240"/>
                      <wp:wrapNone/>
                      <wp:docPr id="69493803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E111AC"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3CB8548A" id="_x0000_s1090" style="position:absolute;margin-left:27.85pt;margin-top:2.25pt;width:19.8pt;height:19.8pt;z-index:2613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JrLdwIAAHoFAAAOAAAAZHJzL2Uyb0RvYy54bWysVNtuFDEMfUfiH6K805ld2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nF8ipQyvRhlRmidjH2L6JJwhWeip0Fr5mNOBDvZfYqrak1Y+&#10;jk4rvlFal03YbW90IHvIpWs3m7ZUCx28UNOWHHr6frXAa8IAW0hqSCgaz3sa7Y4S0DvsTZZC8f3C&#10;Oj53silfDVD7AUbXuUey16pa5eeB5gxuIQ5VvcDXtjIqYW9rZXq6avNXjwcB/KPlJJ08DoTFsaA5&#10;BSM4JVpgpFlCn9AlUPpvNDE6bTGwpxIWKZ20yDDaPghJFM9FqxTk6RIzucCYsGlRrwbgomZyMYWc&#10;k58sSvoFMCNLrNWMPQJMmhVkwq4cjvrZVJThnI3bPwVWjWeL4tnZNBsbZd1Y3JfeNWY1eq76E0mV&#10;msxSOm6PyE1PL8+zaj7aOn66x8YTId3hIrXD8jDsXkoGF36+PtOfLQ7kYvkhd2AqGxTCJGwnISR9&#10;4+ozBJYhUu3JHF/2igNeyB0fo/yCPN8Xracnc/0LAAD//wMAUEsDBBQABgAIAAAAIQC0C4YS2wAA&#10;AAYBAAAPAAAAZHJzL2Rvd25yZXYueG1sTI5RS8MwFIXfBf9DuIJvLq2uOmvTMSbCQBg4t/e75toE&#10;m5vSZF33741P+ng4h+981XJynRhpCNazgnyWgSBuvLbcKth/vt0tQISIrLHzTAouFGBZX19VWGp/&#10;5g8ad7EVCcKhRAUmxr6UMjSGHIaZ74lT9+UHhzHFoZV6wHOCu07eZ9mjdGg5PRjsaW2o+d6dnAI8&#10;bLY218G699VlY9avoR37hVK3N9PqBUSkKf6N4Vc/qUOdnI7+xDqITkFRPKWlgnkBItXPxQOIY4rz&#10;HGRdyf/69Q8AAAD//wMAUEsBAi0AFAAGAAgAAAAhALaDOJL+AAAA4QEAABMAAAAAAAAAAAAAAAAA&#10;AAAAAFtDb250ZW50X1R5cGVzXS54bWxQSwECLQAUAAYACAAAACEAOP0h/9YAAACUAQAACwAAAAAA&#10;AAAAAAAAAAAvAQAAX3JlbHMvLnJlbHNQSwECLQAUAAYACAAAACEAX0iay3cCAAB6BQAADgAAAAAA&#10;AAAAAAAAAAAuAgAAZHJzL2Uyb0RvYy54bWxQSwECLQAUAAYACAAAACEAtAuGEtsAAAAGAQAADwAA&#10;AAAAAAAAAAAAAADRBAAAZHJzL2Rvd25yZXYueG1sUEsFBgAAAAAEAAQA8wAAANkFAAAAAA==&#10;" fillcolor="lime" strokecolor="white" strokeweight="3pt">
                      <v:stroke opacity="0" joinstyle="miter"/>
                      <v:textbox inset="1pt,0,0,0">
                        <w:txbxContent>
                          <w:p w14:paraId="2AE111AC"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0744043" w14:textId="3E4C7CF6"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393408" behindDoc="0" locked="0" layoutInCell="1" allowOverlap="1" wp14:anchorId="1762B8B8" wp14:editId="41552C08">
                      <wp:simplePos x="0" y="0"/>
                      <wp:positionH relativeFrom="column">
                        <wp:posOffset>263052</wp:posOffset>
                      </wp:positionH>
                      <wp:positionV relativeFrom="paragraph">
                        <wp:posOffset>24130</wp:posOffset>
                      </wp:positionV>
                      <wp:extent cx="251460" cy="251460"/>
                      <wp:effectExtent l="19050" t="19050" r="0" b="15240"/>
                      <wp:wrapNone/>
                      <wp:docPr id="533705764"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E3B2BA"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762B8B8" id="_x0000_s1091" style="position:absolute;margin-left:20.7pt;margin-top:1.9pt;width:19.8pt;height:19.8pt;z-index:2613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7PLdQ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cdvb7Kqvlo5/j5ARtPhHSPi9QOy8OweynpXfj5/Ex/sjiQi+X73IGpbFAIo7AbhZD0navP&#10;EFiGSLUnc3zZKw54IXd4jPIL8vu+aD09metf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tsuzy3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54E3B2BA"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26D20622" w14:textId="1995F8F1" w:rsidR="00097E5C" w:rsidRPr="00F00C25" w:rsidRDefault="00097E5C" w:rsidP="00097E5C">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390336" behindDoc="0" locked="0" layoutInCell="1" allowOverlap="1" wp14:anchorId="297BFF22" wp14:editId="282C25FD">
                      <wp:simplePos x="0" y="0"/>
                      <wp:positionH relativeFrom="column">
                        <wp:posOffset>237770</wp:posOffset>
                      </wp:positionH>
                      <wp:positionV relativeFrom="paragraph">
                        <wp:posOffset>39208</wp:posOffset>
                      </wp:positionV>
                      <wp:extent cx="251460" cy="251460"/>
                      <wp:effectExtent l="19050" t="19050" r="0" b="15240"/>
                      <wp:wrapNone/>
                      <wp:docPr id="11404662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A97D67"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97BFF22" id="_x0000_s1092" style="position:absolute;left:0;text-align:left;margin-left:18.7pt;margin-top:3.1pt;width:19.8pt;height:19.8pt;z-index:2613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fMWdwIAAHoFAAAOAAAAZHJzL2Uyb0RvYy54bWysVNuO1DAMfUfiH6K8s+0M7DCqtrMPuwxC&#10;QuyKhQ/w5DKNlJuSMBe+HidpuxckhBB9SJ3EPraP7Vxdn4wmBxGicrani4uWEmGZ48rue/r92/bN&#10;mpKYwHLQzoqenkWk15vXr66OvhNLNzjNRSAIYmN39D0dUvJd00Q2CAPxwnlh8VK6YCDhNuwbHuCI&#10;6EY3y7ZdNUcXuA+OiRjx9LZe0k3Bl1KwdCdlFInonmJsqayhrLu8Npsr6PYB/KDYGAb8QxQGlEWn&#10;M9QtJCA/gvoNyigWXHQyXTBnGielYqLkgNks2hfZPAzgRckFyYl+pin+P1j25fDg7wPScPSxiyjm&#10;LE4ymPzH+MipkHWeyRKnRBgeLi8X71ZIKcOrUUaU5tHYh5g+CmdIFnoqtFY+5nSgg8PnmKr2pJWP&#10;o9OKb5XWZRP2uxsdyAFy6drtti3VQgfP1LQlx56+XS/wmjDAFpIaEorG855Gu6cE9B57k6VQfD+z&#10;jk+dbMtXA9R+gNF17pHstapW+WmgOYNbiENVL/C1rYxK2NtamZ6u2/zV40EA/2A5SWePA2FxLGhO&#10;wQhOiRYYaZbQJ3QJlP4bTYxOWwzssYRFSmctMoy2X4UkiueiVQrydImZXGBM2LSoVwNwUTO5nELO&#10;yU8WJf0CmJEl1mrGHgEmzQoyYVcOR/1sKspwzsbtnwKrxrNF8exsmo2Nsm4s7nPvGrMaPVf9iaRK&#10;TWYpnXYn5Kanq1VWzUc7x8/32HgipDtcpHZYHobdS8ngws+XZ/qTxYFcLN/nDkxlg0KYhN0khKRv&#10;XH2GwDJEqj2Z48teccALueNjlF+Qp/ui9fhkbn4BAAD//wMAUEsDBBQABgAIAAAAIQD0WtWe3AAA&#10;AAYBAAAPAAAAZHJzL2Rvd25yZXYueG1sTI9BS8NAFITvgv9heYI3u2mtTUjzUkpFKAiC1d5fs8/s&#10;YnY3ZLdp+u9dT3ocZpj5ptpMthMjD8F4hzCfZSDYNV4Z1yJ8frw8FCBCJKeo844RrhxgU9/eVFQq&#10;f3HvPB5iK1KJCyUh6Bj7UsrQaLYUZr5nl7wvP1iKSQ6tVANdUrnt5CLLVtKScWlBU887zc334WwR&#10;6Lh/M3MVjH3dXvd69xzasS8Q7++m7RpE5Cn+heEXP6FDnZhO/uxUEB3CY75MSYTVAkSy8zw9OyEs&#10;nwqQdSX/49c/AAAA//8DAFBLAQItABQABgAIAAAAIQC2gziS/gAAAOEBAAATAAAAAAAAAAAAAAAA&#10;AAAAAABbQ29udGVudF9UeXBlc10ueG1sUEsBAi0AFAAGAAgAAAAhADj9If/WAAAAlAEAAAsAAAAA&#10;AAAAAAAAAAAALwEAAF9yZWxzLy5yZWxzUEsBAi0AFAAGAAgAAAAhAHtl8xZ3AgAAegUAAA4AAAAA&#10;AAAAAAAAAAAALgIAAGRycy9lMm9Eb2MueG1sUEsBAi0AFAAGAAgAAAAhAPRa1Z7cAAAABgEAAA8A&#10;AAAAAAAAAAAAAAAA0QQAAGRycy9kb3ducmV2LnhtbFBLBQYAAAAABAAEAPMAAADaBQAAAAA=&#10;" fillcolor="lime" strokecolor="white" strokeweight="3pt">
                      <v:stroke opacity="0" joinstyle="miter"/>
                      <v:textbox inset="1pt,0,0,0">
                        <w:txbxContent>
                          <w:p w14:paraId="1EA97D67"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2421E3E" w14:textId="73F0D599"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394432" behindDoc="0" locked="0" layoutInCell="1" allowOverlap="1" wp14:anchorId="793F52FA" wp14:editId="0D5F3F87">
                      <wp:simplePos x="0" y="0"/>
                      <wp:positionH relativeFrom="column">
                        <wp:posOffset>263052</wp:posOffset>
                      </wp:positionH>
                      <wp:positionV relativeFrom="paragraph">
                        <wp:posOffset>24130</wp:posOffset>
                      </wp:positionV>
                      <wp:extent cx="251460" cy="251460"/>
                      <wp:effectExtent l="19050" t="19050" r="0" b="15240"/>
                      <wp:wrapNone/>
                      <wp:docPr id="964887345"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F292A7"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793F52FA" id="_x0000_s1093" style="position:absolute;margin-left:20.7pt;margin-top:1.9pt;width:19.8pt;height:19.8pt;z-index:26139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toWdQIAAHoFAAAOAAAAZHJzL2Uyb0RvYy54bWysVNtu2zAMfR+wfxD0vjjJ1rQw6vShXYYB&#10;w1q02wcwusQCdIOk5bKvHyXZ7tICwzDMDzIlkYfkIanrm6PRZC9CVM52dDGbUyIsc1zZXUe/f9u8&#10;u6IkJrActLOioycR6c367Zvrg2/F0vVOcxEIgtjYHnxH+5R82zSR9cJAnDkvLF5KFwwk3IZdwwMc&#10;EN3oZjmfr5qDC9wHx0SMeHpXL+m64EspWLqXMopEdEcxtlTWUNZtXpv1NbS7AL5XbAgD/iEKA8qi&#10;0wnqDhKQH0G9gjKKBRedTDPmTOOkVEyUHDCbxfxFNk89eFFyQXKin2iK/w+Wfd0/+YeANBx8bCOK&#10;OYujDCb/MT5yLGSdJrLEMRGGh8uLxYcVUsrwapARpXk29iGmT8IZkoWOCq2VjzkdaGH/JaaqPWrl&#10;4+i04hulddmE3fZWB7IHLN1mM8cvVwsdnKlpSw4dfX+1wGvCAFtIakgoGs87Gu2OEtA77E2WQvF9&#10;Zh3PnWzwqwFq30N1PXmtqq8jyBncQeyreoGvbWVUwt7WynT0Koc/dFsvgH+0nKSTx4GwOBY0p2AE&#10;p0QLjDRLmCm0CZT+G03kRFsM7LmERUonLTKMto9CEsVz0SoFebrERC4wJmxa1KseuKiZXIwhZ8pH&#10;i5J+AczIEms1YQ8Ao2YFGbFr5Qb9bCrKcE7G8z8FVo0ni+LZ2TQZG2XdUNxz7xqzGjxX/ZGkSk1m&#10;KR23R+Smo6vLrJqPto6fHrDxREj3uEjtsDwMu5eS3oWfL8/0Z4sDuVhe5g5MZYNCGIXtKISkb119&#10;hsAyRKo9mePLXnHAC7nDY5RfkN/3Rev5yVz/Ag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kubaFn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0BF292A7"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1D8F0CD6" w14:textId="52831274"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391360" behindDoc="0" locked="0" layoutInCell="1" allowOverlap="1" wp14:anchorId="0967D485" wp14:editId="03C62164">
                      <wp:simplePos x="0" y="0"/>
                      <wp:positionH relativeFrom="column">
                        <wp:posOffset>322831</wp:posOffset>
                      </wp:positionH>
                      <wp:positionV relativeFrom="paragraph">
                        <wp:posOffset>28575</wp:posOffset>
                      </wp:positionV>
                      <wp:extent cx="251460" cy="251460"/>
                      <wp:effectExtent l="19050" t="19050" r="0" b="15240"/>
                      <wp:wrapNone/>
                      <wp:docPr id="4603432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616D25"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967D485" id="_x0000_s1094" style="position:absolute;margin-left:25.4pt;margin-top:2.25pt;width:19.8pt;height:19.8pt;z-index:2613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H9pdwIAAHo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ZueXq2yaj7aOn56wMYTId3jIrXD8jDsXkoGF36+PNOfLA7kYvk+d2AqGxTCJGwnISR9&#10;6+ozBJYhUu3JHF/2igNeyB0fo/yCPN0XrfOTuf4FAAD//wMAUEsDBBQABgAIAAAAIQCyycmf2gAA&#10;AAYBAAAPAAAAZHJzL2Rvd25yZXYueG1sTM5RS8MwFAXgd8H/EK7gm0sqnczadIyJMBAEN32/a2IT&#10;bG5Kk3Xdv/f6pI+Hczn3q9dz6MVkx+QjaSgWCoSlNhpPnYaPw8vdCkTKSAb7SFbDxSZYN9dXNVYm&#10;nundTvvcCR6hVKEGl/NQSZlaZwOmRRwscfcVx4CZ49hJM+KZx0Mv75V6kAE98QeHg906237vT0ED&#10;fu7efGGSD6+by85tn1M3DSutb2/mzROIbOf8dwy/fKZDw6ZjPJFJotewVCzPGsolCK4fVQniyLEs&#10;QDa1/M9vfgAAAP//AwBQSwECLQAUAAYACAAAACEAtoM4kv4AAADhAQAAEwAAAAAAAAAAAAAAAAAA&#10;AAAAW0NvbnRlbnRfVHlwZXNdLnhtbFBLAQItABQABgAIAAAAIQA4/SH/1gAAAJQBAAALAAAAAAAA&#10;AAAAAAAAAC8BAABfcmVscy8ucmVsc1BLAQItABQABgAIAAAAIQBErH9pdwIAAHoFAAAOAAAAAAAA&#10;AAAAAAAAAC4CAABkcnMvZTJvRG9jLnhtbFBLAQItABQABgAIAAAAIQCyycmf2gAAAAYBAAAPAAAA&#10;AAAAAAAAAAAAANEEAABkcnMvZG93bnJldi54bWxQSwUGAAAAAAQABADzAAAA2AUAAAAA&#10;" fillcolor="lime" strokecolor="white" strokeweight="3pt">
                      <v:stroke opacity="0" joinstyle="miter"/>
                      <v:textbox inset="1pt,0,0,0">
                        <w:txbxContent>
                          <w:p w14:paraId="2E616D25"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13EC3F31" w14:textId="019B8AE0"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02624" behindDoc="0" locked="0" layoutInCell="1" allowOverlap="1" wp14:anchorId="472B710A" wp14:editId="689C7947">
                      <wp:simplePos x="0" y="0"/>
                      <wp:positionH relativeFrom="column">
                        <wp:posOffset>263052</wp:posOffset>
                      </wp:positionH>
                      <wp:positionV relativeFrom="paragraph">
                        <wp:posOffset>24130</wp:posOffset>
                      </wp:positionV>
                      <wp:extent cx="251460" cy="251460"/>
                      <wp:effectExtent l="19050" t="19050" r="0" b="15240"/>
                      <wp:wrapNone/>
                      <wp:docPr id="166392735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44EEED"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72B710A" id="_x0000_s1095" style="position:absolute;margin-left:20.7pt;margin-top:1.9pt;width:19.8pt;height:19.8pt;z-index:261402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1ZpdQIAAHoFAAAOAAAAZHJzL2Uyb0RvYy54bWysVNtuEzEQfUfiHyy/k00CDWXVTR9agpAQ&#10;rVr4gIkvWUu+yTa58PWM7d0taSWEEPvgHdszZ2bOzPjq+mg02YsQlbMdXczmlAjLHFd219Hv3zZv&#10;LimJCSwH7azo6ElEer1+/erq4FuxdL3TXASCIDa2B9/RPiXfNk1kvTAQZ84Li5fSBQMJt2HX8AAH&#10;RDe6Wc7nq+bgAvfBMREjnt7WS7ou+FIKlu6kjCIR3VGMLZU1lHWb12Z9Be0ugO8VG8KAf4jCgLLo&#10;dIK6hQTkR1AvoIxiwUUn04w50zgpFRMlB8xmMX+WzWMPXpRckJzoJ5ri/4NlX/eP/j4gDQcf24hi&#10;zuIog8l/jI8cC1mniSxxTITh4fJi8W6FlDK8GmREaZ6MfYjpk3CGZKGjQmvlY04HWth/ialqj1r5&#10;ODqt+EZpXTZht73RgewBS7fZzPHL1UIHZ2rakkNH314u8JowwBaSGhKKxvOORrujBPQOe5OlUHyf&#10;WcdzJxv8aoDa91BdT16r6ssIcga3EPuqXuBrWxmVsLe1Mh29zOEP3dYL4B8tJ+nkcSAsjgXNKRjB&#10;KdECI80SZgptAqX/RhM50RYDeyphkdJJiwyj7YOQRPFctEpBni4xkQuMCZsW9aoHLmomF2PImfLR&#10;oqRfADOyxFpN2APAqFlBRuxauUE/m4oynJPx/E+BVePJonh2Nk3GRlk3FPfcu8asBs9VfySpUpNZ&#10;SsftEbnp6OpDVs1HW8dP99h4IqQ7XKR2WB6G3UtJ78LP52f6s8WBXCzf5w5MZYNCGIXtKISkb1x9&#10;hsAyRKo9mePLXnHAC7nDY5RfkN/3RevpyVz/Ag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rS9WaX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6144EEED"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097E5C" w:rsidRPr="00F00C25" w14:paraId="7DE09FDE" w14:textId="77777777" w:rsidTr="008B4872">
        <w:trPr>
          <w:trHeight w:val="348"/>
        </w:trPr>
        <w:tc>
          <w:tcPr>
            <w:tcW w:w="1849" w:type="dxa"/>
            <w:tcBorders>
              <w:top w:val="single" w:sz="4" w:space="0" w:color="auto"/>
              <w:left w:val="nil"/>
              <w:bottom w:val="single" w:sz="4" w:space="0" w:color="auto"/>
              <w:right w:val="nil"/>
            </w:tcBorders>
          </w:tcPr>
          <w:p w14:paraId="2D802543" w14:textId="2D934D95" w:rsidR="00097E5C" w:rsidRPr="00F00C25" w:rsidRDefault="00097E5C" w:rsidP="00097E5C">
            <w:pPr>
              <w:pStyle w:val="Default"/>
              <w:spacing w:line="360" w:lineRule="auto"/>
              <w:rPr>
                <w:lang w:val="en-GB"/>
              </w:rPr>
            </w:pPr>
            <w:r w:rsidRPr="00F00C25">
              <w:rPr>
                <w:lang w:val="en-GB"/>
              </w:rPr>
              <w:t>Sorensen et al. (2015b)</w:t>
            </w:r>
          </w:p>
        </w:tc>
        <w:tc>
          <w:tcPr>
            <w:tcW w:w="2311" w:type="dxa"/>
            <w:tcBorders>
              <w:top w:val="single" w:sz="4" w:space="0" w:color="auto"/>
              <w:left w:val="nil"/>
              <w:bottom w:val="single" w:sz="4" w:space="0" w:color="auto"/>
              <w:right w:val="nil"/>
            </w:tcBorders>
          </w:tcPr>
          <w:p w14:paraId="2822576E" w14:textId="51BA4E33"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14912" behindDoc="0" locked="0" layoutInCell="1" allowOverlap="1" wp14:anchorId="7356CEAB" wp14:editId="644375A6">
                      <wp:simplePos x="0" y="0"/>
                      <wp:positionH relativeFrom="column">
                        <wp:posOffset>281728</wp:posOffset>
                      </wp:positionH>
                      <wp:positionV relativeFrom="paragraph">
                        <wp:posOffset>24130</wp:posOffset>
                      </wp:positionV>
                      <wp:extent cx="251460" cy="251460"/>
                      <wp:effectExtent l="19050" t="19050" r="0" b="15240"/>
                      <wp:wrapNone/>
                      <wp:docPr id="126029899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63F4FC" w14:textId="77777777" w:rsidR="00097E5C" w:rsidRDefault="00097E5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356CEAB" id="_x0000_s1096" style="position:absolute;margin-left:22.2pt;margin-top:1.9pt;width:19.8pt;height:19.8pt;z-index:2614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s0edAIAAHo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Kajt6U8+WjnxPkRGw9CesBFaofl4di9lPQu/Hh5pj9aHMjZ/DZ3YCobFMIo7EYhJH3v6jPE&#10;LEek2pM5vuwVB7yQOzxG+QX5dV+0np/M9U8AAAD//wMAUEsDBBQABgAIAAAAIQDJw4PQ4AAAAAYB&#10;AAAPAAAAZHJzL2Rvd25yZXYueG1sTI/BTsMwEETvSPyDtUhcEHWgbqlCnAohVUiIItrCoTc3XuKI&#10;eB3Fbhv69SwnOO7MaPZNMR98Kw7YxyaQhptRBgKpCrahWsP7ZnE9AxGTIWvaQKjhGyPMy/OzwuQ2&#10;HGmFh3WqBZdQzI0Gl1KXSxkrh97EUeiQ2PsMvTeJz76WtjdHLvetvM2yqfSmIf7gTIePDquv9d5r&#10;mD5nuJw8nbZvV5uP08K9TlZ3L1utLy+Gh3sQCYf0F4ZffEaHkpl2YU82ilaDUoqTGsY8gO2Z4mU7&#10;lscKZFnI//jlDwAAAP//AwBQSwECLQAUAAYACAAAACEAtoM4kv4AAADhAQAAEwAAAAAAAAAAAAAA&#10;AAAAAAAAW0NvbnRlbnRfVHlwZXNdLnhtbFBLAQItABQABgAIAAAAIQA4/SH/1gAAAJQBAAALAAAA&#10;AAAAAAAAAAAAAC8BAABfcmVscy8ucmVsc1BLAQItABQABgAIAAAAIQCdvs0edAIAAHoFAAAOAAAA&#10;AAAAAAAAAAAAAC4CAABkcnMvZTJvRG9jLnhtbFBLAQItABQABgAIAAAAIQDJw4PQ4AAAAAYBAAAP&#10;AAAAAAAAAAAAAAAAAM4EAABkcnMvZG93bnJldi54bWxQSwUGAAAAAAQABADzAAAA2wUAAAAA&#10;" fillcolor="yellow" strokecolor="white" strokeweight="3pt">
                      <v:stroke opacity="0" joinstyle="miter"/>
                      <v:textbox inset="1pt,0,0,0">
                        <w:txbxContent>
                          <w:p w14:paraId="6C63F4FC" w14:textId="77777777" w:rsidR="00097E5C" w:rsidRDefault="00097E5C" w:rsidP="00397076">
                            <w:pPr>
                              <w:jc w:val="center"/>
                              <w:rPr>
                                <w:rFonts w:hAnsi="Calibri"/>
                                <w:b/>
                                <w:bCs/>
                                <w:color w:val="000000"/>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4880D381" w14:textId="27C1DB3E" w:rsidR="00097E5C" w:rsidRPr="00F00C25" w:rsidRDefault="00097E5C" w:rsidP="00097E5C">
            <w:pPr>
              <w:pStyle w:val="Default"/>
              <w:spacing w:line="360" w:lineRule="auto"/>
              <w:rPr>
                <w:b/>
                <w:bCs/>
                <w:lang w:val="en-GB"/>
              </w:rPr>
            </w:pPr>
            <w:r w:rsidRPr="00F00C25">
              <w:rPr>
                <w:noProof/>
                <w:lang w:val="en-GB"/>
              </w:rPr>
              <mc:AlternateContent>
                <mc:Choice Requires="wps">
                  <w:drawing>
                    <wp:anchor distT="0" distB="0" distL="114300" distR="114300" simplePos="0" relativeHeight="261411840" behindDoc="0" locked="0" layoutInCell="1" allowOverlap="1" wp14:anchorId="51AD3C30" wp14:editId="39DF585A">
                      <wp:simplePos x="0" y="0"/>
                      <wp:positionH relativeFrom="column">
                        <wp:posOffset>353857</wp:posOffset>
                      </wp:positionH>
                      <wp:positionV relativeFrom="paragraph">
                        <wp:posOffset>38735</wp:posOffset>
                      </wp:positionV>
                      <wp:extent cx="251460" cy="251460"/>
                      <wp:effectExtent l="19050" t="19050" r="0" b="15240"/>
                      <wp:wrapNone/>
                      <wp:docPr id="100331743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79DD39"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1AD3C30" id="_x0000_s1097" style="position:absolute;margin-left:27.85pt;margin-top:3.05pt;width:19.8pt;height:19.8pt;z-index:2614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OLadgIAAHoFAAAOAAAAZHJzL2Uyb0RvYy54bWysVNtuFDEMfUfiH6K805ldaLsadbYPLYuQ&#10;EK1a+ABvLjuRclMS9sLX4yQz0wsSQoh5yDiJfWwf27m6PhpN9iJE5WxPF2ctJcIyx5Xd9fT7t827&#10;FSUxgeWgnRU9PYlIr9dv31wdfCeWbnCai0AQxMbu4Hs6pOS7polsEAbimfPC4qV0wUDCbdg1PMAB&#10;0Y1ulm170Rxc4D44JmLE09t6SdcFX0rB0p2UUSSie4qxpbKGsm7z2qyvoNsF8INiYxjwD1EYUBad&#10;zlC3kID8COo3KKNYcNHJdMacaZyUiomSA2azaF9l8ziAFyUXJCf6mab4/2DZ1/2jvw9Iw8HHLqKY&#10;szjKYPIf4yPHQtZpJkscE2F4uDxffLhAShlejTKiNE/GPsT0SThDstBTobXyMacDHey/xFS1J618&#10;HJ1WfKO0Lpuw297oQPaQS9duNm2pFjp4oaYtOfT0/WqB14QBtpDUkFA0nvc02h0loHfYmyyF4vuF&#10;dXzuZFO+GqD2A4yuc49kr1W1ys8DzRncQhyqeoGvbWVUwt7WyvR01eavHg8C+EfLSTp5HAiLY0Fz&#10;CkZwSrTASLOEPqFLoPTfaGJ02mJgTyUsUjppkWG0fRCSKJ6LVinI0yVmcoExYdOiXg3ARc3kfAo5&#10;Jz9ZlPQLYEaWWKsZewSYNCvIhF05HPWzqSjDORu3fwqsGs8WxbOzaTY2yrqxuC+9a8xq9Fz1J5Iq&#10;NZmldNwekZueXhbVfLR1/HSPjSdCusNFaoflYdi9lAwu/Hx9pj9bHMjF8jJ3YCobFMIkbCchJH3j&#10;6jMEliFS7ckcX/aKA17IHR+j/II83xetpydz/QsAAP//AwBQSwMEFAAGAAgAAAAhACjHN5PaAAAA&#10;BgEAAA8AAABkcnMvZG93bnJldi54bWxMjl9LwzAUxd8Fv0O4gm8urdq51d6OMREGwsDp3rMmNsHm&#10;pjRZ1317r0/6eP5wzq9aTb4ToxmiC4SQzzIQhpqgHbUInx+vdwsQMSnSqgtkEC4mwqq+vqpUqcOZ&#10;3s24T63gEYqlQrAp9aWUsbHGqzgLvSHOvsLgVWI5tFIP6szjvpP3WTaXXjniB6t6s7Gm+d6fPII6&#10;bHcu19H5t/VlazcvsR37BeLtzbR+BpHMlP7K8IvP6FAz0zGcSEfRIRTFEzcR5jkIjpfFA4gjwiPb&#10;sq7kf/z6BwAA//8DAFBLAQItABQABgAIAAAAIQC2gziS/gAAAOEBAAATAAAAAAAAAAAAAAAAAAAA&#10;AABbQ29udGVudF9UeXBlc10ueG1sUEsBAi0AFAAGAAgAAAAhADj9If/WAAAAlAEAAAsAAAAAAAAA&#10;AAAAAAAALwEAAF9yZWxzLy5yZWxzUEsBAi0AFAAGAAgAAAAhADrE4tp2AgAAegUAAA4AAAAAAAAA&#10;AAAAAAAALgIAAGRycy9lMm9Eb2MueG1sUEsBAi0AFAAGAAgAAAAhACjHN5PaAAAABgEAAA8AAAAA&#10;AAAAAAAAAAAA0AQAAGRycy9kb3ducmV2LnhtbFBLBQYAAAAABAAEAPMAAADXBQAAAAA=&#10;" fillcolor="lime" strokecolor="white" strokeweight="3pt">
                      <v:stroke opacity="0" joinstyle="miter"/>
                      <v:textbox inset="1pt,0,0,0">
                        <w:txbxContent>
                          <w:p w14:paraId="0A79DD39"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113ECCB7" w14:textId="3A69D98F"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15936" behindDoc="0" locked="0" layoutInCell="1" allowOverlap="1" wp14:anchorId="09CC10CE" wp14:editId="74AD57BE">
                      <wp:simplePos x="0" y="0"/>
                      <wp:positionH relativeFrom="column">
                        <wp:posOffset>263052</wp:posOffset>
                      </wp:positionH>
                      <wp:positionV relativeFrom="paragraph">
                        <wp:posOffset>24130</wp:posOffset>
                      </wp:positionV>
                      <wp:extent cx="251460" cy="251460"/>
                      <wp:effectExtent l="19050" t="19050" r="0" b="15240"/>
                      <wp:wrapNone/>
                      <wp:docPr id="1503338930"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1F937C"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09CC10CE" id="_x0000_s1098" style="position:absolute;margin-left:20.7pt;margin-top:1.9pt;width:19.8pt;height:19.8pt;z-index:2614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qIHdQIAAHoFAAAOAAAAZHJzL2Uyb0RvYy54bWysVNtu2zAMfR+wfxD0vjrJ1guMOH1olmHA&#10;sBbt9gGMLrEA3SBpuezrR0m2u7TAMAzzg0xJ5CF5SGp5ezSa7EWIytmOzi9mlAjLHFd219Hv3zbv&#10;biiJCSwH7azo6ElEert6+2Z58K1YuN5pLgJBEBvbg+9on5JvmyayXhiIF84Li5fSBQMJt2HX8AAH&#10;RDe6WcxmV83BBe6DYyJGPF3XS7oq+FIKlu6ljCIR3VGMLZU1lHWb12a1hHYXwPeKDWHAP0RhQFl0&#10;OkGtIQH5EdQrKKNYcNHJdMGcaZyUiomSA2Yzn73I5qkHL0ouSE70E03x/8Gyr/sn/xCQhoOPbUQx&#10;Z3GUweQ/xkeOhazTRJY4JsLwcHE5/3CFlDK8GmREaZ6NfYjpk3CGZKGjQmvlY04HWth/ialqj1r5&#10;ODqt+EZpXTZht73TgewBS7fZzPDL1UIHZ2rakkNH39/M8ZowwBaSGhKKxvOORrujBPQOe5OlUHyf&#10;WcdzJxv8aoDa91BdT16r6usIcgZriH1VL/C1rYxK2NtamY7e5PCHbusF8I+Wk3TyOBAWx4LmFIzg&#10;lGiBkWYJM4U2gdJ/o4mcaIuBPZewSOmkRYbR9lFIonguWqUgT5eYyAXGhE3zetUDFzWTyzHkTPlo&#10;UdIvgBlZYq0m7AFg1KwgI3at3KCfTUUZzsl49qfAqvFkUTw7myZjo6wbinvuXWNWg+eqP5JUqcks&#10;peP2iNx09HqRVfPR1vHTAzaeCOkeF6kdlodh91LSu/Dz5Zn+bHEg54vr3IGpbFAIo7AdhZD0navP&#10;EFiGSLUnc3zZKw54IXd4jPIL8vu+aD0/matf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92qiB3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341F937C"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31403B95" w14:textId="6C19833E" w:rsidR="00097E5C" w:rsidRPr="00F00C25" w:rsidRDefault="00097E5C" w:rsidP="00097E5C">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412864" behindDoc="0" locked="0" layoutInCell="1" allowOverlap="1" wp14:anchorId="29CCCDDF" wp14:editId="0670E2DA">
                      <wp:simplePos x="0" y="0"/>
                      <wp:positionH relativeFrom="column">
                        <wp:posOffset>237770</wp:posOffset>
                      </wp:positionH>
                      <wp:positionV relativeFrom="paragraph">
                        <wp:posOffset>39207</wp:posOffset>
                      </wp:positionV>
                      <wp:extent cx="251460" cy="251460"/>
                      <wp:effectExtent l="19050" t="19050" r="0" b="15240"/>
                      <wp:wrapNone/>
                      <wp:docPr id="1283096310"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973E18"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9CCCDDF" id="_x0000_s1099" style="position:absolute;left:0;text-align:left;margin-left:18.7pt;margin-top:3.1pt;width:19.8pt;height:19.8pt;z-index:2614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YsHdwIAAHoFAAAOAAAAZHJzL2Uyb0RvYy54bWysVNtuFDEMfUfiH6K805nd0nY16mwfWhYh&#10;IVpR+ABvLjuRclMS9sLX4yQz0wsSQoh5yDiJfWwf27m+ORpN9iJE5WxPF2ctJcIyx5Xd9fT7t827&#10;FSUxgeWgnRU9PYlIb9Zv31wffCeWbnCai0AQxMbu4Hs6pOS7polsEAbimfPC4qV0wUDCbdg1PMAB&#10;0Y1ulm172Rxc4D44JmLE07t6SdcFX0rB0r2UUSSie4qxpbKGsm7z2qyvodsF8INiYxjwD1EYUBad&#10;zlB3kID8COo3KKNYcNHJdMacaZyUiomSA2azaF9l8ziAFyUXJCf6mab4/2DZl/2jfwhIw8HHLqKY&#10;szjKYPIf4yPHQtZpJkscE2F4uLxYvL9EShlejTKiNE/GPsT0UThDstBTobXyMacDHew/x1S1J618&#10;HJ1WfKO0Lpuw297qQPaQS9duNm2pFjp4oaYtOfT0fLXAa8IAW0hqSCgaz3sa7Y4S0DvsTZZC8f3C&#10;Oj53silfDVD7AUbXuUey16pa5eeB5gzuIA5VvcDXtjIqYW9rZXq6avNXjwcB/IPlJJ08DoTFsaA5&#10;BSM4JVpgpFlCn9AlUPpvNDE6bTGwpxIWKZ20yDDafhWSKJ6LVinI0yVmcoExYdOiXg3ARc3kYgo5&#10;Jz9ZlPQLYEaWWKsZewSYNCvIhF05HPWzqSjDORu3fwqsGs8WxbOzaTY2yrqxuC+9a8xq9Fz1J5Iq&#10;NZmldNwekZueXp1n1Xy0dfz0gI0nQrrHRWqH5WHYvZQMLvx8faY/WRzIxfIqd2AqGxTCJGwnISR9&#10;6+ozBJYhUu3JHF/2igNeyB0fo/yCPN8Xracnc/0LAAD//wMAUEsDBBQABgAIAAAAIQD0WtWe3AAA&#10;AAYBAAAPAAAAZHJzL2Rvd25yZXYueG1sTI9BS8NAFITvgv9heYI3u2mtTUjzUkpFKAiC1d5fs8/s&#10;YnY3ZLdp+u9dT3ocZpj5ptpMthMjD8F4hzCfZSDYNV4Z1yJ8frw8FCBCJKeo844RrhxgU9/eVFQq&#10;f3HvPB5iK1KJCyUh6Bj7UsrQaLYUZr5nl7wvP1iKSQ6tVANdUrnt5CLLVtKScWlBU887zc334WwR&#10;6Lh/M3MVjH3dXvd69xzasS8Q7++m7RpE5Cn+heEXP6FDnZhO/uxUEB3CY75MSYTVAkSy8zw9OyEs&#10;nwqQdSX/49c/AAAA//8DAFBLAQItABQABgAIAAAAIQC2gziS/gAAAOEBAAATAAAAAAAAAAAAAAAA&#10;AAAAAABbQ29udGVudF9UeXBlc10ueG1sUEsBAi0AFAAGAAgAAAAhADj9If/WAAAAlAEAAAsAAAAA&#10;AAAAAAAAAAAALwEAAF9yZWxzLy5yZWxzUEsBAi0AFAAGAAgAAAAhAB7piwd3AgAAegUAAA4AAAAA&#10;AAAAAAAAAAAALgIAAGRycy9lMm9Eb2MueG1sUEsBAi0AFAAGAAgAAAAhAPRa1Z7cAAAABgEAAA8A&#10;AAAAAAAAAAAAAAAA0QQAAGRycy9kb3ducmV2LnhtbFBLBQYAAAAABAAEAPMAAADaBQAAAAA=&#10;" fillcolor="lime" strokecolor="white" strokeweight="3pt">
                      <v:stroke opacity="0" joinstyle="miter"/>
                      <v:textbox inset="1pt,0,0,0">
                        <w:txbxContent>
                          <w:p w14:paraId="7D973E18"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83A9853" w14:textId="2EC7F294"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16960" behindDoc="0" locked="0" layoutInCell="1" allowOverlap="1" wp14:anchorId="47B1D14F" wp14:editId="0BB7B0B9">
                      <wp:simplePos x="0" y="0"/>
                      <wp:positionH relativeFrom="column">
                        <wp:posOffset>263052</wp:posOffset>
                      </wp:positionH>
                      <wp:positionV relativeFrom="paragraph">
                        <wp:posOffset>24130</wp:posOffset>
                      </wp:positionV>
                      <wp:extent cx="251460" cy="251460"/>
                      <wp:effectExtent l="19050" t="19050" r="0" b="15240"/>
                      <wp:wrapNone/>
                      <wp:docPr id="1986745268"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C5C94A"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7B1D14F" id="_x0000_s1100" style="position:absolute;margin-left:20.7pt;margin-top:1.9pt;width:19.8pt;height:19.8pt;z-index:2614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2i7dQIAAHoFAAAOAAAAZHJzL2Uyb0RvYy54bWysVNuOEzEMfUfiH6K8s9OWvWnU6T5sKUJC&#10;7IqFD0gTpxMpNyWhF74eJ5mZpbsSQoh5yDiJfWwf21neHY0mewhROdvR+cWMErDcCWV3Hf3+bfPu&#10;lpKYmBVMOwsdPUGkd6u3b5YH38LC9U4LCARBbGwPvqN9Sr5tmsh7MCxeOA8WL6ULhiXchl0jAjsg&#10;utHNYja7bg4uCB8chxjxdF0v6argSwk8PUgZIRHdUYwtlTWUdZvXZrVk7S4w3ys+hMH+IQrDlEWn&#10;E9SaJUZ+BPUKyigeXHQyXXBnGiel4lBywGzmsxfZPPXMQ8kFyYl+oin+P1j+Zf/kHwPScPCxjSjm&#10;LI4ymPzH+MixkHWayIJjIhwPF1fzy2uklOPVICNK82zsQ0wfwRmShY6C1srHnA5r2f5zTFV71MrH&#10;0WklNkrrsgm77b0OZM+wdJvNDL9cLXRwpqYtOXT0/e0crwln2EJSs4Si8aKj0e4oYXqHvclTKL7P&#10;rOO5kw1+NUDte1ZdT16r6usIcgZrFvuqXuBrWxmVsLe1Mh29zeEP3dYDEx+sIOnkcSAsjgXNKRgQ&#10;lGjASLOEmbI2MaX/RhM50RYDey5hkdJJQ4bR9itIokQuWqUgTxdM5DLOwaZ5veqZgJrJ1Rhypny0&#10;KOkXwIwssVYT9gAwalaQEbtWbtDPplCGczKe/SmwajxZFM/OpsnYKOuG4p5715jV4LnqjyRVajJL&#10;6bg9IjcdvbnMqvlo68TpERsPQnrARWqH5eHYvZT0Lvx8eaY/WRzI+eImd2AqGxTCKGxHISR97+oz&#10;xCxHpNqTOb7sFQe8kDs8RvkF+X1ftJ6fzNUv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2htou3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30C5C94A"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4AF26FC9" w14:textId="597B0312"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13888" behindDoc="0" locked="0" layoutInCell="1" allowOverlap="1" wp14:anchorId="5F31B01D" wp14:editId="2EB2F1F7">
                      <wp:simplePos x="0" y="0"/>
                      <wp:positionH relativeFrom="column">
                        <wp:posOffset>312198</wp:posOffset>
                      </wp:positionH>
                      <wp:positionV relativeFrom="paragraph">
                        <wp:posOffset>28575</wp:posOffset>
                      </wp:positionV>
                      <wp:extent cx="251460" cy="251460"/>
                      <wp:effectExtent l="19050" t="19050" r="0" b="15240"/>
                      <wp:wrapNone/>
                      <wp:docPr id="50224081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1A8CBE"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F31B01D" id="_x0000_s1101" style="position:absolute;margin-left:24.6pt;margin-top:2.25pt;width:19.8pt;height:19.8pt;z-index:2614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EG7dwIAAHo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DT08tzVMWjrRene2g8GfMdLMp4KA+H7qVk8PHn6zPz2cFALpaX2IG5bECIk7CdhJjN&#10;ja/PEHMckGpPYnzoFQa8kDs+RviCPN8Xracnc/0LAAD//wMAUEsDBBQABgAIAAAAIQAZDQz62gAA&#10;AAYBAAAPAAAAZHJzL2Rvd25yZXYueG1sTI9BS8NAEIXvgv9hGcGb3aRUiTGbUipCQRBs9T7Njtlg&#10;djZkt2n67x1Pehoe7/Hme9V69r2aaIxdYAP5IgNF3ATbcWvg4/ByV4CKCdliH5gMXCjCur6+qrC0&#10;4czvNO1Tq6SEY4kGXEpDqXVsHHmMizAQi/cVRo9J5NhqO+JZyn2vl1n2oD12LB8cDrR11HzvT94A&#10;fu7eutzGzr9uLju3fY7tNBTG3N7MmydQieb0F4ZffEGHWpiO4cQ2qt7A6nEpSbn3oMQuChlyFLnK&#10;QdeV/o9f/wAAAP//AwBQSwECLQAUAAYACAAAACEAtoM4kv4AAADhAQAAEwAAAAAAAAAAAAAAAAAA&#10;AAAAW0NvbnRlbnRfVHlwZXNdLnhtbFBLAQItABQABgAIAAAAIQA4/SH/1gAAAJQBAAALAAAAAAAA&#10;AAAAAAAAAC8BAABfcmVscy8ucmVsc1BLAQItABQABgAIAAAAIQAzmEG7dwIAAHoFAAAOAAAAAAAA&#10;AAAAAAAAAC4CAABkcnMvZTJvRG9jLnhtbFBLAQItABQABgAIAAAAIQAZDQz62gAAAAYBAAAPAAAA&#10;AAAAAAAAAAAAANEEAABkcnMvZG93bnJldi54bWxQSwUGAAAAAAQABADzAAAA2AUAAAAA&#10;" fillcolor="lime" strokecolor="white" strokeweight="3pt">
                      <v:stroke opacity="0" joinstyle="miter"/>
                      <v:textbox inset="1pt,0,0,0">
                        <w:txbxContent>
                          <w:p w14:paraId="041A8CBE"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51B73E5F" w14:textId="3D60A8CB"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25152" behindDoc="0" locked="0" layoutInCell="1" allowOverlap="1" wp14:anchorId="403857ED" wp14:editId="4C91F351">
                      <wp:simplePos x="0" y="0"/>
                      <wp:positionH relativeFrom="column">
                        <wp:posOffset>263052</wp:posOffset>
                      </wp:positionH>
                      <wp:positionV relativeFrom="paragraph">
                        <wp:posOffset>24130</wp:posOffset>
                      </wp:positionV>
                      <wp:extent cx="251460" cy="251460"/>
                      <wp:effectExtent l="19050" t="19050" r="0" b="15240"/>
                      <wp:wrapNone/>
                      <wp:docPr id="1661603375"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C4BE67"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03857ED" id="_x0000_s1102" style="position:absolute;margin-left:20.7pt;margin-top:1.9pt;width:19.8pt;height:19.8pt;z-index:2614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FmdQIAAHoFAAAOAAAAZHJzL2Uyb0RvYy54bWysVNtu2zAMfR+wfxD0vjjJ1rQw6vShXYYB&#10;w1q02wcwusQCdIOk5bKvHyXZ7tICwzDMDzIlkYfkIanrm6PRZC9CVM52dDGbUyIsc1zZXUe/f9u8&#10;u6IkJrActLOioycR6c367Zvrg2/F0vVOcxEIgtjYHnxH+5R82zSR9cJAnDkvLF5KFwwk3IZdwwMc&#10;EN3oZjmfr5qDC9wHx0SMeHpXL+m64EspWLqXMopEdEcxtlTWUNZtXpv1NbS7AL5XbAgD/iEKA8qi&#10;0wnqDhKQH0G9gjKKBRedTDPmTOOkVEyUHDCbxfxFNk89eFFyQXKin2iK/w+Wfd0/+YeANBx8bCOK&#10;OYujDCb/MT5yLGSdJrLEMRGGh8uLxYcVUsrwapARpXk29iGmT8IZkoWOCq2VjzkdaGH/JaaqPWrl&#10;4+i04hulddmE3fZWB7IHLN1mM8cvVwsdnKlpSw4dfX+1wGvCAFtIakgoGs87Gu2OEtA77E2WQvF9&#10;Zh3PnWzwqwFq30N1PXmtqq8jyBncQeyreoGvbWVUwt7WynT0Koc/dFsvgH+0nKSTx4GwOBY0p2AE&#10;p0QLjDRLmCm0CZT+G03kRFsM7LmERUonLTKMto9CEsVz0SoFebrERC4wJmxa1KseuKiZXIwhZ8pH&#10;i5J+AczIEms1YQ8Ao2YFGbFr5Qb9bCrKcE7G8z8FVo0ni+LZ2TQZG2XdUNxz7xqzGjxX/ZGkSk1m&#10;KR23R+Smo5errJqPto6fHrDxREj3uEjtsDwMu5eS3oWfL8/0Z4sDuVhe5g5MZYNCGIXtKISkb119&#10;hsAyRKo9mePLXnHAC7nDY5RfkN/3Rev5yVz/Ag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jYBZn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07C4BE67"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097E5C" w:rsidRPr="00F00C25" w14:paraId="2B3E495E" w14:textId="77777777" w:rsidTr="001D5C04">
        <w:trPr>
          <w:trHeight w:val="1007"/>
        </w:trPr>
        <w:tc>
          <w:tcPr>
            <w:tcW w:w="1849" w:type="dxa"/>
            <w:tcBorders>
              <w:top w:val="single" w:sz="4" w:space="0" w:color="auto"/>
              <w:left w:val="nil"/>
              <w:bottom w:val="single" w:sz="4" w:space="0" w:color="auto"/>
              <w:right w:val="nil"/>
            </w:tcBorders>
          </w:tcPr>
          <w:p w14:paraId="061E7BBE" w14:textId="4A26BB47" w:rsidR="00097E5C" w:rsidRPr="00F00C25" w:rsidRDefault="00097E5C" w:rsidP="00097E5C">
            <w:pPr>
              <w:pStyle w:val="Default"/>
              <w:spacing w:line="360" w:lineRule="auto"/>
              <w:rPr>
                <w:lang w:val="en-GB"/>
              </w:rPr>
            </w:pPr>
            <w:r w:rsidRPr="00F00C25">
              <w:rPr>
                <w:lang w:val="en-GB"/>
              </w:rPr>
              <w:t>Sorensen et al. (2016)</w:t>
            </w:r>
          </w:p>
        </w:tc>
        <w:tc>
          <w:tcPr>
            <w:tcW w:w="2311" w:type="dxa"/>
            <w:tcBorders>
              <w:top w:val="single" w:sz="4" w:space="0" w:color="auto"/>
              <w:left w:val="nil"/>
              <w:bottom w:val="single" w:sz="4" w:space="0" w:color="auto"/>
              <w:right w:val="nil"/>
            </w:tcBorders>
          </w:tcPr>
          <w:p w14:paraId="5A7DD820" w14:textId="1058DB64"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27200" behindDoc="0" locked="0" layoutInCell="1" allowOverlap="1" wp14:anchorId="36A5BB83" wp14:editId="224CDA8D">
                      <wp:simplePos x="0" y="0"/>
                      <wp:positionH relativeFrom="column">
                        <wp:posOffset>281728</wp:posOffset>
                      </wp:positionH>
                      <wp:positionV relativeFrom="paragraph">
                        <wp:posOffset>24130</wp:posOffset>
                      </wp:positionV>
                      <wp:extent cx="251460" cy="251460"/>
                      <wp:effectExtent l="19050" t="19050" r="0" b="15240"/>
                      <wp:wrapNone/>
                      <wp:docPr id="72550581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31F9F0" w14:textId="77777777" w:rsidR="00097E5C" w:rsidRDefault="00097E5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6A5BB83" id="_x0000_s1103" style="position:absolute;margin-left:22.2pt;margin-top:1.9pt;width:19.8pt;height:19.8pt;z-index:2614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bPMdAIAAHo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Kajt7dZNR/tnDg/YuNBSA+4SO2wPBy7l5LehR8vz/RHiwM5m9/mDkxlg0IYhd0ohKTvXX2G&#10;mOWIVHsyx5e94oAXcofHKL8gv+6L1vOTuf4JAAD//wMAUEsDBBQABgAIAAAAIQDJw4PQ4AAAAAYB&#10;AAAPAAAAZHJzL2Rvd25yZXYueG1sTI/BTsMwEETvSPyDtUhcEHWgbqlCnAohVUiIItrCoTc3XuKI&#10;eB3Fbhv69SwnOO7MaPZNMR98Kw7YxyaQhptRBgKpCrahWsP7ZnE9AxGTIWvaQKjhGyPMy/OzwuQ2&#10;HGmFh3WqBZdQzI0Gl1KXSxkrh97EUeiQ2PsMvTeJz76WtjdHLvetvM2yqfSmIf7gTIePDquv9d5r&#10;mD5nuJw8nbZvV5uP08K9TlZ3L1utLy+Gh3sQCYf0F4ZffEaHkpl2YU82ilaDUoqTGsY8gO2Z4mU7&#10;lscKZFnI//jlDwAAAP//AwBQSwECLQAUAAYACAAAACEAtoM4kv4AAADhAQAAEwAAAAAAAAAAAAAA&#10;AAAAAAAAW0NvbnRlbnRfVHlwZXNdLnhtbFBLAQItABQABgAIAAAAIQA4/SH/1gAAAJQBAAALAAAA&#10;AAAAAAAAAAAAAC8BAABfcmVscy8ucmVsc1BLAQItABQABgAIAAAAIQAiWbPMdAIAAHoFAAAOAAAA&#10;AAAAAAAAAAAAAC4CAABkcnMvZTJvRG9jLnhtbFBLAQItABQABgAIAAAAIQDJw4PQ4AAAAAYBAAAP&#10;AAAAAAAAAAAAAAAAAM4EAABkcnMvZG93bnJldi54bWxQSwUGAAAAAAQABADzAAAA2wUAAAAA&#10;" fillcolor="yellow" strokecolor="white" strokeweight="3pt">
                      <v:stroke opacity="0" joinstyle="miter"/>
                      <v:textbox inset="1pt,0,0,0">
                        <w:txbxContent>
                          <w:p w14:paraId="3731F9F0" w14:textId="77777777" w:rsidR="00097E5C" w:rsidRDefault="00097E5C" w:rsidP="00397076">
                            <w:pPr>
                              <w:jc w:val="center"/>
                              <w:rPr>
                                <w:rFonts w:hAnsi="Calibri"/>
                                <w:b/>
                                <w:bCs/>
                                <w:color w:val="000000"/>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28D934FE" w14:textId="04097795" w:rsidR="00097E5C" w:rsidRPr="00F00C25" w:rsidRDefault="00097E5C" w:rsidP="00097E5C">
            <w:pPr>
              <w:pStyle w:val="Default"/>
              <w:spacing w:line="360" w:lineRule="auto"/>
              <w:rPr>
                <w:b/>
                <w:bCs/>
                <w:lang w:val="en-GB"/>
              </w:rPr>
            </w:pPr>
            <w:r w:rsidRPr="00F00C25">
              <w:rPr>
                <w:noProof/>
                <w:lang w:val="en-GB"/>
              </w:rPr>
              <mc:AlternateContent>
                <mc:Choice Requires="wps">
                  <w:drawing>
                    <wp:anchor distT="0" distB="0" distL="114300" distR="114300" simplePos="0" relativeHeight="261428224" behindDoc="0" locked="0" layoutInCell="1" allowOverlap="1" wp14:anchorId="21959A8F" wp14:editId="1A354996">
                      <wp:simplePos x="0" y="0"/>
                      <wp:positionH relativeFrom="column">
                        <wp:posOffset>365922</wp:posOffset>
                      </wp:positionH>
                      <wp:positionV relativeFrom="paragraph">
                        <wp:posOffset>49530</wp:posOffset>
                      </wp:positionV>
                      <wp:extent cx="251460" cy="251460"/>
                      <wp:effectExtent l="19050" t="19050" r="0" b="15240"/>
                      <wp:wrapNone/>
                      <wp:docPr id="8812368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8A1ED8"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1959A8F" id="_x0000_s1104" style="position:absolute;margin-left:28.8pt;margin-top:3.9pt;width:19.8pt;height:19.8pt;z-index:261428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hB3dwIAAHoFAAAOAAAAZHJzL2Uyb0RvYy54bWysVNtuFDEMfUfiH6K805ldaLsadbYPLYuQ&#10;EK1a+ABvLjuRclMS9sLX4yQz0wsSQoh5yDiJfWwf27m6PhpN9iJE5WxPF2ctJcIyx5Xd9fT7t827&#10;FSUxgeWgnRU9PYlIr9dv31wdfCeWbnCai0AQxMbu4Hs6pOS7polsEAbimfPC4qV0wUDCbdg1PMAB&#10;0Y1ulm170Rxc4D44JmLE09t6SdcFX0rB0p2UUSSie4qxpbKGsm7z2qyvoNsF8INiYxjwD1EYUBad&#10;zlC3kID8COo3KKNYcNHJdMacaZyUiomSA2azaF9l8ziAFyUXJCf6mab4/2DZ1/2jvw9Iw8HHLqKY&#10;szjKYPIf4yPHQtZpJkscE2F4uDxffLhAShlejTKiNE/GPsT0SThDstBTobXyMacDHey/xFS1J618&#10;HJ1WfKO0Lpuw297oQPaQS9duNm2pFjp4oaYtOfT0/WqB14QBtpDUkFA0nvc02h0loHfYmyyF4vuF&#10;dXzuZFO+GqD2A4yuc49kr1W1ys8DzRncQhyqeoGvbWVUwt7WyvR01eavHg8C+EfLSTp5HAiLY0Fz&#10;CkZwSrTASLOEPqFLoPTfaGJ02mJgTyUsUjppkWG0fRCSKJ6LVinI0yVmcoExYdOiXg3ARc3kfAo5&#10;Jz9ZlPQLYEaWWKsZewSYNCvIhF05HPWzqSjDORu3fwqsGs8WxbOzaTY2yrqxuC+9a8xq9Fz1J5Iq&#10;NZmldNwekZueXq6yaj7aOn66x8YTId3hIrXD8jDsXkoGF36+PtOfLQ7kYnmZOzCVDQphEraTEJK+&#10;cfUZAssQqfZkji97xQEv5I6PUX5Bnu+L1tOTuf4FAAD//wMAUEsDBBQABgAIAAAAIQA23f0o2wAA&#10;AAYBAAAPAAAAZHJzL2Rvd25yZXYueG1sTI9BS8NAFITvgv9heYI3u2mpTY15KaUiFATBqvfX7Jos&#10;Zt+G7DZN/73Pkx6HGWa+KTeT79Roh+gCI8xnGSjLdTCOG4SP9+e7NaiYiA11gS3CxUbYVNdXJRUm&#10;nPnNjofUKCnhWBBCm1JfaB3r1nqKs9BbFu8rDJ6SyKHRZqCzlPtOL7JspT05loWWertrbf19OHkE&#10;+ty/urmJzr9sL/t29xSbsV8j3t5M20dQyU7pLwy/+IIOlTAdw4lNVB3Cfb6SJEIuB8R+yBegjgjL&#10;fAm6KvV//OoHAAD//wMAUEsBAi0AFAAGAAgAAAAhALaDOJL+AAAA4QEAABMAAAAAAAAAAAAAAAAA&#10;AAAAAFtDb250ZW50X1R5cGVzXS54bWxQSwECLQAUAAYACAAAACEAOP0h/9YAAACUAQAACwAAAAAA&#10;AAAAAAAAAAAvAQAAX3JlbHMvLnJlbHNQSwECLQAUAAYACAAAACEAuuoQd3cCAAB6BQAADgAAAAAA&#10;AAAAAAAAAAAuAgAAZHJzL2Uyb0RvYy54bWxQSwECLQAUAAYACAAAACEANt39KNsAAAAGAQAADwAA&#10;AAAAAAAAAAAAAADRBAAAZHJzL2Rvd25yZXYueG1sUEsFBgAAAAAEAAQA8wAAANkFAAAAAA==&#10;" fillcolor="lime" strokecolor="white" strokeweight="3pt">
                      <v:stroke opacity="0" joinstyle="miter"/>
                      <v:textbox inset="1pt,0,0,0">
                        <w:txbxContent>
                          <w:p w14:paraId="1D8A1ED8"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FD2C74C" w14:textId="0692FA46"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1296" behindDoc="0" locked="0" layoutInCell="1" allowOverlap="1" wp14:anchorId="4F980AFF" wp14:editId="16EAC1FD">
                      <wp:simplePos x="0" y="0"/>
                      <wp:positionH relativeFrom="column">
                        <wp:posOffset>263052</wp:posOffset>
                      </wp:positionH>
                      <wp:positionV relativeFrom="paragraph">
                        <wp:posOffset>24130</wp:posOffset>
                      </wp:positionV>
                      <wp:extent cx="251460" cy="251460"/>
                      <wp:effectExtent l="19050" t="19050" r="0" b="15240"/>
                      <wp:wrapNone/>
                      <wp:docPr id="1890669724"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9739D9"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F980AFF" id="_x0000_s1105" style="position:absolute;margin-left:20.7pt;margin-top:1.9pt;width:19.8pt;height:19.8pt;z-index:2614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Tl3dQIAAHoFAAAOAAAAZHJzL2Uyb0RvYy54bWysVNuOEzEMfUfiH6K8s9MW9sKo033YUoSE&#10;2BULH+Dm0omUm5LQC1+Pk8zM0l0JIcQ8ZJzEPraP7Sxvj0aTvQhROdvR+cWMEmGZ48ruOvr92+bN&#10;DSUxgeWgnRUdPYlIb1evXy0PvhUL1zvNRSAIYmN78B3tU/Jt00TWCwPxwnlh8VK6YCDhNuwaHuCA&#10;6EY3i9nsqjm4wH1wTMSIp+t6SVcFX0rB0r2UUSSiO4qxpbKGsm7z2qyW0O4C+F6xIQz4hygMKItO&#10;J6g1JCA/gnoBZRQLLjqZLpgzjZNSMVFywGzms2fZPPbgRckFyYl+oin+P1j2Zf/oHwLScPCxjSjm&#10;LI4ymPzH+MixkHWayBLHRBgeLi7n766QUoZXg4wozZOxDzF9FM6QLHRUaK18zOlAC/vPMVXtUSsf&#10;R6cV3yityybstnc6kD1g6TabGX65WujgTE1bcujo25s5XhMG2EJSQ0LReN7RaHeUgN5hb7IUiu8z&#10;63juZINfDVD7HqrryWtVfRlBzmANsa/qBb62lVEJe1sr09GbHP7Qbb0A/sFykk4eB8LiWNCcghGc&#10;Ei0w0ixhptAmUPpvNJETbTGwpxIWKZ20yDDafhWSKJ6LVinI0yUmcoExYdO8XvXARc3kcgw5Uz5a&#10;lPQLYEaWWKsJewAYNSvIiF0rN+hnU1GGczKe/SmwajxZFM/OpsnYKOuG4p5715jV4LnqjyRVajJL&#10;6bg9IjcdvX6fVfPR1vHTAzaeCOkeF6kdlodh91LSu/Dz+Zn+ZHEg54vr3IGpbFAIo7AdhZD0navP&#10;EFiGSLUnc3zZKw54IXd4jPIL8vu+aD09matf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U2k5d3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2A9739D9"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44346BFA" w14:textId="74AFE3E4" w:rsidR="00097E5C" w:rsidRPr="00F00C25" w:rsidRDefault="00097E5C" w:rsidP="00097E5C">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429248" behindDoc="0" locked="0" layoutInCell="1" allowOverlap="1" wp14:anchorId="1AC6A721" wp14:editId="1D2E09C0">
                      <wp:simplePos x="0" y="0"/>
                      <wp:positionH relativeFrom="column">
                        <wp:posOffset>237770</wp:posOffset>
                      </wp:positionH>
                      <wp:positionV relativeFrom="paragraph">
                        <wp:posOffset>28575</wp:posOffset>
                      </wp:positionV>
                      <wp:extent cx="251460" cy="251460"/>
                      <wp:effectExtent l="19050" t="19050" r="0" b="15240"/>
                      <wp:wrapNone/>
                      <wp:docPr id="110427829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1EF75C"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AC6A721" id="_x0000_s1106" style="position:absolute;left:0;text-align:left;margin-left:18.7pt;margin-top:2.25pt;width:19.8pt;height:19.8pt;z-index:2614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SAcdg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CDJUJVPNp6cXqAxpMx38OijIfycOheSgYff748M58cDORi+R47MJcNCHEStpMQs7nz&#10;9RlijgNS7UmMD73CgBdyx8cIX5DzfdF6ejJXvwAAAP//AwBQSwMEFAAGAAgAAAAhAL8+KNfbAAAA&#10;BgEAAA8AAABkcnMvZG93bnJldi54bWxMj0FLw0AUhO+C/2F5gje7iUZT0mxKqQgFQbDa+2t2zS5m&#10;34bsNk3/vc+THocZZr6p17PvxWTG6AIpyBcZCENt0I46BZ8fL3dLEDEhaewDGQUXE2HdXF/VWOlw&#10;pncz7VMnuIRihQpsSkMlZWyt8RgXYTDE3lcYPSaWYyf1iGcu9728z7In6dERL1gczNaa9nt/8grw&#10;sHtzuY7Ov24uO7t9jt00LJW6vZk3KxDJzOkvDL/4jA4NMx3DiXQUvYKHsuCkguIRBNtlyc+OLIsc&#10;ZFPL//jNDwAAAP//AwBQSwECLQAUAAYACAAAACEAtoM4kv4AAADhAQAAEwAAAAAAAAAAAAAAAAAA&#10;AAAAW0NvbnRlbnRfVHlwZXNdLnhtbFBLAQItABQABgAIAAAAIQA4/SH/1gAAAJQBAAALAAAAAAAA&#10;AAAAAAAAAC8BAABfcmVscy8ucmVsc1BLAQItABQABgAIAAAAIQCitSAcdgIAAHoFAAAOAAAAAAAA&#10;AAAAAAAAAC4CAABkcnMvZTJvRG9jLnhtbFBLAQItABQABgAIAAAAIQC/PijX2wAAAAYBAAAPAAAA&#10;AAAAAAAAAAAAANAEAABkcnMvZG93bnJldi54bWxQSwUGAAAAAAQABADzAAAA2AUAAAAA&#10;" fillcolor="lime" strokecolor="white" strokeweight="3pt">
                      <v:stroke opacity="0" joinstyle="miter"/>
                      <v:textbox inset="1pt,0,0,0">
                        <w:txbxContent>
                          <w:p w14:paraId="421EF75C"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A1F2698" w14:textId="543B450E"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2320" behindDoc="0" locked="0" layoutInCell="1" allowOverlap="1" wp14:anchorId="00D4FE16" wp14:editId="062436DC">
                      <wp:simplePos x="0" y="0"/>
                      <wp:positionH relativeFrom="column">
                        <wp:posOffset>263052</wp:posOffset>
                      </wp:positionH>
                      <wp:positionV relativeFrom="paragraph">
                        <wp:posOffset>24130</wp:posOffset>
                      </wp:positionV>
                      <wp:extent cx="251460" cy="251460"/>
                      <wp:effectExtent l="19050" t="19050" r="0" b="15240"/>
                      <wp:wrapNone/>
                      <wp:docPr id="930124314"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3C52A4"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00D4FE16" id="_x0000_s1107" style="position:absolute;margin-left:20.7pt;margin-top:1.9pt;width:19.8pt;height:19.8pt;z-index:261432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gkccw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dYoqKaj3aOnx+w8URI97hI7bA8DLuXkt6Fn8/P9CeLA7lYvs8dmMoGhTAKu1EISd+5+gyB&#10;ZYhUezLHl73igBdyh8covyC/74vW05O5/gUAAP//AwBQSwMEFAAGAAgAAAAhAHdUvj/aAAAABgEA&#10;AA8AAABkcnMvZG93bnJldi54bWxMj8FuwjAQRO+V+g/WVuqtOGmiCqVxUIWEVIQ4AP0AEy9JqL2O&#10;bAPp37M9tcfdmZ19Uy8mZ8UVQxw8KchnGQik1puBOgVfh9XLHERMmoy2nlDBD0ZYNI8Pta6Mv9EO&#10;r/vUCQ6hWGkFfUpjJWVse3Q6zvyIxNrJB6cTj6GTJugbhzsrX7PsTTo9EH/o9YjLHtvv/cUxxueZ&#10;Nk7ucBzWwXax2ObleqvU89P08Q4i4ZT+zPCLzzfQMNPRX8hEYRWUeclOBQUXYHmec7Mjr4sSZFPL&#10;//jNHQAA//8DAFBLAQItABQABgAIAAAAIQC2gziS/gAAAOEBAAATAAAAAAAAAAAAAAAAAAAAAABb&#10;Q29udGVudF9UeXBlc10ueG1sUEsBAi0AFAAGAAgAAAAhADj9If/WAAAAlAEAAAsAAAAAAAAAAAAA&#10;AAAALwEAAF9yZWxzLy5yZWxzUEsBAi0AFAAGAAgAAAAhAEs2CRxzAgAAegUAAA4AAAAAAAAAAAAA&#10;AAAALgIAAGRycy9lMm9Eb2MueG1sUEsBAi0AFAAGAAgAAAAhAHdUvj/aAAAABgEAAA8AAAAAAAAA&#10;AAAAAAAAzQQAAGRycy9kb3ducmV2LnhtbFBLBQYAAAAABAAEAPMAAADUBQAAAAA=&#10;" fillcolor="red" strokecolor="white" strokeweight="3pt">
                      <v:stroke opacity="0" joinstyle="miter"/>
                      <v:textbox inset="1pt,0,0,0">
                        <w:txbxContent>
                          <w:p w14:paraId="7B3C52A4"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081867B8" w14:textId="682B7861"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0272" behindDoc="0" locked="0" layoutInCell="1" allowOverlap="1" wp14:anchorId="66B61453" wp14:editId="0C167557">
                      <wp:simplePos x="0" y="0"/>
                      <wp:positionH relativeFrom="column">
                        <wp:posOffset>312198</wp:posOffset>
                      </wp:positionH>
                      <wp:positionV relativeFrom="paragraph">
                        <wp:posOffset>17942</wp:posOffset>
                      </wp:positionV>
                      <wp:extent cx="251460" cy="251460"/>
                      <wp:effectExtent l="19050" t="19050" r="0" b="15240"/>
                      <wp:wrapNone/>
                      <wp:docPr id="10463164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9E1B35"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6B61453" id="_x0000_s1108" style="position:absolute;margin-left:24.6pt;margin-top:1.4pt;width:19.8pt;height:19.8pt;z-index:261430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EnB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JVqiKh5tvTg9QOPJmO9hUcZDeTh0LyWDjz9fnplPDgZysXyPHZjLBoQ4CdtJiNnc&#10;+foMMccBqfYkxodeYcALueNjhC/I+b5oPT2Zq18AAAD//wMAUEsDBBQABgAIAAAAIQDlDyQE2gAA&#10;AAYBAAAPAAAAZHJzL2Rvd25yZXYueG1sTI9BS8NAEIXvgv9hmYI3u2koEmM2pVSEgiBY9T7NjtnQ&#10;7GzIbtP03zue9DTMvMeb71Wb2fdqojF2gQ2slhko4ibYjlsDnx8v9wWomJAt9oHJwJUibOrbmwpL&#10;Gy78TtMhtUpCOJZowKU0lFrHxpHHuAwDsWjfYfSYZB1bbUe8SLjvdZ5lD9pjx/LB4UA7R83pcPYG&#10;8Gv/1q1s7Pzr9rp3u+fYTkNhzN1i3j6BSjSnPzP84gs61MJ0DGe2UfUG1o+5OA3kUkDkopB5lHO+&#10;Bl1X+j9+/QMAAP//AwBQSwECLQAUAAYACAAAACEAtoM4kv4AAADhAQAAEwAAAAAAAAAAAAAAAAAA&#10;AAAAW0NvbnRlbnRfVHlwZXNdLnhtbFBLAQItABQABgAIAAAAIQA4/SH/1gAAAJQBAAALAAAAAAAA&#10;AAAAAAAAAC8BAABfcmVscy8ucmVsc1BLAQItABQABgAIAAAAIQCGmEnBdwIAAHoFAAAOAAAAAAAA&#10;AAAAAAAAAC4CAABkcnMvZTJvRG9jLnhtbFBLAQItABQABgAIAAAAIQDlDyQE2gAAAAYBAAAPAAAA&#10;AAAAAAAAAAAAANEEAABkcnMvZG93bnJldi54bWxQSwUGAAAAAAQABADzAAAA2AUAAAAA&#10;" fillcolor="lime" strokecolor="white" strokeweight="3pt">
                      <v:stroke opacity="0" joinstyle="miter"/>
                      <v:textbox inset="1pt,0,0,0">
                        <w:txbxContent>
                          <w:p w14:paraId="5D9E1B35"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2B4FB0CC" w14:textId="05BA6430"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40512" behindDoc="0" locked="0" layoutInCell="1" allowOverlap="1" wp14:anchorId="5AA227C1" wp14:editId="19DBF84C">
                      <wp:simplePos x="0" y="0"/>
                      <wp:positionH relativeFrom="column">
                        <wp:posOffset>263052</wp:posOffset>
                      </wp:positionH>
                      <wp:positionV relativeFrom="paragraph">
                        <wp:posOffset>24130</wp:posOffset>
                      </wp:positionV>
                      <wp:extent cx="251460" cy="251460"/>
                      <wp:effectExtent l="19050" t="19050" r="0" b="15240"/>
                      <wp:wrapNone/>
                      <wp:docPr id="1077515448"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0AD24B"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5AA227C1" id="_x0000_s1109" style="position:absolute;margin-left:20.7pt;margin-top:1.9pt;width:19.8pt;height:19.8pt;z-index:2614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2DBdQIAAHoFAAAOAAAAZHJzL2Uyb0RvYy54bWysVNtu2zAMfR+wfxD0vjpJ164w4vShWYYB&#10;w1q02wcoEhUL0A2Slsu+fpRku0sLDMMwP8iURB6Sh6SWt0ejyR5CVM52dH4xowQsd0LZXUe/f9u8&#10;u6EkJmYF085CR08Q6e3q7ZvlwbewcL3TAgJBEBvbg+9on5JvmybyHgyLF86DxUvpgmEJt2HXiMAO&#10;iG50s5jNrpuDC8IHxyFGPF3XS7oq+FICT/dSRkhEdxRjS2UNZd3mtVktWbsLzPeKD2Gwf4jCMGXR&#10;6QS1ZomRH0G9gjKKBxedTBfcmcZJqTiUHDCb+exFNk8981ByQXKin2iK/w+Wf90/+YeANBx8bCOK&#10;OYujDCb/MT5yLGSdJrLgmAjHw8XV/P01UsrxapARpXk29iGmT+AMyUJHQWvlY06HtWz/JaaqPWrl&#10;4+i0EhulddmE3fZOB7JnWLrNZoZfrhY6OFPTlhw6enkzx2vCGbaQ1CyhaLzoaLQ7SpjeYW/yFIrv&#10;M+t47mSDXw1Q+55V15PXqvo6gpzBmsW+qhf42lZGJextrUxHb3L4Q7f1wMRHK0g6eRwIi2NBcwoG&#10;BCUaMNIsYaasTUzpv9FETrTFwJ5LWKR00pBhtH0ESZTIRasU5OmCiVzGOdg0r1c9E1AzuRpDzpSP&#10;FiX9ApiRJdZqwh4ARs0KMmLXyg362RTKcE7Gsz8FVo0ni+LZ2TQZG2XdUNxz7xqzGjxX/ZGkSk1m&#10;KR23R+QGS3SZVfPR1onTAzYehHSPi9QOy8OxeynpXfj58kx/tjiQ88WH3IGpbFAIo7AdhZD0navP&#10;ELMckWpP5viyVxzwQu7wGOUX5Pd90Xp+Mle/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bxtgwX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7A0AD24B"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097E5C" w:rsidRPr="00F00C25" w14:paraId="05F9EE4E" w14:textId="77777777" w:rsidTr="008B4872">
        <w:trPr>
          <w:trHeight w:val="348"/>
        </w:trPr>
        <w:tc>
          <w:tcPr>
            <w:tcW w:w="1849" w:type="dxa"/>
            <w:tcBorders>
              <w:top w:val="single" w:sz="4" w:space="0" w:color="auto"/>
              <w:left w:val="nil"/>
              <w:bottom w:val="single" w:sz="4" w:space="0" w:color="auto"/>
              <w:right w:val="nil"/>
            </w:tcBorders>
          </w:tcPr>
          <w:p w14:paraId="2A908A25" w14:textId="20147449" w:rsidR="00097E5C" w:rsidRPr="00F00C25" w:rsidRDefault="00097E5C" w:rsidP="00097E5C">
            <w:pPr>
              <w:pStyle w:val="Default"/>
              <w:spacing w:line="360" w:lineRule="auto"/>
              <w:rPr>
                <w:lang w:val="en-GB"/>
              </w:rPr>
            </w:pPr>
            <w:r w:rsidRPr="00F00C25">
              <w:rPr>
                <w:lang w:val="en-GB"/>
              </w:rPr>
              <w:lastRenderedPageBreak/>
              <w:t>Wang et al. (2017)</w:t>
            </w:r>
          </w:p>
        </w:tc>
        <w:tc>
          <w:tcPr>
            <w:tcW w:w="2311" w:type="dxa"/>
            <w:tcBorders>
              <w:top w:val="single" w:sz="4" w:space="0" w:color="auto"/>
              <w:left w:val="nil"/>
              <w:bottom w:val="single" w:sz="4" w:space="0" w:color="auto"/>
              <w:right w:val="nil"/>
            </w:tcBorders>
          </w:tcPr>
          <w:p w14:paraId="0610662A" w14:textId="13F08B10"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6416" behindDoc="0" locked="0" layoutInCell="1" allowOverlap="1" wp14:anchorId="0E13A268" wp14:editId="224A2F19">
                      <wp:simplePos x="0" y="0"/>
                      <wp:positionH relativeFrom="column">
                        <wp:posOffset>278765</wp:posOffset>
                      </wp:positionH>
                      <wp:positionV relativeFrom="paragraph">
                        <wp:posOffset>54610</wp:posOffset>
                      </wp:positionV>
                      <wp:extent cx="251460" cy="251460"/>
                      <wp:effectExtent l="19050" t="19050" r="0" b="15240"/>
                      <wp:wrapNone/>
                      <wp:docPr id="789222098"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41AB828"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E13A268" id="_x0000_s1110" style="position:absolute;margin-left:21.95pt;margin-top:4.3pt;width:19.8pt;height:19.8pt;z-index:2614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YN9dwIAAHo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iBEp2jKh5tvTjdQ+PJmO9gUcZDeTh0LyWDjz9fn5nPDgZysfyAHZjLBoQ4CdtJiNnc&#10;+PoMMccBqfYkxodeYcALueNjhC/I833Renoy178AAAD//wMAUEsDBBQABgAIAAAAIQCTx/ph2gAA&#10;AAYBAAAPAAAAZHJzL2Rvd25yZXYueG1sTI5fS8MwFMXfBb9DuIJvLt2mI9amY0yEgSA49f2uuTbB&#10;5qY0Wdd9e+OTezx/OOdXrSffiZGG6AJrmM8KEMRNMI5bDZ8fL3cKREzIBrvApOFMEdb19VWFpQkn&#10;fqdxn1qRRziWqMGm1JdSxsaSxzgLPXHOvsPgMWU5tNIMeMrjvpOLolhJj47zg8Wetpaan/3Ra8Cv&#10;3Zubm+j86+a8s9vn2I690vr2Zto8gUg0pf8y/OFndKgz0yEc2UTRabhfPuamBrUCkWO1fABxyLZa&#10;gKwreYlf/wIAAP//AwBQSwECLQAUAAYACAAAACEAtoM4kv4AAADhAQAAEwAAAAAAAAAAAAAAAAAA&#10;AAAAW0NvbnRlbnRfVHlwZXNdLnhtbFBLAQItABQABgAIAAAAIQA4/SH/1gAAAJQBAAALAAAAAAAA&#10;AAAAAAAAAC8BAABfcmVscy8ucmVsc1BLAQItABQABgAIAAAAIQCr6YN9dwIAAHoFAAAOAAAAAAAA&#10;AAAAAAAAAC4CAABkcnMvZTJvRG9jLnhtbFBLAQItABQABgAIAAAAIQCTx/ph2gAAAAYBAAAPAAAA&#10;AAAAAAAAAAAAANEEAABkcnMvZG93bnJldi54bWxQSwUGAAAAAAQABADzAAAA2AUAAAAA&#10;" fillcolor="lime" strokecolor="white" strokeweight="3pt">
                      <v:stroke opacity="0" joinstyle="miter"/>
                      <v:textbox inset="1pt,0,0,0">
                        <w:txbxContent>
                          <w:p w14:paraId="241AB828"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p>
        </w:tc>
        <w:tc>
          <w:tcPr>
            <w:tcW w:w="1864" w:type="dxa"/>
            <w:tcBorders>
              <w:top w:val="single" w:sz="4" w:space="0" w:color="auto"/>
              <w:left w:val="nil"/>
              <w:bottom w:val="single" w:sz="4" w:space="0" w:color="auto"/>
              <w:right w:val="nil"/>
            </w:tcBorders>
          </w:tcPr>
          <w:p w14:paraId="3E2C1FFE" w14:textId="5EE1F1ED" w:rsidR="00097E5C" w:rsidRPr="00F00C25" w:rsidRDefault="00097E5C" w:rsidP="00097E5C">
            <w:pPr>
              <w:pStyle w:val="Default"/>
              <w:spacing w:line="360" w:lineRule="auto"/>
              <w:rPr>
                <w:b/>
                <w:bCs/>
                <w:lang w:val="en-GB"/>
              </w:rPr>
            </w:pPr>
            <w:r w:rsidRPr="00F00C25">
              <w:rPr>
                <w:noProof/>
                <w:lang w:val="en-GB"/>
              </w:rPr>
              <mc:AlternateContent>
                <mc:Choice Requires="wps">
                  <w:drawing>
                    <wp:anchor distT="0" distB="0" distL="114300" distR="114300" simplePos="0" relativeHeight="261435392" behindDoc="0" locked="0" layoutInCell="1" allowOverlap="1" wp14:anchorId="650B73C9" wp14:editId="222ABC57">
                      <wp:simplePos x="0" y="0"/>
                      <wp:positionH relativeFrom="column">
                        <wp:posOffset>344170</wp:posOffset>
                      </wp:positionH>
                      <wp:positionV relativeFrom="paragraph">
                        <wp:posOffset>22225</wp:posOffset>
                      </wp:positionV>
                      <wp:extent cx="251460" cy="251460"/>
                      <wp:effectExtent l="19050" t="19050" r="0" b="15240"/>
                      <wp:wrapNone/>
                      <wp:docPr id="47649506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7051B73" w14:textId="77777777" w:rsidR="00097E5C" w:rsidRDefault="00097E5C" w:rsidP="004773F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50B73C9" id="_x0000_s1111" style="position:absolute;margin-left:27.1pt;margin-top:1.75pt;width:19.8pt;height:19.8pt;z-index:2614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fzcT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JbpEVTzaenF6gMaTMd/DooyH8nDoXkoGH3++PDOfHAzkYvkeOzCXDQhxEraTELO5&#10;8/UZYo4DUu1JjA+9woAXcsfHCF+Q833RenoyV78AAAD//wMAUEsDBBQABgAIAAAAIQAnEIfU3AAA&#10;AAYBAAAPAAAAZHJzL2Rvd25yZXYueG1sTI9BS8NAFITvgv9heYI3u0nTShvzUkpFKAiC1d5fs8/s&#10;YnY3ZLdp+u9dT3ocZpj5ptpMthMjD8F4h5DPMhDsGq+MaxE+P14eViBCJKeo844RrhxgU9/eVFQq&#10;f3HvPB5iK1KJCyUh6Bj7UsrQaLYUZr5nl7wvP1iKSQ6tVANdUrnt5DzLHqUl49KCpp53mpvvw9ki&#10;0HH/ZnIVjH3dXvd69xzasV8h3t9N2ycQkaf4F4Zf/IQOdWI6+bNTQXQIy8U8JRGKJYhkr4t05ISw&#10;KHKQdSX/49c/AAAA//8DAFBLAQItABQABgAIAAAAIQC2gziS/gAAAOEBAAATAAAAAAAAAAAAAAAA&#10;AAAAAABbQ29udGVudF9UeXBlc10ueG1sUEsBAi0AFAAGAAgAAAAhADj9If/WAAAAlAEAAAsAAAAA&#10;AAAAAAAAAAAALwEAAF9yZWxzLy5yZWxzUEsBAi0AFAAGAAgAAAAhADl/NxN3AgAAegUAAA4AAAAA&#10;AAAAAAAAAAAALgIAAGRycy9lMm9Eb2MueG1sUEsBAi0AFAAGAAgAAAAhACcQh9TcAAAABgEAAA8A&#10;AAAAAAAAAAAAAAAA0QQAAGRycy9kb3ducmV2LnhtbFBLBQYAAAAABAAEAPMAAADaBQAAAAA=&#10;" fillcolor="lime" strokecolor="white" strokeweight="3pt">
                      <v:stroke opacity="0" joinstyle="miter"/>
                      <v:textbox inset="1pt,0,0,0">
                        <w:txbxContent>
                          <w:p w14:paraId="77051B73" w14:textId="77777777" w:rsidR="00097E5C" w:rsidRDefault="00097E5C" w:rsidP="004773F3">
                            <w:pPr>
                              <w:jc w:val="center"/>
                              <w:rPr>
                                <w:rFonts w:hAnsi="Calibri"/>
                                <w:b/>
                                <w:bCs/>
                                <w:color w:val="000000"/>
                                <w:sz w:val="24"/>
                                <w:szCs w:val="24"/>
                              </w:rPr>
                            </w:pPr>
                            <w:r>
                              <w:rPr>
                                <w:rFonts w:hAnsi="Calibri"/>
                                <w:b/>
                                <w:bCs/>
                                <w:color w:val="000000"/>
                              </w:rPr>
                              <w:t>+</w:t>
                            </w:r>
                          </w:p>
                        </w:txbxContent>
                      </v:textbox>
                    </v:oval>
                  </w:pict>
                </mc:Fallback>
              </mc:AlternateContent>
            </w:r>
            <w:r w:rsidRPr="00F00C25">
              <w:rPr>
                <w:b/>
                <w:bCs/>
                <w:lang w:val="en-GB"/>
              </w:rPr>
              <w:t xml:space="preserve">   </w:t>
            </w:r>
          </w:p>
        </w:tc>
        <w:tc>
          <w:tcPr>
            <w:tcW w:w="1866" w:type="dxa"/>
            <w:tcBorders>
              <w:top w:val="single" w:sz="4" w:space="0" w:color="auto"/>
              <w:left w:val="nil"/>
              <w:bottom w:val="single" w:sz="4" w:space="0" w:color="auto"/>
              <w:right w:val="nil"/>
            </w:tcBorders>
          </w:tcPr>
          <w:p w14:paraId="3DD418BC" w14:textId="5CED4057"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7440" behindDoc="0" locked="0" layoutInCell="1" allowOverlap="1" wp14:anchorId="14CA2625" wp14:editId="2A26196F">
                      <wp:simplePos x="0" y="0"/>
                      <wp:positionH relativeFrom="column">
                        <wp:posOffset>263052</wp:posOffset>
                      </wp:positionH>
                      <wp:positionV relativeFrom="paragraph">
                        <wp:posOffset>24130</wp:posOffset>
                      </wp:positionV>
                      <wp:extent cx="251460" cy="251460"/>
                      <wp:effectExtent l="19050" t="19050" r="0" b="15240"/>
                      <wp:wrapNone/>
                      <wp:docPr id="1976986019"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B3F789"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4CA2625" id="_x0000_s1112" style="position:absolute;margin-left:20.7pt;margin-top:1.9pt;width:19.8pt;height:19.8pt;z-index:2614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XfOdQIAAHoFAAAOAAAAZHJzL2Uyb0RvYy54bWysVNtuEzEQfUfiHyy/k00CLdGqmz40BCEh&#10;WlH4AMceZy35Jtvkwtcztne3pJUQQuyDd2zPnJk5M+Ob25PR5AAhKmc7upjNKQHLnVB239Hv37Zv&#10;VpTExKxg2lno6BkivV2/fnVz9C0sXe+0gEAQxMb26Dvap+Tbpom8B8PizHmweCldMCzhNuwbEdgR&#10;0Y1ulvP5dXN0QfjgOMSIp5t6SdcFX0rg6V7KCInojmJsqayhrLu8Nusb1u4D873iQxjsH6IwTFl0&#10;OkFtWGLkR1AvoIziwUUn04w70zgpFYeSA2azmD/L5rFnHkouSE70E03x/8HyL4dH/xCQhqOPbUQx&#10;Z3GSweQ/xkdOhazzRBacEuF4uLxavLtGSjleDTKiNE/GPsT0EZwhWegoaK18zOmwlh0+x1S1R618&#10;HJ1WYqu0Lpuw393pQA4MS7fdzvHL1UIHF2rakmNH364WeE04wxaSmiUUjRcdjXZPCdN77E2eQvF9&#10;YR0vnWzxqwFq37PqevJaVV9GkDPYsNhX9QJf28qohL2tlenoKoc/dFsPTHywgqSzx4GwOBY0p2BA&#10;UKIBI80SZsraxJT+G03kRFsM7KmERUpnDRlG268giRK5aJWCPF0wkcs4B5sW9apnAmomV2PImfLR&#10;oqRfADOyxFpN2APAqFlBRuxauUE/m0IZzsl4/qfAqvFkUTw7myZjo6wbinvpXWNWg+eqP5JUqcks&#10;pdPuhNxgia6zaj7aOXF+wMaDkO5xkdpheTh2LyW9Cz+fn+lPFgdysXyfOzCVDQphFHajEJK+c/UZ&#10;YpYjUu3JHF/2igNeyB0eo/yC/L4vWk9P5voX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9NF3zn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5CB3F789"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0CC5A663" w14:textId="39DAB7C0" w:rsidR="00097E5C" w:rsidRPr="00F00C25" w:rsidRDefault="00097E5C" w:rsidP="00097E5C">
            <w:pPr>
              <w:pStyle w:val="Default"/>
              <w:spacing w:line="360" w:lineRule="auto"/>
              <w:jc w:val="center"/>
              <w:rPr>
                <w:lang w:val="en-GB"/>
              </w:rPr>
            </w:pPr>
            <w:r w:rsidRPr="00F00C25">
              <w:rPr>
                <w:noProof/>
                <w:lang w:val="en-GB"/>
              </w:rPr>
              <mc:AlternateContent>
                <mc:Choice Requires="wps">
                  <w:drawing>
                    <wp:anchor distT="0" distB="0" distL="114300" distR="114300" simplePos="0" relativeHeight="261434368" behindDoc="0" locked="0" layoutInCell="1" allowOverlap="1" wp14:anchorId="16C80889" wp14:editId="58EDBA8E">
                      <wp:simplePos x="0" y="0"/>
                      <wp:positionH relativeFrom="column">
                        <wp:posOffset>245745</wp:posOffset>
                      </wp:positionH>
                      <wp:positionV relativeFrom="paragraph">
                        <wp:posOffset>18415</wp:posOffset>
                      </wp:positionV>
                      <wp:extent cx="251460" cy="251460"/>
                      <wp:effectExtent l="19050" t="19050" r="0" b="15240"/>
                      <wp:wrapNone/>
                      <wp:docPr id="57071531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6B5C49" w14:textId="77777777" w:rsidR="00097E5C" w:rsidRDefault="00097E5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6C80889" id="_x0000_s1113" style="position:absolute;left:0;text-align:left;margin-left:19.35pt;margin-top:1.45pt;width:19.8pt;height:19.8pt;z-index:2614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sVkdAIAAHo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ZLdJtV89HOifMjNh6E9ICL1A7Lw7F7Keld+PHyTH+0OJCz+W3uwFQ2KIRR2I1CSPre1WeI&#10;WY5ItSdzfNkrDnghd3iM8gvy675oPT+Z658AAAD//wMAUEsDBBQABgAIAAAAIQAhBG+g4AAAAAYB&#10;AAAPAAAAZHJzL2Rvd25yZXYueG1sTI7BSsNAFEX3gv8wPMGN2ImpaWLMSxGhCFLFtrrobpo8M8HM&#10;m5CZtrFf77jS5eVezj3FfDSdONDgWssIN5MIBHFl65YbhPfN4joD4bziWnWWCeGbHMzL87NC5bU9&#10;8ooOa9+IAGGXKwTtfZ9L6SpNRrmJ7YlD92kHo3yIQyPrQR0D3HQyjqKZNKrl8KBVT4+aqq/13iDM&#10;niN6SZ5O27erzcdpoV+TVbrcIl5ejA/3IDyN/m8Mv/pBHcrgtLN7rp3oEKZZGpYI8R2IUKfZFMQO&#10;4TZOQJaF/K9f/gAAAP//AwBQSwECLQAUAAYACAAAACEAtoM4kv4AAADhAQAAEwAAAAAAAAAAAAAA&#10;AAAAAAAAW0NvbnRlbnRfVHlwZXNdLnhtbFBLAQItABQABgAIAAAAIQA4/SH/1gAAAJQBAAALAAAA&#10;AAAAAAAAAAAAAC8BAABfcmVscy8ucmVsc1BLAQItABQABgAIAAAAIQAovsVkdAIAAHoFAAAOAAAA&#10;AAAAAAAAAAAAAC4CAABkcnMvZTJvRG9jLnhtbFBLAQItABQABgAIAAAAIQAhBG+g4AAAAAYBAAAP&#10;AAAAAAAAAAAAAAAAAM4EAABkcnMvZG93bnJldi54bWxQSwUGAAAAAAQABADzAAAA2wUAAAAA&#10;" fillcolor="yellow" strokecolor="white" strokeweight="3pt">
                      <v:stroke opacity="0" joinstyle="miter"/>
                      <v:textbox inset="1pt,0,0,0">
                        <w:txbxContent>
                          <w:p w14:paraId="796B5C49" w14:textId="77777777" w:rsidR="00097E5C" w:rsidRDefault="00097E5C" w:rsidP="00397076">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58CDF63" w14:textId="71CE844A"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8464" behindDoc="0" locked="0" layoutInCell="1" allowOverlap="1" wp14:anchorId="1AB60338" wp14:editId="53A64A64">
                      <wp:simplePos x="0" y="0"/>
                      <wp:positionH relativeFrom="column">
                        <wp:posOffset>263052</wp:posOffset>
                      </wp:positionH>
                      <wp:positionV relativeFrom="paragraph">
                        <wp:posOffset>24130</wp:posOffset>
                      </wp:positionV>
                      <wp:extent cx="251460" cy="251460"/>
                      <wp:effectExtent l="19050" t="19050" r="0" b="15240"/>
                      <wp:wrapNone/>
                      <wp:docPr id="529444794"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1A08C0"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AB60338" id="_x0000_s1114" style="position:absolute;margin-left:20.7pt;margin-top:1.9pt;width:19.8pt;height:19.8pt;z-index:2614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PuxdA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dYolVWzUc7x88P2HgipHtcpHZYHobdS0nvws/nZ/qTxYFcLN/nDkxlg0IYhd0ohKTvXH2G&#10;wDJEqj2Z48teccALucNjlF+Q3/dF6+nJXP8CAAD//wMAUEsDBBQABgAIAAAAIQB3VL4/2gAAAAYB&#10;AAAPAAAAZHJzL2Rvd25yZXYueG1sTI/BbsIwEETvlfoP1lbqrThpogqlcVCFhFSEOAD9ABMvSai9&#10;jmwD6d+zPbXH3ZmdfVMvJmfFFUMcPCnIZxkIpNabgToFX4fVyxxETJqMtp5QwQ9GWDSPD7WujL/R&#10;Dq/71AkOoVhpBX1KYyVlbHt0Os78iMTayQenE4+hkyboG4c7K1+z7E06PRB/6PWIyx7b7/3FMcbn&#10;mTZO7nAc1sF2sdjm5Xqr1PPT9PEOIuGU/szwi8830DDT0V/IRGEVlHnJTgUFF2B5nnOzI6+LEmRT&#10;y//4zR0AAP//AwBQSwECLQAUAAYACAAAACEAtoM4kv4AAADhAQAAEwAAAAAAAAAAAAAAAAAAAAAA&#10;W0NvbnRlbnRfVHlwZXNdLnhtbFBLAQItABQABgAIAAAAIQA4/SH/1gAAAJQBAAALAAAAAAAAAAAA&#10;AAAAAC8BAABfcmVscy8ucmVsc1BLAQItABQABgAIAAAAIQDLGPuxdAIAAHoFAAAOAAAAAAAAAAAA&#10;AAAAAC4CAABkcnMvZTJvRG9jLnhtbFBLAQItABQABgAIAAAAIQB3VL4/2gAAAAYBAAAPAAAAAAAA&#10;AAAAAAAAAM4EAABkcnMvZG93bnJldi54bWxQSwUGAAAAAAQABADzAAAA1QUAAAAA&#10;" fillcolor="red" strokecolor="white" strokeweight="3pt">
                      <v:stroke opacity="0" joinstyle="miter"/>
                      <v:textbox inset="1pt,0,0,0">
                        <w:txbxContent>
                          <w:p w14:paraId="301A08C0"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58628E03" w14:textId="532BFF71"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3344" behindDoc="0" locked="0" layoutInCell="1" allowOverlap="1" wp14:anchorId="59F36C0A" wp14:editId="6A849B3D">
                      <wp:simplePos x="0" y="0"/>
                      <wp:positionH relativeFrom="column">
                        <wp:posOffset>317338</wp:posOffset>
                      </wp:positionH>
                      <wp:positionV relativeFrom="paragraph">
                        <wp:posOffset>24130</wp:posOffset>
                      </wp:positionV>
                      <wp:extent cx="251460" cy="251460"/>
                      <wp:effectExtent l="19050" t="19050" r="0" b="15240"/>
                      <wp:wrapNone/>
                      <wp:docPr id="15869103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BA940C" w14:textId="77777777" w:rsidR="00097E5C" w:rsidRDefault="00097E5C" w:rsidP="0039707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9F36C0A" id="_x0000_s1115" style="position:absolute;margin-left:25pt;margin-top:1.9pt;width:19.8pt;height:19.8pt;z-index:2614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0kbdAIAAHo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GCJ3mXVfLRz4vyAjQch3eMitcPycOxeSnoXfjw/0x8tDuRs/jZ3YCobFMIo7EYhJH3n6jPE&#10;LEek2pM5vuwVB7yQOzxG+QX5dV+0np7M9U8AAAD//wMAUEsDBBQABgAIAAAAIQA7g3Ri4AAAAAYB&#10;AAAPAAAAZHJzL2Rvd25yZXYueG1sTI9BS8NAFITvgv9heYIXaXe1TVpjNkWEIoiKbfXQ2zb7TILZ&#10;tyG7bWN/vc+THocZZr7JF4NrxQH70HjScD1WIJBKbxuqNLxvlqM5iBANWdN6Qg3fGGBRnJ/lJrP+&#10;SCs8rGMluIRCZjTUMXaZlKGs0Zkw9h0Se5++dyay7Ctpe3PkctfKG6VS6UxDvFCbDh9qLL/We6ch&#10;fVL4kjyetm9Xm4/Tsn5NVrPnrdaXF8P9HYiIQ/wLwy8+o0PBTDu/JxtEqyFRfCVqmPABtue3KYid&#10;hulkCrLI5X/84gcAAP//AwBQSwECLQAUAAYACAAAACEAtoM4kv4AAADhAQAAEwAAAAAAAAAAAAAA&#10;AAAAAAAAW0NvbnRlbnRfVHlwZXNdLnhtbFBLAQItABQABgAIAAAAIQA4/SH/1gAAAJQBAAALAAAA&#10;AAAAAAAAAAAAAC8BAABfcmVscy8ucmVsc1BLAQItABQABgAIAAAAIQAXd0kbdAIAAHoFAAAOAAAA&#10;AAAAAAAAAAAAAC4CAABkcnMvZTJvRG9jLnhtbFBLAQItABQABgAIAAAAIQA7g3Ri4AAAAAYBAAAP&#10;AAAAAAAAAAAAAAAAAM4EAABkcnMvZG93bnJldi54bWxQSwUGAAAAAAQABADzAAAA2wUAAAAA&#10;" fillcolor="yellow" strokecolor="white" strokeweight="3pt">
                      <v:stroke opacity="0" joinstyle="miter"/>
                      <v:textbox inset="1pt,0,0,0">
                        <w:txbxContent>
                          <w:p w14:paraId="2ABA940C" w14:textId="77777777" w:rsidR="00097E5C" w:rsidRDefault="00097E5C" w:rsidP="00397076">
                            <w:pPr>
                              <w:jc w:val="center"/>
                              <w:rPr>
                                <w:rFonts w:hAnsi="Calibri"/>
                                <w:b/>
                                <w:bCs/>
                                <w:color w:val="000000"/>
                              </w:rPr>
                            </w:pPr>
                            <w:r>
                              <w:rPr>
                                <w:rFonts w:hAnsi="Calibri"/>
                                <w:b/>
                                <w:bCs/>
                                <w:color w:val="000000"/>
                              </w:rPr>
                              <w:t>!</w:t>
                            </w:r>
                          </w:p>
                        </w:txbxContent>
                      </v:textbox>
                    </v:oval>
                  </w:pict>
                </mc:Fallback>
              </mc:AlternateContent>
            </w:r>
          </w:p>
        </w:tc>
        <w:tc>
          <w:tcPr>
            <w:tcW w:w="1440" w:type="dxa"/>
            <w:tcBorders>
              <w:top w:val="single" w:sz="4" w:space="0" w:color="auto"/>
              <w:left w:val="nil"/>
              <w:bottom w:val="single" w:sz="4" w:space="0" w:color="auto"/>
              <w:right w:val="nil"/>
            </w:tcBorders>
          </w:tcPr>
          <w:p w14:paraId="57EEFA01" w14:textId="2F63A6D2" w:rsidR="00097E5C" w:rsidRPr="00F00C25" w:rsidRDefault="00097E5C" w:rsidP="00097E5C">
            <w:pPr>
              <w:pStyle w:val="Default"/>
              <w:spacing w:line="360" w:lineRule="auto"/>
              <w:rPr>
                <w:lang w:val="en-GB"/>
              </w:rPr>
            </w:pPr>
            <w:r w:rsidRPr="00F00C25">
              <w:rPr>
                <w:noProof/>
                <w:lang w:val="en-GB"/>
              </w:rPr>
              <mc:AlternateContent>
                <mc:Choice Requires="wps">
                  <w:drawing>
                    <wp:anchor distT="0" distB="0" distL="114300" distR="114300" simplePos="0" relativeHeight="261439488" behindDoc="0" locked="0" layoutInCell="1" allowOverlap="1" wp14:anchorId="1D03866E" wp14:editId="2B48F005">
                      <wp:simplePos x="0" y="0"/>
                      <wp:positionH relativeFrom="column">
                        <wp:posOffset>263052</wp:posOffset>
                      </wp:positionH>
                      <wp:positionV relativeFrom="paragraph">
                        <wp:posOffset>24130</wp:posOffset>
                      </wp:positionV>
                      <wp:extent cx="251460" cy="251460"/>
                      <wp:effectExtent l="19050" t="19050" r="0" b="15240"/>
                      <wp:wrapNone/>
                      <wp:docPr id="1854132590"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4BA0C6"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D03866E" id="_x0000_s1116" style="position:absolute;margin-left:20.7pt;margin-top:1.9pt;width:19.8pt;height:19.8pt;z-index:2614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tJsdQIAAHoFAAAOAAAAZHJzL2Uyb0RvYy54bWysVNtuEzEQfUfiHyy/000CLWWVTR8agpAQ&#10;rVr4AMceZy35Jtvkwtcztne3pJUQQuyDd2zPnJk5M+PlzdFosocQlbMdnV/MKAHLnVB219Hv3zZv&#10;rimJiVnBtLPQ0RNEerN6/Wp58C0sXO+0gEAQxMb24Dvap+Tbpom8B8PihfNg8VK6YFjCbdg1IrAD&#10;ohvdLGazq+bggvDBcYgRT9f1kq4KvpTA052UERLRHcXYUllDWbd5bVZL1u4C873iQxjsH6IwTFl0&#10;OkGtWWLkR1AvoIziwUUn0wV3pnFSKg4lB8xmPnuWzWPPPJRckJzoJ5ri/4PlX/eP/j4gDQcf24hi&#10;zuIog8l/jI8cC1mniSw4JsLxcHE5f3eFlHK8GmREaZ6MfYjpEzhDstBR0Fr5mNNhLdt/ialqj1r5&#10;ODqtxEZpXTZht73VgewZlm6zmeGXq4UOztS0JYeOvr2e4zXhDFtIapZQNF50NNodJUzvsDd5CsX3&#10;mXU8d7LBrwaofc+q68lrVX0ZQc5gzWJf1Qt8bSujEva2Vqaj1zn8odt6YOKjFSSdPA6ExbGgOQUD&#10;ghINGGmWMFPWJqb032giJ9piYE8lLFI6acgw2j6AJErkolUK8nTBRC7jHGya16ueCaiZXI4hZ8pH&#10;i5J+AczIEms1YQ8Ao2YFGbFr5Qb9bAplOCfj2Z8Cq8aTRfHsbJqMjbJuKO65d41ZDZ6r/khSpSaz&#10;lI7bI3LT0Q+lPPlo68TpHhsPQrrDRWqH5eHYvZT0Lvx8fqY/WxzI+eJ97sBUNiiEUdiOQkj61tVn&#10;iFmOSLUnc3zZKw54IXd4jPIL8vu+aD09matfAAAA//8DAFBLAwQUAAYACAAAACEAd1S+P9oAAAAG&#10;AQAADwAAAGRycy9kb3ducmV2LnhtbEyPwW7CMBBE75X6D9ZW6q04aaIKpXFQhYRUhDgA/QATL0mo&#10;vY5sA+nfsz21x92ZnX1TLyZnxRVDHDwpyGcZCKTWm4E6BV+H1cscREyajLaeUMEPRlg0jw+1roy/&#10;0Q6v+9QJDqFYaQV9SmMlZWx7dDrO/IjE2skHpxOPoZMm6BuHOytfs+xNOj0Qf+j1iMse2+/9xTHG&#10;55k2Tu5wHNbBdrHY5uV6q9Tz0/TxDiLhlP7M8IvPN9Aw09FfyERhFZR5yU4FBRdgeZ5zsyOvixJk&#10;U8v/+M0dAAD//wMAUEsBAi0AFAAGAAgAAAAhALaDOJL+AAAA4QEAABMAAAAAAAAAAAAAAAAAAAAA&#10;AFtDb250ZW50X1R5cGVzXS54bWxQSwECLQAUAAYACAAAACEAOP0h/9YAAACUAQAACwAAAAAAAAAA&#10;AAAAAAAvAQAAX3JlbHMvLnJlbHNQSwECLQAUAAYACAAAACEAJ+bSbHUCAAB6BQAADgAAAAAAAAAA&#10;AAAAAAAuAgAAZHJzL2Uyb0RvYy54bWxQSwECLQAUAAYACAAAACEAd1S+P9oAAAAGAQAADwAAAAAA&#10;AAAAAAAAAADPBAAAZHJzL2Rvd25yZXYueG1sUEsFBgAAAAAEAAQA8wAAANYFAAAAAA==&#10;" fillcolor="red" strokecolor="white" strokeweight="3pt">
                      <v:stroke opacity="0" joinstyle="miter"/>
                      <v:textbox inset="1pt,0,0,0">
                        <w:txbxContent>
                          <w:p w14:paraId="4B4BA0C6" w14:textId="77777777" w:rsidR="00097E5C" w:rsidRDefault="00097E5C" w:rsidP="0039707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bl>
    <w:p w14:paraId="6B24D5C9" w14:textId="7F4703D2" w:rsidR="00B342B1" w:rsidRPr="00F00C25" w:rsidRDefault="00B342B1">
      <w:pPr>
        <w:rPr>
          <w:rFonts w:ascii="Times New Roman" w:hAnsi="Times New Roman" w:cs="Times New Roman"/>
          <w:sz w:val="24"/>
          <w:szCs w:val="24"/>
          <w:lang w:val="en-GB"/>
        </w:rPr>
      </w:pPr>
      <w:r w:rsidRPr="00F00C25">
        <w:rPr>
          <w:rFonts w:ascii="Times New Roman" w:hAnsi="Times New Roman" w:cs="Times New Roman"/>
          <w:i/>
          <w:iCs/>
          <w:sz w:val="24"/>
          <w:szCs w:val="24"/>
          <w:lang w:val="en-GB"/>
        </w:rPr>
        <w:t xml:space="preserve">Note. </w:t>
      </w:r>
      <w:r w:rsidRPr="00F00C25">
        <w:rPr>
          <w:rFonts w:ascii="Times New Roman" w:hAnsi="Times New Roman" w:cs="Times New Roman"/>
          <w:sz w:val="24"/>
          <w:szCs w:val="24"/>
          <w:lang w:val="en-GB"/>
        </w:rPr>
        <w:t>‘+’ = low risk of bias, ‘</w:t>
      </w:r>
      <w:proofErr w:type="gramStart"/>
      <w:r w:rsidRPr="00F00C25">
        <w:rPr>
          <w:rFonts w:ascii="Times New Roman" w:hAnsi="Times New Roman" w:cs="Times New Roman"/>
          <w:sz w:val="24"/>
          <w:szCs w:val="24"/>
          <w:lang w:val="en-GB"/>
        </w:rPr>
        <w:t>-‘</w:t>
      </w:r>
      <w:proofErr w:type="gramEnd"/>
      <w:r w:rsidRPr="00F00C25">
        <w:rPr>
          <w:rFonts w:ascii="Times New Roman" w:hAnsi="Times New Roman" w:cs="Times New Roman"/>
          <w:sz w:val="24"/>
          <w:szCs w:val="24"/>
          <w:lang w:val="en-GB"/>
        </w:rPr>
        <w:t>= high risk of bias, and ‘!’ = some concerns of bias.</w:t>
      </w:r>
    </w:p>
    <w:p w14:paraId="7F506998" w14:textId="77777777" w:rsidR="007A2C5B" w:rsidRDefault="007A2C5B">
      <w:pPr>
        <w:rPr>
          <w:rFonts w:ascii="Times New Roman" w:hAnsi="Times New Roman" w:cs="Times New Roman"/>
          <w:sz w:val="24"/>
          <w:szCs w:val="24"/>
          <w:lang w:val="en-GB"/>
        </w:rPr>
      </w:pPr>
    </w:p>
    <w:p w14:paraId="3302063F" w14:textId="77777777" w:rsidR="00D057F8" w:rsidRDefault="00D057F8">
      <w:pPr>
        <w:rPr>
          <w:rFonts w:ascii="Times New Roman" w:hAnsi="Times New Roman" w:cs="Times New Roman"/>
          <w:sz w:val="24"/>
          <w:szCs w:val="24"/>
          <w:lang w:val="en-GB"/>
        </w:rPr>
      </w:pPr>
    </w:p>
    <w:p w14:paraId="41FDFA63" w14:textId="77777777" w:rsidR="00D057F8" w:rsidRPr="00F00C25" w:rsidRDefault="00D057F8">
      <w:pPr>
        <w:rPr>
          <w:rFonts w:ascii="Times New Roman" w:hAnsi="Times New Roman" w:cs="Times New Roman"/>
          <w:sz w:val="24"/>
          <w:szCs w:val="24"/>
          <w:lang w:val="en-GB"/>
        </w:rPr>
      </w:pPr>
    </w:p>
    <w:p w14:paraId="6F53D3BD" w14:textId="77777777" w:rsidR="007A2C5B" w:rsidRPr="00F00C25" w:rsidRDefault="007A2C5B">
      <w:pPr>
        <w:rPr>
          <w:rFonts w:ascii="Times New Roman" w:hAnsi="Times New Roman" w:cs="Times New Roman"/>
          <w:sz w:val="24"/>
          <w:szCs w:val="24"/>
          <w:lang w:val="en-GB"/>
        </w:rPr>
      </w:pPr>
    </w:p>
    <w:p w14:paraId="54648010" w14:textId="77777777" w:rsidR="007A2C5B" w:rsidRPr="00F00C25" w:rsidRDefault="007A2C5B">
      <w:pPr>
        <w:rPr>
          <w:rFonts w:ascii="Times New Roman" w:hAnsi="Times New Roman" w:cs="Times New Roman"/>
          <w:sz w:val="24"/>
          <w:szCs w:val="24"/>
          <w:lang w:val="en-GB"/>
        </w:rPr>
      </w:pPr>
    </w:p>
    <w:p w14:paraId="2963B07A" w14:textId="77777777" w:rsidR="007A2C5B" w:rsidRPr="00F00C25" w:rsidRDefault="007A2C5B">
      <w:pPr>
        <w:rPr>
          <w:rFonts w:ascii="Times New Roman" w:hAnsi="Times New Roman" w:cs="Times New Roman"/>
          <w:sz w:val="24"/>
          <w:szCs w:val="24"/>
          <w:lang w:val="en-GB"/>
        </w:rPr>
      </w:pPr>
    </w:p>
    <w:p w14:paraId="7C6FC2E4" w14:textId="77777777" w:rsidR="007A2C5B" w:rsidRPr="00F00C25" w:rsidRDefault="007A2C5B">
      <w:pPr>
        <w:rPr>
          <w:rFonts w:ascii="Times New Roman" w:hAnsi="Times New Roman" w:cs="Times New Roman"/>
          <w:sz w:val="24"/>
          <w:szCs w:val="24"/>
          <w:lang w:val="en-GB"/>
        </w:rPr>
      </w:pPr>
    </w:p>
    <w:p w14:paraId="6F18FAD3" w14:textId="77777777" w:rsidR="007A2C5B" w:rsidRPr="00F00C25" w:rsidRDefault="007A2C5B">
      <w:pPr>
        <w:rPr>
          <w:rFonts w:ascii="Times New Roman" w:hAnsi="Times New Roman" w:cs="Times New Roman"/>
          <w:sz w:val="24"/>
          <w:szCs w:val="24"/>
          <w:lang w:val="en-GB"/>
        </w:rPr>
      </w:pPr>
    </w:p>
    <w:p w14:paraId="47F496B0" w14:textId="77777777" w:rsidR="007A2C5B" w:rsidRPr="00F00C25" w:rsidRDefault="007A2C5B">
      <w:pPr>
        <w:rPr>
          <w:rFonts w:ascii="Times New Roman" w:hAnsi="Times New Roman" w:cs="Times New Roman"/>
          <w:sz w:val="24"/>
          <w:szCs w:val="24"/>
          <w:lang w:val="en-GB"/>
        </w:rPr>
      </w:pPr>
    </w:p>
    <w:p w14:paraId="13C8FFEA" w14:textId="77777777" w:rsidR="00812F42" w:rsidRPr="00F00C25" w:rsidRDefault="00812F42">
      <w:pPr>
        <w:rPr>
          <w:rFonts w:ascii="Times New Roman" w:hAnsi="Times New Roman" w:cs="Times New Roman"/>
          <w:sz w:val="24"/>
          <w:szCs w:val="24"/>
          <w:lang w:val="en-GB"/>
        </w:rPr>
      </w:pPr>
    </w:p>
    <w:p w14:paraId="07A8BC0B" w14:textId="77777777" w:rsidR="00031848" w:rsidRPr="00F00C25" w:rsidRDefault="00031848">
      <w:pPr>
        <w:rPr>
          <w:rFonts w:ascii="Times New Roman" w:hAnsi="Times New Roman" w:cs="Times New Roman"/>
          <w:sz w:val="24"/>
          <w:szCs w:val="24"/>
          <w:lang w:val="en-GB"/>
        </w:rPr>
      </w:pPr>
    </w:p>
    <w:p w14:paraId="6970CAD2" w14:textId="77777777" w:rsidR="009A367C" w:rsidRPr="00F00C25" w:rsidRDefault="009A367C">
      <w:pPr>
        <w:rPr>
          <w:rFonts w:ascii="Times New Roman" w:hAnsi="Times New Roman" w:cs="Times New Roman"/>
          <w:sz w:val="24"/>
          <w:szCs w:val="24"/>
          <w:lang w:val="en-GB"/>
        </w:rPr>
      </w:pPr>
    </w:p>
    <w:p w14:paraId="55169968" w14:textId="096E3355" w:rsidR="00B40A5A" w:rsidRPr="00F00C25" w:rsidRDefault="00B342B1" w:rsidP="00B40A5A">
      <w:pPr>
        <w:pStyle w:val="Default"/>
        <w:spacing w:line="360" w:lineRule="auto"/>
        <w:rPr>
          <w:lang w:val="en-GB"/>
        </w:rPr>
      </w:pPr>
      <w:r w:rsidRPr="00F00C25">
        <w:rPr>
          <w:b/>
          <w:bCs/>
          <w:lang w:val="en-GB"/>
        </w:rPr>
        <w:t>Table S</w:t>
      </w:r>
      <w:r w:rsidR="004F3934" w:rsidRPr="00F00C25">
        <w:rPr>
          <w:b/>
          <w:bCs/>
          <w:lang w:val="en-GB"/>
        </w:rPr>
        <w:t>5</w:t>
      </w:r>
      <w:r w:rsidRPr="00F00C25">
        <w:rPr>
          <w:b/>
          <w:bCs/>
          <w:lang w:val="en-GB"/>
        </w:rPr>
        <w:t>. Cochrane Risk of Bias 2 assessment of randomised controlled trials</w:t>
      </w:r>
      <w:r w:rsidR="00063B56" w:rsidRPr="00F00C25">
        <w:rPr>
          <w:b/>
          <w:bCs/>
          <w:lang w:val="en-GB"/>
        </w:rPr>
        <w:t xml:space="preserve">. </w:t>
      </w:r>
    </w:p>
    <w:tbl>
      <w:tblPr>
        <w:tblW w:w="14400" w:type="dxa"/>
        <w:tblInd w:w="-63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479"/>
        <w:gridCol w:w="2311"/>
        <w:gridCol w:w="1866"/>
        <w:gridCol w:w="1890"/>
        <w:gridCol w:w="1890"/>
        <w:gridCol w:w="1800"/>
        <w:gridCol w:w="2164"/>
      </w:tblGrid>
      <w:tr w:rsidR="00A1018F" w:rsidRPr="00F00C25" w14:paraId="0F8234BC" w14:textId="77777777" w:rsidTr="000F7787">
        <w:trPr>
          <w:trHeight w:val="710"/>
        </w:trPr>
        <w:tc>
          <w:tcPr>
            <w:tcW w:w="2479" w:type="dxa"/>
            <w:tcBorders>
              <w:top w:val="single" w:sz="4" w:space="0" w:color="auto"/>
              <w:left w:val="nil"/>
              <w:bottom w:val="single" w:sz="4" w:space="0" w:color="auto"/>
              <w:right w:val="nil"/>
            </w:tcBorders>
          </w:tcPr>
          <w:p w14:paraId="02AC099E" w14:textId="77777777" w:rsidR="00A1018F" w:rsidRPr="00F00C25" w:rsidRDefault="00A1018F" w:rsidP="00684E57">
            <w:pPr>
              <w:pStyle w:val="Default"/>
              <w:spacing w:line="360" w:lineRule="auto"/>
              <w:rPr>
                <w:b/>
                <w:bCs/>
                <w:lang w:val="en-GB"/>
              </w:rPr>
            </w:pPr>
            <w:r w:rsidRPr="00F00C25">
              <w:rPr>
                <w:b/>
                <w:bCs/>
                <w:lang w:val="en-GB"/>
              </w:rPr>
              <w:t>Author (year)</w:t>
            </w:r>
          </w:p>
        </w:tc>
        <w:tc>
          <w:tcPr>
            <w:tcW w:w="2311" w:type="dxa"/>
            <w:tcBorders>
              <w:top w:val="single" w:sz="4" w:space="0" w:color="auto"/>
              <w:left w:val="nil"/>
              <w:bottom w:val="single" w:sz="4" w:space="0" w:color="auto"/>
              <w:right w:val="nil"/>
            </w:tcBorders>
          </w:tcPr>
          <w:p w14:paraId="1CF99FA8" w14:textId="77777777" w:rsidR="00A1018F" w:rsidRPr="00F00C25" w:rsidRDefault="00A1018F" w:rsidP="00684E57">
            <w:pPr>
              <w:pStyle w:val="Default"/>
              <w:spacing w:line="360" w:lineRule="auto"/>
              <w:rPr>
                <w:lang w:val="en-GB"/>
              </w:rPr>
            </w:pPr>
            <w:r w:rsidRPr="00F00C25">
              <w:rPr>
                <w:b/>
                <w:bCs/>
                <w:lang w:val="en-GB"/>
              </w:rPr>
              <w:t xml:space="preserve">Randomisation process </w:t>
            </w:r>
          </w:p>
        </w:tc>
        <w:tc>
          <w:tcPr>
            <w:tcW w:w="1866" w:type="dxa"/>
            <w:tcBorders>
              <w:top w:val="single" w:sz="4" w:space="0" w:color="auto"/>
              <w:left w:val="nil"/>
              <w:bottom w:val="single" w:sz="4" w:space="0" w:color="auto"/>
              <w:right w:val="nil"/>
            </w:tcBorders>
          </w:tcPr>
          <w:p w14:paraId="2F6EBEC9" w14:textId="77777777" w:rsidR="00A1018F" w:rsidRPr="00F00C25" w:rsidRDefault="00A1018F" w:rsidP="00684E57">
            <w:pPr>
              <w:pStyle w:val="Default"/>
              <w:spacing w:line="360" w:lineRule="auto"/>
              <w:rPr>
                <w:lang w:val="en-GB"/>
              </w:rPr>
            </w:pPr>
            <w:r w:rsidRPr="00F00C25">
              <w:rPr>
                <w:b/>
                <w:bCs/>
                <w:lang w:val="en-GB"/>
              </w:rPr>
              <w:t xml:space="preserve">Deviations from intended interventions </w:t>
            </w:r>
          </w:p>
        </w:tc>
        <w:tc>
          <w:tcPr>
            <w:tcW w:w="1890" w:type="dxa"/>
            <w:tcBorders>
              <w:top w:val="single" w:sz="4" w:space="0" w:color="auto"/>
              <w:left w:val="nil"/>
              <w:bottom w:val="single" w:sz="4" w:space="0" w:color="auto"/>
              <w:right w:val="nil"/>
            </w:tcBorders>
          </w:tcPr>
          <w:p w14:paraId="4699EBD4" w14:textId="77777777" w:rsidR="00A1018F" w:rsidRPr="00F00C25" w:rsidRDefault="00A1018F" w:rsidP="00684E57">
            <w:pPr>
              <w:pStyle w:val="Default"/>
              <w:spacing w:line="360" w:lineRule="auto"/>
              <w:rPr>
                <w:lang w:val="en-GB"/>
              </w:rPr>
            </w:pPr>
            <w:r w:rsidRPr="00F00C25">
              <w:rPr>
                <w:b/>
                <w:bCs/>
                <w:lang w:val="en-GB"/>
              </w:rPr>
              <w:t xml:space="preserve">Missing outcome data </w:t>
            </w:r>
          </w:p>
        </w:tc>
        <w:tc>
          <w:tcPr>
            <w:tcW w:w="1890" w:type="dxa"/>
            <w:tcBorders>
              <w:top w:val="single" w:sz="4" w:space="0" w:color="auto"/>
              <w:left w:val="nil"/>
              <w:bottom w:val="single" w:sz="4" w:space="0" w:color="auto"/>
              <w:right w:val="nil"/>
            </w:tcBorders>
          </w:tcPr>
          <w:p w14:paraId="19F8F072" w14:textId="77777777" w:rsidR="00A1018F" w:rsidRPr="00F00C25" w:rsidRDefault="00A1018F" w:rsidP="00684E57">
            <w:pPr>
              <w:pStyle w:val="Default"/>
              <w:spacing w:line="360" w:lineRule="auto"/>
              <w:rPr>
                <w:lang w:val="en-GB"/>
              </w:rPr>
            </w:pPr>
            <w:r w:rsidRPr="00F00C25">
              <w:rPr>
                <w:b/>
                <w:bCs/>
                <w:lang w:val="en-GB"/>
              </w:rPr>
              <w:t xml:space="preserve">Measurement of the outcome </w:t>
            </w:r>
          </w:p>
        </w:tc>
        <w:tc>
          <w:tcPr>
            <w:tcW w:w="1800" w:type="dxa"/>
            <w:tcBorders>
              <w:top w:val="single" w:sz="4" w:space="0" w:color="auto"/>
              <w:left w:val="nil"/>
              <w:bottom w:val="single" w:sz="4" w:space="0" w:color="auto"/>
              <w:right w:val="nil"/>
            </w:tcBorders>
          </w:tcPr>
          <w:p w14:paraId="7E2D0360" w14:textId="77777777" w:rsidR="00A1018F" w:rsidRPr="00F00C25" w:rsidRDefault="00A1018F" w:rsidP="00684E57">
            <w:pPr>
              <w:pStyle w:val="Default"/>
              <w:spacing w:line="360" w:lineRule="auto"/>
              <w:rPr>
                <w:lang w:val="en-GB"/>
              </w:rPr>
            </w:pPr>
            <w:r w:rsidRPr="00F00C25">
              <w:rPr>
                <w:b/>
                <w:bCs/>
                <w:lang w:val="en-GB"/>
              </w:rPr>
              <w:t xml:space="preserve">Selection of the reported result </w:t>
            </w:r>
          </w:p>
        </w:tc>
        <w:tc>
          <w:tcPr>
            <w:tcW w:w="2164" w:type="dxa"/>
            <w:tcBorders>
              <w:top w:val="single" w:sz="4" w:space="0" w:color="auto"/>
              <w:left w:val="nil"/>
              <w:bottom w:val="single" w:sz="4" w:space="0" w:color="auto"/>
              <w:right w:val="nil"/>
            </w:tcBorders>
          </w:tcPr>
          <w:p w14:paraId="29A59A5C" w14:textId="77777777" w:rsidR="00A1018F" w:rsidRPr="00F00C25" w:rsidRDefault="00A1018F" w:rsidP="00684E57">
            <w:pPr>
              <w:pStyle w:val="Default"/>
              <w:spacing w:line="360" w:lineRule="auto"/>
              <w:rPr>
                <w:b/>
                <w:bCs/>
                <w:lang w:val="en-GB"/>
              </w:rPr>
            </w:pPr>
            <w:r w:rsidRPr="00F00C25">
              <w:rPr>
                <w:b/>
                <w:bCs/>
                <w:lang w:val="en-GB"/>
              </w:rPr>
              <w:t xml:space="preserve">Overall </w:t>
            </w:r>
          </w:p>
          <w:p w14:paraId="1FE78266" w14:textId="77777777" w:rsidR="00B40A5A" w:rsidRPr="00F00C25" w:rsidRDefault="00B40A5A" w:rsidP="00684E57">
            <w:pPr>
              <w:pStyle w:val="Default"/>
              <w:spacing w:line="360" w:lineRule="auto"/>
              <w:rPr>
                <w:lang w:val="en-GB"/>
              </w:rPr>
            </w:pPr>
          </w:p>
        </w:tc>
      </w:tr>
      <w:tr w:rsidR="00B64B00" w:rsidRPr="00F00C25" w14:paraId="51028A6B" w14:textId="77777777" w:rsidTr="0026386A">
        <w:trPr>
          <w:trHeight w:val="620"/>
        </w:trPr>
        <w:tc>
          <w:tcPr>
            <w:tcW w:w="2479" w:type="dxa"/>
            <w:tcBorders>
              <w:top w:val="single" w:sz="4" w:space="0" w:color="auto"/>
              <w:left w:val="nil"/>
              <w:bottom w:val="single" w:sz="4" w:space="0" w:color="auto"/>
              <w:right w:val="nil"/>
            </w:tcBorders>
          </w:tcPr>
          <w:p w14:paraId="669FF7D0" w14:textId="63C19FAE" w:rsidR="00B64B00" w:rsidRPr="00F00C25" w:rsidRDefault="00B64B00" w:rsidP="00B64B00">
            <w:pPr>
              <w:pStyle w:val="Default"/>
              <w:spacing w:line="360" w:lineRule="auto"/>
              <w:rPr>
                <w:color w:val="auto"/>
                <w:lang w:val="en-GB"/>
              </w:rPr>
            </w:pPr>
            <w:r w:rsidRPr="00F00C25">
              <w:rPr>
                <w:color w:val="auto"/>
                <w:lang w:val="en-GB"/>
              </w:rPr>
              <w:t>Bruner et al. (1996)</w:t>
            </w:r>
          </w:p>
        </w:tc>
        <w:tc>
          <w:tcPr>
            <w:tcW w:w="2311" w:type="dxa"/>
            <w:tcBorders>
              <w:top w:val="single" w:sz="4" w:space="0" w:color="auto"/>
              <w:left w:val="nil"/>
              <w:bottom w:val="single" w:sz="4" w:space="0" w:color="auto"/>
              <w:right w:val="nil"/>
            </w:tcBorders>
          </w:tcPr>
          <w:p w14:paraId="21F2DB87" w14:textId="51105727" w:rsidR="00B64B00" w:rsidRPr="00F00C25" w:rsidRDefault="00B64B00" w:rsidP="00B64B00">
            <w:pPr>
              <w:pStyle w:val="Default"/>
              <w:spacing w:line="360" w:lineRule="auto"/>
              <w:rPr>
                <w:lang w:val="en-GB"/>
              </w:rPr>
            </w:pPr>
            <w:r w:rsidRPr="00F00C25">
              <w:rPr>
                <w:noProof/>
                <w:lang w:val="en-GB"/>
              </w:rPr>
              <mc:AlternateContent>
                <mc:Choice Requires="wps">
                  <w:drawing>
                    <wp:anchor distT="0" distB="0" distL="114300" distR="114300" simplePos="0" relativeHeight="261766144" behindDoc="0" locked="0" layoutInCell="1" allowOverlap="1" wp14:anchorId="7AEC4702" wp14:editId="556D21BE">
                      <wp:simplePos x="0" y="0"/>
                      <wp:positionH relativeFrom="column">
                        <wp:posOffset>324485</wp:posOffset>
                      </wp:positionH>
                      <wp:positionV relativeFrom="paragraph">
                        <wp:posOffset>46355</wp:posOffset>
                      </wp:positionV>
                      <wp:extent cx="251460" cy="251460"/>
                      <wp:effectExtent l="19050" t="19050" r="0" b="15240"/>
                      <wp:wrapNone/>
                      <wp:docPr id="142568681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556647" w14:textId="77777777" w:rsidR="00B64B00" w:rsidRDefault="00B64B0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AEC4702" id="_x0000_s1117" style="position:absolute;margin-left:25.55pt;margin-top:3.65pt;width:19.8pt;height:19.8pt;z-index:261766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ftsdgIAAHo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KanH4pqPto6frrDxhMh3eIitcPyMOxeSgYXfr48058tDuRi+T53YCobFMIkbCchJH3t&#10;6jMEliFS7ckcX/aKA17IHR+j/II83Retxydz/QsAAP//AwBQSwMEFAAGAAgAAAAhAFfItKjcAAAA&#10;BgEAAA8AAABkcnMvZG93bnJldi54bWxMjltLw0AQhd8F/8Mygm92Ey+9xExKqQgFQbDq+zQ7ZoPZ&#10;2ZDdpum/d33Sx8M5fOcr15Pr1MhDaL0g5LMMFEvtTSsNwsf7880SVIgkhjovjHDmAOvq8qKkwviT&#10;vPG4j41KEAkFIdgY+0LrUFt2FGa+Z0ndlx8cxRSHRpuBTgnuOn2bZXPtqJX0YKnnreX6e390CPS5&#10;e21zE1r3sjnv7PYpNGO/RLy+mjaPoCJP8W8Mv/pJHarkdPBHMUF1CA95npYIiztQqV5lC1AHhPv5&#10;CnRV6v/61Q8AAAD//wMAUEsBAi0AFAAGAAgAAAAhALaDOJL+AAAA4QEAABMAAAAAAAAAAAAAAAAA&#10;AAAAAFtDb250ZW50X1R5cGVzXS54bWxQSwECLQAUAAYACAAAACEAOP0h/9YAAACUAQAACwAAAAAA&#10;AAAAAAAAAAAvAQAAX3JlbHMvLnJlbHNQSwECLQAUAAYACAAAACEAzmX7bHYCAAB6BQAADgAAAAAA&#10;AAAAAAAAAAAuAgAAZHJzL2Uyb0RvYy54bWxQSwECLQAUAAYACAAAACEAV8i0qNwAAAAGAQAADwAA&#10;AAAAAAAAAAAAAADQBAAAZHJzL2Rvd25yZXYueG1sUEsFBgAAAAAEAAQA8wAAANkFAAAAAA==&#10;" fillcolor="lime" strokecolor="white" strokeweight="3pt">
                      <v:stroke opacity="0" joinstyle="miter"/>
                      <v:textbox inset="1pt,0,0,0">
                        <w:txbxContent>
                          <w:p w14:paraId="0E556647" w14:textId="77777777" w:rsidR="00B64B00" w:rsidRDefault="00B64B0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CDC9245" w14:textId="4BABEF42" w:rsidR="00B64B00" w:rsidRPr="00F00C25" w:rsidRDefault="00B64B00" w:rsidP="00B64B00">
            <w:pPr>
              <w:pStyle w:val="Default"/>
              <w:spacing w:line="360" w:lineRule="auto"/>
              <w:rPr>
                <w:noProof/>
                <w:lang w:val="en-GB"/>
              </w:rPr>
            </w:pPr>
            <w:r w:rsidRPr="00F00C25">
              <w:rPr>
                <w:noProof/>
                <w:lang w:val="en-GB"/>
              </w:rPr>
              <mc:AlternateContent>
                <mc:Choice Requires="wps">
                  <w:drawing>
                    <wp:anchor distT="0" distB="0" distL="114300" distR="114300" simplePos="0" relativeHeight="261763072" behindDoc="0" locked="0" layoutInCell="1" allowOverlap="1" wp14:anchorId="1E06A74C" wp14:editId="004CCCCE">
                      <wp:simplePos x="0" y="0"/>
                      <wp:positionH relativeFrom="column">
                        <wp:posOffset>324485</wp:posOffset>
                      </wp:positionH>
                      <wp:positionV relativeFrom="paragraph">
                        <wp:posOffset>46355</wp:posOffset>
                      </wp:positionV>
                      <wp:extent cx="251460" cy="251460"/>
                      <wp:effectExtent l="19050" t="19050" r="0" b="15240"/>
                      <wp:wrapNone/>
                      <wp:docPr id="69048163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644577" w14:textId="77777777" w:rsidR="00B64B00" w:rsidRDefault="00B64B0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E06A74C" id="_x0000_s1118" style="position:absolute;margin-left:25.55pt;margin-top:3.65pt;width:19.8pt;height:19.8pt;z-index:261763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ibfdwIAAHo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KanH5ZZNR9tHT/dYeOJkG5xkdpheRh2LyWDCz9fnunPFgdysXyfOzCVDQphEraTEJK+&#10;dvUZAssQqfZkji97xQEv5I6PUX5Bnu6L1uOTuf4F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HjeJt93AgAAeg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46644577" w14:textId="77777777" w:rsidR="00B64B00" w:rsidRDefault="00B64B0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4E4652A" w14:textId="70C20EE3" w:rsidR="00B64B00" w:rsidRPr="00F00C25" w:rsidRDefault="00B64B00" w:rsidP="00B64B00">
            <w:pPr>
              <w:pStyle w:val="Default"/>
              <w:spacing w:line="360" w:lineRule="auto"/>
              <w:rPr>
                <w:lang w:val="en-GB"/>
              </w:rPr>
            </w:pPr>
            <w:r w:rsidRPr="00F00C25">
              <w:rPr>
                <w:noProof/>
                <w:lang w:val="en-GB"/>
              </w:rPr>
              <mc:AlternateContent>
                <mc:Choice Requires="wps">
                  <w:drawing>
                    <wp:anchor distT="0" distB="0" distL="114300" distR="114300" simplePos="0" relativeHeight="261768192" behindDoc="0" locked="0" layoutInCell="1" allowOverlap="1" wp14:anchorId="5FC211E6" wp14:editId="33359313">
                      <wp:simplePos x="0" y="0"/>
                      <wp:positionH relativeFrom="column">
                        <wp:posOffset>324485</wp:posOffset>
                      </wp:positionH>
                      <wp:positionV relativeFrom="paragraph">
                        <wp:posOffset>46355</wp:posOffset>
                      </wp:positionV>
                      <wp:extent cx="251460" cy="251460"/>
                      <wp:effectExtent l="19050" t="19050" r="0" b="15240"/>
                      <wp:wrapNone/>
                      <wp:docPr id="31193979"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5576F9" w14:textId="77777777" w:rsidR="00B64B00" w:rsidRDefault="00B64B0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FC211E6" id="_x0000_s1119" style="position:absolute;margin-left:25.55pt;margin-top:3.65pt;width:19.8pt;height:19.8pt;z-index:261768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JKxdwIAAHoFAAAOAAAAZHJzL2Uyb0RvYy54bWysVNtuFDEMfUfiH6K805nd0rKMOtuHlkVI&#10;iFYUPiCby06k3JSEvfD12MnM9IKEEGIeMk5iH9vHdq6uj9aQvYxJe9fTxVlLiXTcC+12Pf3+bfNm&#10;RUnKzAlmvJM9PclEr9evX10dQieXfvBGyEgAxKXuEHo65By6pkl8kJalMx+kg0vlo2UZtnHXiMgO&#10;gG5Ns2zby+bgowjRc5kSnN7WS7ou+EpJnu+USjIT01OILZc1lnWLa7O+Yt0usjBoPobB/iEKy7QD&#10;pzPULcuM/Ij6NyirefTJq3zGvW28UprLkgNks2hfZPMwsCBLLkBOCjNN6f/B8i/7h3AfgYZDSF0C&#10;EbM4qmjxD/GRYyHrNJMlj5lwOFxeLN5eAqUcrkYZUJpH4xBT/ii9JSj0VBqjQ8J0WMf2n1Ou2pMW&#10;HidvtNhoY8om7rY3JpI9w9K1m01bqgUOnqkZRw49PV8t4JpwBi2kDMsg2iB6mtyOEmZ20Js8x+L7&#10;mXV66mRTvhqgCQMbXWOPoNeqWuWngWIGtywNVb3A17ayOkNvG217umrxq8eDZOKDEySfAgyEg7Gg&#10;mIKVghIjIVKUwCfrMtPmbzQhOuMgsMcSFimfjEQY475KRbTAolUKcLrkTC7jXLq8qFcDE7JmcjGF&#10;jMlPFiX9AojICmo1Y48Ak2YFmbArh6M+msoynLNx+6fAqvFsUTx7l2djq50fi/vcu4GsRs9VfyKp&#10;UoMs5eP2CNz09P05quLR1ovTPTSejPkOFmU8lIdD91Iy+Pjz5Zn55GAgF8t32IG5bECIk7CdhJjN&#10;ja/PEHMckGpPYnzoFQa8kDs+RviCPN0Xrccnc/0L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OpIkrF3AgAAeg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335576F9" w14:textId="77777777" w:rsidR="00B64B00" w:rsidRDefault="00B64B0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909DF17" w14:textId="2711116A" w:rsidR="00B64B00" w:rsidRPr="00F00C25" w:rsidRDefault="00B64B00" w:rsidP="00B64B00">
            <w:pPr>
              <w:pStyle w:val="Default"/>
              <w:spacing w:line="360" w:lineRule="auto"/>
              <w:rPr>
                <w:noProof/>
                <w:lang w:val="en-GB"/>
              </w:rPr>
            </w:pPr>
            <w:r w:rsidRPr="00F00C25">
              <w:rPr>
                <w:noProof/>
                <w:lang w:val="en-GB"/>
              </w:rPr>
              <mc:AlternateContent>
                <mc:Choice Requires="wps">
                  <w:drawing>
                    <wp:anchor distT="0" distB="0" distL="114300" distR="114300" simplePos="0" relativeHeight="261764096" behindDoc="0" locked="0" layoutInCell="1" allowOverlap="1" wp14:anchorId="54D5D198" wp14:editId="29D69600">
                      <wp:simplePos x="0" y="0"/>
                      <wp:positionH relativeFrom="column">
                        <wp:posOffset>362585</wp:posOffset>
                      </wp:positionH>
                      <wp:positionV relativeFrom="paragraph">
                        <wp:posOffset>46355</wp:posOffset>
                      </wp:positionV>
                      <wp:extent cx="251460" cy="251460"/>
                      <wp:effectExtent l="19050" t="19050" r="0" b="15240"/>
                      <wp:wrapNone/>
                      <wp:docPr id="73928994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59A52C" w14:textId="77777777" w:rsidR="00B64B00" w:rsidRDefault="00B64B0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4D5D198" id="_x0000_s1120" style="position:absolute;margin-left:28.55pt;margin-top:3.65pt;width:19.8pt;height:19.8pt;z-index:261764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xjeAIAAHoFAAAOAAAAZHJzL2Uyb0RvYy54bWysVNtuFDEMfUfiH6K805ld2rKMOtuHlkVI&#10;iFYUPiCbODuRclMS9sLX4yQz0wsSQoh5yDiJfWwf27m6PhpN9hCicrani7OWErDcCWV3Pf3+bfNm&#10;RUlMzAqmnYWeniDS6/XrV1cH38HSDU4LCARBbOwOvqdDSr5rmsgHMCyeOQ8WL6ULhiXchl0jAjsg&#10;utHNsm0vm4MLwgfHIUY8va2XdF3wpQSe7qSMkIjuKcaWyhrKus1rs75i3S4wPyg+hsH+IQrDlEWn&#10;M9QtS4z8COo3KKN4cNHJdMadaZyUikPJAbNZtC+yeRiYh5ILkhP9TFP8f7D8y/7B3wek4eBjF1HM&#10;WRxlMPmP8ZFjIes0kwXHRDgeLi8W55dIKcerUUaU5tHYh5g+gjMkCz0FrZWPOR3Wsf3nmKr2pJWP&#10;o9NKbJTWZRN22xsdyJ7l0rWbTVuqhQ6eqWlLDj19u1rgNeEMW0hqllA0XvQ02h0lTO+wN3kKxfcz&#10;6/jUyaZ8NUDtBza6zj2SvVbVKj8NNGdwy+JQ1Qt8bSujEva2VqanqzZ/9XgAJj5YQdLJ40BYHAua&#10;UzAgKNGAkWYJfbIuMaX/RhOj0xYDeyxhkdJJQ4bR9itIokQuWqUgTxfM5DLOwaZFvRqYgJrJxRRy&#10;Tn6yKOkXwIwssVYz9ggwaVaQCbtyOOpnUyjDORu3fwqsGs8WxbOzaTY2yrqxuM+9a8xq9Fz1J5Iq&#10;NZmldNwekZuevj/Pqvlo68TpHhsPQrrDRWqH5eHYvZQMLvx8eaY/WRzIxfJd7sBUNiiESdhOQkj6&#10;xtVniFmOSLUnc3zZKw54IXd8jPIL8nRftB6fzP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BVr+xjeAIAAHo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1D59A52C" w14:textId="77777777" w:rsidR="00B64B00" w:rsidRDefault="00B64B0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4AC03F3C" w14:textId="5A41414D" w:rsidR="00B64B00" w:rsidRPr="00F00C25" w:rsidRDefault="00B64B00" w:rsidP="00B64B00">
            <w:pPr>
              <w:pStyle w:val="Default"/>
              <w:spacing w:line="360" w:lineRule="auto"/>
              <w:rPr>
                <w:lang w:val="en-GB"/>
              </w:rPr>
            </w:pPr>
            <w:r w:rsidRPr="00F00C25">
              <w:rPr>
                <w:noProof/>
                <w:lang w:val="en-GB"/>
              </w:rPr>
              <mc:AlternateContent>
                <mc:Choice Requires="wps">
                  <w:drawing>
                    <wp:anchor distT="0" distB="0" distL="114300" distR="114300" simplePos="0" relativeHeight="261765120" behindDoc="0" locked="0" layoutInCell="1" allowOverlap="1" wp14:anchorId="14731A5D" wp14:editId="1EC73123">
                      <wp:simplePos x="0" y="0"/>
                      <wp:positionH relativeFrom="column">
                        <wp:posOffset>345440</wp:posOffset>
                      </wp:positionH>
                      <wp:positionV relativeFrom="paragraph">
                        <wp:posOffset>68580</wp:posOffset>
                      </wp:positionV>
                      <wp:extent cx="251460" cy="251460"/>
                      <wp:effectExtent l="19050" t="19050" r="0" b="15240"/>
                      <wp:wrapNone/>
                      <wp:docPr id="43799443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E76602" w14:textId="77777777" w:rsidR="00B64B00" w:rsidRDefault="00B64B0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4731A5D" id="_x0000_s1121" style="position:absolute;margin-left:27.2pt;margin-top:5.4pt;width:19.8pt;height:19.8pt;z-index:261765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cOndAIAAHo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HT03XVWzUc7J84P2HgQ0j0uUjssD8fupaR34cfzM/3R4kDO5m9zB6ayQSGMwm4UQtJ3rj5D&#10;zHJEqj2Z48teccALucNjlF+QX/dF6+nJ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PLVw6d0AgAAeg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3AE76602" w14:textId="77777777" w:rsidR="00B64B00" w:rsidRDefault="00B64B00"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4C46BE62" w14:textId="12431404" w:rsidR="00B64B00" w:rsidRPr="00F00C25" w:rsidRDefault="00B64B00" w:rsidP="00B64B00">
            <w:pPr>
              <w:pStyle w:val="Default"/>
              <w:spacing w:line="360" w:lineRule="auto"/>
              <w:rPr>
                <w:lang w:val="en-GB"/>
              </w:rPr>
            </w:pPr>
            <w:r w:rsidRPr="00F00C25">
              <w:rPr>
                <w:noProof/>
                <w:lang w:val="en-GB"/>
              </w:rPr>
              <mc:AlternateContent>
                <mc:Choice Requires="wps">
                  <w:drawing>
                    <wp:anchor distT="0" distB="0" distL="114300" distR="114300" simplePos="0" relativeHeight="261767168" behindDoc="0" locked="0" layoutInCell="1" allowOverlap="1" wp14:anchorId="326392BA" wp14:editId="3100C908">
                      <wp:simplePos x="0" y="0"/>
                      <wp:positionH relativeFrom="column">
                        <wp:posOffset>345440</wp:posOffset>
                      </wp:positionH>
                      <wp:positionV relativeFrom="paragraph">
                        <wp:posOffset>68580</wp:posOffset>
                      </wp:positionV>
                      <wp:extent cx="251460" cy="251460"/>
                      <wp:effectExtent l="19050" t="19050" r="0" b="15240"/>
                      <wp:wrapNone/>
                      <wp:docPr id="52795835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987FC1" w14:textId="77777777" w:rsidR="00B64B00" w:rsidRDefault="00B64B0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26392BA" id="_x0000_s1122" style="position:absolute;margin-left:27.2pt;margin-top:5.4pt;width:19.8pt;height:19.8pt;z-index:261767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h4UdAIAAHo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HT03U1WzUc7J84P2HgQ0j0uUjssD8fupaR34cfzM/3R4kDO5m9zB6ayQSGMwm4UQtJ3rj5D&#10;zHJEqj2Z48teccALucNjlF+QX/dF6+nJ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ERuHhR0AgAAeg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58987FC1" w14:textId="77777777" w:rsidR="00B64B00" w:rsidRDefault="00B64B00" w:rsidP="00684E57">
                            <w:pPr>
                              <w:jc w:val="center"/>
                              <w:rPr>
                                <w:rFonts w:hAnsi="Calibri"/>
                                <w:b/>
                                <w:bCs/>
                                <w:color w:val="000000"/>
                              </w:rPr>
                            </w:pPr>
                            <w:r>
                              <w:rPr>
                                <w:rFonts w:hAnsi="Calibri"/>
                                <w:b/>
                                <w:bCs/>
                                <w:color w:val="000000"/>
                              </w:rPr>
                              <w:t>!</w:t>
                            </w:r>
                          </w:p>
                        </w:txbxContent>
                      </v:textbox>
                    </v:oval>
                  </w:pict>
                </mc:Fallback>
              </mc:AlternateContent>
            </w:r>
          </w:p>
        </w:tc>
      </w:tr>
      <w:tr w:rsidR="001A3343" w:rsidRPr="00F00C25" w14:paraId="318444CF" w14:textId="77777777" w:rsidTr="000F7787">
        <w:trPr>
          <w:trHeight w:val="438"/>
        </w:trPr>
        <w:tc>
          <w:tcPr>
            <w:tcW w:w="2479" w:type="dxa"/>
            <w:tcBorders>
              <w:top w:val="single" w:sz="4" w:space="0" w:color="auto"/>
              <w:left w:val="nil"/>
              <w:bottom w:val="single" w:sz="4" w:space="0" w:color="auto"/>
              <w:right w:val="nil"/>
            </w:tcBorders>
          </w:tcPr>
          <w:p w14:paraId="112DD42F" w14:textId="4869183F" w:rsidR="001A3343" w:rsidRPr="00F00C25" w:rsidRDefault="001A3343" w:rsidP="001A3343">
            <w:pPr>
              <w:pStyle w:val="Default"/>
              <w:spacing w:line="360" w:lineRule="auto"/>
              <w:rPr>
                <w:color w:val="auto"/>
                <w:lang w:val="en-GB"/>
              </w:rPr>
            </w:pPr>
            <w:r w:rsidRPr="00F00C25">
              <w:rPr>
                <w:color w:val="auto"/>
                <w:lang w:val="en-GB"/>
              </w:rPr>
              <w:lastRenderedPageBreak/>
              <w:t>Chellappa and Karunanidhi (2012)</w:t>
            </w:r>
          </w:p>
        </w:tc>
        <w:tc>
          <w:tcPr>
            <w:tcW w:w="2311" w:type="dxa"/>
            <w:tcBorders>
              <w:top w:val="single" w:sz="4" w:space="0" w:color="auto"/>
              <w:left w:val="nil"/>
              <w:bottom w:val="single" w:sz="4" w:space="0" w:color="auto"/>
              <w:right w:val="nil"/>
            </w:tcBorders>
          </w:tcPr>
          <w:p w14:paraId="2631D848" w14:textId="6712F360" w:rsidR="001A3343" w:rsidRPr="00F00C25" w:rsidRDefault="001A3343" w:rsidP="001A3343">
            <w:pPr>
              <w:pStyle w:val="Default"/>
              <w:spacing w:line="360" w:lineRule="auto"/>
              <w:rPr>
                <w:lang w:val="en-GB"/>
              </w:rPr>
            </w:pPr>
            <w:r w:rsidRPr="00F00C25">
              <w:rPr>
                <w:noProof/>
                <w:lang w:val="en-GB"/>
              </w:rPr>
              <mc:AlternateContent>
                <mc:Choice Requires="wps">
                  <w:drawing>
                    <wp:anchor distT="0" distB="0" distL="114300" distR="114300" simplePos="0" relativeHeight="261772288" behindDoc="0" locked="0" layoutInCell="1" allowOverlap="1" wp14:anchorId="5D0F909A" wp14:editId="392B3EE9">
                      <wp:simplePos x="0" y="0"/>
                      <wp:positionH relativeFrom="column">
                        <wp:posOffset>324485</wp:posOffset>
                      </wp:positionH>
                      <wp:positionV relativeFrom="paragraph">
                        <wp:posOffset>46355</wp:posOffset>
                      </wp:positionV>
                      <wp:extent cx="251460" cy="251460"/>
                      <wp:effectExtent l="19050" t="19050" r="0" b="15240"/>
                      <wp:wrapNone/>
                      <wp:docPr id="54676919"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262487" w14:textId="77777777" w:rsidR="001A3343" w:rsidRDefault="001A3343"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D0F909A" id="_x0000_s1123" style="position:absolute;margin-left:25.55pt;margin-top:3.65pt;width:19.8pt;height:19.8pt;z-index:261772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DHQdwIAAHoFAAAOAAAAZHJzL2Uyb0RvYy54bWysVNtuFDEMfUfiH6K805ldaLuM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eL95dAKUcrkYZUJpH4xBT/ii9JSj0VBqjQ8J0WMf2n1Ou2pMW&#10;HidvtNhoY8om7rY3JpI9w9K1m01bqgUOnqkZRw49fbtawDXhDFpIGZZBtEH0NLkdJczsoDd5jsX3&#10;M+v01MmmfDVAEwY2usYeQa9VtcpPA8UMblkaqnqBr21ldYbeNtr2dNXiV48HycQHJ0g+BRgIB2NB&#10;MQUrBSVGQqQogU/WZabN32hCdMZBYI8lLFI+GYkwxn2VimiBRasU4HTJmVzGuXR5Ua8GJmTN5HwK&#10;GZOfLEr6BRCRFdRqxh4BJs0KMmFXDkd9NJVlOGfj9k+BVePZonj2Ls/GVjs/Fve5dwNZjZ6r/kRS&#10;pQZZysftEbjp6ftLVMWjrRene2g8GfMdLMp4KA+H7qVk8PHnyzPzycFALpaX2IG5bECIk7CdhJjN&#10;ja/PEHMckGpPYnzoFQa8kDs+RviCPN0Xrccnc/0L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OMUMdB3AgAAeg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3D262487" w14:textId="77777777" w:rsidR="001A3343" w:rsidRDefault="001A3343"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61430763" w14:textId="363B42D1" w:rsidR="001A3343" w:rsidRPr="00F00C25" w:rsidRDefault="001A3343" w:rsidP="001A3343">
            <w:pPr>
              <w:pStyle w:val="Default"/>
              <w:spacing w:line="360" w:lineRule="auto"/>
              <w:rPr>
                <w:lang w:val="en-GB"/>
              </w:rPr>
            </w:pPr>
            <w:r w:rsidRPr="00F00C25">
              <w:rPr>
                <w:noProof/>
                <w:lang w:val="en-GB"/>
              </w:rPr>
              <mc:AlternateContent>
                <mc:Choice Requires="wps">
                  <w:drawing>
                    <wp:anchor distT="0" distB="0" distL="114300" distR="114300" simplePos="0" relativeHeight="261775360" behindDoc="0" locked="0" layoutInCell="1" allowOverlap="1" wp14:anchorId="1A7F131C" wp14:editId="180CE214">
                      <wp:simplePos x="0" y="0"/>
                      <wp:positionH relativeFrom="column">
                        <wp:posOffset>345440</wp:posOffset>
                      </wp:positionH>
                      <wp:positionV relativeFrom="paragraph">
                        <wp:posOffset>68580</wp:posOffset>
                      </wp:positionV>
                      <wp:extent cx="251460" cy="251460"/>
                      <wp:effectExtent l="19050" t="19050" r="0" b="15240"/>
                      <wp:wrapNone/>
                      <wp:docPr id="139974806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D48691" w14:textId="77777777" w:rsidR="001A3343" w:rsidRDefault="001A334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A7F131C" id="_x0000_s1124" style="position:absolute;margin-left:27.2pt;margin-top:5.4pt;width:19.8pt;height:19.8pt;z-index:261775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5JrdAIAAHo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HT03SKr5qOdE+cHbDwI6R4XqR2Wh2P3UtK78OP5mf5ocSBn87e5A1PZoBBGYTcKIek7V58h&#10;Zjki1Z7M8WWvOOCF3OExyi/Ir/ui9fRkrn8C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Hunkmt0AgAAeg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2AD48691" w14:textId="77777777" w:rsidR="001A3343" w:rsidRDefault="001A3343"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37F5ADF" w14:textId="3DE51BC2" w:rsidR="001A3343" w:rsidRPr="00F00C25" w:rsidRDefault="001A3343" w:rsidP="001A3343">
            <w:pPr>
              <w:pStyle w:val="Default"/>
              <w:spacing w:line="360" w:lineRule="auto"/>
              <w:rPr>
                <w:lang w:val="en-GB"/>
              </w:rPr>
            </w:pPr>
            <w:r w:rsidRPr="00F00C25">
              <w:rPr>
                <w:noProof/>
                <w:lang w:val="en-GB"/>
              </w:rPr>
              <mc:AlternateContent>
                <mc:Choice Requires="wps">
                  <w:drawing>
                    <wp:anchor distT="0" distB="0" distL="114300" distR="114300" simplePos="0" relativeHeight="261773312" behindDoc="0" locked="0" layoutInCell="1" allowOverlap="1" wp14:anchorId="1966C249" wp14:editId="16383813">
                      <wp:simplePos x="0" y="0"/>
                      <wp:positionH relativeFrom="column">
                        <wp:posOffset>345440</wp:posOffset>
                      </wp:positionH>
                      <wp:positionV relativeFrom="paragraph">
                        <wp:posOffset>68580</wp:posOffset>
                      </wp:positionV>
                      <wp:extent cx="251460" cy="251460"/>
                      <wp:effectExtent l="19050" t="19050" r="0" b="15240"/>
                      <wp:wrapNone/>
                      <wp:docPr id="207640138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F0EB5C" w14:textId="77777777" w:rsidR="001A3343" w:rsidRDefault="001A334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966C249" id="_x0000_s1125" style="position:absolute;margin-left:27.2pt;margin-top:5.4pt;width:19.8pt;height:19.8pt;z-index:261773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SYFdQIAAHoFAAAOAAAAZHJzL2Uyb0RvYy54bWysVNtuEzEQfUfiHyy/090EWtoomz40BCEh&#10;WrXwAY49zlryTbbJha9nbO9uSZEQQuyDd2zPnJk5M+Pl7dFosocQlbMdnV20lIDlTii76+i3r5s3&#10;15TExKxg2lno6AkivV29frU8+AXMXe+0gEAQxMbFwXe0T8kvmibyHgyLF86DxUvpgmEJt2HXiMAO&#10;iG50M2/bq+bggvDBcYgRT9f1kq4KvpTA072UERLRHcXYUllDWbd5bVZLttgF5nvFhzDYP0RhmLLo&#10;dIJas8TI96B+gzKKBxedTBfcmcZJqTiUHDCbWfsim6eeeSi5IDnRTzTF/wfLv+yf/ENAGg4+LiKK&#10;OYujDCb/MT5yLGSdJrLgmAjHw/nl7N0VUsrxapARpXk29iGmj+AMyUJHQWvlY06HLdj+c0xVe9TK&#10;x9FpJTZK67IJu+2dDmTPsHQb/NpSLXRwpqYtOXT07fUMrwln2EJSs4Si8aKj0e4oYXqHvclTKL7P&#10;rONLJ5tNDVD7nlXXk9eqWlI8w8gZrFnsq3q5qm1lVMLe1sp09LrNXz3ugYkPVpB08jgQFseC5hQM&#10;CEo0YKRZKn2ZmNJ/o4mcaIuBPZewSOmkITOp7SNIokQuWqUgTxdM5DLOwaZZveqZgJrJ5Rhypny0&#10;KOkXwIwssVYT9gAwalaQEbsWe9DPplCGczJu/xRYNZ4simdn02RslHVDcc+9a8xq8Fz1R5IqNZml&#10;dNwekZuO3txk1Xy0deL0gI0HId3jIrXD8nDsXkp6F368PNOfLA7kbP4+d2AqGxTCKGxHISR95+oz&#10;xCxHpNqTOb7sFQe8kDs8RvkF+XVftJ6fzNVP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pMSYFdQIAAHo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44F0EB5C" w14:textId="77777777" w:rsidR="001A3343" w:rsidRDefault="001A3343"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7CE0B28" w14:textId="388CAB80" w:rsidR="001A3343" w:rsidRPr="00F00C25" w:rsidRDefault="001A3343" w:rsidP="001A3343">
            <w:pPr>
              <w:pStyle w:val="Default"/>
              <w:spacing w:line="360" w:lineRule="auto"/>
              <w:rPr>
                <w:lang w:val="en-GB"/>
              </w:rPr>
            </w:pPr>
            <w:r w:rsidRPr="00F00C25">
              <w:rPr>
                <w:noProof/>
                <w:lang w:val="en-GB"/>
              </w:rPr>
              <mc:AlternateContent>
                <mc:Choice Requires="wps">
                  <w:drawing>
                    <wp:anchor distT="0" distB="0" distL="114300" distR="114300" simplePos="0" relativeHeight="261770240" behindDoc="0" locked="0" layoutInCell="1" allowOverlap="1" wp14:anchorId="079C0CE5" wp14:editId="08A753EF">
                      <wp:simplePos x="0" y="0"/>
                      <wp:positionH relativeFrom="column">
                        <wp:posOffset>362585</wp:posOffset>
                      </wp:positionH>
                      <wp:positionV relativeFrom="paragraph">
                        <wp:posOffset>46355</wp:posOffset>
                      </wp:positionV>
                      <wp:extent cx="251460" cy="251460"/>
                      <wp:effectExtent l="19050" t="19050" r="0" b="15240"/>
                      <wp:wrapNone/>
                      <wp:docPr id="137827372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82902E" w14:textId="77777777" w:rsidR="001A3343" w:rsidRDefault="001A3343"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79C0CE5" id="_x0000_s1126" style="position:absolute;margin-left:28.55pt;margin-top:3.65pt;width:19.8pt;height:19.8pt;z-index:261770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PxdwIAAHs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8u2p98tnW8dMDdp4I6R4XqR3Wh2H7UjK48PPlmf5kcSIXy/e5BVPZoBAmYTsJIek7&#10;V98hsAyRalPmALNXnPDC7vga5SfkfF+0nt7M1S8A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P9ig/F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0482902E" w14:textId="77777777" w:rsidR="001A3343" w:rsidRDefault="001A3343"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68ED7D2" w14:textId="60FC9FDA" w:rsidR="001A3343" w:rsidRPr="00F00C25" w:rsidRDefault="001A3343" w:rsidP="001A3343">
            <w:pPr>
              <w:pStyle w:val="Default"/>
              <w:spacing w:line="360" w:lineRule="auto"/>
              <w:rPr>
                <w:lang w:val="en-GB"/>
              </w:rPr>
            </w:pPr>
            <w:r w:rsidRPr="00F00C25">
              <w:rPr>
                <w:noProof/>
                <w:lang w:val="en-GB"/>
              </w:rPr>
              <mc:AlternateContent>
                <mc:Choice Requires="wps">
                  <w:drawing>
                    <wp:anchor distT="0" distB="0" distL="114300" distR="114300" simplePos="0" relativeHeight="261771264" behindDoc="0" locked="0" layoutInCell="1" allowOverlap="1" wp14:anchorId="568D4F60" wp14:editId="062B0645">
                      <wp:simplePos x="0" y="0"/>
                      <wp:positionH relativeFrom="column">
                        <wp:posOffset>345440</wp:posOffset>
                      </wp:positionH>
                      <wp:positionV relativeFrom="paragraph">
                        <wp:posOffset>68580</wp:posOffset>
                      </wp:positionV>
                      <wp:extent cx="251460" cy="251460"/>
                      <wp:effectExtent l="19050" t="19050" r="0" b="15240"/>
                      <wp:wrapNone/>
                      <wp:docPr id="184985287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363E04" w14:textId="77777777" w:rsidR="001A3343" w:rsidRDefault="001A334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68D4F60" id="_x0000_s1127" style="position:absolute;margin-left:27.2pt;margin-top:5.4pt;width:19.8pt;height:19.8pt;z-index:261771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y7J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V1t089nOifMDdh6EdI+L1A7rw7F9Keld+PHyTH+yOJGz+fvcgqlsUAijsBuFkPSdq+8Q&#10;sxyRalPmALNXnPDC7vAa5Sfk133Ren4z1z8B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KKrLsl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15363E04" w14:textId="77777777" w:rsidR="001A3343" w:rsidRDefault="001A3343"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0FA6868" w14:textId="5ECCC814" w:rsidR="001A3343" w:rsidRPr="00F00C25" w:rsidRDefault="001A3343" w:rsidP="001A3343">
            <w:pPr>
              <w:pStyle w:val="Default"/>
              <w:spacing w:line="360" w:lineRule="auto"/>
              <w:rPr>
                <w:lang w:val="en-GB"/>
              </w:rPr>
            </w:pPr>
            <w:r w:rsidRPr="00F00C25">
              <w:rPr>
                <w:noProof/>
                <w:lang w:val="en-GB"/>
              </w:rPr>
              <mc:AlternateContent>
                <mc:Choice Requires="wps">
                  <w:drawing>
                    <wp:anchor distT="0" distB="0" distL="114300" distR="114300" simplePos="0" relativeHeight="261774336" behindDoc="0" locked="0" layoutInCell="1" allowOverlap="1" wp14:anchorId="71249868" wp14:editId="23F7B243">
                      <wp:simplePos x="0" y="0"/>
                      <wp:positionH relativeFrom="column">
                        <wp:posOffset>345440</wp:posOffset>
                      </wp:positionH>
                      <wp:positionV relativeFrom="paragraph">
                        <wp:posOffset>68580</wp:posOffset>
                      </wp:positionV>
                      <wp:extent cx="251460" cy="251460"/>
                      <wp:effectExtent l="19050" t="19050" r="0" b="15240"/>
                      <wp:wrapNone/>
                      <wp:docPr id="117443705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676CCD" w14:textId="77777777" w:rsidR="001A3343" w:rsidRDefault="001A334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1249868" id="_x0000_s1128" style="position:absolute;margin-left:27.2pt;margin-top:5.4pt;width:19.8pt;height:19.8pt;z-index:261774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PN6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VzvPuvls58T5ATsPQrrHRWqH9eHYvpT0Lvx4eaY/WZzI2fx9bsFUNiiEUdiNQkj6ztV3&#10;iFmOSLUpc4DZK054YXd4jfIT8uu+aD2/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UEPN6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68676CCD" w14:textId="77777777" w:rsidR="001A3343" w:rsidRDefault="001A3343" w:rsidP="00684E57">
                            <w:pPr>
                              <w:jc w:val="center"/>
                              <w:rPr>
                                <w:rFonts w:hAnsi="Calibri"/>
                                <w:b/>
                                <w:bCs/>
                                <w:color w:val="000000"/>
                              </w:rPr>
                            </w:pPr>
                            <w:r>
                              <w:rPr>
                                <w:rFonts w:hAnsi="Calibri"/>
                                <w:b/>
                                <w:bCs/>
                                <w:color w:val="000000"/>
                              </w:rPr>
                              <w:t>!</w:t>
                            </w:r>
                          </w:p>
                        </w:txbxContent>
                      </v:textbox>
                    </v:oval>
                  </w:pict>
                </mc:Fallback>
              </mc:AlternateContent>
            </w:r>
          </w:p>
        </w:tc>
      </w:tr>
      <w:tr w:rsidR="00853D66" w:rsidRPr="00F00C25" w14:paraId="1090D95D" w14:textId="77777777" w:rsidTr="00540049">
        <w:trPr>
          <w:trHeight w:val="710"/>
        </w:trPr>
        <w:tc>
          <w:tcPr>
            <w:tcW w:w="2479" w:type="dxa"/>
            <w:tcBorders>
              <w:top w:val="single" w:sz="4" w:space="0" w:color="auto"/>
              <w:left w:val="nil"/>
              <w:bottom w:val="single" w:sz="4" w:space="0" w:color="auto"/>
              <w:right w:val="nil"/>
            </w:tcBorders>
          </w:tcPr>
          <w:p w14:paraId="3049CF0C" w14:textId="59A1DD21" w:rsidR="00853D66" w:rsidRPr="00F00C25" w:rsidRDefault="00853D66" w:rsidP="00853D66">
            <w:pPr>
              <w:pStyle w:val="Default"/>
              <w:spacing w:line="360" w:lineRule="auto"/>
              <w:rPr>
                <w:color w:val="auto"/>
                <w:lang w:val="en-GB"/>
              </w:rPr>
            </w:pPr>
            <w:r w:rsidRPr="00F00C25">
              <w:rPr>
                <w:color w:val="auto"/>
                <w:lang w:val="en-GB"/>
              </w:rPr>
              <w:t>Chung et al. (2012)</w:t>
            </w:r>
          </w:p>
        </w:tc>
        <w:tc>
          <w:tcPr>
            <w:tcW w:w="2311" w:type="dxa"/>
            <w:tcBorders>
              <w:top w:val="single" w:sz="4" w:space="0" w:color="auto"/>
              <w:left w:val="nil"/>
              <w:bottom w:val="single" w:sz="4" w:space="0" w:color="auto"/>
              <w:right w:val="nil"/>
            </w:tcBorders>
          </w:tcPr>
          <w:p w14:paraId="1A98C738" w14:textId="2D05DA82" w:rsidR="00853D66" w:rsidRPr="00F00C25" w:rsidRDefault="00853D66" w:rsidP="00853D66">
            <w:pPr>
              <w:pStyle w:val="Default"/>
              <w:spacing w:line="360" w:lineRule="auto"/>
              <w:rPr>
                <w:noProof/>
                <w:lang w:val="en-GB"/>
              </w:rPr>
            </w:pPr>
            <w:r w:rsidRPr="00F00C25">
              <w:rPr>
                <w:noProof/>
                <w:lang w:val="en-GB"/>
              </w:rPr>
              <mc:AlternateContent>
                <mc:Choice Requires="wps">
                  <w:drawing>
                    <wp:anchor distT="0" distB="0" distL="114300" distR="114300" simplePos="0" relativeHeight="261784576" behindDoc="0" locked="0" layoutInCell="1" allowOverlap="1" wp14:anchorId="549C87E4" wp14:editId="1416076E">
                      <wp:simplePos x="0" y="0"/>
                      <wp:positionH relativeFrom="column">
                        <wp:posOffset>324485</wp:posOffset>
                      </wp:positionH>
                      <wp:positionV relativeFrom="paragraph">
                        <wp:posOffset>46355</wp:posOffset>
                      </wp:positionV>
                      <wp:extent cx="251460" cy="251460"/>
                      <wp:effectExtent l="19050" t="19050" r="0" b="15240"/>
                      <wp:wrapNone/>
                      <wp:docPr id="66382800"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36AB91" w14:textId="77777777" w:rsidR="00853D66" w:rsidRDefault="00853D66"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49C87E4" id="_x0000_s1129" style="position:absolute;margin-left:25.55pt;margin-top:3.65pt;width:19.8pt;height:19.8pt;z-index:261784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V5CeAIAAHsFAAAOAAAAZHJzL2Uyb0RvYy54bWysVNtuFDEMfUfiH6K805nd0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vL9EShlejTKiNE/GPsT0SThDstBTobXyMacDHey/xFS1J618&#10;HJ1WfKO0Lpuw297oQPaQS9duNm2pFjp4oaYtOfT0fLXAa8IAW0hqSCgaz3sa7Y4S0DvsTZZC8f3C&#10;Oj53silfDVD7AUbXuUey16pa5eeB5gxuIQ5VvcDXtjIqYW9rZXq6avNXjwcB/KPlJJ08DoTFsaA5&#10;BSM4JVpgpFlCn9AlUPpvNDE6bTGwpxIWKZ20yDDaPghJFM9FqxTk6RIzucCYsGlRrwbgomZyMYWc&#10;k58sSvoFMCNLrNWMPQJMmhVkwq4cjvrZVJThnI3bPwVWjWeL4tnZNBsbZd1Y3JfeNWY1eq76E0mV&#10;msxSOm6PyA2+Xe151s1nW8dP99h5IqQ7XKR2WB+G7UvJ4MLP12f6s8WJXCw/5BZMZYNCmITtJISk&#10;b1x9h8AyRKpNmQPMXnHCC7vja5SfkOf7ovX0Zq5/AQAA//8DAFBLAwQUAAYACAAAACEAV8i0qNwA&#10;AAAGAQAADwAAAGRycy9kb3ducmV2LnhtbEyOW0vDQBCF3wX/wzKCb3YTL73ETEqpCAVBsOr7NDtm&#10;g9nZkN2m6b93fdLHwzl85yvXk+vUyENovSDkswwUS+1NKw3Cx/vzzRJUiCSGOi+McOYA6+ryoqTC&#10;+JO88biPjUoQCQUh2Bj7QutQW3YUZr5nSd2XHxzFFIdGm4FOCe46fZtlc+2olfRgqeet5fp7f3QI&#10;9Ll7bXMTWveyOe/s9ik0Y79EvL6aNo+gIk/xbwy/+kkdquR08EcxQXUID3melgiLO1CpXmULUAeE&#10;+/kKdFXq//rVDwAAAP//AwBQSwECLQAUAAYACAAAACEAtoM4kv4AAADhAQAAEwAAAAAAAAAAAAAA&#10;AAAAAAAAW0NvbnRlbnRfVHlwZXNdLnhtbFBLAQItABQABgAIAAAAIQA4/SH/1gAAAJQBAAALAAAA&#10;AAAAAAAAAAAAAC8BAABfcmVscy8ucmVsc1BLAQItABQABgAIAAAAIQBJ2V5CeAIAAHsFAAAOAAAA&#10;AAAAAAAAAAAAAC4CAABkcnMvZTJvRG9jLnhtbFBLAQItABQABgAIAAAAIQBXyLSo3AAAAAYBAAAP&#10;AAAAAAAAAAAAAAAAANIEAABkcnMvZG93bnJldi54bWxQSwUGAAAAAAQABADzAAAA2wUAAAAA&#10;" fillcolor="lime" strokecolor="white" strokeweight="3pt">
                      <v:stroke opacity="0" joinstyle="miter"/>
                      <v:textbox inset="1pt,0,0,0">
                        <w:txbxContent>
                          <w:p w14:paraId="0036AB91" w14:textId="77777777" w:rsidR="00853D66" w:rsidRDefault="00853D66"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21F6A3C" w14:textId="5D3B8A21" w:rsidR="00853D66" w:rsidRPr="00F00C25" w:rsidRDefault="00853D66" w:rsidP="00853D66">
            <w:pPr>
              <w:pStyle w:val="Default"/>
              <w:spacing w:line="360" w:lineRule="auto"/>
              <w:rPr>
                <w:noProof/>
                <w:lang w:val="en-GB"/>
              </w:rPr>
            </w:pPr>
            <w:r w:rsidRPr="00F00C25">
              <w:rPr>
                <w:noProof/>
                <w:lang w:val="en-GB"/>
              </w:rPr>
              <mc:AlternateContent>
                <mc:Choice Requires="wps">
                  <w:drawing>
                    <wp:anchor distT="0" distB="0" distL="114300" distR="114300" simplePos="0" relativeHeight="261789696" behindDoc="0" locked="0" layoutInCell="1" allowOverlap="1" wp14:anchorId="502F0DD2" wp14:editId="38321877">
                      <wp:simplePos x="0" y="0"/>
                      <wp:positionH relativeFrom="column">
                        <wp:posOffset>341630</wp:posOffset>
                      </wp:positionH>
                      <wp:positionV relativeFrom="paragraph">
                        <wp:posOffset>61595</wp:posOffset>
                      </wp:positionV>
                      <wp:extent cx="251460" cy="251460"/>
                      <wp:effectExtent l="19050" t="19050" r="0" b="15240"/>
                      <wp:wrapNone/>
                      <wp:docPr id="34412039"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B90D2F" w14:textId="77777777" w:rsidR="00853D66" w:rsidRDefault="00853D66" w:rsidP="004D66B5">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502F0DD2" id="_x0000_s1130" style="position:absolute;margin-left:26.9pt;margin-top:4.85pt;width:19.8pt;height:19.8pt;z-index:261789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5lXdgIAAHsFAAAOAAAAZHJzL2Uyb0RvYy54bWysVNtuFDEMfUfiH6K805ld2lKNOtuHlkVI&#10;iFYtfIA3l51IuSkJe+HrcZKZKdtKCCHmIeMk9rF9bOf65mA02YkQlbM9XZy1lAjLHFd229Pv39bv&#10;riiJCSwH7azo6VFEerN6++Z67zuxdIPTXASCIDZ2e9/TISXfNU1kgzAQz5wXFi+lCwYSbsO24QH2&#10;iG50s2zby2bvAvfBMREjnt7VS7oq+FIKlu6ljCIR3VOMLZU1lHWT12Z1Dd02gB8UG8OAf4jCgLLo&#10;dIa6gwTkR1CvoIxiwUUn0xlzpnFSKiZKDpjNon2RzdMAXpRckJzoZ5ri/4NlX3dP/iEgDXsfu4hi&#10;zuIgg8l/jI8cClnHmSxxSITh4fJicX6JlDK8GmVEaZ6NfYjpk3CGZKGnQmvlY04HOth9ialqT1r5&#10;ODqt+FppXTZhu7nVgewAS7det/jlaqGDEzVtyb6n768WeE0YYAtJDQlF43lPo91SAnqLvclSKL5P&#10;rOOpkzV+NUDtB6iuZ69V9XUEOYM7iENVL/C1rYxK2NtamZ5e5fDHbhsE8I+Wk3T0OBAWx4LmFIzg&#10;lGiBkWYJM4UugdJ/o4mcaIuBPZewSOmoRYbR9lFIonguWqUgT5eYyQXGhE2LejUAFzWTiynkTPlk&#10;UdIvgBlZYq1m7BFg0qwgE3at3KifTUUZztm4/VNg1Xi2KJ6dTbOxUdaNxT31rjGr0XPVn0iq1GSW&#10;0mFzQG7w7WrPs24+2zh+fMDOEyHd4yK1w/owbF9KBhd+vjzTny1O5GL5IbdgKhsUwiRsJiEkfevq&#10;OwSWIVJtyhxg9ooTXtgdX6P8hPy+L1rPb+bqFwAAAP//AwBQSwMEFAAGAAgAAAAhAPodZS/cAAAA&#10;BgEAAA8AAABkcnMvZG93bnJldi54bWxMzs9OwzAMBvA7Eu8QGYkbS7eWPy1NpwkJiWnaYYMHyBrT&#10;FhKnSrKtvD3eCY7WZ3/+1cvJWXHCEAdPCuazDARS681AnYKP99e7JxAxaTLaekIFPxhh2Vxf1boy&#10;/kw7PO1TJ7iEYqUV9CmNlZSx7dHpOPMjEmefPjideAydNEGfudxZuciyB+n0QPyh1yO+9Nh+74+O&#10;GW9ftHFyh+OwDraL+XZerLdK3d5Mq2cQCaf0twwXPt9Aw6aDP5KJwiq4z1meFJSPIDgu8wLEQUFR&#10;5iCbWv7nN78AAAD//wMAUEsBAi0AFAAGAAgAAAAhALaDOJL+AAAA4QEAABMAAAAAAAAAAAAAAAAA&#10;AAAAAFtDb250ZW50X1R5cGVzXS54bWxQSwECLQAUAAYACAAAACEAOP0h/9YAAACUAQAACwAAAAAA&#10;AAAAAAAAAAAvAQAAX3JlbHMvLnJlbHNQSwECLQAUAAYACAAAACEAVwuZV3YCAAB7BQAADgAAAAAA&#10;AAAAAAAAAAAuAgAAZHJzL2Uyb0RvYy54bWxQSwECLQAUAAYACAAAACEA+h1lL9wAAAAGAQAADwAA&#10;AAAAAAAAAAAAAADQBAAAZHJzL2Rvd25yZXYueG1sUEsFBgAAAAAEAAQA8wAAANkFAAAAAA==&#10;" fillcolor="red" strokecolor="white" strokeweight="3pt">
                      <v:stroke opacity="0" joinstyle="miter"/>
                      <v:textbox inset="1pt,0,0,0">
                        <w:txbxContent>
                          <w:p w14:paraId="33B90D2F" w14:textId="77777777" w:rsidR="00853D66" w:rsidRDefault="00853D66" w:rsidP="004D66B5">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3A3B7729" w14:textId="5F17F559" w:rsidR="00853D66" w:rsidRPr="00F00C25" w:rsidRDefault="00853D66" w:rsidP="00853D66">
            <w:pPr>
              <w:pStyle w:val="Default"/>
              <w:spacing w:line="360" w:lineRule="auto"/>
              <w:rPr>
                <w:noProof/>
                <w:lang w:val="en-GB"/>
              </w:rPr>
            </w:pPr>
            <w:r w:rsidRPr="00F00C25">
              <w:rPr>
                <w:noProof/>
                <w:lang w:val="en-GB"/>
              </w:rPr>
              <mc:AlternateContent>
                <mc:Choice Requires="wps">
                  <w:drawing>
                    <wp:anchor distT="0" distB="0" distL="114300" distR="114300" simplePos="0" relativeHeight="261788672" behindDoc="0" locked="0" layoutInCell="1" allowOverlap="1" wp14:anchorId="352C3EA9" wp14:editId="7D6C9F60">
                      <wp:simplePos x="0" y="0"/>
                      <wp:positionH relativeFrom="column">
                        <wp:posOffset>324485</wp:posOffset>
                      </wp:positionH>
                      <wp:positionV relativeFrom="paragraph">
                        <wp:posOffset>46355</wp:posOffset>
                      </wp:positionV>
                      <wp:extent cx="251460" cy="251460"/>
                      <wp:effectExtent l="19050" t="19050" r="0" b="15240"/>
                      <wp:wrapNone/>
                      <wp:docPr id="79211024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FB8B33" w14:textId="77777777" w:rsidR="00853D66" w:rsidRDefault="00853D66"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52C3EA9" id="_x0000_s1131" style="position:absolute;margin-left:25.55pt;margin-top:3.65pt;width:19.8pt;height:19.8pt;z-index:261788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JT+eAIAAHs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b1d7ibp4tvXi9ACdJ2O+h0UZD/Xh0L6UDD7+fHlmPjmYyMXyPbZgLhsQ4iRsJyFm&#10;c+frO8QcB6TalBggeoUJL+yOrxE+Ief7ovX0Zq5+AQAA//8DAFBLAwQUAAYACAAAACEAV8i0qNwA&#10;AAAGAQAADwAAAGRycy9kb3ducmV2LnhtbEyOW0vDQBCF3wX/wzKCb3YTL73ETEqpCAVBsOr7NDtm&#10;g9nZkN2m6b93fdLHwzl85yvXk+vUyENovSDkswwUS+1NKw3Cx/vzzRJUiCSGOi+McOYA6+ryoqTC&#10;+JO88biPjUoQCQUh2Bj7QutQW3YUZr5nSd2XHxzFFIdGm4FOCe46fZtlc+2olfRgqeet5fp7f3QI&#10;9Ll7bXMTWveyOe/s9ik0Y79EvL6aNo+gIk/xbwy/+kkdquR08EcxQXUID3melgiLO1CpXmULUAeE&#10;+/kKdFXq//rVDwAAAP//AwBQSwECLQAUAAYACAAAACEAtoM4kv4AAADhAQAAEwAAAAAAAAAAAAAA&#10;AAAAAAAAW0NvbnRlbnRfVHlwZXNdLnhtbFBLAQItABQABgAIAAAAIQA4/SH/1gAAAJQBAAALAAAA&#10;AAAAAAAAAAAAAC8BAABfcmVscy8ucmVsc1BLAQItABQABgAIAAAAIQBkqJT+eAIAAHsFAAAOAAAA&#10;AAAAAAAAAAAAAC4CAABkcnMvZTJvRG9jLnhtbFBLAQItABQABgAIAAAAIQBXyLSo3AAAAAYBAAAP&#10;AAAAAAAAAAAAAAAAANIEAABkcnMvZG93bnJldi54bWxQSwUGAAAAAAQABADzAAAA2wUAAAAA&#10;" fillcolor="lime" strokecolor="white" strokeweight="3pt">
                      <v:stroke opacity="0" joinstyle="miter"/>
                      <v:textbox inset="1pt,0,0,0">
                        <w:txbxContent>
                          <w:p w14:paraId="3AFB8B33" w14:textId="77777777" w:rsidR="00853D66" w:rsidRDefault="00853D66"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6572103" w14:textId="6B83AA2F" w:rsidR="00853D66" w:rsidRPr="00F00C25" w:rsidRDefault="00853D66" w:rsidP="00853D66">
            <w:pPr>
              <w:pStyle w:val="Default"/>
              <w:spacing w:line="360" w:lineRule="auto"/>
              <w:rPr>
                <w:noProof/>
                <w:lang w:val="en-GB"/>
              </w:rPr>
            </w:pPr>
            <w:r w:rsidRPr="00F00C25">
              <w:rPr>
                <w:noProof/>
                <w:lang w:val="en-GB"/>
              </w:rPr>
              <mc:AlternateContent>
                <mc:Choice Requires="wps">
                  <w:drawing>
                    <wp:anchor distT="0" distB="0" distL="114300" distR="114300" simplePos="0" relativeHeight="261785600" behindDoc="0" locked="0" layoutInCell="1" allowOverlap="1" wp14:anchorId="3524C93B" wp14:editId="5F48B586">
                      <wp:simplePos x="0" y="0"/>
                      <wp:positionH relativeFrom="column">
                        <wp:posOffset>362585</wp:posOffset>
                      </wp:positionH>
                      <wp:positionV relativeFrom="paragraph">
                        <wp:posOffset>46355</wp:posOffset>
                      </wp:positionV>
                      <wp:extent cx="251460" cy="251460"/>
                      <wp:effectExtent l="19050" t="19050" r="0" b="15240"/>
                      <wp:wrapNone/>
                      <wp:docPr id="195513258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CDDCFF" w14:textId="77777777" w:rsidR="00853D66" w:rsidRDefault="00853D66"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524C93B" id="_x0000_s1132" style="position:absolute;margin-left:28.55pt;margin-top:3.65pt;width:19.8pt;height:19.8pt;z-index:261785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0lNeAIAAHsFAAAOAAAAZHJzL2Uyb0RvYy54bWysVNtuFDEMfUfiH6K805ldaKlGne1Dl0VI&#10;iFYUPiCbODuRclMS9sLX4yQz022REELMQ8ZJ7GP72M7N7dFosocQlbM9XVy0lIDlTii76+n3b5s3&#10;15TExKxg2lno6QkivV29fnVz8B0s3eC0gEAQxMbu4Hs6pOS7pol8AMPihfNg8VK6YFjCbdg1IrAD&#10;ohvdLNv2qjm4IHxwHGLE03W9pKuCLyXwdC9lhER0TzG2VNZQ1m1em9UN63aB+UHxMQz2D1EYpiw6&#10;naHWLDHyI6jfoIziwUUn0wV3pnFSKg4lB8xm0b7I5nFgHkouSE70M03x/8HyL/tH/xCQhoOPXUQx&#10;Z3GUweQ/xkeOhazTTBYcE+F4uLxcvLtCSjlejTKiNE/GPsT0EZwhWegpaK18zOmwju0/x1S1J618&#10;HJ1WYqO0Lpuw297pQPYsl67dbNpSLXTwTE1bcujp2+sFXhPOsIWkZglF40VPo91RwvQOe5OnUHw/&#10;s47nTjblqwFqP7DRde6R7LWqVvk80JzBmsWhqhf42lZGJextrUxPr9v81eMBmPhgBUknjwNhcSxo&#10;TsGAoEQDRpol9Mm6xJT+G02MTlsM7KmERUonDRlG268giRK5aJWCPF0wk8s4B5sW9WpgAmoml1PI&#10;OfnJoqRfADOyxFrN2CPApFlBJuzK4aifTaEM52zc/imwajxbFM/OptnYKOvG4j73rjGr0XPVn0iq&#10;1GSW0nF7RG7w7Wqvsm4+2zpxesDOg5DucZHaYX04ti8lgws/X57pTxYncrF8n1swlQ0KYRK2kxCS&#10;vnP1HWKWI1Jtyhxg9ooTXtgdX6P8hJzvi9bTm7n6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SE0lN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5FCDDCFF" w14:textId="77777777" w:rsidR="00853D66" w:rsidRDefault="00853D66"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79A1DA6" w14:textId="63B658F0" w:rsidR="00853D66" w:rsidRPr="00F00C25" w:rsidRDefault="00853D66" w:rsidP="00853D66">
            <w:pPr>
              <w:pStyle w:val="Default"/>
              <w:spacing w:line="360" w:lineRule="auto"/>
              <w:rPr>
                <w:noProof/>
                <w:lang w:val="en-GB"/>
              </w:rPr>
            </w:pPr>
            <w:r w:rsidRPr="00F00C25">
              <w:rPr>
                <w:noProof/>
                <w:lang w:val="en-GB"/>
              </w:rPr>
              <mc:AlternateContent>
                <mc:Choice Requires="wps">
                  <w:drawing>
                    <wp:anchor distT="0" distB="0" distL="114300" distR="114300" simplePos="0" relativeHeight="261786624" behindDoc="0" locked="0" layoutInCell="1" allowOverlap="1" wp14:anchorId="657EDE28" wp14:editId="4F1D7EBF">
                      <wp:simplePos x="0" y="0"/>
                      <wp:positionH relativeFrom="column">
                        <wp:posOffset>345440</wp:posOffset>
                      </wp:positionH>
                      <wp:positionV relativeFrom="paragraph">
                        <wp:posOffset>68580</wp:posOffset>
                      </wp:positionV>
                      <wp:extent cx="251460" cy="251460"/>
                      <wp:effectExtent l="19050" t="19050" r="0" b="15240"/>
                      <wp:wrapNone/>
                      <wp:docPr id="104030939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68AE66" w14:textId="77777777" w:rsidR="00853D66" w:rsidRDefault="00853D6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57EDE28" id="_x0000_s1133" style="position:absolute;margin-left:27.2pt;margin-top:5.4pt;width:19.8pt;height:19.8pt;z-index:261786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uR1dQ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bfrvY26+aznRPnR+w8COkBF6kd1odj+1LSu/Dj5Zn+aHEiZ/Pb3IKpbFAIo7AbhZD0vavv&#10;ELMckWpT5gCzV5zwwu7wGuUn5Nd90Xp+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CP2uR1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0368AE66" w14:textId="77777777" w:rsidR="00853D66" w:rsidRDefault="00853D66"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E702D90" w14:textId="0DC390E3" w:rsidR="00853D66" w:rsidRPr="00F00C25" w:rsidRDefault="00853D66" w:rsidP="00853D66">
            <w:pPr>
              <w:pStyle w:val="Default"/>
              <w:spacing w:line="360" w:lineRule="auto"/>
              <w:rPr>
                <w:noProof/>
                <w:lang w:val="en-GB"/>
              </w:rPr>
            </w:pPr>
            <w:r w:rsidRPr="00F00C25">
              <w:rPr>
                <w:noProof/>
                <w:lang w:val="en-GB"/>
              </w:rPr>
              <mc:AlternateContent>
                <mc:Choice Requires="wps">
                  <w:drawing>
                    <wp:anchor distT="0" distB="0" distL="114300" distR="114300" simplePos="0" relativeHeight="261787648" behindDoc="0" locked="0" layoutInCell="1" allowOverlap="1" wp14:anchorId="229A08D8" wp14:editId="0A51F8AD">
                      <wp:simplePos x="0" y="0"/>
                      <wp:positionH relativeFrom="column">
                        <wp:posOffset>345440</wp:posOffset>
                      </wp:positionH>
                      <wp:positionV relativeFrom="paragraph">
                        <wp:posOffset>68580</wp:posOffset>
                      </wp:positionV>
                      <wp:extent cx="251460" cy="251460"/>
                      <wp:effectExtent l="19050" t="19050" r="0" b="15240"/>
                      <wp:wrapNone/>
                      <wp:docPr id="101214965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6C779E" w14:textId="77777777" w:rsidR="00853D66" w:rsidRDefault="00853D6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29A08D8" id="_x0000_s1134" style="position:absolute;margin-left:27.2pt;margin-top:5.4pt;width:19.8pt;height:19.8pt;z-index:261787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dxk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V7vIuvls58T5ATsPQrrHRWqH9eHYvpT0Lvx4eaY/WZzI2fx9bsFUNiiEUdiNQkj6ztV3&#10;iFmOSLUpc4DZK054YXd4jfIT8uu+aD2/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ihdxk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0E6C779E" w14:textId="77777777" w:rsidR="00853D66" w:rsidRDefault="00853D66" w:rsidP="00684E57">
                            <w:pPr>
                              <w:jc w:val="center"/>
                              <w:rPr>
                                <w:rFonts w:hAnsi="Calibri"/>
                                <w:b/>
                                <w:bCs/>
                                <w:color w:val="000000"/>
                              </w:rPr>
                            </w:pPr>
                            <w:r>
                              <w:rPr>
                                <w:rFonts w:hAnsi="Calibri"/>
                                <w:b/>
                                <w:bCs/>
                                <w:color w:val="000000"/>
                              </w:rPr>
                              <w:t>!</w:t>
                            </w:r>
                          </w:p>
                        </w:txbxContent>
                      </v:textbox>
                    </v:oval>
                  </w:pict>
                </mc:Fallback>
              </mc:AlternateContent>
            </w:r>
          </w:p>
        </w:tc>
      </w:tr>
      <w:tr w:rsidR="0050670C" w:rsidRPr="00F00C25" w14:paraId="3834A479" w14:textId="77777777" w:rsidTr="00526D94">
        <w:trPr>
          <w:trHeight w:val="593"/>
        </w:trPr>
        <w:tc>
          <w:tcPr>
            <w:tcW w:w="2479" w:type="dxa"/>
            <w:tcBorders>
              <w:top w:val="single" w:sz="4" w:space="0" w:color="auto"/>
              <w:left w:val="nil"/>
              <w:bottom w:val="single" w:sz="4" w:space="0" w:color="auto"/>
              <w:right w:val="nil"/>
            </w:tcBorders>
          </w:tcPr>
          <w:p w14:paraId="3B4BAF58" w14:textId="109D9E41" w:rsidR="0050670C" w:rsidRPr="00F00C25" w:rsidRDefault="0050670C" w:rsidP="0050670C">
            <w:pPr>
              <w:pStyle w:val="Default"/>
              <w:spacing w:line="360" w:lineRule="auto"/>
              <w:rPr>
                <w:color w:val="auto"/>
                <w:lang w:val="en-GB"/>
              </w:rPr>
            </w:pPr>
            <w:r w:rsidRPr="00F00C25">
              <w:rPr>
                <w:color w:val="auto"/>
                <w:lang w:val="en-GB"/>
              </w:rPr>
              <w:t>Gordon et al. (2009)</w:t>
            </w:r>
          </w:p>
        </w:tc>
        <w:tc>
          <w:tcPr>
            <w:tcW w:w="2311" w:type="dxa"/>
            <w:tcBorders>
              <w:top w:val="single" w:sz="4" w:space="0" w:color="auto"/>
              <w:left w:val="nil"/>
              <w:bottom w:val="single" w:sz="4" w:space="0" w:color="auto"/>
              <w:right w:val="nil"/>
            </w:tcBorders>
          </w:tcPr>
          <w:p w14:paraId="61928B59" w14:textId="29208FC8" w:rsidR="0050670C" w:rsidRPr="00F00C25" w:rsidRDefault="0050670C" w:rsidP="0050670C">
            <w:pPr>
              <w:pStyle w:val="Default"/>
              <w:spacing w:line="360" w:lineRule="auto"/>
              <w:rPr>
                <w:lang w:val="en-GB"/>
              </w:rPr>
            </w:pPr>
            <w:r w:rsidRPr="00F00C25">
              <w:rPr>
                <w:noProof/>
                <w:lang w:val="en-GB"/>
              </w:rPr>
              <mc:AlternateContent>
                <mc:Choice Requires="wps">
                  <w:drawing>
                    <wp:anchor distT="0" distB="0" distL="114300" distR="114300" simplePos="0" relativeHeight="260713472" behindDoc="0" locked="0" layoutInCell="1" allowOverlap="1" wp14:anchorId="6138B981" wp14:editId="58317F80">
                      <wp:simplePos x="0" y="0"/>
                      <wp:positionH relativeFrom="column">
                        <wp:posOffset>324485</wp:posOffset>
                      </wp:positionH>
                      <wp:positionV relativeFrom="paragraph">
                        <wp:posOffset>46355</wp:posOffset>
                      </wp:positionV>
                      <wp:extent cx="251460" cy="251460"/>
                      <wp:effectExtent l="19050" t="19050" r="0" b="15240"/>
                      <wp:wrapNone/>
                      <wp:docPr id="168296985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397C59" w14:textId="77777777" w:rsidR="0050670C" w:rsidRDefault="0050670C"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138B981" id="_x0000_s1135" style="position:absolute;margin-left:25.55pt;margin-top:3.65pt;width:19.8pt;height:19.8pt;z-index:26071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FceAIAAHs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AbfrvZD1s1nW8dPd9h5IqRbXKR2WB+G7UvJ4MLPl2f6s8WJXCzf5xZMZYNCmITtJISk&#10;r119h8AyRKpNmQPMXnHCC7vja5SfkKf7ovX4Zq5/AQAA//8DAFBLAwQUAAYACAAAACEAV8i0qNwA&#10;AAAGAQAADwAAAGRycy9kb3ducmV2LnhtbEyOW0vDQBCF3wX/wzKCb3YTL73ETEqpCAVBsOr7NDtm&#10;g9nZkN2m6b93fdLHwzl85yvXk+vUyENovSDkswwUS+1NKw3Cx/vzzRJUiCSGOi+McOYA6+ryoqTC&#10;+JO88biPjUoQCQUh2Bj7QutQW3YUZr5nSd2XHxzFFIdGm4FOCe46fZtlc+2olfRgqeet5fp7f3QI&#10;9Ll7bXMTWveyOe/s9ik0Y79EvL6aNo+gIk/xbwy/+kkdquR08EcxQXUID3melgiLO1CpXmULUAeE&#10;+/kKdFXq//rVDwAAAP//AwBQSwECLQAUAAYACAAAACEAtoM4kv4AAADhAQAAEwAAAAAAAAAAAAAA&#10;AAAAAAAAW0NvbnRlbnRfVHlwZXNdLnhtbFBLAQItABQABgAIAAAAIQA4/SH/1gAAAJQBAAALAAAA&#10;AAAAAAAAAAAAAC8BAABfcmVscy8ucmVsc1BLAQItABQABgAIAAAAIQB/THFceAIAAHsFAAAOAAAA&#10;AAAAAAAAAAAAAC4CAABkcnMvZTJvRG9jLnhtbFBLAQItABQABgAIAAAAIQBXyLSo3AAAAAYBAAAP&#10;AAAAAAAAAAAAAAAAANIEAABkcnMvZG93bnJldi54bWxQSwUGAAAAAAQABADzAAAA2wUAAAAA&#10;" fillcolor="lime" strokecolor="white" strokeweight="3pt">
                      <v:stroke opacity="0" joinstyle="miter"/>
                      <v:textbox inset="1pt,0,0,0">
                        <w:txbxContent>
                          <w:p w14:paraId="1B397C59" w14:textId="77777777" w:rsidR="0050670C" w:rsidRDefault="0050670C"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4DF8C101" w14:textId="68C5BA77" w:rsidR="0050670C" w:rsidRPr="00F00C25" w:rsidRDefault="0050670C" w:rsidP="0050670C">
            <w:pPr>
              <w:pStyle w:val="Default"/>
              <w:spacing w:line="360" w:lineRule="auto"/>
              <w:rPr>
                <w:lang w:val="en-GB"/>
              </w:rPr>
            </w:pPr>
            <w:r w:rsidRPr="00F00C25">
              <w:rPr>
                <w:noProof/>
                <w:lang w:val="en-GB"/>
              </w:rPr>
              <mc:AlternateContent>
                <mc:Choice Requires="wps">
                  <w:drawing>
                    <wp:anchor distT="0" distB="0" distL="114300" distR="114300" simplePos="0" relativeHeight="260861952" behindDoc="0" locked="0" layoutInCell="1" allowOverlap="1" wp14:anchorId="048F45CB" wp14:editId="07753911">
                      <wp:simplePos x="0" y="0"/>
                      <wp:positionH relativeFrom="column">
                        <wp:posOffset>345440</wp:posOffset>
                      </wp:positionH>
                      <wp:positionV relativeFrom="paragraph">
                        <wp:posOffset>68580</wp:posOffset>
                      </wp:positionV>
                      <wp:extent cx="251460" cy="251460"/>
                      <wp:effectExtent l="19050" t="19050" r="0" b="15240"/>
                      <wp:wrapNone/>
                      <wp:docPr id="35951133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22370F" w14:textId="77777777" w:rsidR="0050670C" w:rsidRDefault="0050670C"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48F45CB" id="_x0000_s1136" style="position:absolute;margin-left:27.2pt;margin-top:5.4pt;width:19.8pt;height:19.8pt;z-index:260861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W5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NvV1fqk8+2TpwesPMgpHtcpHZYH47tS8ngwo+XZ/qTxYnsFu9zC6ayQSFMwnYSQtK3rr5D&#10;zHJEqk2ZA8xeccILu+NrlJ+QX/dF6/nN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M579bl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1122370F" w14:textId="77777777" w:rsidR="0050670C" w:rsidRDefault="0050670C"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B111DE0" w14:textId="3F172CC0" w:rsidR="0050670C" w:rsidRPr="00F00C25" w:rsidRDefault="0050670C" w:rsidP="0050670C">
            <w:pPr>
              <w:pStyle w:val="Default"/>
              <w:spacing w:line="360" w:lineRule="auto"/>
              <w:rPr>
                <w:lang w:val="en-GB"/>
              </w:rPr>
            </w:pPr>
            <w:r w:rsidRPr="00F00C25">
              <w:rPr>
                <w:noProof/>
                <w:lang w:val="en-GB"/>
              </w:rPr>
              <mc:AlternateContent>
                <mc:Choice Requires="wps">
                  <w:drawing>
                    <wp:anchor distT="0" distB="0" distL="114300" distR="114300" simplePos="0" relativeHeight="260714496" behindDoc="0" locked="0" layoutInCell="1" allowOverlap="1" wp14:anchorId="771C9DD5" wp14:editId="1FDFFDA6">
                      <wp:simplePos x="0" y="0"/>
                      <wp:positionH relativeFrom="column">
                        <wp:posOffset>345440</wp:posOffset>
                      </wp:positionH>
                      <wp:positionV relativeFrom="paragraph">
                        <wp:posOffset>68580</wp:posOffset>
                      </wp:positionV>
                      <wp:extent cx="251460" cy="251460"/>
                      <wp:effectExtent l="19050" t="19050" r="0" b="15240"/>
                      <wp:wrapNone/>
                      <wp:docPr id="135914324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914B52" w14:textId="77777777" w:rsidR="0050670C" w:rsidRDefault="0050670C"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71C9DD5" id="_x0000_s1137" style="position:absolute;margin-left:27.2pt;margin-top:5.4pt;width:19.8pt;height:19.8pt;z-index:26071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UHX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NvV1d089nWidMDdh6EdI+L1A7rw7F9KRlc+PHyTH+yOJHd4n1uwVQ2KIRJ2E5CSPrW1XeI&#10;WY5ItSlzgNkrTnhhd3yN8hPy675oPb+Z658A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FztQdd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28914B52" w14:textId="77777777" w:rsidR="0050670C" w:rsidRDefault="0050670C"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AB40466" w14:textId="17C3A617" w:rsidR="0050670C" w:rsidRPr="00F00C25" w:rsidRDefault="0050670C" w:rsidP="0050670C">
            <w:pPr>
              <w:pStyle w:val="Default"/>
              <w:spacing w:line="360" w:lineRule="auto"/>
              <w:rPr>
                <w:lang w:val="en-GB"/>
              </w:rPr>
            </w:pPr>
            <w:r w:rsidRPr="00F00C25">
              <w:rPr>
                <w:noProof/>
                <w:lang w:val="en-GB"/>
              </w:rPr>
              <mc:AlternateContent>
                <mc:Choice Requires="wps">
                  <w:drawing>
                    <wp:anchor distT="0" distB="0" distL="114300" distR="114300" simplePos="0" relativeHeight="260705280" behindDoc="0" locked="0" layoutInCell="1" allowOverlap="1" wp14:anchorId="47C790C1" wp14:editId="4E091221">
                      <wp:simplePos x="0" y="0"/>
                      <wp:positionH relativeFrom="column">
                        <wp:posOffset>362585</wp:posOffset>
                      </wp:positionH>
                      <wp:positionV relativeFrom="paragraph">
                        <wp:posOffset>46355</wp:posOffset>
                      </wp:positionV>
                      <wp:extent cx="251460" cy="251460"/>
                      <wp:effectExtent l="19050" t="19050" r="0" b="15240"/>
                      <wp:wrapNone/>
                      <wp:docPr id="61923276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BB17EE" w14:textId="77777777" w:rsidR="0050670C" w:rsidRDefault="0050670C"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7C790C1" id="_x0000_s1138" style="position:absolute;margin-left:28.55pt;margin-top:3.65pt;width:19.8pt;height:19.8pt;z-index:26070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YUydwIAAHs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zO55Bz&#10;8rNFSb8AZmSJtVqwJ4BZs4LM2JXDST+bijKci3H7p8Cq8WJRPDubFmOjrJuK+9y7xqwmz1V/JqlS&#10;k1lKx+0RucG3q1tl3Xy2dfx0j50nQrrDRWqH9WHYvpSMLvx8eaY/WZzIbvU+t2AqGxTCLGxnISR9&#10;4+o7BJYhUm3KHGD2ihNe2J1eo/yEPN0Xrcc3c/0L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CUJhTJ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10BB17EE" w14:textId="77777777" w:rsidR="0050670C" w:rsidRDefault="0050670C"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71997B8" w14:textId="3CE34CD8" w:rsidR="0050670C" w:rsidRPr="00F00C25" w:rsidRDefault="0050670C" w:rsidP="0050670C">
            <w:pPr>
              <w:pStyle w:val="Default"/>
              <w:spacing w:line="360" w:lineRule="auto"/>
              <w:rPr>
                <w:lang w:val="en-GB"/>
              </w:rPr>
            </w:pPr>
            <w:r w:rsidRPr="00F00C25">
              <w:rPr>
                <w:noProof/>
                <w:lang w:val="en-GB"/>
              </w:rPr>
              <mc:AlternateContent>
                <mc:Choice Requires="wps">
                  <w:drawing>
                    <wp:anchor distT="0" distB="0" distL="114300" distR="114300" simplePos="0" relativeHeight="260712448" behindDoc="0" locked="0" layoutInCell="1" allowOverlap="1" wp14:anchorId="7707BCA1" wp14:editId="7EDC553C">
                      <wp:simplePos x="0" y="0"/>
                      <wp:positionH relativeFrom="column">
                        <wp:posOffset>345440</wp:posOffset>
                      </wp:positionH>
                      <wp:positionV relativeFrom="paragraph">
                        <wp:posOffset>68580</wp:posOffset>
                      </wp:positionV>
                      <wp:extent cx="251460" cy="251460"/>
                      <wp:effectExtent l="19050" t="19050" r="0" b="15240"/>
                      <wp:wrapNone/>
                      <wp:docPr id="127613343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8564DC" w14:textId="77777777" w:rsidR="0050670C" w:rsidRDefault="0050670C"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707BCA1" id="_x0000_s1139" style="position:absolute;margin-left:27.2pt;margin-top:5.4pt;width:19.8pt;height:19.8pt;z-index:26071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CgKdQIAAHsFAAAOAAAAZHJzL2Uyb0RvYy54bWysVNtuFDEMfUfiH6K805nZ0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u01UsrxapQRpXk29iGmD+AMyUJPQWvlY06Hrdj+U0xVe9LK&#10;x9FpJTZK67IJu+2dDmTPsHQb/NpSLXRwpqYtOfT0ctnhNeEMW0hqllA0XvQ02h0lTO+wN3kKxfeZ&#10;dXzpZLOpAWo/sOp69lpVS4pnGDmDexaHql6ualsZlbC3tTI9Xbb5q8cDMPHeCpJOHgfC4ljQnIIB&#10;QYkGjDRLpS8TU/pvNJETbTGw5xIWKZ00ZCa1/QKSKJGLVinI0wUzuYxzsKmrVwMTUDO5mkLOlE8W&#10;Jf0CmJEl1mrGHgEmzQoyYddij/rZFMpwzsbtnwKrxrNF8exsmo2Nsm4s7rl3jVmNnqv+RFKlJrOU&#10;jtsjcoNvV3eZdfPZ1onTI3YehPSAi9QO68OxfSkZXPjx8kx/tDiR3eJdbsFUNiiESdhOQkj6ztV3&#10;iFmOSLUpc4DZK054YXd8jfIT8uu+aD2/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4wCgK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3F8564DC" w14:textId="77777777" w:rsidR="0050670C" w:rsidRDefault="0050670C"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1BDE3F71" w14:textId="7FAB6906" w:rsidR="0050670C" w:rsidRPr="00F00C25" w:rsidRDefault="0050670C" w:rsidP="0050670C">
            <w:pPr>
              <w:pStyle w:val="Default"/>
              <w:spacing w:line="360" w:lineRule="auto"/>
              <w:rPr>
                <w:lang w:val="en-GB"/>
              </w:rPr>
            </w:pPr>
            <w:r w:rsidRPr="00F00C25">
              <w:rPr>
                <w:noProof/>
                <w:lang w:val="en-GB"/>
              </w:rPr>
              <mc:AlternateContent>
                <mc:Choice Requires="wps">
                  <w:drawing>
                    <wp:anchor distT="0" distB="0" distL="114300" distR="114300" simplePos="0" relativeHeight="260715520" behindDoc="0" locked="0" layoutInCell="1" allowOverlap="1" wp14:anchorId="6DE90516" wp14:editId="1F750B37">
                      <wp:simplePos x="0" y="0"/>
                      <wp:positionH relativeFrom="column">
                        <wp:posOffset>345440</wp:posOffset>
                      </wp:positionH>
                      <wp:positionV relativeFrom="paragraph">
                        <wp:posOffset>68580</wp:posOffset>
                      </wp:positionV>
                      <wp:extent cx="251460" cy="251460"/>
                      <wp:effectExtent l="19050" t="19050" r="0" b="15240"/>
                      <wp:wrapNone/>
                      <wp:docPr id="61549895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143E39" w14:textId="77777777" w:rsidR="0050670C" w:rsidRDefault="0050670C"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DE90516" id="_x0000_s1140" style="position:absolute;margin-left:27.2pt;margin-top:5.4pt;width:19.8pt;height:19.8pt;z-index:26071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1bYdQIAAHsFAAAOAAAAZHJzL2Uyb0RvYy54bWysVNtuFDEMfUfiH6K805lZ2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vIaKeV4NcqI0jwb+xDTB3CGZKGnoLXyMafDVmz/KaaqPWnl&#10;4+i0EhulddmE3fZOB7JnWLoNfm2pFjo4U9OWHHr6dtnhNeEMW0hqllA0XvQ02h0lTO+wN3kKxfeZ&#10;dXzpZLOpAWo/sOp69lpVS4pnGDmDexaHql6ualsZlbC3tTI9Xbb5q8cDMPHeCpJOHgfC4ljQnIIB&#10;QYkGjDRLpS8TU/pvNJETbTGw5xIWKZ00ZCa1/QKSKJGLVinI0wUzuYxzsKmrVwMTUDO5mkLOlE8W&#10;Jf0CmJEl1mrGHgEmzQoyYddij/rZFMpwzsbtnwKrxrNF8exsmo2Nsm4s7rl3jVmNnqv+RFKlJrOU&#10;jtsjcoNvV3eZdfPZ1onTI3YehPSAi9QO68OxfSkZXPjx8kx/tDiR3eJdbsFUNiiESdhOQkj6ztV3&#10;iFmOSLUpc4DZK054YXd8jfIT8uu+aD2/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HJ1bY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4A143E39" w14:textId="77777777" w:rsidR="0050670C" w:rsidRDefault="0050670C" w:rsidP="00684E57">
                            <w:pPr>
                              <w:jc w:val="center"/>
                              <w:rPr>
                                <w:rFonts w:hAnsi="Calibri"/>
                                <w:b/>
                                <w:bCs/>
                                <w:color w:val="000000"/>
                              </w:rPr>
                            </w:pPr>
                            <w:r>
                              <w:rPr>
                                <w:rFonts w:hAnsi="Calibri"/>
                                <w:b/>
                                <w:bCs/>
                                <w:color w:val="000000"/>
                              </w:rPr>
                              <w:t>!</w:t>
                            </w:r>
                          </w:p>
                        </w:txbxContent>
                      </v:textbox>
                    </v:oval>
                  </w:pict>
                </mc:Fallback>
              </mc:AlternateContent>
            </w:r>
          </w:p>
        </w:tc>
      </w:tr>
      <w:tr w:rsidR="00366993" w:rsidRPr="00F00C25" w14:paraId="1FDEEF3F" w14:textId="77777777" w:rsidTr="00444E0B">
        <w:trPr>
          <w:trHeight w:val="593"/>
        </w:trPr>
        <w:tc>
          <w:tcPr>
            <w:tcW w:w="2479" w:type="dxa"/>
            <w:tcBorders>
              <w:top w:val="single" w:sz="4" w:space="0" w:color="auto"/>
              <w:left w:val="nil"/>
              <w:bottom w:val="single" w:sz="4" w:space="0" w:color="auto"/>
              <w:right w:val="nil"/>
            </w:tcBorders>
          </w:tcPr>
          <w:p w14:paraId="363A5672" w14:textId="275DBC6A" w:rsidR="00366993" w:rsidRPr="00F00C25" w:rsidRDefault="00366993" w:rsidP="00366993">
            <w:pPr>
              <w:pStyle w:val="Default"/>
              <w:spacing w:line="360" w:lineRule="auto"/>
              <w:rPr>
                <w:color w:val="auto"/>
                <w:lang w:val="en-GB"/>
              </w:rPr>
            </w:pPr>
            <w:proofErr w:type="spellStart"/>
            <w:r w:rsidRPr="00F00C25">
              <w:rPr>
                <w:color w:val="auto"/>
                <w:lang w:val="en-GB"/>
              </w:rPr>
              <w:t>Grung</w:t>
            </w:r>
            <w:proofErr w:type="spellEnd"/>
            <w:r w:rsidRPr="00F00C25">
              <w:rPr>
                <w:color w:val="auto"/>
                <w:lang w:val="en-GB"/>
              </w:rPr>
              <w:t xml:space="preserve"> et al. (2017)</w:t>
            </w:r>
          </w:p>
        </w:tc>
        <w:tc>
          <w:tcPr>
            <w:tcW w:w="2311" w:type="dxa"/>
            <w:tcBorders>
              <w:top w:val="single" w:sz="4" w:space="0" w:color="auto"/>
              <w:left w:val="nil"/>
              <w:bottom w:val="single" w:sz="4" w:space="0" w:color="auto"/>
              <w:right w:val="nil"/>
            </w:tcBorders>
          </w:tcPr>
          <w:p w14:paraId="77132BC0" w14:textId="64EE05BE" w:rsidR="00366993" w:rsidRPr="00F00C25" w:rsidRDefault="00366993" w:rsidP="00366993">
            <w:pPr>
              <w:pStyle w:val="Default"/>
              <w:spacing w:line="360" w:lineRule="auto"/>
              <w:rPr>
                <w:lang w:val="en-GB"/>
              </w:rPr>
            </w:pPr>
            <w:r w:rsidRPr="00F00C25">
              <w:rPr>
                <w:noProof/>
                <w:lang w:val="en-GB"/>
              </w:rPr>
              <mc:AlternateContent>
                <mc:Choice Requires="wps">
                  <w:drawing>
                    <wp:anchor distT="0" distB="0" distL="114300" distR="114300" simplePos="0" relativeHeight="261792768" behindDoc="0" locked="0" layoutInCell="1" allowOverlap="1" wp14:anchorId="1A5F2D02" wp14:editId="504E572E">
                      <wp:simplePos x="0" y="0"/>
                      <wp:positionH relativeFrom="column">
                        <wp:posOffset>324485</wp:posOffset>
                      </wp:positionH>
                      <wp:positionV relativeFrom="paragraph">
                        <wp:posOffset>46355</wp:posOffset>
                      </wp:positionV>
                      <wp:extent cx="251460" cy="251460"/>
                      <wp:effectExtent l="19050" t="19050" r="0" b="15240"/>
                      <wp:wrapNone/>
                      <wp:docPr id="25563114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F4A79E" w14:textId="77777777" w:rsidR="00366993" w:rsidRDefault="00366993"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A5F2D02" id="_x0000_s1141" style="position:absolute;margin-left:25.55pt;margin-top:3.65pt;width:19.8pt;height:19.8pt;z-index:261792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vvgeAIAAHsFAAAOAAAAZHJzL2Uyb0RvYy54bWysVNtu1DAQfUfiHyy/0yQLLVXUbB9aFiEh&#10;WlH4AK8vG0u+yTZ74euZsZP0goQQIg/O2J45M3NmxlfXR2vIXsakvRtod9ZSIh33QrvdQL9/27y5&#10;pCRl5gQz3smBnmSi1+vXr64OoZcrP3ojZCQA4lJ/CAMdcw590yQ+SsvSmQ/SwaXy0bIM27hrRGQH&#10;QLemWbXtRXPwUYTouUwJTm/rJV0XfKUkz3dKJZmJGSjElssay7rFtVlfsX4XWRg1n8Jg/xCFZdqB&#10;0wXqlmVGfkT9G5TVPPrkVT7j3jZeKc1lyQGy6doX2TyMLMiSC5CTwkJT+n+w/Mv+IdxHoOEQUp9A&#10;xCyOKlr8Q3zkWMg6LWTJYyYcDlfn3bsLoJTD1SQDSvNoHGLKH6W3BIWBSmN0SJgO69n+c8pVe9bC&#10;4+SNFhttTNnE3fbGRLJnWLp2s2lLtcDBMzXjyGGgby87uCacQQspwzKINoiBJrejhJkd9CbPsfh+&#10;Zp2eOtmUrwZowsgm19gj6LWqVvlpoJjBLUtjVS/wta2sztDbRtuBXrb41eNRMvHBCZJPAQbCwVhQ&#10;TMFKQYmREClK4JP1mWnzN5oQnXEQ2GMJi5RPRiKMcV+lIlpg0SoFOF1yIZdxLl3u6tXIhKyZnM8h&#10;Y/KzRUm/ACKyglot2BPArFlBZuzK4aSPprIM52Lc/imwarxYFM/e5cXYauen4j73biCryXPVn0mq&#10;1CBL+bg9AjfwdnXnqItnWy9O99B5MuY7WJTxUB8O7UvJ6OPPl2fmk4OJ7FbvsQVz2YAQZ2E7CzGb&#10;G1/fIeY4INWmxADRK0x4YXd6jfAJebovWo9v5voXAAAA//8DAFBLAwQUAAYACAAAACEAV8i0qNwA&#10;AAAGAQAADwAAAGRycy9kb3ducmV2LnhtbEyOW0vDQBCF3wX/wzKCb3YTL73ETEqpCAVBsOr7NDtm&#10;g9nZkN2m6b93fdLHwzl85yvXk+vUyENovSDkswwUS+1NKw3Cx/vzzRJUiCSGOi+McOYA6+ryoqTC&#10;+JO88biPjUoQCQUh2Bj7QutQW3YUZr5nSd2XHxzFFIdGm4FOCe46fZtlc+2olfRgqeet5fp7f3QI&#10;9Ll7bXMTWveyOe/s9ik0Y79EvL6aNo+gIk/xbwy/+kkdquR08EcxQXUID3melgiLO1CpXmULUAeE&#10;+/kKdFXq//rVDwAAAP//AwBQSwECLQAUAAYACAAAACEAtoM4kv4AAADhAQAAEwAAAAAAAAAAAAAA&#10;AAAAAAAAW0NvbnRlbnRfVHlwZXNdLnhtbFBLAQItABQABgAIAAAAIQA4/SH/1gAAAJQBAAALAAAA&#10;AAAAAAAAAAAAAC8BAABfcmVscy8ucmVsc1BLAQItABQABgAIAAAAIQCa7vvgeAIAAHsFAAAOAAAA&#10;AAAAAAAAAAAAAC4CAABkcnMvZTJvRG9jLnhtbFBLAQItABQABgAIAAAAIQBXyLSo3AAAAAYBAAAP&#10;AAAAAAAAAAAAAAAAANIEAABkcnMvZG93bnJldi54bWxQSwUGAAAAAAQABADzAAAA2wUAAAAA&#10;" fillcolor="lime" strokecolor="white" strokeweight="3pt">
                      <v:stroke opacity="0" joinstyle="miter"/>
                      <v:textbox inset="1pt,0,0,0">
                        <w:txbxContent>
                          <w:p w14:paraId="02F4A79E" w14:textId="77777777" w:rsidR="00366993" w:rsidRDefault="00366993"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35826ADF" w14:textId="418BCB9D" w:rsidR="00366993" w:rsidRPr="00F00C25" w:rsidRDefault="00366993" w:rsidP="00366993">
            <w:pPr>
              <w:pStyle w:val="Default"/>
              <w:spacing w:line="360" w:lineRule="auto"/>
              <w:rPr>
                <w:lang w:val="en-GB"/>
              </w:rPr>
            </w:pPr>
            <w:r w:rsidRPr="00F00C25">
              <w:rPr>
                <w:noProof/>
                <w:lang w:val="en-GB"/>
              </w:rPr>
              <mc:AlternateContent>
                <mc:Choice Requires="wps">
                  <w:drawing>
                    <wp:anchor distT="0" distB="0" distL="114300" distR="114300" simplePos="0" relativeHeight="261796864" behindDoc="0" locked="0" layoutInCell="1" allowOverlap="1" wp14:anchorId="2B0F24D2" wp14:editId="766AC9FA">
                      <wp:simplePos x="0" y="0"/>
                      <wp:positionH relativeFrom="column">
                        <wp:posOffset>345440</wp:posOffset>
                      </wp:positionH>
                      <wp:positionV relativeFrom="paragraph">
                        <wp:posOffset>68580</wp:posOffset>
                      </wp:positionV>
                      <wp:extent cx="251460" cy="251460"/>
                      <wp:effectExtent l="19050" t="19050" r="0" b="15240"/>
                      <wp:wrapNone/>
                      <wp:docPr id="154315572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E703DC" w14:textId="77777777" w:rsidR="00366993" w:rsidRDefault="0036699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B0F24D2" id="_x0000_s1142" style="position:absolute;margin-left:27.2pt;margin-top:5.4pt;width:19.8pt;height:19.8pt;z-index:261796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j8FdQ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NvV3eVdfPZ1onTA3YehHSPi9QO68OxfSkZXPjx8kx/sjiR3eJ9bsFUNiiESdhOQkj61tV3&#10;iFmOSLUpc4DZK054YXd8jfIT8uu+aD2/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jCj8F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8E703DC" w14:textId="77777777" w:rsidR="00366993" w:rsidRDefault="00366993"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74ACC3E" w14:textId="6F6F732F" w:rsidR="00366993" w:rsidRPr="00F00C25" w:rsidRDefault="00366993" w:rsidP="00366993">
            <w:pPr>
              <w:pStyle w:val="Default"/>
              <w:spacing w:line="360" w:lineRule="auto"/>
              <w:rPr>
                <w:lang w:val="en-GB"/>
              </w:rPr>
            </w:pPr>
            <w:r w:rsidRPr="00F00C25">
              <w:rPr>
                <w:noProof/>
                <w:lang w:val="en-GB"/>
              </w:rPr>
              <mc:AlternateContent>
                <mc:Choice Requires="wps">
                  <w:drawing>
                    <wp:anchor distT="0" distB="0" distL="114300" distR="114300" simplePos="0" relativeHeight="261793792" behindDoc="0" locked="0" layoutInCell="1" allowOverlap="1" wp14:anchorId="21A2C77D" wp14:editId="7CCBD229">
                      <wp:simplePos x="0" y="0"/>
                      <wp:positionH relativeFrom="column">
                        <wp:posOffset>345440</wp:posOffset>
                      </wp:positionH>
                      <wp:positionV relativeFrom="paragraph">
                        <wp:posOffset>68580</wp:posOffset>
                      </wp:positionV>
                      <wp:extent cx="251460" cy="251460"/>
                      <wp:effectExtent l="19050" t="19050" r="0" b="15240"/>
                      <wp:wrapNone/>
                      <wp:docPr id="6149719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2894F8" w14:textId="77777777" w:rsidR="00366993" w:rsidRDefault="0036699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1A2C77D" id="_x0000_s1143" style="position:absolute;margin-left:27.2pt;margin-top:5.4pt;width:19.8pt;height:19.8pt;z-index:261793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ItrdQIAAHsFAAAOAAAAZHJzL2Uyb0RvYy54bWysVNtuFDEMfUfiH6K805lZaLtadbYPLYuQ&#10;EK0ofEA2cXYi5aYk7IWvx0lmpmyREELMQ8ZJ7GP72M7N7dFosocQlbM97S5aSsByJ5Td9fTb182b&#10;JSUxMSuYdhZ6eoJIb9evX90c/AoWbnBaQCAIYuPq4Hs6pORXTRP5AIbFC+fB4qV0wbCE27BrRGAH&#10;RDe6WbTtVXNwQfjgOMSIp/f1kq4LvpTA04OUERLRPcXYUllDWbd5bdY3bLULzA+Kj2Gwf4jCMGXR&#10;6Qx1zxIj34P6DcooHlx0Ml1wZxonpeJQcsBsuvZFNk8D81ByQXKin2mK/w+Wf94/+ceANBx8XEUU&#10;cxZHGUz+Y3zkWMg6zWTBMRGOh4vL7t0VUsrxapQRpXk29iGmD+AMyUJPQWvlY06Hrdj+U0xVe9LK&#10;x9FpJTZK67IJu+2dDmTPsHQb/NpSLXRwpqYtOfT07bLDa8IZtpDULKFovOhptDtKmN5hb/IUiu8z&#10;6/jSyWZTA9R+YNX17LWqlhTPMHIG9ywOVb1c1bYyKmFva2V6umzzV48HYOK9FSSdPA6ExbGgOQUD&#10;ghINGGmWSl8mpvTfaCIn2mJgzyUsUjppyExq+wUkUSIXrVKQpwtmchnnYFNXrwYmoGZyOYWcKZ8s&#10;SvoFMCNLrNWMPQJMmhVkwq7FHvWzKZThnI3bPwVWjWeL4tnZNBsbZd1Y3HPvGrMaPVf9iaRKTWYp&#10;HbdH5Abfru466+azrROnR+w8COkBF6kd1odj+1IyuPDj5Zn+aHEiu8V1bsFUNiiESdhOQkj6ztV3&#10;iFmOSLUpc4DZK054YXd8jfIT8uu+aD2/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xnItr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562894F8" w14:textId="77777777" w:rsidR="00366993" w:rsidRDefault="00366993"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B8A618E" w14:textId="775C7253" w:rsidR="00366993" w:rsidRPr="00F00C25" w:rsidRDefault="00366993" w:rsidP="00366993">
            <w:pPr>
              <w:pStyle w:val="Default"/>
              <w:spacing w:line="360" w:lineRule="auto"/>
              <w:rPr>
                <w:lang w:val="en-GB"/>
              </w:rPr>
            </w:pPr>
            <w:r w:rsidRPr="00F00C25">
              <w:rPr>
                <w:noProof/>
                <w:lang w:val="en-GB"/>
              </w:rPr>
              <mc:AlternateContent>
                <mc:Choice Requires="wps">
                  <w:drawing>
                    <wp:anchor distT="0" distB="0" distL="114300" distR="114300" simplePos="0" relativeHeight="261791744" behindDoc="0" locked="0" layoutInCell="1" allowOverlap="1" wp14:anchorId="309ABF3B" wp14:editId="3BA7159F">
                      <wp:simplePos x="0" y="0"/>
                      <wp:positionH relativeFrom="column">
                        <wp:posOffset>362585</wp:posOffset>
                      </wp:positionH>
                      <wp:positionV relativeFrom="paragraph">
                        <wp:posOffset>46355</wp:posOffset>
                      </wp:positionV>
                      <wp:extent cx="251460" cy="251460"/>
                      <wp:effectExtent l="19050" t="19050" r="0" b="15240"/>
                      <wp:wrapNone/>
                      <wp:docPr id="27943500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0B0138" w14:textId="77777777" w:rsidR="00366993" w:rsidRDefault="00366993"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09ABF3B" id="_x0000_s1144" style="position:absolute;margin-left:28.55pt;margin-top:3.65pt;width:19.8pt;height:19.8pt;z-index:261791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KoseQIAAHsFAAAOAAAAZHJzL2Uyb0RvYy54bWysVNuO1DAMfUfiH6K8s20HdhlV29mHHQYh&#10;IXbFwgd40mQaKTclYS58PU7SdmYXCSFEH1InsY/tYzu3d0etyJ77IK3paHNVU8INs700u45+/7Z5&#10;s6QkRDA9KGt4R0880LvV61e3B9fyhR2s6rknCGJCe3AdHWJ0bVUFNnAN4co6bvBSWK8h4tbvqt7D&#10;AdG1qhZ1fVMdrO+dt4yHgKfrcklXGV8IzuKDEIFHojqKscW8+rxu01qtbqHdeXCDZGMY8A9RaJAG&#10;nc5Qa4hAfnj5G5SWzNtgRbxiVldWCMl4zgGzaeoX2TwN4HjOBckJbqYp/D9Y9mX/5B490nBwoQ0o&#10;piyOwuv0x/jIMZN1msnix0gYHi6um3c3SCnDq1FGlOps7HyIH7nVJAkd5UpJF1I60ML+c4hFe9JK&#10;x8Eq2W+kUnnjd9t75ckeUunqzabO1UIHz9SUIYeOvl02eE0YYAsJBRFF7fqOBrOjBNQOe5NFn30/&#10;sw6XTjb5KwEqN8DoOvVI8lpUi3wZaMpgDWEo6hm+tJWWEXtbSd3RZZ2+cjxw6D+YnsSTw4EwOBY0&#10;paB5T4niGGmS0Ce0EaT6G02MThkM7FzCLMWT4glGma9cENmnohUK0nTxmVxgjJvYlKsBel4yuZ5C&#10;TslPFjn9DJiQBdZqxh4BJs0CMmEXDkf9ZMrzcM7G9Z8CK8azRfZsTZyNtTR2LO5z7wqzGj0X/Ymk&#10;Qk1iKR63R+QG365mmXTT2db2p0fsPO7jAy5CWawPw/alZLD+58sz9cngRDaL96kFY96g4CdhOwk+&#10;qntb3iEwDJFKU6YAk1ec8Mzu+BqlJ+Ryn7XOb+bqFwAAAP//AwBQSwMEFAAGAAgAAAAhAEL2EeTc&#10;AAAABgEAAA8AAABkcnMvZG93bnJldi54bWxMjt9LwzAUhd8F/4dwBd9cWn+0W+3tGBNhIAhOfb9r&#10;YhNsbkqTdd1/b3zSx8M5fOer17PrxaTHYD0j5IsMhObWK8sdwsf7880SRIjEinrPGuGsA6yby4ua&#10;KuVP/KanfexEgnCoCMHEOFRShtZoR2HhB82p+/Kjo5ji2Ek10inBXS9vs6yQjiynB0OD3hrdfu+P&#10;DoE+d682V8G6l815Z7ZPoZuGJeL11bx5BBH1HP/G8Kuf1KFJTgd/ZBVEj/BQ5mmJUN6BSPWqKEEc&#10;EO6LFcimlv/1mx8AAAD//wMAUEsBAi0AFAAGAAgAAAAhALaDOJL+AAAA4QEAABMAAAAAAAAAAAAA&#10;AAAAAAAAAFtDb250ZW50X1R5cGVzXS54bWxQSwECLQAUAAYACAAAACEAOP0h/9YAAACUAQAACwAA&#10;AAAAAAAAAAAAAAAvAQAAX3JlbHMvLnJlbHNQSwECLQAUAAYACAAAACEAE5yqLHkCAAB7BQAADgAA&#10;AAAAAAAAAAAAAAAuAgAAZHJzL2Uyb0RvYy54bWxQSwECLQAUAAYACAAAACEAQvYR5NwAAAAGAQAA&#10;DwAAAAAAAAAAAAAAAADTBAAAZHJzL2Rvd25yZXYueG1sUEsFBgAAAAAEAAQA8wAAANwFAAAAAA==&#10;" fillcolor="lime" strokecolor="white" strokeweight="3pt">
                      <v:stroke opacity="0" joinstyle="miter"/>
                      <v:textbox inset="1pt,0,0,0">
                        <w:txbxContent>
                          <w:p w14:paraId="620B0138" w14:textId="77777777" w:rsidR="00366993" w:rsidRDefault="00366993"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46CD682A" w14:textId="3084E416" w:rsidR="00366993" w:rsidRPr="00F00C25" w:rsidRDefault="00366993" w:rsidP="00366993">
            <w:pPr>
              <w:pStyle w:val="Default"/>
              <w:spacing w:line="360" w:lineRule="auto"/>
              <w:rPr>
                <w:lang w:val="en-GB"/>
              </w:rPr>
            </w:pPr>
            <w:r w:rsidRPr="00F00C25">
              <w:rPr>
                <w:noProof/>
                <w:lang w:val="en-GB"/>
              </w:rPr>
              <mc:AlternateContent>
                <mc:Choice Requires="wps">
                  <w:drawing>
                    <wp:anchor distT="0" distB="0" distL="114300" distR="114300" simplePos="0" relativeHeight="261794816" behindDoc="0" locked="0" layoutInCell="1" allowOverlap="1" wp14:anchorId="752EDB2F" wp14:editId="219B86F2">
                      <wp:simplePos x="0" y="0"/>
                      <wp:positionH relativeFrom="column">
                        <wp:posOffset>345440</wp:posOffset>
                      </wp:positionH>
                      <wp:positionV relativeFrom="paragraph">
                        <wp:posOffset>68580</wp:posOffset>
                      </wp:positionV>
                      <wp:extent cx="251460" cy="251460"/>
                      <wp:effectExtent l="19050" t="19050" r="0" b="15240"/>
                      <wp:wrapNone/>
                      <wp:docPr id="62086488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4AB446" w14:textId="77777777" w:rsidR="00366993" w:rsidRDefault="0036699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52EDB2F" id="_x0000_s1145" style="position:absolute;margin-left:27.2pt;margin-top:5.4pt;width:19.8pt;height:19.8pt;z-index:261794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QcUdQIAAHsFAAAOAAAAZHJzL2Uyb0RvYy54bWysVNtuFDEMfUfiH6K805lZaFlWne1DyyIk&#10;RCsKH5BNnJ1IuSkJe+HrcZKZKVskhBDzkHES+9g+tnN9czSa7CFE5WxPu4uWErDcCWV3Pf32dfNq&#10;SUlMzAqmnYWeniDSm/XLF9cHv4KFG5wWEAiC2Lg6+J4OKflV00Q+gGHxwnmweCldMCzhNuwaEdgB&#10;0Y1uFm171RxcED44DjHi6V29pOuCLyXwdC9lhER0TzG2VNZQ1m1em/U1W+0C84PiYxjsH6IwTFl0&#10;OkPdscTI96B+gzKKBxedTBfcmcZJqTiUHDCbrn2WzePAPJRckJzoZ5ri/4Pln/eP/iEgDQcfVxHF&#10;nMVRBpP/GB85FrJOM1lwTITj4eKye3OFlHK8GmVEaZ6MfYjpAzhDstBT0Fr5mNNhK7b/FFPVnrTy&#10;cXRaiY3SumzCbnurA9kzLN0Gv7ZUCx2cqWlLDj19vezwmnCGLSQ1SygaL3oa7Y4SpnfYmzyF4vvM&#10;Oj53stnUALUfWHU9e62qJcUzjJzBHYtDVS9Xta2MStjbWpmeLtv81eMBmHhvBUknjwNhcSxoTsGA&#10;oEQDRpql0peJKf03msiJthjYUwmLlE4aMpPafgFJlMhFqxTk6YKZXMY52NTVq4EJqJlcTiFnyieL&#10;kn4BzMgSazVjjwCTZgWZsGuxR/1sCmU4Z+P2T4FV49mieHY2zcZGWTcW99y7xqxGz1V/IqlSk1lK&#10;x+0RucG3q3uXdfPZ1onTA3YehHSPi9QO68OxfSkZXPjx/Ex/tDiR3eJtbsFUNiiESdhOQkj61tV3&#10;iFmOSLUpc4DZK054YXd8jfIT8uu+aD29me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OVQcU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6D4AB446" w14:textId="77777777" w:rsidR="00366993" w:rsidRDefault="00366993"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121FC75" w14:textId="2D45FA5E" w:rsidR="00366993" w:rsidRPr="00F00C25" w:rsidRDefault="00366993" w:rsidP="00366993">
            <w:pPr>
              <w:pStyle w:val="Default"/>
              <w:spacing w:line="360" w:lineRule="auto"/>
              <w:rPr>
                <w:lang w:val="en-GB"/>
              </w:rPr>
            </w:pPr>
            <w:r w:rsidRPr="00F00C25">
              <w:rPr>
                <w:noProof/>
                <w:lang w:val="en-GB"/>
              </w:rPr>
              <mc:AlternateContent>
                <mc:Choice Requires="wps">
                  <w:drawing>
                    <wp:anchor distT="0" distB="0" distL="114300" distR="114300" simplePos="0" relativeHeight="261795840" behindDoc="0" locked="0" layoutInCell="1" allowOverlap="1" wp14:anchorId="70A2A80F" wp14:editId="2B164555">
                      <wp:simplePos x="0" y="0"/>
                      <wp:positionH relativeFrom="column">
                        <wp:posOffset>345440</wp:posOffset>
                      </wp:positionH>
                      <wp:positionV relativeFrom="paragraph">
                        <wp:posOffset>68580</wp:posOffset>
                      </wp:positionV>
                      <wp:extent cx="251460" cy="251460"/>
                      <wp:effectExtent l="19050" t="19050" r="0" b="15240"/>
                      <wp:wrapNone/>
                      <wp:docPr id="36418603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AECFE1" w14:textId="77777777" w:rsidR="00366993" w:rsidRDefault="00366993"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0A2A80F" id="_x0000_s1146" style="position:absolute;margin-left:27.2pt;margin-top:5.4pt;width:19.8pt;height:19.8pt;z-index:261795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ESb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7zUJ5/tnDg/YOdBSPe4SO2wPhzbl5LehR8vz/QnixM5m7/PLZjKBoUwCrtRCEnfufoO&#10;McsRqTZlDjB7xQkv7A6vUX5Cft0Xrec3c/0T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MywRJt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2BAECFE1" w14:textId="77777777" w:rsidR="00366993" w:rsidRDefault="00366993" w:rsidP="00684E57">
                            <w:pPr>
                              <w:jc w:val="center"/>
                              <w:rPr>
                                <w:rFonts w:hAnsi="Calibri"/>
                                <w:b/>
                                <w:bCs/>
                                <w:color w:val="000000"/>
                              </w:rPr>
                            </w:pPr>
                            <w:r>
                              <w:rPr>
                                <w:rFonts w:hAnsi="Calibri"/>
                                <w:b/>
                                <w:bCs/>
                                <w:color w:val="000000"/>
                              </w:rPr>
                              <w:t>!</w:t>
                            </w:r>
                          </w:p>
                        </w:txbxContent>
                      </v:textbox>
                    </v:oval>
                  </w:pict>
                </mc:Fallback>
              </mc:AlternateContent>
            </w:r>
          </w:p>
        </w:tc>
      </w:tr>
      <w:tr w:rsidR="00A65231" w:rsidRPr="00F00C25" w14:paraId="507A0E82" w14:textId="77777777" w:rsidTr="00444E0B">
        <w:trPr>
          <w:trHeight w:val="530"/>
        </w:trPr>
        <w:tc>
          <w:tcPr>
            <w:tcW w:w="2479" w:type="dxa"/>
            <w:tcBorders>
              <w:top w:val="single" w:sz="4" w:space="0" w:color="auto"/>
              <w:left w:val="nil"/>
              <w:bottom w:val="single" w:sz="4" w:space="0" w:color="auto"/>
              <w:right w:val="nil"/>
            </w:tcBorders>
          </w:tcPr>
          <w:p w14:paraId="245C91C7" w14:textId="4D8E0CDE" w:rsidR="00A65231" w:rsidRPr="00F00C25" w:rsidRDefault="00A65231" w:rsidP="00A65231">
            <w:pPr>
              <w:pStyle w:val="Default"/>
              <w:spacing w:line="360" w:lineRule="auto"/>
              <w:rPr>
                <w:color w:val="auto"/>
                <w:lang w:val="en-GB"/>
              </w:rPr>
            </w:pPr>
            <w:r w:rsidRPr="00F00C25">
              <w:rPr>
                <w:color w:val="auto"/>
                <w:lang w:val="en-GB"/>
              </w:rPr>
              <w:t>Haskell et al. (2008)</w:t>
            </w:r>
          </w:p>
        </w:tc>
        <w:tc>
          <w:tcPr>
            <w:tcW w:w="2311" w:type="dxa"/>
            <w:tcBorders>
              <w:top w:val="single" w:sz="4" w:space="0" w:color="auto"/>
              <w:left w:val="nil"/>
              <w:bottom w:val="single" w:sz="4" w:space="0" w:color="auto"/>
              <w:right w:val="nil"/>
            </w:tcBorders>
          </w:tcPr>
          <w:p w14:paraId="0E515251" w14:textId="61E89B4A" w:rsidR="00A65231" w:rsidRPr="00F00C25" w:rsidRDefault="00A65231" w:rsidP="00A65231">
            <w:pPr>
              <w:pStyle w:val="Default"/>
              <w:spacing w:line="360" w:lineRule="auto"/>
              <w:rPr>
                <w:lang w:val="en-GB"/>
              </w:rPr>
            </w:pPr>
            <w:r w:rsidRPr="00F00C25">
              <w:rPr>
                <w:noProof/>
                <w:lang w:val="en-GB"/>
              </w:rPr>
              <mc:AlternateContent>
                <mc:Choice Requires="wps">
                  <w:drawing>
                    <wp:anchor distT="0" distB="0" distL="114300" distR="114300" simplePos="0" relativeHeight="261800960" behindDoc="0" locked="0" layoutInCell="1" allowOverlap="1" wp14:anchorId="339A54C7" wp14:editId="42B3298A">
                      <wp:simplePos x="0" y="0"/>
                      <wp:positionH relativeFrom="column">
                        <wp:posOffset>324485</wp:posOffset>
                      </wp:positionH>
                      <wp:positionV relativeFrom="paragraph">
                        <wp:posOffset>46355</wp:posOffset>
                      </wp:positionV>
                      <wp:extent cx="251460" cy="251460"/>
                      <wp:effectExtent l="19050" t="19050" r="0" b="15240"/>
                      <wp:wrapNone/>
                      <wp:docPr id="26600157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15757A" w14:textId="77777777" w:rsidR="00A65231" w:rsidRDefault="00A6523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39A54C7" id="_x0000_s1147" style="position:absolute;margin-left:25.55pt;margin-top:3.65pt;width:19.8pt;height:19.8pt;z-index:261800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emjdwIAAHsFAAAOAAAAZHJzL2Uyb0RvYy54bWysVNtuFDEMfUfiH6K805ldaKlGne1Dl0VI&#10;iFYUPiCbODuRclMS9sLX4yQz022REELMQ8ZJ7GP72M7N7dFosocQlbM9XVy0lIDlTii76+n3b5s3&#10;15TExKxg2lno6QkivV29fnVz8B0s3eC0gEAQxMbu4Hs6pOS7pol8AMPihfNg8VK6YFjCbdg1IrAD&#10;ohvdLNv2qjm4IHxwHGLE03W9pKuCLyXwdC9lhER0TzG2VNZQ1m1em9UN63aB+UHxMQz2D1EYpiw6&#10;naHWLDHyI6jfoIziwUUn0wV3pnFSKg4lB8xm0b7I5nFgHkouSE70M03x/8HyL/tH/xCQhoOPXUQx&#10;Z3GUweQ/xkeOhazTTBYcE+F4uLxcvLtCSjlejTKiNE/GPsT0EZwhWegpaK18zOmwju0/x1S1J618&#10;HJ1WYqO0Lpuw297pQPYsl67dbNpSLXTwTE1bcujp2+sFXhPOsIWkZglF40VPo91RwvQOe5OnUHw/&#10;s47nTjblqwFqP7DRde6R7LWqVvk80JzBmsWhqhf42lZGJextrUxPr9v81eMBmPhgBUknjwNhcSxo&#10;TsGAoEQDRpol9Mm6xJT+G02MTlsM7KmERUonDRlG268giRK5aJWCPF0wk8s4B5sW9WpgAmoml1PI&#10;OfnJoqRfADOyxFrN2CPApFlBJuzK4aifTaEM52zc/imwajxbFM/OptnYKOvG4j73rjGr0XPVn0iq&#10;1GSW0nF7RG7w7VoW3Xy2deL0gJ0HId3jIrXD+nBsX0oGF36+PNOfLE7kYvk+t2AqGxTCJGwnISR9&#10;5+o7xCxHpNqUOcDsFSe8sDu+RvkJOd8Xrac3c/UL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JF56aN3AgAAew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1915757A" w14:textId="77777777" w:rsidR="00A65231" w:rsidRDefault="00A6523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60CFAACA" w14:textId="6DD3CA7D" w:rsidR="00A65231" w:rsidRPr="00F00C25" w:rsidRDefault="00A65231" w:rsidP="00A65231">
            <w:pPr>
              <w:pStyle w:val="Default"/>
              <w:spacing w:line="360" w:lineRule="auto"/>
              <w:rPr>
                <w:lang w:val="en-GB"/>
              </w:rPr>
            </w:pPr>
            <w:r w:rsidRPr="00F00C25">
              <w:rPr>
                <w:noProof/>
                <w:lang w:val="en-GB"/>
              </w:rPr>
              <mc:AlternateContent>
                <mc:Choice Requires="wps">
                  <w:drawing>
                    <wp:anchor distT="0" distB="0" distL="114300" distR="114300" simplePos="0" relativeHeight="261804032" behindDoc="0" locked="0" layoutInCell="1" allowOverlap="1" wp14:anchorId="710C0AE1" wp14:editId="760A421C">
                      <wp:simplePos x="0" y="0"/>
                      <wp:positionH relativeFrom="column">
                        <wp:posOffset>345440</wp:posOffset>
                      </wp:positionH>
                      <wp:positionV relativeFrom="paragraph">
                        <wp:posOffset>68580</wp:posOffset>
                      </wp:positionV>
                      <wp:extent cx="251460" cy="251460"/>
                      <wp:effectExtent l="19050" t="19050" r="0" b="15240"/>
                      <wp:wrapNone/>
                      <wp:docPr id="184615613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D1C733" w14:textId="77777777" w:rsidR="00A65231" w:rsidRDefault="00A6523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10C0AE1" id="_x0000_s1148" style="position:absolute;margin-left:27.2pt;margin-top:5.4pt;width:19.8pt;height:19.8pt;z-index:261804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S1G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3yedfPZzonzA3YehHSPi9QO68OxfSnpXfjx8kx/sjiRs/n73IKpbFAIo7AbhZD0navv&#10;ELMckWpT5gCzV5zwwu7wGuUn5Nd90Xp+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onS1G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3FD1C733" w14:textId="77777777" w:rsidR="00A65231" w:rsidRDefault="00A6523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9D7FE85" w14:textId="29DCF31C" w:rsidR="00A65231" w:rsidRPr="00F00C25" w:rsidRDefault="00A65231" w:rsidP="00A65231">
            <w:pPr>
              <w:pStyle w:val="Default"/>
              <w:spacing w:line="360" w:lineRule="auto"/>
              <w:rPr>
                <w:lang w:val="en-GB"/>
              </w:rPr>
            </w:pPr>
            <w:r w:rsidRPr="00F00C25">
              <w:rPr>
                <w:noProof/>
                <w:lang w:val="en-GB"/>
              </w:rPr>
              <mc:AlternateContent>
                <mc:Choice Requires="wps">
                  <w:drawing>
                    <wp:anchor distT="0" distB="0" distL="114300" distR="114300" simplePos="0" relativeHeight="261801984" behindDoc="0" locked="0" layoutInCell="1" allowOverlap="1" wp14:anchorId="1C6744C7" wp14:editId="40C64455">
                      <wp:simplePos x="0" y="0"/>
                      <wp:positionH relativeFrom="column">
                        <wp:posOffset>345440</wp:posOffset>
                      </wp:positionH>
                      <wp:positionV relativeFrom="paragraph">
                        <wp:posOffset>68580</wp:posOffset>
                      </wp:positionV>
                      <wp:extent cx="251460" cy="251460"/>
                      <wp:effectExtent l="19050" t="19050" r="0" b="15240"/>
                      <wp:wrapNone/>
                      <wp:docPr id="211207574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B34B32" w14:textId="77777777" w:rsidR="00A65231" w:rsidRDefault="00A6523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C6744C7" id="_x0000_s1149" style="position:absolute;margin-left:27.2pt;margin-top:5.4pt;width:19.8pt;height:19.8pt;z-index:261801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C5ko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w66+aznRPnR+w8COkBF6kd1odj+1LSu/Dj5Zn+aHEiZ/N3uQVT2aAQRmE3CiHpe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6C5ko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6B34B32" w14:textId="77777777" w:rsidR="00A65231" w:rsidRDefault="00A6523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E4C06D1" w14:textId="0A4D8A6F" w:rsidR="00A65231" w:rsidRPr="00F00C25" w:rsidRDefault="00A65231" w:rsidP="00A65231">
            <w:pPr>
              <w:pStyle w:val="Default"/>
              <w:spacing w:line="360" w:lineRule="auto"/>
              <w:rPr>
                <w:lang w:val="en-GB"/>
              </w:rPr>
            </w:pPr>
            <w:r w:rsidRPr="00F00C25">
              <w:rPr>
                <w:noProof/>
                <w:lang w:val="en-GB"/>
              </w:rPr>
              <mc:AlternateContent>
                <mc:Choice Requires="wps">
                  <w:drawing>
                    <wp:anchor distT="0" distB="0" distL="114300" distR="114300" simplePos="0" relativeHeight="261798912" behindDoc="0" locked="0" layoutInCell="1" allowOverlap="1" wp14:anchorId="5BC47F97" wp14:editId="1C5FB7B2">
                      <wp:simplePos x="0" y="0"/>
                      <wp:positionH relativeFrom="column">
                        <wp:posOffset>362585</wp:posOffset>
                      </wp:positionH>
                      <wp:positionV relativeFrom="paragraph">
                        <wp:posOffset>46355</wp:posOffset>
                      </wp:positionV>
                      <wp:extent cx="251460" cy="251460"/>
                      <wp:effectExtent l="19050" t="19050" r="0" b="15240"/>
                      <wp:wrapNone/>
                      <wp:docPr id="134736460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12DEBD" w14:textId="77777777" w:rsidR="00A65231" w:rsidRDefault="00A6523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BC47F97" id="_x0000_s1150" style="position:absolute;margin-left:28.55pt;margin-top:3.65pt;width:19.8pt;height:19.8pt;z-index:261798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6seAIAAHs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f4di3Ps24+2zpxusfOg5DucJHaYX04ti8lgws/X5/pzxYncrH8kFswlQ0KYRK2kxCS&#10;vnH1HWKWI1Jtyhxg9ooTXtgdX6P8hDzfF62nN3P9Cw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Ks/6s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2612DEBD" w14:textId="77777777" w:rsidR="00A65231" w:rsidRDefault="00A6523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15AE32E1" w14:textId="78B3394D" w:rsidR="00A65231" w:rsidRPr="00F00C25" w:rsidRDefault="00A65231" w:rsidP="00A65231">
            <w:pPr>
              <w:pStyle w:val="Default"/>
              <w:spacing w:line="360" w:lineRule="auto"/>
              <w:rPr>
                <w:lang w:val="en-GB"/>
              </w:rPr>
            </w:pPr>
            <w:r w:rsidRPr="00F00C25">
              <w:rPr>
                <w:noProof/>
                <w:lang w:val="en-GB"/>
              </w:rPr>
              <mc:AlternateContent>
                <mc:Choice Requires="wps">
                  <w:drawing>
                    <wp:anchor distT="0" distB="0" distL="114300" distR="114300" simplePos="0" relativeHeight="261799936" behindDoc="0" locked="0" layoutInCell="1" allowOverlap="1" wp14:anchorId="0EAA2614" wp14:editId="30837E58">
                      <wp:simplePos x="0" y="0"/>
                      <wp:positionH relativeFrom="column">
                        <wp:posOffset>345440</wp:posOffset>
                      </wp:positionH>
                      <wp:positionV relativeFrom="paragraph">
                        <wp:posOffset>68580</wp:posOffset>
                      </wp:positionV>
                      <wp:extent cx="251460" cy="251460"/>
                      <wp:effectExtent l="19050" t="19050" r="0" b="15240"/>
                      <wp:wrapNone/>
                      <wp:docPr id="99989148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6170DC" w14:textId="77777777" w:rsidR="00A65231" w:rsidRDefault="00A6523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EAA2614" id="_x0000_s1151" style="position:absolute;margin-left:27.2pt;margin-top:5.4pt;width:19.8pt;height:19.8pt;z-index:261799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lOU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w66+aznRPnB+w8COkeF6kd1odj+1LSu/Dj5Zn+ZHEiZ/P3uQVT2aAQRmE3CiHpO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XelOU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16170DC" w14:textId="77777777" w:rsidR="00A65231" w:rsidRDefault="00A6523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6E2A8FE" w14:textId="00317239" w:rsidR="00A65231" w:rsidRPr="00F00C25" w:rsidRDefault="00A65231" w:rsidP="00A65231">
            <w:pPr>
              <w:pStyle w:val="Default"/>
              <w:spacing w:line="360" w:lineRule="auto"/>
              <w:rPr>
                <w:lang w:val="en-GB"/>
              </w:rPr>
            </w:pPr>
            <w:r w:rsidRPr="00F00C25">
              <w:rPr>
                <w:noProof/>
                <w:lang w:val="en-GB"/>
              </w:rPr>
              <mc:AlternateContent>
                <mc:Choice Requires="wps">
                  <w:drawing>
                    <wp:anchor distT="0" distB="0" distL="114300" distR="114300" simplePos="0" relativeHeight="261803008" behindDoc="0" locked="0" layoutInCell="1" allowOverlap="1" wp14:anchorId="03F79741" wp14:editId="4C7241FA">
                      <wp:simplePos x="0" y="0"/>
                      <wp:positionH relativeFrom="column">
                        <wp:posOffset>345440</wp:posOffset>
                      </wp:positionH>
                      <wp:positionV relativeFrom="paragraph">
                        <wp:posOffset>68580</wp:posOffset>
                      </wp:positionV>
                      <wp:extent cx="251460" cy="251460"/>
                      <wp:effectExtent l="19050" t="19050" r="0" b="15240"/>
                      <wp:wrapNone/>
                      <wp:docPr id="66648941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A94ACE" w14:textId="77777777" w:rsidR="00A65231" w:rsidRDefault="00A6523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3F79741" id="_x0000_s1152" style="position:absolute;margin-left:27.2pt;margin-top:5.4pt;width:19.8pt;height:19.8pt;z-index:261803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Y4n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wm6+aznRPnB+w8COkeF6kd1odj+1LSu/Dj5Zn+ZHEiZ/P3uQVT2aAQRmE3CiHpO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hwY4n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18A94ACE" w14:textId="77777777" w:rsidR="00A65231" w:rsidRDefault="00A65231" w:rsidP="00684E57">
                            <w:pPr>
                              <w:jc w:val="center"/>
                              <w:rPr>
                                <w:rFonts w:hAnsi="Calibri"/>
                                <w:b/>
                                <w:bCs/>
                                <w:color w:val="000000"/>
                              </w:rPr>
                            </w:pPr>
                            <w:r>
                              <w:rPr>
                                <w:rFonts w:hAnsi="Calibri"/>
                                <w:b/>
                                <w:bCs/>
                                <w:color w:val="000000"/>
                              </w:rPr>
                              <w:t>!</w:t>
                            </w:r>
                          </w:p>
                        </w:txbxContent>
                      </v:textbox>
                    </v:oval>
                  </w:pict>
                </mc:Fallback>
              </mc:AlternateContent>
            </w:r>
          </w:p>
        </w:tc>
      </w:tr>
      <w:tr w:rsidR="00C97A50" w:rsidRPr="00F00C25" w14:paraId="2B274D75" w14:textId="77777777" w:rsidTr="00F74DAF">
        <w:trPr>
          <w:trHeight w:val="548"/>
        </w:trPr>
        <w:tc>
          <w:tcPr>
            <w:tcW w:w="2479" w:type="dxa"/>
            <w:tcBorders>
              <w:top w:val="single" w:sz="4" w:space="0" w:color="auto"/>
              <w:left w:val="nil"/>
              <w:bottom w:val="single" w:sz="4" w:space="0" w:color="auto"/>
              <w:right w:val="nil"/>
            </w:tcBorders>
          </w:tcPr>
          <w:p w14:paraId="4D191B83" w14:textId="16257861" w:rsidR="00C97A50" w:rsidRPr="00F00C25" w:rsidRDefault="00C97A50" w:rsidP="00C97A50">
            <w:pPr>
              <w:pStyle w:val="Default"/>
              <w:spacing w:line="360" w:lineRule="auto"/>
              <w:rPr>
                <w:color w:val="auto"/>
                <w:lang w:val="en-GB"/>
              </w:rPr>
            </w:pPr>
            <w:r w:rsidRPr="00F00C25">
              <w:rPr>
                <w:color w:val="auto"/>
                <w:lang w:val="en-GB"/>
              </w:rPr>
              <w:t>Huda et al. (2001)</w:t>
            </w:r>
          </w:p>
        </w:tc>
        <w:tc>
          <w:tcPr>
            <w:tcW w:w="2311" w:type="dxa"/>
            <w:tcBorders>
              <w:top w:val="single" w:sz="4" w:space="0" w:color="auto"/>
              <w:left w:val="nil"/>
              <w:bottom w:val="single" w:sz="4" w:space="0" w:color="auto"/>
              <w:right w:val="nil"/>
            </w:tcBorders>
          </w:tcPr>
          <w:p w14:paraId="574145DB" w14:textId="7FB9FF7F"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09152" behindDoc="0" locked="0" layoutInCell="1" allowOverlap="1" wp14:anchorId="1D8BA44C" wp14:editId="112AC683">
                      <wp:simplePos x="0" y="0"/>
                      <wp:positionH relativeFrom="column">
                        <wp:posOffset>324485</wp:posOffset>
                      </wp:positionH>
                      <wp:positionV relativeFrom="paragraph">
                        <wp:posOffset>46355</wp:posOffset>
                      </wp:positionV>
                      <wp:extent cx="251460" cy="251460"/>
                      <wp:effectExtent l="19050" t="19050" r="0" b="15240"/>
                      <wp:wrapNone/>
                      <wp:docPr id="2114574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1762CD" w14:textId="77777777" w:rsidR="00C97A50" w:rsidRDefault="00C97A5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D8BA44C" id="_x0000_s1153" style="position:absolute;margin-left:25.55pt;margin-top:3.65pt;width:19.8pt;height:19.8pt;z-index:261809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CMfdwIAAHs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b9fyPeri2daL0wN0noz5HhZlPNSHQ/tSMvj48+WZ+eRgIsEeWzCXDQhxEraTELO5&#10;8/UdYo4DUm1KDBC9woQXdsfXCJ+Q833RenozV78A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LwIIx93AgAAew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271762CD" w14:textId="77777777" w:rsidR="00C97A50" w:rsidRDefault="00C97A5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E21D785" w14:textId="56A7BFDF"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946368" behindDoc="0" locked="0" layoutInCell="1" allowOverlap="1" wp14:anchorId="7C78B76F" wp14:editId="3E220CF8">
                      <wp:simplePos x="0" y="0"/>
                      <wp:positionH relativeFrom="column">
                        <wp:posOffset>345440</wp:posOffset>
                      </wp:positionH>
                      <wp:positionV relativeFrom="paragraph">
                        <wp:posOffset>68580</wp:posOffset>
                      </wp:positionV>
                      <wp:extent cx="251460" cy="251460"/>
                      <wp:effectExtent l="19050" t="19050" r="0" b="15240"/>
                      <wp:wrapNone/>
                      <wp:docPr id="19839981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E5C52F"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C78B76F" id="_x0000_s1154" style="position:absolute;margin-left:27.2pt;margin-top:5.4pt;width:19.8pt;height:19.8pt;z-index:26194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AJY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3yRdfPZzonzA3YehHSPi9QO68OxfSnpXfjx8kx/sjiRs/n73IKpbFAIo7AbhZD0navv&#10;ELMckWpT5gCzV5zwwu7wGuUn5Nd90Xp+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eCAJY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12E5C52F"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355F7E8" w14:textId="1DB3BC54"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08128" behindDoc="0" locked="0" layoutInCell="1" allowOverlap="1" wp14:anchorId="134C9180" wp14:editId="7B768AB4">
                      <wp:simplePos x="0" y="0"/>
                      <wp:positionH relativeFrom="column">
                        <wp:posOffset>345440</wp:posOffset>
                      </wp:positionH>
                      <wp:positionV relativeFrom="paragraph">
                        <wp:posOffset>68580</wp:posOffset>
                      </wp:positionV>
                      <wp:extent cx="251460" cy="251460"/>
                      <wp:effectExtent l="19050" t="19050" r="0" b="15240"/>
                      <wp:wrapNone/>
                      <wp:docPr id="208188824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7762C5"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34C9180" id="_x0000_s1155" style="position:absolute;margin-left:27.2pt;margin-top:5.4pt;width:19.8pt;height:19.8pt;z-index:261808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rY2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NX+XdfPZzonzA3YehHSPi9QO68OxfSnpXfjx/Ex/tDiRs/nb3IKpbFAIo7AbhZD0navv&#10;ELMckWpT5gCzV5zwwu7wGuUn5Nd90Xp6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MnrY2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637762C5"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4148361" w14:textId="3925CDA6"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06080" behindDoc="0" locked="0" layoutInCell="1" allowOverlap="1" wp14:anchorId="7A4F288A" wp14:editId="49D32660">
                      <wp:simplePos x="0" y="0"/>
                      <wp:positionH relativeFrom="column">
                        <wp:posOffset>362585</wp:posOffset>
                      </wp:positionH>
                      <wp:positionV relativeFrom="paragraph">
                        <wp:posOffset>46355</wp:posOffset>
                      </wp:positionV>
                      <wp:extent cx="251460" cy="251460"/>
                      <wp:effectExtent l="19050" t="19050" r="0" b="15240"/>
                      <wp:wrapNone/>
                      <wp:docPr id="1668807338"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C8C8EE" w14:textId="77777777" w:rsidR="00C97A50" w:rsidRDefault="00C97A5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A4F288A" id="_x0000_s1156" style="position:absolute;margin-left:28.55pt;margin-top:3.65pt;width:19.8pt;height:19.8pt;z-index:261806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TLTeAIAAHsFAAAOAAAAZHJzL2Uyb0RvYy54bWysVNtuFDEMfUfiH6K805nd0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vL9EShlejTKiNE/GPsT0SThDstBTobXyMacDHey/xFS1J618&#10;HJ1WfKO0Lpuw297oQPaQS9duNm2pFjp4oaYtOfT0fLXAa8IAW0hqSCgaz3sa7Y4S0DvsTZZC8f3C&#10;Oj53silfDVD7AUbXuUey16pa5eeB5gxuIQ5VvcDXtjIqYW9rZXq6avNXjwcB/KPlJJ08DoTFsaA5&#10;BSM4JVpgpFlCn9AlUPpvNDE6bTGwpxIWKZ20yDDaPghJFM9FqxTk6RIzucCYsGlRrwbgomZyMYWc&#10;k58sSvoFMCNLrNWMPQJMmhVkwq4cjvrZVJThnI3bPwVWjWeL4tnZNBsbZd1Y3JfeNWY1eq76E0mV&#10;msxSOm6PyA2+XeelPvls6/jpHjtPhHSHi9QO68OwfSkZXPj5+kx/tjiRi+WH3IKpbFAIk7CdhJD0&#10;javvEFiGSLUpc4DZK054YXd8jfIT8nxftJ7ezP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9qTLT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0C8C8EE" w14:textId="77777777" w:rsidR="00C97A50" w:rsidRDefault="00C97A5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62010311" w14:textId="506307B5"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07104" behindDoc="0" locked="0" layoutInCell="1" allowOverlap="1" wp14:anchorId="022B9B73" wp14:editId="5DF74572">
                      <wp:simplePos x="0" y="0"/>
                      <wp:positionH relativeFrom="column">
                        <wp:posOffset>345440</wp:posOffset>
                      </wp:positionH>
                      <wp:positionV relativeFrom="paragraph">
                        <wp:posOffset>68580</wp:posOffset>
                      </wp:positionV>
                      <wp:extent cx="251460" cy="251460"/>
                      <wp:effectExtent l="19050" t="19050" r="0" b="15240"/>
                      <wp:wrapNone/>
                      <wp:docPr id="164110836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189B22"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22B9B73" id="_x0000_s1157" style="position:absolute;margin-left:27.2pt;margin-top:5.4pt;width:19.8pt;height:19.8pt;z-index:261807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J/rdA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3XRzWc7J86P2HkQ0gMuUjusD8f2paR34cfLM/3R4kTO5u9yC6ayQSGMwm4UQtL3rr5D&#10;zHJEqk2ZA8xeccILu8NrlJ+QX/dF6/nN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KBgn+t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26189B22"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BDF936B" w14:textId="2C5D8017"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10176" behindDoc="0" locked="0" layoutInCell="1" allowOverlap="1" wp14:anchorId="1A07ADB4" wp14:editId="339F8079">
                      <wp:simplePos x="0" y="0"/>
                      <wp:positionH relativeFrom="column">
                        <wp:posOffset>345440</wp:posOffset>
                      </wp:positionH>
                      <wp:positionV relativeFrom="paragraph">
                        <wp:posOffset>68580</wp:posOffset>
                      </wp:positionV>
                      <wp:extent cx="251460" cy="251460"/>
                      <wp:effectExtent l="19050" t="19050" r="0" b="15240"/>
                      <wp:wrapNone/>
                      <wp:docPr id="165629704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88689C"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A07ADB4" id="_x0000_s1158" style="position:absolute;margin-left:27.2pt;margin-top:5.4pt;width:19.8pt;height:19.8pt;z-index:261810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0JY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U86+aznRPnR+w8COkBF6kd1odj+1LSu/Dj5Zn+aHEiZ/N3uQVT2aAQRmE3CiHpe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W20JY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1988689C"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r>
      <w:tr w:rsidR="00C97A50" w:rsidRPr="00F00C25" w14:paraId="35C5E1CB" w14:textId="77777777" w:rsidTr="00F74DAF">
        <w:trPr>
          <w:trHeight w:val="548"/>
        </w:trPr>
        <w:tc>
          <w:tcPr>
            <w:tcW w:w="2479" w:type="dxa"/>
            <w:tcBorders>
              <w:top w:val="single" w:sz="4" w:space="0" w:color="auto"/>
              <w:left w:val="nil"/>
              <w:bottom w:val="single" w:sz="4" w:space="0" w:color="auto"/>
              <w:right w:val="nil"/>
            </w:tcBorders>
          </w:tcPr>
          <w:p w14:paraId="465872B4" w14:textId="48BE6611" w:rsidR="00C97A50" w:rsidRPr="00F00C25" w:rsidRDefault="00C97A50" w:rsidP="00C97A50">
            <w:pPr>
              <w:pStyle w:val="Default"/>
              <w:spacing w:line="360" w:lineRule="auto"/>
              <w:rPr>
                <w:color w:val="auto"/>
                <w:lang w:val="en-GB"/>
              </w:rPr>
            </w:pPr>
            <w:r w:rsidRPr="00F00C25">
              <w:rPr>
                <w:color w:val="auto"/>
                <w:lang w:val="en-GB"/>
              </w:rPr>
              <w:t>Kashyap and Gopaldas (1987)</w:t>
            </w:r>
          </w:p>
        </w:tc>
        <w:tc>
          <w:tcPr>
            <w:tcW w:w="2311" w:type="dxa"/>
            <w:tcBorders>
              <w:top w:val="single" w:sz="4" w:space="0" w:color="auto"/>
              <w:left w:val="nil"/>
              <w:bottom w:val="single" w:sz="4" w:space="0" w:color="auto"/>
              <w:right w:val="nil"/>
            </w:tcBorders>
          </w:tcPr>
          <w:p w14:paraId="4A354C11" w14:textId="5FB125FE"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944320" behindDoc="0" locked="0" layoutInCell="1" allowOverlap="1" wp14:anchorId="2A0B5DF6" wp14:editId="1120744C">
                      <wp:simplePos x="0" y="0"/>
                      <wp:positionH relativeFrom="column">
                        <wp:posOffset>368935</wp:posOffset>
                      </wp:positionH>
                      <wp:positionV relativeFrom="paragraph">
                        <wp:posOffset>30480</wp:posOffset>
                      </wp:positionV>
                      <wp:extent cx="251460" cy="251460"/>
                      <wp:effectExtent l="19050" t="19050" r="0" b="15240"/>
                      <wp:wrapNone/>
                      <wp:docPr id="30147236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85AD51"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A0B5DF6" id="_x0000_s1159" style="position:absolute;margin-left:29.05pt;margin-top:2.4pt;width:19.8pt;height:19.8pt;z-index:26194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fY2dQIAAHsFAAAOAAAAZHJzL2Uyb0RvYy54bWysVNtuEzEQfUfiHyy/090ktERRNn1oCUJC&#10;tKLwAY49zlryTbbJha9nbO9uSZEQQuyDd2zPnJk5M+P17clocoAQlbMdnV21lIDlTii77+i3r9s3&#10;S0piYlYw7Sx09AyR3m5ev1of/QrmrndaQCAIYuPq6Dvap+RXTRN5D4bFK+fB4qV0wbCE27BvRGBH&#10;RDe6mbftTXN0QfjgOMSIp/f1km4KvpTA04OUERLRHcXYUllDWXd5bTZrttoH5nvFhzDYP0RhmLLo&#10;dIK6Z4mR70H9BmUUDy46ma64M42TUnEoOWA2s/ZFNk8981ByQXKin2iK/w+Wfz48+ceANBx9XEUU&#10;cxYnGUz+Y3zkVMg6T2TBKRGOh/Pr2dsbpJTj1SAjSvNs7ENMH8AZkoWOgtbKx5wOW7HDp5iq9qiV&#10;j6PTSmyV1mUT9rs7HciBYem2+LWlWujgQk1bcuzoYjnDa8IZtpDULKFovOhotHtKmN5jb/IUiu8L&#10;6/jSyXZbA9S+Z9X15LWqlhQvMHIG9yz2Vb1c1bYyKmFva2U6umzzV497YOK9FSSdPQ6ExbGgOQUD&#10;ghINGGmWSl8mpvTfaCIn2mJgzyUsUjpryExq+wUkUSIXrVKQpwsmchnnYNOsXvVMQM3kegw5Uz5a&#10;lPQLYEaWWKsJewAYNSvIiF2LPehnUyjDORm3fwqsGk8WxbOzaTI2yrqhuJfeNWY1eK76I0mVmsxS&#10;Ou1OyA2+XYtF1s1nOyfOj9h5ENIDLlI7rA/H9qWkd+HHyzP90eJEzubvcgumskEhjMJuFELSd66+&#10;Q8xyRKpNmQPMXnHCC7vDa5SfkF/3Rev5zdz8B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ETfY2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4885AD51"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9B3F87F" w14:textId="4E290762" w:rsidR="00C97A50" w:rsidRPr="00F00C25" w:rsidRDefault="00C97A50" w:rsidP="00C97A50">
            <w:pPr>
              <w:pStyle w:val="Default"/>
              <w:spacing w:line="360" w:lineRule="auto"/>
              <w:rPr>
                <w:noProof/>
                <w:lang w:val="en-GB"/>
              </w:rPr>
            </w:pPr>
            <w:r w:rsidRPr="00F00C25">
              <w:rPr>
                <w:noProof/>
                <w:lang w:val="en-GB"/>
              </w:rPr>
              <mc:AlternateContent>
                <mc:Choice Requires="wps">
                  <w:drawing>
                    <wp:anchor distT="0" distB="0" distL="114300" distR="114300" simplePos="0" relativeHeight="261811200" behindDoc="0" locked="0" layoutInCell="1" allowOverlap="1" wp14:anchorId="170D180A" wp14:editId="6C5FFE83">
                      <wp:simplePos x="0" y="0"/>
                      <wp:positionH relativeFrom="column">
                        <wp:posOffset>368935</wp:posOffset>
                      </wp:positionH>
                      <wp:positionV relativeFrom="paragraph">
                        <wp:posOffset>30480</wp:posOffset>
                      </wp:positionV>
                      <wp:extent cx="251460" cy="251460"/>
                      <wp:effectExtent l="19050" t="19050" r="0" b="15240"/>
                      <wp:wrapNone/>
                      <wp:docPr id="187228331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02EC34"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70D180A" id="_x0000_s1160" style="position:absolute;margin-left:29.05pt;margin-top:2.4pt;width:19.8pt;height:19.8pt;z-index:261811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ojkdQIAAHsFAAAOAAAAZHJzL2Uyb0RvYy54bWysVNtu2zAMfR+wfxD0vthJLyuCOn1olmHA&#10;sBbt9gGKRMUCdIOk5bKvHyXZ7tIBwzDMDzIlkYfkIanbu6PRZA8hKmc7Op+1lIDlTii76+i3r5t3&#10;N5TExKxg2lno6AkivVu9fXN78EtYuN5pAYEgiI3Lg+9on5JfNk3kPRgWZ86DxUvpgmEJt2HXiMAO&#10;iG50s2jb6+bggvDBcYgRT9f1kq4KvpTA04OUERLRHcXYUllDWbd5bVa3bLkLzPeKD2Gwf4jCMGXR&#10;6QS1ZomR70H9BmUUDy46mWbcmcZJqTiUHDCbefsqm+eeeSi5IDnRTzTF/wfLv+yf/WNAGg4+LiOK&#10;OYujDCb/MT5yLGSdJrLgmAjHw8XV/PIaKeV4NciI0rwY+xDTR3CGZKGjoLXyMafDlmz/OaaqPWrl&#10;4+i0EhulddmE3fZeB7JnWLoNfm2pFjo4U9OWHDp6cTPHa8IZtpDULKFovOhotDtKmN5hb/IUiu8z&#10;6/jayWZTA9S+Z9X15LWqlhTPMHIGaxb7ql6ualsZlbC3tTIdvWnzV497YOKDFSSdPA6ExbGgOQUD&#10;ghINGGmWSl8mpvTfaCIn2mJgLyUsUjppyExq+wSSKJGLVinI0wUTuYxzsGler3omoGZyNYacKR8t&#10;SvoFMCNLrNWEPQCMmhVkxK7FHvSzKZThnIzbPwVWjSeL4tnZNBkbZd1Q3HPvGrMaPFf9kaRKTWYp&#10;HbdH5AbfrovLrJvPtk6cHrHzIKQHXKR2WB+O7UtJ78KP12f6k8WJnC/e5xZMZYNCGIXtKISk7119&#10;h5jliFSbMgeYveKEF3aH1yg/Ib/ui9bLm7n6CQ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A7qojk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1702EC34"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851158E" w14:textId="42FB5F6F"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945344" behindDoc="0" locked="0" layoutInCell="1" allowOverlap="1" wp14:anchorId="4088EC35" wp14:editId="5FDA80A6">
                      <wp:simplePos x="0" y="0"/>
                      <wp:positionH relativeFrom="column">
                        <wp:posOffset>368935</wp:posOffset>
                      </wp:positionH>
                      <wp:positionV relativeFrom="paragraph">
                        <wp:posOffset>30480</wp:posOffset>
                      </wp:positionV>
                      <wp:extent cx="251460" cy="251460"/>
                      <wp:effectExtent l="19050" t="19050" r="0" b="15240"/>
                      <wp:wrapNone/>
                      <wp:docPr id="179972615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B54164"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088EC35" id="_x0000_s1161" style="position:absolute;margin-left:29.05pt;margin-top:2.4pt;width:19.8pt;height:19.8pt;z-index:26194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DyK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VN1s1nOyfOj9h5ENIDLlI7rA/H9qWkd+HHyzP90eJEzubvcgumskEhjMJuFELS966+&#10;Q8xyRKpNmQPMXnHCC7vDa5SfkF/3Rev5zVz/B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pPDyK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73B54164"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9B48DFA" w14:textId="2ABCA86F" w:rsidR="00C97A50" w:rsidRPr="00F00C25" w:rsidRDefault="00C97A50" w:rsidP="00C97A50">
            <w:pPr>
              <w:pStyle w:val="Default"/>
              <w:spacing w:line="360" w:lineRule="auto"/>
              <w:rPr>
                <w:noProof/>
                <w:lang w:val="en-GB"/>
              </w:rPr>
            </w:pPr>
            <w:r w:rsidRPr="00F00C25">
              <w:rPr>
                <w:noProof/>
                <w:lang w:val="en-GB"/>
              </w:rPr>
              <mc:AlternateContent>
                <mc:Choice Requires="wps">
                  <w:drawing>
                    <wp:anchor distT="0" distB="0" distL="114300" distR="114300" simplePos="0" relativeHeight="261812224" behindDoc="0" locked="0" layoutInCell="1" allowOverlap="1" wp14:anchorId="22967388" wp14:editId="00DAEDA5">
                      <wp:simplePos x="0" y="0"/>
                      <wp:positionH relativeFrom="column">
                        <wp:posOffset>368935</wp:posOffset>
                      </wp:positionH>
                      <wp:positionV relativeFrom="paragraph">
                        <wp:posOffset>30480</wp:posOffset>
                      </wp:positionV>
                      <wp:extent cx="251460" cy="251460"/>
                      <wp:effectExtent l="19050" t="19050" r="0" b="15240"/>
                      <wp:wrapNone/>
                      <wp:docPr id="212201110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94D4A5"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2967388" id="_x0000_s1162" style="position:absolute;margin-left:29.05pt;margin-top:2.4pt;width:19.8pt;height:19.8pt;z-index:261812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E5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Vt1s1nOyfOj9h5ENIDLlI7rA/H9qWkd+HHyzP90eJEzubvcgumskEhjMJuFELS966+&#10;Q8xyRKpNmQPMXnHCC7vDa5SfkF/3Rev5zVz/B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Afh+E5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2E94D4A5"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0EB77BCD" w14:textId="5B019470"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25536" behindDoc="0" locked="0" layoutInCell="1" allowOverlap="1" wp14:anchorId="66A87E81" wp14:editId="690A0855">
                      <wp:simplePos x="0" y="0"/>
                      <wp:positionH relativeFrom="column">
                        <wp:posOffset>345440</wp:posOffset>
                      </wp:positionH>
                      <wp:positionV relativeFrom="paragraph">
                        <wp:posOffset>68580</wp:posOffset>
                      </wp:positionV>
                      <wp:extent cx="251460" cy="251460"/>
                      <wp:effectExtent l="19050" t="19050" r="0" b="15240"/>
                      <wp:wrapNone/>
                      <wp:docPr id="122089683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98CD71"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6A87E81" id="_x0000_s1163" style="position:absolute;margin-left:27.2pt;margin-top:5.4pt;width:19.8pt;height:19.8pt;z-index:261825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VVXdQIAAHsFAAAOAAAAZHJzL2Uyb0RvYy54bWysVNtu2zAMfR+wfxD0vthJ1wuCOn1olmHA&#10;sBbt9gGKRMUCdIOk5bKvHyXZ7tIBwzDMDzIlkYfkIanbu6PRZA8hKmc7Op+1lIDlTii76+i3r5t3&#10;N5TExKxg2lno6AkivVu9fXN78EtYuN5pAYEgiI3Lg+9on5JfNk3kPRgWZ86DxUvpgmEJt2HXiMAO&#10;iG50s2jbq+bggvDBcYgRT9f1kq4KvpTA04OUERLRHcXYUllDWbd5bVa3bLkLzPeKD2Gwf4jCMGXR&#10;6QS1ZomR70H9BmUUDy46mWbcmcZJqTiUHDCbefsqm+eeeSi5IDnRTzTF/wfLv+yf/WNAGg4+LiOK&#10;OYujDCb/MT5yLGSdJrLgmAjHw8Xl/P0VUsrxapARpXkx9iGmj+AMyUJHQWvlY06HLdn+c0xVe9TK&#10;x9FpJTZK67IJu+29DmTPsHQb/NpSLXRwpqYtOXT04maO14QzbCGpWULReNHRaHeUML3D3uQpFN9n&#10;1vG1k82mBqh9z6rryWtVLSmeYeQM1iz2Vb1c1bYyKmFva2U6etPmrx73wMQHK0g6eRwIi2NBcwoG&#10;BCUaMNIslb5MTOm/0UROtMXAXkpYpHTSkJnU9gkkUSIXrVKQpwsmchnnYNO8XvVMQM3kcgw5Uz5a&#10;lPQLYEaWWKsJewAYNSvIiF2LPehnUyjDORm3fwqsGk8WxbOzaTI2yrqhuOfeNWY1eK76I0mVmsxS&#10;Om6PyA2+XRfXWTefbZ04PWLnQUgPuEjtsD4c25eS3oUfr8/0J4sTOV9c5xZMZYNCGIXtKISk7119&#10;h5jliFSbMgeYveKEF3aH1yg/Ib/ui9bLm7n6C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CNEVVX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6A98CD71"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301521FE" w14:textId="67DF8907" w:rsidR="00C97A50" w:rsidRPr="00F00C25" w:rsidRDefault="00C97A50" w:rsidP="00C97A50">
            <w:pPr>
              <w:pStyle w:val="Default"/>
              <w:spacing w:line="360" w:lineRule="auto"/>
              <w:rPr>
                <w:lang w:val="en-GB"/>
              </w:rPr>
            </w:pPr>
            <w:r w:rsidRPr="00F00C25">
              <w:rPr>
                <w:noProof/>
                <w:lang w:val="en-GB"/>
              </w:rPr>
              <mc:AlternateContent>
                <mc:Choice Requires="wps">
                  <w:drawing>
                    <wp:anchor distT="0" distB="0" distL="114300" distR="114300" simplePos="0" relativeHeight="261826560" behindDoc="0" locked="0" layoutInCell="1" allowOverlap="1" wp14:anchorId="0598B6A0" wp14:editId="4EA2CCE0">
                      <wp:simplePos x="0" y="0"/>
                      <wp:positionH relativeFrom="column">
                        <wp:posOffset>345440</wp:posOffset>
                      </wp:positionH>
                      <wp:positionV relativeFrom="paragraph">
                        <wp:posOffset>68580</wp:posOffset>
                      </wp:positionV>
                      <wp:extent cx="251460" cy="251460"/>
                      <wp:effectExtent l="19050" t="19050" r="0" b="15240"/>
                      <wp:wrapNone/>
                      <wp:docPr id="38515401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36AC4D" w14:textId="77777777" w:rsidR="00C97A50" w:rsidRDefault="00C97A5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598B6A0" id="_x0000_s1164" style="position:absolute;margin-left:27.2pt;margin-top:5.4pt;width:19.8pt;height:19.8pt;z-index:261826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m1G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Ui6+aznRPnR+w8COkBF6kd1odj+1LSu/Dj5Zn+aHEiZ/N3uQVT2aAQRmE3CiHpe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gTm1G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336AC4D" w14:textId="77777777" w:rsidR="00C97A50" w:rsidRDefault="00C97A50" w:rsidP="00684E57">
                            <w:pPr>
                              <w:jc w:val="center"/>
                              <w:rPr>
                                <w:rFonts w:hAnsi="Calibri"/>
                                <w:b/>
                                <w:bCs/>
                                <w:color w:val="000000"/>
                              </w:rPr>
                            </w:pPr>
                            <w:r>
                              <w:rPr>
                                <w:rFonts w:hAnsi="Calibri"/>
                                <w:b/>
                                <w:bCs/>
                                <w:color w:val="000000"/>
                              </w:rPr>
                              <w:t>!</w:t>
                            </w:r>
                          </w:p>
                        </w:txbxContent>
                      </v:textbox>
                    </v:oval>
                  </w:pict>
                </mc:Fallback>
              </mc:AlternateContent>
            </w:r>
          </w:p>
        </w:tc>
      </w:tr>
      <w:tr w:rsidR="008A0C80" w:rsidRPr="00F00C25" w14:paraId="54D1B79E" w14:textId="77777777" w:rsidTr="00360C09">
        <w:trPr>
          <w:trHeight w:val="548"/>
        </w:trPr>
        <w:tc>
          <w:tcPr>
            <w:tcW w:w="2479" w:type="dxa"/>
            <w:tcBorders>
              <w:top w:val="single" w:sz="4" w:space="0" w:color="auto"/>
              <w:left w:val="nil"/>
              <w:bottom w:val="single" w:sz="4" w:space="0" w:color="auto"/>
              <w:right w:val="nil"/>
            </w:tcBorders>
          </w:tcPr>
          <w:p w14:paraId="3A5089AC" w14:textId="27B190D6" w:rsidR="008A0C80" w:rsidRPr="00F00C25" w:rsidRDefault="008A0C80" w:rsidP="008A0C80">
            <w:pPr>
              <w:pStyle w:val="Default"/>
              <w:spacing w:line="360" w:lineRule="auto"/>
              <w:rPr>
                <w:color w:val="auto"/>
                <w:lang w:val="en-GB"/>
              </w:rPr>
            </w:pPr>
            <w:r w:rsidRPr="00F00C25">
              <w:rPr>
                <w:color w:val="auto"/>
                <w:lang w:val="en-GB"/>
              </w:rPr>
              <w:t>Kennedy et al. (2009)</w:t>
            </w:r>
          </w:p>
        </w:tc>
        <w:tc>
          <w:tcPr>
            <w:tcW w:w="2311" w:type="dxa"/>
            <w:tcBorders>
              <w:top w:val="single" w:sz="4" w:space="0" w:color="auto"/>
              <w:left w:val="nil"/>
              <w:bottom w:val="single" w:sz="4" w:space="0" w:color="auto"/>
              <w:right w:val="nil"/>
            </w:tcBorders>
          </w:tcPr>
          <w:p w14:paraId="3EBE6879" w14:textId="25E309F4" w:rsidR="008A0C80" w:rsidRPr="00F00C25" w:rsidRDefault="008A0C80" w:rsidP="008A0C80">
            <w:pPr>
              <w:pStyle w:val="Default"/>
              <w:spacing w:line="360" w:lineRule="auto"/>
              <w:rPr>
                <w:lang w:val="en-GB"/>
              </w:rPr>
            </w:pPr>
            <w:r w:rsidRPr="00F00C25">
              <w:rPr>
                <w:noProof/>
                <w:lang w:val="en-GB"/>
              </w:rPr>
              <mc:AlternateContent>
                <mc:Choice Requires="wps">
                  <w:drawing>
                    <wp:anchor distT="0" distB="0" distL="114300" distR="114300" simplePos="0" relativeHeight="261952512" behindDoc="0" locked="0" layoutInCell="1" allowOverlap="1" wp14:anchorId="12018F1D" wp14:editId="60DC0B39">
                      <wp:simplePos x="0" y="0"/>
                      <wp:positionH relativeFrom="column">
                        <wp:posOffset>362585</wp:posOffset>
                      </wp:positionH>
                      <wp:positionV relativeFrom="paragraph">
                        <wp:posOffset>46355</wp:posOffset>
                      </wp:positionV>
                      <wp:extent cx="251460" cy="251460"/>
                      <wp:effectExtent l="19050" t="19050" r="0" b="15240"/>
                      <wp:wrapNone/>
                      <wp:docPr id="417582450"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ED264B" w14:textId="77777777" w:rsidR="008A0C80" w:rsidRDefault="008A0C8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2018F1D" id="_x0000_s1165" style="position:absolute;margin-left:28.55pt;margin-top:3.65pt;width:19.8pt;height:19.8pt;z-index:26195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8B+eAIAAHsFAAAOAAAAZHJzL2Uyb0RvYy54bWysVNtuFDEMfUfiH6K805nd0rKMOtuHlkVI&#10;iFYUPiCby06k3JSEvfD12MnM9IKEEGIeMk5iH9vHdq6uj9aQvYxJe9fTxVlLiXTcC+12Pf3+bfNm&#10;RUnKzAlmvJM9PclEr9evX10dQieXfvBGyEgAxKXuEHo65By6pkl8kJalMx+kg0vlo2UZtnHXiMgO&#10;gG5Ns2zby+bgowjRc5kSnN7WS7ou+EpJnu+USjIT01OILZc1lnWLa7O+Yt0usjBoPobB/iEKy7QD&#10;pzPULcuM/Ij6NyirefTJq3zGvW28UprLkgNks2hfZPMwsCBLLkBOCjNN6f/B8i/7h3AfgYZDSF0C&#10;EbM4qmjxD/GRYyHrNJMlj5lwOFxeLN5eAqUcrkYZUJpH4xBT/ii9JSj0VBqjQ8J0WMf2n1Ou2pMW&#10;HidvtNhoY8om7rY3JpI9w9K1m01bqgUOnqkZRw49PV8t4JpwBi2kDMsg2iB6mtyOEmZ20Js8x+L7&#10;mXV66mRTvhqgCQMbXWOPoNeqWuWngWIGtywNVb3A17ayOkNvG217umrxq8eDZOKDEySfAgyEg7Gg&#10;mIKVghIjIVKUwCfrMtPmbzQhOuMgsMcSFimfjEQY475KRbTAolUKcLrkTC7jXLq8qFcDE7JmcjGF&#10;jMlPFiX9AojICmo1Y48Ak2YFmbArh6M+msoynLNx+6fAqvFsUTx7l2djq50fi/vcu4GsRs9VfyKp&#10;UoMs5eP2CNzA23X+HnXxbOvF6R46T8Z8B4syHurDoX0pGXz8+fLMfHIwkYvlO2zBXDYgxEnYTkLM&#10;5sbXd4g5Dki1KTFA9AoTXtgdXyN8Qp7ui9bjm7n+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B9h8B+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75ED264B" w14:textId="77777777" w:rsidR="008A0C80" w:rsidRDefault="008A0C8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9BAAD65" w14:textId="6B98C7B0" w:rsidR="008A0C80" w:rsidRPr="00F00C25" w:rsidRDefault="008A0C80" w:rsidP="008A0C80">
            <w:pPr>
              <w:pStyle w:val="Default"/>
              <w:spacing w:line="360" w:lineRule="auto"/>
              <w:rPr>
                <w:lang w:val="en-GB"/>
              </w:rPr>
            </w:pPr>
            <w:r w:rsidRPr="00F00C25">
              <w:rPr>
                <w:noProof/>
                <w:lang w:val="en-GB"/>
              </w:rPr>
              <mc:AlternateContent>
                <mc:Choice Requires="wps">
                  <w:drawing>
                    <wp:anchor distT="0" distB="0" distL="114300" distR="114300" simplePos="0" relativeHeight="261953536" behindDoc="0" locked="0" layoutInCell="1" allowOverlap="1" wp14:anchorId="5F31A8BE" wp14:editId="0F2359F7">
                      <wp:simplePos x="0" y="0"/>
                      <wp:positionH relativeFrom="column">
                        <wp:posOffset>368935</wp:posOffset>
                      </wp:positionH>
                      <wp:positionV relativeFrom="paragraph">
                        <wp:posOffset>30480</wp:posOffset>
                      </wp:positionV>
                      <wp:extent cx="251460" cy="251460"/>
                      <wp:effectExtent l="19050" t="19050" r="0" b="15240"/>
                      <wp:wrapNone/>
                      <wp:docPr id="41021494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774B84" w14:textId="77777777" w:rsidR="008A0C80" w:rsidRDefault="008A0C8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F31A8BE" id="_x0000_s1166" style="position:absolute;margin-left:29.05pt;margin-top:2.4pt;width:19.8pt;height:19.8pt;z-index:26195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ife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Nv13WpTz7bOXF+xM6DkB5wkdphfTi2LyW9Cz9enumPFidyNn+XWzCVDQphFHajEJK+d/Ud&#10;YpYjUm3KHGD2ihNe2B1eo/yE/LovWs9v5von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IJife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30774B84" w14:textId="77777777" w:rsidR="008A0C80" w:rsidRDefault="008A0C80"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99AC172" w14:textId="25CCF444" w:rsidR="008A0C80" w:rsidRPr="00F00C25" w:rsidRDefault="008A0C80" w:rsidP="008A0C80">
            <w:pPr>
              <w:pStyle w:val="Default"/>
              <w:spacing w:line="360" w:lineRule="auto"/>
              <w:rPr>
                <w:lang w:val="en-GB"/>
              </w:rPr>
            </w:pPr>
            <w:r w:rsidRPr="00F00C25">
              <w:rPr>
                <w:noProof/>
                <w:lang w:val="en-GB"/>
              </w:rPr>
              <mc:AlternateContent>
                <mc:Choice Requires="wps">
                  <w:drawing>
                    <wp:anchor distT="0" distB="0" distL="114300" distR="114300" simplePos="0" relativeHeight="261949440" behindDoc="0" locked="0" layoutInCell="1" allowOverlap="1" wp14:anchorId="42C38BB3" wp14:editId="62D3384D">
                      <wp:simplePos x="0" y="0"/>
                      <wp:positionH relativeFrom="column">
                        <wp:posOffset>345440</wp:posOffset>
                      </wp:positionH>
                      <wp:positionV relativeFrom="paragraph">
                        <wp:posOffset>68580</wp:posOffset>
                      </wp:positionV>
                      <wp:extent cx="251460" cy="251460"/>
                      <wp:effectExtent l="19050" t="19050" r="0" b="15240"/>
                      <wp:wrapNone/>
                      <wp:docPr id="126202952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53C116" w14:textId="77777777" w:rsidR="008A0C80" w:rsidRDefault="008A0C8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2C38BB3" id="_x0000_s1167" style="position:absolute;margin-left:27.2pt;margin-top:5.4pt;width:19.8pt;height:19.8pt;z-index:26194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JOwdA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Nv13XRzWc7J86P2HkQ0gMuUjusD8f2paR34cfLM/3R4kTO5u9yC6ayQSGMwm4UQtL3rr5D&#10;zHJEqk2ZA8xeccILu8NrlJ+QX/dF6/nN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Fqwk7B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7F53C116" w14:textId="77777777" w:rsidR="008A0C80" w:rsidRDefault="008A0C80"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0FC36BD" w14:textId="7A0208BD" w:rsidR="008A0C80" w:rsidRPr="00F00C25" w:rsidRDefault="008A0C80" w:rsidP="008A0C80">
            <w:pPr>
              <w:pStyle w:val="Default"/>
              <w:spacing w:line="360" w:lineRule="auto"/>
              <w:rPr>
                <w:lang w:val="en-GB"/>
              </w:rPr>
            </w:pPr>
            <w:r w:rsidRPr="00F00C25">
              <w:rPr>
                <w:noProof/>
                <w:lang w:val="en-GB"/>
              </w:rPr>
              <mc:AlternateContent>
                <mc:Choice Requires="wps">
                  <w:drawing>
                    <wp:anchor distT="0" distB="0" distL="114300" distR="114300" simplePos="0" relativeHeight="261948416" behindDoc="0" locked="0" layoutInCell="1" allowOverlap="1" wp14:anchorId="3B163671" wp14:editId="5E336996">
                      <wp:simplePos x="0" y="0"/>
                      <wp:positionH relativeFrom="column">
                        <wp:posOffset>362585</wp:posOffset>
                      </wp:positionH>
                      <wp:positionV relativeFrom="paragraph">
                        <wp:posOffset>46355</wp:posOffset>
                      </wp:positionV>
                      <wp:extent cx="251460" cy="251460"/>
                      <wp:effectExtent l="19050" t="19050" r="0" b="15240"/>
                      <wp:wrapNone/>
                      <wp:docPr id="84311055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914044" w14:textId="77777777" w:rsidR="008A0C80" w:rsidRDefault="008A0C80"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B163671" id="_x0000_s1168" style="position:absolute;margin-left:28.55pt;margin-top:3.65pt;width:19.8pt;height:19.8pt;z-index:26194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FdVeAIAAHs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f4dp0vs24+2zpxusfOg5DucJHaYX04ti8lgws/X5/pzxYncrH8kFswlQ0KYRK2kxCS&#10;vnH1HWKWI1Jtyhxg9ooTXtgdX6P8hDzfF62nN3P9Cw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jVFdV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53914044" w14:textId="77777777" w:rsidR="008A0C80" w:rsidRDefault="008A0C80"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6CCC21C" w14:textId="2A4FEA80" w:rsidR="008A0C80" w:rsidRPr="00F00C25" w:rsidRDefault="008A0C80" w:rsidP="008A0C80">
            <w:pPr>
              <w:pStyle w:val="Default"/>
              <w:spacing w:line="360" w:lineRule="auto"/>
              <w:rPr>
                <w:lang w:val="en-GB"/>
              </w:rPr>
            </w:pPr>
            <w:r w:rsidRPr="00F00C25">
              <w:rPr>
                <w:noProof/>
                <w:lang w:val="en-GB"/>
              </w:rPr>
              <mc:AlternateContent>
                <mc:Choice Requires="wps">
                  <w:drawing>
                    <wp:anchor distT="0" distB="0" distL="114300" distR="114300" simplePos="0" relativeHeight="261950464" behindDoc="0" locked="0" layoutInCell="1" allowOverlap="1" wp14:anchorId="56E3ECAB" wp14:editId="00FB307F">
                      <wp:simplePos x="0" y="0"/>
                      <wp:positionH relativeFrom="column">
                        <wp:posOffset>345440</wp:posOffset>
                      </wp:positionH>
                      <wp:positionV relativeFrom="paragraph">
                        <wp:posOffset>68580</wp:posOffset>
                      </wp:positionV>
                      <wp:extent cx="251460" cy="251460"/>
                      <wp:effectExtent l="19050" t="19050" r="0" b="15240"/>
                      <wp:wrapNone/>
                      <wp:docPr id="109086418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269452" w14:textId="77777777" w:rsidR="008A0C80" w:rsidRDefault="008A0C8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6E3ECAB" id="_x0000_s1169" style="position:absolute;margin-left:27.2pt;margin-top:5.4pt;width:19.8pt;height:19.8pt;z-index:26195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ptdQIAAHsFAAAOAAAAZHJzL2Uyb0RvYy54bWysVNtu2zAMfR+wfxD0vthJLyuCOn1olmHA&#10;sBbt9gGKRMUCdIOk5bKvHyXZ7tIBwzDMDzIlkYfkIanbu6PRZA8hKmc7Op+1lIDlTii76+i3r5t3&#10;N5TExKxg2lno6AkivVu9fXN78EtYuN5pAYEgiI3Lg+9on5JfNk3kPRgWZ86DxUvpgmEJt2HXiMAO&#10;iG50s2jb6+bggvDBcYgRT9f1kq4KvpTA04OUERLRHcXYUllDWbd5bVa3bLkLzPeKD2Gwf4jCMGXR&#10;6QS1ZomR70H9BmUUDy46mWbcmcZJqTiUHDCbefsqm+eeeSi5IDnRTzTF/wfLv+yf/WNAGg4+LiOK&#10;OYujDCb/MT5yLGSdJrLgmAjHw8XV/PIaKeV4NciI0rwY+xDTR3CGZKGjoLXyMafDlmz/OaaqPWrl&#10;4+i0EhulddmE3fZeB7JnWLoNfm2pFjo4U9OWHDp6cTPHa8IZtpDULKFovOhotDtKmN5hb/IUiu8z&#10;6/jayWZTA9S+Z9X15LWqlhTPMHIGaxb7ql6ualsZlbC3tTIdvWnzV497YOKDFSSdPA6ExbGgOQUD&#10;ghINGGmWSl8mpvTfaCIn2mJgLyUsUjppyExq+wSSKJGLVinI0wUTuYxzsGler3omoGZyNYacKR8t&#10;SvoFMCNLrNWEPQCMmhVkxK7FHvSzKZThnIzbPwVWjSeL4tnZNBkbZd1Q3HPvGrMaPFf9kaRKTWYp&#10;HbdH5AbfrsuLrJvPtk6cHrHzIKQHXKR2WB+O7UtJ78KP12f6k8WJnC/e5xZMZYNCGIXtKISk7119&#10;h5jliFSbMgeYveKEF3aH1yg/Ib/ui9bLm7n6C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nfpt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15269452" w14:textId="77777777" w:rsidR="008A0C80" w:rsidRDefault="008A0C80"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183F70A9" w14:textId="1392D799" w:rsidR="008A0C80" w:rsidRPr="00F00C25" w:rsidRDefault="008A0C80" w:rsidP="008A0C80">
            <w:pPr>
              <w:pStyle w:val="Default"/>
              <w:spacing w:line="360" w:lineRule="auto"/>
              <w:rPr>
                <w:lang w:val="en-GB"/>
              </w:rPr>
            </w:pPr>
            <w:r w:rsidRPr="00F00C25">
              <w:rPr>
                <w:noProof/>
                <w:lang w:val="en-GB"/>
              </w:rPr>
              <mc:AlternateContent>
                <mc:Choice Requires="wps">
                  <w:drawing>
                    <wp:anchor distT="0" distB="0" distL="114300" distR="114300" simplePos="0" relativeHeight="261951488" behindDoc="0" locked="0" layoutInCell="1" allowOverlap="1" wp14:anchorId="0365D77C" wp14:editId="75086DC9">
                      <wp:simplePos x="0" y="0"/>
                      <wp:positionH relativeFrom="column">
                        <wp:posOffset>345440</wp:posOffset>
                      </wp:positionH>
                      <wp:positionV relativeFrom="paragraph">
                        <wp:posOffset>68580</wp:posOffset>
                      </wp:positionV>
                      <wp:extent cx="251460" cy="251460"/>
                      <wp:effectExtent l="19050" t="19050" r="0" b="15240"/>
                      <wp:wrapNone/>
                      <wp:docPr id="207997214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1DD699" w14:textId="77777777" w:rsidR="008A0C80" w:rsidRDefault="008A0C80"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365D77C" id="_x0000_s1170" style="position:absolute;margin-left:27.2pt;margin-top:5.4pt;width:19.8pt;height:19.8pt;z-index:26195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oS/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Nv1/V11s1nOyfOj9h5ENIDLlI7rA/H9qWkd+HHyzP90eJEzubvcgumskEhjMJuFELS966+&#10;Q8xyRKpNmQPMXnHCC7vDa5SfkF/3Rev5zVz/B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BeoS/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5D1DD699" w14:textId="77777777" w:rsidR="008A0C80" w:rsidRDefault="008A0C80" w:rsidP="00684E57">
                            <w:pPr>
                              <w:jc w:val="center"/>
                              <w:rPr>
                                <w:rFonts w:hAnsi="Calibri"/>
                                <w:b/>
                                <w:bCs/>
                                <w:color w:val="000000"/>
                              </w:rPr>
                            </w:pPr>
                            <w:r>
                              <w:rPr>
                                <w:rFonts w:hAnsi="Calibri"/>
                                <w:b/>
                                <w:bCs/>
                                <w:color w:val="000000"/>
                              </w:rPr>
                              <w:t>!</w:t>
                            </w:r>
                          </w:p>
                        </w:txbxContent>
                      </v:textbox>
                    </v:oval>
                  </w:pict>
                </mc:Fallback>
              </mc:AlternateContent>
            </w:r>
          </w:p>
        </w:tc>
      </w:tr>
      <w:tr w:rsidR="004A7F5A" w:rsidRPr="00F00C25" w14:paraId="4062E8A6" w14:textId="77777777" w:rsidTr="00F749DA">
        <w:trPr>
          <w:trHeight w:val="548"/>
        </w:trPr>
        <w:tc>
          <w:tcPr>
            <w:tcW w:w="2479" w:type="dxa"/>
            <w:tcBorders>
              <w:top w:val="single" w:sz="4" w:space="0" w:color="auto"/>
              <w:left w:val="nil"/>
              <w:bottom w:val="single" w:sz="4" w:space="0" w:color="auto"/>
              <w:right w:val="nil"/>
            </w:tcBorders>
          </w:tcPr>
          <w:p w14:paraId="0C7E1965" w14:textId="3B87BCC5" w:rsidR="004A7F5A" w:rsidRPr="00F00C25" w:rsidRDefault="004A7F5A" w:rsidP="004A7F5A">
            <w:pPr>
              <w:pStyle w:val="Default"/>
              <w:spacing w:line="360" w:lineRule="auto"/>
              <w:rPr>
                <w:color w:val="auto"/>
                <w:lang w:val="en-GB"/>
              </w:rPr>
            </w:pPr>
            <w:r w:rsidRPr="00F00C25">
              <w:rPr>
                <w:color w:val="auto"/>
                <w:lang w:val="en-GB"/>
              </w:rPr>
              <w:t>Kirby et al. (2010)</w:t>
            </w:r>
          </w:p>
        </w:tc>
        <w:tc>
          <w:tcPr>
            <w:tcW w:w="2311" w:type="dxa"/>
            <w:tcBorders>
              <w:top w:val="single" w:sz="4" w:space="0" w:color="auto"/>
              <w:left w:val="nil"/>
              <w:bottom w:val="single" w:sz="4" w:space="0" w:color="auto"/>
              <w:right w:val="nil"/>
            </w:tcBorders>
          </w:tcPr>
          <w:p w14:paraId="5CA0E7DE" w14:textId="3A6E9F3D" w:rsidR="004A7F5A" w:rsidRPr="00F00C25" w:rsidRDefault="004A7F5A" w:rsidP="004A7F5A">
            <w:pPr>
              <w:pStyle w:val="Default"/>
              <w:spacing w:line="360" w:lineRule="auto"/>
              <w:rPr>
                <w:lang w:val="en-GB"/>
              </w:rPr>
            </w:pPr>
            <w:r w:rsidRPr="00F00C25">
              <w:rPr>
                <w:noProof/>
                <w:lang w:val="en-GB"/>
              </w:rPr>
              <mc:AlternateContent>
                <mc:Choice Requires="wps">
                  <w:drawing>
                    <wp:anchor distT="0" distB="0" distL="114300" distR="114300" simplePos="0" relativeHeight="261959680" behindDoc="0" locked="0" layoutInCell="1" allowOverlap="1" wp14:anchorId="40DFBB9B" wp14:editId="622CF7FB">
                      <wp:simplePos x="0" y="0"/>
                      <wp:positionH relativeFrom="column">
                        <wp:posOffset>362585</wp:posOffset>
                      </wp:positionH>
                      <wp:positionV relativeFrom="paragraph">
                        <wp:posOffset>46355</wp:posOffset>
                      </wp:positionV>
                      <wp:extent cx="251460" cy="251460"/>
                      <wp:effectExtent l="19050" t="19050" r="0" b="15240"/>
                      <wp:wrapNone/>
                      <wp:docPr id="130913723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86DA39" w14:textId="77777777" w:rsidR="004A7F5A" w:rsidRDefault="004A7F5A"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0DFBB9B" id="_x0000_s1171" style="position:absolute;margin-left:28.55pt;margin-top:3.65pt;width:19.8pt;height:19.8pt;z-index:26195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ymHeQIAAHs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f4dp1fZN18tnXidI+dByHd4SK1w/pwbF9KBhd+vj7Tny1O5GL5IbdgKhsUwiRsJyEk&#10;fePqO8QsR6TalDnA7BUnvLA7vkb5CXm+L1pPb+b6FwAAAP//AwBQSwMEFAAGAAgAAAAhAEL2EeTc&#10;AAAABgEAAA8AAABkcnMvZG93bnJldi54bWxMjt9LwzAUhd8F/4dwBd9cWn+0W+3tGBNhIAhOfb9r&#10;YhNsbkqTdd1/b3zSx8M5fOer17PrxaTHYD0j5IsMhObWK8sdwsf7880SRIjEinrPGuGsA6yby4ua&#10;KuVP/KanfexEgnCoCMHEOFRShtZoR2HhB82p+/Kjo5ji2Ek10inBXS9vs6yQjiynB0OD3hrdfu+P&#10;DoE+d682V8G6l815Z7ZPoZuGJeL11bx5BBH1HP/G8Kuf1KFJTgd/ZBVEj/BQ5mmJUN6BSPWqKEEc&#10;EO6LFcimlv/1mx8AAAD//wMAUEsBAi0AFAAGAAgAAAAhALaDOJL+AAAA4QEAABMAAAAAAAAAAAAA&#10;AAAAAAAAAFtDb250ZW50X1R5cGVzXS54bWxQSwECLQAUAAYACAAAACEAOP0h/9YAAACUAQAACwAA&#10;AAAAAAAAAAAAAAAvAQAAX3JlbHMvLnJlbHNQSwECLQAUAAYACAAAACEAnLMph3kCAAB7BQAADgAA&#10;AAAAAAAAAAAAAAAuAgAAZHJzL2Uyb0RvYy54bWxQSwECLQAUAAYACAAAACEAQvYR5NwAAAAGAQAA&#10;DwAAAAAAAAAAAAAAAADTBAAAZHJzL2Rvd25yZXYueG1sUEsFBgAAAAAEAAQA8wAAANwFAAAAAA==&#10;" fillcolor="lime" strokecolor="white" strokeweight="3pt">
                      <v:stroke opacity="0" joinstyle="miter"/>
                      <v:textbox inset="1pt,0,0,0">
                        <w:txbxContent>
                          <w:p w14:paraId="7286DA39" w14:textId="77777777" w:rsidR="004A7F5A" w:rsidRDefault="004A7F5A"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3EC27FC" w14:textId="40967DD1" w:rsidR="004A7F5A" w:rsidRPr="00F00C25" w:rsidRDefault="004A7F5A" w:rsidP="004A7F5A">
            <w:pPr>
              <w:pStyle w:val="Default"/>
              <w:spacing w:line="360" w:lineRule="auto"/>
              <w:rPr>
                <w:lang w:val="en-GB"/>
              </w:rPr>
            </w:pPr>
            <w:r w:rsidRPr="00F00C25">
              <w:rPr>
                <w:noProof/>
                <w:lang w:val="en-GB"/>
              </w:rPr>
              <mc:AlternateContent>
                <mc:Choice Requires="wps">
                  <w:drawing>
                    <wp:anchor distT="0" distB="0" distL="114300" distR="114300" simplePos="0" relativeHeight="261960704" behindDoc="0" locked="0" layoutInCell="1" allowOverlap="1" wp14:anchorId="686594EA" wp14:editId="1C0EB49E">
                      <wp:simplePos x="0" y="0"/>
                      <wp:positionH relativeFrom="column">
                        <wp:posOffset>368935</wp:posOffset>
                      </wp:positionH>
                      <wp:positionV relativeFrom="paragraph">
                        <wp:posOffset>30480</wp:posOffset>
                      </wp:positionV>
                      <wp:extent cx="251460" cy="251460"/>
                      <wp:effectExtent l="19050" t="19050" r="0" b="15240"/>
                      <wp:wrapNone/>
                      <wp:docPr id="62239335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3237E1" w14:textId="77777777" w:rsidR="004A7F5A" w:rsidRDefault="004A7F5A"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86594EA" id="_x0000_s1172" style="position:absolute;margin-left:29.05pt;margin-top:2.4pt;width:19.8pt;height:19.8pt;z-index:26196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1i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Nv1/Vt1s1nOyfOj9h5ENIDLlI7rA/H9qWkd+HHyzP90eJEzubvcgumskEhjMJuFELS966+&#10;Q8xyRKpNmQPMXnHCC7vDa5SfkF/3Rev5zVz/B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lV+1i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2B3237E1" w14:textId="77777777" w:rsidR="004A7F5A" w:rsidRDefault="004A7F5A"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5C6BD73" w14:textId="73A2605A" w:rsidR="004A7F5A" w:rsidRPr="00F00C25" w:rsidRDefault="004A7F5A" w:rsidP="004A7F5A">
            <w:pPr>
              <w:pStyle w:val="Default"/>
              <w:spacing w:line="360" w:lineRule="auto"/>
              <w:rPr>
                <w:lang w:val="en-GB"/>
              </w:rPr>
            </w:pPr>
            <w:r w:rsidRPr="00F00C25">
              <w:rPr>
                <w:noProof/>
                <w:lang w:val="en-GB"/>
              </w:rPr>
              <mc:AlternateContent>
                <mc:Choice Requires="wps">
                  <w:drawing>
                    <wp:anchor distT="0" distB="0" distL="114300" distR="114300" simplePos="0" relativeHeight="261956608" behindDoc="0" locked="0" layoutInCell="1" allowOverlap="1" wp14:anchorId="62D29AC7" wp14:editId="2DAD1719">
                      <wp:simplePos x="0" y="0"/>
                      <wp:positionH relativeFrom="column">
                        <wp:posOffset>345440</wp:posOffset>
                      </wp:positionH>
                      <wp:positionV relativeFrom="paragraph">
                        <wp:posOffset>68580</wp:posOffset>
                      </wp:positionV>
                      <wp:extent cx="251460" cy="251460"/>
                      <wp:effectExtent l="19050" t="19050" r="0" b="15240"/>
                      <wp:wrapNone/>
                      <wp:docPr id="105455468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12954E" w14:textId="77777777" w:rsidR="004A7F5A" w:rsidRDefault="004A7F5A"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2D29AC7" id="_x0000_s1173" style="position:absolute;margin-left:27.2pt;margin-top:5.4pt;width:19.8pt;height:19.8pt;z-index:26195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VkMdQIAAHsFAAAOAAAAZHJzL2Uyb0RvYy54bWysVNuOEzEMfUfiH6K805mWvana6T5sKUJC&#10;7GoXPiBNnE6k3JSEXvh6nGRmli4SQoh5yDiJfWwf27m9OxpN9hCicraj81lLCVjuhLK7jn77unl3&#10;Q0lMzAqmnYWOniDSu9XbN7cHv4SF650WEAiC2Lg8+I72Kfll00Teg2Fx5jxYvJQuGJZwG3aNCOyA&#10;6EY3i7a9ag4uCB8chxjxdF0v6argSwk8PUgZIRHdUYwtlTWUdZvXZnXLlrvAfK/4EAb7hygMUxad&#10;TlBrlhj5HtRvUEbx4KKTacadaZyUikPJAbOZt6+yee6Zh5ILkhP9RFP8f7D8y/7ZPwak4eDjMqKY&#10;szjKYPIf4yPHQtZpIguOiXA8XFzOL66QUo5Xg4wozYuxDzF9BGdIFjoKWisfczpsyfafY6rao1Y+&#10;jk4rsVFal03Ybe91IHuGpdvg15ZqoYMzNW3JoaPvb+Z4TTjDFpKaJRSNFx2NdkcJ0zvsTZ5C8X1m&#10;HV872WxqgNr3rLqevFbVkuIZRs5gzWJf1ctVbSujEva2VqajN23+6nEPTHywgqSTx4GwOBY0p2BA&#10;UKIBI81S6cvElP4bTeREWwzspYRFSicNmUltn0ASJXLRKgV5umAil3EONs3rVc8E1Ewux5Az5aNF&#10;Sb8AZmSJtZqwB4BRs4KM2LXYg342hTKck3H7p8Cq8WRRPDubJmOjrBuKe+5dY1aD56o/klSpySyl&#10;4/aI3ODbdXGddfPZ1onTI3YehPSAi9QO68OxfSnpXfjx+kx/sjiR88V1bsFUNiiEUdiOQkj63tV3&#10;iFmOSLUpc4DZK054YXd4jfIT8uu+aL28ma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3wVkM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E12954E" w14:textId="77777777" w:rsidR="004A7F5A" w:rsidRDefault="004A7F5A"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45EA285" w14:textId="79F9D7E3" w:rsidR="004A7F5A" w:rsidRPr="00F00C25" w:rsidRDefault="004A7F5A" w:rsidP="004A7F5A">
            <w:pPr>
              <w:pStyle w:val="Default"/>
              <w:spacing w:line="360" w:lineRule="auto"/>
              <w:rPr>
                <w:lang w:val="en-GB"/>
              </w:rPr>
            </w:pPr>
            <w:r w:rsidRPr="00F00C25">
              <w:rPr>
                <w:noProof/>
                <w:lang w:val="en-GB"/>
              </w:rPr>
              <mc:AlternateContent>
                <mc:Choice Requires="wps">
                  <w:drawing>
                    <wp:anchor distT="0" distB="0" distL="114300" distR="114300" simplePos="0" relativeHeight="261955584" behindDoc="0" locked="0" layoutInCell="1" allowOverlap="1" wp14:anchorId="35077E7C" wp14:editId="16A1640C">
                      <wp:simplePos x="0" y="0"/>
                      <wp:positionH relativeFrom="column">
                        <wp:posOffset>345440</wp:posOffset>
                      </wp:positionH>
                      <wp:positionV relativeFrom="paragraph">
                        <wp:posOffset>30480</wp:posOffset>
                      </wp:positionV>
                      <wp:extent cx="251460" cy="251460"/>
                      <wp:effectExtent l="19050" t="19050" r="0" b="15240"/>
                      <wp:wrapNone/>
                      <wp:docPr id="30255332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06D09C" w14:textId="77777777" w:rsidR="004A7F5A" w:rsidRDefault="004A7F5A"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5077E7C" id="_x0000_s1174" style="position:absolute;margin-left:27.2pt;margin-top:2.4pt;width:19.8pt;height:19.8pt;z-index:26195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XhLeAIAAHs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f4dp2vsm4+2zpxusfOg5DucJHaYX04ti8lgws/X5/pzxYncrH8kFswlQ0KYRK2kxCS&#10;vnH1HWKWI1Jtyhxg9ooTXtgdX6P8hDzfF62nN3P9CwAA//8DAFBLAwQUAAYACAAAACEAN85EbNkA&#10;AAAGAQAADwAAAGRycy9kb3ducmV2LnhtbEyPQUvDQBCF74L/YRnBm91UotSYTSkVoSAIVr1Ps2N2&#10;MTsbsts0/feOJz2+eY8336vXc+jVRGPykQ0sFwUo4jZaz52Bj/fnmxWolJEt9pHJwJkSrJvLixor&#10;G0/8RtM+d0pKOFVowOU8VFqn1lHAtIgDsXhfcQyYRY6dtiOepDz0+rYo7nVAz/LB4UBbR+33/hgM&#10;4Ofu1S9t8uFlc9657VPqpmFlzPXVvHkElWnOf2H4xRd0aITpEI9sk+oN3JWlJA2UMkDsh1KWHUTK&#10;WTe1/o/f/AAAAP//AwBQSwECLQAUAAYACAAAACEAtoM4kv4AAADhAQAAEwAAAAAAAAAAAAAAAAAA&#10;AAAAW0NvbnRlbnRfVHlwZXNdLnhtbFBLAQItABQABgAIAAAAIQA4/SH/1gAAAJQBAAALAAAAAAAA&#10;AAAAAAAAAC8BAABfcmVscy8ucmVsc1BLAQItABQABgAIAAAAIQAVwXhLeAIAAHsFAAAOAAAAAAAA&#10;AAAAAAAAAC4CAABkcnMvZTJvRG9jLnhtbFBLAQItABQABgAIAAAAIQA3zkRs2QAAAAYBAAAPAAAA&#10;AAAAAAAAAAAAANIEAABkcnMvZG93bnJldi54bWxQSwUGAAAAAAQABADzAAAA2AUAAAAA&#10;" fillcolor="lime" strokecolor="white" strokeweight="3pt">
                      <v:stroke opacity="0" joinstyle="miter"/>
                      <v:textbox inset="1pt,0,0,0">
                        <w:txbxContent>
                          <w:p w14:paraId="7E06D09C" w14:textId="77777777" w:rsidR="004A7F5A" w:rsidRDefault="004A7F5A"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5D8D9591" w14:textId="49109DB5" w:rsidR="004A7F5A" w:rsidRPr="00F00C25" w:rsidRDefault="004A7F5A" w:rsidP="004A7F5A">
            <w:pPr>
              <w:pStyle w:val="Default"/>
              <w:spacing w:line="360" w:lineRule="auto"/>
              <w:rPr>
                <w:lang w:val="en-GB"/>
              </w:rPr>
            </w:pPr>
            <w:r w:rsidRPr="00F00C25">
              <w:rPr>
                <w:noProof/>
                <w:lang w:val="en-GB"/>
              </w:rPr>
              <mc:AlternateContent>
                <mc:Choice Requires="wps">
                  <w:drawing>
                    <wp:anchor distT="0" distB="0" distL="114300" distR="114300" simplePos="0" relativeHeight="261958656" behindDoc="0" locked="0" layoutInCell="1" allowOverlap="1" wp14:anchorId="1D7F00DF" wp14:editId="2C5135DE">
                      <wp:simplePos x="0" y="0"/>
                      <wp:positionH relativeFrom="column">
                        <wp:posOffset>345440</wp:posOffset>
                      </wp:positionH>
                      <wp:positionV relativeFrom="paragraph">
                        <wp:posOffset>68580</wp:posOffset>
                      </wp:positionV>
                      <wp:extent cx="251460" cy="251460"/>
                      <wp:effectExtent l="19050" t="19050" r="0" b="15240"/>
                      <wp:wrapNone/>
                      <wp:docPr id="14197181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E609BE" w14:textId="77777777" w:rsidR="004A7F5A" w:rsidRDefault="004A7F5A"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D7F00DF" id="_x0000_s1175" style="position:absolute;margin-left:27.2pt;margin-top:5.4pt;width:19.8pt;height:19.8pt;z-index:26195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NVzdgIAAHsFAAAOAAAAZHJzL2Uyb0RvYy54bWysVNtuEzEQfUfiHyy/k92EtpSomz40BCEh&#10;WrXwAY49zlryTbbJha9nbO9uSZEQQuyDd2zPnJk5M+Ob26PRZA8hKmc7Op+1lIDlTii76+i3r5s3&#10;15TExKxg2lno6AkivV29fnVz8EtYuN5pAYEgiI3Lg+9on5JfNk3kPRgWZ86DxUvpgmEJt2HXiMAO&#10;iG50s2jbq+bggvDBcYgRT9f1kq4KvpTA072UERLRHcXYUllDWbd5bVY3bLkLzPeKD2Gwf4jCMGXR&#10;6QS1ZomR70H9BmUUDy46mWbcmcZJqTiUHDCbefsim6eeeSi5IDnRTzTF/wfLv+yf/ENAGg4+LiOK&#10;OYujDCb/MT5yLGSdJrLgmAjHw8Xl/OIKKeV4NciI0jwb+xDTR3CGZKGjoLXyMafDlmz/OaaqPWrl&#10;4+i0EhulddmE3fZOB7JnWLoNfm2pFjo4U9OWHDr69nqO14QzbCGpWULReNHRaHeUML3D3uQpFN9n&#10;1vGlk82mBqh9z6rryWtVLSmeYeQM1iz2Vb1c1bYyKmFva2U6et3mrx73wMQHK0g6eRwIi2NBcwoG&#10;BCUaMNIslb5MTOm/0UROtMXAnktYpHTSkJnU9hEkUSIXrVKQpwsmchnnYNO8XvVMQM3kcgw5Uz5a&#10;lPQLYEaWWKsJewAYNSvIiF2LPehnUyjDORm3fwqsGk8WxbOzaTI2yrqhuOfeNWY1eK76I0mVmsxS&#10;Om6PyA2+XRfvs24+2zpxesDOg5DucZHaYX04ti8lvQs/Xp7pTxYncr54l1swlQ0KYRS2oxCSvnP1&#10;HWKWI1Jtyhxg9ooTXtgdXqP8hPy6L1rPb+bqJwAAAP//AwBQSwMEFAAGAAgAAAAhAHodrtffAAAA&#10;BwEAAA8AAABkcnMvZG93bnJldi54bWxMj8FOwzAQRO9I/IO1SFwQtUFJgRCnQkgVEqKItnDozY2X&#10;OCJeR7Hbhn49ywmOOzOafVPORt+JPQ6xDaThaqJAINXBttRoeF/PL29BxGTImi4QavjGCLPq9KQ0&#10;hQ0HWuJ+lRrBJRQLo8Gl1BdSxtqhN3ESeiT2PsPgTeJzaKQdzIHLfSevlZpKb1riD870+Oiw/lrt&#10;vIbps8JF/nTcvF2sP45z95ovb142Wp+fjQ/3IBKO6S8Mv/iMDhUzbcOObBSdhjzLOMm64gXs32U8&#10;bcu6ykBWpfzPX/0AAAD//wMAUEsBAi0AFAAGAAgAAAAhALaDOJL+AAAA4QEAABMAAAAAAAAAAAAA&#10;AAAAAAAAAFtDb250ZW50X1R5cGVzXS54bWxQSwECLQAUAAYACAAAACEAOP0h/9YAAACUAQAACwAA&#10;AAAAAAAAAAAAAAAvAQAAX3JlbHMvLnJlbHNQSwECLQAUAAYACAAAACEASAjVc3YCAAB7BQAADgAA&#10;AAAAAAAAAAAAAAAuAgAAZHJzL2Uyb0RvYy54bWxQSwECLQAUAAYACAAAACEAeh2u198AAAAHAQAA&#10;DwAAAAAAAAAAAAAAAADQBAAAZHJzL2Rvd25yZXYueG1sUEsFBgAAAAAEAAQA8wAAANwFAAAAAA==&#10;" fillcolor="yellow" strokecolor="white" strokeweight="3pt">
                      <v:stroke opacity="0" joinstyle="miter"/>
                      <v:textbox inset="1pt,0,0,0">
                        <w:txbxContent>
                          <w:p w14:paraId="39E609BE" w14:textId="77777777" w:rsidR="004A7F5A" w:rsidRDefault="004A7F5A"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1BAFBFEF" w14:textId="01869745" w:rsidR="004A7F5A" w:rsidRPr="00F00C25" w:rsidRDefault="004A7F5A" w:rsidP="004A7F5A">
            <w:pPr>
              <w:pStyle w:val="Default"/>
              <w:spacing w:line="360" w:lineRule="auto"/>
              <w:rPr>
                <w:lang w:val="en-GB"/>
              </w:rPr>
            </w:pPr>
            <w:r w:rsidRPr="00F00C25">
              <w:rPr>
                <w:noProof/>
                <w:lang w:val="en-GB"/>
              </w:rPr>
              <mc:AlternateContent>
                <mc:Choice Requires="wps">
                  <w:drawing>
                    <wp:anchor distT="0" distB="0" distL="114300" distR="114300" simplePos="0" relativeHeight="261957632" behindDoc="0" locked="0" layoutInCell="1" allowOverlap="1" wp14:anchorId="2365E073" wp14:editId="16605FF7">
                      <wp:simplePos x="0" y="0"/>
                      <wp:positionH relativeFrom="column">
                        <wp:posOffset>345440</wp:posOffset>
                      </wp:positionH>
                      <wp:positionV relativeFrom="paragraph">
                        <wp:posOffset>68580</wp:posOffset>
                      </wp:positionV>
                      <wp:extent cx="251460" cy="251460"/>
                      <wp:effectExtent l="19050" t="19050" r="0" b="15240"/>
                      <wp:wrapNone/>
                      <wp:docPr id="127518800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6407A7" w14:textId="77777777" w:rsidR="004A7F5A" w:rsidRDefault="004A7F5A"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365E073" id="_x0000_s1176" style="position:absolute;margin-left:27.2pt;margin-top:5.4pt;width:19.8pt;height:19.8pt;z-index:26195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EjA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3WpTz7bOXF+wM6DkO5xkdphfTi2LyW9Cz9enulPFidyNn+fWzCVDQphFHajEJK+c/Ud&#10;YpYjUm3KHGD2ihNe2B1eo/yE/LovWs9v5von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2YEjA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7D6407A7" w14:textId="77777777" w:rsidR="004A7F5A" w:rsidRDefault="004A7F5A" w:rsidP="00684E57">
                            <w:pPr>
                              <w:jc w:val="center"/>
                              <w:rPr>
                                <w:rFonts w:hAnsi="Calibri"/>
                                <w:b/>
                                <w:bCs/>
                                <w:color w:val="000000"/>
                              </w:rPr>
                            </w:pPr>
                            <w:r>
                              <w:rPr>
                                <w:rFonts w:hAnsi="Calibri"/>
                                <w:b/>
                                <w:bCs/>
                                <w:color w:val="000000"/>
                              </w:rPr>
                              <w:t>!</w:t>
                            </w:r>
                          </w:p>
                        </w:txbxContent>
                      </v:textbox>
                    </v:oval>
                  </w:pict>
                </mc:Fallback>
              </mc:AlternateContent>
            </w:r>
          </w:p>
        </w:tc>
      </w:tr>
      <w:tr w:rsidR="00FE0EA6" w:rsidRPr="00F00C25" w14:paraId="6B528D41" w14:textId="77777777" w:rsidTr="00F749DA">
        <w:trPr>
          <w:trHeight w:val="548"/>
        </w:trPr>
        <w:tc>
          <w:tcPr>
            <w:tcW w:w="2479" w:type="dxa"/>
            <w:tcBorders>
              <w:top w:val="single" w:sz="4" w:space="0" w:color="auto"/>
              <w:left w:val="nil"/>
              <w:bottom w:val="single" w:sz="4" w:space="0" w:color="auto"/>
              <w:right w:val="nil"/>
            </w:tcBorders>
          </w:tcPr>
          <w:p w14:paraId="38E1A065" w14:textId="05F580B7" w:rsidR="00FE0EA6" w:rsidRPr="00F00C25" w:rsidRDefault="00FE0EA6" w:rsidP="00FE0EA6">
            <w:pPr>
              <w:pStyle w:val="Default"/>
              <w:spacing w:line="360" w:lineRule="auto"/>
              <w:rPr>
                <w:color w:val="auto"/>
                <w:lang w:val="en-GB"/>
              </w:rPr>
            </w:pPr>
            <w:r w:rsidRPr="00F00C25">
              <w:rPr>
                <w:color w:val="auto"/>
                <w:lang w:val="en-GB"/>
              </w:rPr>
              <w:t>Lambert et al. (2002)</w:t>
            </w:r>
          </w:p>
        </w:tc>
        <w:tc>
          <w:tcPr>
            <w:tcW w:w="2311" w:type="dxa"/>
            <w:tcBorders>
              <w:top w:val="single" w:sz="4" w:space="0" w:color="auto"/>
              <w:left w:val="nil"/>
              <w:bottom w:val="single" w:sz="4" w:space="0" w:color="auto"/>
              <w:right w:val="nil"/>
            </w:tcBorders>
          </w:tcPr>
          <w:p w14:paraId="42D30AFF" w14:textId="2A7E4EE8" w:rsidR="00FE0EA6" w:rsidRPr="00F00C25" w:rsidRDefault="00FE0EA6" w:rsidP="00FE0EA6">
            <w:pPr>
              <w:pStyle w:val="Default"/>
              <w:spacing w:line="360" w:lineRule="auto"/>
              <w:rPr>
                <w:noProof/>
                <w:lang w:val="en-GB"/>
              </w:rPr>
            </w:pPr>
            <w:r w:rsidRPr="00F00C25">
              <w:rPr>
                <w:noProof/>
                <w:lang w:val="en-GB"/>
              </w:rPr>
              <mc:AlternateContent>
                <mc:Choice Requires="wps">
                  <w:drawing>
                    <wp:anchor distT="0" distB="0" distL="114300" distR="114300" simplePos="0" relativeHeight="261963776" behindDoc="0" locked="0" layoutInCell="1" allowOverlap="1" wp14:anchorId="4AA5DEEA" wp14:editId="58659F88">
                      <wp:simplePos x="0" y="0"/>
                      <wp:positionH relativeFrom="column">
                        <wp:posOffset>368935</wp:posOffset>
                      </wp:positionH>
                      <wp:positionV relativeFrom="paragraph">
                        <wp:posOffset>30480</wp:posOffset>
                      </wp:positionV>
                      <wp:extent cx="251460" cy="251460"/>
                      <wp:effectExtent l="19050" t="19050" r="0" b="15240"/>
                      <wp:wrapNone/>
                      <wp:docPr id="121758363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255AAA" w14:textId="77777777" w:rsidR="00FE0EA6" w:rsidRDefault="00FE0EA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AA5DEEA" id="_x0000_s1177" style="position:absolute;margin-left:29.05pt;margin-top:2.4pt;width:19.8pt;height:19.8pt;z-index:26196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vyu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3XRzWc7J84P2HkQ0j0uUjusD8f2paR34cfLM/3J4kTO5u9zC6ayQSGMwm4UQtJ3rr5D&#10;zHJEqk2ZA8xeccILu8NrlJ+QX/dF6/nNXP8E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KT2/K5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3E255AAA" w14:textId="77777777" w:rsidR="00FE0EA6" w:rsidRDefault="00FE0EA6"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3559BD57" w14:textId="42913013" w:rsidR="00FE0EA6" w:rsidRPr="00F00C25" w:rsidRDefault="00FE0EA6" w:rsidP="00FE0EA6">
            <w:pPr>
              <w:pStyle w:val="Default"/>
              <w:spacing w:line="360" w:lineRule="auto"/>
              <w:rPr>
                <w:noProof/>
                <w:lang w:val="en-GB"/>
              </w:rPr>
            </w:pPr>
            <w:r w:rsidRPr="00F00C25">
              <w:rPr>
                <w:noProof/>
                <w:lang w:val="en-GB"/>
              </w:rPr>
              <mc:AlternateContent>
                <mc:Choice Requires="wps">
                  <w:drawing>
                    <wp:anchor distT="0" distB="0" distL="114300" distR="114300" simplePos="0" relativeHeight="262078464" behindDoc="0" locked="0" layoutInCell="1" allowOverlap="1" wp14:anchorId="56EE22F7" wp14:editId="08C04450">
                      <wp:simplePos x="0" y="0"/>
                      <wp:positionH relativeFrom="column">
                        <wp:posOffset>368935</wp:posOffset>
                      </wp:positionH>
                      <wp:positionV relativeFrom="paragraph">
                        <wp:posOffset>30480</wp:posOffset>
                      </wp:positionV>
                      <wp:extent cx="251460" cy="251460"/>
                      <wp:effectExtent l="19050" t="19050" r="0" b="15240"/>
                      <wp:wrapNone/>
                      <wp:docPr id="23953184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118525" w14:textId="77777777" w:rsidR="00FE0EA6" w:rsidRDefault="00FE0EA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6EE22F7" id="_x0000_s1178" style="position:absolute;margin-left:29.05pt;margin-top:2.4pt;width:19.8pt;height:19.8pt;z-index:26207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SEd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U86+aznRPnB+w8COkeF6kd1odj+1LSu/Dj5Zn+ZHEiZ/P3uQVT2aAQRmE3CiHpO1ff&#10;IWY5ItWmzAFmrzjhhd3hNcpPyK/7ovX8Zq5/Ag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ASTSEd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E118525" w14:textId="77777777" w:rsidR="00FE0EA6" w:rsidRDefault="00FE0EA6"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EC1913D" w14:textId="1832CCF7" w:rsidR="00FE0EA6" w:rsidRPr="00F00C25" w:rsidRDefault="00FE0EA6" w:rsidP="00FE0EA6">
            <w:pPr>
              <w:pStyle w:val="Default"/>
              <w:spacing w:line="360" w:lineRule="auto"/>
              <w:rPr>
                <w:noProof/>
                <w:lang w:val="en-GB"/>
              </w:rPr>
            </w:pPr>
            <w:r w:rsidRPr="00F00C25">
              <w:rPr>
                <w:noProof/>
                <w:lang w:val="en-GB"/>
              </w:rPr>
              <mc:AlternateContent>
                <mc:Choice Requires="wps">
                  <w:drawing>
                    <wp:anchor distT="0" distB="0" distL="114300" distR="114300" simplePos="0" relativeHeight="261964800" behindDoc="0" locked="0" layoutInCell="1" allowOverlap="1" wp14:anchorId="6FEDDD3E" wp14:editId="134D9899">
                      <wp:simplePos x="0" y="0"/>
                      <wp:positionH relativeFrom="column">
                        <wp:posOffset>368935</wp:posOffset>
                      </wp:positionH>
                      <wp:positionV relativeFrom="paragraph">
                        <wp:posOffset>30480</wp:posOffset>
                      </wp:positionV>
                      <wp:extent cx="251460" cy="251460"/>
                      <wp:effectExtent l="19050" t="19050" r="0" b="15240"/>
                      <wp:wrapNone/>
                      <wp:docPr id="90296626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3F44E0" w14:textId="77777777" w:rsidR="00FE0EA6" w:rsidRDefault="00FE0EA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FEDDD3E" id="_x0000_s1179" style="position:absolute;margin-left:29.05pt;margin-top:2.4pt;width:19.8pt;height:19.8pt;z-index:26196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5Vz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8111s1nOyfOj9h5ENIDLlI7rA/H9qWkd+HHyzP90eJEzubvcgumskEhjMJuFELS966+&#10;Q8xyRKpNmQPMXnHCC7vDa5SfkF/3Rev5zVz/B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A25Vz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63F44E0" w14:textId="77777777" w:rsidR="00FE0EA6" w:rsidRDefault="00FE0EA6"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2EDBACE" w14:textId="1C261FF1" w:rsidR="00FE0EA6" w:rsidRPr="00F00C25" w:rsidRDefault="00FE0EA6" w:rsidP="00FE0EA6">
            <w:pPr>
              <w:pStyle w:val="Default"/>
              <w:spacing w:line="360" w:lineRule="auto"/>
              <w:rPr>
                <w:noProof/>
                <w:lang w:val="en-GB"/>
              </w:rPr>
            </w:pPr>
            <w:r w:rsidRPr="00F00C25">
              <w:rPr>
                <w:noProof/>
                <w:lang w:val="en-GB"/>
              </w:rPr>
              <mc:AlternateContent>
                <mc:Choice Requires="wps">
                  <w:drawing>
                    <wp:anchor distT="0" distB="0" distL="114300" distR="114300" simplePos="0" relativeHeight="261962752" behindDoc="0" locked="0" layoutInCell="1" allowOverlap="1" wp14:anchorId="7DA42C99" wp14:editId="1E4FF7CC">
                      <wp:simplePos x="0" y="0"/>
                      <wp:positionH relativeFrom="column">
                        <wp:posOffset>345440</wp:posOffset>
                      </wp:positionH>
                      <wp:positionV relativeFrom="paragraph">
                        <wp:posOffset>30480</wp:posOffset>
                      </wp:positionV>
                      <wp:extent cx="251460" cy="251460"/>
                      <wp:effectExtent l="19050" t="19050" r="0" b="15240"/>
                      <wp:wrapNone/>
                      <wp:docPr id="53827836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319B2E" w14:textId="77777777" w:rsidR="00FE0EA6" w:rsidRDefault="00FE0EA6"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DA42C99" id="_x0000_s1180" style="position:absolute;margin-left:27.2pt;margin-top:2.4pt;width:19.8pt;height:19.8pt;z-index:26196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L3eQIAAHs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f4dl2cZ918tnXidI+dByHd4SK1w/pwbF9KBhd+vj7Tny1O5GL5IbdgKhsUwiRsJyEk&#10;fePqO8QsR6TalDnA7BUnvLA7vkb5CXm+L1pPb+b6FwAAAP//AwBQSwMEFAAGAAgAAAAhADfORGzZ&#10;AAAABgEAAA8AAABkcnMvZG93bnJldi54bWxMj0FLw0AQhe+C/2EZwZvdVKLUmE0pFaEgCFa9T7Nj&#10;djE7G7LbNP33jic9vnmPN9+r13Po1URj8pENLBcFKOI2Ws+dgY/355sVqJSRLfaRycCZEqyby4sa&#10;KxtP/EbTPndKSjhVaMDlPFRap9ZRwLSIA7F4X3EMmEWOnbYjnqQ89Pq2KO51QM/yweFAW0ft9/4Y&#10;DODn7tUvbfLhZXPeue1T6qZhZcz11bx5BJVpzn9h+MUXdGiE6RCPbJPqDdyVpSQNlDJA7IdSlh1E&#10;ylk3tf6P3/wAAAD//wMAUEsBAi0AFAAGAAgAAAAhALaDOJL+AAAA4QEAABMAAAAAAAAAAAAAAAAA&#10;AAAAAFtDb250ZW50X1R5cGVzXS54bWxQSwECLQAUAAYACAAAACEAOP0h/9YAAACUAQAACwAAAAAA&#10;AAAAAAAAAAAvAQAAX3JlbHMvLnJlbHNQSwECLQAUAAYACAAAACEA8GPy93kCAAB7BQAADgAAAAAA&#10;AAAAAAAAAAAuAgAAZHJzL2Uyb0RvYy54bWxQSwECLQAUAAYACAAAACEAN85EbNkAAAAGAQAADwAA&#10;AAAAAAAAAAAAAADTBAAAZHJzL2Rvd25yZXYueG1sUEsFBgAAAAAEAAQA8wAAANkFAAAAAA==&#10;" fillcolor="lime" strokecolor="white" strokeweight="3pt">
                      <v:stroke opacity="0" joinstyle="miter"/>
                      <v:textbox inset="1pt,0,0,0">
                        <w:txbxContent>
                          <w:p w14:paraId="3B319B2E" w14:textId="77777777" w:rsidR="00FE0EA6" w:rsidRDefault="00FE0EA6"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5247563" w14:textId="7ED7BA82" w:rsidR="00FE0EA6" w:rsidRPr="00F00C25" w:rsidRDefault="00FE0EA6" w:rsidP="00FE0EA6">
            <w:pPr>
              <w:pStyle w:val="Default"/>
              <w:spacing w:line="360" w:lineRule="auto"/>
              <w:rPr>
                <w:noProof/>
                <w:lang w:val="en-GB"/>
              </w:rPr>
            </w:pPr>
            <w:r w:rsidRPr="00F00C25">
              <w:rPr>
                <w:noProof/>
                <w:lang w:val="en-GB"/>
              </w:rPr>
              <mc:AlternateContent>
                <mc:Choice Requires="wps">
                  <w:drawing>
                    <wp:anchor distT="0" distB="0" distL="114300" distR="114300" simplePos="0" relativeHeight="261965824" behindDoc="0" locked="0" layoutInCell="1" allowOverlap="1" wp14:anchorId="351B0ACF" wp14:editId="697A6B28">
                      <wp:simplePos x="0" y="0"/>
                      <wp:positionH relativeFrom="column">
                        <wp:posOffset>368935</wp:posOffset>
                      </wp:positionH>
                      <wp:positionV relativeFrom="paragraph">
                        <wp:posOffset>30480</wp:posOffset>
                      </wp:positionV>
                      <wp:extent cx="251460" cy="251460"/>
                      <wp:effectExtent l="19050" t="19050" r="0" b="15240"/>
                      <wp:wrapNone/>
                      <wp:docPr id="131537144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CB2578" w14:textId="77777777" w:rsidR="00FE0EA6" w:rsidRDefault="00FE0EA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51B0ACF" id="_x0000_s1181" style="position:absolute;margin-left:29.05pt;margin-top:2.4pt;width:19.8pt;height:19.8pt;z-index:26196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l/PdQIAAHsFAAAOAAAAZHJzL2Uyb0RvYy54bWysVNtuEzEQfUfiHyy/k90EUqqomz40BCEh&#10;WrXwAY49zlryTbbJha9nbO9uSZEQQuyDd2zPnJk5M+Ob25PR5AAhKmc7Op+1lIDlTii77+i3r9s3&#10;15TExKxg2lno6BkivV2/fnVz9CtYuN5pAYEgiI2ro+9on5JfNU3kPRgWZ86DxUvpgmEJt2HfiMCO&#10;iG50s2jbq+bogvDBcYgRTzf1kq4LvpTA072UERLRHcXYUllDWXd5bdY3bLUPzPeKD2Gwf4jCMGXR&#10;6QS1YYmR70H9BmUUDy46mWbcmcZJqTiUHDCbefsim6eeeSi5IDnRTzTF/wfLvxye/ENAGo4+riKK&#10;OYuTDCb/MT5yKmSdJ7LglAjHw8Vy/u4KKeV4NciI0jwb+xDTR3CGZKGjoLXyMafDVuzwOaaqPWrl&#10;4+i0ElulddmE/e5OB3JgWLotfm2pFjq4UNOWHDv69nqO14QzbCGpWULReNHRaPeUML3H3uQpFN8X&#10;1vGlk+22Bqh9z6rryWtVLSleYOQMNiz2Vb1c1bYyKmFva2U6et3mrx73wMQHK0g6exwIi2NBcwoG&#10;BCUaMNIslb5MTOm/0UROtMXAnktYpHTWkJnU9hEkUSIXrVKQpwsmchnnYNO8XvVMQM1kOYacKR8t&#10;SvoFMCNLrNWEPQCMmhVkxK7FHvSzKZThnIzbPwVWjSeL4tnZNBkbZd1Q3EvvGrMaPFf9kaRKTWYp&#10;nXYn5AbfruUy6+aznRPnB+w8COkeF6kd1odj+1LSu/Dj5Zn+ZHEi54v3uQVT2aAQRmE3CiHpO1ff&#10;IWY5ItWmzAFmrzjhhd3hNcpPyK/7ovX8Zq5/Ag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tql/P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16CB2578" w14:textId="77777777" w:rsidR="00FE0EA6" w:rsidRDefault="00FE0EA6"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02B816E2" w14:textId="2CDAD97A" w:rsidR="00FE0EA6" w:rsidRPr="00F00C25" w:rsidRDefault="00FE0EA6" w:rsidP="00FE0EA6">
            <w:pPr>
              <w:pStyle w:val="Default"/>
              <w:spacing w:line="360" w:lineRule="auto"/>
              <w:rPr>
                <w:noProof/>
                <w:lang w:val="en-GB"/>
              </w:rPr>
            </w:pPr>
            <w:r w:rsidRPr="00F00C25">
              <w:rPr>
                <w:noProof/>
                <w:lang w:val="en-GB"/>
              </w:rPr>
              <mc:AlternateContent>
                <mc:Choice Requires="wps">
                  <w:drawing>
                    <wp:anchor distT="0" distB="0" distL="114300" distR="114300" simplePos="0" relativeHeight="261972992" behindDoc="0" locked="0" layoutInCell="1" allowOverlap="1" wp14:anchorId="62D5D6B7" wp14:editId="409B0991">
                      <wp:simplePos x="0" y="0"/>
                      <wp:positionH relativeFrom="column">
                        <wp:posOffset>345440</wp:posOffset>
                      </wp:positionH>
                      <wp:positionV relativeFrom="paragraph">
                        <wp:posOffset>68580</wp:posOffset>
                      </wp:positionV>
                      <wp:extent cx="251460" cy="251460"/>
                      <wp:effectExtent l="19050" t="19050" r="0" b="15240"/>
                      <wp:wrapNone/>
                      <wp:docPr id="133026661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208E63" w14:textId="77777777" w:rsidR="00FE0EA6" w:rsidRDefault="00FE0EA6"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2D5D6B7" id="_x0000_s1182" style="position:absolute;margin-left:27.2pt;margin-top:5.4pt;width:19.8pt;height:19.8pt;z-index:26197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YJ8dQIAAHsFAAAOAAAAZHJzL2Uyb0RvYy54bWysVNtuEzEQfUfiHyy/k90EUqKomz60BCEh&#10;WrXwAY49zlryTbbJha9nbO9uSZEQQuyDd2zPnJk5M+Prm5PR5AAhKmc7Op+1lIDlTii77+i3r9s3&#10;K0piYlYw7Sx09AyR3mxev7o++jUsXO+0gEAQxMb10Xe0T8mvmybyHgyLM+fB4qV0wbCE27BvRGBH&#10;RDe6WbTtVXN0QfjgOMSIp3f1km4KvpTA072UERLRHcXYUllDWXd5bTbXbL0PzPeKD2Gwf4jCMGXR&#10;6QR1xxIj34P6DcooHlx0Ms24M42TUnEoOWA28/ZFNk8981ByQXKin2iK/w+Wfzk8+YeANBx9XEcU&#10;cxYnGUz+Y3zkVMg6T2TBKRGOh4vl/N0VUsrxapARpXk29iGmj+AMyUJHQWvlY06Hrdnhc0xVe9TK&#10;x9FpJbZK67IJ+92tDuTAsHRb/NpSLXRwoaYtOXb07WqO14QzbCGpWULReNHRaPeUML3H3uQpFN8X&#10;1vGlk+22Bqh9z6rryWtVLSleYOQM7ljsq3q5qm1lVMLe1sp0dNXmrx73wMQHK0g6exwIi2NBcwoG&#10;BCUaMNIslb5MTOm/0UROtMXAnktYpHTWkJnU9hEkUSIXrVKQpwsmchnnYNO8XvVMQM1kOYacKR8t&#10;SvoFMCNLrNWEPQCMmhVkxK7FHvSzKZThnIzbPwVWjSeL4tnZNBkbZd1Q3EvvGrMaPFf9kaRKTWYp&#10;nXYn5AbfruVV1s1nOyfOD9h5ENI9LlI7rA/H9qWkd+HHyzP9yeJEzhfvcwumskEhjMJuFELSt66+&#10;Q8xyRKpNmQPMXnHCC7vDa5SfkF/3Rev5zdz8B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bEYJ8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72208E63" w14:textId="77777777" w:rsidR="00FE0EA6" w:rsidRDefault="00FE0EA6" w:rsidP="00684E57">
                            <w:pPr>
                              <w:jc w:val="center"/>
                              <w:rPr>
                                <w:rFonts w:hAnsi="Calibri"/>
                                <w:b/>
                                <w:bCs/>
                                <w:color w:val="000000"/>
                              </w:rPr>
                            </w:pPr>
                            <w:r>
                              <w:rPr>
                                <w:rFonts w:hAnsi="Calibri"/>
                                <w:b/>
                                <w:bCs/>
                                <w:color w:val="000000"/>
                              </w:rPr>
                              <w:t>!</w:t>
                            </w:r>
                          </w:p>
                        </w:txbxContent>
                      </v:textbox>
                    </v:oval>
                  </w:pict>
                </mc:Fallback>
              </mc:AlternateContent>
            </w:r>
          </w:p>
        </w:tc>
      </w:tr>
      <w:tr w:rsidR="003755C9" w:rsidRPr="00F00C25" w14:paraId="4903E841" w14:textId="77777777" w:rsidTr="00F749DA">
        <w:trPr>
          <w:trHeight w:val="548"/>
        </w:trPr>
        <w:tc>
          <w:tcPr>
            <w:tcW w:w="2479" w:type="dxa"/>
            <w:tcBorders>
              <w:top w:val="single" w:sz="4" w:space="0" w:color="auto"/>
              <w:left w:val="nil"/>
              <w:bottom w:val="single" w:sz="4" w:space="0" w:color="auto"/>
              <w:right w:val="nil"/>
            </w:tcBorders>
          </w:tcPr>
          <w:p w14:paraId="715351F2" w14:textId="4A1B3E0C" w:rsidR="003755C9" w:rsidRPr="00F00C25" w:rsidRDefault="003755C9" w:rsidP="003755C9">
            <w:pPr>
              <w:pStyle w:val="Default"/>
              <w:spacing w:line="360" w:lineRule="auto"/>
              <w:rPr>
                <w:color w:val="auto"/>
                <w:lang w:val="en-GB"/>
              </w:rPr>
            </w:pPr>
            <w:r w:rsidRPr="00F00C25">
              <w:rPr>
                <w:color w:val="auto"/>
                <w:lang w:val="en-GB"/>
              </w:rPr>
              <w:t>Lynn and Harland (1998)</w:t>
            </w:r>
          </w:p>
        </w:tc>
        <w:tc>
          <w:tcPr>
            <w:tcW w:w="2311" w:type="dxa"/>
            <w:tcBorders>
              <w:top w:val="single" w:sz="4" w:space="0" w:color="auto"/>
              <w:left w:val="nil"/>
              <w:bottom w:val="single" w:sz="4" w:space="0" w:color="auto"/>
              <w:right w:val="nil"/>
            </w:tcBorders>
          </w:tcPr>
          <w:p w14:paraId="247BA9ED" w14:textId="72D740C3" w:rsidR="003755C9" w:rsidRPr="00F00C25" w:rsidRDefault="003755C9" w:rsidP="003755C9">
            <w:pPr>
              <w:pStyle w:val="Default"/>
              <w:spacing w:line="360" w:lineRule="auto"/>
              <w:rPr>
                <w:noProof/>
                <w:lang w:val="en-GB"/>
              </w:rPr>
            </w:pPr>
            <w:r w:rsidRPr="00F00C25">
              <w:rPr>
                <w:noProof/>
                <w:lang w:val="en-GB"/>
              </w:rPr>
              <mc:AlternateContent>
                <mc:Choice Requires="wps">
                  <w:drawing>
                    <wp:anchor distT="0" distB="0" distL="114300" distR="114300" simplePos="0" relativeHeight="262084608" behindDoc="0" locked="0" layoutInCell="1" allowOverlap="1" wp14:anchorId="46DC7EA9" wp14:editId="2500D30D">
                      <wp:simplePos x="0" y="0"/>
                      <wp:positionH relativeFrom="column">
                        <wp:posOffset>396240</wp:posOffset>
                      </wp:positionH>
                      <wp:positionV relativeFrom="paragraph">
                        <wp:posOffset>30480</wp:posOffset>
                      </wp:positionV>
                      <wp:extent cx="251460" cy="251460"/>
                      <wp:effectExtent l="19050" t="19050" r="0" b="15240"/>
                      <wp:wrapNone/>
                      <wp:docPr id="2063258659"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B64EFF" w14:textId="77777777" w:rsidR="003755C9" w:rsidRDefault="003755C9"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6DC7EA9" id="_x0000_s1183" style="position:absolute;margin-left:31.2pt;margin-top:2.4pt;width:19.8pt;height:19.8pt;z-index:262084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C9EeAIAAHs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ADb9f5Jeri2daL0z10noz5DhZlPNSHQ/tSMvj48/WZ+exgIhfLS2zBXDYgxEnYTkLM&#10;5sbXd4g5Dki1KTFA9AoTXtgdXyN8Qp7vi9bTm7n+BQAA//8DAFBLAwQUAAYACAAAACEAyt8VTdoA&#10;AAAHAQAADwAAAGRycy9kb3ducmV2LnhtbEyPQUvDQBSE74L/YXmCN7tpCKXEbEqpCAVBsNb7a/aZ&#10;LGbfhuw2Tf+9ryc9DjPMfFNtZt+ricboAhtYLjJQxE2wjlsDx8/XpzWomJAt9oHJwJUibOr7uwpL&#10;Gy78QdMhtUpKOJZooEtpKLWOTUce4yIMxOJ9h9FjEjm22o54kXLf6zzLVtqjY1nocKBdR83P4ewN&#10;4Nf+3S1tdP5te913u5fYTsPamMeHefsMKtGc/sJwwxd0qIXpFM5so+oNrPJCkgYKOXCzs1yunUQX&#10;Bei60v/5618AAAD//wMAUEsBAi0AFAAGAAgAAAAhALaDOJL+AAAA4QEAABMAAAAAAAAAAAAAAAAA&#10;AAAAAFtDb250ZW50X1R5cGVzXS54bWxQSwECLQAUAAYACAAAACEAOP0h/9YAAACUAQAACwAAAAAA&#10;AAAAAAAAAAAvAQAAX3JlbHMvLnJlbHNQSwECLQAUAAYACAAAACEARtgvRHgCAAB7BQAADgAAAAAA&#10;AAAAAAAAAAAuAgAAZHJzL2Uyb0RvYy54bWxQSwECLQAUAAYACAAAACEAyt8VTdoAAAAHAQAADwAA&#10;AAAAAAAAAAAAAADSBAAAZHJzL2Rvd25yZXYueG1sUEsFBgAAAAAEAAQA8wAAANkFAAAAAA==&#10;" fillcolor="lime" strokecolor="white" strokeweight="3pt">
                      <v:stroke opacity="0" joinstyle="miter"/>
                      <v:textbox inset="1pt,0,0,0">
                        <w:txbxContent>
                          <w:p w14:paraId="1EB64EFF" w14:textId="77777777" w:rsidR="003755C9" w:rsidRDefault="003755C9"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3732AA10" w14:textId="6FE830BB" w:rsidR="003755C9" w:rsidRPr="00F00C25" w:rsidRDefault="003755C9" w:rsidP="003755C9">
            <w:pPr>
              <w:pStyle w:val="Default"/>
              <w:spacing w:line="360" w:lineRule="auto"/>
              <w:rPr>
                <w:noProof/>
                <w:lang w:val="en-GB"/>
              </w:rPr>
            </w:pPr>
            <w:r w:rsidRPr="00F00C25">
              <w:rPr>
                <w:noProof/>
                <w:lang w:val="en-GB"/>
              </w:rPr>
              <mc:AlternateContent>
                <mc:Choice Requires="wps">
                  <w:drawing>
                    <wp:anchor distT="0" distB="0" distL="114300" distR="114300" simplePos="0" relativeHeight="262190080" behindDoc="0" locked="0" layoutInCell="1" allowOverlap="1" wp14:anchorId="39A25F35" wp14:editId="252B560A">
                      <wp:simplePos x="0" y="0"/>
                      <wp:positionH relativeFrom="column">
                        <wp:posOffset>345440</wp:posOffset>
                      </wp:positionH>
                      <wp:positionV relativeFrom="paragraph">
                        <wp:posOffset>68580</wp:posOffset>
                      </wp:positionV>
                      <wp:extent cx="251460" cy="251460"/>
                      <wp:effectExtent l="19050" t="19050" r="0" b="15240"/>
                      <wp:wrapNone/>
                      <wp:docPr id="28445871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9344C9" w14:textId="77777777" w:rsidR="003755C9" w:rsidRDefault="003755C9"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9A25F35" id="_x0000_s1184" style="position:absolute;margin-left:27.2pt;margin-top:5.4pt;width:19.8pt;height:19.8pt;z-index:262190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A4DdQIAAHsFAAAOAAAAZHJzL2Uyb0RvYy54bWysVNtuEzEQfUfiHyy/k90EUqKomz60BCEh&#10;WrXwAY49zlryTbbJha9nbO9uSZEQQuyDd2zPnJk5M+Prm5PR5AAhKmc7Op+1lIDlTii77+i3r9s3&#10;K0piYlYw7Sx09AyR3mxev7o++jUsXO+0gEAQxMb10Xe0T8mvmybyHgyLM+fB4qV0wbCE27BvRGBH&#10;RDe6WbTtVXN0QfjgOMSIp3f1km4KvpTA072UERLRHcXYUllDWXd5bTbXbL0PzPeKD2Gwf4jCMGXR&#10;6QR1xxIj34P6DcooHlx0Ms24M42TUnEoOWA28/ZFNk8981ByQXKin2iK/w+Wfzk8+YeANBx9XEcU&#10;cxYnGUz+Y3zkVMg6T2TBKRGOh4vl/N0VUsrxapARpXk29iGmj+AMyUJHQWvlY06Hrdnhc0xVe9TK&#10;x9FpJbZK67IJ+92tDuTAsHRb/NpSLXRwoaYtOXb07WqO14QzbCGpWULReNHRaPeUML3H3uQpFN8X&#10;1vGlk+22Bqh9z6rryWtVLSleYOQM7ljsq3q5qm1lVMLe1sp0dNXmrx73wMQHK0g6exwIi2NBcwoG&#10;BCUaMNIslb5MTOm/0UROtMXAnktYpHTWkJnU9hEkUSIXrVKQpwsmchnnYNO8XvVMQM1kOYacKR8t&#10;SvoFMCNLrNWEPQCMmhVkxK7FHvSzKZThnIzbPwVWjSeL4tnZNBkbZd1Q3EvvGrMaPFf9kaRKTWYp&#10;nXYn5AbfruUq6+aznRPnB+w8COkeF6kd1odj+1LSu/Dj5Zn+ZHEi54v3uQVT2aAQRmE3CiHpW1ff&#10;IWY5ItWmzAFmrzjhhd3hNcpPyK/7ovX8Zm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k2A4D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1B9344C9" w14:textId="77777777" w:rsidR="003755C9" w:rsidRDefault="003755C9"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DB2EDCC" w14:textId="2F510829" w:rsidR="003755C9" w:rsidRPr="00F00C25" w:rsidRDefault="003755C9" w:rsidP="003755C9">
            <w:pPr>
              <w:pStyle w:val="Default"/>
              <w:spacing w:line="360" w:lineRule="auto"/>
              <w:rPr>
                <w:noProof/>
                <w:lang w:val="en-GB"/>
              </w:rPr>
            </w:pPr>
            <w:r w:rsidRPr="00F00C25">
              <w:rPr>
                <w:noProof/>
                <w:lang w:val="en-GB"/>
              </w:rPr>
              <mc:AlternateContent>
                <mc:Choice Requires="wps">
                  <w:drawing>
                    <wp:anchor distT="0" distB="0" distL="114300" distR="114300" simplePos="0" relativeHeight="262082560" behindDoc="0" locked="0" layoutInCell="1" allowOverlap="1" wp14:anchorId="52B2DE91" wp14:editId="33113A11">
                      <wp:simplePos x="0" y="0"/>
                      <wp:positionH relativeFrom="column">
                        <wp:posOffset>345440</wp:posOffset>
                      </wp:positionH>
                      <wp:positionV relativeFrom="paragraph">
                        <wp:posOffset>68580</wp:posOffset>
                      </wp:positionV>
                      <wp:extent cx="251460" cy="251460"/>
                      <wp:effectExtent l="19050" t="19050" r="0" b="15240"/>
                      <wp:wrapNone/>
                      <wp:docPr id="182970457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771AE1" w14:textId="77777777" w:rsidR="003755C9" w:rsidRDefault="003755C9"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2B2DE91" id="_x0000_s1185" style="position:absolute;margin-left:27.2pt;margin-top:5.4pt;width:19.8pt;height:19.8pt;z-index:26208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rpt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df0u6+aznRPnB+w8COkeF6kd1odj+1LSu/Dj+Zn+aHEiZ/O3uQVT2aAQRmE3CiHpO1ff&#10;IWY5ItWmzAFmrzjhhd3hNcpPyK/7ovX0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C2Trpt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6D771AE1" w14:textId="77777777" w:rsidR="003755C9" w:rsidRDefault="003755C9"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459779C" w14:textId="2B73FC78" w:rsidR="003755C9" w:rsidRPr="00F00C25" w:rsidRDefault="003755C9" w:rsidP="003755C9">
            <w:pPr>
              <w:pStyle w:val="Default"/>
              <w:spacing w:line="360" w:lineRule="auto"/>
              <w:rPr>
                <w:noProof/>
                <w:lang w:val="en-GB"/>
              </w:rPr>
            </w:pPr>
            <w:r w:rsidRPr="00F00C25">
              <w:rPr>
                <w:noProof/>
                <w:lang w:val="en-GB"/>
              </w:rPr>
              <mc:AlternateContent>
                <mc:Choice Requires="wps">
                  <w:drawing>
                    <wp:anchor distT="0" distB="0" distL="114300" distR="114300" simplePos="0" relativeHeight="262080512" behindDoc="0" locked="0" layoutInCell="1" allowOverlap="1" wp14:anchorId="1BA95BD1" wp14:editId="4B341AB2">
                      <wp:simplePos x="0" y="0"/>
                      <wp:positionH relativeFrom="column">
                        <wp:posOffset>362585</wp:posOffset>
                      </wp:positionH>
                      <wp:positionV relativeFrom="paragraph">
                        <wp:posOffset>46355</wp:posOffset>
                      </wp:positionV>
                      <wp:extent cx="251460" cy="251460"/>
                      <wp:effectExtent l="19050" t="19050" r="0" b="15240"/>
                      <wp:wrapNone/>
                      <wp:docPr id="763821700"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C813CC" w14:textId="77777777" w:rsidR="003755C9" w:rsidRDefault="003755C9"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BA95BD1" id="_x0000_s1186" style="position:absolute;margin-left:28.55pt;margin-top:3.65pt;width:19.8pt;height:19.8pt;z-index:26208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9OC0eAIAAHs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8u7CZUTefbR0/PWDniZDucZHaYX0Yti8lgws/X57pTxYncrF8n1swlQ0KYRK2kxCS&#10;vnP1HQLLEKk2ZQ4we8UJL+yOr1F+Qs73RevpzVz9Ag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79OC0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FC813CC" w14:textId="77777777" w:rsidR="003755C9" w:rsidRDefault="003755C9"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374E86F8" w14:textId="44B97AC8" w:rsidR="003755C9" w:rsidRPr="00F00C25" w:rsidRDefault="003755C9" w:rsidP="003755C9">
            <w:pPr>
              <w:pStyle w:val="Default"/>
              <w:spacing w:line="360" w:lineRule="auto"/>
              <w:rPr>
                <w:noProof/>
                <w:lang w:val="en-GB"/>
              </w:rPr>
            </w:pPr>
            <w:r w:rsidRPr="00F00C25">
              <w:rPr>
                <w:noProof/>
                <w:lang w:val="en-GB"/>
              </w:rPr>
              <mc:AlternateContent>
                <mc:Choice Requires="wps">
                  <w:drawing>
                    <wp:anchor distT="0" distB="0" distL="114300" distR="114300" simplePos="0" relativeHeight="262081536" behindDoc="0" locked="0" layoutInCell="1" allowOverlap="1" wp14:anchorId="1AA8349C" wp14:editId="41F6FD78">
                      <wp:simplePos x="0" y="0"/>
                      <wp:positionH relativeFrom="column">
                        <wp:posOffset>345440</wp:posOffset>
                      </wp:positionH>
                      <wp:positionV relativeFrom="paragraph">
                        <wp:posOffset>68580</wp:posOffset>
                      </wp:positionV>
                      <wp:extent cx="251460" cy="251460"/>
                      <wp:effectExtent l="19050" t="19050" r="0" b="15240"/>
                      <wp:wrapNone/>
                      <wp:docPr id="174903671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F8C78B" w14:textId="77777777" w:rsidR="003755C9" w:rsidRDefault="003755C9"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AA8349C" id="_x0000_s1187" style="position:absolute;margin-left:27.2pt;margin-top:5.4pt;width:19.8pt;height:19.8pt;z-index:26208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U2M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03RzWc7J84P2HkQ0j0uUjusD8f2paR34cfLM/3J4kTO5u9zC6ayQSGMwm4UQtJ3rr5D&#10;zHJEqk2ZA8xeccILu8NrlJ+QX/dF6/nN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KY9TYx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36F8C78B" w14:textId="77777777" w:rsidR="003755C9" w:rsidRDefault="003755C9"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A9CB621" w14:textId="16831C66" w:rsidR="003755C9" w:rsidRPr="00F00C25" w:rsidRDefault="003755C9" w:rsidP="003755C9">
            <w:pPr>
              <w:pStyle w:val="Default"/>
              <w:spacing w:line="360" w:lineRule="auto"/>
              <w:rPr>
                <w:noProof/>
                <w:lang w:val="en-GB"/>
              </w:rPr>
            </w:pPr>
            <w:r w:rsidRPr="00F00C25">
              <w:rPr>
                <w:noProof/>
                <w:lang w:val="en-GB"/>
              </w:rPr>
              <mc:AlternateContent>
                <mc:Choice Requires="wps">
                  <w:drawing>
                    <wp:anchor distT="0" distB="0" distL="114300" distR="114300" simplePos="0" relativeHeight="262083584" behindDoc="0" locked="0" layoutInCell="1" allowOverlap="1" wp14:anchorId="3EE53CE9" wp14:editId="7B5E97E6">
                      <wp:simplePos x="0" y="0"/>
                      <wp:positionH relativeFrom="column">
                        <wp:posOffset>345440</wp:posOffset>
                      </wp:positionH>
                      <wp:positionV relativeFrom="paragraph">
                        <wp:posOffset>68580</wp:posOffset>
                      </wp:positionV>
                      <wp:extent cx="251460" cy="251460"/>
                      <wp:effectExtent l="19050" t="19050" r="0" b="15240"/>
                      <wp:wrapNone/>
                      <wp:docPr id="141154916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5F6614" w14:textId="77777777" w:rsidR="003755C9" w:rsidRDefault="003755C9"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EE53CE9" id="_x0000_s1188" style="position:absolute;margin-left:27.2pt;margin-top:5.4pt;width:19.8pt;height:19.8pt;z-index:26208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pA/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8086+aznRPnB+w8COkeF6kd1odj+1LSu/Dj5Zn+ZHEiZ/P3uQVT2aAQRmE3CiHpO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QhpA/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35F6614" w14:textId="77777777" w:rsidR="003755C9" w:rsidRDefault="003755C9" w:rsidP="00684E57">
                            <w:pPr>
                              <w:jc w:val="center"/>
                              <w:rPr>
                                <w:rFonts w:hAnsi="Calibri"/>
                                <w:b/>
                                <w:bCs/>
                                <w:color w:val="000000"/>
                              </w:rPr>
                            </w:pPr>
                            <w:r>
                              <w:rPr>
                                <w:rFonts w:hAnsi="Calibri"/>
                                <w:b/>
                                <w:bCs/>
                                <w:color w:val="000000"/>
                              </w:rPr>
                              <w:t>!</w:t>
                            </w:r>
                          </w:p>
                        </w:txbxContent>
                      </v:textbox>
                    </v:oval>
                  </w:pict>
                </mc:Fallback>
              </mc:AlternateContent>
            </w:r>
          </w:p>
        </w:tc>
      </w:tr>
      <w:tr w:rsidR="003755C9" w:rsidRPr="00F00C25" w14:paraId="52B73C28" w14:textId="77777777" w:rsidTr="000F7787">
        <w:trPr>
          <w:trHeight w:val="412"/>
        </w:trPr>
        <w:tc>
          <w:tcPr>
            <w:tcW w:w="2479" w:type="dxa"/>
            <w:tcBorders>
              <w:top w:val="single" w:sz="4" w:space="0" w:color="auto"/>
              <w:left w:val="nil"/>
              <w:bottom w:val="single" w:sz="4" w:space="0" w:color="auto"/>
              <w:right w:val="nil"/>
            </w:tcBorders>
          </w:tcPr>
          <w:p w14:paraId="2D840451" w14:textId="6578EA33" w:rsidR="003755C9" w:rsidRPr="00F00C25" w:rsidRDefault="003755C9" w:rsidP="003755C9">
            <w:pPr>
              <w:pStyle w:val="Default"/>
              <w:spacing w:line="360" w:lineRule="auto"/>
              <w:rPr>
                <w:color w:val="auto"/>
                <w:lang w:val="en-GB"/>
              </w:rPr>
            </w:pPr>
            <w:r w:rsidRPr="00F00C25">
              <w:rPr>
                <w:color w:val="auto"/>
                <w:lang w:val="en-GB"/>
              </w:rPr>
              <w:t>McNamara et al. (2010)</w:t>
            </w:r>
          </w:p>
        </w:tc>
        <w:tc>
          <w:tcPr>
            <w:tcW w:w="2311" w:type="dxa"/>
            <w:tcBorders>
              <w:top w:val="single" w:sz="4" w:space="0" w:color="auto"/>
              <w:left w:val="nil"/>
              <w:bottom w:val="single" w:sz="4" w:space="0" w:color="auto"/>
              <w:right w:val="nil"/>
            </w:tcBorders>
          </w:tcPr>
          <w:p w14:paraId="3CA6735D" w14:textId="6E3C32D2" w:rsidR="003755C9" w:rsidRPr="00F00C25" w:rsidRDefault="003755C9" w:rsidP="003755C9">
            <w:pPr>
              <w:pStyle w:val="Default"/>
              <w:spacing w:line="360" w:lineRule="auto"/>
              <w:rPr>
                <w:lang w:val="en-GB"/>
              </w:rPr>
            </w:pPr>
            <w:r w:rsidRPr="00F00C25">
              <w:rPr>
                <w:noProof/>
                <w:lang w:val="en-GB"/>
              </w:rPr>
              <mc:AlternateContent>
                <mc:Choice Requires="wps">
                  <w:drawing>
                    <wp:anchor distT="0" distB="0" distL="114300" distR="114300" simplePos="0" relativeHeight="262100992" behindDoc="0" locked="0" layoutInCell="1" allowOverlap="1" wp14:anchorId="16769801" wp14:editId="5EB21FA0">
                      <wp:simplePos x="0" y="0"/>
                      <wp:positionH relativeFrom="column">
                        <wp:posOffset>345440</wp:posOffset>
                      </wp:positionH>
                      <wp:positionV relativeFrom="paragraph">
                        <wp:posOffset>68580</wp:posOffset>
                      </wp:positionV>
                      <wp:extent cx="251460" cy="251460"/>
                      <wp:effectExtent l="19050" t="19050" r="0" b="15240"/>
                      <wp:wrapNone/>
                      <wp:docPr id="53151596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89883C" w14:textId="77777777" w:rsidR="003755C9" w:rsidRDefault="003755C9"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6769801" id="_x0000_s1189" style="position:absolute;margin-left:27.2pt;margin-top:5.4pt;width:19.8pt;height:19.8pt;z-index:26210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CRR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111s1nOyfOj9h5ENIDLlI7rA/H9qWkd+HHyzP90eJEzubvcgumskEhjMJuFELS966+&#10;Q8xyRKpNmQPMXnHCC7vDa5SfkF/3Rev5zVz/B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CCECRR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389883C" w14:textId="77777777" w:rsidR="003755C9" w:rsidRDefault="003755C9"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58A48BC1" w14:textId="075CDEAD" w:rsidR="003755C9" w:rsidRPr="00F00C25" w:rsidRDefault="003755C9" w:rsidP="003755C9">
            <w:pPr>
              <w:pStyle w:val="Default"/>
              <w:spacing w:line="360" w:lineRule="auto"/>
              <w:rPr>
                <w:lang w:val="en-GB"/>
              </w:rPr>
            </w:pPr>
            <w:r w:rsidRPr="00F00C25">
              <w:rPr>
                <w:noProof/>
                <w:lang w:val="en-GB"/>
              </w:rPr>
              <mc:AlternateContent>
                <mc:Choice Requires="wps">
                  <w:drawing>
                    <wp:anchor distT="0" distB="0" distL="114300" distR="114300" simplePos="0" relativeHeight="262097920" behindDoc="0" locked="0" layoutInCell="1" allowOverlap="1" wp14:anchorId="10D750BE" wp14:editId="2F413DD9">
                      <wp:simplePos x="0" y="0"/>
                      <wp:positionH relativeFrom="column">
                        <wp:posOffset>324485</wp:posOffset>
                      </wp:positionH>
                      <wp:positionV relativeFrom="paragraph">
                        <wp:posOffset>46355</wp:posOffset>
                      </wp:positionV>
                      <wp:extent cx="251460" cy="251460"/>
                      <wp:effectExtent l="19050" t="19050" r="0" b="15240"/>
                      <wp:wrapNone/>
                      <wp:docPr id="826786309"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E32F34" w14:textId="77777777" w:rsidR="003755C9" w:rsidRDefault="003755C9"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0D750BE" id="_x0000_s1190" style="position:absolute;margin-left:25.55pt;margin-top:3.65pt;width:19.8pt;height:19.8pt;z-index:262097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EPVeAIAAHsFAAAOAAAAZHJzL2Uyb0RvYy54bWysVNtuFDEMfUfiH6K805ld2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nF8ipQyvRhlRmidjH2L6JJwhWeip0Fr5mNOBDvZfYqrak1Y+&#10;jk4rvlFal03YbW90IHvIpWs3m7ZUCx28UNOWHHr6frXAa8IAW0hqSCgaz3sa7Y4S0DvsTZZC8f3C&#10;Oj53silfDVD7AUbXuUey16pa5eeB5gxuIQ5VvcDXtjIqYW9rZXq6avNXjwcB/KPlJJ08DoTFsaA5&#10;BSM4JVpgpFlCn9AlUPpvNDE6bTGwpxIWKZ20yDDaPghJFM9FqxTk6RIzucCYsGlRrwbgomZyMYWc&#10;k58sSvoFMCNLrNWMPQJMmhVkwq4cjvrZVJThnI3bPwVWjWeL4tnZNBsbZd1Y3JfeNWY1eq76E0mV&#10;msxSOm6PyA2+XZfnWTefbR0/3WPniZDucJHaYX0Yti8lgws/X5/pzxYncrH8kFswlQ0KYRK2kxCS&#10;vnH1HQLLEKk2ZQ4we8UJL+yOr1F+Qp7vi9bTm7n+BQAA//8DAFBLAwQUAAYACAAAACEAV8i0qNwA&#10;AAAGAQAADwAAAGRycy9kb3ducmV2LnhtbEyOW0vDQBCF3wX/wzKCb3YTL73ETEqpCAVBsOr7NDtm&#10;g9nZkN2m6b93fdLHwzl85yvXk+vUyENovSDkswwUS+1NKw3Cx/vzzRJUiCSGOi+McOYA6+ryoqTC&#10;+JO88biPjUoQCQUh2Bj7QutQW3YUZr5nSd2XHxzFFIdGm4FOCe46fZtlc+2olfRgqeet5fp7f3QI&#10;9Ll7bXMTWveyOe/s9ik0Y79EvL6aNo+gIk/xbwy/+kkdquR08EcxQXUID3melgiLO1CpXmULUAeE&#10;+/kKdFXq//rVDwAAAP//AwBQSwECLQAUAAYACAAAACEAtoM4kv4AAADhAQAAEwAAAAAAAAAAAAAA&#10;AAAAAAAAW0NvbnRlbnRfVHlwZXNdLnhtbFBLAQItABQABgAIAAAAIQA4/SH/1gAAAJQBAAALAAAA&#10;AAAAAAAAAAAAAC8BAABfcmVscy8ucmVsc1BLAQItABQABgAIAAAAIQDyqEPVeAIAAHsFAAAOAAAA&#10;AAAAAAAAAAAAAC4CAABkcnMvZTJvRG9jLnhtbFBLAQItABQABgAIAAAAIQBXyLSo3AAAAAYBAAAP&#10;AAAAAAAAAAAAAAAAANIEAABkcnMvZG93bnJldi54bWxQSwUGAAAAAAQABADzAAAA2wUAAAAA&#10;" fillcolor="lime" strokecolor="white" strokeweight="3pt">
                      <v:stroke opacity="0" joinstyle="miter"/>
                      <v:textbox inset="1pt,0,0,0">
                        <w:txbxContent>
                          <w:p w14:paraId="79E32F34" w14:textId="77777777" w:rsidR="003755C9" w:rsidRDefault="003755C9"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B924434" w14:textId="151B4199" w:rsidR="003755C9" w:rsidRPr="00F00C25" w:rsidRDefault="003755C9" w:rsidP="003755C9">
            <w:pPr>
              <w:pStyle w:val="Default"/>
              <w:spacing w:line="360" w:lineRule="auto"/>
              <w:rPr>
                <w:lang w:val="en-GB"/>
              </w:rPr>
            </w:pPr>
            <w:r w:rsidRPr="00F00C25">
              <w:rPr>
                <w:noProof/>
                <w:lang w:val="en-GB"/>
              </w:rPr>
              <mc:AlternateContent>
                <mc:Choice Requires="wps">
                  <w:drawing>
                    <wp:anchor distT="0" distB="0" distL="114300" distR="114300" simplePos="0" relativeHeight="262099968" behindDoc="0" locked="0" layoutInCell="1" allowOverlap="1" wp14:anchorId="51B046F9" wp14:editId="729FA7BB">
                      <wp:simplePos x="0" y="0"/>
                      <wp:positionH relativeFrom="column">
                        <wp:posOffset>362585</wp:posOffset>
                      </wp:positionH>
                      <wp:positionV relativeFrom="paragraph">
                        <wp:posOffset>46355</wp:posOffset>
                      </wp:positionV>
                      <wp:extent cx="251460" cy="251460"/>
                      <wp:effectExtent l="19050" t="19050" r="0" b="15240"/>
                      <wp:wrapNone/>
                      <wp:docPr id="1908926238"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188295" w14:textId="77777777" w:rsidR="003755C9" w:rsidRDefault="003755C9"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1B046F9" id="_x0000_s1191" style="position:absolute;margin-left:28.55pt;margin-top:3.65pt;width:19.8pt;height:19.8pt;z-index:262099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ve7eQIAAHsFAAAOAAAAZHJzL2Uyb0RvYy54bWysVNtuFDEMfUfiH6K805ldaKlGne1Dl0VI&#10;iFYUPiCbODuRclMS9sLX4yQz022REELMQ8ZJ7GP72M7N7dFosocQlbM9XVy0lIDlTii76+n3b5s3&#10;15TExKxg2lno6QkivV29fnVz8B0s3eC0gEAQxMbu4Hs6pOS7pol8AMPihfNg8VK6YFjCbdg1IrAD&#10;ohvdLNv2qjm4IHxwHGLE03W9pKuCLyXwdC9lhER0TzG2VNZQ1m1em9UN63aB+UHxMQz2D1EYpiw6&#10;naHWLDHyI6jfoIziwUUn0wV3pnFSKg4lB8xm0b7I5nFgHkouSE70M03x/8HyL/tH/xCQhoOPXUQx&#10;Z3GUweQ/xkeOhazTTBYcE+F4uLxcvLtCSjlejTKiNE/GPsT0EZwhWegpaK18zOmwju0/x1S1J618&#10;HJ1WYqO0Lpuw297pQPYsl67dbNpSLXTwTE1bcujp2+sFXhPOsIWkZglF40VPo91RwvQOe5OnUHw/&#10;s47nTjblqwFqP7DRde6R7LWqVvk80JzBmsWhqhf42lZGJextrUxPr9v81eMBmPhgBUknjwNhcSxo&#10;TsGAoEQDRpol9Mm6xJT+G02MTlsM7KmERUonDRlG268giRK5aJWCPF0wk8s4B5sW9WpgAmoml1PI&#10;OfnJoqRfADOyxFrN2CPApFlBJuzK4aifTaEM52zc/imwajxbFM/OptnYKOvG4j73rjGr0XPVn0iq&#10;1GSW0nF7RG7w7bq6zLr5bOvE6QE7D0K6x0Vqh/Xh2L6UDC78fHmmP1mcyMXyfW7BVDYohEnYTkJI&#10;+s7Vd4hZjki1KXOA2StOeGF3fI3yE3K+L1pPb+bqFwAAAP//AwBQSwMEFAAGAAgAAAAhAEL2EeTc&#10;AAAABgEAAA8AAABkcnMvZG93bnJldi54bWxMjt9LwzAUhd8F/4dwBd9cWn+0W+3tGBNhIAhOfb9r&#10;YhNsbkqTdd1/b3zSx8M5fOer17PrxaTHYD0j5IsMhObWK8sdwsf7880SRIjEinrPGuGsA6yby4ua&#10;KuVP/KanfexEgnCoCMHEOFRShtZoR2HhB82p+/Kjo5ji2Ek10inBXS9vs6yQjiynB0OD3hrdfu+P&#10;DoE+d682V8G6l815Z7ZPoZuGJeL11bx5BBH1HP/G8Kuf1KFJTgd/ZBVEj/BQ5mmJUN6BSPWqKEEc&#10;EO6LFcimlv/1mx8AAAD//wMAUEsBAi0AFAAGAAgAAAAhALaDOJL+AAAA4QEAABMAAAAAAAAAAAAA&#10;AAAAAAAAAFtDb250ZW50X1R5cGVzXS54bWxQSwECLQAUAAYACAAAACEAOP0h/9YAAACUAQAACwAA&#10;AAAAAAAAAAAAAAAvAQAAX3JlbHMvLnJlbHNQSwECLQAUAAYACAAAACEAYD73u3kCAAB7BQAADgAA&#10;AAAAAAAAAAAAAAAuAgAAZHJzL2Uyb0RvYy54bWxQSwECLQAUAAYACAAAACEAQvYR5NwAAAAGAQAA&#10;DwAAAAAAAAAAAAAAAADTBAAAZHJzL2Rvd25yZXYueG1sUEsFBgAAAAAEAAQA8wAAANwFAAAAAA==&#10;" fillcolor="lime" strokecolor="white" strokeweight="3pt">
                      <v:stroke opacity="0" joinstyle="miter"/>
                      <v:textbox inset="1pt,0,0,0">
                        <w:txbxContent>
                          <w:p w14:paraId="71188295" w14:textId="77777777" w:rsidR="003755C9" w:rsidRDefault="003755C9"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54F579A" w14:textId="52950DD3" w:rsidR="003755C9" w:rsidRPr="00F00C25" w:rsidRDefault="003755C9" w:rsidP="003755C9">
            <w:pPr>
              <w:pStyle w:val="Default"/>
              <w:spacing w:line="360" w:lineRule="auto"/>
              <w:rPr>
                <w:lang w:val="en-GB"/>
              </w:rPr>
            </w:pPr>
            <w:r w:rsidRPr="00F00C25">
              <w:rPr>
                <w:noProof/>
                <w:lang w:val="en-GB"/>
              </w:rPr>
              <mc:AlternateContent>
                <mc:Choice Requires="wps">
                  <w:drawing>
                    <wp:anchor distT="0" distB="0" distL="114300" distR="114300" simplePos="0" relativeHeight="262098944" behindDoc="0" locked="0" layoutInCell="1" allowOverlap="1" wp14:anchorId="3B4037C9" wp14:editId="29A8F595">
                      <wp:simplePos x="0" y="0"/>
                      <wp:positionH relativeFrom="column">
                        <wp:posOffset>362585</wp:posOffset>
                      </wp:positionH>
                      <wp:positionV relativeFrom="paragraph">
                        <wp:posOffset>46355</wp:posOffset>
                      </wp:positionV>
                      <wp:extent cx="251460" cy="251460"/>
                      <wp:effectExtent l="19050" t="19050" r="0" b="15240"/>
                      <wp:wrapNone/>
                      <wp:docPr id="145855755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EE89D7" w14:textId="77777777" w:rsidR="003755C9" w:rsidRDefault="003755C9"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B4037C9" id="_x0000_s1192" style="position:absolute;margin-left:28.55pt;margin-top:3.65pt;width:19.8pt;height:19.8pt;z-index:26209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SoIeAIAAHsFAAAOAAAAZHJzL2Uyb0RvYy54bWysVNuO1DAMfUfiH6K8s+0M7DCqtrMPuwxC&#10;QuyKhQ/IJM40Um5Kwlz4epyk7V6QEEL0IXUS+9g+tnN1fTKaHCBE5WxPFxctJWC5E8rue/r92/bN&#10;mpKYmBVMOws9PUOk15vXr66OvoOlG5wWEAiC2NgdfU+HlHzXNJEPYFi8cB4sXkoXDEu4DftGBHZE&#10;dKObZduumqMLwgfHIUY8va2XdFPwpQSe7qSMkIjuKcaWyhrKustrs7li3T4wPyg+hsH+IQrDlEWn&#10;M9QtS4z8COo3KKN4cNHJdMGdaZyUikPJAbNZtC+yeRiYh5ILkhP9TFP8f7D8y+HB3wek4ehjF1HM&#10;WZxkMPmP8ZFTIes8kwWnRDgeLi8X71ZIKcerUUaU5tHYh5g+gjMkCz0FrZWPOR3WscPnmKr2pJWP&#10;o9NKbJXWZRP2uxsdyIHl0rXbbVuqhQ6eqWlLjj19u17gNeEMW0hqllA0XvQ02j0lTO+xN3kKxfcz&#10;6/jUybZ8NUDtBza6zj2SvVbVKj8NNGdwy+JQ1Qt8bSujEva2Vqan6zZ/9XgAJj5YQdLZ40BYHAua&#10;UzAgKNGAkWYJfbIuMaX/RhOj0xYDeyxhkdJZQ4bR9itIokQuWqUgTxfM5DLOwaZFvRqYgJrJ5RRy&#10;Tn6yKOkXwIwssVYz9ggwaVaQCbtyOOpnUyjDORu3fwqsGs8WxbOzaTY2yrqxuM+9a8xq9Fz1J5Iq&#10;NZmldNqdkBt8u1arrJvPdk6c77HzIKQ7XKR2WB+O7UvJ4MLPl2f6k8WJXCzf5xZMZYNCmITdJISk&#10;b1x9h5jliFSbMgeYveKEF3bH1yg/IU/3Revxzdz8Ag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WhSoI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74EE89D7" w14:textId="77777777" w:rsidR="003755C9" w:rsidRDefault="003755C9"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7FE0B18B" w14:textId="6D9D4F49" w:rsidR="003755C9" w:rsidRPr="00F00C25" w:rsidRDefault="003755C9" w:rsidP="003755C9">
            <w:pPr>
              <w:pStyle w:val="Default"/>
              <w:spacing w:line="360" w:lineRule="auto"/>
              <w:rPr>
                <w:lang w:val="en-GB"/>
              </w:rPr>
            </w:pPr>
            <w:r w:rsidRPr="00F00C25">
              <w:rPr>
                <w:noProof/>
                <w:lang w:val="en-GB"/>
              </w:rPr>
              <mc:AlternateContent>
                <mc:Choice Requires="wps">
                  <w:drawing>
                    <wp:anchor distT="0" distB="0" distL="114300" distR="114300" simplePos="0" relativeHeight="262102016" behindDoc="0" locked="0" layoutInCell="1" allowOverlap="1" wp14:anchorId="46F78740" wp14:editId="210C8A07">
                      <wp:simplePos x="0" y="0"/>
                      <wp:positionH relativeFrom="column">
                        <wp:posOffset>362585</wp:posOffset>
                      </wp:positionH>
                      <wp:positionV relativeFrom="paragraph">
                        <wp:posOffset>46355</wp:posOffset>
                      </wp:positionV>
                      <wp:extent cx="251460" cy="251460"/>
                      <wp:effectExtent l="19050" t="19050" r="0" b="15240"/>
                      <wp:wrapNone/>
                      <wp:docPr id="113319517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624730" w14:textId="77777777" w:rsidR="003755C9" w:rsidRDefault="003755C9"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6F78740" id="_x0000_s1193" style="position:absolute;margin-left:28.55pt;margin-top:3.65pt;width:19.8pt;height:19.8pt;z-index:262102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55meAIAAHsFAAAOAAAAZHJzL2Uyb0RvYy54bWysVNtuFDEMfUfiH6K805ldaLsadbYPLYuQ&#10;EK1a+ABvLjuRclMS9sLX4yQz0wsSQoh5yDiJfWwf27m6PhpN9iJE5WxPF2ctJcIyx5Xd9fT7t827&#10;FSUxgeWgnRU9PYlIr9dv31wdfCeWbnCai0AQxMbu4Hs6pOS7polsEAbimfPC4qV0wUDCbdg1PMAB&#10;0Y1ulm170Rxc4D44JmLE09t6SdcFX0rB0p2UUSSie4qxpbKGsm7z2qyvoNsF8INiYxjwD1EYUBad&#10;zlC3kID8COo3KKNYcNHJdMacaZyUiomSA2azaF9l8ziAFyUXJCf6mab4/2DZ1/2jvw9Iw8HHLqKY&#10;szjKYPIf4yPHQtZpJkscE2F4uDxffLhAShlejTKiNE/GPsT0SThDstBTobXyMacDHey/xFS1J618&#10;HJ1WfKO0Lpuw297oQPaQS9duNm2pFjp4oaYtOfT0/WqB14QBtpDUkFA0nvc02h0loHfYmyyF4vuF&#10;dXzuZFO+GqD2A4yuc49kr1W1ys8DzRncQhyqeoGvbWVUwt7WyvR01eavHg8C+EfLSTp5HAiLY0Fz&#10;CkZwSrTASLOEPqFLoPTfaGJ02mJgTyUsUjppkWG0fRCSKJ6LVinI0yVmcoExYdOiXg3ARc3kfAo5&#10;Jz9ZlPQLYEaWWKsZewSYNCvIhF05HPWzqSjDORu3fwqsGs8WxbOzaTY2yrqxuC+9a8xq9Fz1J5Iq&#10;NZmldNwekRt8uy4us24+2zp+usfOEyHd4SK1w/owbF9KBhd+vj7Tny1O5GJ5mVswlQ0KYRK2kxCS&#10;vnH1HQLLEKk2ZQ4we8UJL+yOr1F+Qp7vi9bTm7n+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BEE55m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6624730" w14:textId="77777777" w:rsidR="003755C9" w:rsidRDefault="003755C9"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6A081269" w14:textId="1452AA43" w:rsidR="003755C9" w:rsidRPr="00F00C25" w:rsidRDefault="003755C9" w:rsidP="003755C9">
            <w:pPr>
              <w:pStyle w:val="Default"/>
              <w:spacing w:line="360" w:lineRule="auto"/>
              <w:rPr>
                <w:lang w:val="en-GB"/>
              </w:rPr>
            </w:pPr>
            <w:r w:rsidRPr="00F00C25">
              <w:rPr>
                <w:noProof/>
                <w:lang w:val="en-GB"/>
              </w:rPr>
              <mc:AlternateContent>
                <mc:Choice Requires="wps">
                  <w:drawing>
                    <wp:anchor distT="0" distB="0" distL="114300" distR="114300" simplePos="0" relativeHeight="262115328" behindDoc="0" locked="0" layoutInCell="1" allowOverlap="1" wp14:anchorId="425A9971" wp14:editId="28BD5A5F">
                      <wp:simplePos x="0" y="0"/>
                      <wp:positionH relativeFrom="column">
                        <wp:posOffset>345440</wp:posOffset>
                      </wp:positionH>
                      <wp:positionV relativeFrom="paragraph">
                        <wp:posOffset>68580</wp:posOffset>
                      </wp:positionV>
                      <wp:extent cx="251460" cy="251460"/>
                      <wp:effectExtent l="19050" t="19050" r="0" b="15240"/>
                      <wp:wrapNone/>
                      <wp:docPr id="20600375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EBDDDD" w14:textId="77777777" w:rsidR="003755C9" w:rsidRDefault="003755C9"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25A9971" id="_x0000_s1194" style="position:absolute;margin-left:27.2pt;margin-top:5.4pt;width:19.8pt;height:19.8pt;z-index:26211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78hdQIAAHsFAAAOAAAAZHJzL2Uyb0RvYy54bWysVNtuEzEQfUfiHyy/k90EGqKomz60BCEh&#10;WrXwAY49zlryTbbJha9nbO9uSZEQQuyDd2zPnJk5M+Prm5PR5AAhKmc7Op+1lIDlTii77+i3r9s3&#10;K0piYlYw7Sx09AyR3mxev7o++jUsXO+0gEAQxMb10Xe0T8mvmybyHgyLM+fB4qV0wbCE27BvRGBH&#10;RDe6WbTtsjm6IHxwHGLE07t6STcFX0rg6V7KCInojmJsqayhrLu8Nptrtt4H5nvFhzDYP0RhmLLo&#10;dIK6Y4mR70H9BmUUDy46mWbcmcZJqTiUHDCbefsim6eeeSi5IDnRTzTF/wfLvxye/ENAGo4+riOK&#10;OYuTDCb/MT5yKmSdJ7LglAjHw8XV/N0SKeV4NciI0jwb+xDTR3CGZKGjoLXyMafD1uzwOaaqPWrl&#10;4+i0ElulddmE/e5WB3JgWLotfm2pFjq4UNOWHDv6djXHa8IZtpDULKFovOhotHtKmN5jb/IUiu8L&#10;6/jSyXZbA9S+Z9X15LWqlhQvMHIGdyz2Vb1c1bYyKmFva2U6umrzV497YOKDFSSdPQ6ExbGgOQUD&#10;ghINGGmWSl8mpvTfaCIn2mJgzyUsUjpryExq+wiSKJGLVinI0wUTuYxzsGler3omoGZyNYacKR8t&#10;SvoFMCNLrNWEPQCMmhVkxK7FHvSzKZThnIzbPwVWjSeL4tnZNBkbZd1Q3EvvGrMaPFf9kaRKTWYp&#10;nXYn5AbfruUq6+aznRPnB+w8COkeF6kd1odj+1LSu/Dj5Zn+ZHEi54v3uQVT2aAQRmE3CiHpW1ff&#10;IWY5ItWmzAFmrzjhhd3hNcpPyK/7ovX8Zm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mE78h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4FEBDDDD" w14:textId="77777777" w:rsidR="003755C9" w:rsidRDefault="003755C9"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75C848EA" w14:textId="77777777" w:rsidTr="00E5456D">
        <w:trPr>
          <w:trHeight w:val="656"/>
        </w:trPr>
        <w:tc>
          <w:tcPr>
            <w:tcW w:w="2479" w:type="dxa"/>
            <w:tcBorders>
              <w:top w:val="single" w:sz="4" w:space="0" w:color="auto"/>
              <w:left w:val="nil"/>
              <w:bottom w:val="single" w:sz="4" w:space="0" w:color="auto"/>
              <w:right w:val="nil"/>
            </w:tcBorders>
          </w:tcPr>
          <w:p w14:paraId="4009EA0A" w14:textId="5B71F6C5" w:rsidR="00501561" w:rsidRPr="00F00C25" w:rsidRDefault="00501561" w:rsidP="00501561">
            <w:pPr>
              <w:pStyle w:val="Default"/>
              <w:spacing w:line="360" w:lineRule="auto"/>
              <w:rPr>
                <w:color w:val="auto"/>
                <w:lang w:val="en-GB"/>
              </w:rPr>
            </w:pPr>
            <w:proofErr w:type="spellStart"/>
            <w:r>
              <w:rPr>
                <w:color w:val="auto"/>
                <w:lang w:val="en-GB"/>
              </w:rPr>
              <w:t>Nidich</w:t>
            </w:r>
            <w:proofErr w:type="spellEnd"/>
            <w:r>
              <w:rPr>
                <w:color w:val="auto"/>
                <w:lang w:val="en-GB"/>
              </w:rPr>
              <w:t xml:space="preserve"> et al. (1993)</w:t>
            </w:r>
          </w:p>
        </w:tc>
        <w:tc>
          <w:tcPr>
            <w:tcW w:w="2311" w:type="dxa"/>
            <w:tcBorders>
              <w:top w:val="single" w:sz="4" w:space="0" w:color="auto"/>
              <w:left w:val="nil"/>
              <w:bottom w:val="single" w:sz="4" w:space="0" w:color="auto"/>
              <w:right w:val="nil"/>
            </w:tcBorders>
          </w:tcPr>
          <w:p w14:paraId="57645C5F" w14:textId="129D34F1"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70368" behindDoc="0" locked="0" layoutInCell="1" allowOverlap="1" wp14:anchorId="3404B255" wp14:editId="333A23DF">
                      <wp:simplePos x="0" y="0"/>
                      <wp:positionH relativeFrom="column">
                        <wp:posOffset>345440</wp:posOffset>
                      </wp:positionH>
                      <wp:positionV relativeFrom="paragraph">
                        <wp:posOffset>68580</wp:posOffset>
                      </wp:positionV>
                      <wp:extent cx="251460" cy="251460"/>
                      <wp:effectExtent l="19050" t="19050" r="0" b="15240"/>
                      <wp:wrapNone/>
                      <wp:docPr id="69787195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ACF187"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404B255" id="_x0000_s1195" style="position:absolute;margin-left:27.2pt;margin-top:5.4pt;width:19.8pt;height:19.8pt;z-index:262970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QtP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dfMu6+aznRPnB+w8COkeF6kd1odj+1LSu/Dj+Zn+aHEiZ/O3uQVT2aAQRmE3CiHpO1ff&#10;IWY5ItWmzAFmrzjhhd3hNcpPyK/7ovX0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C0hQtP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0DACF187"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40388114" w14:textId="47BDABB7"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71392" behindDoc="0" locked="0" layoutInCell="1" allowOverlap="1" wp14:anchorId="52716ADD" wp14:editId="641D82E4">
                      <wp:simplePos x="0" y="0"/>
                      <wp:positionH relativeFrom="column">
                        <wp:posOffset>345440</wp:posOffset>
                      </wp:positionH>
                      <wp:positionV relativeFrom="paragraph">
                        <wp:posOffset>68580</wp:posOffset>
                      </wp:positionV>
                      <wp:extent cx="251460" cy="251460"/>
                      <wp:effectExtent l="19050" t="19050" r="0" b="15240"/>
                      <wp:wrapNone/>
                      <wp:docPr id="168013143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81526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2716ADD" id="_x0000_s1196" style="position:absolute;margin-left:27.2pt;margin-top:5.4pt;width:19.8pt;height:19.8pt;z-index:262971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Zb8dQ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bfrttSn3y2c+L8iJ0HIT3gIrXD+nBsX0p6F368PNMfLU7kbH6bWzCVDQphFHajEJK+d/Ud&#10;YpYjUm3KHGD2ihNe2B1eo/yE/LovWs9v5von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K7Zb8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5381526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2BCAA91" w14:textId="2421C764"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72416" behindDoc="0" locked="0" layoutInCell="1" allowOverlap="1" wp14:anchorId="3EEB0179" wp14:editId="58A456FF">
                      <wp:simplePos x="0" y="0"/>
                      <wp:positionH relativeFrom="column">
                        <wp:posOffset>345440</wp:posOffset>
                      </wp:positionH>
                      <wp:positionV relativeFrom="paragraph">
                        <wp:posOffset>68580</wp:posOffset>
                      </wp:positionV>
                      <wp:extent cx="251460" cy="251460"/>
                      <wp:effectExtent l="19050" t="19050" r="0" b="15240"/>
                      <wp:wrapNone/>
                      <wp:docPr id="155224507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A2409D"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EEB0179" id="_x0000_s1197" style="position:absolute;margin-left:27.2pt;margin-top:5.4pt;width:19.8pt;height:19.8pt;z-index:262972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yKSdA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bfrtuim892TpwfsfMgpAdcpHZYH47tS0nvwo+XZ/qjxYmczW9zC6ayQSGMwm4UQtL3rr5D&#10;zHJEqk2ZA8xeccILu8NrlJ+QX/dF6/nN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Fh7IpJ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39A2409D"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AE84F66" w14:textId="57972337"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74464" behindDoc="0" locked="0" layoutInCell="1" allowOverlap="1" wp14:anchorId="5C2EDA6F" wp14:editId="0C7EABEB">
                      <wp:simplePos x="0" y="0"/>
                      <wp:positionH relativeFrom="column">
                        <wp:posOffset>362585</wp:posOffset>
                      </wp:positionH>
                      <wp:positionV relativeFrom="paragraph">
                        <wp:posOffset>46355</wp:posOffset>
                      </wp:positionV>
                      <wp:extent cx="251460" cy="251460"/>
                      <wp:effectExtent l="19050" t="19050" r="0" b="15240"/>
                      <wp:wrapNone/>
                      <wp:docPr id="362459968"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F4904D"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C2EDA6F" id="_x0000_s1198" style="position:absolute;margin-left:28.55pt;margin-top:3.65pt;width:19.8pt;height:19.8pt;z-index:262974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Z3eAIAAHsFAAAOAAAAZHJzL2Uyb0RvYy54bWysVNtuFDEMfUfiH6K805ldaLsadbYPLYuQ&#10;EK1a+ABvLjuRclMS9sLX4yQz0wsSQoh5yDiJfWwf27m6PhpN9iJE5WxPF2ctJcIyx5Xd9fT7t827&#10;FSUxgeWgnRU9PYlIr9dv31wdfCeWbnCai0AQxMbu4Hs6pOS7polsEAbimfPC4qV0wUDCbdg1PMAB&#10;0Y1ulm170Rxc4D44JmLE09t6SdcFX0rB0p2UUSSie4qxpbKGsm7z2qyvoNsF8INiYxjwD1EYUBad&#10;zlC3kID8COo3KKNYcNHJdMacaZyUiomSA2azaF9l8ziAFyUXJCf6mab4/2DZ1/2jvw9Iw8HHLqKY&#10;szjKYPIf4yPHQtZpJkscE2F4uDxffLhAShlejTKiNE/GPsT0SThDstBTobXyMacDHey/xFS1J618&#10;HJ1WfKO0Lpuw297oQPaQS9duNm2pFjp4oaYtOfT0/WqB14QBtpDUkFA0nvc02h0loHfYmyyF4vuF&#10;dXzuZFO+GqD2A4yuc49kr1W1ys8DzRncQhyqeoGvbWVUwt7WyvR01eavHg8C+EfLSTp5HAiLY0Fz&#10;CkZwSrTASLOEPqFLoPTfaGJ02mJgTyUsUjppkWG0fRCSKJ6LVinI0yVmcoExYdOiXg3ARc3kfAo5&#10;Jz9ZlPQLYEaWWKsZewSYNCvIhF05HPWzqSjDORu3fwqsGs8WxbOzaTY2yrqxuC+9a8xq9Fz1J5Iq&#10;NZmldNwekRt8uy6XWTefbR0/3WPniZDucJHaYX0Yti8lgws/X5/pzxYncrG8zC2YygaFMAnbSQhJ&#10;37j6DoFliFSbMgeYveKEF3bH1yg/Ic/3RevpzVz/Ag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hn+Z3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25F4904D"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D3AC3EA" w14:textId="2D4D54E0"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73440" behindDoc="0" locked="0" layoutInCell="1" allowOverlap="1" wp14:anchorId="0ABDF3CA" wp14:editId="343E3AC4">
                      <wp:simplePos x="0" y="0"/>
                      <wp:positionH relativeFrom="column">
                        <wp:posOffset>345440</wp:posOffset>
                      </wp:positionH>
                      <wp:positionV relativeFrom="paragraph">
                        <wp:posOffset>68580</wp:posOffset>
                      </wp:positionV>
                      <wp:extent cx="251460" cy="251460"/>
                      <wp:effectExtent l="19050" t="19050" r="0" b="15240"/>
                      <wp:wrapNone/>
                      <wp:docPr id="35152176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75E3C4"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ABDF3CA" id="_x0000_s1199" style="position:absolute;margin-left:27.2pt;margin-top:5.4pt;width:19.8pt;height:19.8pt;z-index:262973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ktPdQIAAHsFAAAOAAAAZHJzL2Uyb0RvYy54bWysVNtu2zAMfR+wfxD0vthJ1wuCOn1olmHA&#10;sBbt9gGKRMUCdIOk5bKvHyXZ7tIBwzDMDzIlkYfkIanbu6PRZA8hKmc7Op+1lIDlTii76+i3r5t3&#10;N5TExKxg2lno6AkivVu9fXN78EtYuN5pAYEgiI3Lg+9on5JfNk3kPRgWZ86DxUvpgmEJt2HXiMAO&#10;iG50s2jbq+bggvDBcYgRT9f1kq4KvpTA04OUERLRHcXYUllDWbd5bVa3bLkLzPeKD2Gwf4jCMGXR&#10;6QS1ZomR70H9BmUUDy46mWbcmcZJqTiUHDCbefsqm+eeeSi5IDnRTzTF/wfLv+yf/WNAGg4+LiOK&#10;OYujDCb/MT5yLGSdJrLgmAjHw8Xl/P0VUsrxapARpXkx9iGmj+AMyUJHQWvlY06HLdn+c0xVe9TK&#10;x9FpJTZK67IJu+29DmTPsHQb/NpSLXRwpqYtOXT04maO14QzbCGpWULReNHRaHeUML3D3uQpFN9n&#10;1vG1k82mBqh9z6rryWtVLSmeYeQM1iz2Vb1c1bYyKmFva2U6etPmrx73wMQHK0g6eRwIi2NBcwoG&#10;BCUaMNIslb5MTOm/0UROtMXAXkpYpHTSkJnU9gkkUSIXrVKQpwsmchnnYNO8XvVMQM3kcgw5Uz5a&#10;lPQLYEaWWKsJewAYNSvIiF2LPehnUyjDORm3fwqsGk8WxbOzaTI2yrqhuOfeNWY1eK76I0mVmsxS&#10;Om6PyA2+XdcXWTefbZ04PWLnQUgPuEjtsD4c25eS3oUfr8/0J4sTOV9c5xZMZYNCGIXtKISk7119&#10;h5jliFSbMgeYveKEF3aH1yg/Ib/ui9bLm7n6C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8VktP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1475E3C4"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427AA2E7" w14:textId="2C281030"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75488" behindDoc="0" locked="0" layoutInCell="1" allowOverlap="1" wp14:anchorId="1801CE51" wp14:editId="1854BAD7">
                      <wp:simplePos x="0" y="0"/>
                      <wp:positionH relativeFrom="column">
                        <wp:posOffset>345440</wp:posOffset>
                      </wp:positionH>
                      <wp:positionV relativeFrom="paragraph">
                        <wp:posOffset>68580</wp:posOffset>
                      </wp:positionV>
                      <wp:extent cx="251460" cy="251460"/>
                      <wp:effectExtent l="19050" t="19050" r="0" b="15240"/>
                      <wp:wrapNone/>
                      <wp:docPr id="214011137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7CED90"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801CE51" id="_x0000_s1200" style="position:absolute;margin-left:27.2pt;margin-top:5.4pt;width:19.8pt;height:19.8pt;z-index:262975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TWddQIAAHsFAAAOAAAAZHJzL2Uyb0RvYy54bWysVNuOEzEMfUfiH6K805mWvana6T5sKUJC&#10;7GoXPiBNnE6k3JSEXvh6nGRmli4SQoh5yDiJfWwf27m9OxpN9hCicraj81lLCVjuhLK7jn77unl3&#10;Q0lMzAqmnYWOniDSu9XbN7cHv4SF650WEAiC2Lg8+I72Kfll00Teg2Fx5jxYvJQuGJZwG3aNCOyA&#10;6EY3i7a9ag4uCB8chxjxdF0v6argSwk8PUgZIRHdUYwtlTWUdZvXZnXLlrvAfK/4EAb7hygMUxad&#10;TlBrlhj5HtRvUEbx4KKTacadaZyUikPJAbOZt6+yee6Zh5ILkhP9RFP8f7D8y/7ZPwak4eDjMqKY&#10;szjKYPIf4yPHQtZpIguOiXA8XFzOL66QUo5Xg4wozYuxDzF9BGdIFjoKWisfczpsyfafY6rao1Y+&#10;jk4rsVFal03Ybe91IHuGpdvg15ZqoYMzNW3JoaPvb+Z4TTjDFpKaJRSNFx2NdkcJ0zvsTZ5C8X1m&#10;HV872WxqgNr3rLqevFbVkuIZRs5gzWJf1ctVbSujEva2VqajN23+6nEPTHywgqSTx4GwOBY0p2BA&#10;UKIBI81S6cvElP4bTeREWwzspYRFSicNmUltn0ASJXLRKgV5umAil3EONs3rVc8E1Ewux5Az5aNF&#10;Sb8AZmSJtZqwB4BRs4KM2LXYg342hTKck3H7p8Cq8WRRPDubJmOjrBuKe+5dY1aD56o/klSpySyl&#10;4/aI3ODbdX2RdfPZ1onTI3YehPSAi9QO68OxfSnpXfjx+kx/sjiR88V1bsFUNiiEUdiOQkj63tV3&#10;iFmOSLUpc4DZK054YXd4jfIT8uu+aL28mauf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DsTWd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767CED90"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6142E5C3" w14:textId="77777777" w:rsidTr="008B1292">
        <w:trPr>
          <w:trHeight w:val="782"/>
        </w:trPr>
        <w:tc>
          <w:tcPr>
            <w:tcW w:w="2479" w:type="dxa"/>
            <w:tcBorders>
              <w:top w:val="single" w:sz="4" w:space="0" w:color="auto"/>
              <w:left w:val="nil"/>
              <w:bottom w:val="single" w:sz="4" w:space="0" w:color="auto"/>
              <w:right w:val="nil"/>
            </w:tcBorders>
          </w:tcPr>
          <w:p w14:paraId="5A8BA797" w14:textId="46B7E5FD" w:rsidR="00501561" w:rsidRPr="00F00C25" w:rsidRDefault="00501561" w:rsidP="00501561">
            <w:pPr>
              <w:pStyle w:val="Default"/>
              <w:spacing w:line="360" w:lineRule="auto"/>
              <w:rPr>
                <w:color w:val="auto"/>
                <w:lang w:val="en-GB"/>
              </w:rPr>
            </w:pPr>
            <w:r w:rsidRPr="00F00C25">
              <w:rPr>
                <w:color w:val="auto"/>
                <w:lang w:val="en-GB"/>
              </w:rPr>
              <w:lastRenderedPageBreak/>
              <w:t>O’Connor et al. (2022)</w:t>
            </w:r>
          </w:p>
        </w:tc>
        <w:tc>
          <w:tcPr>
            <w:tcW w:w="2311" w:type="dxa"/>
            <w:tcBorders>
              <w:top w:val="single" w:sz="4" w:space="0" w:color="auto"/>
              <w:left w:val="nil"/>
              <w:bottom w:val="single" w:sz="4" w:space="0" w:color="auto"/>
              <w:right w:val="nil"/>
            </w:tcBorders>
          </w:tcPr>
          <w:p w14:paraId="3AA93CA0" w14:textId="0C1920EF"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3088" behindDoc="0" locked="0" layoutInCell="1" allowOverlap="1" wp14:anchorId="3B113AB4" wp14:editId="1F05E8FA">
                      <wp:simplePos x="0" y="0"/>
                      <wp:positionH relativeFrom="column">
                        <wp:posOffset>362585</wp:posOffset>
                      </wp:positionH>
                      <wp:positionV relativeFrom="paragraph">
                        <wp:posOffset>46355</wp:posOffset>
                      </wp:positionV>
                      <wp:extent cx="251460" cy="251460"/>
                      <wp:effectExtent l="19050" t="19050" r="0" b="15240"/>
                      <wp:wrapNone/>
                      <wp:docPr id="143595698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DFC24E"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B113AB4" id="_x0000_s1201" style="position:absolute;margin-left:28.55pt;margin-top:3.65pt;width:19.8pt;height:19.8pt;z-index:262873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JileAIAAHs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ADb9flOeri2daL0z10noz5DhZlPNSHQ/tSMvj48/WZ+exgIhfLS2zBXDYgxEnYTkLM&#10;5sbXd4g5Dki1KTFA9AoTXtgdXyN8Qp7vi9bTm7n+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CeeJil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ADFC24E"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098787C4" w14:textId="721F4D9F"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7184" behindDoc="0" locked="0" layoutInCell="1" allowOverlap="1" wp14:anchorId="35F1B463" wp14:editId="14A21BE6">
                      <wp:simplePos x="0" y="0"/>
                      <wp:positionH relativeFrom="column">
                        <wp:posOffset>341630</wp:posOffset>
                      </wp:positionH>
                      <wp:positionV relativeFrom="paragraph">
                        <wp:posOffset>61595</wp:posOffset>
                      </wp:positionV>
                      <wp:extent cx="251460" cy="251460"/>
                      <wp:effectExtent l="19050" t="19050" r="0" b="15240"/>
                      <wp:wrapNone/>
                      <wp:docPr id="1400246209"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C6537ED"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35F1B463" id="_x0000_s1202" style="position:absolute;margin-left:26.9pt;margin-top:4.85pt;width:19.8pt;height:19.8pt;z-index:262877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vzRdgIAAHsFAAAOAAAAZHJzL2Uyb0RvYy54bWysVNtu2zAMfR+wfxD0vjjJ1rQw6vShXYYB&#10;w1q02wcwusQCdIOk5bKvHyXZ7tICwzDMDzIlkYfkIanrm6PRZC9CVM52dDGbUyIsc1zZXUe/f9u8&#10;u6IkJrActLOioycR6c367Zvrg2/F0vVOcxEIgtjYHnxH+5R82zSR9cJAnDkvLF5KFwwk3IZdwwMc&#10;EN3oZjmfr5qDC9wHx0SMeHpXL+m64EspWLqXMopEdEcxtlTWUNZtXpv1NbS7AL5XbAgD/iEKA8qi&#10;0wnqDhKQH0G9gjKKBRedTDPmTOOkVEyUHDCbxfxFNk89eFFyQXKin2iK/w+Wfd0/+YeANBx8bCOK&#10;OYujDCb/MT5yLGSdJrLEMRGGh8uLxYcVUsrwapARpXk29iGmT8IZkoWOCq2VjzkdaGH/JaaqPWrl&#10;4+i04hulddmE3fZWB7IHLN1mM8cvVwsdnKlpSw4dfX+1wGvCAFtIakgoGs87Gu2OEtA77E2WQvF9&#10;Zh3PnWzwqwFq30N1PXmtqq8jyBncQeyreoGvbWVUwt7WynT0Koc/dFsvgH+0nKSTx4GwOBY0p2AE&#10;p0QLjDRLmCm0CZT+G03kRFsM7LmERUonLTKMto9CEsVz0SoFebrERC4wJmxa1KseuKiZXIwhZ8pH&#10;i5J+AczIEms1YQ8Ao2YFGbFr5Qb9bCrKcE7G8z8FVo0ni+LZ2TQZG2XdUNxz7xqzGjxX/ZGkSk1m&#10;KR23R+QG367LVdbNZ1vHTw/YeSKke1ykdlgfhu1LSe/Cz5dn+rPFiVwsL3MLprJBIYzCdhRC0reu&#10;vkNgGSLVpswBZq844YXd4TXKT8jv+6L1/GaufwEAAP//AwBQSwMEFAAGAAgAAAAhAPodZS/cAAAA&#10;BgEAAA8AAABkcnMvZG93bnJldi54bWxMzs9OwzAMBvA7Eu8QGYkbS7eWPy1NpwkJiWnaYYMHyBrT&#10;FhKnSrKtvD3eCY7WZ3/+1cvJWXHCEAdPCuazDARS681AnYKP99e7JxAxaTLaekIFPxhh2Vxf1boy&#10;/kw7PO1TJ7iEYqUV9CmNlZSx7dHpOPMjEmefPjideAydNEGfudxZuciyB+n0QPyh1yO+9Nh+74+O&#10;GW9ftHFyh+OwDraL+XZerLdK3d5Mq2cQCaf0twwXPt9Aw6aDP5KJwiq4z1meFJSPIDgu8wLEQUFR&#10;5iCbWv7nN78AAAD//wMAUEsBAi0AFAAGAAgAAAAhALaDOJL+AAAA4QEAABMAAAAAAAAAAAAAAAAA&#10;AAAAAFtDb250ZW50X1R5cGVzXS54bWxQSwECLQAUAAYACAAAACEAOP0h/9YAAACUAQAACwAAAAAA&#10;AAAAAAAAAAAvAQAAX3JlbHMvLnJlbHNQSwECLQAUAAYACAAAACEAifb80XYCAAB7BQAADgAAAAAA&#10;AAAAAAAAAAAuAgAAZHJzL2Uyb0RvYy54bWxQSwECLQAUAAYACAAAACEA+h1lL9wAAAAGAQAADwAA&#10;AAAAAAAAAAAAAADQBAAAZHJzL2Rvd25yZXYueG1sUEsFBgAAAAAEAAQA8wAAANkFAAAAAA==&#10;" fillcolor="red" strokecolor="white" strokeweight="3pt">
                      <v:stroke opacity="0" joinstyle="miter"/>
                      <v:textbox inset="1pt,0,0,0">
                        <w:txbxContent>
                          <w:p w14:paraId="1C6537ED"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2F70222D" w14:textId="0EB0F2D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4112" behindDoc="0" locked="0" layoutInCell="1" allowOverlap="1" wp14:anchorId="3561A9EE" wp14:editId="7EC0D84A">
                      <wp:simplePos x="0" y="0"/>
                      <wp:positionH relativeFrom="column">
                        <wp:posOffset>368935</wp:posOffset>
                      </wp:positionH>
                      <wp:positionV relativeFrom="paragraph">
                        <wp:posOffset>30480</wp:posOffset>
                      </wp:positionV>
                      <wp:extent cx="251460" cy="251460"/>
                      <wp:effectExtent l="19050" t="19050" r="0" b="15240"/>
                      <wp:wrapNone/>
                      <wp:docPr id="146727230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81A6C6"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561A9EE" id="_x0000_s1203" style="position:absolute;margin-left:29.05pt;margin-top:2.4pt;width:19.8pt;height:19.8pt;z-index:262874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ugudQ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bfrtvbrJvPdk6cH7HzIKQHXKR2WB+O7UtJ78KPl2f6o8WJnM1vcwumskEhjMJuFELS966+&#10;Q8xyRKpNmQPMXnHCC7vDa5SfkF/3Rev5zVz/B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B1Cugu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581A6C6"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BDBE61F" w14:textId="5E76C004"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2064" behindDoc="0" locked="0" layoutInCell="1" allowOverlap="1" wp14:anchorId="0CB13F36" wp14:editId="06D2A15C">
                      <wp:simplePos x="0" y="0"/>
                      <wp:positionH relativeFrom="column">
                        <wp:posOffset>362585</wp:posOffset>
                      </wp:positionH>
                      <wp:positionV relativeFrom="paragraph">
                        <wp:posOffset>46355</wp:posOffset>
                      </wp:positionV>
                      <wp:extent cx="251460" cy="251460"/>
                      <wp:effectExtent l="19050" t="19050" r="0" b="15240"/>
                      <wp:wrapNone/>
                      <wp:docPr id="35867741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3EFD2B"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CB13F36" id="_x0000_s1204" style="position:absolute;margin-left:28.55pt;margin-top:3.65pt;width:19.8pt;height:19.8pt;z-index:262872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slpeAIAAHsFAAAOAAAAZHJzL2Uyb0RvYy54bWysVNtuFDEMfUfiH6K805ldaLsadbYPLYuQ&#10;EK1a+ABvLjuRclMS9sLX4yQz0wsSQoh5yDiJfWwf27m6PhpN9iJE5WxPF2ctJcIyx5Xd9fT7t827&#10;FSUxgeWgnRU9PYlIr9dv31wdfCeWbnCai0AQxMbu4Hs6pOS7polsEAbimfPC4qV0wUDCbdg1PMAB&#10;0Y1ulm170Rxc4D44JmLE09t6SdcFX0rB0p2UUSSie4qxpbKGsm7z2qyvoNsF8INiYxjwD1EYUBad&#10;zlC3kID8COo3KKNYcNHJdMacaZyUiomSA2azaF9l8ziAFyUXJCf6mab4/2DZ1/2jvw9Iw8HHLqKY&#10;szjKYPIf4yPHQtZpJkscE2F4uDxffLhAShlejTKiNE/GPsT0SThDstBTobXyMacDHey/xFS1J618&#10;HJ1WfKO0Lpuw297oQPaQS9duNm2pFjp4oaYtOfT0/WqB14QBtpDUkFA0nvc02h0loHfYmyyF4vuF&#10;dXzuZFO+GqD2A4yuc49kr1W1ys8DzRncQhyqeoGvbWVUwt7WyvR01eavHg8C+EfLSTp5HAiLY0Fz&#10;CkZwSrTASLOEPqFLoPTfaGJ02mJgTyUsUjppkWG0fRCSKJ6LVinI0yVmcoExYdOiXg3ARc3kfAo5&#10;Jz9ZlPQLYEaWWKsZewSYNCvIhF05HPWzqSjDORu3fwqsGs8WxbOzaTY2yrqxuC+9a8xq9Fz1J5Iq&#10;NZmldNwekRt8uy5XWTefbR0/3WPniZDucJHaYX0Yti8lgws/X5/pzxYncrG8zC2YygaFMAnbSQhJ&#10;37j6DoFliFSbMgeYveKEF3bH1yg/Ic/3RevpzVz/Ag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XCslp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6D3EFD2B"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3E1821EE" w14:textId="34228A22"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5136" behindDoc="0" locked="0" layoutInCell="1" allowOverlap="1" wp14:anchorId="2C1A19BD" wp14:editId="005A23E8">
                      <wp:simplePos x="0" y="0"/>
                      <wp:positionH relativeFrom="column">
                        <wp:posOffset>362585</wp:posOffset>
                      </wp:positionH>
                      <wp:positionV relativeFrom="paragraph">
                        <wp:posOffset>46355</wp:posOffset>
                      </wp:positionV>
                      <wp:extent cx="251460" cy="251460"/>
                      <wp:effectExtent l="19050" t="19050" r="0" b="15240"/>
                      <wp:wrapNone/>
                      <wp:docPr id="146845532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1716F6"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C1A19BD" id="_x0000_s1205" style="position:absolute;margin-left:28.55pt;margin-top:3.65pt;width:19.8pt;height:19.8pt;z-index:262875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H0HeAIAAHsFAAAOAAAAZHJzL2Uyb0RvYy54bWysVNtuFDEMfUfiH6K805ldaLuM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eL95dAKUcrkYZUJpH4xBT/ii9JSj0VBqjQ8J0WMf2n1Ou2pMW&#10;HidvtNhoY8om7rY3JpI9w9K1m01bqgUOnqkZRw49fbtawDXhDFpIGZZBtEH0NLkdJczsoDd5jsX3&#10;M+v01MmmfDVAEwY2usYeQa9VtcpPA8UMblkaqnqBr21ldYbeNtr2dNXiV48HycQHJ0g+BRgIB2NB&#10;MQUrBSVGQqQogU/WZabN32hCdMZBYI8lLFI+GYkwxn2VimiBRasU4HTJmVzGuXR5Ua8GJmTN5HwK&#10;GZOfLEr6BRCRFdRqxh4BJs0KMmFXDkd9NJVlOGfj9k+BVePZonj2Ls/GVjs/Fve5dwNZjZ6r/kRS&#10;pQZZysftEbiBt+vyPeri2daL0z10noz5DhZlPNSHQ/tSMvj48+WZ+eRgIhfLS2zBXDYgxEnYTkLM&#10;5sbXd4g5Dki1KTFA9AoTXtgdXyN8Qp7ui9bjm7n+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CFnH0H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501716F6"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3EDA8C3D" w14:textId="575A1FCF"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6160" behindDoc="0" locked="0" layoutInCell="1" allowOverlap="1" wp14:anchorId="37833DFD" wp14:editId="40EDDB11">
                      <wp:simplePos x="0" y="0"/>
                      <wp:positionH relativeFrom="column">
                        <wp:posOffset>368935</wp:posOffset>
                      </wp:positionH>
                      <wp:positionV relativeFrom="paragraph">
                        <wp:posOffset>30480</wp:posOffset>
                      </wp:positionV>
                      <wp:extent cx="251460" cy="251460"/>
                      <wp:effectExtent l="19050" t="19050" r="0" b="15240"/>
                      <wp:wrapNone/>
                      <wp:docPr id="209057251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308AD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7833DFD" id="_x0000_s1206" style="position:absolute;margin-left:29.05pt;margin-top:2.4pt;width:19.8pt;height:19.8pt;z-index:262876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uBU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6LUJ5/tnDg/YOdBSPe4SO2wPhzbl5LehR8vz/QnixM5m7/PLZjKBoUwCrtRCEnfufoO&#10;McsRqTZlDjB7xQkv7A6vUX5Cft0Xrec3c/0T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MAK4FR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5E308AD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40B547D7" w14:textId="77777777" w:rsidTr="008B1292">
        <w:trPr>
          <w:trHeight w:val="575"/>
        </w:trPr>
        <w:tc>
          <w:tcPr>
            <w:tcW w:w="2479" w:type="dxa"/>
            <w:tcBorders>
              <w:top w:val="single" w:sz="4" w:space="0" w:color="auto"/>
              <w:left w:val="nil"/>
              <w:bottom w:val="single" w:sz="4" w:space="0" w:color="auto"/>
              <w:right w:val="nil"/>
            </w:tcBorders>
          </w:tcPr>
          <w:p w14:paraId="051A473C" w14:textId="320C0794" w:rsidR="00501561" w:rsidRPr="00F00C25" w:rsidRDefault="00501561" w:rsidP="00501561">
            <w:pPr>
              <w:pStyle w:val="Default"/>
              <w:spacing w:line="360" w:lineRule="auto"/>
              <w:rPr>
                <w:color w:val="auto"/>
                <w:lang w:val="en-GB"/>
              </w:rPr>
            </w:pPr>
            <w:r w:rsidRPr="00F00C25">
              <w:rPr>
                <w:color w:val="auto"/>
                <w:lang w:val="en-GB"/>
              </w:rPr>
              <w:t>Perlman et al. (2010)</w:t>
            </w:r>
          </w:p>
        </w:tc>
        <w:tc>
          <w:tcPr>
            <w:tcW w:w="2311" w:type="dxa"/>
            <w:tcBorders>
              <w:top w:val="single" w:sz="4" w:space="0" w:color="auto"/>
              <w:left w:val="nil"/>
              <w:bottom w:val="single" w:sz="4" w:space="0" w:color="auto"/>
              <w:right w:val="nil"/>
            </w:tcBorders>
          </w:tcPr>
          <w:p w14:paraId="5C2B7AB3" w14:textId="6C2EDBD8"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79232" behindDoc="0" locked="0" layoutInCell="1" allowOverlap="1" wp14:anchorId="5CB4E175" wp14:editId="223A34A0">
                      <wp:simplePos x="0" y="0"/>
                      <wp:positionH relativeFrom="column">
                        <wp:posOffset>362585</wp:posOffset>
                      </wp:positionH>
                      <wp:positionV relativeFrom="paragraph">
                        <wp:posOffset>46355</wp:posOffset>
                      </wp:positionV>
                      <wp:extent cx="251460" cy="251460"/>
                      <wp:effectExtent l="19050" t="19050" r="0" b="15240"/>
                      <wp:wrapNone/>
                      <wp:docPr id="179997916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80830F"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CB4E175" id="_x0000_s1207" style="position:absolute;margin-left:28.55pt;margin-top:3.65pt;width:19.8pt;height:19.8pt;z-index:262879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01sdwIAAHs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Rt8u1ZFN59tHT89YOeJkO5xkdphfRi2LyWDCz9fnulPFidysXyfWzCVDQphEraTEJK+&#10;dfUdAssQqTZlDjB7xQkv7I6vUX5Cnu6L1vnNXP8C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J3DTWx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7F80830F"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0B0EFDD2" w14:textId="34B8F963"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26336" behindDoc="0" locked="0" layoutInCell="1" allowOverlap="1" wp14:anchorId="37440BDB" wp14:editId="4887A693">
                      <wp:simplePos x="0" y="0"/>
                      <wp:positionH relativeFrom="column">
                        <wp:posOffset>345440</wp:posOffset>
                      </wp:positionH>
                      <wp:positionV relativeFrom="paragraph">
                        <wp:posOffset>68580</wp:posOffset>
                      </wp:positionV>
                      <wp:extent cx="251460" cy="251460"/>
                      <wp:effectExtent l="19050" t="19050" r="0" b="15240"/>
                      <wp:wrapNone/>
                      <wp:docPr id="206104698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15B1B5"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7440BDB" id="_x0000_s1208" style="position:absolute;margin-left:27.2pt;margin-top:5.4pt;width:19.8pt;height:19.8pt;z-index:262926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4mJ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2KedfPZzonzA3YehHSPi9QO68OxfSnpXfjx8kx/sjiRs/n73IKpbFAIo7AbhZD0navv&#10;ELMckWpT5gCzV5zwwu7wGuUn5Nd90Xp+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kJ4mJ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5315B1B5"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92C1E21" w14:textId="0805A082"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80256" behindDoc="0" locked="0" layoutInCell="1" allowOverlap="1" wp14:anchorId="5AEB4004" wp14:editId="0E03BA6A">
                      <wp:simplePos x="0" y="0"/>
                      <wp:positionH relativeFrom="column">
                        <wp:posOffset>368935</wp:posOffset>
                      </wp:positionH>
                      <wp:positionV relativeFrom="paragraph">
                        <wp:posOffset>30480</wp:posOffset>
                      </wp:positionV>
                      <wp:extent cx="251460" cy="251460"/>
                      <wp:effectExtent l="19050" t="19050" r="0" b="15240"/>
                      <wp:wrapNone/>
                      <wp:docPr id="65378162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B30B29"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AEB4004" id="_x0000_s1209" style="position:absolute;margin-left:29.05pt;margin-top:2.4pt;width:19.8pt;height:19.8pt;z-index:262880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T3n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I66+aznRPnR+w8COkBF6kd1odj+1LSu/Dj5Zn+aHEiZ/N3uQVT2aAQRmE3CiHpe1ff&#10;IWY5ItWmzAFmrzjhhd3hNcpPyK/7ovX8Zq5/Ag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B2sT3n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34B30B29"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C8CC4B6" w14:textId="0F41BE28"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78208" behindDoc="0" locked="0" layoutInCell="1" allowOverlap="1" wp14:anchorId="6828CB7C" wp14:editId="001354C7">
                      <wp:simplePos x="0" y="0"/>
                      <wp:positionH relativeFrom="column">
                        <wp:posOffset>362585</wp:posOffset>
                      </wp:positionH>
                      <wp:positionV relativeFrom="paragraph">
                        <wp:posOffset>46355</wp:posOffset>
                      </wp:positionV>
                      <wp:extent cx="251460" cy="251460"/>
                      <wp:effectExtent l="19050" t="19050" r="0" b="15240"/>
                      <wp:wrapNone/>
                      <wp:docPr id="70842560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9A2113C"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828CB7C" id="_x0000_s1210" style="position:absolute;margin-left:28.55pt;margin-top:3.65pt;width:19.8pt;height:19.8pt;z-index:262878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VpjeAIAAHs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f4dq3Os24+2zpxusfOg5DucJHaYX04ti8lgws/X5/pzxYncrH8kFswlQ0KYRK2kxCS&#10;vnH1HWKWI1Jtyhxg9ooTXtgdX6P8hDzfF62nN3P9Cw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GCVpj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9A2113C"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0F63431A" w14:textId="5C0B9C62"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81280" behindDoc="0" locked="0" layoutInCell="1" allowOverlap="1" wp14:anchorId="447B51D7" wp14:editId="49FF70B5">
                      <wp:simplePos x="0" y="0"/>
                      <wp:positionH relativeFrom="column">
                        <wp:posOffset>368935</wp:posOffset>
                      </wp:positionH>
                      <wp:positionV relativeFrom="paragraph">
                        <wp:posOffset>30480</wp:posOffset>
                      </wp:positionV>
                      <wp:extent cx="251460" cy="251460"/>
                      <wp:effectExtent l="19050" t="19050" r="0" b="15240"/>
                      <wp:wrapNone/>
                      <wp:docPr id="31952424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2F4114"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47B51D7" id="_x0000_s1211" style="position:absolute;margin-left:29.05pt;margin-top:2.4pt;width:19.8pt;height:19.8pt;z-index:262881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PdbdQIAAHsFAAAOAAAAZHJzL2Uyb0RvYy54bWysVNtuEzEQfUfiHyy/k90EUqKomz60BCEh&#10;WrXwAY49zlryTbbJha9nbO9uSZEQQuyDd2zPnJk5M+Prm5PR5AAhKmc7Op+1lIDlTii77+i3r9s3&#10;K0piYlYw7Sx09AyR3mxev7o++jUsXO+0gEAQxMb10Xe0T8mvmybyHgyLM+fB4qV0wbCE27BvRGBH&#10;RDe6WbTtVXN0QfjgOMSIp3f1km4KvpTA072UERLRHcXYUllDWXd5bTbXbL0PzPeKD2Gwf4jCMGXR&#10;6QR1xxIj34P6DcooHlx0Ms24M42TUnEoOWA28/ZFNk8981ByQXKin2iK/w+Wfzk8+YeANBx9XEcU&#10;cxYnGUz+Y3zkVMg6T2TBKRGOh4vl/N0VUsrxapARpXk29iGmj+AMyUJHQWvlY06Hrdnhc0xVe9TK&#10;x9FpJbZK67IJ+92tDuTAsHRb/NpSLXRwoaYtOXb07WqO14QzbCGpWULReNHRaPeUML3H3uQpFN8X&#10;1vGlk+22Bqh9z6rryWtVLSleYOQM7ljsq3q5qm1lVMLe1sp0dNXmrx73wMQHK0g6exwIi2NBcwoG&#10;BCUaMNIslb5MTOm/0UROtMXAnktYpHTWkJnU9hEkUSIXrVKQpwsmchnnYNO8XvVMQM1kOYacKR8t&#10;SvoFMCNLrNWEPQCMmhVkxK7FHvSzKZThnIzbPwVWjSeL4tnZNBkbZd1Q3EvvGrMaPFf9kaRKTWYp&#10;nXYn5AbfrtUy6+aznRPnB+w8COkeF6kd1odj+1LSu/Dj5Zn+ZHEi54v3uQVT2aAQRmE3CiHpW1ff&#10;IWY5ItWmzAFmrzjhhd3hNcpPyK/7ovX8Zm5+Ag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BbwPdb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332F4114"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6E11ECC6" w14:textId="62307D66"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82304" behindDoc="0" locked="0" layoutInCell="1" allowOverlap="1" wp14:anchorId="7947A1D8" wp14:editId="4C18DBF8">
                      <wp:simplePos x="0" y="0"/>
                      <wp:positionH relativeFrom="column">
                        <wp:posOffset>368935</wp:posOffset>
                      </wp:positionH>
                      <wp:positionV relativeFrom="paragraph">
                        <wp:posOffset>30480</wp:posOffset>
                      </wp:positionV>
                      <wp:extent cx="251460" cy="251460"/>
                      <wp:effectExtent l="19050" t="19050" r="0" b="15240"/>
                      <wp:wrapNone/>
                      <wp:docPr id="80663084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03C63F"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947A1D8" id="_x0000_s1212" style="position:absolute;margin-left:29.05pt;margin-top:2.4pt;width:19.8pt;height:19.8pt;z-index:26288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yrodQIAAHsFAAAOAAAAZHJzL2Uyb0RvYy54bWysVNtuEzEQfUfiHyy/k90EGqKomz60BCEh&#10;WrXwAY49zlryTbbJha9nbO9uSZEQQuyDd2zPnJk5M+Prm5PR5AAhKmc7Op+1lIDlTii77+i3r9s3&#10;K0piYlYw7Sx09AyR3mxev7o++jUsXO+0gEAQxMb10Xe0T8mvmybyHgyLM+fB4qV0wbCE27BvRGBH&#10;RDe6WbTtsjm6IHxwHGLE07t6STcFX0rg6V7KCInojmJsqayhrLu8Nptrtt4H5nvFhzDYP0RhmLLo&#10;dIK6Y4mR70H9BmUUDy46mWbcmcZJqTiUHDCbefsim6eeeSi5IDnRTzTF/wfLvxye/ENAGo4+riOK&#10;OYuTDCb/MT5yKmSdJ7LglAjHw8XV/N0SKeV4NciI0jwb+xDTR3CGZKGjoLXyMafD1uzwOaaqPWrl&#10;4+i0ElulddmE/e5WB3JgWLotfm2pFjq4UNOWHDv6djXHa8IZtpDULKFovOhotHtKmN5jb/IUiu8L&#10;6/jSyXZbA9S+Z9X15LWqlhQvMHIGdyz2Vb1c1bYyKmFva2U6umrzV497YOKDFSSdPQ6ExbGgOQUD&#10;ghINGGmWSl8mpvTfaCIn2mJgzyUsUjpryExq+wiSKJGLVinI0wUTuYxzsGler3omoGZyNYacKR8t&#10;SvoFMCNLrNWEPQCMmhVkxK7FHvSzKZThnIzbPwVWjSeL4tnZNBkbZd1Q3EvvGrMaPFf9kaRKTWYp&#10;nXYn5AbfrtUy6+aznRPnB+w8COkeF6kd1odj+1LSu/Dj5Zn+ZHEi54v3uQVT2aAQRmE3CiHpW1ff&#10;IWY5ItWmzAFmrzjhhd3hNcpPyK/7ovX8Zm5+Ag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teyro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5F03C63F"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2569083F" w14:textId="77777777" w:rsidTr="0026386A">
        <w:trPr>
          <w:trHeight w:val="638"/>
        </w:trPr>
        <w:tc>
          <w:tcPr>
            <w:tcW w:w="2479" w:type="dxa"/>
            <w:tcBorders>
              <w:top w:val="single" w:sz="4" w:space="0" w:color="auto"/>
              <w:left w:val="nil"/>
              <w:bottom w:val="single" w:sz="4" w:space="0" w:color="auto"/>
              <w:right w:val="nil"/>
            </w:tcBorders>
          </w:tcPr>
          <w:p w14:paraId="2ADAAEDC" w14:textId="750AE874" w:rsidR="00501561" w:rsidRPr="00F00C25" w:rsidRDefault="00501561" w:rsidP="00501561">
            <w:pPr>
              <w:pStyle w:val="Default"/>
              <w:spacing w:line="360" w:lineRule="auto"/>
              <w:rPr>
                <w:color w:val="auto"/>
                <w:lang w:val="en-GB"/>
              </w:rPr>
            </w:pPr>
            <w:r w:rsidRPr="00F00C25">
              <w:rPr>
                <w:color w:val="auto"/>
                <w:lang w:val="en-GB"/>
              </w:rPr>
              <w:t>Petrova et al. (2019)</w:t>
            </w:r>
          </w:p>
        </w:tc>
        <w:tc>
          <w:tcPr>
            <w:tcW w:w="2311" w:type="dxa"/>
            <w:tcBorders>
              <w:top w:val="single" w:sz="4" w:space="0" w:color="auto"/>
              <w:left w:val="nil"/>
              <w:bottom w:val="single" w:sz="4" w:space="0" w:color="auto"/>
              <w:right w:val="nil"/>
            </w:tcBorders>
          </w:tcPr>
          <w:p w14:paraId="2272EF7C" w14:textId="0A18D4B4"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28384" behindDoc="0" locked="0" layoutInCell="1" allowOverlap="1" wp14:anchorId="75A4ADB7" wp14:editId="49A94BC0">
                      <wp:simplePos x="0" y="0"/>
                      <wp:positionH relativeFrom="column">
                        <wp:posOffset>362585</wp:posOffset>
                      </wp:positionH>
                      <wp:positionV relativeFrom="paragraph">
                        <wp:posOffset>46355</wp:posOffset>
                      </wp:positionV>
                      <wp:extent cx="251460" cy="251460"/>
                      <wp:effectExtent l="19050" t="19050" r="0" b="15240"/>
                      <wp:wrapNone/>
                      <wp:docPr id="1327703618"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DBE7EC"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5A4ADB7" id="_x0000_s1213" style="position:absolute;margin-left:28.55pt;margin-top:3.65pt;width:19.8pt;height:19.8pt;z-index:262928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ofQeAIAAHsFAAAOAAAAZHJzL2Uyb0RvYy54bWysVNtuFDEMfUfiH6K805ldaLsadbYPLYuQ&#10;EK1a+ABvLjuRclMS9sLX4yQz0wsSQoh5yDiJfWwf27m6PhpN9iJE5WxPF2ctJcIyx5Xd9fT7t827&#10;FSUxgeWgnRU9PYlIr9dv31wdfCeWbnCai0AQxMbu4Hs6pOS7polsEAbimfPC4qV0wUDCbdg1PMAB&#10;0Y1ulm170Rxc4D44JmLE09t6SdcFX0rB0p2UUSSie4qxpbKGsm7z2qyvoNsF8INiYxjwD1EYUBad&#10;zlC3kID8COo3KKNYcNHJdMacaZyUiomSA2azaF9l8ziAFyUXJCf6mab4/2DZ1/2jvw9Iw8HHLqKY&#10;szjKYPIf4yPHQtZpJkscE2F4uDxffLhAShlejTKiNE/GPsT0SThDstBTobXyMacDHey/xFS1J618&#10;HJ1WfKO0Lpuw297oQPaQS9duNm2pFjp4oaYtOfT0/WqB14QBtpDUkFA0nvc02h0loHfYmyyF4vuF&#10;dXzuZFO+GqD2A4yuc49kr1W1ys8DzRncQhyqeoGvbWVUwt7WyvR01eavHg8C+EfLSTp5HAiLY0Fz&#10;CkZwSrTASLOEPqFLoPTfaGJ02mJgTyUsUjppkWG0fRCSKJ6LVinI0yVmcoExYdOiXg3ARc3kfAo5&#10;Jz9ZlPQLYEaWWKsZewSYNCvIhF05HPWzqSjDORu3fwqsGs8WxbOzaTY2yrqxuC+9a8xq9Fz1J5Iq&#10;NZmldNwekRt8u1aXWTefbR0/3WPniZDucJHaYX0Yti8lgws/X5/pzxYncrG8zC2YygaFMAnbSQhJ&#10;37j6DoFliFSbMgeYveKEF3bH1yg/Ic/3RevpzVz/Ag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CwsofQ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3ADBE7EC"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E5A3F6A" w14:textId="024C4D10"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32480" behindDoc="0" locked="0" layoutInCell="1" allowOverlap="1" wp14:anchorId="44351DFA" wp14:editId="44CBDE62">
                      <wp:simplePos x="0" y="0"/>
                      <wp:positionH relativeFrom="column">
                        <wp:posOffset>345440</wp:posOffset>
                      </wp:positionH>
                      <wp:positionV relativeFrom="paragraph">
                        <wp:posOffset>68580</wp:posOffset>
                      </wp:positionV>
                      <wp:extent cx="251460" cy="251460"/>
                      <wp:effectExtent l="19050" t="19050" r="0" b="15240"/>
                      <wp:wrapNone/>
                      <wp:docPr id="114262536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D303F9"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4351DFA" id="_x0000_s1214" style="position:absolute;margin-left:27.2pt;margin-top:5.4pt;width:19.8pt;height:19.8pt;z-index:262932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qaX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Nv12KRdfPZzonzA3YehHSPi9QO68OxfSnpXfjx8kx/sjiRs/n73IKpbFAIo7AbhZD0navv&#10;ELMckWpT5gCzV5zwwu7wGuUn5Nd90Xp+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DSsqaX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68D303F9"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73F9767" w14:textId="349D419A"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29408" behindDoc="0" locked="0" layoutInCell="1" allowOverlap="1" wp14:anchorId="0FEA7D13" wp14:editId="31CD0A5C">
                      <wp:simplePos x="0" y="0"/>
                      <wp:positionH relativeFrom="column">
                        <wp:posOffset>362585</wp:posOffset>
                      </wp:positionH>
                      <wp:positionV relativeFrom="paragraph">
                        <wp:posOffset>46355</wp:posOffset>
                      </wp:positionV>
                      <wp:extent cx="251460" cy="251460"/>
                      <wp:effectExtent l="19050" t="19050" r="0" b="15240"/>
                      <wp:wrapNone/>
                      <wp:docPr id="213389139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4F7A0B"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FEA7D13" id="_x0000_s1215" style="position:absolute;margin-left:28.55pt;margin-top:3.65pt;width:19.8pt;height:19.8pt;z-index:262929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wuveAIAAHsFAAAOAAAAZHJzL2Uyb0RvYy54bWysVNtuFDEMfUfiH6K805ldaFlGne1DyyIk&#10;RKsWPiCbODuRclMS9sLX4yQz0wsSQoh5yDiJfWwf27m8OhpN9hCicrani7OWErDcCWV3Pf3+bfNm&#10;RUlMzAqmnYWeniDSq/XrV5cH38HSDU4LCARBbOwOvqdDSr5rmsgHMCyeOQ8WL6ULhiXchl0jAjsg&#10;utHNsm0vmoMLwgfHIUY8vamXdF3wpQSebqWMkIjuKcaWyhrKus1rs75k3S4wPyg+hsH+IQrDlEWn&#10;M9QNS4z8COo3KKN4cNHJdMadaZyUikPJAbNZtC+yeRiYh5ILkhP9TFP8f7D86/7B3wWk4eBjF1HM&#10;WRxlMPmP8ZFjIes0kwXHRDgeLs8X7y6QUo5Xo4wozaOxDzF9AmdIFnoKWisfczqsY/svMVXtSSsf&#10;R6eV2Cityybsttc6kD3LpWs3m7ZUCx08U9OWHHr6drXAa8IZtpDULKFovOhptDtKmN5hb/IUiu9n&#10;1vGpk035aoDaD2x0nXske62qVX4aaM7ghsWhqhf42lZGJextrUxPV23+6vEATHy0gqSTx4GwOBY0&#10;p2BAUKIBI80S+mRdYkr/jSZGpy0G9ljCIqWThgyj7T1IokQuWqUgTxfM5DLOwaZFvRqYgJrJ+RRy&#10;Tn6yKOkXwIwssVYz9ggwaVaQCbtyOOpnUyjDORu3fwqsGs8WxbOzaTY2yrqxuM+9a8xq9Fz1J5Iq&#10;NZmldNwekRt8u1Yfsm4+2zpxusPOg5BucZHaYX04ti8lgws/X57pzxYncrF8n1swlQ0KYRK2kxCS&#10;vnb1HWKWI1Jtyhxg9ooTXtgdX6P8hDzdF63HN3P9Cw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CPewuv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764F7A0B"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DA038B6" w14:textId="2F488D74"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27360" behindDoc="0" locked="0" layoutInCell="1" allowOverlap="1" wp14:anchorId="0D6754D7" wp14:editId="502E6A56">
                      <wp:simplePos x="0" y="0"/>
                      <wp:positionH relativeFrom="column">
                        <wp:posOffset>362585</wp:posOffset>
                      </wp:positionH>
                      <wp:positionV relativeFrom="paragraph">
                        <wp:posOffset>46355</wp:posOffset>
                      </wp:positionV>
                      <wp:extent cx="251460" cy="251460"/>
                      <wp:effectExtent l="19050" t="19050" r="0" b="15240"/>
                      <wp:wrapNone/>
                      <wp:docPr id="140093761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836B88"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D6754D7" id="_x0000_s1216" style="position:absolute;margin-left:28.55pt;margin-top:3.65pt;width:19.8pt;height:19.8pt;z-index:262927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5YceAIAAHs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Abfrg+lPvls6/jpDjtPhHSLi9QO68OwfSkZXPj58kx/tjiRi+X73IKpbFAIk7CdhJD0&#10;tavvEFiGSLUpc4DZK054YXd8jfIT8nRftB7fzP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xE5Yc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72836B88"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46AC8658" w14:textId="0950916B"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0432" behindDoc="0" locked="0" layoutInCell="1" allowOverlap="1" wp14:anchorId="72E77E1A" wp14:editId="35DDA02D">
                      <wp:simplePos x="0" y="0"/>
                      <wp:positionH relativeFrom="column">
                        <wp:posOffset>368935</wp:posOffset>
                      </wp:positionH>
                      <wp:positionV relativeFrom="paragraph">
                        <wp:posOffset>30480</wp:posOffset>
                      </wp:positionV>
                      <wp:extent cx="251460" cy="251460"/>
                      <wp:effectExtent l="19050" t="19050" r="0" b="15240"/>
                      <wp:wrapNone/>
                      <wp:docPr id="196942138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D014C1"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2E77E1A" id="_x0000_s1217" style="position:absolute;margin-left:29.05pt;margin-top:2.4pt;width:19.8pt;height:19.8pt;z-index:262930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jskdA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9a7o5rOdE+cH7DwI6R4XqR3Wh2P7UtK78OP5mf5ocSJn87e5BVPZoBBGYTcKIek7V98h&#10;Zjki1abMAWavOOGF3eE1yk/Ir/ui9fRmrn8C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KzaOyR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0DD014C1"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63AAAAD8" w14:textId="5DE410C0"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31456" behindDoc="0" locked="0" layoutInCell="1" allowOverlap="1" wp14:anchorId="11636DDE" wp14:editId="2E7AA881">
                      <wp:simplePos x="0" y="0"/>
                      <wp:positionH relativeFrom="column">
                        <wp:posOffset>345440</wp:posOffset>
                      </wp:positionH>
                      <wp:positionV relativeFrom="paragraph">
                        <wp:posOffset>68580</wp:posOffset>
                      </wp:positionV>
                      <wp:extent cx="251460" cy="251460"/>
                      <wp:effectExtent l="19050" t="19050" r="0" b="15240"/>
                      <wp:wrapNone/>
                      <wp:docPr id="208987358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FCC5D7"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1636DDE" id="_x0000_s1218" style="position:absolute;margin-left:27.2pt;margin-top:5.4pt;width:19.8pt;height:19.8pt;z-index:262931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eaX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9W6edfPZzonzA3YehHSPi9QO68OxfSnpXfjx/Ex/tDiRs/nb3IKpbFAIo7AbhZD0navv&#10;ELMckWpT5gCzV5zwwu7wGuUn5Nd90Xp6M9c/AQ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aYeaX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34FCC5D7"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5936A818" w14:textId="77777777" w:rsidTr="0026386A">
        <w:trPr>
          <w:trHeight w:val="638"/>
        </w:trPr>
        <w:tc>
          <w:tcPr>
            <w:tcW w:w="2479" w:type="dxa"/>
            <w:tcBorders>
              <w:top w:val="single" w:sz="4" w:space="0" w:color="auto"/>
              <w:left w:val="nil"/>
              <w:bottom w:val="single" w:sz="4" w:space="0" w:color="auto"/>
              <w:right w:val="nil"/>
            </w:tcBorders>
          </w:tcPr>
          <w:p w14:paraId="22625116" w14:textId="41F82F93" w:rsidR="00501561" w:rsidRPr="00F00C25" w:rsidRDefault="00501561" w:rsidP="00501561">
            <w:pPr>
              <w:pStyle w:val="Default"/>
              <w:spacing w:line="360" w:lineRule="auto"/>
              <w:rPr>
                <w:color w:val="auto"/>
                <w:lang w:val="en-GB"/>
              </w:rPr>
            </w:pPr>
            <w:r w:rsidRPr="00F00C25">
              <w:rPr>
                <w:color w:val="auto"/>
                <w:lang w:val="en-GB"/>
              </w:rPr>
              <w:t>Pinar-Marti et al. (2023)</w:t>
            </w:r>
          </w:p>
        </w:tc>
        <w:tc>
          <w:tcPr>
            <w:tcW w:w="2311" w:type="dxa"/>
            <w:tcBorders>
              <w:top w:val="single" w:sz="4" w:space="0" w:color="auto"/>
              <w:left w:val="nil"/>
              <w:bottom w:val="single" w:sz="4" w:space="0" w:color="auto"/>
              <w:right w:val="nil"/>
            </w:tcBorders>
          </w:tcPr>
          <w:p w14:paraId="30CD8F76" w14:textId="7AF426FA"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88448" behindDoc="0" locked="0" layoutInCell="1" allowOverlap="1" wp14:anchorId="038838D0" wp14:editId="1BF83DEF">
                      <wp:simplePos x="0" y="0"/>
                      <wp:positionH relativeFrom="column">
                        <wp:posOffset>362585</wp:posOffset>
                      </wp:positionH>
                      <wp:positionV relativeFrom="paragraph">
                        <wp:posOffset>46355</wp:posOffset>
                      </wp:positionV>
                      <wp:extent cx="251460" cy="251460"/>
                      <wp:effectExtent l="19050" t="19050" r="0" b="15240"/>
                      <wp:wrapNone/>
                      <wp:docPr id="63937936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C0150C"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38838D0" id="_x0000_s1219" style="position:absolute;margin-left:28.55pt;margin-top:3.65pt;width:19.8pt;height:19.8pt;z-index:262888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EuveAIAAHsFAAAOAAAAZHJzL2Uyb0RvYy54bWysVNtuFDEMfUfiH6K805nd0rKMOtuHlkVI&#10;iFYUPiCby06k3JSEvfD12MnM9IKEEGIeMk5iH9vHdq6uj9aQvYxJe9fTxVlLiXTcC+12Pf3+bfNm&#10;RUnKzAlmvJM9PclEr9evX10dQieXfvBGyEgAxKXuEHo65By6pkl8kJalMx+kg0vlo2UZtnHXiMgO&#10;gG5Ns2zby+bgowjRc5kSnN7WS7ou+EpJnu+USjIT01OILZc1lnWLa7O+Yt0usjBoPobB/iEKy7QD&#10;pzPULcuM/Ij6NyirefTJq3zGvW28UprLkgNks2hfZPMwsCBLLkBOCjNN6f/B8i/7h3AfgYZDSF0C&#10;EbM4qmjxD/GRYyHrNJMlj5lwOFxeLN5eAqUcrkYZUJpH4xBT/ii9JSj0VBqjQ8J0WMf2n1Ou2pMW&#10;HidvtNhoY8om7rY3JpI9w9K1m01bqgUOnqkZRw49PV8t4JpwBi2kDMsg2iB6mtyOEmZ20Js8x+L7&#10;mXV66mRTvhqgCQMbXWOPoNeqWuWngWIGtywNVb3A17ayOkNvG217umrxq8eDZOKDEySfAgyEg7Gg&#10;mIKVghIjIVKUwCfrMtPmbzQhOuMgsMcSFimfjEQY475KRbTAolUKcLrkTC7jXLq8qFcDE7JmcjGF&#10;jMlPFiX9AojICmo1Y48Ak2YFmbArh6M+msoynLNx+6fAqvFsUTx7l2djq50fi/vcu4GsRs9VfyKp&#10;UoMs5eP2CNzA2/X+HHXxbOvF6R46T8Z8B4syHurDoX0pGXz8+fLMfHIwkYvlO2zBXDYgxEnYTkLM&#10;5sbXd4g5Dki1KTFA9AoTXtgdXyN8Qp7ui9bjm7n+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BHqEuv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3C0150C"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59056CDF" w14:textId="4CF77A1A"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87424" behindDoc="0" locked="0" layoutInCell="1" allowOverlap="1" wp14:anchorId="4D140452" wp14:editId="015C28E7">
                      <wp:simplePos x="0" y="0"/>
                      <wp:positionH relativeFrom="column">
                        <wp:posOffset>341630</wp:posOffset>
                      </wp:positionH>
                      <wp:positionV relativeFrom="paragraph">
                        <wp:posOffset>61595</wp:posOffset>
                      </wp:positionV>
                      <wp:extent cx="251460" cy="251460"/>
                      <wp:effectExtent l="19050" t="19050" r="0" b="15240"/>
                      <wp:wrapNone/>
                      <wp:docPr id="773077708"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17A619"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D140452" id="_x0000_s1220" style="position:absolute;margin-left:26.9pt;margin-top:4.85pt;width:19.8pt;height:19.8pt;z-index:262887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oy6dgIAAHsFAAAOAAAAZHJzL2Uyb0RvYy54bWysVNtuEzEQfUfiHyy/001CW8oqmz40BCEh&#10;WlH4gIkvWUu+yTa58PWM7d0taSWEEPvgHdszZ2bOzHh5ezSa7EWIytmOzi9mlAjLHFd219Hv3zZv&#10;biiJCSwH7azo6ElEert6/Wp58K1YuN5pLgJBEBvbg+9on5JvmyayXhiIF84Li5fSBQMJt2HX8AAH&#10;RDe6Wcxm183BBe6DYyJGPF3XS7oq+FIKlu6ljCIR3VGMLZU1lHWb12a1hHYXwPeKDWHAP0RhQFl0&#10;OkGtIQH5EdQLKKNYcNHJdMGcaZyUiomSA2Yznz3L5rEHL0ouSE70E03x/8GyL/tH/xCQhoOPbUQx&#10;Z3GUweQ/xkeOhazTRJY4JsLwcHE1v7xGShleDTKiNE/GPsT0UThDstBRobXyMacDLew/x1S1R618&#10;HJ1WfKO0Lpuw297pQPaApdtsZvjlaqGDMzVtyaGjb2/meE0YYAtJDQlF43lHo91RAnqHvclSKL7P&#10;rOO5kw1+NUDte6iuJ69V9WUEOYM1xL6qF/jaVkYl7G2tTEdvcvhDt/UC+AfLSTp5HAiLY0FzCkZw&#10;SrTASLOEmUKbQOm/0UROtMXAnkpYpHTSIsNo+1VIonguWqUgT5eYyAXGhE3zetUDFzWTqzHkTPlo&#10;UdIvgBlZYq0m7AFg1KwgI3at3KCfTUUZzsl49qfAqvFkUTw7myZjo6wbinvuXWNWg+eqP5JUqcks&#10;peP2iNzg2/X+Muvms63jpwfsPBHSPS5SO6wPw/alpHfh5/Mz/cniRM4X73ILprJBIYzCdhRC0neu&#10;vkNgGSLVpswBZq844YXd4TXKT8jv+6L19GaufgEAAP//AwBQSwMEFAAGAAgAAAAhAPodZS/cAAAA&#10;BgEAAA8AAABkcnMvZG93bnJldi54bWxMzs9OwzAMBvA7Eu8QGYkbS7eWPy1NpwkJiWnaYYMHyBrT&#10;FhKnSrKtvD3eCY7WZ3/+1cvJWXHCEAdPCuazDARS681AnYKP99e7JxAxaTLaekIFPxhh2Vxf1boy&#10;/kw7PO1TJ7iEYqUV9CmNlZSx7dHpOPMjEmefPjideAydNEGfudxZuciyB+n0QPyh1yO+9Nh+74+O&#10;GW9ftHFyh+OwDraL+XZerLdK3d5Mq2cQCaf0twwXPt9Aw6aDP5KJwiq4z1meFJSPIDgu8wLEQUFR&#10;5iCbWv7nN78AAAD//wMAUEsBAi0AFAAGAAgAAAAhALaDOJL+AAAA4QEAABMAAAAAAAAAAAAAAAAA&#10;AAAAAFtDb250ZW50X1R5cGVzXS54bWxQSwECLQAUAAYACAAAACEAOP0h/9YAAACUAQAACwAAAAAA&#10;AAAAAAAAAAAvAQAAX3JlbHMvLnJlbHNQSwECLQAUAAYACAAAACEAWXqMunYCAAB7BQAADgAAAAAA&#10;AAAAAAAAAAAuAgAAZHJzL2Uyb0RvYy54bWxQSwECLQAUAAYACAAAACEA+h1lL9wAAAAGAQAADwAA&#10;AAAAAAAAAAAAAADQBAAAZHJzL2Rvd25yZXYueG1sUEsFBgAAAAAEAAQA8wAAANkFAAAAAA==&#10;" fillcolor="red" strokecolor="white" strokeweight="3pt">
                      <v:stroke opacity="0" joinstyle="miter"/>
                      <v:textbox inset="1pt,0,0,0">
                        <w:txbxContent>
                          <w:p w14:paraId="7917A619"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402E7A08" w14:textId="0BC4C889"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83328" behindDoc="0" locked="0" layoutInCell="1" allowOverlap="1" wp14:anchorId="174DF5AE" wp14:editId="24D6D9BF">
                      <wp:simplePos x="0" y="0"/>
                      <wp:positionH relativeFrom="column">
                        <wp:posOffset>368935</wp:posOffset>
                      </wp:positionH>
                      <wp:positionV relativeFrom="paragraph">
                        <wp:posOffset>30480</wp:posOffset>
                      </wp:positionV>
                      <wp:extent cx="251460" cy="251460"/>
                      <wp:effectExtent l="19050" t="19050" r="0" b="15240"/>
                      <wp:wrapNone/>
                      <wp:docPr id="594193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8BA89C"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74DF5AE" id="_x0000_s1221" style="position:absolute;margin-left:29.05pt;margin-top:2.4pt;width:19.8pt;height:19.8pt;z-index:262883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phF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9e466+aznRPnB+w8COkeF6kd1odj+1LSu/Dj+Zn+aHEiZ/O3uQVT2aAQRmE3CiHpO1ff&#10;IWY5ItWmzAFmrzjhhd3hNcpPyK/7ovX0Zq5/Ag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lhphF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508BA89C"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20C68A3" w14:textId="0628EAB7"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84352" behindDoc="0" locked="0" layoutInCell="1" allowOverlap="1" wp14:anchorId="6AC12F71" wp14:editId="1045EE66">
                      <wp:simplePos x="0" y="0"/>
                      <wp:positionH relativeFrom="column">
                        <wp:posOffset>362585</wp:posOffset>
                      </wp:positionH>
                      <wp:positionV relativeFrom="paragraph">
                        <wp:posOffset>46355</wp:posOffset>
                      </wp:positionV>
                      <wp:extent cx="251460" cy="251460"/>
                      <wp:effectExtent l="19050" t="19050" r="0" b="15240"/>
                      <wp:wrapNone/>
                      <wp:docPr id="86007795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DB4987"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AC12F71" id="_x0000_s1222" style="position:absolute;margin-left:28.55pt;margin-top:3.65pt;width:19.8pt;height:19.8pt;z-index:262884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lygeQIAAHsFAAAOAAAAZHJzL2Uyb0RvYy54bWysVNtuFDEMfUfiH6K805ldaFlGne1DyyIk&#10;RKsWPiCbODuRclMS9sLX4yQz0wsSQoh5yDiJfWwf27m8OhpN9hCicrani7OWErDcCWV3Pf3+bfNm&#10;RUlMzAqmnYWeniDSq/XrV5cH38HSDU4LCARBbOwOvqdDSr5rmsgHMCyeOQ8WL6ULhiXchl0jAjsg&#10;utHNsm0vmoMLwgfHIUY8vamXdF3wpQSebqWMkIjuKcaWyhrKus1rs75k3S4wPyg+hsH+IQrDlEWn&#10;M9QNS4z8COo3KKN4cNHJdMadaZyUikPJAbNZtC+yeRiYh5ILkhP9TFP8f7D86/7B3wWk4eBjF1HM&#10;WRxlMPmP8ZFjIes0kwXHRDgeLs8X7y6QUo5Xo4wozaOxDzF9AmdIFnoKWisfczqsY/svMVXtSSsf&#10;R6eV2Cityybsttc6kD3LpWs3m7ZUCx08U9OWHHr6drXAa8IZtpDULKFovOhptDtKmN5hb/IUiu9n&#10;1vGpk035aoDaD2x0nXske62qVX4aaM7ghsWhqhf42lZGJextrUxPV23+6vEATHy0gqSTx4GwOBY0&#10;p2BAUKIBI80S+mRdYkr/jSZGpy0G9ljCIqWThgyj7T1IokQuWqUgTxfM5DLOwaZFvRqYgJrJ+RRy&#10;Tn6yKOkXwIwssVYz9ggwaVaQCbtyOOpnUyjDORu3fwqsGs8WxbOzaTY2yrqxuM+9a8xq9Fz1J5Iq&#10;NZmldNwekRt8uz5cZN18tnXidIedByHd4iK1w/pwbF9KBhd+vjzTny1O5GL5PrdgKhsUwiRsJyEk&#10;fe3qO8QsR6TalDnA7BUnvLA7vkb5CXm6L1qPb+b6FwAAAP//AwBQSwMEFAAGAAgAAAAhAEL2EeTc&#10;AAAABgEAAA8AAABkcnMvZG93bnJldi54bWxMjt9LwzAUhd8F/4dwBd9cWn+0W+3tGBNhIAhOfb9r&#10;YhNsbkqTdd1/b3zSx8M5fOer17PrxaTHYD0j5IsMhObWK8sdwsf7880SRIjEinrPGuGsA6yby4ua&#10;KuVP/KanfexEgnCoCMHEOFRShtZoR2HhB82p+/Kjo5ji2Ek10inBXS9vs6yQjiynB0OD3hrdfu+P&#10;DoE+d682V8G6l815Z7ZPoZuGJeL11bx5BBH1HP/G8Kuf1KFJTgd/ZBVEj/BQ5mmJUN6BSPWqKEEc&#10;EO6LFcimlv/1mx8AAAD//wMAUEsBAi0AFAAGAAgAAAAhALaDOJL+AAAA4QEAABMAAAAAAAAAAAAA&#10;AAAAAAAAAFtDb250ZW50X1R5cGVzXS54bWxQSwECLQAUAAYACAAAACEAOP0h/9YAAACUAQAACwAA&#10;AAAAAAAAAAAAAAAvAQAAX3JlbHMvLnJlbHNQSwECLQAUAAYACAAAACEA3GJcoHkCAAB7BQAADgAA&#10;AAAAAAAAAAAAAAAuAgAAZHJzL2Uyb0RvYy54bWxQSwECLQAUAAYACAAAACEAQvYR5NwAAAAGAQAA&#10;DwAAAAAAAAAAAAAAAADTBAAAZHJzL2Rvd25yZXYueG1sUEsFBgAAAAAEAAQA8wAAANwFAAAAAA==&#10;" fillcolor="lime" strokecolor="white" strokeweight="3pt">
                      <v:stroke opacity="0" joinstyle="miter"/>
                      <v:textbox inset="1pt,0,0,0">
                        <w:txbxContent>
                          <w:p w14:paraId="0BDB4987"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411705FD" w14:textId="61C48340"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85376" behindDoc="0" locked="0" layoutInCell="1" allowOverlap="1" wp14:anchorId="4AEC216A" wp14:editId="5FCAC050">
                      <wp:simplePos x="0" y="0"/>
                      <wp:positionH relativeFrom="column">
                        <wp:posOffset>362585</wp:posOffset>
                      </wp:positionH>
                      <wp:positionV relativeFrom="paragraph">
                        <wp:posOffset>46355</wp:posOffset>
                      </wp:positionV>
                      <wp:extent cx="251460" cy="251460"/>
                      <wp:effectExtent l="19050" t="19050" r="0" b="15240"/>
                      <wp:wrapNone/>
                      <wp:docPr id="63174884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9FD29C"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AEC216A" id="_x0000_s1223" style="position:absolute;margin-left:28.55pt;margin-top:3.65pt;width:19.8pt;height:19.8pt;z-index:262885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OjOeAIAAHsFAAAOAAAAZHJzL2Uyb0RvYy54bWysVNtuFDEMfUfiH6K805ldaLuM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eL95dAKUcrkYZUJpH4xBT/ii9JSj0VBqjQ8J0WMf2n1Ou2pMW&#10;HidvtNhoY8om7rY3JpI9w9K1m01bqgUOnqkZRw49fbtawDXhDFpIGZZBtEH0NLkdJczsoDd5jsX3&#10;M+v01MmmfDVAEwY2usYeQa9VtcpPA8UMblkaqnqBr21ldYbeNtr2dNXiV48HycQHJ0g+BRgIB2NB&#10;MQUrBSVGQqQogU/WZabN32hCdMZBYI8lLFI+GYkwxn2VimiBRasU4HTJmVzGuXR5Ua8GJmTN5HwK&#10;GZOfLEr6BRCRFdRqxh4BJs0KMmFXDkd9NJVlOGfj9k+BVePZonj2Ls/GVjs/Fve5dwNZjZ6r/kRS&#10;pQZZysftEbiBt+v9Jeri2daL0z10noz5DhZlPNSHQ/tSMvj48+WZ+eRgIhfLS2zBXDYgxEnYTkLM&#10;5sbXd4g5Dki1KTFA9AoTXtgdXyN8Qp7ui9bjm7n+BQ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BO9OjO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609FD29C"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2B4D8D68" w14:textId="18C07C0B"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86400" behindDoc="0" locked="0" layoutInCell="1" allowOverlap="1" wp14:anchorId="2B6372D0" wp14:editId="21384D9C">
                      <wp:simplePos x="0" y="0"/>
                      <wp:positionH relativeFrom="column">
                        <wp:posOffset>368935</wp:posOffset>
                      </wp:positionH>
                      <wp:positionV relativeFrom="paragraph">
                        <wp:posOffset>30480</wp:posOffset>
                      </wp:positionV>
                      <wp:extent cx="251460" cy="251460"/>
                      <wp:effectExtent l="19050" t="19050" r="0" b="15240"/>
                      <wp:wrapNone/>
                      <wp:docPr id="77053171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C85DB9"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B6372D0" id="_x0000_s1224" style="position:absolute;margin-left:29.05pt;margin-top:2.4pt;width:19.8pt;height:19.8pt;z-index:26288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MmJ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ODb9W6RdfPZzonzA3YehHSPi9QO68OxfSnpXfjx/Ex/tDiRs/nb3IKpbFAIo7AbhZD0navv&#10;ELMckWpT5gCzV5zwwu7wGuUn5Nd90Xp6M9c/AQ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As9MmJ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3C85DB9"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69BFA4AB" w14:textId="77777777" w:rsidTr="00674A9F">
        <w:trPr>
          <w:trHeight w:val="620"/>
        </w:trPr>
        <w:tc>
          <w:tcPr>
            <w:tcW w:w="2479" w:type="dxa"/>
            <w:tcBorders>
              <w:top w:val="single" w:sz="4" w:space="0" w:color="auto"/>
              <w:left w:val="nil"/>
              <w:bottom w:val="single" w:sz="4" w:space="0" w:color="auto"/>
              <w:right w:val="nil"/>
            </w:tcBorders>
          </w:tcPr>
          <w:p w14:paraId="2712C11C" w14:textId="614BEC99" w:rsidR="00501561" w:rsidRPr="00F00C25" w:rsidRDefault="00B94136" w:rsidP="00501561">
            <w:pPr>
              <w:pStyle w:val="Default"/>
              <w:spacing w:line="360" w:lineRule="auto"/>
              <w:rPr>
                <w:color w:val="auto"/>
                <w:lang w:val="en-GB"/>
              </w:rPr>
            </w:pPr>
            <w:r w:rsidRPr="00B94136">
              <w:rPr>
                <w:color w:val="auto"/>
              </w:rPr>
              <w:t xml:space="preserve">Pollitt, </w:t>
            </w:r>
            <w:proofErr w:type="spellStart"/>
            <w:r w:rsidRPr="00B94136">
              <w:rPr>
                <w:color w:val="auto"/>
              </w:rPr>
              <w:t>Soemantri</w:t>
            </w:r>
            <w:proofErr w:type="spellEnd"/>
            <w:r w:rsidRPr="00B94136">
              <w:rPr>
                <w:color w:val="auto"/>
              </w:rPr>
              <w:t xml:space="preserve"> et al. (1985)</w:t>
            </w:r>
            <w:r>
              <w:rPr>
                <w:color w:val="auto"/>
              </w:rPr>
              <w:t xml:space="preserve">; </w:t>
            </w:r>
            <w:r w:rsidR="00501561" w:rsidRPr="00F00C25">
              <w:rPr>
                <w:color w:val="auto"/>
                <w:lang w:val="en-GB"/>
              </w:rPr>
              <w:t>Pollitt (1997)</w:t>
            </w:r>
          </w:p>
        </w:tc>
        <w:tc>
          <w:tcPr>
            <w:tcW w:w="2311" w:type="dxa"/>
            <w:tcBorders>
              <w:top w:val="single" w:sz="4" w:space="0" w:color="auto"/>
              <w:left w:val="nil"/>
              <w:bottom w:val="single" w:sz="4" w:space="0" w:color="auto"/>
              <w:right w:val="nil"/>
            </w:tcBorders>
          </w:tcPr>
          <w:p w14:paraId="15871708" w14:textId="03770BD6"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94592" behindDoc="0" locked="0" layoutInCell="1" allowOverlap="1" wp14:anchorId="090DB409" wp14:editId="6DC085F3">
                      <wp:simplePos x="0" y="0"/>
                      <wp:positionH relativeFrom="column">
                        <wp:posOffset>345440</wp:posOffset>
                      </wp:positionH>
                      <wp:positionV relativeFrom="paragraph">
                        <wp:posOffset>68580</wp:posOffset>
                      </wp:positionV>
                      <wp:extent cx="251460" cy="251460"/>
                      <wp:effectExtent l="19050" t="19050" r="0" b="15240"/>
                      <wp:wrapNone/>
                      <wp:docPr id="77485463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0128A0"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90DB409" id="_x0000_s1225" style="position:absolute;margin-left:27.2pt;margin-top:5.4pt;width:19.8pt;height:19.8pt;z-index:262894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3ndgIAAHsFAAAOAAAAZHJzL2Uyb0RvYy54bWysVNtuEzEQfUfiHyy/090EWtoomz40BCEh&#10;WrXwAY49zlryTbbJha9nbO9uSZEQQuyDd2zPnJk5M+Pl7dFosocQlbMdnV20lIDlTii76+i3r5s3&#10;15TExKxg2lno6AkivV29frU8+AXMXe+0gEAQxMbFwXe0T8kvmibyHgyLF86DxUvpgmEJt2HXiMAO&#10;iG50M2/bq+bggvDBcYgRT9f1kq4KvpTA072UERLRHcXYUllDWbd5bVZLttgF5nvFhzDYP0RhmLLo&#10;dIJas8TI96B+gzKKBxedTBfcmcZJqTiUHDCbWfsim6eeeSi5IDnRTzTF/wfLv+yf/ENAGg4+LiKK&#10;OYujDCb/MT5yLGSdJrLgmAjHw/nl7N0VUsrxapARpXk29iGmj+AMyUJHQWvlY06HLdj+c0xVe9TK&#10;x9FpJTZK67IJu+2dDmTPsHQb/NpSLXRwpqYtOXT07fUMrwln2EJSs4Si8aKj0e4oYXqHvclTKL7P&#10;rONLJ5tNDVD7nlXXk9eqWlI8w8gZrFnsq3q5qm1lVMLe1sp09LrNXz3ugYkPVpB08jgQFseC5hQM&#10;CEo0YKRZKn2ZmNJ/o4mcaIuBPZewSOmkITOp7SNIokQuWqUgTxdM5DLOwaZZveqZgJrJ5Rhypny0&#10;KOkXwIwssVYT9gAwalaQEbsWe9DPplCGczJu/xRYNZ4simdn02RslHVDcc+9a8xq8Fz1R5IqNZml&#10;dNwekRt8u25usm4+2zpxesDOg5DucZHaYX04ti8lvQs/Xp7pTxYncjZ/n1swlQ0KYRS2oxCSvnP1&#10;HWKWI1Jtyhxg9ooTXtgdXqP8hPy6L1rPb+bqJwAAAP//AwBQSwMEFAAGAAgAAAAhAHodrtffAAAA&#10;BwEAAA8AAABkcnMvZG93bnJldi54bWxMj8FOwzAQRO9I/IO1SFwQtUFJgRCnQkgVEqKItnDozY2X&#10;OCJeR7Hbhn49ywmOOzOafVPORt+JPQ6xDaThaqJAINXBttRoeF/PL29BxGTImi4QavjGCLPq9KQ0&#10;hQ0HWuJ+lRrBJRQLo8Gl1BdSxtqhN3ESeiT2PsPgTeJzaKQdzIHLfSevlZpKb1riD870+Oiw/lrt&#10;vIbps8JF/nTcvF2sP45z95ovb142Wp+fjQ/3IBKO6S8Mv/iMDhUzbcOObBSdhjzLOMm64gXs32U8&#10;bcu6ykBWpfzPX/0AAAD//wMAUEsBAi0AFAAGAAgAAAAhALaDOJL+AAAA4QEAABMAAAAAAAAAAAAA&#10;AAAAAAAAAFtDb250ZW50X1R5cGVzXS54bWxQSwECLQAUAAYACAAAACEAOP0h/9YAAACUAQAACwAA&#10;AAAAAAAAAAAAAAAvAQAAX3JlbHMvLnJlbHNQSwECLQAUAAYACAAAACEAvmJ953YCAAB7BQAADgAA&#10;AAAAAAAAAAAAAAAuAgAAZHJzL2Uyb0RvYy54bWxQSwECLQAUAAYACAAAACEAeh2u198AAAAHAQAA&#10;DwAAAAAAAAAAAAAAAADQBAAAZHJzL2Rvd25yZXYueG1sUEsFBgAAAAAEAAQA8wAAANwFAAAAAA==&#10;" fillcolor="yellow" strokecolor="white" strokeweight="3pt">
                      <v:stroke opacity="0" joinstyle="miter"/>
                      <v:textbox inset="1pt,0,0,0">
                        <w:txbxContent>
                          <w:p w14:paraId="670128A0"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A8B48CC" w14:textId="70267709"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91520" behindDoc="0" locked="0" layoutInCell="1" allowOverlap="1" wp14:anchorId="0EB18A96" wp14:editId="4C1E48C6">
                      <wp:simplePos x="0" y="0"/>
                      <wp:positionH relativeFrom="column">
                        <wp:posOffset>368935</wp:posOffset>
                      </wp:positionH>
                      <wp:positionV relativeFrom="paragraph">
                        <wp:posOffset>30480</wp:posOffset>
                      </wp:positionV>
                      <wp:extent cx="251460" cy="251460"/>
                      <wp:effectExtent l="19050" t="19050" r="0" b="15240"/>
                      <wp:wrapNone/>
                      <wp:docPr id="79226799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688E02"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EB18A96" id="_x0000_s1226" style="position:absolute;margin-left:29.05pt;margin-top:2.4pt;width:19.8pt;height:19.8pt;z-index:262891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bZJcw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1Prks50T5wfsPAjpHhepHdaHY/tS0rvw4+WZ/mRxImfz97kFU9mgEEZhNwoh6TtX3yFm&#10;OSLVpswBZq844YXd4TXKT8iv+6L1/GaufwIAAP//AwBQSwMEFAAGAAgAAAAhAPcbLS7fAAAABgEA&#10;AA8AAABkcnMvZG93bnJldi54bWxMj0FLw0AUhO+C/2F5ghexm0rS1JhNEaEIomJbPfS2zT6zwezb&#10;kN22sb/e50mPwwwz35SL0XXigENoPSmYThIQSLU3LTUK3jfL6zmIEDUZ3XlCBd8YYFGdn5W6MP5I&#10;KzysYyO4hEKhFdgY+0LKUFt0Okx8j8Tepx+cjiyHRppBH7ncdfImSWbS6ZZ4weoeHyzWX+u9UzB7&#10;SvAlezxt3642H6elfc1W+fNWqcuL8f4ORMQx/oXhF5/RoWKmnd+TCaJTkM2nnFSQ8gG2b/McxI5l&#10;moKsSvkfv/oBAAD//wMAUEsBAi0AFAAGAAgAAAAhALaDOJL+AAAA4QEAABMAAAAAAAAAAAAAAAAA&#10;AAAAAFtDb250ZW50X1R5cGVzXS54bWxQSwECLQAUAAYACAAAACEAOP0h/9YAAACUAQAACwAAAAAA&#10;AAAAAAAAAAAvAQAAX3JlbHMvLnJlbHNQSwECLQAUAAYACAAAACEA1+22SXMCAAB7BQAADgAAAAAA&#10;AAAAAAAAAAAuAgAAZHJzL2Uyb0RvYy54bWxQSwECLQAUAAYACAAAACEA9xstLt8AAAAGAQAADwAA&#10;AAAAAAAAAAAAAADNBAAAZHJzL2Rvd25yZXYueG1sUEsFBgAAAAAEAAQA8wAAANkFAAAAAA==&#10;" fillcolor="yellow" strokecolor="white" strokeweight="3pt">
                      <v:stroke opacity="0" joinstyle="miter"/>
                      <v:textbox inset="1pt,0,0,0">
                        <w:txbxContent>
                          <w:p w14:paraId="7B688E02"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C74B178" w14:textId="47F4303D"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92544" behindDoc="0" locked="0" layoutInCell="1" allowOverlap="1" wp14:anchorId="7DEB6E12" wp14:editId="4BEAA78B">
                      <wp:simplePos x="0" y="0"/>
                      <wp:positionH relativeFrom="column">
                        <wp:posOffset>368935</wp:posOffset>
                      </wp:positionH>
                      <wp:positionV relativeFrom="paragraph">
                        <wp:posOffset>30480</wp:posOffset>
                      </wp:positionV>
                      <wp:extent cx="251460" cy="251460"/>
                      <wp:effectExtent l="19050" t="19050" r="0" b="15240"/>
                      <wp:wrapNone/>
                      <wp:docPr id="145081425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AA2701"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DEB6E12" id="_x0000_s1227" style="position:absolute;margin-left:29.05pt;margin-top:2.4pt;width:19.8pt;height:19.8pt;z-index:262892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wIncw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tEU3n+2cOD9g50FI97hI7bA+HNuXkt6FHy/P9CeLEzmbv88tmMoGhTAKu1EISd+5+g4x&#10;yxGpNmUOMHvFCS/sDq9RfkJ+3Ret5zdz/RMAAP//AwBQSwMEFAAGAAgAAAAhAPcbLS7fAAAABgEA&#10;AA8AAABkcnMvZG93bnJldi54bWxMj0FLw0AUhO+C/2F5ghexm0rS1JhNEaEIomJbPfS2zT6zwezb&#10;kN22sb/e50mPwwwz35SL0XXigENoPSmYThIQSLU3LTUK3jfL6zmIEDUZ3XlCBd8YYFGdn5W6MP5I&#10;KzysYyO4hEKhFdgY+0LKUFt0Okx8j8Tepx+cjiyHRppBH7ncdfImSWbS6ZZ4weoeHyzWX+u9UzB7&#10;SvAlezxt3642H6elfc1W+fNWqcuL8f4ORMQx/oXhF5/RoWKmnd+TCaJTkM2nnFSQ8gG2b/McxI5l&#10;moKsSvkfv/oBAAD//wMAUEsBAi0AFAAGAAgAAAAhALaDOJL+AAAA4QEAABMAAAAAAAAAAAAAAAAA&#10;AAAAAFtDb250ZW50X1R5cGVzXS54bWxQSwECLQAUAAYACAAAACEAOP0h/9YAAACUAQAACwAAAAAA&#10;AAAAAAAAAAAvAQAAX3JlbHMvLnJlbHNQSwECLQAUAAYACAAAACEARXsCJ3MCAAB7BQAADgAAAAAA&#10;AAAAAAAAAAAuAgAAZHJzL2Uyb0RvYy54bWxQSwECLQAUAAYACAAAACEA9xstLt8AAAAGAQAADwAA&#10;AAAAAAAAAAAAAADNBAAAZHJzL2Rvd25yZXYueG1sUEsFBgAAAAAEAAQA8wAAANkFAAAAAA==&#10;" fillcolor="yellow" strokecolor="white" strokeweight="3pt">
                      <v:stroke opacity="0" joinstyle="miter"/>
                      <v:textbox inset="1pt,0,0,0">
                        <w:txbxContent>
                          <w:p w14:paraId="5AAA2701"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3C93012" w14:textId="3C18D64F"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89472" behindDoc="0" locked="0" layoutInCell="1" allowOverlap="1" wp14:anchorId="1FE278BB" wp14:editId="4E3E6437">
                      <wp:simplePos x="0" y="0"/>
                      <wp:positionH relativeFrom="column">
                        <wp:posOffset>362585</wp:posOffset>
                      </wp:positionH>
                      <wp:positionV relativeFrom="paragraph">
                        <wp:posOffset>46355</wp:posOffset>
                      </wp:positionV>
                      <wp:extent cx="251460" cy="251460"/>
                      <wp:effectExtent l="19050" t="19050" r="0" b="15240"/>
                      <wp:wrapNone/>
                      <wp:docPr id="6222146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168D6DE"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FE278BB" id="_x0000_s1228" style="position:absolute;margin-left:28.55pt;margin-top:3.65pt;width:19.8pt;height:19.8pt;z-index:262889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8bCdwIAAHs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1LRL1MWzrRenB+g8GfM9LMp4qA+H9qVk8PHnyzPzycFELpbvsQVz2YAQJ2E7CTGb&#10;O1/fIeY4INWmxADRK0x4YXd8jfAJOd8Xrac3c/UL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DyfxsJ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4168D6DE"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4845F675" w14:textId="2A4163E1"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90496" behindDoc="0" locked="0" layoutInCell="1" allowOverlap="1" wp14:anchorId="29A1807D" wp14:editId="33CAF568">
                      <wp:simplePos x="0" y="0"/>
                      <wp:positionH relativeFrom="column">
                        <wp:posOffset>345440</wp:posOffset>
                      </wp:positionH>
                      <wp:positionV relativeFrom="paragraph">
                        <wp:posOffset>68580</wp:posOffset>
                      </wp:positionV>
                      <wp:extent cx="251460" cy="251460"/>
                      <wp:effectExtent l="19050" t="19050" r="0" b="15240"/>
                      <wp:wrapNone/>
                      <wp:docPr id="161970601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A3F6B8"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9A1807D" id="_x0000_s1229" style="position:absolute;margin-left:27.2pt;margin-top:5.4pt;width:19.8pt;height:19.8pt;z-index:262890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mv6dA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PUtNdZN5/tnDg/YudBSA+4SO2wPhzbl5LehR8vz/RHixM5m7/LLZjKBoUwCrtRCEnfu/oO&#10;McsRqTZlDjB7xQkv7A6vUX5Cft0Xrec3c/0T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GFWa/p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3CA3F6B8"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3F0CD121" w14:textId="1E45A9AD"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93568" behindDoc="0" locked="0" layoutInCell="1" allowOverlap="1" wp14:anchorId="718B1A00" wp14:editId="00716F22">
                      <wp:simplePos x="0" y="0"/>
                      <wp:positionH relativeFrom="column">
                        <wp:posOffset>368935</wp:posOffset>
                      </wp:positionH>
                      <wp:positionV relativeFrom="paragraph">
                        <wp:posOffset>30480</wp:posOffset>
                      </wp:positionV>
                      <wp:extent cx="251460" cy="251460"/>
                      <wp:effectExtent l="19050" t="19050" r="0" b="15240"/>
                      <wp:wrapNone/>
                      <wp:docPr id="79618411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D64AD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18B1A00" id="_x0000_s1230" style="position:absolute;margin-left:29.05pt;margin-top:2.4pt;width:19.8pt;height:19.8pt;z-index:262893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RUodA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tNdZN5/tnDg/YudBSA+4SO2wPhzbl5LehR8vz/RHixM5m7/LLZjKBoUwCrtRCEnfu/oO&#10;McsRqTZlDjB7xQkv7A6vUX5Cft0Xrec3c/0T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N6xFSh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00D64AD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0E6181CF" w14:textId="77777777" w:rsidTr="00051CD9">
        <w:trPr>
          <w:trHeight w:val="620"/>
        </w:trPr>
        <w:tc>
          <w:tcPr>
            <w:tcW w:w="2479" w:type="dxa"/>
            <w:tcBorders>
              <w:top w:val="single" w:sz="4" w:space="0" w:color="auto"/>
              <w:left w:val="nil"/>
              <w:bottom w:val="single" w:sz="4" w:space="0" w:color="auto"/>
              <w:right w:val="nil"/>
            </w:tcBorders>
          </w:tcPr>
          <w:p w14:paraId="3E8CDC18" w14:textId="7AB981BA" w:rsidR="00501561" w:rsidRPr="00F00C25" w:rsidRDefault="00501561" w:rsidP="00501561">
            <w:pPr>
              <w:pStyle w:val="Default"/>
              <w:spacing w:line="360" w:lineRule="auto"/>
              <w:rPr>
                <w:color w:val="auto"/>
                <w:lang w:val="en-GB"/>
              </w:rPr>
            </w:pPr>
            <w:r w:rsidRPr="00F00C25">
              <w:rPr>
                <w:color w:val="auto"/>
                <w:lang w:val="en-GB"/>
              </w:rPr>
              <w:t>Pollitt et al. (1989)</w:t>
            </w:r>
          </w:p>
        </w:tc>
        <w:tc>
          <w:tcPr>
            <w:tcW w:w="2311" w:type="dxa"/>
            <w:tcBorders>
              <w:top w:val="single" w:sz="4" w:space="0" w:color="auto"/>
              <w:left w:val="nil"/>
              <w:bottom w:val="single" w:sz="4" w:space="0" w:color="auto"/>
              <w:right w:val="nil"/>
            </w:tcBorders>
          </w:tcPr>
          <w:p w14:paraId="3CE46527" w14:textId="2070C8FE"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6880" behindDoc="0" locked="0" layoutInCell="1" allowOverlap="1" wp14:anchorId="21DB709F" wp14:editId="7A7C4E03">
                      <wp:simplePos x="0" y="0"/>
                      <wp:positionH relativeFrom="column">
                        <wp:posOffset>345440</wp:posOffset>
                      </wp:positionH>
                      <wp:positionV relativeFrom="paragraph">
                        <wp:posOffset>68580</wp:posOffset>
                      </wp:positionV>
                      <wp:extent cx="251460" cy="251460"/>
                      <wp:effectExtent l="19050" t="19050" r="0" b="15240"/>
                      <wp:wrapNone/>
                      <wp:docPr id="196702371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C2B750"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1DB709F" id="_x0000_s1231" style="position:absolute;margin-left:27.2pt;margin-top:5.4pt;width:19.8pt;height:19.8pt;z-index:262906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6FG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tNdZN5/tnDg/YOdBSPe4SO2wPhzbl5LehR8vz/QnixM5m7/PLZjKBoUwCrtRCEnfufoO&#10;McsRqTZlDjB7xQkv7A6vUX5Cft0Xrec3c/0T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EwnoUZ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66C2B750"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1095A3E" w14:textId="6C9F834A"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95616" behindDoc="0" locked="0" layoutInCell="1" allowOverlap="1" wp14:anchorId="3E7CA59E" wp14:editId="4EEA826D">
                      <wp:simplePos x="0" y="0"/>
                      <wp:positionH relativeFrom="column">
                        <wp:posOffset>368935</wp:posOffset>
                      </wp:positionH>
                      <wp:positionV relativeFrom="paragraph">
                        <wp:posOffset>30480</wp:posOffset>
                      </wp:positionV>
                      <wp:extent cx="251460" cy="251460"/>
                      <wp:effectExtent l="19050" t="19050" r="0" b="15240"/>
                      <wp:wrapNone/>
                      <wp:docPr id="134593117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F18C48"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E7CA59E" id="_x0000_s1232" style="position:absolute;margin-left:29.05pt;margin-top:2.4pt;width:19.8pt;height:19.8pt;z-index:262895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Hz1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tDdZN5/tnDg/YOdBSPe4SO2wPhzbl5LehR8vz/QnixM5m7/PLZjKBoUwCrtRCEnfufoO&#10;McsRqTZlDjB7xQkv7A6vUX5Cft0Xrec3c/0T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PqcfPV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2BF18C48"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ED7C487" w14:textId="4582D85E"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96640" behindDoc="0" locked="0" layoutInCell="1" allowOverlap="1" wp14:anchorId="47B36DAF" wp14:editId="49839CC1">
                      <wp:simplePos x="0" y="0"/>
                      <wp:positionH relativeFrom="column">
                        <wp:posOffset>368935</wp:posOffset>
                      </wp:positionH>
                      <wp:positionV relativeFrom="paragraph">
                        <wp:posOffset>30480</wp:posOffset>
                      </wp:positionV>
                      <wp:extent cx="251460" cy="251460"/>
                      <wp:effectExtent l="19050" t="19050" r="0" b="15240"/>
                      <wp:wrapNone/>
                      <wp:docPr id="60798718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9A7C3F"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7B36DAF" id="_x0000_s1233" style="position:absolute;margin-left:29.05pt;margin-top:2.4pt;width:19.8pt;height:19.8pt;z-index:262896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sibdA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apaW+zbj7bOXF+xM6DkB5wkdphfTi2LyW9Cz9enumPFidyNr/NLZjKBoUwCrtRCEnfu/oO&#10;McsRqTZlDjB7xQkv7A6vUX5Cft0Xrec3c/0T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GgKyJt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159A7C3F"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69B5E3D" w14:textId="0682EF4C"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97664" behindDoc="0" locked="0" layoutInCell="1" allowOverlap="1" wp14:anchorId="6822E331" wp14:editId="1D72AB90">
                      <wp:simplePos x="0" y="0"/>
                      <wp:positionH relativeFrom="column">
                        <wp:posOffset>362585</wp:posOffset>
                      </wp:positionH>
                      <wp:positionV relativeFrom="paragraph">
                        <wp:posOffset>46355</wp:posOffset>
                      </wp:positionV>
                      <wp:extent cx="251460" cy="251460"/>
                      <wp:effectExtent l="19050" t="19050" r="0" b="15240"/>
                      <wp:wrapNone/>
                      <wp:docPr id="144406122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1ABAF3"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822E331" id="_x0000_s1234" style="position:absolute;margin-left:28.55pt;margin-top:3.65pt;width:19.8pt;height:19.8pt;z-index:262897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uncdwIAAHs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Rukpl1l3Xy2dfz0gJ0nQrrHRWqH9WHYvpQMLvx8eaY/WZzIxfJ9bsFUNiiESdhOQkj6&#10;1tV3CCxDpNqUOcDsFSe8sDu+RvkJebovWuc3c/0L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AoK6dx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721ABAF3"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017B12EB" w14:textId="2CF6DEB6"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898688" behindDoc="0" locked="0" layoutInCell="1" allowOverlap="1" wp14:anchorId="15CAC80F" wp14:editId="1F69960F">
                      <wp:simplePos x="0" y="0"/>
                      <wp:positionH relativeFrom="column">
                        <wp:posOffset>345440</wp:posOffset>
                      </wp:positionH>
                      <wp:positionV relativeFrom="paragraph">
                        <wp:posOffset>68580</wp:posOffset>
                      </wp:positionV>
                      <wp:extent cx="251460" cy="251460"/>
                      <wp:effectExtent l="19050" t="19050" r="0" b="15240"/>
                      <wp:wrapNone/>
                      <wp:docPr id="156883921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722B5F"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5CAC80F" id="_x0000_s1235" style="position:absolute;margin-left:27.2pt;margin-top:5.4pt;width:19.8pt;height:19.8pt;z-index:262898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0TkdA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CA17busm892TpwfsPMgpHtcpHZYH47tS0nvwo/nZ/qjxYmczd/mFkxlg0IYhd0ohKTvXH2H&#10;mOWIVJsyB5i94oQXdofXKD8hv+6L1tObuf4J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FfDROR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6E722B5F"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69918328" w14:textId="6B3D0D0C"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899712" behindDoc="0" locked="0" layoutInCell="1" allowOverlap="1" wp14:anchorId="202A7634" wp14:editId="180571A6">
                      <wp:simplePos x="0" y="0"/>
                      <wp:positionH relativeFrom="column">
                        <wp:posOffset>368935</wp:posOffset>
                      </wp:positionH>
                      <wp:positionV relativeFrom="paragraph">
                        <wp:posOffset>30480</wp:posOffset>
                      </wp:positionV>
                      <wp:extent cx="251460" cy="251460"/>
                      <wp:effectExtent l="19050" t="19050" r="0" b="15240"/>
                      <wp:wrapNone/>
                      <wp:docPr id="162100369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124710"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02A7634" id="_x0000_s1236" style="position:absolute;margin-left:29.05pt;margin-top:2.4pt;width:19.8pt;height:19.8pt;z-index:262899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9lX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PUdKU++WzrxOkBOw9CusdFaof14di+lAwu/Hh5pj9ZnMhu8T63YCobFMIkbCchJH3r6jvE&#10;LEek2pQ5wOwVJ7ywO75G+Qn5dV+0nt/M9U8A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Cmr2Vd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2F124710"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3BFECCAF" w14:textId="77777777" w:rsidTr="000F7787">
        <w:trPr>
          <w:trHeight w:val="410"/>
        </w:trPr>
        <w:tc>
          <w:tcPr>
            <w:tcW w:w="2479" w:type="dxa"/>
            <w:tcBorders>
              <w:top w:val="single" w:sz="4" w:space="0" w:color="auto"/>
              <w:left w:val="nil"/>
              <w:bottom w:val="single" w:sz="4" w:space="0" w:color="auto"/>
              <w:right w:val="nil"/>
            </w:tcBorders>
          </w:tcPr>
          <w:p w14:paraId="5E754F5E" w14:textId="21EACDEC" w:rsidR="00501561" w:rsidRPr="00F00C25" w:rsidRDefault="00501561" w:rsidP="00501561">
            <w:pPr>
              <w:pStyle w:val="Default"/>
              <w:spacing w:line="360" w:lineRule="auto"/>
              <w:rPr>
                <w:color w:val="auto"/>
                <w:lang w:val="en-GB"/>
              </w:rPr>
            </w:pPr>
            <w:r w:rsidRPr="00F00C25">
              <w:rPr>
                <w:color w:val="auto"/>
                <w:lang w:val="en-GB"/>
              </w:rPr>
              <w:t>Portillo-Reyes et al. (2014)</w:t>
            </w:r>
          </w:p>
        </w:tc>
        <w:tc>
          <w:tcPr>
            <w:tcW w:w="2311" w:type="dxa"/>
            <w:tcBorders>
              <w:top w:val="single" w:sz="4" w:space="0" w:color="auto"/>
              <w:left w:val="nil"/>
              <w:bottom w:val="single" w:sz="4" w:space="0" w:color="auto"/>
              <w:right w:val="nil"/>
            </w:tcBorders>
          </w:tcPr>
          <w:p w14:paraId="5572A7B5" w14:textId="6866B795"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1760" behindDoc="0" locked="0" layoutInCell="1" allowOverlap="1" wp14:anchorId="479DC225" wp14:editId="0A2DD851">
                      <wp:simplePos x="0" y="0"/>
                      <wp:positionH relativeFrom="column">
                        <wp:posOffset>368935</wp:posOffset>
                      </wp:positionH>
                      <wp:positionV relativeFrom="paragraph">
                        <wp:posOffset>93980</wp:posOffset>
                      </wp:positionV>
                      <wp:extent cx="251460" cy="251460"/>
                      <wp:effectExtent l="19050" t="19050" r="0" b="15240"/>
                      <wp:wrapNone/>
                      <wp:docPr id="92788429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004267"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79DC225" id="_x0000_s1237" style="position:absolute;margin-left:29.05pt;margin-top:7.4pt;width:19.8pt;height:19.8pt;z-index:26290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W05cw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PUdEU3n22dOD1g50FI97hI7bA+HNuXksGFHy/P9CeLE9kt3ucWTGWDQpiE7SSEpG9dfYeY&#10;5YhUmzIHmL3ihBd2x9coPyG/7ovW85u5/gkAAP//AwBQSwMEFAAGAAgAAAAhAJrgpdPgAAAABwEA&#10;AA8AAABkcnMvZG93bnJldi54bWxMj0FLw0AQhe+C/2EZwYvYTSVpasymiFAEUbGtHnrbZsdsMDsb&#10;sts29tc7nvQ47z3efK9cjK4TBxxC60nBdJKAQKq9aalR8L5ZXs9BhKjJ6M4TKvjGAIvq/KzUhfFH&#10;WuFhHRvBJRQKrcDG2BdShtqi02HieyT2Pv3gdORzaKQZ9JHLXSdvkmQmnW6JP1jd44PF+mu9dwpm&#10;Twm+ZI+n7dvV5uO0tK/ZKn/eKnV5Md7fgYg4xr8w/OIzOlTMtPN7MkF0CrL5lJOsp7yA/ds8B7Fj&#10;PU1BVqX8z1/9AAAA//8DAFBLAQItABQABgAIAAAAIQC2gziS/gAAAOEBAAATAAAAAAAAAAAAAAAA&#10;AAAAAABbQ29udGVudF9UeXBlc10ueG1sUEsBAi0AFAAGAAgAAAAhADj9If/WAAAAlAEAAAsAAAAA&#10;AAAAAAAAAAAALwEAAF9yZWxzLy5yZWxzUEsBAi0AFAAGAAgAAAAhALs9bTlzAgAAewUAAA4AAAAA&#10;AAAAAAAAAAAALgIAAGRycy9lMm9Eb2MueG1sUEsBAi0AFAAGAAgAAAAhAJrgpdPgAAAABwEAAA8A&#10;AAAAAAAAAAAAAAAAzQQAAGRycy9kb3ducmV2LnhtbFBLBQYAAAAABAAEAPMAAADaBQAAAAA=&#10;" fillcolor="yellow" strokecolor="white" strokeweight="3pt">
                      <v:stroke opacity="0" joinstyle="miter"/>
                      <v:textbox inset="1pt,0,0,0">
                        <w:txbxContent>
                          <w:p w14:paraId="26004267"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2A98AD70" w14:textId="575D3C17"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2784" behindDoc="0" locked="0" layoutInCell="1" allowOverlap="1" wp14:anchorId="2ED72169" wp14:editId="0E2997EF">
                      <wp:simplePos x="0" y="0"/>
                      <wp:positionH relativeFrom="column">
                        <wp:posOffset>368935</wp:posOffset>
                      </wp:positionH>
                      <wp:positionV relativeFrom="paragraph">
                        <wp:posOffset>93980</wp:posOffset>
                      </wp:positionV>
                      <wp:extent cx="251460" cy="251460"/>
                      <wp:effectExtent l="19050" t="19050" r="0" b="15240"/>
                      <wp:wrapNone/>
                      <wp:docPr id="146749528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019FD4"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ED72169" id="_x0000_s1238" style="position:absolute;margin-left:29.05pt;margin-top:7.4pt;width:19.8pt;height:19.8pt;z-index:262902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rCK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PUdIusm8+2TpwesPMgpHtcpHZYH47tS8ngwo+XZ/qTxYnsFu9zC6ayQSFMwnYSQtK3rr5D&#10;zHJEqk2ZA8xeccILu+NrlJ+QX/dF6/nNXP8EAAD//wMAUEsDBBQABgAIAAAAIQCa4KXT4AAAAAcB&#10;AAAPAAAAZHJzL2Rvd25yZXYueG1sTI9BS8NAEIXvgv9hGcGL2E0laWrMpohQBFGxrR5622bHbDA7&#10;G7LbNvbXO570OO893nyvXIyuEwccQutJwXSSgECqvWmpUfC+WV7PQYSoyejOEyr4xgCL6vys1IXx&#10;R1rhYR0bwSUUCq3AxtgXUobaotNh4nsk9j794HTkc2ikGfSRy10nb5JkJp1uiT9Y3eODxfprvXcK&#10;Zk8JvmSPp+3b1ebjtLSv2Sp/3ip1eTHe34GIOMa/MPziMzpUzLTzezJBdAqy+ZSTrKe8gP3bPAex&#10;Yz1NQVal/M9f/QAAAP//AwBQSwECLQAUAAYACAAAACEAtoM4kv4AAADhAQAAEwAAAAAAAAAAAAAA&#10;AAAAAAAAW0NvbnRlbnRfVHlwZXNdLnhtbFBLAQItABQABgAIAAAAIQA4/SH/1gAAAJQBAAALAAAA&#10;AAAAAAAAAAAAAC8BAABfcmVscy8ucmVsc1BLAQItABQABgAIAAAAIQANhrCKdAIAAHsFAAAOAAAA&#10;AAAAAAAAAAAAAC4CAABkcnMvZTJvRG9jLnhtbFBLAQItABQABgAIAAAAIQCa4KXT4AAAAAcBAAAP&#10;AAAAAAAAAAAAAAAAAM4EAABkcnMvZG93bnJldi54bWxQSwUGAAAAAAQABADzAAAA2wUAAAAA&#10;" fillcolor="yellow" strokecolor="white" strokeweight="3pt">
                      <v:stroke opacity="0" joinstyle="miter"/>
                      <v:textbox inset="1pt,0,0,0">
                        <w:txbxContent>
                          <w:p w14:paraId="16019FD4"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E425DA1" w14:textId="6CF58A9A"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3808" behindDoc="0" locked="0" layoutInCell="1" allowOverlap="1" wp14:anchorId="22D32BF6" wp14:editId="1A4A3324">
                      <wp:simplePos x="0" y="0"/>
                      <wp:positionH relativeFrom="column">
                        <wp:posOffset>368935</wp:posOffset>
                      </wp:positionH>
                      <wp:positionV relativeFrom="paragraph">
                        <wp:posOffset>93980</wp:posOffset>
                      </wp:positionV>
                      <wp:extent cx="251460" cy="251460"/>
                      <wp:effectExtent l="19050" t="19050" r="0" b="15240"/>
                      <wp:wrapNone/>
                      <wp:docPr id="46987827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E1D129"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2D32BF6" id="_x0000_s1239" style="position:absolute;margin-left:29.05pt;margin-top:7.4pt;width:19.8pt;height:19.8pt;z-index:262903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ATkdAIAAHsFAAAOAAAAZHJzL2Uyb0RvYy54bWysVNtuFDEMfUfiH6K805nZ0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u01UsrxapQRpXk29iGmD+AMyUJPQWvlY06Hrdj+U0xVe9LK&#10;x9FpJTZK67IJu+2dDmTPsHQb/NpSLXRwpqYtOfT0ctnhNeEMW0hqllA0XvQ02h0lTO+wN3kKxfeZ&#10;dXzpZLOpAWo/sOp69lpVS4pnGDmDexaHql6ualsZlbC3tTI9Xbb5q8cDMPHeCpJOHgfC4ljQnIIB&#10;QYkGjDRLpS8TU/pvNJETbTGw5xIWKZ00ZCa1/QKSKJGLVinI0wUzuYxzsKmrVwMTUDO5mkLOlE8W&#10;Jf0CmJEl1mrGHgEmzQoyYddij/rZFMpwzsbtnwKrxrNF8exsmo2Nsm4s7rl3jVmNnqv+RFKlJrOU&#10;jtsjcoPUdJdZN59tnTg9YudBSA+4SO2wPhzbl5LBhR8vz/RHixPZLd7lFkxlg0KYhO0khKTvXH2H&#10;mOWIVJsyB5i94oQXdsfXKD8hv+6L1vObuf4JAAD//wMAUEsDBBQABgAIAAAAIQCa4KXT4AAAAAcB&#10;AAAPAAAAZHJzL2Rvd25yZXYueG1sTI9BS8NAEIXvgv9hGcGL2E0laWrMpohQBFGxrR5622bHbDA7&#10;G7LbNvbXO570OO893nyvXIyuEwccQutJwXSSgECqvWmpUfC+WV7PQYSoyejOEyr4xgCL6vys1IXx&#10;R1rhYR0bwSUUCq3AxtgXUobaotNh4nsk9j794HTkc2ikGfSRy10nb5JkJp1uiT9Y3eODxfprvXcK&#10;Zk8JvmSPp+3b1ebjtLSv2Sp/3ip1eTHe34GIOMa/MPziMzpUzLTzezJBdAqy+ZSTrKe8gP3bPAex&#10;Yz1NQVal/M9f/QAAAP//AwBQSwECLQAUAAYACAAAACEAtoM4kv4AAADhAQAAEwAAAAAAAAAAAAAA&#10;AAAAAAAAW0NvbnRlbnRfVHlwZXNdLnhtbFBLAQItABQABgAIAAAAIQA4/SH/1gAAAJQBAAALAAAA&#10;AAAAAAAAAAAAAC8BAABfcmVscy8ucmVsc1BLAQItABQABgAIAAAAIQCfEATkdAIAAHsFAAAOAAAA&#10;AAAAAAAAAAAAAC4CAABkcnMvZTJvRG9jLnhtbFBLAQItABQABgAIAAAAIQCa4KXT4AAAAAcBAAAP&#10;AAAAAAAAAAAAAAAAAM4EAABkcnMvZG93bnJldi54bWxQSwUGAAAAAAQABADzAAAA2wUAAAAA&#10;" fillcolor="yellow" strokecolor="white" strokeweight="3pt">
                      <v:stroke opacity="0" joinstyle="miter"/>
                      <v:textbox inset="1pt,0,0,0">
                        <w:txbxContent>
                          <w:p w14:paraId="49E1D129"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30ECF52" w14:textId="658C8745"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0736" behindDoc="0" locked="0" layoutInCell="1" allowOverlap="1" wp14:anchorId="5B2E4725" wp14:editId="196C318F">
                      <wp:simplePos x="0" y="0"/>
                      <wp:positionH relativeFrom="column">
                        <wp:posOffset>362585</wp:posOffset>
                      </wp:positionH>
                      <wp:positionV relativeFrom="paragraph">
                        <wp:posOffset>46355</wp:posOffset>
                      </wp:positionV>
                      <wp:extent cx="251460" cy="251460"/>
                      <wp:effectExtent l="19050" t="19050" r="0" b="15240"/>
                      <wp:wrapNone/>
                      <wp:docPr id="59513328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A7FF9C"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B2E4725" id="_x0000_s1240" style="position:absolute;margin-left:28.55pt;margin-top:3.65pt;width:19.8pt;height:19.8pt;z-index:262900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GNgdwIAAHsFAAAOAAAAZHJzL2Uyb0RvYy54bWysVNtu1DAQfUfiHyy/0yRLW6qo2T60LEJC&#10;FFH4AK8vG0u+yTZ74euZsZP0goQQIg/O2J45M3Nmxtc3R2vIXsakvRtod9ZSIh33QrvdQL9/27y5&#10;oiRl5gQz3smBnmSiN+vXr64PoZcrP3ojZCQA4lJ/CAMdcw590yQ+SsvSmQ/SwaXy0bIM27hrRGQH&#10;QLemWbXtZXPwUYTouUwJTu/qJV0XfKUkz/dKJZmJGSjElssay7rFtVlfs34XWRg1n8Jg/xCFZdqB&#10;0wXqjmVGfkT9G5TVPPrkVT7j3jZeKc1lyQGy6doX2TyMLMiSC5CTwkJT+n+w/PP+IXyJQMMhpD6B&#10;iFkcVbT4h/jIsZB1WsiSx0w4HK4uuvNLoJTD1SQDSvNoHGLKH6S3BIWBSmN0SJgO69n+U8pVe9bC&#10;4+SNFhttTNnE3fbWRLJnWLp2s2lLtcDBMzXjyGGgb686uCacQQspwzKINoiBJrejhJkd9CbPsfh+&#10;Zp2eOtmUrwZowsgm19gj6LWqVvlpoJjBHUtjVS/wta2sztDbRtuBXrX41eNRMvHeCZJPAQbCwVhQ&#10;TMFKQYmREClK4JP1mWnzN5oQnXEQ2GMJi5RPRiKMcV+lIlpg0SoFOF1yIZdxLl3u6tXIhKyZXMwh&#10;Y/KzRUm/ACKyglot2BPArFlBZuzK4aSPprIM52Lc/imwarxYFM/e5cXYauen4j73biCryXPVn0mq&#10;1CBL+bg9AjdATXeOuni29eL0BTpPxnwPizIe6sOhfSkZffz58sx8dDCR3eodtmAuGxDiLGxnIWZz&#10;6+s7xBwHpNqUGCB6hQkv7E6vET4hT/dF6/HNXP8C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O+oY2B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08A7FF9C"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3A342A7F" w14:textId="03DF88F5"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4832" behindDoc="0" locked="0" layoutInCell="1" allowOverlap="1" wp14:anchorId="3195DB19" wp14:editId="5D031B7B">
                      <wp:simplePos x="0" y="0"/>
                      <wp:positionH relativeFrom="column">
                        <wp:posOffset>368935</wp:posOffset>
                      </wp:positionH>
                      <wp:positionV relativeFrom="paragraph">
                        <wp:posOffset>93980</wp:posOffset>
                      </wp:positionV>
                      <wp:extent cx="251460" cy="251460"/>
                      <wp:effectExtent l="19050" t="19050" r="0" b="15240"/>
                      <wp:wrapNone/>
                      <wp:docPr id="55353998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9AC828"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195DB19" id="_x0000_s1241" style="position:absolute;margin-left:29.05pt;margin-top:7.4pt;width:19.8pt;height:19.8pt;z-index:262904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c5Y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PUdJdZN59tnTg9YOdBSPe4SO2wPhzbl5LBhR8vz/QnixPZLd7nFkxlg0KYhO0khKRvXX2H&#10;mOWIVJsyB5i94oQXdsfXKD8hv+6L1vObuf4JAAD//wMAUEsDBBQABgAIAAAAIQCa4KXT4AAAAAcB&#10;AAAPAAAAZHJzL2Rvd25yZXYueG1sTI9BS8NAEIXvgv9hGcGL2E0laWrMpohQBFGxrR5622bHbDA7&#10;G7LbNvbXO570OO893nyvXIyuEwccQutJwXSSgECqvWmpUfC+WV7PQYSoyejOEyr4xgCL6vys1IXx&#10;R1rhYR0bwSUUCq3AxtgXUobaotNh4nsk9j794HTkc2ikGfSRy10nb5JkJp1uiT9Y3eODxfprvXcK&#10;Zk8JvmSPp+3b1ebjtLSv2Sp/3ip1eTHe34GIOMa/MPziMzpUzLTzezJBdAqy+ZSTrKe8gP3bPAex&#10;Yz1NQVal/M9f/QAAAP//AwBQSwECLQAUAAYACAAAACEAtoM4kv4AAADhAQAAEwAAAAAAAAAAAAAA&#10;AAAAAAAAW0NvbnRlbnRfVHlwZXNdLnhtbFBLAQItABQABgAIAAAAIQA4/SH/1gAAAJQBAAALAAAA&#10;AAAAAAAAAAAAAC8BAABfcmVscy8ucmVsc1BLAQItABQABgAIAAAAIQCyYc5YdAIAAHsFAAAOAAAA&#10;AAAAAAAAAAAAAC4CAABkcnMvZTJvRG9jLnhtbFBLAQItABQABgAIAAAAIQCa4KXT4AAAAAcBAAAP&#10;AAAAAAAAAAAAAAAAAM4EAABkcnMvZG93bnJldi54bWxQSwUGAAAAAAQABADzAAAA2wUAAAAA&#10;" fillcolor="yellow" strokecolor="white" strokeweight="3pt">
                      <v:stroke opacity="0" joinstyle="miter"/>
                      <v:textbox inset="1pt,0,0,0">
                        <w:txbxContent>
                          <w:p w14:paraId="429AC828"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7E4F1C54" w14:textId="1D26290D"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5856" behindDoc="0" locked="0" layoutInCell="1" allowOverlap="1" wp14:anchorId="5C01A7D2" wp14:editId="469003CC">
                      <wp:simplePos x="0" y="0"/>
                      <wp:positionH relativeFrom="column">
                        <wp:posOffset>368935</wp:posOffset>
                      </wp:positionH>
                      <wp:positionV relativeFrom="paragraph">
                        <wp:posOffset>93980</wp:posOffset>
                      </wp:positionV>
                      <wp:extent cx="251460" cy="251460"/>
                      <wp:effectExtent l="19050" t="19050" r="0" b="15240"/>
                      <wp:wrapNone/>
                      <wp:docPr id="34881475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73905B"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C01A7D2" id="_x0000_s1242" style="position:absolute;margin-left:29.05pt;margin-top:7.4pt;width:19.8pt;height:19.8pt;z-index:262905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hPr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PUdFdZN59tnTg9YOdBSPe4SO2wPhzbl5LBhR8vz/QnixPZLd7nFkxlg0KYhO0khKRvXX2H&#10;mOWIVJsyB5i94oQXdsfXKD8hv+6L1vObuf4JAAD//wMAUEsDBBQABgAIAAAAIQCa4KXT4AAAAAcB&#10;AAAPAAAAZHJzL2Rvd25yZXYueG1sTI9BS8NAEIXvgv9hGcGL2E0laWrMpohQBFGxrR5622bHbDA7&#10;G7LbNvbXO570OO893nyvXIyuEwccQutJwXSSgECqvWmpUfC+WV7PQYSoyejOEyr4xgCL6vys1IXx&#10;R1rhYR0bwSUUCq3AxtgXUobaotNh4nsk9j794HTkc2ikGfSRy10nb5JkJp1uiT9Y3eODxfprvXcK&#10;Zk8JvmSPp+3b1ebjtLSv2Sp/3ip1eTHe34GIOMa/MPziMzpUzLTzezJBdAqy+ZSTrKe8gP3bPAex&#10;Yz1NQVal/M9f/QAAAP//AwBQSwECLQAUAAYACAAAACEAtoM4kv4AAADhAQAAEwAAAAAAAAAAAAAA&#10;AAAAAAAAW0NvbnRlbnRfVHlwZXNdLnhtbFBLAQItABQABgAIAAAAIQA4/SH/1gAAAJQBAAALAAAA&#10;AAAAAAAAAAAAAC8BAABfcmVscy8ucmVsc1BLAQItABQABgAIAAAAIQAE2hPrdAIAAHsFAAAOAAAA&#10;AAAAAAAAAAAAAC4CAABkcnMvZTJvRG9jLnhtbFBLAQItABQABgAIAAAAIQCa4KXT4AAAAAcBAAAP&#10;AAAAAAAAAAAAAAAAAM4EAABkcnMvZG93bnJldi54bWxQSwUGAAAAAAQABADzAAAA2wUAAAAA&#10;" fillcolor="yellow" strokecolor="white" strokeweight="3pt">
                      <v:stroke opacity="0" joinstyle="miter"/>
                      <v:textbox inset="1pt,0,0,0">
                        <w:txbxContent>
                          <w:p w14:paraId="1273905B"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7B4AFCA0" w14:textId="77777777" w:rsidTr="004D3CD1">
        <w:trPr>
          <w:trHeight w:val="575"/>
        </w:trPr>
        <w:tc>
          <w:tcPr>
            <w:tcW w:w="2479" w:type="dxa"/>
            <w:tcBorders>
              <w:top w:val="single" w:sz="4" w:space="0" w:color="auto"/>
              <w:left w:val="nil"/>
              <w:bottom w:val="single" w:sz="4" w:space="0" w:color="auto"/>
              <w:right w:val="nil"/>
            </w:tcBorders>
          </w:tcPr>
          <w:p w14:paraId="73094EC1" w14:textId="73E0E585" w:rsidR="00501561" w:rsidRPr="00F00C25" w:rsidRDefault="00501561" w:rsidP="00501561">
            <w:pPr>
              <w:pStyle w:val="Default"/>
              <w:spacing w:line="360" w:lineRule="auto"/>
              <w:rPr>
                <w:color w:val="auto"/>
                <w:lang w:val="en-GB"/>
              </w:rPr>
            </w:pPr>
            <w:r w:rsidRPr="00F00C25">
              <w:rPr>
                <w:color w:val="auto"/>
                <w:lang w:val="en-GB"/>
              </w:rPr>
              <w:t>Scott et al. (2018)</w:t>
            </w:r>
          </w:p>
        </w:tc>
        <w:tc>
          <w:tcPr>
            <w:tcW w:w="2311" w:type="dxa"/>
            <w:tcBorders>
              <w:top w:val="single" w:sz="4" w:space="0" w:color="auto"/>
              <w:left w:val="nil"/>
              <w:bottom w:val="single" w:sz="4" w:space="0" w:color="auto"/>
              <w:right w:val="nil"/>
            </w:tcBorders>
          </w:tcPr>
          <w:p w14:paraId="471F350E" w14:textId="3024297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4528" behindDoc="0" locked="0" layoutInCell="1" allowOverlap="1" wp14:anchorId="76585814" wp14:editId="3637F5E5">
                      <wp:simplePos x="0" y="0"/>
                      <wp:positionH relativeFrom="column">
                        <wp:posOffset>349885</wp:posOffset>
                      </wp:positionH>
                      <wp:positionV relativeFrom="paragraph">
                        <wp:posOffset>72390</wp:posOffset>
                      </wp:positionV>
                      <wp:extent cx="251460" cy="251460"/>
                      <wp:effectExtent l="19050" t="19050" r="0" b="15240"/>
                      <wp:wrapNone/>
                      <wp:docPr id="995516952"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E66E2F" w14:textId="77777777" w:rsidR="00501561" w:rsidRDefault="00501561" w:rsidP="0070578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76585814" id="_x0000_s1243" style="position:absolute;margin-left:27.55pt;margin-top:5.7pt;width:19.8pt;height:19.8pt;z-index:262934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JgcUdQIAAHsFAAAOAAAAZHJzL2Uyb0RvYy54bWysVNtuFDEMfUfiH6K809lZ6EWjzvahZRES&#10;olULH+DNZSdSbkrCXvh6nGRmyrYSQoh5yDiJfWwf27m+ORhNdiJE5WxP27MFJcIyx5Xd9vT7t/W7&#10;K0piAstBOyt6ehSR3qzevrne+04s3eA0F4EgiI3d3vd0SMl3TRPZIAzEM+eFxUvpgoGE27BteIA9&#10;ohvdLBeLi2bvAvfBMREjnt7VS7oq+FIKlu6ljCIR3VOMLZU1lHWT12Z1Dd02gB8UG8OAf4jCgLLo&#10;dIa6gwTkR1CvoIxiwUUn0xlzpnFSKiZKDphNu3iRzdMAXpRckJzoZ5ri/4NlX3dP/iEgDXsfu4hi&#10;zuIgg8l/jI8cClnHmSxxSITh4fK8/XCBlDK8GmVEaZ6NfYjpk3CGZKGnQmvlY04HOth9ialqT1r5&#10;ODqt+FppXTZhu7nVgewAS7deL/DL1UIHJ2rakn1P31+1eE0YYAtJDQlF43lPo91SAnqLvclSKL5P&#10;rOOpkzV+NUDtB6iuZ69V9XUEOYM7iENVL/C1rYxK2NtamZ5e5fDHbhsE8I+Wk3T0OBAWx4LmFIzg&#10;lGiBkWYJM4UugdJ/o4mcaIuBPZewSOmoRYbR9lFIonguWqUgT5eYyQXGhE1tvRqAi5rJ+RRypnyy&#10;KOkXwIwssVYz9ggwaVaQCbtWbtTPpqIM52y8+FNg1Xi2KJ6dTbOxUdaNxT31rjGr0XPVn0iq1GSW&#10;0mFzQG6QmvYy6+azjePHB+w8EdI9LlI7rA/D9qVkcOHnyzP92eJEtsvL3IKpbFAIk7CZhJD0ravv&#10;EFiGSLUpc4DZK054YXd8jfIT8vu+aD2/matfAAAA//8DAFBLAwQUAAYACAAAACEAXZkJbtkAAAAH&#10;AQAADwAAAGRycy9kb3ducmV2LnhtbEyOS07DMBCG90jcwRokdtQxpNCGOBVCQqJCXbRwADcekoA9&#10;jmy3DbdnWNHl/K/56tXknThiTEMgDWpWgEBqgx2o0/Dx/nKzAJGyIWtcINTwgwlWzeVFbSobTrTF&#10;4y53gkcoVUZDn/NYSZnaHr1JszAisfcZojeZz9hJG82Jx72Tt0VxL70ZiD/0ZsTnHtvv3cEzxusX&#10;vXm5xXFYR9elu40q1xutr6+mp0cQGaf8H4Y/fO5Aw0z7cCCbhNMwnytOsq5KEOwvywcQe9ZVAbKp&#10;5Tl/8wsAAP//AwBQSwECLQAUAAYACAAAACEAtoM4kv4AAADhAQAAEwAAAAAAAAAAAAAAAAAAAAAA&#10;W0NvbnRlbnRfVHlwZXNdLnhtbFBLAQItABQABgAIAAAAIQA4/SH/1gAAAJQBAAALAAAAAAAAAAAA&#10;AAAAAC8BAABfcmVscy8ucmVsc1BLAQItABQABgAIAAAAIQD4JgcUdQIAAHsFAAAOAAAAAAAAAAAA&#10;AAAAAC4CAABkcnMvZTJvRG9jLnhtbFBLAQItABQABgAIAAAAIQBdmQlu2QAAAAcBAAAPAAAAAAAA&#10;AAAAAAAAAM8EAABkcnMvZG93bnJldi54bWxQSwUGAAAAAAQABADzAAAA1QUAAAAA&#10;" fillcolor="red" strokecolor="white" strokeweight="3pt">
                      <v:stroke opacity="0" joinstyle="miter"/>
                      <v:textbox inset="1pt,0,0,0">
                        <w:txbxContent>
                          <w:p w14:paraId="59E66E2F" w14:textId="77777777" w:rsidR="00501561" w:rsidRDefault="00501561" w:rsidP="0070578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66" w:type="dxa"/>
            <w:tcBorders>
              <w:top w:val="single" w:sz="4" w:space="0" w:color="auto"/>
              <w:left w:val="nil"/>
              <w:bottom w:val="single" w:sz="4" w:space="0" w:color="auto"/>
              <w:right w:val="nil"/>
            </w:tcBorders>
          </w:tcPr>
          <w:p w14:paraId="13432624" w14:textId="039CC31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8624" behindDoc="0" locked="0" layoutInCell="1" allowOverlap="1" wp14:anchorId="2FF5A8DE" wp14:editId="7E5C201D">
                      <wp:simplePos x="0" y="0"/>
                      <wp:positionH relativeFrom="column">
                        <wp:posOffset>345440</wp:posOffset>
                      </wp:positionH>
                      <wp:positionV relativeFrom="paragraph">
                        <wp:posOffset>68580</wp:posOffset>
                      </wp:positionV>
                      <wp:extent cx="251460" cy="251460"/>
                      <wp:effectExtent l="19050" t="19050" r="0" b="15240"/>
                      <wp:wrapNone/>
                      <wp:docPr id="36788013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4F207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FF5A8DE" id="_x0000_s1244" style="position:absolute;margin-left:27.2pt;margin-top:5.4pt;width:19.8pt;height:19.8pt;z-index:262938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5+UdA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O5nELOlE8W&#10;Jf0CmJEl1mrGHgEmzQoyYddij/rZFMpwzsbtnwKrxrNF8exsmo2Nsm4s7rl3jVmNnqv+RFKlJrOU&#10;jtsjcoPUdMusm8+2TpwesPMgpHtcpHZYH47tS8ngwo+XZ/qTxYnsFu9zC6ayQSFMwnYSQtK3rr5D&#10;zHJEqk2ZA8xeccILu+NrlJ+QX/dF6/nNXP8E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DsTn5R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714F207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21AF492" w14:textId="6E23A69A"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5552" behindDoc="0" locked="0" layoutInCell="1" allowOverlap="1" wp14:anchorId="68BB64B1" wp14:editId="7812D927">
                      <wp:simplePos x="0" y="0"/>
                      <wp:positionH relativeFrom="column">
                        <wp:posOffset>368935</wp:posOffset>
                      </wp:positionH>
                      <wp:positionV relativeFrom="paragraph">
                        <wp:posOffset>30480</wp:posOffset>
                      </wp:positionV>
                      <wp:extent cx="251460" cy="251460"/>
                      <wp:effectExtent l="19050" t="19050" r="0" b="15240"/>
                      <wp:wrapNone/>
                      <wp:docPr id="40596007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98FDAD"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8BB64B1" id="_x0000_s1245" style="position:absolute;margin-left:29.05pt;margin-top:2.4pt;width:19.8pt;height:19.8pt;z-index:262935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Sv6dAIAAHsFAAAOAAAAZHJzL2Uyb0RvYy54bWysVNtuFDEMfUfiH6K805lZaFlWne1DyyIk&#10;RCsKH5BNnJ1IuSkJe+HrcZKZKVskhBDzkHES+9g+tnN9czSa7CFE5WxPu4uWErDcCWV3Pf32dfNq&#10;SUlMzAqmnYWeniDSm/XLF9cHv4KFG5wWEAiC2Lg6+J4OKflV00Q+gGHxwnmweCldMCzhNuwaEdgB&#10;0Y1uFm171RxcED44DjHi6V29pOuCLyXwdC9lhER0TzG2VNZQ1m1em/U1W+0C84PiYxjsH6IwTFl0&#10;OkPdscTI96B+gzKKBxedTBfcmcZJqTiUHDCbrn2WzePAPJRckJzoZ5ri/4Pln/eP/iEgDQcfVxHF&#10;nMVRBpP/GB85FrJOM1lwTITj4eKye3OFlHK8GmVEaZ6MfYjpAzhDstBT0Fr5mNNhK7b/FFPVnrTy&#10;cXRaiY3SumzCbnurA9kzLN0Gv7ZUCx2cqWlLDj19vezwmnCGLSQ1SygaL3oa7Y4SpnfYmzyF4vvM&#10;Oj53stnUALUfWHU9e62qJcUzjJzBHYtDVS9Xta2MStjbWpmeLtv81eMBmHhvBUknjwNhcSxoTsGA&#10;oEQDRpql0peJKf03msiJthjYUwmLlE4aMpPafgFJlMhFqxTk6YKZXMY52NTVq4EJqJlcTiFnyieL&#10;kn4BzMgSazVjjwCTZgWZsGuxR/1sCmU4Z+P2T4FV49mieHY2zcZGWTcW99y7xqxGz1V/IqlSk1lK&#10;x+0RuUFqundZN59tnTg9YOdBSPe4SO2wPhzbl5LBhR/Pz/RHixPZLd7mFkxlg0KYhO0khKRvXX2H&#10;mOWIVJsyB5i94oQXdsfXKD8hv+6L1tObuf4J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KmFK/p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6498FDAD"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F252F13" w14:textId="083A259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3504" behindDoc="0" locked="0" layoutInCell="1" allowOverlap="1" wp14:anchorId="39C1848D" wp14:editId="5006D583">
                      <wp:simplePos x="0" y="0"/>
                      <wp:positionH relativeFrom="column">
                        <wp:posOffset>362585</wp:posOffset>
                      </wp:positionH>
                      <wp:positionV relativeFrom="paragraph">
                        <wp:posOffset>46355</wp:posOffset>
                      </wp:positionV>
                      <wp:extent cx="251460" cy="251460"/>
                      <wp:effectExtent l="19050" t="19050" r="0" b="15240"/>
                      <wp:wrapNone/>
                      <wp:docPr id="15113730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BF9CF47"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9C1848D" id="_x0000_s1246" style="position:absolute;margin-left:28.55pt;margin-top:3.65pt;width:19.8pt;height:19.8pt;z-index:262933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3EjdwIAAHsFAAAOAAAAZHJzL2Uyb0RvYy54bWysVNtuFDEMfUfiH6K805ldaKlGne1Dl0VI&#10;iFYUPiCbODuRclMS9sLX4yQz022REELMQ8ZJ7GP72M7N7dFosocQlbM9XVy0lIDlTii76+n3b5s3&#10;15TExKxg2lno6QkivV29fnVz8B0s3eC0gEAQxMbu4Hs6pOS7pol8AMPihfNg8VK6YFjCbdg1IrAD&#10;ohvdLNv2qjm4IHxwHGLE03W9pKuCLyXwdC9lhER0TzG2VNZQ1m1em9UN63aB+UHxMQz2D1EYpiw6&#10;naHWLDHyI6jfoIziwUUn0wV3pnFSKg4lB8xm0b7I5nFgHkouSE70M03x/8HyL/tH/xCQhoOPXUQx&#10;Z3GUweQ/xkeOhazTTBYcE+F4uLxcvLtCSjlejTKiNE/GPsT0EZwhWegpaK18zOmwju0/x1S1J618&#10;HJ1WYqO0Lpuw297pQPYsl67dbNpSLXTwTE1bcujp2+sFXhPOsIWkZglF40VPo91RwvQOe5OnUHw/&#10;s47nTjblqwFqP7DRde6R7LWqVvk80JzBmsWhqhf42lZGJextrUxPr9v81eMBmPhgBUknjwNhcSxo&#10;TsGAoEQDRpol9Mm6xJT+G02MTlsM7KmERUonDRlG268giRK5aJWCPF0wk8s4B5sW9WpgAmoml1PI&#10;OfnJoqRfADOyxFrN2CPApFlBJuzK4aifTaEM52zc/imwajxbFM/OptnYKOvG4j73rjGr0XPVn0iq&#10;1GSW0nF7RG6QmmWpTz7bOnF6wM6DkO5xkdphfTi2LyWDCz9fnulPFidysXyfWzCVDQphEraTEJK+&#10;c/UdYpYjUm3KHGD2ihNe2B1fo/yEnO+L1tObufoF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OQ/cSN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5BF9CF47"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408BC1EC" w14:textId="452790C8"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6576" behindDoc="0" locked="0" layoutInCell="1" allowOverlap="1" wp14:anchorId="19EA0FFE" wp14:editId="437433C1">
                      <wp:simplePos x="0" y="0"/>
                      <wp:positionH relativeFrom="column">
                        <wp:posOffset>368935</wp:posOffset>
                      </wp:positionH>
                      <wp:positionV relativeFrom="paragraph">
                        <wp:posOffset>30480</wp:posOffset>
                      </wp:positionV>
                      <wp:extent cx="251460" cy="251460"/>
                      <wp:effectExtent l="19050" t="19050" r="0" b="15240"/>
                      <wp:wrapNone/>
                      <wp:docPr id="64871137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75F13A"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9EA0FFE" id="_x0000_s1247" style="position:absolute;margin-left:29.05pt;margin-top:2.4pt;width:19.8pt;height:19.8pt;z-index:262936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9twb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zItuPts5cX7AzoOQ7nGR2mF9OLYvJb0LP16e6U8WJ3I2f59bMJUNCmEUdqMQkr5z9R1i&#10;liNSbcocYPaKE17YHV6j/IT8ui9az2/m+icA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Ln23Bt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7C75F13A"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4C9B424A" w14:textId="090FD04A"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7600" behindDoc="0" locked="0" layoutInCell="1" allowOverlap="1" wp14:anchorId="3EB64BE6" wp14:editId="728A860D">
                      <wp:simplePos x="0" y="0"/>
                      <wp:positionH relativeFrom="column">
                        <wp:posOffset>368935</wp:posOffset>
                      </wp:positionH>
                      <wp:positionV relativeFrom="paragraph">
                        <wp:posOffset>30480</wp:posOffset>
                      </wp:positionV>
                      <wp:extent cx="251460" cy="251460"/>
                      <wp:effectExtent l="19050" t="19050" r="0" b="15240"/>
                      <wp:wrapNone/>
                      <wp:docPr id="139071656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B6C735"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EB64BE6" id="_x0000_s1248" style="position:absolute;margin-left:29.05pt;margin-top:2.4pt;width:19.8pt;height:19.8pt;z-index:262937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QGo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zOdZN5/tnDg/YOdBSPe4SO2wPhzbl5LehR8vz/QnixM5m7/PLZjKBoUwCrtRCEnfufoO&#10;McsRqTZlDjB7xQkv7A6vUX5Cft0Xrec3c/0T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A9NAah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6BB6C735"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3740EAE6" w14:textId="77777777" w:rsidTr="00051CD9">
        <w:trPr>
          <w:trHeight w:val="647"/>
        </w:trPr>
        <w:tc>
          <w:tcPr>
            <w:tcW w:w="2479" w:type="dxa"/>
            <w:tcBorders>
              <w:top w:val="single" w:sz="4" w:space="0" w:color="auto"/>
              <w:left w:val="nil"/>
              <w:bottom w:val="single" w:sz="4" w:space="0" w:color="auto"/>
              <w:right w:val="nil"/>
            </w:tcBorders>
          </w:tcPr>
          <w:p w14:paraId="6D1CA041" w14:textId="4EBFF6B2" w:rsidR="00501561" w:rsidRPr="00F00C25" w:rsidRDefault="00501561" w:rsidP="00501561">
            <w:pPr>
              <w:pStyle w:val="Default"/>
              <w:spacing w:line="360" w:lineRule="auto"/>
              <w:rPr>
                <w:color w:val="auto"/>
                <w:lang w:val="en-GB"/>
              </w:rPr>
            </w:pPr>
            <w:r w:rsidRPr="00F00C25">
              <w:rPr>
                <w:color w:val="auto"/>
                <w:lang w:val="en-GB"/>
              </w:rPr>
              <w:t>Snowden (1997)</w:t>
            </w:r>
          </w:p>
        </w:tc>
        <w:tc>
          <w:tcPr>
            <w:tcW w:w="2311" w:type="dxa"/>
            <w:tcBorders>
              <w:top w:val="single" w:sz="4" w:space="0" w:color="auto"/>
              <w:left w:val="nil"/>
              <w:bottom w:val="single" w:sz="4" w:space="0" w:color="auto"/>
              <w:right w:val="nil"/>
            </w:tcBorders>
          </w:tcPr>
          <w:p w14:paraId="7E3CDD36" w14:textId="10718093"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23264" behindDoc="0" locked="0" layoutInCell="1" allowOverlap="1" wp14:anchorId="6D5E4464" wp14:editId="5472AAFC">
                      <wp:simplePos x="0" y="0"/>
                      <wp:positionH relativeFrom="column">
                        <wp:posOffset>349885</wp:posOffset>
                      </wp:positionH>
                      <wp:positionV relativeFrom="paragraph">
                        <wp:posOffset>72390</wp:posOffset>
                      </wp:positionV>
                      <wp:extent cx="251460" cy="251460"/>
                      <wp:effectExtent l="19050" t="19050" r="0" b="15240"/>
                      <wp:wrapNone/>
                      <wp:docPr id="10766163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951B60" w14:textId="77777777" w:rsidR="00501561" w:rsidRDefault="00501561" w:rsidP="0070578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6D5E4464" id="_x0000_s1249" style="position:absolute;margin-left:27.55pt;margin-top:5.7pt;width:19.8pt;height:19.8pt;z-index:262923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RVXdgIAAHsFAAAOAAAAZHJzL2Uyb0RvYy54bWysVNtu2zAMfR+wfxD0vjpJ164w4vShWYYB&#10;w1q02wcoEhUL0A2Slsu+fpRku0sLDMMwP8iURB6Sh6SWt0ejyR5CVM52dH4xowQsd0LZXUe/f9u8&#10;u6EkJmYF085CR08Q6e3q7ZvlwbewcL3TAgJBEBvbg+9on5JvmybyHgyLF86DxUvpgmEJt2HXiMAO&#10;iG50s5jNrpuDC8IHxyFGPF3XS7oq+FICT/dSRkhEdxRjS2UNZd3mtVktWbsLzPeKD2Gwf4jCMGXR&#10;6QS1ZomRH0G9gjKKBxedTBfcmcZJqTiUHDCb+exFNk8981ByQXKin2iK/w+Wf90/+YeANBx8bCOK&#10;OYujDCb/MT5yLGSdJrLgmAjHw8XV/P01UsrxapARpXk29iGmT+AMyUJHQWvlY06HtWz/JaaqPWrl&#10;4+i0EhulddmE3fZOB7JnWLrNZoZfrhY6OFPTlhw6enkzx2vCGbaQ1CyhaLzoaLQ7SpjeYW/yFIrv&#10;M+t47mSDXw1Q+55V15PXqvo6gpzBmsW+qhf42lZGJextrUxHb3L4Q7f1wMRHK0g6eRwIi2NBcwoG&#10;BCUaMNIsYaasTUzpv9FETrTFwJ5LWKR00pBhtH0ESZTIRasU5OmCiVzGOdg0r1c9E1AzuRpDzpSP&#10;FiX9ApiRJdZqwh4ARs0KMmLXyg362RTKcE7Gsz8FVo0ni+LZ2TQZG2XdUNxz7xqzGjxX/ZGkSk1m&#10;KR23R+QGqVlcZt18tnXi9ICdByHd4yK1w/pwbF9Kehd+vjzTny1O5HzxIbdgKhsUwihsRyEkfefq&#10;O8QsR6TalDnA7BUnvLA7vEb5Cfl9X7Se38zVLwAAAP//AwBQSwMEFAAGAAgAAAAhAF2ZCW7ZAAAA&#10;BwEAAA8AAABkcnMvZG93bnJldi54bWxMjktOwzAQhvdI3MEaJHbUMaTQhjgVQkKiQl20cAA3HpKA&#10;PY5stw23Z1jR5fyv+erV5J04YkxDIA1qVoBAaoMdqNPw8f5yswCRsiFrXCDU8IMJVs3lRW0qG060&#10;xeMud4JHKFVGQ5/zWEmZ2h69SbMwIrH3GaI3mc/YSRvNice9k7dFcS+9GYg/9GbE5x7b793BM8br&#10;F715ucVxWEfXpbuNKtcbra+vpqdHEBmn/B+GP3zuQMNM+3Agm4TTMJ8rTrKuShDsL8sHEHvWVQGy&#10;qeU5f/MLAAD//wMAUEsBAi0AFAAGAAgAAAAhALaDOJL+AAAA4QEAABMAAAAAAAAAAAAAAAAAAAAA&#10;AFtDb250ZW50X1R5cGVzXS54bWxQSwECLQAUAAYACAAAACEAOP0h/9YAAACUAQAACwAAAAAAAAAA&#10;AAAAAAAvAQAAX3JlbHMvLnJlbHNQSwECLQAUAAYACAAAACEA87EVV3YCAAB7BQAADgAAAAAAAAAA&#10;AAAAAAAuAgAAZHJzL2Uyb0RvYy54bWxQSwECLQAUAAYACAAAACEAXZkJbtkAAAAHAQAADwAAAAAA&#10;AAAAAAAAAADQBAAAZHJzL2Rvd25yZXYueG1sUEsFBgAAAAAEAAQA8wAAANYFAAAAAA==&#10;" fillcolor="red" strokecolor="white" strokeweight="3pt">
                      <v:stroke opacity="0" joinstyle="miter"/>
                      <v:textbox inset="1pt,0,0,0">
                        <w:txbxContent>
                          <w:p w14:paraId="60951B60" w14:textId="77777777" w:rsidR="00501561" w:rsidRDefault="00501561" w:rsidP="0070578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66" w:type="dxa"/>
            <w:tcBorders>
              <w:top w:val="single" w:sz="4" w:space="0" w:color="auto"/>
              <w:left w:val="nil"/>
              <w:bottom w:val="single" w:sz="4" w:space="0" w:color="auto"/>
              <w:right w:val="nil"/>
            </w:tcBorders>
          </w:tcPr>
          <w:p w14:paraId="7FFF6DB4" w14:textId="6432F806"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24288" behindDoc="0" locked="0" layoutInCell="1" allowOverlap="1" wp14:anchorId="1261F0E6" wp14:editId="52635E8D">
                      <wp:simplePos x="0" y="0"/>
                      <wp:positionH relativeFrom="column">
                        <wp:posOffset>368935</wp:posOffset>
                      </wp:positionH>
                      <wp:positionV relativeFrom="paragraph">
                        <wp:posOffset>30480</wp:posOffset>
                      </wp:positionV>
                      <wp:extent cx="251460" cy="251460"/>
                      <wp:effectExtent l="19050" t="19050" r="0" b="15240"/>
                      <wp:wrapNone/>
                      <wp:docPr id="190678170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A5C8E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261F0E6" id="_x0000_s1250" style="position:absolute;margin-left:29.05pt;margin-top:2.4pt;width:19.8pt;height:19.8pt;z-index:262924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MsU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zK+zbj7bOXF+xM6DkB5wkdphfTi2LyW9Cz9enumPFidyNn+XWzCVDQphFHajEJK+d/Ud&#10;YpYjUm3KHGD2ihNe2B1eo/yE/LovWs9v5von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AiPMsU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26A5C8E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52093CC" w14:textId="31CC6100"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25312" behindDoc="0" locked="0" layoutInCell="1" allowOverlap="1" wp14:anchorId="08B21CE9" wp14:editId="340BDD4E">
                      <wp:simplePos x="0" y="0"/>
                      <wp:positionH relativeFrom="column">
                        <wp:posOffset>368935</wp:posOffset>
                      </wp:positionH>
                      <wp:positionV relativeFrom="paragraph">
                        <wp:posOffset>30480</wp:posOffset>
                      </wp:positionV>
                      <wp:extent cx="251460" cy="251460"/>
                      <wp:effectExtent l="19050" t="19050" r="0" b="15240"/>
                      <wp:wrapNone/>
                      <wp:docPr id="28428523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B72C1F"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8B21CE9" id="_x0000_s1251" style="position:absolute;margin-left:29.05pt;margin-top:2.4pt;width:19.8pt;height:19.8pt;z-index:262925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n96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zK+zbj7bOXF+wM6DkO5xkdphfTi2LyW9Cz9enulPFidyNn+fWzCVDQphFHajEJK+c/Ud&#10;YpYjUm3KHGD2ihNe2B1eo/yE/LovWs9v5von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wqn96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56B72C1F"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DD2A0E5" w14:textId="1D6A8432"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07904" behindDoc="0" locked="0" layoutInCell="1" allowOverlap="1" wp14:anchorId="1A5E36E0" wp14:editId="2B6BF882">
                      <wp:simplePos x="0" y="0"/>
                      <wp:positionH relativeFrom="column">
                        <wp:posOffset>362585</wp:posOffset>
                      </wp:positionH>
                      <wp:positionV relativeFrom="paragraph">
                        <wp:posOffset>46355</wp:posOffset>
                      </wp:positionV>
                      <wp:extent cx="251460" cy="251460"/>
                      <wp:effectExtent l="19050" t="19050" r="0" b="15240"/>
                      <wp:wrapNone/>
                      <wp:docPr id="64362535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FA0F67"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A5E36E0" id="_x0000_s1252" style="position:absolute;margin-left:28.55pt;margin-top:3.65pt;width:19.8pt;height:19.8pt;z-index:262907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rufeAIAAHs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ukZnmVdfPZ1vHTA3aeCOkeF6kd1odh+1IyuPDz5Zn+ZHEiF8v3uQVT2aAQJmE7CSHp&#10;O1ffIbAMkWpT5gCzV5zwwu74GuUn5HxftJ7ezN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JTruf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60FA0F67"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4735C57" w14:textId="11599031"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08928" behindDoc="0" locked="0" layoutInCell="1" allowOverlap="1" wp14:anchorId="33FD6CBC" wp14:editId="1C414656">
                      <wp:simplePos x="0" y="0"/>
                      <wp:positionH relativeFrom="column">
                        <wp:posOffset>345440</wp:posOffset>
                      </wp:positionH>
                      <wp:positionV relativeFrom="paragraph">
                        <wp:posOffset>68580</wp:posOffset>
                      </wp:positionV>
                      <wp:extent cx="251460" cy="251460"/>
                      <wp:effectExtent l="19050" t="19050" r="0" b="15240"/>
                      <wp:wrapNone/>
                      <wp:docPr id="132989053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EEB804"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3FD6CBC" id="_x0000_s1253" style="position:absolute;margin-left:27.2pt;margin-top:5.4pt;width:19.8pt;height:19.8pt;z-index:262908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xandQ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apmd9m3Xy2c+L8iJ0HIT3gIrXD+nBsX0p6F368PNMfLU7kbH6bWzCVDQphFHajEJK+d/Ud&#10;YpYjUm3KHGD2ihNe2B1eo/yE/LovWs9v5von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CUhxan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3DEEB804"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78AA45B3" w14:textId="70785E6B"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22240" behindDoc="0" locked="0" layoutInCell="1" allowOverlap="1" wp14:anchorId="54CB2A21" wp14:editId="111C0630">
                      <wp:simplePos x="0" y="0"/>
                      <wp:positionH relativeFrom="column">
                        <wp:posOffset>345440</wp:posOffset>
                      </wp:positionH>
                      <wp:positionV relativeFrom="paragraph">
                        <wp:posOffset>68580</wp:posOffset>
                      </wp:positionV>
                      <wp:extent cx="251460" cy="251460"/>
                      <wp:effectExtent l="19050" t="19050" r="0" b="15240"/>
                      <wp:wrapNone/>
                      <wp:docPr id="202153018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6F4947"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4CB2A21" id="_x0000_s1254" style="position:absolute;margin-left:27.2pt;margin-top:5.4pt;width:19.8pt;height:19.8pt;z-index:262922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C62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zBdZN5/tnDg/YOdBSPe4SO2wPhzbl5LehR8vz/QnixM5m7/PLZjKBoUwCrtRCEnfufoO&#10;McsRqTZlDjB7xQkv7A6vUX5Cft0Xrec3c/0TAAD//wMAUEsDBBQABgAIAAAAIQB6Ha7X3wAAAAcB&#10;AAAPAAAAZHJzL2Rvd25yZXYueG1sTI/BTsMwEETvSPyDtUhcELVBSYEQp0JIFRKiiLZw6M2Nlzgi&#10;Xkex24Z+PcsJjjszmn1TzkbfiT0OsQ2k4WqiQCDVwbbUaHhfzy9vQcRkyJouEGr4xgiz6vSkNIUN&#10;B1rifpUawSUUC6PBpdQXUsbaoTdxEnok9j7D4E3ic2ikHcyBy30nr5WaSm9a4g/O9PjosP5a7byG&#10;6bPCRf503LxdrD+Oc/eaL29eNlqfn40P9yASjukvDL/4jA4VM23DjmwUnYY8yzjJuuIF7N9lPG3L&#10;uspAVqX8z1/9AAAA//8DAFBLAQItABQABgAIAAAAIQC2gziS/gAAAOEBAAATAAAAAAAAAAAAAAAA&#10;AAAAAABbQ29udGVudF9UeXBlc10ueG1sUEsBAi0AFAAGAAgAAAAhADj9If/WAAAAlAEAAAsAAAAA&#10;AAAAAAAAAAAALwEAAF9yZWxzLy5yZWxzUEsBAi0AFAAGAAgAAAAhADnYLrZ0AgAAewUAAA4AAAAA&#10;AAAAAAAAAAAALgIAAGRycy9lMm9Eb2MueG1sUEsBAi0AFAAGAAgAAAAhAHodrtffAAAABwEAAA8A&#10;AAAAAAAAAAAAAAAAzgQAAGRycy9kb3ducmV2LnhtbFBLBQYAAAAABAAEAPMAAADaBQAAAAA=&#10;" fillcolor="yellow" strokecolor="white" strokeweight="3pt">
                      <v:stroke opacity="0" joinstyle="miter"/>
                      <v:textbox inset="1pt,0,0,0">
                        <w:txbxContent>
                          <w:p w14:paraId="336F4947"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7604A206" w14:textId="77777777" w:rsidTr="004D3CD1">
        <w:trPr>
          <w:trHeight w:val="575"/>
        </w:trPr>
        <w:tc>
          <w:tcPr>
            <w:tcW w:w="2479" w:type="dxa"/>
            <w:tcBorders>
              <w:top w:val="single" w:sz="4" w:space="0" w:color="auto"/>
              <w:left w:val="nil"/>
              <w:bottom w:val="single" w:sz="4" w:space="0" w:color="auto"/>
              <w:right w:val="nil"/>
            </w:tcBorders>
          </w:tcPr>
          <w:p w14:paraId="1859E81F" w14:textId="2B868F6D" w:rsidR="00501561" w:rsidRPr="00F00C25" w:rsidRDefault="00501561" w:rsidP="00501561">
            <w:pPr>
              <w:pStyle w:val="Default"/>
              <w:spacing w:line="360" w:lineRule="auto"/>
              <w:rPr>
                <w:color w:val="auto"/>
                <w:lang w:val="en-GB"/>
              </w:rPr>
            </w:pPr>
            <w:proofErr w:type="spellStart"/>
            <w:r w:rsidRPr="00F00C25">
              <w:rPr>
                <w:color w:val="auto"/>
                <w:lang w:val="en-GB"/>
              </w:rPr>
              <w:t>Soemantri</w:t>
            </w:r>
            <w:proofErr w:type="spellEnd"/>
            <w:r w:rsidRPr="00F00C25">
              <w:rPr>
                <w:color w:val="auto"/>
                <w:lang w:val="en-GB"/>
              </w:rPr>
              <w:t xml:space="preserve"> et al. (1985)</w:t>
            </w:r>
          </w:p>
        </w:tc>
        <w:tc>
          <w:tcPr>
            <w:tcW w:w="2311" w:type="dxa"/>
            <w:tcBorders>
              <w:top w:val="single" w:sz="4" w:space="0" w:color="auto"/>
              <w:left w:val="nil"/>
              <w:bottom w:val="single" w:sz="4" w:space="0" w:color="auto"/>
              <w:right w:val="nil"/>
            </w:tcBorders>
          </w:tcPr>
          <w:p w14:paraId="4C2AAC0D" w14:textId="2F277B6E"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6272" behindDoc="0" locked="0" layoutInCell="1" allowOverlap="1" wp14:anchorId="18B6E94E" wp14:editId="78197435">
                      <wp:simplePos x="0" y="0"/>
                      <wp:positionH relativeFrom="column">
                        <wp:posOffset>368935</wp:posOffset>
                      </wp:positionH>
                      <wp:positionV relativeFrom="paragraph">
                        <wp:posOffset>93980</wp:posOffset>
                      </wp:positionV>
                      <wp:extent cx="251460" cy="251460"/>
                      <wp:effectExtent l="19050" t="19050" r="0" b="15240"/>
                      <wp:wrapNone/>
                      <wp:docPr id="102137496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EE9244"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8B6E94E" id="_x0000_s1255" style="position:absolute;margin-left:29.05pt;margin-top:7.4pt;width:19.8pt;height:19.8pt;z-index:262966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prYdA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CA183dZN5/tnDg/YOdBSPe4SO2wPhzbl5LehR/Pz/RHixM5m7/NLZjKBoUwCrtRCEnfufoO&#10;McsRqTZlDjB7xQkv7A6vUX5Cft0Xrac3c/0TAAD//wMAUEsDBBQABgAIAAAAIQCa4KXT4AAAAAcB&#10;AAAPAAAAZHJzL2Rvd25yZXYueG1sTI9BS8NAEIXvgv9hGcGL2E0laWrMpohQBFGxrR5622bHbDA7&#10;G7LbNvbXO570OO893nyvXIyuEwccQutJwXSSgECqvWmpUfC+WV7PQYSoyejOEyr4xgCL6vys1IXx&#10;R1rhYR0bwSUUCq3AxtgXUobaotNh4nsk9j794HTkc2ikGfSRy10nb5JkJp1uiT9Y3eODxfprvXcK&#10;Zk8JvmSPp+3b1ebjtLSv2Sp/3ip1eTHe34GIOMa/MPziMzpUzLTzezJBdAqy+ZSTrKe8gP3bPAex&#10;Yz1NQVal/M9f/QAAAP//AwBQSwECLQAUAAYACAAAACEAtoM4kv4AAADhAQAAEwAAAAAAAAAAAAAA&#10;AAAAAAAAW0NvbnRlbnRfVHlwZXNdLnhtbFBLAQItABQABgAIAAAAIQA4/SH/1gAAAJQBAAALAAAA&#10;AAAAAAAAAAAAAC8BAABfcmVscy8ucmVsc1BLAQItABQABgAIAAAAIQCrTprYdAIAAHsFAAAOAAAA&#10;AAAAAAAAAAAAAC4CAABkcnMvZTJvRG9jLnhtbFBLAQItABQABgAIAAAAIQCa4KXT4AAAAAcBAAAP&#10;AAAAAAAAAAAAAAAAAM4EAABkcnMvZG93bnJldi54bWxQSwUGAAAAAAQABADzAAAA2wUAAAAA&#10;" fillcolor="yellow" strokecolor="white" strokeweight="3pt">
                      <v:stroke opacity="0" joinstyle="miter"/>
                      <v:textbox inset="1pt,0,0,0">
                        <w:txbxContent>
                          <w:p w14:paraId="72EE9244"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1C1750CE" w14:textId="249428ED"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69344" behindDoc="0" locked="0" layoutInCell="1" allowOverlap="1" wp14:anchorId="62F2CCD5" wp14:editId="17A90530">
                      <wp:simplePos x="0" y="0"/>
                      <wp:positionH relativeFrom="column">
                        <wp:posOffset>324485</wp:posOffset>
                      </wp:positionH>
                      <wp:positionV relativeFrom="paragraph">
                        <wp:posOffset>46355</wp:posOffset>
                      </wp:positionV>
                      <wp:extent cx="251460" cy="251460"/>
                      <wp:effectExtent l="19050" t="19050" r="0" b="15240"/>
                      <wp:wrapNone/>
                      <wp:docPr id="18115912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13FB16"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2F2CCD5" id="_x0000_s1256" style="position:absolute;margin-left:25.55pt;margin-top:3.65pt;width:19.8pt;height:19.8pt;z-index:262969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R49dwIAAHsFAAAOAAAAZHJzL2Uyb0RvYy54bWysVNtuFDEMfUfiH6K805nd0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vL9EShlejTKiNE/GPsT0SThDstBTobXyMacDHey/xFS1J618&#10;HJ1WfKO0Lpuw297oQPaQS9duNm2pFjp4oaYtOfT0fLXAa8IAW0hqSCgaz3sa7Y4S0DvsTZZC8f3C&#10;Oj53silfDVD7AUbXuUey16pa5eeB5gxuIQ5VvcDXtjIqYW9rZXq6avNXjwcB/KPlJJ08DoTFsaA5&#10;BSM4JVpgpFlCn9AlUPpvNDE6bTGwpxIWKZ20yDDaPghJFM9FqxTk6RIzucCYsGlRrwbgomZyMYWc&#10;k58sSvoFMCNLrNWMPQJMmhVkwq4cjvrZVJThnI3bPwVWjWeL4tnZNBsbZd1Y3JfeNWY1eq76E0mV&#10;msxSOm6PyA1Sc17qk8+2jp/usfNESHe4SO2wPgzbl5LBhZ+vz/RnixO5WH7ILZjKBoUwCdtJCEnf&#10;uPoOgWWIVJsyB5i94oQXdsfXKD8hz/dF6+nNXP8C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Bp5Hj13AgAAew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0713FB16"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4583BFC2" w14:textId="6D42C968"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7296" behindDoc="0" locked="0" layoutInCell="1" allowOverlap="1" wp14:anchorId="363597D6" wp14:editId="50968B99">
                      <wp:simplePos x="0" y="0"/>
                      <wp:positionH relativeFrom="column">
                        <wp:posOffset>368935</wp:posOffset>
                      </wp:positionH>
                      <wp:positionV relativeFrom="paragraph">
                        <wp:posOffset>119380</wp:posOffset>
                      </wp:positionV>
                      <wp:extent cx="251460" cy="251460"/>
                      <wp:effectExtent l="19050" t="19050" r="0" b="15240"/>
                      <wp:wrapNone/>
                      <wp:docPr id="94837128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C459F2"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63597D6" id="_x0000_s1257" style="position:absolute;margin-left:29.05pt;margin-top:9.4pt;width:19.8pt;height:19.8pt;z-index:262967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LMFdA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PUXBfdfLZz4vyInQchPeAitcP6cGxfSnoXfrw80x8tTuRs/i63YCobFMIo7EYhJH3v6jvE&#10;LEek2pQ5wOwVJ7ywO7xG+Qn5dV+0nt/M9U8AAAD//wMAUEsDBBQABgAIAAAAIQDINGNI4AAAAAcB&#10;AAAPAAAAZHJzL2Rvd25yZXYueG1sTI9BS8NAEIXvgv9hGcGL2E3FNDFmU0QogqjYVg+9bbNjNpid&#10;DdltG/vrnZ70OO893nyvnI+uE3scQutJwXSSgECqvWmpUfCxXlznIELUZHTnCRX8YIB5dX5W6sL4&#10;Ay1xv4qN4BIKhVZgY+wLKUNt0ekw8T0Se19+cDryOTTSDPrA5a6TN0kyk063xB+s7vHRYv292jkF&#10;s+cEX9On4+b9av15XNi3dJm9bJS6vBgf7kFEHONfGE74jA4VM239jkwQnYI0n3KS9ZwXsH+XZSC2&#10;J/0WZFXK//zVLwAAAP//AwBQSwECLQAUAAYACAAAACEAtoM4kv4AAADhAQAAEwAAAAAAAAAAAAAA&#10;AAAAAAAAW0NvbnRlbnRfVHlwZXNdLnhtbFBLAQItABQABgAIAAAAIQA4/SH/1gAAAJQBAAALAAAA&#10;AAAAAAAAAAAAAC8BAABfcmVscy8ucmVsc1BLAQItABQABgAIAAAAIQBHsLMFdAIAAHsFAAAOAAAA&#10;AAAAAAAAAAAAAC4CAABkcnMvZTJvRG9jLnhtbFBLAQItABQABgAIAAAAIQDINGNI4AAAAAcBAAAP&#10;AAAAAAAAAAAAAAAAAM4EAABkcnMvZG93bnJldi54bWxQSwUGAAAAAAQABADzAAAA2wUAAAAA&#10;" fillcolor="yellow" strokecolor="white" strokeweight="3pt">
                      <v:stroke opacity="0" joinstyle="miter"/>
                      <v:textbox inset="1pt,0,0,0">
                        <w:txbxContent>
                          <w:p w14:paraId="1BC459F2"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A6055E8" w14:textId="473724D9"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64224" behindDoc="0" locked="0" layoutInCell="1" allowOverlap="1" wp14:anchorId="298D86C1" wp14:editId="2460E5BD">
                      <wp:simplePos x="0" y="0"/>
                      <wp:positionH relativeFrom="column">
                        <wp:posOffset>362585</wp:posOffset>
                      </wp:positionH>
                      <wp:positionV relativeFrom="paragraph">
                        <wp:posOffset>109855</wp:posOffset>
                      </wp:positionV>
                      <wp:extent cx="251460" cy="251460"/>
                      <wp:effectExtent l="19050" t="19050" r="0" b="15240"/>
                      <wp:wrapNone/>
                      <wp:docPr id="9150439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7C1F0F"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98D86C1" id="_x0000_s1258" style="position:absolute;margin-left:28.55pt;margin-top:8.65pt;width:19.8pt;height:19.8pt;z-index:262964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fgeAIAAHsFAAAOAAAAZHJzL2Uyb0RvYy54bWysVNtuFDEMfUfiH6K805nd0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Xh/CZRyuBplQGmejENM+ZP0lqDQU2mMDgnTYR3bf0m5ak9a&#10;eJy80WKjjSmbuNvemEj2DEvXbjZtqRY4eKFmHDn09Hy1gGvCGbSQMiyDaIPoaXI7SpjZQW/yHIvv&#10;F9bpuZNN+WqAJgxsdI09gl6rapWfB4oZ3LI0VPUCX9vK6gy9bbTt6arFrx4PkomPTpB8CjAQDsaC&#10;YgpWCkqMhEhRAp+sy0ybv9GE6IyDwJ5KWKR8MhJhjHuQimiBRasU4HTJmVzGuXR5Ua8GJmTN5GIK&#10;GZOfLEr6BRCRFdRqxh4BJs0KMmFXDkd9NJVlOGfj9k+BVePZonj2Ls/GVjs/FveldwNZjZ6r/kRS&#10;pQZZysftEbgBas6XqItnWy9O99B5MuY7WJTxUB8O7UvJ4OPP12fms4OJXCw/YAvmsgEhTsJ2EmI2&#10;N76+Q8xxQKpNiQGiV5jwwu74GuET8nxftJ7ezPUvAAAA//8DAFBLAwQUAAYACAAAACEAfE/xztoA&#10;AAAHAQAADwAAAGRycy9kb3ducmV2LnhtbEyOX0vDMBTF3wW/Q7iCby6tYrvVpmNMhIEgOPU9a65N&#10;sLkpTdZ1397rk3s8fzjnV69n34sJx+gCKcgXGQikNhhHnYLPj5e7JYiYNBndB0IFZ4ywbq6val2Z&#10;cKJ3nPapEzxCsdIKbEpDJWVsLXodF2FA4uw7jF4nlmMnzahPPO57eZ9lhfTaET9YPeDWYvuzP3oF&#10;+mv35nITnX/dnHd2+xy7aVgqdXszb55AJJzTfxn+8BkdGmY6hCOZKHoFj2XOTfbLBxCcr4oSxIH9&#10;YgWyqeUlf/MLAAD//wMAUEsBAi0AFAAGAAgAAAAhALaDOJL+AAAA4QEAABMAAAAAAAAAAAAAAAAA&#10;AAAAAFtDb250ZW50X1R5cGVzXS54bWxQSwECLQAUAAYACAAAACEAOP0h/9YAAACUAQAACwAAAAAA&#10;AAAAAAAAAAAvAQAAX3JlbHMvLnJlbHNQSwECLQAUAAYACAAAACEAPlR34HgCAAB7BQAADgAAAAAA&#10;AAAAAAAAAAAuAgAAZHJzL2Uyb0RvYy54bWxQSwECLQAUAAYACAAAACEAfE/xztoAAAAHAQAADwAA&#10;AAAAAAAAAAAAAADSBAAAZHJzL2Rvd25yZXYueG1sUEsFBgAAAAAEAAQA8wAAANkFAAAAAA==&#10;" fillcolor="lime" strokecolor="white" strokeweight="3pt">
                      <v:stroke opacity="0" joinstyle="miter"/>
                      <v:textbox inset="1pt,0,0,0">
                        <w:txbxContent>
                          <w:p w14:paraId="467C1F0F"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0CCC9CB8" w14:textId="72A2994D"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5248" behindDoc="0" locked="0" layoutInCell="1" allowOverlap="1" wp14:anchorId="62E00686" wp14:editId="378C3398">
                      <wp:simplePos x="0" y="0"/>
                      <wp:positionH relativeFrom="column">
                        <wp:posOffset>345440</wp:posOffset>
                      </wp:positionH>
                      <wp:positionV relativeFrom="paragraph">
                        <wp:posOffset>119380</wp:posOffset>
                      </wp:positionV>
                      <wp:extent cx="251460" cy="251460"/>
                      <wp:effectExtent l="19050" t="19050" r="0" b="15240"/>
                      <wp:wrapNone/>
                      <wp:docPr id="149174281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073FC2"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2E00686" id="_x0000_s1259" style="position:absolute;margin-left:27.2pt;margin-top:9.4pt;width:19.8pt;height:19.8pt;z-index:262965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drYdQIAAHsFAAAOAAAAZHJzL2Uyb0RvYy54bWysVNtuEzEQfUfiHyy/090ktERRNn1oCUJC&#10;tKLwAY49zlryTbbJha9nbO9uSZEQQuyDd2zPnJk5M+P17clocoAQlbMdnV21lIDlTii77+i3r9s3&#10;S0piYlYw7Sx09AyR3m5ev1of/QrmrndaQCAIYuPq6Dvap+RXTRN5D4bFK+fB4qV0wbCE27BvRGBH&#10;RDe6mbftTXN0QfjgOMSIp/f1km4KvpTA04OUERLRHcXYUllDWXd5bTZrttoH5nvFhzDYP0RhmLLo&#10;dIK6Z4mR70H9BmUUDy46ma64M42TUnEoOWA2s/ZFNk8981ByQXKin2iK/w+Wfz48+ceANBx9XEUU&#10;cxYnGUz+Y3zkVMg6T2TBKRGOh/Pr2dsbpJTj1SAjSvNs7ENMH8AZkoWOgtbKx5wOW7HDp5iq9qiV&#10;j6PTSmyV1mUT9rs7HciBYem2+LWlWujgQk1bcuzoYjnDa8IZtpDULKFovOhotHtKmN5jb/IUiu8L&#10;6/jSyXZbA9S+Z9X15LWqlhQvMHIG9yz2Vb1c1bYyKmFva2U6umzzV497YOK9FSSdPQ6ExbGgOQUD&#10;ghINGGmWSl8mpvTfaCIn2mJgzyUsUjpryExq+wUkUSIXrVKQpwsmchnnYNOsXvVMQM3kegw5Uz5a&#10;lPQLYEaWWKsJewAYNSvIiF2LPehnUyjDORm3fwqsGk8WxbOzaTI2yrqhuJfeNWY1eK76I0mVmsxS&#10;Ou1OyA1Ss1hk3Xy2c+L8iJ0HIT3gIrXD+nBsX0p6F368PNMfLU7kbP4ut2AqGxTCKOxGISR95+o7&#10;xCxHpNqUOcDsFSe8sDu8RvkJ+XVftJ7fzM1PAAAA//8DAFBLAwQUAAYACAAAACEA5nrVOt8AAAAH&#10;AQAADwAAAGRycy9kb3ducmV2LnhtbEyPzU7DMBCE70i8g7VIXBB1QEkJIU6FkCokBIj+HXpz4yWO&#10;iNdR7LahT89yguPOjGa/KWej68QBh9B6UnAzSUAg1d601ChYr+bXOYgQNRndeUIF3xhgVp2flbow&#10;/kgLPCxjI7iEQqEV2Bj7QspQW3Q6THyPxN6nH5yOfA6NNIM+crnr5G2STKXTLfEHq3t8slh/LfdO&#10;wfQlwbfs+bT9uFptTnP7ni3uXrdKXV6Mjw8gIo7xLwy/+IwOFTPt/J5MEJ2CLE05yXrOC9i/T3na&#10;jvU8BVmV8j9/9QMAAP//AwBQSwECLQAUAAYACAAAACEAtoM4kv4AAADhAQAAEwAAAAAAAAAAAAAA&#10;AAAAAAAAW0NvbnRlbnRfVHlwZXNdLnhtbFBLAQItABQABgAIAAAAIQA4/SH/1gAAAJQBAAALAAAA&#10;AAAAAAAAAAAAAC8BAABfcmVscy8ucmVsc1BLAQItABQABgAIAAAAIQBjndrYdQIAAHsFAAAOAAAA&#10;AAAAAAAAAAAAAC4CAABkcnMvZTJvRG9jLnhtbFBLAQItABQABgAIAAAAIQDmetU63wAAAAcBAAAP&#10;AAAAAAAAAAAAAAAAAM8EAABkcnMvZG93bnJldi54bWxQSwUGAAAAAAQABADzAAAA2wUAAAAA&#10;" fillcolor="yellow" strokecolor="white" strokeweight="3pt">
                      <v:stroke opacity="0" joinstyle="miter"/>
                      <v:textbox inset="1pt,0,0,0">
                        <w:txbxContent>
                          <w:p w14:paraId="7C073FC2"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20A506DA" w14:textId="579B111F"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68320" behindDoc="0" locked="0" layoutInCell="1" allowOverlap="1" wp14:anchorId="72ECC02E" wp14:editId="7F959074">
                      <wp:simplePos x="0" y="0"/>
                      <wp:positionH relativeFrom="column">
                        <wp:posOffset>368935</wp:posOffset>
                      </wp:positionH>
                      <wp:positionV relativeFrom="paragraph">
                        <wp:posOffset>30480</wp:posOffset>
                      </wp:positionV>
                      <wp:extent cx="251460" cy="251460"/>
                      <wp:effectExtent l="19050" t="19050" r="0" b="15240"/>
                      <wp:wrapNone/>
                      <wp:docPr id="94012378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A35426"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2ECC02E" id="_x0000_s1260" style="position:absolute;margin-left:29.05pt;margin-top:2.4pt;width:19.8pt;height:19.8pt;z-index:262968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qQKdQIAAHsFAAAOAAAAZHJzL2Uyb0RvYy54bWysVNtu2zAMfR+wfxD0vthJLyuCOn1olmHA&#10;sBbt9gGKRMUCdIOk5bKvHyXZ7tIBwzDMDzIlkYfkIanbu6PRZA8hKmc7Op+1lIDlTii76+i3r5t3&#10;N5TExKxg2lno6AkivVu9fXN78EtYuN5pAYEgiI3Lg+9on5JfNk3kPRgWZ86DxUvpgmEJt2HXiMAO&#10;iG50s2jb6+bggvDBcYgRT9f1kq4KvpTA04OUERLRHcXYUllDWbd5bVa3bLkLzPeKD2Gwf4jCMGXR&#10;6QS1ZomR70H9BmUUDy46mWbcmcZJqTiUHDCbefsqm+eeeSi5IDnRTzTF/wfLv+yf/WNAGg4+LiOK&#10;OYujDCb/MT5yLGSdJrLgmAjHw8XV/PIaKeV4NciI0rwY+xDTR3CGZKGjoLXyMafDlmz/OaaqPWrl&#10;4+i0EhulddmE3fZeB7JnWLoNfm2pFjo4U9OWHDp6cTPHa8IZtpDULKFovOhotDtKmN5hb/IUiu8z&#10;6/jayWZTA9S+Z9X15LWqlhTPMHIGaxb7ql6ualsZlbC3tTIdvWnzV497YOKDFSSdPA6ExbGgOQUD&#10;ghINGGmWSl8mpvTfaCIn2mJgLyUsUjppyExq+wSSKJGLVinI0wUTuYxzsGler3omoGZyNYacKR8t&#10;SvoFMCNLrNWEPQCMmhVkxK7FHvSzKZThnIzbPwVWjSeL4tnZNBkbZd1Q3HPvGrMaPFf9kaRKTWYp&#10;HbdH5AapubjMuvls68TpETsPQnrARWqH9eHYvpT0Lvx4faY/WZzI+eJ9bsFUNiiEUdiOQkj63tV3&#10;iFmOSLUpc4DZK054YXd4jfIT8uu+aL28mauf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ceqQK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0CA35426"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327ACFE0" w14:textId="77777777" w:rsidTr="004D3CD1">
        <w:trPr>
          <w:trHeight w:val="575"/>
        </w:trPr>
        <w:tc>
          <w:tcPr>
            <w:tcW w:w="2479" w:type="dxa"/>
            <w:tcBorders>
              <w:top w:val="single" w:sz="4" w:space="0" w:color="auto"/>
              <w:left w:val="nil"/>
              <w:bottom w:val="single" w:sz="4" w:space="0" w:color="auto"/>
              <w:right w:val="nil"/>
            </w:tcBorders>
          </w:tcPr>
          <w:p w14:paraId="7CE258C6" w14:textId="5742C19C" w:rsidR="00501561" w:rsidRPr="00F00C25" w:rsidRDefault="00501561" w:rsidP="00501561">
            <w:pPr>
              <w:pStyle w:val="Default"/>
              <w:spacing w:line="360" w:lineRule="auto"/>
              <w:rPr>
                <w:color w:val="auto"/>
                <w:lang w:val="en-GB"/>
              </w:rPr>
            </w:pPr>
            <w:proofErr w:type="spellStart"/>
            <w:r w:rsidRPr="00F00C25">
              <w:rPr>
                <w:color w:val="auto"/>
                <w:lang w:val="en-GB"/>
              </w:rPr>
              <w:t>Soemantri</w:t>
            </w:r>
            <w:proofErr w:type="spellEnd"/>
            <w:r w:rsidRPr="00F00C25">
              <w:rPr>
                <w:color w:val="auto"/>
                <w:lang w:val="en-GB"/>
              </w:rPr>
              <w:t xml:space="preserve"> (1989)</w:t>
            </w:r>
          </w:p>
        </w:tc>
        <w:tc>
          <w:tcPr>
            <w:tcW w:w="2311" w:type="dxa"/>
            <w:tcBorders>
              <w:top w:val="single" w:sz="4" w:space="0" w:color="auto"/>
              <w:left w:val="nil"/>
              <w:bottom w:val="single" w:sz="4" w:space="0" w:color="auto"/>
              <w:right w:val="nil"/>
            </w:tcBorders>
          </w:tcPr>
          <w:p w14:paraId="1274935A" w14:textId="202B4175"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8144" behindDoc="0" locked="0" layoutInCell="1" allowOverlap="1" wp14:anchorId="367AEAD0" wp14:editId="248F0814">
                      <wp:simplePos x="0" y="0"/>
                      <wp:positionH relativeFrom="column">
                        <wp:posOffset>368935</wp:posOffset>
                      </wp:positionH>
                      <wp:positionV relativeFrom="paragraph">
                        <wp:posOffset>30480</wp:posOffset>
                      </wp:positionV>
                      <wp:extent cx="251460" cy="251460"/>
                      <wp:effectExtent l="19050" t="19050" r="0" b="15240"/>
                      <wp:wrapNone/>
                      <wp:docPr id="82664733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4FF476"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67AEAD0" id="_x0000_s1261" style="position:absolute;margin-left:29.05pt;margin-top:2.4pt;width:19.8pt;height:19.8pt;z-index:262918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BBk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PUXN9k3Xy2c+L8iJ0HIT3gIrXD+nBsX0p6F368PNMfLU7kbP4ut2AqGxTCKOxGISR97+o7&#10;xCxHpNqUOcDsFSe8sDu8RvkJ+XVftJ7fzPVP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BO7BBk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54FF476"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1D459B12" w14:textId="3208C2C6"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19168" behindDoc="0" locked="0" layoutInCell="1" allowOverlap="1" wp14:anchorId="1524EC5D" wp14:editId="448C7BBC">
                      <wp:simplePos x="0" y="0"/>
                      <wp:positionH relativeFrom="column">
                        <wp:posOffset>368935</wp:posOffset>
                      </wp:positionH>
                      <wp:positionV relativeFrom="paragraph">
                        <wp:posOffset>30480</wp:posOffset>
                      </wp:positionV>
                      <wp:extent cx="251460" cy="251460"/>
                      <wp:effectExtent l="19050" t="19050" r="0" b="15240"/>
                      <wp:wrapNone/>
                      <wp:docPr id="367730948"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1E18BE"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524EC5D" id="_x0000_s1262" style="position:absolute;margin-left:29.05pt;margin-top:2.4pt;width:19.8pt;height:19.8pt;z-index:262919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83XdQIAAHs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PUXN9m3Xy2c+L8iJ0HIT3gIrXD+nBsX0p6F368PNMfLU7kbP4ut2AqGxTCKOxGISR97+o7&#10;xCxHpNqUOcDsFSe8sDu8RvkJ+XVftJ7fzPVP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4V83X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E1E18BE"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25ABDEF" w14:textId="545FAC22"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20192" behindDoc="0" locked="0" layoutInCell="1" allowOverlap="1" wp14:anchorId="755B6E7D" wp14:editId="4FAA9EF4">
                      <wp:simplePos x="0" y="0"/>
                      <wp:positionH relativeFrom="column">
                        <wp:posOffset>368935</wp:posOffset>
                      </wp:positionH>
                      <wp:positionV relativeFrom="paragraph">
                        <wp:posOffset>30480</wp:posOffset>
                      </wp:positionV>
                      <wp:extent cx="251460" cy="251460"/>
                      <wp:effectExtent l="19050" t="19050" r="0" b="15240"/>
                      <wp:wrapNone/>
                      <wp:docPr id="185766447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1B7AA2"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55B6E7D" id="_x0000_s1263" style="position:absolute;margin-left:29.05pt;margin-top:2.4pt;width:19.8pt;height:19.8pt;z-index:262920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Xm5dQIAAHsFAAAOAAAAZHJzL2Uyb0RvYy54bWysVNtu2zAMfR+wfxD0vthJ1wuCOn1olmHA&#10;sBbt9gGKRMUCdIOk5bKvHyXZ7tIBwzDMDzIlkYfkIanbu6PRZA8hKmc7Op+1lIDlTii76+i3r5t3&#10;N5TExKxg2lno6AkivVu9fXN78EtYuN5pAYEgiI3Lg+9on5JfNk3kPRgWZ86DxUvpgmEJt2HXiMAO&#10;iG50s2jbq+bggvDBcYgRT9f1kq4KvpTA04OUERLRHcXYUllDWbd5bVa3bLkLzPeKD2Gwf4jCMGXR&#10;6QS1ZomR70H9BmUUDy46mWbcmcZJqTiUHDCbefsqm+eeeSi5IDnRTzTF/wfLv+yf/WNAGg4+LiOK&#10;OYujDCb/MT5yLGSdJrLgmAjHw8Xl/P0VUsrxapARpXkx9iGmj+AMyUJHQWvlY06HLdn+c0xVe9TK&#10;x9FpJTZK67IJu+29DmTPsHQb/NpSLXRwpqYtOXT04maO14QzbCGpWULReNHRaHeUML3D3uQpFN9n&#10;1vG1k82mBqh9z6rryWtVLSmeYeQM1iz2Vb1c1bYyKmFva2U6etPmrx73wMQHK0g6eRwIi2NBcwoG&#10;BCUaMNIslb5MTOm/0UROtMXAXkpYpHTSkJnU9gkkUSIXrVKQpwsmchnnYNO8XvVMQM3kcgw5Uz5a&#10;lPQLYEaWWKsJewAYNSvIiF2LPehnUyjDORm3fwqsGk8WxbOzaTI2yrqhuOfeNWY1eK76I0mVmsxS&#10;Om6PyA1Sc3GddfPZ1onTI3YehPSAi9QO68OxfSnpXfjx+kx/sjiR88V1bsFUNiiEUdiOQkj63tV3&#10;iFmOSLUpc4DZK054YXd4jfIT8uu+aL28mauf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BqwXm5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311B7AA2"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3E353CBC" w14:textId="4DA5D45B"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09952" behindDoc="0" locked="0" layoutInCell="1" allowOverlap="1" wp14:anchorId="6DD0846B" wp14:editId="7374E325">
                      <wp:simplePos x="0" y="0"/>
                      <wp:positionH relativeFrom="column">
                        <wp:posOffset>362585</wp:posOffset>
                      </wp:positionH>
                      <wp:positionV relativeFrom="paragraph">
                        <wp:posOffset>46355</wp:posOffset>
                      </wp:positionV>
                      <wp:extent cx="251460" cy="251460"/>
                      <wp:effectExtent l="19050" t="19050" r="0" b="15240"/>
                      <wp:wrapNone/>
                      <wp:docPr id="1812819853"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DBCC6F"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DD0846B" id="_x0000_s1264" style="position:absolute;margin-left:28.55pt;margin-top:3.65pt;width:19.8pt;height:19.8pt;z-index:262909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Vj+eAIAAHsFAAAOAAAAZHJzL2Uyb0RvYy54bWysVNtuFDEMfUfiH6K805nd0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vL9EShlejTKiNE/GPsT0SThDstBTobXyMacDHey/xFS1J618&#10;HJ1WfKO0Lpuw297oQPaQS9duNm2pFjp4oaYtOfT0fLXAa8IAW0hqSCgaz3sa7Y4S0DvsTZZC8f3C&#10;Oj53silfDVD7AUbXuUey16pa5eeB5gxuIQ5VvcDXtjIqYW9rZXq6avNXjwcB/KPlJJ08DoTFsaA5&#10;BSM4JVpgpFlCn9AlUPpvNDE6bTGwpxIWKZ20yDDaPghJFM9FqxTk6RIzucCYsGlRrwbgomZyMYWc&#10;k58sSvoFMCNLrNWMPQJMmhVkwq4cjvrZVJThnI3bPwVWjWeL4tnZNBsbZd1Y3JfeNWY1eq76E0mV&#10;msxSOm6PyA1Sc77Kuvls6/jpHjtPhHSHi9QO68OwfSkZXPj5+kx/tjiRi+WH3IKpbFAIk7CdhJD0&#10;javvEFiGSLUpc4DZK054YXd8jfIT8nxftJ7ezP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IwVj+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2DDBCC6F"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1B67DA02" w14:textId="6EB4E3A3"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0976" behindDoc="0" locked="0" layoutInCell="1" allowOverlap="1" wp14:anchorId="2C8DDB81" wp14:editId="592A9DEE">
                      <wp:simplePos x="0" y="0"/>
                      <wp:positionH relativeFrom="column">
                        <wp:posOffset>345440</wp:posOffset>
                      </wp:positionH>
                      <wp:positionV relativeFrom="paragraph">
                        <wp:posOffset>68580</wp:posOffset>
                      </wp:positionV>
                      <wp:extent cx="251460" cy="251460"/>
                      <wp:effectExtent l="19050" t="19050" r="0" b="15240"/>
                      <wp:wrapNone/>
                      <wp:docPr id="99330018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ED9745"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C8DDB81" id="_x0000_s1265" style="position:absolute;margin-left:27.2pt;margin-top:5.4pt;width:19.8pt;height:19.8pt;z-index:262910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PXGdQIAAHsFAAAOAAAAZHJzL2Uyb0RvYy54bWysVNtuEzEQfUfiHyy/k92ktJSomz40BCEh&#10;WrXwAY49zlryTbbJha9nbO9uSZEQQuyDd2zPnJk5M+Ob26PRZA8hKmc7Op+1lIDlTii76+i3r5s3&#10;15TExKxg2lno6AkivV29fnVz8EtYuN5pAYEgiI3Lg+9on5JfNk3kPRgWZ86DxUvpgmEJt2HXiMAO&#10;iG50s2jbq+bggvDBcYgRT9f1kq4KvpTA072UERLRHcXYUllDWbd5bVY3bLkLzPeKD2Gwf4jCMGXR&#10;6QS1ZomR70H9BmUUDy46mWbcmcZJqTiUHDCbefsim6eeeSi5IDnRTzTF/wfLv+yf/ENAGg4+LiOK&#10;OYujDCb/MT5yLGSdJrLgmAjHw8Xl/O0VUsrxapARpXk29iGmj+AMyUJHQWvlY06HLdn+c0xVe9TK&#10;x9FpJTZK67IJu+2dDmTPsHQb/NpSLXRwpqYtOXT04nqO14QzbCGpWULReNHRaHeUML3D3uQpFN9n&#10;1vGlk82mBqh9z6rryWtVLSmeYeQM1iz2Vb1c1bYyKmFva2U6et3mrx73wMQHK0g6eRwIi2NBcwoG&#10;BCUaMNIslb5MTOm/0UROtMXAnktYpHTSkJnU9hEkUSIXrVKQpwsmchnnYNO8XvVMQM3kcgw5Uz5a&#10;lPQLYEaWWKsJewAYNSvIiF2LPehnUyjDORm3fwqsGk8WxbOzaTI2yrqhuOfeNWY1eK76I0mVmsxS&#10;Om6PyA1Sc/E+6+azrROnB+w8COkeF6kd1odj+1LSu/Dj5Zn+ZHEi54t3uQVT2aAQRmE7CiHpO1ff&#10;IWY5ItWmzAFmrzjhhd3hNcpPyK/7ovX8Zq5+Ag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BVCPXG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2BED9745"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7A232CCE" w14:textId="584761AE" w:rsidR="00501561" w:rsidRPr="00F00C25" w:rsidRDefault="00501561" w:rsidP="00501561">
            <w:pPr>
              <w:pStyle w:val="Default"/>
              <w:spacing w:line="360" w:lineRule="auto"/>
              <w:rPr>
                <w:noProof/>
                <w:lang w:val="en-GB"/>
              </w:rPr>
            </w:pPr>
            <w:r w:rsidRPr="00F00C25">
              <w:rPr>
                <w:noProof/>
                <w:lang w:val="en-GB"/>
              </w:rPr>
              <mc:AlternateContent>
                <mc:Choice Requires="wps">
                  <w:drawing>
                    <wp:anchor distT="0" distB="0" distL="114300" distR="114300" simplePos="0" relativeHeight="262921216" behindDoc="0" locked="0" layoutInCell="1" allowOverlap="1" wp14:anchorId="457B2495" wp14:editId="20372FD6">
                      <wp:simplePos x="0" y="0"/>
                      <wp:positionH relativeFrom="column">
                        <wp:posOffset>368935</wp:posOffset>
                      </wp:positionH>
                      <wp:positionV relativeFrom="paragraph">
                        <wp:posOffset>30480</wp:posOffset>
                      </wp:positionV>
                      <wp:extent cx="251460" cy="251460"/>
                      <wp:effectExtent l="19050" t="19050" r="0" b="15240"/>
                      <wp:wrapNone/>
                      <wp:docPr id="136468252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19DC4E"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457B2495" id="_x0000_s1266" style="position:absolute;margin-left:29.05pt;margin-top:2.4pt;width:19.8pt;height:19.8pt;z-index:262921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gswdA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XJf65LOdE+dH7DwI6QEXqR3Wh2P7UtK78OPlmf5ocSJn83e5BVPZoBBGYTcKIel7V98h&#10;Zjki1abMAWavOOGF3eE1yk/Ir/ui9fxmrn8C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C/2CzB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7019DC4E"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6CA114CF" w14:textId="77777777" w:rsidTr="00051CD9">
        <w:trPr>
          <w:trHeight w:val="620"/>
        </w:trPr>
        <w:tc>
          <w:tcPr>
            <w:tcW w:w="2479" w:type="dxa"/>
            <w:tcBorders>
              <w:top w:val="single" w:sz="4" w:space="0" w:color="auto"/>
              <w:left w:val="nil"/>
              <w:bottom w:val="single" w:sz="4" w:space="0" w:color="auto"/>
              <w:right w:val="nil"/>
            </w:tcBorders>
          </w:tcPr>
          <w:p w14:paraId="06CA8DF9" w14:textId="19374F74" w:rsidR="00501561" w:rsidRPr="00F00C25" w:rsidRDefault="00501561" w:rsidP="00501561">
            <w:pPr>
              <w:pStyle w:val="Default"/>
              <w:spacing w:line="360" w:lineRule="auto"/>
              <w:rPr>
                <w:color w:val="auto"/>
                <w:lang w:val="en-GB"/>
              </w:rPr>
            </w:pPr>
            <w:proofErr w:type="spellStart"/>
            <w:r w:rsidRPr="00F00C25">
              <w:rPr>
                <w:color w:val="auto"/>
                <w:lang w:val="en-GB"/>
              </w:rPr>
              <w:t>Tefagh</w:t>
            </w:r>
            <w:proofErr w:type="spellEnd"/>
            <w:r w:rsidRPr="00F00C25">
              <w:rPr>
                <w:color w:val="auto"/>
                <w:lang w:val="en-GB"/>
              </w:rPr>
              <w:t xml:space="preserve"> et al. (2022)</w:t>
            </w:r>
          </w:p>
        </w:tc>
        <w:tc>
          <w:tcPr>
            <w:tcW w:w="2311" w:type="dxa"/>
            <w:tcBorders>
              <w:top w:val="single" w:sz="4" w:space="0" w:color="auto"/>
              <w:left w:val="nil"/>
              <w:bottom w:val="single" w:sz="4" w:space="0" w:color="auto"/>
              <w:right w:val="nil"/>
            </w:tcBorders>
          </w:tcPr>
          <w:p w14:paraId="23B54913" w14:textId="3DE4BF2B"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3744" behindDoc="0" locked="0" layoutInCell="1" allowOverlap="1" wp14:anchorId="0B86A3E6" wp14:editId="474A68C6">
                      <wp:simplePos x="0" y="0"/>
                      <wp:positionH relativeFrom="column">
                        <wp:posOffset>362585</wp:posOffset>
                      </wp:positionH>
                      <wp:positionV relativeFrom="paragraph">
                        <wp:posOffset>46355</wp:posOffset>
                      </wp:positionV>
                      <wp:extent cx="251460" cy="251460"/>
                      <wp:effectExtent l="19050" t="19050" r="0" b="15240"/>
                      <wp:wrapNone/>
                      <wp:docPr id="469644689"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14A5EA"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B86A3E6" id="_x0000_s1267" style="position:absolute;margin-left:28.55pt;margin-top:3.65pt;width:19.8pt;height:19.8pt;z-index:262943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6YIdwIAAHsFAAAOAAAAZHJzL2Uyb0RvYy54bWysVNtuFDEMfUfiH6K805ld2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nF8ipQyvRhlRmidjH2L6JJwhWeip0Fr5mNOBDvZfYqrak1Y+&#10;jk4rvlFal03YbW90IHvIpWs3m7ZUCx28UNOWHHr6frXAa8IAW0hqSCgaz3sa7Y4S0DvsTZZC8f3C&#10;Oj53silfDVD7AUbXuUey16pa5eeB5gxuIQ5VvcDXtjIqYW9rZXq6avNXjwcB/KPlJJ08DoTFsaA5&#10;BSM4JVpgpFlCn9AlUPpvNDE6bTGwpxIWKZ20yDDaPghJFM9FqxTk6RIzucCYsGlRrwbgomZyMYWc&#10;k58sSvoFMCNLrNWMPQJMmhVkwq4cjvrZVJThnI3bPwVWjWeL4tnZNBsbZd1Y3JfeNWY1eq76E0mV&#10;msxSOm6PyA1Sc15089nW8dM9dp4I6Q4XqR3Wh2H7UjK48PP1mf5scSIXyw+5BVPZoBAmYTsJIekb&#10;V98hsAyRalPmALNXnPDC7vga5Sfk+b5oPb2Z618A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HI/pgh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5C14A5EA"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7CC1198B" w14:textId="17215882"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4768" behindDoc="0" locked="0" layoutInCell="1" allowOverlap="1" wp14:anchorId="754D42B9" wp14:editId="3005A8B2">
                      <wp:simplePos x="0" y="0"/>
                      <wp:positionH relativeFrom="column">
                        <wp:posOffset>345440</wp:posOffset>
                      </wp:positionH>
                      <wp:positionV relativeFrom="paragraph">
                        <wp:posOffset>68580</wp:posOffset>
                      </wp:positionV>
                      <wp:extent cx="251460" cy="251460"/>
                      <wp:effectExtent l="19050" t="19050" r="0" b="15240"/>
                      <wp:wrapNone/>
                      <wp:docPr id="817375340"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818D95"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54D42B9" id="_x0000_s1268" style="position:absolute;margin-left:27.2pt;margin-top:5.4pt;width:19.8pt;height:19.8pt;z-index:262944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2Lt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XM+zbj7bOXF+xM6DkB5wkdphfTi2LyW9Cz9enumPFidyNn+XWzCVDQphFHajEJK+d/Ud&#10;YpYjUm3KHGD2ihNe2B1eo/yE/LovWs9v5vonAAAA//8DAFBLAwQUAAYACAAAACEAeh2u198AAAAH&#10;AQAADwAAAGRycy9kb3ducmV2LnhtbEyPwU7DMBBE70j8g7VIXBC1QUmBEKdCSBUSooi2cOjNjZc4&#10;Il5HsduGfj3LCY47M5p9U85G34k9DrENpOFqokAg1cG21Gh4X88vb0HEZMiaLhBq+MYIs+r0pDSF&#10;DQda4n6VGsElFAujwaXUF1LG2qE3cRJ6JPY+w+BN4nNopB3Mgct9J6+VmkpvWuIPzvT46LD+Wu28&#10;humzwkX+dNy8Xaw/jnP3mi9vXjZan5+ND/cgEo7pLwy/+IwOFTNtw45sFJ2GPMs4ybriBezfZTxt&#10;y7rKQFal/M9f/QAAAP//AwBQSwECLQAUAAYACAAAACEAtoM4kv4AAADhAQAAEwAAAAAAAAAAAAAA&#10;AAAAAAAAW0NvbnRlbnRfVHlwZXNdLnhtbFBLAQItABQABgAIAAAAIQA4/SH/1gAAAJQBAAALAAAA&#10;AAAAAAAAAAAAAC8BAABfcmVscy8ucmVsc1BLAQItABQABgAIAAAAIQAL22LtdQIAAHsFAAAOAAAA&#10;AAAAAAAAAAAAAC4CAABkcnMvZTJvRG9jLnhtbFBLAQItABQABgAIAAAAIQB6Ha7X3wAAAAcBAAAP&#10;AAAAAAAAAAAAAAAAAM8EAABkcnMvZG93bnJldi54bWxQSwUGAAAAAAQABADzAAAA2wUAAAAA&#10;" fillcolor="yellow" strokecolor="white" strokeweight="3pt">
                      <v:stroke opacity="0" joinstyle="miter"/>
                      <v:textbox inset="1pt,0,0,0">
                        <w:txbxContent>
                          <w:p w14:paraId="3A818D95"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6FDD9D1" w14:textId="5CEF8878"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0672" behindDoc="0" locked="0" layoutInCell="1" allowOverlap="1" wp14:anchorId="6C53509D" wp14:editId="53487BE3">
                      <wp:simplePos x="0" y="0"/>
                      <wp:positionH relativeFrom="column">
                        <wp:posOffset>368935</wp:posOffset>
                      </wp:positionH>
                      <wp:positionV relativeFrom="paragraph">
                        <wp:posOffset>30480</wp:posOffset>
                      </wp:positionV>
                      <wp:extent cx="251460" cy="251460"/>
                      <wp:effectExtent l="19050" t="19050" r="0" b="15240"/>
                      <wp:wrapNone/>
                      <wp:docPr id="2031996494"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F527AC"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C53509D" id="_x0000_s1269" style="position:absolute;margin-left:29.05pt;margin-top:2.4pt;width:19.8pt;height:19.8pt;z-index:262940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daDdQIAAHsFAAAOAAAAZHJzL2Uyb0RvYy54bWysVNtu2zAMfR+wfxD0vthJLyuCOn1olmHA&#10;sBbt9gGKRMUCdIOk5bKvHyXZ7tIBwzDMDzIlkYfkIanbu6PRZA8hKmc7Op+1lIDlTii76+i3r5t3&#10;N5TExKxg2lno6AkivVu9fXN78EtYuN5pAYEgiI3Lg+9on5JfNk3kPRgWZ86DxUvpgmEJt2HXiMAO&#10;iG50s2jb6+bggvDBcYgRT9f1kq4KvpTA04OUERLRHcXYUllDWbd5bVa3bLkLzPeKD2Gwf4jCMGXR&#10;6QS1ZomR70H9BmUUDy46mWbcmcZJqTiUHDCbefsqm+eeeSi5IDnRTzTF/wfLv+yf/WNAGg4+LiOK&#10;OYujDCb/MT5yLGSdJrLgmAjHw8XV/PIaKeV4NciI0rwY+xDTR3CGZKGjoLXyMafDlmz/OaaqPWrl&#10;4+i0EhulddmE3fZeB7JnWLoNfm2pFjo4U9OWHDp6cTPHa8IZtpDULKFovOhotDtKmN5hb/IUiu8z&#10;6/jayWZTA9S+Z9X15LWqlhTPMHIGaxb7ql6ualsZlbC3tTIdvWnzV497YOKDFSSdPA6ExbGgOQUD&#10;ghINGGmWSl8mpvTfaCIn2mJgLyUsUjppyExq+wSSKJGLVinI0wUTuYxzsGler3omoGZyNYacKR8t&#10;SvoFMCNLrNWEPQCMmhVkxK7FHvSzKZThnIzbPwVWjSeL4tnZNBkbZd1Q3HPvGrMaPFf9kaRKTWYp&#10;HbdH5AapubzIuvls68TpETsPQnrARWqH9eHYvpT0Lvx4faY/WZzI+eJ9bsFUNiiEUdiOQkj63tV3&#10;iFmOSLUpc4DZK054YXd4jfIT8uu+aL28mauf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ZTdaD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18F527AC"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399E531" w14:textId="3BF7B8B0"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39648" behindDoc="0" locked="0" layoutInCell="1" allowOverlap="1" wp14:anchorId="29751BAB" wp14:editId="0CB33FE6">
                      <wp:simplePos x="0" y="0"/>
                      <wp:positionH relativeFrom="column">
                        <wp:posOffset>362585</wp:posOffset>
                      </wp:positionH>
                      <wp:positionV relativeFrom="paragraph">
                        <wp:posOffset>46355</wp:posOffset>
                      </wp:positionV>
                      <wp:extent cx="251460" cy="251460"/>
                      <wp:effectExtent l="19050" t="19050" r="0" b="15240"/>
                      <wp:wrapNone/>
                      <wp:docPr id="75384826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318E78"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9751BAB" id="_x0000_s1270" style="position:absolute;margin-left:28.55pt;margin-top:3.65pt;width:19.8pt;height:19.8pt;z-index:262939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bEHeAIAAHs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gBas7PURfPtl6c7qHzZMx3sCjjoT4c2peSwcefr8/MZwcTuVh+wBbMZQNCnITtJMRs&#10;bnx9h5jjgFSbEgNErzDhhd3xNcIn5Pm+aD29metf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Dp9bEH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72318E78"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61FA6077" w14:textId="03CB668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1696" behindDoc="0" locked="0" layoutInCell="1" allowOverlap="1" wp14:anchorId="2D29B42B" wp14:editId="33F1AF03">
                      <wp:simplePos x="0" y="0"/>
                      <wp:positionH relativeFrom="column">
                        <wp:posOffset>368935</wp:posOffset>
                      </wp:positionH>
                      <wp:positionV relativeFrom="paragraph">
                        <wp:posOffset>30480</wp:posOffset>
                      </wp:positionV>
                      <wp:extent cx="251460" cy="251460"/>
                      <wp:effectExtent l="19050" t="19050" r="0" b="15240"/>
                      <wp:wrapNone/>
                      <wp:docPr id="147127290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440F3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D29B42B" id="_x0000_s1271" style="position:absolute;margin-left:29.05pt;margin-top:2.4pt;width:19.8pt;height:19.8pt;z-index:262941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Bw/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XN9k3Xy2c+L8iJ0HIT3gIrXD+nBsX0p6F368PNMfLU7kbP4ut2AqGxTCKOxGISR97+o7&#10;xCxHpNqUOcDsFSe8sDu8RvkJ+XVftJ7fzPVP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C0PBw/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E440F3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5D53A300" w14:textId="7E91891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2720" behindDoc="0" locked="0" layoutInCell="1" allowOverlap="1" wp14:anchorId="3045F0B5" wp14:editId="06301B36">
                      <wp:simplePos x="0" y="0"/>
                      <wp:positionH relativeFrom="column">
                        <wp:posOffset>368935</wp:posOffset>
                      </wp:positionH>
                      <wp:positionV relativeFrom="paragraph">
                        <wp:posOffset>30480</wp:posOffset>
                      </wp:positionV>
                      <wp:extent cx="251460" cy="251460"/>
                      <wp:effectExtent l="19050" t="19050" r="0" b="15240"/>
                      <wp:wrapNone/>
                      <wp:docPr id="64844581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B7ED50"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045F0B5" id="_x0000_s1272" style="position:absolute;margin-left:29.05pt;margin-top:2.4pt;width:19.8pt;height:19.8pt;z-index:262942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8GM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XN9m3Xy2c+L8iJ0HIT3gIrXD+nBsX0p6F368PNMfLU7kbP4ut2AqGxTCKOxGISR97+o7&#10;xCxHpNqUOcDsFSe8sDu8RvkJ+XVftJ7fzPVP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ACh8GM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4CB7ED50"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5E99FA64" w14:textId="77777777" w:rsidTr="004D66B5">
        <w:trPr>
          <w:trHeight w:val="629"/>
        </w:trPr>
        <w:tc>
          <w:tcPr>
            <w:tcW w:w="2479" w:type="dxa"/>
            <w:tcBorders>
              <w:top w:val="single" w:sz="4" w:space="0" w:color="auto"/>
              <w:left w:val="nil"/>
              <w:bottom w:val="single" w:sz="4" w:space="0" w:color="auto"/>
              <w:right w:val="nil"/>
            </w:tcBorders>
          </w:tcPr>
          <w:p w14:paraId="7AA832EB" w14:textId="09A6ABA3" w:rsidR="00501561" w:rsidRPr="00F00C25" w:rsidRDefault="00501561" w:rsidP="00501561">
            <w:pPr>
              <w:pStyle w:val="Default"/>
              <w:spacing w:line="360" w:lineRule="auto"/>
              <w:rPr>
                <w:color w:val="auto"/>
                <w:lang w:val="en-GB"/>
              </w:rPr>
            </w:pPr>
            <w:r w:rsidRPr="00F00C25">
              <w:rPr>
                <w:color w:val="auto"/>
                <w:lang w:val="en-GB"/>
              </w:rPr>
              <w:t>Teisen et al. (2020)</w:t>
            </w:r>
          </w:p>
        </w:tc>
        <w:tc>
          <w:tcPr>
            <w:tcW w:w="2311" w:type="dxa"/>
            <w:tcBorders>
              <w:top w:val="single" w:sz="4" w:space="0" w:color="auto"/>
              <w:left w:val="nil"/>
              <w:bottom w:val="single" w:sz="4" w:space="0" w:color="auto"/>
              <w:right w:val="nil"/>
            </w:tcBorders>
          </w:tcPr>
          <w:p w14:paraId="21B66CF7" w14:textId="730319A3"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2000" behindDoc="0" locked="0" layoutInCell="1" allowOverlap="1" wp14:anchorId="58FB7C46" wp14:editId="42DB5F39">
                      <wp:simplePos x="0" y="0"/>
                      <wp:positionH relativeFrom="column">
                        <wp:posOffset>362585</wp:posOffset>
                      </wp:positionH>
                      <wp:positionV relativeFrom="paragraph">
                        <wp:posOffset>46355</wp:posOffset>
                      </wp:positionV>
                      <wp:extent cx="251460" cy="251460"/>
                      <wp:effectExtent l="19050" t="19050" r="0" b="15240"/>
                      <wp:wrapNone/>
                      <wp:docPr id="987715577"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108F5B"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8FB7C46" id="_x0000_s1273" style="position:absolute;margin-left:28.55pt;margin-top:3.65pt;width:19.8pt;height:19.8pt;z-index:26291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my0eAIAAHsFAAAOAAAAZHJzL2Uyb0RvYy54bWysVNuO1DAMfUfiH6K8s+0MexlV29mHXQYh&#10;IXbFwgdkcplGyk1JmAtfj5203QsSQog+pE5iH9vHdq5vjtaQvYxJe9fTxVlLiXTcC+12Pf3+bfNu&#10;RUnKzAlmvJM9PclEb9Zv31wfQieXfvBGyEgAxKXuEHo65By6pkl8kJalMx+kg0vlo2UZtnHXiMgO&#10;gG5Ns2zby+bgowjRc5kSnN7VS7ou+EpJnu+VSjIT01OILZc1lnWLa7O+Zt0usjBoPobB/iEKy7QD&#10;pzPUHcuM/Ij6NyirefTJq3zGvW28UprLkgNks2hfZfM4sCBLLkBOCjNN6f/B8i/7x/AQgYZDSF0C&#10;EbM4qmjxD/GRYyHrNJMlj5lwOFxeLM4vgVIOV6MMKM2TcYgpf5TeEhR6Ko3RIWE6rGP7zylX7UkL&#10;j5M3Wmy0MWUTd9tbE8meYenazaYt1QIHL9SMI4eevl8t4JpwBi2kDMsg2iB6mtyOEmZ20Js8x+L7&#10;hXV67mRTvhqgCQMbXWOPoNeqWuXngWIGdywNVb3A17ayOkNvG217umrxq8eDZOKDEySfAgyEg7Gg&#10;mIKVghIjIVKUwCfrMtPmbzQhOuMgsKcSFimfjEQY475KRbTAolUKcLrkTC7jXLq8qFcDE7JmcjGF&#10;jMlPFiX9AojICmo1Y48Ak2YFmbArh6M+msoynLNx+6fAqvFsUTx7l2djq50fi/vSu4GsRs9VfyKp&#10;UoMs5eP2CNwANedXqItnWy9OD9B5MuZ7WJTxUB8O7UvJ4OPP12fmk4OJXCyvsAVz2YAQJ2E7CTGb&#10;W1/fIeY4INWmxADRK0x4YXd8jfAJeb4vWk9v5voX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BfTmy0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51108F5B"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6E7F027D" w14:textId="01425F86"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7120" behindDoc="0" locked="0" layoutInCell="1" allowOverlap="1" wp14:anchorId="6A5758A4" wp14:editId="18CE10BD">
                      <wp:simplePos x="0" y="0"/>
                      <wp:positionH relativeFrom="column">
                        <wp:posOffset>323850</wp:posOffset>
                      </wp:positionH>
                      <wp:positionV relativeFrom="paragraph">
                        <wp:posOffset>61595</wp:posOffset>
                      </wp:positionV>
                      <wp:extent cx="251460" cy="251460"/>
                      <wp:effectExtent l="19050" t="19050" r="0" b="15240"/>
                      <wp:wrapNone/>
                      <wp:docPr id="1899616349"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E7234F"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6A5758A4" id="_x0000_s1274" style="position:absolute;margin-left:25.5pt;margin-top:4.85pt;width:19.8pt;height:19.8pt;z-index:262917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O1idQIAAHsFAAAOAAAAZHJzL2Uyb0RvYy54bWysVNtu2zAMfR+wfxD0vjrJ2i4w6vShXYYB&#10;w1q02wcwusQCdIOk5bKvHyXZztICwzDMDzIlkYfkIamb24PRZCdCVM52dH4xo0RY5riy245+/7Z+&#10;t6QkJrActLOio0cR6e3q7ZubvW/FwvVOcxEIgtjY7n1H+5R82zSR9cJAvHBeWLyULhhIuA3bhgfY&#10;I7rRzWI2u272LnAfHBMx4ul9vaSrgi+lYOlByigS0R3F2FJZQ1k3eW1WN9BuA/hesSEM+IcoDCiL&#10;Tieoe0hAfgT1CsooFlx0Ml0wZxonpWKi5IDZzGcvsnnuwYuSC5IT/URT/H+w7Ovu2T8GpGHvYxtR&#10;zFkcZDD5j/GRQyHrOJElDokwPFxczS+vkVKGV4OMKM3J2IeYPglnSBY6KrRWPuZ0oIXdl5iq9qiV&#10;j6PTiq+V1mUTtps7HcgOsHTr9Qy/XC10cKamLdl39P1yjteEAbaQ1JBQNJ53NNotJaC32JssheL7&#10;zDqeO1njVwPUvofqevJaVV9HkDO4h9hX9QJf28qohL2tlenoMoc/dFsvgH+0nKSjx4GwOBY0p2AE&#10;p0QLjDRLmCm0CZT+G03kRFsM7FTCIqWjFhlG2ychieK5aJWCPF1iIhcYEzbN61UPXNRMrsaQM+Wj&#10;RUm/AGZkibWasAeAUbOCjNi1coN+NhVlOCfj2Z8Cq8aTRfHsbJqMjbJuKO65d41ZDZ6r/khSpSaz&#10;lA6bA3KD1Fwus24+2zh+fMTOEyE94CK1w/owbF9Kehd+vjzTny1O5HzxIbdgKhsUwihsRiEkfefq&#10;OwSWIVJtyhxg9ooTXtgdXqP8hPy+L1qnN3P1CwAA//8DAFBLAwQUAAYACAAAACEAHvUfd9wAAAAG&#10;AQAADwAAAGRycy9kb3ducmV2LnhtbEyPwU7DMBBE70j8g7WVuFEntBQS4lQICYkK9dDCB7jxkoTa&#10;68h22/D33Z7KcTU7M2+q5eisOGKIvScF+TQDgdR401Or4Pvr/f4ZREyajLaeUMEfRljWtzeVLo0/&#10;0QaP29QKDqFYagVdSkMpZWw6dDpO/YDE2o8PTic+QytN0CcOd1Y+ZNlCOt0TN3R6wLcOm/324Bjj&#10;45c+ndzg0K+CbeNsnc9Xa6XuJuPrC4iEY7o+wwWfPVAz084fyERhFTzmPCUpKJ5AsFxkCxA7BfNi&#10;BrKu5H/8+gwAAP//AwBQSwECLQAUAAYACAAAACEAtoM4kv4AAADhAQAAEwAAAAAAAAAAAAAAAAAA&#10;AAAAW0NvbnRlbnRfVHlwZXNdLnhtbFBLAQItABQABgAIAAAAIQA4/SH/1gAAAJQBAAALAAAAAAAA&#10;AAAAAAAAAC8BAABfcmVscy8ucmVsc1BLAQItABQABgAIAAAAIQBTJO1idQIAAHsFAAAOAAAAAAAA&#10;AAAAAAAAAC4CAABkcnMvZTJvRG9jLnhtbFBLAQItABQABgAIAAAAIQAe9R933AAAAAYBAAAPAAAA&#10;AAAAAAAAAAAAAM8EAABkcnMvZG93bnJldi54bWxQSwUGAAAAAAQABADzAAAA2AUAAAAA&#10;" fillcolor="red" strokecolor="white" strokeweight="3pt">
                      <v:stroke opacity="0" joinstyle="miter"/>
                      <v:textbox inset="1pt,0,0,0">
                        <w:txbxContent>
                          <w:p w14:paraId="1FE7234F"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90" w:type="dxa"/>
            <w:tcBorders>
              <w:top w:val="single" w:sz="4" w:space="0" w:color="auto"/>
              <w:left w:val="nil"/>
              <w:bottom w:val="single" w:sz="4" w:space="0" w:color="auto"/>
              <w:right w:val="nil"/>
            </w:tcBorders>
          </w:tcPr>
          <w:p w14:paraId="198F6F8C" w14:textId="2FA8F77E"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3024" behindDoc="0" locked="0" layoutInCell="1" allowOverlap="1" wp14:anchorId="002B7A37" wp14:editId="1EFC3080">
                      <wp:simplePos x="0" y="0"/>
                      <wp:positionH relativeFrom="column">
                        <wp:posOffset>324485</wp:posOffset>
                      </wp:positionH>
                      <wp:positionV relativeFrom="paragraph">
                        <wp:posOffset>46355</wp:posOffset>
                      </wp:positionV>
                      <wp:extent cx="251460" cy="251460"/>
                      <wp:effectExtent l="19050" t="19050" r="0" b="15240"/>
                      <wp:wrapNone/>
                      <wp:docPr id="39455727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AD3970"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02B7A37" id="_x0000_s1275" style="position:absolute;margin-left:25.55pt;margin-top:3.65pt;width:19.8pt;height:19.8pt;z-index:262913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DLeAIAAHsFAAAOAAAAZHJzL2Uyb0RvYy54bWysVNtuFDEMfUfiH6K805ld2rKMOtuHlkVI&#10;iFYUPiCbODuRclMS9sLX4yQz0wsSQoh5yDiJfWwf27m6PhpN9hCicrani7OWErDcCWV3Pf3+bfNm&#10;RUlMzAqmnYWeniDS6/XrV1cH38HSDU4LCARBbOwOvqdDSr5rmsgHMCyeOQ8WL6ULhiXchl0jAjsg&#10;utHNsm0vm4MLwgfHIUY8va2XdF3wpQSe7qSMkIjuKcaWyhrKus1rs75i3S4wPyg+hsH+IQrDlEWn&#10;M9QtS4z8COo3KKN4cNHJdMadaZyUikPJAbNZtC+yeRiYh5ILkhP9TFP8f7D8y/7B3wek4eBjF1HM&#10;WRxlMPmP8ZFjIes0kwXHRDgeLi8W55dIKcerUUaU5tHYh5g+gjMkCz0FrZWPOR3Wsf3nmKr2pJWP&#10;o9NKbJTWZRN22xsdyJ7l0rWbTVuqhQ6eqWlLDj19u1rgNeEMW0hqllA0XvQ02h0lTO+wN3kKxfcz&#10;6/jUyaZ8NUDtBza6zj2SvVbVKj8NNGdwy+JQ1Qt8bSujEva2VqanqzZ/9XgAJj5YQdLJ40BYHAua&#10;UzAgKNGAkWYJfbIuMaX/RhOj0xYDeyxhkdJJQ4bR9itIokQuWqUgTxfM5DLOwaZFvRqYgJrJxRRy&#10;Tn6yKOkXwIwssVYz9ggwaVaQCbtyOOpnUyjDORu3fwqsGs8WxbOzaTY2yrqxuM+9a8xq9Fz1J5Iq&#10;NZmldNwekRuk5vx91s1nWydO99h5ENIdLlI7rA/H9qVkcOHnyzP9yeJELpbvcgumskEhTMJ2EkLS&#10;N66+Q8xyRKpNmQPMXnHCC7vja5SfkKf7ovX4Zq5/AQAA//8DAFBLAwQUAAYACAAAACEAV8i0qNwA&#10;AAAGAQAADwAAAGRycy9kb3ducmV2LnhtbEyOW0vDQBCF3wX/wzKCb3YTL73ETEqpCAVBsOr7NDtm&#10;g9nZkN2m6b93fdLHwzl85yvXk+vUyENovSDkswwUS+1NKw3Cx/vzzRJUiCSGOi+McOYA6+ryoqTC&#10;+JO88biPjUoQCQUh2Bj7QutQW3YUZr5nSd2XHxzFFIdGm4FOCe46fZtlc+2olfRgqeet5fp7f3QI&#10;9Ll7bXMTWveyOe/s9ik0Y79EvL6aNo+gIk/xbwy/+kkdquR08EcxQXUID3melgiLO1CpXmULUAeE&#10;+/kKdFXq//rVDwAAAP//AwBQSwECLQAUAAYACAAAACEAtoM4kv4AAADhAQAAEwAAAAAAAAAAAAAA&#10;AAAAAAAAW0NvbnRlbnRfVHlwZXNdLnhtbFBLAQItABQABgAIAAAAIQA4/SH/1gAAAJQBAAALAAAA&#10;AAAAAAAAAAAAAC8BAABfcmVscy8ucmVsc1BLAQItABQABgAIAAAAIQBgh+DLeAIAAHsFAAAOAAAA&#10;AAAAAAAAAAAAAC4CAABkcnMvZTJvRG9jLnhtbFBLAQItABQABgAIAAAAIQBXyLSo3AAAAAYBAAAP&#10;AAAAAAAAAAAAAAAAANIEAABkcnMvZG93bnJldi54bWxQSwUGAAAAAAQABADzAAAA2wUAAAAA&#10;" fillcolor="lime" strokecolor="white" strokeweight="3pt">
                      <v:stroke opacity="0" joinstyle="miter"/>
                      <v:textbox inset="1pt,0,0,0">
                        <w:txbxContent>
                          <w:p w14:paraId="44AD3970"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2EB70455" w14:textId="5CE33E57"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4048" behindDoc="0" locked="0" layoutInCell="1" allowOverlap="1" wp14:anchorId="14DB69BF" wp14:editId="40748B92">
                      <wp:simplePos x="0" y="0"/>
                      <wp:positionH relativeFrom="column">
                        <wp:posOffset>387350</wp:posOffset>
                      </wp:positionH>
                      <wp:positionV relativeFrom="paragraph">
                        <wp:posOffset>61595</wp:posOffset>
                      </wp:positionV>
                      <wp:extent cx="251460" cy="251460"/>
                      <wp:effectExtent l="19050" t="19050" r="0" b="15240"/>
                      <wp:wrapNone/>
                      <wp:docPr id="1122734625"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7671AF"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14DB69BF" id="_x0000_s1276" style="position:absolute;margin-left:30.5pt;margin-top:4.85pt;width:19.8pt;height:19.8pt;z-index:262914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S/dAIAAHs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e5h0t98tnO8fMDdp4I6R4XqR3Wh2H7UtK78PP5mf5kcSIXy/e5BVPZoBBGYTcKIek7V98h&#10;sAyRalPmALNXnPDC7vAa5Sfk933Renoz178AAAD//wMAUEsDBBQABgAIAAAAIQCV41ar2wAAAAcB&#10;AAAPAAAAZHJzL2Rvd25yZXYueG1sTI/BbsIwEETvSPyDtUi9gZOCaAlxUFWpUlHFAdoPMPGSpLXX&#10;kW0g/fsup3IczezM23IzOCsuGGLnSUE+y0Ag1d501Cj4+nybPoOISZPR1hMq+MUIm2o8KnVh/JX2&#10;eDmkRnAJxUIraFPqCylj3aLTceZ7JPZOPjidWIZGmqCvXO6sfMyypXS6I15odY+vLdY/h7NjjPdv&#10;+nByj323DbaJ812+2O6UepgML2sQCYf0H4YbPt9AxUxHfyYThVWwzPmVpGD1BOJm8xiIo4LFag6y&#10;KuU9f/UHAAD//wMAUEsBAi0AFAAGAAgAAAAhALaDOJL+AAAA4QEAABMAAAAAAAAAAAAAAAAAAAAA&#10;AFtDb250ZW50X1R5cGVzXS54bWxQSwECLQAUAAYACAAAACEAOP0h/9YAAACUAQAACwAAAAAAAAAA&#10;AAAAAAAvAQAAX3JlbHMvLnJlbHNQSwECLQAUAAYACAAAACEAv9rEv3QCAAB7BQAADgAAAAAAAAAA&#10;AAAAAAAuAgAAZHJzL2Uyb0RvYy54bWxQSwECLQAUAAYACAAAACEAleNWq9sAAAAHAQAADwAAAAAA&#10;AAAAAAAAAADOBAAAZHJzL2Rvd25yZXYueG1sUEsFBgAAAAAEAAQA8wAAANYFAAAAAA==&#10;" fillcolor="red" strokecolor="white" strokeweight="3pt">
                      <v:stroke opacity="0" joinstyle="miter"/>
                      <v:textbox inset="1pt,0,0,0">
                        <w:txbxContent>
                          <w:p w14:paraId="0E7671AF" w14:textId="77777777" w:rsidR="00501561" w:rsidRDefault="00501561" w:rsidP="004D66B5">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00" w:type="dxa"/>
            <w:tcBorders>
              <w:top w:val="single" w:sz="4" w:space="0" w:color="auto"/>
              <w:left w:val="nil"/>
              <w:bottom w:val="single" w:sz="4" w:space="0" w:color="auto"/>
              <w:right w:val="nil"/>
            </w:tcBorders>
          </w:tcPr>
          <w:p w14:paraId="3E2E0CBE" w14:textId="28EA2B98"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5072" behindDoc="0" locked="0" layoutInCell="1" allowOverlap="1" wp14:anchorId="3A973113" wp14:editId="55426AFC">
                      <wp:simplePos x="0" y="0"/>
                      <wp:positionH relativeFrom="column">
                        <wp:posOffset>368935</wp:posOffset>
                      </wp:positionH>
                      <wp:positionV relativeFrom="paragraph">
                        <wp:posOffset>30480</wp:posOffset>
                      </wp:positionV>
                      <wp:extent cx="251460" cy="251460"/>
                      <wp:effectExtent l="19050" t="19050" r="0" b="15240"/>
                      <wp:wrapNone/>
                      <wp:docPr id="144738441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F2AC42"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A973113" id="_x0000_s1277" style="position:absolute;margin-left:29.05pt;margin-top:2.4pt;width:19.8pt;height:19.8pt;z-index:262915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tBAcw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lN6OOvms50T5wfsPAjpHhepHdaHY/tS0rvw4+WZ/mRxImfz97kFU9mgEEZhNwoh6TtX3yFm&#10;OSLVpswBZq844YXd4TXKT8iv+6L1/GaufwIAAP//AwBQSwMEFAAGAAgAAAAhAPcbLS7fAAAABgEA&#10;AA8AAABkcnMvZG93bnJldi54bWxMj0FLw0AUhO+C/2F5ghexm0rS1JhNEaEIomJbPfS2zT6zwezb&#10;kN22sb/e50mPwwwz35SL0XXigENoPSmYThIQSLU3LTUK3jfL6zmIEDUZ3XlCBd8YYFGdn5W6MP5I&#10;KzysYyO4hEKhFdgY+0LKUFt0Okx8j8Tepx+cjiyHRppBH7ncdfImSWbS6ZZ4weoeHyzWX+u9UzB7&#10;SvAlezxt3642H6elfc1W+fNWqcuL8f4ORMQx/oXhF5/RoWKmnd+TCaJTkM2nnFSQ8gG2b/McxI5l&#10;moKsSvkfv/oBAAD//wMAUEsBAi0AFAAGAAgAAAAhALaDOJL+AAAA4QEAABMAAAAAAAAAAAAAAAAA&#10;AAAAAFtDb250ZW50X1R5cGVzXS54bWxQSwECLQAUAAYACAAAACEAOP0h/9YAAACUAQAACwAAAAAA&#10;AAAAAAAAAAAvAQAAX3JlbHMvLnJlbHNQSwECLQAUAAYACAAAACEAQybQQHMCAAB7BQAADgAAAAAA&#10;AAAAAAAAAAAuAgAAZHJzL2Uyb0RvYy54bWxQSwECLQAUAAYACAAAACEA9xstLt8AAAAGAQAADwAA&#10;AAAAAAAAAAAAAADNBAAAZHJzL2Rvd25yZXYueG1sUEsFBgAAAAAEAAQA8wAAANkFAAAAAA==&#10;" fillcolor="yellow" strokecolor="white" strokeweight="3pt">
                      <v:stroke opacity="0" joinstyle="miter"/>
                      <v:textbox inset="1pt,0,0,0">
                        <w:txbxContent>
                          <w:p w14:paraId="5FF2AC42"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07ABA307" w14:textId="3720BC99"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16096" behindDoc="0" locked="0" layoutInCell="1" allowOverlap="1" wp14:anchorId="7DEFF8E5" wp14:editId="409EC776">
                      <wp:simplePos x="0" y="0"/>
                      <wp:positionH relativeFrom="column">
                        <wp:posOffset>387350</wp:posOffset>
                      </wp:positionH>
                      <wp:positionV relativeFrom="paragraph">
                        <wp:posOffset>15875</wp:posOffset>
                      </wp:positionV>
                      <wp:extent cx="251460" cy="251460"/>
                      <wp:effectExtent l="19050" t="19050" r="0" b="15240"/>
                      <wp:wrapNone/>
                      <wp:docPr id="128444207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FDF805" w14:textId="77777777" w:rsidR="00501561" w:rsidRDefault="00501561" w:rsidP="0020046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DEFF8E5" id="_x0000_s1278" style="position:absolute;margin-left:30.5pt;margin-top:1.25pt;width:19.8pt;height:19.8pt;z-index:262916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Q3z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pN7eJ5189nOifMDdh6EdI+L1A7rw7F9Keld+PHyTH+yOJGz+fvcgqlsUAijsBuFkPSdq+8Q&#10;sxyRalPmALNXnPDC7vAa5Sfk133Ren4z1z8BAAD//wMAUEsDBBQABgAIAAAAIQBqghAA3wAAAAcB&#10;AAAPAAAAZHJzL2Rvd25yZXYueG1sTI9BS8NAEIXvgv9hGcGLtJsE00rMpohQBFGxrR5622bHbDA7&#10;G7LbNvbXOz3pcXiP731TLkbXiQMOofWkIJ0mIJBqb1pqFHxslpM7ECFqMrrzhAp+MMCiurwodWH8&#10;kVZ4WMdGMIRCoRXYGPtCylBbdDpMfY/E2ZcfnI58Do00gz4y3HUyS5KZdLolXrC6x0eL9fd67xTM&#10;nhN8zZ9O2/ebzedpad/y1fxlq9T11fhwDyLiGP/KcNZndajYaef3ZILomJHyK1FBloM4xzwGYqfg&#10;NktBVqX871/9AgAA//8DAFBLAQItABQABgAIAAAAIQC2gziS/gAAAOEBAAATAAAAAAAAAAAAAAAA&#10;AAAAAABbQ29udGVudF9UeXBlc10ueG1sUEsBAi0AFAAGAAgAAAAhADj9If/WAAAAlAEAAAsAAAAA&#10;AAAAAAAAAAAALwEAAF9yZWxzLy5yZWxzUEsBAi0AFAAGAAgAAAAhAPWdDfN0AgAAewUAAA4AAAAA&#10;AAAAAAAAAAAALgIAAGRycy9lMm9Eb2MueG1sUEsBAi0AFAAGAAgAAAAhAGqCEADfAAAABwEAAA8A&#10;AAAAAAAAAAAAAAAAzgQAAGRycy9kb3ducmV2LnhtbFBLBQYAAAAABAAEAPMAAADaBQAAAAA=&#10;" fillcolor="yellow" strokecolor="white" strokeweight="3pt">
                      <v:stroke opacity="0" joinstyle="miter"/>
                      <v:textbox inset="1pt,0,0,0">
                        <w:txbxContent>
                          <w:p w14:paraId="71FDF805" w14:textId="77777777" w:rsidR="00501561" w:rsidRDefault="00501561" w:rsidP="00200462">
                            <w:pPr>
                              <w:jc w:val="center"/>
                              <w:rPr>
                                <w:rFonts w:hAnsi="Calibri"/>
                                <w:b/>
                                <w:bCs/>
                                <w:color w:val="000000"/>
                              </w:rPr>
                            </w:pPr>
                            <w:r>
                              <w:rPr>
                                <w:rFonts w:hAnsi="Calibri"/>
                                <w:b/>
                                <w:bCs/>
                                <w:color w:val="000000"/>
                              </w:rPr>
                              <w:t>!</w:t>
                            </w:r>
                          </w:p>
                        </w:txbxContent>
                      </v:textbox>
                    </v:oval>
                  </w:pict>
                </mc:Fallback>
              </mc:AlternateContent>
            </w:r>
          </w:p>
        </w:tc>
      </w:tr>
      <w:tr w:rsidR="00501561" w:rsidRPr="00F00C25" w14:paraId="195CBB8C" w14:textId="77777777" w:rsidTr="000F7787">
        <w:trPr>
          <w:trHeight w:val="348"/>
        </w:trPr>
        <w:tc>
          <w:tcPr>
            <w:tcW w:w="2479" w:type="dxa"/>
            <w:tcBorders>
              <w:top w:val="single" w:sz="4" w:space="0" w:color="auto"/>
              <w:left w:val="nil"/>
              <w:bottom w:val="single" w:sz="4" w:space="0" w:color="auto"/>
              <w:right w:val="nil"/>
            </w:tcBorders>
          </w:tcPr>
          <w:p w14:paraId="5427A6AB" w14:textId="438EA19C" w:rsidR="00501561" w:rsidRPr="00F00C25" w:rsidRDefault="00501561" w:rsidP="00501561">
            <w:pPr>
              <w:pStyle w:val="Default"/>
              <w:spacing w:line="360" w:lineRule="auto"/>
              <w:rPr>
                <w:color w:val="auto"/>
                <w:lang w:val="en-GB"/>
              </w:rPr>
            </w:pPr>
            <w:r w:rsidRPr="00805FCD">
              <w:rPr>
                <w:color w:val="auto"/>
                <w:lang w:val="nl-NL"/>
              </w:rPr>
              <w:lastRenderedPageBreak/>
              <w:t xml:space="preserve">Van der Wurff et al. </w:t>
            </w:r>
            <w:r w:rsidRPr="00F00C25">
              <w:rPr>
                <w:color w:val="auto"/>
                <w:lang w:val="en-GB"/>
              </w:rPr>
              <w:t>(2019)</w:t>
            </w:r>
          </w:p>
        </w:tc>
        <w:tc>
          <w:tcPr>
            <w:tcW w:w="2311" w:type="dxa"/>
            <w:tcBorders>
              <w:top w:val="single" w:sz="4" w:space="0" w:color="auto"/>
              <w:left w:val="nil"/>
              <w:bottom w:val="single" w:sz="4" w:space="0" w:color="auto"/>
              <w:right w:val="nil"/>
            </w:tcBorders>
          </w:tcPr>
          <w:p w14:paraId="1031CDE2" w14:textId="26F594B2"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6816" behindDoc="0" locked="0" layoutInCell="1" allowOverlap="1" wp14:anchorId="36564569" wp14:editId="26B19155">
                      <wp:simplePos x="0" y="0"/>
                      <wp:positionH relativeFrom="column">
                        <wp:posOffset>324485</wp:posOffset>
                      </wp:positionH>
                      <wp:positionV relativeFrom="paragraph">
                        <wp:posOffset>46355</wp:posOffset>
                      </wp:positionV>
                      <wp:extent cx="251460" cy="251460"/>
                      <wp:effectExtent l="19050" t="19050" r="0" b="15240"/>
                      <wp:wrapNone/>
                      <wp:docPr id="553874428"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FB5D71"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6564569" id="_x0000_s1279" style="position:absolute;margin-left:25.55pt;margin-top:3.65pt;width:19.8pt;height:19.8pt;z-index:262946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KDLdwIAAHsFAAAOAAAAZHJzL2Uyb0RvYy54bWysVNtuFDEMfUfiH6K805nd0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Xh/CZRyuBplQGmejENM+ZP0lqDQU2mMDgnTYR3bf0m5ak9a&#10;eJy80WKjjSmbuNvemEj2DEvXbjZtqRY4eKFmHDn09Hy1gGvCGbSQMiyDaIPoaXI7SpjZQW/yHIvv&#10;F9bpuZNN+WqAJgxsdI09gl6rapWfB4oZ3LI0VPUCX9vK6gy9bbTt6arFrx4PkomPTpB8CjAQDsaC&#10;YgpWCkqMhEhRAp+sy0ybv9GE6IyDwJ5KWKR8MhJhjHuQimiBRasU4HTJmVzGuXR5Ua8GJmTN5GIK&#10;GZOfLEr6BRCRFdRqxh4BJs0KMmFXDkd9NJVlOGfj9k+BVePZonj2Ls/GVjs/FveldwNZjZ6r/kRS&#10;pQZZysftEbjBHj5HXTzbenG6h86TMd/BooyH+nBoX0oGH3++PjOfHUzkYvkBWzCXDQhxEraTELO5&#10;8fUdYo4DUm1KDBC9woQXdsfXCJ+Q5/ui9fRmrn8B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KhUoMt3AgAAew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1EFB5D71"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61B40FD2" w14:textId="6A27ABE9"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8080" behindDoc="0" locked="0" layoutInCell="1" allowOverlap="1" wp14:anchorId="0EFB08CD" wp14:editId="4F8D5D50">
                      <wp:simplePos x="0" y="0"/>
                      <wp:positionH relativeFrom="column">
                        <wp:posOffset>368935</wp:posOffset>
                      </wp:positionH>
                      <wp:positionV relativeFrom="paragraph">
                        <wp:posOffset>30480</wp:posOffset>
                      </wp:positionV>
                      <wp:extent cx="251460" cy="251460"/>
                      <wp:effectExtent l="19050" t="19050" r="0" b="15240"/>
                      <wp:wrapNone/>
                      <wp:docPr id="1112442721"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48DBDE"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EFB08CD" id="_x0000_s1280" style="position:absolute;margin-left:29.05pt;margin-top:2.4pt;width:19.8pt;height:19.8pt;z-index:262958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7MdPdA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pN7+Drr5rOdE+dH7DwI6QEXqR3Wh2P7UtK78OPlmf5ocSJn83e5BVPZoBBGYTcKIel7V98h&#10;Zjki1abMAWavOOGF3eE1yk/Ir/ui9fxmrn8C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Njsx09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3448DBDE"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53CFD862" w14:textId="45B087E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8864" behindDoc="0" locked="0" layoutInCell="1" allowOverlap="1" wp14:anchorId="205B5469" wp14:editId="6AC1F44B">
                      <wp:simplePos x="0" y="0"/>
                      <wp:positionH relativeFrom="column">
                        <wp:posOffset>368935</wp:posOffset>
                      </wp:positionH>
                      <wp:positionV relativeFrom="paragraph">
                        <wp:posOffset>30480</wp:posOffset>
                      </wp:positionV>
                      <wp:extent cx="251460" cy="251460"/>
                      <wp:effectExtent l="19050" t="19050" r="0" b="15240"/>
                      <wp:wrapNone/>
                      <wp:docPr id="910180953"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1155B8"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05B5469" id="_x0000_s1281" style="position:absolute;margin-left:29.05pt;margin-top:2.4pt;width:19.8pt;height:19.8pt;z-index:262948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nMh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pN7+Drr5rOdE+cH7DwI6R4XqR3Wh2P7UtK78OPlmf5kcSJn8/e5BVPZoBBGYTcKIek7V98h&#10;Zjki1abMAWavOOGF3eE1yk/Ir/ui9fxmrn8C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Ep6cyF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561155B8"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7AD136C" w14:textId="6AE978C4"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5792" behindDoc="0" locked="0" layoutInCell="1" allowOverlap="1" wp14:anchorId="19CAFA68" wp14:editId="1AF51D5C">
                      <wp:simplePos x="0" y="0"/>
                      <wp:positionH relativeFrom="column">
                        <wp:posOffset>362585</wp:posOffset>
                      </wp:positionH>
                      <wp:positionV relativeFrom="paragraph">
                        <wp:posOffset>46355</wp:posOffset>
                      </wp:positionV>
                      <wp:extent cx="251460" cy="251460"/>
                      <wp:effectExtent l="19050" t="19050" r="0" b="15240"/>
                      <wp:wrapNone/>
                      <wp:docPr id="51173024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AA4161"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9CAFA68" id="_x0000_s1282" style="position:absolute;margin-left:28.55pt;margin-top:3.65pt;width:19.8pt;height:19.8pt;z-index:262945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rfEdwIAAHs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CDPXyFuni29eL0AJ0nY76HRRkP9eHQvpQMPv58eWY+OZjIxfI9tmAuGxDiJGwnIWZz&#10;5+s7xBwHpNqUGCB6hQkv7I6vET4h5/ui9fRmrn4B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DOet8R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1BAA4161"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75CEFEAE" w14:textId="7D037D63"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7840" behindDoc="0" locked="0" layoutInCell="1" allowOverlap="1" wp14:anchorId="09EE41B8" wp14:editId="145BE1F9">
                      <wp:simplePos x="0" y="0"/>
                      <wp:positionH relativeFrom="column">
                        <wp:posOffset>362585</wp:posOffset>
                      </wp:positionH>
                      <wp:positionV relativeFrom="paragraph">
                        <wp:posOffset>46355</wp:posOffset>
                      </wp:positionV>
                      <wp:extent cx="251460" cy="251460"/>
                      <wp:effectExtent l="19050" t="19050" r="0" b="15240"/>
                      <wp:wrapNone/>
                      <wp:docPr id="261855235"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D0CEAE"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9EE41B8" id="_x0000_s1283" style="position:absolute;margin-left:28.55pt;margin-top:3.65pt;width:19.8pt;height:19.8pt;z-index:262947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AOqdwIAAHs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CDPXyJuni29eJ0D50nY76DRRkP9eHQvpQMPv58fWY+O5jIxfISWzCXDQhxEraTELO5&#10;8fUdYo4DUm1KDBC9woQXdsfXCJ+Q5/ui9fRmrn8BAAD//wMAUEsDBBQABgAIAAAAIQBC9hHk3AAA&#10;AAYBAAAPAAAAZHJzL2Rvd25yZXYueG1sTI7fS8MwFIXfBf+HcAXfXFp/tFvt7RgTYSAITn2/a2IT&#10;bG5Kk3Xdf2980sfDOXznq9ez68Wkx2A9I+SLDITm1ivLHcLH+/PNEkSIxIp6zxrhrAOsm8uLmirl&#10;T/ymp33sRIJwqAjBxDhUUobWaEdh4QfNqfvyo6OY4thJNdIpwV0vb7OskI4spwdDg94a3X7vjw6B&#10;PnevNlfBupfNeWe2T6GbhiXi9dW8eQQR9Rz/xvCrn9ShSU4Hf2QVRI/wUOZpiVDegUj1qihBHBDu&#10;ixXIppb/9ZsfAAAA//8DAFBLAQItABQABgAIAAAAIQC2gziS/gAAAOEBAAATAAAAAAAAAAAAAAAA&#10;AAAAAABbQ29udGVudF9UeXBlc10ueG1sUEsBAi0AFAAGAAgAAAAhADj9If/WAAAAlAEAAAsAAAAA&#10;AAAAAAAAAAAALwEAAF9yZWxzLy5yZWxzUEsBAi0AFAAGAAgAAAAhAKEIA6p3AgAAewUAAA4AAAAA&#10;AAAAAAAAAAAALgIAAGRycy9lMm9Eb2MueG1sUEsBAi0AFAAGAAgAAAAhAEL2EeTcAAAABgEAAA8A&#10;AAAAAAAAAAAAAAAA0QQAAGRycy9kb3ducmV2LnhtbFBLBQYAAAAABAAEAPMAAADaBQAAAAA=&#10;" fillcolor="lime" strokecolor="white" strokeweight="3pt">
                      <v:stroke opacity="0" joinstyle="miter"/>
                      <v:textbox inset="1pt,0,0,0">
                        <w:txbxContent>
                          <w:p w14:paraId="55D0CEAE"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210D615C" w14:textId="17C98886"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1152" behindDoc="0" locked="0" layoutInCell="1" allowOverlap="1" wp14:anchorId="29873939" wp14:editId="43AB108E">
                      <wp:simplePos x="0" y="0"/>
                      <wp:positionH relativeFrom="column">
                        <wp:posOffset>368935</wp:posOffset>
                      </wp:positionH>
                      <wp:positionV relativeFrom="paragraph">
                        <wp:posOffset>30480</wp:posOffset>
                      </wp:positionV>
                      <wp:extent cx="251460" cy="251460"/>
                      <wp:effectExtent l="19050" t="19050" r="0" b="15240"/>
                      <wp:wrapNone/>
                      <wp:docPr id="1793127222"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FBD93B"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9873939" id="_x0000_s1284" style="position:absolute;margin-left:29.05pt;margin-top:2.4pt;width:19.8pt;height:19.8pt;z-index:262961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CLt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pN7eJF189nOifMDdh6EdI+L1A7rw7F9Keld+PHyTH+yOJGz+fvcgqlsUAijsBuFkPSdq+8Q&#10;sxyRalPmALNXnPDC7vAa5Sfk133Ren4z1z8B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MMIIu1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4BFBD93B"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31277DC7" w14:textId="77777777" w:rsidTr="000F7787">
        <w:trPr>
          <w:trHeight w:val="348"/>
        </w:trPr>
        <w:tc>
          <w:tcPr>
            <w:tcW w:w="2479" w:type="dxa"/>
            <w:tcBorders>
              <w:top w:val="single" w:sz="4" w:space="0" w:color="auto"/>
              <w:left w:val="nil"/>
              <w:bottom w:val="single" w:sz="4" w:space="0" w:color="auto"/>
              <w:right w:val="nil"/>
            </w:tcBorders>
          </w:tcPr>
          <w:p w14:paraId="1593BB62" w14:textId="584C81F0" w:rsidR="00501561" w:rsidRPr="00F00C25" w:rsidRDefault="00501561" w:rsidP="00501561">
            <w:pPr>
              <w:pStyle w:val="Default"/>
              <w:spacing w:line="360" w:lineRule="auto"/>
              <w:rPr>
                <w:color w:val="auto"/>
                <w:lang w:val="en-GB"/>
              </w:rPr>
            </w:pPr>
            <w:r w:rsidRPr="00805FCD">
              <w:rPr>
                <w:color w:val="auto"/>
                <w:lang w:val="nl-NL"/>
              </w:rPr>
              <w:t xml:space="preserve">Van der Wurff et al. </w:t>
            </w:r>
            <w:r w:rsidRPr="00F00C25">
              <w:rPr>
                <w:color w:val="auto"/>
                <w:lang w:val="en-GB"/>
              </w:rPr>
              <w:t>(2023)</w:t>
            </w:r>
          </w:p>
        </w:tc>
        <w:tc>
          <w:tcPr>
            <w:tcW w:w="2311" w:type="dxa"/>
            <w:tcBorders>
              <w:top w:val="single" w:sz="4" w:space="0" w:color="auto"/>
              <w:left w:val="nil"/>
              <w:bottom w:val="single" w:sz="4" w:space="0" w:color="auto"/>
              <w:right w:val="nil"/>
            </w:tcBorders>
          </w:tcPr>
          <w:p w14:paraId="5F886A0E" w14:textId="3877688E"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0912" behindDoc="0" locked="0" layoutInCell="1" allowOverlap="1" wp14:anchorId="57F2E05C" wp14:editId="1B95FBEC">
                      <wp:simplePos x="0" y="0"/>
                      <wp:positionH relativeFrom="column">
                        <wp:posOffset>324485</wp:posOffset>
                      </wp:positionH>
                      <wp:positionV relativeFrom="paragraph">
                        <wp:posOffset>46355</wp:posOffset>
                      </wp:positionV>
                      <wp:extent cx="251460" cy="251460"/>
                      <wp:effectExtent l="19050" t="19050" r="0" b="15240"/>
                      <wp:wrapNone/>
                      <wp:docPr id="1118815064"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391602"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57F2E05C" id="_x0000_s1285" style="position:absolute;margin-left:25.55pt;margin-top:3.65pt;width:19.8pt;height:19.8pt;z-index:262950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Y/VdwIAAHsFAAAOAAAAZHJzL2Uyb0RvYy54bWysVNtuFDEMfUfiH6K805ldaFlGne1DyyIk&#10;RKsWPiCby06k3JSEvfD12MnM9IKEEGIeMk5iH9vHdi6vjtaQvYxJe9fTxVlLiXTcC+12Pf3+bfNm&#10;RUnKzAlmvJM9PclEr9avX10eQieXfvBGyEgAxKXuEHo65By6pkl8kJalMx+kg0vlo2UZtnHXiMgO&#10;gG5Ns2zbi+bgowjRc5kSnN7US7ou+EpJnm+VSjIT01OILZc1lnWLa7O+ZN0usjBoPobB/iEKy7QD&#10;pzPUDcuM/Ij6NyirefTJq3zGvW28UprLkgNks2hfZPMwsCBLLkBOCjNN6f/B8q/7h3AXgYZDSF0C&#10;EbM4qmjxD/GRYyHrNJMlj5lwOFyeL95dAKUcrkYZUJpH4xBT/iS9JSj0VBqjQ8J0WMf2X1Ku2pMW&#10;HidvtNhoY8om7rbXJpI9w9K1m01bqgUOnqkZRw49fbtawDXhDFpIGZZBtEH0NLkdJczsoDd5jsX3&#10;M+v01MmmfDVAEwY2usYeQa9VtcpPA8UMblgaqnqBr21ldYbeNtr2dNXiV48HycRHJ0g+BRgIB2NB&#10;MQUrBSVGQqQogU/WZabN32hCdMZBYI8lLFI+GYkwxt1LRbTAolUKcLrkTC7jXLq8qFcDE7Jmcj6F&#10;jMlPFiX9AojICmo1Y48Ak2YFmbArh6M+msoynLNx+6fAqvFsUTx7l2djq50fi/vcu4GsRs9VfyKp&#10;UoMs5eP2CNxgD39AXTzbenG6g86TMd/CooyH+nBoX0oGH3++PDOfHUzkYvkeWzCXDQhxEraTELO5&#10;9vUdYo4DUm1KDBC9woQXdsfXCJ+Qp/ui9fhmrn8BAAD//wMAUEsDBBQABgAIAAAAIQBXyLSo3AAA&#10;AAYBAAAPAAAAZHJzL2Rvd25yZXYueG1sTI5bS8NAEIXfBf/DMoJvdhMvvcRMSqkIBUGw6vs0O2aD&#10;2dmQ3abpv3d90sfDOXznK9eT69TIQ2i9IOSzDBRL7U0rDcLH+/PNElSIJIY6L4xw5gDr6vKipML4&#10;k7zxuI+NShAJBSHYGPtC61BbdhRmvmdJ3ZcfHMUUh0abgU4J7jp9m2Vz7aiV9GCp563l+nt/dAj0&#10;uXttcxNa97I57+z2KTRjv0S8vpo2j6AiT/FvDL/6SR2q5HTwRzFBdQgPeZ6WCIs7UKleZQtQB4T7&#10;+Qp0Ver/+tUPAAAA//8DAFBLAQItABQABgAIAAAAIQC2gziS/gAAAOEBAAATAAAAAAAAAAAAAAAA&#10;AAAAAABbQ29udGVudF9UeXBlc10ueG1sUEsBAi0AFAAGAAgAAAAhADj9If/WAAAAlAEAAAsAAAAA&#10;AAAAAAAAAAAALwEAAF9yZWxzLy5yZWxzUEsBAi0AFAAGAAgAAAAhAJ7Bj9V3AgAAewUAAA4AAAAA&#10;AAAAAAAAAAAALgIAAGRycy9lMm9Eb2MueG1sUEsBAi0AFAAGAAgAAAAhAFfItKjcAAAABgEAAA8A&#10;AAAAAAAAAAAAAAAA0QQAAGRycy9kb3ducmV2LnhtbFBLBQYAAAAABAAEAPMAAADaBQAAAAA=&#10;" fillcolor="lime" strokecolor="white" strokeweight="3pt">
                      <v:stroke opacity="0" joinstyle="miter"/>
                      <v:textbox inset="1pt,0,0,0">
                        <w:txbxContent>
                          <w:p w14:paraId="6D391602"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66" w:type="dxa"/>
            <w:tcBorders>
              <w:top w:val="single" w:sz="4" w:space="0" w:color="auto"/>
              <w:left w:val="nil"/>
              <w:bottom w:val="single" w:sz="4" w:space="0" w:color="auto"/>
              <w:right w:val="nil"/>
            </w:tcBorders>
          </w:tcPr>
          <w:p w14:paraId="0F59718E" w14:textId="7F11E0D7"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9104" behindDoc="0" locked="0" layoutInCell="1" allowOverlap="1" wp14:anchorId="6BEB85F3" wp14:editId="457EA035">
                      <wp:simplePos x="0" y="0"/>
                      <wp:positionH relativeFrom="column">
                        <wp:posOffset>368935</wp:posOffset>
                      </wp:positionH>
                      <wp:positionV relativeFrom="paragraph">
                        <wp:posOffset>30480</wp:posOffset>
                      </wp:positionV>
                      <wp:extent cx="251460" cy="251460"/>
                      <wp:effectExtent l="19050" t="19050" r="0" b="15240"/>
                      <wp:wrapNone/>
                      <wp:docPr id="98930909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749200"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BEB85F3" id="_x0000_s1286" style="position:absolute;margin-left:29.05pt;margin-top:2.4pt;width:19.8pt;height:19.8pt;z-index:262959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9UMdQ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YDOjbj7bOXF+wM6DkO5xkdphfTi2LyW9Cz9enulPFidyNn+fWzCVDQphFHajEJK+c/Ud&#10;YpYjUm3KHGD2ihNe2B1eo/yE/LovWs9v5von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Te9UM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5C749200"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75661F96" w14:textId="03626AC5"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2960" behindDoc="0" locked="0" layoutInCell="1" allowOverlap="1" wp14:anchorId="71A6C65B" wp14:editId="26147324">
                      <wp:simplePos x="0" y="0"/>
                      <wp:positionH relativeFrom="column">
                        <wp:posOffset>368935</wp:posOffset>
                      </wp:positionH>
                      <wp:positionV relativeFrom="paragraph">
                        <wp:posOffset>30480</wp:posOffset>
                      </wp:positionV>
                      <wp:extent cx="251460" cy="251460"/>
                      <wp:effectExtent l="19050" t="19050" r="0" b="15240"/>
                      <wp:wrapNone/>
                      <wp:docPr id="998965499"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6F4639"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71A6C65B" id="_x0000_s1287" style="position:absolute;margin-left:29.05pt;margin-top:2.4pt;width:19.8pt;height:19.8pt;z-index:262952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WFidAIAAHsFAAAOAAAAZHJzL2Uyb0RvYy54bWysVNtuEzEQfUfiHyy/090EWqIomz40BCEh&#10;WrXwAY49zlryTbbJha9nbO9uSZEQQuyDd2zPnJk5M+PV7clocoAQlbMdnV21lIDlTii77+i3r9s3&#10;C0piYlYw7Sx09AyR3q5fv1od/RLmrndaQCAIYuPy6Dvap+SXTRN5D4bFK+fB4qV0wbCE27BvRGBH&#10;RDe6mbftTXN0QfjgOMSIp5t6SdcFX0rg6V7KCInojmJsqayhrLu8NusVW+4D873iQxjsH6IwTFl0&#10;OkFtWGLke1C/QRnFg4tOpivuTOOkVBxKDpjNrH2RzVPPPJRckJzoJ5ri/4PlXw5P/iEgDUcflxHF&#10;nMVJBpP/GB85FbLOE1lwSoTj4fx69u4GKeV4NciI0jwb+xDTR3CGZKGjoLXyMafDluzwOaaqPWrl&#10;4+i0ElulddmE/e5OB3JgWLotfm2pFjq4UNOWHDv6djHDa8IZtpDULKFovOhotHtKmN5jb/IUiu8L&#10;6/jSyXZbA9S+Z9X15LWqlhQvMHIGGxb7ql6ualsZlbC3tTIdXbT5q8c9MPHBCpLOHgfC4ljQnIIB&#10;QYkGjDRLpS8TU/pvNJETbTGw5xIWKZ01ZCa1fQRJlMhFqxTk6YKJXMY52DSrVz0TUDO5HkPOlI8W&#10;Jf0CmJEl1mrCHgBGzQoyYtdiD/rZFMpwTsbtnwKrxpNF8exsmoyNsm4o7qV3jVkNnqv+SFKlJrOU&#10;TrsTcoPU3BTdfLZz4vyAnQch3eMitcP6cGxfSnoXfrw8058sTuRs/j63YCobFMIo7EYhJH3n6jvE&#10;LEek2pQ5wOwVJ7ywO7xG+Qn5dV+0nt/M9U8AAAD//wMAUEsDBBQABgAIAAAAIQD3Gy0u3wAAAAYB&#10;AAAPAAAAZHJzL2Rvd25yZXYueG1sTI9BS8NAFITvgv9heYIXsZtK0tSYTRGhCKJiWz30ts0+s8Hs&#10;25DdtrG/3udJj8MMM9+Ui9F14oBDaD0pmE4SEEi1Ny01Ct43y+s5iBA1Gd15QgXfGGBRnZ+VujD+&#10;SCs8rGMjuIRCoRXYGPtCylBbdDpMfI/E3qcfnI4sh0aaQR+53HXyJklm0umWeMHqHh8s1l/rvVMw&#10;e0rwJXs8bd+uNh+npX3NVvnzVqnLi/H+DkTEMf6F4Ref0aFipp3fkwmiU5DNp5xUkPIBtm/zHMSO&#10;ZZqCrEr5H7/6AQAA//8DAFBLAQItABQABgAIAAAAIQC2gziS/gAAAOEBAAATAAAAAAAAAAAAAAAA&#10;AAAAAABbQ29udGVudF9UeXBlc10ueG1sUEsBAi0AFAAGAAgAAAAhADj9If/WAAAAlAEAAAsAAAAA&#10;AAAAAAAAAAAALwEAAF9yZWxzLy5yZWxzUEsBAi0AFAAGAAgAAAAhAEHtYWJ0AgAAewUAAA4AAAAA&#10;AAAAAAAAAAAALgIAAGRycy9lMm9Eb2MueG1sUEsBAi0AFAAGAAgAAAAhAPcbLS7fAAAABgEAAA8A&#10;AAAAAAAAAAAAAAAAzgQAAGRycy9kb3ducmV2LnhtbFBLBQYAAAAABAAEAPMAAADaBQAAAAA=&#10;" fillcolor="yellow" strokecolor="white" strokeweight="3pt">
                      <v:stroke opacity="0" joinstyle="miter"/>
                      <v:textbox inset="1pt,0,0,0">
                        <w:txbxContent>
                          <w:p w14:paraId="766F4639"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69D6B6E0" w14:textId="44920220"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49888" behindDoc="0" locked="0" layoutInCell="1" allowOverlap="1" wp14:anchorId="30685AD2" wp14:editId="2E70F1EC">
                      <wp:simplePos x="0" y="0"/>
                      <wp:positionH relativeFrom="column">
                        <wp:posOffset>362585</wp:posOffset>
                      </wp:positionH>
                      <wp:positionV relativeFrom="paragraph">
                        <wp:posOffset>46355</wp:posOffset>
                      </wp:positionV>
                      <wp:extent cx="251460" cy="251460"/>
                      <wp:effectExtent l="19050" t="19050" r="0" b="15240"/>
                      <wp:wrapNone/>
                      <wp:docPr id="1553427276"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4DCF35"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0685AD2" id="_x0000_s1288" style="position:absolute;margin-left:28.55pt;margin-top:3.65pt;width:19.8pt;height:19.8pt;z-index:262949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aWHeAIAAHs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uk5mqZdfPZ1vHTA3aeCOkeF6kd1odh+1IyuPDz5Zn+ZHEiF8v3uQVT2aAQJmE7CSHp&#10;O1ffIbAMkWpT5gCzV5zwwu74GuUn5HxftJ7ezN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4CaWH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044DCF35"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6D32931A" w14:textId="7EC9188C"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1936" behindDoc="0" locked="0" layoutInCell="1" allowOverlap="1" wp14:anchorId="03BFBE01" wp14:editId="6DE8EBAD">
                      <wp:simplePos x="0" y="0"/>
                      <wp:positionH relativeFrom="column">
                        <wp:posOffset>362585</wp:posOffset>
                      </wp:positionH>
                      <wp:positionV relativeFrom="paragraph">
                        <wp:posOffset>46355</wp:posOffset>
                      </wp:positionV>
                      <wp:extent cx="251460" cy="251460"/>
                      <wp:effectExtent l="19050" t="19050" r="0" b="15240"/>
                      <wp:wrapNone/>
                      <wp:docPr id="1240125402"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F8D4CA"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03BFBE01" id="_x0000_s1289" style="position:absolute;margin-left:28.55pt;margin-top:3.65pt;width:19.8pt;height:19.8pt;z-index:262951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xHpeAIAAHsFAAAOAAAAZHJzL2Uyb0RvYy54bWysVNtuFDEMfUfiH6K805nd0rIadbYPLYuQ&#10;EK1a+ABvLjuRclMS9sLX4yQz0wsSQoh5yDiJfWwf27m6PhpN9iJE5WxPF2ctJcIyx5Xd9fT7t827&#10;FSUxgeWgnRU9PYlIr9dv31wdfCeWbnCai0AQxMbu4Hs6pOS7polsEAbimfPC4qV0wUDCbdg1PMAB&#10;0Y1ulm172Rxc4D44JmLE09t6SdcFX0rB0p2UUSSie4qxpbKGsm7z2qyvoNsF8INiYxjwD1EYUBad&#10;zlC3kID8COo3KKNYcNHJdMacaZyUiomSA2azaF9l8ziAFyUXJCf6mab4/2DZ1/2jvw9Iw8HHLqKY&#10;szjKYPIf4yPHQtZpJkscE2F4uLxYvL9EShlejTKiNE/GPsT0SThDstBTobXyMacDHey/xFS1J618&#10;HJ1WfKO0Lpuw297oQPaQS9duNm2pFjp4oaYtOfT0fLXAa8IAW0hqSCgaz3sa7Y4S0DvsTZZC8f3C&#10;Oj53silfDVD7AUbXuUey16pa5eeB5gxuIQ5VvcDXtjIqYW9rZXq6avNXjwcB/KPlJJ08DoTFsaA5&#10;BSM4JVpgpFlCn9AlUPpvNDE6bTGwpxIWKZ20yDDaPghJFM9FqxTk6RIzucCYsGlRrwbgomZyMYWc&#10;k58sSvoFMCNLrNWMPQJMmhVkwq4cjvrZVJThnI3bPwVWjWeL4tnZNBsbZd1Y3JfeNWY1eq76E0mV&#10;msxSOm6PyA1Sc3medfPZ1vHTPXaeCOkOF6kd1odh+1IyuPDz9Zn+bHEiF8sPuQVT2aAQJmE7CSHp&#10;G1ffIbAMkWpT5gCzV5zwwu74GuUn5Pm+aD29metf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CqnxHp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23F8D4CA"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48424395" w14:textId="67188300"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2176" behindDoc="0" locked="0" layoutInCell="1" allowOverlap="1" wp14:anchorId="326689B7" wp14:editId="22BE0ED8">
                      <wp:simplePos x="0" y="0"/>
                      <wp:positionH relativeFrom="column">
                        <wp:posOffset>368935</wp:posOffset>
                      </wp:positionH>
                      <wp:positionV relativeFrom="paragraph">
                        <wp:posOffset>30480</wp:posOffset>
                      </wp:positionV>
                      <wp:extent cx="251460" cy="251460"/>
                      <wp:effectExtent l="19050" t="19050" r="0" b="15240"/>
                      <wp:wrapNone/>
                      <wp:docPr id="183684149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7A54EA"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26689B7" id="_x0000_s1290" style="position:absolute;margin-left:29.05pt;margin-top:2.4pt;width:19.8pt;height:19.8pt;z-index:262962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3ZtdQIAAHsFAAAOAAAAZHJzL2Uyb0RvYy54bWysVNtuEzEQfUfiHyy/092Etk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dn2LlHK8GmREaZ6NfYjpAzhDstBR0Fr5mNNhS3b4FFPVHrXy&#10;cXRaia3SumzCfnevAzkwLN0Wv7ZUCx1cqGlLjh19u5jhNeEMW0hqllA0XnQ02j0lTO+xN3kKxfeF&#10;dXzpZLutAWrfs+p68lpVS4oXGDmDDYt9VS9Xta2MStjbWpmOLtr81eMemHhvBUlnjwNhcSxoTsGA&#10;oEQDRpql0peJKf03msiJthjYcwmLlM4aMpPafgFJlMhFqxTk6YKJXMY52DSrVz0TUDO5GUPOlI8W&#10;Jf0CmJEl1mrCHgBGzQoyYtdiD/rZFMpwTsbtnwKrxpNF8exsmoyNsm4o7qV3jVkNnqv+SFKlJrOU&#10;TrsTcoPU3F5n3Xy2c+L8iJ0HIT3gIrXD+nBsX0p6F368PNMfLU7kbP4ut2AqGxTCKOxGISR97+o7&#10;xCxHpNqUOcDsFSe8sDu8RvkJ+XVftJ7fzPVP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aJ3Zt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37A54EA"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r w:rsidR="00501561" w:rsidRPr="00F00C25" w14:paraId="4F7877CD" w14:textId="77777777" w:rsidTr="000F7787">
        <w:trPr>
          <w:trHeight w:val="348"/>
        </w:trPr>
        <w:tc>
          <w:tcPr>
            <w:tcW w:w="2479" w:type="dxa"/>
            <w:tcBorders>
              <w:top w:val="single" w:sz="4" w:space="0" w:color="auto"/>
              <w:left w:val="nil"/>
              <w:bottom w:val="single" w:sz="4" w:space="0" w:color="auto"/>
              <w:right w:val="nil"/>
            </w:tcBorders>
          </w:tcPr>
          <w:p w14:paraId="5310FC2E" w14:textId="177C5A15" w:rsidR="00501561" w:rsidRPr="00F00C25" w:rsidRDefault="00501561" w:rsidP="00501561">
            <w:pPr>
              <w:pStyle w:val="Default"/>
              <w:spacing w:line="360" w:lineRule="auto"/>
              <w:rPr>
                <w:color w:val="auto"/>
                <w:lang w:val="en-GB"/>
              </w:rPr>
            </w:pPr>
            <w:r w:rsidRPr="00F00C25">
              <w:rPr>
                <w:color w:val="auto"/>
                <w:lang w:val="en-GB"/>
              </w:rPr>
              <w:t>Zimmerman et al. (2006)</w:t>
            </w:r>
          </w:p>
        </w:tc>
        <w:tc>
          <w:tcPr>
            <w:tcW w:w="2311" w:type="dxa"/>
            <w:tcBorders>
              <w:top w:val="single" w:sz="4" w:space="0" w:color="auto"/>
              <w:left w:val="nil"/>
              <w:bottom w:val="single" w:sz="4" w:space="0" w:color="auto"/>
              <w:right w:val="nil"/>
            </w:tcBorders>
          </w:tcPr>
          <w:p w14:paraId="4DA75617" w14:textId="27A04D25"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6032" behindDoc="0" locked="0" layoutInCell="1" allowOverlap="1" wp14:anchorId="4BBC5B35" wp14:editId="0FF707D3">
                      <wp:simplePos x="0" y="0"/>
                      <wp:positionH relativeFrom="column">
                        <wp:posOffset>349885</wp:posOffset>
                      </wp:positionH>
                      <wp:positionV relativeFrom="paragraph">
                        <wp:posOffset>72390</wp:posOffset>
                      </wp:positionV>
                      <wp:extent cx="251460" cy="251460"/>
                      <wp:effectExtent l="19050" t="19050" r="0" b="15240"/>
                      <wp:wrapNone/>
                      <wp:docPr id="882119547" name="Oval 36"/>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59AF20" w14:textId="77777777" w:rsidR="00501561" w:rsidRDefault="00501561" w:rsidP="00705786">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anchor>
                  </w:drawing>
                </mc:Choice>
                <mc:Fallback>
                  <w:pict>
                    <v:oval w14:anchorId="4BBC5B35" id="_x0000_s1291" style="position:absolute;margin-left:27.55pt;margin-top:5.7pt;width:19.8pt;height:19.8pt;z-index:262956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2KSdQIAAHsFAAAOAAAAZHJzL2Uyb0RvYy54bWysVNtuEzEQfUfiHyy/k00CLdGqmz40BCEh&#10;WlH4AMceZy35Jtvkwtcztne3pJUQQuyDd2zPnJk5M+Ob25PR5AAhKmc7upjNKQHLnVB239Hv37Zv&#10;VpTExKxg2lno6BkivV2/fnVz9C0sXe+0gEAQxMb26Dvap+Tbpom8B8PizHmweCldMCzhNuwbEdgR&#10;0Y1ulvP5dXN0QfjgOMSIp5t6SdcFX0rg6V7KCInojmJsqayhrLu8Nusb1u4D873iQxjsH6IwTFl0&#10;OkFtWGLkR1AvoIziwUUn04w70zgpFYeSA2azmD/L5rFnHkouSE70E03x/8HyL4dH/xCQhqOPbUQx&#10;Z3GSweQ/xkdOhazzRBacEuF4uLxavLtGSjleDTKiNE/GPsT0EZwhWegoaK18zOmwlh0+x1S1R618&#10;HJ1WYqu0Lpuw393pQA4MS7fdzvHL1UIHF2rakmNH364WeE04wxaSmiUUjRcdjXZPCdN77E2eQvF9&#10;YR0vnWzxqwFq37PqevJaVV9GkDPYsNhX9QJf28qohL2tlenoKoc/dFsPTHywgqSzx4GwOBY0p2BA&#10;UKIBI80SZsraxJT+G03kRFsM7KmERUpnDRlG268giRK5aJWCPF0wkcs4B5sW9apnAmomV2PImfLR&#10;oqRfADOyxFpN2APAqFlBRuxauUE/m0IZzsl4/qfAqvFkUTw7myZjo6wbinvpXWNWg+eqP5JUqcks&#10;pdPuhNwgNddXWTef7Zw4P2DnQUj3uEjtsD4c25eS3oWfz8/0J4sTuVi+zy2YygaFMAq7UQhJ37n6&#10;DjHLEak2ZQ4we8UJL+wOr1F+Qn7fF62nN3P9CwAA//8DAFBLAwQUAAYACAAAACEAXZkJbtkAAAAH&#10;AQAADwAAAGRycy9kb3ducmV2LnhtbEyOS07DMBCG90jcwRokdtQxpNCGOBVCQqJCXbRwADcekoA9&#10;jmy3DbdnWNHl/K/56tXknThiTEMgDWpWgEBqgx2o0/Dx/nKzAJGyIWtcINTwgwlWzeVFbSobTrTF&#10;4y53gkcoVUZDn/NYSZnaHr1JszAisfcZojeZz9hJG82Jx72Tt0VxL70ZiD/0ZsTnHtvv3cEzxusX&#10;vXm5xXFYR9elu40q1xutr6+mp0cQGaf8H4Y/fO5Aw0z7cCCbhNMwnytOsq5KEOwvywcQe9ZVAbKp&#10;5Tl/8wsAAP//AwBQSwECLQAUAAYACAAAACEAtoM4kv4AAADhAQAAEwAAAAAAAAAAAAAAAAAAAAAA&#10;W0NvbnRlbnRfVHlwZXNdLnhtbFBLAQItABQABgAIAAAAIQA4/SH/1gAAAJQBAAALAAAAAAAAAAAA&#10;AAAAAC8BAABfcmVscy8ucmVsc1BLAQItABQABgAIAAAAIQAm22KSdQIAAHsFAAAOAAAAAAAAAAAA&#10;AAAAAC4CAABkcnMvZTJvRG9jLnhtbFBLAQItABQABgAIAAAAIQBdmQlu2QAAAAcBAAAPAAAAAAAA&#10;AAAAAAAAAM8EAABkcnMvZG93bnJldi54bWxQSwUGAAAAAAQABADzAAAA1QUAAAAA&#10;" fillcolor="red" strokecolor="white" strokeweight="3pt">
                      <v:stroke opacity="0" joinstyle="miter"/>
                      <v:textbox inset="1pt,0,0,0">
                        <w:txbxContent>
                          <w:p w14:paraId="4C59AF20" w14:textId="77777777" w:rsidR="00501561" w:rsidRDefault="00501561" w:rsidP="00705786">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1866" w:type="dxa"/>
            <w:tcBorders>
              <w:top w:val="single" w:sz="4" w:space="0" w:color="auto"/>
              <w:left w:val="nil"/>
              <w:bottom w:val="single" w:sz="4" w:space="0" w:color="auto"/>
              <w:right w:val="nil"/>
            </w:tcBorders>
          </w:tcPr>
          <w:p w14:paraId="279E80FB" w14:textId="3C445D16"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0128" behindDoc="0" locked="0" layoutInCell="1" allowOverlap="1" wp14:anchorId="25B3F115" wp14:editId="03346F2D">
                      <wp:simplePos x="0" y="0"/>
                      <wp:positionH relativeFrom="column">
                        <wp:posOffset>368935</wp:posOffset>
                      </wp:positionH>
                      <wp:positionV relativeFrom="paragraph">
                        <wp:posOffset>30480</wp:posOffset>
                      </wp:positionV>
                      <wp:extent cx="251460" cy="251460"/>
                      <wp:effectExtent l="19050" t="19050" r="0" b="15240"/>
                      <wp:wrapNone/>
                      <wp:docPr id="193248524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68DF1D"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5B3F115" id="_x0000_s1292" style="position:absolute;margin-left:29.05pt;margin-top:2.4pt;width:19.8pt;height:19.8pt;z-index:262960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wdQIAAHsFAAAOAAAAZHJzL2Uyb0RvYy54bWysVNtuEzEQfUfiHyy/k90EGqqomz40BCEh&#10;WrXwAY49zlryTbbJha9nbO9uSZEQQuyDd2zPnJk5M+Ob25PR5AAhKmc7Op+1lIDlTii77+i3r9s3&#10;15TExKxg2lno6BkivV2/fnVz9CtYuN5pAYEgiI2ro+9on5JfNU3kPRgWZ86DxUvpgmEJt2HfiMCO&#10;iG50s2jbZXN0QfjgOMSIp5t6SdcFX0rg6V7KCInojmJsqayhrLu8NusbttoH5nvFhzDYP0RhmLLo&#10;dILasMTI96B+gzKKBxedTDPuTOOkVBxKDpjNvH2RzVPPPJRckJzoJ5ri/4PlXw5P/iEgDUcfVxHF&#10;nMVJBpP/GB85FbLOE1lwSoTj4eJq/m6JlHK8GmREaZ6NfYjpIzhDstBR0Fr5mNNhK3b4HFPVHrXy&#10;cXRaia3SumzCfnenAzkwLN0Wv7ZUCx1cqGlLjh19ez3Ha8IZtpDULKFovOhotHtKmN5jb/IUiu8L&#10;6/jSyXZbA9S+Z9X15LWqlhQvMHIGGxb7ql6ualsZlbC3tTIdvW7zV497YOKDFSSdPQ6ExbGgOQUD&#10;ghINGGmWSl8mpvTfaCIn2mJgzyUsUjpryExq+wiSKJGLVinI0wUTuYxzsGler3omoGZyNYacKR8t&#10;SvoFMCNLrNWEPQCMmhVkxK7FHvSzKZThnIzbPwVWjSeL4tnZNBkbZd1Q3EvvGrMaPFf9kaRKTWYp&#10;nXYn5AapWS6zbj7bOXF+wM6DkO5xkdphfTi2LyW9Cz9enulPFidyvnifWzCVDQphFHajEJK+c/Ud&#10;YpYjUm3KHGD2ihNe2B1eo/yE/LovWs9v5von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D+Ch+w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7268DF1D"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06C6E1BF" w14:textId="77ABDD93"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5008" behindDoc="0" locked="0" layoutInCell="1" allowOverlap="1" wp14:anchorId="17604059" wp14:editId="62915831">
                      <wp:simplePos x="0" y="0"/>
                      <wp:positionH relativeFrom="column">
                        <wp:posOffset>368935</wp:posOffset>
                      </wp:positionH>
                      <wp:positionV relativeFrom="paragraph">
                        <wp:posOffset>30480</wp:posOffset>
                      </wp:positionV>
                      <wp:extent cx="251460" cy="251460"/>
                      <wp:effectExtent l="19050" t="19050" r="0" b="15240"/>
                      <wp:wrapNone/>
                      <wp:docPr id="1165945056"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02F093"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17604059" id="_x0000_s1293" style="position:absolute;margin-left:29.05pt;margin-top:2.4pt;width:19.8pt;height:19.8pt;z-index:262955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KvedQIAAHs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x69u4GKeV4NciI0jwb+xDTB3CGZKGjoLXyMafDluzwKaaqPWrl&#10;4+i0ElulddmE/e5eB3JgWLotfm2pFjq4UNOWHDv6djHDa8IZtpDULKFovOhotHtKmN5jb/IUiu8L&#10;6/jSyXZbA9S+Z9X15LWqlhQvMHIGGxb7ql6ualsZlbC3tTIdXbT5q8c9MPHeCpLOHgfC4ljQnIIB&#10;QYkGjDRLpS8TU/pvNJETbTGw5xIWKZ01ZCa1/QKSKJGLVinI0wUTuYxzsGlWr3omoGZyPYacKR8t&#10;SvoFMCNLrNWEPQCMmhVkxK7FHvSzKZThnIzbPwVWjSeL4tnZNBkbZd1Q3EvvGrMaPFf9kaRKTWYp&#10;nXYn5AapubnNuvls58T5ETsPQnrARWqH9eHYvpT0Lvx4eaY/WpzI2fw2t2AqGxTCKOxGISR97+o7&#10;xCxHpNqUOcDsFSe8sDu8RvkJ+XVftJ7fzPVPAAAA//8DAFBLAwQUAAYACAAAACEA9xstLt8AAAAG&#10;AQAADwAAAGRycy9kb3ducmV2LnhtbEyPQUvDQBSE74L/YXmCF7GbStLUmE0RoQiiYls99LbNPrPB&#10;7NuQ3baxv97nSY/DDDPflIvRdeKAQ2g9KZhOEhBItTctNQreN8vrOYgQNRndeUIF3xhgUZ2flbow&#10;/kgrPKxjI7iEQqEV2Bj7QspQW3Q6THyPxN6nH5yOLIdGmkEfudx18iZJZtLplnjB6h4fLNZf671T&#10;MHtK8CV7PG3frjYfp6V9zVb581apy4vx/g5ExDH+heEXn9GhYqad35MJolOQzaecVJDyAbZv8xzE&#10;jmWagqxK+R+/+gEAAP//AwBQSwECLQAUAAYACAAAACEAtoM4kv4AAADhAQAAEwAAAAAAAAAAAAAA&#10;AAAAAAAAW0NvbnRlbnRfVHlwZXNdLnhtbFBLAQItABQABgAIAAAAIQA4/SH/1gAAAJQBAAALAAAA&#10;AAAAAAAAAAAAAC8BAABfcmVscy8ucmVsc1BLAQItABQABgAIAAAAIQBsnKvedQIAAHsFAAAOAAAA&#10;AAAAAAAAAAAAAC4CAABkcnMvZTJvRG9jLnhtbFBLAQItABQABgAIAAAAIQD3Gy0u3wAAAAYBAAAP&#10;AAAAAAAAAAAAAAAAAM8EAABkcnMvZG93bnJldi54bWxQSwUGAAAAAAQABADzAAAA2wUAAAAA&#10;" fillcolor="yellow" strokecolor="white" strokeweight="3pt">
                      <v:stroke opacity="0" joinstyle="miter"/>
                      <v:textbox inset="1pt,0,0,0">
                        <w:txbxContent>
                          <w:p w14:paraId="6D02F093"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1890" w:type="dxa"/>
            <w:tcBorders>
              <w:top w:val="single" w:sz="4" w:space="0" w:color="auto"/>
              <w:left w:val="nil"/>
              <w:bottom w:val="single" w:sz="4" w:space="0" w:color="auto"/>
              <w:right w:val="nil"/>
            </w:tcBorders>
          </w:tcPr>
          <w:p w14:paraId="16CF1795" w14:textId="28752BE1"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3984" behindDoc="0" locked="0" layoutInCell="1" allowOverlap="1" wp14:anchorId="3221220B" wp14:editId="4FB18C25">
                      <wp:simplePos x="0" y="0"/>
                      <wp:positionH relativeFrom="column">
                        <wp:posOffset>362585</wp:posOffset>
                      </wp:positionH>
                      <wp:positionV relativeFrom="paragraph">
                        <wp:posOffset>46355</wp:posOffset>
                      </wp:positionV>
                      <wp:extent cx="251460" cy="251460"/>
                      <wp:effectExtent l="19050" t="19050" r="0" b="15240"/>
                      <wp:wrapNone/>
                      <wp:docPr id="270250511" name="Oval 34"/>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6F8675" w14:textId="77777777" w:rsidR="00501561" w:rsidRDefault="00501561" w:rsidP="00684E57">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3221220B" id="_x0000_s1294" style="position:absolute;margin-left:28.55pt;margin-top:3.65pt;width:19.8pt;height:19.8pt;z-index:262953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IqZeAIAAHs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Ruk5mqVdfPZ1vHTA3aeCOkeF6kd1odh+1IyuPDz5Zn+ZHEiF8v3uQVT2aAQJmE7CSHp&#10;W1ffIbAMkWpT5gCzV5zwwu74GuUn5Om+aJ3fzPUvAAAA//8DAFBLAwQUAAYACAAAACEAQvYR5NwA&#10;AAAGAQAADwAAAGRycy9kb3ducmV2LnhtbEyO30vDMBSF3wX/h3AF31xaf7Rb7e0YE2EgCE59v2ti&#10;E2xuSpN13X9vfNLHwzl856vXs+vFpMdgPSPkiwyE5tYryx3Cx/vzzRJEiMSKes8a4awDrJvLi5oq&#10;5U/8pqd97ESCcKgIwcQ4VFKG1mhHYeEHzan78qOjmOLYSTXSKcFdL2+zrJCOLKcHQ4PeGt1+748O&#10;gT53rzZXwbqXzXlntk+hm4Yl4vXVvHkEEfUc/8bwq5/UoUlOB39kFUSP8FDmaYlQ3oFI9aooQRwQ&#10;7osVyKaW//WbHwAAAP//AwBQSwECLQAUAAYACAAAACEAtoM4kv4AAADhAQAAEwAAAAAAAAAAAAAA&#10;AAAAAAAAW0NvbnRlbnRfVHlwZXNdLnhtbFBLAQItABQABgAIAAAAIQA4/SH/1gAAAJQBAAALAAAA&#10;AAAAAAAAAAAAAC8BAABfcmVscy8ucmVsc1BLAQItABQABgAIAAAAIQAOnIqZeAIAAHsFAAAOAAAA&#10;AAAAAAAAAAAAAC4CAABkcnMvZTJvRG9jLnhtbFBLAQItABQABgAIAAAAIQBC9hHk3AAAAAYBAAAP&#10;AAAAAAAAAAAAAAAAANIEAABkcnMvZG93bnJldi54bWxQSwUGAAAAAAQABADzAAAA2wUAAAAA&#10;" fillcolor="lime" strokecolor="white" strokeweight="3pt">
                      <v:stroke opacity="0" joinstyle="miter"/>
                      <v:textbox inset="1pt,0,0,0">
                        <w:txbxContent>
                          <w:p w14:paraId="566F8675" w14:textId="77777777" w:rsidR="00501561" w:rsidRDefault="00501561" w:rsidP="00684E57">
                            <w:pPr>
                              <w:jc w:val="center"/>
                              <w:rPr>
                                <w:rFonts w:hAnsi="Calibri"/>
                                <w:b/>
                                <w:bCs/>
                                <w:color w:val="000000"/>
                                <w:sz w:val="24"/>
                                <w:szCs w:val="24"/>
                              </w:rPr>
                            </w:pPr>
                            <w:r>
                              <w:rPr>
                                <w:rFonts w:hAnsi="Calibri"/>
                                <w:b/>
                                <w:bCs/>
                                <w:color w:val="000000"/>
                              </w:rPr>
                              <w:t>+</w:t>
                            </w:r>
                          </w:p>
                        </w:txbxContent>
                      </v:textbox>
                    </v:oval>
                  </w:pict>
                </mc:Fallback>
              </mc:AlternateContent>
            </w:r>
          </w:p>
        </w:tc>
        <w:tc>
          <w:tcPr>
            <w:tcW w:w="1800" w:type="dxa"/>
            <w:tcBorders>
              <w:top w:val="single" w:sz="4" w:space="0" w:color="auto"/>
              <w:left w:val="nil"/>
              <w:bottom w:val="single" w:sz="4" w:space="0" w:color="auto"/>
              <w:right w:val="nil"/>
            </w:tcBorders>
          </w:tcPr>
          <w:p w14:paraId="21C875A3" w14:textId="2DF17C78"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57056" behindDoc="0" locked="0" layoutInCell="1" allowOverlap="1" wp14:anchorId="2440D872" wp14:editId="6829FFAE">
                      <wp:simplePos x="0" y="0"/>
                      <wp:positionH relativeFrom="column">
                        <wp:posOffset>368935</wp:posOffset>
                      </wp:positionH>
                      <wp:positionV relativeFrom="paragraph">
                        <wp:posOffset>91440</wp:posOffset>
                      </wp:positionV>
                      <wp:extent cx="251460" cy="251460"/>
                      <wp:effectExtent l="19050" t="19050" r="0" b="15240"/>
                      <wp:wrapNone/>
                      <wp:docPr id="324638515"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36288D"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2440D872" id="_x0000_s1295" style="position:absolute;margin-left:29.05pt;margin-top:7.2pt;width:19.8pt;height:19.8pt;z-index:262957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SehdQIAAHsFAAAOAAAAZHJzL2Uyb0RvYy54bWysVNuOEzEMfUfiH6K8szMt7FKqTvdhSxES&#10;YlcsfECaOJ1IuSkJvfD1OMnMLF0khBDzkHES+9g+trO6PRlNDhCicrajs6uWErDcCWX3Hf32dftq&#10;QUlMzAqmnYWOniHS2/XLF6ujX8Lc9U4LCARBbFwefUf7lPyyaSLvwbB45TxYvJQuGJZwG/aNCOyI&#10;6EY387a9aY4uCB8chxjxdFMv6brgSwk83UsZIRHdUYwtlTWUdZfXZr1iy31gvld8CIP9QxSGKYtO&#10;J6gNS4x8D+o3KKN4cNHJdMWdaZyUikPJAbOZtc+yeeyZh5ILkhP9RFP8f7D88+HRPwSk4ejjMqKY&#10;szjJYPIf4yOnQtZ5IgtOiXA8nF/P3twgpRyvBhlRmidjH2L6AM6QLHQUtFY+5nTYkh0+xVS1R618&#10;HJ1WYqu0Lpuw393pQA4MS7fFry3VQgcXatqSY0dfL2Z4TTjDFpKaJRSNFx2Ndk8J03vsTZ5C8X1h&#10;HZ872W5rgNr3rLqevFbVkuIFRs5gw2Jf1ctVbSujEva2VqajizZ/9bgHJt5bQdLZ40BYHAuaUzAg&#10;KNGAkWap9GViSv+NJnKiLQb2VMIipbOGzKS2X0ASJXLRKgV5umAil3EONs3qVc8E1Eyux5Az5aNF&#10;Sb8AZmSJtZqwB4BRs4KM2LXYg342hTKck3H7p8Cq8WRRPDubJmOjrBuKe+ldY1aD56o/klSpySyl&#10;0+6E3CA1N++ybj7bOXF+wM6DkO5xkdphfTi2LyW9Cz+en+mPFidyNn+bWzCVDQphFHajEJK+c/Ud&#10;YpYjUm3KHGD2ihNe2B1eo/yE/LovWk9v5vonAAAA//8DAFBLAwQUAAYACAAAACEA3x8SeN8AAAAH&#10;AQAADwAAAGRycy9kb3ducmV2LnhtbEyOzUrDQBSF94LvMFzBjdiZStLUmEkRoQiiYltddDfNXJNg&#10;5k7ITNvYp/e60uX54ZyvWIyuEwccQutJw3SiQCBV3rZUa3jfLK/nIEI0ZE3nCTV8Y4BFeX5WmNz6&#10;I63wsI614BEKudHQxNjnUoaqQWfCxPdInH36wZnIcqilHcyRx10nb5SaSWda4ofG9PjQYPW13jsN&#10;syeFL+njaft2tfk4LZvXdJU9b7W+vBjv70BEHONfGX7xGR1KZtr5PdkgOg3pfMpN9pMEBOe3WQZi&#10;x36iQJaF/M9f/gAAAP//AwBQSwECLQAUAAYACAAAACEAtoM4kv4AAADhAQAAEwAAAAAAAAAAAAAA&#10;AAAAAAAAW0NvbnRlbnRfVHlwZXNdLnhtbFBLAQItABQABgAIAAAAIQA4/SH/1gAAAJQBAAALAAAA&#10;AAAAAAAAAAAAAC8BAABfcmVscy8ucmVsc1BLAQItABQABgAIAAAAIQBTVSehdQIAAHsFAAAOAAAA&#10;AAAAAAAAAAAAAC4CAABkcnMvZTJvRG9jLnhtbFBLAQItABQABgAIAAAAIQDfHxJ43wAAAAcBAAAP&#10;AAAAAAAAAAAAAAAAAM8EAABkcnMvZG93bnJldi54bWxQSwUGAAAAAAQABADzAAAA2wUAAAAA&#10;" fillcolor="yellow" strokecolor="white" strokeweight="3pt">
                      <v:stroke opacity="0" joinstyle="miter"/>
                      <v:textbox inset="1pt,0,0,0">
                        <w:txbxContent>
                          <w:p w14:paraId="0D36288D"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c>
          <w:tcPr>
            <w:tcW w:w="2164" w:type="dxa"/>
            <w:tcBorders>
              <w:top w:val="single" w:sz="4" w:space="0" w:color="auto"/>
              <w:left w:val="nil"/>
              <w:bottom w:val="single" w:sz="4" w:space="0" w:color="auto"/>
              <w:right w:val="nil"/>
            </w:tcBorders>
          </w:tcPr>
          <w:p w14:paraId="2255C522" w14:textId="44543DBB" w:rsidR="00501561" w:rsidRPr="00F00C25" w:rsidRDefault="00501561" w:rsidP="00501561">
            <w:pPr>
              <w:pStyle w:val="Default"/>
              <w:spacing w:line="360" w:lineRule="auto"/>
              <w:rPr>
                <w:lang w:val="en-GB"/>
              </w:rPr>
            </w:pPr>
            <w:r w:rsidRPr="00F00C25">
              <w:rPr>
                <w:noProof/>
                <w:lang w:val="en-GB"/>
              </w:rPr>
              <mc:AlternateContent>
                <mc:Choice Requires="wps">
                  <w:drawing>
                    <wp:anchor distT="0" distB="0" distL="114300" distR="114300" simplePos="0" relativeHeight="262963200" behindDoc="0" locked="0" layoutInCell="1" allowOverlap="1" wp14:anchorId="6ED114FC" wp14:editId="661EF085">
                      <wp:simplePos x="0" y="0"/>
                      <wp:positionH relativeFrom="column">
                        <wp:posOffset>368935</wp:posOffset>
                      </wp:positionH>
                      <wp:positionV relativeFrom="paragraph">
                        <wp:posOffset>30480</wp:posOffset>
                      </wp:positionV>
                      <wp:extent cx="251460" cy="251460"/>
                      <wp:effectExtent l="19050" t="19050" r="0" b="15240"/>
                      <wp:wrapNone/>
                      <wp:docPr id="422748937" name="Oval 35"/>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826B1E" w14:textId="77777777" w:rsidR="00501561" w:rsidRDefault="00501561" w:rsidP="00684E57">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anchor>
                  </w:drawing>
                </mc:Choice>
                <mc:Fallback>
                  <w:pict>
                    <v:oval w14:anchorId="6ED114FC" id="_x0000_s1296" style="position:absolute;margin-left:29.05pt;margin-top:2.4pt;width:19.8pt;height:19.8pt;z-index:262963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boScwIAAHsFAAAOAAAAZHJzL2Uyb0RvYy54bWysVNtuFDEMfUfiH6K805kttKxGne1DyyIk&#10;RKsWPiCbODuRclMS9sLX4yQzs2yREELMQ8ZJ7GP72M7N7cFosoMQlbM9XVy0lIDlTii77em3r+s3&#10;S0piYlYw7Sz09AiR3q5ev7rZ+w4u3eC0gEAQxMZu73s6pOS7pol8AMPihfNg8VK6YFjCbdg2IrA9&#10;ohvdXLbtdbN3QfjgOMSIp/f1kq4KvpTA04OUERLRPcXYUllDWTd5bVY3rNsG5gfFxzDYP0RhmLLo&#10;dIa6Z4mR70H9BmUUDy46mS64M42TUnEoOWA2i/ZFNs8D81ByQXKin2mK/w+Wf9k9+8eANOx97CKK&#10;OYuDDCb/MT5yKGQdZ7LgkAjHw8urxbtrpJTj1SgjSnMy9iGmj+AMyUJPQWvlY06HdWz3OaaqPWnl&#10;4+i0EmulddmE7eZOB7JjWLo1fm2pFjo4U9OW7Hv6drnAa8IZtpDULKFovOhptFtKmN5ib/IUiu8z&#10;6/jSyXpdA9R+YNX17LWqlhTPMHIG9ywOVb1c1bYyKmFva2V6umzzV48HYOKDFSQdPQ6ExbGgOQUD&#10;ghINGGmWSl8mpvTfaCIn2mJgpxIWKR01ZCa1fQJJlMhFqxTk6YKZXMY52LSoVwMTUDO5mkLOlE8W&#10;Jf0CmJEl1mrGHgEmzQoyYddij/rZFMpwzsbtnwKrxrNF8exsmo2Nsm4s7rl3jVmNnqv+RFKlJrOU&#10;DpsDcoPUvC/1yWcbJ46P2HkQ0gMuUjusD8f2pWRw4cfLM/3J4kQuECC/MGWDQpiEzSSEpO9cfYeY&#10;5YhUmzIHmL3ihBd2x9coPyG/7ovW6c1c/QQAAP//AwBQSwMEFAAGAAgAAAAhAPcbLS7fAAAABgEA&#10;AA8AAABkcnMvZG93bnJldi54bWxMj0FLw0AUhO+C/2F5ghexm0rS1JhNEaEIomJbPfS2zT6zwezb&#10;kN22sb/e50mPwwwz35SL0XXigENoPSmYThIQSLU3LTUK3jfL6zmIEDUZ3XlCBd8YYFGdn5W6MP5I&#10;KzysYyO4hEKhFdgY+0LKUFt0Okx8j8Tepx+cjiyHRppBH7ncdfImSWbS6ZZ4weoeHyzWX+u9UzB7&#10;SvAlezxt3642H6elfc1W+fNWqcuL8f4ORMQx/oXhF5/RoWKmnd+TCaJTkM2nnFSQ8gG2b/McxI5l&#10;moKsSvkfv/oBAAD//wMAUEsBAi0AFAAGAAgAAAAhALaDOJL+AAAA4QEAABMAAAAAAAAAAAAAAAAA&#10;AAAAAFtDb250ZW50X1R5cGVzXS54bWxQSwECLQAUAAYACAAAACEAOP0h/9YAAACUAQAACwAAAAAA&#10;AAAAAAAAAAAvAQAAX3JlbHMvLnJlbHNQSwECLQAUAAYACAAAACEALT26EnMCAAB7BQAADgAAAAAA&#10;AAAAAAAAAAAuAgAAZHJzL2Uyb0RvYy54bWxQSwECLQAUAAYACAAAACEA9xstLt8AAAAGAQAADwAA&#10;AAAAAAAAAAAAAADNBAAAZHJzL2Rvd25yZXYueG1sUEsFBgAAAAAEAAQA8wAAANkFAAAAAA==&#10;" fillcolor="yellow" strokecolor="white" strokeweight="3pt">
                      <v:stroke opacity="0" joinstyle="miter"/>
                      <v:textbox inset="1pt,0,0,0">
                        <w:txbxContent>
                          <w:p w14:paraId="36826B1E" w14:textId="77777777" w:rsidR="00501561" w:rsidRDefault="00501561" w:rsidP="00684E57">
                            <w:pPr>
                              <w:jc w:val="center"/>
                              <w:rPr>
                                <w:rFonts w:hAnsi="Calibri"/>
                                <w:b/>
                                <w:bCs/>
                                <w:color w:val="000000"/>
                              </w:rPr>
                            </w:pPr>
                            <w:r>
                              <w:rPr>
                                <w:rFonts w:hAnsi="Calibri"/>
                                <w:b/>
                                <w:bCs/>
                                <w:color w:val="000000"/>
                              </w:rPr>
                              <w:t>!</w:t>
                            </w:r>
                          </w:p>
                        </w:txbxContent>
                      </v:textbox>
                    </v:oval>
                  </w:pict>
                </mc:Fallback>
              </mc:AlternateContent>
            </w:r>
          </w:p>
        </w:tc>
      </w:tr>
    </w:tbl>
    <w:p w14:paraId="39F08683" w14:textId="6DDF7F1A" w:rsidR="00A1018F" w:rsidRPr="00F00C25" w:rsidRDefault="005E4799" w:rsidP="00B342B1">
      <w:pPr>
        <w:rPr>
          <w:rFonts w:ascii="Times New Roman" w:hAnsi="Times New Roman" w:cs="Times New Roman"/>
          <w:b/>
          <w:bCs/>
          <w:sz w:val="24"/>
          <w:szCs w:val="24"/>
          <w:lang w:val="en-GB"/>
        </w:rPr>
      </w:pPr>
      <w:r w:rsidRPr="00F00C25">
        <w:rPr>
          <w:rFonts w:ascii="Times New Roman" w:hAnsi="Times New Roman" w:cs="Times New Roman"/>
          <w:i/>
          <w:iCs/>
          <w:sz w:val="24"/>
          <w:szCs w:val="24"/>
          <w:lang w:val="en-GB"/>
        </w:rPr>
        <w:t xml:space="preserve">Note. </w:t>
      </w:r>
      <w:r w:rsidRPr="00F00C25">
        <w:rPr>
          <w:rFonts w:ascii="Times New Roman" w:hAnsi="Times New Roman" w:cs="Times New Roman"/>
          <w:sz w:val="24"/>
          <w:szCs w:val="24"/>
          <w:lang w:val="en-GB"/>
        </w:rPr>
        <w:t>‘+’ = low risk of bias, ‘</w:t>
      </w:r>
      <w:proofErr w:type="gramStart"/>
      <w:r w:rsidRPr="00F00C25">
        <w:rPr>
          <w:rFonts w:ascii="Times New Roman" w:hAnsi="Times New Roman" w:cs="Times New Roman"/>
          <w:sz w:val="24"/>
          <w:szCs w:val="24"/>
          <w:lang w:val="en-GB"/>
        </w:rPr>
        <w:t>-‘</w:t>
      </w:r>
      <w:proofErr w:type="gramEnd"/>
      <w:r w:rsidRPr="00F00C25">
        <w:rPr>
          <w:rFonts w:ascii="Times New Roman" w:hAnsi="Times New Roman" w:cs="Times New Roman"/>
          <w:sz w:val="24"/>
          <w:szCs w:val="24"/>
          <w:lang w:val="en-GB"/>
        </w:rPr>
        <w:t>= high risk of bias, and ‘!’ = some concerns of bias.</w:t>
      </w:r>
    </w:p>
    <w:p w14:paraId="324D0939" w14:textId="77777777" w:rsidR="001836F2" w:rsidRPr="00F00C25" w:rsidRDefault="001836F2">
      <w:pPr>
        <w:rPr>
          <w:rFonts w:ascii="Times New Roman" w:hAnsi="Times New Roman" w:cs="Times New Roman"/>
          <w:b/>
          <w:bCs/>
          <w:sz w:val="24"/>
          <w:szCs w:val="24"/>
          <w:lang w:val="en-GB"/>
        </w:rPr>
      </w:pPr>
    </w:p>
    <w:p w14:paraId="232BE020" w14:textId="6EFC1309" w:rsidR="00322B4C" w:rsidRDefault="00322B4C">
      <w:pPr>
        <w:rPr>
          <w:rFonts w:ascii="Times New Roman" w:hAnsi="Times New Roman" w:cs="Times New Roman"/>
          <w:b/>
          <w:bCs/>
          <w:sz w:val="24"/>
          <w:szCs w:val="24"/>
          <w:lang w:val="en-GB"/>
        </w:rPr>
      </w:pPr>
    </w:p>
    <w:p w14:paraId="4B65266E" w14:textId="77777777" w:rsidR="0096081C" w:rsidRDefault="0096081C">
      <w:pPr>
        <w:rPr>
          <w:rFonts w:ascii="Times New Roman" w:hAnsi="Times New Roman" w:cs="Times New Roman"/>
          <w:b/>
          <w:bCs/>
          <w:sz w:val="24"/>
          <w:szCs w:val="24"/>
          <w:lang w:val="en-GB"/>
        </w:rPr>
      </w:pPr>
    </w:p>
    <w:p w14:paraId="0A9F2D7E" w14:textId="77777777" w:rsidR="0096081C" w:rsidRDefault="0096081C">
      <w:pPr>
        <w:rPr>
          <w:rFonts w:ascii="Times New Roman" w:hAnsi="Times New Roman" w:cs="Times New Roman"/>
          <w:b/>
          <w:bCs/>
          <w:sz w:val="24"/>
          <w:szCs w:val="24"/>
          <w:lang w:val="en-GB"/>
        </w:rPr>
      </w:pPr>
    </w:p>
    <w:p w14:paraId="00E867B3" w14:textId="77777777" w:rsidR="0096081C" w:rsidRDefault="0096081C">
      <w:pPr>
        <w:rPr>
          <w:rFonts w:ascii="Times New Roman" w:hAnsi="Times New Roman" w:cs="Times New Roman"/>
          <w:b/>
          <w:bCs/>
          <w:sz w:val="24"/>
          <w:szCs w:val="24"/>
          <w:lang w:val="en-GB"/>
        </w:rPr>
      </w:pPr>
    </w:p>
    <w:p w14:paraId="1B9D8404" w14:textId="77777777" w:rsidR="0096081C" w:rsidRPr="00F00C25" w:rsidRDefault="0096081C">
      <w:pPr>
        <w:rPr>
          <w:rFonts w:ascii="Times New Roman" w:hAnsi="Times New Roman" w:cs="Times New Roman"/>
          <w:b/>
          <w:bCs/>
          <w:sz w:val="24"/>
          <w:szCs w:val="24"/>
          <w:lang w:val="en-GB"/>
        </w:rPr>
      </w:pPr>
    </w:p>
    <w:p w14:paraId="7052DDBC" w14:textId="77777777" w:rsidR="00A3432F" w:rsidRPr="00F00C25" w:rsidRDefault="00A3432F">
      <w:pPr>
        <w:rPr>
          <w:rFonts w:ascii="Times New Roman" w:hAnsi="Times New Roman" w:cs="Times New Roman"/>
          <w:b/>
          <w:bCs/>
          <w:sz w:val="24"/>
          <w:szCs w:val="24"/>
          <w:lang w:val="en-GB"/>
        </w:rPr>
      </w:pPr>
    </w:p>
    <w:p w14:paraId="524675C1" w14:textId="77777777" w:rsidR="00A3432F" w:rsidRPr="00F00C25" w:rsidRDefault="00A3432F">
      <w:pPr>
        <w:rPr>
          <w:rFonts w:ascii="Times New Roman" w:hAnsi="Times New Roman" w:cs="Times New Roman"/>
          <w:b/>
          <w:bCs/>
          <w:sz w:val="24"/>
          <w:szCs w:val="24"/>
          <w:lang w:val="en-GB"/>
        </w:rPr>
      </w:pPr>
    </w:p>
    <w:p w14:paraId="140FBEAC" w14:textId="77777777" w:rsidR="00A3432F" w:rsidRPr="00F00C25" w:rsidRDefault="00A3432F">
      <w:pPr>
        <w:rPr>
          <w:rFonts w:ascii="Times New Roman" w:hAnsi="Times New Roman" w:cs="Times New Roman"/>
          <w:b/>
          <w:bCs/>
          <w:sz w:val="24"/>
          <w:szCs w:val="24"/>
          <w:lang w:val="en-GB"/>
        </w:rPr>
      </w:pPr>
    </w:p>
    <w:p w14:paraId="0B9B4E09" w14:textId="77777777" w:rsidR="009A367C" w:rsidRPr="00F00C25" w:rsidRDefault="009A367C">
      <w:pPr>
        <w:rPr>
          <w:rFonts w:ascii="Times New Roman" w:hAnsi="Times New Roman" w:cs="Times New Roman"/>
          <w:b/>
          <w:bCs/>
          <w:sz w:val="24"/>
          <w:szCs w:val="24"/>
          <w:lang w:val="en-GB"/>
        </w:rPr>
      </w:pPr>
    </w:p>
    <w:p w14:paraId="45873FD0" w14:textId="4794E651" w:rsidR="00B342B1" w:rsidRPr="00F00C25" w:rsidRDefault="00B342B1">
      <w:pPr>
        <w:rPr>
          <w:rFonts w:ascii="Times New Roman" w:hAnsi="Times New Roman" w:cs="Times New Roman"/>
          <w:b/>
          <w:bCs/>
          <w:sz w:val="24"/>
          <w:szCs w:val="24"/>
          <w:lang w:val="en-GB"/>
        </w:rPr>
      </w:pPr>
      <w:r w:rsidRPr="00F00C25">
        <w:rPr>
          <w:rFonts w:ascii="Times New Roman" w:hAnsi="Times New Roman" w:cs="Times New Roman"/>
          <w:b/>
          <w:bCs/>
          <w:sz w:val="24"/>
          <w:szCs w:val="24"/>
          <w:lang w:val="en-GB"/>
        </w:rPr>
        <w:t>Table S</w:t>
      </w:r>
      <w:r w:rsidR="005B53BA" w:rsidRPr="00F00C25">
        <w:rPr>
          <w:rFonts w:ascii="Times New Roman" w:hAnsi="Times New Roman" w:cs="Times New Roman"/>
          <w:b/>
          <w:bCs/>
          <w:sz w:val="24"/>
          <w:szCs w:val="24"/>
          <w:lang w:val="en-GB"/>
        </w:rPr>
        <w:t>6</w:t>
      </w:r>
      <w:r w:rsidRPr="00F00C25">
        <w:rPr>
          <w:rFonts w:ascii="Times New Roman" w:hAnsi="Times New Roman" w:cs="Times New Roman"/>
          <w:b/>
          <w:bCs/>
          <w:sz w:val="24"/>
          <w:szCs w:val="24"/>
          <w:lang w:val="en-GB"/>
        </w:rPr>
        <w:t xml:space="preserve">. Joanna Briggs Institute Critical Appraisal Tool for non-randomised controlled trials. </w:t>
      </w:r>
    </w:p>
    <w:tbl>
      <w:tblPr>
        <w:tblW w:w="15390" w:type="dxa"/>
        <w:tblInd w:w="-114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140"/>
        <w:gridCol w:w="1170"/>
        <w:gridCol w:w="1530"/>
        <w:gridCol w:w="1530"/>
        <w:gridCol w:w="990"/>
        <w:gridCol w:w="1710"/>
        <w:gridCol w:w="1710"/>
        <w:gridCol w:w="1530"/>
        <w:gridCol w:w="1260"/>
        <w:gridCol w:w="1530"/>
        <w:gridCol w:w="1290"/>
      </w:tblGrid>
      <w:tr w:rsidR="00D6592C" w:rsidRPr="00F00C25" w14:paraId="4155CB73" w14:textId="1EE1EE40" w:rsidTr="00B6603E">
        <w:trPr>
          <w:trHeight w:val="1515"/>
        </w:trPr>
        <w:tc>
          <w:tcPr>
            <w:tcW w:w="1140" w:type="dxa"/>
            <w:tcBorders>
              <w:top w:val="single" w:sz="4" w:space="0" w:color="auto"/>
              <w:left w:val="nil"/>
              <w:bottom w:val="single" w:sz="4" w:space="0" w:color="auto"/>
              <w:right w:val="none" w:sz="6" w:space="0" w:color="auto"/>
            </w:tcBorders>
          </w:tcPr>
          <w:p w14:paraId="2160D0AB" w14:textId="5FEBBD5E" w:rsidR="00D6592C" w:rsidRPr="005E4799" w:rsidRDefault="00D6592C" w:rsidP="00DB72A6">
            <w:pPr>
              <w:pStyle w:val="Default"/>
              <w:rPr>
                <w:b/>
                <w:bCs/>
                <w:sz w:val="20"/>
                <w:szCs w:val="20"/>
                <w:lang w:val="en-GB"/>
              </w:rPr>
            </w:pPr>
            <w:r w:rsidRPr="005E4799">
              <w:rPr>
                <w:b/>
                <w:bCs/>
                <w:sz w:val="20"/>
                <w:szCs w:val="20"/>
                <w:lang w:val="en-GB"/>
              </w:rPr>
              <w:lastRenderedPageBreak/>
              <w:t>Author (year)</w:t>
            </w:r>
          </w:p>
        </w:tc>
        <w:tc>
          <w:tcPr>
            <w:tcW w:w="1170" w:type="dxa"/>
            <w:tcBorders>
              <w:top w:val="single" w:sz="4" w:space="0" w:color="auto"/>
              <w:left w:val="none" w:sz="6" w:space="0" w:color="auto"/>
              <w:bottom w:val="single" w:sz="4" w:space="0" w:color="auto"/>
              <w:right w:val="none" w:sz="6" w:space="0" w:color="auto"/>
            </w:tcBorders>
          </w:tcPr>
          <w:p w14:paraId="1A31F53F" w14:textId="498C35B2" w:rsidR="00D6592C" w:rsidRPr="005E4799" w:rsidRDefault="00D6592C" w:rsidP="00DB72A6">
            <w:pPr>
              <w:pStyle w:val="Default"/>
              <w:rPr>
                <w:b/>
                <w:bCs/>
                <w:sz w:val="20"/>
                <w:szCs w:val="20"/>
                <w:lang w:val="en-GB"/>
              </w:rPr>
            </w:pPr>
            <w:r w:rsidRPr="005E4799">
              <w:rPr>
                <w:b/>
                <w:bCs/>
                <w:sz w:val="20"/>
                <w:szCs w:val="20"/>
                <w:lang w:val="en-GB"/>
              </w:rPr>
              <w:t xml:space="preserve">Is it clear in the study what is the </w:t>
            </w:r>
            <w:proofErr w:type="spellStart"/>
            <w:r w:rsidRPr="005E4799">
              <w:rPr>
                <w:b/>
                <w:bCs/>
                <w:sz w:val="20"/>
                <w:szCs w:val="20"/>
                <w:lang w:val="en-GB"/>
              </w:rPr>
              <w:t>‘cause</w:t>
            </w:r>
            <w:proofErr w:type="spellEnd"/>
            <w:r w:rsidRPr="005E4799">
              <w:rPr>
                <w:b/>
                <w:bCs/>
                <w:sz w:val="20"/>
                <w:szCs w:val="20"/>
                <w:lang w:val="en-GB"/>
              </w:rPr>
              <w:t>’ and what is the ‘effect’?</w:t>
            </w:r>
          </w:p>
        </w:tc>
        <w:tc>
          <w:tcPr>
            <w:tcW w:w="1530" w:type="dxa"/>
            <w:tcBorders>
              <w:top w:val="single" w:sz="4" w:space="0" w:color="auto"/>
              <w:left w:val="none" w:sz="6" w:space="0" w:color="auto"/>
              <w:bottom w:val="single" w:sz="4" w:space="0" w:color="auto"/>
              <w:right w:val="none" w:sz="6" w:space="0" w:color="auto"/>
            </w:tcBorders>
          </w:tcPr>
          <w:p w14:paraId="099A27CD" w14:textId="2E848C48" w:rsidR="00D6592C" w:rsidRPr="005E4799" w:rsidRDefault="00D6592C" w:rsidP="00DB72A6">
            <w:pPr>
              <w:pStyle w:val="Default"/>
              <w:rPr>
                <w:b/>
                <w:bCs/>
                <w:sz w:val="20"/>
                <w:szCs w:val="20"/>
                <w:lang w:val="en-GB"/>
              </w:rPr>
            </w:pPr>
            <w:r w:rsidRPr="005E4799">
              <w:rPr>
                <w:b/>
                <w:bCs/>
                <w:sz w:val="20"/>
                <w:szCs w:val="20"/>
                <w:lang w:val="en-GB"/>
              </w:rPr>
              <w:t>Were the participants included in any comparisons similar?</w:t>
            </w:r>
          </w:p>
        </w:tc>
        <w:tc>
          <w:tcPr>
            <w:tcW w:w="1530" w:type="dxa"/>
            <w:tcBorders>
              <w:top w:val="single" w:sz="4" w:space="0" w:color="auto"/>
              <w:left w:val="none" w:sz="6" w:space="0" w:color="auto"/>
              <w:bottom w:val="single" w:sz="4" w:space="0" w:color="auto"/>
              <w:right w:val="none" w:sz="6" w:space="0" w:color="auto"/>
            </w:tcBorders>
          </w:tcPr>
          <w:p w14:paraId="7C11FA4B" w14:textId="77777777" w:rsidR="00B05A24" w:rsidRPr="005E4799" w:rsidRDefault="00D6592C" w:rsidP="00DB72A6">
            <w:pPr>
              <w:pStyle w:val="Default"/>
              <w:rPr>
                <w:b/>
                <w:bCs/>
                <w:sz w:val="20"/>
                <w:szCs w:val="20"/>
                <w:lang w:val="en-GB"/>
              </w:rPr>
            </w:pPr>
            <w:r w:rsidRPr="005E4799">
              <w:rPr>
                <w:b/>
                <w:bCs/>
                <w:sz w:val="20"/>
                <w:szCs w:val="20"/>
                <w:lang w:val="en-GB"/>
              </w:rPr>
              <w:t>Were the participants included in any comparisons receiving similar treatment/</w:t>
            </w:r>
          </w:p>
          <w:p w14:paraId="79F59E40" w14:textId="0A0BA6FD" w:rsidR="00D6592C" w:rsidRPr="005E4799" w:rsidRDefault="00D6592C" w:rsidP="00DB72A6">
            <w:pPr>
              <w:pStyle w:val="Default"/>
              <w:rPr>
                <w:b/>
                <w:bCs/>
                <w:sz w:val="20"/>
                <w:szCs w:val="20"/>
                <w:lang w:val="en-GB"/>
              </w:rPr>
            </w:pPr>
            <w:r w:rsidRPr="005E4799">
              <w:rPr>
                <w:b/>
                <w:bCs/>
                <w:sz w:val="20"/>
                <w:szCs w:val="20"/>
                <w:lang w:val="en-GB"/>
              </w:rPr>
              <w:t>care, other than the exposure or intervention of interest?</w:t>
            </w:r>
          </w:p>
        </w:tc>
        <w:tc>
          <w:tcPr>
            <w:tcW w:w="990" w:type="dxa"/>
            <w:tcBorders>
              <w:top w:val="single" w:sz="4" w:space="0" w:color="auto"/>
              <w:left w:val="none" w:sz="6" w:space="0" w:color="auto"/>
              <w:bottom w:val="single" w:sz="4" w:space="0" w:color="auto"/>
              <w:right w:val="none" w:sz="6" w:space="0" w:color="auto"/>
            </w:tcBorders>
          </w:tcPr>
          <w:p w14:paraId="5EC4FD57" w14:textId="28154161" w:rsidR="00D6592C" w:rsidRPr="005E4799" w:rsidRDefault="00D6592C" w:rsidP="00DB72A6">
            <w:pPr>
              <w:pStyle w:val="Default"/>
              <w:rPr>
                <w:b/>
                <w:bCs/>
                <w:sz w:val="20"/>
                <w:szCs w:val="20"/>
                <w:lang w:val="en-GB"/>
              </w:rPr>
            </w:pPr>
            <w:r w:rsidRPr="005E4799">
              <w:rPr>
                <w:b/>
                <w:bCs/>
                <w:sz w:val="20"/>
                <w:szCs w:val="20"/>
                <w:lang w:val="en-GB"/>
              </w:rPr>
              <w:t>Was there a control group?</w:t>
            </w:r>
          </w:p>
        </w:tc>
        <w:tc>
          <w:tcPr>
            <w:tcW w:w="1710" w:type="dxa"/>
            <w:tcBorders>
              <w:top w:val="single" w:sz="4" w:space="0" w:color="auto"/>
              <w:left w:val="none" w:sz="6" w:space="0" w:color="auto"/>
              <w:bottom w:val="single" w:sz="4" w:space="0" w:color="auto"/>
              <w:right w:val="none" w:sz="6" w:space="0" w:color="auto"/>
            </w:tcBorders>
          </w:tcPr>
          <w:p w14:paraId="4AFB65E6" w14:textId="77777777" w:rsidR="00D6592C" w:rsidRPr="005E4799" w:rsidRDefault="00D6592C" w:rsidP="00DB72A6">
            <w:pPr>
              <w:pStyle w:val="Default"/>
              <w:rPr>
                <w:b/>
                <w:bCs/>
                <w:sz w:val="20"/>
                <w:szCs w:val="20"/>
                <w:lang w:val="en-GB"/>
              </w:rPr>
            </w:pPr>
            <w:r w:rsidRPr="005E4799">
              <w:rPr>
                <w:b/>
                <w:bCs/>
                <w:sz w:val="20"/>
                <w:szCs w:val="20"/>
                <w:lang w:val="en-GB"/>
              </w:rPr>
              <w:t>Were there multiple measurements of the outcome both pre and post the intervention/</w:t>
            </w:r>
          </w:p>
          <w:p w14:paraId="4637CD0B" w14:textId="2562664D" w:rsidR="00D6592C" w:rsidRPr="005E4799" w:rsidRDefault="00D6592C" w:rsidP="00DB72A6">
            <w:pPr>
              <w:pStyle w:val="Default"/>
              <w:rPr>
                <w:b/>
                <w:bCs/>
                <w:sz w:val="20"/>
                <w:szCs w:val="20"/>
                <w:lang w:val="en-GB"/>
              </w:rPr>
            </w:pPr>
            <w:r w:rsidRPr="005E4799">
              <w:rPr>
                <w:b/>
                <w:bCs/>
                <w:sz w:val="20"/>
                <w:szCs w:val="20"/>
                <w:lang w:val="en-GB"/>
              </w:rPr>
              <w:t>exposure?</w:t>
            </w:r>
          </w:p>
        </w:tc>
        <w:tc>
          <w:tcPr>
            <w:tcW w:w="1710" w:type="dxa"/>
            <w:tcBorders>
              <w:top w:val="single" w:sz="4" w:space="0" w:color="auto"/>
              <w:left w:val="none" w:sz="6" w:space="0" w:color="auto"/>
              <w:bottom w:val="single" w:sz="4" w:space="0" w:color="auto"/>
              <w:right w:val="none" w:sz="6" w:space="0" w:color="auto"/>
            </w:tcBorders>
          </w:tcPr>
          <w:p w14:paraId="65C2020D" w14:textId="03F4C19E" w:rsidR="00D6592C" w:rsidRPr="005E4799" w:rsidRDefault="00D6592C" w:rsidP="00DB72A6">
            <w:pPr>
              <w:pStyle w:val="Default"/>
              <w:rPr>
                <w:b/>
                <w:bCs/>
                <w:sz w:val="20"/>
                <w:szCs w:val="20"/>
                <w:lang w:val="en-GB"/>
              </w:rPr>
            </w:pPr>
            <w:r w:rsidRPr="005E4799">
              <w:rPr>
                <w:b/>
                <w:bCs/>
                <w:sz w:val="20"/>
                <w:szCs w:val="20"/>
                <w:lang w:val="en-GB"/>
              </w:rPr>
              <w:t>Was follow up complete and if not, were differences between groups in terms of their follow up adequately described and analysed?</w:t>
            </w:r>
          </w:p>
        </w:tc>
        <w:tc>
          <w:tcPr>
            <w:tcW w:w="1530" w:type="dxa"/>
            <w:tcBorders>
              <w:top w:val="single" w:sz="4" w:space="0" w:color="auto"/>
              <w:left w:val="none" w:sz="6" w:space="0" w:color="auto"/>
              <w:bottom w:val="single" w:sz="4" w:space="0" w:color="auto"/>
            </w:tcBorders>
          </w:tcPr>
          <w:p w14:paraId="5ED58B81" w14:textId="359E530A" w:rsidR="00D6592C" w:rsidRPr="005E4799" w:rsidRDefault="00D6592C" w:rsidP="00DB72A6">
            <w:pPr>
              <w:pStyle w:val="Default"/>
              <w:rPr>
                <w:b/>
                <w:bCs/>
                <w:sz w:val="20"/>
                <w:szCs w:val="20"/>
                <w:lang w:val="en-GB"/>
              </w:rPr>
            </w:pPr>
            <w:r w:rsidRPr="005E4799">
              <w:rPr>
                <w:b/>
                <w:bCs/>
                <w:sz w:val="20"/>
                <w:szCs w:val="20"/>
                <w:lang w:val="en-GB"/>
              </w:rPr>
              <w:t>Were the outcomes of participants included in any comparisons measured in the same way?</w:t>
            </w:r>
          </w:p>
        </w:tc>
        <w:tc>
          <w:tcPr>
            <w:tcW w:w="1260" w:type="dxa"/>
            <w:tcBorders>
              <w:top w:val="single" w:sz="4" w:space="0" w:color="auto"/>
              <w:left w:val="none" w:sz="6" w:space="0" w:color="auto"/>
              <w:bottom w:val="single" w:sz="4" w:space="0" w:color="auto"/>
            </w:tcBorders>
          </w:tcPr>
          <w:p w14:paraId="2FFB95D6" w14:textId="62DFF248" w:rsidR="00D6592C" w:rsidRPr="005E4799" w:rsidRDefault="00D6592C" w:rsidP="00DB72A6">
            <w:pPr>
              <w:pStyle w:val="Default"/>
              <w:rPr>
                <w:b/>
                <w:bCs/>
                <w:sz w:val="20"/>
                <w:szCs w:val="20"/>
                <w:lang w:val="en-GB"/>
              </w:rPr>
            </w:pPr>
            <w:r w:rsidRPr="005E4799">
              <w:rPr>
                <w:b/>
                <w:bCs/>
                <w:sz w:val="20"/>
                <w:szCs w:val="20"/>
                <w:lang w:val="en-GB"/>
              </w:rPr>
              <w:t>Were outcomes measured in a reliable way?</w:t>
            </w:r>
          </w:p>
        </w:tc>
        <w:tc>
          <w:tcPr>
            <w:tcW w:w="1530" w:type="dxa"/>
            <w:tcBorders>
              <w:top w:val="single" w:sz="4" w:space="0" w:color="auto"/>
              <w:left w:val="none" w:sz="6" w:space="0" w:color="auto"/>
              <w:bottom w:val="single" w:sz="4" w:space="0" w:color="auto"/>
            </w:tcBorders>
          </w:tcPr>
          <w:p w14:paraId="6DCC87DC" w14:textId="2FAFC429" w:rsidR="00D6592C" w:rsidRPr="005E4799" w:rsidRDefault="00D6592C" w:rsidP="00DB72A6">
            <w:pPr>
              <w:pStyle w:val="Default"/>
              <w:rPr>
                <w:b/>
                <w:bCs/>
                <w:sz w:val="20"/>
                <w:szCs w:val="20"/>
                <w:lang w:val="en-GB"/>
              </w:rPr>
            </w:pPr>
            <w:r w:rsidRPr="005E4799">
              <w:rPr>
                <w:b/>
                <w:bCs/>
                <w:sz w:val="20"/>
                <w:szCs w:val="20"/>
                <w:lang w:val="en-GB"/>
              </w:rPr>
              <w:t>Was appropriate statistical analysis used?</w:t>
            </w:r>
          </w:p>
        </w:tc>
        <w:tc>
          <w:tcPr>
            <w:tcW w:w="1290" w:type="dxa"/>
            <w:tcBorders>
              <w:top w:val="single" w:sz="4" w:space="0" w:color="auto"/>
              <w:left w:val="none" w:sz="6" w:space="0" w:color="auto"/>
              <w:bottom w:val="single" w:sz="4" w:space="0" w:color="auto"/>
              <w:right w:val="nil"/>
            </w:tcBorders>
          </w:tcPr>
          <w:p w14:paraId="5C7DDD59" w14:textId="08857CA8" w:rsidR="00D6592C" w:rsidRPr="005E4799" w:rsidRDefault="00D6592C" w:rsidP="00DB72A6">
            <w:pPr>
              <w:pStyle w:val="Default"/>
              <w:rPr>
                <w:b/>
                <w:bCs/>
                <w:sz w:val="20"/>
                <w:szCs w:val="20"/>
                <w:lang w:val="en-GB"/>
              </w:rPr>
            </w:pPr>
            <w:r w:rsidRPr="005E4799">
              <w:rPr>
                <w:b/>
                <w:bCs/>
                <w:sz w:val="20"/>
                <w:szCs w:val="20"/>
                <w:lang w:val="en-GB"/>
              </w:rPr>
              <w:t>Overall</w:t>
            </w:r>
            <w:r w:rsidR="005A48B1" w:rsidRPr="005E4799">
              <w:rPr>
                <w:b/>
                <w:bCs/>
                <w:sz w:val="20"/>
                <w:szCs w:val="20"/>
                <w:lang w:val="en-GB"/>
              </w:rPr>
              <w:t xml:space="preserve"> risk of bias</w:t>
            </w:r>
          </w:p>
        </w:tc>
      </w:tr>
      <w:tr w:rsidR="001836F2" w:rsidRPr="00F00C25" w14:paraId="485A46AC" w14:textId="77777777" w:rsidTr="002E61F4">
        <w:trPr>
          <w:trHeight w:val="1340"/>
        </w:trPr>
        <w:tc>
          <w:tcPr>
            <w:tcW w:w="1140" w:type="dxa"/>
            <w:tcBorders>
              <w:top w:val="single" w:sz="4" w:space="0" w:color="auto"/>
              <w:left w:val="nil"/>
              <w:bottom w:val="single" w:sz="4" w:space="0" w:color="auto"/>
              <w:right w:val="none" w:sz="6" w:space="0" w:color="auto"/>
            </w:tcBorders>
          </w:tcPr>
          <w:p w14:paraId="1705A5E3" w14:textId="5CA35E76" w:rsidR="001836F2" w:rsidRPr="005E4799" w:rsidRDefault="001836F2" w:rsidP="001836F2">
            <w:pPr>
              <w:pStyle w:val="Default"/>
              <w:rPr>
                <w:sz w:val="20"/>
                <w:szCs w:val="20"/>
                <w:lang w:val="en-GB"/>
              </w:rPr>
            </w:pPr>
            <w:r w:rsidRPr="005E4799">
              <w:rPr>
                <w:sz w:val="20"/>
                <w:szCs w:val="20"/>
                <w:lang w:val="en-GB"/>
              </w:rPr>
              <w:t>Cueto and Chinen (2008)</w:t>
            </w:r>
          </w:p>
        </w:tc>
        <w:tc>
          <w:tcPr>
            <w:tcW w:w="1170" w:type="dxa"/>
            <w:tcBorders>
              <w:top w:val="single" w:sz="4" w:space="0" w:color="auto"/>
              <w:left w:val="none" w:sz="6" w:space="0" w:color="auto"/>
              <w:bottom w:val="single" w:sz="4" w:space="0" w:color="auto"/>
              <w:right w:val="none" w:sz="6" w:space="0" w:color="auto"/>
            </w:tcBorders>
          </w:tcPr>
          <w:p w14:paraId="4EB9B740" w14:textId="374CC6B5" w:rsidR="001836F2" w:rsidRPr="005E4799" w:rsidRDefault="001836F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right w:val="none" w:sz="6" w:space="0" w:color="auto"/>
            </w:tcBorders>
          </w:tcPr>
          <w:p w14:paraId="45B7FE85" w14:textId="1A7587E6" w:rsidR="001836F2" w:rsidRPr="005E4799" w:rsidRDefault="0057487D" w:rsidP="001836F2">
            <w:pPr>
              <w:pStyle w:val="Default"/>
              <w:rPr>
                <w:sz w:val="20"/>
                <w:szCs w:val="20"/>
                <w:lang w:val="en-GB"/>
              </w:rPr>
            </w:pPr>
            <w:r w:rsidRPr="005E4799">
              <w:rPr>
                <w:sz w:val="20"/>
                <w:szCs w:val="20"/>
                <w:lang w:val="en-GB"/>
              </w:rPr>
              <w:t>No</w:t>
            </w:r>
          </w:p>
        </w:tc>
        <w:tc>
          <w:tcPr>
            <w:tcW w:w="1530" w:type="dxa"/>
            <w:tcBorders>
              <w:top w:val="single" w:sz="4" w:space="0" w:color="auto"/>
              <w:left w:val="none" w:sz="6" w:space="0" w:color="auto"/>
              <w:bottom w:val="single" w:sz="4" w:space="0" w:color="auto"/>
              <w:right w:val="none" w:sz="6" w:space="0" w:color="auto"/>
            </w:tcBorders>
          </w:tcPr>
          <w:p w14:paraId="3EAC2037" w14:textId="0CC892A6" w:rsidR="001836F2" w:rsidRPr="005E4799" w:rsidRDefault="00641C06" w:rsidP="001836F2">
            <w:pPr>
              <w:pStyle w:val="Default"/>
              <w:rPr>
                <w:sz w:val="20"/>
                <w:szCs w:val="20"/>
                <w:lang w:val="en-GB"/>
              </w:rPr>
            </w:pPr>
            <w:r w:rsidRPr="005E4799">
              <w:rPr>
                <w:sz w:val="20"/>
                <w:szCs w:val="20"/>
                <w:lang w:val="en-GB"/>
              </w:rPr>
              <w:t>Yes</w:t>
            </w:r>
          </w:p>
        </w:tc>
        <w:tc>
          <w:tcPr>
            <w:tcW w:w="990" w:type="dxa"/>
            <w:tcBorders>
              <w:top w:val="single" w:sz="4" w:space="0" w:color="auto"/>
              <w:left w:val="none" w:sz="6" w:space="0" w:color="auto"/>
              <w:bottom w:val="single" w:sz="4" w:space="0" w:color="auto"/>
              <w:right w:val="none" w:sz="6" w:space="0" w:color="auto"/>
            </w:tcBorders>
          </w:tcPr>
          <w:p w14:paraId="6C5CA708" w14:textId="2CBA5881" w:rsidR="001836F2" w:rsidRPr="005E4799" w:rsidRDefault="001836F2"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3980E1EE" w14:textId="3B4A83BB" w:rsidR="001836F2" w:rsidRPr="005E4799" w:rsidRDefault="00216E82" w:rsidP="001836F2">
            <w:pPr>
              <w:pStyle w:val="Default"/>
              <w:rPr>
                <w:sz w:val="20"/>
                <w:szCs w:val="20"/>
                <w:lang w:val="en-GB"/>
              </w:rPr>
            </w:pPr>
            <w:r w:rsidRPr="005E4799">
              <w:rPr>
                <w:sz w:val="20"/>
                <w:szCs w:val="20"/>
                <w:lang w:val="en-GB"/>
              </w:rPr>
              <w:t>No</w:t>
            </w:r>
          </w:p>
        </w:tc>
        <w:tc>
          <w:tcPr>
            <w:tcW w:w="1710" w:type="dxa"/>
            <w:tcBorders>
              <w:top w:val="single" w:sz="4" w:space="0" w:color="auto"/>
              <w:left w:val="none" w:sz="6" w:space="0" w:color="auto"/>
              <w:bottom w:val="single" w:sz="4" w:space="0" w:color="auto"/>
              <w:right w:val="none" w:sz="6" w:space="0" w:color="auto"/>
            </w:tcBorders>
          </w:tcPr>
          <w:p w14:paraId="20684366" w14:textId="4C203678" w:rsidR="001836F2" w:rsidRPr="005E4799" w:rsidRDefault="00C76461" w:rsidP="001836F2">
            <w:pPr>
              <w:pStyle w:val="Default"/>
              <w:rPr>
                <w:sz w:val="20"/>
                <w:szCs w:val="20"/>
                <w:lang w:val="en-GB"/>
              </w:rPr>
            </w:pPr>
            <w:r w:rsidRPr="005E4799">
              <w:rPr>
                <w:sz w:val="20"/>
                <w:szCs w:val="20"/>
                <w:lang w:val="en-GB"/>
              </w:rPr>
              <w:t>Unclear</w:t>
            </w:r>
          </w:p>
        </w:tc>
        <w:tc>
          <w:tcPr>
            <w:tcW w:w="1530" w:type="dxa"/>
            <w:tcBorders>
              <w:top w:val="single" w:sz="4" w:space="0" w:color="auto"/>
              <w:left w:val="none" w:sz="6" w:space="0" w:color="auto"/>
              <w:bottom w:val="single" w:sz="4" w:space="0" w:color="auto"/>
            </w:tcBorders>
          </w:tcPr>
          <w:p w14:paraId="5AEE7506" w14:textId="670935D5" w:rsidR="001836F2" w:rsidRPr="005E4799" w:rsidRDefault="00787252" w:rsidP="001836F2">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tcBorders>
          </w:tcPr>
          <w:p w14:paraId="090C4046" w14:textId="7FCC4203" w:rsidR="004C0699" w:rsidRPr="005E4799" w:rsidRDefault="00787252" w:rsidP="002E61F4">
            <w:pPr>
              <w:pStyle w:val="Default"/>
              <w:rPr>
                <w:sz w:val="20"/>
                <w:szCs w:val="20"/>
                <w:lang w:val="en-GB"/>
              </w:rPr>
            </w:pPr>
            <w:r w:rsidRPr="005E4799">
              <w:rPr>
                <w:sz w:val="20"/>
                <w:szCs w:val="20"/>
                <w:lang w:val="en-GB"/>
              </w:rPr>
              <w:t>Yes</w:t>
            </w:r>
            <w:r w:rsidR="004C0699" w:rsidRPr="005E4799">
              <w:rPr>
                <w:sz w:val="20"/>
                <w:szCs w:val="20"/>
                <w:lang w:val="en-GB"/>
              </w:rPr>
              <w:t xml:space="preserve"> (cognitive tests)</w:t>
            </w:r>
            <w:r w:rsidR="002E61F4" w:rsidRPr="005E4799">
              <w:rPr>
                <w:sz w:val="20"/>
                <w:szCs w:val="20"/>
                <w:lang w:val="en-GB"/>
              </w:rPr>
              <w:t xml:space="preserve">. </w:t>
            </w:r>
            <w:r w:rsidR="004C0699" w:rsidRPr="005E4799">
              <w:rPr>
                <w:sz w:val="20"/>
                <w:szCs w:val="20"/>
                <w:lang w:val="en-GB"/>
              </w:rPr>
              <w:t>No (academic tests)</w:t>
            </w:r>
          </w:p>
        </w:tc>
        <w:tc>
          <w:tcPr>
            <w:tcW w:w="1530" w:type="dxa"/>
            <w:tcBorders>
              <w:top w:val="single" w:sz="4" w:space="0" w:color="auto"/>
              <w:left w:val="none" w:sz="6" w:space="0" w:color="auto"/>
              <w:bottom w:val="single" w:sz="4" w:space="0" w:color="auto"/>
            </w:tcBorders>
          </w:tcPr>
          <w:p w14:paraId="360A6FC8" w14:textId="04BA3F97" w:rsidR="001836F2" w:rsidRPr="005E4799" w:rsidRDefault="00FF10EA" w:rsidP="001836F2">
            <w:pPr>
              <w:pStyle w:val="Default"/>
              <w:rPr>
                <w:sz w:val="20"/>
                <w:szCs w:val="20"/>
                <w:lang w:val="en-GB"/>
              </w:rPr>
            </w:pPr>
            <w:r w:rsidRPr="005E4799">
              <w:rPr>
                <w:sz w:val="20"/>
                <w:szCs w:val="20"/>
                <w:lang w:val="en-GB"/>
              </w:rPr>
              <w:t>Unclear</w:t>
            </w:r>
          </w:p>
        </w:tc>
        <w:tc>
          <w:tcPr>
            <w:tcW w:w="1290" w:type="dxa"/>
            <w:tcBorders>
              <w:top w:val="single" w:sz="4" w:space="0" w:color="auto"/>
              <w:left w:val="none" w:sz="6" w:space="0" w:color="auto"/>
              <w:bottom w:val="single" w:sz="4" w:space="0" w:color="auto"/>
              <w:right w:val="nil"/>
            </w:tcBorders>
          </w:tcPr>
          <w:p w14:paraId="496F27E5" w14:textId="774C29D7" w:rsidR="001836F2" w:rsidRPr="005E4799" w:rsidRDefault="00641C06" w:rsidP="001836F2">
            <w:pPr>
              <w:pStyle w:val="Default"/>
              <w:rPr>
                <w:b/>
                <w:bCs/>
                <w:sz w:val="20"/>
                <w:szCs w:val="20"/>
                <w:lang w:val="en-GB"/>
              </w:rPr>
            </w:pPr>
            <w:r w:rsidRPr="005E4799">
              <w:rPr>
                <w:b/>
                <w:bCs/>
                <w:sz w:val="20"/>
                <w:szCs w:val="20"/>
                <w:lang w:val="en-GB"/>
              </w:rPr>
              <w:t>Moderate</w:t>
            </w:r>
          </w:p>
        </w:tc>
      </w:tr>
      <w:tr w:rsidR="001836F2" w:rsidRPr="00F00C25" w14:paraId="536850FC" w14:textId="77777777" w:rsidTr="00B6603E">
        <w:trPr>
          <w:trHeight w:val="586"/>
        </w:trPr>
        <w:tc>
          <w:tcPr>
            <w:tcW w:w="1140" w:type="dxa"/>
            <w:tcBorders>
              <w:top w:val="single" w:sz="4" w:space="0" w:color="auto"/>
              <w:left w:val="nil"/>
              <w:bottom w:val="single" w:sz="4" w:space="0" w:color="auto"/>
              <w:right w:val="none" w:sz="6" w:space="0" w:color="auto"/>
            </w:tcBorders>
          </w:tcPr>
          <w:p w14:paraId="6101939B" w14:textId="74371DB4" w:rsidR="001836F2" w:rsidRPr="005E4799" w:rsidRDefault="001836F2" w:rsidP="001836F2">
            <w:pPr>
              <w:pStyle w:val="Default"/>
              <w:rPr>
                <w:sz w:val="20"/>
                <w:szCs w:val="20"/>
                <w:lang w:val="en-GB"/>
              </w:rPr>
            </w:pPr>
            <w:r w:rsidRPr="005E4799">
              <w:rPr>
                <w:sz w:val="20"/>
                <w:szCs w:val="20"/>
                <w:lang w:val="en-GB"/>
              </w:rPr>
              <w:t>Devaki et al. (2009)</w:t>
            </w:r>
          </w:p>
        </w:tc>
        <w:tc>
          <w:tcPr>
            <w:tcW w:w="1170" w:type="dxa"/>
            <w:tcBorders>
              <w:top w:val="single" w:sz="4" w:space="0" w:color="auto"/>
              <w:left w:val="none" w:sz="6" w:space="0" w:color="auto"/>
              <w:bottom w:val="single" w:sz="4" w:space="0" w:color="auto"/>
              <w:right w:val="none" w:sz="6" w:space="0" w:color="auto"/>
            </w:tcBorders>
          </w:tcPr>
          <w:p w14:paraId="1488802C" w14:textId="176FDD7B" w:rsidR="001836F2" w:rsidRPr="005E4799" w:rsidRDefault="001836F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right w:val="none" w:sz="6" w:space="0" w:color="auto"/>
            </w:tcBorders>
          </w:tcPr>
          <w:p w14:paraId="53A9C9D0" w14:textId="78F14291" w:rsidR="001836F2" w:rsidRPr="005E4799" w:rsidRDefault="00B05A24"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right w:val="none" w:sz="6" w:space="0" w:color="auto"/>
            </w:tcBorders>
          </w:tcPr>
          <w:p w14:paraId="33B00263" w14:textId="71D43EB9" w:rsidR="001836F2" w:rsidRPr="005E4799" w:rsidRDefault="00641C06" w:rsidP="001836F2">
            <w:pPr>
              <w:pStyle w:val="Default"/>
              <w:rPr>
                <w:sz w:val="20"/>
                <w:szCs w:val="20"/>
                <w:lang w:val="en-GB"/>
              </w:rPr>
            </w:pPr>
            <w:r w:rsidRPr="005E4799">
              <w:rPr>
                <w:sz w:val="20"/>
                <w:szCs w:val="20"/>
                <w:lang w:val="en-GB"/>
              </w:rPr>
              <w:t>Yes</w:t>
            </w:r>
          </w:p>
        </w:tc>
        <w:tc>
          <w:tcPr>
            <w:tcW w:w="990" w:type="dxa"/>
            <w:tcBorders>
              <w:top w:val="single" w:sz="4" w:space="0" w:color="auto"/>
              <w:left w:val="none" w:sz="6" w:space="0" w:color="auto"/>
              <w:bottom w:val="single" w:sz="4" w:space="0" w:color="auto"/>
              <w:right w:val="none" w:sz="6" w:space="0" w:color="auto"/>
            </w:tcBorders>
          </w:tcPr>
          <w:p w14:paraId="025850EF" w14:textId="03E20F07" w:rsidR="001836F2" w:rsidRPr="005E4799" w:rsidRDefault="001836F2"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11258072" w14:textId="14E19EFB" w:rsidR="001836F2" w:rsidRPr="005E4799" w:rsidRDefault="00FA2AFC"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66BD61EB" w14:textId="08BEF2DB" w:rsidR="001836F2" w:rsidRPr="005E4799" w:rsidRDefault="00785891"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tcBorders>
          </w:tcPr>
          <w:p w14:paraId="0A625050" w14:textId="612573A5" w:rsidR="001836F2" w:rsidRPr="005E4799" w:rsidRDefault="00787252" w:rsidP="001836F2">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tcBorders>
          </w:tcPr>
          <w:p w14:paraId="78AFBBAA" w14:textId="4181B143" w:rsidR="001836F2" w:rsidRPr="005E4799" w:rsidRDefault="0078725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tcBorders>
          </w:tcPr>
          <w:p w14:paraId="08BF6837" w14:textId="67FFE3C4" w:rsidR="001836F2" w:rsidRPr="005E4799" w:rsidRDefault="00A77B28" w:rsidP="001836F2">
            <w:pPr>
              <w:pStyle w:val="Default"/>
              <w:rPr>
                <w:sz w:val="20"/>
                <w:szCs w:val="20"/>
                <w:lang w:val="en-GB"/>
              </w:rPr>
            </w:pPr>
            <w:r w:rsidRPr="005E4799">
              <w:rPr>
                <w:sz w:val="20"/>
                <w:szCs w:val="20"/>
                <w:lang w:val="en-GB"/>
              </w:rPr>
              <w:t>Unclear</w:t>
            </w:r>
          </w:p>
        </w:tc>
        <w:tc>
          <w:tcPr>
            <w:tcW w:w="1290" w:type="dxa"/>
            <w:tcBorders>
              <w:top w:val="single" w:sz="4" w:space="0" w:color="auto"/>
              <w:left w:val="none" w:sz="6" w:space="0" w:color="auto"/>
              <w:bottom w:val="single" w:sz="4" w:space="0" w:color="auto"/>
              <w:right w:val="nil"/>
            </w:tcBorders>
          </w:tcPr>
          <w:p w14:paraId="320DB869" w14:textId="10DED7F5" w:rsidR="001836F2" w:rsidRPr="005E4799" w:rsidRDefault="002E61F4" w:rsidP="001836F2">
            <w:pPr>
              <w:pStyle w:val="Default"/>
              <w:rPr>
                <w:b/>
                <w:bCs/>
                <w:sz w:val="20"/>
                <w:szCs w:val="20"/>
                <w:lang w:val="en-GB"/>
              </w:rPr>
            </w:pPr>
            <w:r w:rsidRPr="005E4799">
              <w:rPr>
                <w:b/>
                <w:bCs/>
                <w:sz w:val="20"/>
                <w:szCs w:val="20"/>
                <w:lang w:val="en-GB"/>
              </w:rPr>
              <w:t>Low</w:t>
            </w:r>
          </w:p>
        </w:tc>
      </w:tr>
      <w:tr w:rsidR="001836F2" w:rsidRPr="00F00C25" w14:paraId="418D760F" w14:textId="77777777" w:rsidTr="00B6603E">
        <w:trPr>
          <w:trHeight w:val="586"/>
        </w:trPr>
        <w:tc>
          <w:tcPr>
            <w:tcW w:w="1140" w:type="dxa"/>
            <w:tcBorders>
              <w:top w:val="single" w:sz="4" w:space="0" w:color="auto"/>
              <w:left w:val="nil"/>
              <w:bottom w:val="single" w:sz="4" w:space="0" w:color="auto"/>
              <w:right w:val="none" w:sz="6" w:space="0" w:color="auto"/>
            </w:tcBorders>
          </w:tcPr>
          <w:p w14:paraId="2C30684A" w14:textId="38C1C648" w:rsidR="001836F2" w:rsidRPr="005E4799" w:rsidRDefault="001836F2" w:rsidP="001836F2">
            <w:pPr>
              <w:pStyle w:val="Default"/>
              <w:rPr>
                <w:sz w:val="20"/>
                <w:szCs w:val="20"/>
                <w:lang w:val="en-GB"/>
              </w:rPr>
            </w:pPr>
            <w:r w:rsidRPr="005E4799">
              <w:rPr>
                <w:sz w:val="20"/>
                <w:szCs w:val="20"/>
                <w:lang w:val="en-GB"/>
              </w:rPr>
              <w:t>Isa et al. (2000)</w:t>
            </w:r>
          </w:p>
        </w:tc>
        <w:tc>
          <w:tcPr>
            <w:tcW w:w="1170" w:type="dxa"/>
            <w:tcBorders>
              <w:top w:val="single" w:sz="4" w:space="0" w:color="auto"/>
              <w:left w:val="none" w:sz="6" w:space="0" w:color="auto"/>
              <w:bottom w:val="single" w:sz="4" w:space="0" w:color="auto"/>
              <w:right w:val="none" w:sz="6" w:space="0" w:color="auto"/>
            </w:tcBorders>
          </w:tcPr>
          <w:p w14:paraId="581DB0B4" w14:textId="3C41FBAD" w:rsidR="001836F2" w:rsidRPr="005E4799" w:rsidRDefault="001836F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right w:val="none" w:sz="6" w:space="0" w:color="auto"/>
            </w:tcBorders>
          </w:tcPr>
          <w:p w14:paraId="0610D0B8" w14:textId="3CB2F5FA" w:rsidR="001836F2" w:rsidRPr="005E4799" w:rsidRDefault="00A627FD" w:rsidP="001836F2">
            <w:pPr>
              <w:pStyle w:val="Default"/>
              <w:rPr>
                <w:sz w:val="20"/>
                <w:szCs w:val="20"/>
                <w:lang w:val="en-GB"/>
              </w:rPr>
            </w:pPr>
            <w:r w:rsidRPr="005E4799">
              <w:rPr>
                <w:sz w:val="20"/>
                <w:szCs w:val="20"/>
                <w:lang w:val="en-GB"/>
              </w:rPr>
              <w:t>No</w:t>
            </w:r>
          </w:p>
        </w:tc>
        <w:tc>
          <w:tcPr>
            <w:tcW w:w="1530" w:type="dxa"/>
            <w:tcBorders>
              <w:top w:val="single" w:sz="4" w:space="0" w:color="auto"/>
              <w:left w:val="none" w:sz="6" w:space="0" w:color="auto"/>
              <w:bottom w:val="single" w:sz="4" w:space="0" w:color="auto"/>
              <w:right w:val="none" w:sz="6" w:space="0" w:color="auto"/>
            </w:tcBorders>
          </w:tcPr>
          <w:p w14:paraId="4E23E8D4" w14:textId="5255DB42" w:rsidR="001836F2" w:rsidRPr="005E4799" w:rsidRDefault="00836C3D" w:rsidP="001836F2">
            <w:pPr>
              <w:pStyle w:val="Default"/>
              <w:rPr>
                <w:sz w:val="20"/>
                <w:szCs w:val="20"/>
                <w:lang w:val="en-GB"/>
              </w:rPr>
            </w:pPr>
            <w:r w:rsidRPr="005E4799">
              <w:rPr>
                <w:sz w:val="20"/>
                <w:szCs w:val="20"/>
                <w:lang w:val="en-GB"/>
              </w:rPr>
              <w:t>Unclear</w:t>
            </w:r>
          </w:p>
        </w:tc>
        <w:tc>
          <w:tcPr>
            <w:tcW w:w="990" w:type="dxa"/>
            <w:tcBorders>
              <w:top w:val="single" w:sz="4" w:space="0" w:color="auto"/>
              <w:left w:val="none" w:sz="6" w:space="0" w:color="auto"/>
              <w:bottom w:val="single" w:sz="4" w:space="0" w:color="auto"/>
              <w:right w:val="none" w:sz="6" w:space="0" w:color="auto"/>
            </w:tcBorders>
          </w:tcPr>
          <w:p w14:paraId="52A7D984" w14:textId="198A2A6E" w:rsidR="001836F2" w:rsidRPr="005E4799" w:rsidRDefault="001836F2"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0C508841" w14:textId="3BFEBA8C" w:rsidR="001836F2" w:rsidRPr="005E4799" w:rsidRDefault="00565D30"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0887DD4A" w14:textId="5ADDB76E" w:rsidR="001836F2" w:rsidRPr="005E4799" w:rsidRDefault="00541841" w:rsidP="001836F2">
            <w:pPr>
              <w:pStyle w:val="Default"/>
              <w:rPr>
                <w:sz w:val="20"/>
                <w:szCs w:val="20"/>
                <w:lang w:val="en-GB"/>
              </w:rPr>
            </w:pPr>
            <w:r w:rsidRPr="005E4799">
              <w:rPr>
                <w:sz w:val="20"/>
                <w:szCs w:val="20"/>
                <w:lang w:val="en-GB"/>
              </w:rPr>
              <w:t>No</w:t>
            </w:r>
          </w:p>
        </w:tc>
        <w:tc>
          <w:tcPr>
            <w:tcW w:w="1530" w:type="dxa"/>
            <w:tcBorders>
              <w:top w:val="single" w:sz="4" w:space="0" w:color="auto"/>
              <w:left w:val="none" w:sz="6" w:space="0" w:color="auto"/>
              <w:bottom w:val="single" w:sz="4" w:space="0" w:color="auto"/>
            </w:tcBorders>
          </w:tcPr>
          <w:p w14:paraId="5F4111C9" w14:textId="74D279F3" w:rsidR="001836F2" w:rsidRPr="005E4799" w:rsidRDefault="00787252" w:rsidP="001836F2">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tcBorders>
          </w:tcPr>
          <w:p w14:paraId="5E5424CF" w14:textId="277A39A6" w:rsidR="001836F2" w:rsidRPr="005E4799" w:rsidRDefault="0078725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tcBorders>
          </w:tcPr>
          <w:p w14:paraId="5D14FC67" w14:textId="3874AFCF" w:rsidR="001836F2" w:rsidRPr="005E4799" w:rsidRDefault="00A77B28" w:rsidP="001836F2">
            <w:pPr>
              <w:pStyle w:val="Default"/>
              <w:rPr>
                <w:sz w:val="20"/>
                <w:szCs w:val="20"/>
                <w:lang w:val="en-GB"/>
              </w:rPr>
            </w:pPr>
            <w:r w:rsidRPr="005E4799">
              <w:rPr>
                <w:sz w:val="20"/>
                <w:szCs w:val="20"/>
                <w:lang w:val="en-GB"/>
              </w:rPr>
              <w:t>Unclear</w:t>
            </w:r>
          </w:p>
        </w:tc>
        <w:tc>
          <w:tcPr>
            <w:tcW w:w="1290" w:type="dxa"/>
            <w:tcBorders>
              <w:top w:val="single" w:sz="4" w:space="0" w:color="auto"/>
              <w:left w:val="none" w:sz="6" w:space="0" w:color="auto"/>
              <w:bottom w:val="single" w:sz="4" w:space="0" w:color="auto"/>
              <w:right w:val="nil"/>
            </w:tcBorders>
          </w:tcPr>
          <w:p w14:paraId="0923E825" w14:textId="4C43E823" w:rsidR="001836F2" w:rsidRPr="005E4799" w:rsidRDefault="00641C06" w:rsidP="001836F2">
            <w:pPr>
              <w:pStyle w:val="Default"/>
              <w:rPr>
                <w:b/>
                <w:bCs/>
                <w:sz w:val="20"/>
                <w:szCs w:val="20"/>
                <w:lang w:val="en-GB"/>
              </w:rPr>
            </w:pPr>
            <w:r w:rsidRPr="005E4799">
              <w:rPr>
                <w:b/>
                <w:bCs/>
                <w:sz w:val="20"/>
                <w:szCs w:val="20"/>
                <w:lang w:val="en-GB"/>
              </w:rPr>
              <w:t>Moderate</w:t>
            </w:r>
          </w:p>
        </w:tc>
      </w:tr>
      <w:tr w:rsidR="001836F2" w:rsidRPr="00F00C25" w14:paraId="61AF1E4D" w14:textId="63A17FD6" w:rsidTr="00B6603E">
        <w:trPr>
          <w:trHeight w:val="586"/>
        </w:trPr>
        <w:tc>
          <w:tcPr>
            <w:tcW w:w="1140" w:type="dxa"/>
            <w:tcBorders>
              <w:top w:val="single" w:sz="4" w:space="0" w:color="auto"/>
              <w:left w:val="nil"/>
              <w:bottom w:val="single" w:sz="4" w:space="0" w:color="auto"/>
              <w:right w:val="none" w:sz="6" w:space="0" w:color="auto"/>
            </w:tcBorders>
          </w:tcPr>
          <w:p w14:paraId="136AD0B9" w14:textId="4AD29585" w:rsidR="001836F2" w:rsidRPr="005E4799" w:rsidRDefault="001836F2" w:rsidP="001836F2">
            <w:pPr>
              <w:pStyle w:val="Default"/>
              <w:rPr>
                <w:sz w:val="20"/>
                <w:szCs w:val="20"/>
                <w:lang w:val="en-GB"/>
              </w:rPr>
            </w:pPr>
            <w:r w:rsidRPr="005E4799">
              <w:rPr>
                <w:sz w:val="20"/>
                <w:szCs w:val="20"/>
                <w:lang w:val="en-GB"/>
              </w:rPr>
              <w:t>Karkada et al. (2019)</w:t>
            </w:r>
          </w:p>
        </w:tc>
        <w:tc>
          <w:tcPr>
            <w:tcW w:w="1170" w:type="dxa"/>
            <w:tcBorders>
              <w:top w:val="single" w:sz="4" w:space="0" w:color="auto"/>
              <w:left w:val="none" w:sz="6" w:space="0" w:color="auto"/>
              <w:bottom w:val="single" w:sz="4" w:space="0" w:color="auto"/>
              <w:right w:val="none" w:sz="6" w:space="0" w:color="auto"/>
            </w:tcBorders>
          </w:tcPr>
          <w:p w14:paraId="03D609CD" w14:textId="2417C869" w:rsidR="001836F2" w:rsidRPr="005E4799" w:rsidRDefault="001836F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right w:val="none" w:sz="6" w:space="0" w:color="auto"/>
            </w:tcBorders>
          </w:tcPr>
          <w:p w14:paraId="4542A09D" w14:textId="0F88AC28" w:rsidR="001836F2" w:rsidRPr="005E4799" w:rsidRDefault="00E34A63" w:rsidP="001836F2">
            <w:pPr>
              <w:pStyle w:val="Default"/>
              <w:rPr>
                <w:sz w:val="20"/>
                <w:szCs w:val="20"/>
                <w:lang w:val="en-GB"/>
              </w:rPr>
            </w:pPr>
            <w:r w:rsidRPr="005E4799">
              <w:rPr>
                <w:sz w:val="20"/>
                <w:szCs w:val="20"/>
                <w:lang w:val="en-GB"/>
              </w:rPr>
              <w:t>Unclear</w:t>
            </w:r>
          </w:p>
        </w:tc>
        <w:tc>
          <w:tcPr>
            <w:tcW w:w="1530" w:type="dxa"/>
            <w:tcBorders>
              <w:top w:val="single" w:sz="4" w:space="0" w:color="auto"/>
              <w:left w:val="none" w:sz="6" w:space="0" w:color="auto"/>
              <w:bottom w:val="single" w:sz="4" w:space="0" w:color="auto"/>
              <w:right w:val="none" w:sz="6" w:space="0" w:color="auto"/>
            </w:tcBorders>
          </w:tcPr>
          <w:p w14:paraId="28188825" w14:textId="233C6473" w:rsidR="001836F2" w:rsidRPr="005E4799" w:rsidRDefault="00641C06" w:rsidP="001836F2">
            <w:pPr>
              <w:pStyle w:val="Default"/>
              <w:rPr>
                <w:sz w:val="20"/>
                <w:szCs w:val="20"/>
                <w:lang w:val="en-GB"/>
              </w:rPr>
            </w:pPr>
            <w:r w:rsidRPr="005E4799">
              <w:rPr>
                <w:sz w:val="20"/>
                <w:szCs w:val="20"/>
                <w:lang w:val="en-GB"/>
              </w:rPr>
              <w:t>Yes</w:t>
            </w:r>
          </w:p>
        </w:tc>
        <w:tc>
          <w:tcPr>
            <w:tcW w:w="990" w:type="dxa"/>
            <w:tcBorders>
              <w:top w:val="single" w:sz="4" w:space="0" w:color="auto"/>
              <w:left w:val="none" w:sz="6" w:space="0" w:color="auto"/>
              <w:bottom w:val="single" w:sz="4" w:space="0" w:color="auto"/>
              <w:right w:val="none" w:sz="6" w:space="0" w:color="auto"/>
            </w:tcBorders>
          </w:tcPr>
          <w:p w14:paraId="502BB680" w14:textId="59B33CDC" w:rsidR="001836F2" w:rsidRPr="005E4799" w:rsidRDefault="001836F2"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38053C25" w14:textId="45207AB1" w:rsidR="001836F2" w:rsidRPr="005E4799" w:rsidRDefault="009A745D"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3BE123A5" w14:textId="213FC8BB" w:rsidR="001836F2" w:rsidRPr="005E4799" w:rsidRDefault="009A745D"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tcBorders>
          </w:tcPr>
          <w:p w14:paraId="4721405E" w14:textId="499D4687" w:rsidR="001836F2" w:rsidRPr="005E4799" w:rsidRDefault="00787252" w:rsidP="001836F2">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tcBorders>
          </w:tcPr>
          <w:p w14:paraId="397AE654" w14:textId="6D2AEAC5" w:rsidR="001836F2" w:rsidRPr="005E4799" w:rsidRDefault="00B90270" w:rsidP="001836F2">
            <w:pPr>
              <w:pStyle w:val="Default"/>
              <w:rPr>
                <w:sz w:val="20"/>
                <w:szCs w:val="20"/>
                <w:lang w:val="en-GB"/>
              </w:rPr>
            </w:pPr>
            <w:r w:rsidRPr="005E4799">
              <w:rPr>
                <w:sz w:val="20"/>
                <w:szCs w:val="20"/>
                <w:lang w:val="en-GB"/>
              </w:rPr>
              <w:t>Unclear</w:t>
            </w:r>
          </w:p>
        </w:tc>
        <w:tc>
          <w:tcPr>
            <w:tcW w:w="1530" w:type="dxa"/>
            <w:tcBorders>
              <w:top w:val="single" w:sz="4" w:space="0" w:color="auto"/>
              <w:left w:val="none" w:sz="6" w:space="0" w:color="auto"/>
              <w:bottom w:val="single" w:sz="4" w:space="0" w:color="auto"/>
            </w:tcBorders>
          </w:tcPr>
          <w:p w14:paraId="3C7C7B42" w14:textId="7B56E761" w:rsidR="001836F2" w:rsidRPr="005E4799" w:rsidRDefault="00A77B28" w:rsidP="001836F2">
            <w:pPr>
              <w:pStyle w:val="Default"/>
              <w:rPr>
                <w:sz w:val="20"/>
                <w:szCs w:val="20"/>
                <w:lang w:val="en-GB"/>
              </w:rPr>
            </w:pPr>
            <w:r w:rsidRPr="005E4799">
              <w:rPr>
                <w:sz w:val="20"/>
                <w:szCs w:val="20"/>
                <w:lang w:val="en-GB"/>
              </w:rPr>
              <w:t>Unclear</w:t>
            </w:r>
          </w:p>
        </w:tc>
        <w:tc>
          <w:tcPr>
            <w:tcW w:w="1290" w:type="dxa"/>
            <w:tcBorders>
              <w:top w:val="single" w:sz="4" w:space="0" w:color="auto"/>
              <w:left w:val="none" w:sz="6" w:space="0" w:color="auto"/>
              <w:bottom w:val="single" w:sz="4" w:space="0" w:color="auto"/>
              <w:right w:val="nil"/>
            </w:tcBorders>
          </w:tcPr>
          <w:p w14:paraId="45B23325" w14:textId="6D082426" w:rsidR="001836F2" w:rsidRPr="005E4799" w:rsidRDefault="00B6603E" w:rsidP="001836F2">
            <w:pPr>
              <w:pStyle w:val="Default"/>
              <w:rPr>
                <w:b/>
                <w:bCs/>
                <w:sz w:val="20"/>
                <w:szCs w:val="20"/>
                <w:lang w:val="en-GB"/>
              </w:rPr>
            </w:pPr>
            <w:r w:rsidRPr="005E4799">
              <w:rPr>
                <w:b/>
                <w:bCs/>
                <w:sz w:val="20"/>
                <w:szCs w:val="20"/>
                <w:lang w:val="en-GB"/>
              </w:rPr>
              <w:t>Moderate</w:t>
            </w:r>
          </w:p>
        </w:tc>
      </w:tr>
      <w:tr w:rsidR="001836F2" w:rsidRPr="00F00C25" w14:paraId="4312A296" w14:textId="6060FCB0" w:rsidTr="00B6603E">
        <w:trPr>
          <w:trHeight w:val="584"/>
        </w:trPr>
        <w:tc>
          <w:tcPr>
            <w:tcW w:w="1140" w:type="dxa"/>
            <w:tcBorders>
              <w:top w:val="single" w:sz="4" w:space="0" w:color="auto"/>
              <w:left w:val="nil"/>
              <w:bottom w:val="single" w:sz="4" w:space="0" w:color="auto"/>
              <w:right w:val="none" w:sz="6" w:space="0" w:color="auto"/>
            </w:tcBorders>
          </w:tcPr>
          <w:p w14:paraId="162A6D1B" w14:textId="4765706B" w:rsidR="001836F2" w:rsidRPr="005E4799" w:rsidRDefault="001836F2" w:rsidP="001836F2">
            <w:pPr>
              <w:pStyle w:val="Default"/>
              <w:rPr>
                <w:sz w:val="20"/>
                <w:szCs w:val="20"/>
                <w:lang w:val="en-GB"/>
              </w:rPr>
            </w:pPr>
            <w:proofErr w:type="spellStart"/>
            <w:r w:rsidRPr="005E4799">
              <w:rPr>
                <w:sz w:val="20"/>
                <w:szCs w:val="20"/>
                <w:lang w:val="en-GB"/>
              </w:rPr>
              <w:t>Southon</w:t>
            </w:r>
            <w:proofErr w:type="spellEnd"/>
            <w:r w:rsidRPr="005E4799">
              <w:rPr>
                <w:sz w:val="20"/>
                <w:szCs w:val="20"/>
                <w:lang w:val="en-GB"/>
              </w:rPr>
              <w:t xml:space="preserve"> et al. (1994)</w:t>
            </w:r>
          </w:p>
        </w:tc>
        <w:tc>
          <w:tcPr>
            <w:tcW w:w="1170" w:type="dxa"/>
            <w:tcBorders>
              <w:top w:val="single" w:sz="4" w:space="0" w:color="auto"/>
              <w:left w:val="none" w:sz="6" w:space="0" w:color="auto"/>
              <w:bottom w:val="single" w:sz="4" w:space="0" w:color="auto"/>
              <w:right w:val="none" w:sz="6" w:space="0" w:color="auto"/>
            </w:tcBorders>
          </w:tcPr>
          <w:p w14:paraId="74A86552" w14:textId="79694D26" w:rsidR="001836F2" w:rsidRPr="005E4799" w:rsidRDefault="001836F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right w:val="none" w:sz="6" w:space="0" w:color="auto"/>
            </w:tcBorders>
          </w:tcPr>
          <w:p w14:paraId="7B43E3AF" w14:textId="0DC3788A" w:rsidR="001836F2" w:rsidRPr="005E4799" w:rsidRDefault="008A2255" w:rsidP="001836F2">
            <w:pPr>
              <w:pStyle w:val="Default"/>
              <w:rPr>
                <w:sz w:val="20"/>
                <w:szCs w:val="20"/>
                <w:lang w:val="en-GB"/>
              </w:rPr>
            </w:pPr>
            <w:r w:rsidRPr="005E4799">
              <w:rPr>
                <w:sz w:val="20"/>
                <w:szCs w:val="20"/>
                <w:lang w:val="en-GB"/>
              </w:rPr>
              <w:t>Ye</w:t>
            </w:r>
            <w:r w:rsidR="00C83AF8" w:rsidRPr="005E4799">
              <w:rPr>
                <w:sz w:val="20"/>
                <w:szCs w:val="20"/>
                <w:lang w:val="en-GB"/>
              </w:rPr>
              <w:t>s</w:t>
            </w:r>
          </w:p>
        </w:tc>
        <w:tc>
          <w:tcPr>
            <w:tcW w:w="1530" w:type="dxa"/>
            <w:tcBorders>
              <w:top w:val="single" w:sz="4" w:space="0" w:color="auto"/>
              <w:left w:val="none" w:sz="6" w:space="0" w:color="auto"/>
              <w:bottom w:val="single" w:sz="4" w:space="0" w:color="auto"/>
              <w:right w:val="none" w:sz="6" w:space="0" w:color="auto"/>
            </w:tcBorders>
          </w:tcPr>
          <w:p w14:paraId="7682BC2A" w14:textId="53536F72" w:rsidR="001836F2" w:rsidRPr="005E4799" w:rsidRDefault="00641C06" w:rsidP="001836F2">
            <w:pPr>
              <w:pStyle w:val="Default"/>
              <w:rPr>
                <w:sz w:val="20"/>
                <w:szCs w:val="20"/>
                <w:lang w:val="en-GB"/>
              </w:rPr>
            </w:pPr>
            <w:r w:rsidRPr="005E4799">
              <w:rPr>
                <w:sz w:val="20"/>
                <w:szCs w:val="20"/>
                <w:lang w:val="en-GB"/>
              </w:rPr>
              <w:t>Yes</w:t>
            </w:r>
          </w:p>
        </w:tc>
        <w:tc>
          <w:tcPr>
            <w:tcW w:w="990" w:type="dxa"/>
            <w:tcBorders>
              <w:top w:val="single" w:sz="4" w:space="0" w:color="auto"/>
              <w:left w:val="none" w:sz="6" w:space="0" w:color="auto"/>
              <w:bottom w:val="single" w:sz="4" w:space="0" w:color="auto"/>
              <w:right w:val="none" w:sz="6" w:space="0" w:color="auto"/>
            </w:tcBorders>
          </w:tcPr>
          <w:p w14:paraId="10798063" w14:textId="4C329C1D" w:rsidR="001836F2" w:rsidRPr="005E4799" w:rsidRDefault="001836F2"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203F0373" w14:textId="42D57E4D" w:rsidR="001836F2" w:rsidRPr="005E4799" w:rsidRDefault="00CF7E09" w:rsidP="001836F2">
            <w:pPr>
              <w:pStyle w:val="Default"/>
              <w:rPr>
                <w:sz w:val="20"/>
                <w:szCs w:val="20"/>
                <w:lang w:val="en-GB"/>
              </w:rPr>
            </w:pPr>
            <w:r w:rsidRPr="005E4799">
              <w:rPr>
                <w:sz w:val="20"/>
                <w:szCs w:val="20"/>
                <w:lang w:val="en-GB"/>
              </w:rPr>
              <w:t>Yes</w:t>
            </w:r>
          </w:p>
        </w:tc>
        <w:tc>
          <w:tcPr>
            <w:tcW w:w="1710" w:type="dxa"/>
            <w:tcBorders>
              <w:top w:val="single" w:sz="4" w:space="0" w:color="auto"/>
              <w:left w:val="none" w:sz="6" w:space="0" w:color="auto"/>
              <w:bottom w:val="single" w:sz="4" w:space="0" w:color="auto"/>
              <w:right w:val="none" w:sz="6" w:space="0" w:color="auto"/>
            </w:tcBorders>
          </w:tcPr>
          <w:p w14:paraId="2C741012" w14:textId="23E6D282" w:rsidR="001836F2" w:rsidRPr="005E4799" w:rsidRDefault="00E13D73" w:rsidP="001836F2">
            <w:pPr>
              <w:pStyle w:val="Default"/>
              <w:rPr>
                <w:sz w:val="20"/>
                <w:szCs w:val="20"/>
                <w:lang w:val="en-GB"/>
              </w:rPr>
            </w:pPr>
            <w:r w:rsidRPr="005E4799">
              <w:rPr>
                <w:sz w:val="20"/>
                <w:szCs w:val="20"/>
                <w:lang w:val="en-GB"/>
              </w:rPr>
              <w:t>No</w:t>
            </w:r>
          </w:p>
        </w:tc>
        <w:tc>
          <w:tcPr>
            <w:tcW w:w="1530" w:type="dxa"/>
            <w:tcBorders>
              <w:top w:val="single" w:sz="4" w:space="0" w:color="auto"/>
              <w:left w:val="none" w:sz="6" w:space="0" w:color="auto"/>
              <w:bottom w:val="single" w:sz="4" w:space="0" w:color="auto"/>
            </w:tcBorders>
          </w:tcPr>
          <w:p w14:paraId="7B994C57" w14:textId="31A78E92" w:rsidR="001836F2" w:rsidRPr="005E4799" w:rsidRDefault="00787252" w:rsidP="001836F2">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tcBorders>
          </w:tcPr>
          <w:p w14:paraId="2FD1EB6A" w14:textId="4F7ADDA3" w:rsidR="001836F2" w:rsidRPr="005E4799" w:rsidRDefault="00787252" w:rsidP="001836F2">
            <w:pPr>
              <w:pStyle w:val="Default"/>
              <w:rPr>
                <w:sz w:val="20"/>
                <w:szCs w:val="20"/>
                <w:lang w:val="en-GB"/>
              </w:rPr>
            </w:pPr>
            <w:r w:rsidRPr="005E4799">
              <w:rPr>
                <w:sz w:val="20"/>
                <w:szCs w:val="20"/>
                <w:lang w:val="en-GB"/>
              </w:rPr>
              <w:t>Yes</w:t>
            </w:r>
          </w:p>
        </w:tc>
        <w:tc>
          <w:tcPr>
            <w:tcW w:w="1530" w:type="dxa"/>
            <w:tcBorders>
              <w:top w:val="single" w:sz="4" w:space="0" w:color="auto"/>
              <w:left w:val="none" w:sz="6" w:space="0" w:color="auto"/>
              <w:bottom w:val="single" w:sz="4" w:space="0" w:color="auto"/>
            </w:tcBorders>
          </w:tcPr>
          <w:p w14:paraId="7AF74BE1" w14:textId="142BD938" w:rsidR="001836F2" w:rsidRPr="005E4799" w:rsidRDefault="00A77B28" w:rsidP="001836F2">
            <w:pPr>
              <w:pStyle w:val="Default"/>
              <w:rPr>
                <w:sz w:val="20"/>
                <w:szCs w:val="20"/>
                <w:lang w:val="en-GB"/>
              </w:rPr>
            </w:pPr>
            <w:r w:rsidRPr="005E4799">
              <w:rPr>
                <w:sz w:val="20"/>
                <w:szCs w:val="20"/>
                <w:lang w:val="en-GB"/>
              </w:rPr>
              <w:t>Unclear</w:t>
            </w:r>
          </w:p>
        </w:tc>
        <w:tc>
          <w:tcPr>
            <w:tcW w:w="1290" w:type="dxa"/>
            <w:tcBorders>
              <w:top w:val="single" w:sz="4" w:space="0" w:color="auto"/>
              <w:left w:val="none" w:sz="6" w:space="0" w:color="auto"/>
              <w:bottom w:val="single" w:sz="4" w:space="0" w:color="auto"/>
              <w:right w:val="nil"/>
            </w:tcBorders>
          </w:tcPr>
          <w:p w14:paraId="03CADB82" w14:textId="2772ED5A" w:rsidR="001836F2" w:rsidRPr="005E4799" w:rsidRDefault="00063B56" w:rsidP="001836F2">
            <w:pPr>
              <w:pStyle w:val="Default"/>
              <w:rPr>
                <w:b/>
                <w:bCs/>
                <w:sz w:val="20"/>
                <w:szCs w:val="20"/>
                <w:lang w:val="en-GB"/>
              </w:rPr>
            </w:pPr>
            <w:r w:rsidRPr="005E4799">
              <w:rPr>
                <w:b/>
                <w:bCs/>
                <w:sz w:val="20"/>
                <w:szCs w:val="20"/>
                <w:lang w:val="en-GB"/>
              </w:rPr>
              <w:t>Low</w:t>
            </w:r>
          </w:p>
        </w:tc>
      </w:tr>
    </w:tbl>
    <w:p w14:paraId="50B94179" w14:textId="77777777" w:rsidR="002E61F4" w:rsidRPr="00F00C25" w:rsidRDefault="002E61F4">
      <w:pPr>
        <w:rPr>
          <w:rFonts w:ascii="Times New Roman" w:hAnsi="Times New Roman" w:cs="Times New Roman"/>
          <w:sz w:val="24"/>
          <w:szCs w:val="24"/>
          <w:lang w:val="en-GB"/>
        </w:rPr>
      </w:pPr>
    </w:p>
    <w:p w14:paraId="7ECBCD8C" w14:textId="77777777" w:rsidR="00063B56" w:rsidRDefault="00063B56">
      <w:pPr>
        <w:rPr>
          <w:rFonts w:ascii="Times New Roman" w:hAnsi="Times New Roman" w:cs="Times New Roman"/>
          <w:sz w:val="24"/>
          <w:szCs w:val="24"/>
          <w:lang w:val="en-GB"/>
        </w:rPr>
      </w:pPr>
    </w:p>
    <w:p w14:paraId="473F5872" w14:textId="77777777" w:rsidR="005E4799" w:rsidRDefault="005E4799">
      <w:pPr>
        <w:rPr>
          <w:rFonts w:ascii="Times New Roman" w:hAnsi="Times New Roman" w:cs="Times New Roman"/>
          <w:sz w:val="24"/>
          <w:szCs w:val="24"/>
          <w:lang w:val="en-GB"/>
        </w:rPr>
      </w:pPr>
    </w:p>
    <w:p w14:paraId="44DF265E" w14:textId="77777777" w:rsidR="005E4799" w:rsidRPr="00F00C25" w:rsidRDefault="005E4799">
      <w:pPr>
        <w:rPr>
          <w:rFonts w:ascii="Times New Roman" w:hAnsi="Times New Roman" w:cs="Times New Roman"/>
          <w:sz w:val="24"/>
          <w:szCs w:val="24"/>
          <w:lang w:val="en-GB"/>
        </w:rPr>
      </w:pPr>
    </w:p>
    <w:p w14:paraId="761AFD2E" w14:textId="77777777" w:rsidR="00063B56" w:rsidRPr="00F00C25" w:rsidRDefault="00063B56">
      <w:pPr>
        <w:rPr>
          <w:rFonts w:ascii="Times New Roman" w:hAnsi="Times New Roman" w:cs="Times New Roman"/>
          <w:sz w:val="24"/>
          <w:szCs w:val="24"/>
          <w:lang w:val="en-GB"/>
        </w:rPr>
      </w:pPr>
    </w:p>
    <w:p w14:paraId="7C3D8D77" w14:textId="6507DA85" w:rsidR="009701AD" w:rsidRPr="00F00C25" w:rsidRDefault="009701AD" w:rsidP="009701AD">
      <w:pPr>
        <w:rPr>
          <w:rFonts w:ascii="Times New Roman" w:hAnsi="Times New Roman" w:cs="Times New Roman"/>
          <w:b/>
          <w:bCs/>
          <w:sz w:val="24"/>
          <w:szCs w:val="24"/>
          <w:lang w:val="en-GB"/>
        </w:rPr>
      </w:pPr>
      <w:r w:rsidRPr="00F00C25">
        <w:rPr>
          <w:rFonts w:ascii="Times New Roman" w:hAnsi="Times New Roman" w:cs="Times New Roman"/>
          <w:b/>
          <w:bCs/>
          <w:sz w:val="24"/>
          <w:szCs w:val="24"/>
          <w:lang w:val="en-GB"/>
        </w:rPr>
        <w:t>Table S</w:t>
      </w:r>
      <w:r w:rsidR="005B53BA" w:rsidRPr="00F00C25">
        <w:rPr>
          <w:rFonts w:ascii="Times New Roman" w:hAnsi="Times New Roman" w:cs="Times New Roman"/>
          <w:b/>
          <w:bCs/>
          <w:sz w:val="24"/>
          <w:szCs w:val="24"/>
          <w:lang w:val="en-GB"/>
        </w:rPr>
        <w:t>7</w:t>
      </w:r>
      <w:r w:rsidRPr="00F00C25">
        <w:rPr>
          <w:rFonts w:ascii="Times New Roman" w:hAnsi="Times New Roman" w:cs="Times New Roman"/>
          <w:b/>
          <w:bCs/>
          <w:sz w:val="24"/>
          <w:szCs w:val="24"/>
          <w:lang w:val="en-GB"/>
        </w:rPr>
        <w:t xml:space="preserve">. Joanna Briggs Institute Critical Appraisal Tool for prospective studies (beginning in infancy). </w:t>
      </w:r>
    </w:p>
    <w:tbl>
      <w:tblPr>
        <w:tblW w:w="15000" w:type="dxa"/>
        <w:tblInd w:w="-114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096"/>
        <w:gridCol w:w="1214"/>
        <w:gridCol w:w="1170"/>
        <w:gridCol w:w="1080"/>
        <w:gridCol w:w="1260"/>
        <w:gridCol w:w="1260"/>
        <w:gridCol w:w="1170"/>
        <w:gridCol w:w="990"/>
        <w:gridCol w:w="1170"/>
        <w:gridCol w:w="1170"/>
        <w:gridCol w:w="1170"/>
        <w:gridCol w:w="1170"/>
        <w:gridCol w:w="1080"/>
      </w:tblGrid>
      <w:tr w:rsidR="005E4799" w:rsidRPr="00F00C25" w14:paraId="01401317" w14:textId="3AD06812" w:rsidTr="005E4799">
        <w:trPr>
          <w:trHeight w:val="2574"/>
        </w:trPr>
        <w:tc>
          <w:tcPr>
            <w:tcW w:w="1096" w:type="dxa"/>
            <w:tcBorders>
              <w:top w:val="single" w:sz="4" w:space="0" w:color="auto"/>
              <w:left w:val="nil"/>
              <w:bottom w:val="single" w:sz="4" w:space="0" w:color="auto"/>
              <w:right w:val="none" w:sz="6" w:space="0" w:color="auto"/>
            </w:tcBorders>
          </w:tcPr>
          <w:p w14:paraId="61C38574" w14:textId="77777777" w:rsidR="00782A4A" w:rsidRPr="005E4799" w:rsidRDefault="00782A4A" w:rsidP="00782A4A">
            <w:pPr>
              <w:pStyle w:val="Default"/>
              <w:rPr>
                <w:b/>
                <w:bCs/>
                <w:sz w:val="20"/>
                <w:szCs w:val="20"/>
                <w:lang w:val="en-GB"/>
              </w:rPr>
            </w:pPr>
            <w:r w:rsidRPr="005E4799">
              <w:rPr>
                <w:b/>
                <w:bCs/>
                <w:sz w:val="20"/>
                <w:szCs w:val="20"/>
                <w:lang w:val="en-GB"/>
              </w:rPr>
              <w:lastRenderedPageBreak/>
              <w:t>Author (year)</w:t>
            </w:r>
          </w:p>
        </w:tc>
        <w:tc>
          <w:tcPr>
            <w:tcW w:w="1214" w:type="dxa"/>
            <w:tcBorders>
              <w:top w:val="single" w:sz="4" w:space="0" w:color="auto"/>
              <w:left w:val="none" w:sz="6" w:space="0" w:color="auto"/>
              <w:bottom w:val="single" w:sz="4" w:space="0" w:color="auto"/>
              <w:right w:val="none" w:sz="6" w:space="0" w:color="auto"/>
            </w:tcBorders>
          </w:tcPr>
          <w:p w14:paraId="24E397B2" w14:textId="63A1CB50" w:rsidR="00782A4A" w:rsidRPr="005E4799" w:rsidRDefault="00782A4A" w:rsidP="00782A4A">
            <w:pPr>
              <w:pStyle w:val="NormalWeb"/>
              <w:rPr>
                <w:sz w:val="20"/>
                <w:szCs w:val="20"/>
                <w:lang w:val="en-GB"/>
              </w:rPr>
            </w:pPr>
            <w:r w:rsidRPr="005E4799">
              <w:rPr>
                <w:color w:val="000000"/>
                <w:sz w:val="20"/>
                <w:szCs w:val="20"/>
                <w:lang w:val="en-GB"/>
              </w:rPr>
              <w:t>Were the two groups similar and recruited from the same population?</w:t>
            </w:r>
          </w:p>
        </w:tc>
        <w:tc>
          <w:tcPr>
            <w:tcW w:w="1170" w:type="dxa"/>
            <w:tcBorders>
              <w:top w:val="single" w:sz="4" w:space="0" w:color="auto"/>
              <w:left w:val="none" w:sz="6" w:space="0" w:color="auto"/>
              <w:bottom w:val="single" w:sz="4" w:space="0" w:color="auto"/>
              <w:right w:val="nil"/>
            </w:tcBorders>
          </w:tcPr>
          <w:p w14:paraId="4A3F585D" w14:textId="55D90AD1" w:rsidR="00782A4A" w:rsidRPr="005E4799" w:rsidRDefault="00782A4A" w:rsidP="00782A4A">
            <w:pPr>
              <w:pStyle w:val="NormalWeb"/>
              <w:rPr>
                <w:sz w:val="20"/>
                <w:szCs w:val="20"/>
                <w:lang w:val="en-GB"/>
              </w:rPr>
            </w:pPr>
            <w:r w:rsidRPr="005E4799">
              <w:rPr>
                <w:color w:val="000000"/>
                <w:sz w:val="20"/>
                <w:szCs w:val="20"/>
                <w:lang w:val="en-GB"/>
              </w:rPr>
              <w:t>Were the exposures measured similarly to assign people to both exposed and unexposed groups?</w:t>
            </w:r>
          </w:p>
        </w:tc>
        <w:tc>
          <w:tcPr>
            <w:tcW w:w="1080" w:type="dxa"/>
            <w:tcBorders>
              <w:top w:val="single" w:sz="4" w:space="0" w:color="auto"/>
              <w:left w:val="nil"/>
              <w:bottom w:val="single" w:sz="4" w:space="0" w:color="auto"/>
              <w:right w:val="nil"/>
            </w:tcBorders>
          </w:tcPr>
          <w:p w14:paraId="58B20B7B" w14:textId="77777777" w:rsidR="00782A4A" w:rsidRPr="005E4799" w:rsidRDefault="00782A4A" w:rsidP="00782A4A">
            <w:pPr>
              <w:pStyle w:val="NormalWeb"/>
              <w:rPr>
                <w:color w:val="000000"/>
                <w:sz w:val="20"/>
                <w:szCs w:val="20"/>
                <w:lang w:val="en-GB"/>
              </w:rPr>
            </w:pPr>
            <w:r w:rsidRPr="005E4799">
              <w:rPr>
                <w:color w:val="000000"/>
                <w:sz w:val="20"/>
                <w:szCs w:val="20"/>
                <w:lang w:val="en-GB"/>
              </w:rPr>
              <w:t>Was the exposure measured in a valid and reliable way?</w:t>
            </w:r>
          </w:p>
          <w:p w14:paraId="16D55296" w14:textId="77777777" w:rsidR="00782A4A" w:rsidRPr="005E4799" w:rsidRDefault="00782A4A" w:rsidP="00782A4A">
            <w:pPr>
              <w:pStyle w:val="Default"/>
              <w:rPr>
                <w:sz w:val="20"/>
                <w:szCs w:val="20"/>
                <w:lang w:val="en-GB"/>
              </w:rPr>
            </w:pPr>
          </w:p>
        </w:tc>
        <w:tc>
          <w:tcPr>
            <w:tcW w:w="1260" w:type="dxa"/>
            <w:tcBorders>
              <w:top w:val="single" w:sz="4" w:space="0" w:color="auto"/>
              <w:left w:val="nil"/>
              <w:bottom w:val="single" w:sz="4" w:space="0" w:color="auto"/>
              <w:right w:val="nil"/>
            </w:tcBorders>
          </w:tcPr>
          <w:p w14:paraId="39A71216" w14:textId="15AFDD9B" w:rsidR="00782A4A" w:rsidRPr="005E4799" w:rsidRDefault="00782A4A" w:rsidP="00782A4A">
            <w:pPr>
              <w:pStyle w:val="Default"/>
              <w:rPr>
                <w:sz w:val="20"/>
                <w:szCs w:val="20"/>
                <w:lang w:val="en-GB"/>
              </w:rPr>
            </w:pPr>
            <w:proofErr w:type="spellStart"/>
            <w:r w:rsidRPr="005E4799">
              <w:rPr>
                <w:sz w:val="20"/>
                <w:szCs w:val="20"/>
                <w:lang w:val="en-GB"/>
              </w:rPr>
              <w:t>Were</w:t>
            </w:r>
            <w:proofErr w:type="spellEnd"/>
            <w:r w:rsidRPr="005E4799">
              <w:rPr>
                <w:sz w:val="20"/>
                <w:szCs w:val="20"/>
                <w:lang w:val="en-GB"/>
              </w:rPr>
              <w:t xml:space="preserve"> confounding factors identified?</w:t>
            </w:r>
          </w:p>
        </w:tc>
        <w:tc>
          <w:tcPr>
            <w:tcW w:w="1260" w:type="dxa"/>
            <w:tcBorders>
              <w:top w:val="single" w:sz="4" w:space="0" w:color="auto"/>
              <w:left w:val="nil"/>
              <w:bottom w:val="single" w:sz="4" w:space="0" w:color="auto"/>
              <w:right w:val="nil"/>
            </w:tcBorders>
          </w:tcPr>
          <w:p w14:paraId="19DC7CBD" w14:textId="1473CDB3" w:rsidR="00782A4A" w:rsidRPr="005E4799" w:rsidRDefault="00782A4A" w:rsidP="00782A4A">
            <w:pPr>
              <w:pStyle w:val="Default"/>
              <w:rPr>
                <w:sz w:val="20"/>
                <w:szCs w:val="20"/>
                <w:lang w:val="en-GB"/>
              </w:rPr>
            </w:pPr>
            <w:r w:rsidRPr="005E4799">
              <w:rPr>
                <w:sz w:val="20"/>
                <w:szCs w:val="20"/>
                <w:lang w:val="en-GB"/>
              </w:rPr>
              <w:t>Were strategies to deal with confounding factors stated?</w:t>
            </w:r>
          </w:p>
        </w:tc>
        <w:tc>
          <w:tcPr>
            <w:tcW w:w="1170" w:type="dxa"/>
            <w:tcBorders>
              <w:top w:val="single" w:sz="4" w:space="0" w:color="auto"/>
              <w:left w:val="nil"/>
              <w:bottom w:val="single" w:sz="4" w:space="0" w:color="auto"/>
              <w:right w:val="nil"/>
            </w:tcBorders>
          </w:tcPr>
          <w:p w14:paraId="3AAA1B34" w14:textId="7CDEE86A" w:rsidR="00782A4A" w:rsidRPr="005E4799" w:rsidRDefault="00782A4A" w:rsidP="00782A4A">
            <w:pPr>
              <w:pStyle w:val="NormalWeb"/>
              <w:rPr>
                <w:sz w:val="20"/>
                <w:szCs w:val="20"/>
                <w:lang w:val="en-GB"/>
              </w:rPr>
            </w:pPr>
            <w:r w:rsidRPr="005E4799">
              <w:rPr>
                <w:color w:val="000000"/>
                <w:sz w:val="20"/>
                <w:szCs w:val="20"/>
                <w:lang w:val="en-GB"/>
              </w:rPr>
              <w:t>Were the groups/</w:t>
            </w:r>
            <w:r w:rsidRPr="005E4799">
              <w:rPr>
                <w:color w:val="000000"/>
                <w:sz w:val="20"/>
                <w:szCs w:val="20"/>
                <w:lang w:val="en-GB"/>
              </w:rPr>
              <w:br/>
              <w:t xml:space="preserve">participants free of the outcome at the start of the study (or </w:t>
            </w:r>
            <w:proofErr w:type="gramStart"/>
            <w:r w:rsidRPr="005E4799">
              <w:rPr>
                <w:color w:val="000000"/>
                <w:sz w:val="20"/>
                <w:szCs w:val="20"/>
                <w:lang w:val="en-GB"/>
              </w:rPr>
              <w:t>at the moment</w:t>
            </w:r>
            <w:proofErr w:type="gramEnd"/>
            <w:r w:rsidRPr="005E4799">
              <w:rPr>
                <w:color w:val="000000"/>
                <w:sz w:val="20"/>
                <w:szCs w:val="20"/>
                <w:lang w:val="en-GB"/>
              </w:rPr>
              <w:t xml:space="preserve"> of exposure)?</w:t>
            </w:r>
          </w:p>
        </w:tc>
        <w:tc>
          <w:tcPr>
            <w:tcW w:w="990" w:type="dxa"/>
            <w:tcBorders>
              <w:top w:val="single" w:sz="4" w:space="0" w:color="auto"/>
              <w:left w:val="nil"/>
              <w:bottom w:val="single" w:sz="4" w:space="0" w:color="auto"/>
            </w:tcBorders>
          </w:tcPr>
          <w:p w14:paraId="2AE26ABD" w14:textId="05022835" w:rsidR="00782A4A" w:rsidRPr="005E4799" w:rsidRDefault="00782A4A" w:rsidP="00782A4A">
            <w:pPr>
              <w:pStyle w:val="NormalWeb"/>
              <w:rPr>
                <w:sz w:val="20"/>
                <w:szCs w:val="20"/>
                <w:lang w:val="en-GB"/>
              </w:rPr>
            </w:pPr>
            <w:r w:rsidRPr="005E4799">
              <w:rPr>
                <w:color w:val="000000"/>
                <w:sz w:val="20"/>
                <w:szCs w:val="20"/>
                <w:lang w:val="en-GB"/>
              </w:rPr>
              <w:t>Were the outcomes measured in a valid and reliable way?</w:t>
            </w:r>
          </w:p>
        </w:tc>
        <w:tc>
          <w:tcPr>
            <w:tcW w:w="1170" w:type="dxa"/>
            <w:tcBorders>
              <w:top w:val="single" w:sz="4" w:space="0" w:color="auto"/>
              <w:left w:val="none" w:sz="6" w:space="0" w:color="auto"/>
              <w:bottom w:val="single" w:sz="4" w:space="0" w:color="auto"/>
            </w:tcBorders>
          </w:tcPr>
          <w:p w14:paraId="4B25AE20" w14:textId="01C65445" w:rsidR="00782A4A" w:rsidRPr="005E4799" w:rsidRDefault="00782A4A" w:rsidP="00782A4A">
            <w:pPr>
              <w:pStyle w:val="NormalWeb"/>
              <w:rPr>
                <w:sz w:val="20"/>
                <w:szCs w:val="20"/>
                <w:lang w:val="en-GB"/>
              </w:rPr>
            </w:pPr>
            <w:r w:rsidRPr="005E4799">
              <w:rPr>
                <w:color w:val="000000"/>
                <w:sz w:val="20"/>
                <w:szCs w:val="20"/>
                <w:lang w:val="en-GB"/>
              </w:rPr>
              <w:t>Was the follow up time reported and sufficient to be long enough for outcomes to occur?</w:t>
            </w:r>
          </w:p>
        </w:tc>
        <w:tc>
          <w:tcPr>
            <w:tcW w:w="1170" w:type="dxa"/>
            <w:tcBorders>
              <w:top w:val="single" w:sz="4" w:space="0" w:color="auto"/>
              <w:left w:val="none" w:sz="6" w:space="0" w:color="auto"/>
              <w:bottom w:val="single" w:sz="4" w:space="0" w:color="auto"/>
            </w:tcBorders>
          </w:tcPr>
          <w:p w14:paraId="7F95D6D1" w14:textId="690D43C3" w:rsidR="00782A4A" w:rsidRPr="005E4799" w:rsidRDefault="00782A4A" w:rsidP="00782A4A">
            <w:pPr>
              <w:pStyle w:val="NormalWeb"/>
              <w:rPr>
                <w:sz w:val="20"/>
                <w:szCs w:val="20"/>
                <w:lang w:val="en-GB"/>
              </w:rPr>
            </w:pPr>
            <w:r w:rsidRPr="005E4799">
              <w:rPr>
                <w:color w:val="000000"/>
                <w:sz w:val="20"/>
                <w:szCs w:val="20"/>
                <w:lang w:val="en-GB"/>
              </w:rPr>
              <w:t>Was (A) follow up complete, and if not, were (B) the reasons to loss to follow up described and explored?</w:t>
            </w:r>
          </w:p>
        </w:tc>
        <w:tc>
          <w:tcPr>
            <w:tcW w:w="1170" w:type="dxa"/>
            <w:tcBorders>
              <w:top w:val="single" w:sz="4" w:space="0" w:color="auto"/>
              <w:left w:val="none" w:sz="6" w:space="0" w:color="auto"/>
              <w:bottom w:val="single" w:sz="4" w:space="0" w:color="auto"/>
              <w:right w:val="nil"/>
            </w:tcBorders>
          </w:tcPr>
          <w:p w14:paraId="325EFDEC" w14:textId="413F5998" w:rsidR="00782A4A" w:rsidRPr="005E4799" w:rsidRDefault="00782A4A" w:rsidP="00782A4A">
            <w:pPr>
              <w:pStyle w:val="NormalWeb"/>
              <w:rPr>
                <w:sz w:val="20"/>
                <w:szCs w:val="20"/>
                <w:lang w:val="en-GB"/>
              </w:rPr>
            </w:pPr>
            <w:r w:rsidRPr="005E4799">
              <w:rPr>
                <w:color w:val="000000"/>
                <w:sz w:val="20"/>
                <w:szCs w:val="20"/>
                <w:lang w:val="en-GB"/>
              </w:rPr>
              <w:t>Were strategies to address incomplete follow up utilized?</w:t>
            </w:r>
          </w:p>
        </w:tc>
        <w:tc>
          <w:tcPr>
            <w:tcW w:w="1170" w:type="dxa"/>
            <w:tcBorders>
              <w:top w:val="single" w:sz="4" w:space="0" w:color="auto"/>
              <w:bottom w:val="single" w:sz="4" w:space="0" w:color="auto"/>
            </w:tcBorders>
          </w:tcPr>
          <w:p w14:paraId="0204015D" w14:textId="6FB37980" w:rsidR="00782A4A" w:rsidRPr="005E4799" w:rsidRDefault="00782A4A" w:rsidP="00782A4A">
            <w:pPr>
              <w:rPr>
                <w:rFonts w:ascii="Times New Roman" w:hAnsi="Times New Roman" w:cs="Times New Roman"/>
                <w:sz w:val="20"/>
                <w:szCs w:val="20"/>
                <w:lang w:val="en-GB"/>
              </w:rPr>
            </w:pPr>
            <w:r w:rsidRPr="005E4799">
              <w:rPr>
                <w:rFonts w:ascii="Times New Roman" w:hAnsi="Times New Roman" w:cs="Times New Roman"/>
                <w:sz w:val="20"/>
                <w:szCs w:val="20"/>
                <w:lang w:val="en-GB"/>
              </w:rPr>
              <w:t>Was an appropriate statistical analysis used?</w:t>
            </w:r>
          </w:p>
        </w:tc>
        <w:tc>
          <w:tcPr>
            <w:tcW w:w="1080" w:type="dxa"/>
            <w:tcBorders>
              <w:top w:val="single" w:sz="4" w:space="0" w:color="auto"/>
              <w:bottom w:val="single" w:sz="4" w:space="0" w:color="auto"/>
            </w:tcBorders>
          </w:tcPr>
          <w:p w14:paraId="68355FD7" w14:textId="7C3C058C" w:rsidR="00782A4A" w:rsidRPr="005E4799" w:rsidRDefault="00782A4A" w:rsidP="00782A4A">
            <w:pPr>
              <w:rPr>
                <w:rFonts w:ascii="Times New Roman" w:hAnsi="Times New Roman" w:cs="Times New Roman"/>
                <w:sz w:val="20"/>
                <w:szCs w:val="20"/>
                <w:lang w:val="en-GB"/>
              </w:rPr>
            </w:pPr>
            <w:r w:rsidRPr="005E4799">
              <w:rPr>
                <w:rFonts w:ascii="Times New Roman" w:hAnsi="Times New Roman" w:cs="Times New Roman"/>
                <w:sz w:val="20"/>
                <w:szCs w:val="20"/>
                <w:lang w:val="en-GB"/>
              </w:rPr>
              <w:t>Overall risk of bias</w:t>
            </w:r>
          </w:p>
        </w:tc>
      </w:tr>
      <w:tr w:rsidR="005E4799" w:rsidRPr="00F00C25" w14:paraId="1DD3A30F" w14:textId="77777777" w:rsidTr="005E4799">
        <w:trPr>
          <w:trHeight w:val="661"/>
        </w:trPr>
        <w:tc>
          <w:tcPr>
            <w:tcW w:w="1096" w:type="dxa"/>
            <w:tcBorders>
              <w:top w:val="single" w:sz="4" w:space="0" w:color="auto"/>
              <w:left w:val="nil"/>
              <w:bottom w:val="single" w:sz="4" w:space="0" w:color="auto"/>
              <w:right w:val="none" w:sz="6" w:space="0" w:color="auto"/>
            </w:tcBorders>
          </w:tcPr>
          <w:p w14:paraId="4B4C5D2C" w14:textId="5A621F37" w:rsidR="008E692C" w:rsidRPr="005E4799" w:rsidRDefault="008E692C" w:rsidP="008E692C">
            <w:pPr>
              <w:pStyle w:val="Default"/>
              <w:rPr>
                <w:sz w:val="20"/>
                <w:szCs w:val="20"/>
                <w:lang w:val="en-GB"/>
              </w:rPr>
            </w:pPr>
            <w:r w:rsidRPr="005E4799">
              <w:rPr>
                <w:sz w:val="20"/>
                <w:szCs w:val="20"/>
                <w:lang w:val="en-GB"/>
              </w:rPr>
              <w:t>Algarin et al. (2013)</w:t>
            </w:r>
          </w:p>
        </w:tc>
        <w:tc>
          <w:tcPr>
            <w:tcW w:w="1214" w:type="dxa"/>
            <w:tcBorders>
              <w:top w:val="single" w:sz="4" w:space="0" w:color="auto"/>
              <w:left w:val="none" w:sz="6" w:space="0" w:color="auto"/>
              <w:bottom w:val="single" w:sz="4" w:space="0" w:color="auto"/>
              <w:right w:val="nil"/>
            </w:tcBorders>
          </w:tcPr>
          <w:p w14:paraId="4B9F38F3" w14:textId="2B8F65AE"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658A58F" w14:textId="0AECFECD" w:rsidR="008E692C" w:rsidRPr="005E4799" w:rsidRDefault="008E692C" w:rsidP="008E692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01D42C48" w14:textId="04729206" w:rsidR="008E692C" w:rsidRPr="005E4799" w:rsidRDefault="008E692C" w:rsidP="008E692C">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43B364A7" w14:textId="0FB32ECE" w:rsidR="008E692C" w:rsidRPr="005E4799" w:rsidRDefault="008E692C" w:rsidP="008E692C">
            <w:pPr>
              <w:pStyle w:val="Default"/>
              <w:rPr>
                <w:sz w:val="20"/>
                <w:szCs w:val="20"/>
                <w:lang w:val="en-GB"/>
              </w:rPr>
            </w:pPr>
            <w:r w:rsidRPr="005E4799">
              <w:rPr>
                <w:sz w:val="20"/>
                <w:szCs w:val="20"/>
                <w:lang w:val="en-GB"/>
              </w:rPr>
              <w:t>Yes</w:t>
            </w:r>
            <w:r w:rsidR="00916AA4" w:rsidRPr="005E4799">
              <w:rPr>
                <w:sz w:val="20"/>
                <w:szCs w:val="20"/>
                <w:vertAlign w:val="subscript"/>
                <w:lang w:val="en-GB"/>
              </w:rPr>
              <w:t>2</w:t>
            </w:r>
          </w:p>
        </w:tc>
        <w:tc>
          <w:tcPr>
            <w:tcW w:w="1260" w:type="dxa"/>
            <w:tcBorders>
              <w:top w:val="single" w:sz="4" w:space="0" w:color="auto"/>
              <w:left w:val="nil"/>
              <w:bottom w:val="single" w:sz="4" w:space="0" w:color="auto"/>
              <w:right w:val="nil"/>
            </w:tcBorders>
          </w:tcPr>
          <w:p w14:paraId="542931BC" w14:textId="63BB4DB4"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B65ECB0" w14:textId="4727532F" w:rsidR="008E692C" w:rsidRPr="005E4799" w:rsidRDefault="008E692C" w:rsidP="008E692C">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2035EB4A" w14:textId="58F44A10"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F903712" w14:textId="62B53CB6" w:rsidR="008E692C" w:rsidRPr="005E4799" w:rsidRDefault="008E692C" w:rsidP="008E692C">
            <w:pPr>
              <w:pStyle w:val="Default"/>
              <w:rPr>
                <w:sz w:val="20"/>
                <w:szCs w:val="20"/>
                <w:lang w:val="en-GB"/>
              </w:rPr>
            </w:pPr>
            <w:r w:rsidRPr="005E4799">
              <w:rPr>
                <w:sz w:val="20"/>
                <w:szCs w:val="20"/>
                <w:lang w:val="en-GB"/>
              </w:rPr>
              <w:t xml:space="preserve">Yes </w:t>
            </w:r>
          </w:p>
        </w:tc>
        <w:tc>
          <w:tcPr>
            <w:tcW w:w="1170" w:type="dxa"/>
            <w:tcBorders>
              <w:top w:val="single" w:sz="4" w:space="0" w:color="auto"/>
              <w:left w:val="nil"/>
              <w:bottom w:val="single" w:sz="4" w:space="0" w:color="auto"/>
              <w:right w:val="nil"/>
            </w:tcBorders>
          </w:tcPr>
          <w:p w14:paraId="6A9D886D" w14:textId="51C08C73" w:rsidR="008E692C" w:rsidRPr="005E4799" w:rsidRDefault="008E692C" w:rsidP="008E692C">
            <w:pPr>
              <w:pStyle w:val="Default"/>
              <w:rPr>
                <w:sz w:val="20"/>
                <w:szCs w:val="20"/>
                <w:lang w:val="en-GB"/>
              </w:rPr>
            </w:pPr>
            <w:r w:rsidRPr="005E4799">
              <w:rPr>
                <w:sz w:val="20"/>
                <w:szCs w:val="20"/>
                <w:lang w:val="en-GB"/>
              </w:rPr>
              <w:t xml:space="preserve">(A) No, (B) </w:t>
            </w:r>
            <w:r w:rsidR="003064CD" w:rsidRPr="005E4799">
              <w:rPr>
                <w:sz w:val="20"/>
                <w:szCs w:val="20"/>
                <w:lang w:val="en-GB"/>
              </w:rPr>
              <w:t>No</w:t>
            </w:r>
          </w:p>
        </w:tc>
        <w:tc>
          <w:tcPr>
            <w:tcW w:w="1170" w:type="dxa"/>
            <w:tcBorders>
              <w:top w:val="single" w:sz="4" w:space="0" w:color="auto"/>
              <w:left w:val="nil"/>
              <w:bottom w:val="single" w:sz="4" w:space="0" w:color="auto"/>
              <w:right w:val="nil"/>
            </w:tcBorders>
          </w:tcPr>
          <w:p w14:paraId="3887A41A" w14:textId="76DDC87B" w:rsidR="008E692C" w:rsidRPr="005E4799" w:rsidRDefault="008E692C" w:rsidP="008E692C">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46AF3F81" w14:textId="739F3887" w:rsidR="008E692C" w:rsidRPr="005E4799" w:rsidRDefault="008E692C" w:rsidP="008E692C">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4C240B55" w14:textId="21E16DFD" w:rsidR="008E692C" w:rsidRPr="005E4799" w:rsidRDefault="008E692C" w:rsidP="008E692C">
            <w:pPr>
              <w:pStyle w:val="Default"/>
              <w:rPr>
                <w:b/>
                <w:bCs/>
                <w:sz w:val="20"/>
                <w:szCs w:val="20"/>
                <w:lang w:val="en-GB"/>
              </w:rPr>
            </w:pPr>
            <w:r w:rsidRPr="005E4799">
              <w:rPr>
                <w:b/>
                <w:bCs/>
                <w:sz w:val="20"/>
                <w:szCs w:val="20"/>
                <w:lang w:val="en-GB"/>
              </w:rPr>
              <w:t>Low</w:t>
            </w:r>
          </w:p>
        </w:tc>
      </w:tr>
      <w:tr w:rsidR="005E4799" w:rsidRPr="00F00C25" w14:paraId="1FDADB7D" w14:textId="77777777" w:rsidTr="005E4799">
        <w:trPr>
          <w:trHeight w:val="661"/>
        </w:trPr>
        <w:tc>
          <w:tcPr>
            <w:tcW w:w="1096" w:type="dxa"/>
            <w:tcBorders>
              <w:top w:val="single" w:sz="4" w:space="0" w:color="auto"/>
              <w:left w:val="nil"/>
              <w:bottom w:val="single" w:sz="4" w:space="0" w:color="auto"/>
              <w:right w:val="none" w:sz="6" w:space="0" w:color="auto"/>
            </w:tcBorders>
          </w:tcPr>
          <w:p w14:paraId="0D3049BF" w14:textId="2020CDC0" w:rsidR="008E692C" w:rsidRPr="005E4799" w:rsidRDefault="008E692C" w:rsidP="008E692C">
            <w:pPr>
              <w:pStyle w:val="Default"/>
              <w:rPr>
                <w:sz w:val="20"/>
                <w:szCs w:val="20"/>
                <w:lang w:val="en-GB"/>
              </w:rPr>
            </w:pPr>
            <w:r w:rsidRPr="005E4799">
              <w:rPr>
                <w:sz w:val="20"/>
                <w:szCs w:val="20"/>
                <w:lang w:val="en-GB"/>
              </w:rPr>
              <w:t>Feinstein et al. (2008)</w:t>
            </w:r>
          </w:p>
        </w:tc>
        <w:tc>
          <w:tcPr>
            <w:tcW w:w="1214" w:type="dxa"/>
            <w:tcBorders>
              <w:top w:val="single" w:sz="4" w:space="0" w:color="auto"/>
              <w:left w:val="none" w:sz="6" w:space="0" w:color="auto"/>
              <w:bottom w:val="single" w:sz="4" w:space="0" w:color="auto"/>
              <w:right w:val="nil"/>
            </w:tcBorders>
          </w:tcPr>
          <w:p w14:paraId="1089E80D" w14:textId="530EC9C1"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597EF07" w14:textId="35E1339E" w:rsidR="008E692C" w:rsidRPr="005E4799" w:rsidRDefault="008E692C" w:rsidP="008E692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E2905B1" w14:textId="416F4A25" w:rsidR="008E692C" w:rsidRPr="005E4799" w:rsidRDefault="008E692C" w:rsidP="008E692C">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16E87187" w14:textId="28822233" w:rsidR="008E692C" w:rsidRPr="005E4799" w:rsidRDefault="008E692C" w:rsidP="008E692C">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52FD97DB" w14:textId="434DB368"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291665E5" w14:textId="02EEED37" w:rsidR="008E692C" w:rsidRPr="005E4799" w:rsidRDefault="008E692C" w:rsidP="008E692C">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65B79A67" w14:textId="6EC6B1A1"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FAB4632" w14:textId="1AA974AF"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8B0D1C4" w14:textId="4277DE1E" w:rsidR="008E692C" w:rsidRPr="005E4799" w:rsidRDefault="008E692C" w:rsidP="008E692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326C31BB" w14:textId="6C212E5F" w:rsidR="008E692C" w:rsidRPr="005E4799" w:rsidRDefault="008E692C" w:rsidP="008E692C">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7BBCB191" w14:textId="5DDEB2AB" w:rsidR="008E692C" w:rsidRPr="005E4799" w:rsidRDefault="008E692C" w:rsidP="008E692C">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10F4F154" w14:textId="02544B25" w:rsidR="008E692C" w:rsidRPr="005E4799" w:rsidRDefault="008E692C" w:rsidP="008E692C">
            <w:pPr>
              <w:pStyle w:val="Default"/>
              <w:rPr>
                <w:b/>
                <w:bCs/>
                <w:sz w:val="20"/>
                <w:szCs w:val="20"/>
                <w:lang w:val="en-GB"/>
              </w:rPr>
            </w:pPr>
            <w:r w:rsidRPr="005E4799">
              <w:rPr>
                <w:b/>
                <w:bCs/>
                <w:sz w:val="20"/>
                <w:szCs w:val="20"/>
                <w:lang w:val="en-GB"/>
              </w:rPr>
              <w:t>Low</w:t>
            </w:r>
          </w:p>
        </w:tc>
      </w:tr>
      <w:tr w:rsidR="005E4799" w:rsidRPr="00F00C25" w14:paraId="50105E7D" w14:textId="713B4177" w:rsidTr="005E4799">
        <w:trPr>
          <w:trHeight w:val="661"/>
        </w:trPr>
        <w:tc>
          <w:tcPr>
            <w:tcW w:w="1096" w:type="dxa"/>
            <w:tcBorders>
              <w:top w:val="single" w:sz="4" w:space="0" w:color="auto"/>
              <w:left w:val="nil"/>
              <w:bottom w:val="single" w:sz="4" w:space="0" w:color="auto"/>
              <w:right w:val="none" w:sz="6" w:space="0" w:color="auto"/>
            </w:tcBorders>
          </w:tcPr>
          <w:p w14:paraId="4CE6DFF2" w14:textId="11BFDCC3" w:rsidR="008E692C" w:rsidRPr="005E4799" w:rsidRDefault="008E692C" w:rsidP="008E692C">
            <w:pPr>
              <w:pStyle w:val="Default"/>
              <w:rPr>
                <w:sz w:val="20"/>
                <w:szCs w:val="20"/>
                <w:lang w:val="en-GB"/>
              </w:rPr>
            </w:pPr>
            <w:r w:rsidRPr="005E4799">
              <w:rPr>
                <w:sz w:val="20"/>
                <w:szCs w:val="20"/>
                <w:lang w:val="en-GB"/>
              </w:rPr>
              <w:t>Golley et al. (2013)</w:t>
            </w:r>
          </w:p>
        </w:tc>
        <w:tc>
          <w:tcPr>
            <w:tcW w:w="1214" w:type="dxa"/>
            <w:tcBorders>
              <w:top w:val="single" w:sz="4" w:space="0" w:color="auto"/>
              <w:left w:val="none" w:sz="6" w:space="0" w:color="auto"/>
              <w:bottom w:val="single" w:sz="4" w:space="0" w:color="auto"/>
              <w:right w:val="nil"/>
            </w:tcBorders>
          </w:tcPr>
          <w:p w14:paraId="502A28FF" w14:textId="45409CF1"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C738F8E" w14:textId="1B860027" w:rsidR="008E692C" w:rsidRPr="005E4799" w:rsidRDefault="008E692C" w:rsidP="008E692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1DDD7D4" w14:textId="657C4CD3" w:rsidR="008E692C" w:rsidRPr="005E4799" w:rsidRDefault="008E692C" w:rsidP="008E692C">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2480CA4A" w14:textId="2A307DFB" w:rsidR="008E692C" w:rsidRPr="005E4799" w:rsidRDefault="008E692C" w:rsidP="008E692C">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52D20D26" w14:textId="3E2B76FE"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BAA34F0" w14:textId="230F15C6" w:rsidR="008E692C" w:rsidRPr="005E4799" w:rsidRDefault="008E692C" w:rsidP="008E692C">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5F4F5653" w14:textId="57996AD8"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1AFA119" w14:textId="71EE1A0A" w:rsidR="008E692C" w:rsidRPr="005E4799" w:rsidRDefault="008E692C" w:rsidP="008E692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9C3E19F" w14:textId="28D54A4A" w:rsidR="008E692C" w:rsidRPr="005E4799" w:rsidRDefault="008E692C" w:rsidP="008E692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7AB36AAD" w14:textId="324BA5C9" w:rsidR="008E692C" w:rsidRPr="005E4799" w:rsidRDefault="008E692C" w:rsidP="008E692C">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099CDB2F" w14:textId="6F3F0144" w:rsidR="008E692C" w:rsidRPr="005E4799" w:rsidRDefault="008E692C" w:rsidP="008E692C">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094B6E64" w14:textId="5B13CD46" w:rsidR="008E692C" w:rsidRPr="005E4799" w:rsidRDefault="008E692C" w:rsidP="008E692C">
            <w:pPr>
              <w:pStyle w:val="Default"/>
              <w:rPr>
                <w:b/>
                <w:bCs/>
                <w:sz w:val="20"/>
                <w:szCs w:val="20"/>
                <w:lang w:val="en-GB"/>
              </w:rPr>
            </w:pPr>
            <w:r w:rsidRPr="005E4799">
              <w:rPr>
                <w:b/>
                <w:bCs/>
                <w:sz w:val="20"/>
                <w:szCs w:val="20"/>
                <w:lang w:val="en-GB"/>
              </w:rPr>
              <w:t>Low</w:t>
            </w:r>
          </w:p>
        </w:tc>
      </w:tr>
      <w:tr w:rsidR="005E4799" w:rsidRPr="00F00C25" w14:paraId="1B871AC6" w14:textId="77777777" w:rsidTr="005E4799">
        <w:trPr>
          <w:trHeight w:val="661"/>
        </w:trPr>
        <w:tc>
          <w:tcPr>
            <w:tcW w:w="1096" w:type="dxa"/>
            <w:tcBorders>
              <w:top w:val="single" w:sz="4" w:space="0" w:color="auto"/>
              <w:left w:val="nil"/>
              <w:bottom w:val="single" w:sz="4" w:space="0" w:color="auto"/>
              <w:right w:val="none" w:sz="6" w:space="0" w:color="auto"/>
            </w:tcBorders>
          </w:tcPr>
          <w:p w14:paraId="674F0E58" w14:textId="0B6069A5" w:rsidR="00F954CE" w:rsidRPr="005E4799" w:rsidRDefault="00F954CE" w:rsidP="00F954CE">
            <w:pPr>
              <w:pStyle w:val="Default"/>
              <w:rPr>
                <w:sz w:val="20"/>
                <w:szCs w:val="20"/>
                <w:lang w:val="en-GB"/>
              </w:rPr>
            </w:pPr>
            <w:r w:rsidRPr="005E4799">
              <w:rPr>
                <w:sz w:val="20"/>
                <w:szCs w:val="20"/>
                <w:lang w:val="en-GB"/>
              </w:rPr>
              <w:t>Lozoff et al. (2000)</w:t>
            </w:r>
          </w:p>
        </w:tc>
        <w:tc>
          <w:tcPr>
            <w:tcW w:w="1214" w:type="dxa"/>
            <w:tcBorders>
              <w:top w:val="single" w:sz="4" w:space="0" w:color="auto"/>
              <w:left w:val="none" w:sz="6" w:space="0" w:color="auto"/>
              <w:bottom w:val="single" w:sz="4" w:space="0" w:color="auto"/>
              <w:right w:val="nil"/>
            </w:tcBorders>
          </w:tcPr>
          <w:p w14:paraId="5EE62FB1" w14:textId="00503F97" w:rsidR="00F954CE" w:rsidRPr="005E4799" w:rsidRDefault="00F954CE" w:rsidP="00F954CE">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FC07E74" w14:textId="1FDEB815" w:rsidR="00F954CE" w:rsidRPr="005E4799" w:rsidRDefault="00F954CE" w:rsidP="00F954CE">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56C00A38" w14:textId="5E1D6587" w:rsidR="00F954CE" w:rsidRPr="005E4799" w:rsidRDefault="00F954CE" w:rsidP="00F954CE">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2054FDA2" w14:textId="61CAA4E3" w:rsidR="00F954CE" w:rsidRPr="005E4799" w:rsidRDefault="00F954CE" w:rsidP="00F954CE">
            <w:pPr>
              <w:pStyle w:val="Default"/>
              <w:rPr>
                <w:sz w:val="20"/>
                <w:szCs w:val="20"/>
                <w:lang w:val="en-GB"/>
              </w:rPr>
            </w:pPr>
            <w:r w:rsidRPr="005E4799">
              <w:rPr>
                <w:sz w:val="20"/>
                <w:szCs w:val="20"/>
                <w:lang w:val="en-GB"/>
              </w:rPr>
              <w:t>Yes</w:t>
            </w:r>
            <w:r w:rsidR="00916AA4" w:rsidRPr="005E4799">
              <w:rPr>
                <w:sz w:val="20"/>
                <w:szCs w:val="20"/>
                <w:vertAlign w:val="subscript"/>
                <w:lang w:val="en-GB"/>
              </w:rPr>
              <w:t>2</w:t>
            </w:r>
          </w:p>
        </w:tc>
        <w:tc>
          <w:tcPr>
            <w:tcW w:w="1260" w:type="dxa"/>
            <w:tcBorders>
              <w:top w:val="single" w:sz="4" w:space="0" w:color="auto"/>
              <w:left w:val="nil"/>
              <w:bottom w:val="single" w:sz="4" w:space="0" w:color="auto"/>
              <w:right w:val="nil"/>
            </w:tcBorders>
          </w:tcPr>
          <w:p w14:paraId="7792E9EB" w14:textId="60108C2A" w:rsidR="00F954CE" w:rsidRPr="005E4799" w:rsidRDefault="00F954CE" w:rsidP="00F954CE">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A24D3CE" w14:textId="69A1F01C" w:rsidR="00F954CE" w:rsidRPr="005E4799" w:rsidRDefault="00F954CE" w:rsidP="00F954CE">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51DE745B" w14:textId="72187A1A" w:rsidR="00F954CE" w:rsidRPr="005E4799" w:rsidRDefault="00F954CE" w:rsidP="00F954CE">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E229DD3" w14:textId="03720F40" w:rsidR="00F954CE" w:rsidRPr="005E4799" w:rsidRDefault="00F954CE" w:rsidP="00F954CE">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10D8E87" w14:textId="089C66B8" w:rsidR="00F954CE" w:rsidRPr="005E4799" w:rsidRDefault="00F954CE" w:rsidP="00F954CE">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3021B9F2" w14:textId="5594D022" w:rsidR="00F954CE" w:rsidRPr="005E4799" w:rsidRDefault="003000A2" w:rsidP="00F954CE">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18E737C8" w14:textId="4EA60742" w:rsidR="00F954CE" w:rsidRPr="005E4799" w:rsidRDefault="003000A2" w:rsidP="00F954CE">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7953B657" w14:textId="04CB8976" w:rsidR="00F954CE" w:rsidRPr="005E4799" w:rsidRDefault="003000A2" w:rsidP="00F954CE">
            <w:pPr>
              <w:pStyle w:val="Default"/>
              <w:rPr>
                <w:b/>
                <w:bCs/>
                <w:sz w:val="20"/>
                <w:szCs w:val="20"/>
                <w:lang w:val="en-GB"/>
              </w:rPr>
            </w:pPr>
            <w:r w:rsidRPr="005E4799">
              <w:rPr>
                <w:b/>
                <w:bCs/>
                <w:sz w:val="20"/>
                <w:szCs w:val="20"/>
                <w:lang w:val="en-GB"/>
              </w:rPr>
              <w:t>Low</w:t>
            </w:r>
          </w:p>
        </w:tc>
      </w:tr>
      <w:tr w:rsidR="005E4799" w:rsidRPr="00F00C25" w14:paraId="71810774" w14:textId="77777777" w:rsidTr="005E4799">
        <w:trPr>
          <w:trHeight w:val="661"/>
        </w:trPr>
        <w:tc>
          <w:tcPr>
            <w:tcW w:w="1096" w:type="dxa"/>
            <w:tcBorders>
              <w:top w:val="single" w:sz="4" w:space="0" w:color="auto"/>
              <w:left w:val="nil"/>
              <w:bottom w:val="single" w:sz="4" w:space="0" w:color="auto"/>
              <w:right w:val="none" w:sz="6" w:space="0" w:color="auto"/>
            </w:tcBorders>
          </w:tcPr>
          <w:p w14:paraId="167B2470" w14:textId="26BAEBBC" w:rsidR="00916AA4" w:rsidRPr="005E4799" w:rsidRDefault="00916AA4" w:rsidP="00916AA4">
            <w:pPr>
              <w:pStyle w:val="Default"/>
              <w:rPr>
                <w:sz w:val="20"/>
                <w:szCs w:val="20"/>
                <w:lang w:val="en-GB"/>
              </w:rPr>
            </w:pPr>
            <w:r w:rsidRPr="005E4799">
              <w:rPr>
                <w:sz w:val="20"/>
                <w:szCs w:val="20"/>
                <w:lang w:val="en-GB"/>
              </w:rPr>
              <w:t>Lukowski et al. (2010)</w:t>
            </w:r>
          </w:p>
        </w:tc>
        <w:tc>
          <w:tcPr>
            <w:tcW w:w="1214" w:type="dxa"/>
            <w:tcBorders>
              <w:top w:val="single" w:sz="4" w:space="0" w:color="auto"/>
              <w:left w:val="none" w:sz="6" w:space="0" w:color="auto"/>
              <w:bottom w:val="single" w:sz="4" w:space="0" w:color="auto"/>
              <w:right w:val="nil"/>
            </w:tcBorders>
          </w:tcPr>
          <w:p w14:paraId="0D31A2D3" w14:textId="32199E06"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4402CBA" w14:textId="1BD01995"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D00BEA0" w14:textId="197234F6" w:rsidR="00916AA4" w:rsidRPr="005E4799" w:rsidRDefault="00916AA4" w:rsidP="00916AA4">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509DDEE9" w14:textId="36247899" w:rsidR="00916AA4" w:rsidRPr="005E4799" w:rsidRDefault="00916AA4" w:rsidP="00916AA4">
            <w:pPr>
              <w:pStyle w:val="Default"/>
              <w:rPr>
                <w:sz w:val="20"/>
                <w:szCs w:val="20"/>
                <w:lang w:val="en-GB"/>
              </w:rPr>
            </w:pPr>
            <w:r w:rsidRPr="005E4799">
              <w:rPr>
                <w:sz w:val="20"/>
                <w:szCs w:val="20"/>
                <w:lang w:val="en-GB"/>
              </w:rPr>
              <w:t>Yes</w:t>
            </w:r>
            <w:r w:rsidRPr="005E4799">
              <w:rPr>
                <w:sz w:val="20"/>
                <w:szCs w:val="20"/>
                <w:vertAlign w:val="subscript"/>
                <w:lang w:val="en-GB"/>
              </w:rPr>
              <w:t>2</w:t>
            </w:r>
          </w:p>
        </w:tc>
        <w:tc>
          <w:tcPr>
            <w:tcW w:w="1260" w:type="dxa"/>
            <w:tcBorders>
              <w:top w:val="single" w:sz="4" w:space="0" w:color="auto"/>
              <w:left w:val="nil"/>
              <w:bottom w:val="single" w:sz="4" w:space="0" w:color="auto"/>
              <w:right w:val="nil"/>
            </w:tcBorders>
          </w:tcPr>
          <w:p w14:paraId="537D61F1" w14:textId="6D94E009"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C233777" w14:textId="0363B488"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3E138CB3" w14:textId="2311713E"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F0978E9" w14:textId="6F3214F6"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97039DD" w14:textId="6F5B1F78"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6168CE77" w14:textId="15D33369" w:rsidR="00916AA4" w:rsidRPr="005E4799" w:rsidRDefault="00916AA4" w:rsidP="00916AA4">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0CC59CC0" w14:textId="6267FD83"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141B2C59" w14:textId="4A757789" w:rsidR="00916AA4" w:rsidRPr="005E4799" w:rsidRDefault="00916AA4" w:rsidP="00916AA4">
            <w:pPr>
              <w:pStyle w:val="Default"/>
              <w:rPr>
                <w:b/>
                <w:bCs/>
                <w:sz w:val="20"/>
                <w:szCs w:val="20"/>
                <w:lang w:val="en-GB"/>
              </w:rPr>
            </w:pPr>
            <w:r w:rsidRPr="005E4799">
              <w:rPr>
                <w:b/>
                <w:bCs/>
                <w:sz w:val="20"/>
                <w:szCs w:val="20"/>
                <w:lang w:val="en-GB"/>
              </w:rPr>
              <w:t>Low</w:t>
            </w:r>
          </w:p>
        </w:tc>
      </w:tr>
      <w:tr w:rsidR="005E4799" w:rsidRPr="00F00C25" w14:paraId="2E591903" w14:textId="37B7AEB6" w:rsidTr="005E4799">
        <w:trPr>
          <w:trHeight w:val="661"/>
        </w:trPr>
        <w:tc>
          <w:tcPr>
            <w:tcW w:w="1096" w:type="dxa"/>
            <w:tcBorders>
              <w:top w:val="single" w:sz="4" w:space="0" w:color="auto"/>
              <w:left w:val="nil"/>
              <w:bottom w:val="single" w:sz="4" w:space="0" w:color="auto"/>
              <w:right w:val="none" w:sz="6" w:space="0" w:color="auto"/>
            </w:tcBorders>
          </w:tcPr>
          <w:p w14:paraId="1F05D421" w14:textId="5D5ACD21" w:rsidR="00916AA4" w:rsidRPr="005E4799" w:rsidRDefault="00916AA4" w:rsidP="00916AA4">
            <w:pPr>
              <w:pStyle w:val="Default"/>
              <w:rPr>
                <w:sz w:val="20"/>
                <w:szCs w:val="20"/>
                <w:lang w:val="en-GB"/>
              </w:rPr>
            </w:pPr>
            <w:r w:rsidRPr="005E4799">
              <w:rPr>
                <w:sz w:val="20"/>
                <w:szCs w:val="20"/>
                <w:lang w:val="en-GB"/>
              </w:rPr>
              <w:t>Northstone et al. (2012)</w:t>
            </w:r>
          </w:p>
        </w:tc>
        <w:tc>
          <w:tcPr>
            <w:tcW w:w="1214" w:type="dxa"/>
            <w:tcBorders>
              <w:top w:val="single" w:sz="4" w:space="0" w:color="auto"/>
              <w:left w:val="none" w:sz="6" w:space="0" w:color="auto"/>
              <w:bottom w:val="single" w:sz="4" w:space="0" w:color="auto"/>
              <w:right w:val="nil"/>
            </w:tcBorders>
          </w:tcPr>
          <w:p w14:paraId="3DA7ACFC" w14:textId="5AD19E4B"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4A425D2" w14:textId="7EC0A424"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77CA8C0" w14:textId="6C9C1D41" w:rsidR="00916AA4" w:rsidRPr="005E4799" w:rsidRDefault="00916AA4" w:rsidP="00916AA4">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48597EE4" w14:textId="40A24B67"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42AF84C7" w14:textId="5493E232"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BC580B8" w14:textId="14C308A7"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62858C20" w14:textId="33A4B5F7"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85D8C8E" w14:textId="5669E1E0"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7E5F0C2" w14:textId="3A2FBBF0"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4B524620" w14:textId="784F32CD" w:rsidR="00916AA4" w:rsidRPr="005E4799" w:rsidRDefault="00916AA4" w:rsidP="00916AA4">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4CF1FEE5" w14:textId="39487933"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1CB64699" w14:textId="76971A21" w:rsidR="00916AA4" w:rsidRPr="005E4799" w:rsidRDefault="00916AA4" w:rsidP="00916AA4">
            <w:pPr>
              <w:pStyle w:val="Default"/>
              <w:rPr>
                <w:b/>
                <w:bCs/>
                <w:sz w:val="20"/>
                <w:szCs w:val="20"/>
                <w:lang w:val="en-GB"/>
              </w:rPr>
            </w:pPr>
            <w:r w:rsidRPr="005E4799">
              <w:rPr>
                <w:b/>
                <w:bCs/>
                <w:sz w:val="20"/>
                <w:szCs w:val="20"/>
                <w:lang w:val="en-GB"/>
              </w:rPr>
              <w:t>Low</w:t>
            </w:r>
          </w:p>
        </w:tc>
      </w:tr>
      <w:tr w:rsidR="005E4799" w:rsidRPr="00F00C25" w14:paraId="41136C4D" w14:textId="09B717D2" w:rsidTr="005E4799">
        <w:trPr>
          <w:trHeight w:val="661"/>
        </w:trPr>
        <w:tc>
          <w:tcPr>
            <w:tcW w:w="1096" w:type="dxa"/>
            <w:tcBorders>
              <w:top w:val="single" w:sz="4" w:space="0" w:color="auto"/>
              <w:left w:val="nil"/>
              <w:bottom w:val="single" w:sz="4" w:space="0" w:color="auto"/>
              <w:right w:val="none" w:sz="6" w:space="0" w:color="auto"/>
            </w:tcBorders>
          </w:tcPr>
          <w:p w14:paraId="2B214455" w14:textId="3ECBE021" w:rsidR="00916AA4" w:rsidRPr="005E4799" w:rsidRDefault="00916AA4" w:rsidP="00916AA4">
            <w:pPr>
              <w:pStyle w:val="Default"/>
              <w:rPr>
                <w:sz w:val="20"/>
                <w:szCs w:val="20"/>
                <w:lang w:val="en-GB"/>
              </w:rPr>
            </w:pPr>
            <w:proofErr w:type="spellStart"/>
            <w:r w:rsidRPr="005E4799">
              <w:rPr>
                <w:sz w:val="20"/>
                <w:szCs w:val="20"/>
                <w:lang w:val="en-GB"/>
              </w:rPr>
              <w:t>Nyaradi</w:t>
            </w:r>
            <w:proofErr w:type="spellEnd"/>
            <w:r w:rsidRPr="005E4799">
              <w:rPr>
                <w:sz w:val="20"/>
                <w:szCs w:val="20"/>
                <w:lang w:val="en-GB"/>
              </w:rPr>
              <w:t xml:space="preserve"> et al. (2013)</w:t>
            </w:r>
          </w:p>
        </w:tc>
        <w:tc>
          <w:tcPr>
            <w:tcW w:w="1214" w:type="dxa"/>
            <w:tcBorders>
              <w:top w:val="single" w:sz="4" w:space="0" w:color="auto"/>
              <w:left w:val="none" w:sz="6" w:space="0" w:color="auto"/>
              <w:bottom w:val="single" w:sz="4" w:space="0" w:color="auto"/>
              <w:right w:val="nil"/>
            </w:tcBorders>
          </w:tcPr>
          <w:p w14:paraId="36474C38" w14:textId="36B28DCC"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843C3ED" w14:textId="3F660053"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0F0B33D7" w14:textId="58176986" w:rsidR="00916AA4" w:rsidRPr="005E4799" w:rsidRDefault="00916AA4" w:rsidP="00916AA4">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7AE97BFA" w14:textId="4C447578"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21487B7B" w14:textId="5B16207F"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6456D24" w14:textId="192FB03C"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74B5D74D" w14:textId="50E581DF"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F1198F5" w14:textId="370B2C1C"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125F619" w14:textId="291143FB"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085F0A1B" w14:textId="45B81EF8" w:rsidR="00916AA4" w:rsidRPr="005E4799" w:rsidRDefault="00916AA4" w:rsidP="00916AA4">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3A3DA4D9" w14:textId="26DD5511"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50199813" w14:textId="765935CE" w:rsidR="00916AA4" w:rsidRPr="005E4799" w:rsidRDefault="00916AA4" w:rsidP="00916AA4">
            <w:pPr>
              <w:pStyle w:val="Default"/>
              <w:rPr>
                <w:b/>
                <w:bCs/>
                <w:sz w:val="20"/>
                <w:szCs w:val="20"/>
                <w:lang w:val="en-GB"/>
              </w:rPr>
            </w:pPr>
            <w:r w:rsidRPr="005E4799">
              <w:rPr>
                <w:b/>
                <w:bCs/>
                <w:sz w:val="20"/>
                <w:szCs w:val="20"/>
                <w:lang w:val="en-GB"/>
              </w:rPr>
              <w:t>Moderate</w:t>
            </w:r>
          </w:p>
        </w:tc>
      </w:tr>
      <w:tr w:rsidR="005E4799" w:rsidRPr="00F00C25" w14:paraId="406378FA" w14:textId="77777777" w:rsidTr="005E4799">
        <w:trPr>
          <w:trHeight w:val="661"/>
        </w:trPr>
        <w:tc>
          <w:tcPr>
            <w:tcW w:w="1096" w:type="dxa"/>
            <w:tcBorders>
              <w:top w:val="single" w:sz="4" w:space="0" w:color="auto"/>
              <w:left w:val="nil"/>
              <w:bottom w:val="single" w:sz="4" w:space="0" w:color="auto"/>
              <w:right w:val="none" w:sz="6" w:space="0" w:color="auto"/>
            </w:tcBorders>
          </w:tcPr>
          <w:p w14:paraId="4AB2C737" w14:textId="208F5AD1" w:rsidR="00916AA4" w:rsidRPr="005E4799" w:rsidRDefault="00916AA4" w:rsidP="00916AA4">
            <w:pPr>
              <w:pStyle w:val="Default"/>
              <w:rPr>
                <w:sz w:val="20"/>
                <w:szCs w:val="20"/>
                <w:lang w:val="en-GB"/>
              </w:rPr>
            </w:pPr>
            <w:proofErr w:type="spellStart"/>
            <w:r w:rsidRPr="005E4799">
              <w:rPr>
                <w:sz w:val="20"/>
                <w:szCs w:val="20"/>
                <w:lang w:val="en-GB"/>
              </w:rPr>
              <w:t>Nyaradi</w:t>
            </w:r>
            <w:proofErr w:type="spellEnd"/>
            <w:r w:rsidRPr="005E4799">
              <w:rPr>
                <w:sz w:val="20"/>
                <w:szCs w:val="20"/>
                <w:lang w:val="en-GB"/>
              </w:rPr>
              <w:t xml:space="preserve"> et al. (2015)</w:t>
            </w:r>
          </w:p>
        </w:tc>
        <w:tc>
          <w:tcPr>
            <w:tcW w:w="1214" w:type="dxa"/>
            <w:tcBorders>
              <w:top w:val="single" w:sz="4" w:space="0" w:color="auto"/>
              <w:left w:val="none" w:sz="6" w:space="0" w:color="auto"/>
              <w:bottom w:val="single" w:sz="4" w:space="0" w:color="auto"/>
              <w:right w:val="nil"/>
            </w:tcBorders>
          </w:tcPr>
          <w:p w14:paraId="47916AD6" w14:textId="7AF689D2"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0BC7620" w14:textId="472744BF"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26EC31E" w14:textId="7BD42C59" w:rsidR="00916AA4" w:rsidRPr="005E4799" w:rsidRDefault="00916AA4" w:rsidP="00916AA4">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62CC880F" w14:textId="0CDCE4FD"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2300A08F" w14:textId="7B82C500"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19D483C" w14:textId="55889ECD"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6A1C5F05" w14:textId="0FB42A3F"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D76312F" w14:textId="42A810ED"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A49C745" w14:textId="149DDCA5"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1B6E6AD3" w14:textId="15C9B05F" w:rsidR="00916AA4" w:rsidRPr="005E4799" w:rsidRDefault="00916AA4" w:rsidP="00916AA4">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7604E270" w14:textId="56A7F0D5"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346FCEF6" w14:textId="0292510B" w:rsidR="00916AA4" w:rsidRPr="005E4799" w:rsidRDefault="00916AA4" w:rsidP="00916AA4">
            <w:pPr>
              <w:pStyle w:val="Default"/>
              <w:rPr>
                <w:b/>
                <w:bCs/>
                <w:sz w:val="20"/>
                <w:szCs w:val="20"/>
                <w:lang w:val="en-GB"/>
              </w:rPr>
            </w:pPr>
            <w:r w:rsidRPr="005E4799">
              <w:rPr>
                <w:b/>
                <w:bCs/>
                <w:sz w:val="20"/>
                <w:szCs w:val="20"/>
                <w:lang w:val="en-GB"/>
              </w:rPr>
              <w:t>Moderate</w:t>
            </w:r>
          </w:p>
        </w:tc>
      </w:tr>
      <w:tr w:rsidR="005E4799" w:rsidRPr="00F00C25" w14:paraId="0B4705A8" w14:textId="77777777" w:rsidTr="005E4799">
        <w:trPr>
          <w:trHeight w:val="661"/>
        </w:trPr>
        <w:tc>
          <w:tcPr>
            <w:tcW w:w="1096" w:type="dxa"/>
            <w:tcBorders>
              <w:top w:val="single" w:sz="4" w:space="0" w:color="auto"/>
              <w:left w:val="nil"/>
              <w:bottom w:val="single" w:sz="4" w:space="0" w:color="auto"/>
              <w:right w:val="none" w:sz="6" w:space="0" w:color="auto"/>
            </w:tcBorders>
          </w:tcPr>
          <w:p w14:paraId="7A38BEB3" w14:textId="1101A882" w:rsidR="00916AA4" w:rsidRPr="005E4799" w:rsidRDefault="00916AA4" w:rsidP="00916AA4">
            <w:pPr>
              <w:pStyle w:val="Default"/>
              <w:rPr>
                <w:sz w:val="20"/>
                <w:szCs w:val="20"/>
                <w:lang w:val="en-GB"/>
              </w:rPr>
            </w:pPr>
            <w:proofErr w:type="spellStart"/>
            <w:r w:rsidRPr="005E4799">
              <w:rPr>
                <w:sz w:val="20"/>
                <w:szCs w:val="20"/>
                <w:lang w:val="en-GB"/>
              </w:rPr>
              <w:t>Nyaradi</w:t>
            </w:r>
            <w:proofErr w:type="spellEnd"/>
            <w:r w:rsidRPr="005E4799">
              <w:rPr>
                <w:sz w:val="20"/>
                <w:szCs w:val="20"/>
                <w:lang w:val="en-GB"/>
              </w:rPr>
              <w:t xml:space="preserve"> et al. (2016)</w:t>
            </w:r>
          </w:p>
        </w:tc>
        <w:tc>
          <w:tcPr>
            <w:tcW w:w="1214" w:type="dxa"/>
            <w:tcBorders>
              <w:top w:val="single" w:sz="4" w:space="0" w:color="auto"/>
              <w:left w:val="none" w:sz="6" w:space="0" w:color="auto"/>
              <w:bottom w:val="single" w:sz="4" w:space="0" w:color="auto"/>
              <w:right w:val="nil"/>
            </w:tcBorders>
          </w:tcPr>
          <w:p w14:paraId="6DF8E2AB" w14:textId="5F123EC3"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01CADE4" w14:textId="48852FFF"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5D6C303A" w14:textId="7BC39A07" w:rsidR="00916AA4" w:rsidRPr="005E4799" w:rsidRDefault="00916AA4" w:rsidP="00916AA4">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12E87357" w14:textId="25024822"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3BC86194" w14:textId="0F60E2C6"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4C1E1AD" w14:textId="7540F05E"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115447C1" w14:textId="0DC56B63"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9517A8C" w14:textId="449E3D5F"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5D738FA" w14:textId="689F88BE"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5CB1D324" w14:textId="3F7DECC2" w:rsidR="00916AA4" w:rsidRPr="005E4799" w:rsidRDefault="00916AA4" w:rsidP="00916AA4">
            <w:pPr>
              <w:pStyle w:val="Default"/>
              <w:rPr>
                <w:sz w:val="20"/>
                <w:szCs w:val="20"/>
                <w:lang w:val="en-GB"/>
              </w:rPr>
            </w:pPr>
            <w:r w:rsidRPr="005E4799">
              <w:rPr>
                <w:sz w:val="20"/>
                <w:szCs w:val="20"/>
                <w:lang w:val="en-GB"/>
              </w:rPr>
              <w:t>No</w:t>
            </w:r>
          </w:p>
        </w:tc>
        <w:tc>
          <w:tcPr>
            <w:tcW w:w="1170" w:type="dxa"/>
            <w:tcBorders>
              <w:top w:val="single" w:sz="4" w:space="0" w:color="auto"/>
              <w:left w:val="none" w:sz="6" w:space="0" w:color="auto"/>
              <w:bottom w:val="single" w:sz="4" w:space="0" w:color="auto"/>
              <w:right w:val="nil"/>
            </w:tcBorders>
          </w:tcPr>
          <w:p w14:paraId="2CFE03E4" w14:textId="480E8716"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27E80650" w14:textId="7BB6D4EB" w:rsidR="00916AA4" w:rsidRPr="005E4799" w:rsidRDefault="00916AA4" w:rsidP="00916AA4">
            <w:pPr>
              <w:pStyle w:val="Default"/>
              <w:rPr>
                <w:b/>
                <w:bCs/>
                <w:sz w:val="20"/>
                <w:szCs w:val="20"/>
                <w:lang w:val="en-GB"/>
              </w:rPr>
            </w:pPr>
            <w:r w:rsidRPr="005E4799">
              <w:rPr>
                <w:b/>
                <w:bCs/>
                <w:sz w:val="20"/>
                <w:szCs w:val="20"/>
                <w:lang w:val="en-GB"/>
              </w:rPr>
              <w:t>Moderate</w:t>
            </w:r>
          </w:p>
        </w:tc>
      </w:tr>
      <w:tr w:rsidR="005E4799" w:rsidRPr="00F00C25" w14:paraId="6B68F65F" w14:textId="155E5C45" w:rsidTr="005E4799">
        <w:trPr>
          <w:trHeight w:val="659"/>
        </w:trPr>
        <w:tc>
          <w:tcPr>
            <w:tcW w:w="1096" w:type="dxa"/>
            <w:tcBorders>
              <w:top w:val="single" w:sz="4" w:space="0" w:color="auto"/>
              <w:left w:val="nil"/>
              <w:bottom w:val="single" w:sz="4" w:space="0" w:color="auto"/>
              <w:right w:val="none" w:sz="6" w:space="0" w:color="auto"/>
            </w:tcBorders>
          </w:tcPr>
          <w:p w14:paraId="212E8C2F" w14:textId="33B3168E" w:rsidR="00916AA4" w:rsidRPr="005E4799" w:rsidRDefault="00916AA4" w:rsidP="00916AA4">
            <w:pPr>
              <w:pStyle w:val="Default"/>
              <w:rPr>
                <w:sz w:val="20"/>
                <w:szCs w:val="20"/>
                <w:lang w:val="en-GB"/>
              </w:rPr>
            </w:pPr>
            <w:r w:rsidRPr="005E4799">
              <w:rPr>
                <w:sz w:val="20"/>
                <w:szCs w:val="20"/>
                <w:lang w:val="en-GB"/>
              </w:rPr>
              <w:lastRenderedPageBreak/>
              <w:t>Mou et al. (2023)</w:t>
            </w:r>
          </w:p>
        </w:tc>
        <w:tc>
          <w:tcPr>
            <w:tcW w:w="1214" w:type="dxa"/>
            <w:tcBorders>
              <w:top w:val="single" w:sz="4" w:space="0" w:color="auto"/>
              <w:left w:val="none" w:sz="6" w:space="0" w:color="auto"/>
              <w:bottom w:val="single" w:sz="4" w:space="0" w:color="auto"/>
              <w:right w:val="nil"/>
            </w:tcBorders>
          </w:tcPr>
          <w:p w14:paraId="11C4A21F" w14:textId="59FEBA3F"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F8C37D5" w14:textId="388F36F5"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4525EFD4" w14:textId="2C8893C8" w:rsidR="00916AA4" w:rsidRPr="005E4799" w:rsidRDefault="00916AA4" w:rsidP="00916AA4">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21141FB8" w14:textId="743AAE97"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1B0D0698" w14:textId="39237A35"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246D917" w14:textId="57523471"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5DC2BBC3" w14:textId="69B566CA"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2AA156D" w14:textId="05A54739"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2204AFD8" w14:textId="04678F86"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28DAC29E" w14:textId="7DBDB18A"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one" w:sz="6" w:space="0" w:color="auto"/>
              <w:bottom w:val="single" w:sz="4" w:space="0" w:color="auto"/>
              <w:right w:val="nil"/>
            </w:tcBorders>
          </w:tcPr>
          <w:p w14:paraId="6C99A380" w14:textId="4F4789C3"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60069290" w14:textId="60D0236F" w:rsidR="00916AA4" w:rsidRPr="005E4799" w:rsidRDefault="00916AA4" w:rsidP="00916AA4">
            <w:pPr>
              <w:pStyle w:val="Default"/>
              <w:rPr>
                <w:b/>
                <w:bCs/>
                <w:sz w:val="20"/>
                <w:szCs w:val="20"/>
                <w:lang w:val="en-GB"/>
              </w:rPr>
            </w:pPr>
            <w:r w:rsidRPr="005E4799">
              <w:rPr>
                <w:b/>
                <w:bCs/>
                <w:sz w:val="20"/>
                <w:szCs w:val="20"/>
                <w:lang w:val="en-GB"/>
              </w:rPr>
              <w:t>Low</w:t>
            </w:r>
          </w:p>
        </w:tc>
      </w:tr>
      <w:tr w:rsidR="005E4799" w:rsidRPr="00F00C25" w14:paraId="232CA63D" w14:textId="77777777" w:rsidTr="005E4799">
        <w:trPr>
          <w:trHeight w:val="659"/>
        </w:trPr>
        <w:tc>
          <w:tcPr>
            <w:tcW w:w="1096" w:type="dxa"/>
            <w:tcBorders>
              <w:top w:val="single" w:sz="4" w:space="0" w:color="auto"/>
              <w:left w:val="nil"/>
              <w:bottom w:val="single" w:sz="4" w:space="0" w:color="auto"/>
              <w:right w:val="none" w:sz="6" w:space="0" w:color="auto"/>
            </w:tcBorders>
          </w:tcPr>
          <w:p w14:paraId="6F75304A" w14:textId="04E59A21" w:rsidR="00916AA4" w:rsidRPr="005E4799" w:rsidRDefault="00916AA4" w:rsidP="00916AA4">
            <w:pPr>
              <w:pStyle w:val="Default"/>
              <w:rPr>
                <w:sz w:val="20"/>
                <w:szCs w:val="20"/>
                <w:lang w:val="en-GB"/>
              </w:rPr>
            </w:pPr>
            <w:r w:rsidRPr="005E4799">
              <w:rPr>
                <w:sz w:val="20"/>
                <w:szCs w:val="20"/>
                <w:lang w:val="en-GB"/>
              </w:rPr>
              <w:t>Smithers et al. (2012)</w:t>
            </w:r>
          </w:p>
        </w:tc>
        <w:tc>
          <w:tcPr>
            <w:tcW w:w="1214" w:type="dxa"/>
            <w:tcBorders>
              <w:top w:val="single" w:sz="4" w:space="0" w:color="auto"/>
              <w:left w:val="none" w:sz="6" w:space="0" w:color="auto"/>
              <w:bottom w:val="single" w:sz="4" w:space="0" w:color="auto"/>
              <w:right w:val="nil"/>
            </w:tcBorders>
          </w:tcPr>
          <w:p w14:paraId="7DCA7FD0" w14:textId="1C3BE2F3"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C96555B" w14:textId="693C2F5E"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D53935D" w14:textId="0E9A19A7" w:rsidR="00916AA4" w:rsidRPr="005E4799" w:rsidRDefault="00916AA4" w:rsidP="00916AA4">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10722936" w14:textId="2A52DACC"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15D1D164" w14:textId="4083842A"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D49ED3B" w14:textId="07B2BB48"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2D5AB30F" w14:textId="6F354B91"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B94161A" w14:textId="30AA03CA"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4B209A25" w14:textId="6F17B8FE"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3CC647D9" w14:textId="56419F2C"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one" w:sz="6" w:space="0" w:color="auto"/>
              <w:bottom w:val="single" w:sz="4" w:space="0" w:color="auto"/>
              <w:right w:val="nil"/>
            </w:tcBorders>
          </w:tcPr>
          <w:p w14:paraId="1DBF1179" w14:textId="33C1C90A"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460E06EE" w14:textId="33CF2A7D" w:rsidR="00916AA4" w:rsidRPr="005E4799" w:rsidRDefault="00916AA4" w:rsidP="00916AA4">
            <w:pPr>
              <w:pStyle w:val="Default"/>
              <w:rPr>
                <w:b/>
                <w:bCs/>
                <w:sz w:val="20"/>
                <w:szCs w:val="20"/>
                <w:lang w:val="en-GB"/>
              </w:rPr>
            </w:pPr>
            <w:r w:rsidRPr="005E4799">
              <w:rPr>
                <w:b/>
                <w:bCs/>
                <w:sz w:val="20"/>
                <w:szCs w:val="20"/>
                <w:lang w:val="en-GB"/>
              </w:rPr>
              <w:t>Low</w:t>
            </w:r>
          </w:p>
        </w:tc>
      </w:tr>
      <w:tr w:rsidR="005E4799" w:rsidRPr="00F00C25" w14:paraId="5971B588" w14:textId="77777777" w:rsidTr="005E4799">
        <w:trPr>
          <w:trHeight w:val="659"/>
        </w:trPr>
        <w:tc>
          <w:tcPr>
            <w:tcW w:w="1096" w:type="dxa"/>
            <w:tcBorders>
              <w:top w:val="single" w:sz="4" w:space="0" w:color="auto"/>
              <w:left w:val="nil"/>
              <w:bottom w:val="single" w:sz="4" w:space="0" w:color="auto"/>
              <w:right w:val="none" w:sz="6" w:space="0" w:color="auto"/>
            </w:tcBorders>
          </w:tcPr>
          <w:p w14:paraId="6DECD6EB" w14:textId="56456A7D" w:rsidR="00916AA4" w:rsidRPr="005E4799" w:rsidRDefault="00916AA4" w:rsidP="00916AA4">
            <w:pPr>
              <w:pStyle w:val="Default"/>
              <w:rPr>
                <w:sz w:val="20"/>
                <w:szCs w:val="20"/>
                <w:lang w:val="en-GB"/>
              </w:rPr>
            </w:pPr>
            <w:r w:rsidRPr="005E4799">
              <w:rPr>
                <w:sz w:val="20"/>
                <w:szCs w:val="20"/>
                <w:lang w:val="en-GB"/>
              </w:rPr>
              <w:t>Smithers et al. (2013)</w:t>
            </w:r>
          </w:p>
        </w:tc>
        <w:tc>
          <w:tcPr>
            <w:tcW w:w="1214" w:type="dxa"/>
            <w:tcBorders>
              <w:top w:val="single" w:sz="4" w:space="0" w:color="auto"/>
              <w:left w:val="none" w:sz="6" w:space="0" w:color="auto"/>
              <w:bottom w:val="single" w:sz="4" w:space="0" w:color="auto"/>
              <w:right w:val="nil"/>
            </w:tcBorders>
          </w:tcPr>
          <w:p w14:paraId="31FDDEB9" w14:textId="407E3282"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3562FE7" w14:textId="44F2053C"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FDE20CD" w14:textId="48D6E5C6" w:rsidR="00916AA4" w:rsidRPr="005E4799" w:rsidRDefault="00916AA4" w:rsidP="00916AA4">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0E48BB72" w14:textId="3C2B8EF4"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1986127B" w14:textId="6CB59CAE"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01CE192" w14:textId="6EC75FAB"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477FB29A" w14:textId="6AA0E100"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8F3A773" w14:textId="05602B10"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66B90AB" w14:textId="148C2D31"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679991D6" w14:textId="7D82477E"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one" w:sz="6" w:space="0" w:color="auto"/>
              <w:bottom w:val="single" w:sz="4" w:space="0" w:color="auto"/>
              <w:right w:val="nil"/>
            </w:tcBorders>
          </w:tcPr>
          <w:p w14:paraId="097CB4E8" w14:textId="16B4344D"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1034ECEB" w14:textId="23638732" w:rsidR="00916AA4" w:rsidRPr="005E4799" w:rsidRDefault="00916AA4" w:rsidP="00916AA4">
            <w:pPr>
              <w:pStyle w:val="Default"/>
              <w:rPr>
                <w:b/>
                <w:bCs/>
                <w:sz w:val="20"/>
                <w:szCs w:val="20"/>
                <w:lang w:val="en-GB"/>
              </w:rPr>
            </w:pPr>
            <w:r w:rsidRPr="005E4799">
              <w:rPr>
                <w:b/>
                <w:bCs/>
                <w:sz w:val="20"/>
                <w:szCs w:val="20"/>
                <w:lang w:val="en-GB"/>
              </w:rPr>
              <w:t>Low</w:t>
            </w:r>
          </w:p>
        </w:tc>
      </w:tr>
      <w:tr w:rsidR="005E4799" w:rsidRPr="00F00C25" w14:paraId="3605AC4E" w14:textId="77777777" w:rsidTr="005E4799">
        <w:trPr>
          <w:trHeight w:val="659"/>
        </w:trPr>
        <w:tc>
          <w:tcPr>
            <w:tcW w:w="1096" w:type="dxa"/>
            <w:tcBorders>
              <w:top w:val="single" w:sz="4" w:space="0" w:color="auto"/>
              <w:left w:val="nil"/>
              <w:bottom w:val="single" w:sz="4" w:space="0" w:color="auto"/>
              <w:right w:val="none" w:sz="6" w:space="0" w:color="auto"/>
            </w:tcBorders>
          </w:tcPr>
          <w:p w14:paraId="028046BB" w14:textId="0E0D6406" w:rsidR="00916AA4" w:rsidRPr="005E4799" w:rsidRDefault="00916AA4" w:rsidP="00916AA4">
            <w:pPr>
              <w:pStyle w:val="Default"/>
              <w:rPr>
                <w:sz w:val="20"/>
                <w:szCs w:val="20"/>
                <w:lang w:val="en-GB"/>
              </w:rPr>
            </w:pPr>
            <w:r w:rsidRPr="005E4799">
              <w:rPr>
                <w:sz w:val="20"/>
                <w:szCs w:val="20"/>
                <w:lang w:val="en-GB"/>
              </w:rPr>
              <w:t>Zhu et al. (2020)</w:t>
            </w:r>
          </w:p>
        </w:tc>
        <w:tc>
          <w:tcPr>
            <w:tcW w:w="1214" w:type="dxa"/>
            <w:tcBorders>
              <w:top w:val="single" w:sz="4" w:space="0" w:color="auto"/>
              <w:left w:val="none" w:sz="6" w:space="0" w:color="auto"/>
              <w:bottom w:val="single" w:sz="4" w:space="0" w:color="auto"/>
              <w:right w:val="nil"/>
            </w:tcBorders>
          </w:tcPr>
          <w:p w14:paraId="0E2620F8" w14:textId="446481D7"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7CB83F0" w14:textId="13BFB1B5" w:rsidR="00916AA4" w:rsidRPr="005E4799" w:rsidRDefault="00916AA4" w:rsidP="00916AA4">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04D3C377" w14:textId="7739A90E" w:rsidR="00916AA4" w:rsidRPr="005E4799" w:rsidRDefault="00916AA4" w:rsidP="00916AA4">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48484416" w14:textId="6DBDF308" w:rsidR="00916AA4" w:rsidRPr="005E4799" w:rsidRDefault="00916AA4" w:rsidP="00916AA4">
            <w:pPr>
              <w:pStyle w:val="Default"/>
              <w:rPr>
                <w:sz w:val="20"/>
                <w:szCs w:val="20"/>
                <w:lang w:val="en-GB"/>
              </w:rPr>
            </w:pPr>
            <w:r w:rsidRPr="005E4799">
              <w:rPr>
                <w:sz w:val="20"/>
                <w:szCs w:val="20"/>
                <w:lang w:val="en-GB"/>
              </w:rPr>
              <w:t>No</w:t>
            </w:r>
            <w:r w:rsidRPr="005E4799">
              <w:rPr>
                <w:sz w:val="20"/>
                <w:szCs w:val="20"/>
                <w:vertAlign w:val="subscript"/>
                <w:lang w:val="en-GB"/>
              </w:rPr>
              <w:t>1</w:t>
            </w:r>
          </w:p>
        </w:tc>
        <w:tc>
          <w:tcPr>
            <w:tcW w:w="1260" w:type="dxa"/>
            <w:tcBorders>
              <w:top w:val="single" w:sz="4" w:space="0" w:color="auto"/>
              <w:left w:val="nil"/>
              <w:bottom w:val="single" w:sz="4" w:space="0" w:color="auto"/>
              <w:right w:val="nil"/>
            </w:tcBorders>
          </w:tcPr>
          <w:p w14:paraId="10274183" w14:textId="5D4201B4"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A4FED5A" w14:textId="71AE0AE5" w:rsidR="00916AA4" w:rsidRPr="005E4799" w:rsidRDefault="00916AA4" w:rsidP="00916AA4">
            <w:pPr>
              <w:pStyle w:val="Default"/>
              <w:rPr>
                <w:sz w:val="20"/>
                <w:szCs w:val="20"/>
                <w:lang w:val="en-GB"/>
              </w:rPr>
            </w:pPr>
            <w:r w:rsidRPr="005E4799">
              <w:rPr>
                <w:sz w:val="20"/>
                <w:szCs w:val="20"/>
                <w:lang w:val="en-GB"/>
              </w:rPr>
              <w:t>N/A</w:t>
            </w:r>
          </w:p>
        </w:tc>
        <w:tc>
          <w:tcPr>
            <w:tcW w:w="990" w:type="dxa"/>
            <w:tcBorders>
              <w:top w:val="single" w:sz="4" w:space="0" w:color="auto"/>
              <w:left w:val="nil"/>
              <w:bottom w:val="single" w:sz="4" w:space="0" w:color="auto"/>
              <w:right w:val="nil"/>
            </w:tcBorders>
          </w:tcPr>
          <w:p w14:paraId="4D08EA7F" w14:textId="38E4A96C"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A18F4E8" w14:textId="5560ADA6"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A786243" w14:textId="1FA56E4F" w:rsidR="00916AA4" w:rsidRPr="005E4799" w:rsidRDefault="00916AA4" w:rsidP="00916AA4">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575E9974" w14:textId="4D393B94" w:rsidR="00916AA4" w:rsidRPr="005E4799" w:rsidRDefault="00916AA4" w:rsidP="00916AA4">
            <w:pPr>
              <w:pStyle w:val="Default"/>
              <w:rPr>
                <w:sz w:val="20"/>
                <w:szCs w:val="20"/>
                <w:lang w:val="en-GB"/>
              </w:rPr>
            </w:pPr>
            <w:r w:rsidRPr="005E4799">
              <w:rPr>
                <w:sz w:val="20"/>
                <w:szCs w:val="20"/>
                <w:lang w:val="en-GB"/>
              </w:rPr>
              <w:t>Yes</w:t>
            </w:r>
          </w:p>
        </w:tc>
        <w:tc>
          <w:tcPr>
            <w:tcW w:w="1170" w:type="dxa"/>
            <w:tcBorders>
              <w:top w:val="single" w:sz="4" w:space="0" w:color="auto"/>
              <w:left w:val="none" w:sz="6" w:space="0" w:color="auto"/>
              <w:bottom w:val="single" w:sz="4" w:space="0" w:color="auto"/>
              <w:right w:val="nil"/>
            </w:tcBorders>
          </w:tcPr>
          <w:p w14:paraId="6331CD4E" w14:textId="1AB6F230" w:rsidR="00916AA4" w:rsidRPr="005E4799" w:rsidRDefault="00916AA4" w:rsidP="00916AA4">
            <w:pPr>
              <w:pStyle w:val="Default"/>
              <w:rPr>
                <w:b/>
                <w:bCs/>
                <w:sz w:val="20"/>
                <w:szCs w:val="20"/>
                <w:lang w:val="en-GB"/>
              </w:rPr>
            </w:pPr>
            <w:r w:rsidRPr="005E4799">
              <w:rPr>
                <w:b/>
                <w:bCs/>
                <w:sz w:val="20"/>
                <w:szCs w:val="20"/>
                <w:lang w:val="en-GB"/>
              </w:rPr>
              <w:t>Yes</w:t>
            </w:r>
          </w:p>
        </w:tc>
        <w:tc>
          <w:tcPr>
            <w:tcW w:w="1080" w:type="dxa"/>
            <w:tcBorders>
              <w:top w:val="single" w:sz="4" w:space="0" w:color="auto"/>
              <w:left w:val="none" w:sz="6" w:space="0" w:color="auto"/>
              <w:bottom w:val="single" w:sz="4" w:space="0" w:color="auto"/>
              <w:right w:val="nil"/>
            </w:tcBorders>
          </w:tcPr>
          <w:p w14:paraId="089E2532" w14:textId="63C615FE" w:rsidR="00916AA4" w:rsidRPr="005E4799" w:rsidRDefault="00916AA4" w:rsidP="00916AA4">
            <w:pPr>
              <w:pStyle w:val="Default"/>
              <w:rPr>
                <w:b/>
                <w:bCs/>
                <w:sz w:val="20"/>
                <w:szCs w:val="20"/>
                <w:lang w:val="en-GB"/>
              </w:rPr>
            </w:pPr>
            <w:r w:rsidRPr="005E4799">
              <w:rPr>
                <w:b/>
                <w:bCs/>
                <w:sz w:val="20"/>
                <w:szCs w:val="20"/>
                <w:lang w:val="en-GB"/>
              </w:rPr>
              <w:t>Low</w:t>
            </w:r>
          </w:p>
        </w:tc>
      </w:tr>
    </w:tbl>
    <w:p w14:paraId="0675DCEC" w14:textId="77777777" w:rsidR="008F6D56" w:rsidRPr="00F00C25" w:rsidRDefault="008F6D56" w:rsidP="008F6D56">
      <w:pPr>
        <w:rPr>
          <w:rFonts w:ascii="Times New Roman" w:hAnsi="Times New Roman" w:cs="Times New Roman"/>
          <w:sz w:val="24"/>
          <w:szCs w:val="24"/>
          <w:lang w:val="en-GB"/>
        </w:rPr>
      </w:pPr>
      <w:r w:rsidRPr="00F00C25">
        <w:rPr>
          <w:rFonts w:ascii="Times New Roman" w:hAnsi="Times New Roman" w:cs="Times New Roman"/>
          <w:sz w:val="24"/>
          <w:szCs w:val="24"/>
          <w:lang w:val="en-GB"/>
        </w:rPr>
        <w:t xml:space="preserve">Low = ‘yes’ to &lt;50% of questions, moderate = 51-70% of questions, and high = &gt;71% of questions. </w:t>
      </w:r>
    </w:p>
    <w:p w14:paraId="09FF3B36" w14:textId="3FC06375" w:rsidR="005B53BA" w:rsidRPr="00F00C25" w:rsidRDefault="00D21008" w:rsidP="005E4799">
      <w:pPr>
        <w:jc w:val="both"/>
        <w:rPr>
          <w:rFonts w:ascii="Times New Roman" w:hAnsi="Times New Roman" w:cs="Times New Roman"/>
          <w:sz w:val="24"/>
          <w:szCs w:val="24"/>
          <w:lang w:val="en-GB"/>
        </w:rPr>
      </w:pPr>
      <w:r w:rsidRPr="00F00C25">
        <w:rPr>
          <w:rFonts w:ascii="Times New Roman" w:hAnsi="Times New Roman" w:cs="Times New Roman"/>
          <w:sz w:val="24"/>
          <w:szCs w:val="24"/>
          <w:lang w:val="en-GB"/>
        </w:rPr>
        <w:t>1 =</w:t>
      </w:r>
      <w:r w:rsidR="00152E4D" w:rsidRPr="00F00C25">
        <w:rPr>
          <w:rFonts w:ascii="Times New Roman" w:hAnsi="Times New Roman" w:cs="Times New Roman"/>
          <w:sz w:val="24"/>
          <w:szCs w:val="24"/>
          <w:lang w:val="en-GB"/>
        </w:rPr>
        <w:t xml:space="preserve"> several</w:t>
      </w:r>
      <w:r w:rsidRPr="00F00C25">
        <w:rPr>
          <w:rFonts w:ascii="Times New Roman" w:hAnsi="Times New Roman" w:cs="Times New Roman"/>
          <w:sz w:val="24"/>
          <w:szCs w:val="24"/>
          <w:lang w:val="en-GB"/>
        </w:rPr>
        <w:t xml:space="preserve"> </w:t>
      </w:r>
      <w:r w:rsidR="008F6D56" w:rsidRPr="00F00C25">
        <w:rPr>
          <w:rFonts w:ascii="Times New Roman" w:hAnsi="Times New Roman" w:cs="Times New Roman"/>
          <w:sz w:val="24"/>
          <w:szCs w:val="24"/>
          <w:lang w:val="en-GB"/>
        </w:rPr>
        <w:t>key confounding factors were identified</w:t>
      </w:r>
      <w:r w:rsidR="00DB17E1" w:rsidRPr="00F00C25">
        <w:rPr>
          <w:rFonts w:ascii="Times New Roman" w:hAnsi="Times New Roman" w:cs="Times New Roman"/>
          <w:sz w:val="24"/>
          <w:szCs w:val="24"/>
          <w:lang w:val="en-GB"/>
        </w:rPr>
        <w:t xml:space="preserve"> but </w:t>
      </w:r>
      <w:r w:rsidR="0056193C" w:rsidRPr="00F00C25">
        <w:rPr>
          <w:rFonts w:ascii="Times New Roman" w:hAnsi="Times New Roman" w:cs="Times New Roman"/>
          <w:sz w:val="24"/>
          <w:szCs w:val="24"/>
          <w:lang w:val="en-GB"/>
        </w:rPr>
        <w:t>other key confounders were missing (e.g. current/previous diet</w:t>
      </w:r>
      <w:r w:rsidR="003736BB" w:rsidRPr="00F00C25">
        <w:rPr>
          <w:rFonts w:ascii="Times New Roman" w:hAnsi="Times New Roman" w:cs="Times New Roman"/>
          <w:sz w:val="24"/>
          <w:szCs w:val="24"/>
          <w:lang w:val="en-GB"/>
        </w:rPr>
        <w:t xml:space="preserve"> or maternal IQ)</w:t>
      </w:r>
      <w:r w:rsidR="002F1858" w:rsidRPr="00F00C25">
        <w:rPr>
          <w:rFonts w:ascii="Times New Roman" w:hAnsi="Times New Roman" w:cs="Times New Roman"/>
          <w:sz w:val="24"/>
          <w:szCs w:val="24"/>
          <w:lang w:val="en-GB"/>
        </w:rPr>
        <w:t xml:space="preserve">, </w:t>
      </w:r>
      <w:r w:rsidR="005E4799">
        <w:rPr>
          <w:rFonts w:ascii="Times New Roman" w:hAnsi="Times New Roman" w:cs="Times New Roman"/>
          <w:sz w:val="24"/>
          <w:szCs w:val="24"/>
          <w:lang w:val="en-GB"/>
        </w:rPr>
        <w:t xml:space="preserve">and </w:t>
      </w:r>
      <w:r w:rsidR="00916AA4" w:rsidRPr="00F00C25">
        <w:rPr>
          <w:rFonts w:ascii="Times New Roman" w:hAnsi="Times New Roman" w:cs="Times New Roman"/>
          <w:sz w:val="24"/>
          <w:szCs w:val="24"/>
          <w:lang w:val="en-GB"/>
        </w:rPr>
        <w:t xml:space="preserve">2 = infants took part in a randomised controlled trial. </w:t>
      </w:r>
    </w:p>
    <w:p w14:paraId="52D1921E" w14:textId="77777777" w:rsidR="005B53BA" w:rsidRPr="00F00C25" w:rsidRDefault="005B53BA">
      <w:pPr>
        <w:rPr>
          <w:rFonts w:ascii="Times New Roman" w:hAnsi="Times New Roman" w:cs="Times New Roman"/>
          <w:sz w:val="24"/>
          <w:szCs w:val="24"/>
          <w:lang w:val="en-GB"/>
        </w:rPr>
      </w:pPr>
    </w:p>
    <w:p w14:paraId="6216AFD8" w14:textId="77777777" w:rsidR="009701AD" w:rsidRPr="00F00C25" w:rsidRDefault="009701AD">
      <w:pPr>
        <w:rPr>
          <w:rFonts w:ascii="Times New Roman" w:hAnsi="Times New Roman" w:cs="Times New Roman"/>
          <w:sz w:val="24"/>
          <w:szCs w:val="24"/>
          <w:lang w:val="en-GB"/>
        </w:rPr>
      </w:pPr>
    </w:p>
    <w:p w14:paraId="6550CE1A" w14:textId="77777777" w:rsidR="002F1858" w:rsidRPr="00F00C25" w:rsidRDefault="002F1858">
      <w:pPr>
        <w:rPr>
          <w:rFonts w:ascii="Times New Roman" w:hAnsi="Times New Roman" w:cs="Times New Roman"/>
          <w:sz w:val="24"/>
          <w:szCs w:val="24"/>
          <w:lang w:val="en-GB"/>
        </w:rPr>
      </w:pPr>
    </w:p>
    <w:p w14:paraId="04D86760" w14:textId="77777777" w:rsidR="009701AD" w:rsidRPr="00F00C25" w:rsidRDefault="009701AD">
      <w:pPr>
        <w:rPr>
          <w:rFonts w:ascii="Times New Roman" w:hAnsi="Times New Roman" w:cs="Times New Roman"/>
          <w:sz w:val="24"/>
          <w:szCs w:val="24"/>
          <w:lang w:val="en-GB"/>
        </w:rPr>
      </w:pPr>
    </w:p>
    <w:p w14:paraId="6417EC24" w14:textId="77777777" w:rsidR="009701AD" w:rsidRPr="00F00C25" w:rsidRDefault="009701AD">
      <w:pPr>
        <w:rPr>
          <w:rFonts w:ascii="Times New Roman" w:hAnsi="Times New Roman" w:cs="Times New Roman"/>
          <w:sz w:val="24"/>
          <w:szCs w:val="24"/>
          <w:lang w:val="en-GB"/>
        </w:rPr>
      </w:pPr>
    </w:p>
    <w:p w14:paraId="7DAC3123" w14:textId="77777777" w:rsidR="009701AD" w:rsidRPr="00F00C25" w:rsidRDefault="009701AD">
      <w:pPr>
        <w:rPr>
          <w:rFonts w:ascii="Times New Roman" w:hAnsi="Times New Roman" w:cs="Times New Roman"/>
          <w:sz w:val="24"/>
          <w:szCs w:val="24"/>
          <w:lang w:val="en-GB"/>
        </w:rPr>
      </w:pPr>
    </w:p>
    <w:p w14:paraId="294D8CDF" w14:textId="77777777" w:rsidR="005B53BA" w:rsidRPr="00F00C25" w:rsidRDefault="005B53BA">
      <w:pPr>
        <w:rPr>
          <w:rFonts w:ascii="Times New Roman" w:hAnsi="Times New Roman" w:cs="Times New Roman"/>
          <w:sz w:val="24"/>
          <w:szCs w:val="24"/>
          <w:lang w:val="en-GB"/>
        </w:rPr>
      </w:pPr>
    </w:p>
    <w:p w14:paraId="7964B31C" w14:textId="77777777" w:rsidR="005B53BA" w:rsidRPr="00F00C25" w:rsidRDefault="005B53BA">
      <w:pPr>
        <w:rPr>
          <w:rFonts w:ascii="Times New Roman" w:hAnsi="Times New Roman" w:cs="Times New Roman"/>
          <w:sz w:val="24"/>
          <w:szCs w:val="24"/>
          <w:lang w:val="en-GB"/>
        </w:rPr>
      </w:pPr>
    </w:p>
    <w:p w14:paraId="2FEA4D0F" w14:textId="77777777" w:rsidR="005B53BA" w:rsidRPr="00F00C25" w:rsidRDefault="005B53BA">
      <w:pPr>
        <w:rPr>
          <w:rFonts w:ascii="Times New Roman" w:hAnsi="Times New Roman" w:cs="Times New Roman"/>
          <w:sz w:val="24"/>
          <w:szCs w:val="24"/>
          <w:lang w:val="en-GB"/>
        </w:rPr>
      </w:pPr>
    </w:p>
    <w:p w14:paraId="02723BF7" w14:textId="77777777" w:rsidR="009701AD" w:rsidRDefault="009701AD">
      <w:pPr>
        <w:rPr>
          <w:rFonts w:ascii="Times New Roman" w:hAnsi="Times New Roman" w:cs="Times New Roman"/>
          <w:sz w:val="24"/>
          <w:szCs w:val="24"/>
          <w:lang w:val="en-GB"/>
        </w:rPr>
      </w:pPr>
    </w:p>
    <w:p w14:paraId="0C4303EF" w14:textId="77777777" w:rsidR="005E4799" w:rsidRPr="00F00C25" w:rsidRDefault="005E4799">
      <w:pPr>
        <w:rPr>
          <w:rFonts w:ascii="Times New Roman" w:hAnsi="Times New Roman" w:cs="Times New Roman"/>
          <w:sz w:val="24"/>
          <w:szCs w:val="24"/>
          <w:lang w:val="en-GB"/>
        </w:rPr>
      </w:pPr>
    </w:p>
    <w:p w14:paraId="23F7EC25" w14:textId="77777777" w:rsidR="009701AD" w:rsidRPr="00F00C25" w:rsidRDefault="009701AD">
      <w:pPr>
        <w:rPr>
          <w:rFonts w:ascii="Times New Roman" w:hAnsi="Times New Roman" w:cs="Times New Roman"/>
          <w:sz w:val="24"/>
          <w:szCs w:val="24"/>
          <w:lang w:val="en-GB"/>
        </w:rPr>
      </w:pPr>
    </w:p>
    <w:p w14:paraId="5387DF6B" w14:textId="1A79AEAD" w:rsidR="009701AD" w:rsidRPr="00F00C25" w:rsidRDefault="009701AD" w:rsidP="009701AD">
      <w:pPr>
        <w:rPr>
          <w:rFonts w:ascii="Times New Roman" w:hAnsi="Times New Roman" w:cs="Times New Roman"/>
          <w:b/>
          <w:bCs/>
          <w:sz w:val="24"/>
          <w:szCs w:val="24"/>
          <w:lang w:val="en-GB"/>
        </w:rPr>
      </w:pPr>
      <w:r w:rsidRPr="00F00C25">
        <w:rPr>
          <w:rFonts w:ascii="Times New Roman" w:hAnsi="Times New Roman" w:cs="Times New Roman"/>
          <w:b/>
          <w:bCs/>
          <w:sz w:val="24"/>
          <w:szCs w:val="24"/>
          <w:lang w:val="en-GB"/>
        </w:rPr>
        <w:lastRenderedPageBreak/>
        <w:t>Table S</w:t>
      </w:r>
      <w:r w:rsidR="005B53BA" w:rsidRPr="00F00C25">
        <w:rPr>
          <w:rFonts w:ascii="Times New Roman" w:hAnsi="Times New Roman" w:cs="Times New Roman"/>
          <w:b/>
          <w:bCs/>
          <w:sz w:val="24"/>
          <w:szCs w:val="24"/>
          <w:lang w:val="en-GB"/>
        </w:rPr>
        <w:t>8</w:t>
      </w:r>
      <w:r w:rsidRPr="00F00C25">
        <w:rPr>
          <w:rFonts w:ascii="Times New Roman" w:hAnsi="Times New Roman" w:cs="Times New Roman"/>
          <w:b/>
          <w:bCs/>
          <w:sz w:val="24"/>
          <w:szCs w:val="24"/>
          <w:lang w:val="en-GB"/>
        </w:rPr>
        <w:t>. Joanna Briggs Institute Critical Appraisal Tool for prospective studies (beginning in</w:t>
      </w:r>
      <w:r w:rsidR="00024148" w:rsidRPr="00F00C25">
        <w:rPr>
          <w:rFonts w:ascii="Times New Roman" w:hAnsi="Times New Roman" w:cs="Times New Roman"/>
          <w:b/>
          <w:bCs/>
          <w:sz w:val="24"/>
          <w:szCs w:val="24"/>
          <w:lang w:val="en-GB"/>
        </w:rPr>
        <w:t xml:space="preserve"> early</w:t>
      </w:r>
      <w:r w:rsidRPr="00F00C25">
        <w:rPr>
          <w:rFonts w:ascii="Times New Roman" w:hAnsi="Times New Roman" w:cs="Times New Roman"/>
          <w:b/>
          <w:bCs/>
          <w:sz w:val="24"/>
          <w:szCs w:val="24"/>
          <w:lang w:val="en-GB"/>
        </w:rPr>
        <w:t xml:space="preserve"> </w:t>
      </w:r>
      <w:r w:rsidR="00024148" w:rsidRPr="00F00C25">
        <w:rPr>
          <w:rFonts w:ascii="Times New Roman" w:hAnsi="Times New Roman" w:cs="Times New Roman"/>
          <w:b/>
          <w:bCs/>
          <w:sz w:val="24"/>
          <w:szCs w:val="24"/>
          <w:lang w:val="en-GB"/>
        </w:rPr>
        <w:t>adolescence</w:t>
      </w:r>
      <w:r w:rsidRPr="00F00C25">
        <w:rPr>
          <w:rFonts w:ascii="Times New Roman" w:hAnsi="Times New Roman" w:cs="Times New Roman"/>
          <w:b/>
          <w:bCs/>
          <w:sz w:val="24"/>
          <w:szCs w:val="24"/>
          <w:lang w:val="en-GB"/>
        </w:rPr>
        <w:t xml:space="preserve">). </w:t>
      </w:r>
    </w:p>
    <w:tbl>
      <w:tblPr>
        <w:tblW w:w="15243" w:type="dxa"/>
        <w:tblInd w:w="-114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320"/>
        <w:gridCol w:w="1170"/>
        <w:gridCol w:w="1080"/>
        <w:gridCol w:w="1080"/>
        <w:gridCol w:w="1260"/>
        <w:gridCol w:w="1260"/>
        <w:gridCol w:w="1170"/>
        <w:gridCol w:w="1080"/>
        <w:gridCol w:w="1170"/>
        <w:gridCol w:w="1170"/>
        <w:gridCol w:w="1170"/>
        <w:gridCol w:w="1260"/>
        <w:gridCol w:w="1053"/>
      </w:tblGrid>
      <w:tr w:rsidR="00F216E8" w:rsidRPr="00F00C25" w14:paraId="05737F26" w14:textId="77777777" w:rsidTr="005E4799">
        <w:trPr>
          <w:trHeight w:val="2330"/>
        </w:trPr>
        <w:tc>
          <w:tcPr>
            <w:tcW w:w="1320" w:type="dxa"/>
            <w:tcBorders>
              <w:top w:val="single" w:sz="4" w:space="0" w:color="auto"/>
              <w:left w:val="nil"/>
              <w:bottom w:val="single" w:sz="4" w:space="0" w:color="auto"/>
              <w:right w:val="none" w:sz="6" w:space="0" w:color="auto"/>
            </w:tcBorders>
          </w:tcPr>
          <w:p w14:paraId="1E92E530" w14:textId="77777777" w:rsidR="00F216E8" w:rsidRPr="005E4799" w:rsidRDefault="00F216E8" w:rsidP="00F216E8">
            <w:pPr>
              <w:pStyle w:val="Default"/>
              <w:rPr>
                <w:b/>
                <w:bCs/>
                <w:sz w:val="20"/>
                <w:szCs w:val="20"/>
                <w:lang w:val="en-GB"/>
              </w:rPr>
            </w:pPr>
            <w:r w:rsidRPr="005E4799">
              <w:rPr>
                <w:b/>
                <w:bCs/>
                <w:sz w:val="20"/>
                <w:szCs w:val="20"/>
                <w:lang w:val="en-GB"/>
              </w:rPr>
              <w:t>Author (year)</w:t>
            </w:r>
          </w:p>
        </w:tc>
        <w:tc>
          <w:tcPr>
            <w:tcW w:w="1170" w:type="dxa"/>
            <w:tcBorders>
              <w:top w:val="single" w:sz="4" w:space="0" w:color="auto"/>
              <w:left w:val="none" w:sz="6" w:space="0" w:color="auto"/>
              <w:bottom w:val="single" w:sz="4" w:space="0" w:color="auto"/>
              <w:right w:val="none" w:sz="6" w:space="0" w:color="auto"/>
            </w:tcBorders>
          </w:tcPr>
          <w:p w14:paraId="046F29B3" w14:textId="77777777" w:rsidR="00F216E8" w:rsidRPr="005E4799" w:rsidRDefault="00F216E8" w:rsidP="00F216E8">
            <w:pPr>
              <w:pStyle w:val="NormalWeb"/>
              <w:rPr>
                <w:sz w:val="20"/>
                <w:szCs w:val="20"/>
                <w:lang w:val="en-GB"/>
              </w:rPr>
            </w:pPr>
            <w:r w:rsidRPr="005E4799">
              <w:rPr>
                <w:color w:val="000000"/>
                <w:sz w:val="20"/>
                <w:szCs w:val="20"/>
                <w:lang w:val="en-GB"/>
              </w:rPr>
              <w:t>Were the two groups similar and recruited from the same population?</w:t>
            </w:r>
          </w:p>
        </w:tc>
        <w:tc>
          <w:tcPr>
            <w:tcW w:w="1080" w:type="dxa"/>
            <w:tcBorders>
              <w:top w:val="single" w:sz="4" w:space="0" w:color="auto"/>
              <w:left w:val="none" w:sz="6" w:space="0" w:color="auto"/>
              <w:bottom w:val="single" w:sz="4" w:space="0" w:color="auto"/>
              <w:right w:val="none" w:sz="6" w:space="0" w:color="auto"/>
            </w:tcBorders>
          </w:tcPr>
          <w:p w14:paraId="379F618A" w14:textId="77777777" w:rsidR="00F216E8" w:rsidRPr="005E4799" w:rsidRDefault="00F216E8" w:rsidP="00F216E8">
            <w:pPr>
              <w:pStyle w:val="NormalWeb"/>
              <w:rPr>
                <w:sz w:val="20"/>
                <w:szCs w:val="20"/>
                <w:lang w:val="en-GB"/>
              </w:rPr>
            </w:pPr>
            <w:r w:rsidRPr="005E4799">
              <w:rPr>
                <w:color w:val="000000"/>
                <w:sz w:val="20"/>
                <w:szCs w:val="20"/>
                <w:lang w:val="en-GB"/>
              </w:rPr>
              <w:t>Were the exposures measured similarly to assign people to both exposed and unexposed groups?</w:t>
            </w:r>
          </w:p>
        </w:tc>
        <w:tc>
          <w:tcPr>
            <w:tcW w:w="1080" w:type="dxa"/>
            <w:tcBorders>
              <w:top w:val="single" w:sz="4" w:space="0" w:color="auto"/>
              <w:left w:val="none" w:sz="6" w:space="0" w:color="auto"/>
              <w:bottom w:val="single" w:sz="4" w:space="0" w:color="auto"/>
              <w:right w:val="nil"/>
            </w:tcBorders>
          </w:tcPr>
          <w:p w14:paraId="786DB6BB" w14:textId="77777777" w:rsidR="00F216E8" w:rsidRPr="005E4799" w:rsidRDefault="00F216E8" w:rsidP="00F216E8">
            <w:pPr>
              <w:pStyle w:val="NormalWeb"/>
              <w:rPr>
                <w:color w:val="000000"/>
                <w:sz w:val="20"/>
                <w:szCs w:val="20"/>
                <w:lang w:val="en-GB"/>
              </w:rPr>
            </w:pPr>
            <w:r w:rsidRPr="005E4799">
              <w:rPr>
                <w:color w:val="000000"/>
                <w:sz w:val="20"/>
                <w:szCs w:val="20"/>
                <w:lang w:val="en-GB"/>
              </w:rPr>
              <w:t>Was the exposure measured in a valid and reliable way?</w:t>
            </w:r>
          </w:p>
          <w:p w14:paraId="24082EB4" w14:textId="77777777" w:rsidR="00F216E8" w:rsidRPr="005E4799" w:rsidRDefault="00F216E8" w:rsidP="00F216E8">
            <w:pPr>
              <w:pStyle w:val="Default"/>
              <w:rPr>
                <w:sz w:val="20"/>
                <w:szCs w:val="20"/>
                <w:lang w:val="en-GB"/>
              </w:rPr>
            </w:pPr>
          </w:p>
        </w:tc>
        <w:tc>
          <w:tcPr>
            <w:tcW w:w="1260" w:type="dxa"/>
            <w:tcBorders>
              <w:top w:val="single" w:sz="4" w:space="0" w:color="auto"/>
              <w:left w:val="nil"/>
              <w:bottom w:val="single" w:sz="4" w:space="0" w:color="auto"/>
              <w:right w:val="nil"/>
            </w:tcBorders>
          </w:tcPr>
          <w:p w14:paraId="68F47226" w14:textId="77777777" w:rsidR="00F216E8" w:rsidRPr="005E4799" w:rsidRDefault="00F216E8" w:rsidP="00F216E8">
            <w:pPr>
              <w:pStyle w:val="Default"/>
              <w:rPr>
                <w:sz w:val="20"/>
                <w:szCs w:val="20"/>
                <w:lang w:val="en-GB"/>
              </w:rPr>
            </w:pPr>
            <w:proofErr w:type="spellStart"/>
            <w:r w:rsidRPr="005E4799">
              <w:rPr>
                <w:sz w:val="20"/>
                <w:szCs w:val="20"/>
                <w:lang w:val="en-GB"/>
              </w:rPr>
              <w:t>Were</w:t>
            </w:r>
            <w:proofErr w:type="spellEnd"/>
            <w:r w:rsidRPr="005E4799">
              <w:rPr>
                <w:sz w:val="20"/>
                <w:szCs w:val="20"/>
                <w:lang w:val="en-GB"/>
              </w:rPr>
              <w:t xml:space="preserve"> confounding factors identified?</w:t>
            </w:r>
          </w:p>
        </w:tc>
        <w:tc>
          <w:tcPr>
            <w:tcW w:w="1260" w:type="dxa"/>
            <w:tcBorders>
              <w:top w:val="single" w:sz="4" w:space="0" w:color="auto"/>
              <w:left w:val="nil"/>
              <w:bottom w:val="single" w:sz="4" w:space="0" w:color="auto"/>
              <w:right w:val="nil"/>
            </w:tcBorders>
          </w:tcPr>
          <w:p w14:paraId="04CC15F1" w14:textId="77777777" w:rsidR="00F216E8" w:rsidRPr="005E4799" w:rsidRDefault="00F216E8" w:rsidP="00F216E8">
            <w:pPr>
              <w:pStyle w:val="NormalWeb"/>
              <w:rPr>
                <w:color w:val="000000"/>
                <w:sz w:val="20"/>
                <w:szCs w:val="20"/>
                <w:lang w:val="en-GB"/>
              </w:rPr>
            </w:pPr>
            <w:r w:rsidRPr="005E4799">
              <w:rPr>
                <w:color w:val="000000"/>
                <w:sz w:val="20"/>
                <w:szCs w:val="20"/>
                <w:lang w:val="en-GB"/>
              </w:rPr>
              <w:t>Were strategies to deal with confounding factors stated?</w:t>
            </w:r>
          </w:p>
          <w:p w14:paraId="247274E0" w14:textId="77777777" w:rsidR="00F216E8" w:rsidRPr="005E4799" w:rsidRDefault="00F216E8" w:rsidP="00F216E8">
            <w:pPr>
              <w:pStyle w:val="Default"/>
              <w:rPr>
                <w:sz w:val="20"/>
                <w:szCs w:val="20"/>
                <w:lang w:val="en-GB"/>
              </w:rPr>
            </w:pPr>
          </w:p>
        </w:tc>
        <w:tc>
          <w:tcPr>
            <w:tcW w:w="1170" w:type="dxa"/>
            <w:tcBorders>
              <w:top w:val="single" w:sz="4" w:space="0" w:color="auto"/>
              <w:left w:val="nil"/>
              <w:bottom w:val="single" w:sz="4" w:space="0" w:color="auto"/>
              <w:right w:val="none" w:sz="6" w:space="0" w:color="auto"/>
            </w:tcBorders>
          </w:tcPr>
          <w:p w14:paraId="55FA834D" w14:textId="77777777" w:rsidR="00F216E8" w:rsidRPr="005E4799" w:rsidRDefault="00F216E8" w:rsidP="00F216E8">
            <w:pPr>
              <w:pStyle w:val="NormalWeb"/>
              <w:rPr>
                <w:sz w:val="20"/>
                <w:szCs w:val="20"/>
                <w:lang w:val="en-GB"/>
              </w:rPr>
            </w:pPr>
            <w:r w:rsidRPr="005E4799">
              <w:rPr>
                <w:color w:val="000000"/>
                <w:sz w:val="20"/>
                <w:szCs w:val="20"/>
                <w:lang w:val="en-GB"/>
              </w:rPr>
              <w:t>Were the groups/</w:t>
            </w:r>
            <w:r w:rsidRPr="005E4799">
              <w:rPr>
                <w:color w:val="000000"/>
                <w:sz w:val="20"/>
                <w:szCs w:val="20"/>
                <w:lang w:val="en-GB"/>
              </w:rPr>
              <w:br/>
              <w:t xml:space="preserve">participants free of the outcome at the start of the study (or </w:t>
            </w:r>
            <w:proofErr w:type="gramStart"/>
            <w:r w:rsidRPr="005E4799">
              <w:rPr>
                <w:color w:val="000000"/>
                <w:sz w:val="20"/>
                <w:szCs w:val="20"/>
                <w:lang w:val="en-GB"/>
              </w:rPr>
              <w:t>at the moment</w:t>
            </w:r>
            <w:proofErr w:type="gramEnd"/>
            <w:r w:rsidRPr="005E4799">
              <w:rPr>
                <w:color w:val="000000"/>
                <w:sz w:val="20"/>
                <w:szCs w:val="20"/>
                <w:lang w:val="en-GB"/>
              </w:rPr>
              <w:t xml:space="preserve"> of exposure)?</w:t>
            </w:r>
          </w:p>
        </w:tc>
        <w:tc>
          <w:tcPr>
            <w:tcW w:w="1080" w:type="dxa"/>
            <w:tcBorders>
              <w:top w:val="single" w:sz="4" w:space="0" w:color="auto"/>
              <w:left w:val="none" w:sz="6" w:space="0" w:color="auto"/>
              <w:bottom w:val="single" w:sz="4" w:space="0" w:color="auto"/>
            </w:tcBorders>
          </w:tcPr>
          <w:p w14:paraId="068BF738" w14:textId="77777777" w:rsidR="00F216E8" w:rsidRPr="005E4799" w:rsidRDefault="00F216E8" w:rsidP="00F216E8">
            <w:pPr>
              <w:pStyle w:val="NormalWeb"/>
              <w:rPr>
                <w:sz w:val="20"/>
                <w:szCs w:val="20"/>
                <w:lang w:val="en-GB"/>
              </w:rPr>
            </w:pPr>
            <w:r w:rsidRPr="005E4799">
              <w:rPr>
                <w:color w:val="000000"/>
                <w:sz w:val="20"/>
                <w:szCs w:val="20"/>
                <w:lang w:val="en-GB"/>
              </w:rPr>
              <w:t>Were the outcomes measured in a valid and reliable way?</w:t>
            </w:r>
          </w:p>
        </w:tc>
        <w:tc>
          <w:tcPr>
            <w:tcW w:w="1170" w:type="dxa"/>
            <w:tcBorders>
              <w:top w:val="single" w:sz="4" w:space="0" w:color="auto"/>
              <w:left w:val="none" w:sz="6" w:space="0" w:color="auto"/>
              <w:bottom w:val="single" w:sz="4" w:space="0" w:color="auto"/>
            </w:tcBorders>
          </w:tcPr>
          <w:p w14:paraId="4297D571" w14:textId="6B4EE0AA" w:rsidR="00F216E8" w:rsidRPr="005E4799" w:rsidRDefault="00F216E8" w:rsidP="00F216E8">
            <w:pPr>
              <w:pStyle w:val="NormalWeb"/>
              <w:rPr>
                <w:sz w:val="20"/>
                <w:szCs w:val="20"/>
                <w:lang w:val="en-GB"/>
              </w:rPr>
            </w:pPr>
            <w:r w:rsidRPr="005E4799">
              <w:rPr>
                <w:color w:val="000000"/>
                <w:sz w:val="20"/>
                <w:szCs w:val="20"/>
                <w:lang w:val="en-GB"/>
              </w:rPr>
              <w:t>Was the follow up time reported and sufficient</w:t>
            </w:r>
            <w:r w:rsidR="00FB79B6" w:rsidRPr="005E4799">
              <w:rPr>
                <w:color w:val="000000"/>
                <w:sz w:val="20"/>
                <w:szCs w:val="20"/>
                <w:lang w:val="en-GB"/>
              </w:rPr>
              <w:t xml:space="preserve">ly </w:t>
            </w:r>
            <w:r w:rsidRPr="005E4799">
              <w:rPr>
                <w:color w:val="000000"/>
                <w:sz w:val="20"/>
                <w:szCs w:val="20"/>
                <w:lang w:val="en-GB"/>
              </w:rPr>
              <w:t>long enough for outcomes to occur?</w:t>
            </w:r>
          </w:p>
        </w:tc>
        <w:tc>
          <w:tcPr>
            <w:tcW w:w="1170" w:type="dxa"/>
            <w:tcBorders>
              <w:top w:val="single" w:sz="4" w:space="0" w:color="auto"/>
              <w:left w:val="none" w:sz="6" w:space="0" w:color="auto"/>
              <w:bottom w:val="single" w:sz="4" w:space="0" w:color="auto"/>
            </w:tcBorders>
          </w:tcPr>
          <w:p w14:paraId="55E42F6F" w14:textId="298D9BA5" w:rsidR="00F216E8" w:rsidRPr="005E4799" w:rsidRDefault="00F216E8" w:rsidP="00F216E8">
            <w:pPr>
              <w:pStyle w:val="NormalWeb"/>
              <w:rPr>
                <w:sz w:val="20"/>
                <w:szCs w:val="20"/>
                <w:lang w:val="en-GB"/>
              </w:rPr>
            </w:pPr>
            <w:r w:rsidRPr="005E4799">
              <w:rPr>
                <w:color w:val="000000"/>
                <w:sz w:val="20"/>
                <w:szCs w:val="20"/>
                <w:lang w:val="en-GB"/>
              </w:rPr>
              <w:t>Was (A) follow up complete, and if not, were (B) the reasons to loss to follow up described and explored?</w:t>
            </w:r>
          </w:p>
        </w:tc>
        <w:tc>
          <w:tcPr>
            <w:tcW w:w="1170" w:type="dxa"/>
            <w:tcBorders>
              <w:top w:val="single" w:sz="4" w:space="0" w:color="auto"/>
              <w:left w:val="none" w:sz="6" w:space="0" w:color="auto"/>
              <w:bottom w:val="single" w:sz="4" w:space="0" w:color="auto"/>
              <w:right w:val="nil"/>
            </w:tcBorders>
          </w:tcPr>
          <w:p w14:paraId="2DFC97EE" w14:textId="77777777" w:rsidR="00F216E8" w:rsidRPr="005E4799" w:rsidRDefault="00F216E8" w:rsidP="00F216E8">
            <w:pPr>
              <w:pStyle w:val="NormalWeb"/>
              <w:rPr>
                <w:sz w:val="20"/>
                <w:szCs w:val="20"/>
                <w:lang w:val="en-GB"/>
              </w:rPr>
            </w:pPr>
            <w:r w:rsidRPr="005E4799">
              <w:rPr>
                <w:color w:val="000000"/>
                <w:sz w:val="20"/>
                <w:szCs w:val="20"/>
                <w:lang w:val="en-GB"/>
              </w:rPr>
              <w:t>Were strategies to address incomplete follow up utilized?</w:t>
            </w:r>
          </w:p>
        </w:tc>
        <w:tc>
          <w:tcPr>
            <w:tcW w:w="1260" w:type="dxa"/>
            <w:tcBorders>
              <w:top w:val="single" w:sz="4" w:space="0" w:color="auto"/>
              <w:bottom w:val="single" w:sz="4" w:space="0" w:color="auto"/>
            </w:tcBorders>
          </w:tcPr>
          <w:p w14:paraId="4E5D60CC" w14:textId="03C89D7F" w:rsidR="00F216E8" w:rsidRPr="005E4799" w:rsidRDefault="00F216E8" w:rsidP="00F216E8">
            <w:pPr>
              <w:rPr>
                <w:rFonts w:ascii="Times New Roman" w:hAnsi="Times New Roman" w:cs="Times New Roman"/>
                <w:sz w:val="20"/>
                <w:szCs w:val="20"/>
                <w:lang w:val="en-GB"/>
              </w:rPr>
            </w:pPr>
            <w:r w:rsidRPr="005E4799">
              <w:rPr>
                <w:rFonts w:ascii="Times New Roman" w:hAnsi="Times New Roman" w:cs="Times New Roman"/>
                <w:sz w:val="20"/>
                <w:szCs w:val="20"/>
                <w:lang w:val="en-GB"/>
              </w:rPr>
              <w:t xml:space="preserve">Was </w:t>
            </w:r>
            <w:r w:rsidR="00DB59F6" w:rsidRPr="005E4799">
              <w:rPr>
                <w:rFonts w:ascii="Times New Roman" w:hAnsi="Times New Roman" w:cs="Times New Roman"/>
                <w:sz w:val="20"/>
                <w:szCs w:val="20"/>
                <w:lang w:val="en-GB"/>
              </w:rPr>
              <w:t xml:space="preserve">an </w:t>
            </w:r>
            <w:r w:rsidRPr="005E4799">
              <w:rPr>
                <w:rFonts w:ascii="Times New Roman" w:hAnsi="Times New Roman" w:cs="Times New Roman"/>
                <w:sz w:val="20"/>
                <w:szCs w:val="20"/>
                <w:lang w:val="en-GB"/>
              </w:rPr>
              <w:t>appropriate statistical analysis used?</w:t>
            </w:r>
          </w:p>
        </w:tc>
        <w:tc>
          <w:tcPr>
            <w:tcW w:w="1053" w:type="dxa"/>
            <w:tcBorders>
              <w:top w:val="single" w:sz="4" w:space="0" w:color="auto"/>
              <w:bottom w:val="single" w:sz="4" w:space="0" w:color="auto"/>
            </w:tcBorders>
          </w:tcPr>
          <w:p w14:paraId="6F575C0E" w14:textId="77777777" w:rsidR="00F216E8" w:rsidRPr="005E4799" w:rsidRDefault="00F216E8" w:rsidP="00F216E8">
            <w:pPr>
              <w:rPr>
                <w:rFonts w:ascii="Times New Roman" w:hAnsi="Times New Roman" w:cs="Times New Roman"/>
                <w:sz w:val="20"/>
                <w:szCs w:val="20"/>
                <w:lang w:val="en-GB"/>
              </w:rPr>
            </w:pPr>
            <w:r w:rsidRPr="005E4799">
              <w:rPr>
                <w:rFonts w:ascii="Times New Roman" w:hAnsi="Times New Roman" w:cs="Times New Roman"/>
                <w:sz w:val="20"/>
                <w:szCs w:val="20"/>
                <w:lang w:val="en-GB"/>
              </w:rPr>
              <w:t>Overall risk of bias</w:t>
            </w:r>
          </w:p>
        </w:tc>
      </w:tr>
      <w:tr w:rsidR="00480FD8" w:rsidRPr="00F00C25" w14:paraId="0C0F5250" w14:textId="77777777" w:rsidTr="005E4799">
        <w:trPr>
          <w:trHeight w:val="600"/>
        </w:trPr>
        <w:tc>
          <w:tcPr>
            <w:tcW w:w="1320" w:type="dxa"/>
            <w:tcBorders>
              <w:top w:val="single" w:sz="4" w:space="0" w:color="auto"/>
              <w:left w:val="nil"/>
              <w:bottom w:val="single" w:sz="4" w:space="0" w:color="auto"/>
              <w:right w:val="none" w:sz="6" w:space="0" w:color="auto"/>
            </w:tcBorders>
          </w:tcPr>
          <w:p w14:paraId="3AE1843C" w14:textId="1BB05BA1" w:rsidR="00480FD8" w:rsidRPr="005E4799" w:rsidRDefault="00480FD8" w:rsidP="00480FD8">
            <w:pPr>
              <w:pStyle w:val="Default"/>
              <w:rPr>
                <w:sz w:val="20"/>
                <w:szCs w:val="20"/>
                <w:lang w:val="en-GB"/>
              </w:rPr>
            </w:pPr>
            <w:r w:rsidRPr="005E4799">
              <w:rPr>
                <w:sz w:val="20"/>
                <w:szCs w:val="20"/>
                <w:lang w:val="en-GB"/>
              </w:rPr>
              <w:t>Aberg et al. (2009)</w:t>
            </w:r>
          </w:p>
        </w:tc>
        <w:tc>
          <w:tcPr>
            <w:tcW w:w="1170" w:type="dxa"/>
            <w:tcBorders>
              <w:top w:val="single" w:sz="4" w:space="0" w:color="auto"/>
              <w:left w:val="none" w:sz="6" w:space="0" w:color="auto"/>
              <w:bottom w:val="single" w:sz="4" w:space="0" w:color="auto"/>
              <w:right w:val="nil"/>
            </w:tcBorders>
          </w:tcPr>
          <w:p w14:paraId="789ACACF" w14:textId="6B3323EF" w:rsidR="00480FD8" w:rsidRPr="005E4799" w:rsidRDefault="00480FD8" w:rsidP="00480FD8">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5635F4F" w14:textId="4A934745" w:rsidR="00480FD8" w:rsidRPr="005E4799" w:rsidRDefault="00480FD8" w:rsidP="00480FD8">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04C3A22" w14:textId="663E92EC" w:rsidR="00480FD8" w:rsidRPr="005E4799" w:rsidRDefault="00480FD8" w:rsidP="00480FD8">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775EFB6C" w14:textId="2FA77369" w:rsidR="00480FD8" w:rsidRPr="005E4799" w:rsidRDefault="00480FD8" w:rsidP="00480FD8">
            <w:pPr>
              <w:pStyle w:val="Default"/>
              <w:rPr>
                <w:sz w:val="20"/>
                <w:szCs w:val="20"/>
                <w:vertAlign w:val="subscript"/>
                <w:lang w:val="en-GB"/>
              </w:rPr>
            </w:pPr>
            <w:r w:rsidRPr="005E4799">
              <w:rPr>
                <w:sz w:val="20"/>
                <w:szCs w:val="20"/>
                <w:lang w:val="en-GB"/>
              </w:rPr>
              <w:t>No</w:t>
            </w:r>
            <w:r w:rsidR="00E81CE2"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11E04C9B" w14:textId="0478C1E3" w:rsidR="00480FD8" w:rsidRPr="005E4799" w:rsidRDefault="00480FD8" w:rsidP="00480FD8">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4E79F36" w14:textId="3A3F783E" w:rsidR="00480FD8" w:rsidRPr="005E4799" w:rsidRDefault="00480FD8" w:rsidP="00480FD8">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24D3D0B5" w14:textId="09B9A4B7" w:rsidR="00480FD8" w:rsidRPr="005E4799" w:rsidRDefault="00480FD8" w:rsidP="00480FD8">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CFA6D6B" w14:textId="391BA84B" w:rsidR="00480FD8" w:rsidRPr="005E4799" w:rsidRDefault="00DF0B18" w:rsidP="00480FD8">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E448E84" w14:textId="5964AFAE" w:rsidR="00480FD8" w:rsidRPr="005E4799" w:rsidRDefault="00DA479E" w:rsidP="00DA479E">
            <w:pPr>
              <w:pStyle w:val="Default"/>
              <w:rPr>
                <w:sz w:val="20"/>
                <w:szCs w:val="20"/>
                <w:lang w:val="en-GB"/>
              </w:rPr>
            </w:pPr>
            <w:r w:rsidRPr="005E4799">
              <w:rPr>
                <w:sz w:val="20"/>
                <w:szCs w:val="20"/>
                <w:lang w:val="en-GB"/>
              </w:rPr>
              <w:t xml:space="preserve">(A) </w:t>
            </w:r>
            <w:r w:rsidR="00592F2C" w:rsidRPr="005E4799">
              <w:rPr>
                <w:sz w:val="20"/>
                <w:szCs w:val="20"/>
                <w:lang w:val="en-GB"/>
              </w:rPr>
              <w:t>No,</w:t>
            </w:r>
            <w:r w:rsidRPr="005E4799">
              <w:rPr>
                <w:sz w:val="20"/>
                <w:szCs w:val="20"/>
                <w:lang w:val="en-GB"/>
              </w:rPr>
              <w:t xml:space="preserve"> (B)</w:t>
            </w:r>
            <w:r w:rsidR="00592F2C" w:rsidRPr="005E4799">
              <w:rPr>
                <w:sz w:val="20"/>
                <w:szCs w:val="20"/>
                <w:lang w:val="en-GB"/>
              </w:rPr>
              <w:t xml:space="preserve"> </w:t>
            </w:r>
            <w:r w:rsidRPr="005E4799">
              <w:rPr>
                <w:sz w:val="20"/>
                <w:szCs w:val="20"/>
                <w:lang w:val="en-GB"/>
              </w:rPr>
              <w:t>Y</w:t>
            </w:r>
            <w:r w:rsidR="00592F2C" w:rsidRPr="005E4799">
              <w:rPr>
                <w:sz w:val="20"/>
                <w:szCs w:val="20"/>
                <w:lang w:val="en-GB"/>
              </w:rPr>
              <w:t xml:space="preserve">es </w:t>
            </w:r>
          </w:p>
        </w:tc>
        <w:tc>
          <w:tcPr>
            <w:tcW w:w="1170" w:type="dxa"/>
            <w:tcBorders>
              <w:top w:val="single" w:sz="4" w:space="0" w:color="auto"/>
              <w:left w:val="nil"/>
              <w:bottom w:val="single" w:sz="4" w:space="0" w:color="auto"/>
              <w:right w:val="nil"/>
            </w:tcBorders>
          </w:tcPr>
          <w:p w14:paraId="071C467B" w14:textId="37589598" w:rsidR="00480FD8" w:rsidRPr="005E4799" w:rsidRDefault="004539F6" w:rsidP="00480FD8">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62C89F11" w14:textId="43DFA194" w:rsidR="00480FD8" w:rsidRPr="005E4799" w:rsidRDefault="00D51D2B" w:rsidP="00480FD8">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458B4CD5" w14:textId="5928F545" w:rsidR="00480FD8" w:rsidRPr="005E4799" w:rsidRDefault="007D5381" w:rsidP="00480FD8">
            <w:pPr>
              <w:pStyle w:val="Default"/>
              <w:rPr>
                <w:b/>
                <w:bCs/>
                <w:sz w:val="20"/>
                <w:szCs w:val="20"/>
                <w:lang w:val="en-GB"/>
              </w:rPr>
            </w:pPr>
            <w:r w:rsidRPr="005E4799">
              <w:rPr>
                <w:b/>
                <w:bCs/>
                <w:sz w:val="20"/>
                <w:szCs w:val="20"/>
                <w:lang w:val="en-GB"/>
              </w:rPr>
              <w:t xml:space="preserve">Moderate </w:t>
            </w:r>
          </w:p>
        </w:tc>
      </w:tr>
      <w:tr w:rsidR="00480FD8" w:rsidRPr="00F00C25" w14:paraId="07ABDF6E" w14:textId="77777777" w:rsidTr="005E4799">
        <w:trPr>
          <w:trHeight w:val="600"/>
        </w:trPr>
        <w:tc>
          <w:tcPr>
            <w:tcW w:w="1320" w:type="dxa"/>
            <w:tcBorders>
              <w:top w:val="single" w:sz="4" w:space="0" w:color="auto"/>
              <w:left w:val="nil"/>
              <w:bottom w:val="single" w:sz="4" w:space="0" w:color="auto"/>
              <w:right w:val="none" w:sz="6" w:space="0" w:color="auto"/>
            </w:tcBorders>
          </w:tcPr>
          <w:p w14:paraId="42D56CC0" w14:textId="047A56FA" w:rsidR="00480FD8" w:rsidRPr="005E4799" w:rsidRDefault="00480FD8" w:rsidP="00480FD8">
            <w:pPr>
              <w:pStyle w:val="Default"/>
              <w:rPr>
                <w:sz w:val="20"/>
                <w:szCs w:val="20"/>
                <w:lang w:val="en-GB"/>
              </w:rPr>
            </w:pPr>
            <w:r w:rsidRPr="005E4799">
              <w:rPr>
                <w:sz w:val="20"/>
                <w:szCs w:val="20"/>
                <w:lang w:val="en-GB"/>
              </w:rPr>
              <w:t>Kim et al. (2010)</w:t>
            </w:r>
          </w:p>
        </w:tc>
        <w:tc>
          <w:tcPr>
            <w:tcW w:w="1170" w:type="dxa"/>
            <w:tcBorders>
              <w:top w:val="single" w:sz="4" w:space="0" w:color="auto"/>
              <w:left w:val="none" w:sz="6" w:space="0" w:color="auto"/>
              <w:bottom w:val="single" w:sz="4" w:space="0" w:color="auto"/>
              <w:right w:val="nil"/>
            </w:tcBorders>
          </w:tcPr>
          <w:p w14:paraId="10B9E99B" w14:textId="41CDB43D" w:rsidR="00480FD8" w:rsidRPr="005E4799" w:rsidRDefault="00480FD8" w:rsidP="00480FD8">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47438958" w14:textId="0F220D5E" w:rsidR="00480FD8" w:rsidRPr="005E4799" w:rsidRDefault="00480FD8" w:rsidP="00480FD8">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04F8CAFE" w14:textId="09974240" w:rsidR="00480FD8" w:rsidRPr="005E4799" w:rsidRDefault="00480FD8" w:rsidP="00480FD8">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57901377" w14:textId="0A945B67" w:rsidR="00480FD8" w:rsidRPr="005E4799" w:rsidRDefault="00480FD8" w:rsidP="00480FD8">
            <w:pPr>
              <w:pStyle w:val="Default"/>
              <w:rPr>
                <w:sz w:val="20"/>
                <w:szCs w:val="20"/>
                <w:lang w:val="en-GB"/>
              </w:rPr>
            </w:pPr>
            <w:r w:rsidRPr="005E4799">
              <w:rPr>
                <w:sz w:val="20"/>
                <w:szCs w:val="20"/>
                <w:lang w:val="en-GB"/>
              </w:rPr>
              <w:t>No</w:t>
            </w:r>
            <w:r w:rsidR="00E81CE2"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4D47A7FA" w14:textId="27B2E25B" w:rsidR="00480FD8" w:rsidRPr="005E4799" w:rsidRDefault="00480FD8" w:rsidP="00480FD8">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104034D" w14:textId="2FF4BDCA" w:rsidR="00480FD8" w:rsidRPr="005E4799" w:rsidRDefault="00480FD8" w:rsidP="00480FD8">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21FF86E1" w14:textId="184CA8EB" w:rsidR="00480FD8" w:rsidRPr="005E4799" w:rsidRDefault="00480FD8" w:rsidP="00480FD8">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2E61A69" w14:textId="7425F84C" w:rsidR="00480FD8" w:rsidRPr="005E4799" w:rsidRDefault="00DF0B18" w:rsidP="00480FD8">
            <w:pPr>
              <w:pStyle w:val="Default"/>
              <w:rPr>
                <w:sz w:val="20"/>
                <w:szCs w:val="20"/>
                <w:lang w:val="en-GB"/>
              </w:rPr>
            </w:pPr>
            <w:r w:rsidRPr="005E4799">
              <w:rPr>
                <w:sz w:val="20"/>
                <w:szCs w:val="20"/>
                <w:lang w:val="en-GB"/>
              </w:rPr>
              <w:t>No</w:t>
            </w:r>
            <w:r w:rsidR="000A6A64" w:rsidRPr="005E4799">
              <w:rPr>
                <w:sz w:val="20"/>
                <w:szCs w:val="20"/>
                <w:vertAlign w:val="subscript"/>
                <w:lang w:val="en-GB"/>
              </w:rPr>
              <w:t>6</w:t>
            </w:r>
          </w:p>
        </w:tc>
        <w:tc>
          <w:tcPr>
            <w:tcW w:w="1170" w:type="dxa"/>
            <w:tcBorders>
              <w:top w:val="single" w:sz="4" w:space="0" w:color="auto"/>
              <w:left w:val="nil"/>
              <w:bottom w:val="single" w:sz="4" w:space="0" w:color="auto"/>
              <w:right w:val="nil"/>
            </w:tcBorders>
          </w:tcPr>
          <w:p w14:paraId="30902296" w14:textId="719F7BC4" w:rsidR="00480FD8" w:rsidRPr="005E4799" w:rsidRDefault="00DA479E" w:rsidP="00DA479E">
            <w:pPr>
              <w:pStyle w:val="Default"/>
              <w:rPr>
                <w:sz w:val="20"/>
                <w:szCs w:val="20"/>
                <w:lang w:val="en-GB"/>
              </w:rPr>
            </w:pPr>
            <w:r w:rsidRPr="005E4799">
              <w:rPr>
                <w:sz w:val="20"/>
                <w:szCs w:val="20"/>
                <w:lang w:val="en-GB"/>
              </w:rPr>
              <w:t xml:space="preserve">(A) </w:t>
            </w:r>
            <w:r w:rsidR="00F216E8" w:rsidRPr="005E4799">
              <w:rPr>
                <w:sz w:val="20"/>
                <w:szCs w:val="20"/>
                <w:lang w:val="en-GB"/>
              </w:rPr>
              <w:t xml:space="preserve">No, </w:t>
            </w:r>
            <w:r w:rsidRPr="005E4799">
              <w:rPr>
                <w:sz w:val="20"/>
                <w:szCs w:val="20"/>
                <w:lang w:val="en-GB"/>
              </w:rPr>
              <w:t>(B) No</w:t>
            </w:r>
          </w:p>
        </w:tc>
        <w:tc>
          <w:tcPr>
            <w:tcW w:w="1170" w:type="dxa"/>
            <w:tcBorders>
              <w:top w:val="single" w:sz="4" w:space="0" w:color="auto"/>
              <w:left w:val="nil"/>
              <w:bottom w:val="single" w:sz="4" w:space="0" w:color="auto"/>
              <w:right w:val="nil"/>
            </w:tcBorders>
          </w:tcPr>
          <w:p w14:paraId="248B924F" w14:textId="5A5BEE10" w:rsidR="00480FD8" w:rsidRPr="005E4799" w:rsidRDefault="00DA479E" w:rsidP="00480FD8">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1978B4EC" w14:textId="06D1F61E" w:rsidR="00480FD8" w:rsidRPr="005E4799" w:rsidRDefault="003D522A" w:rsidP="00480FD8">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46C17B81" w14:textId="5322B91C" w:rsidR="00480FD8" w:rsidRPr="005E4799" w:rsidRDefault="00C81D41" w:rsidP="00480FD8">
            <w:pPr>
              <w:pStyle w:val="Default"/>
              <w:rPr>
                <w:b/>
                <w:bCs/>
                <w:sz w:val="20"/>
                <w:szCs w:val="20"/>
                <w:lang w:val="en-GB"/>
              </w:rPr>
            </w:pPr>
            <w:r w:rsidRPr="005E4799">
              <w:rPr>
                <w:b/>
                <w:bCs/>
                <w:sz w:val="20"/>
                <w:szCs w:val="20"/>
                <w:lang w:val="en-GB"/>
              </w:rPr>
              <w:t>High</w:t>
            </w:r>
            <w:r w:rsidR="007D5381" w:rsidRPr="005E4799">
              <w:rPr>
                <w:b/>
                <w:bCs/>
                <w:sz w:val="20"/>
                <w:szCs w:val="20"/>
                <w:lang w:val="en-GB"/>
              </w:rPr>
              <w:t xml:space="preserve"> </w:t>
            </w:r>
          </w:p>
        </w:tc>
      </w:tr>
      <w:tr w:rsidR="000A097C" w:rsidRPr="00F00C25" w14:paraId="06D76321" w14:textId="77777777" w:rsidTr="005E4799">
        <w:trPr>
          <w:trHeight w:val="600"/>
        </w:trPr>
        <w:tc>
          <w:tcPr>
            <w:tcW w:w="1320" w:type="dxa"/>
            <w:tcBorders>
              <w:top w:val="single" w:sz="4" w:space="0" w:color="auto"/>
              <w:left w:val="nil"/>
              <w:bottom w:val="single" w:sz="4" w:space="0" w:color="auto"/>
              <w:right w:val="none" w:sz="6" w:space="0" w:color="auto"/>
            </w:tcBorders>
          </w:tcPr>
          <w:p w14:paraId="67A73116" w14:textId="18D338AE" w:rsidR="000A097C" w:rsidRPr="005E4799" w:rsidRDefault="000A097C" w:rsidP="000A097C">
            <w:pPr>
              <w:pStyle w:val="Default"/>
              <w:rPr>
                <w:sz w:val="20"/>
                <w:szCs w:val="20"/>
                <w:lang w:val="en-GB"/>
              </w:rPr>
            </w:pPr>
            <w:r w:rsidRPr="005E4799">
              <w:rPr>
                <w:sz w:val="20"/>
                <w:szCs w:val="20"/>
                <w:lang w:val="en-GB"/>
              </w:rPr>
              <w:t>Dubuc et al. (2020)</w:t>
            </w:r>
          </w:p>
        </w:tc>
        <w:tc>
          <w:tcPr>
            <w:tcW w:w="1170" w:type="dxa"/>
            <w:tcBorders>
              <w:top w:val="single" w:sz="4" w:space="0" w:color="auto"/>
              <w:left w:val="none" w:sz="6" w:space="0" w:color="auto"/>
              <w:bottom w:val="single" w:sz="4" w:space="0" w:color="auto"/>
              <w:right w:val="nil"/>
            </w:tcBorders>
          </w:tcPr>
          <w:p w14:paraId="141306B1" w14:textId="0B885D22"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8F464C8" w14:textId="286786D2"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12CB1424" w14:textId="0AD554EA"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13D0677F" w14:textId="123E5C59"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3D1F3260" w14:textId="14A27C14"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0DC7266" w14:textId="5B21AB00"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541DB7FA" w14:textId="32793686"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327D4A7" w14:textId="68AFD721"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A15D48B" w14:textId="43208E98"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3287DC72" w14:textId="2B8F9EFE"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2120D64F" w14:textId="0A89EE52"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03CA66D3" w14:textId="242AB720" w:rsidR="000A097C" w:rsidRPr="005E4799" w:rsidRDefault="007D5381" w:rsidP="000A097C">
            <w:pPr>
              <w:pStyle w:val="Default"/>
              <w:rPr>
                <w:b/>
                <w:bCs/>
                <w:sz w:val="20"/>
                <w:szCs w:val="20"/>
                <w:lang w:val="en-GB"/>
              </w:rPr>
            </w:pPr>
            <w:r w:rsidRPr="005E4799">
              <w:rPr>
                <w:b/>
                <w:bCs/>
                <w:sz w:val="20"/>
                <w:szCs w:val="20"/>
                <w:lang w:val="en-GB"/>
              </w:rPr>
              <w:t>Moderate</w:t>
            </w:r>
          </w:p>
        </w:tc>
      </w:tr>
      <w:tr w:rsidR="000A097C" w:rsidRPr="00F00C25" w14:paraId="48BCC1F5" w14:textId="77777777" w:rsidTr="005E4799">
        <w:trPr>
          <w:trHeight w:val="600"/>
        </w:trPr>
        <w:tc>
          <w:tcPr>
            <w:tcW w:w="1320" w:type="dxa"/>
            <w:tcBorders>
              <w:top w:val="single" w:sz="4" w:space="0" w:color="auto"/>
              <w:left w:val="nil"/>
              <w:bottom w:val="single" w:sz="4" w:space="0" w:color="auto"/>
              <w:right w:val="none" w:sz="6" w:space="0" w:color="auto"/>
            </w:tcBorders>
          </w:tcPr>
          <w:p w14:paraId="10029E7E" w14:textId="7F066784" w:rsidR="000A097C" w:rsidRPr="005E4799" w:rsidRDefault="000A097C" w:rsidP="000A097C">
            <w:pPr>
              <w:pStyle w:val="Default"/>
              <w:rPr>
                <w:sz w:val="20"/>
                <w:szCs w:val="20"/>
                <w:lang w:val="en-GB"/>
              </w:rPr>
            </w:pPr>
            <w:r w:rsidRPr="005E4799">
              <w:rPr>
                <w:sz w:val="20"/>
                <w:szCs w:val="20"/>
                <w:lang w:val="en-GB"/>
              </w:rPr>
              <w:t>Faught et al. (2017)</w:t>
            </w:r>
          </w:p>
        </w:tc>
        <w:tc>
          <w:tcPr>
            <w:tcW w:w="1170" w:type="dxa"/>
            <w:tcBorders>
              <w:top w:val="single" w:sz="4" w:space="0" w:color="auto"/>
              <w:left w:val="none" w:sz="6" w:space="0" w:color="auto"/>
              <w:bottom w:val="single" w:sz="4" w:space="0" w:color="auto"/>
              <w:right w:val="nil"/>
            </w:tcBorders>
          </w:tcPr>
          <w:p w14:paraId="4F86EF69" w14:textId="09699415"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069B6C5C" w14:textId="26ABFE8E"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1398B767" w14:textId="3527494F"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64C0A3D0" w14:textId="54DBB536"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4D5941A5" w14:textId="387EB587"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4384409" w14:textId="35A9F6D1"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2D96F918" w14:textId="443BDFE2"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3DECFE2" w14:textId="786BAD58"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6</w:t>
            </w:r>
          </w:p>
        </w:tc>
        <w:tc>
          <w:tcPr>
            <w:tcW w:w="1170" w:type="dxa"/>
            <w:tcBorders>
              <w:top w:val="single" w:sz="4" w:space="0" w:color="auto"/>
              <w:left w:val="nil"/>
              <w:bottom w:val="single" w:sz="4" w:space="0" w:color="auto"/>
              <w:right w:val="nil"/>
            </w:tcBorders>
          </w:tcPr>
          <w:p w14:paraId="65D9D37C" w14:textId="530B22E7"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709339B3" w14:textId="2D8C59F0" w:rsidR="000A097C" w:rsidRPr="005E4799" w:rsidRDefault="000A097C" w:rsidP="000A097C">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right w:val="nil"/>
            </w:tcBorders>
          </w:tcPr>
          <w:p w14:paraId="5B197951" w14:textId="68888313"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7B500AD7" w14:textId="57452234" w:rsidR="000A097C" w:rsidRPr="005E4799" w:rsidRDefault="007D5381" w:rsidP="000A097C">
            <w:pPr>
              <w:pStyle w:val="Default"/>
              <w:rPr>
                <w:b/>
                <w:bCs/>
                <w:sz w:val="20"/>
                <w:szCs w:val="20"/>
                <w:lang w:val="en-GB"/>
              </w:rPr>
            </w:pPr>
            <w:r w:rsidRPr="005E4799">
              <w:rPr>
                <w:b/>
                <w:bCs/>
                <w:sz w:val="20"/>
                <w:szCs w:val="20"/>
                <w:lang w:val="en-GB"/>
              </w:rPr>
              <w:t>Moderate</w:t>
            </w:r>
          </w:p>
        </w:tc>
      </w:tr>
      <w:tr w:rsidR="000A097C" w:rsidRPr="00F00C25" w14:paraId="6BF42E23" w14:textId="77777777" w:rsidTr="005E4799">
        <w:trPr>
          <w:trHeight w:val="600"/>
        </w:trPr>
        <w:tc>
          <w:tcPr>
            <w:tcW w:w="1320" w:type="dxa"/>
            <w:tcBorders>
              <w:top w:val="single" w:sz="4" w:space="0" w:color="auto"/>
              <w:left w:val="nil"/>
              <w:bottom w:val="single" w:sz="4" w:space="0" w:color="auto"/>
              <w:right w:val="none" w:sz="6" w:space="0" w:color="auto"/>
            </w:tcBorders>
          </w:tcPr>
          <w:p w14:paraId="0C69A48E" w14:textId="797C46BE" w:rsidR="000A097C" w:rsidRPr="005E4799" w:rsidRDefault="000A097C" w:rsidP="000A097C">
            <w:pPr>
              <w:pStyle w:val="Default"/>
              <w:rPr>
                <w:sz w:val="20"/>
                <w:szCs w:val="20"/>
                <w:lang w:val="en-GB"/>
              </w:rPr>
            </w:pPr>
            <w:r w:rsidRPr="005E4799">
              <w:rPr>
                <w:sz w:val="20"/>
                <w:szCs w:val="20"/>
                <w:lang w:val="en-GB"/>
              </w:rPr>
              <w:t>Faught et al. (2019)</w:t>
            </w:r>
          </w:p>
        </w:tc>
        <w:tc>
          <w:tcPr>
            <w:tcW w:w="1170" w:type="dxa"/>
            <w:tcBorders>
              <w:top w:val="single" w:sz="4" w:space="0" w:color="auto"/>
              <w:left w:val="none" w:sz="6" w:space="0" w:color="auto"/>
              <w:bottom w:val="single" w:sz="4" w:space="0" w:color="auto"/>
              <w:right w:val="nil"/>
            </w:tcBorders>
          </w:tcPr>
          <w:p w14:paraId="4BDA992D" w14:textId="32629BFB"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1C333907" w14:textId="2F516661"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741F87AC" w14:textId="3F342D4C"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78A4D248" w14:textId="6ECCF6B9"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66241DA6" w14:textId="7006C09A"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2924F23" w14:textId="546E8545"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11F29F6D" w14:textId="11731D39"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5</w:t>
            </w:r>
          </w:p>
        </w:tc>
        <w:tc>
          <w:tcPr>
            <w:tcW w:w="1170" w:type="dxa"/>
            <w:tcBorders>
              <w:top w:val="single" w:sz="4" w:space="0" w:color="auto"/>
              <w:left w:val="nil"/>
              <w:bottom w:val="single" w:sz="4" w:space="0" w:color="auto"/>
              <w:right w:val="nil"/>
            </w:tcBorders>
          </w:tcPr>
          <w:p w14:paraId="23DAC46F" w14:textId="25C41A24"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6</w:t>
            </w:r>
          </w:p>
        </w:tc>
        <w:tc>
          <w:tcPr>
            <w:tcW w:w="1170" w:type="dxa"/>
            <w:tcBorders>
              <w:top w:val="single" w:sz="4" w:space="0" w:color="auto"/>
              <w:left w:val="nil"/>
              <w:bottom w:val="single" w:sz="4" w:space="0" w:color="auto"/>
              <w:right w:val="nil"/>
            </w:tcBorders>
          </w:tcPr>
          <w:p w14:paraId="1AAE93C5" w14:textId="6D46CEE8"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36679DF2" w14:textId="4380FB1B"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40231B4A" w14:textId="4F0EDA6A"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1DDABF93" w14:textId="433B5FDB" w:rsidR="000A097C" w:rsidRPr="005E4799" w:rsidRDefault="007D5381" w:rsidP="000A097C">
            <w:pPr>
              <w:pStyle w:val="Default"/>
              <w:rPr>
                <w:b/>
                <w:bCs/>
                <w:sz w:val="20"/>
                <w:szCs w:val="20"/>
                <w:lang w:val="en-GB"/>
              </w:rPr>
            </w:pPr>
            <w:r w:rsidRPr="005E4799">
              <w:rPr>
                <w:b/>
                <w:bCs/>
                <w:sz w:val="20"/>
                <w:szCs w:val="20"/>
                <w:lang w:val="en-GB"/>
              </w:rPr>
              <w:t>High</w:t>
            </w:r>
          </w:p>
        </w:tc>
      </w:tr>
      <w:tr w:rsidR="000A097C" w:rsidRPr="00F00C25" w14:paraId="3276F0C9" w14:textId="77777777" w:rsidTr="005E4799">
        <w:trPr>
          <w:trHeight w:val="600"/>
        </w:trPr>
        <w:tc>
          <w:tcPr>
            <w:tcW w:w="1320" w:type="dxa"/>
            <w:tcBorders>
              <w:top w:val="single" w:sz="4" w:space="0" w:color="auto"/>
              <w:left w:val="nil"/>
              <w:bottom w:val="single" w:sz="4" w:space="0" w:color="auto"/>
              <w:right w:val="none" w:sz="6" w:space="0" w:color="auto"/>
            </w:tcBorders>
          </w:tcPr>
          <w:p w14:paraId="119AD659" w14:textId="278066DA" w:rsidR="000A097C" w:rsidRPr="005E4799" w:rsidRDefault="000A097C" w:rsidP="000A097C">
            <w:pPr>
              <w:pStyle w:val="Default"/>
              <w:rPr>
                <w:sz w:val="20"/>
                <w:szCs w:val="20"/>
                <w:lang w:val="en-GB"/>
              </w:rPr>
            </w:pPr>
            <w:r w:rsidRPr="005E4799">
              <w:rPr>
                <w:sz w:val="20"/>
                <w:szCs w:val="20"/>
                <w:lang w:val="en-GB"/>
              </w:rPr>
              <w:t>Mou et al. (2023)</w:t>
            </w:r>
          </w:p>
        </w:tc>
        <w:tc>
          <w:tcPr>
            <w:tcW w:w="1170" w:type="dxa"/>
            <w:tcBorders>
              <w:top w:val="single" w:sz="4" w:space="0" w:color="auto"/>
              <w:left w:val="none" w:sz="6" w:space="0" w:color="auto"/>
              <w:bottom w:val="single" w:sz="4" w:space="0" w:color="auto"/>
              <w:right w:val="nil"/>
            </w:tcBorders>
          </w:tcPr>
          <w:p w14:paraId="7C1DE1E1" w14:textId="0C06C86C"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216F74DE" w14:textId="60D15414"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4BE33380" w14:textId="2EA877D3" w:rsidR="000A097C" w:rsidRPr="005E4799" w:rsidRDefault="000A097C" w:rsidP="000A097C">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663BA0F2" w14:textId="75B5FAFE"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189A4FE3" w14:textId="4E17B580"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2F7877C" w14:textId="2EFB7DA3"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1D159FF4" w14:textId="2F366D2C"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1A60983" w14:textId="36F7593A"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9C7D76F" w14:textId="507C9610"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42A085EE" w14:textId="7BA4FA3D" w:rsidR="000A097C" w:rsidRPr="005E4799" w:rsidRDefault="000A097C" w:rsidP="000A097C">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right w:val="nil"/>
            </w:tcBorders>
          </w:tcPr>
          <w:p w14:paraId="233ED5AD" w14:textId="07DDE2BD"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3C981C00" w14:textId="57CB2560" w:rsidR="000A097C" w:rsidRPr="005E4799" w:rsidRDefault="007D5381" w:rsidP="000A097C">
            <w:pPr>
              <w:pStyle w:val="Default"/>
              <w:rPr>
                <w:b/>
                <w:bCs/>
                <w:sz w:val="20"/>
                <w:szCs w:val="20"/>
                <w:lang w:val="en-GB"/>
              </w:rPr>
            </w:pPr>
            <w:r w:rsidRPr="005E4799">
              <w:rPr>
                <w:b/>
                <w:bCs/>
                <w:sz w:val="20"/>
                <w:szCs w:val="20"/>
                <w:lang w:val="en-GB"/>
              </w:rPr>
              <w:t>Low</w:t>
            </w:r>
          </w:p>
        </w:tc>
      </w:tr>
      <w:tr w:rsidR="000A097C" w:rsidRPr="00F00C25" w14:paraId="4FD57475" w14:textId="77777777" w:rsidTr="005E4799">
        <w:trPr>
          <w:trHeight w:val="598"/>
        </w:trPr>
        <w:tc>
          <w:tcPr>
            <w:tcW w:w="1320" w:type="dxa"/>
            <w:tcBorders>
              <w:top w:val="single" w:sz="4" w:space="0" w:color="auto"/>
              <w:left w:val="nil"/>
              <w:bottom w:val="single" w:sz="4" w:space="0" w:color="auto"/>
              <w:right w:val="none" w:sz="6" w:space="0" w:color="auto"/>
            </w:tcBorders>
          </w:tcPr>
          <w:p w14:paraId="18001F1F" w14:textId="59547301" w:rsidR="000A097C" w:rsidRPr="005E4799" w:rsidRDefault="000A097C" w:rsidP="000A097C">
            <w:pPr>
              <w:pStyle w:val="Default"/>
              <w:rPr>
                <w:sz w:val="20"/>
                <w:szCs w:val="20"/>
                <w:lang w:val="en-GB"/>
              </w:rPr>
            </w:pPr>
            <w:r w:rsidRPr="005E4799">
              <w:rPr>
                <w:sz w:val="20"/>
                <w:szCs w:val="20"/>
                <w:lang w:val="en-GB"/>
              </w:rPr>
              <w:t>Nigg and Amato (2015)</w:t>
            </w:r>
          </w:p>
        </w:tc>
        <w:tc>
          <w:tcPr>
            <w:tcW w:w="1170" w:type="dxa"/>
            <w:tcBorders>
              <w:top w:val="single" w:sz="4" w:space="0" w:color="auto"/>
              <w:left w:val="none" w:sz="6" w:space="0" w:color="auto"/>
              <w:bottom w:val="single" w:sz="4" w:space="0" w:color="auto"/>
              <w:right w:val="nil"/>
            </w:tcBorders>
          </w:tcPr>
          <w:p w14:paraId="57B6A268" w14:textId="7B43A1B6"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148147D3" w14:textId="59936FFC"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EAD2D8A" w14:textId="4FBA8F08"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14B8D057" w14:textId="5AA4E97B"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111D5ED8" w14:textId="7E9ADC84"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2ECC31A7" w14:textId="010F9A54"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6A999B72" w14:textId="00642F68"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5</w:t>
            </w:r>
          </w:p>
        </w:tc>
        <w:tc>
          <w:tcPr>
            <w:tcW w:w="1170" w:type="dxa"/>
            <w:tcBorders>
              <w:top w:val="single" w:sz="4" w:space="0" w:color="auto"/>
              <w:left w:val="nil"/>
              <w:bottom w:val="single" w:sz="4" w:space="0" w:color="auto"/>
              <w:right w:val="nil"/>
            </w:tcBorders>
          </w:tcPr>
          <w:p w14:paraId="21ED6511" w14:textId="08CD5682"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2B4B124C" w14:textId="5695C059"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7A09AE45" w14:textId="24A4F09E"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606F83E7" w14:textId="3C3E19D5"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3124120E" w14:textId="12029F60" w:rsidR="000A097C" w:rsidRPr="005E4799" w:rsidRDefault="007D5381" w:rsidP="000A097C">
            <w:pPr>
              <w:pStyle w:val="Default"/>
              <w:rPr>
                <w:b/>
                <w:bCs/>
                <w:sz w:val="20"/>
                <w:szCs w:val="20"/>
                <w:lang w:val="en-GB"/>
              </w:rPr>
            </w:pPr>
            <w:r w:rsidRPr="005E4799">
              <w:rPr>
                <w:b/>
                <w:bCs/>
                <w:sz w:val="20"/>
                <w:szCs w:val="20"/>
                <w:lang w:val="en-GB"/>
              </w:rPr>
              <w:t>Moderate</w:t>
            </w:r>
          </w:p>
        </w:tc>
      </w:tr>
      <w:tr w:rsidR="000A097C" w:rsidRPr="00F00C25" w14:paraId="71B883BE" w14:textId="77777777" w:rsidTr="005E4799">
        <w:trPr>
          <w:trHeight w:val="598"/>
        </w:trPr>
        <w:tc>
          <w:tcPr>
            <w:tcW w:w="1320" w:type="dxa"/>
            <w:tcBorders>
              <w:top w:val="single" w:sz="4" w:space="0" w:color="auto"/>
              <w:left w:val="nil"/>
              <w:bottom w:val="single" w:sz="4" w:space="0" w:color="auto"/>
              <w:right w:val="none" w:sz="6" w:space="0" w:color="auto"/>
            </w:tcBorders>
          </w:tcPr>
          <w:p w14:paraId="4AE19062" w14:textId="5C82A19D" w:rsidR="000A097C" w:rsidRPr="005E4799" w:rsidRDefault="000A097C" w:rsidP="000A097C">
            <w:pPr>
              <w:pStyle w:val="Default"/>
              <w:rPr>
                <w:sz w:val="20"/>
                <w:szCs w:val="20"/>
                <w:lang w:val="en-GB"/>
              </w:rPr>
            </w:pPr>
            <w:proofErr w:type="spellStart"/>
            <w:r w:rsidRPr="005E4799">
              <w:rPr>
                <w:sz w:val="20"/>
                <w:szCs w:val="20"/>
                <w:lang w:val="en-GB"/>
              </w:rPr>
              <w:t>Nyaradi</w:t>
            </w:r>
            <w:proofErr w:type="spellEnd"/>
            <w:r w:rsidRPr="005E4799">
              <w:rPr>
                <w:sz w:val="20"/>
                <w:szCs w:val="20"/>
                <w:lang w:val="en-GB"/>
              </w:rPr>
              <w:t xml:space="preserve"> et al. (2014)</w:t>
            </w:r>
          </w:p>
        </w:tc>
        <w:tc>
          <w:tcPr>
            <w:tcW w:w="1170" w:type="dxa"/>
            <w:tcBorders>
              <w:top w:val="single" w:sz="4" w:space="0" w:color="auto"/>
              <w:left w:val="none" w:sz="6" w:space="0" w:color="auto"/>
              <w:bottom w:val="single" w:sz="4" w:space="0" w:color="auto"/>
              <w:right w:val="nil"/>
            </w:tcBorders>
          </w:tcPr>
          <w:p w14:paraId="4A6CDE50" w14:textId="6C9FB215"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4D996D51" w14:textId="083C05E5"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1203967E" w14:textId="400BDE77" w:rsidR="000A097C" w:rsidRPr="005E4799" w:rsidRDefault="000A097C" w:rsidP="000A097C">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2EB11FFD" w14:textId="37541A09"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5C24F9EF" w14:textId="160ABF2C"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1953B8A" w14:textId="4EA04043"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2519DE53" w14:textId="18E2FE3F"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6C72CAAD" w14:textId="4DF17E97"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AD6355A" w14:textId="4A00FCAF"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56C983C1" w14:textId="17DC0319"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0BD05696" w14:textId="3571D5CC"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5296794E" w14:textId="34D4118C" w:rsidR="000A097C" w:rsidRPr="005E4799" w:rsidRDefault="007D5381" w:rsidP="000A097C">
            <w:pPr>
              <w:pStyle w:val="Default"/>
              <w:rPr>
                <w:b/>
                <w:bCs/>
                <w:sz w:val="20"/>
                <w:szCs w:val="20"/>
                <w:lang w:val="en-GB"/>
              </w:rPr>
            </w:pPr>
            <w:r w:rsidRPr="005E4799">
              <w:rPr>
                <w:b/>
                <w:bCs/>
                <w:sz w:val="20"/>
                <w:szCs w:val="20"/>
                <w:lang w:val="en-GB"/>
              </w:rPr>
              <w:t>Low</w:t>
            </w:r>
          </w:p>
        </w:tc>
      </w:tr>
      <w:tr w:rsidR="000A097C" w:rsidRPr="00F00C25" w14:paraId="6E483CE4" w14:textId="77777777" w:rsidTr="005E4799">
        <w:trPr>
          <w:trHeight w:val="598"/>
        </w:trPr>
        <w:tc>
          <w:tcPr>
            <w:tcW w:w="1320" w:type="dxa"/>
            <w:tcBorders>
              <w:top w:val="single" w:sz="4" w:space="0" w:color="auto"/>
              <w:left w:val="nil"/>
              <w:bottom w:val="single" w:sz="4" w:space="0" w:color="auto"/>
              <w:right w:val="none" w:sz="6" w:space="0" w:color="auto"/>
            </w:tcBorders>
          </w:tcPr>
          <w:p w14:paraId="4EA30B21" w14:textId="50427D79" w:rsidR="000A097C" w:rsidRPr="005E4799" w:rsidRDefault="000A097C" w:rsidP="000A097C">
            <w:pPr>
              <w:pStyle w:val="Default"/>
              <w:rPr>
                <w:sz w:val="20"/>
                <w:szCs w:val="20"/>
                <w:lang w:val="en-GB"/>
              </w:rPr>
            </w:pPr>
            <w:r w:rsidRPr="005E4799">
              <w:rPr>
                <w:sz w:val="20"/>
                <w:szCs w:val="20"/>
                <w:lang w:val="en-GB"/>
              </w:rPr>
              <w:t>Purtell and Gershoff (2015)</w:t>
            </w:r>
          </w:p>
        </w:tc>
        <w:tc>
          <w:tcPr>
            <w:tcW w:w="1170" w:type="dxa"/>
            <w:tcBorders>
              <w:top w:val="single" w:sz="4" w:space="0" w:color="auto"/>
              <w:left w:val="none" w:sz="6" w:space="0" w:color="auto"/>
              <w:bottom w:val="single" w:sz="4" w:space="0" w:color="auto"/>
              <w:right w:val="nil"/>
            </w:tcBorders>
          </w:tcPr>
          <w:p w14:paraId="5FEEDB9C" w14:textId="457FD048"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96BDBB7" w14:textId="01BAD286"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9D8F8D5" w14:textId="430DF841"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43CEFF29" w14:textId="0A2427B9"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771FA46E" w14:textId="3554C158"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3F3F651" w14:textId="74CE2992"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113D39B3" w14:textId="6EDE3998"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4DB4B4F" w14:textId="10C5F389"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1BE51A40" w14:textId="22EAA410"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3F2CC92A" w14:textId="7CF6BA9B"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342E27C6" w14:textId="1BED9C83"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69B8B6C3" w14:textId="63279FEE" w:rsidR="000A097C" w:rsidRPr="005E4799" w:rsidRDefault="007D5381" w:rsidP="000A097C">
            <w:pPr>
              <w:pStyle w:val="Default"/>
              <w:rPr>
                <w:b/>
                <w:bCs/>
                <w:sz w:val="20"/>
                <w:szCs w:val="20"/>
                <w:lang w:val="en-GB"/>
              </w:rPr>
            </w:pPr>
            <w:r w:rsidRPr="005E4799">
              <w:rPr>
                <w:b/>
                <w:bCs/>
                <w:sz w:val="20"/>
                <w:szCs w:val="20"/>
                <w:lang w:val="en-GB"/>
              </w:rPr>
              <w:t>Moderate</w:t>
            </w:r>
          </w:p>
        </w:tc>
      </w:tr>
      <w:tr w:rsidR="000A097C" w:rsidRPr="00F00C25" w14:paraId="05CA958E" w14:textId="77777777" w:rsidTr="005E4799">
        <w:trPr>
          <w:trHeight w:val="598"/>
        </w:trPr>
        <w:tc>
          <w:tcPr>
            <w:tcW w:w="1320" w:type="dxa"/>
            <w:tcBorders>
              <w:top w:val="single" w:sz="4" w:space="0" w:color="auto"/>
              <w:left w:val="nil"/>
              <w:bottom w:val="single" w:sz="4" w:space="0" w:color="auto"/>
              <w:right w:val="none" w:sz="6" w:space="0" w:color="auto"/>
            </w:tcBorders>
          </w:tcPr>
          <w:p w14:paraId="6454DFCD" w14:textId="7B9E5E15" w:rsidR="000A097C" w:rsidRPr="005E4799" w:rsidRDefault="000A097C" w:rsidP="000A097C">
            <w:pPr>
              <w:pStyle w:val="Default"/>
              <w:rPr>
                <w:sz w:val="20"/>
                <w:szCs w:val="20"/>
                <w:lang w:val="en-GB"/>
              </w:rPr>
            </w:pPr>
            <w:r w:rsidRPr="005E4799">
              <w:rPr>
                <w:sz w:val="20"/>
                <w:szCs w:val="20"/>
                <w:lang w:val="en-GB"/>
              </w:rPr>
              <w:t>Hayek et al. (2021)</w:t>
            </w:r>
          </w:p>
        </w:tc>
        <w:tc>
          <w:tcPr>
            <w:tcW w:w="1170" w:type="dxa"/>
            <w:tcBorders>
              <w:top w:val="single" w:sz="4" w:space="0" w:color="auto"/>
              <w:left w:val="none" w:sz="6" w:space="0" w:color="auto"/>
              <w:bottom w:val="single" w:sz="4" w:space="0" w:color="auto"/>
              <w:right w:val="nil"/>
            </w:tcBorders>
          </w:tcPr>
          <w:p w14:paraId="271AA7BF" w14:textId="53662F59"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44A20FEC" w14:textId="772B1839"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184999CB" w14:textId="6F901838" w:rsidR="000A097C" w:rsidRPr="005E4799" w:rsidRDefault="000A097C" w:rsidP="000A097C">
            <w:pPr>
              <w:pStyle w:val="Default"/>
              <w:rPr>
                <w:sz w:val="20"/>
                <w:szCs w:val="20"/>
                <w:lang w:val="en-GB"/>
              </w:rPr>
            </w:pPr>
            <w:r w:rsidRPr="005E4799">
              <w:rPr>
                <w:sz w:val="20"/>
                <w:szCs w:val="20"/>
                <w:lang w:val="en-GB"/>
              </w:rPr>
              <w:t>Yes</w:t>
            </w:r>
          </w:p>
        </w:tc>
        <w:tc>
          <w:tcPr>
            <w:tcW w:w="1260" w:type="dxa"/>
            <w:tcBorders>
              <w:top w:val="single" w:sz="4" w:space="0" w:color="auto"/>
              <w:left w:val="nil"/>
              <w:bottom w:val="single" w:sz="4" w:space="0" w:color="auto"/>
              <w:right w:val="nil"/>
            </w:tcBorders>
          </w:tcPr>
          <w:p w14:paraId="5A9DB80B" w14:textId="6F166B04"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6FAA59C8" w14:textId="0F8A15F4"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5433B0C" w14:textId="241DCC8A"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2F3D430E" w14:textId="1E7B5FB5"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5</w:t>
            </w:r>
          </w:p>
        </w:tc>
        <w:tc>
          <w:tcPr>
            <w:tcW w:w="1170" w:type="dxa"/>
            <w:tcBorders>
              <w:top w:val="single" w:sz="4" w:space="0" w:color="auto"/>
              <w:left w:val="nil"/>
              <w:bottom w:val="single" w:sz="4" w:space="0" w:color="auto"/>
              <w:right w:val="nil"/>
            </w:tcBorders>
          </w:tcPr>
          <w:p w14:paraId="5C424820" w14:textId="22955A38"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6</w:t>
            </w:r>
          </w:p>
        </w:tc>
        <w:tc>
          <w:tcPr>
            <w:tcW w:w="1170" w:type="dxa"/>
            <w:tcBorders>
              <w:top w:val="single" w:sz="4" w:space="0" w:color="auto"/>
              <w:left w:val="nil"/>
              <w:bottom w:val="single" w:sz="4" w:space="0" w:color="auto"/>
              <w:right w:val="nil"/>
            </w:tcBorders>
          </w:tcPr>
          <w:p w14:paraId="75D5DDDF" w14:textId="3BFE09CE" w:rsidR="000A097C" w:rsidRPr="005E4799" w:rsidRDefault="000A097C" w:rsidP="000A097C">
            <w:pPr>
              <w:pStyle w:val="Default"/>
              <w:rPr>
                <w:sz w:val="20"/>
                <w:szCs w:val="20"/>
                <w:lang w:val="en-GB"/>
              </w:rPr>
            </w:pPr>
            <w:r w:rsidRPr="005E4799">
              <w:rPr>
                <w:sz w:val="20"/>
                <w:szCs w:val="20"/>
                <w:lang w:val="en-GB"/>
              </w:rPr>
              <w:t>(A) No, (B) No</w:t>
            </w:r>
          </w:p>
        </w:tc>
        <w:tc>
          <w:tcPr>
            <w:tcW w:w="1170" w:type="dxa"/>
            <w:tcBorders>
              <w:top w:val="single" w:sz="4" w:space="0" w:color="auto"/>
              <w:left w:val="nil"/>
              <w:bottom w:val="single" w:sz="4" w:space="0" w:color="auto"/>
              <w:right w:val="nil"/>
            </w:tcBorders>
          </w:tcPr>
          <w:p w14:paraId="28ADA395" w14:textId="15D80FC5" w:rsidR="000A097C" w:rsidRPr="005E4799" w:rsidRDefault="000A097C" w:rsidP="000A097C">
            <w:pPr>
              <w:pStyle w:val="Default"/>
              <w:rPr>
                <w:sz w:val="20"/>
                <w:szCs w:val="20"/>
                <w:lang w:val="en-GB"/>
              </w:rPr>
            </w:pPr>
            <w:r w:rsidRPr="005E4799">
              <w:rPr>
                <w:sz w:val="20"/>
                <w:szCs w:val="20"/>
                <w:lang w:val="en-GB"/>
              </w:rPr>
              <w:t>Yes</w:t>
            </w:r>
          </w:p>
        </w:tc>
        <w:tc>
          <w:tcPr>
            <w:tcW w:w="1260" w:type="dxa"/>
            <w:tcBorders>
              <w:top w:val="single" w:sz="4" w:space="0" w:color="auto"/>
              <w:left w:val="none" w:sz="6" w:space="0" w:color="auto"/>
              <w:bottom w:val="single" w:sz="4" w:space="0" w:color="auto"/>
              <w:right w:val="nil"/>
            </w:tcBorders>
          </w:tcPr>
          <w:p w14:paraId="28695070" w14:textId="059A0CC2"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6B3FB333" w14:textId="280F84EE" w:rsidR="000A097C" w:rsidRPr="005E4799" w:rsidRDefault="007D5381" w:rsidP="000A097C">
            <w:pPr>
              <w:pStyle w:val="Default"/>
              <w:rPr>
                <w:b/>
                <w:bCs/>
                <w:sz w:val="20"/>
                <w:szCs w:val="20"/>
                <w:lang w:val="en-GB"/>
              </w:rPr>
            </w:pPr>
            <w:r w:rsidRPr="005E4799">
              <w:rPr>
                <w:b/>
                <w:bCs/>
                <w:sz w:val="20"/>
                <w:szCs w:val="20"/>
                <w:lang w:val="en-GB"/>
              </w:rPr>
              <w:t>Moderate</w:t>
            </w:r>
          </w:p>
        </w:tc>
      </w:tr>
      <w:tr w:rsidR="000A097C" w:rsidRPr="00F00C25" w14:paraId="21A4EFD0" w14:textId="77777777" w:rsidTr="005E4799">
        <w:trPr>
          <w:trHeight w:val="598"/>
        </w:trPr>
        <w:tc>
          <w:tcPr>
            <w:tcW w:w="1320" w:type="dxa"/>
            <w:tcBorders>
              <w:top w:val="single" w:sz="4" w:space="0" w:color="auto"/>
              <w:left w:val="nil"/>
              <w:bottom w:val="single" w:sz="4" w:space="0" w:color="auto"/>
              <w:right w:val="none" w:sz="6" w:space="0" w:color="auto"/>
            </w:tcBorders>
          </w:tcPr>
          <w:p w14:paraId="199D9339" w14:textId="42140D51" w:rsidR="000A097C" w:rsidRPr="005E4799" w:rsidRDefault="000A097C" w:rsidP="000A097C">
            <w:pPr>
              <w:pStyle w:val="Default"/>
              <w:rPr>
                <w:sz w:val="20"/>
                <w:szCs w:val="20"/>
                <w:lang w:val="en-GB"/>
              </w:rPr>
            </w:pPr>
            <w:r w:rsidRPr="005E4799">
              <w:rPr>
                <w:sz w:val="20"/>
                <w:szCs w:val="20"/>
                <w:lang w:val="en-GB"/>
              </w:rPr>
              <w:lastRenderedPageBreak/>
              <w:t>Murphy et al. (1998)</w:t>
            </w:r>
          </w:p>
        </w:tc>
        <w:tc>
          <w:tcPr>
            <w:tcW w:w="1170" w:type="dxa"/>
            <w:tcBorders>
              <w:top w:val="single" w:sz="4" w:space="0" w:color="auto"/>
              <w:left w:val="none" w:sz="6" w:space="0" w:color="auto"/>
              <w:bottom w:val="single" w:sz="4" w:space="0" w:color="auto"/>
              <w:right w:val="nil"/>
            </w:tcBorders>
          </w:tcPr>
          <w:p w14:paraId="4D25C1F4" w14:textId="17132B64"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3C8E9C16" w14:textId="143D9C2A"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4606C7CA" w14:textId="09F9A0FF"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il"/>
              <w:bottom w:val="single" w:sz="4" w:space="0" w:color="auto"/>
              <w:right w:val="nil"/>
            </w:tcBorders>
          </w:tcPr>
          <w:p w14:paraId="0D2B7B62" w14:textId="3AA0F424"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4</w:t>
            </w:r>
          </w:p>
        </w:tc>
        <w:tc>
          <w:tcPr>
            <w:tcW w:w="1260" w:type="dxa"/>
            <w:tcBorders>
              <w:top w:val="single" w:sz="4" w:space="0" w:color="auto"/>
              <w:left w:val="nil"/>
              <w:bottom w:val="single" w:sz="4" w:space="0" w:color="auto"/>
              <w:right w:val="nil"/>
            </w:tcBorders>
          </w:tcPr>
          <w:p w14:paraId="582920C3" w14:textId="44EAEF10" w:rsidR="000A097C" w:rsidRPr="005E4799" w:rsidRDefault="000A097C" w:rsidP="000A097C">
            <w:pPr>
              <w:pStyle w:val="Default"/>
              <w:rPr>
                <w:sz w:val="20"/>
                <w:szCs w:val="20"/>
                <w:lang w:val="en-GB"/>
              </w:rPr>
            </w:pPr>
            <w:r w:rsidRPr="005E4799">
              <w:rPr>
                <w:sz w:val="20"/>
                <w:szCs w:val="20"/>
                <w:lang w:val="en-GB"/>
              </w:rPr>
              <w:t>No</w:t>
            </w:r>
          </w:p>
        </w:tc>
        <w:tc>
          <w:tcPr>
            <w:tcW w:w="1170" w:type="dxa"/>
            <w:tcBorders>
              <w:top w:val="single" w:sz="4" w:space="0" w:color="auto"/>
              <w:left w:val="nil"/>
              <w:bottom w:val="single" w:sz="4" w:space="0" w:color="auto"/>
              <w:right w:val="nil"/>
            </w:tcBorders>
          </w:tcPr>
          <w:p w14:paraId="3CDAC197" w14:textId="0A59A94A"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2F419526" w14:textId="6E11BF2C"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02039DBD" w14:textId="2AC54284"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5FC70159" w14:textId="1CE8AEA4" w:rsidR="000A097C" w:rsidRPr="005E4799" w:rsidRDefault="000A097C" w:rsidP="000A097C">
            <w:pPr>
              <w:pStyle w:val="Default"/>
              <w:rPr>
                <w:sz w:val="20"/>
                <w:szCs w:val="20"/>
                <w:lang w:val="en-GB"/>
              </w:rPr>
            </w:pPr>
            <w:r w:rsidRPr="005E4799">
              <w:rPr>
                <w:sz w:val="20"/>
                <w:szCs w:val="20"/>
                <w:lang w:val="en-GB"/>
              </w:rPr>
              <w:t>(A) No, (B) Yes</w:t>
            </w:r>
          </w:p>
        </w:tc>
        <w:tc>
          <w:tcPr>
            <w:tcW w:w="1170" w:type="dxa"/>
            <w:tcBorders>
              <w:top w:val="single" w:sz="4" w:space="0" w:color="auto"/>
              <w:left w:val="nil"/>
              <w:bottom w:val="single" w:sz="4" w:space="0" w:color="auto"/>
              <w:right w:val="nil"/>
            </w:tcBorders>
          </w:tcPr>
          <w:p w14:paraId="708B9B2F" w14:textId="4F490E5C"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36CD417A" w14:textId="1F751298"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4</w:t>
            </w:r>
          </w:p>
        </w:tc>
        <w:tc>
          <w:tcPr>
            <w:tcW w:w="1053" w:type="dxa"/>
            <w:tcBorders>
              <w:top w:val="single" w:sz="4" w:space="0" w:color="auto"/>
              <w:left w:val="none" w:sz="6" w:space="0" w:color="auto"/>
              <w:bottom w:val="single" w:sz="4" w:space="0" w:color="auto"/>
              <w:right w:val="nil"/>
            </w:tcBorders>
          </w:tcPr>
          <w:p w14:paraId="7B55B245" w14:textId="6E5D21B5" w:rsidR="000A097C" w:rsidRPr="005E4799" w:rsidRDefault="000A097C" w:rsidP="000A097C">
            <w:pPr>
              <w:pStyle w:val="Default"/>
              <w:rPr>
                <w:b/>
                <w:bCs/>
                <w:sz w:val="20"/>
                <w:szCs w:val="20"/>
                <w:lang w:val="en-GB"/>
              </w:rPr>
            </w:pPr>
            <w:r w:rsidRPr="005E4799">
              <w:rPr>
                <w:b/>
                <w:bCs/>
                <w:sz w:val="20"/>
                <w:szCs w:val="20"/>
                <w:lang w:val="en-GB"/>
              </w:rPr>
              <w:t xml:space="preserve">High </w:t>
            </w:r>
          </w:p>
        </w:tc>
      </w:tr>
      <w:tr w:rsidR="000A097C" w:rsidRPr="00F00C25" w14:paraId="5B8DFFE7" w14:textId="77777777" w:rsidTr="005E4799">
        <w:trPr>
          <w:trHeight w:val="598"/>
        </w:trPr>
        <w:tc>
          <w:tcPr>
            <w:tcW w:w="1320" w:type="dxa"/>
            <w:tcBorders>
              <w:top w:val="single" w:sz="4" w:space="0" w:color="auto"/>
              <w:left w:val="nil"/>
              <w:bottom w:val="single" w:sz="4" w:space="0" w:color="auto"/>
              <w:right w:val="none" w:sz="6" w:space="0" w:color="auto"/>
            </w:tcBorders>
          </w:tcPr>
          <w:p w14:paraId="6E350632" w14:textId="16907C6C" w:rsidR="000A097C" w:rsidRPr="005E4799" w:rsidRDefault="00B94136" w:rsidP="000A097C">
            <w:pPr>
              <w:pStyle w:val="Default"/>
              <w:rPr>
                <w:sz w:val="20"/>
                <w:szCs w:val="20"/>
                <w:lang w:val="en-GB"/>
              </w:rPr>
            </w:pPr>
            <w:r>
              <w:rPr>
                <w:sz w:val="20"/>
                <w:szCs w:val="20"/>
                <w:lang w:val="en-GB"/>
              </w:rPr>
              <w:t>Powell (1983)</w:t>
            </w:r>
          </w:p>
        </w:tc>
        <w:tc>
          <w:tcPr>
            <w:tcW w:w="1170" w:type="dxa"/>
            <w:tcBorders>
              <w:top w:val="single" w:sz="4" w:space="0" w:color="auto"/>
              <w:left w:val="none" w:sz="6" w:space="0" w:color="auto"/>
              <w:bottom w:val="single" w:sz="4" w:space="0" w:color="auto"/>
              <w:right w:val="nil"/>
            </w:tcBorders>
          </w:tcPr>
          <w:p w14:paraId="033BACE5" w14:textId="3FB4A42D" w:rsidR="000A097C" w:rsidRPr="005E4799" w:rsidRDefault="000A097C" w:rsidP="000A097C">
            <w:pPr>
              <w:pStyle w:val="Default"/>
              <w:rPr>
                <w:sz w:val="20"/>
                <w:szCs w:val="20"/>
                <w:lang w:val="en-GB"/>
              </w:rPr>
            </w:pPr>
            <w:r w:rsidRPr="005E4799">
              <w:rPr>
                <w:sz w:val="20"/>
                <w:szCs w:val="20"/>
                <w:lang w:val="en-GB"/>
              </w:rPr>
              <w:t>Unclear</w:t>
            </w:r>
            <w:r w:rsidRPr="005E4799">
              <w:rPr>
                <w:sz w:val="20"/>
                <w:szCs w:val="20"/>
                <w:vertAlign w:val="subscript"/>
                <w:lang w:val="en-GB"/>
              </w:rPr>
              <w:t>1</w:t>
            </w:r>
          </w:p>
        </w:tc>
        <w:tc>
          <w:tcPr>
            <w:tcW w:w="1080" w:type="dxa"/>
            <w:tcBorders>
              <w:top w:val="single" w:sz="4" w:space="0" w:color="auto"/>
              <w:left w:val="nil"/>
              <w:bottom w:val="single" w:sz="4" w:space="0" w:color="auto"/>
              <w:right w:val="nil"/>
            </w:tcBorders>
          </w:tcPr>
          <w:p w14:paraId="23648311" w14:textId="5D42B0ED" w:rsidR="000A097C" w:rsidRPr="005E4799" w:rsidRDefault="000A097C" w:rsidP="000A097C">
            <w:pPr>
              <w:pStyle w:val="Default"/>
              <w:rPr>
                <w:sz w:val="20"/>
                <w:szCs w:val="20"/>
                <w:lang w:val="en-GB"/>
              </w:rPr>
            </w:pPr>
            <w:r w:rsidRPr="005E4799">
              <w:rPr>
                <w:sz w:val="20"/>
                <w:szCs w:val="20"/>
                <w:lang w:val="en-GB"/>
              </w:rPr>
              <w:t>Yes</w:t>
            </w:r>
          </w:p>
        </w:tc>
        <w:tc>
          <w:tcPr>
            <w:tcW w:w="1080" w:type="dxa"/>
            <w:tcBorders>
              <w:top w:val="single" w:sz="4" w:space="0" w:color="auto"/>
              <w:left w:val="nil"/>
              <w:bottom w:val="single" w:sz="4" w:space="0" w:color="auto"/>
              <w:right w:val="nil"/>
            </w:tcBorders>
          </w:tcPr>
          <w:p w14:paraId="6204EDA8" w14:textId="09DE1E0F" w:rsidR="000A097C" w:rsidRPr="005E4799" w:rsidRDefault="000A097C" w:rsidP="000A097C">
            <w:pPr>
              <w:pStyle w:val="Default"/>
              <w:rPr>
                <w:sz w:val="20"/>
                <w:szCs w:val="20"/>
                <w:lang w:val="en-GB"/>
              </w:rPr>
            </w:pPr>
            <w:r w:rsidRPr="005E4799">
              <w:rPr>
                <w:sz w:val="20"/>
                <w:szCs w:val="20"/>
                <w:lang w:val="en-GB"/>
              </w:rPr>
              <w:t>Unclear</w:t>
            </w:r>
            <w:r w:rsidRPr="005E4799">
              <w:rPr>
                <w:sz w:val="20"/>
                <w:szCs w:val="20"/>
                <w:vertAlign w:val="subscript"/>
                <w:lang w:val="en-GB"/>
              </w:rPr>
              <w:t>2</w:t>
            </w:r>
          </w:p>
        </w:tc>
        <w:tc>
          <w:tcPr>
            <w:tcW w:w="1260" w:type="dxa"/>
            <w:tcBorders>
              <w:top w:val="single" w:sz="4" w:space="0" w:color="auto"/>
              <w:left w:val="nil"/>
              <w:bottom w:val="single" w:sz="4" w:space="0" w:color="auto"/>
              <w:right w:val="nil"/>
            </w:tcBorders>
          </w:tcPr>
          <w:p w14:paraId="721E25A3" w14:textId="0D6E6FB8" w:rsidR="000A097C" w:rsidRPr="005E4799" w:rsidRDefault="000A097C" w:rsidP="000A097C">
            <w:pPr>
              <w:pStyle w:val="Default"/>
              <w:rPr>
                <w:sz w:val="20"/>
                <w:szCs w:val="20"/>
                <w:lang w:val="en-GB"/>
              </w:rPr>
            </w:pPr>
            <w:r w:rsidRPr="005E4799">
              <w:rPr>
                <w:sz w:val="20"/>
                <w:szCs w:val="20"/>
                <w:lang w:val="en-GB"/>
              </w:rPr>
              <w:t>No</w:t>
            </w:r>
            <w:r w:rsidRPr="005E4799">
              <w:rPr>
                <w:sz w:val="20"/>
                <w:szCs w:val="20"/>
                <w:vertAlign w:val="subscript"/>
                <w:lang w:val="en-GB"/>
              </w:rPr>
              <w:t>3</w:t>
            </w:r>
          </w:p>
        </w:tc>
        <w:tc>
          <w:tcPr>
            <w:tcW w:w="1260" w:type="dxa"/>
            <w:tcBorders>
              <w:top w:val="single" w:sz="4" w:space="0" w:color="auto"/>
              <w:left w:val="nil"/>
              <w:bottom w:val="single" w:sz="4" w:space="0" w:color="auto"/>
              <w:right w:val="nil"/>
            </w:tcBorders>
          </w:tcPr>
          <w:p w14:paraId="0996D5BB" w14:textId="6E3108AC"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7A920F9E" w14:textId="2CC02DB6" w:rsidR="000A097C" w:rsidRPr="005E4799" w:rsidRDefault="000A097C" w:rsidP="000A097C">
            <w:pPr>
              <w:pStyle w:val="Default"/>
              <w:rPr>
                <w:sz w:val="20"/>
                <w:szCs w:val="20"/>
                <w:lang w:val="en-GB"/>
              </w:rPr>
            </w:pPr>
            <w:r w:rsidRPr="005E4799">
              <w:rPr>
                <w:sz w:val="20"/>
                <w:szCs w:val="20"/>
                <w:lang w:val="en-GB"/>
              </w:rPr>
              <w:t>N/A</w:t>
            </w:r>
          </w:p>
        </w:tc>
        <w:tc>
          <w:tcPr>
            <w:tcW w:w="1080" w:type="dxa"/>
            <w:tcBorders>
              <w:top w:val="single" w:sz="4" w:space="0" w:color="auto"/>
              <w:left w:val="nil"/>
              <w:bottom w:val="single" w:sz="4" w:space="0" w:color="auto"/>
              <w:right w:val="nil"/>
            </w:tcBorders>
          </w:tcPr>
          <w:p w14:paraId="506E1270" w14:textId="5360F1E2"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29C63E36" w14:textId="6C95914D" w:rsidR="000A097C" w:rsidRPr="005E4799" w:rsidRDefault="000A097C" w:rsidP="000A097C">
            <w:pPr>
              <w:pStyle w:val="Default"/>
              <w:rPr>
                <w:sz w:val="20"/>
                <w:szCs w:val="20"/>
                <w:lang w:val="en-GB"/>
              </w:rPr>
            </w:pPr>
            <w:r w:rsidRPr="005E4799">
              <w:rPr>
                <w:sz w:val="20"/>
                <w:szCs w:val="20"/>
                <w:lang w:val="en-GB"/>
              </w:rPr>
              <w:t>Yes*</w:t>
            </w:r>
          </w:p>
        </w:tc>
        <w:tc>
          <w:tcPr>
            <w:tcW w:w="1170" w:type="dxa"/>
            <w:tcBorders>
              <w:top w:val="single" w:sz="4" w:space="0" w:color="auto"/>
              <w:left w:val="nil"/>
              <w:bottom w:val="single" w:sz="4" w:space="0" w:color="auto"/>
              <w:right w:val="nil"/>
            </w:tcBorders>
          </w:tcPr>
          <w:p w14:paraId="354D6A32" w14:textId="6A6DB3C0" w:rsidR="000A097C" w:rsidRPr="005E4799" w:rsidRDefault="000A097C" w:rsidP="000A097C">
            <w:pPr>
              <w:pStyle w:val="Default"/>
              <w:rPr>
                <w:sz w:val="20"/>
                <w:szCs w:val="20"/>
                <w:lang w:val="en-GB"/>
              </w:rPr>
            </w:pPr>
            <w:r w:rsidRPr="005E4799">
              <w:rPr>
                <w:sz w:val="20"/>
                <w:szCs w:val="20"/>
                <w:lang w:val="en-GB"/>
              </w:rPr>
              <w:t>Unclear</w:t>
            </w:r>
          </w:p>
        </w:tc>
        <w:tc>
          <w:tcPr>
            <w:tcW w:w="1170" w:type="dxa"/>
            <w:tcBorders>
              <w:top w:val="single" w:sz="4" w:space="0" w:color="auto"/>
              <w:left w:val="nil"/>
              <w:bottom w:val="single" w:sz="4" w:space="0" w:color="auto"/>
              <w:right w:val="nil"/>
            </w:tcBorders>
          </w:tcPr>
          <w:p w14:paraId="75EFCC10" w14:textId="4415DEA5" w:rsidR="000A097C" w:rsidRPr="005E4799" w:rsidRDefault="000A097C" w:rsidP="000A097C">
            <w:pPr>
              <w:pStyle w:val="Default"/>
              <w:rPr>
                <w:sz w:val="20"/>
                <w:szCs w:val="20"/>
                <w:lang w:val="en-GB"/>
              </w:rPr>
            </w:pPr>
            <w:r w:rsidRPr="005E4799">
              <w:rPr>
                <w:sz w:val="20"/>
                <w:szCs w:val="20"/>
                <w:lang w:val="en-GB"/>
              </w:rPr>
              <w:t>No</w:t>
            </w:r>
          </w:p>
        </w:tc>
        <w:tc>
          <w:tcPr>
            <w:tcW w:w="1260" w:type="dxa"/>
            <w:tcBorders>
              <w:top w:val="single" w:sz="4" w:space="0" w:color="auto"/>
              <w:left w:val="none" w:sz="6" w:space="0" w:color="auto"/>
              <w:bottom w:val="single" w:sz="4" w:space="0" w:color="auto"/>
              <w:right w:val="nil"/>
            </w:tcBorders>
          </w:tcPr>
          <w:p w14:paraId="0B748218" w14:textId="7C847BA6" w:rsidR="000A097C" w:rsidRPr="005E4799" w:rsidRDefault="000A097C" w:rsidP="000A097C">
            <w:pPr>
              <w:pStyle w:val="Default"/>
              <w:rPr>
                <w:sz w:val="20"/>
                <w:szCs w:val="20"/>
                <w:lang w:val="en-GB"/>
              </w:rPr>
            </w:pPr>
            <w:r w:rsidRPr="005E4799">
              <w:rPr>
                <w:sz w:val="20"/>
                <w:szCs w:val="20"/>
                <w:lang w:val="en-GB"/>
              </w:rPr>
              <w:t>Yes</w:t>
            </w:r>
          </w:p>
        </w:tc>
        <w:tc>
          <w:tcPr>
            <w:tcW w:w="1053" w:type="dxa"/>
            <w:tcBorders>
              <w:top w:val="single" w:sz="4" w:space="0" w:color="auto"/>
              <w:left w:val="none" w:sz="6" w:space="0" w:color="auto"/>
              <w:bottom w:val="single" w:sz="4" w:space="0" w:color="auto"/>
              <w:right w:val="nil"/>
            </w:tcBorders>
          </w:tcPr>
          <w:p w14:paraId="0FAF8500" w14:textId="71811C70" w:rsidR="000A097C" w:rsidRPr="005E4799" w:rsidRDefault="000A097C" w:rsidP="000A097C">
            <w:pPr>
              <w:pStyle w:val="Default"/>
              <w:rPr>
                <w:b/>
                <w:bCs/>
                <w:sz w:val="20"/>
                <w:szCs w:val="20"/>
                <w:lang w:val="en-GB"/>
              </w:rPr>
            </w:pPr>
            <w:r w:rsidRPr="005E4799">
              <w:rPr>
                <w:b/>
                <w:bCs/>
                <w:sz w:val="20"/>
                <w:szCs w:val="20"/>
                <w:lang w:val="en-GB"/>
              </w:rPr>
              <w:t>High</w:t>
            </w:r>
          </w:p>
        </w:tc>
      </w:tr>
    </w:tbl>
    <w:p w14:paraId="28F2EA53" w14:textId="4C3476BF" w:rsidR="00B51EE6" w:rsidRPr="00F00C25" w:rsidRDefault="00B51EE6" w:rsidP="00526FA7">
      <w:pPr>
        <w:rPr>
          <w:rFonts w:ascii="Times New Roman" w:hAnsi="Times New Roman" w:cs="Times New Roman"/>
          <w:sz w:val="24"/>
          <w:szCs w:val="24"/>
          <w:lang w:val="en-GB"/>
        </w:rPr>
      </w:pPr>
      <w:r w:rsidRPr="00F00C25">
        <w:rPr>
          <w:rFonts w:ascii="Times New Roman" w:hAnsi="Times New Roman" w:cs="Times New Roman"/>
          <w:sz w:val="24"/>
          <w:szCs w:val="24"/>
          <w:lang w:val="en-GB"/>
        </w:rPr>
        <w:t xml:space="preserve">Low = </w:t>
      </w:r>
      <w:r w:rsidR="004761EF" w:rsidRPr="00F00C25">
        <w:rPr>
          <w:rFonts w:ascii="Times New Roman" w:hAnsi="Times New Roman" w:cs="Times New Roman"/>
          <w:sz w:val="24"/>
          <w:szCs w:val="24"/>
          <w:lang w:val="en-GB"/>
        </w:rPr>
        <w:t>‘yes’ to &lt;</w:t>
      </w:r>
      <w:r w:rsidR="00C50E2E" w:rsidRPr="00F00C25">
        <w:rPr>
          <w:rFonts w:ascii="Times New Roman" w:hAnsi="Times New Roman" w:cs="Times New Roman"/>
          <w:sz w:val="24"/>
          <w:szCs w:val="24"/>
          <w:lang w:val="en-GB"/>
        </w:rPr>
        <w:t>50</w:t>
      </w:r>
      <w:r w:rsidR="004761EF" w:rsidRPr="00F00C25">
        <w:rPr>
          <w:rFonts w:ascii="Times New Roman" w:hAnsi="Times New Roman" w:cs="Times New Roman"/>
          <w:sz w:val="24"/>
          <w:szCs w:val="24"/>
          <w:lang w:val="en-GB"/>
        </w:rPr>
        <w:t xml:space="preserve">% of questions, moderate = </w:t>
      </w:r>
      <w:r w:rsidR="00C50E2E" w:rsidRPr="00F00C25">
        <w:rPr>
          <w:rFonts w:ascii="Times New Roman" w:hAnsi="Times New Roman" w:cs="Times New Roman"/>
          <w:sz w:val="24"/>
          <w:szCs w:val="24"/>
          <w:lang w:val="en-GB"/>
        </w:rPr>
        <w:t>51-70</w:t>
      </w:r>
      <w:r w:rsidR="00CD04DB" w:rsidRPr="00F00C25">
        <w:rPr>
          <w:rFonts w:ascii="Times New Roman" w:hAnsi="Times New Roman" w:cs="Times New Roman"/>
          <w:sz w:val="24"/>
          <w:szCs w:val="24"/>
          <w:lang w:val="en-GB"/>
        </w:rPr>
        <w:t>%</w:t>
      </w:r>
      <w:r w:rsidR="00C50E2E" w:rsidRPr="00F00C25">
        <w:rPr>
          <w:rFonts w:ascii="Times New Roman" w:hAnsi="Times New Roman" w:cs="Times New Roman"/>
          <w:sz w:val="24"/>
          <w:szCs w:val="24"/>
          <w:lang w:val="en-GB"/>
        </w:rPr>
        <w:t xml:space="preserve"> of questions</w:t>
      </w:r>
      <w:r w:rsidR="00CD04DB" w:rsidRPr="00F00C25">
        <w:rPr>
          <w:rFonts w:ascii="Times New Roman" w:hAnsi="Times New Roman" w:cs="Times New Roman"/>
          <w:sz w:val="24"/>
          <w:szCs w:val="24"/>
          <w:lang w:val="en-GB"/>
        </w:rPr>
        <w:t>, and high = &gt;7</w:t>
      </w:r>
      <w:r w:rsidR="00C50E2E" w:rsidRPr="00F00C25">
        <w:rPr>
          <w:rFonts w:ascii="Times New Roman" w:hAnsi="Times New Roman" w:cs="Times New Roman"/>
          <w:sz w:val="24"/>
          <w:szCs w:val="24"/>
          <w:lang w:val="en-GB"/>
        </w:rPr>
        <w:t>1</w:t>
      </w:r>
      <w:r w:rsidR="00CD04DB" w:rsidRPr="00F00C25">
        <w:rPr>
          <w:rFonts w:ascii="Times New Roman" w:hAnsi="Times New Roman" w:cs="Times New Roman"/>
          <w:sz w:val="24"/>
          <w:szCs w:val="24"/>
          <w:lang w:val="en-GB"/>
        </w:rPr>
        <w:t xml:space="preserve">% of </w:t>
      </w:r>
      <w:r w:rsidR="00C50E2E" w:rsidRPr="00F00C25">
        <w:rPr>
          <w:rFonts w:ascii="Times New Roman" w:hAnsi="Times New Roman" w:cs="Times New Roman"/>
          <w:sz w:val="24"/>
          <w:szCs w:val="24"/>
          <w:lang w:val="en-GB"/>
        </w:rPr>
        <w:t>questions</w:t>
      </w:r>
      <w:r w:rsidR="00CD04DB" w:rsidRPr="00F00C25">
        <w:rPr>
          <w:rFonts w:ascii="Times New Roman" w:hAnsi="Times New Roman" w:cs="Times New Roman"/>
          <w:sz w:val="24"/>
          <w:szCs w:val="24"/>
          <w:lang w:val="en-GB"/>
        </w:rPr>
        <w:t xml:space="preserve">. </w:t>
      </w:r>
    </w:p>
    <w:p w14:paraId="7FF6D4A5" w14:textId="70236F13" w:rsidR="00711AE2" w:rsidRPr="00F00C25" w:rsidRDefault="00E268BF" w:rsidP="009C00AA">
      <w:pPr>
        <w:spacing w:line="360" w:lineRule="auto"/>
        <w:jc w:val="both"/>
        <w:rPr>
          <w:rFonts w:ascii="Times New Roman" w:hAnsi="Times New Roman" w:cs="Times New Roman"/>
          <w:sz w:val="24"/>
          <w:szCs w:val="24"/>
          <w:lang w:val="en-GB"/>
        </w:rPr>
      </w:pPr>
      <w:r w:rsidRPr="00F00C25">
        <w:rPr>
          <w:rFonts w:ascii="Times New Roman" w:hAnsi="Times New Roman" w:cs="Times New Roman"/>
          <w:sz w:val="24"/>
          <w:szCs w:val="24"/>
          <w:lang w:val="en-GB"/>
        </w:rPr>
        <w:t xml:space="preserve">1 = </w:t>
      </w:r>
      <w:r w:rsidR="00742522" w:rsidRPr="00F00C25">
        <w:rPr>
          <w:rFonts w:ascii="Times New Roman" w:hAnsi="Times New Roman" w:cs="Times New Roman"/>
          <w:sz w:val="24"/>
          <w:szCs w:val="24"/>
          <w:lang w:val="en-GB"/>
        </w:rPr>
        <w:t>unclear if groups were similar at baseline</w:t>
      </w:r>
      <w:r w:rsidRPr="00F00C25">
        <w:rPr>
          <w:rFonts w:ascii="Times New Roman" w:hAnsi="Times New Roman" w:cs="Times New Roman"/>
          <w:sz w:val="24"/>
          <w:szCs w:val="24"/>
          <w:lang w:val="en-GB"/>
        </w:rPr>
        <w:t xml:space="preserve">, 2 = </w:t>
      </w:r>
      <w:r w:rsidR="00742522" w:rsidRPr="00F00C25">
        <w:rPr>
          <w:rFonts w:ascii="Times New Roman" w:hAnsi="Times New Roman" w:cs="Times New Roman"/>
          <w:sz w:val="24"/>
          <w:szCs w:val="24"/>
          <w:lang w:val="en-GB"/>
        </w:rPr>
        <w:t xml:space="preserve">unclear if participants complied with the intervention, </w:t>
      </w:r>
      <w:r w:rsidR="00831327" w:rsidRPr="00F00C25">
        <w:rPr>
          <w:rFonts w:ascii="Times New Roman" w:hAnsi="Times New Roman" w:cs="Times New Roman"/>
          <w:sz w:val="24"/>
          <w:szCs w:val="24"/>
          <w:lang w:val="en-GB"/>
        </w:rPr>
        <w:t>3</w:t>
      </w:r>
      <w:r w:rsidR="00E3057C" w:rsidRPr="00F00C25">
        <w:rPr>
          <w:rFonts w:ascii="Times New Roman" w:hAnsi="Times New Roman" w:cs="Times New Roman"/>
          <w:sz w:val="24"/>
          <w:szCs w:val="24"/>
          <w:lang w:val="en-GB"/>
        </w:rPr>
        <w:t xml:space="preserve"> = </w:t>
      </w:r>
      <w:r w:rsidR="006A4161" w:rsidRPr="00F00C25">
        <w:rPr>
          <w:rFonts w:ascii="Times New Roman" w:hAnsi="Times New Roman" w:cs="Times New Roman"/>
          <w:sz w:val="24"/>
          <w:szCs w:val="24"/>
          <w:lang w:val="en-GB"/>
        </w:rPr>
        <w:t xml:space="preserve">key confounding factors were identified, but </w:t>
      </w:r>
      <w:r w:rsidR="00545D10" w:rsidRPr="00F00C25">
        <w:rPr>
          <w:rFonts w:ascii="Times New Roman" w:hAnsi="Times New Roman" w:cs="Times New Roman"/>
          <w:sz w:val="24"/>
          <w:szCs w:val="24"/>
          <w:lang w:val="en-GB"/>
        </w:rPr>
        <w:t>the number of included covariates was small, measures of socioeconomic status were unsatisfactory</w:t>
      </w:r>
      <w:r w:rsidR="00270E57" w:rsidRPr="00F00C25">
        <w:rPr>
          <w:rFonts w:ascii="Times New Roman" w:hAnsi="Times New Roman" w:cs="Times New Roman"/>
          <w:sz w:val="24"/>
          <w:szCs w:val="24"/>
          <w:lang w:val="en-GB"/>
        </w:rPr>
        <w:t xml:space="preserve"> (spending money)</w:t>
      </w:r>
      <w:r w:rsidR="00B12509" w:rsidRPr="00F00C25">
        <w:rPr>
          <w:rFonts w:ascii="Times New Roman" w:hAnsi="Times New Roman" w:cs="Times New Roman"/>
          <w:sz w:val="24"/>
          <w:szCs w:val="24"/>
          <w:lang w:val="en-GB"/>
        </w:rPr>
        <w:t>,</w:t>
      </w:r>
      <w:r w:rsidR="00545D10" w:rsidRPr="00F00C25">
        <w:rPr>
          <w:rFonts w:ascii="Times New Roman" w:hAnsi="Times New Roman" w:cs="Times New Roman"/>
          <w:sz w:val="24"/>
          <w:szCs w:val="24"/>
          <w:lang w:val="en-GB"/>
        </w:rPr>
        <w:t xml:space="preserve"> diet was only assessed at baseline, outcomes were only assessed at follow-up, diet was assessed using </w:t>
      </w:r>
      <w:r w:rsidR="00545D10" w:rsidRPr="00F00C25">
        <w:rPr>
          <w:rFonts w:ascii="Times New Roman" w:hAnsi="Times New Roman" w:cs="Times New Roman"/>
          <w:sz w:val="24"/>
          <w:szCs w:val="24"/>
          <w:u w:val="single"/>
          <w:lang w:val="en-GB"/>
        </w:rPr>
        <w:t>&lt;</w:t>
      </w:r>
      <w:r w:rsidR="00545D10" w:rsidRPr="00F00C25">
        <w:rPr>
          <w:rFonts w:ascii="Times New Roman" w:hAnsi="Times New Roman" w:cs="Times New Roman"/>
          <w:sz w:val="24"/>
          <w:szCs w:val="24"/>
          <w:lang w:val="en-GB"/>
        </w:rPr>
        <w:t xml:space="preserve">3 questions, </w:t>
      </w:r>
      <w:r w:rsidR="0045048B" w:rsidRPr="00F00C25">
        <w:rPr>
          <w:rFonts w:ascii="Times New Roman" w:hAnsi="Times New Roman" w:cs="Times New Roman"/>
          <w:sz w:val="24"/>
          <w:szCs w:val="24"/>
          <w:lang w:val="en-GB"/>
        </w:rPr>
        <w:t>and</w:t>
      </w:r>
      <w:r w:rsidR="00B12509" w:rsidRPr="00F00C25">
        <w:rPr>
          <w:rFonts w:ascii="Times New Roman" w:hAnsi="Times New Roman" w:cs="Times New Roman"/>
          <w:sz w:val="24"/>
          <w:szCs w:val="24"/>
          <w:lang w:val="en-GB"/>
        </w:rPr>
        <w:t>/or</w:t>
      </w:r>
      <w:r w:rsidR="0045048B" w:rsidRPr="00F00C25">
        <w:rPr>
          <w:rFonts w:ascii="Times New Roman" w:hAnsi="Times New Roman" w:cs="Times New Roman"/>
          <w:sz w:val="24"/>
          <w:szCs w:val="24"/>
          <w:lang w:val="en-GB"/>
        </w:rPr>
        <w:t xml:space="preserve"> </w:t>
      </w:r>
      <w:r w:rsidR="00545D10" w:rsidRPr="00F00C25">
        <w:rPr>
          <w:rFonts w:ascii="Times New Roman" w:hAnsi="Times New Roman" w:cs="Times New Roman"/>
          <w:sz w:val="24"/>
          <w:szCs w:val="24"/>
          <w:lang w:val="en-GB"/>
        </w:rPr>
        <w:t xml:space="preserve">other </w:t>
      </w:r>
      <w:r w:rsidR="0045048B" w:rsidRPr="00F00C25">
        <w:rPr>
          <w:rFonts w:ascii="Times New Roman" w:hAnsi="Times New Roman" w:cs="Times New Roman"/>
          <w:sz w:val="24"/>
          <w:szCs w:val="24"/>
          <w:lang w:val="en-GB"/>
        </w:rPr>
        <w:t>relevant</w:t>
      </w:r>
      <w:r w:rsidR="00545D10" w:rsidRPr="00F00C25">
        <w:rPr>
          <w:rFonts w:ascii="Times New Roman" w:hAnsi="Times New Roman" w:cs="Times New Roman"/>
          <w:sz w:val="24"/>
          <w:szCs w:val="24"/>
          <w:lang w:val="en-GB"/>
        </w:rPr>
        <w:t xml:space="preserve"> aspects of diet were not measured, </w:t>
      </w:r>
      <w:r w:rsidR="00E81CE2" w:rsidRPr="00F00C25">
        <w:rPr>
          <w:rFonts w:ascii="Times New Roman" w:hAnsi="Times New Roman" w:cs="Times New Roman"/>
          <w:sz w:val="24"/>
          <w:szCs w:val="24"/>
          <w:lang w:val="en-GB"/>
        </w:rPr>
        <w:t>4 = confounding factors were not identified, 5 = self-report measures of academic achievement</w:t>
      </w:r>
      <w:r w:rsidR="0045048B" w:rsidRPr="00F00C25">
        <w:rPr>
          <w:rFonts w:ascii="Times New Roman" w:hAnsi="Times New Roman" w:cs="Times New Roman"/>
          <w:sz w:val="24"/>
          <w:szCs w:val="24"/>
          <w:lang w:val="en-GB"/>
        </w:rPr>
        <w:t xml:space="preserve"> were obtained</w:t>
      </w:r>
      <w:r w:rsidR="00E81CE2" w:rsidRPr="00F00C25">
        <w:rPr>
          <w:rFonts w:ascii="Times New Roman" w:hAnsi="Times New Roman" w:cs="Times New Roman"/>
          <w:sz w:val="24"/>
          <w:szCs w:val="24"/>
          <w:lang w:val="en-GB"/>
        </w:rPr>
        <w:t>,</w:t>
      </w:r>
      <w:r w:rsidR="007D5381" w:rsidRPr="00F00C25">
        <w:rPr>
          <w:rFonts w:ascii="Times New Roman" w:hAnsi="Times New Roman" w:cs="Times New Roman"/>
          <w:sz w:val="24"/>
          <w:szCs w:val="24"/>
          <w:lang w:val="en-GB"/>
        </w:rPr>
        <w:t xml:space="preserve"> and</w:t>
      </w:r>
      <w:r w:rsidR="00E81CE2" w:rsidRPr="00F00C25">
        <w:rPr>
          <w:rFonts w:ascii="Times New Roman" w:hAnsi="Times New Roman" w:cs="Times New Roman"/>
          <w:sz w:val="24"/>
          <w:szCs w:val="24"/>
          <w:lang w:val="en-GB"/>
        </w:rPr>
        <w:t xml:space="preserve"> 6 =</w:t>
      </w:r>
      <w:r w:rsidR="00625065" w:rsidRPr="00F00C25">
        <w:rPr>
          <w:rFonts w:ascii="Times New Roman" w:hAnsi="Times New Roman" w:cs="Times New Roman"/>
          <w:sz w:val="24"/>
          <w:szCs w:val="24"/>
          <w:lang w:val="en-GB"/>
        </w:rPr>
        <w:t xml:space="preserve"> 1</w:t>
      </w:r>
      <w:r w:rsidR="009C00AA">
        <w:rPr>
          <w:rFonts w:ascii="Times New Roman" w:hAnsi="Times New Roman" w:cs="Times New Roman"/>
          <w:sz w:val="24"/>
          <w:szCs w:val="24"/>
          <w:lang w:val="en-GB"/>
        </w:rPr>
        <w:t>-</w:t>
      </w:r>
      <w:r w:rsidR="00625065" w:rsidRPr="00F00C25">
        <w:rPr>
          <w:rFonts w:ascii="Times New Roman" w:hAnsi="Times New Roman" w:cs="Times New Roman"/>
          <w:sz w:val="24"/>
          <w:szCs w:val="24"/>
          <w:lang w:val="en-GB"/>
        </w:rPr>
        <w:t>year follow-up peri</w:t>
      </w:r>
      <w:r w:rsidR="007D5381" w:rsidRPr="00F00C25">
        <w:rPr>
          <w:rFonts w:ascii="Times New Roman" w:hAnsi="Times New Roman" w:cs="Times New Roman"/>
          <w:sz w:val="24"/>
          <w:szCs w:val="24"/>
          <w:lang w:val="en-GB"/>
        </w:rPr>
        <w:t xml:space="preserve">od. </w:t>
      </w:r>
      <w:r w:rsidR="00526FA7" w:rsidRPr="00F00C25">
        <w:rPr>
          <w:rFonts w:ascii="Times New Roman" w:hAnsi="Times New Roman" w:cs="Times New Roman"/>
          <w:sz w:val="24"/>
          <w:szCs w:val="24"/>
          <w:lang w:val="en-GB"/>
        </w:rPr>
        <w:t xml:space="preserve">* </w:t>
      </w:r>
      <w:r w:rsidR="00911692" w:rsidRPr="00F00C25">
        <w:rPr>
          <w:rFonts w:ascii="Times New Roman" w:hAnsi="Times New Roman" w:cs="Times New Roman"/>
          <w:sz w:val="24"/>
          <w:szCs w:val="24"/>
          <w:lang w:val="en-GB"/>
        </w:rPr>
        <w:t xml:space="preserve">Participants were </w:t>
      </w:r>
      <w:proofErr w:type="gramStart"/>
      <w:r w:rsidR="00911692" w:rsidRPr="00F00C25">
        <w:rPr>
          <w:rFonts w:ascii="Times New Roman" w:hAnsi="Times New Roman" w:cs="Times New Roman"/>
          <w:sz w:val="24"/>
          <w:szCs w:val="24"/>
          <w:lang w:val="en-GB"/>
        </w:rPr>
        <w:t>followed-up</w:t>
      </w:r>
      <w:proofErr w:type="gramEnd"/>
      <w:r w:rsidR="00911692" w:rsidRPr="00F00C25">
        <w:rPr>
          <w:rFonts w:ascii="Times New Roman" w:hAnsi="Times New Roman" w:cs="Times New Roman"/>
          <w:sz w:val="24"/>
          <w:szCs w:val="24"/>
          <w:lang w:val="en-GB"/>
        </w:rPr>
        <w:t xml:space="preserve"> after 3 to 4 months, which was considered sufficient given that </w:t>
      </w:r>
      <w:r w:rsidR="00031CB2" w:rsidRPr="00F00C25">
        <w:rPr>
          <w:rFonts w:ascii="Times New Roman" w:hAnsi="Times New Roman" w:cs="Times New Roman"/>
          <w:sz w:val="24"/>
          <w:szCs w:val="24"/>
          <w:lang w:val="en-GB"/>
        </w:rPr>
        <w:t xml:space="preserve">school breakfast programmes could </w:t>
      </w:r>
      <w:r w:rsidR="00EF5577" w:rsidRPr="00F00C25">
        <w:rPr>
          <w:rFonts w:ascii="Times New Roman" w:hAnsi="Times New Roman" w:cs="Times New Roman"/>
          <w:sz w:val="24"/>
          <w:szCs w:val="24"/>
          <w:lang w:val="en-GB"/>
        </w:rPr>
        <w:t xml:space="preserve">potentially improve academic achievement via multiple short-term and long-term mechanisms. </w:t>
      </w:r>
    </w:p>
    <w:p w14:paraId="4953B4A0" w14:textId="08A00313" w:rsidR="00EF5577" w:rsidRPr="00F00C25" w:rsidRDefault="00EF5577">
      <w:pPr>
        <w:rPr>
          <w:rFonts w:ascii="Times New Roman" w:hAnsi="Times New Roman" w:cs="Times New Roman"/>
          <w:sz w:val="24"/>
          <w:szCs w:val="24"/>
          <w:lang w:val="en-GB"/>
        </w:rPr>
      </w:pPr>
    </w:p>
    <w:sectPr w:rsidR="00EF5577" w:rsidRPr="00F00C25" w:rsidSect="001571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35894219" o:spid="_x0000_i1025" type="#_x0000_t75" style="width:22pt;height:23.5pt;visibility:visible;mso-wrap-style:square" o:bullet="t">
        <v:imagedata r:id="rId1" o:title=""/>
      </v:shape>
    </w:pict>
  </w:numPicBullet>
  <w:abstractNum w:abstractNumId="0" w15:restartNumberingAfterBreak="0">
    <w:nsid w:val="1283639B"/>
    <w:multiLevelType w:val="hybridMultilevel"/>
    <w:tmpl w:val="1BAA9E74"/>
    <w:lvl w:ilvl="0" w:tplc="46EC25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C85EF7"/>
    <w:multiLevelType w:val="hybridMultilevel"/>
    <w:tmpl w:val="B6C88B9E"/>
    <w:lvl w:ilvl="0" w:tplc="311208E0">
      <w:start w:val="1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369D0"/>
    <w:multiLevelType w:val="hybridMultilevel"/>
    <w:tmpl w:val="A3F0C168"/>
    <w:lvl w:ilvl="0" w:tplc="E55452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AD4C92"/>
    <w:multiLevelType w:val="hybridMultilevel"/>
    <w:tmpl w:val="B9880CBA"/>
    <w:lvl w:ilvl="0" w:tplc="FFFFFFFF">
      <w:start w:val="1"/>
      <w:numFmt w:val="decimal"/>
      <w:lvlText w:val="%1."/>
      <w:lvlJc w:val="left"/>
      <w:pPr>
        <w:ind w:left="504" w:hanging="360"/>
      </w:pPr>
      <w:rPr>
        <w:rFonts w:hint="default"/>
      </w:rPr>
    </w:lvl>
    <w:lvl w:ilvl="1" w:tplc="FFFFFFFF" w:tentative="1">
      <w:start w:val="1"/>
      <w:numFmt w:val="lowerLetter"/>
      <w:lvlText w:val="%2."/>
      <w:lvlJc w:val="left"/>
      <w:pPr>
        <w:ind w:left="1224" w:hanging="360"/>
      </w:pPr>
    </w:lvl>
    <w:lvl w:ilvl="2" w:tplc="FFFFFFFF" w:tentative="1">
      <w:start w:val="1"/>
      <w:numFmt w:val="lowerRoman"/>
      <w:lvlText w:val="%3."/>
      <w:lvlJc w:val="right"/>
      <w:pPr>
        <w:ind w:left="1944" w:hanging="180"/>
      </w:pPr>
    </w:lvl>
    <w:lvl w:ilvl="3" w:tplc="FFFFFFFF" w:tentative="1">
      <w:start w:val="1"/>
      <w:numFmt w:val="decimal"/>
      <w:lvlText w:val="%4."/>
      <w:lvlJc w:val="left"/>
      <w:pPr>
        <w:ind w:left="2664" w:hanging="360"/>
      </w:pPr>
    </w:lvl>
    <w:lvl w:ilvl="4" w:tplc="FFFFFFFF" w:tentative="1">
      <w:start w:val="1"/>
      <w:numFmt w:val="lowerLetter"/>
      <w:lvlText w:val="%5."/>
      <w:lvlJc w:val="left"/>
      <w:pPr>
        <w:ind w:left="3384" w:hanging="360"/>
      </w:pPr>
    </w:lvl>
    <w:lvl w:ilvl="5" w:tplc="FFFFFFFF" w:tentative="1">
      <w:start w:val="1"/>
      <w:numFmt w:val="lowerRoman"/>
      <w:lvlText w:val="%6."/>
      <w:lvlJc w:val="right"/>
      <w:pPr>
        <w:ind w:left="4104" w:hanging="180"/>
      </w:pPr>
    </w:lvl>
    <w:lvl w:ilvl="6" w:tplc="FFFFFFFF" w:tentative="1">
      <w:start w:val="1"/>
      <w:numFmt w:val="decimal"/>
      <w:lvlText w:val="%7."/>
      <w:lvlJc w:val="left"/>
      <w:pPr>
        <w:ind w:left="4824" w:hanging="360"/>
      </w:pPr>
    </w:lvl>
    <w:lvl w:ilvl="7" w:tplc="FFFFFFFF" w:tentative="1">
      <w:start w:val="1"/>
      <w:numFmt w:val="lowerLetter"/>
      <w:lvlText w:val="%8."/>
      <w:lvlJc w:val="left"/>
      <w:pPr>
        <w:ind w:left="5544" w:hanging="360"/>
      </w:pPr>
    </w:lvl>
    <w:lvl w:ilvl="8" w:tplc="FFFFFFFF" w:tentative="1">
      <w:start w:val="1"/>
      <w:numFmt w:val="lowerRoman"/>
      <w:lvlText w:val="%9."/>
      <w:lvlJc w:val="right"/>
      <w:pPr>
        <w:ind w:left="6264" w:hanging="180"/>
      </w:pPr>
    </w:lvl>
  </w:abstractNum>
  <w:abstractNum w:abstractNumId="4" w15:restartNumberingAfterBreak="0">
    <w:nsid w:val="383D4A97"/>
    <w:multiLevelType w:val="hybridMultilevel"/>
    <w:tmpl w:val="7BE6C0C0"/>
    <w:lvl w:ilvl="0" w:tplc="0409000F">
      <w:start w:val="1"/>
      <w:numFmt w:val="decimal"/>
      <w:lvlText w:val="%1."/>
      <w:lvlJc w:val="left"/>
      <w:pPr>
        <w:ind w:left="720" w:hanging="576"/>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3C2F1B0E"/>
    <w:multiLevelType w:val="hybridMultilevel"/>
    <w:tmpl w:val="F2F8A48C"/>
    <w:lvl w:ilvl="0" w:tplc="E3D897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AA0016"/>
    <w:multiLevelType w:val="hybridMultilevel"/>
    <w:tmpl w:val="BF48BACA"/>
    <w:lvl w:ilvl="0" w:tplc="FD100FC0">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E650DF"/>
    <w:multiLevelType w:val="hybridMultilevel"/>
    <w:tmpl w:val="94F62A6A"/>
    <w:lvl w:ilvl="0" w:tplc="6D141F4E">
      <w:start w:val="1"/>
      <w:numFmt w:val="bullet"/>
      <w:lvlText w:val=""/>
      <w:lvlPicBulletId w:val="0"/>
      <w:lvlJc w:val="left"/>
      <w:pPr>
        <w:tabs>
          <w:tab w:val="num" w:pos="720"/>
        </w:tabs>
        <w:ind w:left="720" w:hanging="360"/>
      </w:pPr>
      <w:rPr>
        <w:rFonts w:ascii="Symbol" w:hAnsi="Symbol" w:hint="default"/>
      </w:rPr>
    </w:lvl>
    <w:lvl w:ilvl="1" w:tplc="6F907B4C" w:tentative="1">
      <w:start w:val="1"/>
      <w:numFmt w:val="bullet"/>
      <w:lvlText w:val=""/>
      <w:lvlJc w:val="left"/>
      <w:pPr>
        <w:tabs>
          <w:tab w:val="num" w:pos="1440"/>
        </w:tabs>
        <w:ind w:left="1440" w:hanging="360"/>
      </w:pPr>
      <w:rPr>
        <w:rFonts w:ascii="Symbol" w:hAnsi="Symbol" w:hint="default"/>
      </w:rPr>
    </w:lvl>
    <w:lvl w:ilvl="2" w:tplc="9C7A5F90" w:tentative="1">
      <w:start w:val="1"/>
      <w:numFmt w:val="bullet"/>
      <w:lvlText w:val=""/>
      <w:lvlJc w:val="left"/>
      <w:pPr>
        <w:tabs>
          <w:tab w:val="num" w:pos="2160"/>
        </w:tabs>
        <w:ind w:left="2160" w:hanging="360"/>
      </w:pPr>
      <w:rPr>
        <w:rFonts w:ascii="Symbol" w:hAnsi="Symbol" w:hint="default"/>
      </w:rPr>
    </w:lvl>
    <w:lvl w:ilvl="3" w:tplc="A7366204" w:tentative="1">
      <w:start w:val="1"/>
      <w:numFmt w:val="bullet"/>
      <w:lvlText w:val=""/>
      <w:lvlJc w:val="left"/>
      <w:pPr>
        <w:tabs>
          <w:tab w:val="num" w:pos="2880"/>
        </w:tabs>
        <w:ind w:left="2880" w:hanging="360"/>
      </w:pPr>
      <w:rPr>
        <w:rFonts w:ascii="Symbol" w:hAnsi="Symbol" w:hint="default"/>
      </w:rPr>
    </w:lvl>
    <w:lvl w:ilvl="4" w:tplc="CBAACA38" w:tentative="1">
      <w:start w:val="1"/>
      <w:numFmt w:val="bullet"/>
      <w:lvlText w:val=""/>
      <w:lvlJc w:val="left"/>
      <w:pPr>
        <w:tabs>
          <w:tab w:val="num" w:pos="3600"/>
        </w:tabs>
        <w:ind w:left="3600" w:hanging="360"/>
      </w:pPr>
      <w:rPr>
        <w:rFonts w:ascii="Symbol" w:hAnsi="Symbol" w:hint="default"/>
      </w:rPr>
    </w:lvl>
    <w:lvl w:ilvl="5" w:tplc="403817BE" w:tentative="1">
      <w:start w:val="1"/>
      <w:numFmt w:val="bullet"/>
      <w:lvlText w:val=""/>
      <w:lvlJc w:val="left"/>
      <w:pPr>
        <w:tabs>
          <w:tab w:val="num" w:pos="4320"/>
        </w:tabs>
        <w:ind w:left="4320" w:hanging="360"/>
      </w:pPr>
      <w:rPr>
        <w:rFonts w:ascii="Symbol" w:hAnsi="Symbol" w:hint="default"/>
      </w:rPr>
    </w:lvl>
    <w:lvl w:ilvl="6" w:tplc="24F095B4" w:tentative="1">
      <w:start w:val="1"/>
      <w:numFmt w:val="bullet"/>
      <w:lvlText w:val=""/>
      <w:lvlJc w:val="left"/>
      <w:pPr>
        <w:tabs>
          <w:tab w:val="num" w:pos="5040"/>
        </w:tabs>
        <w:ind w:left="5040" w:hanging="360"/>
      </w:pPr>
      <w:rPr>
        <w:rFonts w:ascii="Symbol" w:hAnsi="Symbol" w:hint="default"/>
      </w:rPr>
    </w:lvl>
    <w:lvl w:ilvl="7" w:tplc="9B20C7FA" w:tentative="1">
      <w:start w:val="1"/>
      <w:numFmt w:val="bullet"/>
      <w:lvlText w:val=""/>
      <w:lvlJc w:val="left"/>
      <w:pPr>
        <w:tabs>
          <w:tab w:val="num" w:pos="5760"/>
        </w:tabs>
        <w:ind w:left="5760" w:hanging="360"/>
      </w:pPr>
      <w:rPr>
        <w:rFonts w:ascii="Symbol" w:hAnsi="Symbol" w:hint="default"/>
      </w:rPr>
    </w:lvl>
    <w:lvl w:ilvl="8" w:tplc="4DFE7F5C"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59182EF3"/>
    <w:multiLevelType w:val="hybridMultilevel"/>
    <w:tmpl w:val="AA54F9DA"/>
    <w:lvl w:ilvl="0" w:tplc="8230F8E2">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7E1FB3"/>
    <w:multiLevelType w:val="hybridMultilevel"/>
    <w:tmpl w:val="64BAA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7F2E77"/>
    <w:multiLevelType w:val="hybridMultilevel"/>
    <w:tmpl w:val="8D101A8E"/>
    <w:lvl w:ilvl="0" w:tplc="AAA63076">
      <w:start w:val="1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FE11CD"/>
    <w:multiLevelType w:val="hybridMultilevel"/>
    <w:tmpl w:val="4F9C7566"/>
    <w:lvl w:ilvl="0" w:tplc="48705F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9180007">
    <w:abstractNumId w:val="7"/>
  </w:num>
  <w:num w:numId="2" w16cid:durableId="904946923">
    <w:abstractNumId w:val="10"/>
  </w:num>
  <w:num w:numId="3" w16cid:durableId="1889298068">
    <w:abstractNumId w:val="1"/>
  </w:num>
  <w:num w:numId="4" w16cid:durableId="174266643">
    <w:abstractNumId w:val="11"/>
  </w:num>
  <w:num w:numId="5" w16cid:durableId="1878812504">
    <w:abstractNumId w:val="5"/>
  </w:num>
  <w:num w:numId="6" w16cid:durableId="97407622">
    <w:abstractNumId w:val="9"/>
  </w:num>
  <w:num w:numId="7" w16cid:durableId="884682519">
    <w:abstractNumId w:val="8"/>
  </w:num>
  <w:num w:numId="8" w16cid:durableId="372539300">
    <w:abstractNumId w:val="6"/>
  </w:num>
  <w:num w:numId="9" w16cid:durableId="962032146">
    <w:abstractNumId w:val="2"/>
  </w:num>
  <w:num w:numId="10" w16cid:durableId="1150055899">
    <w:abstractNumId w:val="0"/>
  </w:num>
  <w:num w:numId="11" w16cid:durableId="1057507380">
    <w:abstractNumId w:val="4"/>
  </w:num>
  <w:num w:numId="12" w16cid:durableId="11804367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2B1"/>
    <w:rsid w:val="00015FA2"/>
    <w:rsid w:val="00017C92"/>
    <w:rsid w:val="00021DDE"/>
    <w:rsid w:val="00024148"/>
    <w:rsid w:val="00031848"/>
    <w:rsid w:val="00031CB2"/>
    <w:rsid w:val="000376FE"/>
    <w:rsid w:val="00043E5B"/>
    <w:rsid w:val="00046A63"/>
    <w:rsid w:val="00046C21"/>
    <w:rsid w:val="0005112B"/>
    <w:rsid w:val="00051CD9"/>
    <w:rsid w:val="00063B56"/>
    <w:rsid w:val="00066B6E"/>
    <w:rsid w:val="00067908"/>
    <w:rsid w:val="0008556B"/>
    <w:rsid w:val="00090030"/>
    <w:rsid w:val="0009607F"/>
    <w:rsid w:val="00097E5C"/>
    <w:rsid w:val="000A097C"/>
    <w:rsid w:val="000A35B5"/>
    <w:rsid w:val="000A5D65"/>
    <w:rsid w:val="000A6A64"/>
    <w:rsid w:val="000C08E3"/>
    <w:rsid w:val="000C6E26"/>
    <w:rsid w:val="000E0A0B"/>
    <w:rsid w:val="000E12E3"/>
    <w:rsid w:val="000E3AF1"/>
    <w:rsid w:val="000E4B7A"/>
    <w:rsid w:val="000F48E5"/>
    <w:rsid w:val="000F7787"/>
    <w:rsid w:val="001023E7"/>
    <w:rsid w:val="00102EAC"/>
    <w:rsid w:val="0010504B"/>
    <w:rsid w:val="0010797B"/>
    <w:rsid w:val="00116120"/>
    <w:rsid w:val="00121FDB"/>
    <w:rsid w:val="00123D5F"/>
    <w:rsid w:val="001242E1"/>
    <w:rsid w:val="001466CA"/>
    <w:rsid w:val="00147AA1"/>
    <w:rsid w:val="00152E4D"/>
    <w:rsid w:val="00155E0A"/>
    <w:rsid w:val="00157131"/>
    <w:rsid w:val="0015742B"/>
    <w:rsid w:val="00161780"/>
    <w:rsid w:val="0017186C"/>
    <w:rsid w:val="00182282"/>
    <w:rsid w:val="001836F2"/>
    <w:rsid w:val="00183D3C"/>
    <w:rsid w:val="00191F56"/>
    <w:rsid w:val="00193335"/>
    <w:rsid w:val="00193B53"/>
    <w:rsid w:val="001954CF"/>
    <w:rsid w:val="001A3343"/>
    <w:rsid w:val="001A696C"/>
    <w:rsid w:val="001B341D"/>
    <w:rsid w:val="001C4E3E"/>
    <w:rsid w:val="001D12C7"/>
    <w:rsid w:val="001D5C04"/>
    <w:rsid w:val="001E42F6"/>
    <w:rsid w:val="001E4995"/>
    <w:rsid w:val="001E6B24"/>
    <w:rsid w:val="001E70F8"/>
    <w:rsid w:val="001F3F4A"/>
    <w:rsid w:val="00200462"/>
    <w:rsid w:val="002026BD"/>
    <w:rsid w:val="00203CD8"/>
    <w:rsid w:val="002041EB"/>
    <w:rsid w:val="0021048C"/>
    <w:rsid w:val="00216E82"/>
    <w:rsid w:val="00220B8F"/>
    <w:rsid w:val="00221DE9"/>
    <w:rsid w:val="002301B5"/>
    <w:rsid w:val="00230721"/>
    <w:rsid w:val="00231764"/>
    <w:rsid w:val="00231FE6"/>
    <w:rsid w:val="002362B0"/>
    <w:rsid w:val="0024091D"/>
    <w:rsid w:val="00242043"/>
    <w:rsid w:val="00242857"/>
    <w:rsid w:val="0024343F"/>
    <w:rsid w:val="00245C9F"/>
    <w:rsid w:val="0025253E"/>
    <w:rsid w:val="0026386A"/>
    <w:rsid w:val="0026443A"/>
    <w:rsid w:val="00264FAD"/>
    <w:rsid w:val="00270E57"/>
    <w:rsid w:val="0027506A"/>
    <w:rsid w:val="00275AF6"/>
    <w:rsid w:val="00275D42"/>
    <w:rsid w:val="00286783"/>
    <w:rsid w:val="002932BA"/>
    <w:rsid w:val="00295780"/>
    <w:rsid w:val="00295F86"/>
    <w:rsid w:val="002A044D"/>
    <w:rsid w:val="002A0918"/>
    <w:rsid w:val="002A0E1B"/>
    <w:rsid w:val="002A6206"/>
    <w:rsid w:val="002B4D01"/>
    <w:rsid w:val="002B5CB1"/>
    <w:rsid w:val="002C1D83"/>
    <w:rsid w:val="002C71B4"/>
    <w:rsid w:val="002D3DA3"/>
    <w:rsid w:val="002D460B"/>
    <w:rsid w:val="002E61F4"/>
    <w:rsid w:val="002F079A"/>
    <w:rsid w:val="002F0833"/>
    <w:rsid w:val="002F1858"/>
    <w:rsid w:val="002F4408"/>
    <w:rsid w:val="002F6FA0"/>
    <w:rsid w:val="002F790F"/>
    <w:rsid w:val="003000A2"/>
    <w:rsid w:val="00305E63"/>
    <w:rsid w:val="003064CD"/>
    <w:rsid w:val="00310976"/>
    <w:rsid w:val="00311F68"/>
    <w:rsid w:val="003147B4"/>
    <w:rsid w:val="00322B4C"/>
    <w:rsid w:val="003600B8"/>
    <w:rsid w:val="00360C09"/>
    <w:rsid w:val="00362DB4"/>
    <w:rsid w:val="0036381E"/>
    <w:rsid w:val="00363CAD"/>
    <w:rsid w:val="0036491D"/>
    <w:rsid w:val="00366241"/>
    <w:rsid w:val="00366993"/>
    <w:rsid w:val="003736BB"/>
    <w:rsid w:val="00374CDB"/>
    <w:rsid w:val="003755C9"/>
    <w:rsid w:val="00395E47"/>
    <w:rsid w:val="003A1D69"/>
    <w:rsid w:val="003A3013"/>
    <w:rsid w:val="003A390F"/>
    <w:rsid w:val="003B027B"/>
    <w:rsid w:val="003B702C"/>
    <w:rsid w:val="003C0EB7"/>
    <w:rsid w:val="003D522A"/>
    <w:rsid w:val="003D70D1"/>
    <w:rsid w:val="003F69E4"/>
    <w:rsid w:val="0042305F"/>
    <w:rsid w:val="00432A0C"/>
    <w:rsid w:val="00435096"/>
    <w:rsid w:val="0043777C"/>
    <w:rsid w:val="00441671"/>
    <w:rsid w:val="00444E0B"/>
    <w:rsid w:val="00447CF0"/>
    <w:rsid w:val="0045048B"/>
    <w:rsid w:val="004539F6"/>
    <w:rsid w:val="00454633"/>
    <w:rsid w:val="00457F78"/>
    <w:rsid w:val="0046296E"/>
    <w:rsid w:val="00474428"/>
    <w:rsid w:val="004761EF"/>
    <w:rsid w:val="00480F6E"/>
    <w:rsid w:val="00480FD8"/>
    <w:rsid w:val="00486723"/>
    <w:rsid w:val="0048702D"/>
    <w:rsid w:val="0049366E"/>
    <w:rsid w:val="0049372C"/>
    <w:rsid w:val="004A5256"/>
    <w:rsid w:val="004A7869"/>
    <w:rsid w:val="004A7F5A"/>
    <w:rsid w:val="004B4B20"/>
    <w:rsid w:val="004B5096"/>
    <w:rsid w:val="004B7B5E"/>
    <w:rsid w:val="004C0699"/>
    <w:rsid w:val="004C3FBC"/>
    <w:rsid w:val="004C7637"/>
    <w:rsid w:val="004D1032"/>
    <w:rsid w:val="004D2C35"/>
    <w:rsid w:val="004D3CD1"/>
    <w:rsid w:val="004D66B5"/>
    <w:rsid w:val="004E4CA7"/>
    <w:rsid w:val="004F3934"/>
    <w:rsid w:val="004F4013"/>
    <w:rsid w:val="004F529E"/>
    <w:rsid w:val="004F6967"/>
    <w:rsid w:val="00501561"/>
    <w:rsid w:val="0050670C"/>
    <w:rsid w:val="00516B8D"/>
    <w:rsid w:val="00526D94"/>
    <w:rsid w:val="00526FA7"/>
    <w:rsid w:val="005356A7"/>
    <w:rsid w:val="00540049"/>
    <w:rsid w:val="00541841"/>
    <w:rsid w:val="00544A8D"/>
    <w:rsid w:val="00545C04"/>
    <w:rsid w:val="00545D10"/>
    <w:rsid w:val="0056193C"/>
    <w:rsid w:val="00562692"/>
    <w:rsid w:val="00565D30"/>
    <w:rsid w:val="00567440"/>
    <w:rsid w:val="00572649"/>
    <w:rsid w:val="00574618"/>
    <w:rsid w:val="0057487D"/>
    <w:rsid w:val="00592F2C"/>
    <w:rsid w:val="00594AA4"/>
    <w:rsid w:val="005A48B1"/>
    <w:rsid w:val="005A7833"/>
    <w:rsid w:val="005A7CF2"/>
    <w:rsid w:val="005B07DA"/>
    <w:rsid w:val="005B3B93"/>
    <w:rsid w:val="005B53BA"/>
    <w:rsid w:val="005C0BAB"/>
    <w:rsid w:val="005D3401"/>
    <w:rsid w:val="005D4508"/>
    <w:rsid w:val="005D467C"/>
    <w:rsid w:val="005E3348"/>
    <w:rsid w:val="005E4799"/>
    <w:rsid w:val="005E48C1"/>
    <w:rsid w:val="005F6FC5"/>
    <w:rsid w:val="00602B76"/>
    <w:rsid w:val="006131C4"/>
    <w:rsid w:val="00620723"/>
    <w:rsid w:val="00625065"/>
    <w:rsid w:val="00626D79"/>
    <w:rsid w:val="006303A8"/>
    <w:rsid w:val="00631193"/>
    <w:rsid w:val="00631868"/>
    <w:rsid w:val="0064144C"/>
    <w:rsid w:val="00641C06"/>
    <w:rsid w:val="006710EC"/>
    <w:rsid w:val="00673F46"/>
    <w:rsid w:val="00674A9F"/>
    <w:rsid w:val="00684E57"/>
    <w:rsid w:val="006873DE"/>
    <w:rsid w:val="006A04C2"/>
    <w:rsid w:val="006A4161"/>
    <w:rsid w:val="006A69A7"/>
    <w:rsid w:val="006B62EC"/>
    <w:rsid w:val="006B68D6"/>
    <w:rsid w:val="006C11C8"/>
    <w:rsid w:val="006C3EAA"/>
    <w:rsid w:val="006D6832"/>
    <w:rsid w:val="006D7CC1"/>
    <w:rsid w:val="006E22E1"/>
    <w:rsid w:val="006E2950"/>
    <w:rsid w:val="006F6A42"/>
    <w:rsid w:val="00705786"/>
    <w:rsid w:val="00707507"/>
    <w:rsid w:val="00711AE2"/>
    <w:rsid w:val="00711B38"/>
    <w:rsid w:val="00717488"/>
    <w:rsid w:val="00733811"/>
    <w:rsid w:val="007377E0"/>
    <w:rsid w:val="00740EC7"/>
    <w:rsid w:val="00742522"/>
    <w:rsid w:val="00744CB1"/>
    <w:rsid w:val="0074591C"/>
    <w:rsid w:val="00750FCE"/>
    <w:rsid w:val="007515E6"/>
    <w:rsid w:val="00756FEE"/>
    <w:rsid w:val="00757955"/>
    <w:rsid w:val="00757A8D"/>
    <w:rsid w:val="00767DA7"/>
    <w:rsid w:val="00776168"/>
    <w:rsid w:val="00777582"/>
    <w:rsid w:val="00780113"/>
    <w:rsid w:val="00782A4A"/>
    <w:rsid w:val="00785891"/>
    <w:rsid w:val="00787252"/>
    <w:rsid w:val="0079250C"/>
    <w:rsid w:val="00794031"/>
    <w:rsid w:val="0079618A"/>
    <w:rsid w:val="007A2C5B"/>
    <w:rsid w:val="007B230C"/>
    <w:rsid w:val="007B2395"/>
    <w:rsid w:val="007B386A"/>
    <w:rsid w:val="007B4A7D"/>
    <w:rsid w:val="007D2398"/>
    <w:rsid w:val="007D5381"/>
    <w:rsid w:val="007E4F5E"/>
    <w:rsid w:val="007F29CC"/>
    <w:rsid w:val="00805FCD"/>
    <w:rsid w:val="00810C16"/>
    <w:rsid w:val="00812F42"/>
    <w:rsid w:val="00822E9A"/>
    <w:rsid w:val="00831152"/>
    <w:rsid w:val="00831327"/>
    <w:rsid w:val="00833978"/>
    <w:rsid w:val="00834B9C"/>
    <w:rsid w:val="008360A2"/>
    <w:rsid w:val="00836C3D"/>
    <w:rsid w:val="008531D4"/>
    <w:rsid w:val="00853D66"/>
    <w:rsid w:val="00857D4A"/>
    <w:rsid w:val="00860651"/>
    <w:rsid w:val="00863645"/>
    <w:rsid w:val="008655C1"/>
    <w:rsid w:val="0087177D"/>
    <w:rsid w:val="00872100"/>
    <w:rsid w:val="008739A6"/>
    <w:rsid w:val="00885A32"/>
    <w:rsid w:val="00885D85"/>
    <w:rsid w:val="008872DB"/>
    <w:rsid w:val="0089534D"/>
    <w:rsid w:val="00897EC4"/>
    <w:rsid w:val="008A0C80"/>
    <w:rsid w:val="008A2255"/>
    <w:rsid w:val="008A29A4"/>
    <w:rsid w:val="008A513D"/>
    <w:rsid w:val="008B1292"/>
    <w:rsid w:val="008B4872"/>
    <w:rsid w:val="008B50FA"/>
    <w:rsid w:val="008C33CC"/>
    <w:rsid w:val="008D3268"/>
    <w:rsid w:val="008D4C45"/>
    <w:rsid w:val="008E692C"/>
    <w:rsid w:val="008F45FF"/>
    <w:rsid w:val="008F6D56"/>
    <w:rsid w:val="00911692"/>
    <w:rsid w:val="00911806"/>
    <w:rsid w:val="00913842"/>
    <w:rsid w:val="00916AA4"/>
    <w:rsid w:val="00920C04"/>
    <w:rsid w:val="009315AE"/>
    <w:rsid w:val="00932A18"/>
    <w:rsid w:val="00932E4D"/>
    <w:rsid w:val="00940D10"/>
    <w:rsid w:val="00941116"/>
    <w:rsid w:val="00946CC9"/>
    <w:rsid w:val="0095112A"/>
    <w:rsid w:val="0096081C"/>
    <w:rsid w:val="009612C1"/>
    <w:rsid w:val="009633D7"/>
    <w:rsid w:val="009701AD"/>
    <w:rsid w:val="009709EF"/>
    <w:rsid w:val="009737BB"/>
    <w:rsid w:val="00974003"/>
    <w:rsid w:val="00974F1C"/>
    <w:rsid w:val="00982862"/>
    <w:rsid w:val="00996D54"/>
    <w:rsid w:val="009A367C"/>
    <w:rsid w:val="009A6008"/>
    <w:rsid w:val="009A745D"/>
    <w:rsid w:val="009B4CCE"/>
    <w:rsid w:val="009B6748"/>
    <w:rsid w:val="009B7AF7"/>
    <w:rsid w:val="009C00AA"/>
    <w:rsid w:val="009C33DD"/>
    <w:rsid w:val="009C642C"/>
    <w:rsid w:val="009C7273"/>
    <w:rsid w:val="009D51AC"/>
    <w:rsid w:val="009E48BC"/>
    <w:rsid w:val="009F430D"/>
    <w:rsid w:val="00A01BFA"/>
    <w:rsid w:val="00A030FA"/>
    <w:rsid w:val="00A1018F"/>
    <w:rsid w:val="00A11378"/>
    <w:rsid w:val="00A12BF8"/>
    <w:rsid w:val="00A13765"/>
    <w:rsid w:val="00A24085"/>
    <w:rsid w:val="00A305BA"/>
    <w:rsid w:val="00A3432F"/>
    <w:rsid w:val="00A376EA"/>
    <w:rsid w:val="00A42CA2"/>
    <w:rsid w:val="00A45BBE"/>
    <w:rsid w:val="00A45DDE"/>
    <w:rsid w:val="00A60B4C"/>
    <w:rsid w:val="00A61E83"/>
    <w:rsid w:val="00A627FD"/>
    <w:rsid w:val="00A65231"/>
    <w:rsid w:val="00A66234"/>
    <w:rsid w:val="00A757A3"/>
    <w:rsid w:val="00A77B28"/>
    <w:rsid w:val="00A87358"/>
    <w:rsid w:val="00A94462"/>
    <w:rsid w:val="00A977C5"/>
    <w:rsid w:val="00AA3D3D"/>
    <w:rsid w:val="00AA52D3"/>
    <w:rsid w:val="00AA72C5"/>
    <w:rsid w:val="00AB6E61"/>
    <w:rsid w:val="00AC05DD"/>
    <w:rsid w:val="00AC1C57"/>
    <w:rsid w:val="00AC3EF0"/>
    <w:rsid w:val="00AD20AB"/>
    <w:rsid w:val="00AD43EC"/>
    <w:rsid w:val="00AD45E7"/>
    <w:rsid w:val="00AD7258"/>
    <w:rsid w:val="00AE25AF"/>
    <w:rsid w:val="00AE2879"/>
    <w:rsid w:val="00AE2D01"/>
    <w:rsid w:val="00AF763A"/>
    <w:rsid w:val="00B004B9"/>
    <w:rsid w:val="00B0366B"/>
    <w:rsid w:val="00B05A24"/>
    <w:rsid w:val="00B12509"/>
    <w:rsid w:val="00B1497C"/>
    <w:rsid w:val="00B179B4"/>
    <w:rsid w:val="00B21C4D"/>
    <w:rsid w:val="00B220FB"/>
    <w:rsid w:val="00B249C8"/>
    <w:rsid w:val="00B33B19"/>
    <w:rsid w:val="00B342B1"/>
    <w:rsid w:val="00B40A5A"/>
    <w:rsid w:val="00B451A4"/>
    <w:rsid w:val="00B51EE6"/>
    <w:rsid w:val="00B53086"/>
    <w:rsid w:val="00B54FC4"/>
    <w:rsid w:val="00B56854"/>
    <w:rsid w:val="00B64059"/>
    <w:rsid w:val="00B644F0"/>
    <w:rsid w:val="00B64B00"/>
    <w:rsid w:val="00B6603E"/>
    <w:rsid w:val="00B673B5"/>
    <w:rsid w:val="00B73194"/>
    <w:rsid w:val="00B801F6"/>
    <w:rsid w:val="00B8757B"/>
    <w:rsid w:val="00B90270"/>
    <w:rsid w:val="00B92101"/>
    <w:rsid w:val="00B9216F"/>
    <w:rsid w:val="00B93A35"/>
    <w:rsid w:val="00B94136"/>
    <w:rsid w:val="00BA05B2"/>
    <w:rsid w:val="00BA53A0"/>
    <w:rsid w:val="00BB4E3F"/>
    <w:rsid w:val="00BB7BCD"/>
    <w:rsid w:val="00BB7FB3"/>
    <w:rsid w:val="00BC0162"/>
    <w:rsid w:val="00BC1A76"/>
    <w:rsid w:val="00BC30FB"/>
    <w:rsid w:val="00BD5B7E"/>
    <w:rsid w:val="00BD7401"/>
    <w:rsid w:val="00BE16C8"/>
    <w:rsid w:val="00BE2E2B"/>
    <w:rsid w:val="00BE539F"/>
    <w:rsid w:val="00BE638F"/>
    <w:rsid w:val="00BF1845"/>
    <w:rsid w:val="00C00F87"/>
    <w:rsid w:val="00C03DF9"/>
    <w:rsid w:val="00C065EB"/>
    <w:rsid w:val="00C16A76"/>
    <w:rsid w:val="00C17A58"/>
    <w:rsid w:val="00C20FE2"/>
    <w:rsid w:val="00C26E27"/>
    <w:rsid w:val="00C41444"/>
    <w:rsid w:val="00C43D93"/>
    <w:rsid w:val="00C45EFE"/>
    <w:rsid w:val="00C50E2E"/>
    <w:rsid w:val="00C52447"/>
    <w:rsid w:val="00C52761"/>
    <w:rsid w:val="00C627F2"/>
    <w:rsid w:val="00C67DCF"/>
    <w:rsid w:val="00C736B5"/>
    <w:rsid w:val="00C756C2"/>
    <w:rsid w:val="00C7573A"/>
    <w:rsid w:val="00C76461"/>
    <w:rsid w:val="00C81D41"/>
    <w:rsid w:val="00C83AF8"/>
    <w:rsid w:val="00C84602"/>
    <w:rsid w:val="00C86422"/>
    <w:rsid w:val="00C97A50"/>
    <w:rsid w:val="00CB73BD"/>
    <w:rsid w:val="00CC1A78"/>
    <w:rsid w:val="00CD04DB"/>
    <w:rsid w:val="00CE15E8"/>
    <w:rsid w:val="00CE19FD"/>
    <w:rsid w:val="00CE606C"/>
    <w:rsid w:val="00CF63F0"/>
    <w:rsid w:val="00CF7CD1"/>
    <w:rsid w:val="00CF7E09"/>
    <w:rsid w:val="00D057F8"/>
    <w:rsid w:val="00D1383B"/>
    <w:rsid w:val="00D1670B"/>
    <w:rsid w:val="00D21008"/>
    <w:rsid w:val="00D42DC5"/>
    <w:rsid w:val="00D505DF"/>
    <w:rsid w:val="00D51D2B"/>
    <w:rsid w:val="00D633A2"/>
    <w:rsid w:val="00D6592C"/>
    <w:rsid w:val="00D74F9E"/>
    <w:rsid w:val="00D76BB7"/>
    <w:rsid w:val="00D77749"/>
    <w:rsid w:val="00D80B36"/>
    <w:rsid w:val="00D90819"/>
    <w:rsid w:val="00DA419C"/>
    <w:rsid w:val="00DA479E"/>
    <w:rsid w:val="00DA51F7"/>
    <w:rsid w:val="00DA6908"/>
    <w:rsid w:val="00DB14F1"/>
    <w:rsid w:val="00DB15C5"/>
    <w:rsid w:val="00DB17E1"/>
    <w:rsid w:val="00DB59F6"/>
    <w:rsid w:val="00DC3D8C"/>
    <w:rsid w:val="00DD0FF8"/>
    <w:rsid w:val="00DD2685"/>
    <w:rsid w:val="00DE03FB"/>
    <w:rsid w:val="00DE4E26"/>
    <w:rsid w:val="00DF0B18"/>
    <w:rsid w:val="00E039BA"/>
    <w:rsid w:val="00E129A6"/>
    <w:rsid w:val="00E12CCE"/>
    <w:rsid w:val="00E13D73"/>
    <w:rsid w:val="00E268BF"/>
    <w:rsid w:val="00E27E30"/>
    <w:rsid w:val="00E3057C"/>
    <w:rsid w:val="00E3059E"/>
    <w:rsid w:val="00E34A63"/>
    <w:rsid w:val="00E373AD"/>
    <w:rsid w:val="00E5310E"/>
    <w:rsid w:val="00E5456D"/>
    <w:rsid w:val="00E56BBC"/>
    <w:rsid w:val="00E63FA0"/>
    <w:rsid w:val="00E7033E"/>
    <w:rsid w:val="00E7153D"/>
    <w:rsid w:val="00E74741"/>
    <w:rsid w:val="00E813C4"/>
    <w:rsid w:val="00E81CE2"/>
    <w:rsid w:val="00EA3FA9"/>
    <w:rsid w:val="00EB7900"/>
    <w:rsid w:val="00EB7A02"/>
    <w:rsid w:val="00EC44B1"/>
    <w:rsid w:val="00EC613D"/>
    <w:rsid w:val="00EE202A"/>
    <w:rsid w:val="00EF5577"/>
    <w:rsid w:val="00EF5972"/>
    <w:rsid w:val="00F00C25"/>
    <w:rsid w:val="00F04AB0"/>
    <w:rsid w:val="00F1330A"/>
    <w:rsid w:val="00F156A4"/>
    <w:rsid w:val="00F216E8"/>
    <w:rsid w:val="00F32516"/>
    <w:rsid w:val="00F40A6A"/>
    <w:rsid w:val="00F45E60"/>
    <w:rsid w:val="00F5507E"/>
    <w:rsid w:val="00F6184E"/>
    <w:rsid w:val="00F644A1"/>
    <w:rsid w:val="00F658BF"/>
    <w:rsid w:val="00F66832"/>
    <w:rsid w:val="00F749DA"/>
    <w:rsid w:val="00F74DAF"/>
    <w:rsid w:val="00F75433"/>
    <w:rsid w:val="00F771AC"/>
    <w:rsid w:val="00F82C8B"/>
    <w:rsid w:val="00F8683E"/>
    <w:rsid w:val="00F87199"/>
    <w:rsid w:val="00F92685"/>
    <w:rsid w:val="00F93806"/>
    <w:rsid w:val="00F94710"/>
    <w:rsid w:val="00F954CE"/>
    <w:rsid w:val="00F966CA"/>
    <w:rsid w:val="00FA2684"/>
    <w:rsid w:val="00FA2AFC"/>
    <w:rsid w:val="00FA3869"/>
    <w:rsid w:val="00FA670C"/>
    <w:rsid w:val="00FB1EBC"/>
    <w:rsid w:val="00FB25A3"/>
    <w:rsid w:val="00FB5BFF"/>
    <w:rsid w:val="00FB79B6"/>
    <w:rsid w:val="00FC3DB4"/>
    <w:rsid w:val="00FC5F13"/>
    <w:rsid w:val="00FD375B"/>
    <w:rsid w:val="00FE0EA6"/>
    <w:rsid w:val="00FE392C"/>
    <w:rsid w:val="00FE4E03"/>
    <w:rsid w:val="00FF10EA"/>
    <w:rsid w:val="00FF1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CF6E6"/>
  <w15:chartTrackingRefBased/>
  <w15:docId w15:val="{F2457481-88C3-45A2-B7DB-2B78A1DAD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342B1"/>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CommentReference">
    <w:name w:val="annotation reference"/>
    <w:basedOn w:val="DefaultParagraphFont"/>
    <w:uiPriority w:val="99"/>
    <w:semiHidden/>
    <w:unhideWhenUsed/>
    <w:rsid w:val="00B342B1"/>
    <w:rPr>
      <w:sz w:val="16"/>
      <w:szCs w:val="16"/>
    </w:rPr>
  </w:style>
  <w:style w:type="paragraph" w:styleId="CommentText">
    <w:name w:val="annotation text"/>
    <w:basedOn w:val="Normal"/>
    <w:link w:val="CommentTextChar"/>
    <w:uiPriority w:val="99"/>
    <w:unhideWhenUsed/>
    <w:rsid w:val="00B342B1"/>
    <w:pPr>
      <w:spacing w:line="240" w:lineRule="auto"/>
    </w:pPr>
    <w:rPr>
      <w:sz w:val="20"/>
      <w:szCs w:val="20"/>
    </w:rPr>
  </w:style>
  <w:style w:type="character" w:customStyle="1" w:styleId="CommentTextChar">
    <w:name w:val="Comment Text Char"/>
    <w:basedOn w:val="DefaultParagraphFont"/>
    <w:link w:val="CommentText"/>
    <w:uiPriority w:val="99"/>
    <w:rsid w:val="00B342B1"/>
    <w:rPr>
      <w:sz w:val="20"/>
      <w:szCs w:val="20"/>
    </w:rPr>
  </w:style>
  <w:style w:type="paragraph" w:styleId="CommentSubject">
    <w:name w:val="annotation subject"/>
    <w:basedOn w:val="CommentText"/>
    <w:next w:val="CommentText"/>
    <w:link w:val="CommentSubjectChar"/>
    <w:uiPriority w:val="99"/>
    <w:semiHidden/>
    <w:unhideWhenUsed/>
    <w:rsid w:val="00B342B1"/>
    <w:rPr>
      <w:b/>
      <w:bCs/>
    </w:rPr>
  </w:style>
  <w:style w:type="character" w:customStyle="1" w:styleId="CommentSubjectChar">
    <w:name w:val="Comment Subject Char"/>
    <w:basedOn w:val="CommentTextChar"/>
    <w:link w:val="CommentSubject"/>
    <w:uiPriority w:val="99"/>
    <w:semiHidden/>
    <w:rsid w:val="00B342B1"/>
    <w:rPr>
      <w:b/>
      <w:bCs/>
      <w:sz w:val="20"/>
      <w:szCs w:val="20"/>
    </w:rPr>
  </w:style>
  <w:style w:type="character" w:styleId="Hyperlink">
    <w:name w:val="Hyperlink"/>
    <w:basedOn w:val="DefaultParagraphFont"/>
    <w:uiPriority w:val="99"/>
    <w:semiHidden/>
    <w:unhideWhenUsed/>
    <w:rsid w:val="00D6592C"/>
    <w:rPr>
      <w:color w:val="0000FF"/>
      <w:u w:val="single"/>
    </w:rPr>
  </w:style>
  <w:style w:type="paragraph" w:styleId="NormalWeb">
    <w:name w:val="Normal (Web)"/>
    <w:basedOn w:val="Normal"/>
    <w:uiPriority w:val="99"/>
    <w:unhideWhenUsed/>
    <w:rsid w:val="0027506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nchor-text">
    <w:name w:val="anchor-text"/>
    <w:basedOn w:val="DefaultParagraphFont"/>
    <w:rsid w:val="002A0E1B"/>
  </w:style>
  <w:style w:type="paragraph" w:styleId="ListParagraph">
    <w:name w:val="List Paragraph"/>
    <w:basedOn w:val="Normal"/>
    <w:uiPriority w:val="34"/>
    <w:qFormat/>
    <w:rsid w:val="00295F86"/>
    <w:pPr>
      <w:ind w:left="720"/>
      <w:contextualSpacing/>
    </w:pPr>
  </w:style>
  <w:style w:type="character" w:styleId="FollowedHyperlink">
    <w:name w:val="FollowedHyperlink"/>
    <w:basedOn w:val="DefaultParagraphFont"/>
    <w:uiPriority w:val="99"/>
    <w:semiHidden/>
    <w:unhideWhenUsed/>
    <w:rsid w:val="00750FCE"/>
    <w:rPr>
      <w:color w:val="954F72" w:themeColor="followedHyperlink"/>
      <w:u w:val="single"/>
    </w:rPr>
  </w:style>
  <w:style w:type="paragraph" w:customStyle="1" w:styleId="pf0">
    <w:name w:val="pf0"/>
    <w:basedOn w:val="Normal"/>
    <w:rsid w:val="006E22E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6E22E1"/>
    <w:rPr>
      <w:rFonts w:ascii="Segoe UI" w:hAnsi="Segoe UI" w:cs="Segoe UI" w:hint="default"/>
      <w:color w:val="1F1F1F"/>
      <w:sz w:val="18"/>
      <w:szCs w:val="18"/>
    </w:rPr>
  </w:style>
  <w:style w:type="character" w:customStyle="1" w:styleId="cf11">
    <w:name w:val="cf11"/>
    <w:basedOn w:val="DefaultParagraphFont"/>
    <w:rsid w:val="006E22E1"/>
    <w:rPr>
      <w:rFonts w:ascii="Segoe UI" w:hAnsi="Segoe UI" w:cs="Segoe UI" w:hint="default"/>
      <w:sz w:val="18"/>
      <w:szCs w:val="18"/>
    </w:rPr>
  </w:style>
  <w:style w:type="character" w:styleId="Emphasis">
    <w:name w:val="Emphasis"/>
    <w:basedOn w:val="DefaultParagraphFont"/>
    <w:uiPriority w:val="20"/>
    <w:qFormat/>
    <w:rsid w:val="0046296E"/>
    <w:rPr>
      <w:i/>
      <w:iCs/>
    </w:rPr>
  </w:style>
  <w:style w:type="table" w:styleId="TableGrid">
    <w:name w:val="Table Grid"/>
    <w:basedOn w:val="TableNormal"/>
    <w:uiPriority w:val="39"/>
    <w:rsid w:val="00996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035106">
      <w:bodyDiv w:val="1"/>
      <w:marLeft w:val="0"/>
      <w:marRight w:val="0"/>
      <w:marTop w:val="0"/>
      <w:marBottom w:val="0"/>
      <w:divBdr>
        <w:top w:val="none" w:sz="0" w:space="0" w:color="auto"/>
        <w:left w:val="none" w:sz="0" w:space="0" w:color="auto"/>
        <w:bottom w:val="none" w:sz="0" w:space="0" w:color="auto"/>
        <w:right w:val="none" w:sz="0" w:space="0" w:color="auto"/>
      </w:divBdr>
    </w:div>
    <w:div w:id="477384819">
      <w:bodyDiv w:val="1"/>
      <w:marLeft w:val="0"/>
      <w:marRight w:val="0"/>
      <w:marTop w:val="0"/>
      <w:marBottom w:val="0"/>
      <w:divBdr>
        <w:top w:val="none" w:sz="0" w:space="0" w:color="auto"/>
        <w:left w:val="none" w:sz="0" w:space="0" w:color="auto"/>
        <w:bottom w:val="none" w:sz="0" w:space="0" w:color="auto"/>
        <w:right w:val="none" w:sz="0" w:space="0" w:color="auto"/>
      </w:divBdr>
    </w:div>
    <w:div w:id="579143078">
      <w:bodyDiv w:val="1"/>
      <w:marLeft w:val="0"/>
      <w:marRight w:val="0"/>
      <w:marTop w:val="0"/>
      <w:marBottom w:val="0"/>
      <w:divBdr>
        <w:top w:val="none" w:sz="0" w:space="0" w:color="auto"/>
        <w:left w:val="none" w:sz="0" w:space="0" w:color="auto"/>
        <w:bottom w:val="none" w:sz="0" w:space="0" w:color="auto"/>
        <w:right w:val="none" w:sz="0" w:space="0" w:color="auto"/>
      </w:divBdr>
    </w:div>
    <w:div w:id="968558406">
      <w:bodyDiv w:val="1"/>
      <w:marLeft w:val="0"/>
      <w:marRight w:val="0"/>
      <w:marTop w:val="0"/>
      <w:marBottom w:val="0"/>
      <w:divBdr>
        <w:top w:val="none" w:sz="0" w:space="0" w:color="auto"/>
        <w:left w:val="none" w:sz="0" w:space="0" w:color="auto"/>
        <w:bottom w:val="none" w:sz="0" w:space="0" w:color="auto"/>
        <w:right w:val="none" w:sz="0" w:space="0" w:color="auto"/>
      </w:divBdr>
    </w:div>
    <w:div w:id="1012955089">
      <w:bodyDiv w:val="1"/>
      <w:marLeft w:val="0"/>
      <w:marRight w:val="0"/>
      <w:marTop w:val="0"/>
      <w:marBottom w:val="0"/>
      <w:divBdr>
        <w:top w:val="none" w:sz="0" w:space="0" w:color="auto"/>
        <w:left w:val="none" w:sz="0" w:space="0" w:color="auto"/>
        <w:bottom w:val="none" w:sz="0" w:space="0" w:color="auto"/>
        <w:right w:val="none" w:sz="0" w:space="0" w:color="auto"/>
      </w:divBdr>
    </w:div>
    <w:div w:id="1120152611">
      <w:bodyDiv w:val="1"/>
      <w:marLeft w:val="0"/>
      <w:marRight w:val="0"/>
      <w:marTop w:val="0"/>
      <w:marBottom w:val="0"/>
      <w:divBdr>
        <w:top w:val="none" w:sz="0" w:space="0" w:color="auto"/>
        <w:left w:val="none" w:sz="0" w:space="0" w:color="auto"/>
        <w:bottom w:val="none" w:sz="0" w:space="0" w:color="auto"/>
        <w:right w:val="none" w:sz="0" w:space="0" w:color="auto"/>
      </w:divBdr>
    </w:div>
    <w:div w:id="1379428143">
      <w:bodyDiv w:val="1"/>
      <w:marLeft w:val="0"/>
      <w:marRight w:val="0"/>
      <w:marTop w:val="0"/>
      <w:marBottom w:val="0"/>
      <w:divBdr>
        <w:top w:val="none" w:sz="0" w:space="0" w:color="auto"/>
        <w:left w:val="none" w:sz="0" w:space="0" w:color="auto"/>
        <w:bottom w:val="none" w:sz="0" w:space="0" w:color="auto"/>
        <w:right w:val="none" w:sz="0" w:space="0" w:color="auto"/>
      </w:divBdr>
    </w:div>
    <w:div w:id="1388648246">
      <w:bodyDiv w:val="1"/>
      <w:marLeft w:val="0"/>
      <w:marRight w:val="0"/>
      <w:marTop w:val="0"/>
      <w:marBottom w:val="0"/>
      <w:divBdr>
        <w:top w:val="none" w:sz="0" w:space="0" w:color="auto"/>
        <w:left w:val="none" w:sz="0" w:space="0" w:color="auto"/>
        <w:bottom w:val="none" w:sz="0" w:space="0" w:color="auto"/>
        <w:right w:val="none" w:sz="0" w:space="0" w:color="auto"/>
      </w:divBdr>
    </w:div>
    <w:div w:id="1498613702">
      <w:bodyDiv w:val="1"/>
      <w:marLeft w:val="0"/>
      <w:marRight w:val="0"/>
      <w:marTop w:val="0"/>
      <w:marBottom w:val="0"/>
      <w:divBdr>
        <w:top w:val="none" w:sz="0" w:space="0" w:color="auto"/>
        <w:left w:val="none" w:sz="0" w:space="0" w:color="auto"/>
        <w:bottom w:val="none" w:sz="0" w:space="0" w:color="auto"/>
        <w:right w:val="none" w:sz="0" w:space="0" w:color="auto"/>
      </w:divBdr>
    </w:div>
    <w:div w:id="1695763947">
      <w:bodyDiv w:val="1"/>
      <w:marLeft w:val="0"/>
      <w:marRight w:val="0"/>
      <w:marTop w:val="0"/>
      <w:marBottom w:val="0"/>
      <w:divBdr>
        <w:top w:val="none" w:sz="0" w:space="0" w:color="auto"/>
        <w:left w:val="none" w:sz="0" w:space="0" w:color="auto"/>
        <w:bottom w:val="none" w:sz="0" w:space="0" w:color="auto"/>
        <w:right w:val="none" w:sz="0" w:space="0" w:color="auto"/>
      </w:divBdr>
    </w:div>
    <w:div w:id="1789665438">
      <w:bodyDiv w:val="1"/>
      <w:marLeft w:val="0"/>
      <w:marRight w:val="0"/>
      <w:marTop w:val="0"/>
      <w:marBottom w:val="0"/>
      <w:divBdr>
        <w:top w:val="none" w:sz="0" w:space="0" w:color="auto"/>
        <w:left w:val="none" w:sz="0" w:space="0" w:color="auto"/>
        <w:bottom w:val="none" w:sz="0" w:space="0" w:color="auto"/>
        <w:right w:val="none" w:sz="0" w:space="0" w:color="auto"/>
      </w:divBdr>
    </w:div>
    <w:div w:id="1810628619">
      <w:bodyDiv w:val="1"/>
      <w:marLeft w:val="0"/>
      <w:marRight w:val="0"/>
      <w:marTop w:val="0"/>
      <w:marBottom w:val="0"/>
      <w:divBdr>
        <w:top w:val="none" w:sz="0" w:space="0" w:color="auto"/>
        <w:left w:val="none" w:sz="0" w:space="0" w:color="auto"/>
        <w:bottom w:val="none" w:sz="0" w:space="0" w:color="auto"/>
        <w:right w:val="none" w:sz="0" w:space="0" w:color="auto"/>
      </w:divBdr>
    </w:div>
    <w:div w:id="1917856028">
      <w:bodyDiv w:val="1"/>
      <w:marLeft w:val="0"/>
      <w:marRight w:val="0"/>
      <w:marTop w:val="0"/>
      <w:marBottom w:val="0"/>
      <w:divBdr>
        <w:top w:val="none" w:sz="0" w:space="0" w:color="auto"/>
        <w:left w:val="none" w:sz="0" w:space="0" w:color="auto"/>
        <w:bottom w:val="none" w:sz="0" w:space="0" w:color="auto"/>
        <w:right w:val="none" w:sz="0" w:space="0" w:color="auto"/>
      </w:divBdr>
    </w:div>
    <w:div w:id="199275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E8A00-76BB-4A39-ACE7-51AE45100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5</Pages>
  <Words>3227</Words>
  <Characters>1839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LOR C. (707082)</dc:creator>
  <cp:keywords/>
  <dc:description/>
  <cp:lastModifiedBy>Hayley Young</cp:lastModifiedBy>
  <cp:revision>2</cp:revision>
  <dcterms:created xsi:type="dcterms:W3CDTF">2026-07-01T20:06:00Z</dcterms:created>
  <dcterms:modified xsi:type="dcterms:W3CDTF">2026-07-01T20:06:00Z</dcterms:modified>
</cp:coreProperties>
</file>